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A8ADDF" w14:textId="4D5C36A4" w:rsidR="000E1554" w:rsidRPr="009A5702" w:rsidDel="006F4C5D" w:rsidRDefault="000C3103" w:rsidP="00361FF6">
      <w:pPr>
        <w:rPr>
          <w:del w:id="0" w:author="Power Edit 6.0" w:date="2025-04-12T00:45:00Z"/>
          <w:rFonts w:ascii="Arial" w:hAnsi="Arial" w:cs="Arial"/>
          <w:color w:val="333333"/>
          <w:sz w:val="24"/>
          <w:szCs w:val="24"/>
          <w:shd w:val="clear" w:color="auto" w:fill="FFFFFF"/>
        </w:rPr>
      </w:pPr>
      <w:del w:id="1" w:author="Power Edit 6.0" w:date="2025-04-12T00:45:00Z">
        <w:r w:rsidRPr="009A5702" w:rsidDel="006F4C5D">
          <w:rPr>
            <w:rFonts w:ascii="Arial" w:hAnsi="Arial" w:cs="Arial"/>
            <w:b/>
            <w:sz w:val="24"/>
            <w:szCs w:val="24"/>
          </w:rPr>
          <w:delText xml:space="preserve">Title: </w:delText>
        </w:r>
        <w:r w:rsidR="003C0DEE" w:rsidRPr="00E94FCE" w:rsidDel="006F4C5D">
          <w:rPr>
            <w:rFonts w:ascii="Arial" w:hAnsi="Arial" w:cs="Arial"/>
            <w:b/>
            <w:sz w:val="24"/>
            <w:szCs w:val="24"/>
          </w:rPr>
          <w:delText>Asso</w:delText>
        </w:r>
        <w:r w:rsidR="00E94FCE" w:rsidRPr="00E94FCE" w:rsidDel="006F4C5D">
          <w:rPr>
            <w:rFonts w:ascii="Arial" w:hAnsi="Arial" w:cs="Arial"/>
            <w:b/>
            <w:sz w:val="24"/>
            <w:szCs w:val="24"/>
          </w:rPr>
          <w:delText>cia</w:delText>
        </w:r>
        <w:r w:rsidR="007A7981" w:rsidRPr="00E94FCE" w:rsidDel="006F4C5D">
          <w:rPr>
            <w:rFonts w:ascii="Arial" w:hAnsi="Arial" w:cs="Arial"/>
            <w:b/>
            <w:sz w:val="24"/>
            <w:szCs w:val="24"/>
          </w:rPr>
          <w:delText>tion</w:delText>
        </w:r>
        <w:r w:rsidR="007A7981" w:rsidRPr="009A5702" w:rsidDel="006F4C5D">
          <w:rPr>
            <w:rFonts w:ascii="Arial" w:hAnsi="Arial" w:cs="Arial"/>
            <w:b/>
            <w:sz w:val="24"/>
            <w:szCs w:val="24"/>
          </w:rPr>
          <w:delText xml:space="preserve"> between </w:delText>
        </w:r>
        <w:r w:rsidR="0014647A" w:rsidRPr="009A5702" w:rsidDel="006F4C5D">
          <w:rPr>
            <w:rFonts w:ascii="Arial" w:hAnsi="Arial" w:cs="Arial"/>
            <w:b/>
            <w:color w:val="333333"/>
            <w:sz w:val="24"/>
            <w:szCs w:val="24"/>
            <w:shd w:val="clear" w:color="auto" w:fill="FFFFFF"/>
          </w:rPr>
          <w:delText xml:space="preserve">salivary </w:delText>
        </w:r>
        <w:r w:rsidR="004D124A" w:rsidRPr="009A5702" w:rsidDel="006F4C5D">
          <w:rPr>
            <w:rFonts w:ascii="Arial" w:hAnsi="Arial" w:cs="Arial"/>
            <w:b/>
            <w:color w:val="333333"/>
            <w:sz w:val="24"/>
            <w:szCs w:val="24"/>
            <w:shd w:val="clear" w:color="auto" w:fill="FFFFFF"/>
          </w:rPr>
          <w:delText xml:space="preserve">and blood </w:delText>
        </w:r>
        <w:r w:rsidR="0014647A" w:rsidRPr="009A5702" w:rsidDel="006F4C5D">
          <w:rPr>
            <w:rFonts w:ascii="Arial" w:hAnsi="Arial" w:cs="Arial"/>
            <w:b/>
            <w:sz w:val="24"/>
            <w:szCs w:val="24"/>
          </w:rPr>
          <w:delText xml:space="preserve">hormone concentrations </w:delText>
        </w:r>
        <w:r w:rsidR="0014647A" w:rsidRPr="009A5702" w:rsidDel="006F4C5D">
          <w:rPr>
            <w:rFonts w:ascii="Arial" w:hAnsi="Arial" w:cs="Arial"/>
            <w:b/>
            <w:color w:val="333333"/>
            <w:sz w:val="24"/>
            <w:szCs w:val="24"/>
            <w:shd w:val="clear" w:color="auto" w:fill="FFFFFF"/>
          </w:rPr>
          <w:delText xml:space="preserve">using </w:delText>
        </w:r>
        <w:r w:rsidR="0014647A" w:rsidRPr="009A5702" w:rsidDel="006F4C5D">
          <w:rPr>
            <w:rFonts w:ascii="Arial" w:hAnsi="Arial" w:cs="Arial"/>
            <w:b/>
            <w:sz w:val="24"/>
            <w:szCs w:val="24"/>
          </w:rPr>
          <w:delText>an automated ECLIA technique</w:delText>
        </w:r>
        <w:r w:rsidR="00E77E4A" w:rsidRPr="009A5702" w:rsidDel="006F4C5D">
          <w:rPr>
            <w:rFonts w:ascii="Arial" w:hAnsi="Arial" w:cs="Arial"/>
            <w:b/>
            <w:sz w:val="24"/>
            <w:szCs w:val="24"/>
          </w:rPr>
          <w:delText xml:space="preserve"> – challenges and pitfalls</w:delText>
        </w:r>
      </w:del>
    </w:p>
    <w:p w14:paraId="3B3058C2" w14:textId="65A91B13" w:rsidR="004D124A" w:rsidRPr="009A5702" w:rsidDel="006F4C5D" w:rsidRDefault="004D124A" w:rsidP="00361FF6">
      <w:pPr>
        <w:pStyle w:val="SMtext"/>
        <w:spacing w:line="240" w:lineRule="auto"/>
        <w:rPr>
          <w:del w:id="2" w:author="Power Edit 6.0" w:date="2025-04-12T00:45:00Z"/>
        </w:rPr>
      </w:pPr>
    </w:p>
    <w:p w14:paraId="6B8BD85B" w14:textId="4C3F8D9B" w:rsidR="005F5371" w:rsidRPr="009A5702" w:rsidDel="006F4C5D" w:rsidRDefault="005F5371" w:rsidP="00361FF6">
      <w:pPr>
        <w:rPr>
          <w:del w:id="3" w:author="Power Edit 6.0" w:date="2025-04-12T00:45:00Z"/>
          <w:rFonts w:ascii="Arial" w:hAnsi="Arial" w:cs="Arial"/>
          <w:sz w:val="24"/>
          <w:szCs w:val="24"/>
        </w:rPr>
      </w:pPr>
      <w:del w:id="4" w:author="Power Edit 6.0" w:date="2025-04-12T00:45:00Z">
        <w:r w:rsidRPr="009A5702" w:rsidDel="006F4C5D">
          <w:rPr>
            <w:rFonts w:ascii="Arial" w:hAnsi="Arial" w:cs="Arial"/>
            <w:b/>
            <w:sz w:val="24"/>
            <w:szCs w:val="24"/>
          </w:rPr>
          <w:delText>Running title:</w:delText>
        </w:r>
        <w:r w:rsidRPr="009A5702" w:rsidDel="006F4C5D">
          <w:rPr>
            <w:rFonts w:ascii="Arial" w:hAnsi="Arial" w:cs="Arial"/>
            <w:sz w:val="24"/>
            <w:szCs w:val="24"/>
          </w:rPr>
          <w:delText xml:space="preserve"> </w:delText>
        </w:r>
        <w:r w:rsidR="00746F6D" w:rsidRPr="009A5702" w:rsidDel="006F4C5D">
          <w:rPr>
            <w:rFonts w:ascii="Arial" w:hAnsi="Arial" w:cs="Arial"/>
            <w:sz w:val="24"/>
            <w:szCs w:val="24"/>
          </w:rPr>
          <w:delText xml:space="preserve">ECLIA technique for </w:delText>
        </w:r>
        <w:r w:rsidR="0044170B" w:rsidRPr="009A5702" w:rsidDel="006F4C5D">
          <w:rPr>
            <w:rFonts w:ascii="Arial" w:hAnsi="Arial" w:cs="Arial"/>
            <w:sz w:val="24"/>
            <w:szCs w:val="24"/>
          </w:rPr>
          <w:delText xml:space="preserve">salivary </w:delText>
        </w:r>
        <w:r w:rsidR="00746F6D" w:rsidRPr="009A5702" w:rsidDel="006F4C5D">
          <w:rPr>
            <w:rFonts w:ascii="Arial" w:hAnsi="Arial" w:cs="Arial"/>
            <w:sz w:val="24"/>
            <w:szCs w:val="24"/>
          </w:rPr>
          <w:delText>sex hormone</w:delText>
        </w:r>
        <w:r w:rsidR="0044170B" w:rsidRPr="009A5702" w:rsidDel="006F4C5D">
          <w:rPr>
            <w:rFonts w:ascii="Arial" w:hAnsi="Arial" w:cs="Arial"/>
            <w:sz w:val="24"/>
            <w:szCs w:val="24"/>
          </w:rPr>
          <w:delText xml:space="preserve"> analysi</w:delText>
        </w:r>
        <w:r w:rsidR="00E0624B" w:rsidRPr="009A5702" w:rsidDel="006F4C5D">
          <w:rPr>
            <w:rFonts w:ascii="Arial" w:hAnsi="Arial" w:cs="Arial"/>
            <w:sz w:val="24"/>
            <w:szCs w:val="24"/>
          </w:rPr>
          <w:delText>s</w:delText>
        </w:r>
      </w:del>
    </w:p>
    <w:p w14:paraId="7B60180A" w14:textId="3D285B29" w:rsidR="00326628" w:rsidRPr="009A5702" w:rsidDel="006F4C5D" w:rsidRDefault="00326628" w:rsidP="00361FF6">
      <w:pPr>
        <w:rPr>
          <w:del w:id="5" w:author="Power Edit 6.0" w:date="2025-04-12T00:45:00Z"/>
          <w:rFonts w:ascii="Arial" w:hAnsi="Arial" w:cs="Arial"/>
          <w:sz w:val="24"/>
          <w:szCs w:val="24"/>
        </w:rPr>
      </w:pPr>
    </w:p>
    <w:p w14:paraId="36E68AB1" w14:textId="388A3F19" w:rsidR="0074636B" w:rsidRPr="009A5702" w:rsidDel="006F4C5D" w:rsidRDefault="0074636B" w:rsidP="00361FF6">
      <w:pPr>
        <w:rPr>
          <w:del w:id="6" w:author="Power Edit 6.0" w:date="2025-04-12T00:45:00Z"/>
          <w:rFonts w:ascii="Arial" w:hAnsi="Arial" w:cs="Arial"/>
          <w:sz w:val="24"/>
          <w:szCs w:val="24"/>
        </w:rPr>
      </w:pPr>
      <w:del w:id="7" w:author="Power Edit 6.0" w:date="2025-04-12T00:45:00Z">
        <w:r w:rsidRPr="009A5702" w:rsidDel="006F4C5D">
          <w:rPr>
            <w:rFonts w:ascii="Arial" w:hAnsi="Arial" w:cs="Arial"/>
            <w:b/>
            <w:sz w:val="24"/>
            <w:szCs w:val="24"/>
          </w:rPr>
          <w:delText>Key words:</w:delText>
        </w:r>
        <w:r w:rsidRPr="009A5702" w:rsidDel="006F4C5D">
          <w:rPr>
            <w:rFonts w:ascii="Arial" w:hAnsi="Arial" w:cs="Arial"/>
            <w:sz w:val="24"/>
            <w:szCs w:val="24"/>
          </w:rPr>
          <w:delText xml:space="preserve"> </w:delText>
        </w:r>
        <w:r w:rsidR="00132B7A" w:rsidRPr="009A5702" w:rsidDel="006F4C5D">
          <w:rPr>
            <w:rFonts w:ascii="Arial" w:hAnsi="Arial" w:cs="Arial"/>
            <w:sz w:val="24"/>
            <w:szCs w:val="24"/>
          </w:rPr>
          <w:delText>S</w:delText>
        </w:r>
        <w:r w:rsidR="00254E61" w:rsidRPr="009A5702" w:rsidDel="006F4C5D">
          <w:rPr>
            <w:rFonts w:ascii="Arial" w:hAnsi="Arial" w:cs="Arial"/>
            <w:sz w:val="24"/>
            <w:szCs w:val="24"/>
          </w:rPr>
          <w:delText>aliva</w:delText>
        </w:r>
        <w:r w:rsidR="005C728A" w:rsidRPr="009A5702" w:rsidDel="006F4C5D">
          <w:rPr>
            <w:rFonts w:ascii="Arial" w:hAnsi="Arial" w:cs="Arial"/>
            <w:sz w:val="24"/>
            <w:szCs w:val="24"/>
          </w:rPr>
          <w:delText xml:space="preserve">, </w:delText>
        </w:r>
        <w:r w:rsidR="00132B7A" w:rsidRPr="009A5702" w:rsidDel="006F4C5D">
          <w:rPr>
            <w:rFonts w:ascii="Arial" w:hAnsi="Arial" w:cs="Arial"/>
            <w:sz w:val="24"/>
            <w:szCs w:val="24"/>
          </w:rPr>
          <w:delText>S</w:delText>
        </w:r>
        <w:r w:rsidR="005C728A" w:rsidRPr="009A5702" w:rsidDel="006F4C5D">
          <w:rPr>
            <w:rFonts w:ascii="Arial" w:hAnsi="Arial" w:cs="Arial"/>
            <w:sz w:val="24"/>
            <w:szCs w:val="24"/>
          </w:rPr>
          <w:delText>ex hormones</w:delText>
        </w:r>
        <w:r w:rsidR="00B61129" w:rsidRPr="009A5702" w:rsidDel="006F4C5D">
          <w:rPr>
            <w:rFonts w:ascii="Arial" w:hAnsi="Arial" w:cs="Arial"/>
            <w:sz w:val="24"/>
            <w:szCs w:val="24"/>
          </w:rPr>
          <w:delText xml:space="preserve">, </w:delText>
        </w:r>
        <w:r w:rsidR="00E0624B" w:rsidRPr="009A5702" w:rsidDel="006F4C5D">
          <w:rPr>
            <w:rFonts w:ascii="Arial" w:eastAsia="TradeGothicNextLTPro-Rg" w:hAnsi="Arial" w:cs="Arial"/>
            <w:color w:val="1A1A1A"/>
            <w:sz w:val="24"/>
            <w:szCs w:val="24"/>
            <w:lang w:val="en-NZ"/>
          </w:rPr>
          <w:delText>Electrochemoluminesence</w:delText>
        </w:r>
        <w:r w:rsidR="00E0624B" w:rsidRPr="009A5702" w:rsidDel="006F4C5D">
          <w:rPr>
            <w:rFonts w:ascii="Arial" w:hAnsi="Arial" w:cs="Arial"/>
            <w:sz w:val="24"/>
            <w:szCs w:val="24"/>
          </w:rPr>
          <w:delText xml:space="preserve"> </w:delText>
        </w:r>
      </w:del>
    </w:p>
    <w:p w14:paraId="6EF80A66" w14:textId="2AA36359" w:rsidR="00C3461F" w:rsidRPr="009A5702" w:rsidDel="006F4C5D" w:rsidRDefault="00C3461F" w:rsidP="00361FF6">
      <w:pPr>
        <w:pStyle w:val="SMtext"/>
        <w:spacing w:line="240" w:lineRule="auto"/>
        <w:rPr>
          <w:del w:id="8" w:author="Power Edit 6.0" w:date="2025-04-12T00:45:00Z"/>
        </w:rPr>
      </w:pPr>
    </w:p>
    <w:p w14:paraId="12E515C6" w14:textId="4CB05FA8" w:rsidR="007914A6" w:rsidRPr="009A5702" w:rsidDel="006F4C5D" w:rsidRDefault="007914A6" w:rsidP="00361FF6">
      <w:pPr>
        <w:pStyle w:val="Address"/>
        <w:rPr>
          <w:del w:id="9" w:author="Power Edit 6.0" w:date="2025-04-12T00:45:00Z"/>
          <w:rFonts w:cs="Arial"/>
          <w:sz w:val="24"/>
          <w:szCs w:val="24"/>
          <w:vertAlign w:val="superscript"/>
        </w:rPr>
      </w:pPr>
      <w:del w:id="10" w:author="Power Edit 6.0" w:date="2025-04-12T00:45:00Z">
        <w:r w:rsidRPr="002F4BE7" w:rsidDel="006F4C5D">
          <w:rPr>
            <w:rFonts w:cs="Arial"/>
            <w:b/>
            <w:sz w:val="24"/>
            <w:szCs w:val="24"/>
          </w:rPr>
          <w:delText>Authors:</w:delText>
        </w:r>
        <w:r w:rsidRPr="002F4BE7" w:rsidDel="006F4C5D">
          <w:rPr>
            <w:rFonts w:cs="Arial"/>
            <w:sz w:val="24"/>
            <w:szCs w:val="24"/>
          </w:rPr>
          <w:delText xml:space="preserve"> </w:delText>
        </w:r>
        <w:r w:rsidRPr="002F4BE7" w:rsidDel="006F4C5D">
          <w:rPr>
            <w:rFonts w:cs="Arial"/>
            <w:color w:val="000000"/>
            <w:sz w:val="24"/>
            <w:szCs w:val="24"/>
            <w:lang w:eastAsia="en-NZ"/>
          </w:rPr>
          <w:delText>Natalie J. Hardaker,</w:delText>
        </w:r>
        <w:r w:rsidRPr="002F4BE7" w:rsidDel="006F4C5D">
          <w:rPr>
            <w:rFonts w:cs="Arial"/>
            <w:sz w:val="24"/>
            <w:szCs w:val="24"/>
            <w:vertAlign w:val="superscript"/>
          </w:rPr>
          <w:delText>a,b,</w:delText>
        </w:r>
        <w:r w:rsidRPr="002F4BE7" w:rsidDel="006F4C5D">
          <w:rPr>
            <w:rFonts w:cs="Arial"/>
            <w:bCs/>
            <w:sz w:val="24"/>
            <w:szCs w:val="24"/>
            <w:vertAlign w:val="superscript"/>
          </w:rPr>
          <w:delText>c</w:delText>
        </w:r>
        <w:r w:rsidRPr="002F4BE7" w:rsidDel="006F4C5D">
          <w:rPr>
            <w:rFonts w:cs="Arial"/>
            <w:sz w:val="24"/>
            <w:szCs w:val="24"/>
          </w:rPr>
          <w:delText xml:space="preserve"> </w:delText>
        </w:r>
        <w:r w:rsidRPr="002F4BE7" w:rsidDel="006F4C5D">
          <w:rPr>
            <w:rFonts w:cs="Arial"/>
            <w:color w:val="000000"/>
            <w:sz w:val="24"/>
            <w:szCs w:val="24"/>
            <w:lang w:eastAsia="en-NZ"/>
          </w:rPr>
          <w:delText>Patria A. Hume,</w:delText>
        </w:r>
        <w:r w:rsidRPr="002F4BE7" w:rsidDel="006F4C5D">
          <w:rPr>
            <w:rFonts w:cs="Arial"/>
            <w:sz w:val="24"/>
            <w:szCs w:val="24"/>
            <w:vertAlign w:val="superscript"/>
          </w:rPr>
          <w:delText>a,</w:delText>
        </w:r>
        <w:r w:rsidRPr="002F4BE7" w:rsidDel="006F4C5D">
          <w:rPr>
            <w:rFonts w:cs="Arial"/>
            <w:bCs/>
            <w:sz w:val="24"/>
            <w:szCs w:val="24"/>
            <w:vertAlign w:val="superscript"/>
          </w:rPr>
          <w:delText>c</w:delText>
        </w:r>
        <w:r w:rsidRPr="002F4BE7" w:rsidDel="006F4C5D">
          <w:rPr>
            <w:rFonts w:cs="Arial"/>
            <w:sz w:val="24"/>
            <w:szCs w:val="24"/>
            <w:vertAlign w:val="superscript"/>
          </w:rPr>
          <w:delText>,</w:delText>
        </w:r>
        <w:r w:rsidRPr="002F4BE7" w:rsidDel="006F4C5D">
          <w:rPr>
            <w:rFonts w:cs="Arial"/>
            <w:bCs/>
            <w:sz w:val="24"/>
            <w:szCs w:val="24"/>
            <w:vertAlign w:val="superscript"/>
          </w:rPr>
          <w:delText>d,</w:delText>
        </w:r>
        <w:r w:rsidRPr="002F4BE7" w:rsidDel="006F4C5D">
          <w:rPr>
            <w:rFonts w:cs="Arial"/>
            <w:sz w:val="24"/>
            <w:szCs w:val="24"/>
            <w:vertAlign w:val="superscript"/>
          </w:rPr>
          <w:delText>e</w:delText>
        </w:r>
        <w:r w:rsidRPr="002F4BE7" w:rsidDel="006F4C5D">
          <w:rPr>
            <w:rFonts w:cs="Arial"/>
            <w:color w:val="000000"/>
            <w:sz w:val="24"/>
            <w:szCs w:val="24"/>
            <w:lang w:eastAsia="en-NZ"/>
          </w:rPr>
          <w:delText xml:space="preserve"> Stacy T. Sims </w:delText>
        </w:r>
        <w:r w:rsidRPr="002F4BE7" w:rsidDel="006F4C5D">
          <w:rPr>
            <w:rFonts w:cs="Arial"/>
            <w:sz w:val="24"/>
            <w:szCs w:val="24"/>
            <w:vertAlign w:val="superscript"/>
          </w:rPr>
          <w:delText>a,</w:delText>
        </w:r>
        <w:r w:rsidRPr="002F4BE7" w:rsidDel="006F4C5D">
          <w:rPr>
            <w:rFonts w:cs="Arial"/>
            <w:bCs/>
            <w:sz w:val="24"/>
            <w:szCs w:val="24"/>
            <w:vertAlign w:val="superscript"/>
          </w:rPr>
          <w:delText>d,f</w:delText>
        </w:r>
        <w:r w:rsidRPr="002F4BE7" w:rsidDel="006F4C5D">
          <w:rPr>
            <w:rFonts w:cs="Arial"/>
            <w:color w:val="000000"/>
            <w:sz w:val="24"/>
            <w:szCs w:val="24"/>
            <w:lang w:eastAsia="en-NZ"/>
          </w:rPr>
          <w:delText xml:space="preserve"> Tom Stewart,</w:delText>
        </w:r>
        <w:r w:rsidRPr="002F4BE7" w:rsidDel="006F4C5D">
          <w:rPr>
            <w:rFonts w:cs="Arial"/>
            <w:sz w:val="24"/>
            <w:szCs w:val="24"/>
            <w:vertAlign w:val="superscript"/>
          </w:rPr>
          <w:delText>a</w:delText>
        </w:r>
        <w:r w:rsidR="00F6767A" w:rsidRPr="002F4BE7" w:rsidDel="006F4C5D">
          <w:rPr>
            <w:rFonts w:cs="Arial"/>
            <w:sz w:val="24"/>
            <w:szCs w:val="24"/>
            <w:vertAlign w:val="superscript"/>
          </w:rPr>
          <w:delText xml:space="preserve"> </w:delText>
        </w:r>
        <w:r w:rsidRPr="002F4BE7" w:rsidDel="006F4C5D">
          <w:rPr>
            <w:rFonts w:cs="Arial"/>
            <w:color w:val="000000"/>
            <w:sz w:val="24"/>
            <w:szCs w:val="24"/>
            <w:lang w:eastAsia="en-NZ"/>
          </w:rPr>
          <w:delText xml:space="preserve">Doug </w:delText>
        </w:r>
        <w:r w:rsidR="00C76EA3" w:rsidDel="006F4C5D">
          <w:rPr>
            <w:rFonts w:cs="Arial"/>
            <w:color w:val="000000"/>
            <w:sz w:val="24"/>
            <w:szCs w:val="24"/>
            <w:lang w:eastAsia="en-NZ"/>
          </w:rPr>
          <w:delText>A.</w:delText>
        </w:r>
        <w:r w:rsidRPr="002F4BE7" w:rsidDel="006F4C5D">
          <w:rPr>
            <w:rFonts w:cs="Arial"/>
            <w:color w:val="000000"/>
            <w:sz w:val="24"/>
            <w:szCs w:val="24"/>
            <w:lang w:eastAsia="en-NZ"/>
          </w:rPr>
          <w:delText xml:space="preserve"> King</w:delText>
        </w:r>
        <w:r w:rsidRPr="002F4BE7" w:rsidDel="006F4C5D">
          <w:rPr>
            <w:rFonts w:cs="Arial"/>
            <w:color w:val="000000"/>
            <w:sz w:val="24"/>
            <w:szCs w:val="24"/>
            <w:vertAlign w:val="superscript"/>
            <w:lang w:eastAsia="en-NZ"/>
          </w:rPr>
          <w:delText>a,c,d,</w:delText>
        </w:r>
        <w:r w:rsidR="007D648D" w:rsidRPr="002F4BE7" w:rsidDel="006F4C5D">
          <w:rPr>
            <w:rFonts w:cs="Arial"/>
            <w:color w:val="000000"/>
            <w:sz w:val="24"/>
            <w:szCs w:val="24"/>
            <w:vertAlign w:val="superscript"/>
            <w:lang w:eastAsia="en-NZ"/>
          </w:rPr>
          <w:delText>g</w:delText>
        </w:r>
        <w:r w:rsidRPr="009A5702" w:rsidDel="006F4C5D">
          <w:rPr>
            <w:rFonts w:cs="Arial"/>
            <w:color w:val="000000"/>
            <w:sz w:val="24"/>
            <w:szCs w:val="24"/>
            <w:lang w:eastAsia="en-NZ"/>
          </w:rPr>
          <w:delText xml:space="preserve"> </w:delText>
        </w:r>
      </w:del>
    </w:p>
    <w:p w14:paraId="7981020D" w14:textId="25529137" w:rsidR="007914A6" w:rsidRPr="009A5702" w:rsidDel="006F4C5D" w:rsidRDefault="007914A6" w:rsidP="00361FF6">
      <w:pPr>
        <w:pStyle w:val="Address"/>
        <w:rPr>
          <w:del w:id="11" w:author="Power Edit 6.0" w:date="2025-04-12T00:45:00Z"/>
          <w:rFonts w:cs="Arial"/>
          <w:color w:val="000000"/>
          <w:sz w:val="24"/>
          <w:szCs w:val="24"/>
          <w:lang w:eastAsia="en-NZ"/>
        </w:rPr>
      </w:pPr>
    </w:p>
    <w:p w14:paraId="6538A49B" w14:textId="5A7306A8" w:rsidR="007914A6" w:rsidRPr="009A5702" w:rsidDel="006F4C5D" w:rsidRDefault="007914A6" w:rsidP="00361FF6">
      <w:pPr>
        <w:ind w:left="284" w:hanging="284"/>
        <w:rPr>
          <w:del w:id="12" w:author="Power Edit 6.0" w:date="2025-04-12T00:45:00Z"/>
          <w:rFonts w:ascii="Arial" w:hAnsi="Arial" w:cs="Arial"/>
          <w:sz w:val="24"/>
          <w:szCs w:val="24"/>
        </w:rPr>
      </w:pPr>
      <w:del w:id="13" w:author="Power Edit 6.0" w:date="2025-04-12T00:45:00Z">
        <w:r w:rsidRPr="009A5702" w:rsidDel="006F4C5D">
          <w:rPr>
            <w:rFonts w:ascii="Arial" w:hAnsi="Arial" w:cs="Arial"/>
            <w:sz w:val="24"/>
            <w:szCs w:val="24"/>
            <w:vertAlign w:val="superscript"/>
          </w:rPr>
          <w:delText>a</w:delText>
        </w:r>
        <w:r w:rsidRPr="009A5702" w:rsidDel="006F4C5D">
          <w:rPr>
            <w:rFonts w:ascii="Arial" w:hAnsi="Arial" w:cs="Arial"/>
            <w:sz w:val="24"/>
            <w:szCs w:val="24"/>
          </w:rPr>
          <w:tab/>
          <w:delText xml:space="preserve">Sports Performance Research Institute New Zealand (SPRINZ), Faculty of Health and Environmental Science, Auckland University of Technology, New Zealand (Mail address: </w:delText>
        </w:r>
        <w:r w:rsidRPr="009A5702" w:rsidDel="006F4C5D">
          <w:rPr>
            <w:rFonts w:ascii="Arial" w:eastAsiaTheme="minorEastAsia" w:hAnsi="Arial" w:cs="Arial"/>
            <w:sz w:val="24"/>
            <w:szCs w:val="24"/>
            <w:lang w:eastAsia="en-NZ"/>
          </w:rPr>
          <w:delText>AUT Millennium, 17 Antares Place, Mairangi Bay; Private Bag 92006, Auckland 1142, New Zealand)</w:delText>
        </w:r>
      </w:del>
    </w:p>
    <w:p w14:paraId="490FC020" w14:textId="41891E66" w:rsidR="007914A6" w:rsidRPr="009A5702" w:rsidDel="006F4C5D" w:rsidRDefault="007914A6" w:rsidP="00361FF6">
      <w:pPr>
        <w:ind w:left="284" w:hanging="284"/>
        <w:rPr>
          <w:del w:id="14" w:author="Power Edit 6.0" w:date="2025-04-12T00:45:00Z"/>
          <w:rFonts w:ascii="Arial" w:hAnsi="Arial" w:cs="Arial"/>
          <w:sz w:val="24"/>
          <w:szCs w:val="24"/>
        </w:rPr>
      </w:pPr>
      <w:del w:id="15" w:author="Power Edit 6.0" w:date="2025-04-12T00:45:00Z">
        <w:r w:rsidRPr="009A5702" w:rsidDel="006F4C5D">
          <w:rPr>
            <w:rFonts w:ascii="Arial" w:hAnsi="Arial" w:cs="Arial"/>
            <w:sz w:val="24"/>
            <w:szCs w:val="24"/>
            <w:vertAlign w:val="superscript"/>
          </w:rPr>
          <w:delText>b</w:delText>
        </w:r>
        <w:r w:rsidRPr="009A5702" w:rsidDel="006F4C5D">
          <w:rPr>
            <w:rFonts w:ascii="Arial" w:hAnsi="Arial" w:cs="Arial"/>
            <w:sz w:val="24"/>
            <w:szCs w:val="24"/>
            <w:vertAlign w:val="superscript"/>
          </w:rPr>
          <w:tab/>
        </w:r>
        <w:r w:rsidRPr="009A5702" w:rsidDel="006F4C5D">
          <w:rPr>
            <w:rFonts w:ascii="Arial" w:hAnsi="Arial" w:cs="Arial"/>
            <w:sz w:val="24"/>
            <w:szCs w:val="24"/>
            <w:lang w:eastAsia="en-NZ"/>
          </w:rPr>
          <w:delText xml:space="preserve">Accident Compensation Corporation, Wellington, New Zealand </w:delText>
        </w:r>
        <w:r w:rsidRPr="009A5702" w:rsidDel="006F4C5D">
          <w:rPr>
            <w:rFonts w:ascii="Arial" w:hAnsi="Arial" w:cs="Arial"/>
            <w:sz w:val="24"/>
            <w:szCs w:val="24"/>
          </w:rPr>
          <w:delText>(Mail a</w:delText>
        </w:r>
        <w:r w:rsidRPr="009A5702" w:rsidDel="006F4C5D">
          <w:rPr>
            <w:rFonts w:ascii="Arial" w:hAnsi="Arial" w:cs="Arial"/>
            <w:sz w:val="24"/>
            <w:szCs w:val="24"/>
          </w:rPr>
          <w:delText>d</w:delText>
        </w:r>
        <w:r w:rsidRPr="009A5702" w:rsidDel="006F4C5D">
          <w:rPr>
            <w:rFonts w:ascii="Arial" w:hAnsi="Arial" w:cs="Arial"/>
            <w:sz w:val="24"/>
            <w:szCs w:val="24"/>
          </w:rPr>
          <w:delText xml:space="preserve">dress: </w:delText>
        </w:r>
        <w:r w:rsidRPr="009A5702" w:rsidDel="006F4C5D">
          <w:rPr>
            <w:rFonts w:ascii="Arial" w:eastAsiaTheme="minorEastAsia" w:hAnsi="Arial" w:cs="Arial"/>
            <w:sz w:val="24"/>
            <w:szCs w:val="24"/>
            <w:lang w:eastAsia="en-NZ"/>
          </w:rPr>
          <w:delText>ACC, The Justice Centre, 19 Aitken Street, Thorndon, Wellington 6011, New Zealand)</w:delText>
        </w:r>
      </w:del>
    </w:p>
    <w:p w14:paraId="7C4A6217" w14:textId="16113B81" w:rsidR="007914A6" w:rsidRPr="009A5702" w:rsidDel="006F4C5D" w:rsidRDefault="007914A6" w:rsidP="00361FF6">
      <w:pPr>
        <w:spacing w:after="40"/>
        <w:ind w:left="284" w:hanging="284"/>
        <w:rPr>
          <w:del w:id="16" w:author="Power Edit 6.0" w:date="2025-04-12T00:45:00Z"/>
          <w:rFonts w:ascii="Arial" w:hAnsi="Arial" w:cs="Arial"/>
          <w:sz w:val="24"/>
          <w:szCs w:val="24"/>
        </w:rPr>
      </w:pPr>
      <w:del w:id="17" w:author="Power Edit 6.0" w:date="2025-04-12T00:45:00Z">
        <w:r w:rsidRPr="009A5702" w:rsidDel="006F4C5D">
          <w:rPr>
            <w:rFonts w:ascii="Arial" w:hAnsi="Arial" w:cs="Arial"/>
            <w:color w:val="000000"/>
            <w:sz w:val="24"/>
            <w:szCs w:val="24"/>
            <w:vertAlign w:val="superscript"/>
          </w:rPr>
          <w:delText>c</w:delText>
        </w:r>
        <w:r w:rsidRPr="009A5702" w:rsidDel="006F4C5D">
          <w:rPr>
            <w:rFonts w:ascii="Arial" w:hAnsi="Arial" w:cs="Arial"/>
            <w:color w:val="000000"/>
            <w:sz w:val="24"/>
            <w:szCs w:val="24"/>
          </w:rPr>
          <w:tab/>
        </w:r>
        <w:r w:rsidRPr="009A5702" w:rsidDel="006F4C5D">
          <w:rPr>
            <w:rFonts w:ascii="Arial" w:hAnsi="Arial" w:cs="Arial"/>
            <w:sz w:val="24"/>
            <w:szCs w:val="24"/>
          </w:rPr>
          <w:delText xml:space="preserve">Traumatic Brain Injury Network (TBIN), Auckland University of Technology, Auckland, New Zealand (Mail address: </w:delText>
        </w:r>
        <w:r w:rsidRPr="009A5702" w:rsidDel="006F4C5D">
          <w:rPr>
            <w:rFonts w:ascii="Arial" w:eastAsiaTheme="minorEastAsia" w:hAnsi="Arial" w:cs="Arial"/>
            <w:noProof/>
            <w:color w:val="000000"/>
            <w:sz w:val="24"/>
            <w:szCs w:val="24"/>
            <w:lang w:eastAsia="en-NZ"/>
          </w:rPr>
          <w:delText>Private Bag 92006, Auckland 1142, New Zealand)</w:delText>
        </w:r>
      </w:del>
    </w:p>
    <w:p w14:paraId="4CA1FDB9" w14:textId="05BAFFC6" w:rsidR="007914A6" w:rsidRPr="009A5702" w:rsidDel="006F4C5D" w:rsidRDefault="007914A6" w:rsidP="00361FF6">
      <w:pPr>
        <w:ind w:left="284" w:hanging="284"/>
        <w:rPr>
          <w:del w:id="18" w:author="Power Edit 6.0" w:date="2025-04-12T00:45:00Z"/>
          <w:rFonts w:ascii="Arial" w:hAnsi="Arial" w:cs="Arial"/>
          <w:bCs/>
          <w:sz w:val="24"/>
          <w:szCs w:val="24"/>
          <w:vertAlign w:val="superscript"/>
        </w:rPr>
      </w:pPr>
      <w:del w:id="19" w:author="Power Edit 6.0" w:date="2025-04-12T00:45:00Z">
        <w:r w:rsidRPr="009A5702" w:rsidDel="006F4C5D">
          <w:rPr>
            <w:rFonts w:ascii="Arial" w:hAnsi="Arial" w:cs="Arial"/>
            <w:color w:val="000000"/>
            <w:sz w:val="24"/>
            <w:szCs w:val="24"/>
            <w:vertAlign w:val="superscript"/>
          </w:rPr>
          <w:delText>d</w:delText>
        </w:r>
        <w:r w:rsidRPr="009A5702" w:rsidDel="006F4C5D">
          <w:rPr>
            <w:rFonts w:ascii="Arial" w:hAnsi="Arial" w:cs="Arial"/>
            <w:sz w:val="24"/>
            <w:szCs w:val="24"/>
          </w:rPr>
          <w:delText xml:space="preserve"> </w:delText>
        </w:r>
        <w:r w:rsidRPr="009A5702" w:rsidDel="006F4C5D">
          <w:rPr>
            <w:rFonts w:ascii="Arial" w:hAnsi="Arial" w:cs="Arial"/>
            <w:sz w:val="24"/>
            <w:szCs w:val="24"/>
          </w:rPr>
          <w:tab/>
        </w:r>
        <w:r w:rsidRPr="009A5702" w:rsidDel="006F4C5D">
          <w:rPr>
            <w:rFonts w:ascii="Arial" w:hAnsi="Arial" w:cs="Arial"/>
            <w:bCs/>
            <w:sz w:val="24"/>
            <w:szCs w:val="24"/>
          </w:rPr>
          <w:delText xml:space="preserve">Auckland Bioengineering Institute, The University of Auckland, Private Bag 92019 Auckland 1142, New Zealand </w:delText>
        </w:r>
      </w:del>
    </w:p>
    <w:p w14:paraId="7D8F754D" w14:textId="455A4EF8" w:rsidR="007914A6" w:rsidRPr="009A5702" w:rsidDel="006F4C5D" w:rsidRDefault="007914A6" w:rsidP="00361FF6">
      <w:pPr>
        <w:ind w:left="284" w:hanging="284"/>
        <w:rPr>
          <w:del w:id="20" w:author="Power Edit 6.0" w:date="2025-04-12T00:45:00Z"/>
          <w:rFonts w:ascii="Arial" w:hAnsi="Arial" w:cs="Arial"/>
          <w:bCs/>
          <w:sz w:val="24"/>
          <w:szCs w:val="24"/>
        </w:rPr>
      </w:pPr>
      <w:del w:id="21" w:author="Power Edit 6.0" w:date="2025-04-12T00:45:00Z">
        <w:r w:rsidRPr="009A5702" w:rsidDel="006F4C5D">
          <w:rPr>
            <w:rFonts w:ascii="Arial" w:hAnsi="Arial" w:cs="Arial"/>
            <w:color w:val="000000"/>
            <w:sz w:val="24"/>
            <w:szCs w:val="24"/>
            <w:vertAlign w:val="superscript"/>
          </w:rPr>
          <w:delText>e</w:delText>
        </w:r>
        <w:r w:rsidRPr="009A5702" w:rsidDel="006F4C5D">
          <w:rPr>
            <w:rFonts w:ascii="Arial" w:hAnsi="Arial" w:cs="Arial"/>
            <w:sz w:val="24"/>
            <w:szCs w:val="24"/>
          </w:rPr>
          <w:delText xml:space="preserve"> </w:delText>
        </w:r>
        <w:r w:rsidRPr="009A5702" w:rsidDel="006F4C5D">
          <w:rPr>
            <w:rFonts w:ascii="Arial" w:hAnsi="Arial" w:cs="Arial"/>
            <w:sz w:val="24"/>
            <w:szCs w:val="24"/>
          </w:rPr>
          <w:tab/>
        </w:r>
        <w:r w:rsidRPr="009A5702" w:rsidDel="006F4C5D">
          <w:rPr>
            <w:rFonts w:ascii="Arial" w:hAnsi="Arial" w:cs="Arial"/>
            <w:bCs/>
            <w:sz w:val="24"/>
            <w:szCs w:val="24"/>
          </w:rPr>
          <w:delText xml:space="preserve">Technology and Policy Laboratory, The University of Western Australia, 35 Stirling Highway, Perth, Western Australia 6009, Australia </w:delText>
        </w:r>
      </w:del>
    </w:p>
    <w:p w14:paraId="5E449422" w14:textId="2444625E" w:rsidR="007914A6" w:rsidRPr="009A5702" w:rsidDel="006F4C5D" w:rsidRDefault="007914A6" w:rsidP="00361FF6">
      <w:pPr>
        <w:ind w:left="284" w:hanging="284"/>
        <w:rPr>
          <w:del w:id="22" w:author="Power Edit 6.0" w:date="2025-04-12T00:45:00Z"/>
          <w:rFonts w:ascii="Arial" w:hAnsi="Arial" w:cs="Arial"/>
          <w:sz w:val="24"/>
          <w:szCs w:val="24"/>
        </w:rPr>
      </w:pPr>
      <w:del w:id="23" w:author="Power Edit 6.0" w:date="2025-04-12T00:45:00Z">
        <w:r w:rsidRPr="009A5702" w:rsidDel="006F4C5D">
          <w:rPr>
            <w:rFonts w:ascii="Arial" w:hAnsi="Arial" w:cs="Arial"/>
            <w:sz w:val="24"/>
            <w:szCs w:val="24"/>
            <w:vertAlign w:val="superscript"/>
          </w:rPr>
          <w:delText>f</w:delText>
        </w:r>
        <w:r w:rsidRPr="009A5702" w:rsidDel="006F4C5D">
          <w:rPr>
            <w:rFonts w:ascii="Arial" w:hAnsi="Arial" w:cs="Arial"/>
            <w:sz w:val="24"/>
            <w:szCs w:val="24"/>
          </w:rPr>
          <w:tab/>
          <w:delText xml:space="preserve">Stanford Lifestyle Medicine, Stanford University, Palo Alto, CA 94305, USA </w:delText>
        </w:r>
      </w:del>
    </w:p>
    <w:p w14:paraId="07F3D597" w14:textId="3B1FEDD3" w:rsidR="007914A6" w:rsidRPr="009A5702" w:rsidDel="006F4C5D" w:rsidRDefault="007E6D7F" w:rsidP="00361FF6">
      <w:pPr>
        <w:spacing w:after="40"/>
        <w:ind w:left="284" w:hanging="284"/>
        <w:rPr>
          <w:del w:id="24" w:author="Power Edit 6.0" w:date="2025-04-12T00:45:00Z"/>
          <w:rFonts w:ascii="Arial" w:hAnsi="Arial" w:cs="Arial"/>
          <w:color w:val="FF0000"/>
          <w:sz w:val="24"/>
          <w:szCs w:val="24"/>
        </w:rPr>
      </w:pPr>
      <w:del w:id="25" w:author="Power Edit 6.0" w:date="2025-04-12T00:45:00Z">
        <w:r w:rsidDel="006F4C5D">
          <w:rPr>
            <w:rFonts w:ascii="Arial" w:hAnsi="Arial" w:cs="Arial"/>
            <w:color w:val="000000"/>
            <w:sz w:val="24"/>
            <w:szCs w:val="24"/>
            <w:vertAlign w:val="superscript"/>
          </w:rPr>
          <w:delText>g</w:delText>
        </w:r>
        <w:r w:rsidR="007914A6" w:rsidRPr="009A5702" w:rsidDel="006F4C5D">
          <w:rPr>
            <w:rFonts w:ascii="Arial" w:hAnsi="Arial" w:cs="Arial"/>
            <w:color w:val="000000"/>
            <w:sz w:val="24"/>
            <w:szCs w:val="24"/>
          </w:rPr>
          <w:tab/>
        </w:r>
        <w:r w:rsidR="007914A6" w:rsidRPr="009A5702" w:rsidDel="006F4C5D">
          <w:rPr>
            <w:rFonts w:ascii="Arial" w:hAnsi="Arial" w:cs="Arial"/>
            <w:sz w:val="24"/>
            <w:szCs w:val="24"/>
          </w:rPr>
          <w:delText>School of Science and Technology, University of New England, Elm Avenue, NSW 2351 Armidale, NSW 2351, Australia</w:delText>
        </w:r>
      </w:del>
    </w:p>
    <w:p w14:paraId="690851F0" w14:textId="52F38221" w:rsidR="005F5371" w:rsidRPr="009A5702" w:rsidDel="006F4C5D" w:rsidRDefault="005F5371" w:rsidP="00361FF6">
      <w:pPr>
        <w:pStyle w:val="SMtext"/>
        <w:spacing w:line="240" w:lineRule="auto"/>
        <w:rPr>
          <w:del w:id="26" w:author="Power Edit 6.0" w:date="2025-04-12T00:45:00Z"/>
        </w:rPr>
      </w:pPr>
    </w:p>
    <w:p w14:paraId="7F3C45AA" w14:textId="7E1B0337" w:rsidR="005F5371" w:rsidRPr="009A5702" w:rsidDel="006F4C5D" w:rsidRDefault="005F5371" w:rsidP="00361FF6">
      <w:pPr>
        <w:rPr>
          <w:del w:id="27" w:author="Power Edit 6.0" w:date="2025-04-12T00:45:00Z"/>
          <w:rFonts w:ascii="Arial" w:hAnsi="Arial" w:cs="Arial"/>
          <w:b/>
          <w:sz w:val="24"/>
          <w:szCs w:val="24"/>
        </w:rPr>
      </w:pPr>
      <w:del w:id="28" w:author="Power Edit 6.0" w:date="2025-04-12T00:45:00Z">
        <w:r w:rsidRPr="009A5702" w:rsidDel="006F4C5D">
          <w:rPr>
            <w:rFonts w:ascii="Arial" w:hAnsi="Arial" w:cs="Arial"/>
            <w:b/>
            <w:sz w:val="24"/>
            <w:szCs w:val="24"/>
          </w:rPr>
          <w:delText>Correspondence to:</w:delText>
        </w:r>
      </w:del>
    </w:p>
    <w:p w14:paraId="4804C3EF" w14:textId="6F757AC7" w:rsidR="00FD7D66" w:rsidRPr="009A5702" w:rsidDel="006F4C5D" w:rsidRDefault="00FD7D66" w:rsidP="00361FF6">
      <w:pPr>
        <w:rPr>
          <w:del w:id="29" w:author="Power Edit 6.0" w:date="2025-04-12T00:45:00Z"/>
          <w:rFonts w:ascii="Arial" w:hAnsi="Arial" w:cs="Arial"/>
          <w:sz w:val="24"/>
          <w:szCs w:val="24"/>
        </w:rPr>
      </w:pPr>
      <w:del w:id="30" w:author="Power Edit 6.0" w:date="2025-04-12T00:45:00Z">
        <w:r w:rsidRPr="009A5702" w:rsidDel="006F4C5D">
          <w:rPr>
            <w:rFonts w:ascii="Arial" w:hAnsi="Arial" w:cs="Arial"/>
            <w:color w:val="000000"/>
            <w:sz w:val="24"/>
            <w:szCs w:val="24"/>
            <w:lang w:eastAsia="en-NZ"/>
          </w:rPr>
          <w:delText>Natalie Hardaker</w:delText>
        </w:r>
        <w:r w:rsidRPr="009A5702" w:rsidDel="006F4C5D">
          <w:rPr>
            <w:rFonts w:ascii="Arial" w:hAnsi="Arial" w:cs="Arial"/>
            <w:sz w:val="24"/>
            <w:szCs w:val="24"/>
          </w:rPr>
          <w:delText xml:space="preserve"> </w:delText>
        </w:r>
      </w:del>
    </w:p>
    <w:p w14:paraId="10339C39" w14:textId="14D63F9A" w:rsidR="006F2615" w:rsidRPr="009A5702" w:rsidDel="006F4C5D" w:rsidRDefault="007F270F" w:rsidP="00361FF6">
      <w:pPr>
        <w:rPr>
          <w:del w:id="31" w:author="Power Edit 6.0" w:date="2025-04-12T00:45:00Z"/>
          <w:rFonts w:ascii="Arial" w:hAnsi="Arial" w:cs="Arial"/>
          <w:sz w:val="24"/>
          <w:szCs w:val="24"/>
        </w:rPr>
      </w:pPr>
      <w:del w:id="32" w:author="Power Edit 6.0" w:date="2025-04-12T00:45:00Z">
        <w:r w:rsidRPr="009A5702" w:rsidDel="006F4C5D">
          <w:rPr>
            <w:rFonts w:ascii="Arial" w:hAnsi="Arial" w:cs="Arial"/>
            <w:sz w:val="24"/>
            <w:szCs w:val="24"/>
          </w:rPr>
          <w:delText>Auckland University of Technology</w:delText>
        </w:r>
      </w:del>
    </w:p>
    <w:p w14:paraId="26FCDE6C" w14:textId="1DB94379" w:rsidR="005F5371" w:rsidRPr="009A5702" w:rsidDel="006F4C5D" w:rsidRDefault="007F270F" w:rsidP="00361FF6">
      <w:pPr>
        <w:rPr>
          <w:del w:id="33" w:author="Power Edit 6.0" w:date="2025-04-12T00:45:00Z"/>
          <w:rFonts w:ascii="Arial" w:hAnsi="Arial" w:cs="Arial"/>
          <w:sz w:val="24"/>
          <w:szCs w:val="24"/>
        </w:rPr>
      </w:pPr>
      <w:del w:id="34" w:author="Power Edit 6.0" w:date="2025-04-12T00:45:00Z">
        <w:r w:rsidRPr="009A5702" w:rsidDel="006F4C5D">
          <w:rPr>
            <w:rFonts w:ascii="Arial" w:hAnsi="Arial" w:cs="Arial"/>
            <w:sz w:val="24"/>
            <w:szCs w:val="24"/>
          </w:rPr>
          <w:delText>Auckland</w:delText>
        </w:r>
        <w:r w:rsidR="00AC14C1" w:rsidRPr="009A5702" w:rsidDel="006F4C5D">
          <w:rPr>
            <w:rFonts w:ascii="Arial" w:hAnsi="Arial" w:cs="Arial"/>
            <w:sz w:val="24"/>
            <w:szCs w:val="24"/>
          </w:rPr>
          <w:delText xml:space="preserve">, </w:delText>
        </w:r>
        <w:r w:rsidR="005F5371" w:rsidRPr="009A5702" w:rsidDel="006F4C5D">
          <w:rPr>
            <w:rFonts w:ascii="Arial" w:hAnsi="Arial" w:cs="Arial"/>
            <w:sz w:val="24"/>
            <w:szCs w:val="24"/>
          </w:rPr>
          <w:delText>New Zealand</w:delText>
        </w:r>
      </w:del>
    </w:p>
    <w:p w14:paraId="4DED930D" w14:textId="4402FB07" w:rsidR="005F5371" w:rsidRPr="009A5702" w:rsidDel="006F4C5D" w:rsidRDefault="005F5371" w:rsidP="00361FF6">
      <w:pPr>
        <w:rPr>
          <w:del w:id="35" w:author="Power Edit 6.0" w:date="2025-04-12T00:45:00Z"/>
          <w:rFonts w:ascii="Arial" w:hAnsi="Arial" w:cs="Arial"/>
          <w:sz w:val="24"/>
          <w:szCs w:val="24"/>
        </w:rPr>
      </w:pPr>
      <w:del w:id="36" w:author="Power Edit 6.0" w:date="2025-04-12T00:45:00Z">
        <w:r w:rsidRPr="009A5702" w:rsidDel="006F4C5D">
          <w:rPr>
            <w:rFonts w:ascii="Arial" w:hAnsi="Arial" w:cs="Arial"/>
            <w:sz w:val="24"/>
            <w:szCs w:val="24"/>
          </w:rPr>
          <w:delText xml:space="preserve">Tel: +64 </w:delText>
        </w:r>
        <w:r w:rsidR="005A3C69" w:rsidRPr="009A5702" w:rsidDel="006F4C5D">
          <w:rPr>
            <w:rFonts w:ascii="Arial" w:hAnsi="Arial" w:cs="Arial"/>
            <w:sz w:val="24"/>
            <w:szCs w:val="24"/>
          </w:rPr>
          <w:delText>(</w:delText>
        </w:r>
        <w:r w:rsidR="007F270F" w:rsidRPr="009A5702" w:rsidDel="006F4C5D">
          <w:rPr>
            <w:rFonts w:ascii="Arial" w:hAnsi="Arial" w:cs="Arial"/>
            <w:sz w:val="24"/>
            <w:szCs w:val="24"/>
          </w:rPr>
          <w:delText>027</w:delText>
        </w:r>
        <w:r w:rsidR="005A3C69" w:rsidRPr="009A5702" w:rsidDel="006F4C5D">
          <w:rPr>
            <w:rFonts w:ascii="Arial" w:hAnsi="Arial" w:cs="Arial"/>
            <w:sz w:val="24"/>
            <w:szCs w:val="24"/>
          </w:rPr>
          <w:delText xml:space="preserve">) </w:delText>
        </w:r>
        <w:r w:rsidR="007F270F" w:rsidRPr="009A5702" w:rsidDel="006F4C5D">
          <w:rPr>
            <w:rFonts w:ascii="Arial" w:hAnsi="Arial" w:cs="Arial"/>
            <w:sz w:val="24"/>
            <w:szCs w:val="24"/>
          </w:rPr>
          <w:delText>898</w:delText>
        </w:r>
        <w:r w:rsidR="005A3C69" w:rsidRPr="009A5702" w:rsidDel="006F4C5D">
          <w:rPr>
            <w:rFonts w:ascii="Arial" w:hAnsi="Arial" w:cs="Arial"/>
            <w:sz w:val="24"/>
            <w:szCs w:val="24"/>
          </w:rPr>
          <w:delText xml:space="preserve"> </w:delText>
        </w:r>
        <w:r w:rsidR="007F270F" w:rsidRPr="009A5702" w:rsidDel="006F4C5D">
          <w:rPr>
            <w:rFonts w:ascii="Arial" w:hAnsi="Arial" w:cs="Arial"/>
            <w:sz w:val="24"/>
            <w:szCs w:val="24"/>
          </w:rPr>
          <w:delText>9023</w:delText>
        </w:r>
      </w:del>
    </w:p>
    <w:p w14:paraId="2E2F2DF2" w14:textId="5635C468" w:rsidR="005F5371" w:rsidRPr="009A5702" w:rsidDel="006F4C5D" w:rsidRDefault="005F5371" w:rsidP="00361FF6">
      <w:pPr>
        <w:rPr>
          <w:del w:id="37" w:author="Power Edit 6.0" w:date="2025-04-12T00:45:00Z"/>
          <w:rFonts w:ascii="Arial" w:hAnsi="Arial" w:cs="Arial"/>
          <w:sz w:val="24"/>
          <w:szCs w:val="24"/>
        </w:rPr>
      </w:pPr>
      <w:del w:id="38" w:author="Power Edit 6.0" w:date="2025-04-12T00:45:00Z">
        <w:r w:rsidRPr="009A5702" w:rsidDel="006F4C5D">
          <w:rPr>
            <w:rFonts w:ascii="Arial" w:hAnsi="Arial" w:cs="Arial"/>
            <w:sz w:val="24"/>
            <w:szCs w:val="24"/>
          </w:rPr>
          <w:delText xml:space="preserve">Email: </w:delText>
        </w:r>
        <w:r w:rsidR="001A50E3" w:rsidDel="006F4C5D">
          <w:fldChar w:fldCharType="begin"/>
        </w:r>
        <w:r w:rsidR="001A50E3" w:rsidDel="006F4C5D">
          <w:delInstrText xml:space="preserve"> HYPERLINK "mailto:Natalie.Hardaker@aut.ac.nz" </w:delInstrText>
        </w:r>
        <w:r w:rsidR="001A50E3" w:rsidDel="006F4C5D">
          <w:fldChar w:fldCharType="separate"/>
        </w:r>
        <w:r w:rsidR="00897243" w:rsidRPr="009A5702" w:rsidDel="006F4C5D">
          <w:rPr>
            <w:rStyle w:val="Hyperlink"/>
            <w:rFonts w:ascii="Arial" w:hAnsi="Arial" w:cs="Arial"/>
            <w:noProof w:val="0"/>
            <w:sz w:val="24"/>
            <w:szCs w:val="24"/>
          </w:rPr>
          <w:delText>Natalie.Hardaker@aut.ac.nz</w:delText>
        </w:r>
        <w:r w:rsidR="001A50E3" w:rsidDel="006F4C5D">
          <w:rPr>
            <w:rStyle w:val="Hyperlink"/>
            <w:rFonts w:ascii="Arial" w:hAnsi="Arial" w:cs="Arial"/>
            <w:noProof w:val="0"/>
            <w:sz w:val="24"/>
            <w:szCs w:val="24"/>
          </w:rPr>
          <w:fldChar w:fldCharType="end"/>
        </w:r>
      </w:del>
    </w:p>
    <w:p w14:paraId="03676E30" w14:textId="458384B6" w:rsidR="00897243" w:rsidRPr="009A5702" w:rsidDel="006F4C5D" w:rsidRDefault="00897243" w:rsidP="00361FF6">
      <w:pPr>
        <w:rPr>
          <w:del w:id="39" w:author="Power Edit 6.0" w:date="2025-04-12T00:45:00Z"/>
          <w:rFonts w:ascii="Arial" w:hAnsi="Arial" w:cs="Arial"/>
          <w:sz w:val="24"/>
          <w:szCs w:val="24"/>
        </w:rPr>
      </w:pPr>
      <w:del w:id="40" w:author="Power Edit 6.0" w:date="2025-04-12T00:45:00Z">
        <w:r w:rsidRPr="009A5702" w:rsidDel="006F4C5D">
          <w:rPr>
            <w:rFonts w:ascii="Arial" w:hAnsi="Arial" w:cs="Arial"/>
            <w:sz w:val="24"/>
            <w:szCs w:val="24"/>
          </w:rPr>
          <w:delText xml:space="preserve">ORCID: </w:delText>
        </w:r>
        <w:r w:rsidR="00F27738" w:rsidRPr="009A5702" w:rsidDel="006F4C5D">
          <w:rPr>
            <w:rFonts w:ascii="Arial" w:hAnsi="Arial" w:cs="Arial"/>
            <w:sz w:val="24"/>
            <w:szCs w:val="24"/>
          </w:rPr>
          <w:delText>0000-0002-0978-6439</w:delText>
        </w:r>
      </w:del>
    </w:p>
    <w:p w14:paraId="630256AF" w14:textId="618721BE" w:rsidR="005F5371" w:rsidRPr="009A5702" w:rsidDel="006F4C5D" w:rsidRDefault="005F5371" w:rsidP="00361FF6">
      <w:pPr>
        <w:pStyle w:val="SMtext"/>
        <w:spacing w:line="240" w:lineRule="auto"/>
        <w:rPr>
          <w:del w:id="41" w:author="Power Edit 6.0" w:date="2025-04-12T00:45:00Z"/>
          <w:highlight w:val="yellow"/>
        </w:rPr>
      </w:pPr>
    </w:p>
    <w:p w14:paraId="43B524C2" w14:textId="036E2798" w:rsidR="004F7D96" w:rsidRPr="007F7092" w:rsidDel="006F4C5D" w:rsidRDefault="00C36B19" w:rsidP="00361FF6">
      <w:pPr>
        <w:rPr>
          <w:del w:id="42" w:author="Power Edit 6.0" w:date="2025-04-12T00:45:00Z"/>
          <w:rFonts w:ascii="Arial" w:hAnsi="Arial" w:cs="Arial"/>
          <w:sz w:val="24"/>
          <w:szCs w:val="24"/>
        </w:rPr>
      </w:pPr>
      <w:del w:id="43" w:author="Power Edit 6.0" w:date="2025-04-12T00:45:00Z">
        <w:r w:rsidRPr="007F7092" w:rsidDel="006F4C5D">
          <w:rPr>
            <w:rFonts w:ascii="Arial" w:hAnsi="Arial" w:cs="Arial"/>
            <w:b/>
            <w:sz w:val="24"/>
            <w:szCs w:val="24"/>
          </w:rPr>
          <w:delText>To be s</w:delText>
        </w:r>
        <w:r w:rsidR="004F7D96" w:rsidRPr="007F7092" w:rsidDel="006F4C5D">
          <w:rPr>
            <w:rFonts w:ascii="Arial" w:hAnsi="Arial" w:cs="Arial"/>
            <w:b/>
            <w:sz w:val="24"/>
            <w:szCs w:val="24"/>
          </w:rPr>
          <w:delText xml:space="preserve">ubmitted to: </w:delText>
        </w:r>
        <w:r w:rsidR="00150CA6" w:rsidRPr="007F7092" w:rsidDel="006F4C5D">
          <w:rPr>
            <w:rFonts w:ascii="Arial" w:hAnsi="Arial" w:cs="Arial"/>
            <w:sz w:val="24"/>
            <w:szCs w:val="24"/>
          </w:rPr>
          <w:delText>Experimental Physiology</w:delText>
        </w:r>
        <w:r w:rsidR="00433E23" w:rsidRPr="007F7092" w:rsidDel="006F4C5D">
          <w:rPr>
            <w:rFonts w:ascii="Arial" w:hAnsi="Arial" w:cs="Arial"/>
            <w:sz w:val="24"/>
            <w:szCs w:val="24"/>
          </w:rPr>
          <w:delText xml:space="preserve"> – short communication</w:delText>
        </w:r>
        <w:r w:rsidR="007F1814" w:rsidRPr="007F7092" w:rsidDel="006F4C5D">
          <w:rPr>
            <w:rFonts w:ascii="Arial" w:hAnsi="Arial" w:cs="Arial"/>
            <w:sz w:val="24"/>
            <w:szCs w:val="24"/>
          </w:rPr>
          <w:delText xml:space="preserve"> </w:delText>
        </w:r>
      </w:del>
    </w:p>
    <w:p w14:paraId="6BC45322" w14:textId="55622C27" w:rsidR="005F5371" w:rsidRPr="004C6655" w:rsidDel="006F4C5D" w:rsidRDefault="005F5371" w:rsidP="00361FF6">
      <w:pPr>
        <w:rPr>
          <w:del w:id="44" w:author="Power Edit 6.0" w:date="2025-04-12T00:45:00Z"/>
          <w:rFonts w:ascii="Arial" w:hAnsi="Arial" w:cs="Arial"/>
          <w:color w:val="000000" w:themeColor="text1"/>
          <w:sz w:val="24"/>
          <w:szCs w:val="24"/>
        </w:rPr>
      </w:pPr>
      <w:del w:id="45" w:author="Power Edit 6.0" w:date="2025-04-12T00:45:00Z">
        <w:r w:rsidRPr="004C6655" w:rsidDel="006F4C5D">
          <w:rPr>
            <w:rFonts w:ascii="Arial" w:hAnsi="Arial" w:cs="Arial"/>
            <w:color w:val="000000" w:themeColor="text1"/>
            <w:sz w:val="24"/>
            <w:szCs w:val="24"/>
          </w:rPr>
          <w:delText>Abstract</w:delText>
        </w:r>
        <w:r w:rsidRPr="00376194" w:rsidDel="006F4C5D">
          <w:rPr>
            <w:rFonts w:ascii="Arial" w:hAnsi="Arial" w:cs="Arial"/>
            <w:sz w:val="24"/>
            <w:szCs w:val="24"/>
          </w:rPr>
          <w:delText>:</w:delText>
        </w:r>
        <w:r w:rsidR="0024327F" w:rsidRPr="00376194" w:rsidDel="006F4C5D">
          <w:rPr>
            <w:rFonts w:ascii="Arial" w:hAnsi="Arial" w:cs="Arial"/>
            <w:sz w:val="24"/>
            <w:szCs w:val="24"/>
          </w:rPr>
          <w:delText xml:space="preserve"> </w:delText>
        </w:r>
        <w:r w:rsidR="000C05F7" w:rsidRPr="00376194" w:rsidDel="006F4C5D">
          <w:rPr>
            <w:rFonts w:ascii="Arial" w:hAnsi="Arial" w:cs="Arial"/>
            <w:sz w:val="24"/>
            <w:szCs w:val="24"/>
          </w:rPr>
          <w:delText>195</w:delText>
        </w:r>
        <w:r w:rsidR="00B6638B" w:rsidRPr="00376194" w:rsidDel="006F4C5D">
          <w:rPr>
            <w:rFonts w:ascii="Arial" w:hAnsi="Arial" w:cs="Arial"/>
            <w:sz w:val="24"/>
            <w:szCs w:val="24"/>
          </w:rPr>
          <w:delText>/</w:delText>
        </w:r>
        <w:r w:rsidR="0024327F" w:rsidRPr="00376194" w:rsidDel="006F4C5D">
          <w:rPr>
            <w:rFonts w:ascii="Arial" w:hAnsi="Arial" w:cs="Arial"/>
            <w:sz w:val="24"/>
            <w:szCs w:val="24"/>
          </w:rPr>
          <w:delText>2</w:delText>
        </w:r>
        <w:r w:rsidR="003712AD" w:rsidRPr="00376194" w:rsidDel="006F4C5D">
          <w:rPr>
            <w:rFonts w:ascii="Arial" w:hAnsi="Arial" w:cs="Arial"/>
            <w:sz w:val="24"/>
            <w:szCs w:val="24"/>
          </w:rPr>
          <w:delText>0</w:delText>
        </w:r>
        <w:r w:rsidR="0024327F" w:rsidRPr="00376194" w:rsidDel="006F4C5D">
          <w:rPr>
            <w:rFonts w:ascii="Arial" w:hAnsi="Arial" w:cs="Arial"/>
            <w:sz w:val="24"/>
            <w:szCs w:val="24"/>
          </w:rPr>
          <w:delText>0 max</w:delText>
        </w:r>
        <w:r w:rsidR="00FE0C1F" w:rsidRPr="004C6655" w:rsidDel="006F4C5D">
          <w:rPr>
            <w:rFonts w:ascii="Arial" w:hAnsi="Arial" w:cs="Arial"/>
            <w:color w:val="000000" w:themeColor="text1"/>
            <w:sz w:val="24"/>
            <w:szCs w:val="24"/>
          </w:rPr>
          <w:tab/>
        </w:r>
      </w:del>
    </w:p>
    <w:p w14:paraId="65B63E34" w14:textId="5B3F3C84" w:rsidR="005F5371" w:rsidRPr="00DC4404" w:rsidDel="006F4C5D" w:rsidRDefault="005F5371" w:rsidP="00361FF6">
      <w:pPr>
        <w:rPr>
          <w:del w:id="46" w:author="Power Edit 6.0" w:date="2025-04-12T00:45:00Z"/>
          <w:rFonts w:ascii="Arial" w:hAnsi="Arial" w:cs="Arial"/>
          <w:sz w:val="24"/>
          <w:szCs w:val="24"/>
        </w:rPr>
      </w:pPr>
      <w:del w:id="47" w:author="Power Edit 6.0" w:date="2025-04-12T00:45:00Z">
        <w:r w:rsidRPr="004C6655" w:rsidDel="006F4C5D">
          <w:rPr>
            <w:rFonts w:ascii="Arial" w:hAnsi="Arial" w:cs="Arial"/>
            <w:color w:val="000000" w:themeColor="text1"/>
            <w:sz w:val="24"/>
            <w:szCs w:val="24"/>
          </w:rPr>
          <w:delText xml:space="preserve">Main </w:delText>
        </w:r>
        <w:r w:rsidR="00990962" w:rsidRPr="004C6655" w:rsidDel="006F4C5D">
          <w:rPr>
            <w:rFonts w:ascii="Arial" w:hAnsi="Arial" w:cs="Arial"/>
            <w:color w:val="000000" w:themeColor="text1"/>
            <w:sz w:val="24"/>
            <w:szCs w:val="24"/>
          </w:rPr>
          <w:delText>b</w:delText>
        </w:r>
        <w:r w:rsidRPr="004C6655" w:rsidDel="006F4C5D">
          <w:rPr>
            <w:rFonts w:ascii="Arial" w:hAnsi="Arial" w:cs="Arial"/>
            <w:color w:val="000000" w:themeColor="text1"/>
            <w:sz w:val="24"/>
            <w:szCs w:val="24"/>
          </w:rPr>
          <w:delText>ody</w:delText>
        </w:r>
        <w:r w:rsidRPr="00DC4404" w:rsidDel="006F4C5D">
          <w:rPr>
            <w:rFonts w:ascii="Arial" w:hAnsi="Arial" w:cs="Arial"/>
            <w:sz w:val="24"/>
            <w:szCs w:val="24"/>
          </w:rPr>
          <w:delText>:</w:delText>
        </w:r>
        <w:r w:rsidR="000E1554" w:rsidRPr="00DC4404" w:rsidDel="006F4C5D">
          <w:rPr>
            <w:rFonts w:ascii="Arial" w:hAnsi="Arial" w:cs="Arial"/>
            <w:sz w:val="24"/>
            <w:szCs w:val="24"/>
          </w:rPr>
          <w:delText xml:space="preserve"> </w:delText>
        </w:r>
        <w:r w:rsidR="00620DF2" w:rsidRPr="00DC4404" w:rsidDel="006F4C5D">
          <w:rPr>
            <w:rFonts w:ascii="Arial" w:hAnsi="Arial" w:cs="Arial"/>
            <w:sz w:val="24"/>
            <w:szCs w:val="24"/>
          </w:rPr>
          <w:delText>2,</w:delText>
        </w:r>
        <w:r w:rsidR="0032458D" w:rsidRPr="00DC4404" w:rsidDel="006F4C5D">
          <w:rPr>
            <w:rFonts w:ascii="Arial" w:hAnsi="Arial" w:cs="Arial"/>
            <w:sz w:val="24"/>
            <w:szCs w:val="24"/>
          </w:rPr>
          <w:delText>73</w:delText>
        </w:r>
        <w:r w:rsidR="00BD22B0" w:rsidRPr="00DC4404" w:rsidDel="006F4C5D">
          <w:rPr>
            <w:rFonts w:ascii="Arial" w:hAnsi="Arial" w:cs="Arial"/>
            <w:sz w:val="24"/>
            <w:szCs w:val="24"/>
          </w:rPr>
          <w:delText>9</w:delText>
        </w:r>
        <w:r w:rsidR="000E1554" w:rsidRPr="00DC4404" w:rsidDel="006F4C5D">
          <w:rPr>
            <w:rFonts w:ascii="Arial" w:hAnsi="Arial" w:cs="Arial"/>
            <w:sz w:val="24"/>
            <w:szCs w:val="24"/>
          </w:rPr>
          <w:delText xml:space="preserve"> (excl ref and figure legends)</w:delText>
        </w:r>
        <w:r w:rsidRPr="00DC4404" w:rsidDel="006F4C5D">
          <w:rPr>
            <w:rFonts w:ascii="Arial" w:hAnsi="Arial" w:cs="Arial"/>
            <w:sz w:val="24"/>
            <w:szCs w:val="24"/>
          </w:rPr>
          <w:tab/>
        </w:r>
      </w:del>
    </w:p>
    <w:p w14:paraId="0D665A03" w14:textId="05BD863C" w:rsidR="00A82494" w:rsidRPr="00DC4404" w:rsidDel="006F4C5D" w:rsidRDefault="00A82494" w:rsidP="00361FF6">
      <w:pPr>
        <w:rPr>
          <w:del w:id="48" w:author="Power Edit 6.0" w:date="2025-04-12T00:45:00Z"/>
          <w:rFonts w:ascii="Arial" w:hAnsi="Arial" w:cs="Arial"/>
          <w:sz w:val="24"/>
          <w:szCs w:val="24"/>
        </w:rPr>
      </w:pPr>
      <w:del w:id="49" w:author="Power Edit 6.0" w:date="2025-04-12T00:45:00Z">
        <w:r w:rsidRPr="00DC4404" w:rsidDel="006F4C5D">
          <w:rPr>
            <w:rFonts w:ascii="Arial" w:hAnsi="Arial" w:cs="Arial"/>
            <w:sz w:val="24"/>
            <w:szCs w:val="24"/>
          </w:rPr>
          <w:delText xml:space="preserve">Main body: </w:delText>
        </w:r>
        <w:r w:rsidR="00620DF2" w:rsidRPr="00DC4404" w:rsidDel="006F4C5D">
          <w:rPr>
            <w:rFonts w:ascii="Arial" w:hAnsi="Arial" w:cs="Arial"/>
            <w:sz w:val="24"/>
            <w:szCs w:val="24"/>
          </w:rPr>
          <w:delText>3,</w:delText>
        </w:r>
        <w:r w:rsidR="00994D4A" w:rsidRPr="00DC4404" w:rsidDel="006F4C5D">
          <w:rPr>
            <w:rFonts w:ascii="Arial" w:hAnsi="Arial" w:cs="Arial"/>
            <w:sz w:val="24"/>
            <w:szCs w:val="24"/>
          </w:rPr>
          <w:delText>48</w:delText>
        </w:r>
        <w:r w:rsidR="00DC4404" w:rsidDel="006F4C5D">
          <w:rPr>
            <w:rFonts w:ascii="Arial" w:hAnsi="Arial" w:cs="Arial"/>
            <w:sz w:val="24"/>
            <w:szCs w:val="24"/>
          </w:rPr>
          <w:delText>4</w:delText>
        </w:r>
        <w:r w:rsidR="00CB617F" w:rsidRPr="00DC4404" w:rsidDel="006F4C5D">
          <w:rPr>
            <w:rFonts w:ascii="Arial" w:hAnsi="Arial" w:cs="Arial"/>
            <w:sz w:val="24"/>
            <w:szCs w:val="24"/>
          </w:rPr>
          <w:delText>/4,000</w:delText>
        </w:r>
        <w:r w:rsidRPr="00DC4404" w:rsidDel="006F4C5D">
          <w:rPr>
            <w:rFonts w:ascii="Arial" w:hAnsi="Arial" w:cs="Arial"/>
            <w:sz w:val="24"/>
            <w:szCs w:val="24"/>
          </w:rPr>
          <w:delText xml:space="preserve"> (incl references)</w:delText>
        </w:r>
      </w:del>
    </w:p>
    <w:p w14:paraId="1B7D3EAA" w14:textId="7897F3BE" w:rsidR="005F5371" w:rsidRPr="00DC4404" w:rsidDel="006F4C5D" w:rsidRDefault="005F5371" w:rsidP="00361FF6">
      <w:pPr>
        <w:rPr>
          <w:del w:id="50" w:author="Power Edit 6.0" w:date="2025-04-12T00:45:00Z"/>
          <w:rFonts w:ascii="Arial" w:hAnsi="Arial" w:cs="Arial"/>
          <w:sz w:val="24"/>
          <w:szCs w:val="24"/>
        </w:rPr>
      </w:pPr>
      <w:del w:id="51" w:author="Power Edit 6.0" w:date="2025-04-12T00:45:00Z">
        <w:r w:rsidRPr="00DC4404" w:rsidDel="006F4C5D">
          <w:rPr>
            <w:rFonts w:ascii="Arial" w:hAnsi="Arial" w:cs="Arial"/>
            <w:sz w:val="24"/>
            <w:szCs w:val="24"/>
          </w:rPr>
          <w:delText>References:</w:delText>
        </w:r>
        <w:r w:rsidR="000E1554" w:rsidRPr="00DC4404" w:rsidDel="006F4C5D">
          <w:rPr>
            <w:rFonts w:ascii="Arial" w:hAnsi="Arial" w:cs="Arial"/>
            <w:sz w:val="24"/>
            <w:szCs w:val="24"/>
          </w:rPr>
          <w:delText xml:space="preserve"> </w:delText>
        </w:r>
        <w:r w:rsidR="00AB2928" w:rsidRPr="00DC4404" w:rsidDel="006F4C5D">
          <w:rPr>
            <w:rFonts w:ascii="Arial" w:hAnsi="Arial" w:cs="Arial"/>
            <w:sz w:val="24"/>
            <w:szCs w:val="24"/>
          </w:rPr>
          <w:delText>2</w:delText>
        </w:r>
        <w:r w:rsidR="005853E5" w:rsidRPr="00DC4404" w:rsidDel="006F4C5D">
          <w:rPr>
            <w:rFonts w:ascii="Arial" w:hAnsi="Arial" w:cs="Arial"/>
            <w:sz w:val="24"/>
            <w:szCs w:val="24"/>
          </w:rPr>
          <w:delText>5</w:delText>
        </w:r>
        <w:r w:rsidR="00E97D03" w:rsidRPr="00DC4404" w:rsidDel="006F4C5D">
          <w:rPr>
            <w:rFonts w:ascii="Arial" w:hAnsi="Arial" w:cs="Arial"/>
            <w:sz w:val="24"/>
            <w:szCs w:val="24"/>
          </w:rPr>
          <w:delText xml:space="preserve"> </w:delText>
        </w:r>
      </w:del>
    </w:p>
    <w:p w14:paraId="2ED9B735" w14:textId="7DE61094" w:rsidR="005F5371" w:rsidRPr="009A5702" w:rsidDel="006F4C5D" w:rsidRDefault="005F5371" w:rsidP="00361FF6">
      <w:pPr>
        <w:rPr>
          <w:del w:id="52" w:author="Power Edit 6.0" w:date="2025-04-12T00:45:00Z"/>
          <w:rFonts w:ascii="Arial" w:hAnsi="Arial" w:cs="Arial"/>
          <w:sz w:val="24"/>
          <w:szCs w:val="24"/>
        </w:rPr>
      </w:pPr>
      <w:del w:id="53" w:author="Power Edit 6.0" w:date="2025-04-12T00:45:00Z">
        <w:r w:rsidRPr="00620DF2" w:rsidDel="006F4C5D">
          <w:rPr>
            <w:rFonts w:ascii="Arial" w:hAnsi="Arial" w:cs="Arial"/>
            <w:sz w:val="24"/>
            <w:szCs w:val="24"/>
          </w:rPr>
          <w:delText>Tables:</w:delText>
        </w:r>
        <w:r w:rsidR="00A6458D" w:rsidRPr="00620DF2" w:rsidDel="006F4C5D">
          <w:rPr>
            <w:rFonts w:ascii="Arial" w:hAnsi="Arial" w:cs="Arial"/>
            <w:sz w:val="24"/>
            <w:szCs w:val="24"/>
          </w:rPr>
          <w:delText xml:space="preserve"> </w:delText>
        </w:r>
        <w:r w:rsidR="007B6DBA" w:rsidRPr="00620DF2" w:rsidDel="006F4C5D">
          <w:rPr>
            <w:rFonts w:ascii="Arial" w:hAnsi="Arial" w:cs="Arial"/>
            <w:sz w:val="24"/>
            <w:szCs w:val="24"/>
          </w:rPr>
          <w:delText>1</w:delText>
        </w:r>
        <w:r w:rsidR="007B6DBA" w:rsidRPr="009A5702" w:rsidDel="006F4C5D">
          <w:rPr>
            <w:rFonts w:ascii="Arial" w:hAnsi="Arial" w:cs="Arial"/>
            <w:sz w:val="24"/>
            <w:szCs w:val="24"/>
          </w:rPr>
          <w:delText xml:space="preserve"> </w:delText>
        </w:r>
      </w:del>
    </w:p>
    <w:p w14:paraId="4AC67734" w14:textId="48627587" w:rsidR="00395164" w:rsidRPr="009A5702" w:rsidDel="006F4C5D" w:rsidRDefault="005F5371" w:rsidP="00361FF6">
      <w:pPr>
        <w:rPr>
          <w:del w:id="54" w:author="Power Edit 6.0" w:date="2025-04-12T00:45:00Z"/>
          <w:rFonts w:ascii="Arial" w:hAnsi="Arial" w:cs="Arial"/>
          <w:sz w:val="24"/>
          <w:szCs w:val="24"/>
        </w:rPr>
      </w:pPr>
      <w:del w:id="55" w:author="Power Edit 6.0" w:date="2025-04-12T00:45:00Z">
        <w:r w:rsidRPr="009A5702" w:rsidDel="006F4C5D">
          <w:rPr>
            <w:rFonts w:ascii="Arial" w:hAnsi="Arial" w:cs="Arial"/>
            <w:sz w:val="24"/>
            <w:szCs w:val="24"/>
          </w:rPr>
          <w:delText>Figures:</w:delText>
        </w:r>
        <w:r w:rsidR="000314ED" w:rsidRPr="009A5702" w:rsidDel="006F4C5D">
          <w:rPr>
            <w:rFonts w:ascii="Arial" w:hAnsi="Arial" w:cs="Arial"/>
            <w:sz w:val="24"/>
            <w:szCs w:val="24"/>
          </w:rPr>
          <w:delText xml:space="preserve"> </w:delText>
        </w:r>
        <w:r w:rsidR="007B6DBA" w:rsidRPr="009A5702" w:rsidDel="006F4C5D">
          <w:rPr>
            <w:rFonts w:ascii="Arial" w:hAnsi="Arial" w:cs="Arial"/>
            <w:sz w:val="24"/>
            <w:szCs w:val="24"/>
          </w:rPr>
          <w:delText xml:space="preserve">1 </w:delText>
        </w:r>
      </w:del>
    </w:p>
    <w:p w14:paraId="71562F9D" w14:textId="0BF6A3F8" w:rsidR="005F5371" w:rsidRPr="009A5702" w:rsidDel="006F4C5D" w:rsidRDefault="00395164" w:rsidP="00C76EA3">
      <w:pPr>
        <w:rPr>
          <w:del w:id="56" w:author="Power Edit 6.0" w:date="2025-04-12T00:45:00Z"/>
          <w:rFonts w:ascii="Arial" w:hAnsi="Arial" w:cs="Arial"/>
          <w:sz w:val="24"/>
          <w:szCs w:val="24"/>
        </w:rPr>
      </w:pPr>
      <w:del w:id="57" w:author="Power Edit 6.0" w:date="2025-04-12T00:45:00Z">
        <w:r w:rsidRPr="009A5702" w:rsidDel="006F4C5D">
          <w:rPr>
            <w:rFonts w:ascii="Arial" w:hAnsi="Arial" w:cs="Arial"/>
            <w:sz w:val="24"/>
            <w:szCs w:val="24"/>
          </w:rPr>
          <w:delText xml:space="preserve">Subject area: </w:delText>
        </w:r>
        <w:r w:rsidR="008E0F94" w:rsidRPr="009A5702" w:rsidDel="006F4C5D">
          <w:rPr>
            <w:rFonts w:ascii="Arial" w:hAnsi="Arial" w:cs="Arial"/>
            <w:sz w:val="24"/>
            <w:szCs w:val="24"/>
          </w:rPr>
          <w:delText>Endocrinology and metabolism</w:delText>
        </w:r>
        <w:r w:rsidR="001E5C95" w:rsidRPr="009A5702" w:rsidDel="006F4C5D">
          <w:rPr>
            <w:rFonts w:ascii="Arial" w:hAnsi="Arial" w:cs="Arial"/>
            <w:sz w:val="24"/>
            <w:szCs w:val="24"/>
          </w:rPr>
          <w:tab/>
        </w:r>
      </w:del>
    </w:p>
    <w:p w14:paraId="51A577AF" w14:textId="792DCC2D" w:rsidR="00C76EA3" w:rsidDel="006F4C5D" w:rsidRDefault="00C76EA3">
      <w:pPr>
        <w:widowControl/>
        <w:autoSpaceDE/>
        <w:autoSpaceDN/>
        <w:adjustRightInd/>
        <w:jc w:val="left"/>
        <w:rPr>
          <w:del w:id="58" w:author="Power Edit 6.0" w:date="2025-04-12T00:45:00Z"/>
          <w:rFonts w:ascii="Arial" w:hAnsi="Arial" w:cs="Arial"/>
          <w:sz w:val="24"/>
          <w:szCs w:val="24"/>
        </w:rPr>
      </w:pPr>
      <w:del w:id="59" w:author="Power Edit 6.0" w:date="2025-04-12T00:45:00Z">
        <w:r w:rsidDel="006F4C5D">
          <w:rPr>
            <w:rFonts w:ascii="Arial" w:hAnsi="Arial" w:cs="Arial"/>
            <w:sz w:val="24"/>
            <w:szCs w:val="24"/>
          </w:rPr>
          <w:br w:type="page"/>
        </w:r>
      </w:del>
    </w:p>
    <w:p w14:paraId="69176E2E" w14:textId="070AB0DF" w:rsidR="00B8177F" w:rsidRPr="009A5702" w:rsidDel="006F4C5D" w:rsidRDefault="00B8177F" w:rsidP="00142232">
      <w:pPr>
        <w:pStyle w:val="Heading2"/>
        <w:rPr>
          <w:del w:id="60" w:author="Power Edit 6.0" w:date="2025-04-12T00:45:00Z"/>
        </w:rPr>
      </w:pPr>
      <w:bookmarkStart w:id="61" w:name="_Toc343814778"/>
      <w:bookmarkStart w:id="62" w:name="_Toc346105647"/>
      <w:bookmarkStart w:id="63" w:name="_Toc525620858"/>
      <w:del w:id="64" w:author="Power Edit 6.0" w:date="2025-04-12T00:45:00Z">
        <w:r w:rsidRPr="009A5702" w:rsidDel="006F4C5D">
          <w:lastRenderedPageBreak/>
          <w:delText>New Findings</w:delText>
        </w:r>
      </w:del>
    </w:p>
    <w:p w14:paraId="42EAD5BE" w14:textId="0EF91F77" w:rsidR="00B8177F" w:rsidRPr="009A5702" w:rsidDel="006F4C5D" w:rsidRDefault="00B8177F" w:rsidP="008126CE">
      <w:pPr>
        <w:widowControl/>
        <w:numPr>
          <w:ilvl w:val="0"/>
          <w:numId w:val="7"/>
        </w:numPr>
        <w:autoSpaceDE/>
        <w:autoSpaceDN/>
        <w:adjustRightInd/>
        <w:spacing w:line="360" w:lineRule="auto"/>
        <w:jc w:val="left"/>
        <w:rPr>
          <w:del w:id="65" w:author="Power Edit 6.0" w:date="2025-04-12T00:45:00Z"/>
          <w:rFonts w:ascii="Arial" w:hAnsi="Arial" w:cs="Arial"/>
          <w:sz w:val="24"/>
          <w:szCs w:val="24"/>
          <w:lang w:val="en-NZ" w:eastAsia="en-NZ"/>
        </w:rPr>
      </w:pPr>
      <w:del w:id="66" w:author="Power Edit 6.0" w:date="2025-04-12T00:45:00Z">
        <w:r w:rsidRPr="009A5702" w:rsidDel="006F4C5D">
          <w:rPr>
            <w:rFonts w:ascii="Arial" w:hAnsi="Arial" w:cs="Arial"/>
            <w:sz w:val="24"/>
            <w:szCs w:val="24"/>
            <w:lang w:val="en-NZ" w:eastAsia="en-NZ"/>
          </w:rPr>
          <w:delText>What is the central question of this study?</w:delText>
        </w:r>
      </w:del>
    </w:p>
    <w:p w14:paraId="4616BD9A" w14:textId="158006C8" w:rsidR="00B8177F" w:rsidRPr="009A5702" w:rsidDel="006F4C5D" w:rsidRDefault="00B8177F" w:rsidP="00142232">
      <w:pPr>
        <w:widowControl/>
        <w:autoSpaceDE/>
        <w:autoSpaceDN/>
        <w:adjustRightInd/>
        <w:spacing w:line="360" w:lineRule="auto"/>
        <w:ind w:left="720"/>
        <w:jc w:val="left"/>
        <w:rPr>
          <w:del w:id="67" w:author="Power Edit 6.0" w:date="2025-04-12T00:45:00Z"/>
          <w:rFonts w:ascii="Arial" w:hAnsi="Arial" w:cs="Arial"/>
          <w:sz w:val="24"/>
          <w:szCs w:val="24"/>
          <w:lang w:val="en-NZ" w:eastAsia="en-NZ"/>
        </w:rPr>
      </w:pPr>
      <w:del w:id="68" w:author="Power Edit 6.0" w:date="2025-04-12T00:45:00Z">
        <w:r w:rsidRPr="009A5702" w:rsidDel="006F4C5D">
          <w:rPr>
            <w:rFonts w:ascii="Arial" w:hAnsi="Arial" w:cs="Arial"/>
            <w:sz w:val="24"/>
            <w:szCs w:val="24"/>
            <w:lang w:val="en-NZ" w:eastAsia="en-NZ"/>
          </w:rPr>
          <w:delText>Do salivary steroid hormone measures correlate with blood-</w:delText>
        </w:r>
        <w:r w:rsidR="000D076C" w:rsidDel="006F4C5D">
          <w:rPr>
            <w:rFonts w:ascii="Arial" w:hAnsi="Arial" w:cs="Arial"/>
            <w:sz w:val="24"/>
            <w:szCs w:val="24"/>
            <w:lang w:val="en-NZ" w:eastAsia="en-NZ"/>
          </w:rPr>
          <w:delText>plasm</w:delText>
        </w:r>
        <w:r w:rsidR="00376194" w:rsidDel="006F4C5D">
          <w:rPr>
            <w:rFonts w:ascii="Arial" w:hAnsi="Arial" w:cs="Arial"/>
            <w:sz w:val="24"/>
            <w:szCs w:val="24"/>
            <w:lang w:val="en-NZ" w:eastAsia="en-NZ"/>
          </w:rPr>
          <w:delText>a</w:delText>
        </w:r>
        <w:r w:rsidRPr="009A5702" w:rsidDel="006F4C5D">
          <w:rPr>
            <w:rFonts w:ascii="Arial" w:hAnsi="Arial" w:cs="Arial"/>
            <w:sz w:val="24"/>
            <w:szCs w:val="24"/>
            <w:lang w:val="en-NZ" w:eastAsia="en-NZ"/>
          </w:rPr>
          <w:delText xml:space="preserve"> measures using an automated ECLIA technique?</w:delText>
        </w:r>
      </w:del>
    </w:p>
    <w:p w14:paraId="7174A624" w14:textId="2F1B7B61" w:rsidR="00B8177F" w:rsidRPr="009A5702" w:rsidDel="006F4C5D" w:rsidRDefault="00B8177F" w:rsidP="008126CE">
      <w:pPr>
        <w:widowControl/>
        <w:numPr>
          <w:ilvl w:val="0"/>
          <w:numId w:val="7"/>
        </w:numPr>
        <w:autoSpaceDE/>
        <w:autoSpaceDN/>
        <w:adjustRightInd/>
        <w:spacing w:line="360" w:lineRule="auto"/>
        <w:jc w:val="left"/>
        <w:rPr>
          <w:del w:id="69" w:author="Power Edit 6.0" w:date="2025-04-12T00:45:00Z"/>
          <w:rFonts w:ascii="Arial" w:hAnsi="Arial" w:cs="Arial"/>
          <w:sz w:val="24"/>
          <w:szCs w:val="24"/>
          <w:lang w:val="en-NZ" w:eastAsia="en-NZ"/>
        </w:rPr>
      </w:pPr>
      <w:del w:id="70" w:author="Power Edit 6.0" w:date="2025-04-12T00:45:00Z">
        <w:r w:rsidRPr="009A5702" w:rsidDel="006F4C5D">
          <w:rPr>
            <w:rFonts w:ascii="Arial" w:hAnsi="Arial" w:cs="Arial"/>
            <w:sz w:val="24"/>
            <w:szCs w:val="24"/>
            <w:lang w:val="en-NZ" w:eastAsia="en-NZ"/>
          </w:rPr>
          <w:delText xml:space="preserve">What is the main finding and its importance? </w:delText>
        </w:r>
      </w:del>
    </w:p>
    <w:p w14:paraId="2316B42F" w14:textId="565B4CFC" w:rsidR="00B8177F" w:rsidRPr="009A5702" w:rsidDel="006F4C5D" w:rsidRDefault="00B8177F" w:rsidP="00142232">
      <w:pPr>
        <w:widowControl/>
        <w:autoSpaceDE/>
        <w:autoSpaceDN/>
        <w:adjustRightInd/>
        <w:spacing w:line="360" w:lineRule="auto"/>
        <w:ind w:left="720"/>
        <w:jc w:val="left"/>
        <w:rPr>
          <w:del w:id="71" w:author="Power Edit 6.0" w:date="2025-04-12T00:45:00Z"/>
          <w:rFonts w:ascii="Arial" w:hAnsi="Arial" w:cs="Arial"/>
          <w:sz w:val="24"/>
          <w:szCs w:val="24"/>
          <w:lang w:val="en-NZ" w:eastAsia="en-NZ"/>
        </w:rPr>
      </w:pPr>
      <w:del w:id="72" w:author="Power Edit 6.0" w:date="2025-04-12T00:45:00Z">
        <w:r w:rsidRPr="009A5702" w:rsidDel="006F4C5D">
          <w:rPr>
            <w:rFonts w:ascii="Arial" w:hAnsi="Arial" w:cs="Arial"/>
            <w:sz w:val="24"/>
            <w:szCs w:val="24"/>
            <w:lang w:val="en-NZ" w:eastAsia="en-NZ"/>
          </w:rPr>
          <w:delText xml:space="preserve">Salivary progesterone </w:delText>
        </w:r>
        <w:r w:rsidR="00D9102F" w:rsidDel="006F4C5D">
          <w:rPr>
            <w:rFonts w:ascii="Arial" w:hAnsi="Arial" w:cs="Arial"/>
            <w:sz w:val="24"/>
            <w:szCs w:val="24"/>
            <w:lang w:val="en-NZ" w:eastAsia="en-NZ"/>
          </w:rPr>
          <w:delText xml:space="preserve">showed </w:delText>
        </w:r>
        <w:r w:rsidR="006374AB" w:rsidDel="006F4C5D">
          <w:rPr>
            <w:rFonts w:ascii="Arial" w:hAnsi="Arial" w:cs="Arial"/>
            <w:sz w:val="24"/>
            <w:szCs w:val="24"/>
            <w:lang w:val="en-NZ" w:eastAsia="en-NZ"/>
          </w:rPr>
          <w:delText xml:space="preserve">a </w:delText>
        </w:r>
        <w:r w:rsidR="003C386F" w:rsidDel="006F4C5D">
          <w:rPr>
            <w:rFonts w:ascii="Arial" w:hAnsi="Arial" w:cs="Arial"/>
            <w:sz w:val="24"/>
            <w:szCs w:val="24"/>
            <w:lang w:val="en-NZ" w:eastAsia="en-NZ"/>
          </w:rPr>
          <w:delText>strong positive association</w:delText>
        </w:r>
        <w:r w:rsidRPr="009A5702" w:rsidDel="006F4C5D">
          <w:rPr>
            <w:rFonts w:ascii="Arial" w:hAnsi="Arial" w:cs="Arial"/>
            <w:sz w:val="24"/>
            <w:szCs w:val="24"/>
            <w:lang w:val="en-NZ" w:eastAsia="en-NZ"/>
          </w:rPr>
          <w:delText xml:space="preserve"> with blood plasma measures and </w:delText>
        </w:r>
        <w:r w:rsidR="00D9102F" w:rsidRPr="009A5702" w:rsidDel="006F4C5D">
          <w:rPr>
            <w:rFonts w:ascii="Arial" w:hAnsi="Arial" w:cs="Arial"/>
            <w:sz w:val="24"/>
            <w:szCs w:val="24"/>
          </w:rPr>
          <w:delText>ha</w:delText>
        </w:r>
        <w:r w:rsidR="00404BFC" w:rsidDel="006F4C5D">
          <w:rPr>
            <w:rFonts w:ascii="Arial" w:hAnsi="Arial" w:cs="Arial"/>
            <w:sz w:val="24"/>
            <w:szCs w:val="24"/>
          </w:rPr>
          <w:delText>s</w:delText>
        </w:r>
        <w:r w:rsidR="00D9102F" w:rsidRPr="009A5702" w:rsidDel="006F4C5D">
          <w:rPr>
            <w:rFonts w:ascii="Arial" w:hAnsi="Arial" w:cs="Arial"/>
            <w:sz w:val="24"/>
            <w:szCs w:val="24"/>
          </w:rPr>
          <w:delText xml:space="preserve"> </w:delText>
        </w:r>
        <w:r w:rsidRPr="009A5702" w:rsidDel="006F4C5D">
          <w:rPr>
            <w:rFonts w:ascii="Arial" w:hAnsi="Arial" w:cs="Arial"/>
            <w:sz w:val="24"/>
            <w:szCs w:val="24"/>
          </w:rPr>
          <w:delText xml:space="preserve">potential to support monitoring of fluctuations in </w:delText>
        </w:r>
        <w:r w:rsidR="00D9102F" w:rsidRPr="009A5702" w:rsidDel="006F4C5D">
          <w:rPr>
            <w:rFonts w:ascii="Arial" w:hAnsi="Arial" w:cs="Arial"/>
            <w:sz w:val="24"/>
            <w:szCs w:val="24"/>
          </w:rPr>
          <w:delText>th</w:delText>
        </w:r>
        <w:r w:rsidR="00AF611F" w:rsidDel="006F4C5D">
          <w:rPr>
            <w:rFonts w:ascii="Arial" w:hAnsi="Arial" w:cs="Arial"/>
            <w:sz w:val="24"/>
            <w:szCs w:val="24"/>
          </w:rPr>
          <w:delText>is</w:delText>
        </w:r>
        <w:r w:rsidR="00D9102F" w:rsidRPr="009A5702" w:rsidDel="006F4C5D">
          <w:rPr>
            <w:rFonts w:ascii="Arial" w:hAnsi="Arial" w:cs="Arial"/>
            <w:sz w:val="24"/>
            <w:szCs w:val="24"/>
          </w:rPr>
          <w:delText xml:space="preserve"> </w:delText>
        </w:r>
        <w:r w:rsidRPr="009A5702" w:rsidDel="006F4C5D">
          <w:rPr>
            <w:rFonts w:ascii="Arial" w:hAnsi="Arial" w:cs="Arial"/>
            <w:sz w:val="24"/>
            <w:szCs w:val="24"/>
          </w:rPr>
          <w:delText xml:space="preserve">hormone. </w:delText>
        </w:r>
      </w:del>
    </w:p>
    <w:p w14:paraId="73695FAA" w14:textId="6A2F8A45" w:rsidR="0050495F" w:rsidRPr="009A5702" w:rsidDel="006F4C5D" w:rsidRDefault="008D3E48" w:rsidP="00142232">
      <w:pPr>
        <w:widowControl/>
        <w:autoSpaceDE/>
        <w:autoSpaceDN/>
        <w:adjustRightInd/>
        <w:spacing w:line="360" w:lineRule="auto"/>
        <w:jc w:val="left"/>
        <w:rPr>
          <w:del w:id="73" w:author="Power Edit 6.0" w:date="2025-04-12T00:45:00Z"/>
          <w:rFonts w:ascii="Arial" w:hAnsi="Arial" w:cs="Arial"/>
          <w:sz w:val="24"/>
          <w:szCs w:val="24"/>
          <w:highlight w:val="cyan"/>
        </w:rPr>
      </w:pPr>
      <w:del w:id="74" w:author="Power Edit 6.0" w:date="2025-04-12T00:45:00Z">
        <w:r w:rsidRPr="009A5702" w:rsidDel="006F4C5D">
          <w:rPr>
            <w:rFonts w:ascii="Arial" w:hAnsi="Arial" w:cs="Arial"/>
            <w:sz w:val="24"/>
            <w:szCs w:val="24"/>
            <w:highlight w:val="cyan"/>
          </w:rPr>
          <w:br w:type="page"/>
        </w:r>
      </w:del>
    </w:p>
    <w:bookmarkEnd w:id="61"/>
    <w:bookmarkEnd w:id="62"/>
    <w:bookmarkEnd w:id="63"/>
    <w:p w14:paraId="39585F49" w14:textId="562A2F53" w:rsidR="0024327F" w:rsidRPr="009A5702" w:rsidDel="006F4C5D" w:rsidRDefault="00BC5208" w:rsidP="00142232">
      <w:pPr>
        <w:pStyle w:val="Heading1"/>
        <w:rPr>
          <w:del w:id="75" w:author="Power Edit 6.0" w:date="2025-04-12T00:45:00Z"/>
        </w:rPr>
      </w:pPr>
      <w:del w:id="76" w:author="Power Edit 6.0" w:date="2025-04-12T00:45:00Z">
        <w:r w:rsidRPr="009A5702" w:rsidDel="006F4C5D">
          <w:lastRenderedPageBreak/>
          <w:delText xml:space="preserve">Abstract </w:delText>
        </w:r>
      </w:del>
    </w:p>
    <w:p w14:paraId="6FAE464A" w14:textId="2B6673EC" w:rsidR="00A72B33" w:rsidRPr="009A5702" w:rsidDel="006F4C5D" w:rsidRDefault="00A72B33" w:rsidP="00142232">
      <w:pPr>
        <w:spacing w:line="360" w:lineRule="auto"/>
        <w:rPr>
          <w:del w:id="77" w:author="Power Edit 6.0" w:date="2025-04-12T00:45:00Z"/>
          <w:rFonts w:ascii="Arial" w:hAnsi="Arial" w:cs="Arial"/>
          <w:sz w:val="24"/>
          <w:szCs w:val="24"/>
        </w:rPr>
      </w:pPr>
    </w:p>
    <w:p w14:paraId="0392C889" w14:textId="7ADD63E4" w:rsidR="00947B0A" w:rsidRPr="009A5702" w:rsidDel="006F4C5D" w:rsidRDefault="00A746A5" w:rsidP="00142232">
      <w:pPr>
        <w:spacing w:line="360" w:lineRule="auto"/>
        <w:rPr>
          <w:del w:id="78" w:author="Power Edit 6.0" w:date="2025-04-12T00:45:00Z"/>
          <w:rFonts w:ascii="Arial" w:hAnsi="Arial" w:cs="Arial"/>
          <w:sz w:val="24"/>
          <w:szCs w:val="24"/>
        </w:rPr>
      </w:pPr>
      <w:bookmarkStart w:id="79" w:name="_Hlk151728123"/>
      <w:del w:id="80" w:author="Power Edit 6.0" w:date="2025-04-12T00:45:00Z">
        <w:r w:rsidDel="006F4C5D">
          <w:rPr>
            <w:rFonts w:ascii="Arial" w:hAnsi="Arial" w:cs="Arial"/>
            <w:sz w:val="24"/>
            <w:szCs w:val="24"/>
          </w:rPr>
          <w:delText>Blood</w:delText>
        </w:r>
        <w:r w:rsidR="37E9AB25" w:rsidRPr="5A6B20FF" w:rsidDel="006F4C5D">
          <w:rPr>
            <w:rFonts w:ascii="Arial" w:hAnsi="Arial" w:cs="Arial"/>
            <w:sz w:val="24"/>
            <w:szCs w:val="24"/>
          </w:rPr>
          <w:delText>-</w:delText>
        </w:r>
        <w:r w:rsidR="00913BC3" w:rsidRPr="009A5702" w:rsidDel="006F4C5D">
          <w:rPr>
            <w:rFonts w:ascii="Arial" w:hAnsi="Arial" w:cs="Arial"/>
            <w:sz w:val="24"/>
            <w:szCs w:val="24"/>
          </w:rPr>
          <w:delText>based measures are considered gold standard for evaluating steroid hormone concentrations, particularly for confirmation of hormone profiles in f</w:delText>
        </w:r>
        <w:r w:rsidR="00913BC3" w:rsidRPr="009A5702" w:rsidDel="006F4C5D">
          <w:rPr>
            <w:rFonts w:ascii="Arial" w:hAnsi="Arial" w:cs="Arial"/>
            <w:sz w:val="24"/>
            <w:szCs w:val="24"/>
          </w:rPr>
          <w:delText>e</w:delText>
        </w:r>
        <w:r w:rsidR="00913BC3" w:rsidRPr="009A5702" w:rsidDel="006F4C5D">
          <w:rPr>
            <w:rFonts w:ascii="Arial" w:hAnsi="Arial" w:cs="Arial"/>
            <w:sz w:val="24"/>
            <w:szCs w:val="24"/>
          </w:rPr>
          <w:delText>male</w:delText>
        </w:r>
        <w:r w:rsidR="468CC1FA" w:rsidRPr="5A6B20FF" w:rsidDel="006F4C5D">
          <w:rPr>
            <w:rFonts w:ascii="Arial" w:hAnsi="Arial" w:cs="Arial"/>
            <w:sz w:val="24"/>
            <w:szCs w:val="24"/>
          </w:rPr>
          <w:delText>-</w:delText>
        </w:r>
        <w:r w:rsidR="00913BC3" w:rsidRPr="009A5702" w:rsidDel="006F4C5D">
          <w:rPr>
            <w:rFonts w:ascii="Arial" w:hAnsi="Arial" w:cs="Arial"/>
            <w:sz w:val="24"/>
            <w:szCs w:val="24"/>
          </w:rPr>
          <w:delText xml:space="preserve">specific research. </w:delText>
        </w:r>
        <w:r w:rsidR="000C05F7" w:rsidDel="006F4C5D">
          <w:rPr>
            <w:rFonts w:ascii="Arial" w:hAnsi="Arial" w:cs="Arial"/>
            <w:sz w:val="24"/>
            <w:szCs w:val="24"/>
          </w:rPr>
          <w:delText>However, s</w:delText>
        </w:r>
        <w:r w:rsidR="00913BC3" w:rsidRPr="009A5702" w:rsidDel="006F4C5D">
          <w:rPr>
            <w:rFonts w:ascii="Arial" w:hAnsi="Arial" w:cs="Arial"/>
            <w:sz w:val="24"/>
            <w:szCs w:val="24"/>
          </w:rPr>
          <w:delText xml:space="preserve">aliva sampling </w:delText>
        </w:r>
        <w:r w:rsidR="00287A56" w:rsidRPr="00192AA4" w:rsidDel="006F4C5D">
          <w:rPr>
            <w:rFonts w:ascii="Arial" w:hAnsi="Arial" w:cs="Arial"/>
            <w:sz w:val="24"/>
            <w:szCs w:val="24"/>
          </w:rPr>
          <w:delText>offers several advantages: it</w:delText>
        </w:r>
        <w:r w:rsidR="00287A56" w:rsidDel="006F4C5D">
          <w:delText xml:space="preserve"> </w:delText>
        </w:r>
        <w:r w:rsidR="008547D3" w:rsidDel="006F4C5D">
          <w:rPr>
            <w:rFonts w:ascii="Arial" w:hAnsi="Arial" w:cs="Arial"/>
            <w:sz w:val="24"/>
            <w:szCs w:val="24"/>
          </w:rPr>
          <w:delText xml:space="preserve">can be </w:delText>
        </w:r>
        <w:r w:rsidR="00F87ECE" w:rsidDel="006F4C5D">
          <w:rPr>
            <w:rFonts w:ascii="Arial" w:hAnsi="Arial" w:cs="Arial"/>
            <w:sz w:val="24"/>
            <w:szCs w:val="24"/>
          </w:rPr>
          <w:delText>collected</w:delText>
        </w:r>
        <w:r w:rsidR="00F87ECE" w:rsidRPr="009A5702" w:rsidDel="006F4C5D">
          <w:rPr>
            <w:rFonts w:ascii="Arial" w:hAnsi="Arial" w:cs="Arial"/>
            <w:sz w:val="24"/>
            <w:szCs w:val="24"/>
          </w:rPr>
          <w:delText xml:space="preserve"> </w:delText>
        </w:r>
        <w:r w:rsidR="00913BC3" w:rsidRPr="009A5702" w:rsidDel="006F4C5D">
          <w:rPr>
            <w:rFonts w:ascii="Arial" w:hAnsi="Arial" w:cs="Arial"/>
            <w:sz w:val="24"/>
            <w:szCs w:val="24"/>
          </w:rPr>
          <w:delText>independently by participant</w:delText>
        </w:r>
        <w:r w:rsidR="00AC7A47" w:rsidDel="006F4C5D">
          <w:rPr>
            <w:rFonts w:ascii="Arial" w:hAnsi="Arial" w:cs="Arial"/>
            <w:sz w:val="24"/>
            <w:szCs w:val="24"/>
          </w:rPr>
          <w:delText>s</w:delText>
        </w:r>
        <w:r w:rsidR="00287A56" w:rsidDel="006F4C5D">
          <w:rPr>
            <w:rFonts w:ascii="Arial" w:hAnsi="Arial" w:cs="Arial"/>
            <w:sz w:val="24"/>
            <w:szCs w:val="24"/>
          </w:rPr>
          <w:delText>,</w:delText>
        </w:r>
        <w:r w:rsidR="00555E1D" w:rsidDel="006F4C5D">
          <w:rPr>
            <w:rFonts w:ascii="Arial" w:hAnsi="Arial" w:cs="Arial"/>
            <w:sz w:val="24"/>
            <w:szCs w:val="24"/>
          </w:rPr>
          <w:delText xml:space="preserve"> </w:delText>
        </w:r>
        <w:r w:rsidR="002650DE" w:rsidDel="006F4C5D">
          <w:rPr>
            <w:rFonts w:ascii="Arial" w:hAnsi="Arial" w:cs="Arial"/>
            <w:sz w:val="24"/>
            <w:szCs w:val="24"/>
          </w:rPr>
          <w:delText>is less invasive,</w:delText>
        </w:r>
        <w:r w:rsidR="00555E1D" w:rsidDel="006F4C5D">
          <w:rPr>
            <w:rFonts w:ascii="Arial" w:hAnsi="Arial" w:cs="Arial"/>
            <w:sz w:val="24"/>
            <w:szCs w:val="24"/>
          </w:rPr>
          <w:delText xml:space="preserve"> and may be a more time and cost-effective solution.</w:delText>
        </w:r>
        <w:r w:rsidR="00913BC3" w:rsidRPr="009A5702" w:rsidDel="006F4C5D">
          <w:rPr>
            <w:rFonts w:ascii="Arial" w:hAnsi="Arial" w:cs="Arial"/>
            <w:sz w:val="24"/>
            <w:szCs w:val="24"/>
          </w:rPr>
          <w:delText xml:space="preserve"> This preliminary study explored </w:delText>
        </w:r>
        <w:r w:rsidR="00A42E2C" w:rsidRPr="5A6B20FF" w:rsidDel="006F4C5D">
          <w:rPr>
            <w:rFonts w:ascii="Arial" w:hAnsi="Arial" w:cs="Arial"/>
            <w:sz w:val="24"/>
            <w:szCs w:val="24"/>
          </w:rPr>
          <w:delText>associ</w:delText>
        </w:r>
        <w:r w:rsidR="00A42E2C" w:rsidRPr="5A6B20FF" w:rsidDel="006F4C5D">
          <w:rPr>
            <w:rFonts w:ascii="Arial" w:hAnsi="Arial" w:cs="Arial"/>
            <w:sz w:val="24"/>
            <w:szCs w:val="24"/>
          </w:rPr>
          <w:delText>a</w:delText>
        </w:r>
        <w:r w:rsidR="00A42E2C" w:rsidRPr="5A6B20FF" w:rsidDel="006F4C5D">
          <w:rPr>
            <w:rFonts w:ascii="Arial" w:hAnsi="Arial" w:cs="Arial"/>
            <w:sz w:val="24"/>
            <w:szCs w:val="24"/>
          </w:rPr>
          <w:delText>tion</w:delText>
        </w:r>
        <w:r w:rsidR="392D6EF5" w:rsidRPr="5A6B20FF" w:rsidDel="006F4C5D">
          <w:rPr>
            <w:rFonts w:ascii="Arial" w:hAnsi="Arial" w:cs="Arial"/>
            <w:sz w:val="24"/>
            <w:szCs w:val="24"/>
          </w:rPr>
          <w:delText>s</w:delText>
        </w:r>
        <w:r w:rsidR="00A42E2C" w:rsidRPr="5A6B20FF" w:rsidDel="006F4C5D">
          <w:rPr>
            <w:rFonts w:ascii="Arial" w:hAnsi="Arial" w:cs="Arial"/>
            <w:sz w:val="24"/>
            <w:szCs w:val="24"/>
          </w:rPr>
          <w:delText xml:space="preserve"> between</w:delText>
        </w:r>
        <w:r w:rsidR="00913BC3" w:rsidRPr="5A6B20FF" w:rsidDel="006F4C5D">
          <w:rPr>
            <w:rFonts w:ascii="Arial" w:hAnsi="Arial" w:cs="Arial"/>
            <w:sz w:val="24"/>
            <w:szCs w:val="24"/>
          </w:rPr>
          <w:delText xml:space="preserve"> </w:delText>
        </w:r>
        <w:r w:rsidR="00913BC3" w:rsidRPr="009A5702" w:rsidDel="006F4C5D">
          <w:rPr>
            <w:rFonts w:ascii="Arial" w:hAnsi="Arial" w:cs="Arial"/>
            <w:sz w:val="24"/>
            <w:szCs w:val="24"/>
          </w:rPr>
          <w:delText xml:space="preserve">salivary </w:delText>
        </w:r>
        <w:r w:rsidR="00EB0435" w:rsidRPr="5A6B20FF" w:rsidDel="006F4C5D">
          <w:rPr>
            <w:rFonts w:ascii="Arial" w:hAnsi="Arial" w:cs="Arial"/>
            <w:sz w:val="24"/>
            <w:szCs w:val="24"/>
          </w:rPr>
          <w:delText>a</w:delText>
        </w:r>
        <w:r w:rsidR="0043039F" w:rsidRPr="5A6B20FF" w:rsidDel="006F4C5D">
          <w:rPr>
            <w:rFonts w:ascii="Arial" w:hAnsi="Arial" w:cs="Arial"/>
            <w:sz w:val="24"/>
            <w:szCs w:val="24"/>
          </w:rPr>
          <w:delText>n</w:delText>
        </w:r>
        <w:r w:rsidR="00EB0435" w:rsidRPr="5A6B20FF" w:rsidDel="006F4C5D">
          <w:rPr>
            <w:rFonts w:ascii="Arial" w:hAnsi="Arial" w:cs="Arial"/>
            <w:sz w:val="24"/>
            <w:szCs w:val="24"/>
          </w:rPr>
          <w:delText xml:space="preserve">d blood </w:delText>
        </w:r>
        <w:r w:rsidR="00EB0435" w:rsidRPr="00FC3709" w:rsidDel="006F4C5D">
          <w:rPr>
            <w:rFonts w:ascii="Arial" w:hAnsi="Arial" w:cs="Arial"/>
            <w:sz w:val="24"/>
            <w:szCs w:val="24"/>
          </w:rPr>
          <w:delText xml:space="preserve">plasma </w:delText>
        </w:r>
        <w:r w:rsidR="00913BC3" w:rsidRPr="00FC3709" w:rsidDel="006F4C5D">
          <w:rPr>
            <w:rFonts w:ascii="Arial" w:hAnsi="Arial" w:cs="Arial"/>
            <w:sz w:val="24"/>
            <w:szCs w:val="24"/>
          </w:rPr>
          <w:delText>hormone (estrogen, progesterone and cortisol) concentrations using an automated Electrochemoluminesence Imm</w:delText>
        </w:r>
        <w:r w:rsidR="00913BC3" w:rsidRPr="00FC3709" w:rsidDel="006F4C5D">
          <w:rPr>
            <w:rFonts w:ascii="Arial" w:hAnsi="Arial" w:cs="Arial"/>
            <w:sz w:val="24"/>
            <w:szCs w:val="24"/>
          </w:rPr>
          <w:delText>u</w:delText>
        </w:r>
        <w:r w:rsidR="00913BC3" w:rsidRPr="00FC3709" w:rsidDel="006F4C5D">
          <w:rPr>
            <w:rFonts w:ascii="Arial" w:hAnsi="Arial" w:cs="Arial"/>
            <w:sz w:val="24"/>
            <w:szCs w:val="24"/>
          </w:rPr>
          <w:delText>noassay (ECLIA) technique. Eight healthy</w:delText>
        </w:r>
        <w:r w:rsidR="680DBFFB" w:rsidRPr="00FC3709" w:rsidDel="006F4C5D">
          <w:rPr>
            <w:rFonts w:ascii="Arial" w:hAnsi="Arial" w:cs="Arial"/>
            <w:sz w:val="24"/>
            <w:szCs w:val="24"/>
          </w:rPr>
          <w:delText>,</w:delText>
        </w:r>
        <w:r w:rsidR="00913BC3" w:rsidRPr="00FC3709" w:rsidDel="006F4C5D">
          <w:rPr>
            <w:rFonts w:ascii="Arial" w:hAnsi="Arial" w:cs="Arial"/>
            <w:sz w:val="24"/>
            <w:szCs w:val="24"/>
          </w:rPr>
          <w:delText xml:space="preserve"> physically active females with a re</w:delText>
        </w:r>
        <w:r w:rsidR="00913BC3" w:rsidRPr="00FC3709" w:rsidDel="006F4C5D">
          <w:rPr>
            <w:rFonts w:ascii="Arial" w:hAnsi="Arial" w:cs="Arial"/>
            <w:sz w:val="24"/>
            <w:szCs w:val="24"/>
          </w:rPr>
          <w:delText>g</w:delText>
        </w:r>
        <w:r w:rsidR="00913BC3" w:rsidRPr="00FC3709" w:rsidDel="006F4C5D">
          <w:rPr>
            <w:rFonts w:ascii="Arial" w:hAnsi="Arial" w:cs="Arial"/>
            <w:sz w:val="24"/>
            <w:szCs w:val="24"/>
          </w:rPr>
          <w:delText xml:space="preserve">ular natural menstrual cycle provided: a) daily </w:delText>
        </w:r>
        <w:r w:rsidR="00DD5033" w:rsidRPr="00FC3709" w:rsidDel="006F4C5D">
          <w:rPr>
            <w:rFonts w:ascii="Arial" w:hAnsi="Arial" w:cs="Arial"/>
            <w:sz w:val="24"/>
            <w:szCs w:val="24"/>
          </w:rPr>
          <w:delText>app</w:delText>
        </w:r>
        <w:r w:rsidR="004102AE" w:rsidRPr="00FC3709" w:rsidDel="006F4C5D">
          <w:rPr>
            <w:rFonts w:ascii="Arial" w:hAnsi="Arial" w:cs="Arial"/>
            <w:sz w:val="24"/>
            <w:szCs w:val="24"/>
          </w:rPr>
          <w:delText>-</w:delText>
        </w:r>
        <w:r w:rsidR="00DD5033" w:rsidRPr="00FC3709" w:rsidDel="006F4C5D">
          <w:rPr>
            <w:rFonts w:ascii="Arial" w:hAnsi="Arial" w:cs="Arial"/>
            <w:sz w:val="24"/>
            <w:szCs w:val="24"/>
          </w:rPr>
          <w:delText>base</w:delText>
        </w:r>
        <w:r w:rsidR="004102AE" w:rsidRPr="00FC3709" w:rsidDel="006F4C5D">
          <w:rPr>
            <w:rFonts w:ascii="Arial" w:hAnsi="Arial" w:cs="Arial"/>
            <w:sz w:val="24"/>
            <w:szCs w:val="24"/>
          </w:rPr>
          <w:delText xml:space="preserve">d </w:delText>
        </w:r>
        <w:r w:rsidR="00DD5033" w:rsidRPr="00FC3709" w:rsidDel="006F4C5D">
          <w:rPr>
            <w:rFonts w:ascii="Arial" w:hAnsi="Arial" w:cs="Arial"/>
            <w:sz w:val="24"/>
            <w:szCs w:val="24"/>
          </w:rPr>
          <w:delText>menstrual tracking</w:delText>
        </w:r>
        <w:r w:rsidR="00073CBF" w:rsidRPr="00FC3709" w:rsidDel="006F4C5D">
          <w:rPr>
            <w:rFonts w:ascii="Arial" w:hAnsi="Arial" w:cs="Arial"/>
            <w:sz w:val="24"/>
            <w:szCs w:val="24"/>
          </w:rPr>
          <w:delText xml:space="preserve"> data</w:delText>
        </w:r>
        <w:r w:rsidR="00913BC3" w:rsidRPr="00FC3709" w:rsidDel="006F4C5D">
          <w:rPr>
            <w:rFonts w:ascii="Arial" w:hAnsi="Arial" w:cs="Arial"/>
            <w:sz w:val="24"/>
            <w:szCs w:val="24"/>
          </w:rPr>
          <w:delText xml:space="preserve">; </w:delText>
        </w:r>
        <w:r w:rsidR="00895406" w:rsidDel="006F4C5D">
          <w:rPr>
            <w:rFonts w:ascii="Arial" w:hAnsi="Arial" w:cs="Arial"/>
            <w:sz w:val="24"/>
            <w:szCs w:val="24"/>
          </w:rPr>
          <w:delText>b</w:delText>
        </w:r>
        <w:r w:rsidR="00123793" w:rsidRPr="00FC3709" w:rsidDel="006F4C5D">
          <w:rPr>
            <w:rFonts w:ascii="Arial" w:hAnsi="Arial" w:cs="Arial"/>
            <w:sz w:val="24"/>
            <w:szCs w:val="24"/>
          </w:rPr>
          <w:delText xml:space="preserve">) daily </w:delText>
        </w:r>
        <w:r w:rsidR="00E713FF" w:rsidRPr="00FC3709" w:rsidDel="006F4C5D">
          <w:rPr>
            <w:rFonts w:ascii="Arial" w:hAnsi="Arial" w:cs="Arial"/>
            <w:sz w:val="24"/>
            <w:szCs w:val="24"/>
          </w:rPr>
          <w:delText xml:space="preserve">saliva samples and; </w:delText>
        </w:r>
        <w:r w:rsidR="00895406" w:rsidDel="006F4C5D">
          <w:rPr>
            <w:rFonts w:ascii="Arial" w:hAnsi="Arial" w:cs="Arial"/>
            <w:sz w:val="24"/>
            <w:szCs w:val="24"/>
          </w:rPr>
          <w:delText>c</w:delText>
        </w:r>
        <w:r w:rsidR="00913BC3" w:rsidRPr="00FC3709" w:rsidDel="006F4C5D">
          <w:rPr>
            <w:rFonts w:ascii="Arial" w:hAnsi="Arial" w:cs="Arial"/>
            <w:sz w:val="24"/>
            <w:szCs w:val="24"/>
          </w:rPr>
          <w:delText>) two blood samples</w:delText>
        </w:r>
        <w:r w:rsidR="00073CBF" w:rsidRPr="00FC3709" w:rsidDel="006F4C5D">
          <w:rPr>
            <w:rFonts w:ascii="Arial" w:hAnsi="Arial" w:cs="Arial"/>
            <w:sz w:val="24"/>
            <w:szCs w:val="24"/>
          </w:rPr>
          <w:delText xml:space="preserve">, each </w:delText>
        </w:r>
        <w:r w:rsidR="00913BC3" w:rsidRPr="00FC3709" w:rsidDel="006F4C5D">
          <w:rPr>
            <w:rFonts w:ascii="Arial" w:hAnsi="Arial" w:cs="Arial"/>
            <w:sz w:val="24"/>
            <w:szCs w:val="24"/>
          </w:rPr>
          <w:delText>at different time points in the third to fifth menstrual cycle estimated using the backward calcul</w:delText>
        </w:r>
        <w:r w:rsidR="00913BC3" w:rsidRPr="00FC3709" w:rsidDel="006F4C5D">
          <w:rPr>
            <w:rFonts w:ascii="Arial" w:hAnsi="Arial" w:cs="Arial"/>
            <w:sz w:val="24"/>
            <w:szCs w:val="24"/>
          </w:rPr>
          <w:delText>a</w:delText>
        </w:r>
        <w:r w:rsidR="00913BC3" w:rsidRPr="00FC3709" w:rsidDel="006F4C5D">
          <w:rPr>
            <w:rFonts w:ascii="Arial" w:hAnsi="Arial" w:cs="Arial"/>
            <w:sz w:val="24"/>
            <w:szCs w:val="24"/>
          </w:rPr>
          <w:delText>tion method.</w:delText>
        </w:r>
        <w:r w:rsidR="2E47E3BA" w:rsidRPr="00FC3709" w:rsidDel="006F4C5D">
          <w:rPr>
            <w:rFonts w:ascii="Arial" w:hAnsi="Arial" w:cs="Arial"/>
            <w:sz w:val="24"/>
            <w:szCs w:val="24"/>
          </w:rPr>
          <w:delText xml:space="preserve"> Associations between saliva and blood hormone concentrations were analyzed using</w:delText>
        </w:r>
        <w:r w:rsidR="00913BC3" w:rsidRPr="00FC3709" w:rsidDel="006F4C5D">
          <w:rPr>
            <w:rFonts w:ascii="Arial" w:hAnsi="Arial" w:cs="Arial"/>
            <w:sz w:val="24"/>
            <w:szCs w:val="24"/>
          </w:rPr>
          <w:delText xml:space="preserve"> </w:delText>
        </w:r>
        <w:r w:rsidR="4D70C599" w:rsidRPr="00FC3709" w:rsidDel="006F4C5D">
          <w:rPr>
            <w:rFonts w:ascii="Arial" w:hAnsi="Arial" w:cs="Arial"/>
            <w:sz w:val="24"/>
            <w:szCs w:val="24"/>
          </w:rPr>
          <w:delText>r</w:delText>
        </w:r>
        <w:r w:rsidR="00913BC3" w:rsidRPr="00FC3709" w:rsidDel="006F4C5D">
          <w:rPr>
            <w:rFonts w:ascii="Arial" w:hAnsi="Arial" w:cs="Arial"/>
            <w:sz w:val="24"/>
            <w:szCs w:val="24"/>
          </w:rPr>
          <w:delText>epeated measures correlation</w:delText>
        </w:r>
        <w:r w:rsidR="069F7C5C" w:rsidRPr="00FC3709" w:rsidDel="006F4C5D">
          <w:rPr>
            <w:rFonts w:ascii="Arial" w:hAnsi="Arial" w:cs="Arial"/>
            <w:sz w:val="24"/>
            <w:szCs w:val="24"/>
          </w:rPr>
          <w:delText>s</w:delText>
        </w:r>
        <w:r w:rsidR="000223E1" w:rsidRPr="00FC3709" w:rsidDel="006F4C5D">
          <w:rPr>
            <w:rFonts w:ascii="Arial" w:hAnsi="Arial" w:cs="Arial"/>
            <w:sz w:val="24"/>
            <w:szCs w:val="24"/>
          </w:rPr>
          <w:delText xml:space="preserve"> (rmcorr)</w:delText>
        </w:r>
        <w:r w:rsidR="069F7C5C" w:rsidRPr="00FC3709" w:rsidDel="006F4C5D">
          <w:rPr>
            <w:rFonts w:ascii="Arial" w:hAnsi="Arial" w:cs="Arial"/>
            <w:sz w:val="24"/>
            <w:szCs w:val="24"/>
          </w:rPr>
          <w:delText>.</w:delText>
        </w:r>
        <w:r w:rsidR="00F6767A" w:rsidRPr="00FC3709" w:rsidDel="006F4C5D">
          <w:rPr>
            <w:rFonts w:ascii="Arial" w:hAnsi="Arial" w:cs="Arial"/>
            <w:sz w:val="24"/>
            <w:szCs w:val="24"/>
          </w:rPr>
          <w:delText xml:space="preserve"> </w:delText>
        </w:r>
        <w:r w:rsidR="00913BC3" w:rsidRPr="00FC3709" w:rsidDel="006F4C5D">
          <w:rPr>
            <w:rFonts w:ascii="Arial" w:hAnsi="Arial" w:cs="Arial"/>
            <w:sz w:val="24"/>
            <w:szCs w:val="24"/>
          </w:rPr>
          <w:delText xml:space="preserve">Progesterone and estrogen showed positive </w:delText>
        </w:r>
        <w:r w:rsidR="00B22902" w:rsidRPr="00FC3709" w:rsidDel="006F4C5D">
          <w:rPr>
            <w:rFonts w:ascii="Arial" w:hAnsi="Arial" w:cs="Arial"/>
            <w:sz w:val="24"/>
            <w:szCs w:val="24"/>
          </w:rPr>
          <w:delText>association</w:delText>
        </w:r>
        <w:r w:rsidR="10E7EBB9" w:rsidRPr="00FC3709" w:rsidDel="006F4C5D">
          <w:rPr>
            <w:rFonts w:ascii="Arial" w:hAnsi="Arial" w:cs="Arial"/>
            <w:sz w:val="24"/>
            <w:szCs w:val="24"/>
          </w:rPr>
          <w:delText>s</w:delText>
        </w:r>
        <w:r w:rsidR="00913BC3" w:rsidRPr="00FC3709" w:rsidDel="006F4C5D">
          <w:rPr>
            <w:rFonts w:ascii="Arial" w:hAnsi="Arial" w:cs="Arial"/>
            <w:sz w:val="24"/>
            <w:szCs w:val="24"/>
          </w:rPr>
          <w:delText xml:space="preserve"> between blood plasma and salivary measures; (r</w:delText>
        </w:r>
        <w:r w:rsidR="00913BC3" w:rsidRPr="00FC3709" w:rsidDel="006F4C5D">
          <w:rPr>
            <w:rFonts w:ascii="Arial" w:hAnsi="Arial" w:cs="Arial"/>
            <w:sz w:val="24"/>
            <w:szCs w:val="24"/>
            <w:vertAlign w:val="subscript"/>
          </w:rPr>
          <w:delText>m</w:delText>
        </w:r>
        <w:r w:rsidR="000C05F7" w:rsidDel="006F4C5D">
          <w:rPr>
            <w:rFonts w:ascii="Arial" w:hAnsi="Arial" w:cs="Arial"/>
            <w:sz w:val="24"/>
            <w:szCs w:val="24"/>
          </w:rPr>
          <w:delText>=</w:delText>
        </w:r>
        <w:r w:rsidR="00913BC3" w:rsidRPr="00FC3709" w:rsidDel="006F4C5D">
          <w:rPr>
            <w:rFonts w:ascii="Arial" w:hAnsi="Arial" w:cs="Arial"/>
            <w:sz w:val="24"/>
            <w:szCs w:val="24"/>
          </w:rPr>
          <w:delText>0.996, p</w:delText>
        </w:r>
        <w:r w:rsidR="000C05F7" w:rsidDel="006F4C5D">
          <w:rPr>
            <w:rFonts w:ascii="Arial" w:hAnsi="Arial" w:cs="Arial"/>
            <w:sz w:val="24"/>
            <w:szCs w:val="24"/>
          </w:rPr>
          <w:delText>&lt;</w:delText>
        </w:r>
        <w:r w:rsidR="00913BC3" w:rsidRPr="00FC3709" w:rsidDel="006F4C5D">
          <w:rPr>
            <w:rFonts w:ascii="Arial" w:hAnsi="Arial" w:cs="Arial"/>
            <w:sz w:val="24"/>
            <w:szCs w:val="24"/>
          </w:rPr>
          <w:delText>0.00</w:delText>
        </w:r>
        <w:r w:rsidR="00F03BB7" w:rsidDel="006F4C5D">
          <w:rPr>
            <w:rFonts w:ascii="Arial" w:hAnsi="Arial" w:cs="Arial"/>
            <w:sz w:val="24"/>
            <w:szCs w:val="24"/>
          </w:rPr>
          <w:delText>0</w:delText>
        </w:r>
        <w:r w:rsidR="00913BC3" w:rsidRPr="00FC3709" w:rsidDel="006F4C5D">
          <w:rPr>
            <w:rFonts w:ascii="Arial" w:hAnsi="Arial" w:cs="Arial"/>
            <w:sz w:val="24"/>
            <w:szCs w:val="24"/>
          </w:rPr>
          <w:delText>1 and r</w:delText>
        </w:r>
        <w:r w:rsidR="00913BC3" w:rsidRPr="00FC3709" w:rsidDel="006F4C5D">
          <w:rPr>
            <w:rFonts w:ascii="Arial" w:hAnsi="Arial" w:cs="Arial"/>
            <w:sz w:val="24"/>
            <w:szCs w:val="24"/>
            <w:vertAlign w:val="subscript"/>
          </w:rPr>
          <w:delText>m</w:delText>
        </w:r>
        <w:r w:rsidR="00913BC3" w:rsidRPr="00FC3709" w:rsidDel="006F4C5D">
          <w:rPr>
            <w:rFonts w:ascii="Arial" w:hAnsi="Arial" w:cs="Arial"/>
            <w:sz w:val="24"/>
            <w:szCs w:val="24"/>
          </w:rPr>
          <w:delText>=0.705, p</w:delText>
        </w:r>
        <w:r w:rsidR="000C05F7" w:rsidDel="006F4C5D">
          <w:rPr>
            <w:rFonts w:ascii="Arial" w:hAnsi="Arial" w:cs="Arial"/>
            <w:sz w:val="24"/>
            <w:szCs w:val="24"/>
          </w:rPr>
          <w:delText>=</w:delText>
        </w:r>
        <w:r w:rsidR="00913BC3" w:rsidRPr="00FC3709" w:rsidDel="006F4C5D">
          <w:rPr>
            <w:rFonts w:ascii="Arial" w:hAnsi="Arial" w:cs="Arial"/>
            <w:sz w:val="24"/>
            <w:szCs w:val="24"/>
          </w:rPr>
          <w:delText>0.05</w:delText>
        </w:r>
        <w:r w:rsidR="00BF5919" w:rsidDel="006F4C5D">
          <w:rPr>
            <w:rFonts w:ascii="Arial" w:hAnsi="Arial" w:cs="Arial"/>
            <w:sz w:val="24"/>
            <w:szCs w:val="24"/>
          </w:rPr>
          <w:delText>07</w:delText>
        </w:r>
        <w:r w:rsidR="00913BC3" w:rsidRPr="00FC3709" w:rsidDel="006F4C5D">
          <w:rPr>
            <w:rFonts w:ascii="Arial" w:hAnsi="Arial" w:cs="Arial"/>
            <w:sz w:val="24"/>
            <w:szCs w:val="24"/>
          </w:rPr>
          <w:delText xml:space="preserve"> respectively). </w:delText>
        </w:r>
        <w:r w:rsidR="00D8411C" w:rsidRPr="00FC3709" w:rsidDel="006F4C5D">
          <w:rPr>
            <w:rFonts w:ascii="Arial" w:hAnsi="Arial" w:cs="Arial"/>
            <w:sz w:val="24"/>
            <w:szCs w:val="24"/>
          </w:rPr>
          <w:delText>Weak n</w:delText>
        </w:r>
        <w:r w:rsidR="3D7B4BB4" w:rsidRPr="00FC3709" w:rsidDel="006F4C5D">
          <w:rPr>
            <w:rFonts w:ascii="Arial" w:hAnsi="Arial" w:cs="Arial"/>
            <w:sz w:val="24"/>
            <w:szCs w:val="24"/>
          </w:rPr>
          <w:delText xml:space="preserve">on-significant associations for </w:delText>
        </w:r>
        <w:r w:rsidR="00913BC3" w:rsidRPr="00FC3709" w:rsidDel="006F4C5D">
          <w:rPr>
            <w:rFonts w:ascii="Arial" w:hAnsi="Arial" w:cs="Arial"/>
            <w:sz w:val="24"/>
            <w:szCs w:val="24"/>
          </w:rPr>
          <w:delText>cortisol (r</w:delText>
        </w:r>
        <w:r w:rsidR="00913BC3" w:rsidRPr="00FC3709" w:rsidDel="006F4C5D">
          <w:rPr>
            <w:rFonts w:ascii="Arial" w:hAnsi="Arial" w:cs="Arial"/>
            <w:sz w:val="24"/>
            <w:szCs w:val="24"/>
            <w:vertAlign w:val="subscript"/>
          </w:rPr>
          <w:delText>m</w:delText>
        </w:r>
        <w:r w:rsidR="000C05F7" w:rsidDel="006F4C5D">
          <w:rPr>
            <w:rFonts w:ascii="Arial" w:hAnsi="Arial" w:cs="Arial"/>
            <w:sz w:val="24"/>
            <w:szCs w:val="24"/>
          </w:rPr>
          <w:delText>=</w:delText>
        </w:r>
        <w:r w:rsidR="00913BC3" w:rsidRPr="00FC3709" w:rsidDel="006F4C5D">
          <w:rPr>
            <w:rFonts w:ascii="Arial" w:hAnsi="Arial" w:cs="Arial"/>
            <w:sz w:val="24"/>
            <w:szCs w:val="24"/>
          </w:rPr>
          <w:delText>0.245, p</w:delText>
        </w:r>
        <w:r w:rsidR="000C05F7" w:rsidDel="006F4C5D">
          <w:rPr>
            <w:rFonts w:ascii="Arial" w:hAnsi="Arial" w:cs="Arial"/>
            <w:sz w:val="24"/>
            <w:szCs w:val="24"/>
          </w:rPr>
          <w:delText>=</w:delText>
        </w:r>
        <w:r w:rsidR="00913BC3" w:rsidRPr="00FC3709" w:rsidDel="006F4C5D">
          <w:rPr>
            <w:rFonts w:ascii="Arial" w:hAnsi="Arial" w:cs="Arial"/>
            <w:sz w:val="24"/>
            <w:szCs w:val="24"/>
          </w:rPr>
          <w:delText>0.526)</w:delText>
        </w:r>
        <w:r w:rsidR="013078F7" w:rsidRPr="00FC3709" w:rsidDel="006F4C5D">
          <w:rPr>
            <w:rFonts w:ascii="Arial" w:hAnsi="Arial" w:cs="Arial"/>
            <w:sz w:val="24"/>
            <w:szCs w:val="24"/>
          </w:rPr>
          <w:delText xml:space="preserve"> were found</w:delText>
        </w:r>
        <w:r w:rsidR="00913BC3" w:rsidRPr="00FC3709" w:rsidDel="006F4C5D">
          <w:rPr>
            <w:rFonts w:ascii="Arial" w:hAnsi="Arial" w:cs="Arial"/>
            <w:sz w:val="24"/>
            <w:szCs w:val="24"/>
          </w:rPr>
          <w:delText xml:space="preserve">. </w:delText>
        </w:r>
        <w:r w:rsidR="004B4C0F" w:rsidRPr="00FC3709" w:rsidDel="006F4C5D">
          <w:rPr>
            <w:rFonts w:ascii="Arial" w:hAnsi="Arial" w:cs="Arial"/>
            <w:sz w:val="24"/>
            <w:szCs w:val="24"/>
          </w:rPr>
          <w:delText>With further work to validate the assay</w:delText>
        </w:r>
        <w:r w:rsidR="001C705A" w:rsidRPr="00FC3709" w:rsidDel="006F4C5D">
          <w:rPr>
            <w:rFonts w:ascii="Arial" w:hAnsi="Arial" w:cs="Arial"/>
            <w:sz w:val="24"/>
            <w:szCs w:val="24"/>
          </w:rPr>
          <w:delText xml:space="preserve"> and develop salivary reference ranges</w:delText>
        </w:r>
        <w:r w:rsidR="004B4C0F" w:rsidRPr="00FC3709" w:rsidDel="006F4C5D">
          <w:rPr>
            <w:rFonts w:ascii="Arial" w:hAnsi="Arial" w:cs="Arial"/>
            <w:sz w:val="24"/>
            <w:szCs w:val="24"/>
          </w:rPr>
          <w:delText>, t</w:delText>
        </w:r>
        <w:r w:rsidR="00913BC3" w:rsidRPr="00FC3709" w:rsidDel="006F4C5D">
          <w:rPr>
            <w:rFonts w:ascii="Arial" w:hAnsi="Arial" w:cs="Arial"/>
            <w:sz w:val="24"/>
            <w:szCs w:val="24"/>
          </w:rPr>
          <w:delText>he ECLIA technique may be feasible for use in quantitative determination of pr</w:delText>
        </w:r>
        <w:r w:rsidR="00913BC3" w:rsidRPr="00FC3709" w:rsidDel="006F4C5D">
          <w:rPr>
            <w:rFonts w:ascii="Arial" w:hAnsi="Arial" w:cs="Arial"/>
            <w:sz w:val="24"/>
            <w:szCs w:val="24"/>
          </w:rPr>
          <w:delText>o</w:delText>
        </w:r>
        <w:r w:rsidR="00913BC3" w:rsidRPr="00FC3709" w:rsidDel="006F4C5D">
          <w:rPr>
            <w:rFonts w:ascii="Arial" w:hAnsi="Arial" w:cs="Arial"/>
            <w:sz w:val="24"/>
            <w:szCs w:val="24"/>
          </w:rPr>
          <w:delText xml:space="preserve">gesterone </w:delText>
        </w:r>
        <w:r w:rsidR="00DA2DD5" w:rsidRPr="00FC3709" w:rsidDel="006F4C5D">
          <w:rPr>
            <w:rFonts w:ascii="Arial" w:hAnsi="Arial" w:cs="Arial"/>
            <w:sz w:val="24"/>
            <w:szCs w:val="24"/>
          </w:rPr>
          <w:delText>and es</w:delText>
        </w:r>
        <w:r w:rsidR="004F6DA2" w:rsidRPr="00FC3709" w:rsidDel="006F4C5D">
          <w:rPr>
            <w:rFonts w:ascii="Arial" w:hAnsi="Arial" w:cs="Arial"/>
            <w:sz w:val="24"/>
            <w:szCs w:val="24"/>
          </w:rPr>
          <w:delText>trogen</w:delText>
        </w:r>
        <w:r w:rsidR="00913BC3" w:rsidRPr="00FC3709" w:rsidDel="006F4C5D">
          <w:rPr>
            <w:rFonts w:ascii="Arial" w:hAnsi="Arial" w:cs="Arial"/>
            <w:sz w:val="24"/>
            <w:szCs w:val="24"/>
          </w:rPr>
          <w:delText xml:space="preserve"> in saliva and have application in research for within participant monitoring of changes overtime.</w:delText>
        </w:r>
        <w:r w:rsidR="00913BC3" w:rsidRPr="009A5702" w:rsidDel="006F4C5D">
          <w:rPr>
            <w:rFonts w:ascii="Arial" w:hAnsi="Arial" w:cs="Arial"/>
            <w:sz w:val="24"/>
            <w:szCs w:val="24"/>
          </w:rPr>
          <w:delText xml:space="preserve"> </w:delText>
        </w:r>
        <w:bookmarkEnd w:id="79"/>
      </w:del>
    </w:p>
    <w:p w14:paraId="0FAE55D1" w14:textId="1A4E0DA7" w:rsidR="00832AB6" w:rsidRPr="009A5702" w:rsidDel="006F4C5D" w:rsidRDefault="00832AB6" w:rsidP="00142232">
      <w:pPr>
        <w:widowControl/>
        <w:autoSpaceDE/>
        <w:autoSpaceDN/>
        <w:adjustRightInd/>
        <w:spacing w:line="360" w:lineRule="auto"/>
        <w:jc w:val="left"/>
        <w:rPr>
          <w:del w:id="81" w:author="Power Edit 6.0" w:date="2025-04-12T00:45:00Z"/>
          <w:rFonts w:ascii="Arial" w:hAnsi="Arial" w:cs="Arial"/>
          <w:b/>
          <w:color w:val="000000" w:themeColor="text1"/>
          <w:sz w:val="24"/>
          <w:szCs w:val="24"/>
        </w:rPr>
      </w:pPr>
      <w:bookmarkStart w:id="82" w:name="_Toc343814779"/>
      <w:bookmarkStart w:id="83" w:name="_Toc346105648"/>
    </w:p>
    <w:p w14:paraId="19E7CF1A" w14:textId="0D778AC5" w:rsidR="00FC1BF0" w:rsidRPr="009A5702" w:rsidDel="006F4C5D" w:rsidRDefault="00FC1BF0" w:rsidP="00142232">
      <w:pPr>
        <w:widowControl/>
        <w:autoSpaceDE/>
        <w:autoSpaceDN/>
        <w:adjustRightInd/>
        <w:spacing w:line="360" w:lineRule="auto"/>
        <w:jc w:val="left"/>
        <w:rPr>
          <w:del w:id="84" w:author="Power Edit 6.0" w:date="2025-04-12T00:45:00Z"/>
          <w:rFonts w:ascii="Arial" w:hAnsi="Arial" w:cs="Arial"/>
          <w:b/>
          <w:color w:val="000000" w:themeColor="text1"/>
          <w:sz w:val="24"/>
          <w:szCs w:val="24"/>
        </w:rPr>
      </w:pPr>
      <w:del w:id="85" w:author="Power Edit 6.0" w:date="2025-04-12T00:45:00Z">
        <w:r w:rsidRPr="009A5702" w:rsidDel="006F4C5D">
          <w:rPr>
            <w:rFonts w:ascii="Arial" w:hAnsi="Arial" w:cs="Arial"/>
            <w:b/>
            <w:color w:val="000000" w:themeColor="text1"/>
            <w:sz w:val="24"/>
            <w:szCs w:val="24"/>
          </w:rPr>
          <w:delText>ABBREVIATIONS:</w:delText>
        </w:r>
      </w:del>
    </w:p>
    <w:p w14:paraId="156F4689" w14:textId="499CF3EC" w:rsidR="00FC1BF0" w:rsidRPr="009A5702" w:rsidDel="006F4C5D" w:rsidRDefault="00FC1BF0" w:rsidP="00142232">
      <w:pPr>
        <w:widowControl/>
        <w:autoSpaceDE/>
        <w:autoSpaceDN/>
        <w:adjustRightInd/>
        <w:spacing w:line="360" w:lineRule="auto"/>
        <w:jc w:val="left"/>
        <w:rPr>
          <w:del w:id="86" w:author="Power Edit 6.0" w:date="2025-04-12T00:45:00Z"/>
          <w:rFonts w:ascii="Arial" w:eastAsia="SabonLTStd-Roman" w:hAnsi="Arial" w:cs="Arial"/>
          <w:sz w:val="24"/>
          <w:szCs w:val="24"/>
          <w:lang w:val="en-NZ"/>
        </w:rPr>
      </w:pPr>
      <w:del w:id="87" w:author="Power Edit 6.0" w:date="2025-04-12T00:45:00Z">
        <w:r w:rsidRPr="009A5702" w:rsidDel="006F4C5D">
          <w:rPr>
            <w:rFonts w:ascii="Arial" w:eastAsia="SabonLTStd-Roman" w:hAnsi="Arial" w:cs="Arial"/>
            <w:sz w:val="24"/>
            <w:szCs w:val="24"/>
            <w:lang w:val="en-NZ"/>
          </w:rPr>
          <w:delText>pmol/L</w:delText>
        </w:r>
        <w:r w:rsidR="000C05F7" w:rsidDel="006F4C5D">
          <w:rPr>
            <w:rFonts w:ascii="Arial" w:eastAsia="SabonLTStd-Roman" w:hAnsi="Arial" w:cs="Arial"/>
            <w:sz w:val="24"/>
            <w:szCs w:val="24"/>
            <w:lang w:val="en-NZ"/>
          </w:rPr>
          <w:delText>=</w:delText>
        </w:r>
        <w:r w:rsidR="00361486" w:rsidDel="006F4C5D">
          <w:rPr>
            <w:rFonts w:ascii="Arial" w:eastAsia="SabonLTStd-Roman" w:hAnsi="Arial" w:cs="Arial"/>
            <w:sz w:val="24"/>
            <w:szCs w:val="24"/>
            <w:lang w:val="en-NZ"/>
          </w:rPr>
          <w:delText>picomols per litre</w:delText>
        </w:r>
      </w:del>
    </w:p>
    <w:p w14:paraId="5EDE97CE" w14:textId="3B0A12EC" w:rsidR="00FC1BF0" w:rsidRPr="009A5702" w:rsidDel="006F4C5D" w:rsidRDefault="00FC1BF0" w:rsidP="00142232">
      <w:pPr>
        <w:widowControl/>
        <w:autoSpaceDE/>
        <w:autoSpaceDN/>
        <w:adjustRightInd/>
        <w:spacing w:line="360" w:lineRule="auto"/>
        <w:jc w:val="left"/>
        <w:rPr>
          <w:del w:id="88" w:author="Power Edit 6.0" w:date="2025-04-12T00:45:00Z"/>
          <w:rFonts w:ascii="Arial" w:eastAsia="SabonLTStd-Roman" w:hAnsi="Arial" w:cs="Arial"/>
          <w:sz w:val="24"/>
          <w:szCs w:val="24"/>
          <w:lang w:val="en-NZ"/>
        </w:rPr>
      </w:pPr>
      <w:del w:id="89" w:author="Power Edit 6.0" w:date="2025-04-12T00:45:00Z">
        <w:r w:rsidRPr="009A5702" w:rsidDel="006F4C5D">
          <w:rPr>
            <w:rFonts w:ascii="Arial" w:eastAsia="SabonLTStd-Roman" w:hAnsi="Arial" w:cs="Arial"/>
            <w:sz w:val="24"/>
            <w:szCs w:val="24"/>
            <w:lang w:val="en-NZ"/>
          </w:rPr>
          <w:delText>pg/mL</w:delText>
        </w:r>
        <w:r w:rsidR="000C05F7" w:rsidDel="006F4C5D">
          <w:rPr>
            <w:rFonts w:ascii="Arial" w:eastAsia="SabonLTStd-Roman" w:hAnsi="Arial" w:cs="Arial"/>
            <w:sz w:val="24"/>
            <w:szCs w:val="24"/>
            <w:lang w:val="en-NZ"/>
          </w:rPr>
          <w:delText>=</w:delText>
        </w:r>
        <w:r w:rsidR="00361486" w:rsidDel="006F4C5D">
          <w:rPr>
            <w:rFonts w:ascii="Arial" w:eastAsia="SabonLTStd-Roman" w:hAnsi="Arial" w:cs="Arial"/>
            <w:sz w:val="24"/>
            <w:szCs w:val="24"/>
            <w:lang w:val="en-NZ"/>
          </w:rPr>
          <w:delText>picograms per litre</w:delText>
        </w:r>
      </w:del>
    </w:p>
    <w:p w14:paraId="1A2B97C9" w14:textId="0C90D028" w:rsidR="00FC1BF0" w:rsidRPr="009A5702" w:rsidDel="006F4C5D" w:rsidRDefault="00FC1BF0" w:rsidP="00142232">
      <w:pPr>
        <w:widowControl/>
        <w:autoSpaceDE/>
        <w:autoSpaceDN/>
        <w:adjustRightInd/>
        <w:spacing w:line="360" w:lineRule="auto"/>
        <w:jc w:val="left"/>
        <w:rPr>
          <w:del w:id="90" w:author="Power Edit 6.0" w:date="2025-04-12T00:45:00Z"/>
          <w:rFonts w:ascii="Arial" w:eastAsia="SabonLTStd-Roman" w:hAnsi="Arial" w:cs="Arial"/>
          <w:sz w:val="24"/>
          <w:szCs w:val="24"/>
          <w:lang w:val="en-NZ"/>
        </w:rPr>
      </w:pPr>
      <w:del w:id="91" w:author="Power Edit 6.0" w:date="2025-04-12T00:45:00Z">
        <w:r w:rsidRPr="009A5702" w:rsidDel="006F4C5D">
          <w:rPr>
            <w:rFonts w:ascii="Arial" w:eastAsia="SabonLTStd-Roman" w:hAnsi="Arial" w:cs="Arial"/>
            <w:sz w:val="24"/>
            <w:szCs w:val="24"/>
            <w:lang w:val="en-NZ"/>
          </w:rPr>
          <w:delText>nmol/L</w:delText>
        </w:r>
        <w:r w:rsidR="000C05F7" w:rsidDel="006F4C5D">
          <w:rPr>
            <w:rFonts w:ascii="Arial" w:eastAsia="SabonLTStd-Roman" w:hAnsi="Arial" w:cs="Arial"/>
            <w:sz w:val="24"/>
            <w:szCs w:val="24"/>
            <w:lang w:val="en-NZ"/>
          </w:rPr>
          <w:delText>=</w:delText>
        </w:r>
        <w:r w:rsidR="00361486" w:rsidDel="006F4C5D">
          <w:rPr>
            <w:rFonts w:ascii="Arial" w:eastAsia="SabonLTStd-Roman" w:hAnsi="Arial" w:cs="Arial"/>
            <w:sz w:val="24"/>
            <w:szCs w:val="24"/>
            <w:lang w:val="en-NZ"/>
          </w:rPr>
          <w:delText>nanomols per litre</w:delText>
        </w:r>
      </w:del>
    </w:p>
    <w:p w14:paraId="54C6BFF3" w14:textId="154F51A0" w:rsidR="00FC1BF0" w:rsidRPr="009A5702" w:rsidDel="006F4C5D" w:rsidRDefault="00FC1BF0" w:rsidP="00142232">
      <w:pPr>
        <w:widowControl/>
        <w:autoSpaceDE/>
        <w:autoSpaceDN/>
        <w:adjustRightInd/>
        <w:spacing w:line="360" w:lineRule="auto"/>
        <w:jc w:val="left"/>
        <w:rPr>
          <w:del w:id="92" w:author="Power Edit 6.0" w:date="2025-04-12T00:45:00Z"/>
          <w:rFonts w:ascii="Arial" w:eastAsia="SabonLTStd-Roman" w:hAnsi="Arial" w:cs="Arial"/>
          <w:sz w:val="24"/>
          <w:szCs w:val="24"/>
          <w:lang w:val="en-NZ"/>
        </w:rPr>
      </w:pPr>
      <w:del w:id="93" w:author="Power Edit 6.0" w:date="2025-04-12T00:45:00Z">
        <w:r w:rsidRPr="009A5702" w:rsidDel="006F4C5D">
          <w:rPr>
            <w:rFonts w:ascii="Arial" w:eastAsia="SabonLTStd-Roman" w:hAnsi="Arial" w:cs="Arial"/>
            <w:sz w:val="24"/>
            <w:szCs w:val="24"/>
            <w:lang w:val="en-NZ"/>
          </w:rPr>
          <w:delText>ng/mL</w:delText>
        </w:r>
        <w:r w:rsidR="000C05F7" w:rsidDel="006F4C5D">
          <w:rPr>
            <w:rFonts w:ascii="Arial" w:eastAsia="SabonLTStd-Roman" w:hAnsi="Arial" w:cs="Arial"/>
            <w:sz w:val="24"/>
            <w:szCs w:val="24"/>
            <w:lang w:val="en-NZ"/>
          </w:rPr>
          <w:delText>=</w:delText>
        </w:r>
        <w:r w:rsidR="00361486" w:rsidDel="006F4C5D">
          <w:rPr>
            <w:rFonts w:ascii="Arial" w:eastAsia="SabonLTStd-Roman" w:hAnsi="Arial" w:cs="Arial"/>
            <w:sz w:val="24"/>
            <w:szCs w:val="24"/>
            <w:lang w:val="en-NZ"/>
          </w:rPr>
          <w:delText>nanograms per litre</w:delText>
        </w:r>
      </w:del>
    </w:p>
    <w:p w14:paraId="2B8A5EF9" w14:textId="007E0609" w:rsidR="00FC1BF0" w:rsidRPr="009A5702" w:rsidDel="006F4C5D" w:rsidRDefault="00FC1BF0" w:rsidP="00142232">
      <w:pPr>
        <w:widowControl/>
        <w:autoSpaceDE/>
        <w:autoSpaceDN/>
        <w:adjustRightInd/>
        <w:spacing w:line="360" w:lineRule="auto"/>
        <w:jc w:val="left"/>
        <w:rPr>
          <w:del w:id="94" w:author="Power Edit 6.0" w:date="2025-04-12T00:45:00Z"/>
          <w:rFonts w:ascii="Arial" w:eastAsia="SabonLTStd-Roman" w:hAnsi="Arial" w:cs="Arial"/>
          <w:sz w:val="24"/>
          <w:szCs w:val="24"/>
          <w:lang w:val="en-NZ"/>
        </w:rPr>
      </w:pPr>
      <w:del w:id="95" w:author="Power Edit 6.0" w:date="2025-04-12T00:45:00Z">
        <w:r w:rsidRPr="009A5702" w:rsidDel="006F4C5D">
          <w:rPr>
            <w:rFonts w:ascii="Arial" w:eastAsia="SabonLTStd-Roman" w:hAnsi="Arial" w:cs="Arial"/>
            <w:sz w:val="24"/>
            <w:szCs w:val="24"/>
            <w:lang w:val="en-NZ"/>
          </w:rPr>
          <w:delText>μg/dL</w:delText>
        </w:r>
        <w:r w:rsidR="000C05F7" w:rsidDel="006F4C5D">
          <w:rPr>
            <w:rFonts w:ascii="Arial" w:eastAsia="SabonLTStd-Roman" w:hAnsi="Arial" w:cs="Arial"/>
            <w:sz w:val="24"/>
            <w:szCs w:val="24"/>
            <w:lang w:val="en-NZ"/>
          </w:rPr>
          <w:delText>=</w:delText>
        </w:r>
        <w:r w:rsidR="00361486" w:rsidDel="006F4C5D">
          <w:rPr>
            <w:rFonts w:ascii="Arial" w:eastAsia="SabonLTStd-Roman" w:hAnsi="Arial" w:cs="Arial"/>
            <w:sz w:val="24"/>
            <w:szCs w:val="24"/>
            <w:lang w:val="en-NZ"/>
          </w:rPr>
          <w:delText>micro</w:delText>
        </w:r>
        <w:r w:rsidR="00672CB0" w:rsidDel="006F4C5D">
          <w:rPr>
            <w:rFonts w:ascii="Arial" w:eastAsia="SabonLTStd-Roman" w:hAnsi="Arial" w:cs="Arial"/>
            <w:sz w:val="24"/>
            <w:szCs w:val="24"/>
            <w:lang w:val="en-NZ"/>
          </w:rPr>
          <w:delText>grams per decilitre</w:delText>
        </w:r>
      </w:del>
    </w:p>
    <w:p w14:paraId="1A92F0EF" w14:textId="50F58847" w:rsidR="000D3051" w:rsidRPr="009A5702" w:rsidDel="006F4C5D" w:rsidRDefault="003449E7" w:rsidP="00142232">
      <w:pPr>
        <w:widowControl/>
        <w:autoSpaceDE/>
        <w:autoSpaceDN/>
        <w:adjustRightInd/>
        <w:spacing w:line="360" w:lineRule="auto"/>
        <w:jc w:val="left"/>
        <w:rPr>
          <w:del w:id="96" w:author="Power Edit 6.0" w:date="2025-04-12T00:45:00Z"/>
          <w:rFonts w:ascii="Arial" w:eastAsia="SabonLTStd-Roman" w:hAnsi="Arial" w:cs="Arial"/>
          <w:sz w:val="24"/>
          <w:szCs w:val="24"/>
          <w:lang w:val="en-NZ"/>
        </w:rPr>
      </w:pPr>
      <w:del w:id="97" w:author="Power Edit 6.0" w:date="2025-04-12T00:45:00Z">
        <w:r w:rsidDel="006F4C5D">
          <w:rPr>
            <w:rFonts w:ascii="Arial" w:eastAsia="SabonLTStd-Roman" w:hAnsi="Arial" w:cs="Arial"/>
            <w:sz w:val="24"/>
            <w:szCs w:val="24"/>
            <w:lang w:val="en-NZ"/>
          </w:rPr>
          <w:delText>kg/m</w:delText>
        </w:r>
        <w:r w:rsidRPr="00D4477C" w:rsidDel="006F4C5D">
          <w:rPr>
            <w:rFonts w:ascii="Arial" w:eastAsia="SabonLTStd-Roman" w:hAnsi="Arial" w:cs="Arial"/>
            <w:sz w:val="24"/>
            <w:szCs w:val="24"/>
            <w:vertAlign w:val="superscript"/>
            <w:lang w:val="en-NZ"/>
          </w:rPr>
          <w:delText>2</w:delText>
        </w:r>
        <w:r w:rsidR="000C05F7" w:rsidDel="006F4C5D">
          <w:rPr>
            <w:rFonts w:ascii="Arial" w:eastAsia="SabonLTStd-Roman" w:hAnsi="Arial" w:cs="Arial"/>
            <w:sz w:val="24"/>
            <w:szCs w:val="24"/>
            <w:lang w:val="en-NZ"/>
          </w:rPr>
          <w:delText>=</w:delText>
        </w:r>
        <w:r w:rsidR="00D4477C" w:rsidDel="006F4C5D">
          <w:rPr>
            <w:rFonts w:ascii="Arial" w:eastAsia="SabonLTStd-Roman" w:hAnsi="Arial" w:cs="Arial"/>
            <w:sz w:val="24"/>
            <w:szCs w:val="24"/>
            <w:lang w:val="en-NZ"/>
          </w:rPr>
          <w:delText>kilograms per metre squared</w:delText>
        </w:r>
      </w:del>
    </w:p>
    <w:p w14:paraId="72164B34" w14:textId="7679FEF4" w:rsidR="00C80056" w:rsidRPr="009A5702" w:rsidDel="006F4C5D" w:rsidRDefault="00C80056" w:rsidP="00142232">
      <w:pPr>
        <w:widowControl/>
        <w:autoSpaceDE/>
        <w:autoSpaceDN/>
        <w:adjustRightInd/>
        <w:spacing w:line="360" w:lineRule="auto"/>
        <w:jc w:val="left"/>
        <w:rPr>
          <w:del w:id="98" w:author="Power Edit 6.0" w:date="2025-04-12T00:45:00Z"/>
          <w:rFonts w:ascii="Arial" w:eastAsia="SabonLTStd-Roman" w:hAnsi="Arial" w:cs="Arial"/>
          <w:sz w:val="24"/>
          <w:szCs w:val="24"/>
          <w:lang w:val="en-NZ"/>
        </w:rPr>
      </w:pPr>
    </w:p>
    <w:p w14:paraId="4BA42E49" w14:textId="193D2C4D" w:rsidR="00875319" w:rsidRPr="009A5702" w:rsidDel="006F4C5D" w:rsidRDefault="00D439CD" w:rsidP="00142232">
      <w:pPr>
        <w:pStyle w:val="Heading1"/>
        <w:rPr>
          <w:del w:id="99" w:author="Power Edit 6.0" w:date="2025-04-12T00:45:00Z"/>
        </w:rPr>
      </w:pPr>
      <w:bookmarkStart w:id="100" w:name="_Toc525620867"/>
      <w:del w:id="101" w:author="Power Edit 6.0" w:date="2025-04-12T00:45:00Z">
        <w:r w:rsidRPr="009A5702" w:rsidDel="006F4C5D">
          <w:lastRenderedPageBreak/>
          <w:delText xml:space="preserve">1. </w:delText>
        </w:r>
        <w:r w:rsidR="005F5371" w:rsidRPr="009A5702" w:rsidDel="006F4C5D">
          <w:delText>Introduction</w:delText>
        </w:r>
        <w:bookmarkEnd w:id="82"/>
        <w:bookmarkEnd w:id="83"/>
        <w:bookmarkEnd w:id="100"/>
      </w:del>
    </w:p>
    <w:p w14:paraId="5AABB9C1" w14:textId="75B1EBA9" w:rsidR="00C351A7" w:rsidRPr="009A5702" w:rsidDel="006F4C5D" w:rsidRDefault="0093238D" w:rsidP="00142232">
      <w:pPr>
        <w:spacing w:after="120" w:line="360" w:lineRule="auto"/>
        <w:rPr>
          <w:del w:id="102" w:author="Power Edit 6.0" w:date="2025-04-12T00:45:00Z"/>
          <w:rFonts w:ascii="Arial" w:hAnsi="Arial" w:cs="Arial"/>
          <w:sz w:val="24"/>
          <w:szCs w:val="24"/>
        </w:rPr>
      </w:pPr>
      <w:bookmarkStart w:id="103" w:name="ECSStv"/>
      <w:bookmarkStart w:id="104" w:name="_Acute_Effects_"/>
      <w:bookmarkStart w:id="105" w:name="_Acute_Effects"/>
      <w:bookmarkStart w:id="106" w:name="_Accessing_Abstracts_and"/>
      <w:bookmarkStart w:id="107" w:name="_Acute_Effects_1"/>
      <w:bookmarkStart w:id="108" w:name="_Coaching"/>
      <w:bookmarkStart w:id="109" w:name="_Nutrition"/>
      <w:bookmarkStart w:id="110" w:name="_Toc225932065"/>
      <w:bookmarkStart w:id="111" w:name="_Ref101510059"/>
      <w:bookmarkStart w:id="112" w:name="OLE_LINK6"/>
      <w:bookmarkStart w:id="113" w:name="_Toc119939856"/>
      <w:bookmarkEnd w:id="103"/>
      <w:bookmarkEnd w:id="104"/>
      <w:bookmarkEnd w:id="105"/>
      <w:bookmarkEnd w:id="106"/>
      <w:bookmarkEnd w:id="107"/>
      <w:bookmarkEnd w:id="108"/>
      <w:bookmarkEnd w:id="109"/>
      <w:del w:id="114" w:author="Power Edit 6.0" w:date="2025-04-12T00:45:00Z">
        <w:r w:rsidRPr="009A5702" w:rsidDel="006F4C5D">
          <w:rPr>
            <w:rFonts w:ascii="Arial" w:hAnsi="Arial" w:cs="Arial"/>
            <w:sz w:val="24"/>
            <w:szCs w:val="24"/>
          </w:rPr>
          <w:delText>There is a data gap in sports science and biomedical research</w:delText>
        </w:r>
        <w:r w:rsidR="00C8612F" w:rsidDel="006F4C5D">
          <w:rPr>
            <w:rFonts w:ascii="Arial" w:hAnsi="Arial" w:cs="Arial"/>
            <w:sz w:val="24"/>
            <w:szCs w:val="24"/>
          </w:rPr>
          <w:delText xml:space="preserve">; </w:delText>
        </w:r>
        <w:r w:rsidRPr="009A5702" w:rsidDel="006F4C5D">
          <w:rPr>
            <w:rFonts w:ascii="Arial" w:hAnsi="Arial" w:cs="Arial"/>
            <w:sz w:val="24"/>
            <w:szCs w:val="24"/>
          </w:rPr>
          <w:delText xml:space="preserve">females have either been excluded from studies or have been </w:delText>
        </w:r>
        <w:r w:rsidRPr="000B75F6" w:rsidDel="006F4C5D">
          <w:rPr>
            <w:rFonts w:ascii="Arial" w:hAnsi="Arial" w:cs="Arial"/>
            <w:sz w:val="24"/>
            <w:szCs w:val="24"/>
          </w:rPr>
          <w:delText xml:space="preserve">included without </w:delText>
        </w:r>
        <w:r w:rsidR="0082492B" w:rsidRPr="000B75F6" w:rsidDel="006F4C5D">
          <w:rPr>
            <w:rFonts w:ascii="Arial" w:hAnsi="Arial" w:cs="Arial"/>
            <w:sz w:val="24"/>
            <w:szCs w:val="24"/>
          </w:rPr>
          <w:delText xml:space="preserve">accounting for </w:delText>
        </w:r>
        <w:r w:rsidR="003B420A" w:rsidRPr="000B75F6" w:rsidDel="006F4C5D">
          <w:rPr>
            <w:rFonts w:ascii="Arial" w:hAnsi="Arial" w:cs="Arial"/>
            <w:sz w:val="24"/>
            <w:szCs w:val="24"/>
          </w:rPr>
          <w:delText xml:space="preserve">sex </w:delText>
        </w:r>
        <w:r w:rsidRPr="000B75F6" w:rsidDel="006F4C5D">
          <w:rPr>
            <w:rFonts w:ascii="Arial" w:hAnsi="Arial" w:cs="Arial"/>
            <w:sz w:val="24"/>
            <w:szCs w:val="24"/>
          </w:rPr>
          <w:delText xml:space="preserve">in the </w:delText>
        </w:r>
        <w:r w:rsidR="00670D39" w:rsidRPr="000B75F6" w:rsidDel="006F4C5D">
          <w:rPr>
            <w:rFonts w:ascii="Arial" w:hAnsi="Arial" w:cs="Arial"/>
            <w:sz w:val="24"/>
            <w:szCs w:val="24"/>
          </w:rPr>
          <w:delText xml:space="preserve">research design or </w:delText>
        </w:r>
        <w:r w:rsidRPr="000B75F6" w:rsidDel="006F4C5D">
          <w:rPr>
            <w:rFonts w:ascii="Arial" w:hAnsi="Arial" w:cs="Arial"/>
            <w:sz w:val="24"/>
            <w:szCs w:val="24"/>
          </w:rPr>
          <w:delText>data analysis</w:delText>
        </w:r>
        <w:r w:rsidR="000C6954" w:rsidRPr="000B75F6" w:rsidDel="006F4C5D">
          <w:rPr>
            <w:rFonts w:ascii="Arial" w:hAnsi="Arial" w:cs="Arial"/>
            <w:sz w:val="24"/>
            <w:szCs w:val="24"/>
          </w:rPr>
          <w:delText xml:space="preserve"> </w:delText>
        </w:r>
        <w:r w:rsidR="00112C0B" w:rsidRPr="000B75F6" w:rsidDel="006F4C5D">
          <w:rPr>
            <w:rFonts w:ascii="Arial" w:hAnsi="Arial" w:cs="Arial"/>
            <w:sz w:val="24"/>
            <w:szCs w:val="24"/>
          </w:rPr>
          <w:fldChar w:fldCharType="begin"/>
        </w:r>
        <w:r w:rsidR="00112C0B" w:rsidRPr="000B75F6" w:rsidDel="006F4C5D">
          <w:rPr>
            <w:rFonts w:ascii="Arial" w:hAnsi="Arial" w:cs="Arial"/>
            <w:sz w:val="24"/>
            <w:szCs w:val="24"/>
          </w:rPr>
          <w:delInstrText xml:space="preserve"> ADDIN EN.CITE &lt;EndNote&gt;&lt;Cite&gt;&lt;Author&gt;Cowley&lt;/Author&gt;&lt;Year&gt;2021&lt;/Year&gt;&lt;RecNum&gt;37&lt;/RecNum&gt;&lt;DisplayText&gt;(Cowley et al. 2021)&lt;/DisplayText&gt;&lt;record&gt;&lt;rec-number&gt;37&lt;/rec-number&gt;&lt;foreign-keys&gt;&lt;key app="EN" db-id="5vts9ptvnpx2sre550j5r2scz0w9f05p2v29" timestamp="1641441271"&gt;37&lt;/key&gt;&lt;/foreign-keys&gt;&lt;ref-type name="Journal Article"&gt;17&lt;/ref-type&gt;&lt;contributors&gt;&lt;authors&gt;&lt;author&gt;Cowley, E.S.&lt;/author&gt;&lt;author&gt;Olenick, A.A.&lt;/author&gt;&lt;author&gt;McNulty, K.L. &lt;/author&gt;&lt;author&gt;Ross, E.Z.&lt;/author&gt;&lt;/authors&gt;&lt;/contributors&gt;&lt;titles&gt;&lt;title&gt;&amp;quot;Invisible sportswomen”: The sex data gap in sport and exercise science research&lt;/title&gt;&lt;secondary-title&gt;Women in Sport and Physical Activity Journal&lt;/secondary-title&gt;&lt;/titles&gt;&lt;periodical&gt;&lt;full-title&gt;Women in Sport and Physical Activity Journal&lt;/full-title&gt;&lt;/periodical&gt;&lt;pages&gt;146-151&lt;/pages&gt;&lt;volume&gt;29&lt;/volume&gt;&lt;number&gt;2&lt;/number&gt;&lt;dates&gt;&lt;year&gt;2021&lt;/year&gt;&lt;/dates&gt;&lt;urls&gt;&lt;/urls&gt;&lt;electronic-resource-num&gt;https://doi.org/10.1123/wspaj.2021-0028&lt;/electronic-resource-num&gt;&lt;/record&gt;&lt;/Cite&gt;&lt;/EndNote&gt;</w:delInstrText>
        </w:r>
        <w:r w:rsidR="00112C0B" w:rsidRPr="000B75F6" w:rsidDel="006F4C5D">
          <w:rPr>
            <w:rFonts w:ascii="Arial" w:hAnsi="Arial" w:cs="Arial"/>
            <w:sz w:val="24"/>
            <w:szCs w:val="24"/>
          </w:rPr>
          <w:fldChar w:fldCharType="separate"/>
        </w:r>
        <w:r w:rsidR="00112C0B" w:rsidRPr="000B75F6" w:rsidDel="006F4C5D">
          <w:rPr>
            <w:rFonts w:ascii="Arial" w:hAnsi="Arial" w:cs="Arial"/>
            <w:noProof/>
            <w:sz w:val="24"/>
            <w:szCs w:val="24"/>
          </w:rPr>
          <w:delText>(</w:delText>
        </w:r>
        <w:r w:rsidR="001A50E3" w:rsidDel="006F4C5D">
          <w:fldChar w:fldCharType="begin"/>
        </w:r>
        <w:r w:rsidR="001A50E3" w:rsidDel="006F4C5D">
          <w:delInstrText xml:space="preserve"> HYPERLINK \l "_ENREF_8" \o "Cowley, 2021 #37" </w:delInstrText>
        </w:r>
        <w:r w:rsidR="001A50E3" w:rsidDel="006F4C5D">
          <w:fldChar w:fldCharType="separate"/>
        </w:r>
        <w:r w:rsidR="00F11296" w:rsidRPr="000B75F6" w:rsidDel="006F4C5D">
          <w:rPr>
            <w:rFonts w:ascii="Arial" w:hAnsi="Arial" w:cs="Arial"/>
            <w:noProof/>
            <w:sz w:val="24"/>
            <w:szCs w:val="24"/>
          </w:rPr>
          <w:delText>Cowley et al. 2021</w:delText>
        </w:r>
        <w:r w:rsidR="001A50E3" w:rsidDel="006F4C5D">
          <w:rPr>
            <w:rFonts w:ascii="Arial" w:hAnsi="Arial" w:cs="Arial"/>
            <w:noProof/>
            <w:sz w:val="24"/>
            <w:szCs w:val="24"/>
          </w:rPr>
          <w:fldChar w:fldCharType="end"/>
        </w:r>
        <w:r w:rsidR="00112C0B" w:rsidRPr="000B75F6" w:rsidDel="006F4C5D">
          <w:rPr>
            <w:rFonts w:ascii="Arial" w:hAnsi="Arial" w:cs="Arial"/>
            <w:noProof/>
            <w:sz w:val="24"/>
            <w:szCs w:val="24"/>
          </w:rPr>
          <w:delText>)</w:delText>
        </w:r>
        <w:r w:rsidR="00112C0B" w:rsidRPr="000B75F6" w:rsidDel="006F4C5D">
          <w:rPr>
            <w:rFonts w:ascii="Arial" w:hAnsi="Arial" w:cs="Arial"/>
            <w:sz w:val="24"/>
            <w:szCs w:val="24"/>
          </w:rPr>
          <w:fldChar w:fldCharType="end"/>
        </w:r>
        <w:r w:rsidR="006406B7" w:rsidRPr="000B75F6" w:rsidDel="006F4C5D">
          <w:rPr>
            <w:rFonts w:ascii="Arial" w:hAnsi="Arial" w:cs="Arial"/>
            <w:sz w:val="24"/>
            <w:szCs w:val="24"/>
          </w:rPr>
          <w:delText>.</w:delText>
        </w:r>
        <w:r w:rsidRPr="000B75F6" w:rsidDel="006F4C5D">
          <w:rPr>
            <w:rFonts w:ascii="Arial" w:hAnsi="Arial" w:cs="Arial"/>
            <w:sz w:val="24"/>
            <w:szCs w:val="24"/>
          </w:rPr>
          <w:delText xml:space="preserve"> </w:delText>
        </w:r>
        <w:r w:rsidR="00F848A7" w:rsidRPr="000B75F6" w:rsidDel="006F4C5D">
          <w:rPr>
            <w:rFonts w:ascii="Arial" w:hAnsi="Arial" w:cs="Arial"/>
            <w:sz w:val="24"/>
            <w:szCs w:val="24"/>
          </w:rPr>
          <w:delText>D</w:delText>
        </w:r>
        <w:r w:rsidRPr="000B75F6" w:rsidDel="006F4C5D">
          <w:rPr>
            <w:rFonts w:ascii="Arial" w:hAnsi="Arial" w:cs="Arial"/>
            <w:sz w:val="24"/>
            <w:szCs w:val="24"/>
          </w:rPr>
          <w:delText>ata pertai</w:delText>
        </w:r>
        <w:r w:rsidRPr="000B75F6" w:rsidDel="006F4C5D">
          <w:rPr>
            <w:rFonts w:ascii="Arial" w:hAnsi="Arial" w:cs="Arial"/>
            <w:sz w:val="24"/>
            <w:szCs w:val="24"/>
          </w:rPr>
          <w:delText>n</w:delText>
        </w:r>
        <w:r w:rsidRPr="000B75F6" w:rsidDel="006F4C5D">
          <w:rPr>
            <w:rFonts w:ascii="Arial" w:hAnsi="Arial" w:cs="Arial"/>
            <w:sz w:val="24"/>
            <w:szCs w:val="24"/>
          </w:rPr>
          <w:delText xml:space="preserve">ing to the influence of </w:delText>
        </w:r>
        <w:r w:rsidR="000E77DA" w:rsidRPr="000B75F6" w:rsidDel="006F4C5D">
          <w:rPr>
            <w:rFonts w:ascii="Arial" w:hAnsi="Arial" w:cs="Arial"/>
            <w:sz w:val="24"/>
            <w:szCs w:val="24"/>
          </w:rPr>
          <w:delText>hormone profile</w:delText>
        </w:r>
        <w:r w:rsidR="00D267A0" w:rsidDel="006F4C5D">
          <w:rPr>
            <w:rFonts w:ascii="Arial" w:hAnsi="Arial" w:cs="Arial"/>
            <w:sz w:val="24"/>
            <w:szCs w:val="24"/>
          </w:rPr>
          <w:delText>s</w:delText>
        </w:r>
        <w:r w:rsidR="000E77DA" w:rsidRPr="000B75F6" w:rsidDel="006F4C5D">
          <w:rPr>
            <w:rFonts w:ascii="Arial" w:hAnsi="Arial" w:cs="Arial"/>
            <w:sz w:val="24"/>
            <w:szCs w:val="24"/>
          </w:rPr>
          <w:delText xml:space="preserve"> </w:delText>
        </w:r>
        <w:r w:rsidRPr="000B75F6" w:rsidDel="006F4C5D">
          <w:rPr>
            <w:rFonts w:ascii="Arial" w:hAnsi="Arial" w:cs="Arial"/>
            <w:sz w:val="24"/>
            <w:szCs w:val="24"/>
          </w:rPr>
          <w:delText>on female athletic performance, injury risk</w:delText>
        </w:r>
        <w:r w:rsidR="008D0B32" w:rsidRPr="000B75F6" w:rsidDel="006F4C5D">
          <w:rPr>
            <w:rFonts w:ascii="Arial" w:hAnsi="Arial" w:cs="Arial"/>
            <w:sz w:val="24"/>
            <w:szCs w:val="24"/>
          </w:rPr>
          <w:delText>,</w:delText>
        </w:r>
        <w:r w:rsidRPr="000B75F6" w:rsidDel="006F4C5D">
          <w:rPr>
            <w:rFonts w:ascii="Arial" w:hAnsi="Arial" w:cs="Arial"/>
            <w:sz w:val="24"/>
            <w:szCs w:val="24"/>
          </w:rPr>
          <w:delText xml:space="preserve"> and health outcomes are limited, often inconclusive and conflicting across </w:delText>
        </w:r>
        <w:r w:rsidR="00610C8B" w:rsidDel="006F4C5D">
          <w:rPr>
            <w:rFonts w:ascii="Arial" w:hAnsi="Arial" w:cs="Arial"/>
            <w:sz w:val="24"/>
            <w:szCs w:val="24"/>
          </w:rPr>
          <w:delText>different study designs</w:delText>
        </w:r>
        <w:r w:rsidR="002F071F" w:rsidDel="006F4C5D">
          <w:rPr>
            <w:rFonts w:ascii="Arial" w:hAnsi="Arial" w:cs="Arial"/>
            <w:sz w:val="24"/>
            <w:szCs w:val="24"/>
          </w:rPr>
          <w:delText xml:space="preserve"> </w:delText>
        </w:r>
        <w:r w:rsidR="003958B0" w:rsidDel="006F4C5D">
          <w:rPr>
            <w:rFonts w:ascii="Arial" w:hAnsi="Arial" w:cs="Arial"/>
            <w:sz w:val="24"/>
            <w:szCs w:val="24"/>
          </w:rPr>
          <w:fldChar w:fldCharType="begin"/>
        </w:r>
        <w:r w:rsidR="003958B0" w:rsidDel="006F4C5D">
          <w:rPr>
            <w:rFonts w:ascii="Arial" w:hAnsi="Arial" w:cs="Arial"/>
            <w:sz w:val="24"/>
            <w:szCs w:val="24"/>
          </w:rPr>
          <w:delInstrText xml:space="preserve"> ADDIN EN.CITE &lt;EndNote&gt;&lt;Cite&gt;&lt;Author&gt;Colenso-Semple&lt;/Author&gt;&lt;Year&gt;2023&lt;/Year&gt;&lt;RecNum&gt;413&lt;/RecNum&gt;&lt;DisplayText&gt;(Colenso-Semple et al. 2023)&lt;/DisplayText&gt;&lt;record&gt;&lt;rec-number&gt;413&lt;/rec-number&gt;&lt;foreign-keys&gt;&lt;key app="EN" db-id="5vts9ptvnpx2sre550j5r2scz0w9f05p2v29" timestamp="1731910793"&gt;413&lt;/key&gt;&lt;/foreign-keys&gt;&lt;ref-type name="Journal Article"&gt;17&lt;/ref-type&gt;&lt;contributors&gt;&lt;authors&gt;&lt;author&gt;Colenso-Semple, LM.&lt;/author&gt;&lt;author&gt;D’Souza, AC.&lt;/author&gt;&lt;author&gt;Elliott-Sale, KJ.&lt;/author&gt;&lt;author&gt;Phillips, SM.&lt;/author&gt;&lt;/authors&gt;&lt;/contributors&gt;&lt;titles&gt;&lt;title&gt;Current evidence shows no influence of women’s menstrual cycle phase on acute strength performance or adaptations to resistance exercise training&lt;/title&gt;&lt;secondary-title&gt;Frontiers in Sports and Active Living &lt;/secondary-title&gt;&lt;/titles&gt;&lt;volume&gt;5&lt;/volume&gt;&lt;num-vols&gt;1054542&lt;/num-vols&gt;&lt;dates&gt;&lt;year&gt;2023&lt;/year&gt;&lt;/dates&gt;&lt;urls&gt;&lt;/urls&gt;&lt;electronic-resource-num&gt;http://doi.org/10.3389/fspor.2023.1054542&lt;/electronic-resource-num&gt;&lt;/record&gt;&lt;/Cite&gt;&lt;/EndNote&gt;</w:delInstrText>
        </w:r>
        <w:r w:rsidR="003958B0" w:rsidDel="006F4C5D">
          <w:rPr>
            <w:rFonts w:ascii="Arial" w:hAnsi="Arial" w:cs="Arial"/>
            <w:sz w:val="24"/>
            <w:szCs w:val="24"/>
          </w:rPr>
          <w:fldChar w:fldCharType="separate"/>
        </w:r>
        <w:r w:rsidR="003958B0" w:rsidDel="006F4C5D">
          <w:rPr>
            <w:rFonts w:ascii="Arial" w:hAnsi="Arial" w:cs="Arial"/>
            <w:noProof/>
            <w:sz w:val="24"/>
            <w:szCs w:val="24"/>
          </w:rPr>
          <w:delText>(</w:delText>
        </w:r>
        <w:r w:rsidR="001A50E3" w:rsidDel="006F4C5D">
          <w:fldChar w:fldCharType="begin"/>
        </w:r>
        <w:r w:rsidR="001A50E3" w:rsidDel="006F4C5D">
          <w:delInstrText xml:space="preserve"> HYPERLINK \l "_ENREF_7" \o "Colenso-Semple, 2023 #413" </w:delInstrText>
        </w:r>
        <w:r w:rsidR="001A50E3" w:rsidDel="006F4C5D">
          <w:fldChar w:fldCharType="separate"/>
        </w:r>
        <w:r w:rsidR="00F11296" w:rsidDel="006F4C5D">
          <w:rPr>
            <w:rFonts w:ascii="Arial" w:hAnsi="Arial" w:cs="Arial"/>
            <w:noProof/>
            <w:sz w:val="24"/>
            <w:szCs w:val="24"/>
          </w:rPr>
          <w:delText>Colenso-Semple et al. 2023</w:delText>
        </w:r>
        <w:r w:rsidR="001A50E3" w:rsidDel="006F4C5D">
          <w:rPr>
            <w:rFonts w:ascii="Arial" w:hAnsi="Arial" w:cs="Arial"/>
            <w:noProof/>
            <w:sz w:val="24"/>
            <w:szCs w:val="24"/>
          </w:rPr>
          <w:fldChar w:fldCharType="end"/>
        </w:r>
        <w:r w:rsidR="003958B0" w:rsidDel="006F4C5D">
          <w:rPr>
            <w:rFonts w:ascii="Arial" w:hAnsi="Arial" w:cs="Arial"/>
            <w:noProof/>
            <w:sz w:val="24"/>
            <w:szCs w:val="24"/>
          </w:rPr>
          <w:delText>)</w:delText>
        </w:r>
        <w:r w:rsidR="003958B0" w:rsidDel="006F4C5D">
          <w:rPr>
            <w:rFonts w:ascii="Arial" w:hAnsi="Arial" w:cs="Arial"/>
            <w:sz w:val="24"/>
            <w:szCs w:val="24"/>
          </w:rPr>
          <w:fldChar w:fldCharType="end"/>
        </w:r>
        <w:r w:rsidRPr="000B75F6" w:rsidDel="006F4C5D">
          <w:rPr>
            <w:rFonts w:ascii="Arial" w:hAnsi="Arial" w:cs="Arial"/>
            <w:sz w:val="24"/>
            <w:szCs w:val="24"/>
          </w:rPr>
          <w:delText xml:space="preserve">. </w:delText>
        </w:r>
        <w:r w:rsidR="00473BFE" w:rsidRPr="00473BFE" w:rsidDel="006F4C5D">
          <w:rPr>
            <w:rFonts w:ascii="Arial" w:hAnsi="Arial" w:cs="Arial"/>
            <w:sz w:val="24"/>
            <w:szCs w:val="24"/>
          </w:rPr>
          <w:delText>Protocols</w:delText>
        </w:r>
        <w:r w:rsidRPr="000B75F6" w:rsidDel="006F4C5D">
          <w:rPr>
            <w:rFonts w:ascii="Arial" w:hAnsi="Arial" w:cs="Arial"/>
            <w:sz w:val="24"/>
            <w:szCs w:val="24"/>
          </w:rPr>
          <w:delText xml:space="preserve"> </w:delText>
        </w:r>
        <w:r w:rsidR="00B358A1" w:rsidRPr="000B75F6" w:rsidDel="006F4C5D">
          <w:rPr>
            <w:rFonts w:ascii="Arial" w:hAnsi="Arial" w:cs="Arial"/>
            <w:sz w:val="24"/>
            <w:szCs w:val="24"/>
          </w:rPr>
          <w:delText xml:space="preserve">to </w:delText>
        </w:r>
        <w:r w:rsidR="00473BFE" w:rsidRPr="00473BFE" w:rsidDel="006F4C5D">
          <w:rPr>
            <w:rFonts w:ascii="Arial" w:hAnsi="Arial" w:cs="Arial"/>
            <w:sz w:val="24"/>
            <w:szCs w:val="24"/>
          </w:rPr>
          <w:delText>enhance</w:delText>
        </w:r>
        <w:r w:rsidR="00B358A1" w:rsidRPr="000B75F6" w:rsidDel="006F4C5D">
          <w:rPr>
            <w:rFonts w:ascii="Arial" w:hAnsi="Arial" w:cs="Arial"/>
            <w:sz w:val="24"/>
            <w:szCs w:val="24"/>
          </w:rPr>
          <w:delText xml:space="preserve"> the quality of</w:delText>
        </w:r>
        <w:r w:rsidRPr="000B75F6" w:rsidDel="006F4C5D">
          <w:rPr>
            <w:rFonts w:ascii="Arial" w:hAnsi="Arial" w:cs="Arial"/>
            <w:sz w:val="24"/>
            <w:szCs w:val="24"/>
          </w:rPr>
          <w:delText xml:space="preserve"> female</w:delText>
        </w:r>
        <w:r w:rsidR="00473BFE" w:rsidRPr="00473BFE" w:rsidDel="006F4C5D">
          <w:rPr>
            <w:rFonts w:ascii="Arial" w:hAnsi="Arial" w:cs="Arial"/>
            <w:sz w:val="24"/>
            <w:szCs w:val="24"/>
          </w:rPr>
          <w:delText>-</w:delText>
        </w:r>
        <w:r w:rsidRPr="000B75F6" w:rsidDel="006F4C5D">
          <w:rPr>
            <w:rFonts w:ascii="Arial" w:hAnsi="Arial" w:cs="Arial"/>
            <w:sz w:val="24"/>
            <w:szCs w:val="24"/>
          </w:rPr>
          <w:delText>specific research design</w:delText>
        </w:r>
        <w:r w:rsidR="00473BFE" w:rsidRPr="00473BFE" w:rsidDel="006F4C5D">
          <w:rPr>
            <w:rFonts w:ascii="Arial" w:hAnsi="Arial" w:cs="Arial"/>
            <w:sz w:val="24"/>
            <w:szCs w:val="24"/>
          </w:rPr>
          <w:delText>, particularly related to the menstrual cycle,</w:delText>
        </w:r>
        <w:r w:rsidRPr="000B75F6" w:rsidDel="006F4C5D">
          <w:rPr>
            <w:rFonts w:ascii="Arial" w:hAnsi="Arial" w:cs="Arial"/>
            <w:sz w:val="24"/>
            <w:szCs w:val="24"/>
          </w:rPr>
          <w:delText xml:space="preserve"> have been outlined</w:delText>
        </w:r>
        <w:r w:rsidRPr="009A5702" w:rsidDel="006F4C5D">
          <w:rPr>
            <w:rFonts w:ascii="Arial" w:hAnsi="Arial" w:cs="Arial"/>
            <w:sz w:val="24"/>
            <w:szCs w:val="24"/>
          </w:rPr>
          <w:delText xml:space="preserve"> </w:delText>
        </w:r>
        <w:r w:rsidR="004319ED" w:rsidDel="006F4C5D">
          <w:rPr>
            <w:rFonts w:ascii="Arial" w:hAnsi="Arial" w:cs="Arial"/>
            <w:sz w:val="24"/>
            <w:szCs w:val="24"/>
          </w:rPr>
          <w:fldChar w:fldCharType="begin"/>
        </w:r>
        <w:r w:rsidR="004319ED" w:rsidDel="006F4C5D">
          <w:rPr>
            <w:rFonts w:ascii="Arial" w:hAnsi="Arial" w:cs="Arial"/>
            <w:sz w:val="24"/>
            <w:szCs w:val="24"/>
          </w:rPr>
          <w:delInstrText xml:space="preserve"> ADDIN EN.CITE &lt;EndNote&gt;&lt;Cite&gt;&lt;Author&gt;De Jonge&lt;/Author&gt;&lt;Year&gt;2019&lt;/Year&gt;&lt;RecNum&gt;365&lt;/RecNum&gt;&lt;DisplayText&gt;(De Jonge et al. 2019)&lt;/DisplayText&gt;&lt;record&gt;&lt;rec-number&gt;365&lt;/rec-number&gt;&lt;foreign-keys&gt;&lt;key app="EN" db-id="5vts9ptvnpx2sre550j5r2scz0w9f05p2v29" timestamp="1723158850"&gt;365&lt;/key&gt;&lt;/foreign-keys&gt;&lt;ref-type name="Journal Article"&gt;17&lt;/ref-type&gt;&lt;contributors&gt;&lt;authors&gt;&lt;author&gt;De Jonge, X.J.&lt;/author&gt;&lt;author&gt;Thompson, B.&lt;/author&gt;&lt;author&gt;Han, A.&lt;/author&gt;&lt;/authors&gt;&lt;/contributors&gt;&lt;titles&gt;&lt;title&gt;Methodological recommendations for menstrual cycle research in sports and exercise&lt;/title&gt;&lt;secondary-title&gt;Medicine and Science in Sports and Exercise&lt;/secondary-title&gt;&lt;/titles&gt;&lt;periodical&gt;&lt;full-title&gt;Medicine and science in sports and exercise&lt;/full-title&gt;&lt;/periodical&gt;&lt;pages&gt;2610-17&lt;/pages&gt;&lt;volume&gt;51&lt;/volume&gt;&lt;number&gt;12&lt;/number&gt;&lt;dates&gt;&lt;year&gt;2019&lt;/year&gt;&lt;/dates&gt;&lt;urls&gt;&lt;/urls&gt;&lt;electronic-resource-num&gt;http://doi.org/10.1249/MSS.0000000000002073&lt;/electronic-resource-num&gt;&lt;/record&gt;&lt;/Cite&gt;&lt;/EndNote&gt;</w:delInstrText>
        </w:r>
        <w:r w:rsidR="004319ED" w:rsidDel="006F4C5D">
          <w:rPr>
            <w:rFonts w:ascii="Arial" w:hAnsi="Arial" w:cs="Arial"/>
            <w:sz w:val="24"/>
            <w:szCs w:val="24"/>
          </w:rPr>
          <w:fldChar w:fldCharType="separate"/>
        </w:r>
        <w:r w:rsidR="004319ED" w:rsidDel="006F4C5D">
          <w:rPr>
            <w:rFonts w:ascii="Arial" w:hAnsi="Arial" w:cs="Arial"/>
            <w:noProof/>
            <w:sz w:val="24"/>
            <w:szCs w:val="24"/>
          </w:rPr>
          <w:delText>(</w:delText>
        </w:r>
        <w:r w:rsidR="001A50E3" w:rsidDel="006F4C5D">
          <w:fldChar w:fldCharType="begin"/>
        </w:r>
        <w:r w:rsidR="001A50E3" w:rsidDel="006F4C5D">
          <w:delInstrText xml:space="preserve"> HYPERLINK \l "_ENREF_9" \o "De Jonge, 2019 #365" </w:delInstrText>
        </w:r>
        <w:r w:rsidR="001A50E3" w:rsidDel="006F4C5D">
          <w:fldChar w:fldCharType="separate"/>
        </w:r>
        <w:r w:rsidR="00F11296" w:rsidDel="006F4C5D">
          <w:rPr>
            <w:rFonts w:ascii="Arial" w:hAnsi="Arial" w:cs="Arial"/>
            <w:noProof/>
            <w:sz w:val="24"/>
            <w:szCs w:val="24"/>
          </w:rPr>
          <w:delText>De Jonge et al. 2019</w:delText>
        </w:r>
        <w:r w:rsidR="001A50E3" w:rsidDel="006F4C5D">
          <w:rPr>
            <w:rFonts w:ascii="Arial" w:hAnsi="Arial" w:cs="Arial"/>
            <w:noProof/>
            <w:sz w:val="24"/>
            <w:szCs w:val="24"/>
          </w:rPr>
          <w:fldChar w:fldCharType="end"/>
        </w:r>
        <w:r w:rsidR="004319ED" w:rsidDel="006F4C5D">
          <w:rPr>
            <w:rFonts w:ascii="Arial" w:hAnsi="Arial" w:cs="Arial"/>
            <w:noProof/>
            <w:sz w:val="24"/>
            <w:szCs w:val="24"/>
          </w:rPr>
          <w:delText>)</w:delText>
        </w:r>
        <w:r w:rsidR="004319ED" w:rsidDel="006F4C5D">
          <w:rPr>
            <w:rFonts w:ascii="Arial" w:hAnsi="Arial" w:cs="Arial"/>
            <w:sz w:val="24"/>
            <w:szCs w:val="24"/>
          </w:rPr>
          <w:fldChar w:fldCharType="end"/>
        </w:r>
        <w:r w:rsidR="00180D65" w:rsidDel="006F4C5D">
          <w:rPr>
            <w:rFonts w:ascii="Arial" w:hAnsi="Arial" w:cs="Arial"/>
            <w:sz w:val="24"/>
            <w:szCs w:val="24"/>
          </w:rPr>
          <w:delText xml:space="preserve">. </w:delText>
        </w:r>
        <w:r w:rsidR="00665273" w:rsidDel="006F4C5D">
          <w:rPr>
            <w:rFonts w:ascii="Arial" w:hAnsi="Arial" w:cs="Arial"/>
            <w:sz w:val="24"/>
            <w:szCs w:val="24"/>
          </w:rPr>
          <w:delText>The</w:delText>
        </w:r>
        <w:r w:rsidR="00660ACB" w:rsidRPr="009A5702" w:rsidDel="006F4C5D">
          <w:rPr>
            <w:rFonts w:ascii="Arial" w:hAnsi="Arial" w:cs="Arial"/>
            <w:sz w:val="24"/>
            <w:szCs w:val="24"/>
          </w:rPr>
          <w:delText xml:space="preserve"> menstrual cycle</w:delText>
        </w:r>
        <w:r w:rsidR="00D267A0" w:rsidRPr="009A5702" w:rsidDel="006F4C5D">
          <w:rPr>
            <w:rFonts w:ascii="Arial" w:hAnsi="Arial" w:cs="Arial"/>
            <w:sz w:val="24"/>
            <w:szCs w:val="24"/>
          </w:rPr>
          <w:delText xml:space="preserve"> </w:delText>
        </w:r>
        <w:r w:rsidR="000A26E5" w:rsidRPr="009A5702" w:rsidDel="006F4C5D">
          <w:rPr>
            <w:rFonts w:ascii="Arial" w:hAnsi="Arial" w:cs="Arial"/>
            <w:sz w:val="24"/>
            <w:szCs w:val="24"/>
          </w:rPr>
          <w:delText>can vary within and between females</w:delText>
        </w:r>
        <w:r w:rsidR="0061484C" w:rsidDel="006F4C5D">
          <w:rPr>
            <w:rFonts w:ascii="Arial" w:hAnsi="Arial" w:cs="Arial"/>
            <w:sz w:val="24"/>
            <w:szCs w:val="24"/>
          </w:rPr>
          <w:delText xml:space="preserve"> </w:delText>
        </w:r>
        <w:r w:rsidR="0061484C" w:rsidDel="006F4C5D">
          <w:rPr>
            <w:rFonts w:ascii="Arial" w:hAnsi="Arial" w:cs="Arial"/>
            <w:sz w:val="24"/>
            <w:szCs w:val="24"/>
          </w:rPr>
          <w:fldChar w:fldCharType="begin"/>
        </w:r>
        <w:r w:rsidR="0061484C" w:rsidDel="006F4C5D">
          <w:rPr>
            <w:rFonts w:ascii="Arial" w:hAnsi="Arial" w:cs="Arial"/>
            <w:sz w:val="24"/>
            <w:szCs w:val="24"/>
          </w:rPr>
          <w:delInstrText xml:space="preserve"> ADDIN EN.CITE &lt;EndNote&gt;&lt;Cite&gt;&lt;Author&gt;Stricker&lt;/Author&gt;&lt;Year&gt;2006&lt;/Year&gt;&lt;RecNum&gt;380&lt;/RecNum&gt;&lt;DisplayText&gt;(Stricker et al. 2006)&lt;/DisplayText&gt;&lt;record&gt;&lt;rec-number&gt;380&lt;/rec-number&gt;&lt;foreign-keys&gt;&lt;key app="EN" db-id="5vts9ptvnpx2sre550j5r2scz0w9f05p2v29" timestamp="1723772891"&gt;380&lt;/key&gt;&lt;/foreign-keys&gt;&lt;ref-type name="Journal Article"&gt;17&lt;/ref-type&gt;&lt;contributors&gt;&lt;authors&gt;&lt;author&gt;Stricker, R.&lt;/author&gt;&lt;author&gt;Eberhart, R.&lt;/author&gt;&lt;author&gt;Chevailler, C.&lt;/author&gt;&lt;author&gt;Quinn, F.A.&lt;/author&gt;&lt;author&gt;Bischof, P.&lt;/author&gt;&lt;author&gt;Stricker, R.&lt;/author&gt;&lt;/authors&gt;&lt;/contributors&gt;&lt;titles&gt;&lt;title&gt;Establishment of detailed reference values for luteinizing hormone, follicle stimulating hormone, estradiol, and progesterone during different phases of the menstrual cycle on the abbott architect  analyzer&lt;/title&gt;&lt;secondary-title&gt;Clinical Chemical Laboratory Medicine&lt;/secondary-title&gt;&lt;/titles&gt;&lt;periodical&gt;&lt;full-title&gt;Clinical Chemical Laboratory Medicine&lt;/full-title&gt;&lt;/periodical&gt;&lt;pages&gt;883-87&lt;/pages&gt;&lt;volume&gt;44&lt;/volume&gt;&lt;number&gt;7&lt;/number&gt;&lt;dates&gt;&lt;year&gt;2006&lt;/year&gt;&lt;/dates&gt;&lt;urls&gt;&lt;/urls&gt;&lt;electronic-resource-num&gt;http://doi.org/10.1515/CCLM.2006.160&lt;/electronic-resource-num&gt;&lt;/record&gt;&lt;/Cite&gt;&lt;/EndNote&gt;</w:delInstrText>
        </w:r>
        <w:r w:rsidR="0061484C" w:rsidDel="006F4C5D">
          <w:rPr>
            <w:rFonts w:ascii="Arial" w:hAnsi="Arial" w:cs="Arial"/>
            <w:sz w:val="24"/>
            <w:szCs w:val="24"/>
          </w:rPr>
          <w:fldChar w:fldCharType="separate"/>
        </w:r>
        <w:r w:rsidR="0061484C" w:rsidDel="006F4C5D">
          <w:rPr>
            <w:rFonts w:ascii="Arial" w:hAnsi="Arial" w:cs="Arial"/>
            <w:noProof/>
            <w:sz w:val="24"/>
            <w:szCs w:val="24"/>
          </w:rPr>
          <w:delText>(</w:delText>
        </w:r>
        <w:r w:rsidR="001A50E3" w:rsidDel="006F4C5D">
          <w:fldChar w:fldCharType="begin"/>
        </w:r>
        <w:r w:rsidR="001A50E3" w:rsidDel="006F4C5D">
          <w:delInstrText xml:space="preserve"> HYPERLINK \l "_ENREF_27" \o "Stricker, 2006 #380" </w:delInstrText>
        </w:r>
        <w:r w:rsidR="001A50E3" w:rsidDel="006F4C5D">
          <w:fldChar w:fldCharType="separate"/>
        </w:r>
        <w:r w:rsidR="00F11296" w:rsidDel="006F4C5D">
          <w:rPr>
            <w:rFonts w:ascii="Arial" w:hAnsi="Arial" w:cs="Arial"/>
            <w:noProof/>
            <w:sz w:val="24"/>
            <w:szCs w:val="24"/>
          </w:rPr>
          <w:delText>Stricker et al. 2006</w:delText>
        </w:r>
        <w:r w:rsidR="001A50E3" w:rsidDel="006F4C5D">
          <w:rPr>
            <w:rFonts w:ascii="Arial" w:hAnsi="Arial" w:cs="Arial"/>
            <w:noProof/>
            <w:sz w:val="24"/>
            <w:szCs w:val="24"/>
          </w:rPr>
          <w:fldChar w:fldCharType="end"/>
        </w:r>
        <w:r w:rsidR="0061484C" w:rsidDel="006F4C5D">
          <w:rPr>
            <w:rFonts w:ascii="Arial" w:hAnsi="Arial" w:cs="Arial"/>
            <w:noProof/>
            <w:sz w:val="24"/>
            <w:szCs w:val="24"/>
          </w:rPr>
          <w:delText>)</w:delText>
        </w:r>
        <w:r w:rsidR="0061484C" w:rsidDel="006F4C5D">
          <w:rPr>
            <w:rFonts w:ascii="Arial" w:hAnsi="Arial" w:cs="Arial"/>
            <w:sz w:val="24"/>
            <w:szCs w:val="24"/>
          </w:rPr>
          <w:fldChar w:fldCharType="end"/>
        </w:r>
        <w:r w:rsidRPr="009A5702" w:rsidDel="006F4C5D">
          <w:rPr>
            <w:rFonts w:ascii="Arial" w:hAnsi="Arial" w:cs="Arial"/>
            <w:sz w:val="24"/>
            <w:szCs w:val="24"/>
          </w:rPr>
          <w:delText>,</w:delText>
        </w:r>
        <w:r w:rsidR="00180D65" w:rsidDel="006F4C5D">
          <w:rPr>
            <w:rFonts w:ascii="Arial" w:hAnsi="Arial" w:cs="Arial"/>
            <w:sz w:val="24"/>
            <w:szCs w:val="24"/>
          </w:rPr>
          <w:delText xml:space="preserve"> </w:delText>
        </w:r>
        <w:r w:rsidR="00FF3777" w:rsidRPr="00FF3777" w:rsidDel="006F4C5D">
          <w:rPr>
            <w:rFonts w:ascii="Arial" w:hAnsi="Arial" w:cs="Arial"/>
            <w:sz w:val="24"/>
            <w:szCs w:val="24"/>
          </w:rPr>
          <w:delText>making</w:delText>
        </w:r>
        <w:r w:rsidRPr="009A5702" w:rsidDel="006F4C5D">
          <w:rPr>
            <w:rFonts w:ascii="Arial" w:hAnsi="Arial" w:cs="Arial"/>
            <w:sz w:val="24"/>
            <w:szCs w:val="24"/>
          </w:rPr>
          <w:delText xml:space="preserve"> it </w:delText>
        </w:r>
        <w:r w:rsidR="00FF3777" w:rsidRPr="00FF3777" w:rsidDel="006F4C5D">
          <w:rPr>
            <w:rFonts w:ascii="Arial" w:hAnsi="Arial" w:cs="Arial"/>
            <w:sz w:val="24"/>
            <w:szCs w:val="24"/>
          </w:rPr>
          <w:delText>crucial</w:delText>
        </w:r>
        <w:r w:rsidRPr="009A5702" w:rsidDel="006F4C5D">
          <w:rPr>
            <w:rFonts w:ascii="Arial" w:hAnsi="Arial" w:cs="Arial"/>
            <w:sz w:val="24"/>
            <w:szCs w:val="24"/>
          </w:rPr>
          <w:delText xml:space="preserve"> to </w:delText>
        </w:r>
        <w:r w:rsidR="001361DA" w:rsidDel="006F4C5D">
          <w:rPr>
            <w:rFonts w:ascii="Arial" w:hAnsi="Arial" w:cs="Arial"/>
            <w:sz w:val="24"/>
            <w:szCs w:val="24"/>
          </w:rPr>
          <w:delText>confirm</w:delText>
        </w:r>
        <w:r w:rsidR="00B1244D" w:rsidRPr="009A5702" w:rsidDel="006F4C5D">
          <w:rPr>
            <w:rFonts w:ascii="Arial" w:hAnsi="Arial" w:cs="Arial"/>
            <w:sz w:val="24"/>
            <w:szCs w:val="24"/>
          </w:rPr>
          <w:delText xml:space="preserve"> </w:delText>
        </w:r>
        <w:r w:rsidR="00931DB1" w:rsidRPr="009A5702" w:rsidDel="006F4C5D">
          <w:rPr>
            <w:rFonts w:ascii="Arial" w:hAnsi="Arial" w:cs="Arial"/>
            <w:sz w:val="24"/>
            <w:szCs w:val="24"/>
          </w:rPr>
          <w:delText xml:space="preserve">menstrual cycle </w:delText>
        </w:r>
        <w:r w:rsidR="00660ACB" w:rsidRPr="009A5702" w:rsidDel="006F4C5D">
          <w:rPr>
            <w:rFonts w:ascii="Arial" w:hAnsi="Arial" w:cs="Arial"/>
            <w:sz w:val="24"/>
            <w:szCs w:val="24"/>
          </w:rPr>
          <w:delText xml:space="preserve">phase </w:delText>
        </w:r>
        <w:r w:rsidRPr="009A5702" w:rsidDel="006F4C5D">
          <w:rPr>
            <w:rFonts w:ascii="Arial" w:hAnsi="Arial" w:cs="Arial"/>
            <w:sz w:val="24"/>
            <w:szCs w:val="24"/>
          </w:rPr>
          <w:delText>on the day of testing</w:delText>
        </w:r>
        <w:r w:rsidR="00BA1B41" w:rsidDel="006F4C5D">
          <w:rPr>
            <w:rFonts w:ascii="Arial" w:hAnsi="Arial" w:cs="Arial"/>
            <w:sz w:val="24"/>
            <w:szCs w:val="24"/>
          </w:rPr>
          <w:delText xml:space="preserve"> with physiological markers</w:delText>
        </w:r>
        <w:r w:rsidRPr="009A5702" w:rsidDel="006F4C5D">
          <w:rPr>
            <w:rFonts w:ascii="Arial" w:hAnsi="Arial" w:cs="Arial"/>
            <w:sz w:val="24"/>
            <w:szCs w:val="24"/>
          </w:rPr>
          <w:delText>.</w:delText>
        </w:r>
        <w:r w:rsidR="00C933A2" w:rsidRPr="009A5702" w:rsidDel="006F4C5D">
          <w:rPr>
            <w:rFonts w:ascii="Arial" w:hAnsi="Arial" w:cs="Arial"/>
            <w:sz w:val="24"/>
            <w:szCs w:val="24"/>
          </w:rPr>
          <w:delText xml:space="preserve"> </w:delText>
        </w:r>
        <w:r w:rsidR="00EE00B6" w:rsidRPr="009A5702" w:rsidDel="006F4C5D">
          <w:rPr>
            <w:rFonts w:ascii="Arial" w:hAnsi="Arial" w:cs="Arial"/>
            <w:sz w:val="24"/>
            <w:szCs w:val="24"/>
          </w:rPr>
          <w:delText>For a</w:delText>
        </w:r>
        <w:r w:rsidR="00EE00B6" w:rsidRPr="009A5702" w:rsidDel="006F4C5D">
          <w:rPr>
            <w:rFonts w:ascii="Arial" w:hAnsi="Arial" w:cs="Arial"/>
            <w:sz w:val="24"/>
            <w:szCs w:val="24"/>
          </w:rPr>
          <w:delText>c</w:delText>
        </w:r>
        <w:r w:rsidR="00EE00B6" w:rsidRPr="009A5702" w:rsidDel="006F4C5D">
          <w:rPr>
            <w:rFonts w:ascii="Arial" w:hAnsi="Arial" w:cs="Arial"/>
            <w:sz w:val="24"/>
            <w:szCs w:val="24"/>
          </w:rPr>
          <w:delText>curacy</w:delText>
        </w:r>
        <w:r w:rsidR="00AB6DEB" w:rsidRPr="009A5702" w:rsidDel="006F4C5D">
          <w:rPr>
            <w:rFonts w:ascii="Arial" w:hAnsi="Arial" w:cs="Arial"/>
            <w:sz w:val="24"/>
            <w:szCs w:val="24"/>
          </w:rPr>
          <w:delText>,</w:delText>
        </w:r>
        <w:r w:rsidR="00EE00B6" w:rsidRPr="009A5702" w:rsidDel="006F4C5D">
          <w:rPr>
            <w:rFonts w:ascii="Arial" w:hAnsi="Arial" w:cs="Arial"/>
            <w:sz w:val="24"/>
            <w:szCs w:val="24"/>
          </w:rPr>
          <w:delText xml:space="preserve"> </w:delText>
        </w:r>
        <w:r w:rsidR="00DE5B91" w:rsidRPr="009A5702" w:rsidDel="006F4C5D">
          <w:rPr>
            <w:rFonts w:ascii="Arial" w:hAnsi="Arial" w:cs="Arial"/>
            <w:sz w:val="24"/>
            <w:szCs w:val="24"/>
          </w:rPr>
          <w:delText xml:space="preserve">phase verification </w:delText>
        </w:r>
        <w:r w:rsidR="000C0EB0" w:rsidRPr="009A5702" w:rsidDel="006F4C5D">
          <w:rPr>
            <w:rFonts w:ascii="Arial" w:hAnsi="Arial" w:cs="Arial"/>
            <w:sz w:val="24"/>
            <w:szCs w:val="24"/>
          </w:rPr>
          <w:delText>includes</w:delText>
        </w:r>
        <w:r w:rsidR="00EE00B6" w:rsidRPr="009A5702" w:rsidDel="006F4C5D">
          <w:rPr>
            <w:rFonts w:ascii="Arial" w:hAnsi="Arial" w:cs="Arial"/>
            <w:sz w:val="24"/>
            <w:szCs w:val="24"/>
          </w:rPr>
          <w:delText xml:space="preserve"> </w:delText>
        </w:r>
        <w:r w:rsidR="000C0EB0" w:rsidRPr="009A5702" w:rsidDel="006F4C5D">
          <w:rPr>
            <w:rFonts w:ascii="Arial" w:hAnsi="Arial" w:cs="Arial"/>
            <w:sz w:val="24"/>
            <w:szCs w:val="24"/>
          </w:rPr>
          <w:delText xml:space="preserve">a </w:delText>
        </w:r>
        <w:r w:rsidR="00EE00B6" w:rsidRPr="009A5702" w:rsidDel="006F4C5D">
          <w:rPr>
            <w:rFonts w:ascii="Arial" w:hAnsi="Arial" w:cs="Arial"/>
            <w:sz w:val="24"/>
            <w:szCs w:val="24"/>
          </w:rPr>
          <w:delText>combin</w:delText>
        </w:r>
        <w:r w:rsidR="000C0EB0" w:rsidRPr="009A5702" w:rsidDel="006F4C5D">
          <w:rPr>
            <w:rFonts w:ascii="Arial" w:hAnsi="Arial" w:cs="Arial"/>
            <w:sz w:val="24"/>
            <w:szCs w:val="24"/>
          </w:rPr>
          <w:delText>ation</w:delText>
        </w:r>
        <w:r w:rsidR="00EB006B" w:rsidRPr="009A5702" w:rsidDel="006F4C5D">
          <w:rPr>
            <w:rFonts w:ascii="Arial" w:hAnsi="Arial" w:cs="Arial"/>
            <w:sz w:val="24"/>
            <w:szCs w:val="24"/>
          </w:rPr>
          <w:delText xml:space="preserve"> </w:delText>
        </w:r>
        <w:r w:rsidR="000C0EB0" w:rsidRPr="009A5702" w:rsidDel="006F4C5D">
          <w:rPr>
            <w:rFonts w:ascii="Arial" w:hAnsi="Arial" w:cs="Arial"/>
            <w:sz w:val="24"/>
            <w:szCs w:val="24"/>
          </w:rPr>
          <w:delText xml:space="preserve">of the </w:delText>
        </w:r>
        <w:r w:rsidR="0022727B" w:rsidRPr="009A5702" w:rsidDel="006F4C5D">
          <w:rPr>
            <w:rFonts w:ascii="Arial" w:hAnsi="Arial" w:cs="Arial"/>
            <w:sz w:val="24"/>
            <w:szCs w:val="24"/>
          </w:rPr>
          <w:delText>calendar-based</w:delText>
        </w:r>
        <w:r w:rsidR="00EE00B6" w:rsidRPr="009A5702" w:rsidDel="006F4C5D">
          <w:rPr>
            <w:rFonts w:ascii="Arial" w:hAnsi="Arial" w:cs="Arial"/>
            <w:sz w:val="24"/>
            <w:szCs w:val="24"/>
          </w:rPr>
          <w:delText xml:space="preserve"> coun</w:delText>
        </w:r>
        <w:r w:rsidR="00EE00B6" w:rsidRPr="009A5702" w:rsidDel="006F4C5D">
          <w:rPr>
            <w:rFonts w:ascii="Arial" w:hAnsi="Arial" w:cs="Arial"/>
            <w:sz w:val="24"/>
            <w:szCs w:val="24"/>
          </w:rPr>
          <w:delText>t</w:delText>
        </w:r>
        <w:r w:rsidR="00EE00B6" w:rsidRPr="009A5702" w:rsidDel="006F4C5D">
          <w:rPr>
            <w:rFonts w:ascii="Arial" w:hAnsi="Arial" w:cs="Arial"/>
            <w:sz w:val="24"/>
            <w:szCs w:val="24"/>
          </w:rPr>
          <w:delText>ing</w:delText>
        </w:r>
        <w:r w:rsidR="00EB006B" w:rsidRPr="009A5702" w:rsidDel="006F4C5D">
          <w:rPr>
            <w:rFonts w:ascii="Arial" w:hAnsi="Arial" w:cs="Arial"/>
            <w:sz w:val="24"/>
            <w:szCs w:val="24"/>
          </w:rPr>
          <w:delText xml:space="preserve"> method with urinary testing for the </w:delText>
        </w:r>
        <w:r w:rsidR="00731F92" w:rsidRPr="009A5702" w:rsidDel="006F4C5D">
          <w:rPr>
            <w:rFonts w:ascii="Arial" w:hAnsi="Arial" w:cs="Arial"/>
            <w:sz w:val="24"/>
            <w:szCs w:val="24"/>
          </w:rPr>
          <w:delText>L</w:delText>
        </w:r>
        <w:r w:rsidR="00EF18DC" w:rsidRPr="009A5702" w:rsidDel="006F4C5D">
          <w:rPr>
            <w:rFonts w:ascii="Arial" w:hAnsi="Arial" w:cs="Arial"/>
            <w:sz w:val="24"/>
            <w:szCs w:val="24"/>
          </w:rPr>
          <w:delText xml:space="preserve">uteinising </w:delText>
        </w:r>
        <w:r w:rsidR="00731F92" w:rsidRPr="009A5702" w:rsidDel="006F4C5D">
          <w:rPr>
            <w:rFonts w:ascii="Arial" w:hAnsi="Arial" w:cs="Arial"/>
            <w:sz w:val="24"/>
            <w:szCs w:val="24"/>
          </w:rPr>
          <w:delText>H</w:delText>
        </w:r>
        <w:r w:rsidR="00EF18DC" w:rsidRPr="009A5702" w:rsidDel="006F4C5D">
          <w:rPr>
            <w:rFonts w:ascii="Arial" w:hAnsi="Arial" w:cs="Arial"/>
            <w:sz w:val="24"/>
            <w:szCs w:val="24"/>
          </w:rPr>
          <w:delText>ormone (LH)</w:delText>
        </w:r>
        <w:r w:rsidR="00731F92" w:rsidRPr="009A5702" w:rsidDel="006F4C5D">
          <w:rPr>
            <w:rFonts w:ascii="Arial" w:hAnsi="Arial" w:cs="Arial"/>
            <w:sz w:val="24"/>
            <w:szCs w:val="24"/>
          </w:rPr>
          <w:delText xml:space="preserve"> surge</w:delText>
        </w:r>
        <w:r w:rsidR="0078635A" w:rsidDel="006F4C5D">
          <w:rPr>
            <w:rFonts w:ascii="Arial" w:hAnsi="Arial" w:cs="Arial"/>
            <w:sz w:val="24"/>
            <w:szCs w:val="24"/>
          </w:rPr>
          <w:delText>,</w:delText>
        </w:r>
        <w:r w:rsidR="00731F92" w:rsidRPr="009A5702" w:rsidDel="006F4C5D">
          <w:rPr>
            <w:rFonts w:ascii="Arial" w:hAnsi="Arial" w:cs="Arial"/>
            <w:sz w:val="24"/>
            <w:szCs w:val="24"/>
          </w:rPr>
          <w:delText xml:space="preserve"> and </w:delText>
        </w:r>
        <w:r w:rsidR="0022727B" w:rsidRPr="009A5702" w:rsidDel="006F4C5D">
          <w:rPr>
            <w:rFonts w:ascii="Arial" w:hAnsi="Arial" w:cs="Arial"/>
            <w:sz w:val="24"/>
            <w:szCs w:val="24"/>
          </w:rPr>
          <w:delText>blood-based</w:delText>
        </w:r>
        <w:r w:rsidR="00A35AC9" w:rsidRPr="009A5702" w:rsidDel="006F4C5D">
          <w:rPr>
            <w:rFonts w:ascii="Arial" w:hAnsi="Arial" w:cs="Arial"/>
            <w:sz w:val="24"/>
            <w:szCs w:val="24"/>
          </w:rPr>
          <w:delText xml:space="preserve"> progesterone</w:delText>
        </w:r>
        <w:r w:rsidR="00C24345" w:rsidRPr="009A5702" w:rsidDel="006F4C5D">
          <w:rPr>
            <w:rFonts w:ascii="Arial" w:hAnsi="Arial" w:cs="Arial"/>
            <w:sz w:val="24"/>
            <w:szCs w:val="24"/>
          </w:rPr>
          <w:delText xml:space="preserve"> measurement</w:delText>
        </w:r>
        <w:r w:rsidR="0022727B" w:rsidRPr="009A5702" w:rsidDel="006F4C5D">
          <w:rPr>
            <w:rFonts w:ascii="Arial" w:hAnsi="Arial" w:cs="Arial"/>
            <w:sz w:val="24"/>
            <w:szCs w:val="24"/>
          </w:rPr>
          <w:delText xml:space="preserve"> </w:delText>
        </w:r>
        <w:r w:rsidR="00C24345" w:rsidRPr="009A5702" w:rsidDel="006F4C5D">
          <w:rPr>
            <w:rFonts w:ascii="Arial" w:hAnsi="Arial" w:cs="Arial"/>
            <w:sz w:val="24"/>
            <w:szCs w:val="24"/>
          </w:rPr>
          <w:delText>to confirm</w:delText>
        </w:r>
        <w:r w:rsidR="00CA2BBC" w:rsidRPr="009A5702" w:rsidDel="006F4C5D">
          <w:rPr>
            <w:rFonts w:ascii="Arial" w:hAnsi="Arial" w:cs="Arial"/>
            <w:sz w:val="24"/>
            <w:szCs w:val="24"/>
          </w:rPr>
          <w:delText xml:space="preserve"> ovulation measured as</w:delText>
        </w:r>
        <w:r w:rsidR="00C24345" w:rsidRPr="009A5702" w:rsidDel="006F4C5D">
          <w:rPr>
            <w:rFonts w:ascii="Arial" w:hAnsi="Arial" w:cs="Arial"/>
            <w:sz w:val="24"/>
            <w:szCs w:val="24"/>
          </w:rPr>
          <w:delText xml:space="preserve"> </w:delText>
        </w:r>
        <w:r w:rsidR="005047A3" w:rsidRPr="009A5702" w:rsidDel="006F4C5D">
          <w:rPr>
            <w:rFonts w:ascii="Arial" w:hAnsi="Arial" w:cs="Arial"/>
            <w:sz w:val="24"/>
            <w:szCs w:val="24"/>
          </w:rPr>
          <w:delText>&gt;16</w:delText>
        </w:r>
        <w:r w:rsidR="00BA023D" w:rsidRPr="009A5702" w:rsidDel="006F4C5D">
          <w:rPr>
            <w:rFonts w:ascii="Arial" w:hAnsi="Arial" w:cs="Arial"/>
            <w:sz w:val="24"/>
            <w:szCs w:val="24"/>
          </w:rPr>
          <w:delText xml:space="preserve"> </w:delText>
        </w:r>
        <w:r w:rsidR="005047A3" w:rsidRPr="009A5702" w:rsidDel="006F4C5D">
          <w:rPr>
            <w:rFonts w:ascii="Arial" w:hAnsi="Arial" w:cs="Arial"/>
            <w:sz w:val="24"/>
            <w:szCs w:val="24"/>
          </w:rPr>
          <w:delText>N</w:delText>
        </w:r>
        <w:r w:rsidR="00DF3AC8" w:rsidRPr="009A5702" w:rsidDel="006F4C5D">
          <w:rPr>
            <w:rFonts w:ascii="Arial" w:hAnsi="Arial" w:cs="Arial"/>
            <w:sz w:val="24"/>
            <w:szCs w:val="24"/>
          </w:rPr>
          <w:delText>mol/L</w:delText>
        </w:r>
        <w:r w:rsidR="00CA7006" w:rsidRPr="009A5702" w:rsidDel="006F4C5D">
          <w:rPr>
            <w:rFonts w:ascii="Arial" w:hAnsi="Arial" w:cs="Arial"/>
            <w:sz w:val="24"/>
            <w:szCs w:val="24"/>
          </w:rPr>
          <w:delText xml:space="preserve"> </w:delText>
        </w:r>
        <w:r w:rsidR="00112C0B" w:rsidDel="006F4C5D">
          <w:rPr>
            <w:rFonts w:ascii="Arial" w:hAnsi="Arial" w:cs="Arial"/>
            <w:sz w:val="24"/>
            <w:szCs w:val="24"/>
          </w:rPr>
          <w:fldChar w:fldCharType="begin"/>
        </w:r>
        <w:r w:rsidR="00112C0B" w:rsidDel="006F4C5D">
          <w:rPr>
            <w:rFonts w:ascii="Arial" w:hAnsi="Arial" w:cs="Arial"/>
            <w:sz w:val="24"/>
            <w:szCs w:val="24"/>
          </w:rPr>
          <w:delInstrText xml:space="preserve"> ADDIN EN.CITE &lt;EndNote&gt;&lt;Cite&gt;&lt;Author&gt;De Jonge&lt;/Author&gt;&lt;Year&gt;2019&lt;/Year&gt;&lt;RecNum&gt;365&lt;/RecNum&gt;&lt;DisplayText&gt;(De Jonge et al. 2019)&lt;/DisplayText&gt;&lt;record&gt;&lt;rec-number&gt;365&lt;/rec-number&gt;&lt;foreign-keys&gt;&lt;key app="EN" db-id="5vts9ptvnpx2sre550j5r2scz0w9f05p2v29" timestamp="1723158850"&gt;365&lt;/key&gt;&lt;/foreign-keys&gt;&lt;ref-type name="Journal Article"&gt;17&lt;/ref-type&gt;&lt;contributors&gt;&lt;authors&gt;&lt;author&gt;De Jonge, X.J.&lt;/author&gt;&lt;author&gt;Thompson, B.&lt;/author&gt;&lt;author&gt;Han, A.&lt;/author&gt;&lt;/authors&gt;&lt;/contributors&gt;&lt;titles&gt;&lt;title&gt;Methodological recommendations for menstrual cycle research in sports and exercise&lt;/title&gt;&lt;secondary-title&gt;Medicine and Science in Sports and Exercise&lt;/secondary-title&gt;&lt;/titles&gt;&lt;periodical&gt;&lt;full-title&gt;Medicine and science in sports and exercise&lt;/full-title&gt;&lt;/periodical&gt;&lt;pages&gt;2610-17&lt;/pages&gt;&lt;volume&gt;51&lt;/volume&gt;&lt;number&gt;12&lt;/number&gt;&lt;dates&gt;&lt;year&gt;2019&lt;/year&gt;&lt;/dates&gt;&lt;urls&gt;&lt;/urls&gt;&lt;electronic-resource-num&gt;http://doi.org/10.1249/MSS.0000000000002073&lt;/electronic-resource-num&gt;&lt;/record&gt;&lt;/Cite&gt;&lt;/EndNote&gt;</w:delInstrText>
        </w:r>
        <w:r w:rsidR="00112C0B" w:rsidDel="006F4C5D">
          <w:rPr>
            <w:rFonts w:ascii="Arial" w:hAnsi="Arial" w:cs="Arial"/>
            <w:sz w:val="24"/>
            <w:szCs w:val="24"/>
          </w:rPr>
          <w:fldChar w:fldCharType="separate"/>
        </w:r>
        <w:r w:rsidR="00112C0B" w:rsidDel="006F4C5D">
          <w:rPr>
            <w:rFonts w:ascii="Arial" w:hAnsi="Arial" w:cs="Arial"/>
            <w:noProof/>
            <w:sz w:val="24"/>
            <w:szCs w:val="24"/>
          </w:rPr>
          <w:delText>(</w:delText>
        </w:r>
        <w:r w:rsidR="001A50E3" w:rsidDel="006F4C5D">
          <w:fldChar w:fldCharType="begin"/>
        </w:r>
        <w:r w:rsidR="001A50E3" w:rsidDel="006F4C5D">
          <w:delInstrText xml:space="preserve"> HYPERLINK \l "_ENREF_9" \o "De Jonge, 2019 #365" </w:delInstrText>
        </w:r>
        <w:r w:rsidR="001A50E3" w:rsidDel="006F4C5D">
          <w:fldChar w:fldCharType="separate"/>
        </w:r>
        <w:r w:rsidR="00F11296" w:rsidDel="006F4C5D">
          <w:rPr>
            <w:rFonts w:ascii="Arial" w:hAnsi="Arial" w:cs="Arial"/>
            <w:noProof/>
            <w:sz w:val="24"/>
            <w:szCs w:val="24"/>
          </w:rPr>
          <w:delText>De Jonge et al. 2019</w:delText>
        </w:r>
        <w:r w:rsidR="001A50E3" w:rsidDel="006F4C5D">
          <w:rPr>
            <w:rFonts w:ascii="Arial" w:hAnsi="Arial" w:cs="Arial"/>
            <w:noProof/>
            <w:sz w:val="24"/>
            <w:szCs w:val="24"/>
          </w:rPr>
          <w:fldChar w:fldCharType="end"/>
        </w:r>
        <w:r w:rsidR="00112C0B" w:rsidDel="006F4C5D">
          <w:rPr>
            <w:rFonts w:ascii="Arial" w:hAnsi="Arial" w:cs="Arial"/>
            <w:noProof/>
            <w:sz w:val="24"/>
            <w:szCs w:val="24"/>
          </w:rPr>
          <w:delText>)</w:delText>
        </w:r>
        <w:r w:rsidR="00112C0B" w:rsidDel="006F4C5D">
          <w:rPr>
            <w:rFonts w:ascii="Arial" w:hAnsi="Arial" w:cs="Arial"/>
            <w:sz w:val="24"/>
            <w:szCs w:val="24"/>
          </w:rPr>
          <w:fldChar w:fldCharType="end"/>
        </w:r>
        <w:r w:rsidR="00CA7006" w:rsidRPr="009A5702" w:rsidDel="006F4C5D">
          <w:rPr>
            <w:rFonts w:ascii="Arial" w:hAnsi="Arial" w:cs="Arial"/>
            <w:sz w:val="24"/>
            <w:szCs w:val="24"/>
          </w:rPr>
          <w:delText>.</w:delText>
        </w:r>
        <w:r w:rsidR="00731F92" w:rsidRPr="009A5702" w:rsidDel="006F4C5D">
          <w:rPr>
            <w:rFonts w:ascii="Arial" w:hAnsi="Arial" w:cs="Arial"/>
            <w:sz w:val="24"/>
            <w:szCs w:val="24"/>
          </w:rPr>
          <w:delText xml:space="preserve"> </w:delText>
        </w:r>
      </w:del>
    </w:p>
    <w:p w14:paraId="6BC387C5" w14:textId="2B095449" w:rsidR="00C57FA1" w:rsidRPr="00F0178C" w:rsidDel="006F4C5D" w:rsidRDefault="00066B7C" w:rsidP="00142232">
      <w:pPr>
        <w:spacing w:after="120" w:line="360" w:lineRule="auto"/>
        <w:rPr>
          <w:del w:id="115" w:author="Power Edit 6.0" w:date="2025-04-12T00:45:00Z"/>
          <w:rFonts w:ascii="Arial" w:hAnsi="Arial" w:cs="Arial"/>
          <w:sz w:val="24"/>
          <w:szCs w:val="24"/>
        </w:rPr>
      </w:pPr>
      <w:del w:id="116" w:author="Power Edit 6.0" w:date="2025-04-12T00:45:00Z">
        <w:r w:rsidRPr="009A5702" w:rsidDel="006F4C5D">
          <w:rPr>
            <w:rFonts w:ascii="Arial" w:hAnsi="Arial" w:cs="Arial"/>
            <w:sz w:val="24"/>
            <w:szCs w:val="24"/>
          </w:rPr>
          <w:delText>Given the</w:delText>
        </w:r>
        <w:r w:rsidR="00CA2BBC" w:rsidRPr="009A5702" w:rsidDel="006F4C5D">
          <w:rPr>
            <w:rFonts w:ascii="Arial" w:hAnsi="Arial" w:cs="Arial"/>
            <w:sz w:val="24"/>
            <w:szCs w:val="24"/>
          </w:rPr>
          <w:delText xml:space="preserve"> puls</w:delText>
        </w:r>
        <w:r w:rsidR="00182DD2" w:rsidRPr="009A5702" w:rsidDel="006F4C5D">
          <w:rPr>
            <w:rFonts w:ascii="Arial" w:hAnsi="Arial" w:cs="Arial"/>
            <w:sz w:val="24"/>
            <w:szCs w:val="24"/>
          </w:rPr>
          <w:delText>atile</w:delText>
        </w:r>
        <w:r w:rsidR="00CA2BBC" w:rsidRPr="009A5702" w:rsidDel="006F4C5D">
          <w:rPr>
            <w:rFonts w:ascii="Arial" w:hAnsi="Arial" w:cs="Arial"/>
            <w:sz w:val="24"/>
            <w:szCs w:val="24"/>
          </w:rPr>
          <w:delText xml:space="preserve"> regulation and </w:delText>
        </w:r>
        <w:r w:rsidR="00DD4F4F" w:rsidDel="006F4C5D">
          <w:rPr>
            <w:rFonts w:ascii="Arial" w:hAnsi="Arial" w:cs="Arial"/>
            <w:sz w:val="24"/>
            <w:szCs w:val="24"/>
          </w:rPr>
          <w:delText>daily fluctuations</w:delText>
        </w:r>
        <w:r w:rsidRPr="009A5702" w:rsidDel="006F4C5D">
          <w:rPr>
            <w:rFonts w:ascii="Arial" w:hAnsi="Arial" w:cs="Arial"/>
            <w:sz w:val="24"/>
            <w:szCs w:val="24"/>
          </w:rPr>
          <w:delText xml:space="preserve"> </w:delText>
        </w:r>
        <w:r w:rsidR="00DD4F4F" w:rsidDel="006F4C5D">
          <w:rPr>
            <w:rFonts w:ascii="Arial" w:hAnsi="Arial" w:cs="Arial"/>
            <w:sz w:val="24"/>
            <w:szCs w:val="24"/>
          </w:rPr>
          <w:delText>of</w:delText>
        </w:r>
        <w:r w:rsidRPr="009A5702" w:rsidDel="006F4C5D">
          <w:rPr>
            <w:rFonts w:ascii="Arial" w:hAnsi="Arial" w:cs="Arial"/>
            <w:sz w:val="24"/>
            <w:szCs w:val="24"/>
          </w:rPr>
          <w:delText xml:space="preserve"> female sex hormones, </w:delText>
        </w:r>
        <w:r w:rsidR="00DE149C" w:rsidRPr="009A5702" w:rsidDel="006F4C5D">
          <w:rPr>
            <w:rFonts w:ascii="Arial" w:hAnsi="Arial" w:cs="Arial"/>
            <w:sz w:val="24"/>
            <w:szCs w:val="24"/>
          </w:rPr>
          <w:delText xml:space="preserve">it </w:delText>
        </w:r>
        <w:r w:rsidR="00DD4F4F" w:rsidDel="006F4C5D">
          <w:rPr>
            <w:rFonts w:ascii="Arial" w:hAnsi="Arial" w:cs="Arial"/>
            <w:sz w:val="24"/>
            <w:szCs w:val="24"/>
          </w:rPr>
          <w:delText>may</w:delText>
        </w:r>
        <w:r w:rsidR="00DE149C" w:rsidRPr="009A5702" w:rsidDel="006F4C5D">
          <w:rPr>
            <w:rFonts w:ascii="Arial" w:hAnsi="Arial" w:cs="Arial"/>
            <w:sz w:val="24"/>
            <w:szCs w:val="24"/>
          </w:rPr>
          <w:delText xml:space="preserve"> be </w:delText>
        </w:r>
        <w:r w:rsidR="00A71F09" w:rsidRPr="009A5702" w:rsidDel="006F4C5D">
          <w:rPr>
            <w:rFonts w:ascii="Arial" w:hAnsi="Arial" w:cs="Arial"/>
            <w:sz w:val="24"/>
            <w:szCs w:val="24"/>
          </w:rPr>
          <w:delText xml:space="preserve">necessary to measure </w:delText>
        </w:r>
        <w:r w:rsidR="00545FE5" w:rsidDel="006F4C5D">
          <w:rPr>
            <w:rFonts w:ascii="Arial" w:hAnsi="Arial" w:cs="Arial"/>
            <w:sz w:val="24"/>
            <w:szCs w:val="24"/>
          </w:rPr>
          <w:delText>estrogen (</w:delText>
        </w:r>
        <w:r w:rsidRPr="009A5702" w:rsidDel="006F4C5D">
          <w:rPr>
            <w:rFonts w:ascii="Arial" w:hAnsi="Arial" w:cs="Arial"/>
            <w:sz w:val="24"/>
            <w:szCs w:val="24"/>
          </w:rPr>
          <w:delText>est</w:delText>
        </w:r>
        <w:r w:rsidR="005D282F" w:rsidDel="006F4C5D">
          <w:rPr>
            <w:rFonts w:ascii="Arial" w:hAnsi="Arial" w:cs="Arial"/>
            <w:sz w:val="24"/>
            <w:szCs w:val="24"/>
          </w:rPr>
          <w:delText>radiol</w:delText>
        </w:r>
        <w:r w:rsidR="00545FE5" w:rsidDel="006F4C5D">
          <w:rPr>
            <w:rFonts w:ascii="Arial" w:hAnsi="Arial" w:cs="Arial"/>
            <w:sz w:val="24"/>
            <w:szCs w:val="24"/>
          </w:rPr>
          <w:delText>)</w:delText>
        </w:r>
        <w:r w:rsidRPr="009A5702" w:rsidDel="006F4C5D">
          <w:rPr>
            <w:rFonts w:ascii="Arial" w:hAnsi="Arial" w:cs="Arial"/>
            <w:sz w:val="24"/>
            <w:szCs w:val="24"/>
          </w:rPr>
          <w:delText xml:space="preserve"> and progesterone</w:delText>
        </w:r>
        <w:r w:rsidR="0011283A" w:rsidDel="006F4C5D">
          <w:rPr>
            <w:rFonts w:ascii="Arial" w:hAnsi="Arial" w:cs="Arial"/>
            <w:sz w:val="24"/>
            <w:szCs w:val="24"/>
          </w:rPr>
          <w:delText xml:space="preserve"> levels</w:delText>
        </w:r>
        <w:r w:rsidRPr="009A5702" w:rsidDel="006F4C5D">
          <w:rPr>
            <w:rFonts w:ascii="Arial" w:hAnsi="Arial" w:cs="Arial"/>
            <w:sz w:val="24"/>
            <w:szCs w:val="24"/>
          </w:rPr>
          <w:delText xml:space="preserve"> </w:delText>
        </w:r>
        <w:r w:rsidR="00A71F09" w:rsidRPr="009A5702" w:rsidDel="006F4C5D">
          <w:rPr>
            <w:rFonts w:ascii="Arial" w:hAnsi="Arial" w:cs="Arial"/>
            <w:sz w:val="24"/>
            <w:szCs w:val="24"/>
          </w:rPr>
          <w:delText xml:space="preserve">over multiple time </w:delText>
        </w:r>
        <w:r w:rsidR="008429E1" w:rsidRPr="009A5702" w:rsidDel="006F4C5D">
          <w:rPr>
            <w:rFonts w:ascii="Arial" w:hAnsi="Arial" w:cs="Arial"/>
            <w:sz w:val="24"/>
            <w:szCs w:val="24"/>
          </w:rPr>
          <w:delText>points to</w:delText>
        </w:r>
        <w:r w:rsidRPr="009A5702" w:rsidDel="006F4C5D">
          <w:rPr>
            <w:rFonts w:ascii="Arial" w:hAnsi="Arial" w:cs="Arial"/>
            <w:sz w:val="24"/>
            <w:szCs w:val="24"/>
          </w:rPr>
          <w:delText xml:space="preserve"> </w:delText>
        </w:r>
        <w:r w:rsidR="008429E1" w:rsidRPr="009A5702" w:rsidDel="006F4C5D">
          <w:rPr>
            <w:rFonts w:ascii="Arial" w:hAnsi="Arial" w:cs="Arial"/>
            <w:sz w:val="24"/>
            <w:szCs w:val="24"/>
          </w:rPr>
          <w:delText>monitor</w:delText>
        </w:r>
        <w:r w:rsidR="004B4F4E" w:rsidRPr="009A5702" w:rsidDel="006F4C5D">
          <w:rPr>
            <w:rFonts w:ascii="Arial" w:hAnsi="Arial" w:cs="Arial"/>
            <w:sz w:val="24"/>
            <w:szCs w:val="24"/>
          </w:rPr>
          <w:delText xml:space="preserve"> hormonal</w:delText>
        </w:r>
        <w:r w:rsidRPr="009A5702" w:rsidDel="006F4C5D">
          <w:rPr>
            <w:rFonts w:ascii="Arial" w:hAnsi="Arial" w:cs="Arial"/>
            <w:sz w:val="24"/>
            <w:szCs w:val="24"/>
          </w:rPr>
          <w:delText xml:space="preserve"> patterns. </w:delText>
        </w:r>
        <w:r w:rsidR="00BA3BEE" w:rsidRPr="009A5702" w:rsidDel="006F4C5D">
          <w:rPr>
            <w:rFonts w:ascii="Arial" w:hAnsi="Arial" w:cs="Arial"/>
            <w:sz w:val="24"/>
            <w:szCs w:val="24"/>
          </w:rPr>
          <w:delText>Daily blood sampling</w:delText>
        </w:r>
        <w:r w:rsidR="005F63DE" w:rsidDel="006F4C5D">
          <w:rPr>
            <w:rFonts w:ascii="Arial" w:hAnsi="Arial" w:cs="Arial"/>
            <w:sz w:val="24"/>
            <w:szCs w:val="24"/>
          </w:rPr>
          <w:delText>,</w:delText>
        </w:r>
        <w:r w:rsidR="00BA3BEE" w:rsidRPr="009A5702" w:rsidDel="006F4C5D">
          <w:rPr>
            <w:rFonts w:ascii="Arial" w:hAnsi="Arial" w:cs="Arial"/>
            <w:sz w:val="24"/>
            <w:szCs w:val="24"/>
          </w:rPr>
          <w:delText xml:space="preserve"> </w:delText>
        </w:r>
        <w:r w:rsidR="00AD4740" w:rsidRPr="009A5702" w:rsidDel="006F4C5D">
          <w:rPr>
            <w:rFonts w:ascii="Arial" w:hAnsi="Arial" w:cs="Arial"/>
            <w:sz w:val="24"/>
            <w:szCs w:val="24"/>
          </w:rPr>
          <w:delText>or data collection</w:delText>
        </w:r>
        <w:r w:rsidR="005F63DE" w:rsidDel="006F4C5D">
          <w:rPr>
            <w:rFonts w:ascii="Arial" w:hAnsi="Arial" w:cs="Arial"/>
            <w:sz w:val="24"/>
            <w:szCs w:val="24"/>
          </w:rPr>
          <w:delText>,</w:delText>
        </w:r>
        <w:r w:rsidR="00AD4740" w:rsidRPr="009A5702" w:rsidDel="006F4C5D">
          <w:rPr>
            <w:rFonts w:ascii="Arial" w:hAnsi="Arial" w:cs="Arial"/>
            <w:sz w:val="24"/>
            <w:szCs w:val="24"/>
          </w:rPr>
          <w:delText xml:space="preserve"> over </w:delText>
        </w:r>
        <w:r w:rsidR="00D6049E" w:rsidDel="006F4C5D">
          <w:rPr>
            <w:rFonts w:ascii="Arial" w:hAnsi="Arial" w:cs="Arial"/>
            <w:sz w:val="24"/>
            <w:szCs w:val="24"/>
          </w:rPr>
          <w:delText>multiple</w:delText>
        </w:r>
        <w:r w:rsidR="00AD4740" w:rsidRPr="009A5702" w:rsidDel="006F4C5D">
          <w:rPr>
            <w:rFonts w:ascii="Arial" w:hAnsi="Arial" w:cs="Arial"/>
            <w:sz w:val="24"/>
            <w:szCs w:val="24"/>
          </w:rPr>
          <w:delText xml:space="preserve"> menstrual cycle</w:delText>
        </w:r>
        <w:r w:rsidR="00D6049E" w:rsidDel="006F4C5D">
          <w:rPr>
            <w:rFonts w:ascii="Arial" w:hAnsi="Arial" w:cs="Arial"/>
            <w:sz w:val="24"/>
            <w:szCs w:val="24"/>
          </w:rPr>
          <w:delText>s</w:delText>
        </w:r>
        <w:r w:rsidR="00AD4740" w:rsidRPr="009A5702" w:rsidDel="006F4C5D">
          <w:rPr>
            <w:rFonts w:ascii="Arial" w:hAnsi="Arial" w:cs="Arial"/>
            <w:sz w:val="24"/>
            <w:szCs w:val="24"/>
          </w:rPr>
          <w:delText xml:space="preserve"> </w:delText>
        </w:r>
        <w:r w:rsidR="00246682" w:rsidRPr="009A5702" w:rsidDel="006F4C5D">
          <w:rPr>
            <w:rFonts w:ascii="Arial" w:hAnsi="Arial" w:cs="Arial"/>
            <w:sz w:val="24"/>
            <w:szCs w:val="24"/>
          </w:rPr>
          <w:delText>have</w:delText>
        </w:r>
        <w:r w:rsidR="00BA3BEE" w:rsidRPr="009A5702" w:rsidDel="006F4C5D">
          <w:rPr>
            <w:rFonts w:ascii="Arial" w:hAnsi="Arial" w:cs="Arial"/>
            <w:sz w:val="24"/>
            <w:szCs w:val="24"/>
          </w:rPr>
          <w:delText xml:space="preserve"> time and logistical cost for participants</w:delText>
        </w:r>
        <w:r w:rsidR="00354A58" w:rsidRPr="009A5702" w:rsidDel="006F4C5D">
          <w:rPr>
            <w:rFonts w:ascii="Arial" w:hAnsi="Arial" w:cs="Arial"/>
            <w:sz w:val="24"/>
            <w:szCs w:val="24"/>
          </w:rPr>
          <w:delText xml:space="preserve"> and financial cost for researchers</w:delText>
        </w:r>
        <w:r w:rsidR="00BA3BEE" w:rsidRPr="009A5702" w:rsidDel="006F4C5D">
          <w:rPr>
            <w:rFonts w:ascii="Arial" w:hAnsi="Arial" w:cs="Arial"/>
            <w:sz w:val="24"/>
            <w:szCs w:val="24"/>
          </w:rPr>
          <w:delText>.</w:delText>
        </w:r>
        <w:r w:rsidR="000116E4" w:rsidRPr="009A5702" w:rsidDel="006F4C5D">
          <w:rPr>
            <w:rFonts w:ascii="Arial" w:hAnsi="Arial" w:cs="Arial"/>
            <w:sz w:val="24"/>
            <w:szCs w:val="24"/>
          </w:rPr>
          <w:delText xml:space="preserve"> </w:delText>
        </w:r>
        <w:r w:rsidR="00E5295E" w:rsidRPr="009A5702" w:rsidDel="006F4C5D">
          <w:rPr>
            <w:rFonts w:ascii="Arial" w:hAnsi="Arial" w:cs="Arial"/>
            <w:sz w:val="24"/>
            <w:szCs w:val="24"/>
          </w:rPr>
          <w:delText xml:space="preserve">An optimal protocol </w:delText>
        </w:r>
        <w:r w:rsidR="0039039A" w:rsidDel="006F4C5D">
          <w:rPr>
            <w:rFonts w:ascii="Arial" w:hAnsi="Arial" w:cs="Arial"/>
            <w:sz w:val="24"/>
            <w:szCs w:val="24"/>
          </w:rPr>
          <w:delText>sh</w:delText>
        </w:r>
        <w:r w:rsidR="00246682" w:rsidRPr="009A5702" w:rsidDel="006F4C5D">
          <w:rPr>
            <w:rFonts w:ascii="Arial" w:hAnsi="Arial" w:cs="Arial"/>
            <w:sz w:val="24"/>
            <w:szCs w:val="24"/>
          </w:rPr>
          <w:delText>ould</w:delText>
        </w:r>
        <w:r w:rsidR="00E5295E" w:rsidRPr="009A5702" w:rsidDel="006F4C5D">
          <w:rPr>
            <w:rFonts w:ascii="Arial" w:hAnsi="Arial" w:cs="Arial"/>
            <w:sz w:val="24"/>
            <w:szCs w:val="24"/>
          </w:rPr>
          <w:delText xml:space="preserve"> yield good participant engagement and compliance with sample collection and pr</w:delText>
        </w:r>
        <w:r w:rsidR="00E5295E" w:rsidRPr="009A5702" w:rsidDel="006F4C5D">
          <w:rPr>
            <w:rFonts w:ascii="Arial" w:hAnsi="Arial" w:cs="Arial"/>
            <w:sz w:val="24"/>
            <w:szCs w:val="24"/>
          </w:rPr>
          <w:delText>o</w:delText>
        </w:r>
        <w:r w:rsidR="00E5295E" w:rsidRPr="009A5702" w:rsidDel="006F4C5D">
          <w:rPr>
            <w:rFonts w:ascii="Arial" w:hAnsi="Arial" w:cs="Arial"/>
            <w:sz w:val="24"/>
            <w:szCs w:val="24"/>
          </w:rPr>
          <w:delText xml:space="preserve">vide </w:delText>
        </w:r>
        <w:r w:rsidR="00B45E89" w:rsidDel="006F4C5D">
          <w:rPr>
            <w:rFonts w:ascii="Arial" w:hAnsi="Arial" w:cs="Arial"/>
            <w:sz w:val="24"/>
            <w:szCs w:val="24"/>
          </w:rPr>
          <w:delText>accurate</w:delText>
        </w:r>
        <w:r w:rsidR="00E5295E" w:rsidRPr="009A5702" w:rsidDel="006F4C5D">
          <w:rPr>
            <w:rFonts w:ascii="Arial" w:hAnsi="Arial" w:cs="Arial"/>
            <w:sz w:val="24"/>
            <w:szCs w:val="24"/>
          </w:rPr>
          <w:delText xml:space="preserve"> data relating to the female’s hormone profile. </w:delText>
        </w:r>
        <w:r w:rsidR="00260BD9" w:rsidRPr="009A5702" w:rsidDel="006F4C5D">
          <w:rPr>
            <w:rFonts w:ascii="Arial" w:hAnsi="Arial" w:cs="Arial"/>
            <w:sz w:val="24"/>
            <w:szCs w:val="24"/>
          </w:rPr>
          <w:delText xml:space="preserve">Saliva </w:delText>
        </w:r>
        <w:r w:rsidR="00FA43F3" w:rsidRPr="009A5702" w:rsidDel="006F4C5D">
          <w:rPr>
            <w:rFonts w:ascii="Arial" w:hAnsi="Arial" w:cs="Arial"/>
            <w:sz w:val="24"/>
            <w:szCs w:val="24"/>
          </w:rPr>
          <w:delText>sampling</w:delText>
        </w:r>
        <w:r w:rsidR="00AE7200" w:rsidRPr="009A5702" w:rsidDel="006F4C5D">
          <w:rPr>
            <w:rFonts w:ascii="Arial" w:hAnsi="Arial" w:cs="Arial"/>
            <w:sz w:val="24"/>
            <w:szCs w:val="24"/>
          </w:rPr>
          <w:delText xml:space="preserve"> </w:delText>
        </w:r>
        <w:r w:rsidR="00EC5817" w:rsidDel="006F4C5D">
          <w:rPr>
            <w:rFonts w:ascii="Arial" w:hAnsi="Arial" w:cs="Arial"/>
            <w:sz w:val="24"/>
            <w:szCs w:val="24"/>
          </w:rPr>
          <w:delText xml:space="preserve">could </w:delText>
        </w:r>
        <w:r w:rsidR="005067A7" w:rsidRPr="009A5702" w:rsidDel="006F4C5D">
          <w:rPr>
            <w:rFonts w:ascii="Arial" w:hAnsi="Arial" w:cs="Arial"/>
            <w:sz w:val="24"/>
            <w:szCs w:val="24"/>
          </w:rPr>
          <w:delText xml:space="preserve">offer a </w:delText>
        </w:r>
        <w:r w:rsidR="006627F5" w:rsidRPr="009A5702" w:rsidDel="006F4C5D">
          <w:rPr>
            <w:rFonts w:ascii="Arial" w:hAnsi="Arial" w:cs="Arial"/>
            <w:sz w:val="24"/>
            <w:szCs w:val="24"/>
          </w:rPr>
          <w:delText>non-invasive</w:delText>
        </w:r>
        <w:r w:rsidR="005067A7" w:rsidRPr="009A5702" w:rsidDel="006F4C5D">
          <w:rPr>
            <w:rFonts w:ascii="Arial" w:hAnsi="Arial" w:cs="Arial"/>
            <w:sz w:val="24"/>
            <w:szCs w:val="24"/>
          </w:rPr>
          <w:delText xml:space="preserve"> means of hormone quantification</w:delText>
        </w:r>
        <w:r w:rsidR="00362C39" w:rsidRPr="009A5702" w:rsidDel="006F4C5D">
          <w:rPr>
            <w:rFonts w:ascii="Arial" w:hAnsi="Arial" w:cs="Arial"/>
            <w:sz w:val="24"/>
            <w:szCs w:val="24"/>
          </w:rPr>
          <w:delText xml:space="preserve"> that</w:delText>
        </w:r>
        <w:r w:rsidR="00832C23" w:rsidRPr="009A5702" w:rsidDel="006F4C5D">
          <w:rPr>
            <w:rFonts w:ascii="Arial" w:hAnsi="Arial" w:cs="Arial"/>
            <w:sz w:val="24"/>
            <w:szCs w:val="24"/>
          </w:rPr>
          <w:delText xml:space="preserve"> can be collec</w:delText>
        </w:r>
        <w:r w:rsidR="00832C23" w:rsidRPr="009A5702" w:rsidDel="006F4C5D">
          <w:rPr>
            <w:rFonts w:ascii="Arial" w:hAnsi="Arial" w:cs="Arial"/>
            <w:sz w:val="24"/>
            <w:szCs w:val="24"/>
          </w:rPr>
          <w:delText>t</w:delText>
        </w:r>
        <w:r w:rsidR="00832C23" w:rsidRPr="009A5702" w:rsidDel="006F4C5D">
          <w:rPr>
            <w:rFonts w:ascii="Arial" w:hAnsi="Arial" w:cs="Arial"/>
            <w:sz w:val="24"/>
            <w:szCs w:val="24"/>
          </w:rPr>
          <w:delText xml:space="preserve">ed </w:delText>
        </w:r>
        <w:r w:rsidR="00260BD9" w:rsidRPr="009A5702" w:rsidDel="006F4C5D">
          <w:rPr>
            <w:rFonts w:ascii="Arial" w:hAnsi="Arial" w:cs="Arial"/>
            <w:sz w:val="24"/>
            <w:szCs w:val="24"/>
          </w:rPr>
          <w:delText xml:space="preserve">independently by </w:delText>
        </w:r>
        <w:r w:rsidR="004E71B0" w:rsidRPr="009A5702" w:rsidDel="006F4C5D">
          <w:rPr>
            <w:rFonts w:ascii="Arial" w:hAnsi="Arial" w:cs="Arial"/>
            <w:sz w:val="24"/>
            <w:szCs w:val="24"/>
          </w:rPr>
          <w:delText xml:space="preserve">the </w:delText>
        </w:r>
        <w:r w:rsidR="00260BD9" w:rsidRPr="009A5702" w:rsidDel="006F4C5D">
          <w:rPr>
            <w:rFonts w:ascii="Arial" w:hAnsi="Arial" w:cs="Arial"/>
            <w:sz w:val="24"/>
            <w:szCs w:val="24"/>
          </w:rPr>
          <w:delText>participant outside of the laboratory setting</w:delText>
        </w:r>
        <w:r w:rsidR="007A3A39" w:rsidDel="006F4C5D">
          <w:rPr>
            <w:rFonts w:ascii="Arial" w:hAnsi="Arial" w:cs="Arial"/>
            <w:sz w:val="24"/>
            <w:szCs w:val="24"/>
          </w:rPr>
          <w:delText>. The sa</w:delText>
        </w:r>
        <w:r w:rsidR="007A3A39" w:rsidDel="006F4C5D">
          <w:rPr>
            <w:rFonts w:ascii="Arial" w:hAnsi="Arial" w:cs="Arial"/>
            <w:sz w:val="24"/>
            <w:szCs w:val="24"/>
          </w:rPr>
          <w:delText>m</w:delText>
        </w:r>
        <w:r w:rsidR="007A3A39" w:rsidDel="006F4C5D">
          <w:rPr>
            <w:rFonts w:ascii="Arial" w:hAnsi="Arial" w:cs="Arial"/>
            <w:sz w:val="24"/>
            <w:szCs w:val="24"/>
          </w:rPr>
          <w:delText>ples</w:delText>
        </w:r>
        <w:r w:rsidR="00BA3BEE" w:rsidRPr="009A5702" w:rsidDel="006F4C5D">
          <w:rPr>
            <w:rFonts w:ascii="Arial" w:hAnsi="Arial" w:cs="Arial"/>
            <w:sz w:val="24"/>
            <w:szCs w:val="24"/>
          </w:rPr>
          <w:delText xml:space="preserve"> </w:delText>
        </w:r>
        <w:r w:rsidR="005A524C" w:rsidRPr="009A5702" w:rsidDel="006F4C5D">
          <w:rPr>
            <w:rFonts w:ascii="Arial" w:hAnsi="Arial" w:cs="Arial"/>
            <w:sz w:val="24"/>
            <w:szCs w:val="24"/>
          </w:rPr>
          <w:delText xml:space="preserve">require </w:delText>
        </w:r>
        <w:r w:rsidR="00D4583F" w:rsidRPr="009A5702" w:rsidDel="006F4C5D">
          <w:rPr>
            <w:rFonts w:ascii="Arial" w:hAnsi="Arial" w:cs="Arial"/>
            <w:sz w:val="24"/>
            <w:szCs w:val="24"/>
          </w:rPr>
          <w:delText>minimal</w:delText>
        </w:r>
        <w:r w:rsidR="00BA3BEE" w:rsidRPr="009A5702" w:rsidDel="006F4C5D">
          <w:rPr>
            <w:rFonts w:ascii="Arial" w:hAnsi="Arial" w:cs="Arial"/>
            <w:sz w:val="24"/>
            <w:szCs w:val="24"/>
          </w:rPr>
          <w:delText xml:space="preserve"> processing </w:delText>
        </w:r>
        <w:r w:rsidR="005A524C" w:rsidRPr="009A5702" w:rsidDel="006F4C5D">
          <w:rPr>
            <w:rFonts w:ascii="Arial" w:hAnsi="Arial" w:cs="Arial"/>
            <w:sz w:val="24"/>
            <w:szCs w:val="24"/>
          </w:rPr>
          <w:delText xml:space="preserve">prior to </w:delText>
        </w:r>
        <w:r w:rsidR="007A3A39" w:rsidDel="006F4C5D">
          <w:rPr>
            <w:rFonts w:ascii="Arial" w:hAnsi="Arial" w:cs="Arial"/>
            <w:sz w:val="24"/>
            <w:szCs w:val="24"/>
          </w:rPr>
          <w:delText>laboratory</w:delText>
        </w:r>
        <w:r w:rsidR="00F87019" w:rsidRPr="009A5702" w:rsidDel="006F4C5D">
          <w:rPr>
            <w:rFonts w:ascii="Arial" w:hAnsi="Arial" w:cs="Arial"/>
            <w:sz w:val="24"/>
            <w:szCs w:val="24"/>
          </w:rPr>
          <w:delText xml:space="preserve"> </w:delText>
        </w:r>
        <w:r w:rsidR="005A524C" w:rsidRPr="009A5702" w:rsidDel="006F4C5D">
          <w:rPr>
            <w:rFonts w:ascii="Arial" w:hAnsi="Arial" w:cs="Arial"/>
            <w:sz w:val="24"/>
            <w:szCs w:val="24"/>
          </w:rPr>
          <w:delText>analysis</w:delText>
        </w:r>
        <w:r w:rsidR="00124EA6" w:rsidRPr="009A5702" w:rsidDel="006F4C5D">
          <w:rPr>
            <w:rFonts w:ascii="Arial" w:hAnsi="Arial" w:cs="Arial"/>
            <w:sz w:val="24"/>
            <w:szCs w:val="24"/>
          </w:rPr>
          <w:delText xml:space="preserve">. The </w:delText>
        </w:r>
        <w:r w:rsidR="009D5672" w:rsidRPr="009A5702" w:rsidDel="006F4C5D">
          <w:rPr>
            <w:rFonts w:ascii="Arial" w:hAnsi="Arial" w:cs="Arial"/>
            <w:sz w:val="24"/>
            <w:szCs w:val="24"/>
          </w:rPr>
          <w:delText xml:space="preserve">limiting factor with saliva </w:delText>
        </w:r>
        <w:r w:rsidR="002043EE" w:rsidDel="006F4C5D">
          <w:rPr>
            <w:rFonts w:ascii="Arial" w:hAnsi="Arial" w:cs="Arial"/>
            <w:sz w:val="24"/>
            <w:szCs w:val="24"/>
          </w:rPr>
          <w:delText>is</w:delText>
        </w:r>
        <w:r w:rsidR="009D5672" w:rsidRPr="009A5702" w:rsidDel="006F4C5D">
          <w:rPr>
            <w:rFonts w:ascii="Arial" w:hAnsi="Arial" w:cs="Arial"/>
            <w:sz w:val="24"/>
            <w:szCs w:val="24"/>
          </w:rPr>
          <w:delText xml:space="preserve"> </w:delText>
        </w:r>
        <w:r w:rsidR="00574C5E" w:rsidRPr="009A5702" w:rsidDel="006F4C5D">
          <w:rPr>
            <w:rFonts w:ascii="Arial" w:hAnsi="Arial" w:cs="Arial"/>
            <w:sz w:val="24"/>
            <w:szCs w:val="24"/>
          </w:rPr>
          <w:delText>that</w:delText>
        </w:r>
        <w:r w:rsidR="005568E9" w:rsidRPr="009A5702" w:rsidDel="006F4C5D">
          <w:rPr>
            <w:rFonts w:ascii="Arial" w:hAnsi="Arial" w:cs="Arial"/>
            <w:sz w:val="24"/>
            <w:szCs w:val="24"/>
          </w:rPr>
          <w:delText xml:space="preserve"> </w:delText>
        </w:r>
        <w:r w:rsidR="00CE648A" w:rsidRPr="009A5702" w:rsidDel="006F4C5D">
          <w:rPr>
            <w:rFonts w:ascii="Arial" w:hAnsi="Arial" w:cs="Arial"/>
            <w:sz w:val="24"/>
            <w:szCs w:val="24"/>
          </w:rPr>
          <w:delText xml:space="preserve">hormone </w:delText>
        </w:r>
        <w:r w:rsidR="005568E9" w:rsidRPr="009A5702" w:rsidDel="006F4C5D">
          <w:rPr>
            <w:rFonts w:ascii="Arial" w:hAnsi="Arial" w:cs="Arial"/>
            <w:sz w:val="24"/>
            <w:szCs w:val="24"/>
          </w:rPr>
          <w:delText xml:space="preserve">concentration </w:delText>
        </w:r>
        <w:r w:rsidR="006E380E" w:rsidRPr="009A5702" w:rsidDel="006F4C5D">
          <w:rPr>
            <w:rFonts w:ascii="Arial" w:hAnsi="Arial" w:cs="Arial"/>
            <w:sz w:val="24"/>
            <w:szCs w:val="24"/>
          </w:rPr>
          <w:delText>is much lower</w:delText>
        </w:r>
        <w:r w:rsidR="00B70426" w:rsidDel="006F4C5D">
          <w:rPr>
            <w:rFonts w:ascii="Arial" w:hAnsi="Arial" w:cs="Arial"/>
            <w:sz w:val="24"/>
            <w:szCs w:val="24"/>
          </w:rPr>
          <w:delText xml:space="preserve"> </w:delText>
        </w:r>
        <w:r w:rsidR="00CE648A" w:rsidDel="006F4C5D">
          <w:rPr>
            <w:rFonts w:ascii="Arial" w:hAnsi="Arial" w:cs="Arial"/>
            <w:sz w:val="24"/>
            <w:szCs w:val="24"/>
          </w:rPr>
          <w:delText>(only</w:delText>
        </w:r>
        <w:r w:rsidR="00CE648A" w:rsidRPr="009A5702" w:rsidDel="006F4C5D">
          <w:rPr>
            <w:rFonts w:ascii="Arial" w:hAnsi="Arial" w:cs="Arial"/>
            <w:sz w:val="24"/>
            <w:szCs w:val="24"/>
          </w:rPr>
          <w:delText xml:space="preserve"> 1% to 5%</w:delText>
        </w:r>
        <w:r w:rsidR="00CE648A" w:rsidDel="006F4C5D">
          <w:rPr>
            <w:rFonts w:ascii="Arial" w:hAnsi="Arial" w:cs="Arial"/>
            <w:sz w:val="24"/>
            <w:szCs w:val="24"/>
          </w:rPr>
          <w:delText>)</w:delText>
        </w:r>
        <w:r w:rsidR="00CE648A" w:rsidRPr="009A5702" w:rsidDel="006F4C5D">
          <w:rPr>
            <w:rFonts w:ascii="Arial" w:hAnsi="Arial" w:cs="Arial"/>
            <w:sz w:val="24"/>
            <w:szCs w:val="24"/>
          </w:rPr>
          <w:delText xml:space="preserve"> </w:delText>
        </w:r>
        <w:r w:rsidR="00C6256C" w:rsidDel="006F4C5D">
          <w:rPr>
            <w:rFonts w:ascii="Arial" w:hAnsi="Arial" w:cs="Arial"/>
            <w:sz w:val="24"/>
            <w:szCs w:val="24"/>
          </w:rPr>
          <w:delText>than in</w:delText>
        </w:r>
        <w:r w:rsidR="00B70426" w:rsidDel="006F4C5D">
          <w:rPr>
            <w:rFonts w:ascii="Arial" w:hAnsi="Arial" w:cs="Arial"/>
            <w:sz w:val="24"/>
            <w:szCs w:val="24"/>
          </w:rPr>
          <w:delText xml:space="preserve"> </w:delText>
        </w:r>
        <w:r w:rsidR="00124EA6" w:rsidRPr="009A5702" w:rsidDel="006F4C5D">
          <w:rPr>
            <w:rFonts w:ascii="Arial" w:hAnsi="Arial" w:cs="Arial"/>
            <w:sz w:val="24"/>
            <w:szCs w:val="24"/>
          </w:rPr>
          <w:delText>serum</w:delText>
        </w:r>
        <w:r w:rsidR="00CE648A" w:rsidDel="006F4C5D">
          <w:rPr>
            <w:rFonts w:ascii="Arial" w:hAnsi="Arial" w:cs="Arial"/>
            <w:sz w:val="24"/>
            <w:szCs w:val="24"/>
          </w:rPr>
          <w:delText xml:space="preserve"> </w:delText>
        </w:r>
        <w:r w:rsidR="000F6408" w:rsidRPr="009A5702" w:rsidDel="006F4C5D">
          <w:rPr>
            <w:rFonts w:ascii="Arial" w:hAnsi="Arial" w:cs="Arial"/>
            <w:sz w:val="24"/>
            <w:szCs w:val="24"/>
          </w:rPr>
          <w:delText>making it</w:delText>
        </w:r>
        <w:r w:rsidR="00060A11" w:rsidRPr="009A5702" w:rsidDel="006F4C5D">
          <w:rPr>
            <w:rFonts w:ascii="Arial" w:hAnsi="Arial" w:cs="Arial"/>
            <w:sz w:val="24"/>
            <w:szCs w:val="24"/>
          </w:rPr>
          <w:delText xml:space="preserve"> difficult to detect</w:delText>
        </w:r>
        <w:r w:rsidR="00F44BBD" w:rsidRPr="009A5702" w:rsidDel="006F4C5D">
          <w:rPr>
            <w:rFonts w:ascii="Arial" w:hAnsi="Arial" w:cs="Arial"/>
            <w:sz w:val="24"/>
            <w:szCs w:val="24"/>
          </w:rPr>
          <w:delText xml:space="preserve"> </w:delText>
        </w:r>
        <w:r w:rsidR="00112C0B" w:rsidRPr="00031F5B" w:rsidDel="006F4C5D">
          <w:rPr>
            <w:rFonts w:ascii="Arial" w:hAnsi="Arial" w:cs="Arial"/>
            <w:sz w:val="24"/>
            <w:szCs w:val="24"/>
          </w:rPr>
          <w:fldChar w:fldCharType="begin"/>
        </w:r>
        <w:r w:rsidR="003C0C1D" w:rsidRPr="00031F5B" w:rsidDel="006F4C5D">
          <w:rPr>
            <w:rFonts w:ascii="Arial" w:hAnsi="Arial" w:cs="Arial"/>
            <w:sz w:val="24"/>
            <w:szCs w:val="24"/>
          </w:rPr>
          <w:delInstrText xml:space="preserve"> ADDIN EN.CITE &lt;EndNote&gt;&lt;Cite&gt;&lt;Author&gt;Kozloski&lt;/Author&gt;&lt;Year&gt;2014&lt;/Year&gt;&lt;RecNum&gt;125&lt;/RecNum&gt;&lt;DisplayText&gt;(Kozloski et al. 2014)&lt;/DisplayText&gt;&lt;record&gt;&lt;rec-number&gt;125&lt;/rec-number&gt;&lt;foreign-keys&gt;&lt;key app="EN" db-id="5vts9ptvnpx2sre550j5r2scz0w9f05p2v29" timestamp="1670113004"&gt;125&lt;/key&gt;&lt;/foreign-keys&gt;&lt;ref-type name="Journal Article"&gt;17&lt;/ref-type&gt;&lt;contributors&gt;&lt;authors&gt;&lt;author&gt;Kozloski, M.J. &lt;/author&gt;&lt;author&gt;Schumm, L.P.&lt;/author&gt;&lt;author&gt;McClintock, M.K.&lt;/author&gt;&lt;/authors&gt;&lt;/contributors&gt;&lt;titles&gt;&lt;title&gt;The utility and dynamics of salivary sex hormone measurements in the national social life, health and aging project, wave 2&lt;/title&gt;&lt;secondary-title&gt;Journals of Gerontology, Series B: Psychological and Social Sciences &lt;/secondary-title&gt;&lt;/titles&gt;&lt;pages&gt;S215-S228&lt;/pages&gt;&lt;volume&gt;69&lt;/volume&gt;&lt;number&gt;8&lt;/number&gt;&lt;dates&gt;&lt;year&gt;2014&lt;/year&gt;&lt;/dates&gt;&lt;urls&gt;&lt;/urls&gt;&lt;electronic-resource-num&gt;http://doi.org/10.1093/geronb/gbu123&lt;/electronic-resource-num&gt;&lt;/record&gt;&lt;/Cite&gt;&lt;/EndNote&gt;</w:delInstrText>
        </w:r>
        <w:r w:rsidR="00112C0B" w:rsidRPr="00031F5B" w:rsidDel="006F4C5D">
          <w:rPr>
            <w:rFonts w:ascii="Arial" w:hAnsi="Arial" w:cs="Arial"/>
            <w:sz w:val="24"/>
            <w:szCs w:val="24"/>
          </w:rPr>
          <w:fldChar w:fldCharType="separate"/>
        </w:r>
        <w:r w:rsidR="00112C0B" w:rsidRPr="00031F5B" w:rsidDel="006F4C5D">
          <w:rPr>
            <w:rFonts w:ascii="Arial" w:hAnsi="Arial" w:cs="Arial"/>
            <w:noProof/>
            <w:sz w:val="24"/>
            <w:szCs w:val="24"/>
          </w:rPr>
          <w:delText>(</w:delText>
        </w:r>
        <w:r w:rsidR="001A50E3" w:rsidDel="006F4C5D">
          <w:fldChar w:fldCharType="begin"/>
        </w:r>
        <w:r w:rsidR="001A50E3" w:rsidDel="006F4C5D">
          <w:delInstrText xml:space="preserve"> HYPERLINK \l "_ENREF_17" \o "Kozloski, 2014 #125" </w:delInstrText>
        </w:r>
        <w:r w:rsidR="001A50E3" w:rsidDel="006F4C5D">
          <w:fldChar w:fldCharType="separate"/>
        </w:r>
        <w:r w:rsidR="00F11296" w:rsidRPr="00031F5B" w:rsidDel="006F4C5D">
          <w:rPr>
            <w:rFonts w:ascii="Arial" w:hAnsi="Arial" w:cs="Arial"/>
            <w:noProof/>
            <w:sz w:val="24"/>
            <w:szCs w:val="24"/>
          </w:rPr>
          <w:delText>Kozloski et al. 2014</w:delText>
        </w:r>
        <w:r w:rsidR="001A50E3" w:rsidDel="006F4C5D">
          <w:rPr>
            <w:rFonts w:ascii="Arial" w:hAnsi="Arial" w:cs="Arial"/>
            <w:noProof/>
            <w:sz w:val="24"/>
            <w:szCs w:val="24"/>
          </w:rPr>
          <w:fldChar w:fldCharType="end"/>
        </w:r>
        <w:r w:rsidR="00112C0B" w:rsidRPr="00031F5B" w:rsidDel="006F4C5D">
          <w:rPr>
            <w:rFonts w:ascii="Arial" w:hAnsi="Arial" w:cs="Arial"/>
            <w:noProof/>
            <w:sz w:val="24"/>
            <w:szCs w:val="24"/>
          </w:rPr>
          <w:delText>)</w:delText>
        </w:r>
        <w:r w:rsidR="00112C0B" w:rsidRPr="00031F5B" w:rsidDel="006F4C5D">
          <w:rPr>
            <w:rFonts w:ascii="Arial" w:hAnsi="Arial" w:cs="Arial"/>
            <w:sz w:val="24"/>
            <w:szCs w:val="24"/>
          </w:rPr>
          <w:fldChar w:fldCharType="end"/>
        </w:r>
        <w:r w:rsidR="00060A11" w:rsidRPr="00031F5B" w:rsidDel="006F4C5D">
          <w:rPr>
            <w:rFonts w:ascii="Arial" w:hAnsi="Arial" w:cs="Arial"/>
            <w:sz w:val="24"/>
            <w:szCs w:val="24"/>
          </w:rPr>
          <w:delText>.</w:delText>
        </w:r>
        <w:r w:rsidR="000B19B2" w:rsidRPr="00031F5B" w:rsidDel="006F4C5D">
          <w:rPr>
            <w:rFonts w:ascii="Arial" w:hAnsi="Arial" w:cs="Arial"/>
            <w:sz w:val="24"/>
            <w:szCs w:val="24"/>
          </w:rPr>
          <w:delText xml:space="preserve"> </w:delText>
        </w:r>
        <w:r w:rsidR="00560DFB" w:rsidRPr="00031F5B" w:rsidDel="006F4C5D">
          <w:rPr>
            <w:rFonts w:ascii="Arial" w:hAnsi="Arial" w:cs="Arial"/>
            <w:sz w:val="24"/>
            <w:szCs w:val="24"/>
          </w:rPr>
          <w:delText xml:space="preserve">Liquid chromatography-tandem mass spectrometry (LC–MS/MS) is </w:delText>
        </w:r>
        <w:r w:rsidR="004E71B0" w:rsidRPr="00031F5B" w:rsidDel="006F4C5D">
          <w:rPr>
            <w:rFonts w:ascii="Arial" w:hAnsi="Arial" w:cs="Arial"/>
            <w:sz w:val="24"/>
            <w:szCs w:val="24"/>
          </w:rPr>
          <w:delText>considered the</w:delText>
        </w:r>
        <w:r w:rsidR="00560DFB" w:rsidRPr="00031F5B" w:rsidDel="006F4C5D">
          <w:rPr>
            <w:rFonts w:ascii="Arial" w:hAnsi="Arial" w:cs="Arial"/>
            <w:sz w:val="24"/>
            <w:szCs w:val="24"/>
          </w:rPr>
          <w:delText xml:space="preserve"> </w:delText>
        </w:r>
        <w:r w:rsidR="004E71B0" w:rsidRPr="00031F5B" w:rsidDel="006F4C5D">
          <w:rPr>
            <w:rFonts w:ascii="Arial" w:hAnsi="Arial" w:cs="Arial"/>
            <w:sz w:val="24"/>
            <w:szCs w:val="24"/>
          </w:rPr>
          <w:delText>“</w:delText>
        </w:r>
        <w:r w:rsidR="00560DFB" w:rsidRPr="00031F5B" w:rsidDel="006F4C5D">
          <w:rPr>
            <w:rFonts w:ascii="Arial" w:hAnsi="Arial" w:cs="Arial"/>
            <w:sz w:val="24"/>
            <w:szCs w:val="24"/>
          </w:rPr>
          <w:delText>gold standard</w:delText>
        </w:r>
        <w:r w:rsidR="004E71B0" w:rsidRPr="00031F5B" w:rsidDel="006F4C5D">
          <w:rPr>
            <w:rFonts w:ascii="Arial" w:hAnsi="Arial" w:cs="Arial"/>
            <w:sz w:val="24"/>
            <w:szCs w:val="24"/>
          </w:rPr>
          <w:delText xml:space="preserve">” </w:delText>
        </w:r>
        <w:r w:rsidR="00560DFB" w:rsidRPr="00031F5B" w:rsidDel="006F4C5D">
          <w:rPr>
            <w:rFonts w:ascii="Arial" w:hAnsi="Arial" w:cs="Arial"/>
            <w:sz w:val="24"/>
            <w:szCs w:val="24"/>
          </w:rPr>
          <w:delText>for steroid hormone determination in blood</w:delText>
        </w:r>
        <w:r w:rsidR="00E478C9" w:rsidRPr="00031F5B" w:rsidDel="006F4C5D">
          <w:rPr>
            <w:rFonts w:ascii="Arial" w:hAnsi="Arial" w:cs="Arial"/>
            <w:sz w:val="24"/>
            <w:szCs w:val="24"/>
          </w:rPr>
          <w:delText>-serum</w:delText>
        </w:r>
        <w:r w:rsidR="00560DFB" w:rsidRPr="00031F5B" w:rsidDel="006F4C5D">
          <w:rPr>
            <w:rFonts w:ascii="Arial" w:hAnsi="Arial" w:cs="Arial"/>
            <w:sz w:val="24"/>
            <w:szCs w:val="24"/>
          </w:rPr>
          <w:delText xml:space="preserve"> </w:delText>
        </w:r>
        <w:r w:rsidR="00A26A80" w:rsidRPr="00031F5B" w:rsidDel="006F4C5D">
          <w:rPr>
            <w:rFonts w:ascii="Arial" w:hAnsi="Arial" w:cs="Arial"/>
            <w:sz w:val="24"/>
            <w:szCs w:val="24"/>
          </w:rPr>
          <w:delText>when compared</w:delText>
        </w:r>
        <w:r w:rsidR="00560DFB" w:rsidRPr="00031F5B" w:rsidDel="006F4C5D">
          <w:rPr>
            <w:rFonts w:ascii="Arial" w:hAnsi="Arial" w:cs="Arial"/>
            <w:sz w:val="24"/>
            <w:szCs w:val="24"/>
          </w:rPr>
          <w:delText xml:space="preserve"> with immuno-based clinical </w:delText>
        </w:r>
        <w:r w:rsidR="00560DFB" w:rsidRPr="00F0178C" w:rsidDel="006F4C5D">
          <w:rPr>
            <w:rFonts w:ascii="Arial" w:hAnsi="Arial" w:cs="Arial"/>
            <w:sz w:val="24"/>
            <w:szCs w:val="24"/>
          </w:rPr>
          <w:delText xml:space="preserve">methods, </w:delText>
        </w:r>
        <w:r w:rsidR="00C347E1" w:rsidRPr="00F0178C" w:rsidDel="006F4C5D">
          <w:rPr>
            <w:rFonts w:ascii="Arial" w:hAnsi="Arial" w:cs="Arial"/>
            <w:sz w:val="24"/>
            <w:szCs w:val="24"/>
          </w:rPr>
          <w:delText>which are often</w:delText>
        </w:r>
        <w:r w:rsidR="00560DFB" w:rsidRPr="00F0178C" w:rsidDel="006F4C5D">
          <w:rPr>
            <w:rFonts w:ascii="Arial" w:hAnsi="Arial" w:cs="Arial"/>
            <w:sz w:val="24"/>
            <w:szCs w:val="24"/>
          </w:rPr>
          <w:delText xml:space="preserve"> u</w:delText>
        </w:r>
        <w:r w:rsidR="00845B42" w:rsidRPr="00F0178C" w:rsidDel="006F4C5D">
          <w:rPr>
            <w:rFonts w:ascii="Arial" w:hAnsi="Arial" w:cs="Arial"/>
            <w:sz w:val="24"/>
            <w:szCs w:val="24"/>
          </w:rPr>
          <w:delText>tili</w:delText>
        </w:r>
        <w:r w:rsidR="00560DFB" w:rsidRPr="00F0178C" w:rsidDel="006F4C5D">
          <w:rPr>
            <w:rFonts w:ascii="Arial" w:hAnsi="Arial" w:cs="Arial"/>
            <w:sz w:val="24"/>
            <w:szCs w:val="24"/>
          </w:rPr>
          <w:delText xml:space="preserve">sed due to lower costs </w:delText>
        </w:r>
        <w:r w:rsidR="00112C0B" w:rsidRPr="00F0178C" w:rsidDel="006F4C5D">
          <w:rPr>
            <w:rFonts w:ascii="Arial" w:hAnsi="Arial" w:cs="Arial"/>
            <w:sz w:val="24"/>
            <w:szCs w:val="24"/>
          </w:rPr>
          <w:fldChar w:fldCharType="begin"/>
        </w:r>
        <w:r w:rsidR="00112C0B" w:rsidRPr="00F0178C" w:rsidDel="006F4C5D">
          <w:rPr>
            <w:rFonts w:ascii="Arial" w:hAnsi="Arial" w:cs="Arial"/>
            <w:sz w:val="24"/>
            <w:szCs w:val="24"/>
          </w:rPr>
          <w:delInstrText xml:space="preserve"> ADDIN EN.CITE &lt;EndNote&gt;&lt;Cite&gt;&lt;Author&gt;Handelsman&lt;/Author&gt;&lt;Year&gt;2017&lt;/Year&gt;&lt;RecNum&gt;382&lt;/RecNum&gt;&lt;DisplayText&gt;(Handelsman 2017)&lt;/DisplayText&gt;&lt;record&gt;&lt;rec-number&gt;382&lt;/rec-number&gt;&lt;foreign-keys&gt;&lt;key app="EN" db-id="5vts9ptvnpx2sre550j5r2scz0w9f05p2v29" timestamp="1724053191"&gt;382&lt;/key&gt;&lt;/foreign-keys&gt;&lt;ref-type name="Journal Article"&gt;17&lt;/ref-type&gt;&lt;contributors&gt;&lt;authors&gt;&lt;author&gt;Handelsman, D.J.&lt;/author&gt;&lt;/authors&gt;&lt;/contributors&gt;&lt;titles&gt;&lt;title&gt;Mass spectrometry, immunoassay and valid steroid measurements in reproductive medicine and science&lt;/title&gt;&lt;secondary-title&gt;Human Reproduction&lt;/secondary-title&gt;&lt;/titles&gt;&lt;periodical&gt;&lt;full-title&gt;Human Reproduction&lt;/full-title&gt;&lt;/periodical&gt;&lt;pages&gt;1147–50&lt;/pages&gt;&lt;volume&gt;32&lt;/volume&gt;&lt;number&gt;6&lt;/number&gt;&lt;dates&gt;&lt;year&gt;2017&lt;/year&gt;&lt;/dates&gt;&lt;urls&gt;&lt;/urls&gt;&lt;electronic-resource-num&gt;http://doi.org/10.1093/humrep/dex078&lt;/electronic-resource-num&gt;&lt;/record&gt;&lt;/Cite&gt;&lt;/EndNote&gt;</w:delInstrText>
        </w:r>
        <w:r w:rsidR="00112C0B" w:rsidRPr="00F0178C" w:rsidDel="006F4C5D">
          <w:rPr>
            <w:rFonts w:ascii="Arial" w:hAnsi="Arial" w:cs="Arial"/>
            <w:sz w:val="24"/>
            <w:szCs w:val="24"/>
          </w:rPr>
          <w:fldChar w:fldCharType="separate"/>
        </w:r>
        <w:r w:rsidR="00112C0B" w:rsidRPr="00F0178C" w:rsidDel="006F4C5D">
          <w:rPr>
            <w:rFonts w:ascii="Arial" w:hAnsi="Arial" w:cs="Arial"/>
            <w:sz w:val="24"/>
            <w:szCs w:val="24"/>
          </w:rPr>
          <w:delText>(</w:delText>
        </w:r>
        <w:r w:rsidR="001A50E3" w:rsidDel="006F4C5D">
          <w:fldChar w:fldCharType="begin"/>
        </w:r>
        <w:r w:rsidR="001A50E3" w:rsidDel="006F4C5D">
          <w:delInstrText xml:space="preserve"> HYPERLINK \l "_ENREF_13" \o "Handelsman, 2017 #382" </w:delInstrText>
        </w:r>
        <w:r w:rsidR="001A50E3" w:rsidDel="006F4C5D">
          <w:fldChar w:fldCharType="separate"/>
        </w:r>
        <w:r w:rsidR="00F11296" w:rsidRPr="00F0178C" w:rsidDel="006F4C5D">
          <w:rPr>
            <w:rFonts w:ascii="Arial" w:hAnsi="Arial" w:cs="Arial"/>
            <w:sz w:val="24"/>
            <w:szCs w:val="24"/>
          </w:rPr>
          <w:delText>Handelsman 2017</w:delText>
        </w:r>
        <w:r w:rsidR="001A50E3" w:rsidDel="006F4C5D">
          <w:rPr>
            <w:rFonts w:ascii="Arial" w:hAnsi="Arial" w:cs="Arial"/>
            <w:sz w:val="24"/>
            <w:szCs w:val="24"/>
          </w:rPr>
          <w:fldChar w:fldCharType="end"/>
        </w:r>
        <w:r w:rsidR="00112C0B" w:rsidRPr="00F0178C" w:rsidDel="006F4C5D">
          <w:rPr>
            <w:rFonts w:ascii="Arial" w:hAnsi="Arial" w:cs="Arial"/>
            <w:sz w:val="24"/>
            <w:szCs w:val="24"/>
          </w:rPr>
          <w:delText>)</w:delText>
        </w:r>
        <w:r w:rsidR="00112C0B" w:rsidRPr="00F0178C" w:rsidDel="006F4C5D">
          <w:rPr>
            <w:rFonts w:ascii="Arial" w:hAnsi="Arial" w:cs="Arial"/>
            <w:sz w:val="24"/>
            <w:szCs w:val="24"/>
          </w:rPr>
          <w:fldChar w:fldCharType="end"/>
        </w:r>
        <w:r w:rsidR="00560DFB" w:rsidRPr="00F0178C" w:rsidDel="006F4C5D">
          <w:rPr>
            <w:rFonts w:ascii="Arial" w:hAnsi="Arial" w:cs="Arial"/>
            <w:sz w:val="24"/>
            <w:szCs w:val="24"/>
          </w:rPr>
          <w:delText xml:space="preserve">. </w:delText>
        </w:r>
      </w:del>
    </w:p>
    <w:p w14:paraId="5AFCA479" w14:textId="1991526C" w:rsidR="00DB7BE8" w:rsidRPr="009A5702" w:rsidDel="006F4C5D" w:rsidRDefault="00BA3BEE" w:rsidP="00142232">
      <w:pPr>
        <w:spacing w:after="120" w:line="360" w:lineRule="auto"/>
        <w:rPr>
          <w:del w:id="117" w:author="Power Edit 6.0" w:date="2025-04-12T00:45:00Z"/>
          <w:rFonts w:ascii="Arial" w:hAnsi="Arial" w:cs="Arial"/>
          <w:sz w:val="24"/>
          <w:szCs w:val="24"/>
        </w:rPr>
      </w:pPr>
      <w:del w:id="118" w:author="Power Edit 6.0" w:date="2025-04-12T00:45:00Z">
        <w:r w:rsidRPr="00F0178C" w:rsidDel="006F4C5D">
          <w:rPr>
            <w:rFonts w:ascii="Arial" w:hAnsi="Arial" w:cs="Arial"/>
            <w:sz w:val="24"/>
            <w:szCs w:val="24"/>
          </w:rPr>
          <w:delText xml:space="preserve">Enzyme-linked immuno-sorbent assays (ELISA) are </w:delText>
        </w:r>
        <w:r w:rsidR="00A05595" w:rsidRPr="00F0178C" w:rsidDel="006F4C5D">
          <w:rPr>
            <w:rFonts w:ascii="Arial" w:hAnsi="Arial" w:cs="Arial"/>
            <w:sz w:val="24"/>
            <w:szCs w:val="24"/>
          </w:rPr>
          <w:delText xml:space="preserve">commonly </w:delText>
        </w:r>
        <w:r w:rsidRPr="00F0178C" w:rsidDel="006F4C5D">
          <w:rPr>
            <w:rFonts w:ascii="Arial" w:hAnsi="Arial" w:cs="Arial"/>
            <w:sz w:val="24"/>
            <w:szCs w:val="24"/>
          </w:rPr>
          <w:delText xml:space="preserve">used to </w:delText>
        </w:r>
        <w:r w:rsidR="00A8187E" w:rsidRPr="00F0178C" w:rsidDel="006F4C5D">
          <w:rPr>
            <w:rFonts w:ascii="Arial" w:hAnsi="Arial" w:cs="Arial"/>
            <w:sz w:val="24"/>
            <w:szCs w:val="24"/>
          </w:rPr>
          <w:delText>mea</w:delText>
        </w:r>
        <w:r w:rsidR="00A8187E" w:rsidRPr="00F0178C" w:rsidDel="006F4C5D">
          <w:rPr>
            <w:rFonts w:ascii="Arial" w:hAnsi="Arial" w:cs="Arial"/>
            <w:sz w:val="24"/>
            <w:szCs w:val="24"/>
          </w:rPr>
          <w:delText>s</w:delText>
        </w:r>
        <w:r w:rsidR="00A8187E" w:rsidRPr="00F0178C" w:rsidDel="006F4C5D">
          <w:rPr>
            <w:rFonts w:ascii="Arial" w:hAnsi="Arial" w:cs="Arial"/>
            <w:sz w:val="24"/>
            <w:szCs w:val="24"/>
          </w:rPr>
          <w:lastRenderedPageBreak/>
          <w:delText xml:space="preserve">ure </w:delText>
        </w:r>
        <w:r w:rsidRPr="00F0178C" w:rsidDel="006F4C5D">
          <w:rPr>
            <w:rFonts w:ascii="Arial" w:hAnsi="Arial" w:cs="Arial"/>
            <w:sz w:val="24"/>
            <w:szCs w:val="24"/>
          </w:rPr>
          <w:delText>sex hormones in blood and saliva</w:delText>
        </w:r>
        <w:r w:rsidR="008F7571" w:rsidRPr="00F0178C" w:rsidDel="006F4C5D">
          <w:rPr>
            <w:rFonts w:ascii="Arial" w:hAnsi="Arial" w:cs="Arial"/>
            <w:sz w:val="24"/>
            <w:szCs w:val="24"/>
          </w:rPr>
          <w:delText xml:space="preserve"> </w:delText>
        </w:r>
        <w:r w:rsidR="00D30FEB" w:rsidRPr="00F0178C" w:rsidDel="006F4C5D">
          <w:rPr>
            <w:rFonts w:ascii="Arial" w:hAnsi="Arial" w:cs="Arial"/>
            <w:sz w:val="24"/>
            <w:szCs w:val="24"/>
          </w:rPr>
          <w:delText xml:space="preserve">for </w:delText>
        </w:r>
        <w:r w:rsidR="00E55A09" w:rsidRPr="00F0178C" w:rsidDel="006F4C5D">
          <w:rPr>
            <w:rFonts w:ascii="Arial" w:hAnsi="Arial" w:cs="Arial"/>
            <w:sz w:val="24"/>
            <w:szCs w:val="24"/>
          </w:rPr>
          <w:delText xml:space="preserve">research </w:delText>
        </w:r>
        <w:r w:rsidR="00E86D0A" w:rsidRPr="00F0178C" w:rsidDel="006F4C5D">
          <w:rPr>
            <w:rFonts w:ascii="Arial" w:hAnsi="Arial" w:cs="Arial"/>
            <w:sz w:val="24"/>
            <w:szCs w:val="24"/>
          </w:rPr>
          <w:delText xml:space="preserve">and </w:delText>
        </w:r>
        <w:r w:rsidR="008F7571" w:rsidRPr="00F0178C" w:rsidDel="006F4C5D">
          <w:rPr>
            <w:rFonts w:ascii="Arial" w:hAnsi="Arial" w:cs="Arial"/>
            <w:sz w:val="24"/>
            <w:szCs w:val="24"/>
          </w:rPr>
          <w:delText xml:space="preserve">diagnostic purposes </w:delText>
        </w:r>
        <w:r w:rsidR="00112C0B" w:rsidRPr="00F0178C" w:rsidDel="006F4C5D">
          <w:rPr>
            <w:rFonts w:ascii="Arial" w:hAnsi="Arial" w:cs="Arial"/>
            <w:sz w:val="24"/>
            <w:szCs w:val="24"/>
          </w:rPr>
          <w:fldChar w:fldCharType="begin"/>
        </w:r>
        <w:r w:rsidR="003C0C1D" w:rsidRPr="00F0178C" w:rsidDel="006F4C5D">
          <w:rPr>
            <w:rFonts w:ascii="Arial" w:hAnsi="Arial" w:cs="Arial"/>
            <w:sz w:val="24"/>
            <w:szCs w:val="24"/>
          </w:rPr>
          <w:delInstrText xml:space="preserve"> ADDIN EN.CITE &lt;EndNote&gt;&lt;Cite&gt;&lt;Author&gt;Kozloski&lt;/Author&gt;&lt;Year&gt;2014&lt;/Year&gt;&lt;RecNum&gt;125&lt;/RecNum&gt;&lt;DisplayText&gt;(Kozloski et al. 2014)&lt;/DisplayText&gt;&lt;record&gt;&lt;rec-number&gt;125&lt;/rec-number&gt;&lt;foreign-keys&gt;&lt;key app="EN" db-id="5vts9ptvnpx2sre550j5r2scz0w9f05p2v29" timestamp="1670113004"&gt;125&lt;/key&gt;&lt;/foreign-keys&gt;&lt;ref-type name="Journal Article"&gt;17&lt;/ref-type&gt;&lt;contributors&gt;&lt;authors&gt;&lt;author&gt;Kozloski, M.J. &lt;/author&gt;&lt;author&gt;Schumm, L.P.&lt;/author&gt;&lt;author&gt;McClintock, M.K.&lt;/author&gt;&lt;/authors&gt;&lt;/contributors&gt;&lt;titles&gt;&lt;title&gt;The utility and dynamics of salivary sex hormone measurements in the national social life, health and aging project, wave 2&lt;/title&gt;&lt;secondary-title&gt;Journals of Gerontology, Series B: Psychological and Social Sciences &lt;/secondary-title&gt;&lt;/titles&gt;&lt;pages&gt;S215-S228&lt;/pages&gt;&lt;volume&gt;69&lt;/volume&gt;&lt;number&gt;8&lt;/number&gt;&lt;dates&gt;&lt;year&gt;2014&lt;/year&gt;&lt;/dates&gt;&lt;urls&gt;&lt;/urls&gt;&lt;electronic-resource-num&gt;http://doi.org/10.1093/geronb/gbu123&lt;/electronic-resource-num&gt;&lt;/record&gt;&lt;/Cite&gt;&lt;/EndNote&gt;</w:delInstrText>
        </w:r>
        <w:r w:rsidR="00112C0B" w:rsidRPr="00F0178C" w:rsidDel="006F4C5D">
          <w:rPr>
            <w:rFonts w:ascii="Arial" w:hAnsi="Arial" w:cs="Arial"/>
            <w:sz w:val="24"/>
            <w:szCs w:val="24"/>
          </w:rPr>
          <w:fldChar w:fldCharType="separate"/>
        </w:r>
        <w:r w:rsidR="00112C0B" w:rsidRPr="00F0178C" w:rsidDel="006F4C5D">
          <w:rPr>
            <w:rFonts w:ascii="Arial" w:hAnsi="Arial" w:cs="Arial"/>
            <w:sz w:val="24"/>
            <w:szCs w:val="24"/>
          </w:rPr>
          <w:delText>(</w:delText>
        </w:r>
        <w:r w:rsidR="001A50E3" w:rsidDel="006F4C5D">
          <w:fldChar w:fldCharType="begin"/>
        </w:r>
        <w:r w:rsidR="001A50E3" w:rsidDel="006F4C5D">
          <w:delInstrText xml:space="preserve"> HYPERLINK \l "_ENREF_17" \o "Kozloski, 2014 #125" </w:delInstrText>
        </w:r>
        <w:r w:rsidR="001A50E3" w:rsidDel="006F4C5D">
          <w:fldChar w:fldCharType="separate"/>
        </w:r>
        <w:r w:rsidR="00F11296" w:rsidRPr="00F0178C" w:rsidDel="006F4C5D">
          <w:rPr>
            <w:rFonts w:ascii="Arial" w:hAnsi="Arial" w:cs="Arial"/>
            <w:sz w:val="24"/>
            <w:szCs w:val="24"/>
          </w:rPr>
          <w:delText>Kozloski et al. 2014</w:delText>
        </w:r>
        <w:r w:rsidR="001A50E3" w:rsidDel="006F4C5D">
          <w:rPr>
            <w:rFonts w:ascii="Arial" w:hAnsi="Arial" w:cs="Arial"/>
            <w:sz w:val="24"/>
            <w:szCs w:val="24"/>
          </w:rPr>
          <w:fldChar w:fldCharType="end"/>
        </w:r>
        <w:r w:rsidR="00112C0B" w:rsidRPr="00F0178C" w:rsidDel="006F4C5D">
          <w:rPr>
            <w:rFonts w:ascii="Arial" w:hAnsi="Arial" w:cs="Arial"/>
            <w:sz w:val="24"/>
            <w:szCs w:val="24"/>
          </w:rPr>
          <w:delText>)</w:delText>
        </w:r>
        <w:r w:rsidR="00112C0B" w:rsidRPr="00F0178C" w:rsidDel="006F4C5D">
          <w:rPr>
            <w:rFonts w:ascii="Arial" w:hAnsi="Arial" w:cs="Arial"/>
            <w:sz w:val="24"/>
            <w:szCs w:val="24"/>
          </w:rPr>
          <w:fldChar w:fldCharType="end"/>
        </w:r>
        <w:r w:rsidRPr="00F0178C" w:rsidDel="006F4C5D">
          <w:rPr>
            <w:rFonts w:ascii="Arial" w:hAnsi="Arial" w:cs="Arial"/>
            <w:sz w:val="24"/>
            <w:szCs w:val="24"/>
          </w:rPr>
          <w:delText xml:space="preserve">. </w:delText>
        </w:r>
        <w:r w:rsidR="00740B91" w:rsidRPr="00F0178C" w:rsidDel="006F4C5D">
          <w:rPr>
            <w:rFonts w:ascii="Arial" w:hAnsi="Arial" w:cs="Arial"/>
            <w:sz w:val="24"/>
            <w:szCs w:val="24"/>
          </w:rPr>
          <w:delText xml:space="preserve">ECLIA has </w:delText>
        </w:r>
        <w:r w:rsidR="001549DE" w:rsidRPr="00F0178C" w:rsidDel="006F4C5D">
          <w:rPr>
            <w:rFonts w:ascii="Arial" w:hAnsi="Arial" w:cs="Arial"/>
            <w:sz w:val="24"/>
            <w:szCs w:val="24"/>
          </w:rPr>
          <w:delText>demonstrated</w:delText>
        </w:r>
        <w:r w:rsidR="00740B91" w:rsidRPr="00F0178C" w:rsidDel="006F4C5D">
          <w:rPr>
            <w:rFonts w:ascii="Arial" w:hAnsi="Arial" w:cs="Arial"/>
            <w:sz w:val="24"/>
            <w:szCs w:val="24"/>
          </w:rPr>
          <w:delText xml:space="preserve"> </w:delText>
        </w:r>
        <w:r w:rsidR="008A47F8" w:rsidRPr="00F0178C" w:rsidDel="006F4C5D">
          <w:rPr>
            <w:rFonts w:ascii="Arial" w:hAnsi="Arial" w:cs="Arial"/>
            <w:sz w:val="24"/>
            <w:szCs w:val="24"/>
          </w:rPr>
          <w:delText>similar</w:delText>
        </w:r>
        <w:r w:rsidR="00740B91" w:rsidRPr="00F0178C" w:rsidDel="006F4C5D">
          <w:rPr>
            <w:rFonts w:ascii="Arial" w:hAnsi="Arial" w:cs="Arial"/>
            <w:sz w:val="24"/>
            <w:szCs w:val="24"/>
          </w:rPr>
          <w:delText xml:space="preserve"> </w:delText>
        </w:r>
        <w:r w:rsidR="00994EEF" w:rsidRPr="00F0178C" w:rsidDel="006F4C5D">
          <w:rPr>
            <w:rFonts w:ascii="Arial" w:hAnsi="Arial" w:cs="Arial"/>
            <w:sz w:val="24"/>
            <w:szCs w:val="24"/>
          </w:rPr>
          <w:delText>or greater</w:delText>
        </w:r>
        <w:r w:rsidR="00740B91" w:rsidRPr="00F0178C" w:rsidDel="006F4C5D">
          <w:rPr>
            <w:rFonts w:ascii="Arial" w:hAnsi="Arial" w:cs="Arial"/>
            <w:sz w:val="24"/>
            <w:szCs w:val="24"/>
          </w:rPr>
          <w:delText xml:space="preserve"> specific</w:delText>
        </w:r>
        <w:r w:rsidR="00B7440C" w:rsidRPr="00F0178C" w:rsidDel="006F4C5D">
          <w:rPr>
            <w:rFonts w:ascii="Arial" w:hAnsi="Arial" w:cs="Arial"/>
            <w:sz w:val="24"/>
            <w:szCs w:val="24"/>
          </w:rPr>
          <w:delText>ity</w:delText>
        </w:r>
        <w:r w:rsidR="00101743" w:rsidRPr="00F0178C" w:rsidDel="006F4C5D">
          <w:rPr>
            <w:rFonts w:ascii="Arial" w:hAnsi="Arial" w:cs="Arial"/>
            <w:sz w:val="24"/>
            <w:szCs w:val="24"/>
          </w:rPr>
          <w:delText>, sensitivity</w:delText>
        </w:r>
        <w:r w:rsidR="00740B91" w:rsidRPr="00F0178C" w:rsidDel="006F4C5D">
          <w:rPr>
            <w:rFonts w:ascii="Arial" w:hAnsi="Arial" w:cs="Arial"/>
            <w:sz w:val="24"/>
            <w:szCs w:val="24"/>
          </w:rPr>
          <w:delText xml:space="preserve"> and reliab</w:delText>
        </w:r>
        <w:r w:rsidR="00B7440C" w:rsidRPr="00F0178C" w:rsidDel="006F4C5D">
          <w:rPr>
            <w:rFonts w:ascii="Arial" w:hAnsi="Arial" w:cs="Arial"/>
            <w:sz w:val="24"/>
            <w:szCs w:val="24"/>
          </w:rPr>
          <w:delText>ility</w:delText>
        </w:r>
        <w:r w:rsidR="00740B91" w:rsidRPr="00F0178C" w:rsidDel="006F4C5D">
          <w:rPr>
            <w:rFonts w:ascii="Arial" w:hAnsi="Arial" w:cs="Arial"/>
            <w:sz w:val="24"/>
            <w:szCs w:val="24"/>
          </w:rPr>
          <w:delText xml:space="preserve"> </w:delText>
        </w:r>
        <w:r w:rsidR="00D13CC6" w:rsidRPr="00F0178C" w:rsidDel="006F4C5D">
          <w:rPr>
            <w:rFonts w:ascii="Arial" w:hAnsi="Arial" w:cs="Arial"/>
            <w:sz w:val="24"/>
            <w:szCs w:val="24"/>
          </w:rPr>
          <w:delText>when</w:delText>
        </w:r>
        <w:r w:rsidR="00EB2595" w:rsidRPr="00F0178C" w:rsidDel="006F4C5D">
          <w:rPr>
            <w:rFonts w:ascii="Arial" w:hAnsi="Arial" w:cs="Arial"/>
            <w:sz w:val="24"/>
            <w:szCs w:val="24"/>
          </w:rPr>
          <w:delText xml:space="preserve"> </w:delText>
        </w:r>
        <w:r w:rsidR="00D13CC6" w:rsidRPr="00F0178C" w:rsidDel="006F4C5D">
          <w:rPr>
            <w:rFonts w:ascii="Arial" w:hAnsi="Arial" w:cs="Arial"/>
            <w:sz w:val="24"/>
            <w:szCs w:val="24"/>
          </w:rPr>
          <w:delText>compared</w:delText>
        </w:r>
        <w:r w:rsidR="00EB2595" w:rsidRPr="00F0178C" w:rsidDel="006F4C5D">
          <w:rPr>
            <w:rFonts w:ascii="Arial" w:hAnsi="Arial" w:cs="Arial"/>
            <w:sz w:val="24"/>
            <w:szCs w:val="24"/>
          </w:rPr>
          <w:delText xml:space="preserve"> </w:delText>
        </w:r>
        <w:r w:rsidR="00D13CC6" w:rsidRPr="00F0178C" w:rsidDel="006F4C5D">
          <w:rPr>
            <w:rFonts w:ascii="Arial" w:hAnsi="Arial" w:cs="Arial"/>
            <w:sz w:val="24"/>
            <w:szCs w:val="24"/>
          </w:rPr>
          <w:delText xml:space="preserve">to other </w:delText>
        </w:r>
        <w:r w:rsidR="000C49BB" w:rsidRPr="00F0178C" w:rsidDel="006F4C5D">
          <w:rPr>
            <w:rFonts w:ascii="Arial" w:hAnsi="Arial" w:cs="Arial"/>
            <w:sz w:val="24"/>
            <w:szCs w:val="24"/>
          </w:rPr>
          <w:delText>assays</w:delText>
        </w:r>
        <w:r w:rsidR="00740B91" w:rsidRPr="00F0178C" w:rsidDel="006F4C5D">
          <w:rPr>
            <w:rFonts w:ascii="Arial" w:hAnsi="Arial" w:cs="Arial"/>
            <w:sz w:val="24"/>
            <w:szCs w:val="24"/>
          </w:rPr>
          <w:delText xml:space="preserve"> </w:delText>
        </w:r>
        <w:r w:rsidR="00FA39C4" w:rsidRPr="00F0178C" w:rsidDel="006F4C5D">
          <w:rPr>
            <w:rFonts w:ascii="Arial" w:hAnsi="Arial" w:cs="Arial"/>
            <w:sz w:val="24"/>
            <w:szCs w:val="24"/>
          </w:rPr>
          <w:delText xml:space="preserve">in the </w:delText>
        </w:r>
        <w:r w:rsidR="0096599B" w:rsidRPr="00F0178C" w:rsidDel="006F4C5D">
          <w:rPr>
            <w:rFonts w:ascii="Arial" w:hAnsi="Arial" w:cs="Arial"/>
            <w:sz w:val="24"/>
            <w:szCs w:val="24"/>
          </w:rPr>
          <w:delText>detection of steroid hormones</w:delText>
        </w:r>
        <w:r w:rsidR="002E4BC6" w:rsidRPr="00F0178C" w:rsidDel="006F4C5D">
          <w:rPr>
            <w:rFonts w:ascii="Arial" w:hAnsi="Arial" w:cs="Arial"/>
            <w:sz w:val="24"/>
            <w:szCs w:val="24"/>
          </w:rPr>
          <w:delText xml:space="preserve"> </w:delText>
        </w:r>
        <w:r w:rsidR="00D23230" w:rsidRPr="00F0178C" w:rsidDel="006F4C5D">
          <w:rPr>
            <w:rFonts w:ascii="Arial" w:hAnsi="Arial" w:cs="Arial"/>
            <w:sz w:val="24"/>
            <w:szCs w:val="24"/>
          </w:rPr>
          <w:delText>in serum</w:delText>
        </w:r>
        <w:r w:rsidR="00FD3987" w:rsidDel="006F4C5D">
          <w:rPr>
            <w:rFonts w:ascii="Arial" w:hAnsi="Arial" w:cs="Arial"/>
            <w:sz w:val="24"/>
            <w:szCs w:val="24"/>
          </w:rPr>
          <w:delText xml:space="preserve"> </w:delText>
        </w:r>
        <w:r w:rsidR="00362FD8" w:rsidDel="006F4C5D">
          <w:rPr>
            <w:rFonts w:ascii="Arial" w:hAnsi="Arial" w:cs="Arial"/>
            <w:sz w:val="24"/>
            <w:szCs w:val="24"/>
          </w:rPr>
          <w:fldChar w:fldCharType="begin"/>
        </w:r>
        <w:r w:rsidR="00362FD8" w:rsidDel="006F4C5D">
          <w:rPr>
            <w:rFonts w:ascii="Arial" w:hAnsi="Arial" w:cs="Arial"/>
            <w:sz w:val="24"/>
            <w:szCs w:val="24"/>
          </w:rPr>
          <w:delInstrText xml:space="preserve"> ADDIN EN.CITE &lt;EndNote&gt;&lt;Cite&gt;&lt;Author&gt;Bolton&lt;/Author&gt;&lt;Year&gt;2020&lt;/Year&gt;&lt;RecNum&gt;118&lt;/RecNum&gt;&lt;DisplayText&gt;(Bolton et al. 2020, Chotboon et al. 2022)&lt;/DisplayText&gt;&lt;record&gt;&lt;rec-number&gt;118&lt;/rec-number&gt;&lt;foreign-keys&gt;&lt;key app="EN" db-id="5vts9ptvnpx2sre550j5r2scz0w9f05p2v29" timestamp="1666767989"&gt;118&lt;/key&gt;&lt;/foreign-keys&gt;&lt;ref-type name="Journal Article"&gt;17&lt;/ref-type&gt;&lt;contributors&gt;&lt;authors&gt;&lt;author&gt;Bolton, J.B.&lt;/author&gt;&lt;author&gt;Chaudhury, S.&lt;/author&gt;&lt;author&gt;Dutta, S.&lt;/author&gt;&lt;author&gt;Gregory, S.&lt;/author&gt;&lt;/authors&gt;&lt;/contributors&gt;&lt;titles&gt;&lt;title&gt;Comparison of ELISA with electro-chemiluminescence technology for the qualitative and quantitative assessment of serological responses to vaccination&lt;/title&gt;&lt;secondary-title&gt;Malaria Journal&lt;/secondary-title&gt;&lt;/titles&gt;&lt;periodical&gt;&lt;full-title&gt;Malaria Journal&lt;/full-title&gt;&lt;/periodical&gt;&lt;volume&gt;19&lt;/volume&gt;&lt;number&gt;159&lt;/number&gt;&lt;dates&gt;&lt;year&gt;2020&lt;/year&gt;&lt;/dates&gt;&lt;urls&gt;&lt;/urls&gt;&lt;electronic-resource-num&gt;http://doi.org/10.1186/s12936-020-03225-5&lt;/electronic-resource-num&gt;&lt;/record&gt;&lt;/Cite&gt;&lt;Cite&gt;&lt;Author&gt;Chotboon&lt;/Author&gt;&lt;Year&gt;2022&lt;/Year&gt;&lt;RecNum&gt;130&lt;/RecNum&gt;&lt;record&gt;&lt;rec-number&gt;130&lt;/rec-number&gt;&lt;foreign-keys&gt;&lt;key app="EN" db-id="5vts9ptvnpx2sre550j5r2scz0w9f05p2v29" timestamp="1672865596"&gt;130&lt;/key&gt;&lt;/foreign-keys&gt;&lt;ref-type name="Journal Article"&gt;17&lt;/ref-type&gt;&lt;contributors&gt;&lt;authors&gt;&lt;author&gt;Chotboon, C.&lt;/author&gt;&lt;author&gt;Salang, L.&lt;/author&gt;&lt;author&gt;Buppasiri, P.&lt;/author&gt;&lt;/authors&gt;&lt;/contributors&gt;&lt;titles&gt;&lt;title&gt;Association between urine and serum estradiol levels in in vitro fertilization cycles&lt;/title&gt;&lt;secondary-title&gt;Nature Scientific Reports&lt;/secondary-title&gt;&lt;/titles&gt;&lt;periodical&gt;&lt;full-title&gt;Nature Scientific Reports&lt;/full-title&gt;&lt;/periodical&gt;&lt;volume&gt;15&lt;/volume&gt;&lt;number&gt;1 &lt;/number&gt;&lt;num-vols&gt;12&lt;/num-vols&gt;&lt;dates&gt;&lt;year&gt;2022&lt;/year&gt;&lt;/dates&gt;&lt;urls&gt;&lt;/urls&gt;&lt;electronic-resource-num&gt;http://doi.org/10.1038/s41598-022-08292-z&lt;/electronic-resource-num&gt;&lt;/record&gt;&lt;/Cite&gt;&lt;/EndNote&gt;</w:delInstrText>
        </w:r>
        <w:r w:rsidR="00362FD8" w:rsidDel="006F4C5D">
          <w:rPr>
            <w:rFonts w:ascii="Arial" w:hAnsi="Arial" w:cs="Arial"/>
            <w:sz w:val="24"/>
            <w:szCs w:val="24"/>
          </w:rPr>
          <w:fldChar w:fldCharType="separate"/>
        </w:r>
        <w:r w:rsidR="00362FD8" w:rsidDel="006F4C5D">
          <w:rPr>
            <w:rFonts w:ascii="Arial" w:hAnsi="Arial" w:cs="Arial"/>
            <w:noProof/>
            <w:sz w:val="24"/>
            <w:szCs w:val="24"/>
          </w:rPr>
          <w:delText>(</w:delText>
        </w:r>
        <w:r w:rsidR="001A50E3" w:rsidDel="006F4C5D">
          <w:fldChar w:fldCharType="begin"/>
        </w:r>
        <w:r w:rsidR="001A50E3" w:rsidDel="006F4C5D">
          <w:delInstrText xml:space="preserve"> HYPERLINK \l "_ENREF_4" \o "Bolton, 2020 #118" </w:delInstrText>
        </w:r>
        <w:r w:rsidR="001A50E3" w:rsidDel="006F4C5D">
          <w:fldChar w:fldCharType="separate"/>
        </w:r>
        <w:r w:rsidR="00F11296" w:rsidDel="006F4C5D">
          <w:rPr>
            <w:rFonts w:ascii="Arial" w:hAnsi="Arial" w:cs="Arial"/>
            <w:noProof/>
            <w:sz w:val="24"/>
            <w:szCs w:val="24"/>
          </w:rPr>
          <w:delText>Bolton et al. 2020</w:delText>
        </w:r>
        <w:r w:rsidR="001A50E3" w:rsidDel="006F4C5D">
          <w:rPr>
            <w:rFonts w:ascii="Arial" w:hAnsi="Arial" w:cs="Arial"/>
            <w:noProof/>
            <w:sz w:val="24"/>
            <w:szCs w:val="24"/>
          </w:rPr>
          <w:fldChar w:fldCharType="end"/>
        </w:r>
        <w:r w:rsidR="00362FD8" w:rsidDel="006F4C5D">
          <w:rPr>
            <w:rFonts w:ascii="Arial" w:hAnsi="Arial" w:cs="Arial"/>
            <w:noProof/>
            <w:sz w:val="24"/>
            <w:szCs w:val="24"/>
          </w:rPr>
          <w:delText xml:space="preserve">, </w:delText>
        </w:r>
        <w:r w:rsidR="001A50E3" w:rsidDel="006F4C5D">
          <w:fldChar w:fldCharType="begin"/>
        </w:r>
        <w:r w:rsidR="001A50E3" w:rsidDel="006F4C5D">
          <w:delInstrText xml:space="preserve"> HYPERLINK \l "_ENREF_6" \o "Chotboon,</w:delInstrText>
        </w:r>
        <w:r w:rsidR="001A50E3" w:rsidDel="006F4C5D">
          <w:delInstrText xml:space="preserve"> 2022 #130" </w:delInstrText>
        </w:r>
        <w:r w:rsidR="001A50E3" w:rsidDel="006F4C5D">
          <w:fldChar w:fldCharType="separate"/>
        </w:r>
        <w:r w:rsidR="00F11296" w:rsidDel="006F4C5D">
          <w:rPr>
            <w:rFonts w:ascii="Arial" w:hAnsi="Arial" w:cs="Arial"/>
            <w:noProof/>
            <w:sz w:val="24"/>
            <w:szCs w:val="24"/>
          </w:rPr>
          <w:delText>Chotboon et al. 2022</w:delText>
        </w:r>
        <w:r w:rsidR="001A50E3" w:rsidDel="006F4C5D">
          <w:rPr>
            <w:rFonts w:ascii="Arial" w:hAnsi="Arial" w:cs="Arial"/>
            <w:noProof/>
            <w:sz w:val="24"/>
            <w:szCs w:val="24"/>
          </w:rPr>
          <w:fldChar w:fldCharType="end"/>
        </w:r>
        <w:r w:rsidR="00362FD8" w:rsidDel="006F4C5D">
          <w:rPr>
            <w:rFonts w:ascii="Arial" w:hAnsi="Arial" w:cs="Arial"/>
            <w:noProof/>
            <w:sz w:val="24"/>
            <w:szCs w:val="24"/>
          </w:rPr>
          <w:delText>)</w:delText>
        </w:r>
        <w:r w:rsidR="00362FD8" w:rsidDel="006F4C5D">
          <w:rPr>
            <w:rFonts w:ascii="Arial" w:hAnsi="Arial" w:cs="Arial"/>
            <w:sz w:val="24"/>
            <w:szCs w:val="24"/>
          </w:rPr>
          <w:fldChar w:fldCharType="end"/>
        </w:r>
        <w:r w:rsidR="00160E76" w:rsidRPr="00F0178C" w:rsidDel="006F4C5D">
          <w:rPr>
            <w:rFonts w:ascii="Arial" w:hAnsi="Arial" w:cs="Arial"/>
            <w:sz w:val="24"/>
            <w:szCs w:val="24"/>
          </w:rPr>
          <w:delText xml:space="preserve"> </w:delText>
        </w:r>
        <w:r w:rsidR="00D23230" w:rsidRPr="00F0178C" w:rsidDel="006F4C5D">
          <w:rPr>
            <w:rFonts w:ascii="Arial" w:hAnsi="Arial" w:cs="Arial"/>
            <w:sz w:val="24"/>
            <w:szCs w:val="24"/>
          </w:rPr>
          <w:delText xml:space="preserve">and urine </w:delText>
        </w:r>
        <w:r w:rsidR="002E4478" w:rsidRPr="00F0178C" w:rsidDel="006F4C5D">
          <w:rPr>
            <w:rFonts w:ascii="Arial" w:hAnsi="Arial" w:cs="Arial"/>
            <w:sz w:val="24"/>
            <w:szCs w:val="24"/>
          </w:rPr>
          <w:fldChar w:fldCharType="begin"/>
        </w:r>
        <w:r w:rsidR="002E4478" w:rsidRPr="00F0178C" w:rsidDel="006F4C5D">
          <w:rPr>
            <w:rFonts w:ascii="Arial" w:hAnsi="Arial" w:cs="Arial"/>
            <w:sz w:val="24"/>
            <w:szCs w:val="24"/>
          </w:rPr>
          <w:delInstrText xml:space="preserve"> ADDIN EN.CITE &lt;EndNote&gt;&lt;Cite&gt;&lt;Author&gt;Chotboon&lt;/Author&gt;&lt;Year&gt;2022&lt;/Year&gt;&lt;RecNum&gt;130&lt;/RecNum&gt;&lt;DisplayText&gt;(Chotboon et al. 2022)&lt;/DisplayText&gt;&lt;record&gt;&lt;rec-number&gt;130&lt;/rec-number&gt;&lt;foreign-keys&gt;&lt;key app="EN" db-id="5vts9ptvnpx2sre550j5r2scz0w9f05p2v29" timestamp="1672865596"&gt;130&lt;/key&gt;&lt;/foreign-keys&gt;&lt;ref-type name="Journal Article"&gt;17&lt;/ref-type&gt;&lt;contributors&gt;&lt;authors&gt;&lt;author&gt;Chotboon, C.&lt;/author&gt;&lt;author&gt;Salang, L.&lt;/author&gt;&lt;author&gt;Buppasiri, P.&lt;/author&gt;&lt;/authors&gt;&lt;/contributors&gt;&lt;titles&gt;&lt;title&gt;Association between urine and serum estradiol levels in in vitro fertilization cycles&lt;/title&gt;&lt;secondary-title&gt;Nature Scientific Reports&lt;/secondary-title&gt;&lt;/titles&gt;&lt;periodical&gt;&lt;full-title&gt;Nature Scientific Reports&lt;/full-title&gt;&lt;/periodical&gt;&lt;volume&gt;15&lt;/volume&gt;&lt;number&gt;1 &lt;/number&gt;&lt;num-vols&gt;12&lt;/num-vols&gt;&lt;dates&gt;&lt;year&gt;2022&lt;/year&gt;&lt;/dates&gt;&lt;urls&gt;&lt;/urls&gt;&lt;electronic-resource-num&gt;http://doi.org/10.1038/s41598-022-08292-z&lt;/electronic-resource-num&gt;&lt;/record&gt;&lt;/Cite&gt;&lt;/EndNote&gt;</w:delInstrText>
        </w:r>
        <w:r w:rsidR="002E4478" w:rsidRPr="00F0178C" w:rsidDel="006F4C5D">
          <w:rPr>
            <w:rFonts w:ascii="Arial" w:hAnsi="Arial" w:cs="Arial"/>
            <w:sz w:val="24"/>
            <w:szCs w:val="24"/>
          </w:rPr>
          <w:fldChar w:fldCharType="separate"/>
        </w:r>
        <w:r w:rsidR="002E4478" w:rsidRPr="00F0178C" w:rsidDel="006F4C5D">
          <w:rPr>
            <w:rFonts w:ascii="Arial" w:hAnsi="Arial" w:cs="Arial"/>
            <w:sz w:val="24"/>
            <w:szCs w:val="24"/>
          </w:rPr>
          <w:delText>(</w:delText>
        </w:r>
        <w:r w:rsidR="001A50E3" w:rsidDel="006F4C5D">
          <w:fldChar w:fldCharType="begin"/>
        </w:r>
        <w:r w:rsidR="001A50E3" w:rsidDel="006F4C5D">
          <w:delInstrText xml:space="preserve"> HYPERLINK \l "_ENRE</w:delInstrText>
        </w:r>
        <w:r w:rsidR="001A50E3" w:rsidDel="006F4C5D">
          <w:delInstrText xml:space="preserve">F_6" \o "Chotboon, 2022 #130" </w:delInstrText>
        </w:r>
        <w:r w:rsidR="001A50E3" w:rsidDel="006F4C5D">
          <w:fldChar w:fldCharType="separate"/>
        </w:r>
        <w:r w:rsidR="00F11296" w:rsidRPr="00F0178C" w:rsidDel="006F4C5D">
          <w:rPr>
            <w:rFonts w:ascii="Arial" w:hAnsi="Arial" w:cs="Arial"/>
            <w:sz w:val="24"/>
            <w:szCs w:val="24"/>
          </w:rPr>
          <w:delText>Chotboon et al. 2022</w:delText>
        </w:r>
        <w:r w:rsidR="001A50E3" w:rsidDel="006F4C5D">
          <w:rPr>
            <w:rFonts w:ascii="Arial" w:hAnsi="Arial" w:cs="Arial"/>
            <w:sz w:val="24"/>
            <w:szCs w:val="24"/>
          </w:rPr>
          <w:fldChar w:fldCharType="end"/>
        </w:r>
        <w:r w:rsidR="002E4478" w:rsidRPr="00F0178C" w:rsidDel="006F4C5D">
          <w:rPr>
            <w:rFonts w:ascii="Arial" w:hAnsi="Arial" w:cs="Arial"/>
            <w:sz w:val="24"/>
            <w:szCs w:val="24"/>
          </w:rPr>
          <w:delText>)</w:delText>
        </w:r>
        <w:r w:rsidR="002E4478" w:rsidRPr="00F0178C" w:rsidDel="006F4C5D">
          <w:rPr>
            <w:rFonts w:ascii="Arial" w:hAnsi="Arial" w:cs="Arial"/>
            <w:sz w:val="24"/>
            <w:szCs w:val="24"/>
          </w:rPr>
          <w:fldChar w:fldCharType="end"/>
        </w:r>
        <w:r w:rsidR="00740B91" w:rsidRPr="00F0178C" w:rsidDel="006F4C5D">
          <w:rPr>
            <w:rFonts w:ascii="Arial" w:hAnsi="Arial" w:cs="Arial"/>
            <w:sz w:val="24"/>
            <w:szCs w:val="24"/>
          </w:rPr>
          <w:delText>.</w:delText>
        </w:r>
        <w:r w:rsidR="004A5B6A" w:rsidRPr="00F0178C" w:rsidDel="006F4C5D">
          <w:rPr>
            <w:rFonts w:ascii="Arial" w:hAnsi="Arial" w:cs="Arial"/>
            <w:sz w:val="24"/>
            <w:szCs w:val="24"/>
          </w:rPr>
          <w:delText xml:space="preserve"> </w:delText>
        </w:r>
        <w:r w:rsidR="00BF62C2" w:rsidRPr="00F0178C" w:rsidDel="006F4C5D">
          <w:rPr>
            <w:rFonts w:ascii="Arial" w:hAnsi="Arial" w:cs="Arial"/>
            <w:sz w:val="24"/>
            <w:szCs w:val="24"/>
          </w:rPr>
          <w:delText xml:space="preserve">Cortisol </w:delText>
        </w:r>
        <w:r w:rsidRPr="00F0178C" w:rsidDel="006F4C5D">
          <w:rPr>
            <w:rFonts w:ascii="Arial" w:hAnsi="Arial" w:cs="Arial"/>
            <w:sz w:val="24"/>
            <w:szCs w:val="24"/>
          </w:rPr>
          <w:delText xml:space="preserve">has been validated with reference ranges </w:delText>
        </w:r>
        <w:r w:rsidR="003C4B1A" w:rsidRPr="00F0178C" w:rsidDel="006F4C5D">
          <w:rPr>
            <w:rFonts w:ascii="Arial" w:hAnsi="Arial" w:cs="Arial"/>
            <w:sz w:val="24"/>
            <w:szCs w:val="24"/>
          </w:rPr>
          <w:delText xml:space="preserve">of </w:delText>
        </w:r>
        <w:r w:rsidR="005C2458" w:rsidRPr="00F0178C" w:rsidDel="006F4C5D">
          <w:rPr>
            <w:rFonts w:ascii="Arial" w:hAnsi="Arial" w:cs="Arial"/>
            <w:sz w:val="24"/>
            <w:szCs w:val="24"/>
          </w:rPr>
          <w:delText>166</w:delText>
        </w:r>
        <w:r w:rsidR="002E4478" w:rsidRPr="00F0178C" w:rsidDel="006F4C5D">
          <w:rPr>
            <w:rFonts w:ascii="Cambria Math" w:hAnsi="Cambria Math" w:cs="Cambria Math"/>
            <w:sz w:val="24"/>
            <w:szCs w:val="24"/>
          </w:rPr>
          <w:delText xml:space="preserve"> to </w:delText>
        </w:r>
        <w:r w:rsidR="005C2458" w:rsidRPr="00F0178C" w:rsidDel="006F4C5D">
          <w:rPr>
            <w:rFonts w:ascii="Arial" w:hAnsi="Arial" w:cs="Arial"/>
            <w:sz w:val="24"/>
            <w:szCs w:val="24"/>
          </w:rPr>
          <w:delText>507 nmol/L</w:delText>
        </w:r>
        <w:r w:rsidR="006D10E7" w:rsidRPr="00F0178C" w:rsidDel="006F4C5D">
          <w:rPr>
            <w:rFonts w:ascii="Arial" w:hAnsi="Arial" w:cs="Arial"/>
            <w:sz w:val="24"/>
            <w:szCs w:val="24"/>
          </w:rPr>
          <w:delText xml:space="preserve"> </w:delText>
        </w:r>
        <w:r w:rsidR="00B00EEC" w:rsidRPr="00F0178C" w:rsidDel="006F4C5D">
          <w:rPr>
            <w:rFonts w:ascii="Arial" w:hAnsi="Arial" w:cs="Arial"/>
            <w:sz w:val="24"/>
            <w:szCs w:val="24"/>
          </w:rPr>
          <w:delText xml:space="preserve">for serological assays </w:delText>
        </w:r>
        <w:r w:rsidR="006D10E7" w:rsidRPr="00F0178C" w:rsidDel="006F4C5D">
          <w:rPr>
            <w:rFonts w:ascii="Arial" w:hAnsi="Arial" w:cs="Arial"/>
            <w:sz w:val="24"/>
            <w:szCs w:val="24"/>
          </w:rPr>
          <w:delText xml:space="preserve">and </w:delText>
        </w:r>
        <w:r w:rsidR="00725DAA" w:rsidRPr="00F0178C" w:rsidDel="006F4C5D">
          <w:rPr>
            <w:rFonts w:ascii="Arial" w:hAnsi="Arial" w:cs="Arial"/>
            <w:sz w:val="24"/>
            <w:szCs w:val="24"/>
          </w:rPr>
          <w:delText>2</w:delText>
        </w:r>
        <w:r w:rsidR="002E4478" w:rsidRPr="00F0178C" w:rsidDel="006F4C5D">
          <w:rPr>
            <w:rFonts w:ascii="Arial" w:hAnsi="Arial" w:cs="Arial"/>
            <w:sz w:val="24"/>
            <w:szCs w:val="24"/>
          </w:rPr>
          <w:delText xml:space="preserve"> to </w:delText>
        </w:r>
        <w:r w:rsidR="00725DAA" w:rsidRPr="00F0178C" w:rsidDel="006F4C5D">
          <w:rPr>
            <w:rFonts w:ascii="Arial" w:hAnsi="Arial" w:cs="Arial"/>
            <w:sz w:val="24"/>
            <w:szCs w:val="24"/>
          </w:rPr>
          <w:delText>22</w:delText>
        </w:r>
        <w:r w:rsidR="0060765E" w:rsidRPr="00F0178C" w:rsidDel="006F4C5D">
          <w:rPr>
            <w:rFonts w:ascii="Arial" w:hAnsi="Arial" w:cs="Arial"/>
            <w:sz w:val="24"/>
            <w:szCs w:val="24"/>
          </w:rPr>
          <w:delText xml:space="preserve"> </w:delText>
        </w:r>
        <w:r w:rsidR="00725DAA" w:rsidRPr="00F0178C" w:rsidDel="006F4C5D">
          <w:rPr>
            <w:rFonts w:ascii="Arial" w:hAnsi="Arial" w:cs="Arial"/>
            <w:sz w:val="24"/>
            <w:szCs w:val="24"/>
          </w:rPr>
          <w:delText>nmol/L</w:delText>
        </w:r>
        <w:r w:rsidR="006D10E7" w:rsidRPr="00F0178C" w:rsidDel="006F4C5D">
          <w:rPr>
            <w:rFonts w:ascii="Arial" w:hAnsi="Arial" w:cs="Arial"/>
            <w:sz w:val="24"/>
            <w:szCs w:val="24"/>
          </w:rPr>
          <w:delText xml:space="preserve"> </w:delText>
        </w:r>
        <w:r w:rsidR="00B00EEC" w:rsidRPr="00F0178C" w:rsidDel="006F4C5D">
          <w:rPr>
            <w:rFonts w:ascii="Arial" w:hAnsi="Arial" w:cs="Arial"/>
            <w:sz w:val="24"/>
            <w:szCs w:val="24"/>
          </w:rPr>
          <w:delText>for salivary assays</w:delText>
        </w:r>
        <w:r w:rsidR="00763761" w:rsidRPr="00F0178C" w:rsidDel="006F4C5D">
          <w:rPr>
            <w:rFonts w:ascii="Arial" w:hAnsi="Arial" w:cs="Arial"/>
            <w:sz w:val="24"/>
            <w:szCs w:val="24"/>
          </w:rPr>
          <w:delText xml:space="preserve"> </w:delText>
        </w:r>
        <w:r w:rsidR="00112C0B" w:rsidRPr="00F0178C" w:rsidDel="006F4C5D">
          <w:rPr>
            <w:rFonts w:ascii="Arial" w:hAnsi="Arial" w:cs="Arial"/>
            <w:sz w:val="24"/>
            <w:szCs w:val="24"/>
          </w:rPr>
          <w:fldChar w:fldCharType="begin"/>
        </w:r>
        <w:r w:rsidR="00112C0B" w:rsidRPr="00F0178C" w:rsidDel="006F4C5D">
          <w:rPr>
            <w:rFonts w:ascii="Arial" w:hAnsi="Arial" w:cs="Arial"/>
            <w:sz w:val="24"/>
            <w:szCs w:val="24"/>
          </w:rPr>
          <w:delInstrText xml:space="preserve"> ADDIN EN.CITE &lt;EndNote&gt;&lt;Cite&gt;&lt;Author&gt;Gagnon&lt;/Author&gt;&lt;Year&gt;2018&lt;/Year&gt;&lt;RecNum&gt;383&lt;/RecNum&gt;&lt;DisplayText&gt;(Gagnon et al. 2018)&lt;/DisplayText&gt;&lt;record&gt;&lt;rec-number&gt;383&lt;/rec-number&gt;&lt;foreign-keys&gt;&lt;key app="EN" db-id="5vts9ptvnpx2sre550j5r2scz0w9f05p2v29" timestamp="1724054226"&gt;383&lt;/key&gt;&lt;/foreign-keys&gt;&lt;ref-type name="Journal Article"&gt;17&lt;/ref-type&gt;&lt;contributors&gt;&lt;authors&gt;&lt;author&gt;Gagnon, N.&lt;/author&gt;&lt;author&gt;Fréchette, I.&lt;/author&gt;&lt;author&gt;Mallet, P.&lt;/author&gt;&lt;author&gt;Dubé, J.&lt;/author&gt;&lt;author&gt;Houde, G.&lt;/author&gt;&lt;author&gt;Fink, G.D.&lt;/author&gt;&lt;/authors&gt;&lt;/contributors&gt;&lt;titles&gt;&lt;title&gt;Establishment of reference intervals for the salivary cortisol circadian cycle, by electrochemiluminescence (ECLIA), in healthy adults&lt;/title&gt;&lt;secondary-title&gt;Clinical Biochemistry&lt;/secondary-title&gt;&lt;/titles&gt;&lt;periodical&gt;&lt;full-title&gt;Clinical Biochemistry&lt;/full-title&gt;&lt;/periodical&gt;&lt;pages&gt;56-60&lt;/pages&gt;&lt;volume&gt;54&lt;/volume&gt;&lt;dates&gt;&lt;year&gt;2018&lt;/year&gt;&lt;/dates&gt;&lt;urls&gt;&lt;/urls&gt;&lt;electronic-resource-num&gt;http://doi.org/10.1016/j.clinbiochem.2018.02.012&lt;/electronic-resource-num&gt;&lt;/record&gt;&lt;/Cite&gt;&lt;/EndNote&gt;</w:delInstrText>
        </w:r>
        <w:r w:rsidR="00112C0B" w:rsidRPr="00F0178C" w:rsidDel="006F4C5D">
          <w:rPr>
            <w:rFonts w:ascii="Arial" w:hAnsi="Arial" w:cs="Arial"/>
            <w:sz w:val="24"/>
            <w:szCs w:val="24"/>
          </w:rPr>
          <w:fldChar w:fldCharType="separate"/>
        </w:r>
        <w:r w:rsidR="00112C0B" w:rsidRPr="00F0178C" w:rsidDel="006F4C5D">
          <w:rPr>
            <w:rFonts w:ascii="Arial" w:hAnsi="Arial" w:cs="Arial"/>
            <w:sz w:val="24"/>
            <w:szCs w:val="24"/>
          </w:rPr>
          <w:delText>(</w:delText>
        </w:r>
        <w:r w:rsidR="001A50E3" w:rsidDel="006F4C5D">
          <w:fldChar w:fldCharType="begin"/>
        </w:r>
        <w:r w:rsidR="001A50E3" w:rsidDel="006F4C5D">
          <w:delInstrText xml:space="preserve"> HYPERLINK \l "_ENREF_11" \o "Gagnon, 2018 #383" </w:delInstrText>
        </w:r>
        <w:r w:rsidR="001A50E3" w:rsidDel="006F4C5D">
          <w:fldChar w:fldCharType="separate"/>
        </w:r>
        <w:r w:rsidR="00F11296" w:rsidRPr="00F0178C" w:rsidDel="006F4C5D">
          <w:rPr>
            <w:rFonts w:ascii="Arial" w:hAnsi="Arial" w:cs="Arial"/>
            <w:sz w:val="24"/>
            <w:szCs w:val="24"/>
          </w:rPr>
          <w:delText>Gagnon et al. 2018</w:delText>
        </w:r>
        <w:r w:rsidR="001A50E3" w:rsidDel="006F4C5D">
          <w:rPr>
            <w:rFonts w:ascii="Arial" w:hAnsi="Arial" w:cs="Arial"/>
            <w:sz w:val="24"/>
            <w:szCs w:val="24"/>
          </w:rPr>
          <w:fldChar w:fldCharType="end"/>
        </w:r>
        <w:r w:rsidR="00112C0B" w:rsidRPr="00F0178C" w:rsidDel="006F4C5D">
          <w:rPr>
            <w:rFonts w:ascii="Arial" w:hAnsi="Arial" w:cs="Arial"/>
            <w:sz w:val="24"/>
            <w:szCs w:val="24"/>
          </w:rPr>
          <w:delText>)</w:delText>
        </w:r>
        <w:r w:rsidR="00112C0B" w:rsidRPr="00F0178C" w:rsidDel="006F4C5D">
          <w:rPr>
            <w:rFonts w:ascii="Arial" w:hAnsi="Arial" w:cs="Arial"/>
            <w:sz w:val="24"/>
            <w:szCs w:val="24"/>
          </w:rPr>
          <w:fldChar w:fldCharType="end"/>
        </w:r>
        <w:r w:rsidRPr="00F0178C" w:rsidDel="006F4C5D">
          <w:rPr>
            <w:rFonts w:ascii="Arial" w:hAnsi="Arial" w:cs="Arial"/>
            <w:sz w:val="24"/>
            <w:szCs w:val="24"/>
          </w:rPr>
          <w:delText>.</w:delText>
        </w:r>
        <w:r w:rsidR="00153D26" w:rsidRPr="00F0178C" w:rsidDel="006F4C5D">
          <w:rPr>
            <w:rFonts w:ascii="Arial" w:hAnsi="Arial" w:cs="Arial"/>
            <w:sz w:val="24"/>
            <w:szCs w:val="24"/>
          </w:rPr>
          <w:delText xml:space="preserve"> </w:delText>
        </w:r>
        <w:r w:rsidR="009369A4" w:rsidRPr="00F0178C" w:rsidDel="006F4C5D">
          <w:rPr>
            <w:rFonts w:ascii="Arial" w:hAnsi="Arial" w:cs="Arial"/>
            <w:sz w:val="24"/>
            <w:szCs w:val="24"/>
          </w:rPr>
          <w:delText>ECLIAs</w:delText>
        </w:r>
        <w:r w:rsidR="00153D26" w:rsidRPr="00F0178C" w:rsidDel="006F4C5D">
          <w:rPr>
            <w:rFonts w:ascii="Arial" w:hAnsi="Arial" w:cs="Arial"/>
            <w:sz w:val="24"/>
            <w:szCs w:val="24"/>
          </w:rPr>
          <w:delText xml:space="preserve"> for measuring </w:delText>
        </w:r>
        <w:r w:rsidR="008E70C1" w:rsidRPr="00F0178C" w:rsidDel="006F4C5D">
          <w:rPr>
            <w:rFonts w:ascii="Arial" w:hAnsi="Arial" w:cs="Arial"/>
            <w:sz w:val="24"/>
            <w:szCs w:val="24"/>
          </w:rPr>
          <w:delText>estradiol</w:delText>
        </w:r>
        <w:r w:rsidR="00153D26" w:rsidRPr="00F0178C" w:rsidDel="006F4C5D">
          <w:rPr>
            <w:rFonts w:ascii="Arial" w:hAnsi="Arial" w:cs="Arial"/>
            <w:sz w:val="24"/>
            <w:szCs w:val="24"/>
          </w:rPr>
          <w:delText xml:space="preserve"> and progesterone have not yet been </w:delText>
        </w:r>
        <w:r w:rsidR="00F0178C" w:rsidRPr="00F0178C" w:rsidDel="006F4C5D">
          <w:rPr>
            <w:rFonts w:ascii="Arial" w:hAnsi="Arial" w:cs="Arial"/>
            <w:sz w:val="24"/>
            <w:szCs w:val="24"/>
          </w:rPr>
          <w:delText xml:space="preserve">proven </w:delText>
        </w:r>
        <w:r w:rsidR="00153D26" w:rsidRPr="00F0178C" w:rsidDel="006F4C5D">
          <w:rPr>
            <w:rFonts w:ascii="Arial" w:hAnsi="Arial" w:cs="Arial"/>
            <w:sz w:val="24"/>
            <w:szCs w:val="24"/>
          </w:rPr>
          <w:delText>in saliva</w:delText>
        </w:r>
        <w:r w:rsidR="004E71B0" w:rsidRPr="00F0178C" w:rsidDel="006F4C5D">
          <w:rPr>
            <w:rFonts w:ascii="Arial" w:hAnsi="Arial" w:cs="Arial"/>
            <w:sz w:val="24"/>
            <w:szCs w:val="24"/>
          </w:rPr>
          <w:delText>.</w:delText>
        </w:r>
        <w:r w:rsidR="004E71B0" w:rsidRPr="009A5702" w:rsidDel="006F4C5D">
          <w:rPr>
            <w:rFonts w:ascii="Arial" w:hAnsi="Arial" w:cs="Arial"/>
            <w:sz w:val="24"/>
            <w:szCs w:val="24"/>
          </w:rPr>
          <w:delText xml:space="preserve"> </w:delText>
        </w:r>
      </w:del>
    </w:p>
    <w:p w14:paraId="13A0FF6F" w14:textId="554172C8" w:rsidR="003B3A8C" w:rsidRPr="009A5702" w:rsidDel="006F4C5D" w:rsidRDefault="00DB7BE8" w:rsidP="00142232">
      <w:pPr>
        <w:spacing w:after="120" w:line="360" w:lineRule="auto"/>
        <w:rPr>
          <w:del w:id="119" w:author="Power Edit 6.0" w:date="2025-04-12T00:45:00Z"/>
          <w:rFonts w:ascii="Arial" w:hAnsi="Arial" w:cs="Arial"/>
          <w:sz w:val="24"/>
          <w:szCs w:val="24"/>
        </w:rPr>
      </w:pPr>
      <w:del w:id="120" w:author="Power Edit 6.0" w:date="2025-04-12T00:45:00Z">
        <w:r w:rsidRPr="009A5702" w:rsidDel="006F4C5D">
          <w:rPr>
            <w:rFonts w:ascii="Arial" w:hAnsi="Arial" w:cs="Arial"/>
            <w:sz w:val="24"/>
            <w:szCs w:val="24"/>
          </w:rPr>
          <w:delText xml:space="preserve">The study </w:delText>
        </w:r>
        <w:r w:rsidR="00B637FE" w:rsidDel="006F4C5D">
          <w:rPr>
            <w:rFonts w:ascii="Arial" w:hAnsi="Arial" w:cs="Arial"/>
            <w:sz w:val="24"/>
            <w:szCs w:val="24"/>
          </w:rPr>
          <w:delText>aimed</w:delText>
        </w:r>
        <w:r w:rsidRPr="009A5702" w:rsidDel="006F4C5D">
          <w:rPr>
            <w:rFonts w:ascii="Arial" w:hAnsi="Arial" w:cs="Arial"/>
            <w:sz w:val="24"/>
            <w:szCs w:val="24"/>
          </w:rPr>
          <w:delText xml:space="preserve"> to</w:delText>
        </w:r>
        <w:r w:rsidR="00040212" w:rsidRPr="009A5702" w:rsidDel="006F4C5D">
          <w:rPr>
            <w:rFonts w:ascii="Arial" w:hAnsi="Arial" w:cs="Arial"/>
            <w:sz w:val="24"/>
            <w:szCs w:val="24"/>
          </w:rPr>
          <w:delText xml:space="preserve"> </w:delText>
        </w:r>
        <w:r w:rsidR="004773B1" w:rsidDel="006F4C5D">
          <w:rPr>
            <w:rFonts w:ascii="Arial" w:hAnsi="Arial" w:cs="Arial"/>
            <w:sz w:val="24"/>
            <w:szCs w:val="24"/>
          </w:rPr>
          <w:delText>determine</w:delText>
        </w:r>
        <w:r w:rsidR="00040212" w:rsidRPr="009A5702" w:rsidDel="006F4C5D">
          <w:rPr>
            <w:rFonts w:ascii="Arial" w:hAnsi="Arial" w:cs="Arial"/>
            <w:sz w:val="24"/>
            <w:szCs w:val="24"/>
          </w:rPr>
          <w:delText xml:space="preserve"> the </w:delText>
        </w:r>
        <w:r w:rsidR="00452692" w:rsidDel="006F4C5D">
          <w:rPr>
            <w:rFonts w:ascii="Arial" w:hAnsi="Arial" w:cs="Arial"/>
            <w:sz w:val="24"/>
            <w:szCs w:val="24"/>
          </w:rPr>
          <w:delText>association between saliva and blood plasma measures</w:delText>
        </w:r>
        <w:r w:rsidR="00040212" w:rsidRPr="009A5702" w:rsidDel="006F4C5D">
          <w:rPr>
            <w:rFonts w:ascii="Arial" w:hAnsi="Arial" w:cs="Arial"/>
            <w:sz w:val="24"/>
            <w:szCs w:val="24"/>
          </w:rPr>
          <w:delText xml:space="preserve"> </w:delText>
        </w:r>
        <w:r w:rsidR="00024E85" w:rsidRPr="009A5702" w:rsidDel="006F4C5D">
          <w:rPr>
            <w:rFonts w:ascii="Arial" w:hAnsi="Arial" w:cs="Arial"/>
            <w:sz w:val="24"/>
            <w:szCs w:val="24"/>
          </w:rPr>
          <w:delText xml:space="preserve">of </w:delText>
        </w:r>
        <w:r w:rsidR="00452692" w:rsidDel="006F4C5D">
          <w:rPr>
            <w:rFonts w:ascii="Arial" w:hAnsi="Arial" w:cs="Arial"/>
            <w:sz w:val="24"/>
            <w:szCs w:val="24"/>
          </w:rPr>
          <w:delText>estr</w:delText>
        </w:r>
        <w:r w:rsidR="00545FE5" w:rsidDel="006F4C5D">
          <w:rPr>
            <w:rFonts w:ascii="Arial" w:hAnsi="Arial" w:cs="Arial"/>
            <w:sz w:val="24"/>
            <w:szCs w:val="24"/>
          </w:rPr>
          <w:delText>adiol</w:delText>
        </w:r>
        <w:r w:rsidR="00452692" w:rsidDel="006F4C5D">
          <w:rPr>
            <w:rFonts w:ascii="Arial" w:hAnsi="Arial" w:cs="Arial"/>
            <w:sz w:val="24"/>
            <w:szCs w:val="24"/>
          </w:rPr>
          <w:delText xml:space="preserve">, </w:delText>
        </w:r>
        <w:r w:rsidR="00452692" w:rsidRPr="00A52D63" w:rsidDel="006F4C5D">
          <w:rPr>
            <w:rFonts w:ascii="Arial" w:hAnsi="Arial" w:cs="Arial"/>
            <w:sz w:val="24"/>
            <w:szCs w:val="24"/>
          </w:rPr>
          <w:delText>progesterone</w:delText>
        </w:r>
        <w:r w:rsidR="00B637FE" w:rsidDel="006F4C5D">
          <w:rPr>
            <w:rFonts w:ascii="Arial" w:hAnsi="Arial" w:cs="Arial"/>
            <w:sz w:val="24"/>
            <w:szCs w:val="24"/>
          </w:rPr>
          <w:delText>,</w:delText>
        </w:r>
        <w:r w:rsidR="00452692" w:rsidRPr="00A52D63" w:rsidDel="006F4C5D">
          <w:rPr>
            <w:rFonts w:ascii="Arial" w:hAnsi="Arial" w:cs="Arial"/>
            <w:sz w:val="24"/>
            <w:szCs w:val="24"/>
          </w:rPr>
          <w:delText xml:space="preserve"> </w:delText>
        </w:r>
        <w:r w:rsidR="00452692" w:rsidRPr="00920359" w:rsidDel="006F4C5D">
          <w:rPr>
            <w:rFonts w:ascii="Arial" w:hAnsi="Arial" w:cs="Arial"/>
            <w:sz w:val="24"/>
            <w:szCs w:val="24"/>
          </w:rPr>
          <w:delText>an</w:delText>
        </w:r>
        <w:r w:rsidR="00255E93" w:rsidRPr="00920359" w:rsidDel="006F4C5D">
          <w:rPr>
            <w:rFonts w:ascii="Arial" w:hAnsi="Arial" w:cs="Arial"/>
            <w:sz w:val="24"/>
            <w:szCs w:val="24"/>
          </w:rPr>
          <w:delText>d cortisol in health</w:delText>
        </w:r>
        <w:r w:rsidR="00B637FE" w:rsidDel="006F4C5D">
          <w:rPr>
            <w:rFonts w:ascii="Arial" w:hAnsi="Arial" w:cs="Arial"/>
            <w:sz w:val="24"/>
            <w:szCs w:val="24"/>
          </w:rPr>
          <w:delText>y,</w:delText>
        </w:r>
        <w:r w:rsidR="00255E93" w:rsidRPr="00920359" w:rsidDel="006F4C5D">
          <w:rPr>
            <w:rFonts w:ascii="Arial" w:hAnsi="Arial" w:cs="Arial"/>
            <w:sz w:val="24"/>
            <w:szCs w:val="24"/>
          </w:rPr>
          <w:delText xml:space="preserve"> physically active females</w:delText>
        </w:r>
        <w:r w:rsidR="00040212" w:rsidRPr="00920359" w:rsidDel="006F4C5D">
          <w:rPr>
            <w:rFonts w:ascii="Arial" w:hAnsi="Arial" w:cs="Arial"/>
            <w:sz w:val="24"/>
            <w:szCs w:val="24"/>
          </w:rPr>
          <w:delText xml:space="preserve"> </w:delText>
        </w:r>
        <w:r w:rsidR="00024E85" w:rsidRPr="00920359" w:rsidDel="006F4C5D">
          <w:rPr>
            <w:rFonts w:ascii="Arial" w:hAnsi="Arial" w:cs="Arial"/>
            <w:sz w:val="24"/>
            <w:szCs w:val="24"/>
          </w:rPr>
          <w:delText>using</w:delText>
        </w:r>
        <w:r w:rsidRPr="00920359" w:rsidDel="006F4C5D">
          <w:rPr>
            <w:rFonts w:ascii="Arial" w:hAnsi="Arial" w:cs="Arial"/>
            <w:sz w:val="24"/>
            <w:szCs w:val="24"/>
          </w:rPr>
          <w:delText xml:space="preserve"> an automated EC</w:delText>
        </w:r>
        <w:r w:rsidR="002541C7" w:rsidRPr="00920359" w:rsidDel="006F4C5D">
          <w:rPr>
            <w:rFonts w:ascii="Arial" w:hAnsi="Arial" w:cs="Arial"/>
            <w:sz w:val="24"/>
            <w:szCs w:val="24"/>
          </w:rPr>
          <w:delText>L</w:delText>
        </w:r>
        <w:r w:rsidRPr="00920359" w:rsidDel="006F4C5D">
          <w:rPr>
            <w:rFonts w:ascii="Arial" w:hAnsi="Arial" w:cs="Arial"/>
            <w:sz w:val="24"/>
            <w:szCs w:val="24"/>
          </w:rPr>
          <w:delText>IA technique</w:delText>
        </w:r>
        <w:r w:rsidR="00AF0180" w:rsidRPr="00920359" w:rsidDel="006F4C5D">
          <w:rPr>
            <w:rFonts w:ascii="Arial" w:hAnsi="Arial" w:cs="Arial"/>
            <w:sz w:val="24"/>
            <w:szCs w:val="24"/>
          </w:rPr>
          <w:delText>.</w:delText>
        </w:r>
        <w:r w:rsidR="00B36451" w:rsidRPr="00920359" w:rsidDel="006F4C5D">
          <w:rPr>
            <w:rFonts w:ascii="Arial" w:hAnsi="Arial" w:cs="Arial"/>
            <w:sz w:val="24"/>
            <w:szCs w:val="24"/>
          </w:rPr>
          <w:delText xml:space="preserve"> The findings</w:delText>
        </w:r>
        <w:r w:rsidR="00B36451" w:rsidRPr="00A52D63" w:rsidDel="006F4C5D">
          <w:rPr>
            <w:rFonts w:ascii="Arial" w:hAnsi="Arial" w:cs="Arial"/>
            <w:sz w:val="24"/>
            <w:szCs w:val="24"/>
          </w:rPr>
          <w:delText xml:space="preserve"> from this </w:delText>
        </w:r>
        <w:r w:rsidR="00F27C95" w:rsidDel="006F4C5D">
          <w:rPr>
            <w:rFonts w:ascii="Arial" w:hAnsi="Arial" w:cs="Arial"/>
            <w:sz w:val="24"/>
            <w:szCs w:val="24"/>
          </w:rPr>
          <w:delText>explorat</w:delText>
        </w:r>
        <w:r w:rsidR="00F27C95" w:rsidDel="006F4C5D">
          <w:rPr>
            <w:rFonts w:ascii="Arial" w:hAnsi="Arial" w:cs="Arial"/>
            <w:sz w:val="24"/>
            <w:szCs w:val="24"/>
          </w:rPr>
          <w:delText>o</w:delText>
        </w:r>
        <w:r w:rsidR="00F27C95" w:rsidDel="006F4C5D">
          <w:rPr>
            <w:rFonts w:ascii="Arial" w:hAnsi="Arial" w:cs="Arial"/>
            <w:sz w:val="24"/>
            <w:szCs w:val="24"/>
          </w:rPr>
          <w:delText xml:space="preserve">ry </w:delText>
        </w:r>
        <w:r w:rsidR="00B36451" w:rsidRPr="00A52D63" w:rsidDel="006F4C5D">
          <w:rPr>
            <w:rFonts w:ascii="Arial" w:hAnsi="Arial" w:cs="Arial"/>
            <w:sz w:val="24"/>
            <w:szCs w:val="24"/>
          </w:rPr>
          <w:delText xml:space="preserve">study were intended to </w:delText>
        </w:r>
        <w:r w:rsidR="00CD1B18" w:rsidRPr="00A52D63" w:rsidDel="006F4C5D">
          <w:rPr>
            <w:rFonts w:ascii="Arial" w:hAnsi="Arial" w:cs="Arial"/>
            <w:sz w:val="24"/>
            <w:szCs w:val="24"/>
          </w:rPr>
          <w:delText xml:space="preserve">inform </w:delText>
        </w:r>
        <w:r w:rsidR="004C6CBC" w:rsidRPr="00A52D63" w:rsidDel="006F4C5D">
          <w:rPr>
            <w:rFonts w:ascii="Arial" w:hAnsi="Arial" w:cs="Arial"/>
            <w:sz w:val="24"/>
            <w:szCs w:val="24"/>
          </w:rPr>
          <w:delText xml:space="preserve">whether this protocol may be </w:delText>
        </w:r>
        <w:r w:rsidR="006B04D9" w:rsidDel="006F4C5D">
          <w:rPr>
            <w:rFonts w:ascii="Arial" w:hAnsi="Arial" w:cs="Arial"/>
            <w:sz w:val="24"/>
            <w:szCs w:val="24"/>
          </w:rPr>
          <w:delText>use</w:delText>
        </w:r>
        <w:r w:rsidR="00B151C0" w:rsidDel="006F4C5D">
          <w:rPr>
            <w:rFonts w:ascii="Arial" w:hAnsi="Arial" w:cs="Arial"/>
            <w:sz w:val="24"/>
            <w:szCs w:val="24"/>
          </w:rPr>
          <w:delText>d</w:delText>
        </w:r>
        <w:r w:rsidR="004C6CBC" w:rsidRPr="00A52D63" w:rsidDel="006F4C5D">
          <w:rPr>
            <w:rFonts w:ascii="Arial" w:hAnsi="Arial" w:cs="Arial"/>
            <w:sz w:val="24"/>
            <w:szCs w:val="24"/>
          </w:rPr>
          <w:delText xml:space="preserve"> in</w:delText>
        </w:r>
        <w:r w:rsidR="00B36451" w:rsidRPr="00A52D63" w:rsidDel="006F4C5D">
          <w:rPr>
            <w:rFonts w:ascii="Arial" w:hAnsi="Arial" w:cs="Arial"/>
            <w:sz w:val="24"/>
            <w:szCs w:val="24"/>
          </w:rPr>
          <w:delText xml:space="preserve"> future female-specific research that requires measurement of hormones over multiple timepoints.</w:delText>
        </w:r>
      </w:del>
    </w:p>
    <w:p w14:paraId="4A6AC422" w14:textId="67CBF72D" w:rsidR="003C515B" w:rsidRPr="009A5702" w:rsidDel="006F4C5D" w:rsidRDefault="00E9604B" w:rsidP="00142232">
      <w:pPr>
        <w:pStyle w:val="Heading1"/>
        <w:rPr>
          <w:del w:id="121" w:author="Power Edit 6.0" w:date="2025-04-12T00:45:00Z"/>
        </w:rPr>
      </w:pPr>
      <w:bookmarkStart w:id="122" w:name="_Toc525620869"/>
      <w:del w:id="123" w:author="Power Edit 6.0" w:date="2025-04-12T00:45:00Z">
        <w:r w:rsidRPr="009A5702" w:rsidDel="006F4C5D">
          <w:delText xml:space="preserve">2. </w:delText>
        </w:r>
        <w:r w:rsidR="003C515B" w:rsidRPr="009A5702" w:rsidDel="006F4C5D">
          <w:delText>Methods</w:delText>
        </w:r>
        <w:bookmarkEnd w:id="122"/>
      </w:del>
    </w:p>
    <w:p w14:paraId="542F61FD" w14:textId="2D68952C" w:rsidR="00921BF8" w:rsidDel="006F4C5D" w:rsidRDefault="00121B20" w:rsidP="00142232">
      <w:pPr>
        <w:spacing w:after="120" w:line="360" w:lineRule="auto"/>
        <w:rPr>
          <w:del w:id="124" w:author="Power Edit 6.0" w:date="2025-04-12T00:45:00Z"/>
          <w:rFonts w:ascii="Arial" w:hAnsi="Arial" w:cs="Arial"/>
          <w:sz w:val="24"/>
          <w:szCs w:val="24"/>
        </w:rPr>
      </w:pPr>
      <w:del w:id="125" w:author="Power Edit 6.0" w:date="2025-04-12T00:45:00Z">
        <w:r w:rsidRPr="008071F4" w:rsidDel="006F4C5D">
          <w:rPr>
            <w:rFonts w:ascii="Arial" w:hAnsi="Arial" w:cs="Arial"/>
            <w:sz w:val="24"/>
            <w:szCs w:val="24"/>
          </w:rPr>
          <w:delText xml:space="preserve">A prospective observational cohort study was undertaken. </w:delText>
        </w:r>
        <w:r w:rsidR="00422624" w:rsidRPr="008071F4" w:rsidDel="006F4C5D">
          <w:rPr>
            <w:rFonts w:ascii="Arial" w:hAnsi="Arial" w:cs="Arial"/>
            <w:color w:val="000000" w:themeColor="text1"/>
            <w:sz w:val="24"/>
            <w:szCs w:val="24"/>
          </w:rPr>
          <w:delText xml:space="preserve">The data </w:delText>
        </w:r>
        <w:r w:rsidR="00725BB2" w:rsidRPr="008071F4" w:rsidDel="006F4C5D">
          <w:rPr>
            <w:rFonts w:ascii="Arial" w:hAnsi="Arial" w:cs="Arial"/>
            <w:color w:val="000000" w:themeColor="text1"/>
            <w:sz w:val="24"/>
            <w:szCs w:val="24"/>
          </w:rPr>
          <w:delText xml:space="preserve">presented in this short communication are part of </w:delText>
        </w:r>
        <w:r w:rsidR="03279362" w:rsidRPr="008071F4" w:rsidDel="006F4C5D">
          <w:rPr>
            <w:rFonts w:ascii="Arial" w:hAnsi="Arial" w:cs="Arial"/>
            <w:color w:val="000000" w:themeColor="text1"/>
            <w:sz w:val="24"/>
            <w:szCs w:val="24"/>
          </w:rPr>
          <w:delText>a broader</w:delText>
        </w:r>
        <w:r w:rsidR="00725BB2" w:rsidRPr="008071F4" w:rsidDel="006F4C5D">
          <w:rPr>
            <w:rFonts w:ascii="Arial" w:hAnsi="Arial" w:cs="Arial"/>
            <w:color w:val="000000" w:themeColor="text1"/>
            <w:sz w:val="24"/>
            <w:szCs w:val="24"/>
          </w:rPr>
          <w:delText xml:space="preserve"> </w:delText>
        </w:r>
        <w:r w:rsidR="000A3B25" w:rsidDel="006F4C5D">
          <w:rPr>
            <w:rFonts w:ascii="Arial" w:hAnsi="Arial" w:cs="Arial"/>
            <w:color w:val="000000" w:themeColor="text1"/>
            <w:sz w:val="24"/>
            <w:szCs w:val="24"/>
          </w:rPr>
          <w:delText>exploratory</w:delText>
        </w:r>
        <w:r w:rsidR="000A3B25" w:rsidRPr="008071F4" w:rsidDel="006F4C5D">
          <w:rPr>
            <w:rFonts w:ascii="Arial" w:hAnsi="Arial" w:cs="Arial"/>
            <w:color w:val="000000" w:themeColor="text1"/>
            <w:sz w:val="24"/>
            <w:szCs w:val="24"/>
          </w:rPr>
          <w:delText xml:space="preserve"> </w:delText>
        </w:r>
        <w:r w:rsidR="00725BB2" w:rsidRPr="00E563A4" w:rsidDel="006F4C5D">
          <w:rPr>
            <w:rFonts w:ascii="Arial" w:hAnsi="Arial" w:cs="Arial"/>
            <w:color w:val="000000" w:themeColor="text1"/>
            <w:sz w:val="24"/>
            <w:szCs w:val="24"/>
          </w:rPr>
          <w:delText>study</w:delText>
        </w:r>
        <w:r w:rsidR="00ED5489" w:rsidRPr="00E563A4" w:rsidDel="006F4C5D">
          <w:rPr>
            <w:rFonts w:ascii="Arial" w:hAnsi="Arial" w:cs="Arial"/>
            <w:color w:val="000000" w:themeColor="text1"/>
            <w:sz w:val="24"/>
            <w:szCs w:val="24"/>
          </w:rPr>
          <w:delText xml:space="preserve"> </w:delText>
        </w:r>
        <w:r w:rsidR="00921BF8" w:rsidRPr="00E563A4" w:rsidDel="006F4C5D">
          <w:rPr>
            <w:rFonts w:ascii="Arial" w:hAnsi="Arial" w:cs="Arial"/>
            <w:color w:val="000000" w:themeColor="text1"/>
            <w:sz w:val="24"/>
            <w:szCs w:val="24"/>
          </w:rPr>
          <w:delText xml:space="preserve">of </w:delText>
        </w:r>
        <w:r w:rsidR="00921BF8" w:rsidRPr="00E563A4" w:rsidDel="006F4C5D">
          <w:rPr>
            <w:rFonts w:ascii="Arial" w:hAnsi="Arial" w:cs="Arial"/>
            <w:color w:val="222222"/>
            <w:sz w:val="24"/>
            <w:shd w:val="clear" w:color="auto" w:fill="FFFFFF"/>
          </w:rPr>
          <w:delText xml:space="preserve">538 saliva samples across 31 menstrual </w:delText>
        </w:r>
        <w:r w:rsidR="00921BF8" w:rsidRPr="00424998" w:rsidDel="006F4C5D">
          <w:rPr>
            <w:rFonts w:ascii="Arial" w:hAnsi="Arial" w:cs="Arial"/>
            <w:color w:val="222222"/>
            <w:sz w:val="24"/>
            <w:shd w:val="clear" w:color="auto" w:fill="FFFFFF"/>
          </w:rPr>
          <w:delText xml:space="preserve">cycles </w:delText>
        </w:r>
        <w:r w:rsidR="00921BF8" w:rsidRPr="00424998" w:rsidDel="006F4C5D">
          <w:rPr>
            <w:rStyle w:val="cf01"/>
            <w:rFonts w:ascii="Arial" w:hAnsi="Arial" w:cs="Arial"/>
            <w:sz w:val="24"/>
            <w:szCs w:val="24"/>
          </w:rPr>
          <w:delText>from April 2022 to March 2023</w:delText>
        </w:r>
        <w:r w:rsidR="00491E38" w:rsidRPr="00424998" w:rsidDel="006F4C5D">
          <w:rPr>
            <w:rStyle w:val="cf01"/>
            <w:rFonts w:ascii="Arial" w:hAnsi="Arial" w:cs="Arial"/>
            <w:sz w:val="24"/>
            <w:szCs w:val="24"/>
          </w:rPr>
          <w:delText>,</w:delText>
        </w:r>
        <w:r w:rsidR="00921BF8" w:rsidRPr="00424998" w:rsidDel="006F4C5D">
          <w:rPr>
            <w:rFonts w:ascii="Arial" w:hAnsi="Arial" w:cs="Arial"/>
            <w:sz w:val="24"/>
            <w:szCs w:val="24"/>
          </w:rPr>
          <w:delText xml:space="preserve"> </w:delText>
        </w:r>
        <w:r w:rsidR="00422624" w:rsidRPr="00424998" w:rsidDel="006F4C5D">
          <w:rPr>
            <w:rFonts w:ascii="Arial" w:hAnsi="Arial" w:cs="Arial"/>
            <w:sz w:val="24"/>
            <w:szCs w:val="24"/>
          </w:rPr>
          <w:delText xml:space="preserve">designed </w:delText>
        </w:r>
        <w:r w:rsidR="00ED5489" w:rsidRPr="00424998" w:rsidDel="006F4C5D">
          <w:rPr>
            <w:rFonts w:ascii="Arial" w:hAnsi="Arial" w:cs="Arial"/>
            <w:color w:val="000000" w:themeColor="text1"/>
            <w:sz w:val="24"/>
            <w:szCs w:val="24"/>
          </w:rPr>
          <w:delText xml:space="preserve">to test </w:delText>
        </w:r>
        <w:r w:rsidR="00422624" w:rsidRPr="00424998" w:rsidDel="006F4C5D">
          <w:rPr>
            <w:rFonts w:ascii="Arial" w:hAnsi="Arial" w:cs="Arial"/>
            <w:sz w:val="24"/>
            <w:szCs w:val="24"/>
          </w:rPr>
          <w:delText xml:space="preserve">and refine the </w:delText>
        </w:r>
        <w:r w:rsidR="006C7031" w:rsidRPr="00424998" w:rsidDel="006F4C5D">
          <w:rPr>
            <w:rFonts w:ascii="Arial" w:hAnsi="Arial" w:cs="Arial"/>
            <w:color w:val="000000" w:themeColor="text1"/>
            <w:sz w:val="24"/>
            <w:szCs w:val="24"/>
          </w:rPr>
          <w:delText xml:space="preserve">data collection </w:delText>
        </w:r>
        <w:r w:rsidR="00ED5489" w:rsidRPr="00424998" w:rsidDel="006F4C5D">
          <w:rPr>
            <w:rFonts w:ascii="Arial" w:hAnsi="Arial" w:cs="Arial"/>
            <w:color w:val="000000" w:themeColor="text1"/>
            <w:sz w:val="24"/>
            <w:szCs w:val="24"/>
          </w:rPr>
          <w:delText xml:space="preserve">protocol </w:delText>
        </w:r>
        <w:r w:rsidR="00422624" w:rsidRPr="00424998" w:rsidDel="006F4C5D">
          <w:rPr>
            <w:rFonts w:ascii="Arial" w:hAnsi="Arial" w:cs="Arial"/>
            <w:color w:val="000000" w:themeColor="text1"/>
            <w:sz w:val="24"/>
            <w:szCs w:val="24"/>
          </w:rPr>
          <w:delText>for</w:delText>
        </w:r>
        <w:r w:rsidR="008516C8" w:rsidRPr="00424998" w:rsidDel="006F4C5D">
          <w:rPr>
            <w:rFonts w:ascii="Arial" w:hAnsi="Arial" w:cs="Arial"/>
            <w:color w:val="000000" w:themeColor="text1"/>
            <w:sz w:val="24"/>
            <w:szCs w:val="24"/>
          </w:rPr>
          <w:delText xml:space="preserve"> future research</w:delText>
        </w:r>
        <w:r w:rsidR="0096095B" w:rsidRPr="00424998" w:rsidDel="006F4C5D">
          <w:rPr>
            <w:rFonts w:ascii="Arial" w:hAnsi="Arial" w:cs="Arial"/>
            <w:color w:val="000000" w:themeColor="text1"/>
            <w:sz w:val="24"/>
            <w:szCs w:val="24"/>
          </w:rPr>
          <w:delText>.</w:delText>
        </w:r>
        <w:r w:rsidR="00422624" w:rsidRPr="00424998" w:rsidDel="006F4C5D">
          <w:rPr>
            <w:rFonts w:ascii="Arial" w:hAnsi="Arial" w:cs="Arial"/>
            <w:color w:val="000000" w:themeColor="text1"/>
            <w:sz w:val="24"/>
            <w:szCs w:val="24"/>
          </w:rPr>
          <w:delText xml:space="preserve"> </w:delText>
        </w:r>
        <w:r w:rsidR="00491E38" w:rsidRPr="00424998" w:rsidDel="006F4C5D">
          <w:rPr>
            <w:rFonts w:ascii="Arial" w:hAnsi="Arial" w:cs="Arial"/>
            <w:sz w:val="24"/>
            <w:szCs w:val="24"/>
          </w:rPr>
          <w:delText>The</w:delText>
        </w:r>
        <w:r w:rsidR="005A5A98" w:rsidRPr="00424998" w:rsidDel="006F4C5D">
          <w:rPr>
            <w:rFonts w:ascii="Arial" w:hAnsi="Arial" w:cs="Arial"/>
            <w:sz w:val="24"/>
            <w:szCs w:val="24"/>
          </w:rPr>
          <w:delText xml:space="preserve"> small sample size</w:delText>
        </w:r>
        <w:r w:rsidR="00AA64A9" w:rsidRPr="00424998" w:rsidDel="006F4C5D">
          <w:rPr>
            <w:rFonts w:ascii="Arial" w:hAnsi="Arial" w:cs="Arial"/>
            <w:sz w:val="24"/>
            <w:szCs w:val="24"/>
          </w:rPr>
          <w:delText xml:space="preserve"> </w:delText>
        </w:r>
        <w:r w:rsidR="00491E38" w:rsidRPr="00424998" w:rsidDel="006F4C5D">
          <w:rPr>
            <w:rFonts w:ascii="Arial" w:hAnsi="Arial" w:cs="Arial"/>
            <w:sz w:val="24"/>
            <w:szCs w:val="24"/>
          </w:rPr>
          <w:delText xml:space="preserve">of eight participants </w:delText>
        </w:r>
        <w:r w:rsidR="00921BF8" w:rsidRPr="00424998" w:rsidDel="006F4C5D">
          <w:rPr>
            <w:rFonts w:ascii="Arial" w:hAnsi="Arial" w:cs="Arial"/>
            <w:sz w:val="24"/>
            <w:szCs w:val="24"/>
          </w:rPr>
          <w:delText>w</w:delText>
        </w:r>
        <w:r w:rsidR="00AA64A9" w:rsidRPr="00424998" w:rsidDel="006F4C5D">
          <w:rPr>
            <w:rFonts w:ascii="Arial" w:hAnsi="Arial" w:cs="Arial"/>
            <w:sz w:val="24"/>
            <w:szCs w:val="24"/>
          </w:rPr>
          <w:delText xml:space="preserve">as chosen to </w:delText>
        </w:r>
        <w:r w:rsidR="005A5A98" w:rsidRPr="00424998" w:rsidDel="006F4C5D">
          <w:rPr>
            <w:rFonts w:ascii="Arial" w:hAnsi="Arial" w:cs="Arial"/>
            <w:sz w:val="24"/>
            <w:szCs w:val="24"/>
          </w:rPr>
          <w:delText>provide insights and help e</w:delText>
        </w:r>
        <w:r w:rsidR="005A5A98" w:rsidRPr="00424998" w:rsidDel="006F4C5D">
          <w:rPr>
            <w:rFonts w:ascii="Arial" w:hAnsi="Arial" w:cs="Arial"/>
            <w:sz w:val="24"/>
            <w:szCs w:val="24"/>
          </w:rPr>
          <w:delText>n</w:delText>
        </w:r>
        <w:r w:rsidR="005A5A98" w:rsidRPr="00424998" w:rsidDel="006F4C5D">
          <w:rPr>
            <w:rFonts w:ascii="Arial" w:hAnsi="Arial" w:cs="Arial"/>
            <w:sz w:val="24"/>
            <w:szCs w:val="24"/>
          </w:rPr>
          <w:delText>sure the robustness and effectiveness of the methodology for larger-scale stu</w:delText>
        </w:r>
        <w:r w:rsidR="005A5A98" w:rsidRPr="00424998" w:rsidDel="006F4C5D">
          <w:rPr>
            <w:rFonts w:ascii="Arial" w:hAnsi="Arial" w:cs="Arial"/>
            <w:sz w:val="24"/>
            <w:szCs w:val="24"/>
          </w:rPr>
          <w:delText>d</w:delText>
        </w:r>
        <w:r w:rsidR="005A5A98" w:rsidRPr="00424998" w:rsidDel="006F4C5D">
          <w:rPr>
            <w:rFonts w:ascii="Arial" w:hAnsi="Arial" w:cs="Arial"/>
            <w:sz w:val="24"/>
            <w:szCs w:val="24"/>
          </w:rPr>
          <w:delText>ies.</w:delText>
        </w:r>
      </w:del>
    </w:p>
    <w:p w14:paraId="491B1B1A" w14:textId="53B37EA9" w:rsidR="000B2284" w:rsidRPr="009A5702" w:rsidDel="006F4C5D" w:rsidRDefault="000B2284" w:rsidP="00142232">
      <w:pPr>
        <w:pStyle w:val="Heading2"/>
        <w:rPr>
          <w:del w:id="126" w:author="Power Edit 6.0" w:date="2025-04-12T00:45:00Z"/>
        </w:rPr>
      </w:pPr>
      <w:del w:id="127" w:author="Power Edit 6.0" w:date="2025-04-12T00:45:00Z">
        <w:r w:rsidRPr="009A5702" w:rsidDel="006F4C5D">
          <w:delText>2.1 Ethic</w:delText>
        </w:r>
        <w:r w:rsidR="00D753E6" w:rsidRPr="009A5702" w:rsidDel="006F4C5D">
          <w:delText>al</w:delText>
        </w:r>
        <w:r w:rsidRPr="009A5702" w:rsidDel="006F4C5D">
          <w:delText xml:space="preserve"> approval</w:delText>
        </w:r>
      </w:del>
    </w:p>
    <w:p w14:paraId="4A01A847" w14:textId="34D3D1F2" w:rsidR="009D29ED" w:rsidDel="006F4C5D" w:rsidRDefault="00B22573" w:rsidP="00142232">
      <w:pPr>
        <w:spacing w:after="120" w:line="360" w:lineRule="auto"/>
        <w:rPr>
          <w:del w:id="128" w:author="Power Edit 6.0" w:date="2025-04-12T00:45:00Z"/>
          <w:rFonts w:ascii="Arial" w:hAnsi="Arial" w:cs="Arial"/>
          <w:sz w:val="24"/>
          <w:szCs w:val="24"/>
        </w:rPr>
      </w:pPr>
      <w:del w:id="129" w:author="Power Edit 6.0" w:date="2025-04-12T00:45:00Z">
        <w:r w:rsidDel="006F4C5D">
          <w:rPr>
            <w:rFonts w:ascii="Arial" w:hAnsi="Arial" w:cs="Arial"/>
            <w:sz w:val="24"/>
            <w:szCs w:val="24"/>
          </w:rPr>
          <w:delText xml:space="preserve">Written informed consent was obtained from all participants. </w:delText>
        </w:r>
        <w:r w:rsidR="00F93681" w:rsidRPr="009A5702" w:rsidDel="006F4C5D">
          <w:rPr>
            <w:rFonts w:ascii="Arial" w:hAnsi="Arial" w:cs="Arial"/>
            <w:sz w:val="24"/>
            <w:szCs w:val="24"/>
          </w:rPr>
          <w:delText>The research was conducted in accordance with the Declaration of Helsinki</w:delText>
        </w:r>
        <w:r w:rsidR="00570304" w:rsidDel="006F4C5D">
          <w:rPr>
            <w:rFonts w:ascii="Arial" w:hAnsi="Arial" w:cs="Arial"/>
            <w:sz w:val="24"/>
            <w:szCs w:val="24"/>
          </w:rPr>
          <w:delText xml:space="preserve"> except for registration in a database</w:delText>
        </w:r>
        <w:r w:rsidR="00F93681" w:rsidRPr="009A5702" w:rsidDel="006F4C5D">
          <w:rPr>
            <w:rFonts w:ascii="Arial" w:hAnsi="Arial" w:cs="Arial"/>
            <w:sz w:val="24"/>
            <w:szCs w:val="24"/>
          </w:rPr>
          <w:delText>, and ethic</w:delText>
        </w:r>
        <w:r w:rsidR="006F3E54" w:rsidDel="006F4C5D">
          <w:rPr>
            <w:rFonts w:ascii="Arial" w:hAnsi="Arial" w:cs="Arial"/>
            <w:sz w:val="24"/>
            <w:szCs w:val="24"/>
          </w:rPr>
          <w:delText>al</w:delText>
        </w:r>
        <w:r w:rsidR="00F93681" w:rsidRPr="009A5702" w:rsidDel="006F4C5D">
          <w:rPr>
            <w:rFonts w:ascii="Arial" w:hAnsi="Arial" w:cs="Arial"/>
            <w:sz w:val="24"/>
            <w:szCs w:val="24"/>
          </w:rPr>
          <w:delText xml:space="preserve"> approval was obtained from the Auckland University of Technology </w:delText>
        </w:r>
        <w:r w:rsidR="006F3E54" w:rsidDel="006F4C5D">
          <w:rPr>
            <w:rFonts w:ascii="Arial" w:hAnsi="Arial" w:cs="Arial"/>
            <w:sz w:val="24"/>
            <w:szCs w:val="24"/>
          </w:rPr>
          <w:delText>E</w:delText>
        </w:r>
        <w:r w:rsidR="00F93681" w:rsidRPr="009A5702" w:rsidDel="006F4C5D">
          <w:rPr>
            <w:rFonts w:ascii="Arial" w:hAnsi="Arial" w:cs="Arial"/>
            <w:sz w:val="24"/>
            <w:szCs w:val="24"/>
          </w:rPr>
          <w:delText xml:space="preserve">thics </w:delText>
        </w:r>
        <w:r w:rsidR="006F3E54" w:rsidDel="006F4C5D">
          <w:rPr>
            <w:rFonts w:ascii="Arial" w:hAnsi="Arial" w:cs="Arial"/>
            <w:sz w:val="24"/>
            <w:szCs w:val="24"/>
          </w:rPr>
          <w:delText>C</w:delText>
        </w:r>
        <w:r w:rsidR="00F93681" w:rsidRPr="009A5702" w:rsidDel="006F4C5D">
          <w:rPr>
            <w:rFonts w:ascii="Arial" w:hAnsi="Arial" w:cs="Arial"/>
            <w:sz w:val="24"/>
            <w:szCs w:val="24"/>
          </w:rPr>
          <w:delText>ommittee (AUTEC #21/167).</w:delText>
        </w:r>
        <w:r w:rsidR="0018342C" w:rsidRPr="009A5702" w:rsidDel="006F4C5D">
          <w:rPr>
            <w:rFonts w:ascii="Arial" w:hAnsi="Arial" w:cs="Arial"/>
            <w:sz w:val="24"/>
            <w:szCs w:val="24"/>
          </w:rPr>
          <w:delText xml:space="preserve"> </w:delText>
        </w:r>
      </w:del>
    </w:p>
    <w:p w14:paraId="3E5417B3" w14:textId="12A855BE" w:rsidR="00AF0A65" w:rsidRPr="009A5702" w:rsidDel="006F4C5D" w:rsidRDefault="00AF0A65" w:rsidP="00142232">
      <w:pPr>
        <w:pStyle w:val="Heading2"/>
        <w:rPr>
          <w:del w:id="130" w:author="Power Edit 6.0" w:date="2025-04-12T00:45:00Z"/>
        </w:rPr>
      </w:pPr>
      <w:del w:id="131" w:author="Power Edit 6.0" w:date="2025-04-12T00:45:00Z">
        <w:r w:rsidRPr="009A5702" w:rsidDel="006F4C5D">
          <w:delText>2.</w:delText>
        </w:r>
        <w:r w:rsidR="000B2284" w:rsidRPr="009A5702" w:rsidDel="006F4C5D">
          <w:delText>2</w:delText>
        </w:r>
        <w:r w:rsidRPr="009A5702" w:rsidDel="006F4C5D">
          <w:delText xml:space="preserve"> Participants</w:delText>
        </w:r>
      </w:del>
    </w:p>
    <w:p w14:paraId="28B5F86C" w14:textId="19D2D0EA" w:rsidR="000B70B2" w:rsidRPr="009A5702" w:rsidDel="006F4C5D" w:rsidRDefault="00123A44" w:rsidP="00142232">
      <w:pPr>
        <w:spacing w:after="120" w:line="360" w:lineRule="auto"/>
        <w:rPr>
          <w:del w:id="132" w:author="Power Edit 6.0" w:date="2025-04-12T00:45:00Z"/>
          <w:rFonts w:ascii="Arial" w:hAnsi="Arial" w:cs="Arial"/>
          <w:sz w:val="24"/>
          <w:szCs w:val="24"/>
        </w:rPr>
      </w:pPr>
      <w:del w:id="133" w:author="Power Edit 6.0" w:date="2025-04-12T00:45:00Z">
        <w:r w:rsidRPr="5A6B20FF" w:rsidDel="006F4C5D">
          <w:rPr>
            <w:rFonts w:ascii="Arial" w:hAnsi="Arial" w:cs="Arial"/>
            <w:sz w:val="24"/>
            <w:szCs w:val="24"/>
          </w:rPr>
          <w:delText>Participants were recruited through the university postgraduate research school, workplaces, gyms, sports clubs</w:delText>
        </w:r>
        <w:r w:rsidR="008B6782" w:rsidDel="006F4C5D">
          <w:rPr>
            <w:rFonts w:ascii="Arial" w:hAnsi="Arial" w:cs="Arial"/>
            <w:sz w:val="24"/>
            <w:szCs w:val="24"/>
          </w:rPr>
          <w:delText>,</w:delText>
        </w:r>
        <w:r w:rsidRPr="5A6B20FF" w:rsidDel="006F4C5D">
          <w:rPr>
            <w:rFonts w:ascii="Arial" w:hAnsi="Arial" w:cs="Arial"/>
            <w:sz w:val="24"/>
            <w:szCs w:val="24"/>
          </w:rPr>
          <w:delText xml:space="preserve"> and WILD AI (Wild Technologies AI Limited, London UK) social media platforms/promotion. </w:delText>
        </w:r>
        <w:r w:rsidR="003964F7" w:rsidDel="006F4C5D">
          <w:rPr>
            <w:rFonts w:ascii="Arial" w:hAnsi="Arial" w:cs="Arial"/>
            <w:sz w:val="24"/>
            <w:szCs w:val="24"/>
          </w:rPr>
          <w:delText>Eight</w:delText>
        </w:r>
        <w:r w:rsidR="000B70B2" w:rsidRPr="009A5702" w:rsidDel="006F4C5D">
          <w:rPr>
            <w:rFonts w:ascii="Arial" w:hAnsi="Arial" w:cs="Arial"/>
            <w:sz w:val="24"/>
            <w:szCs w:val="24"/>
          </w:rPr>
          <w:delText xml:space="preserve"> healthy</w:delText>
        </w:r>
        <w:r w:rsidR="666D91F8" w:rsidRPr="5A6B20FF" w:rsidDel="006F4C5D">
          <w:rPr>
            <w:rFonts w:ascii="Arial" w:hAnsi="Arial" w:cs="Arial"/>
            <w:sz w:val="24"/>
            <w:szCs w:val="24"/>
          </w:rPr>
          <w:delText>,</w:delText>
        </w:r>
        <w:r w:rsidR="000B70B2" w:rsidRPr="5A6B20FF" w:rsidDel="006F4C5D">
          <w:rPr>
            <w:rFonts w:ascii="Arial" w:hAnsi="Arial" w:cs="Arial"/>
            <w:sz w:val="24"/>
            <w:szCs w:val="24"/>
          </w:rPr>
          <w:delText xml:space="preserve"> </w:delText>
        </w:r>
        <w:r w:rsidRPr="5A6B20FF" w:rsidDel="006F4C5D">
          <w:rPr>
            <w:rFonts w:ascii="Arial" w:hAnsi="Arial" w:cs="Arial"/>
            <w:sz w:val="24"/>
            <w:szCs w:val="24"/>
          </w:rPr>
          <w:delText>physically active</w:delText>
        </w:r>
        <w:r w:rsidR="000B70B2" w:rsidRPr="009A5702" w:rsidDel="006F4C5D">
          <w:rPr>
            <w:rFonts w:ascii="Arial" w:hAnsi="Arial" w:cs="Arial"/>
            <w:sz w:val="24"/>
            <w:szCs w:val="24"/>
          </w:rPr>
          <w:delText xml:space="preserve"> </w:delText>
        </w:r>
        <w:r w:rsidR="000B70B2" w:rsidRPr="009A5702" w:rsidDel="006F4C5D">
          <w:rPr>
            <w:rFonts w:ascii="Arial" w:hAnsi="Arial" w:cs="Arial"/>
            <w:sz w:val="24"/>
            <w:szCs w:val="24"/>
          </w:rPr>
          <w:lastRenderedPageBreak/>
          <w:delText>females with a regular</w:delText>
        </w:r>
        <w:r w:rsidR="7BEBA7FA" w:rsidRPr="009A5702" w:rsidDel="006F4C5D">
          <w:rPr>
            <w:rFonts w:ascii="Arial" w:hAnsi="Arial" w:cs="Arial"/>
            <w:sz w:val="24"/>
            <w:szCs w:val="24"/>
          </w:rPr>
          <w:delText>,</w:delText>
        </w:r>
        <w:r w:rsidR="000B70B2" w:rsidRPr="009A5702" w:rsidDel="006F4C5D">
          <w:rPr>
            <w:rFonts w:ascii="Arial" w:hAnsi="Arial" w:cs="Arial"/>
            <w:sz w:val="24"/>
            <w:szCs w:val="24"/>
          </w:rPr>
          <w:delText xml:space="preserve"> natural menstrual cycle</w:delText>
        </w:r>
        <w:r w:rsidR="04132CDA" w:rsidRPr="009A5702" w:rsidDel="006F4C5D">
          <w:rPr>
            <w:rFonts w:ascii="Arial" w:hAnsi="Arial" w:cs="Arial"/>
            <w:sz w:val="24"/>
            <w:szCs w:val="24"/>
          </w:rPr>
          <w:delText xml:space="preserve"> (</w:delText>
        </w:r>
        <w:r w:rsidR="0080285F" w:rsidRPr="009A5702" w:rsidDel="006F4C5D">
          <w:rPr>
            <w:rFonts w:ascii="Arial" w:hAnsi="Arial" w:cs="Arial"/>
            <w:sz w:val="24"/>
            <w:szCs w:val="24"/>
          </w:rPr>
          <w:delText>21</w:delText>
        </w:r>
        <w:r w:rsidR="005F5BCF" w:rsidRPr="5A6B20FF" w:rsidDel="006F4C5D">
          <w:rPr>
            <w:rFonts w:ascii="Arial" w:hAnsi="Arial" w:cs="Arial"/>
            <w:sz w:val="24"/>
            <w:szCs w:val="24"/>
          </w:rPr>
          <w:delText>–</w:delText>
        </w:r>
        <w:r w:rsidR="0080285F" w:rsidRPr="5A6B20FF" w:rsidDel="006F4C5D">
          <w:rPr>
            <w:rFonts w:ascii="Arial" w:hAnsi="Arial" w:cs="Arial"/>
            <w:sz w:val="24"/>
            <w:szCs w:val="24"/>
          </w:rPr>
          <w:delText>35</w:delText>
        </w:r>
        <w:r w:rsidR="005F5BCF" w:rsidRPr="5A6B20FF" w:rsidDel="006F4C5D">
          <w:rPr>
            <w:rFonts w:ascii="Arial" w:hAnsi="Arial" w:cs="Arial"/>
            <w:sz w:val="24"/>
            <w:szCs w:val="24"/>
          </w:rPr>
          <w:delText xml:space="preserve"> </w:delText>
        </w:r>
        <w:r w:rsidR="04132CDA" w:rsidRPr="5A6B20FF" w:rsidDel="006F4C5D">
          <w:rPr>
            <w:rFonts w:ascii="Arial" w:hAnsi="Arial" w:cs="Arial"/>
            <w:sz w:val="24"/>
            <w:szCs w:val="24"/>
          </w:rPr>
          <w:delText>days</w:delText>
        </w:r>
        <w:r w:rsidR="0080285F" w:rsidRPr="009A5702" w:rsidDel="006F4C5D">
          <w:rPr>
            <w:rFonts w:ascii="Arial" w:hAnsi="Arial" w:cs="Arial"/>
            <w:sz w:val="24"/>
            <w:szCs w:val="24"/>
          </w:rPr>
          <w:delText xml:space="preserve">) </w:delText>
        </w:r>
        <w:r w:rsidR="000B70B2" w:rsidRPr="009A5702" w:rsidDel="006F4C5D">
          <w:rPr>
            <w:rFonts w:ascii="Arial" w:hAnsi="Arial" w:cs="Arial"/>
            <w:sz w:val="24"/>
            <w:szCs w:val="24"/>
          </w:rPr>
          <w:delText xml:space="preserve">between 16 and 50 years </w:delText>
        </w:r>
        <w:r w:rsidR="0096584E" w:rsidDel="006F4C5D">
          <w:rPr>
            <w:rFonts w:ascii="Arial" w:hAnsi="Arial" w:cs="Arial"/>
            <w:sz w:val="24"/>
            <w:szCs w:val="24"/>
          </w:rPr>
          <w:delText>of age</w:delText>
        </w:r>
        <w:r w:rsidR="0096584E" w:rsidRPr="009A5702" w:rsidDel="006F4C5D">
          <w:rPr>
            <w:rFonts w:ascii="Arial" w:hAnsi="Arial" w:cs="Arial"/>
            <w:sz w:val="24"/>
            <w:szCs w:val="24"/>
          </w:rPr>
          <w:delText xml:space="preserve"> </w:delText>
        </w:r>
        <w:r w:rsidR="006F33FD" w:rsidRPr="5A6B20FF" w:rsidDel="006F4C5D">
          <w:rPr>
            <w:rFonts w:ascii="Arial" w:hAnsi="Arial" w:cs="Arial"/>
            <w:sz w:val="24"/>
            <w:szCs w:val="24"/>
          </w:rPr>
          <w:delText xml:space="preserve">consented to </w:delText>
        </w:r>
        <w:r w:rsidRPr="5A6B20FF" w:rsidDel="006F4C5D">
          <w:rPr>
            <w:rFonts w:ascii="Arial" w:hAnsi="Arial" w:cs="Arial"/>
            <w:sz w:val="24"/>
            <w:szCs w:val="24"/>
          </w:rPr>
          <w:delText>take part in</w:delText>
        </w:r>
        <w:r w:rsidR="000B70B2" w:rsidRPr="5A6B20FF" w:rsidDel="006F4C5D">
          <w:rPr>
            <w:rFonts w:ascii="Arial" w:hAnsi="Arial" w:cs="Arial"/>
            <w:sz w:val="24"/>
            <w:szCs w:val="24"/>
          </w:rPr>
          <w:delText xml:space="preserve"> this study.</w:delText>
        </w:r>
        <w:r w:rsidR="000B70B2" w:rsidRPr="009A5702" w:rsidDel="006F4C5D">
          <w:rPr>
            <w:rFonts w:ascii="Arial" w:hAnsi="Arial" w:cs="Arial"/>
            <w:sz w:val="24"/>
            <w:szCs w:val="24"/>
          </w:rPr>
          <w:delText xml:space="preserve"> As the study examined </w:delText>
        </w:r>
        <w:r w:rsidR="004A0F77" w:rsidRPr="009A5702" w:rsidDel="006F4C5D">
          <w:rPr>
            <w:rFonts w:ascii="Arial" w:hAnsi="Arial" w:cs="Arial"/>
            <w:sz w:val="24"/>
            <w:szCs w:val="24"/>
          </w:rPr>
          <w:delText xml:space="preserve">hormones </w:delText>
        </w:r>
        <w:r w:rsidR="000B70B2" w:rsidRPr="009A5702" w:rsidDel="006F4C5D">
          <w:rPr>
            <w:rFonts w:ascii="Arial" w:hAnsi="Arial" w:cs="Arial"/>
            <w:sz w:val="24"/>
            <w:szCs w:val="24"/>
          </w:rPr>
          <w:delText>across the menstrual cycle, several inclusion/exclusion criteria were u</w:delText>
        </w:r>
        <w:r w:rsidR="006B68DB" w:rsidDel="006F4C5D">
          <w:rPr>
            <w:rFonts w:ascii="Arial" w:hAnsi="Arial" w:cs="Arial"/>
            <w:sz w:val="24"/>
            <w:szCs w:val="24"/>
          </w:rPr>
          <w:delText>tili</w:delText>
        </w:r>
        <w:r w:rsidR="000B70B2" w:rsidRPr="009A5702" w:rsidDel="006F4C5D">
          <w:rPr>
            <w:rFonts w:ascii="Arial" w:hAnsi="Arial" w:cs="Arial"/>
            <w:sz w:val="24"/>
            <w:szCs w:val="24"/>
          </w:rPr>
          <w:delText xml:space="preserve">sed to ensure other exogenous and endogenous factors did not influence the endocrine system during the 12 weeks prior to study participation. Inclusion criteria were: (1) </w:delText>
        </w:r>
        <w:r w:rsidR="000B70B2" w:rsidRPr="009A5702" w:rsidDel="006F4C5D">
          <w:rPr>
            <w:rFonts w:ascii="Arial" w:hAnsi="Arial" w:cs="Arial"/>
            <w:color w:val="1A1A1A"/>
            <w:sz w:val="24"/>
            <w:szCs w:val="24"/>
            <w:lang w:val="en-NZ" w:eastAsia="en-NZ"/>
          </w:rPr>
          <w:delText xml:space="preserve">Female aged 16 </w:delText>
        </w:r>
        <w:r w:rsidR="000B70B2" w:rsidRPr="5A6B20FF" w:rsidDel="006F4C5D">
          <w:rPr>
            <w:rFonts w:ascii="Arial" w:hAnsi="Arial" w:cs="Arial"/>
            <w:color w:val="1A1A1A"/>
            <w:sz w:val="24"/>
            <w:szCs w:val="24"/>
            <w:lang w:val="en-NZ" w:eastAsia="en-NZ"/>
          </w:rPr>
          <w:delText>y</w:delText>
        </w:r>
        <w:r w:rsidR="00A6327B" w:rsidRPr="5A6B20FF" w:rsidDel="006F4C5D">
          <w:rPr>
            <w:rFonts w:ascii="Arial" w:hAnsi="Arial" w:cs="Arial"/>
            <w:color w:val="1A1A1A"/>
            <w:sz w:val="24"/>
            <w:szCs w:val="24"/>
            <w:lang w:val="en-NZ" w:eastAsia="en-NZ"/>
          </w:rPr>
          <w:delText>ea</w:delText>
        </w:r>
        <w:r w:rsidR="000B70B2" w:rsidRPr="5A6B20FF" w:rsidDel="006F4C5D">
          <w:rPr>
            <w:rFonts w:ascii="Arial" w:hAnsi="Arial" w:cs="Arial"/>
            <w:color w:val="1A1A1A"/>
            <w:sz w:val="24"/>
            <w:szCs w:val="24"/>
            <w:lang w:val="en-NZ" w:eastAsia="en-NZ"/>
          </w:rPr>
          <w:delText>rs</w:delText>
        </w:r>
        <w:r w:rsidR="000B70B2" w:rsidRPr="009A5702" w:rsidDel="006F4C5D">
          <w:rPr>
            <w:rFonts w:ascii="Arial" w:hAnsi="Arial" w:cs="Arial"/>
            <w:color w:val="1A1A1A"/>
            <w:sz w:val="24"/>
            <w:szCs w:val="24"/>
            <w:lang w:val="en-NZ" w:eastAsia="en-NZ"/>
          </w:rPr>
          <w:delText xml:space="preserve"> or older (and had a menstrual cycle for a minimum of </w:delText>
        </w:r>
        <w:r w:rsidR="00F42143" w:rsidDel="006F4C5D">
          <w:rPr>
            <w:rFonts w:ascii="Arial" w:hAnsi="Arial" w:cs="Arial"/>
            <w:color w:val="1A1A1A"/>
            <w:sz w:val="24"/>
            <w:szCs w:val="24"/>
            <w:lang w:val="en-NZ" w:eastAsia="en-NZ"/>
          </w:rPr>
          <w:delText>two</w:delText>
        </w:r>
        <w:r w:rsidR="000B70B2" w:rsidRPr="009A5702" w:rsidDel="006F4C5D">
          <w:rPr>
            <w:rFonts w:ascii="Arial" w:hAnsi="Arial" w:cs="Arial"/>
            <w:color w:val="1A1A1A"/>
            <w:sz w:val="24"/>
            <w:szCs w:val="24"/>
            <w:lang w:val="en-NZ" w:eastAsia="en-NZ"/>
          </w:rPr>
          <w:delText xml:space="preserve"> years)</w:delText>
        </w:r>
        <w:r w:rsidR="000B70B2" w:rsidRPr="009A5702" w:rsidDel="006F4C5D">
          <w:rPr>
            <w:rFonts w:ascii="Arial" w:hAnsi="Arial" w:cs="Arial"/>
            <w:sz w:val="24"/>
            <w:szCs w:val="24"/>
          </w:rPr>
          <w:delText xml:space="preserve">; and (2) Had a </w:delText>
        </w:r>
        <w:r w:rsidR="000B70B2" w:rsidRPr="009A5702" w:rsidDel="006F4C5D">
          <w:rPr>
            <w:rFonts w:ascii="Arial" w:hAnsi="Arial" w:cs="Arial"/>
            <w:color w:val="1A1A1A"/>
            <w:sz w:val="24"/>
            <w:szCs w:val="24"/>
            <w:lang w:val="en-NZ" w:eastAsia="en-NZ"/>
          </w:rPr>
          <w:delText xml:space="preserve">natural regular menstrual cycle </w:delText>
        </w:r>
        <w:r w:rsidR="000B70B2" w:rsidRPr="5A6B20FF" w:rsidDel="006F4C5D">
          <w:rPr>
            <w:rFonts w:ascii="Arial" w:hAnsi="Arial" w:cs="Arial"/>
            <w:color w:val="1A1A1A"/>
            <w:sz w:val="24"/>
            <w:szCs w:val="24"/>
            <w:lang w:val="en-NZ" w:eastAsia="en-NZ"/>
          </w:rPr>
          <w:delText>(</w:delText>
        </w:r>
        <w:r w:rsidR="000B70B2" w:rsidRPr="009A5702" w:rsidDel="006F4C5D">
          <w:rPr>
            <w:rFonts w:ascii="Arial" w:hAnsi="Arial" w:cs="Arial"/>
            <w:color w:val="1A1A1A"/>
            <w:sz w:val="24"/>
            <w:szCs w:val="24"/>
            <w:lang w:val="en-NZ" w:eastAsia="en-NZ"/>
          </w:rPr>
          <w:delText>self-reported</w:delText>
        </w:r>
        <w:r w:rsidR="00A6327B" w:rsidRPr="5A6B20FF" w:rsidDel="006F4C5D">
          <w:rPr>
            <w:rFonts w:ascii="Arial" w:hAnsi="Arial" w:cs="Arial"/>
            <w:color w:val="1A1A1A"/>
            <w:sz w:val="24"/>
            <w:szCs w:val="24"/>
            <w:lang w:val="en-NZ" w:eastAsia="en-NZ"/>
          </w:rPr>
          <w:delText xml:space="preserve"> as </w:delText>
        </w:r>
        <w:r w:rsidR="000B70B2" w:rsidRPr="5A6B20FF" w:rsidDel="006F4C5D">
          <w:rPr>
            <w:rFonts w:ascii="Arial" w:hAnsi="Arial" w:cs="Arial"/>
            <w:color w:val="1A1A1A"/>
            <w:sz w:val="24"/>
            <w:szCs w:val="24"/>
            <w:lang w:val="en-NZ" w:eastAsia="en-NZ"/>
          </w:rPr>
          <w:delText>21–35 days)</w:delText>
        </w:r>
        <w:r w:rsidR="000B70B2" w:rsidRPr="5A6B20FF" w:rsidDel="006F4C5D">
          <w:rPr>
            <w:rFonts w:ascii="Arial" w:hAnsi="Arial" w:cs="Arial"/>
            <w:sz w:val="24"/>
            <w:szCs w:val="24"/>
          </w:rPr>
          <w:delText>.</w:delText>
        </w:r>
        <w:r w:rsidR="000B70B2" w:rsidRPr="009A5702" w:rsidDel="006F4C5D">
          <w:rPr>
            <w:rFonts w:ascii="Arial" w:hAnsi="Arial" w:cs="Arial"/>
            <w:sz w:val="24"/>
            <w:szCs w:val="24"/>
          </w:rPr>
          <w:delText xml:space="preserve"> Exclusion criteria </w:delText>
        </w:r>
        <w:r w:rsidR="00BC4648" w:rsidDel="006F4C5D">
          <w:rPr>
            <w:rFonts w:ascii="Arial" w:hAnsi="Arial" w:cs="Arial"/>
            <w:sz w:val="24"/>
            <w:szCs w:val="24"/>
          </w:rPr>
          <w:delText>included</w:delText>
        </w:r>
        <w:r w:rsidR="000B70B2" w:rsidRPr="009A5702" w:rsidDel="006F4C5D">
          <w:rPr>
            <w:rFonts w:ascii="Arial" w:hAnsi="Arial" w:cs="Arial"/>
            <w:sz w:val="24"/>
            <w:szCs w:val="24"/>
          </w:rPr>
          <w:delText xml:space="preserve">: (1) </w:delText>
        </w:r>
        <w:r w:rsidR="000B70B2" w:rsidRPr="009A5702" w:rsidDel="006F4C5D">
          <w:rPr>
            <w:rFonts w:ascii="Arial" w:hAnsi="Arial" w:cs="Arial"/>
            <w:color w:val="1A1A1A"/>
            <w:sz w:val="24"/>
            <w:szCs w:val="24"/>
            <w:lang w:val="en-NZ" w:eastAsia="en-NZ"/>
          </w:rPr>
          <w:delText xml:space="preserve">Unable to </w:delText>
        </w:r>
        <w:r w:rsidR="00664B0D" w:rsidDel="006F4C5D">
          <w:rPr>
            <w:rFonts w:ascii="Arial" w:hAnsi="Arial" w:cs="Arial"/>
            <w:color w:val="1A1A1A"/>
            <w:sz w:val="24"/>
            <w:szCs w:val="24"/>
            <w:lang w:val="en-NZ" w:eastAsia="en-NZ"/>
          </w:rPr>
          <w:delText>attend the laboratory to provide</w:delText>
        </w:r>
        <w:r w:rsidR="000B70B2" w:rsidRPr="009A5702" w:rsidDel="006F4C5D">
          <w:rPr>
            <w:rFonts w:ascii="Arial" w:hAnsi="Arial" w:cs="Arial"/>
            <w:color w:val="1A1A1A"/>
            <w:sz w:val="24"/>
            <w:szCs w:val="24"/>
            <w:lang w:val="en-NZ" w:eastAsia="en-NZ"/>
          </w:rPr>
          <w:delText xml:space="preserve"> saliva </w:delText>
        </w:r>
        <w:r w:rsidR="00664B0D" w:rsidDel="006F4C5D">
          <w:rPr>
            <w:rFonts w:ascii="Arial" w:hAnsi="Arial" w:cs="Arial"/>
            <w:color w:val="1A1A1A"/>
            <w:sz w:val="24"/>
            <w:szCs w:val="24"/>
            <w:lang w:val="en-NZ" w:eastAsia="en-NZ"/>
          </w:rPr>
          <w:delText xml:space="preserve">and blood </w:delText>
        </w:r>
        <w:r w:rsidR="000B70B2" w:rsidRPr="009A5702" w:rsidDel="006F4C5D">
          <w:rPr>
            <w:rFonts w:ascii="Arial" w:hAnsi="Arial" w:cs="Arial"/>
            <w:color w:val="1A1A1A"/>
            <w:sz w:val="24"/>
            <w:szCs w:val="24"/>
            <w:lang w:val="en-NZ" w:eastAsia="en-NZ"/>
          </w:rPr>
          <w:delText>samples; (</w:delText>
        </w:r>
        <w:r w:rsidR="00BC4648" w:rsidDel="006F4C5D">
          <w:rPr>
            <w:rFonts w:ascii="Arial" w:hAnsi="Arial" w:cs="Arial"/>
            <w:color w:val="1A1A1A"/>
            <w:sz w:val="24"/>
            <w:szCs w:val="24"/>
            <w:lang w:val="en-NZ" w:eastAsia="en-NZ"/>
          </w:rPr>
          <w:delText>2</w:delText>
        </w:r>
        <w:r w:rsidR="000B70B2" w:rsidRPr="009A5702" w:rsidDel="006F4C5D">
          <w:rPr>
            <w:rFonts w:ascii="Arial" w:hAnsi="Arial" w:cs="Arial"/>
            <w:color w:val="1A1A1A"/>
            <w:sz w:val="24"/>
            <w:szCs w:val="24"/>
            <w:lang w:val="en-NZ" w:eastAsia="en-NZ"/>
          </w:rPr>
          <w:delText xml:space="preserve">) Commenced any medication in the last </w:delText>
        </w:r>
        <w:r w:rsidR="00F42143" w:rsidDel="006F4C5D">
          <w:rPr>
            <w:rFonts w:ascii="Arial" w:hAnsi="Arial" w:cs="Arial"/>
            <w:color w:val="1A1A1A"/>
            <w:sz w:val="24"/>
            <w:szCs w:val="24"/>
            <w:lang w:val="en-NZ" w:eastAsia="en-NZ"/>
          </w:rPr>
          <w:delText>12 weeks</w:delText>
        </w:r>
        <w:r w:rsidR="000B70B2" w:rsidRPr="009A5702" w:rsidDel="006F4C5D">
          <w:rPr>
            <w:rFonts w:ascii="Arial" w:hAnsi="Arial" w:cs="Arial"/>
            <w:color w:val="1A1A1A"/>
            <w:sz w:val="24"/>
            <w:szCs w:val="24"/>
            <w:lang w:val="en-NZ" w:eastAsia="en-NZ"/>
          </w:rPr>
          <w:delText xml:space="preserve"> that could alter reproductive hormone </w:delText>
        </w:r>
        <w:r w:rsidR="000B70B2" w:rsidRPr="00F11930" w:rsidDel="006F4C5D">
          <w:rPr>
            <w:rFonts w:ascii="Arial" w:hAnsi="Arial" w:cs="Arial"/>
            <w:color w:val="1A1A1A"/>
            <w:sz w:val="24"/>
            <w:szCs w:val="24"/>
            <w:lang w:val="en-NZ" w:eastAsia="en-NZ"/>
          </w:rPr>
          <w:delText>concentrations (gl</w:delText>
        </w:r>
        <w:r w:rsidR="000B70B2" w:rsidRPr="00F11930" w:rsidDel="006F4C5D">
          <w:rPr>
            <w:rFonts w:ascii="Arial" w:hAnsi="Arial" w:cs="Arial"/>
            <w:color w:val="1A1A1A"/>
            <w:sz w:val="24"/>
            <w:szCs w:val="24"/>
            <w:lang w:val="en-NZ" w:eastAsia="en-NZ"/>
          </w:rPr>
          <w:delText>u</w:delText>
        </w:r>
        <w:r w:rsidR="000B70B2" w:rsidRPr="00F11930" w:rsidDel="006F4C5D">
          <w:rPr>
            <w:rFonts w:ascii="Arial" w:hAnsi="Arial" w:cs="Arial"/>
            <w:color w:val="1A1A1A"/>
            <w:sz w:val="24"/>
            <w:szCs w:val="24"/>
            <w:lang w:val="en-NZ" w:eastAsia="en-NZ"/>
          </w:rPr>
          <w:delText>cocorticoids</w:delText>
        </w:r>
        <w:r w:rsidR="00A6327B" w:rsidRPr="00F11930" w:rsidDel="006F4C5D">
          <w:rPr>
            <w:rFonts w:ascii="Arial" w:hAnsi="Arial" w:cs="Arial"/>
            <w:color w:val="1A1A1A"/>
            <w:sz w:val="24"/>
            <w:szCs w:val="24"/>
            <w:lang w:val="en-NZ" w:eastAsia="en-NZ"/>
          </w:rPr>
          <w:delText>,</w:delText>
        </w:r>
        <w:r w:rsidR="000B70B2" w:rsidRPr="00F11930" w:rsidDel="006F4C5D">
          <w:rPr>
            <w:rFonts w:ascii="Arial" w:hAnsi="Arial" w:cs="Arial"/>
            <w:color w:val="1A1A1A"/>
            <w:sz w:val="24"/>
            <w:szCs w:val="24"/>
            <w:lang w:val="en-NZ" w:eastAsia="en-NZ"/>
          </w:rPr>
          <w:delText xml:space="preserve"> e.g., prednisone; </w:delText>
        </w:r>
        <w:r w:rsidR="005C02CE" w:rsidRPr="00F11930" w:rsidDel="006F4C5D">
          <w:rPr>
            <w:rFonts w:ascii="Arial" w:hAnsi="Arial" w:cs="Arial"/>
            <w:color w:val="1A1A1A"/>
            <w:sz w:val="24"/>
            <w:szCs w:val="24"/>
            <w:lang w:val="en-NZ" w:eastAsia="en-NZ"/>
          </w:rPr>
          <w:delText>a</w:delText>
        </w:r>
        <w:r w:rsidR="000B70B2" w:rsidRPr="00F11930" w:rsidDel="006F4C5D">
          <w:rPr>
            <w:rFonts w:ascii="Arial" w:hAnsi="Arial" w:cs="Arial"/>
            <w:color w:val="1A1A1A"/>
            <w:sz w:val="24"/>
            <w:szCs w:val="24"/>
            <w:lang w:val="en-NZ" w:eastAsia="en-NZ"/>
          </w:rPr>
          <w:delText xml:space="preserve">ntidepressant; or </w:delText>
        </w:r>
        <w:r w:rsidR="005C02CE" w:rsidRPr="00F11930" w:rsidDel="006F4C5D">
          <w:rPr>
            <w:rFonts w:ascii="Arial" w:hAnsi="Arial" w:cs="Arial"/>
            <w:color w:val="1A1A1A"/>
            <w:sz w:val="24"/>
            <w:szCs w:val="24"/>
            <w:lang w:val="en-NZ" w:eastAsia="en-NZ"/>
          </w:rPr>
          <w:delText>a</w:delText>
        </w:r>
        <w:r w:rsidR="000B70B2" w:rsidRPr="00F11930" w:rsidDel="006F4C5D">
          <w:rPr>
            <w:rFonts w:ascii="Arial" w:hAnsi="Arial" w:cs="Arial"/>
            <w:color w:val="1A1A1A"/>
            <w:sz w:val="24"/>
            <w:szCs w:val="24"/>
            <w:lang w:val="en-NZ" w:eastAsia="en-NZ"/>
          </w:rPr>
          <w:delText xml:space="preserve">ntipsychotic medications); </w:delText>
        </w:r>
        <w:r w:rsidR="007C3CC3" w:rsidDel="006F4C5D">
          <w:rPr>
            <w:rFonts w:ascii="Arial" w:hAnsi="Arial" w:cs="Arial"/>
            <w:color w:val="1A1A1A"/>
            <w:sz w:val="24"/>
            <w:szCs w:val="24"/>
            <w:lang w:val="en-NZ" w:eastAsia="en-NZ"/>
          </w:rPr>
          <w:delText>(3) Thyroid diso</w:delText>
        </w:r>
        <w:r w:rsidR="00BC019B" w:rsidDel="006F4C5D">
          <w:rPr>
            <w:rFonts w:ascii="Arial" w:hAnsi="Arial" w:cs="Arial"/>
            <w:color w:val="1A1A1A"/>
            <w:sz w:val="24"/>
            <w:szCs w:val="24"/>
            <w:lang w:val="en-NZ" w:eastAsia="en-NZ"/>
          </w:rPr>
          <w:delText xml:space="preserve">rder </w:delText>
        </w:r>
        <w:r w:rsidR="000B70B2" w:rsidRPr="00F11930" w:rsidDel="006F4C5D">
          <w:rPr>
            <w:rFonts w:ascii="Arial" w:hAnsi="Arial" w:cs="Arial"/>
            <w:color w:val="1A1A1A"/>
            <w:sz w:val="24"/>
            <w:szCs w:val="24"/>
            <w:lang w:val="en-NZ" w:eastAsia="en-NZ"/>
          </w:rPr>
          <w:delText>and (</w:delText>
        </w:r>
        <w:r w:rsidR="00BC4648" w:rsidDel="006F4C5D">
          <w:rPr>
            <w:rFonts w:ascii="Arial" w:hAnsi="Arial" w:cs="Arial"/>
            <w:color w:val="1A1A1A"/>
            <w:sz w:val="24"/>
            <w:szCs w:val="24"/>
            <w:lang w:val="en-NZ" w:eastAsia="en-NZ"/>
          </w:rPr>
          <w:delText>3</w:delText>
        </w:r>
        <w:r w:rsidR="000B70B2" w:rsidRPr="00F11930" w:rsidDel="006F4C5D">
          <w:rPr>
            <w:rFonts w:ascii="Arial" w:hAnsi="Arial" w:cs="Arial"/>
            <w:color w:val="1A1A1A"/>
            <w:sz w:val="24"/>
            <w:szCs w:val="24"/>
            <w:lang w:val="en-NZ" w:eastAsia="en-NZ"/>
          </w:rPr>
          <w:delText>) Current or previous brain injury.</w:delText>
        </w:r>
      </w:del>
    </w:p>
    <w:p w14:paraId="5CFDA48C" w14:textId="526DEDBC" w:rsidR="00B25C48" w:rsidDel="006F4C5D" w:rsidRDefault="000B70B2" w:rsidP="00142232">
      <w:pPr>
        <w:spacing w:after="120" w:line="360" w:lineRule="auto"/>
        <w:rPr>
          <w:del w:id="134" w:author="Power Edit 6.0" w:date="2025-04-12T00:45:00Z"/>
          <w:rFonts w:ascii="Arial" w:hAnsi="Arial" w:cs="Arial"/>
          <w:sz w:val="24"/>
          <w:szCs w:val="24"/>
        </w:rPr>
      </w:pPr>
      <w:del w:id="135" w:author="Power Edit 6.0" w:date="2025-04-12T00:45:00Z">
        <w:r w:rsidRPr="009A5702" w:rsidDel="006F4C5D">
          <w:rPr>
            <w:rFonts w:ascii="Arial" w:hAnsi="Arial" w:cs="Arial"/>
            <w:sz w:val="24"/>
            <w:szCs w:val="24"/>
          </w:rPr>
          <w:delText>Participants attend</w:delText>
        </w:r>
        <w:r w:rsidR="00F63C84" w:rsidDel="006F4C5D">
          <w:rPr>
            <w:rFonts w:ascii="Arial" w:hAnsi="Arial" w:cs="Arial"/>
            <w:sz w:val="24"/>
            <w:szCs w:val="24"/>
          </w:rPr>
          <w:delText>ed</w:delText>
        </w:r>
        <w:r w:rsidRPr="009A5702" w:rsidDel="006F4C5D">
          <w:rPr>
            <w:rFonts w:ascii="Arial" w:hAnsi="Arial" w:cs="Arial"/>
            <w:sz w:val="24"/>
            <w:szCs w:val="24"/>
          </w:rPr>
          <w:delText xml:space="preserve"> a 15-minute introduction session with the lead researcher (NH)</w:delText>
        </w:r>
        <w:r w:rsidR="00B25C48" w:rsidDel="006F4C5D">
          <w:rPr>
            <w:rFonts w:ascii="Arial" w:hAnsi="Arial" w:cs="Arial"/>
            <w:sz w:val="24"/>
            <w:szCs w:val="24"/>
          </w:rPr>
          <w:delText xml:space="preserve">, where they received </w:delText>
        </w:r>
        <w:r w:rsidRPr="009A5702" w:rsidDel="006F4C5D">
          <w:rPr>
            <w:rFonts w:ascii="Arial" w:hAnsi="Arial" w:cs="Arial"/>
            <w:sz w:val="24"/>
            <w:szCs w:val="24"/>
          </w:rPr>
          <w:delText xml:space="preserve">detailed instructions on data collection protocols and </w:delText>
        </w:r>
        <w:r w:rsidR="00B25C48" w:rsidDel="006F4C5D">
          <w:rPr>
            <w:rFonts w:ascii="Arial" w:hAnsi="Arial" w:cs="Arial"/>
            <w:sz w:val="24"/>
            <w:szCs w:val="24"/>
          </w:rPr>
          <w:delText>had the opportunity</w:delText>
        </w:r>
        <w:r w:rsidRPr="009A5702" w:rsidDel="006F4C5D">
          <w:rPr>
            <w:rFonts w:ascii="Arial" w:hAnsi="Arial" w:cs="Arial"/>
            <w:sz w:val="24"/>
            <w:szCs w:val="24"/>
          </w:rPr>
          <w:delText xml:space="preserve"> to ask questions. </w:delText>
        </w:r>
      </w:del>
    </w:p>
    <w:p w14:paraId="6B846E02" w14:textId="3336C2A1" w:rsidR="00AF0A65" w:rsidRPr="009A5702" w:rsidDel="006F4C5D" w:rsidRDefault="00AF0A65" w:rsidP="00142232">
      <w:pPr>
        <w:pStyle w:val="Heading2"/>
        <w:rPr>
          <w:del w:id="136" w:author="Power Edit 6.0" w:date="2025-04-12T00:45:00Z"/>
        </w:rPr>
      </w:pPr>
      <w:del w:id="137" w:author="Power Edit 6.0" w:date="2025-04-12T00:45:00Z">
        <w:r w:rsidRPr="009A5702" w:rsidDel="006F4C5D">
          <w:delText>2.</w:delText>
        </w:r>
        <w:r w:rsidR="00881D39" w:rsidRPr="009A5702" w:rsidDel="006F4C5D">
          <w:delText xml:space="preserve">3 </w:delText>
        </w:r>
        <w:r w:rsidR="003029B1" w:rsidDel="006F4C5D">
          <w:delText>Data collection methods and m</w:delText>
        </w:r>
        <w:r w:rsidRPr="009A5702" w:rsidDel="006F4C5D">
          <w:delText>easures</w:delText>
        </w:r>
      </w:del>
    </w:p>
    <w:p w14:paraId="472D2184" w14:textId="7A44BB92" w:rsidR="004641BC" w:rsidRPr="003C17D0" w:rsidDel="006F4C5D" w:rsidRDefault="00CD1B5C" w:rsidP="00142232">
      <w:pPr>
        <w:spacing w:after="120" w:line="360" w:lineRule="auto"/>
        <w:rPr>
          <w:del w:id="138" w:author="Power Edit 6.0" w:date="2025-04-12T00:45:00Z"/>
          <w:rFonts w:ascii="Arial" w:hAnsi="Arial" w:cs="Arial"/>
          <w:sz w:val="24"/>
          <w:szCs w:val="24"/>
        </w:rPr>
      </w:pPr>
      <w:del w:id="139" w:author="Power Edit 6.0" w:date="2025-04-12T00:45:00Z">
        <w:r w:rsidDel="006F4C5D">
          <w:rPr>
            <w:rFonts w:ascii="Arial" w:hAnsi="Arial" w:cs="Arial"/>
            <w:sz w:val="24"/>
            <w:szCs w:val="24"/>
          </w:rPr>
          <w:delText xml:space="preserve">Daily menstrual </w:delText>
        </w:r>
        <w:r w:rsidR="002B2985" w:rsidRPr="00911F78" w:rsidDel="006F4C5D">
          <w:rPr>
            <w:rFonts w:ascii="Arial" w:hAnsi="Arial" w:cs="Arial"/>
            <w:sz w:val="24"/>
            <w:szCs w:val="24"/>
          </w:rPr>
          <w:delText xml:space="preserve">cycle data </w:delText>
        </w:r>
        <w:r w:rsidDel="006F4C5D">
          <w:rPr>
            <w:rFonts w:ascii="Arial" w:hAnsi="Arial" w:cs="Arial"/>
            <w:sz w:val="24"/>
            <w:szCs w:val="24"/>
          </w:rPr>
          <w:delText>were gathered for five complete cycles</w:delText>
        </w:r>
        <w:r w:rsidR="00DE393C" w:rsidDel="006F4C5D">
          <w:rPr>
            <w:rFonts w:ascii="Arial" w:hAnsi="Arial" w:cs="Arial"/>
            <w:sz w:val="24"/>
            <w:szCs w:val="24"/>
          </w:rPr>
          <w:delText xml:space="preserve"> and </w:delText>
        </w:r>
        <w:r w:rsidR="00C84F87" w:rsidDel="006F4C5D">
          <w:rPr>
            <w:rFonts w:ascii="Arial" w:hAnsi="Arial" w:cs="Arial"/>
            <w:sz w:val="24"/>
            <w:szCs w:val="24"/>
          </w:rPr>
          <w:delText>the Low Energy in Females Questionnaire (LEAF_Q) was administered weekly</w:delText>
        </w:r>
        <w:r w:rsidDel="006F4C5D">
          <w:rPr>
            <w:rFonts w:ascii="Arial" w:hAnsi="Arial" w:cs="Arial"/>
            <w:sz w:val="24"/>
            <w:szCs w:val="24"/>
          </w:rPr>
          <w:delText xml:space="preserve">. Blood </w:delText>
        </w:r>
        <w:r w:rsidR="002B2985" w:rsidRPr="00911F78" w:rsidDel="006F4C5D">
          <w:rPr>
            <w:rFonts w:ascii="Arial" w:hAnsi="Arial" w:cs="Arial"/>
            <w:sz w:val="24"/>
            <w:szCs w:val="24"/>
          </w:rPr>
          <w:delText xml:space="preserve">and saliva samples were collected </w:delText>
        </w:r>
        <w:r w:rsidDel="006F4C5D">
          <w:rPr>
            <w:rFonts w:ascii="Arial" w:hAnsi="Arial" w:cs="Arial"/>
            <w:sz w:val="24"/>
            <w:szCs w:val="24"/>
          </w:rPr>
          <w:delText>simultaneously</w:delText>
        </w:r>
        <w:r w:rsidR="00800662" w:rsidRPr="00911F78" w:rsidDel="006F4C5D">
          <w:rPr>
            <w:rFonts w:ascii="Arial" w:hAnsi="Arial" w:cs="Arial"/>
            <w:sz w:val="24"/>
            <w:szCs w:val="24"/>
          </w:rPr>
          <w:delText xml:space="preserve"> at two different time points</w:delText>
        </w:r>
        <w:r w:rsidR="00F62844" w:rsidDel="006F4C5D">
          <w:rPr>
            <w:rFonts w:ascii="Arial" w:hAnsi="Arial" w:cs="Arial"/>
            <w:sz w:val="24"/>
            <w:szCs w:val="24"/>
          </w:rPr>
          <w:delText xml:space="preserve"> </w:delText>
        </w:r>
        <w:r w:rsidR="00054228" w:rsidRPr="00911F78" w:rsidDel="006F4C5D">
          <w:rPr>
            <w:rFonts w:ascii="Arial" w:hAnsi="Arial" w:cs="Arial"/>
            <w:sz w:val="24"/>
            <w:szCs w:val="24"/>
          </w:rPr>
          <w:delText xml:space="preserve">during the </w:delText>
        </w:r>
        <w:r w:rsidR="00751C81" w:rsidRPr="00911F78" w:rsidDel="006F4C5D">
          <w:rPr>
            <w:rFonts w:ascii="Arial" w:hAnsi="Arial" w:cs="Arial"/>
            <w:sz w:val="24"/>
            <w:szCs w:val="24"/>
          </w:rPr>
          <w:delText xml:space="preserve">third to fifth </w:delText>
        </w:r>
        <w:r w:rsidR="00586F28" w:rsidRPr="00911F78" w:rsidDel="006F4C5D">
          <w:rPr>
            <w:rFonts w:ascii="Arial" w:hAnsi="Arial" w:cs="Arial"/>
            <w:sz w:val="24"/>
            <w:szCs w:val="24"/>
          </w:rPr>
          <w:delText>menstrual cycle</w:delText>
        </w:r>
        <w:r w:rsidR="00751C81" w:rsidRPr="00911F78" w:rsidDel="006F4C5D">
          <w:rPr>
            <w:rFonts w:ascii="Arial" w:hAnsi="Arial" w:cs="Arial"/>
            <w:sz w:val="24"/>
            <w:szCs w:val="24"/>
          </w:rPr>
          <w:delText>s</w:delText>
        </w:r>
        <w:r w:rsidR="00B64C6B" w:rsidRPr="00911F78" w:rsidDel="006F4C5D">
          <w:rPr>
            <w:rFonts w:ascii="Arial" w:hAnsi="Arial" w:cs="Arial"/>
            <w:sz w:val="24"/>
            <w:szCs w:val="24"/>
          </w:rPr>
          <w:delText xml:space="preserve"> </w:delText>
        </w:r>
        <w:r w:rsidR="002B2985" w:rsidRPr="00911F78" w:rsidDel="006F4C5D">
          <w:rPr>
            <w:rFonts w:ascii="Arial" w:hAnsi="Arial" w:cs="Arial"/>
            <w:sz w:val="24"/>
            <w:szCs w:val="24"/>
          </w:rPr>
          <w:delText xml:space="preserve">to </w:delText>
        </w:r>
        <w:r w:rsidDel="006F4C5D">
          <w:rPr>
            <w:rFonts w:ascii="Arial" w:hAnsi="Arial" w:cs="Arial"/>
            <w:sz w:val="24"/>
            <w:szCs w:val="24"/>
          </w:rPr>
          <w:delText>assess the method's</w:delText>
        </w:r>
        <w:r w:rsidR="002B2985" w:rsidRPr="00911F78" w:rsidDel="006F4C5D">
          <w:rPr>
            <w:rFonts w:ascii="Arial" w:hAnsi="Arial" w:cs="Arial"/>
            <w:sz w:val="24"/>
            <w:szCs w:val="24"/>
          </w:rPr>
          <w:delText xml:space="preserve"> sensitivity in detecting </w:delText>
        </w:r>
        <w:r w:rsidDel="006F4C5D">
          <w:rPr>
            <w:rFonts w:ascii="Arial" w:hAnsi="Arial" w:cs="Arial"/>
            <w:sz w:val="24"/>
            <w:szCs w:val="24"/>
          </w:rPr>
          <w:delText>differ</w:delText>
        </w:r>
        <w:r w:rsidR="007060DB" w:rsidDel="006F4C5D">
          <w:rPr>
            <w:rFonts w:ascii="Arial" w:hAnsi="Arial" w:cs="Arial"/>
            <w:sz w:val="24"/>
            <w:szCs w:val="24"/>
          </w:rPr>
          <w:delText>ing</w:delText>
        </w:r>
        <w:r w:rsidDel="006F4C5D">
          <w:rPr>
            <w:rFonts w:ascii="Arial" w:hAnsi="Arial" w:cs="Arial"/>
            <w:sz w:val="24"/>
            <w:szCs w:val="24"/>
          </w:rPr>
          <w:delText xml:space="preserve"> hormone</w:delText>
        </w:r>
        <w:r w:rsidR="002B2985" w:rsidRPr="00911F78" w:rsidDel="006F4C5D">
          <w:rPr>
            <w:rFonts w:ascii="Arial" w:hAnsi="Arial" w:cs="Arial"/>
            <w:sz w:val="24"/>
            <w:szCs w:val="24"/>
          </w:rPr>
          <w:delText xml:space="preserve"> concentrations</w:delText>
        </w:r>
        <w:r w:rsidDel="006F4C5D">
          <w:rPr>
            <w:rFonts w:ascii="Arial" w:hAnsi="Arial" w:cs="Arial"/>
            <w:sz w:val="24"/>
            <w:szCs w:val="24"/>
          </w:rPr>
          <w:delText>.</w:delText>
        </w:r>
        <w:r w:rsidR="002B2985" w:rsidRPr="00911F78" w:rsidDel="006F4C5D">
          <w:rPr>
            <w:rFonts w:ascii="Arial" w:hAnsi="Arial" w:cs="Arial"/>
            <w:sz w:val="24"/>
            <w:szCs w:val="24"/>
          </w:rPr>
          <w:delText xml:space="preserve"> </w:delText>
        </w:r>
        <w:r w:rsidR="007E1F5A" w:rsidRPr="009C7089" w:rsidDel="006F4C5D">
          <w:rPr>
            <w:rFonts w:ascii="Arial" w:hAnsi="Arial" w:cs="Arial"/>
            <w:sz w:val="24"/>
            <w:szCs w:val="24"/>
          </w:rPr>
          <w:delText xml:space="preserve">Study participation </w:delText>
        </w:r>
        <w:r w:rsidDel="006F4C5D">
          <w:rPr>
            <w:rFonts w:ascii="Arial" w:hAnsi="Arial" w:cs="Arial"/>
            <w:sz w:val="24"/>
            <w:szCs w:val="24"/>
          </w:rPr>
          <w:delText>concluded upon collection of</w:delText>
        </w:r>
        <w:r w:rsidR="004641BC" w:rsidRPr="009C7089" w:rsidDel="006F4C5D">
          <w:rPr>
            <w:rFonts w:ascii="Arial" w:hAnsi="Arial" w:cs="Arial"/>
            <w:sz w:val="24"/>
            <w:szCs w:val="24"/>
          </w:rPr>
          <w:delText xml:space="preserve"> the second </w:delText>
        </w:r>
        <w:r w:rsidDel="006F4C5D">
          <w:rPr>
            <w:rFonts w:ascii="Arial" w:hAnsi="Arial" w:cs="Arial"/>
            <w:sz w:val="24"/>
            <w:szCs w:val="24"/>
          </w:rPr>
          <w:delText>set of samples.</w:delText>
        </w:r>
        <w:r w:rsidR="004641BC" w:rsidRPr="009C7089" w:rsidDel="006F4C5D">
          <w:rPr>
            <w:rFonts w:ascii="Arial" w:hAnsi="Arial" w:cs="Arial"/>
            <w:sz w:val="24"/>
            <w:szCs w:val="24"/>
          </w:rPr>
          <w:delText xml:space="preserve"> </w:delText>
        </w:r>
        <w:r w:rsidR="00347F65" w:rsidRPr="009C7089" w:rsidDel="006F4C5D">
          <w:rPr>
            <w:rFonts w:ascii="Arial" w:hAnsi="Arial" w:cs="Arial"/>
            <w:sz w:val="24"/>
            <w:szCs w:val="24"/>
          </w:rPr>
          <w:delText xml:space="preserve">The two blood </w:delText>
        </w:r>
        <w:r w:rsidDel="006F4C5D">
          <w:rPr>
            <w:rFonts w:ascii="Arial" w:hAnsi="Arial" w:cs="Arial"/>
            <w:sz w:val="24"/>
            <w:szCs w:val="24"/>
          </w:rPr>
          <w:delText xml:space="preserve">and saliva </w:delText>
        </w:r>
        <w:r w:rsidR="00347F65" w:rsidRPr="009C7089" w:rsidDel="006F4C5D">
          <w:rPr>
            <w:rFonts w:ascii="Arial" w:hAnsi="Arial" w:cs="Arial"/>
            <w:sz w:val="24"/>
            <w:szCs w:val="24"/>
          </w:rPr>
          <w:delText xml:space="preserve">samples were </w:delText>
        </w:r>
        <w:r w:rsidDel="006F4C5D">
          <w:rPr>
            <w:rFonts w:ascii="Arial" w:hAnsi="Arial" w:cs="Arial"/>
            <w:sz w:val="24"/>
            <w:szCs w:val="24"/>
          </w:rPr>
          <w:delText>obtained</w:delText>
        </w:r>
        <w:r w:rsidR="00347F65" w:rsidRPr="009C7089" w:rsidDel="006F4C5D">
          <w:rPr>
            <w:rFonts w:ascii="Arial" w:hAnsi="Arial" w:cs="Arial"/>
            <w:sz w:val="24"/>
            <w:szCs w:val="24"/>
          </w:rPr>
          <w:delText xml:space="preserve"> in the lab, </w:delText>
        </w:r>
        <w:r w:rsidR="009C23A6" w:rsidRPr="009C7089" w:rsidDel="006F4C5D">
          <w:rPr>
            <w:rFonts w:ascii="Arial" w:hAnsi="Arial" w:cs="Arial"/>
            <w:sz w:val="24"/>
            <w:szCs w:val="24"/>
          </w:rPr>
          <w:delText xml:space="preserve">while </w:delText>
        </w:r>
        <w:r w:rsidR="00347F65" w:rsidRPr="009C7089" w:rsidDel="006F4C5D">
          <w:rPr>
            <w:rFonts w:ascii="Arial" w:hAnsi="Arial" w:cs="Arial"/>
            <w:sz w:val="24"/>
            <w:szCs w:val="24"/>
          </w:rPr>
          <w:delText xml:space="preserve">all other data </w:delText>
        </w:r>
        <w:r w:rsidR="009C23A6" w:rsidRPr="009C7089" w:rsidDel="006F4C5D">
          <w:rPr>
            <w:rFonts w:ascii="Arial" w:hAnsi="Arial" w:cs="Arial"/>
            <w:sz w:val="24"/>
            <w:szCs w:val="24"/>
          </w:rPr>
          <w:delText xml:space="preserve">were </w:delText>
        </w:r>
        <w:r w:rsidR="00347F65" w:rsidRPr="009C7089" w:rsidDel="006F4C5D">
          <w:rPr>
            <w:rFonts w:ascii="Arial" w:hAnsi="Arial" w:cs="Arial"/>
            <w:sz w:val="24"/>
            <w:szCs w:val="24"/>
          </w:rPr>
          <w:delText>collected by the participant at home.</w:delText>
        </w:r>
      </w:del>
    </w:p>
    <w:p w14:paraId="57B53F88" w14:textId="634DF8D0" w:rsidR="00D04AE4" w:rsidRPr="003636DA" w:rsidDel="006F4C5D" w:rsidRDefault="00BE46EB" w:rsidP="00142232">
      <w:pPr>
        <w:pStyle w:val="Heading3"/>
        <w:rPr>
          <w:del w:id="140" w:author="Power Edit 6.0" w:date="2025-04-12T00:45:00Z"/>
        </w:rPr>
      </w:pPr>
      <w:del w:id="141" w:author="Power Edit 6.0" w:date="2025-04-12T00:45:00Z">
        <w:r w:rsidRPr="003636DA" w:rsidDel="006F4C5D">
          <w:delText>Low Energy Availability in Females Questionnaire (LEAF_Q)</w:delText>
        </w:r>
      </w:del>
    </w:p>
    <w:p w14:paraId="58E31C3B" w14:textId="3E7C8753" w:rsidR="00510E31" w:rsidDel="006F4C5D" w:rsidRDefault="00510E31" w:rsidP="00142232">
      <w:pPr>
        <w:spacing w:after="120" w:line="360" w:lineRule="auto"/>
        <w:rPr>
          <w:del w:id="142" w:author="Power Edit 6.0" w:date="2025-04-12T00:45:00Z"/>
          <w:rFonts w:ascii="Arial" w:hAnsi="Arial" w:cs="Arial"/>
          <w:sz w:val="24"/>
          <w:szCs w:val="24"/>
        </w:rPr>
      </w:pPr>
      <w:del w:id="143" w:author="Power Edit 6.0" w:date="2025-04-12T00:45:00Z">
        <w:r w:rsidRPr="003636DA" w:rsidDel="006F4C5D">
          <w:rPr>
            <w:rFonts w:ascii="Arial" w:hAnsi="Arial" w:cs="Arial"/>
            <w:sz w:val="24"/>
            <w:szCs w:val="24"/>
          </w:rPr>
          <w:delText>The LEAF-Q was designed and validated to evaluate the physiological sym</w:delText>
        </w:r>
        <w:r w:rsidRPr="003636DA" w:rsidDel="006F4C5D">
          <w:rPr>
            <w:rFonts w:ascii="Arial" w:hAnsi="Arial" w:cs="Arial"/>
            <w:sz w:val="24"/>
            <w:szCs w:val="24"/>
          </w:rPr>
          <w:delText>p</w:delText>
        </w:r>
        <w:r w:rsidRPr="003636DA" w:rsidDel="006F4C5D">
          <w:rPr>
            <w:rFonts w:ascii="Arial" w:hAnsi="Arial" w:cs="Arial"/>
            <w:sz w:val="24"/>
            <w:szCs w:val="24"/>
          </w:rPr>
          <w:delText xml:space="preserve">toms (e.g., fatigue, irritability) of insufficient energy intake </w:delText>
        </w:r>
        <w:r w:rsidRPr="003636DA" w:rsidDel="006F4C5D">
          <w:rPr>
            <w:rFonts w:ascii="Arial" w:hAnsi="Arial" w:cs="Arial"/>
            <w:sz w:val="24"/>
            <w:szCs w:val="24"/>
          </w:rPr>
          <w:fldChar w:fldCharType="begin"/>
        </w:r>
        <w:r w:rsidRPr="003636DA" w:rsidDel="006F4C5D">
          <w:rPr>
            <w:rFonts w:ascii="Arial" w:hAnsi="Arial" w:cs="Arial"/>
            <w:sz w:val="24"/>
            <w:szCs w:val="24"/>
          </w:rPr>
          <w:delInstrText xml:space="preserve"> ADDIN EN.CITE &lt;EndNote&gt;&lt;Cite&gt;&lt;Author&gt;Melin&lt;/Author&gt;&lt;Year&gt;2014&lt;/Year&gt;&lt;RecNum&gt;208&lt;/RecNum&gt;&lt;DisplayText&gt;(Melin et al. 2014)&lt;/DisplayText&gt;&lt;record&gt;&lt;rec-number&gt;208&lt;/rec-number&gt;&lt;foreign-keys&gt;&lt;key app="EN" db-id="5vts9ptvnpx2sre550j5r2scz0w9f05p2v29" timestamp="1692313079"&gt;208&lt;/key&gt;&lt;/foreign-keys&gt;&lt;ref-type name="Journal Article"&gt;17&lt;/ref-type&gt;&lt;contributors&gt;&lt;authors&gt;&lt;author&gt;Melin, A.&lt;/author&gt;&lt;author&gt;Tornberg, A.&lt;/author&gt;&lt;author&gt;Skouby, S.&lt;/author&gt;&lt;author&gt;Sjodin, A.&lt;/author&gt;&lt;/authors&gt;&lt;/contributors&gt;&lt;titles&gt;&lt;title&gt;The LEAF questionnaire: A screening tool for the identification of female athletes at risk for the female athlete triad&lt;/title&gt;&lt;secondary-title&gt;British Journal of Sports Medicine&lt;/secondary-title&gt;&lt;/titles&gt;&lt;periodical&gt;&lt;full-title&gt;British Journal of Sports Medicine&lt;/full-title&gt;&lt;/periodical&gt;&lt;pages&gt;540-45&lt;/pages&gt;&lt;volume&gt;48&lt;/volume&gt;&lt;number&gt;7&lt;/number&gt;&lt;dates&gt;&lt;year&gt;2014&lt;/year&gt;&lt;/dates&gt;&lt;urls&gt;&lt;/urls&gt;&lt;electronic-resource-num&gt;https://dx.doi.org/10.1136/bjsports-2013-093240&lt;/electronic-resource-num&gt;&lt;/record&gt;&lt;/Cite&gt;&lt;/EndNote&gt;</w:delInstrText>
        </w:r>
        <w:r w:rsidRPr="003636DA" w:rsidDel="006F4C5D">
          <w:rPr>
            <w:rFonts w:ascii="Arial" w:hAnsi="Arial" w:cs="Arial"/>
            <w:sz w:val="24"/>
            <w:szCs w:val="24"/>
          </w:rPr>
          <w:fldChar w:fldCharType="separate"/>
        </w:r>
        <w:r w:rsidRPr="003636DA" w:rsidDel="006F4C5D">
          <w:rPr>
            <w:rFonts w:ascii="Arial" w:hAnsi="Arial" w:cs="Arial"/>
            <w:noProof/>
            <w:sz w:val="24"/>
            <w:szCs w:val="24"/>
          </w:rPr>
          <w:delText>(</w:delText>
        </w:r>
        <w:r w:rsidR="001A50E3" w:rsidDel="006F4C5D">
          <w:fldChar w:fldCharType="begin"/>
        </w:r>
        <w:r w:rsidR="001A50E3" w:rsidDel="006F4C5D">
          <w:delInstrText xml:space="preserve"> HY</w:delInstrText>
        </w:r>
        <w:r w:rsidR="001A50E3" w:rsidDel="006F4C5D">
          <w:delInstrText xml:space="preserve">PERLINK \l "_ENREF_21" \o "Melin, 2014 #208" </w:delInstrText>
        </w:r>
        <w:r w:rsidR="001A50E3" w:rsidDel="006F4C5D">
          <w:fldChar w:fldCharType="separate"/>
        </w:r>
        <w:r w:rsidR="00F11296" w:rsidRPr="003636DA" w:rsidDel="006F4C5D">
          <w:rPr>
            <w:rFonts w:ascii="Arial" w:hAnsi="Arial" w:cs="Arial"/>
            <w:noProof/>
            <w:sz w:val="24"/>
            <w:szCs w:val="24"/>
          </w:rPr>
          <w:delText>Melin et al. 2014</w:delText>
        </w:r>
        <w:r w:rsidR="001A50E3" w:rsidDel="006F4C5D">
          <w:rPr>
            <w:rFonts w:ascii="Arial" w:hAnsi="Arial" w:cs="Arial"/>
            <w:noProof/>
            <w:sz w:val="24"/>
            <w:szCs w:val="24"/>
          </w:rPr>
          <w:fldChar w:fldCharType="end"/>
        </w:r>
        <w:r w:rsidRPr="003636DA" w:rsidDel="006F4C5D">
          <w:rPr>
            <w:rFonts w:ascii="Arial" w:hAnsi="Arial" w:cs="Arial"/>
            <w:noProof/>
            <w:sz w:val="24"/>
            <w:szCs w:val="24"/>
          </w:rPr>
          <w:delText>)</w:delText>
        </w:r>
        <w:r w:rsidRPr="003636DA" w:rsidDel="006F4C5D">
          <w:rPr>
            <w:rFonts w:ascii="Arial" w:hAnsi="Arial" w:cs="Arial"/>
            <w:sz w:val="24"/>
            <w:szCs w:val="24"/>
          </w:rPr>
          <w:fldChar w:fldCharType="end"/>
        </w:r>
        <w:r w:rsidRPr="003636DA" w:rsidDel="006F4C5D">
          <w:rPr>
            <w:rFonts w:ascii="Arial" w:hAnsi="Arial" w:cs="Arial"/>
            <w:sz w:val="24"/>
            <w:szCs w:val="24"/>
          </w:rPr>
          <w:delText xml:space="preserve">. The LEAF-Q consists of 25 items rated on a Likert scale across three </w:delText>
        </w:r>
        <w:r w:rsidRPr="0074051B" w:rsidDel="006F4C5D">
          <w:rPr>
            <w:rFonts w:ascii="Arial" w:hAnsi="Arial" w:cs="Arial"/>
            <w:sz w:val="24"/>
            <w:szCs w:val="24"/>
          </w:rPr>
          <w:delText>categ</w:delText>
        </w:r>
        <w:r w:rsidRPr="0074051B" w:rsidDel="006F4C5D">
          <w:rPr>
            <w:rFonts w:ascii="Arial" w:hAnsi="Arial" w:cs="Arial"/>
            <w:sz w:val="24"/>
            <w:szCs w:val="24"/>
          </w:rPr>
          <w:delText>o</w:delText>
        </w:r>
        <w:r w:rsidRPr="0074051B" w:rsidDel="006F4C5D">
          <w:rPr>
            <w:rFonts w:ascii="Arial" w:hAnsi="Arial" w:cs="Arial"/>
            <w:sz w:val="24"/>
            <w:szCs w:val="24"/>
          </w:rPr>
          <w:delText>ries; (1) Sports injuries; (2) Gastrointestinal problems; and (3) Menstrual fun</w:delText>
        </w:r>
        <w:r w:rsidRPr="0074051B" w:rsidDel="006F4C5D">
          <w:rPr>
            <w:rFonts w:ascii="Arial" w:hAnsi="Arial" w:cs="Arial"/>
            <w:sz w:val="24"/>
            <w:szCs w:val="24"/>
          </w:rPr>
          <w:delText>c</w:delText>
        </w:r>
        <w:r w:rsidRPr="0074051B" w:rsidDel="006F4C5D">
          <w:rPr>
            <w:rFonts w:ascii="Arial" w:hAnsi="Arial" w:cs="Arial"/>
            <w:sz w:val="24"/>
            <w:szCs w:val="24"/>
          </w:rPr>
          <w:delText>tion</w:delText>
        </w:r>
        <w:r w:rsidR="003B4E5B" w:rsidRPr="0074051B" w:rsidDel="006F4C5D">
          <w:rPr>
            <w:rFonts w:ascii="Arial" w:hAnsi="Arial" w:cs="Arial"/>
            <w:sz w:val="24"/>
            <w:szCs w:val="24"/>
          </w:rPr>
          <w:delText xml:space="preserve"> </w:delText>
        </w:r>
        <w:r w:rsidRPr="0074051B" w:rsidDel="006F4C5D">
          <w:rPr>
            <w:rFonts w:ascii="Arial" w:hAnsi="Arial" w:cs="Arial"/>
            <w:sz w:val="24"/>
            <w:szCs w:val="24"/>
          </w:rPr>
          <w:delText xml:space="preserve">(supplementary material). The LEAF-Q was administered via the online data management platform REDCap (Research Electronic Data Capture; </w:delText>
        </w:r>
        <w:r w:rsidRPr="0074051B" w:rsidDel="006F4C5D">
          <w:rPr>
            <w:rFonts w:ascii="Arial" w:hAnsi="Arial" w:cs="Arial"/>
            <w:sz w:val="24"/>
            <w:szCs w:val="24"/>
          </w:rPr>
          <w:lastRenderedPageBreak/>
          <w:delText xml:space="preserve">https://www.project-redcap.org) (Harris, et al. 2009). A unique link to the LEAF_Q was emailed to participants </w:delText>
        </w:r>
        <w:r w:rsidR="00117180" w:rsidRPr="0074051B" w:rsidDel="006F4C5D">
          <w:rPr>
            <w:rFonts w:ascii="Arial" w:hAnsi="Arial" w:cs="Arial"/>
            <w:sz w:val="24"/>
            <w:szCs w:val="24"/>
          </w:rPr>
          <w:delText>every seven days</w:delText>
        </w:r>
        <w:r w:rsidRPr="0074051B" w:rsidDel="006F4C5D">
          <w:rPr>
            <w:rFonts w:ascii="Arial" w:hAnsi="Arial" w:cs="Arial"/>
            <w:sz w:val="24"/>
            <w:szCs w:val="24"/>
          </w:rPr>
          <w:delText xml:space="preserve">. </w:delText>
        </w:r>
        <w:r w:rsidR="0044016A" w:rsidRPr="0074051B" w:rsidDel="006F4C5D">
          <w:rPr>
            <w:rFonts w:ascii="Arial" w:hAnsi="Arial" w:cs="Arial"/>
            <w:sz w:val="24"/>
            <w:szCs w:val="24"/>
          </w:rPr>
          <w:delText>A</w:delText>
        </w:r>
        <w:r w:rsidRPr="0074051B" w:rsidDel="006F4C5D">
          <w:rPr>
            <w:rFonts w:ascii="Arial" w:hAnsi="Arial" w:cs="Arial"/>
            <w:sz w:val="24"/>
            <w:szCs w:val="24"/>
          </w:rPr>
          <w:delText xml:space="preserve"> total LEAF-Q score ≥8 in combination with an injury score ≥2 and/or menstrual dysfunction score ≥4 w</w:delText>
        </w:r>
        <w:r w:rsidR="0044016A" w:rsidRPr="0074051B" w:rsidDel="006F4C5D">
          <w:rPr>
            <w:rFonts w:ascii="Arial" w:hAnsi="Arial" w:cs="Arial"/>
            <w:sz w:val="24"/>
            <w:szCs w:val="24"/>
          </w:rPr>
          <w:delText>as</w:delText>
        </w:r>
        <w:r w:rsidRPr="0074051B" w:rsidDel="006F4C5D">
          <w:rPr>
            <w:rFonts w:ascii="Arial" w:hAnsi="Arial" w:cs="Arial"/>
            <w:sz w:val="24"/>
            <w:szCs w:val="24"/>
          </w:rPr>
          <w:delText xml:space="preserve"> considered </w:delText>
        </w:r>
        <w:r w:rsidR="0044016A" w:rsidRPr="0074051B" w:rsidDel="006F4C5D">
          <w:rPr>
            <w:rFonts w:ascii="Arial" w:hAnsi="Arial" w:cs="Arial"/>
            <w:sz w:val="24"/>
            <w:szCs w:val="24"/>
          </w:rPr>
          <w:delText>as</w:delText>
        </w:r>
        <w:r w:rsidRPr="0074051B" w:rsidDel="006F4C5D">
          <w:rPr>
            <w:rFonts w:ascii="Arial" w:hAnsi="Arial" w:cs="Arial"/>
            <w:sz w:val="24"/>
            <w:szCs w:val="24"/>
          </w:rPr>
          <w:delText xml:space="preserve"> hav</w:delText>
        </w:r>
        <w:r w:rsidR="0044016A" w:rsidRPr="0074051B" w:rsidDel="006F4C5D">
          <w:rPr>
            <w:rFonts w:ascii="Arial" w:hAnsi="Arial" w:cs="Arial"/>
            <w:sz w:val="24"/>
            <w:szCs w:val="24"/>
          </w:rPr>
          <w:delText>ing</w:delText>
        </w:r>
        <w:r w:rsidRPr="0074051B" w:rsidDel="006F4C5D">
          <w:rPr>
            <w:rFonts w:ascii="Arial" w:hAnsi="Arial" w:cs="Arial"/>
            <w:sz w:val="24"/>
            <w:szCs w:val="24"/>
          </w:rPr>
          <w:delText xml:space="preserve"> symptoms of Low Energy Availability (LEA) (Karlsson 2023) (scoring key provided in supplementary material). </w:delText>
        </w:r>
        <w:r w:rsidR="00157F75" w:rsidRPr="0074051B" w:rsidDel="006F4C5D">
          <w:rPr>
            <w:rFonts w:ascii="Arial" w:hAnsi="Arial" w:cs="Arial"/>
            <w:sz w:val="24"/>
            <w:szCs w:val="24"/>
          </w:rPr>
          <w:delText xml:space="preserve">LEA is prevalent in </w:delText>
        </w:r>
        <w:r w:rsidR="007B15CC" w:rsidRPr="0074051B" w:rsidDel="006F4C5D">
          <w:rPr>
            <w:rFonts w:ascii="Arial" w:hAnsi="Arial" w:cs="Arial"/>
            <w:sz w:val="24"/>
            <w:szCs w:val="24"/>
          </w:rPr>
          <w:delText>45</w:delText>
        </w:r>
        <w:r w:rsidR="00157F75" w:rsidRPr="0074051B" w:rsidDel="006F4C5D">
          <w:rPr>
            <w:rFonts w:ascii="Arial" w:hAnsi="Arial" w:cs="Arial"/>
            <w:sz w:val="24"/>
            <w:szCs w:val="24"/>
          </w:rPr>
          <w:delText>% of active females</w:delText>
        </w:r>
        <w:r w:rsidR="007B15CC" w:rsidRPr="0074051B" w:rsidDel="006F4C5D">
          <w:rPr>
            <w:rFonts w:ascii="Arial" w:hAnsi="Arial" w:cs="Arial"/>
            <w:sz w:val="24"/>
            <w:szCs w:val="24"/>
          </w:rPr>
          <w:delText xml:space="preserve"> </w:delText>
        </w:r>
        <w:r w:rsidR="006A30A2" w:rsidRPr="0074051B" w:rsidDel="006F4C5D">
          <w:rPr>
            <w:rFonts w:ascii="Arial" w:hAnsi="Arial" w:cs="Arial"/>
            <w:sz w:val="24"/>
            <w:szCs w:val="24"/>
          </w:rPr>
          <w:fldChar w:fldCharType="begin"/>
        </w:r>
        <w:r w:rsidR="00850458" w:rsidRPr="0074051B" w:rsidDel="006F4C5D">
          <w:rPr>
            <w:rFonts w:ascii="Arial" w:hAnsi="Arial" w:cs="Arial"/>
            <w:sz w:val="24"/>
            <w:szCs w:val="24"/>
          </w:rPr>
          <w:delInstrText xml:space="preserve"> ADDIN EN.CITE &lt;EndNote&gt;&lt;Cite&gt;&lt;Author&gt;Slater&lt;/Author&gt;&lt;Year&gt;2016&lt;/Year&gt;&lt;RecNum&gt;277&lt;/RecNum&gt;&lt;DisplayText&gt;(Slater et al. 2016)&lt;/DisplayText&gt;&lt;record&gt;&lt;rec-number&gt;277&lt;/rec-number&gt;&lt;foreign-keys&gt;&lt;key app="EN" db-id="5vts9ptvnpx2sre550j5r2scz0w9f05p2v29" timestamp="1712907007"&gt;277&lt;/key&gt;&lt;/foreign-keys&gt;&lt;ref-type name="Journal Article"&gt;17&lt;/ref-type&gt;&lt;contributors&gt;&lt;authors&gt;&lt;author&gt;Slater, J.&lt;/author&gt;&lt;author&gt;McLay-Cooke, R.&lt;/author&gt;&lt;author&gt;Brown, R.&lt;/author&gt;&lt;author&gt;Black, K.&lt;/author&gt;&lt;/authors&gt;&lt;/contributors&gt;&lt;titles&gt;&lt;title&gt;Female recreational exercisers at risk for low energy availability&lt;/title&gt;&lt;secondary-title&gt;International Journal of Sports Nutrition and Exercise Metabolism &lt;/secondary-title&gt;&lt;/titles&gt;&lt;pages&gt;421-27&lt;/pages&gt;&lt;volume&gt;26&lt;/volume&gt;&lt;number&gt;5&lt;/number&gt;&lt;dates&gt;&lt;year&gt;2016&lt;/year&gt;&lt;/dates&gt;&lt;urls&gt;&lt;related-urls&gt;&lt;url&gt;chrome-extension://efaidnbmnnnibpcajpcglclefindmkaj/https://ourarchive.otago.ac.nz/bitstream/handle/10523/5689/SlaterJoanne2015MSc.pdf?sequence=6&amp;amp;isAllowed=y&lt;/url&gt;&lt;/related-urls&gt;&lt;/urls&gt;&lt;electronic-resource-num&gt;http://doi.org/10.1123/ijsnem.2015-0245&lt;/electronic-resource-num&gt;&lt;/record&gt;&lt;/Cite&gt;&lt;/EndNote&gt;</w:delInstrText>
        </w:r>
        <w:r w:rsidR="006A30A2" w:rsidRPr="0074051B" w:rsidDel="006F4C5D">
          <w:rPr>
            <w:rFonts w:ascii="Arial" w:hAnsi="Arial" w:cs="Arial"/>
            <w:sz w:val="24"/>
            <w:szCs w:val="24"/>
          </w:rPr>
          <w:fldChar w:fldCharType="separate"/>
        </w:r>
        <w:r w:rsidR="006A30A2" w:rsidRPr="0074051B" w:rsidDel="006F4C5D">
          <w:rPr>
            <w:rFonts w:ascii="Arial" w:hAnsi="Arial" w:cs="Arial"/>
            <w:noProof/>
            <w:sz w:val="24"/>
            <w:szCs w:val="24"/>
          </w:rPr>
          <w:delText>(</w:delText>
        </w:r>
        <w:r w:rsidR="001A50E3" w:rsidDel="006F4C5D">
          <w:fldChar w:fldCharType="begin"/>
        </w:r>
        <w:r w:rsidR="001A50E3" w:rsidDel="006F4C5D">
          <w:delInstrText xml:space="preserve"> HYPERLINK \l "_ENREF_25" \o "Slater, 2016 #277" </w:delInstrText>
        </w:r>
        <w:r w:rsidR="001A50E3" w:rsidDel="006F4C5D">
          <w:fldChar w:fldCharType="separate"/>
        </w:r>
        <w:r w:rsidR="00F11296" w:rsidRPr="0074051B" w:rsidDel="006F4C5D">
          <w:rPr>
            <w:rFonts w:ascii="Arial" w:hAnsi="Arial" w:cs="Arial"/>
            <w:noProof/>
            <w:sz w:val="24"/>
            <w:szCs w:val="24"/>
          </w:rPr>
          <w:delText>Slater et al. 2016</w:delText>
        </w:r>
        <w:r w:rsidR="001A50E3" w:rsidDel="006F4C5D">
          <w:rPr>
            <w:rFonts w:ascii="Arial" w:hAnsi="Arial" w:cs="Arial"/>
            <w:noProof/>
            <w:sz w:val="24"/>
            <w:szCs w:val="24"/>
          </w:rPr>
          <w:fldChar w:fldCharType="end"/>
        </w:r>
        <w:r w:rsidR="006A30A2" w:rsidRPr="0074051B" w:rsidDel="006F4C5D">
          <w:rPr>
            <w:rFonts w:ascii="Arial" w:hAnsi="Arial" w:cs="Arial"/>
            <w:noProof/>
            <w:sz w:val="24"/>
            <w:szCs w:val="24"/>
          </w:rPr>
          <w:delText>)</w:delText>
        </w:r>
        <w:r w:rsidR="006A30A2" w:rsidRPr="0074051B" w:rsidDel="006F4C5D">
          <w:rPr>
            <w:rFonts w:ascii="Arial" w:hAnsi="Arial" w:cs="Arial"/>
            <w:sz w:val="24"/>
            <w:szCs w:val="24"/>
          </w:rPr>
          <w:fldChar w:fldCharType="end"/>
        </w:r>
        <w:r w:rsidR="00157F75" w:rsidRPr="0074051B" w:rsidDel="006F4C5D">
          <w:rPr>
            <w:rFonts w:ascii="Arial" w:hAnsi="Arial" w:cs="Arial"/>
            <w:sz w:val="24"/>
            <w:szCs w:val="24"/>
          </w:rPr>
          <w:delText xml:space="preserve"> and is known to disrupt </w:delText>
        </w:r>
        <w:r w:rsidR="00CC37D7" w:rsidRPr="0074051B" w:rsidDel="006F4C5D">
          <w:rPr>
            <w:rFonts w:ascii="Arial" w:hAnsi="Arial" w:cs="Arial"/>
            <w:sz w:val="24"/>
            <w:szCs w:val="24"/>
          </w:rPr>
          <w:delText>hormones</w:delText>
        </w:r>
        <w:r w:rsidR="003636DA" w:rsidRPr="0074051B" w:rsidDel="006F4C5D">
          <w:rPr>
            <w:rFonts w:ascii="Arial" w:hAnsi="Arial" w:cs="Arial"/>
            <w:sz w:val="24"/>
            <w:szCs w:val="24"/>
          </w:rPr>
          <w:delText>,</w:delText>
        </w:r>
        <w:r w:rsidR="00CC37D7" w:rsidRPr="0074051B" w:rsidDel="006F4C5D">
          <w:rPr>
            <w:rFonts w:ascii="Arial" w:hAnsi="Arial" w:cs="Arial"/>
            <w:sz w:val="24"/>
            <w:szCs w:val="24"/>
          </w:rPr>
          <w:delText xml:space="preserve"> and </w:delText>
        </w:r>
        <w:r w:rsidR="008D29A9" w:rsidRPr="0074051B" w:rsidDel="006F4C5D">
          <w:rPr>
            <w:rFonts w:ascii="Arial" w:hAnsi="Arial" w:cs="Arial"/>
            <w:sz w:val="24"/>
            <w:szCs w:val="24"/>
          </w:rPr>
          <w:delText xml:space="preserve">these effects can occur in as little as </w:delText>
        </w:r>
        <w:r w:rsidR="008D29A9" w:rsidRPr="003636DA" w:rsidDel="006F4C5D">
          <w:rPr>
            <w:rFonts w:ascii="Arial" w:hAnsi="Arial" w:cs="Arial"/>
            <w:sz w:val="24"/>
            <w:szCs w:val="24"/>
          </w:rPr>
          <w:delText>four days</w:delText>
        </w:r>
        <w:r w:rsidR="00157F75" w:rsidRPr="003636DA" w:rsidDel="006F4C5D">
          <w:rPr>
            <w:rFonts w:ascii="Arial" w:hAnsi="Arial" w:cs="Arial"/>
            <w:sz w:val="24"/>
            <w:szCs w:val="24"/>
          </w:rPr>
          <w:delText xml:space="preserve"> </w:delText>
        </w:r>
        <w:r w:rsidRPr="003636DA" w:rsidDel="006F4C5D">
          <w:rPr>
            <w:rFonts w:ascii="Arial" w:hAnsi="Arial" w:cs="Arial"/>
            <w:sz w:val="24"/>
            <w:szCs w:val="24"/>
          </w:rPr>
          <w:fldChar w:fldCharType="begin"/>
        </w:r>
        <w:r w:rsidRPr="003636DA" w:rsidDel="006F4C5D">
          <w:rPr>
            <w:rFonts w:ascii="Arial" w:hAnsi="Arial" w:cs="Arial"/>
            <w:sz w:val="24"/>
            <w:szCs w:val="24"/>
          </w:rPr>
          <w:delInstrText xml:space="preserve"> ADDIN EN.CITE &lt;EndNote&gt;&lt;Cite&gt;&lt;Author&gt;Areta&lt;/Author&gt;&lt;Year&gt;2020&lt;/Year&gt;&lt;RecNum&gt;229&lt;/RecNum&gt;&lt;DisplayText&gt;(Areta et al. 2020)&lt;/DisplayText&gt;&lt;record&gt;&lt;rec-number&gt;229&lt;/rec-number&gt;&lt;foreign-keys&gt;&lt;key app="EN" db-id="5vts9ptvnpx2sre550j5r2scz0w9f05p2v29" timestamp="1700200832"&gt;229&lt;/key&gt;&lt;/foreign-keys&gt;&lt;ref-type name="Journal Article"&gt;17&lt;/ref-type&gt;&lt;contributors&gt;&lt;authors&gt;&lt;author&gt;Areta, J.L.&lt;/author&gt;&lt;author&gt;Taylor, H.L.&lt;/author&gt;&lt;author&gt;Koehler, K.&lt;/author&gt;&lt;/authors&gt;&lt;/contributors&gt;&lt;titles&gt;&lt;title&gt;Low energy availability: History, definition and evidence of its endocrine, metabolic and physiological effects in prospective studies in females and males&lt;/title&gt;&lt;secondary-title&gt;European Journal of Applied Physiology&lt;/secondary-title&gt;&lt;/titles&gt;&lt;periodical&gt;&lt;full-title&gt;European Journal of Applied Physiology&lt;/full-title&gt;&lt;/periodical&gt;&lt;pages&gt;1-21&lt;/pages&gt;&lt;volume&gt;121&lt;/volume&gt;&lt;number&gt;1&lt;/number&gt;&lt;dates&gt;&lt;year&gt;2020&lt;/year&gt;&lt;/dates&gt;&lt;urls&gt;&lt;/urls&gt;&lt;electronic-resource-num&gt;https://doi.org/10.1007/s00421-020-04516-0&lt;/electronic-resource-num&gt;&lt;/record&gt;&lt;/Cite&gt;&lt;/EndNote&gt;</w:delInstrText>
        </w:r>
        <w:r w:rsidRPr="003636DA" w:rsidDel="006F4C5D">
          <w:rPr>
            <w:rFonts w:ascii="Arial" w:hAnsi="Arial" w:cs="Arial"/>
            <w:sz w:val="24"/>
            <w:szCs w:val="24"/>
          </w:rPr>
          <w:fldChar w:fldCharType="separate"/>
        </w:r>
        <w:r w:rsidRPr="003636DA" w:rsidDel="006F4C5D">
          <w:rPr>
            <w:rFonts w:ascii="Arial" w:hAnsi="Arial" w:cs="Arial"/>
            <w:noProof/>
            <w:sz w:val="24"/>
            <w:szCs w:val="24"/>
          </w:rPr>
          <w:delText>(</w:delText>
        </w:r>
        <w:r w:rsidR="001A50E3" w:rsidDel="006F4C5D">
          <w:fldChar w:fldCharType="begin"/>
        </w:r>
        <w:r w:rsidR="001A50E3" w:rsidDel="006F4C5D">
          <w:delInstrText xml:space="preserve"> HYPERLINK \l "_ENREF_1" \o "Areta, 2020 #229" </w:delInstrText>
        </w:r>
        <w:r w:rsidR="001A50E3" w:rsidDel="006F4C5D">
          <w:fldChar w:fldCharType="separate"/>
        </w:r>
        <w:r w:rsidR="00F11296" w:rsidRPr="003636DA" w:rsidDel="006F4C5D">
          <w:rPr>
            <w:rFonts w:ascii="Arial" w:hAnsi="Arial" w:cs="Arial"/>
            <w:noProof/>
            <w:sz w:val="24"/>
            <w:szCs w:val="24"/>
          </w:rPr>
          <w:delText>Areta et al. 2020</w:delText>
        </w:r>
        <w:r w:rsidR="001A50E3" w:rsidDel="006F4C5D">
          <w:rPr>
            <w:rFonts w:ascii="Arial" w:hAnsi="Arial" w:cs="Arial"/>
            <w:noProof/>
            <w:sz w:val="24"/>
            <w:szCs w:val="24"/>
          </w:rPr>
          <w:fldChar w:fldCharType="end"/>
        </w:r>
        <w:r w:rsidRPr="003636DA" w:rsidDel="006F4C5D">
          <w:rPr>
            <w:rFonts w:ascii="Arial" w:hAnsi="Arial" w:cs="Arial"/>
            <w:noProof/>
            <w:sz w:val="24"/>
            <w:szCs w:val="24"/>
          </w:rPr>
          <w:delText>)</w:delText>
        </w:r>
        <w:r w:rsidRPr="003636DA" w:rsidDel="006F4C5D">
          <w:rPr>
            <w:rFonts w:ascii="Arial" w:hAnsi="Arial" w:cs="Arial"/>
            <w:sz w:val="24"/>
            <w:szCs w:val="24"/>
          </w:rPr>
          <w:fldChar w:fldCharType="end"/>
        </w:r>
        <w:r w:rsidR="00157F75" w:rsidRPr="003636DA" w:rsidDel="006F4C5D">
          <w:rPr>
            <w:rFonts w:ascii="Arial" w:hAnsi="Arial" w:cs="Arial"/>
            <w:sz w:val="24"/>
            <w:szCs w:val="24"/>
          </w:rPr>
          <w:delText xml:space="preserve">. Given the </w:delText>
        </w:r>
        <w:r w:rsidR="005E0548" w:rsidRPr="003636DA" w:rsidDel="006F4C5D">
          <w:rPr>
            <w:rFonts w:ascii="Arial" w:hAnsi="Arial" w:cs="Arial"/>
            <w:sz w:val="24"/>
            <w:szCs w:val="24"/>
          </w:rPr>
          <w:delText>length of</w:delText>
        </w:r>
        <w:r w:rsidR="00157F75" w:rsidRPr="003636DA" w:rsidDel="006F4C5D">
          <w:rPr>
            <w:rFonts w:ascii="Arial" w:hAnsi="Arial" w:cs="Arial"/>
            <w:sz w:val="24"/>
            <w:szCs w:val="24"/>
          </w:rPr>
          <w:delText xml:space="preserve"> the study</w:delText>
        </w:r>
        <w:r w:rsidR="008D29A9" w:rsidRPr="003636DA" w:rsidDel="006F4C5D">
          <w:rPr>
            <w:rFonts w:ascii="Arial" w:hAnsi="Arial" w:cs="Arial"/>
            <w:sz w:val="24"/>
            <w:szCs w:val="24"/>
          </w:rPr>
          <w:delText>, the</w:delText>
        </w:r>
        <w:r w:rsidR="00157F75" w:rsidRPr="003636DA" w:rsidDel="006F4C5D">
          <w:rPr>
            <w:rFonts w:ascii="Arial" w:hAnsi="Arial" w:cs="Arial"/>
            <w:sz w:val="24"/>
            <w:szCs w:val="24"/>
          </w:rPr>
          <w:delText xml:space="preserve"> LEAF_Q was administered weekly to </w:delText>
        </w:r>
        <w:r w:rsidR="004B55FD" w:rsidRPr="003636DA" w:rsidDel="006F4C5D">
          <w:rPr>
            <w:rFonts w:ascii="Arial" w:hAnsi="Arial" w:cs="Arial"/>
            <w:sz w:val="24"/>
            <w:szCs w:val="24"/>
          </w:rPr>
          <w:delText>monitor</w:delText>
        </w:r>
        <w:r w:rsidR="00250752" w:rsidRPr="003636DA" w:rsidDel="006F4C5D">
          <w:rPr>
            <w:rFonts w:ascii="Arial" w:hAnsi="Arial" w:cs="Arial"/>
            <w:sz w:val="24"/>
            <w:szCs w:val="24"/>
          </w:rPr>
          <w:delText xml:space="preserve"> LEA</w:delText>
        </w:r>
        <w:r w:rsidR="004B55FD" w:rsidRPr="003636DA" w:rsidDel="006F4C5D">
          <w:rPr>
            <w:rFonts w:ascii="Arial" w:hAnsi="Arial" w:cs="Arial"/>
            <w:sz w:val="24"/>
            <w:szCs w:val="24"/>
          </w:rPr>
          <w:delText xml:space="preserve"> as a variable that could impact on hormone profiles. </w:delText>
        </w:r>
        <w:r w:rsidRPr="003636DA" w:rsidDel="006F4C5D">
          <w:rPr>
            <w:rFonts w:ascii="Arial" w:hAnsi="Arial" w:cs="Arial"/>
            <w:sz w:val="24"/>
            <w:szCs w:val="24"/>
          </w:rPr>
          <w:delText>Information from the LEAF_Q was also used to calculate Body Mass Index (BMI</w:delText>
        </w:r>
        <w:r w:rsidR="00157F75" w:rsidRPr="003636DA" w:rsidDel="006F4C5D">
          <w:rPr>
            <w:rFonts w:ascii="Arial" w:hAnsi="Arial" w:cs="Arial"/>
            <w:sz w:val="24"/>
            <w:szCs w:val="24"/>
          </w:rPr>
          <w:delText xml:space="preserve"> kg/m</w:delText>
        </w:r>
        <w:r w:rsidR="00157F75" w:rsidRPr="003636DA" w:rsidDel="006F4C5D">
          <w:rPr>
            <w:rFonts w:ascii="Arial" w:hAnsi="Arial" w:cs="Arial"/>
            <w:sz w:val="24"/>
            <w:szCs w:val="24"/>
            <w:vertAlign w:val="superscript"/>
          </w:rPr>
          <w:delText>2</w:delText>
        </w:r>
        <w:r w:rsidRPr="003636DA" w:rsidDel="006F4C5D">
          <w:rPr>
            <w:rFonts w:ascii="Arial" w:hAnsi="Arial" w:cs="Arial"/>
            <w:sz w:val="24"/>
            <w:szCs w:val="24"/>
          </w:rPr>
          <w:delText>)</w:delText>
        </w:r>
        <w:r w:rsidR="00157F75" w:rsidRPr="003636DA" w:rsidDel="006F4C5D">
          <w:rPr>
            <w:rFonts w:ascii="Arial" w:hAnsi="Arial" w:cs="Arial"/>
            <w:sz w:val="24"/>
            <w:szCs w:val="24"/>
          </w:rPr>
          <w:delText>.</w:delText>
        </w:r>
      </w:del>
    </w:p>
    <w:p w14:paraId="6A443D46" w14:textId="6EC00DE3" w:rsidR="0084063D" w:rsidRPr="009A5702" w:rsidDel="006F4C5D" w:rsidRDefault="0084063D" w:rsidP="00142232">
      <w:pPr>
        <w:pStyle w:val="Heading3"/>
        <w:rPr>
          <w:del w:id="144" w:author="Power Edit 6.0" w:date="2025-04-12T00:45:00Z"/>
        </w:rPr>
      </w:pPr>
      <w:del w:id="145" w:author="Power Edit 6.0" w:date="2025-04-12T00:45:00Z">
        <w:r w:rsidRPr="009A5702" w:rsidDel="006F4C5D">
          <w:delText>Menstrual cycle tracking</w:delText>
        </w:r>
      </w:del>
    </w:p>
    <w:p w14:paraId="71953547" w14:textId="287C4F44" w:rsidR="00A87760" w:rsidDel="006F4C5D" w:rsidRDefault="0084063D" w:rsidP="00142232">
      <w:pPr>
        <w:spacing w:after="120" w:line="360" w:lineRule="auto"/>
        <w:rPr>
          <w:del w:id="146" w:author="Power Edit 6.0" w:date="2025-04-12T00:45:00Z"/>
          <w:rFonts w:ascii="Arial" w:hAnsi="Arial" w:cs="Arial"/>
          <w:sz w:val="24"/>
          <w:szCs w:val="24"/>
        </w:rPr>
      </w:pPr>
      <w:del w:id="147" w:author="Power Edit 6.0" w:date="2025-04-12T00:45:00Z">
        <w:r w:rsidRPr="009A5702" w:rsidDel="006F4C5D">
          <w:rPr>
            <w:rFonts w:ascii="Arial" w:hAnsi="Arial" w:cs="Arial"/>
            <w:sz w:val="24"/>
            <w:szCs w:val="24"/>
          </w:rPr>
          <w:delText>‘WILD AI’ (WILD</w:delText>
        </w:r>
        <w:r w:rsidR="075F608B" w:rsidRPr="624329A9" w:rsidDel="006F4C5D">
          <w:rPr>
            <w:rFonts w:ascii="Arial" w:hAnsi="Arial" w:cs="Arial"/>
            <w:sz w:val="24"/>
            <w:szCs w:val="24"/>
          </w:rPr>
          <w:delText>.AI</w:delText>
        </w:r>
        <w:r w:rsidRPr="009A5702" w:rsidDel="006F4C5D">
          <w:rPr>
            <w:rFonts w:ascii="Arial" w:hAnsi="Arial" w:cs="Arial"/>
            <w:sz w:val="24"/>
            <w:szCs w:val="24"/>
          </w:rPr>
          <w:delText xml:space="preserve"> technologies limited) is a free to download menstrual cycle tracking app with artificial intelligence (AI). Participants downloaded ‘WILD AI’</w:delText>
        </w:r>
        <w:r w:rsidDel="006F4C5D">
          <w:rPr>
            <w:rFonts w:ascii="Arial" w:hAnsi="Arial" w:cs="Arial"/>
            <w:sz w:val="24"/>
            <w:szCs w:val="24"/>
          </w:rPr>
          <w:delText>,</w:delText>
        </w:r>
        <w:r w:rsidRPr="009A5702" w:rsidDel="006F4C5D">
          <w:rPr>
            <w:rFonts w:ascii="Arial" w:hAnsi="Arial" w:cs="Arial"/>
            <w:sz w:val="24"/>
            <w:szCs w:val="24"/>
          </w:rPr>
          <w:delText xml:space="preserve"> created a profile</w:delText>
        </w:r>
        <w:r w:rsidDel="006F4C5D">
          <w:rPr>
            <w:rFonts w:ascii="Arial" w:hAnsi="Arial" w:cs="Arial"/>
            <w:sz w:val="24"/>
            <w:szCs w:val="24"/>
          </w:rPr>
          <w:delText>,</w:delText>
        </w:r>
        <w:r w:rsidRPr="009A5702" w:rsidDel="006F4C5D">
          <w:rPr>
            <w:rFonts w:ascii="Arial" w:hAnsi="Arial" w:cs="Arial"/>
            <w:sz w:val="24"/>
            <w:szCs w:val="24"/>
          </w:rPr>
          <w:delText xml:space="preserve"> and </w:delText>
        </w:r>
        <w:r w:rsidRPr="00485E1D" w:rsidDel="006F4C5D">
          <w:rPr>
            <w:rFonts w:ascii="Arial" w:hAnsi="Arial" w:cs="Arial"/>
            <w:sz w:val="24"/>
            <w:szCs w:val="24"/>
          </w:rPr>
          <w:delText xml:space="preserve">then digitally consented to link their profile using a </w:delText>
        </w:r>
        <w:r w:rsidRPr="00F33C3F" w:rsidDel="006F4C5D">
          <w:rPr>
            <w:rFonts w:ascii="Arial" w:hAnsi="Arial" w:cs="Arial"/>
            <w:sz w:val="24"/>
            <w:szCs w:val="24"/>
          </w:rPr>
          <w:delText xml:space="preserve">unique study code to the WILD AI research platform accessible by the lead researcher (NH). </w:delText>
        </w:r>
        <w:r w:rsidR="005E13C0" w:rsidRPr="00F33C3F" w:rsidDel="006F4C5D">
          <w:rPr>
            <w:rFonts w:ascii="Arial" w:hAnsi="Arial" w:cs="Arial"/>
            <w:sz w:val="24"/>
            <w:szCs w:val="24"/>
          </w:rPr>
          <w:delText xml:space="preserve">The data collected in </w:delText>
        </w:r>
        <w:r w:rsidR="00073FBB" w:rsidRPr="00F33C3F" w:rsidDel="006F4C5D">
          <w:rPr>
            <w:rFonts w:ascii="Arial" w:hAnsi="Arial" w:cs="Arial"/>
            <w:sz w:val="24"/>
            <w:szCs w:val="24"/>
          </w:rPr>
          <w:delText>WILD AI w</w:delText>
        </w:r>
        <w:r w:rsidR="00DE049D" w:rsidRPr="00F33C3F" w:rsidDel="006F4C5D">
          <w:rPr>
            <w:rFonts w:ascii="Arial" w:hAnsi="Arial" w:cs="Arial"/>
            <w:sz w:val="24"/>
            <w:szCs w:val="24"/>
          </w:rPr>
          <w:delText>ere</w:delText>
        </w:r>
        <w:r w:rsidR="00073FBB" w:rsidRPr="00F33C3F" w:rsidDel="006F4C5D">
          <w:rPr>
            <w:rFonts w:ascii="Arial" w:hAnsi="Arial" w:cs="Arial"/>
            <w:sz w:val="24"/>
            <w:szCs w:val="24"/>
          </w:rPr>
          <w:delText xml:space="preserve"> used to estimate t</w:delText>
        </w:r>
        <w:r w:rsidR="00155FCC" w:rsidRPr="00F33C3F" w:rsidDel="006F4C5D">
          <w:rPr>
            <w:rFonts w:ascii="Arial" w:hAnsi="Arial" w:cs="Arial"/>
            <w:sz w:val="24"/>
            <w:szCs w:val="24"/>
          </w:rPr>
          <w:delText xml:space="preserve">he timing of the </w:delText>
        </w:r>
        <w:r w:rsidR="00073FBB" w:rsidRPr="00F33C3F" w:rsidDel="006F4C5D">
          <w:rPr>
            <w:rFonts w:ascii="Arial" w:hAnsi="Arial" w:cs="Arial"/>
            <w:sz w:val="24"/>
            <w:szCs w:val="24"/>
          </w:rPr>
          <w:delText>expected hormone fluctuations using the backward calculation phase projection method</w:delText>
        </w:r>
        <w:r w:rsidR="00662940" w:rsidRPr="00F33C3F" w:rsidDel="006F4C5D">
          <w:rPr>
            <w:rFonts w:ascii="Arial" w:hAnsi="Arial" w:cs="Arial"/>
            <w:sz w:val="24"/>
            <w:szCs w:val="24"/>
          </w:rPr>
          <w:delText xml:space="preserve"> </w:delText>
        </w:r>
        <w:r w:rsidRPr="00F33C3F" w:rsidDel="006F4C5D">
          <w:rPr>
            <w:rFonts w:ascii="Arial" w:hAnsi="Arial" w:cs="Arial"/>
            <w:sz w:val="24"/>
            <w:szCs w:val="24"/>
          </w:rPr>
          <w:fldChar w:fldCharType="begin"/>
        </w:r>
        <w:r w:rsidRPr="00F33C3F" w:rsidDel="006F4C5D">
          <w:rPr>
            <w:rFonts w:ascii="Arial" w:hAnsi="Arial" w:cs="Arial"/>
            <w:sz w:val="24"/>
            <w:szCs w:val="24"/>
          </w:rPr>
          <w:delInstrText xml:space="preserve"> ADDIN EN.CITE &lt;EndNote&gt;&lt;Cite&gt;&lt;Author&gt;Gloe&lt;/Author&gt;&lt;Year&gt;2023&lt;/Year&gt;&lt;RecNum&gt;238&lt;/RecNum&gt;&lt;DisplayText&gt;(Gloe et al. 2023)&lt;/DisplayText&gt;&lt;record&gt;&lt;rec-number&gt;238&lt;/rec-number&gt;&lt;foreign-keys&gt;&lt;key app="EN" db-id="5vts9ptvnpx2sre550j5r2scz0w9f05p2v29" timestamp="1700979727"&gt;238&lt;/key&gt;&lt;/foreign-keys&gt;&lt;ref-type name="Journal Article"&gt;17&lt;/ref-type&gt;&lt;contributors&gt;&lt;authors&gt;&lt;author&gt;Gloe, L.M.&lt;/author&gt;&lt;author&gt;Block, S.R.&lt;/author&gt;&lt;author&gt;Klump, KL.&lt;/author&gt;&lt;author&gt;Beltz, A.&lt;/author&gt;&lt;author&gt;Moser, J.S.&lt;/author&gt;&lt;/authors&gt;&lt;/contributors&gt;&lt;titles&gt;&lt;title&gt;Determining menstrual cycle phase: An empirical examination of methodologies and recommendations for improvement in behavioral and brain sciences&lt;/title&gt;&lt;secondary-title&gt;Hormones and Behaviour&lt;/secondary-title&gt;&lt;/titles&gt;&lt;periodical&gt;&lt;full-title&gt;Hormones and Behaviour&lt;/full-title&gt;&lt;/periodical&gt;&lt;volume&gt;155&lt;/volume&gt;&lt;number&gt;105421&lt;/number&gt;&lt;num-vols&gt;105421&lt;/num-vols&gt;&lt;dates&gt;&lt;year&gt;2023&lt;/year&gt;&lt;/dates&gt;&lt;urls&gt;&lt;/urls&gt;&lt;electronic-resource-num&gt;https://dx.doi.org/10.1016/j.yhbeh.2023.105421&lt;/electronic-resource-num&gt;&lt;/record&gt;&lt;/Cite&gt;&lt;/EndNote&gt;</w:delInstrText>
        </w:r>
        <w:r w:rsidRPr="00F33C3F" w:rsidDel="006F4C5D">
          <w:rPr>
            <w:rFonts w:ascii="Arial" w:hAnsi="Arial" w:cs="Arial"/>
            <w:sz w:val="24"/>
            <w:szCs w:val="24"/>
          </w:rPr>
          <w:fldChar w:fldCharType="separate"/>
        </w:r>
        <w:r w:rsidRPr="624329A9" w:rsidDel="006F4C5D">
          <w:rPr>
            <w:rFonts w:ascii="Arial" w:hAnsi="Arial" w:cs="Arial"/>
            <w:noProof/>
            <w:sz w:val="24"/>
            <w:szCs w:val="24"/>
          </w:rPr>
          <w:delText>(</w:delText>
        </w:r>
        <w:r w:rsidR="001A50E3" w:rsidDel="006F4C5D">
          <w:fldChar w:fldCharType="begin"/>
        </w:r>
        <w:r w:rsidR="001A50E3" w:rsidDel="006F4C5D">
          <w:delInstrText xml:space="preserve"> H</w:delInstrText>
        </w:r>
        <w:r w:rsidR="001A50E3" w:rsidDel="006F4C5D">
          <w:delInstrText xml:space="preserve">YPERLINK \l "_ENREF_12" \h </w:delInstrText>
        </w:r>
        <w:r w:rsidR="001A50E3" w:rsidDel="006F4C5D">
          <w:fldChar w:fldCharType="separate"/>
        </w:r>
        <w:r w:rsidR="00F11296" w:rsidRPr="624329A9" w:rsidDel="006F4C5D">
          <w:rPr>
            <w:rFonts w:ascii="Arial" w:hAnsi="Arial" w:cs="Arial"/>
            <w:noProof/>
            <w:sz w:val="24"/>
            <w:szCs w:val="24"/>
          </w:rPr>
          <w:delText>Gloe et al. 2023</w:delText>
        </w:r>
        <w:r w:rsidR="001A50E3" w:rsidDel="006F4C5D">
          <w:rPr>
            <w:rFonts w:ascii="Arial" w:hAnsi="Arial" w:cs="Arial"/>
            <w:noProof/>
            <w:sz w:val="24"/>
            <w:szCs w:val="24"/>
          </w:rPr>
          <w:fldChar w:fldCharType="end"/>
        </w:r>
        <w:r w:rsidRPr="624329A9" w:rsidDel="006F4C5D">
          <w:rPr>
            <w:rFonts w:ascii="Arial" w:hAnsi="Arial" w:cs="Arial"/>
            <w:noProof/>
            <w:sz w:val="24"/>
            <w:szCs w:val="24"/>
          </w:rPr>
          <w:delText>)</w:delText>
        </w:r>
        <w:r w:rsidRPr="00F33C3F" w:rsidDel="006F4C5D">
          <w:rPr>
            <w:rFonts w:ascii="Arial" w:hAnsi="Arial" w:cs="Arial"/>
            <w:sz w:val="24"/>
            <w:szCs w:val="24"/>
          </w:rPr>
          <w:fldChar w:fldCharType="end"/>
        </w:r>
        <w:r w:rsidR="00787245" w:rsidRPr="00F33C3F" w:rsidDel="006F4C5D">
          <w:rPr>
            <w:rFonts w:ascii="Arial" w:hAnsi="Arial" w:cs="Arial"/>
            <w:sz w:val="24"/>
            <w:szCs w:val="24"/>
          </w:rPr>
          <w:delText xml:space="preserve">, this </w:delText>
        </w:r>
        <w:r w:rsidR="00F33C3F" w:rsidRPr="00F33C3F" w:rsidDel="006F4C5D">
          <w:rPr>
            <w:rFonts w:ascii="Arial" w:hAnsi="Arial" w:cs="Arial"/>
            <w:sz w:val="24"/>
            <w:szCs w:val="24"/>
          </w:rPr>
          <w:delText>determined the timing of blood and saliva</w:delText>
        </w:r>
        <w:r w:rsidRPr="00F33C3F" w:rsidDel="006F4C5D">
          <w:rPr>
            <w:rFonts w:ascii="Arial" w:hAnsi="Arial" w:cs="Arial"/>
            <w:sz w:val="24"/>
            <w:szCs w:val="24"/>
          </w:rPr>
          <w:delText xml:space="preserve"> sa</w:delText>
        </w:r>
        <w:r w:rsidRPr="00F33C3F" w:rsidDel="006F4C5D">
          <w:rPr>
            <w:rFonts w:ascii="Arial" w:hAnsi="Arial" w:cs="Arial"/>
            <w:sz w:val="24"/>
            <w:szCs w:val="24"/>
          </w:rPr>
          <w:delText>m</w:delText>
        </w:r>
        <w:r w:rsidRPr="00F33C3F" w:rsidDel="006F4C5D">
          <w:rPr>
            <w:rFonts w:ascii="Arial" w:hAnsi="Arial" w:cs="Arial"/>
            <w:sz w:val="24"/>
            <w:szCs w:val="24"/>
          </w:rPr>
          <w:delText>ple collectio</w:delText>
        </w:r>
        <w:r w:rsidR="00F33C3F" w:rsidRPr="00F33C3F" w:rsidDel="006F4C5D">
          <w:rPr>
            <w:rFonts w:ascii="Arial" w:hAnsi="Arial" w:cs="Arial"/>
            <w:sz w:val="24"/>
            <w:szCs w:val="24"/>
          </w:rPr>
          <w:delText>n</w:delText>
        </w:r>
        <w:r w:rsidRPr="00F33C3F" w:rsidDel="006F4C5D">
          <w:rPr>
            <w:rFonts w:ascii="Arial" w:hAnsi="Arial" w:cs="Arial"/>
            <w:sz w:val="24"/>
            <w:szCs w:val="24"/>
          </w:rPr>
          <w:delText>.</w:delText>
        </w:r>
        <w:r w:rsidDel="006F4C5D">
          <w:rPr>
            <w:rFonts w:ascii="Arial" w:hAnsi="Arial" w:cs="Arial"/>
            <w:sz w:val="24"/>
            <w:szCs w:val="24"/>
          </w:rPr>
          <w:delText xml:space="preserve"> </w:delText>
        </w:r>
        <w:r w:rsidRPr="00D907B2" w:rsidDel="006F4C5D">
          <w:rPr>
            <w:rFonts w:ascii="Arial" w:hAnsi="Arial" w:cs="Arial"/>
            <w:sz w:val="24"/>
            <w:szCs w:val="24"/>
          </w:rPr>
          <w:delText>Adherence to the menstrual tracking protocol was calculated by dividing the number of completion days by the total number of monitoring days</w:delText>
        </w:r>
        <w:r w:rsidDel="006F4C5D">
          <w:rPr>
            <w:rFonts w:ascii="Arial" w:hAnsi="Arial" w:cs="Arial"/>
            <w:sz w:val="24"/>
            <w:szCs w:val="24"/>
          </w:rPr>
          <w:delText xml:space="preserve"> </w:delText>
        </w:r>
        <w:r w:rsidDel="006F4C5D">
          <w:rPr>
            <w:rFonts w:ascii="Arial" w:hAnsi="Arial" w:cs="Arial"/>
            <w:sz w:val="24"/>
            <w:szCs w:val="24"/>
          </w:rPr>
          <w:fldChar w:fldCharType="begin"/>
        </w:r>
        <w:r w:rsidDel="006F4C5D">
          <w:rPr>
            <w:rFonts w:ascii="Arial" w:hAnsi="Arial" w:cs="Arial"/>
            <w:sz w:val="24"/>
            <w:szCs w:val="24"/>
          </w:rPr>
          <w:delInstrText xml:space="preserve"> ADDIN EN.CITE &lt;EndNote&gt;&lt;Cite&gt;&lt;Author&gt;Dupuit&lt;/Author&gt;&lt;Year&gt;2023&lt;/Year&gt;&lt;RecNum&gt;271&lt;/RecNum&gt;&lt;DisplayText&gt;(Dupuit et al. 2023)&lt;/DisplayText&gt;&lt;record&gt;&lt;rec-number&gt;271&lt;/rec-number&gt;&lt;foreign-keys&gt;&lt;key app="EN" db-id="5vts9ptvnpx2sre550j5r2scz0w9f05p2v29" timestamp="1705627030"&gt;271&lt;/key&gt;&lt;/foreign-keys&gt;&lt;ref-type name="Journal Article"&gt;17&lt;/ref-type&gt;&lt;contributors&gt;&lt;authors&gt;&lt;author&gt;Dupuit, M.&lt;/author&gt;&lt;author&gt;Meignie, A.&lt;/author&gt;&lt;author&gt;Chassard, T.&lt;/author&gt;&lt;author&gt;Blanquet, L.&lt;/author&gt;&lt;author&gt;LeHeran, J.&lt;/author&gt;&lt;author&gt;Delaunay, T.&lt;/author&gt;&lt;author&gt;Bernardeau, E.&lt;/author&gt;&lt;author&gt;Toussain, J.F.&lt;/author&gt;&lt;author&gt;Duclos, M.&lt;/author&gt;&lt;author&gt;Antero, J.&lt;/author&gt;&lt;/authors&gt;&lt;/contributors&gt;&lt;titles&gt;&lt;title&gt;On-field methodological approach to monitor the menstrual cycle and hormonal phases in elite female athletes&lt;/title&gt;&lt;secondary-title&gt;International Journal of Sports Physiology and Performance&lt;/secondary-title&gt;&lt;/titles&gt;&lt;periodical&gt;&lt;full-title&gt;International Journal of Sports Physiology and Performance&lt;/full-title&gt;&lt;/periodical&gt;&lt;pages&gt;1169-1178&lt;/pages&gt;&lt;volume&gt;18&lt;/volume&gt;&lt;number&gt;10&lt;/number&gt;&lt;dates&gt;&lt;year&gt;2023&lt;/year&gt;&lt;/dates&gt;&lt;urls&gt;&lt;/urls&gt;&lt;electronic-resource-num&gt;https://doi.org/10.1123/ijspp.2022-0287&lt;/electronic-resource-num&gt;&lt;/record&gt;&lt;/Cite&gt;&lt;/EndNote&gt;</w:delInstrText>
        </w:r>
        <w:r w:rsidDel="006F4C5D">
          <w:rPr>
            <w:rFonts w:ascii="Arial" w:hAnsi="Arial" w:cs="Arial"/>
            <w:sz w:val="24"/>
            <w:szCs w:val="24"/>
          </w:rPr>
          <w:fldChar w:fldCharType="separate"/>
        </w:r>
        <w:r w:rsidRPr="624329A9" w:rsidDel="006F4C5D">
          <w:rPr>
            <w:rFonts w:ascii="Arial" w:hAnsi="Arial" w:cs="Arial"/>
            <w:noProof/>
            <w:sz w:val="24"/>
            <w:szCs w:val="24"/>
          </w:rPr>
          <w:delText>(</w:delText>
        </w:r>
        <w:r w:rsidR="001A50E3" w:rsidDel="006F4C5D">
          <w:fldChar w:fldCharType="begin"/>
        </w:r>
        <w:r w:rsidR="001A50E3" w:rsidDel="006F4C5D">
          <w:delInstrText xml:space="preserve"> HYPERLINK \l "_ENREF_10" \h </w:delInstrText>
        </w:r>
        <w:r w:rsidR="001A50E3" w:rsidDel="006F4C5D">
          <w:fldChar w:fldCharType="separate"/>
        </w:r>
        <w:r w:rsidR="00F11296" w:rsidRPr="624329A9" w:rsidDel="006F4C5D">
          <w:rPr>
            <w:rFonts w:ascii="Arial" w:hAnsi="Arial" w:cs="Arial"/>
            <w:noProof/>
            <w:sz w:val="24"/>
            <w:szCs w:val="24"/>
          </w:rPr>
          <w:delText>Dupuit et al. 2023</w:delText>
        </w:r>
        <w:r w:rsidR="001A50E3" w:rsidDel="006F4C5D">
          <w:rPr>
            <w:rFonts w:ascii="Arial" w:hAnsi="Arial" w:cs="Arial"/>
            <w:noProof/>
            <w:sz w:val="24"/>
            <w:szCs w:val="24"/>
          </w:rPr>
          <w:fldChar w:fldCharType="end"/>
        </w:r>
        <w:r w:rsidRPr="624329A9" w:rsidDel="006F4C5D">
          <w:rPr>
            <w:rFonts w:ascii="Arial" w:hAnsi="Arial" w:cs="Arial"/>
            <w:noProof/>
            <w:sz w:val="24"/>
            <w:szCs w:val="24"/>
          </w:rPr>
          <w:delText>)</w:delText>
        </w:r>
        <w:r w:rsidDel="006F4C5D">
          <w:rPr>
            <w:rFonts w:ascii="Arial" w:hAnsi="Arial" w:cs="Arial"/>
            <w:sz w:val="24"/>
            <w:szCs w:val="24"/>
          </w:rPr>
          <w:fldChar w:fldCharType="end"/>
        </w:r>
        <w:r w:rsidDel="006F4C5D">
          <w:rPr>
            <w:rFonts w:ascii="Arial" w:hAnsi="Arial" w:cs="Arial"/>
            <w:sz w:val="24"/>
            <w:szCs w:val="24"/>
          </w:rPr>
          <w:delText xml:space="preserve">. </w:delText>
        </w:r>
        <w:r w:rsidRPr="00D907B2" w:rsidDel="006F4C5D">
          <w:rPr>
            <w:rFonts w:ascii="Arial" w:hAnsi="Arial" w:cs="Arial"/>
            <w:sz w:val="24"/>
            <w:szCs w:val="24"/>
          </w:rPr>
          <w:delText>Engagement with the app was determined by cycle length difference (CLD) between consecutive cycles within each female. If the diffe</w:delText>
        </w:r>
        <w:r w:rsidRPr="00D907B2" w:rsidDel="006F4C5D">
          <w:rPr>
            <w:rFonts w:ascii="Arial" w:hAnsi="Arial" w:cs="Arial"/>
            <w:sz w:val="24"/>
            <w:szCs w:val="24"/>
          </w:rPr>
          <w:delText>r</w:delText>
        </w:r>
        <w:r w:rsidRPr="00D907B2" w:rsidDel="006F4C5D">
          <w:rPr>
            <w:rFonts w:ascii="Arial" w:hAnsi="Arial" w:cs="Arial"/>
            <w:sz w:val="24"/>
            <w:szCs w:val="24"/>
          </w:rPr>
          <w:delText>ence between the median and maximum CLD was greater than 10 this was considered low engagement</w:delText>
        </w:r>
        <w:r w:rsidDel="006F4C5D">
          <w:rPr>
            <w:rFonts w:ascii="Arial" w:hAnsi="Arial" w:cs="Arial"/>
            <w:sz w:val="24"/>
            <w:szCs w:val="24"/>
          </w:rPr>
          <w:delText xml:space="preserve"> </w:delText>
        </w:r>
        <w:r w:rsidDel="006F4C5D">
          <w:rPr>
            <w:rFonts w:ascii="Arial" w:hAnsi="Arial" w:cs="Arial"/>
            <w:sz w:val="24"/>
            <w:szCs w:val="24"/>
          </w:rPr>
          <w:fldChar w:fldCharType="begin"/>
        </w:r>
        <w:r w:rsidDel="006F4C5D">
          <w:rPr>
            <w:rFonts w:ascii="Arial" w:hAnsi="Arial" w:cs="Arial"/>
            <w:sz w:val="24"/>
            <w:szCs w:val="24"/>
          </w:rPr>
          <w:delInstrText xml:space="preserve"> ADDIN EN.CITE &lt;EndNote&gt;&lt;Cite&gt;&lt;Author&gt;Li&lt;/Author&gt;&lt;Year&gt;2020&lt;/Year&gt;&lt;RecNum&gt;264&lt;/RecNum&gt;&lt;DisplayText&gt;(Li et al. 2020)&lt;/DisplayText&gt;&lt;record&gt;&lt;rec-number&gt;264&lt;/rec-number&gt;&lt;foreign-keys&gt;&lt;key app="EN" db-id="5vts9ptvnpx2sre550j5r2scz0w9f05p2v29" timestamp="1704505271"&gt;264&lt;/key&gt;&lt;/foreign-keys&gt;&lt;ref-type name="Journal Article"&gt;17&lt;/ref-type&gt;&lt;contributors&gt;&lt;authors&gt;&lt;author&gt;Li, K,&lt;/author&gt;&lt;author&gt;Urteaga, I,&lt;/author&gt;&lt;author&gt;Wiggins, CH,&lt;/author&gt;&lt;author&gt;Druet, A,&lt;/author&gt;&lt;author&gt;Shea, A,&lt;/author&gt;&lt;author&gt;Vizthum, VJ,&lt;/author&gt;&lt;author&gt;Elhadad, N,&lt;/author&gt;&lt;/authors&gt;&lt;/contributors&gt;&lt;titles&gt;&lt;title&gt;Characterizing physiological and symptomatic variation in menstrual cycles using self-tracked mobile-health data&lt;/title&gt;&lt;secondary-title&gt;NPJ Digital Medicine&lt;/secondary-title&gt;&lt;/titles&gt;&lt;periodical&gt;&lt;full-title&gt;NPJ Digital Medicine&lt;/full-title&gt;&lt;/periodical&gt;&lt;volume&gt;3&lt;/volume&gt;&lt;number&gt;79&lt;/number&gt;&lt;dates&gt;&lt;year&gt;2020&lt;/year&gt;&lt;/dates&gt;&lt;urls&gt;&lt;/urls&gt;&lt;electronic-resource-num&gt;https://doi.org/10.1038/s41746-020-0269-8&lt;/electronic-resource-num&gt;&lt;/record&gt;&lt;/Cite&gt;&lt;/EndNote&gt;</w:delInstrText>
        </w:r>
        <w:r w:rsidDel="006F4C5D">
          <w:rPr>
            <w:rFonts w:ascii="Arial" w:hAnsi="Arial" w:cs="Arial"/>
            <w:sz w:val="24"/>
            <w:szCs w:val="24"/>
          </w:rPr>
          <w:fldChar w:fldCharType="separate"/>
        </w:r>
        <w:r w:rsidRPr="624329A9" w:rsidDel="006F4C5D">
          <w:rPr>
            <w:rFonts w:ascii="Arial" w:hAnsi="Arial" w:cs="Arial"/>
            <w:noProof/>
            <w:sz w:val="24"/>
            <w:szCs w:val="24"/>
          </w:rPr>
          <w:delText>(</w:delText>
        </w:r>
        <w:r w:rsidR="001A50E3" w:rsidDel="006F4C5D">
          <w:fldChar w:fldCharType="begin"/>
        </w:r>
        <w:r w:rsidR="001A50E3" w:rsidDel="006F4C5D">
          <w:delInstrText xml:space="preserve"> HYPERLINK \l "_ENREF_18" \h </w:delInstrText>
        </w:r>
        <w:r w:rsidR="001A50E3" w:rsidDel="006F4C5D">
          <w:fldChar w:fldCharType="separate"/>
        </w:r>
        <w:r w:rsidR="00F11296" w:rsidRPr="624329A9" w:rsidDel="006F4C5D">
          <w:rPr>
            <w:rFonts w:ascii="Arial" w:hAnsi="Arial" w:cs="Arial"/>
            <w:noProof/>
            <w:sz w:val="24"/>
            <w:szCs w:val="24"/>
          </w:rPr>
          <w:delText>Li et al. 2020</w:delText>
        </w:r>
        <w:r w:rsidR="001A50E3" w:rsidDel="006F4C5D">
          <w:rPr>
            <w:rFonts w:ascii="Arial" w:hAnsi="Arial" w:cs="Arial"/>
            <w:noProof/>
            <w:sz w:val="24"/>
            <w:szCs w:val="24"/>
          </w:rPr>
          <w:fldChar w:fldCharType="end"/>
        </w:r>
        <w:r w:rsidRPr="624329A9" w:rsidDel="006F4C5D">
          <w:rPr>
            <w:rFonts w:ascii="Arial" w:hAnsi="Arial" w:cs="Arial"/>
            <w:noProof/>
            <w:sz w:val="24"/>
            <w:szCs w:val="24"/>
          </w:rPr>
          <w:delText>)</w:delText>
        </w:r>
        <w:r w:rsidDel="006F4C5D">
          <w:rPr>
            <w:rFonts w:ascii="Arial" w:hAnsi="Arial" w:cs="Arial"/>
            <w:sz w:val="24"/>
            <w:szCs w:val="24"/>
          </w:rPr>
          <w:fldChar w:fldCharType="end"/>
        </w:r>
        <w:r w:rsidRPr="00D907B2" w:rsidDel="006F4C5D">
          <w:rPr>
            <w:rFonts w:ascii="Arial" w:hAnsi="Arial" w:cs="Arial"/>
            <w:sz w:val="24"/>
            <w:szCs w:val="24"/>
          </w:rPr>
          <w:delText xml:space="preserve"> and may impact on result accuracy.</w:delText>
        </w:r>
      </w:del>
    </w:p>
    <w:p w14:paraId="1C3754A3" w14:textId="13A275B9" w:rsidR="000900D6" w:rsidRPr="003C17D0" w:rsidDel="006F4C5D" w:rsidRDefault="00274300" w:rsidP="00142232">
      <w:pPr>
        <w:spacing w:after="120" w:line="360" w:lineRule="auto"/>
        <w:rPr>
          <w:del w:id="148" w:author="Power Edit 6.0" w:date="2025-04-12T00:45:00Z"/>
          <w:rFonts w:ascii="Arial" w:hAnsi="Arial" w:cs="Arial"/>
          <w:sz w:val="24"/>
          <w:szCs w:val="24"/>
        </w:rPr>
      </w:pPr>
      <w:del w:id="149" w:author="Power Edit 6.0" w:date="2025-04-12T00:45:00Z">
        <w:r w:rsidRPr="001542CE" w:rsidDel="006F4C5D">
          <w:rPr>
            <w:rFonts w:ascii="Arial" w:hAnsi="Arial" w:cs="Arial"/>
            <w:sz w:val="24"/>
            <w:szCs w:val="24"/>
          </w:rPr>
          <w:delText xml:space="preserve">Cortisol follows a diurnal rhythm, in </w:delText>
        </w:r>
        <w:r w:rsidR="002130AC" w:rsidRPr="001542CE" w:rsidDel="006F4C5D">
          <w:rPr>
            <w:rFonts w:ascii="Arial" w:hAnsi="Arial" w:cs="Arial"/>
            <w:sz w:val="24"/>
            <w:szCs w:val="24"/>
          </w:rPr>
          <w:delText xml:space="preserve">concordance with peak morning secretion, </w:delText>
        </w:r>
        <w:r w:rsidR="00C545CD" w:rsidRPr="001542CE" w:rsidDel="006F4C5D">
          <w:rPr>
            <w:rFonts w:ascii="Arial" w:hAnsi="Arial" w:cs="Arial"/>
            <w:sz w:val="24"/>
            <w:szCs w:val="24"/>
          </w:rPr>
          <w:fldChar w:fldCharType="begin">
            <w:fldData xml:space="preserve">PEVuZE5vdGU+PENpdGU+PEF1dGhvcj5Cb3dsZXM8L0F1dGhvcj48WWVhcj4yMDIyPC9ZZWFyPjxS
ZWNOdW0+Mzg4PC9SZWNOdW0+PERpc3BsYXlUZXh0PihCb3dsZXMgZXQgYWwuIDIwMjIsIEdhZ25v
biBldCBhbC4gMjAxOCk8L0Rpc3BsYXlUZXh0PjxyZWNvcmQ+PHJlYy1udW1iZXI+Mzg4PC9yZWMt
bnVtYmVyPjxmb3JlaWduLWtleXM+PGtleSBhcHA9IkVOIiBkYi1pZD0iNXZ0czlwdHZucHgyc3Jl
NTUwajVyMnNjejB3OWYwNXAydjI5IiB0aW1lc3RhbXA9IjE3MjQ1NDI2MTIiPjM4ODwva2V5Pjwv
Zm9yZWlnbi1rZXlzPjxyZWYtdHlwZSBuYW1lPSJKb3VybmFsIEFydGljbGUiPjE3PC9yZWYtdHlw
ZT48Y29udHJpYnV0b3JzPjxhdXRob3JzPjxhdXRob3I+Qm93bGVzLCBOLlAuPC9hdXRob3I+PGF1
dGhvcj5UaG9zYXIsIFMuUy4gPC9hdXRob3I+PGF1dGhvcj5CdXRsZXIsIE0uUC48L2F1dGhvcj48
YXV0aG9yPkNsZW1vbnMsIE4uQS4gPC9hdXRob3I+PGF1dGhvcj5Sb2JpbnNvbiwgTC5ELjwvYXV0
aG9yPjxhdXRob3I+T3JkYXosIE8uSC4gPC9hdXRob3I+PGF1dGhvcj5IZXJ6aWcsIE0uWC48L2F1
dGhvcj48YXV0aG9yPk1jSGlsbCwgQS5XLiA8L2F1dGhvcj48YXV0aG9yPlJpY2UsIFMuUC5NLiA8
L2F1dGhvcj48YXV0aG9yPkVtZW5zLCBKLjwvYXV0aG9yPjxhdXRob3I+U2hlYSwgUy5BLiA8L2F1
dGhvcj48L2F1dGhvcnM+PC9jb250cmlidXRvcnM+PHRpdGxlcz48dGl0bGU+VGhlIGNpcmNhZGlh
biBzeXN0ZW0gbW9kdWxhdGVzIHRoZSBjb3J0aXNvbCBhd2FrZW5pbmcgcmVzcG9uc2UgaW4gaHVt
YW5zPC90aXRsZT48c2Vjb25kYXJ5LXRpdGxlPkZyb250aWVycyBpbiBOZXVyb3NjaWVuY2U8L3Nl
Y29uZGFyeS10aXRsZT48L3RpdGxlcz48cGVyaW9kaWNhbD48ZnVsbC10aXRsZT5Gcm9udGllcnMg
aW4gTmV1cm9zY2llbmNlPC9mdWxsLXRpdGxlPjwvcGVyaW9kaWNhbD48dm9sdW1lPjE2PC92b2x1
bWU+PG51bS12b2xzPjk5NTQ1MjwvbnVtLXZvbHM+PGRhdGVzPjx5ZWFyPjIwMjI8L3llYXI+PC9k
YXRlcz48dXJscz48L3VybHM+PGVsZWN0cm9uaWMtcmVzb3VyY2UtbnVtPmh0dHA6Ly9kb2kub3Jn
LzEwLjMzODkvZm5pbnMuMjAyMi45OTU0NTI8L2VsZWN0cm9uaWMtcmVzb3VyY2UtbnVtPjwvcmVj
b3JkPjwvQ2l0ZT48Q2l0ZT48QXV0aG9yPkdhZ25vbjwvQXV0aG9yPjxZZWFyPjIwMTg8L1llYXI+
PFJlY051bT4zODM8L1JlY051bT48cmVjb3JkPjxyZWMtbnVtYmVyPjM4MzwvcmVjLW51bWJlcj48
Zm9yZWlnbi1rZXlzPjxrZXkgYXBwPSJFTiIgZGItaWQ9IjV2dHM5cHR2bnB4MnNyZTU1MGo1cjJz
Y3owdzlmMDVwMnYyOSIgdGltZXN0YW1wPSIxNzI0MDU0MjI2Ij4zODM8L2tleT48L2ZvcmVpZ24t
a2V5cz48cmVmLXR5cGUgbmFtZT0iSm91cm5hbCBBcnRpY2xlIj4xNzwvcmVmLXR5cGU+PGNvbnRy
aWJ1dG9ycz48YXV0aG9ycz48YXV0aG9yPkdhZ25vbiwgTi48L2F1dGhvcj48YXV0aG9yPkZyw6lj
aGV0dGUsIEkuPC9hdXRob3I+PGF1dGhvcj5NYWxsZXQsIFAuPC9hdXRob3I+PGF1dGhvcj5EdWLD
qSwgSi48L2F1dGhvcj48YXV0aG9yPkhvdWRlLCBHLjwvYXV0aG9yPjxhdXRob3I+RmluaywgRy5E
LjwvYXV0aG9yPjwvYXV0aG9ycz48L2NvbnRyaWJ1dG9ycz48dGl0bGVzPjx0aXRsZT5Fc3RhYmxp
c2htZW50IG9mIHJlZmVyZW5jZSBpbnRlcnZhbHMgZm9yIHRoZSBzYWxpdmFyeSBjb3J0aXNvbCBj
aXJjYWRpYW4gY3ljbGUsIGJ5IGVsZWN0cm9jaGVtaWx1bWluZXNjZW5jZSAoRUNMSUEpLCBpbiBo
ZWFsdGh5IGFkdWx0czwvdGl0bGU+PHNlY29uZGFyeS10aXRsZT5DbGluaWNhbCBCaW9jaGVtaXN0
cnk8L3NlY29uZGFyeS10aXRsZT48L3RpdGxlcz48cGVyaW9kaWNhbD48ZnVsbC10aXRsZT5DbGlu
aWNhbCBCaW9jaGVtaXN0cnk8L2Z1bGwtdGl0bGU+PC9wZXJpb2RpY2FsPjxwYWdlcz41Ni02MDwv
cGFnZXM+PHZvbHVtZT41NDwvdm9sdW1lPjxkYXRlcz48eWVhcj4yMDE4PC95ZWFyPjwvZGF0ZXM+
PHVybHM+PC91cmxzPjxlbGVjdHJvbmljLXJlc291cmNlLW51bT5odHRwOi8vZG9pLm9yZy8xMC4x
MDE2L2ouY2xpbmJpb2NoZW0uMjAxOC4wMi4wMTI8L2VsZWN0cm9uaWMtcmVzb3VyY2UtbnVtPjwv
cmVjb3JkPjwvQ2l0ZT48L0VuZE5vdGU+AG==
</w:fldData>
          </w:fldChar>
        </w:r>
        <w:r w:rsidR="00C545CD" w:rsidRPr="001542CE" w:rsidDel="006F4C5D">
          <w:rPr>
            <w:rFonts w:ascii="Arial" w:hAnsi="Arial" w:cs="Arial"/>
            <w:sz w:val="24"/>
            <w:szCs w:val="24"/>
          </w:rPr>
          <w:delInstrText xml:space="preserve"> ADDIN EN.CITE </w:delInstrText>
        </w:r>
        <w:r w:rsidR="00C545CD" w:rsidRPr="001542CE" w:rsidDel="006F4C5D">
          <w:rPr>
            <w:rFonts w:ascii="Arial" w:hAnsi="Arial" w:cs="Arial"/>
            <w:sz w:val="24"/>
            <w:szCs w:val="24"/>
          </w:rPr>
          <w:fldChar w:fldCharType="begin">
            <w:fldData xml:space="preserve">PEVuZE5vdGU+PENpdGU+PEF1dGhvcj5Cb3dsZXM8L0F1dGhvcj48WWVhcj4yMDIyPC9ZZWFyPjxS
ZWNOdW0+Mzg4PC9SZWNOdW0+PERpc3BsYXlUZXh0PihCb3dsZXMgZXQgYWwuIDIwMjIsIEdhZ25v
biBldCBhbC4gMjAxOCk8L0Rpc3BsYXlUZXh0PjxyZWNvcmQ+PHJlYy1udW1iZXI+Mzg4PC9yZWMt
bnVtYmVyPjxmb3JlaWduLWtleXM+PGtleSBhcHA9IkVOIiBkYi1pZD0iNXZ0czlwdHZucHgyc3Jl
NTUwajVyMnNjejB3OWYwNXAydjI5IiB0aW1lc3RhbXA9IjE3MjQ1NDI2MTIiPjM4ODwva2V5Pjwv
Zm9yZWlnbi1rZXlzPjxyZWYtdHlwZSBuYW1lPSJKb3VybmFsIEFydGljbGUiPjE3PC9yZWYtdHlw
ZT48Y29udHJpYnV0b3JzPjxhdXRob3JzPjxhdXRob3I+Qm93bGVzLCBOLlAuPC9hdXRob3I+PGF1
dGhvcj5UaG9zYXIsIFMuUy4gPC9hdXRob3I+PGF1dGhvcj5CdXRsZXIsIE0uUC48L2F1dGhvcj48
YXV0aG9yPkNsZW1vbnMsIE4uQS4gPC9hdXRob3I+PGF1dGhvcj5Sb2JpbnNvbiwgTC5ELjwvYXV0
aG9yPjxhdXRob3I+T3JkYXosIE8uSC4gPC9hdXRob3I+PGF1dGhvcj5IZXJ6aWcsIE0uWC48L2F1
dGhvcj48YXV0aG9yPk1jSGlsbCwgQS5XLiA8L2F1dGhvcj48YXV0aG9yPlJpY2UsIFMuUC5NLiA8
L2F1dGhvcj48YXV0aG9yPkVtZW5zLCBKLjwvYXV0aG9yPjxhdXRob3I+U2hlYSwgUy5BLiA8L2F1
dGhvcj48L2F1dGhvcnM+PC9jb250cmlidXRvcnM+PHRpdGxlcz48dGl0bGU+VGhlIGNpcmNhZGlh
biBzeXN0ZW0gbW9kdWxhdGVzIHRoZSBjb3J0aXNvbCBhd2FrZW5pbmcgcmVzcG9uc2UgaW4gaHVt
YW5zPC90aXRsZT48c2Vjb25kYXJ5LXRpdGxlPkZyb250aWVycyBpbiBOZXVyb3NjaWVuY2U8L3Nl
Y29uZGFyeS10aXRsZT48L3RpdGxlcz48cGVyaW9kaWNhbD48ZnVsbC10aXRsZT5Gcm9udGllcnMg
aW4gTmV1cm9zY2llbmNlPC9mdWxsLXRpdGxlPjwvcGVyaW9kaWNhbD48dm9sdW1lPjE2PC92b2x1
bWU+PG51bS12b2xzPjk5NTQ1MjwvbnVtLXZvbHM+PGRhdGVzPjx5ZWFyPjIwMjI8L3llYXI+PC9k
YXRlcz48dXJscz48L3VybHM+PGVsZWN0cm9uaWMtcmVzb3VyY2UtbnVtPmh0dHA6Ly9kb2kub3Jn
LzEwLjMzODkvZm5pbnMuMjAyMi45OTU0NTI8L2VsZWN0cm9uaWMtcmVzb3VyY2UtbnVtPjwvcmVj
b3JkPjwvQ2l0ZT48Q2l0ZT48QXV0aG9yPkdhZ25vbjwvQXV0aG9yPjxZZWFyPjIwMTg8L1llYXI+
PFJlY051bT4zODM8L1JlY051bT48cmVjb3JkPjxyZWMtbnVtYmVyPjM4MzwvcmVjLW51bWJlcj48
Zm9yZWlnbi1rZXlzPjxrZXkgYXBwPSJFTiIgZGItaWQ9IjV2dHM5cHR2bnB4MnNyZTU1MGo1cjJz
Y3owdzlmMDVwMnYyOSIgdGltZXN0YW1wPSIxNzI0MDU0MjI2Ij4zODM8L2tleT48L2ZvcmVpZ24t
a2V5cz48cmVmLXR5cGUgbmFtZT0iSm91cm5hbCBBcnRpY2xlIj4xNzwvcmVmLXR5cGU+PGNvbnRy
aWJ1dG9ycz48YXV0aG9ycz48YXV0aG9yPkdhZ25vbiwgTi48L2F1dGhvcj48YXV0aG9yPkZyw6lj
aGV0dGUsIEkuPC9hdXRob3I+PGF1dGhvcj5NYWxsZXQsIFAuPC9hdXRob3I+PGF1dGhvcj5EdWLD
qSwgSi48L2F1dGhvcj48YXV0aG9yPkhvdWRlLCBHLjwvYXV0aG9yPjxhdXRob3I+RmluaywgRy5E
LjwvYXV0aG9yPjwvYXV0aG9ycz48L2NvbnRyaWJ1dG9ycz48dGl0bGVzPjx0aXRsZT5Fc3RhYmxp
c2htZW50IG9mIHJlZmVyZW5jZSBpbnRlcnZhbHMgZm9yIHRoZSBzYWxpdmFyeSBjb3J0aXNvbCBj
aXJjYWRpYW4gY3ljbGUsIGJ5IGVsZWN0cm9jaGVtaWx1bWluZXNjZW5jZSAoRUNMSUEpLCBpbiBo
ZWFsdGh5IGFkdWx0czwvdGl0bGU+PHNlY29uZGFyeS10aXRsZT5DbGluaWNhbCBCaW9jaGVtaXN0
cnk8L3NlY29uZGFyeS10aXRsZT48L3RpdGxlcz48cGVyaW9kaWNhbD48ZnVsbC10aXRsZT5DbGlu
aWNhbCBCaW9jaGVtaXN0cnk8L2Z1bGwtdGl0bGU+PC9wZXJpb2RpY2FsPjxwYWdlcz41Ni02MDwv
cGFnZXM+PHZvbHVtZT41NDwvdm9sdW1lPjxkYXRlcz48eWVhcj4yMDE4PC95ZWFyPjwvZGF0ZXM+
PHVybHM+PC91cmxzPjxlbGVjdHJvbmljLXJlc291cmNlLW51bT5odHRwOi8vZG9pLm9yZy8xMC4x
MDE2L2ouY2xpbmJpb2NoZW0uMjAxOC4wMi4wMTI8L2VsZWN0cm9uaWMtcmVzb3VyY2UtbnVtPjwv
cmVjb3JkPjwvQ2l0ZT48L0VuZE5vdGU+AG==
</w:fldData>
          </w:fldChar>
        </w:r>
        <w:r w:rsidR="00C545CD" w:rsidRPr="001542CE" w:rsidDel="006F4C5D">
          <w:rPr>
            <w:rFonts w:ascii="Arial" w:hAnsi="Arial" w:cs="Arial"/>
            <w:sz w:val="24"/>
            <w:szCs w:val="24"/>
          </w:rPr>
          <w:delInstrText xml:space="preserve"> ADDIN EN.CITE.DATA </w:delInstrText>
        </w:r>
        <w:r w:rsidR="00C545CD" w:rsidRPr="001542CE" w:rsidDel="006F4C5D">
          <w:rPr>
            <w:rFonts w:ascii="Arial" w:hAnsi="Arial" w:cs="Arial"/>
            <w:sz w:val="24"/>
            <w:szCs w:val="24"/>
          </w:rPr>
        </w:r>
        <w:r w:rsidR="00C545CD" w:rsidRPr="001542CE" w:rsidDel="006F4C5D">
          <w:rPr>
            <w:rFonts w:ascii="Arial" w:hAnsi="Arial" w:cs="Arial"/>
            <w:sz w:val="24"/>
            <w:szCs w:val="24"/>
          </w:rPr>
          <w:fldChar w:fldCharType="end"/>
        </w:r>
        <w:r w:rsidR="00C545CD" w:rsidRPr="001542CE" w:rsidDel="006F4C5D">
          <w:rPr>
            <w:rFonts w:ascii="Arial" w:hAnsi="Arial" w:cs="Arial"/>
            <w:sz w:val="24"/>
            <w:szCs w:val="24"/>
          </w:rPr>
        </w:r>
        <w:r w:rsidR="00C545CD" w:rsidRPr="001542CE" w:rsidDel="006F4C5D">
          <w:rPr>
            <w:rFonts w:ascii="Arial" w:hAnsi="Arial" w:cs="Arial"/>
            <w:sz w:val="24"/>
            <w:szCs w:val="24"/>
          </w:rPr>
          <w:fldChar w:fldCharType="separate"/>
        </w:r>
        <w:r w:rsidR="00C545CD" w:rsidRPr="001542CE" w:rsidDel="006F4C5D">
          <w:rPr>
            <w:rFonts w:ascii="Arial" w:hAnsi="Arial" w:cs="Arial"/>
            <w:noProof/>
            <w:sz w:val="24"/>
            <w:szCs w:val="24"/>
          </w:rPr>
          <w:delText>(</w:delText>
        </w:r>
        <w:r w:rsidR="001A50E3" w:rsidDel="006F4C5D">
          <w:fldChar w:fldCharType="begin"/>
        </w:r>
        <w:r w:rsidR="001A50E3" w:rsidDel="006F4C5D">
          <w:delInstrText xml:space="preserve"> HYPERLINK \l "_ENREF_5" \o "Bowles, 2022 #388" </w:delInstrText>
        </w:r>
        <w:r w:rsidR="001A50E3" w:rsidDel="006F4C5D">
          <w:fldChar w:fldCharType="separate"/>
        </w:r>
        <w:r w:rsidR="00F11296" w:rsidRPr="001542CE" w:rsidDel="006F4C5D">
          <w:rPr>
            <w:rFonts w:ascii="Arial" w:hAnsi="Arial" w:cs="Arial"/>
            <w:noProof/>
            <w:sz w:val="24"/>
            <w:szCs w:val="24"/>
          </w:rPr>
          <w:delText>Bowles et al. 2022</w:delText>
        </w:r>
        <w:r w:rsidR="001A50E3" w:rsidDel="006F4C5D">
          <w:rPr>
            <w:rFonts w:ascii="Arial" w:hAnsi="Arial" w:cs="Arial"/>
            <w:noProof/>
            <w:sz w:val="24"/>
            <w:szCs w:val="24"/>
          </w:rPr>
          <w:fldChar w:fldCharType="end"/>
        </w:r>
        <w:r w:rsidR="00C545CD" w:rsidRPr="001542CE" w:rsidDel="006F4C5D">
          <w:rPr>
            <w:rFonts w:ascii="Arial" w:hAnsi="Arial" w:cs="Arial"/>
            <w:noProof/>
            <w:sz w:val="24"/>
            <w:szCs w:val="24"/>
          </w:rPr>
          <w:delText xml:space="preserve">, </w:delText>
        </w:r>
        <w:r w:rsidR="001A50E3" w:rsidDel="006F4C5D">
          <w:fldChar w:fldCharType="begin"/>
        </w:r>
        <w:r w:rsidR="001A50E3" w:rsidDel="006F4C5D">
          <w:delInstrText xml:space="preserve"> HYPERLINK \l "_ENREF_11" \o "Gagnon, 2018 #383" </w:delInstrText>
        </w:r>
        <w:r w:rsidR="001A50E3" w:rsidDel="006F4C5D">
          <w:fldChar w:fldCharType="separate"/>
        </w:r>
        <w:r w:rsidR="00F11296" w:rsidRPr="001542CE" w:rsidDel="006F4C5D">
          <w:rPr>
            <w:rFonts w:ascii="Arial" w:hAnsi="Arial" w:cs="Arial"/>
            <w:noProof/>
            <w:sz w:val="24"/>
            <w:szCs w:val="24"/>
          </w:rPr>
          <w:delText>Gagnon et al. 2018</w:delText>
        </w:r>
        <w:r w:rsidR="001A50E3" w:rsidDel="006F4C5D">
          <w:rPr>
            <w:rFonts w:ascii="Arial" w:hAnsi="Arial" w:cs="Arial"/>
            <w:noProof/>
            <w:sz w:val="24"/>
            <w:szCs w:val="24"/>
          </w:rPr>
          <w:fldChar w:fldCharType="end"/>
        </w:r>
        <w:r w:rsidR="00C545CD" w:rsidRPr="001542CE" w:rsidDel="006F4C5D">
          <w:rPr>
            <w:rFonts w:ascii="Arial" w:hAnsi="Arial" w:cs="Arial"/>
            <w:noProof/>
            <w:sz w:val="24"/>
            <w:szCs w:val="24"/>
          </w:rPr>
          <w:delText>)</w:delText>
        </w:r>
        <w:r w:rsidR="00C545CD" w:rsidRPr="001542CE" w:rsidDel="006F4C5D">
          <w:rPr>
            <w:rFonts w:ascii="Arial" w:hAnsi="Arial" w:cs="Arial"/>
            <w:sz w:val="24"/>
            <w:szCs w:val="24"/>
          </w:rPr>
          <w:fldChar w:fldCharType="end"/>
        </w:r>
        <w:r w:rsidR="009D2D6F" w:rsidRPr="001542CE" w:rsidDel="006F4C5D">
          <w:rPr>
            <w:rFonts w:ascii="Arial" w:hAnsi="Arial" w:cs="Arial"/>
            <w:sz w:val="24"/>
            <w:szCs w:val="24"/>
          </w:rPr>
          <w:delText>,</w:delText>
        </w:r>
        <w:r w:rsidR="002130AC" w:rsidRPr="001542CE" w:rsidDel="006F4C5D">
          <w:rPr>
            <w:rFonts w:ascii="Arial" w:hAnsi="Arial" w:cs="Arial"/>
            <w:sz w:val="24"/>
            <w:szCs w:val="24"/>
          </w:rPr>
          <w:delText xml:space="preserve"> </w:delText>
        </w:r>
        <w:r w:rsidR="009D2D6F" w:rsidRPr="001542CE" w:rsidDel="006F4C5D">
          <w:rPr>
            <w:rFonts w:ascii="Arial" w:hAnsi="Arial" w:cs="Arial"/>
            <w:sz w:val="24"/>
            <w:szCs w:val="24"/>
          </w:rPr>
          <w:delText>o</w:delText>
        </w:r>
        <w:r w:rsidR="00DE049D" w:rsidRPr="001542CE" w:rsidDel="006F4C5D">
          <w:rPr>
            <w:rFonts w:ascii="Arial" w:hAnsi="Arial" w:cs="Arial"/>
            <w:sz w:val="24"/>
            <w:szCs w:val="24"/>
          </w:rPr>
          <w:delText>n the specified day</w:delText>
        </w:r>
        <w:r w:rsidR="008A6920" w:rsidRPr="001542CE" w:rsidDel="006F4C5D">
          <w:rPr>
            <w:rFonts w:ascii="Arial" w:hAnsi="Arial" w:cs="Arial"/>
            <w:sz w:val="24"/>
            <w:szCs w:val="24"/>
          </w:rPr>
          <w:delText>s</w:delText>
        </w:r>
        <w:r w:rsidR="00DE049D" w:rsidRPr="001542CE" w:rsidDel="006F4C5D">
          <w:rPr>
            <w:rFonts w:ascii="Arial" w:hAnsi="Arial" w:cs="Arial"/>
            <w:sz w:val="24"/>
            <w:szCs w:val="24"/>
          </w:rPr>
          <w:delText>, participants attended the clinical research laboratory</w:delText>
        </w:r>
        <w:r w:rsidR="004E4D91" w:rsidRPr="001542CE" w:rsidDel="006F4C5D">
          <w:rPr>
            <w:rFonts w:ascii="Arial" w:hAnsi="Arial" w:cs="Arial"/>
            <w:sz w:val="24"/>
            <w:szCs w:val="24"/>
          </w:rPr>
          <w:delText xml:space="preserve"> between 6 and 9 am in a fasted state</w:delText>
        </w:r>
        <w:r w:rsidR="00DE049D" w:rsidRPr="001542CE" w:rsidDel="006F4C5D">
          <w:rPr>
            <w:rFonts w:ascii="Arial" w:hAnsi="Arial" w:cs="Arial"/>
            <w:sz w:val="24"/>
            <w:szCs w:val="24"/>
          </w:rPr>
          <w:delText xml:space="preserve"> to provide </w:delText>
        </w:r>
        <w:r w:rsidR="000900D6" w:rsidRPr="001542CE" w:rsidDel="006F4C5D">
          <w:rPr>
            <w:rFonts w:ascii="Arial" w:hAnsi="Arial" w:cs="Arial"/>
            <w:sz w:val="24"/>
            <w:szCs w:val="24"/>
          </w:rPr>
          <w:delText>the</w:delText>
        </w:r>
        <w:r w:rsidR="00DE049D" w:rsidRPr="001542CE" w:rsidDel="006F4C5D">
          <w:rPr>
            <w:rFonts w:ascii="Arial" w:hAnsi="Arial" w:cs="Arial"/>
            <w:sz w:val="24"/>
            <w:szCs w:val="24"/>
          </w:rPr>
          <w:delText xml:space="preserve"> blood</w:delText>
        </w:r>
        <w:r w:rsidR="000900D6" w:rsidRPr="001542CE" w:rsidDel="006F4C5D">
          <w:rPr>
            <w:rFonts w:ascii="Arial" w:hAnsi="Arial" w:cs="Arial"/>
            <w:sz w:val="24"/>
            <w:szCs w:val="24"/>
          </w:rPr>
          <w:delText xml:space="preserve"> and saliva</w:delText>
        </w:r>
        <w:r w:rsidR="00DE049D" w:rsidRPr="001542CE" w:rsidDel="006F4C5D">
          <w:rPr>
            <w:rFonts w:ascii="Arial" w:hAnsi="Arial" w:cs="Arial"/>
            <w:sz w:val="24"/>
            <w:szCs w:val="24"/>
          </w:rPr>
          <w:delText xml:space="preserve"> sampl</w:delText>
        </w:r>
        <w:r w:rsidR="004E4D91" w:rsidRPr="001542CE" w:rsidDel="006F4C5D">
          <w:rPr>
            <w:rFonts w:ascii="Arial" w:hAnsi="Arial" w:cs="Arial"/>
            <w:sz w:val="24"/>
            <w:szCs w:val="24"/>
          </w:rPr>
          <w:delText>e</w:delText>
        </w:r>
        <w:r w:rsidR="000900D6" w:rsidRPr="001542CE" w:rsidDel="006F4C5D">
          <w:rPr>
            <w:rFonts w:ascii="Arial" w:hAnsi="Arial" w:cs="Arial"/>
            <w:sz w:val="24"/>
            <w:szCs w:val="24"/>
          </w:rPr>
          <w:delText>s</w:delText>
        </w:r>
        <w:r w:rsidR="00DE049D" w:rsidRPr="001542CE" w:rsidDel="006F4C5D">
          <w:rPr>
            <w:rFonts w:ascii="Arial" w:hAnsi="Arial" w:cs="Arial"/>
            <w:sz w:val="24"/>
            <w:szCs w:val="24"/>
          </w:rPr>
          <w:delText>.</w:delText>
        </w:r>
      </w:del>
    </w:p>
    <w:p w14:paraId="20360A9F" w14:textId="3E84FE70" w:rsidR="000E13FE" w:rsidRPr="0074051B" w:rsidDel="006F4C5D" w:rsidRDefault="00463592" w:rsidP="00142232">
      <w:pPr>
        <w:pStyle w:val="Heading3"/>
        <w:rPr>
          <w:del w:id="150" w:author="Power Edit 6.0" w:date="2025-04-12T00:45:00Z"/>
          <w:color w:val="auto"/>
        </w:rPr>
      </w:pPr>
      <w:del w:id="151" w:author="Power Edit 6.0" w:date="2025-04-12T00:45:00Z">
        <w:r w:rsidDel="006F4C5D">
          <w:delText xml:space="preserve">Blood and </w:delText>
        </w:r>
        <w:r w:rsidR="000E13FE" w:rsidRPr="00347F65" w:rsidDel="006F4C5D">
          <w:delText>Saliva sample</w:delText>
        </w:r>
        <w:r w:rsidR="00322ABD" w:rsidDel="006F4C5D">
          <w:delText xml:space="preserve"> </w:delText>
        </w:r>
        <w:r w:rsidR="00A87760" w:rsidDel="006F4C5D">
          <w:delText>collection</w:delText>
        </w:r>
        <w:r w:rsidR="000E13FE" w:rsidRPr="00347F65" w:rsidDel="006F4C5D">
          <w:delText xml:space="preserve"> </w:delText>
        </w:r>
      </w:del>
    </w:p>
    <w:p w14:paraId="50B865C1" w14:textId="41DE9EBD" w:rsidR="009769A3" w:rsidDel="006F4C5D" w:rsidRDefault="000E13FE" w:rsidP="00142232">
      <w:pPr>
        <w:spacing w:after="120" w:line="360" w:lineRule="auto"/>
        <w:rPr>
          <w:del w:id="152" w:author="Power Edit 6.0" w:date="2025-04-12T00:45:00Z"/>
          <w:rFonts w:ascii="Arial" w:hAnsi="Arial" w:cs="Arial"/>
          <w:sz w:val="24"/>
          <w:szCs w:val="24"/>
        </w:rPr>
      </w:pPr>
      <w:del w:id="153" w:author="Power Edit 6.0" w:date="2025-04-12T00:45:00Z">
        <w:r w:rsidRPr="0074051B" w:rsidDel="006F4C5D">
          <w:rPr>
            <w:rFonts w:ascii="Arial" w:hAnsi="Arial" w:cs="Arial"/>
            <w:sz w:val="24"/>
            <w:szCs w:val="24"/>
          </w:rPr>
          <w:delText xml:space="preserve">Participants </w:delText>
        </w:r>
        <w:r w:rsidR="00A578F0" w:rsidRPr="0074051B" w:rsidDel="006F4C5D">
          <w:rPr>
            <w:rFonts w:ascii="Arial" w:hAnsi="Arial" w:cs="Arial"/>
            <w:sz w:val="24"/>
            <w:szCs w:val="24"/>
          </w:rPr>
          <w:delText>provided</w:delText>
        </w:r>
        <w:r w:rsidRPr="0074051B" w:rsidDel="006F4C5D">
          <w:rPr>
            <w:rFonts w:ascii="Arial" w:hAnsi="Arial" w:cs="Arial"/>
            <w:sz w:val="24"/>
            <w:szCs w:val="24"/>
          </w:rPr>
          <w:delText xml:space="preserve"> a 2</w:delText>
        </w:r>
        <w:r w:rsidR="00D94838" w:rsidRPr="0074051B" w:rsidDel="006F4C5D">
          <w:rPr>
            <w:rFonts w:ascii="Arial" w:hAnsi="Arial" w:cs="Arial"/>
            <w:sz w:val="24"/>
            <w:szCs w:val="24"/>
          </w:rPr>
          <w:delText xml:space="preserve"> </w:delText>
        </w:r>
        <w:r w:rsidRPr="0074051B" w:rsidDel="006F4C5D">
          <w:rPr>
            <w:rFonts w:ascii="Arial" w:hAnsi="Arial" w:cs="Arial"/>
            <w:sz w:val="24"/>
            <w:szCs w:val="24"/>
          </w:rPr>
          <w:delText xml:space="preserve">ml saliva sample </w:delText>
        </w:r>
        <w:r w:rsidR="00AD1FCF" w:rsidRPr="0074051B" w:rsidDel="006F4C5D">
          <w:rPr>
            <w:rFonts w:ascii="Arial" w:hAnsi="Arial" w:cs="Arial"/>
            <w:sz w:val="24"/>
            <w:szCs w:val="24"/>
          </w:rPr>
          <w:delText xml:space="preserve">via passive drool </w:delText>
        </w:r>
        <w:r w:rsidR="009E5E16" w:rsidRPr="0074051B" w:rsidDel="006F4C5D">
          <w:rPr>
            <w:rFonts w:ascii="Arial" w:hAnsi="Arial" w:cs="Arial"/>
            <w:sz w:val="24"/>
            <w:szCs w:val="24"/>
          </w:rPr>
          <w:delText>(supplementary ma</w:delText>
        </w:r>
        <w:r w:rsidR="00244BB6" w:rsidRPr="0074051B" w:rsidDel="006F4C5D">
          <w:rPr>
            <w:rFonts w:ascii="Arial" w:hAnsi="Arial" w:cs="Arial"/>
            <w:sz w:val="24"/>
            <w:szCs w:val="24"/>
          </w:rPr>
          <w:delText xml:space="preserve">terial) </w:delText>
        </w:r>
        <w:r w:rsidRPr="0074051B" w:rsidDel="006F4C5D">
          <w:rPr>
            <w:rFonts w:ascii="Arial" w:hAnsi="Arial" w:cs="Arial"/>
            <w:sz w:val="24"/>
            <w:szCs w:val="24"/>
          </w:rPr>
          <w:delText xml:space="preserve">in a sterile cryotube (Thermo Scientific, Nunc, Biobanking and Cell </w:delText>
        </w:r>
        <w:r w:rsidRPr="0074051B" w:rsidDel="006F4C5D">
          <w:rPr>
            <w:rFonts w:ascii="Arial" w:hAnsi="Arial" w:cs="Arial"/>
            <w:sz w:val="24"/>
            <w:szCs w:val="24"/>
          </w:rPr>
          <w:lastRenderedPageBreak/>
          <w:delText>Culture Cryogenic Tubes)</w:delText>
        </w:r>
        <w:r w:rsidR="00D94838" w:rsidRPr="0074051B" w:rsidDel="006F4C5D">
          <w:rPr>
            <w:rFonts w:ascii="Arial" w:hAnsi="Arial" w:cs="Arial"/>
            <w:sz w:val="24"/>
            <w:szCs w:val="24"/>
          </w:rPr>
          <w:delText>.</w:delText>
        </w:r>
        <w:r w:rsidR="0040280F" w:rsidRPr="0074051B" w:rsidDel="006F4C5D">
          <w:rPr>
            <w:rFonts w:ascii="Arial" w:hAnsi="Arial" w:cs="Arial"/>
            <w:sz w:val="24"/>
            <w:szCs w:val="24"/>
          </w:rPr>
          <w:delText xml:space="preserve"> </w:delText>
        </w:r>
        <w:r w:rsidR="009B3CE5" w:rsidRPr="0074051B" w:rsidDel="006F4C5D">
          <w:rPr>
            <w:rFonts w:ascii="Arial" w:hAnsi="Arial" w:cs="Arial"/>
            <w:sz w:val="24"/>
            <w:szCs w:val="24"/>
          </w:rPr>
          <w:delText>V</w:delText>
        </w:r>
        <w:r w:rsidR="00A008F1" w:rsidRPr="0074051B" w:rsidDel="006F4C5D">
          <w:rPr>
            <w:rFonts w:ascii="Arial" w:hAnsi="Arial" w:cs="Arial"/>
            <w:sz w:val="24"/>
            <w:szCs w:val="24"/>
          </w:rPr>
          <w:delText xml:space="preserve">enous blood </w:delText>
        </w:r>
        <w:r w:rsidR="009B3CE5" w:rsidRPr="0074051B" w:rsidDel="006F4C5D">
          <w:rPr>
            <w:rFonts w:ascii="Arial" w:hAnsi="Arial" w:cs="Arial"/>
            <w:sz w:val="24"/>
            <w:szCs w:val="24"/>
          </w:rPr>
          <w:delText>(~5</w:delText>
        </w:r>
        <w:r w:rsidR="00C33FEE" w:rsidRPr="0074051B" w:rsidDel="006F4C5D">
          <w:rPr>
            <w:rFonts w:ascii="Arial" w:hAnsi="Arial" w:cs="Arial"/>
            <w:sz w:val="24"/>
            <w:szCs w:val="24"/>
          </w:rPr>
          <w:delText xml:space="preserve"> </w:delText>
        </w:r>
        <w:r w:rsidR="009B3CE5" w:rsidRPr="0074051B" w:rsidDel="006F4C5D">
          <w:rPr>
            <w:rFonts w:ascii="Arial" w:hAnsi="Arial" w:cs="Arial"/>
            <w:sz w:val="24"/>
            <w:szCs w:val="24"/>
          </w:rPr>
          <w:delText xml:space="preserve">ml) </w:delText>
        </w:r>
        <w:r w:rsidR="00B208CF" w:rsidRPr="0074051B" w:rsidDel="006F4C5D">
          <w:rPr>
            <w:rFonts w:ascii="Arial" w:hAnsi="Arial" w:cs="Arial"/>
            <w:sz w:val="24"/>
            <w:szCs w:val="24"/>
          </w:rPr>
          <w:delText>was</w:delText>
        </w:r>
        <w:r w:rsidR="009A6F1A" w:rsidRPr="0074051B" w:rsidDel="006F4C5D">
          <w:rPr>
            <w:rFonts w:ascii="Arial" w:hAnsi="Arial" w:cs="Arial"/>
            <w:sz w:val="24"/>
            <w:szCs w:val="24"/>
          </w:rPr>
          <w:delText xml:space="preserve"> collected</w:delText>
        </w:r>
        <w:r w:rsidR="00A008F1" w:rsidRPr="0074051B" w:rsidDel="006F4C5D">
          <w:rPr>
            <w:rFonts w:ascii="Arial" w:hAnsi="Arial" w:cs="Arial"/>
            <w:sz w:val="24"/>
            <w:szCs w:val="24"/>
          </w:rPr>
          <w:delText xml:space="preserve"> into </w:delText>
        </w:r>
        <w:r w:rsidR="00C33FEE" w:rsidRPr="0074051B" w:rsidDel="006F4C5D">
          <w:rPr>
            <w:rFonts w:ascii="Arial" w:hAnsi="Arial" w:cs="Arial"/>
            <w:sz w:val="24"/>
            <w:szCs w:val="24"/>
          </w:rPr>
          <w:delText>a</w:delText>
        </w:r>
        <w:r w:rsidR="00A008F1" w:rsidRPr="0074051B" w:rsidDel="006F4C5D">
          <w:rPr>
            <w:rFonts w:ascii="Arial" w:hAnsi="Arial" w:cs="Arial"/>
            <w:sz w:val="24"/>
            <w:szCs w:val="24"/>
          </w:rPr>
          <w:delText xml:space="preserve"> </w:delText>
        </w:r>
        <w:r w:rsidR="000D7F67" w:rsidRPr="0074051B" w:rsidDel="006F4C5D">
          <w:rPr>
            <w:rFonts w:ascii="Arial" w:hAnsi="Arial" w:cs="Arial"/>
            <w:sz w:val="24"/>
            <w:szCs w:val="24"/>
          </w:rPr>
          <w:delText>BD Vac</w:delText>
        </w:r>
        <w:r w:rsidR="000D7F67" w:rsidRPr="0074051B" w:rsidDel="006F4C5D">
          <w:rPr>
            <w:rFonts w:ascii="Arial" w:hAnsi="Arial" w:cs="Arial"/>
            <w:sz w:val="24"/>
            <w:szCs w:val="24"/>
          </w:rPr>
          <w:delText>u</w:delText>
        </w:r>
        <w:r w:rsidR="000D7F67" w:rsidRPr="0074051B" w:rsidDel="006F4C5D">
          <w:rPr>
            <w:rFonts w:ascii="Arial" w:hAnsi="Arial" w:cs="Arial"/>
            <w:sz w:val="24"/>
            <w:szCs w:val="24"/>
          </w:rPr>
          <w:delText>tainer Tube SST II Advance (gold)</w:delText>
        </w:r>
        <w:r w:rsidR="002A57C1" w:rsidRPr="0074051B" w:rsidDel="006F4C5D">
          <w:rPr>
            <w:rFonts w:ascii="Arial" w:hAnsi="Arial" w:cs="Arial"/>
            <w:sz w:val="24"/>
            <w:szCs w:val="24"/>
          </w:rPr>
          <w:delText xml:space="preserve"> via standard </w:delText>
        </w:r>
        <w:r w:rsidR="00C763B0" w:rsidRPr="0074051B" w:rsidDel="006F4C5D">
          <w:rPr>
            <w:rFonts w:ascii="Arial" w:hAnsi="Arial" w:cs="Arial"/>
            <w:sz w:val="24"/>
            <w:szCs w:val="24"/>
          </w:rPr>
          <w:delText>venipuncture</w:delText>
        </w:r>
        <w:r w:rsidR="002A57C1" w:rsidRPr="0074051B" w:rsidDel="006F4C5D">
          <w:rPr>
            <w:rFonts w:ascii="Arial" w:hAnsi="Arial" w:cs="Arial"/>
            <w:sz w:val="24"/>
            <w:szCs w:val="24"/>
          </w:rPr>
          <w:delText xml:space="preserve"> procedure</w:delText>
        </w:r>
        <w:r w:rsidR="00C33FEE" w:rsidRPr="0074051B" w:rsidDel="006F4C5D">
          <w:rPr>
            <w:rFonts w:ascii="Arial" w:hAnsi="Arial" w:cs="Arial"/>
            <w:sz w:val="24"/>
            <w:szCs w:val="24"/>
          </w:rPr>
          <w:delText>s</w:delText>
        </w:r>
        <w:r w:rsidR="000D7F67" w:rsidRPr="0074051B" w:rsidDel="006F4C5D">
          <w:rPr>
            <w:rFonts w:ascii="Arial" w:hAnsi="Arial" w:cs="Arial"/>
            <w:sz w:val="24"/>
            <w:szCs w:val="24"/>
          </w:rPr>
          <w:delText>.</w:delText>
        </w:r>
        <w:r w:rsidR="00B0421E" w:rsidRPr="0074051B" w:rsidDel="006F4C5D">
          <w:rPr>
            <w:rFonts w:ascii="Arial" w:hAnsi="Arial" w:cs="Arial"/>
            <w:sz w:val="24"/>
            <w:szCs w:val="24"/>
          </w:rPr>
          <w:delText xml:space="preserve"> </w:delText>
        </w:r>
        <w:r w:rsidR="00E93648" w:rsidRPr="0074051B" w:rsidDel="006F4C5D">
          <w:rPr>
            <w:rFonts w:ascii="Arial" w:hAnsi="Arial" w:cs="Arial"/>
            <w:sz w:val="24"/>
            <w:szCs w:val="24"/>
          </w:rPr>
          <w:delText>B</w:delText>
        </w:r>
        <w:r w:rsidR="00417F3B" w:rsidRPr="0074051B" w:rsidDel="006F4C5D">
          <w:rPr>
            <w:rFonts w:ascii="Arial" w:hAnsi="Arial" w:cs="Arial"/>
            <w:sz w:val="24"/>
            <w:szCs w:val="24"/>
          </w:rPr>
          <w:delText xml:space="preserve">lood samples were </w:delText>
        </w:r>
        <w:r w:rsidR="008E181B" w:rsidDel="006F4C5D">
          <w:rPr>
            <w:rFonts w:ascii="Arial" w:hAnsi="Arial" w:cs="Arial"/>
            <w:sz w:val="24"/>
            <w:szCs w:val="24"/>
          </w:rPr>
          <w:delText>centrifuged (</w:delText>
        </w:r>
        <w:r w:rsidR="00254718" w:rsidDel="006F4C5D">
          <w:rPr>
            <w:rFonts w:ascii="Arial" w:hAnsi="Arial" w:cs="Arial"/>
            <w:sz w:val="24"/>
            <w:szCs w:val="24"/>
          </w:rPr>
          <w:delText xml:space="preserve">1,300 x </w:delText>
        </w:r>
        <w:r w:rsidR="00254718" w:rsidRPr="00361FF6" w:rsidDel="006F4C5D">
          <w:rPr>
            <w:rFonts w:ascii="Arial" w:hAnsi="Arial" w:cs="Arial"/>
            <w:i/>
            <w:iCs/>
            <w:sz w:val="24"/>
            <w:szCs w:val="24"/>
          </w:rPr>
          <w:delText>g</w:delText>
        </w:r>
        <w:r w:rsidR="00254718" w:rsidDel="006F4C5D">
          <w:rPr>
            <w:rFonts w:ascii="Arial" w:hAnsi="Arial" w:cs="Arial"/>
            <w:sz w:val="24"/>
            <w:szCs w:val="24"/>
          </w:rPr>
          <w:delText xml:space="preserve">) </w:delText>
        </w:r>
        <w:r w:rsidR="00A22EC1" w:rsidRPr="0074051B" w:rsidDel="006F4C5D">
          <w:rPr>
            <w:rFonts w:ascii="Arial" w:hAnsi="Arial" w:cs="Arial"/>
            <w:sz w:val="24"/>
            <w:szCs w:val="24"/>
          </w:rPr>
          <w:delText xml:space="preserve">at </w:delText>
        </w:r>
        <w:r w:rsidR="00585EA7" w:rsidRPr="0074051B" w:rsidDel="006F4C5D">
          <w:rPr>
            <w:rFonts w:ascii="Arial" w:hAnsi="Arial" w:cs="Arial"/>
            <w:sz w:val="24"/>
            <w:szCs w:val="24"/>
          </w:rPr>
          <w:delText>room temperature (~21</w:delText>
        </w:r>
        <w:r w:rsidR="00585EA7" w:rsidRPr="0074051B" w:rsidDel="006F4C5D">
          <w:rPr>
            <w:rFonts w:ascii="Arial" w:hAnsi="Arial" w:cs="Arial"/>
            <w:sz w:val="24"/>
            <w:szCs w:val="24"/>
            <w:vertAlign w:val="superscript"/>
          </w:rPr>
          <w:delText>o</w:delText>
        </w:r>
        <w:r w:rsidR="00585EA7" w:rsidRPr="0074051B" w:rsidDel="006F4C5D">
          <w:rPr>
            <w:rFonts w:ascii="Arial" w:hAnsi="Arial" w:cs="Arial"/>
            <w:sz w:val="24"/>
            <w:szCs w:val="24"/>
          </w:rPr>
          <w:delText>C) for 10 minutes.</w:delText>
        </w:r>
        <w:r w:rsidR="00D00505" w:rsidRPr="0074051B" w:rsidDel="006F4C5D">
          <w:rPr>
            <w:rFonts w:ascii="Arial" w:hAnsi="Arial" w:cs="Arial"/>
            <w:sz w:val="24"/>
            <w:szCs w:val="24"/>
          </w:rPr>
          <w:delText xml:space="preserve"> </w:delText>
        </w:r>
        <w:r w:rsidR="009B3CE5" w:rsidRPr="0074051B" w:rsidDel="006F4C5D">
          <w:rPr>
            <w:rFonts w:ascii="Arial" w:hAnsi="Arial" w:cs="Arial"/>
            <w:sz w:val="24"/>
            <w:szCs w:val="24"/>
          </w:rPr>
          <w:delText>Plasma (~1.5</w:delText>
        </w:r>
        <w:r w:rsidR="00C33FEE" w:rsidRPr="0074051B" w:rsidDel="006F4C5D">
          <w:rPr>
            <w:rFonts w:ascii="Arial" w:hAnsi="Arial" w:cs="Arial"/>
            <w:sz w:val="24"/>
            <w:szCs w:val="24"/>
          </w:rPr>
          <w:delText xml:space="preserve"> </w:delText>
        </w:r>
        <w:r w:rsidR="009B3CE5" w:rsidRPr="0074051B" w:rsidDel="006F4C5D">
          <w:rPr>
            <w:rFonts w:ascii="Arial" w:hAnsi="Arial" w:cs="Arial"/>
            <w:sz w:val="24"/>
            <w:szCs w:val="24"/>
          </w:rPr>
          <w:delText>ml)</w:delText>
        </w:r>
        <w:r w:rsidR="00585EA7" w:rsidRPr="0074051B" w:rsidDel="006F4C5D">
          <w:rPr>
            <w:rFonts w:ascii="Arial" w:hAnsi="Arial" w:cs="Arial"/>
            <w:sz w:val="24"/>
            <w:szCs w:val="24"/>
          </w:rPr>
          <w:delText xml:space="preserve"> </w:delText>
        </w:r>
        <w:r w:rsidR="00D00505" w:rsidRPr="0074051B" w:rsidDel="006F4C5D">
          <w:rPr>
            <w:rFonts w:ascii="Arial" w:hAnsi="Arial" w:cs="Arial"/>
            <w:sz w:val="24"/>
            <w:szCs w:val="24"/>
          </w:rPr>
          <w:delText>was aliquoted into</w:delText>
        </w:r>
        <w:r w:rsidR="00585EA7" w:rsidRPr="0074051B" w:rsidDel="006F4C5D">
          <w:rPr>
            <w:rFonts w:ascii="Arial" w:hAnsi="Arial" w:cs="Arial"/>
            <w:sz w:val="24"/>
            <w:szCs w:val="24"/>
          </w:rPr>
          <w:delText xml:space="preserve"> two Eppendorf tubes</w:delText>
        </w:r>
        <w:r w:rsidR="008B4BAB" w:rsidRPr="0074051B" w:rsidDel="006F4C5D">
          <w:rPr>
            <w:rFonts w:ascii="Arial" w:hAnsi="Arial" w:cs="Arial"/>
            <w:sz w:val="24"/>
            <w:szCs w:val="24"/>
          </w:rPr>
          <w:delText>.</w:delText>
        </w:r>
        <w:r w:rsidR="00817A19" w:rsidRPr="0074051B" w:rsidDel="006F4C5D">
          <w:rPr>
            <w:rFonts w:ascii="Arial" w:hAnsi="Arial" w:cs="Arial"/>
            <w:sz w:val="24"/>
            <w:szCs w:val="24"/>
          </w:rPr>
          <w:delText xml:space="preserve"> </w:delText>
        </w:r>
        <w:r w:rsidR="00463592" w:rsidRPr="0074051B" w:rsidDel="006F4C5D">
          <w:rPr>
            <w:rFonts w:ascii="Arial" w:hAnsi="Arial" w:cs="Arial"/>
            <w:sz w:val="24"/>
            <w:szCs w:val="24"/>
          </w:rPr>
          <w:delText>All samples</w:delText>
        </w:r>
        <w:r w:rsidR="00B921E7" w:rsidRPr="0074051B" w:rsidDel="006F4C5D">
          <w:rPr>
            <w:rFonts w:ascii="Arial" w:hAnsi="Arial" w:cs="Arial"/>
            <w:sz w:val="24"/>
            <w:szCs w:val="24"/>
          </w:rPr>
          <w:delText xml:space="preserve"> were clearly labelled </w:delText>
        </w:r>
        <w:r w:rsidR="00B921E7" w:rsidRPr="009A5702" w:rsidDel="006F4C5D">
          <w:rPr>
            <w:rFonts w:ascii="Arial" w:hAnsi="Arial" w:cs="Arial"/>
            <w:sz w:val="24"/>
            <w:szCs w:val="24"/>
          </w:rPr>
          <w:delText>with (1) the unique ID number, (2) the date and (3) the exact time of the sample (e.g</w:delText>
        </w:r>
        <w:r w:rsidR="00B921E7" w:rsidDel="006F4C5D">
          <w:rPr>
            <w:rFonts w:ascii="Arial" w:hAnsi="Arial" w:cs="Arial"/>
            <w:sz w:val="24"/>
            <w:szCs w:val="24"/>
          </w:rPr>
          <w:delText>.,</w:delText>
        </w:r>
        <w:r w:rsidR="00B921E7" w:rsidRPr="009A5702" w:rsidDel="006F4C5D">
          <w:rPr>
            <w:rFonts w:ascii="Arial" w:hAnsi="Arial" w:cs="Arial"/>
            <w:sz w:val="24"/>
            <w:szCs w:val="24"/>
          </w:rPr>
          <w:delText xml:space="preserve"> F001_070223_06:25)</w:delText>
        </w:r>
        <w:r w:rsidR="00817A19" w:rsidDel="006F4C5D">
          <w:rPr>
            <w:rFonts w:ascii="Arial" w:hAnsi="Arial" w:cs="Arial"/>
            <w:sz w:val="24"/>
            <w:szCs w:val="24"/>
          </w:rPr>
          <w:delText xml:space="preserve"> and </w:delText>
        </w:r>
        <w:r w:rsidR="00B921E7" w:rsidRPr="009A5702" w:rsidDel="006F4C5D">
          <w:rPr>
            <w:rFonts w:ascii="Arial" w:hAnsi="Arial" w:cs="Arial"/>
            <w:sz w:val="24"/>
            <w:szCs w:val="24"/>
          </w:rPr>
          <w:delText>stored at -80</w:delText>
        </w:r>
        <w:r w:rsidR="00B921E7" w:rsidRPr="009A5702" w:rsidDel="006F4C5D">
          <w:rPr>
            <w:rFonts w:ascii="Arial" w:hAnsi="Arial" w:cs="Arial"/>
            <w:sz w:val="24"/>
            <w:szCs w:val="24"/>
            <w:vertAlign w:val="superscript"/>
          </w:rPr>
          <w:delText>o</w:delText>
        </w:r>
        <w:r w:rsidR="00B921E7" w:rsidRPr="009A5702" w:rsidDel="006F4C5D">
          <w:rPr>
            <w:rFonts w:ascii="Arial" w:hAnsi="Arial" w:cs="Arial"/>
            <w:sz w:val="24"/>
            <w:szCs w:val="24"/>
          </w:rPr>
          <w:delText>C</w:delText>
        </w:r>
        <w:r w:rsidR="00B921E7" w:rsidDel="006F4C5D">
          <w:rPr>
            <w:rFonts w:ascii="Arial" w:hAnsi="Arial" w:cs="Arial"/>
            <w:sz w:val="24"/>
            <w:szCs w:val="24"/>
          </w:rPr>
          <w:delText xml:space="preserve"> </w:delText>
        </w:r>
        <w:r w:rsidR="000E0E45" w:rsidRPr="009A5702" w:rsidDel="006F4C5D">
          <w:rPr>
            <w:rFonts w:ascii="Arial" w:hAnsi="Arial" w:cs="Arial"/>
            <w:sz w:val="24"/>
            <w:szCs w:val="24"/>
          </w:rPr>
          <w:delText xml:space="preserve">within </w:delText>
        </w:r>
        <w:r w:rsidR="00030519" w:rsidRPr="009A5702" w:rsidDel="006F4C5D">
          <w:rPr>
            <w:rFonts w:ascii="Arial" w:hAnsi="Arial" w:cs="Arial"/>
            <w:sz w:val="24"/>
            <w:szCs w:val="24"/>
          </w:rPr>
          <w:delText>30 minutes</w:delText>
        </w:r>
        <w:r w:rsidR="000E0E45" w:rsidRPr="009A5702" w:rsidDel="006F4C5D">
          <w:rPr>
            <w:rFonts w:ascii="Arial" w:hAnsi="Arial" w:cs="Arial"/>
            <w:sz w:val="24"/>
            <w:szCs w:val="24"/>
          </w:rPr>
          <w:delText xml:space="preserve"> of collection </w:delText>
        </w:r>
        <w:r w:rsidR="00585EA7" w:rsidRPr="009A5702" w:rsidDel="006F4C5D">
          <w:rPr>
            <w:rFonts w:ascii="Arial" w:hAnsi="Arial" w:cs="Arial"/>
            <w:sz w:val="24"/>
            <w:szCs w:val="24"/>
          </w:rPr>
          <w:delText>for subsequent analysis.</w:delText>
        </w:r>
        <w:r w:rsidR="00F67A2C" w:rsidRPr="009A5702" w:rsidDel="006F4C5D">
          <w:rPr>
            <w:rFonts w:ascii="Arial" w:hAnsi="Arial" w:cs="Arial"/>
            <w:sz w:val="24"/>
            <w:szCs w:val="24"/>
          </w:rPr>
          <w:delText xml:space="preserve"> </w:delText>
        </w:r>
      </w:del>
    </w:p>
    <w:p w14:paraId="1FEA17C4" w14:textId="10865C29" w:rsidR="007D5C92" w:rsidRPr="009A5702" w:rsidDel="006F4C5D" w:rsidRDefault="007D5C92" w:rsidP="00142232">
      <w:pPr>
        <w:pStyle w:val="Heading2"/>
        <w:rPr>
          <w:del w:id="154" w:author="Power Edit 6.0" w:date="2025-04-12T00:45:00Z"/>
        </w:rPr>
      </w:pPr>
      <w:del w:id="155" w:author="Power Edit 6.0" w:date="2025-04-12T00:45:00Z">
        <w:r w:rsidRPr="009A5702" w:rsidDel="006F4C5D">
          <w:delText>2.</w:delText>
        </w:r>
        <w:r w:rsidR="00266601" w:rsidRPr="009A5702" w:rsidDel="006F4C5D">
          <w:delText>4</w:delText>
        </w:r>
        <w:r w:rsidRPr="009A5702" w:rsidDel="006F4C5D">
          <w:delText xml:space="preserve"> Transfer of samples</w:delText>
        </w:r>
      </w:del>
    </w:p>
    <w:p w14:paraId="62A10A8D" w14:textId="679CF728" w:rsidR="003600F9" w:rsidRPr="009A5702" w:rsidDel="006F4C5D" w:rsidRDefault="00906E19" w:rsidP="00142232">
      <w:pPr>
        <w:spacing w:after="120" w:line="360" w:lineRule="auto"/>
        <w:rPr>
          <w:del w:id="156" w:author="Power Edit 6.0" w:date="2025-04-12T00:45:00Z"/>
          <w:rFonts w:ascii="Arial" w:hAnsi="Arial" w:cs="Arial"/>
          <w:sz w:val="24"/>
          <w:szCs w:val="24"/>
        </w:rPr>
      </w:pPr>
      <w:del w:id="157" w:author="Power Edit 6.0" w:date="2025-04-12T00:45:00Z">
        <w:r w:rsidRPr="009A5702" w:rsidDel="006F4C5D">
          <w:rPr>
            <w:rFonts w:ascii="Arial" w:hAnsi="Arial" w:cs="Arial"/>
            <w:sz w:val="24"/>
            <w:szCs w:val="24"/>
          </w:rPr>
          <w:delText>There were two data collection sites (Auckland</w:delText>
        </w:r>
        <w:r w:rsidR="00D02CC2" w:rsidRPr="009A5702" w:rsidDel="006F4C5D">
          <w:rPr>
            <w:rFonts w:ascii="Arial" w:hAnsi="Arial" w:cs="Arial"/>
            <w:sz w:val="24"/>
            <w:szCs w:val="24"/>
          </w:rPr>
          <w:delText xml:space="preserve"> and</w:delText>
        </w:r>
        <w:r w:rsidRPr="009A5702" w:rsidDel="006F4C5D">
          <w:rPr>
            <w:rFonts w:ascii="Arial" w:hAnsi="Arial" w:cs="Arial"/>
            <w:sz w:val="24"/>
            <w:szCs w:val="24"/>
          </w:rPr>
          <w:delText xml:space="preserve"> Wellington</w:delText>
        </w:r>
        <w:r w:rsidR="00604DC7" w:rsidDel="006F4C5D">
          <w:rPr>
            <w:rFonts w:ascii="Arial" w:hAnsi="Arial" w:cs="Arial"/>
            <w:sz w:val="24"/>
            <w:szCs w:val="24"/>
          </w:rPr>
          <w:delText xml:space="preserve">, </w:delText>
        </w:r>
        <w:r w:rsidR="00E4365D" w:rsidDel="006F4C5D">
          <w:rPr>
            <w:rFonts w:ascii="Arial" w:hAnsi="Arial" w:cs="Arial"/>
            <w:sz w:val="24"/>
            <w:szCs w:val="24"/>
          </w:rPr>
          <w:delText>N</w:delText>
        </w:r>
        <w:r w:rsidR="00604DC7" w:rsidDel="006F4C5D">
          <w:rPr>
            <w:rFonts w:ascii="Arial" w:hAnsi="Arial" w:cs="Arial"/>
            <w:sz w:val="24"/>
            <w:szCs w:val="24"/>
          </w:rPr>
          <w:delText>ew Zealand</w:delText>
        </w:r>
        <w:r w:rsidRPr="009A5702" w:rsidDel="006F4C5D">
          <w:rPr>
            <w:rFonts w:ascii="Arial" w:hAnsi="Arial" w:cs="Arial"/>
            <w:sz w:val="24"/>
            <w:szCs w:val="24"/>
          </w:rPr>
          <w:delText>)</w:delText>
        </w:r>
        <w:r w:rsidR="00075CCB" w:rsidDel="006F4C5D">
          <w:rPr>
            <w:rFonts w:ascii="Arial" w:hAnsi="Arial" w:cs="Arial"/>
            <w:sz w:val="24"/>
            <w:szCs w:val="24"/>
          </w:rPr>
          <w:delText>.</w:delText>
        </w:r>
        <w:r w:rsidR="0012030F" w:rsidRPr="009A5702" w:rsidDel="006F4C5D">
          <w:rPr>
            <w:rFonts w:ascii="Arial" w:hAnsi="Arial" w:cs="Arial"/>
            <w:sz w:val="24"/>
            <w:szCs w:val="24"/>
          </w:rPr>
          <w:delText xml:space="preserve"> </w:delText>
        </w:r>
        <w:r w:rsidR="00075CCB" w:rsidDel="006F4C5D">
          <w:rPr>
            <w:rFonts w:ascii="Arial" w:hAnsi="Arial" w:cs="Arial"/>
            <w:sz w:val="24"/>
            <w:szCs w:val="24"/>
          </w:rPr>
          <w:delText>S</w:delText>
        </w:r>
        <w:r w:rsidR="00201F96" w:rsidRPr="009A5702" w:rsidDel="006F4C5D">
          <w:rPr>
            <w:rFonts w:ascii="Arial" w:hAnsi="Arial" w:cs="Arial"/>
            <w:sz w:val="24"/>
            <w:szCs w:val="24"/>
          </w:rPr>
          <w:delText>amples collected and stored in Wellington were transported to the AUT Roche lab</w:delText>
        </w:r>
        <w:r w:rsidR="001A2CDA" w:rsidRPr="009A5702" w:rsidDel="006F4C5D">
          <w:rPr>
            <w:rFonts w:ascii="Arial" w:hAnsi="Arial" w:cs="Arial"/>
            <w:sz w:val="24"/>
            <w:szCs w:val="24"/>
          </w:rPr>
          <w:delText>oratory</w:delText>
        </w:r>
        <w:r w:rsidR="00201F96" w:rsidRPr="009A5702" w:rsidDel="006F4C5D">
          <w:rPr>
            <w:rFonts w:ascii="Arial" w:hAnsi="Arial" w:cs="Arial"/>
            <w:sz w:val="24"/>
            <w:szCs w:val="24"/>
          </w:rPr>
          <w:delText xml:space="preserve"> by air freight on dry ice one day prior to analysis</w:delText>
        </w:r>
        <w:r w:rsidR="00075CCB" w:rsidDel="006F4C5D">
          <w:rPr>
            <w:rFonts w:ascii="Arial" w:hAnsi="Arial" w:cs="Arial"/>
            <w:sz w:val="24"/>
            <w:szCs w:val="24"/>
          </w:rPr>
          <w:delText>.</w:delText>
        </w:r>
        <w:r w:rsidR="00201F96" w:rsidRPr="009A5702" w:rsidDel="006F4C5D">
          <w:rPr>
            <w:rFonts w:ascii="Arial" w:hAnsi="Arial" w:cs="Arial"/>
            <w:sz w:val="24"/>
            <w:szCs w:val="24"/>
          </w:rPr>
          <w:delText xml:space="preserve"> </w:delText>
        </w:r>
        <w:r w:rsidR="007D5C92" w:rsidRPr="009A5702" w:rsidDel="006F4C5D">
          <w:rPr>
            <w:rFonts w:ascii="Arial" w:hAnsi="Arial" w:cs="Arial"/>
            <w:sz w:val="24"/>
            <w:szCs w:val="24"/>
          </w:rPr>
          <w:delText>All blood and saliva analys</w:delText>
        </w:r>
        <w:r w:rsidR="001D5741" w:rsidRPr="009A5702" w:rsidDel="006F4C5D">
          <w:rPr>
            <w:rFonts w:ascii="Arial" w:hAnsi="Arial" w:cs="Arial"/>
            <w:sz w:val="24"/>
            <w:szCs w:val="24"/>
          </w:rPr>
          <w:delText>e</w:delText>
        </w:r>
        <w:r w:rsidR="007D5C92" w:rsidRPr="009A5702" w:rsidDel="006F4C5D">
          <w:rPr>
            <w:rFonts w:ascii="Arial" w:hAnsi="Arial" w:cs="Arial"/>
            <w:sz w:val="24"/>
            <w:szCs w:val="24"/>
          </w:rPr>
          <w:delText>s w</w:delText>
        </w:r>
        <w:r w:rsidR="001D5741" w:rsidRPr="009A5702" w:rsidDel="006F4C5D">
          <w:rPr>
            <w:rFonts w:ascii="Arial" w:hAnsi="Arial" w:cs="Arial"/>
            <w:sz w:val="24"/>
            <w:szCs w:val="24"/>
          </w:rPr>
          <w:delText>ere</w:delText>
        </w:r>
        <w:r w:rsidR="007D5C92" w:rsidRPr="009A5702" w:rsidDel="006F4C5D">
          <w:rPr>
            <w:rFonts w:ascii="Arial" w:hAnsi="Arial" w:cs="Arial"/>
            <w:sz w:val="24"/>
            <w:szCs w:val="24"/>
          </w:rPr>
          <w:delText xml:space="preserve"> </w:delText>
        </w:r>
        <w:r w:rsidR="00372D71" w:rsidDel="006F4C5D">
          <w:rPr>
            <w:rFonts w:ascii="Arial" w:hAnsi="Arial" w:cs="Arial"/>
            <w:sz w:val="24"/>
            <w:szCs w:val="24"/>
          </w:rPr>
          <w:delText>conducted</w:delText>
        </w:r>
        <w:r w:rsidR="007D5C92" w:rsidRPr="009A5702" w:rsidDel="006F4C5D">
          <w:rPr>
            <w:rFonts w:ascii="Arial" w:hAnsi="Arial" w:cs="Arial"/>
            <w:sz w:val="24"/>
            <w:szCs w:val="24"/>
          </w:rPr>
          <w:delText xml:space="preserve"> </w:delText>
        </w:r>
        <w:r w:rsidR="005B7A16" w:rsidRPr="009A5702" w:rsidDel="006F4C5D">
          <w:rPr>
            <w:rFonts w:ascii="Arial" w:hAnsi="Arial" w:cs="Arial"/>
            <w:sz w:val="24"/>
            <w:szCs w:val="24"/>
          </w:rPr>
          <w:delText xml:space="preserve">in </w:delText>
        </w:r>
        <w:r w:rsidR="004D4DCB" w:rsidDel="006F4C5D">
          <w:rPr>
            <w:rFonts w:ascii="Arial" w:hAnsi="Arial" w:cs="Arial"/>
            <w:sz w:val="24"/>
            <w:szCs w:val="24"/>
          </w:rPr>
          <w:delText xml:space="preserve">the </w:delText>
        </w:r>
        <w:r w:rsidR="004D4DCB" w:rsidRPr="004D4DCB" w:rsidDel="006F4C5D">
          <w:rPr>
            <w:rFonts w:ascii="Arial" w:hAnsi="Arial" w:cs="Arial"/>
            <w:sz w:val="24"/>
            <w:szCs w:val="24"/>
          </w:rPr>
          <w:delText xml:space="preserve">AUT Roche laboratory </w:delText>
        </w:r>
        <w:r w:rsidR="004D4DCB" w:rsidDel="006F4C5D">
          <w:rPr>
            <w:rFonts w:ascii="Arial" w:hAnsi="Arial" w:cs="Arial"/>
            <w:sz w:val="24"/>
            <w:szCs w:val="24"/>
          </w:rPr>
          <w:delText xml:space="preserve">in </w:delText>
        </w:r>
        <w:r w:rsidR="005B7A16" w:rsidRPr="009A5702" w:rsidDel="006F4C5D">
          <w:rPr>
            <w:rFonts w:ascii="Arial" w:hAnsi="Arial" w:cs="Arial"/>
            <w:sz w:val="24"/>
            <w:szCs w:val="24"/>
          </w:rPr>
          <w:delText>Auckland</w:delText>
        </w:r>
        <w:r w:rsidR="004D4DCB" w:rsidDel="006F4C5D">
          <w:rPr>
            <w:rFonts w:ascii="Arial" w:hAnsi="Arial" w:cs="Arial"/>
            <w:sz w:val="24"/>
            <w:szCs w:val="24"/>
          </w:rPr>
          <w:delText>, New Ze</w:delText>
        </w:r>
        <w:r w:rsidR="004D4DCB" w:rsidDel="006F4C5D">
          <w:rPr>
            <w:rFonts w:ascii="Arial" w:hAnsi="Arial" w:cs="Arial"/>
            <w:sz w:val="24"/>
            <w:szCs w:val="24"/>
          </w:rPr>
          <w:delText>a</w:delText>
        </w:r>
        <w:r w:rsidR="004D4DCB" w:rsidDel="006F4C5D">
          <w:rPr>
            <w:rFonts w:ascii="Arial" w:hAnsi="Arial" w:cs="Arial"/>
            <w:sz w:val="24"/>
            <w:szCs w:val="24"/>
          </w:rPr>
          <w:delText>land</w:delText>
        </w:r>
        <w:r w:rsidR="005B7A16" w:rsidRPr="009A5702" w:rsidDel="006F4C5D">
          <w:rPr>
            <w:rFonts w:ascii="Arial" w:hAnsi="Arial" w:cs="Arial"/>
            <w:sz w:val="24"/>
            <w:szCs w:val="24"/>
          </w:rPr>
          <w:delText>.</w:delText>
        </w:r>
      </w:del>
    </w:p>
    <w:p w14:paraId="0EC27564" w14:textId="51A48BB5" w:rsidR="00596836" w:rsidRPr="009A5702" w:rsidDel="006F4C5D" w:rsidRDefault="00266601" w:rsidP="00142232">
      <w:pPr>
        <w:pStyle w:val="Heading2"/>
        <w:rPr>
          <w:del w:id="158" w:author="Power Edit 6.0" w:date="2025-04-12T00:45:00Z"/>
        </w:rPr>
      </w:pPr>
      <w:del w:id="159" w:author="Power Edit 6.0" w:date="2025-04-12T00:45:00Z">
        <w:r w:rsidRPr="009A5702" w:rsidDel="006F4C5D">
          <w:delText>2.</w:delText>
        </w:r>
        <w:r w:rsidR="009D0774" w:rsidRPr="009A5702" w:rsidDel="006F4C5D">
          <w:delText>5</w:delText>
        </w:r>
        <w:r w:rsidRPr="009A5702" w:rsidDel="006F4C5D">
          <w:delText xml:space="preserve"> </w:delText>
        </w:r>
        <w:r w:rsidR="00596836" w:rsidRPr="009A5702" w:rsidDel="006F4C5D">
          <w:delText xml:space="preserve">Blood and Saliva </w:delText>
        </w:r>
        <w:r w:rsidR="000B5EE7" w:rsidRPr="009A5702" w:rsidDel="006F4C5D">
          <w:delText xml:space="preserve">sample </w:delText>
        </w:r>
        <w:r w:rsidR="00596836" w:rsidRPr="009A5702" w:rsidDel="006F4C5D">
          <w:delText xml:space="preserve">analysis </w:delText>
        </w:r>
      </w:del>
    </w:p>
    <w:p w14:paraId="61CA4746" w14:textId="7E318125" w:rsidR="00F23B1C" w:rsidDel="006F4C5D" w:rsidRDefault="00036A2D" w:rsidP="00142232">
      <w:pPr>
        <w:pStyle w:val="SMtext"/>
        <w:rPr>
          <w:del w:id="160" w:author="Power Edit 6.0" w:date="2025-04-12T00:45:00Z"/>
          <w:rFonts w:eastAsia="SabonLTStd-Roman"/>
        </w:rPr>
      </w:pPr>
      <w:del w:id="161" w:author="Power Edit 6.0" w:date="2025-04-12T00:45:00Z">
        <w:r w:rsidRPr="00047A93" w:rsidDel="006F4C5D">
          <w:rPr>
            <w:lang w:val="en-GB"/>
          </w:rPr>
          <w:delText>E</w:delText>
        </w:r>
        <w:r w:rsidRPr="00047A93" w:rsidDel="006F4C5D">
          <w:delText>str</w:delText>
        </w:r>
        <w:r w:rsidR="00545FE5" w:rsidDel="006F4C5D">
          <w:delText>adiol</w:delText>
        </w:r>
        <w:r w:rsidRPr="00047A93" w:rsidDel="006F4C5D">
          <w:delText xml:space="preserve"> and progesterone were prioritised for evaluation and analysed simu</w:delText>
        </w:r>
        <w:r w:rsidRPr="00047A93" w:rsidDel="006F4C5D">
          <w:delText>l</w:delText>
        </w:r>
        <w:r w:rsidRPr="00047A93" w:rsidDel="006F4C5D">
          <w:delText xml:space="preserve">taneously from the same sub-sample. Cortisol was measured in a second sub-sample </w:delText>
        </w:r>
        <w:r w:rsidR="00A9595B" w:rsidDel="006F4C5D">
          <w:delText>that</w:delText>
        </w:r>
        <w:r w:rsidRPr="00047A93" w:rsidDel="006F4C5D">
          <w:delText xml:space="preserve"> resulted in cortisol undergoing two freeze-thaw cycles.</w:delText>
        </w:r>
        <w:r w:rsidR="003449E7" w:rsidDel="006F4C5D">
          <w:delText xml:space="preserve"> </w:delText>
        </w:r>
        <w:r w:rsidRPr="00047A93" w:rsidDel="006F4C5D">
          <w:delText>All samples were brought to room temperature overnight the day prior to analysis. Pr</w:delText>
        </w:r>
        <w:r w:rsidRPr="00047A93" w:rsidDel="006F4C5D">
          <w:delText>o</w:delText>
        </w:r>
        <w:r w:rsidRPr="00047A93" w:rsidDel="006F4C5D">
          <w:delText xml:space="preserve">cessing of saliva samples involved 500 μL of each sample being aliquoted into an Eppendorf tube and centrifuged </w:delText>
        </w:r>
        <w:r w:rsidR="00A941ED" w:rsidDel="006F4C5D">
          <w:delText>(</w:delText>
        </w:r>
        <w:r w:rsidRPr="00047A93" w:rsidDel="006F4C5D">
          <w:delText>1,500</w:delText>
        </w:r>
        <w:r w:rsidR="00436AFA" w:rsidRPr="00047A93" w:rsidDel="006F4C5D">
          <w:delText xml:space="preserve"> </w:delText>
        </w:r>
        <w:r w:rsidR="00A941ED" w:rsidDel="006F4C5D">
          <w:delText xml:space="preserve">x </w:delText>
        </w:r>
        <w:r w:rsidR="00A941ED" w:rsidRPr="00361FF6" w:rsidDel="006F4C5D">
          <w:rPr>
            <w:i/>
            <w:iCs/>
          </w:rPr>
          <w:delText>g</w:delText>
        </w:r>
        <w:r w:rsidR="00A941ED" w:rsidDel="006F4C5D">
          <w:delText>)</w:delText>
        </w:r>
        <w:r w:rsidRPr="00047A93" w:rsidDel="006F4C5D">
          <w:delText xml:space="preserve"> for </w:delText>
        </w:r>
        <w:r w:rsidR="00A351FA" w:rsidDel="006F4C5D">
          <w:delText>five</w:delText>
        </w:r>
        <w:r w:rsidR="00A351FA" w:rsidRPr="00047A93" w:rsidDel="006F4C5D">
          <w:delText xml:space="preserve"> </w:delText>
        </w:r>
        <w:r w:rsidRPr="00047A93" w:rsidDel="006F4C5D">
          <w:delText>minutes until the supe</w:delText>
        </w:r>
        <w:r w:rsidRPr="00047A93" w:rsidDel="006F4C5D">
          <w:delText>r</w:delText>
        </w:r>
        <w:r w:rsidRPr="00047A93" w:rsidDel="006F4C5D">
          <w:delText>natant was clear. The plasma and saliva samples were then transferred to A</w:delText>
        </w:r>
        <w:r w:rsidRPr="00047A93" w:rsidDel="006F4C5D">
          <w:delText>s</w:delText>
        </w:r>
        <w:r w:rsidRPr="00047A93" w:rsidDel="006F4C5D">
          <w:delText xml:space="preserve">say Cups (Hitachi, Japan) prelabelled with a unique barcode assigned to each participant. </w:delText>
        </w:r>
        <w:r w:rsidRPr="00047A93" w:rsidDel="006F4C5D">
          <w:rPr>
            <w:color w:val="222222"/>
          </w:rPr>
          <w:delText xml:space="preserve">Levels of estradiol, progesterone and cortisol were measured in the plasma and saliva samples </w:delText>
        </w:r>
        <w:r w:rsidRPr="00047A93" w:rsidDel="006F4C5D">
          <w:rPr>
            <w:rFonts w:eastAsia="SabonLTStd-Roman"/>
          </w:rPr>
          <w:delText xml:space="preserve">using </w:delText>
        </w:r>
        <w:r w:rsidRPr="00047A93" w:rsidDel="006F4C5D">
          <w:rPr>
            <w:color w:val="222222"/>
          </w:rPr>
          <w:delText>Electrochemiluminescent immunoassay (</w:delText>
        </w:r>
        <w:r w:rsidRPr="00047A93" w:rsidDel="006F4C5D">
          <w:rPr>
            <w:rFonts w:eastAsia="SabonLTStd-Roman"/>
          </w:rPr>
          <w:delText>ECLIA) in the COBAS e801 analyser (Roche Diagnostics) with Estradiol III, Progesterone III (third-generation, monoclonal antibody) kits and Cortisol II (s</w:delText>
        </w:r>
        <w:r w:rsidRPr="00047A93" w:rsidDel="006F4C5D">
          <w:rPr>
            <w:rFonts w:eastAsia="SabonLTStd-Roman"/>
          </w:rPr>
          <w:delText>e</w:delText>
        </w:r>
        <w:r w:rsidRPr="00047A93" w:rsidDel="006F4C5D">
          <w:rPr>
            <w:rFonts w:eastAsia="SabonLTStd-Roman"/>
          </w:rPr>
          <w:delText>cond-generation, monoclonal antibody) kit, respectively. All kits were sourced from Roche Diagnostics (NZ) and standardi</w:delText>
        </w:r>
        <w:r w:rsidR="00B43C66" w:rsidRPr="00047A93" w:rsidDel="006F4C5D">
          <w:rPr>
            <w:rFonts w:eastAsia="SabonLTStd-Roman"/>
          </w:rPr>
          <w:delText>s</w:delText>
        </w:r>
        <w:r w:rsidRPr="00047A93" w:rsidDel="006F4C5D">
          <w:rPr>
            <w:rFonts w:eastAsia="SabonLTStd-Roman"/>
          </w:rPr>
          <w:delText xml:space="preserve">ed before use. An </w:delText>
        </w:r>
        <w:r w:rsidRPr="00047A93" w:rsidDel="006F4C5D">
          <w:rPr>
            <w:color w:val="222222"/>
          </w:rPr>
          <w:delText xml:space="preserve">external quality control was run with every batch. The duration of the automated assay was 30 min. </w:delText>
        </w:r>
      </w:del>
    </w:p>
    <w:p w14:paraId="3E32BE6F" w14:textId="450AF06F" w:rsidR="008E7FE6" w:rsidDel="006F4C5D" w:rsidRDefault="00F23B1C" w:rsidP="00142232">
      <w:pPr>
        <w:pStyle w:val="SMtext"/>
        <w:rPr>
          <w:del w:id="162" w:author="Power Edit 6.0" w:date="2025-04-12T00:45:00Z"/>
        </w:rPr>
      </w:pPr>
      <w:del w:id="163" w:author="Power Edit 6.0" w:date="2025-04-12T00:45:00Z">
        <w:r w:rsidDel="006F4C5D">
          <w:lastRenderedPageBreak/>
          <w:delText xml:space="preserve">The quantification limits as per the manufacturer were: estradiol (18.4 to 11010 pmol/L), progesterone (0.159 to 191 nmol/L), and cortisol (0.054 to 63.4 μg/dL) </w:delText>
        </w:r>
        <w:r w:rsidR="00B40B42" w:rsidDel="006F4C5D">
          <w:fldChar w:fldCharType="begin"/>
        </w:r>
        <w:r w:rsidR="00B40B42" w:rsidDel="006F4C5D">
          <w:delInstrText xml:space="preserve"> ADDIN EN.CITE &lt;EndNote&gt;&lt;Cite&gt;&lt;Author&gt;Roche&lt;/Author&gt;&lt;Year&gt;2017&lt;/Year&gt;&lt;RecNum&gt;431&lt;/RecNum&gt;&lt;DisplayText&gt;(Roche 2017)&lt;/DisplayText&gt;&lt;record&gt;&lt;rec-number&gt;431&lt;/rec-number&gt;&lt;foreign-keys&gt;&lt;key app="EN" db-id="5vts9ptvnpx2sre550j5r2scz0w9f05p2v29" timestamp="1734406790"&gt;431&lt;/key&gt;&lt;/foreign-keys&gt;&lt;ref-type name="Generic"&gt;13&lt;/ref-type&gt;&lt;contributors&gt;&lt;authors&gt;&lt;author&gt;Roche&lt;/author&gt;&lt;/authors&gt;&lt;/contributors&gt;&lt;titles&gt;&lt;title&gt;Cortisol II&lt;/title&gt;&lt;/titles&gt;&lt;pages&gt;1-5&lt;/pages&gt;&lt;dates&gt;&lt;year&gt;2017&lt;/year&gt;&lt;/dates&gt;&lt;publisher&gt;Roche&lt;/publisher&gt;&lt;work-type&gt;Manufacturers instructions&lt;/work-type&gt;&lt;urls&gt;&lt;/urls&gt;&lt;/record&gt;&lt;/Cite&gt;&lt;/EndNote&gt;</w:delInstrText>
        </w:r>
        <w:r w:rsidR="00B40B42" w:rsidDel="006F4C5D">
          <w:fldChar w:fldCharType="separate"/>
        </w:r>
        <w:r w:rsidR="00B40B42" w:rsidDel="006F4C5D">
          <w:rPr>
            <w:noProof/>
          </w:rPr>
          <w:delText>(</w:delText>
        </w:r>
        <w:r w:rsidR="001A50E3" w:rsidDel="006F4C5D">
          <w:fldChar w:fldCharType="begin"/>
        </w:r>
        <w:r w:rsidR="001A50E3" w:rsidDel="006F4C5D">
          <w:delInstrText xml:space="preserve"> HYPERLINK \l "_ENREF_23" \o "Roche, 2017 #431" </w:delInstrText>
        </w:r>
        <w:r w:rsidR="001A50E3" w:rsidDel="006F4C5D">
          <w:fldChar w:fldCharType="separate"/>
        </w:r>
        <w:r w:rsidR="00F11296" w:rsidDel="006F4C5D">
          <w:rPr>
            <w:noProof/>
          </w:rPr>
          <w:delText>Roche 2017</w:delText>
        </w:r>
        <w:r w:rsidR="001A50E3" w:rsidDel="006F4C5D">
          <w:rPr>
            <w:noProof/>
          </w:rPr>
          <w:fldChar w:fldCharType="end"/>
        </w:r>
        <w:r w:rsidR="00B40B42" w:rsidDel="006F4C5D">
          <w:rPr>
            <w:noProof/>
          </w:rPr>
          <w:delText>)</w:delText>
        </w:r>
        <w:r w:rsidR="00B40B42" w:rsidDel="006F4C5D">
          <w:fldChar w:fldCharType="end"/>
        </w:r>
        <w:r w:rsidDel="006F4C5D">
          <w:delText>. These values were derived from plasma for estradiol and pr</w:delText>
        </w:r>
        <w:r w:rsidDel="006F4C5D">
          <w:delText>o</w:delText>
        </w:r>
        <w:r w:rsidDel="006F4C5D">
          <w:delText>gesterone, and from both plasma and saliva for cortisol. All values were repor</w:delText>
        </w:r>
        <w:r w:rsidDel="006F4C5D">
          <w:delText>t</w:delText>
        </w:r>
        <w:r w:rsidDel="006F4C5D">
          <w:delText>ed in nanomoles per litre (nmol/L), where one nmol equals 1000 pmol.</w:delText>
        </w:r>
      </w:del>
    </w:p>
    <w:p w14:paraId="47CEAAAE" w14:textId="4FB6B83A" w:rsidR="005D429B" w:rsidRPr="00047A93" w:rsidDel="006F4C5D" w:rsidRDefault="005D429B" w:rsidP="00142232">
      <w:pPr>
        <w:pStyle w:val="SMtext"/>
        <w:rPr>
          <w:del w:id="164" w:author="Power Edit 6.0" w:date="2025-04-12T00:45:00Z"/>
        </w:rPr>
      </w:pPr>
    </w:p>
    <w:p w14:paraId="31B56942" w14:textId="69233565" w:rsidR="00803F23" w:rsidRPr="009A5702" w:rsidDel="006F4C5D" w:rsidRDefault="00803F23" w:rsidP="00142232">
      <w:pPr>
        <w:pStyle w:val="Heading2"/>
        <w:rPr>
          <w:del w:id="165" w:author="Power Edit 6.0" w:date="2025-04-12T00:45:00Z"/>
          <w:shd w:val="clear" w:color="auto" w:fill="FFFFFF"/>
        </w:rPr>
      </w:pPr>
      <w:del w:id="166" w:author="Power Edit 6.0" w:date="2025-04-12T00:45:00Z">
        <w:r w:rsidRPr="009A5702" w:rsidDel="006F4C5D">
          <w:rPr>
            <w:shd w:val="clear" w:color="auto" w:fill="FFFFFF"/>
          </w:rPr>
          <w:delText>2.</w:delText>
        </w:r>
        <w:r w:rsidR="009D0774" w:rsidRPr="009A5702" w:rsidDel="006F4C5D">
          <w:rPr>
            <w:shd w:val="clear" w:color="auto" w:fill="FFFFFF"/>
          </w:rPr>
          <w:delText>6</w:delText>
        </w:r>
        <w:r w:rsidRPr="009A5702" w:rsidDel="006F4C5D">
          <w:rPr>
            <w:shd w:val="clear" w:color="auto" w:fill="FFFFFF"/>
          </w:rPr>
          <w:delText xml:space="preserve"> Data Analysis</w:delText>
        </w:r>
      </w:del>
    </w:p>
    <w:p w14:paraId="4EA7F090" w14:textId="00B16FA7" w:rsidR="003D42F5" w:rsidRPr="00047A93" w:rsidDel="006F4C5D" w:rsidRDefault="00F241EF" w:rsidP="00142232">
      <w:pPr>
        <w:pStyle w:val="SMtext"/>
        <w:rPr>
          <w:del w:id="167" w:author="Power Edit 6.0" w:date="2025-04-12T00:45:00Z"/>
        </w:rPr>
      </w:pPr>
      <w:del w:id="168" w:author="Power Edit 6.0" w:date="2025-04-12T00:45:00Z">
        <w:r w:rsidRPr="00047A93" w:rsidDel="006F4C5D">
          <w:delText>Data analyses were performed in R (version 4.3.0)</w:delText>
        </w:r>
        <w:r w:rsidR="00BF102E" w:rsidRPr="00047A93" w:rsidDel="006F4C5D">
          <w:delText>.</w:delText>
        </w:r>
        <w:r w:rsidRPr="00047A93" w:rsidDel="006F4C5D">
          <w:delText xml:space="preserve"> </w:delText>
        </w:r>
        <w:r w:rsidR="00BF102E" w:rsidRPr="00047A93" w:rsidDel="006F4C5D">
          <w:delText>T</w:delText>
        </w:r>
        <w:r w:rsidRPr="00047A93" w:rsidDel="006F4C5D">
          <w:delText xml:space="preserve">o examine </w:delText>
        </w:r>
        <w:r w:rsidR="00D918BD" w:rsidRPr="00047A93" w:rsidDel="006F4C5D">
          <w:delText xml:space="preserve">the </w:delText>
        </w:r>
        <w:r w:rsidR="007E5369" w:rsidRPr="00047A93" w:rsidDel="006F4C5D">
          <w:delText xml:space="preserve">association </w:delText>
        </w:r>
        <w:r w:rsidR="00281564" w:rsidRPr="00047A93" w:rsidDel="006F4C5D">
          <w:delText xml:space="preserve">between blood plasma </w:delText>
        </w:r>
        <w:r w:rsidR="007E5369" w:rsidRPr="00047A93" w:rsidDel="006F4C5D">
          <w:delText xml:space="preserve">and saliva </w:delText>
        </w:r>
        <w:r w:rsidR="00281564" w:rsidRPr="00047A93" w:rsidDel="006F4C5D">
          <w:delText>measures of est</w:delText>
        </w:r>
        <w:r w:rsidR="00545FE5" w:rsidDel="006F4C5D">
          <w:delText>radiol</w:delText>
        </w:r>
        <w:r w:rsidR="00281564" w:rsidRPr="00047A93" w:rsidDel="006F4C5D">
          <w:delText>, progesterone and co</w:delText>
        </w:r>
        <w:r w:rsidR="00281564" w:rsidRPr="00047A93" w:rsidDel="006F4C5D">
          <w:delText>r</w:delText>
        </w:r>
        <w:r w:rsidR="00281564" w:rsidRPr="00047A93" w:rsidDel="006F4C5D">
          <w:delText xml:space="preserve">tisol </w:delText>
        </w:r>
        <w:r w:rsidR="00527F64" w:rsidRPr="00047A93" w:rsidDel="006F4C5D">
          <w:delText>(separately)</w:delText>
        </w:r>
        <w:r w:rsidR="00BF102E" w:rsidRPr="00047A93" w:rsidDel="006F4C5D">
          <w:delText>,</w:delText>
        </w:r>
        <w:r w:rsidR="000B4AF1" w:rsidRPr="00047A93" w:rsidDel="006F4C5D">
          <w:delText xml:space="preserve"> </w:delText>
        </w:r>
        <w:r w:rsidR="002771C4" w:rsidRPr="00047A93" w:rsidDel="006F4C5D">
          <w:delText>a</w:delText>
        </w:r>
        <w:r w:rsidR="00A861E7" w:rsidRPr="00047A93" w:rsidDel="006F4C5D">
          <w:delText xml:space="preserve"> repeated measures correlation</w:delText>
        </w:r>
        <w:r w:rsidR="00BF102E" w:rsidRPr="00047A93" w:rsidDel="006F4C5D">
          <w:delText xml:space="preserve"> was u</w:delText>
        </w:r>
        <w:r w:rsidR="0027460B" w:rsidDel="006F4C5D">
          <w:delText>tili</w:delText>
        </w:r>
        <w:r w:rsidR="00BF102E" w:rsidRPr="00047A93" w:rsidDel="006F4C5D">
          <w:delText xml:space="preserve">sed to account for </w:delText>
        </w:r>
        <w:r w:rsidR="00AC6461" w:rsidRPr="00047A93" w:rsidDel="006F4C5D">
          <w:delText xml:space="preserve">repeated measurements per participant (i.e., </w:delText>
        </w:r>
        <w:r w:rsidR="00AC6461" w:rsidRPr="00A8480D" w:rsidDel="006F4C5D">
          <w:delText>two blood tests</w:delText>
        </w:r>
        <w:r w:rsidR="0074216F" w:rsidRPr="00A8480D" w:rsidDel="006F4C5D">
          <w:delText xml:space="preserve"> </w:delText>
        </w:r>
        <w:r w:rsidR="006C2805" w:rsidRPr="00A8480D" w:rsidDel="006F4C5D">
          <w:delText xml:space="preserve">each </w:delText>
        </w:r>
        <w:r w:rsidR="0074216F" w:rsidRPr="00A8480D" w:rsidDel="006F4C5D">
          <w:delText xml:space="preserve">with </w:delText>
        </w:r>
        <w:r w:rsidR="006C2805" w:rsidRPr="00A8480D" w:rsidDel="006F4C5D">
          <w:delText xml:space="preserve">a </w:delText>
        </w:r>
        <w:r w:rsidR="0074216F" w:rsidRPr="00A8480D" w:rsidDel="006F4C5D">
          <w:delText>corr</w:delText>
        </w:r>
        <w:r w:rsidR="0074216F" w:rsidRPr="00A8480D" w:rsidDel="006F4C5D">
          <w:delText>e</w:delText>
        </w:r>
        <w:r w:rsidR="0074216F" w:rsidRPr="00A8480D" w:rsidDel="006F4C5D">
          <w:delText>sponding saliva sample</w:delText>
        </w:r>
        <w:r w:rsidR="00AC6461" w:rsidRPr="00A8480D" w:rsidDel="006F4C5D">
          <w:delText>)</w:delText>
        </w:r>
        <w:r w:rsidR="000B4AF1" w:rsidRPr="00A8480D" w:rsidDel="006F4C5D">
          <w:delText>.</w:delText>
        </w:r>
        <w:r w:rsidR="007A7006" w:rsidRPr="00A8480D" w:rsidDel="006F4C5D">
          <w:delText xml:space="preserve"> </w:delText>
        </w:r>
        <w:r w:rsidR="007E5369" w:rsidRPr="00A8480D" w:rsidDel="006F4C5D">
          <w:delText>The r</w:delText>
        </w:r>
        <w:r w:rsidR="003C5AF4" w:rsidRPr="00A8480D" w:rsidDel="006F4C5D">
          <w:delText>epeated measures correlation is a statistical technique for determining the common within-individual association for paired measures assessed on two or more occasions for multiple individuals</w:delText>
        </w:r>
        <w:r w:rsidR="004F5773" w:rsidDel="006F4C5D">
          <w:delText xml:space="preserve"> and does not viola</w:delText>
        </w:r>
        <w:r w:rsidR="00400557" w:rsidDel="006F4C5D">
          <w:delText>te the assumption of independence</w:delText>
        </w:r>
        <w:r w:rsidR="00204DDC" w:rsidRPr="00A8480D" w:rsidDel="006F4C5D">
          <w:delText xml:space="preserve"> </w:delText>
        </w:r>
        <w:r w:rsidR="00112C0B" w:rsidRPr="00A8480D" w:rsidDel="006F4C5D">
          <w:fldChar w:fldCharType="begin"/>
        </w:r>
        <w:r w:rsidR="00112C0B" w:rsidRPr="00A8480D" w:rsidDel="006F4C5D">
          <w:delInstrText xml:space="preserve"> ADDIN EN.CITE &lt;EndNote&gt;&lt;Cite&gt;&lt;Author&gt;Bakdash&lt;/Author&gt;&lt;Year&gt;2017&lt;/Year&gt;&lt;RecNum&gt;327&lt;/RecNum&gt;&lt;DisplayText&gt;(Bakdash and Marusich 2017)&lt;/DisplayText&gt;&lt;record&gt;&lt;rec-number&gt;327&lt;/rec-number&gt;&lt;foreign-keys&gt;&lt;key app="EN" db-id="5vts9ptvnpx2sre550j5r2scz0w9f05p2v29" timestamp="1718763673"&gt;327&lt;/key&gt;&lt;/foreign-keys&gt;&lt;ref-type name="Journal Article"&gt;17&lt;/ref-type&gt;&lt;contributors&gt;&lt;authors&gt;&lt;author&gt;Bakdash, J.Z.&lt;/author&gt;&lt;author&gt;Marusich, L.R.&lt;/author&gt;&lt;/authors&gt;&lt;/contributors&gt;&lt;titles&gt;&lt;title&gt;Repeated measures correlation&lt;/title&gt;&lt;secondary-title&gt;Frontiers in Psychology&lt;/secondary-title&gt;&lt;/titles&gt;&lt;periodical&gt;&lt;full-title&gt;Frontiers in Psychology&lt;/full-title&gt;&lt;/periodical&gt;&lt;volume&gt;8&lt;/volume&gt;&lt;number&gt;456&lt;/number&gt;&lt;dates&gt;&lt;year&gt;2017&lt;/year&gt;&lt;/dates&gt;&lt;urls&gt;&lt;/urls&gt;&lt;electronic-resource-num&gt;https://dx.doi.org/10.3389/fpsyg.2017.00456&lt;/electronic-resource-num&gt;&lt;/record&gt;&lt;/Cite&gt;&lt;/EndNote&gt;</w:delInstrText>
        </w:r>
        <w:r w:rsidR="00112C0B" w:rsidRPr="00A8480D" w:rsidDel="006F4C5D">
          <w:fldChar w:fldCharType="separate"/>
        </w:r>
        <w:r w:rsidR="00112C0B" w:rsidRPr="00A8480D" w:rsidDel="006F4C5D">
          <w:rPr>
            <w:noProof/>
          </w:rPr>
          <w:delText>(</w:delText>
        </w:r>
        <w:r w:rsidR="001A50E3" w:rsidDel="006F4C5D">
          <w:fldChar w:fldCharType="begin"/>
        </w:r>
        <w:r w:rsidR="001A50E3" w:rsidDel="006F4C5D">
          <w:delInstrText xml:space="preserve"> HYPERLINK \l "_ENREF_2" \o "Bakdash, 2017 #327" </w:delInstrText>
        </w:r>
        <w:r w:rsidR="001A50E3" w:rsidDel="006F4C5D">
          <w:fldChar w:fldCharType="separate"/>
        </w:r>
        <w:r w:rsidR="00F11296" w:rsidRPr="00A8480D" w:rsidDel="006F4C5D">
          <w:rPr>
            <w:noProof/>
          </w:rPr>
          <w:delText>Bakdash and Marusich 2017</w:delText>
        </w:r>
        <w:r w:rsidR="001A50E3" w:rsidDel="006F4C5D">
          <w:rPr>
            <w:noProof/>
          </w:rPr>
          <w:fldChar w:fldCharType="end"/>
        </w:r>
        <w:r w:rsidR="00112C0B" w:rsidRPr="00A8480D" w:rsidDel="006F4C5D">
          <w:rPr>
            <w:noProof/>
          </w:rPr>
          <w:delText>)</w:delText>
        </w:r>
        <w:r w:rsidR="00112C0B" w:rsidRPr="00A8480D" w:rsidDel="006F4C5D">
          <w:fldChar w:fldCharType="end"/>
        </w:r>
        <w:r w:rsidR="00376B77" w:rsidRPr="00A8480D" w:rsidDel="006F4C5D">
          <w:delText>.</w:delText>
        </w:r>
        <w:r w:rsidR="009C4921" w:rsidRPr="00A8480D" w:rsidDel="006F4C5D">
          <w:delText xml:space="preserve"> </w:delText>
        </w:r>
        <w:r w:rsidR="0019496A" w:rsidRPr="00A8480D" w:rsidDel="006F4C5D">
          <w:delText xml:space="preserve">The </w:delText>
        </w:r>
        <w:r w:rsidR="0019496A" w:rsidRPr="00A8480D" w:rsidDel="006F4C5D">
          <w:rPr>
            <w:i/>
            <w:iCs/>
          </w:rPr>
          <w:delText>rmcorr</w:delText>
        </w:r>
        <w:r w:rsidR="0019496A" w:rsidRPr="00A8480D" w:rsidDel="006F4C5D">
          <w:delText xml:space="preserve"> R package</w:delText>
        </w:r>
        <w:r w:rsidR="0041700D" w:rsidRPr="00A8480D" w:rsidDel="006F4C5D">
          <w:delText xml:space="preserve"> was used</w:delText>
        </w:r>
        <w:r w:rsidR="00527F64" w:rsidRPr="00A8480D" w:rsidDel="006F4C5D">
          <w:delText xml:space="preserve"> to perform this analysis.</w:delText>
        </w:r>
        <w:r w:rsidR="0019496A" w:rsidRPr="00A8480D" w:rsidDel="006F4C5D">
          <w:delText xml:space="preserve"> </w:delText>
        </w:r>
        <w:r w:rsidR="00185BA4" w:rsidRPr="00A8480D" w:rsidDel="006F4C5D">
          <w:delText>D</w:delText>
        </w:r>
        <w:r w:rsidR="00283EA7" w:rsidRPr="00A8480D" w:rsidDel="006F4C5D">
          <w:delText xml:space="preserve">ata were </w:delText>
        </w:r>
        <w:r w:rsidR="00F34D74" w:rsidRPr="00A8480D" w:rsidDel="006F4C5D">
          <w:delText xml:space="preserve">reported as </w:delText>
        </w:r>
        <w:r w:rsidR="00AB1D83" w:rsidRPr="00A8480D" w:rsidDel="006F4C5D">
          <w:delText>correlation coefficients</w:delText>
        </w:r>
        <w:r w:rsidR="00B8577A" w:rsidRPr="00A8480D" w:rsidDel="006F4C5D">
          <w:delText xml:space="preserve"> </w:delText>
        </w:r>
        <w:r w:rsidR="00527F64" w:rsidRPr="00A8480D" w:rsidDel="006F4C5D">
          <w:delText>(r</w:delText>
        </w:r>
        <w:r w:rsidR="00527F64" w:rsidRPr="00A8480D" w:rsidDel="006F4C5D">
          <w:rPr>
            <w:vertAlign w:val="subscript"/>
          </w:rPr>
          <w:delText>m</w:delText>
        </w:r>
        <w:r w:rsidR="00527F64" w:rsidRPr="00A8480D" w:rsidDel="006F4C5D">
          <w:delText>),</w:delText>
        </w:r>
        <w:r w:rsidR="00B8577A" w:rsidRPr="00A8480D" w:rsidDel="006F4C5D">
          <w:delText xml:space="preserve"> and a p-</w:delText>
        </w:r>
        <w:r w:rsidR="00237F62" w:rsidRPr="00102C02" w:rsidDel="006F4C5D">
          <w:delText>value</w:delText>
        </w:r>
        <w:r w:rsidR="00B8577A" w:rsidRPr="00102C02" w:rsidDel="006F4C5D">
          <w:delText xml:space="preserve"> of</w:delText>
        </w:r>
        <w:r w:rsidR="00237F62" w:rsidRPr="00102C02" w:rsidDel="006F4C5D">
          <w:delText xml:space="preserve"> &lt;0.05 was considered statistically significant.</w:delText>
        </w:r>
        <w:r w:rsidR="006A2B2D" w:rsidRPr="00102C02" w:rsidDel="006F4C5D">
          <w:delText xml:space="preserve"> </w:delText>
        </w:r>
      </w:del>
    </w:p>
    <w:p w14:paraId="1FFCEC5A" w14:textId="405FE79E" w:rsidR="006B5AAB" w:rsidRPr="009A5702" w:rsidDel="006F4C5D" w:rsidRDefault="00E9604B" w:rsidP="00142232">
      <w:pPr>
        <w:pStyle w:val="Heading1"/>
        <w:rPr>
          <w:del w:id="169" w:author="Power Edit 6.0" w:date="2025-04-12T00:45:00Z"/>
        </w:rPr>
      </w:pPr>
      <w:bookmarkStart w:id="170" w:name="_Toc525620875"/>
      <w:del w:id="171" w:author="Power Edit 6.0" w:date="2025-04-12T00:45:00Z">
        <w:r w:rsidRPr="009A5702" w:rsidDel="006F4C5D">
          <w:delText xml:space="preserve">3. </w:delText>
        </w:r>
        <w:r w:rsidR="003B1144" w:rsidRPr="009A5702" w:rsidDel="006F4C5D">
          <w:delText>Results</w:delText>
        </w:r>
        <w:bookmarkEnd w:id="170"/>
      </w:del>
    </w:p>
    <w:p w14:paraId="5982899B" w14:textId="12E96856" w:rsidR="00F52371" w:rsidRPr="009A5702" w:rsidDel="006F4C5D" w:rsidRDefault="00DA6D5F" w:rsidP="00142232">
      <w:pPr>
        <w:pStyle w:val="Heading2"/>
        <w:rPr>
          <w:del w:id="172" w:author="Power Edit 6.0" w:date="2025-04-12T00:45:00Z"/>
          <w:shd w:val="clear" w:color="auto" w:fill="FFFFFF"/>
        </w:rPr>
      </w:pPr>
      <w:del w:id="173" w:author="Power Edit 6.0" w:date="2025-04-12T00:45:00Z">
        <w:r w:rsidRPr="009A5702" w:rsidDel="006F4C5D">
          <w:rPr>
            <w:shd w:val="clear" w:color="auto" w:fill="FFFFFF"/>
          </w:rPr>
          <w:delText>3</w:delText>
        </w:r>
        <w:r w:rsidR="00F52371" w:rsidRPr="009A5702" w:rsidDel="006F4C5D">
          <w:rPr>
            <w:shd w:val="clear" w:color="auto" w:fill="FFFFFF"/>
          </w:rPr>
          <w:delText>.1 Participants</w:delText>
        </w:r>
      </w:del>
    </w:p>
    <w:p w14:paraId="391102F9" w14:textId="7F67B4A4" w:rsidR="00EF6218" w:rsidDel="006F4C5D" w:rsidRDefault="00281300" w:rsidP="00142232">
      <w:pPr>
        <w:pStyle w:val="Response"/>
        <w:spacing w:line="360" w:lineRule="auto"/>
        <w:ind w:left="0"/>
        <w:rPr>
          <w:del w:id="174" w:author="Power Edit 6.0" w:date="2025-04-12T00:45:00Z"/>
          <w:rStyle w:val="cf01"/>
          <w:rFonts w:ascii="Arial" w:hAnsi="Arial" w:cs="Arial"/>
          <w:b/>
          <w:iCs/>
          <w:sz w:val="24"/>
          <w:szCs w:val="24"/>
          <w:lang w:val="en-NZ" w:eastAsia="en-NZ"/>
        </w:rPr>
      </w:pPr>
      <w:del w:id="175" w:author="Power Edit 6.0" w:date="2025-04-12T00:45:00Z">
        <w:r w:rsidDel="006F4C5D">
          <w:rPr>
            <w:rFonts w:ascii="Arial" w:hAnsi="Arial" w:cs="Arial"/>
            <w:color w:val="222222"/>
            <w:sz w:val="24"/>
          </w:rPr>
          <w:delText>Of the</w:delText>
        </w:r>
        <w:r w:rsidR="00946768" w:rsidRPr="009A5702" w:rsidDel="006F4C5D">
          <w:rPr>
            <w:rFonts w:ascii="Arial" w:hAnsi="Arial" w:cs="Arial"/>
            <w:color w:val="222222"/>
            <w:sz w:val="24"/>
          </w:rPr>
          <w:delText xml:space="preserve"> e</w:delText>
        </w:r>
        <w:r w:rsidR="005D15F3" w:rsidRPr="009A5702" w:rsidDel="006F4C5D">
          <w:rPr>
            <w:rFonts w:ascii="Arial" w:hAnsi="Arial" w:cs="Arial"/>
            <w:color w:val="222222"/>
            <w:sz w:val="24"/>
            <w:shd w:val="clear" w:color="auto" w:fill="FFFFFF"/>
          </w:rPr>
          <w:delText xml:space="preserve">ight participants </w:delText>
        </w:r>
        <w:r w:rsidDel="006F4C5D">
          <w:rPr>
            <w:rFonts w:ascii="Arial" w:hAnsi="Arial" w:cs="Arial"/>
            <w:color w:val="222222"/>
            <w:sz w:val="24"/>
            <w:shd w:val="clear" w:color="auto" w:fill="FFFFFF"/>
          </w:rPr>
          <w:delText xml:space="preserve">who </w:delText>
        </w:r>
        <w:r w:rsidR="005D15F3" w:rsidRPr="009A5702" w:rsidDel="006F4C5D">
          <w:rPr>
            <w:rFonts w:ascii="Arial" w:hAnsi="Arial" w:cs="Arial"/>
            <w:color w:val="222222"/>
            <w:sz w:val="24"/>
            <w:shd w:val="clear" w:color="auto" w:fill="FFFFFF"/>
          </w:rPr>
          <w:delText xml:space="preserve">completed the study </w:delText>
        </w:r>
        <w:r w:rsidR="007009B4" w:rsidDel="006F4C5D">
          <w:rPr>
            <w:rFonts w:ascii="Arial" w:hAnsi="Arial" w:cs="Arial"/>
            <w:color w:val="222222"/>
            <w:sz w:val="24"/>
            <w:shd w:val="clear" w:color="auto" w:fill="FFFFFF"/>
          </w:rPr>
          <w:delText xml:space="preserve">(Table 1) </w:delText>
        </w:r>
        <w:r w:rsidDel="006F4C5D">
          <w:rPr>
            <w:rFonts w:ascii="Arial" w:eastAsia="Calibri" w:hAnsi="Arial" w:cs="Arial"/>
            <w:sz w:val="24"/>
            <w:lang w:val="en-CA"/>
          </w:rPr>
          <w:delText>s</w:delText>
        </w:r>
        <w:r w:rsidR="00AC1FC4" w:rsidRPr="009A5702" w:rsidDel="006F4C5D">
          <w:rPr>
            <w:rFonts w:ascii="Arial" w:eastAsia="Calibri" w:hAnsi="Arial" w:cs="Arial"/>
            <w:sz w:val="24"/>
            <w:lang w:val="en-CA"/>
          </w:rPr>
          <w:delText xml:space="preserve">even (87.5%) </w:delText>
        </w:r>
        <w:r w:rsidR="00AC1FC4" w:rsidRPr="009A5702" w:rsidDel="006F4C5D">
          <w:rPr>
            <w:rStyle w:val="cf01"/>
            <w:rFonts w:ascii="Arial" w:hAnsi="Arial" w:cs="Arial"/>
            <w:sz w:val="24"/>
            <w:szCs w:val="24"/>
          </w:rPr>
          <w:delText xml:space="preserve">were over the age of 15 at menarche. Seven participants were </w:delText>
        </w:r>
        <w:r w:rsidR="006E23F8" w:rsidRPr="009A5702" w:rsidDel="006F4C5D">
          <w:rPr>
            <w:rStyle w:val="cf01"/>
            <w:rFonts w:ascii="Arial" w:hAnsi="Arial" w:cs="Arial"/>
            <w:sz w:val="24"/>
            <w:szCs w:val="24"/>
          </w:rPr>
          <w:delText xml:space="preserve">classified as </w:delText>
        </w:r>
        <w:r w:rsidR="00AC1FC4" w:rsidRPr="009A5702" w:rsidDel="006F4C5D">
          <w:rPr>
            <w:rStyle w:val="cf01"/>
            <w:rFonts w:ascii="Arial" w:hAnsi="Arial" w:cs="Arial"/>
            <w:sz w:val="24"/>
            <w:szCs w:val="24"/>
          </w:rPr>
          <w:delText>tier</w:delText>
        </w:r>
        <w:r w:rsidR="00032962" w:rsidDel="006F4C5D">
          <w:rPr>
            <w:rStyle w:val="cf01"/>
            <w:rFonts w:ascii="Arial" w:hAnsi="Arial" w:cs="Arial"/>
            <w:sz w:val="24"/>
            <w:szCs w:val="24"/>
          </w:rPr>
          <w:delText>-</w:delText>
        </w:r>
        <w:r w:rsidR="00AC1FC4" w:rsidRPr="009A5702" w:rsidDel="006F4C5D">
          <w:rPr>
            <w:rStyle w:val="cf01"/>
            <w:rFonts w:ascii="Arial" w:hAnsi="Arial" w:cs="Arial"/>
            <w:sz w:val="24"/>
            <w:szCs w:val="24"/>
          </w:rPr>
          <w:delText>one athletes</w:delText>
        </w:r>
        <w:r w:rsidR="6440000B" w:rsidRPr="009A5702" w:rsidDel="006F4C5D">
          <w:rPr>
            <w:rStyle w:val="cf01"/>
            <w:rFonts w:ascii="Arial" w:hAnsi="Arial" w:cs="Arial"/>
            <w:sz w:val="24"/>
            <w:szCs w:val="24"/>
          </w:rPr>
          <w:delText>,</w:delText>
        </w:r>
        <w:r w:rsidR="00032962" w:rsidDel="006F4C5D">
          <w:rPr>
            <w:rStyle w:val="cf01"/>
            <w:rFonts w:ascii="Arial" w:hAnsi="Arial" w:cs="Arial"/>
            <w:sz w:val="24"/>
            <w:szCs w:val="24"/>
          </w:rPr>
          <w:delText xml:space="preserve"> and one was classified as tier-two</w:delText>
        </w:r>
        <w:r w:rsidR="00AC1FC4" w:rsidRPr="009A5702" w:rsidDel="006F4C5D">
          <w:rPr>
            <w:rStyle w:val="cf01"/>
            <w:rFonts w:ascii="Arial" w:hAnsi="Arial" w:cs="Arial"/>
            <w:sz w:val="24"/>
            <w:szCs w:val="24"/>
          </w:rPr>
          <w:delText xml:space="preserve"> </w:delText>
        </w:r>
        <w:r w:rsidR="00112C0B" w:rsidDel="006F4C5D">
          <w:rPr>
            <w:rStyle w:val="cf01"/>
            <w:rFonts w:ascii="Arial" w:hAnsi="Arial" w:cs="Arial"/>
            <w:sz w:val="24"/>
            <w:szCs w:val="24"/>
          </w:rPr>
          <w:fldChar w:fldCharType="begin"/>
        </w:r>
        <w:r w:rsidR="003C0C1D" w:rsidDel="006F4C5D">
          <w:rPr>
            <w:rStyle w:val="cf01"/>
            <w:rFonts w:ascii="Arial" w:hAnsi="Arial" w:cs="Arial"/>
            <w:sz w:val="24"/>
            <w:szCs w:val="24"/>
          </w:rPr>
          <w:delInstrText xml:space="preserve"> ADDIN EN.CITE &lt;EndNote&gt;&lt;Cite&gt;&lt;Author&gt;McKay&lt;/Author&gt;&lt;Year&gt;2022&lt;/Year&gt;&lt;RecNum&gt;151&lt;/RecNum&gt;&lt;DisplayText&gt;(McKay et al. 2022)&lt;/DisplayText&gt;&lt;record&gt;&lt;rec-number&gt;151&lt;/rec-number&gt;&lt;foreign-keys&gt;&lt;key app="EN" db-id="5vts9ptvnpx2sre550j5r2scz0w9f05p2v29" timestamp="1687591420"&gt;151&lt;/key&gt;&lt;/foreign-keys&gt;&lt;ref-type name="Journal Article"&gt;17&lt;/ref-type&gt;&lt;contributors&gt;&lt;authors&gt;&lt;author&gt;McKay, A.&lt;/author&gt;&lt;author&gt;Stellingwerff, T.&lt;/author&gt;&lt;author&gt;Smith, E. &lt;/author&gt;&lt;/authors&gt;&lt;/contributors&gt;&lt;titles&gt;&lt;title&gt;Defining training and performance caliber: A participant classification framework&lt;/title&gt;&lt;secondary-title&gt;International Journal of Sports Physiology and Performance&lt;/secondary-title&gt;&lt;/titles&gt;&lt;periodical&gt;&lt;full-title&gt;International Journal of Sports Physiology and Performance&lt;/full-title&gt;&lt;/periodical&gt;&lt;pages&gt;317-331&lt;/pages&gt;&lt;volume&gt;17&lt;/volume&gt;&lt;number&gt;2&lt;/number&gt;&lt;dates&gt;&lt;year&gt;2022&lt;/year&gt;&lt;/dates&gt;&lt;urls&gt;&lt;/urls&gt;&lt;electronic-resource-num&gt;https://dx.doi.org/10.1123/ijspp.2021-0451&lt;/electronic-resource-num&gt;&lt;/record&gt;&lt;/Cite&gt;&lt;/EndNote&gt;</w:delInstrText>
        </w:r>
        <w:r w:rsidR="00112C0B" w:rsidDel="006F4C5D">
          <w:rPr>
            <w:rStyle w:val="cf01"/>
            <w:rFonts w:ascii="Arial" w:hAnsi="Arial" w:cs="Arial"/>
            <w:sz w:val="24"/>
            <w:szCs w:val="24"/>
          </w:rPr>
          <w:fldChar w:fldCharType="separate"/>
        </w:r>
        <w:r w:rsidR="00112C0B" w:rsidDel="006F4C5D">
          <w:rPr>
            <w:rStyle w:val="cf01"/>
            <w:rFonts w:ascii="Arial" w:hAnsi="Arial" w:cs="Arial"/>
            <w:noProof/>
            <w:sz w:val="24"/>
            <w:szCs w:val="24"/>
          </w:rPr>
          <w:delText>(</w:delText>
        </w:r>
        <w:r w:rsidR="001A50E3" w:rsidDel="006F4C5D">
          <w:fldChar w:fldCharType="begin"/>
        </w:r>
        <w:r w:rsidR="001A50E3" w:rsidDel="006F4C5D">
          <w:delInstrText xml:space="preserve"> HYPERLINK \l "_ENREF_20" \o "McKay, 2022 #151" </w:delInstrText>
        </w:r>
        <w:r w:rsidR="001A50E3" w:rsidDel="006F4C5D">
          <w:fldChar w:fldCharType="separate"/>
        </w:r>
        <w:r w:rsidR="00F11296" w:rsidDel="006F4C5D">
          <w:rPr>
            <w:rStyle w:val="cf01"/>
            <w:rFonts w:ascii="Arial" w:hAnsi="Arial" w:cs="Arial"/>
            <w:noProof/>
            <w:sz w:val="24"/>
            <w:szCs w:val="24"/>
          </w:rPr>
          <w:delText>McKay et al. 2022</w:delText>
        </w:r>
        <w:r w:rsidR="001A50E3" w:rsidDel="006F4C5D">
          <w:rPr>
            <w:rStyle w:val="cf01"/>
            <w:rFonts w:ascii="Arial" w:hAnsi="Arial" w:cs="Arial"/>
            <w:noProof/>
            <w:sz w:val="24"/>
            <w:szCs w:val="24"/>
          </w:rPr>
          <w:fldChar w:fldCharType="end"/>
        </w:r>
        <w:r w:rsidR="00112C0B" w:rsidDel="006F4C5D">
          <w:rPr>
            <w:rStyle w:val="cf01"/>
            <w:rFonts w:ascii="Arial" w:hAnsi="Arial" w:cs="Arial"/>
            <w:noProof/>
            <w:sz w:val="24"/>
            <w:szCs w:val="24"/>
          </w:rPr>
          <w:delText>)</w:delText>
        </w:r>
        <w:r w:rsidR="00112C0B" w:rsidDel="006F4C5D">
          <w:rPr>
            <w:rStyle w:val="cf01"/>
            <w:rFonts w:ascii="Arial" w:hAnsi="Arial" w:cs="Arial"/>
            <w:sz w:val="24"/>
            <w:szCs w:val="24"/>
          </w:rPr>
          <w:fldChar w:fldCharType="end"/>
        </w:r>
        <w:r w:rsidR="00D12316" w:rsidDel="006F4C5D">
          <w:rPr>
            <w:rStyle w:val="cf01"/>
            <w:rFonts w:ascii="Arial" w:hAnsi="Arial" w:cs="Arial"/>
            <w:sz w:val="24"/>
            <w:szCs w:val="24"/>
          </w:rPr>
          <w:delText>.</w:delText>
        </w:r>
        <w:r w:rsidR="00AC1FC4" w:rsidRPr="009A5702" w:rsidDel="006F4C5D">
          <w:rPr>
            <w:rStyle w:val="cf01"/>
            <w:rFonts w:ascii="Arial" w:hAnsi="Arial" w:cs="Arial"/>
            <w:sz w:val="24"/>
            <w:szCs w:val="24"/>
          </w:rPr>
          <w:delText xml:space="preserve"> </w:delText>
        </w:r>
        <w:r w:rsidR="00F23AE9" w:rsidRPr="003D3B5B" w:rsidDel="006F4C5D">
          <w:rPr>
            <w:rStyle w:val="cf01"/>
            <w:rFonts w:ascii="Arial" w:hAnsi="Arial" w:cs="Arial"/>
            <w:sz w:val="24"/>
            <w:szCs w:val="24"/>
          </w:rPr>
          <w:delText xml:space="preserve">Based upon the LEAF_Q scores, no study participants met the criteria for being ‘at risk’ of LEA, </w:delText>
        </w:r>
        <w:r w:rsidR="003D3B5B" w:rsidDel="006F4C5D">
          <w:rPr>
            <w:rStyle w:val="cf01"/>
            <w:rFonts w:ascii="Arial" w:hAnsi="Arial" w:cs="Arial"/>
            <w:sz w:val="24"/>
            <w:szCs w:val="24"/>
          </w:rPr>
          <w:delText>and this did not change over the study</w:delText>
        </w:r>
        <w:r w:rsidR="00F23AE9" w:rsidDel="006F4C5D">
          <w:rPr>
            <w:rStyle w:val="cf01"/>
            <w:rFonts w:ascii="Arial" w:hAnsi="Arial" w:cs="Arial"/>
            <w:sz w:val="24"/>
            <w:szCs w:val="24"/>
          </w:rPr>
          <w:delText>.</w:delText>
        </w:r>
        <w:r w:rsidR="00F23AE9" w:rsidDel="006F4C5D">
          <w:rPr>
            <w:rStyle w:val="cf01"/>
            <w:rFonts w:ascii="Arial Narrow" w:hAnsi="Arial Narrow" w:cs="Arial"/>
            <w:sz w:val="22"/>
            <w:szCs w:val="22"/>
          </w:rPr>
          <w:delText xml:space="preserve"> </w:delText>
        </w:r>
        <w:r w:rsidR="00AC1FC4" w:rsidRPr="009A5702" w:rsidDel="006F4C5D">
          <w:rPr>
            <w:rStyle w:val="cf01"/>
            <w:rFonts w:ascii="Arial" w:hAnsi="Arial" w:cs="Arial"/>
            <w:sz w:val="24"/>
            <w:szCs w:val="24"/>
          </w:rPr>
          <w:delText xml:space="preserve">There was good </w:delText>
        </w:r>
        <w:r w:rsidR="005E542C" w:rsidDel="006F4C5D">
          <w:rPr>
            <w:rStyle w:val="cf01"/>
            <w:rFonts w:ascii="Arial" w:hAnsi="Arial" w:cs="Arial"/>
            <w:sz w:val="24"/>
            <w:szCs w:val="24"/>
          </w:rPr>
          <w:delText xml:space="preserve">average </w:delText>
        </w:r>
        <w:r w:rsidR="00AC1FC4" w:rsidRPr="009A5702" w:rsidDel="006F4C5D">
          <w:rPr>
            <w:rStyle w:val="cf01"/>
            <w:rFonts w:ascii="Arial" w:hAnsi="Arial" w:cs="Arial"/>
            <w:sz w:val="24"/>
            <w:szCs w:val="24"/>
          </w:rPr>
          <w:delText>adhe</w:delText>
        </w:r>
        <w:r w:rsidR="00AC1FC4" w:rsidRPr="009A5702" w:rsidDel="006F4C5D">
          <w:rPr>
            <w:rStyle w:val="cf01"/>
            <w:rFonts w:ascii="Arial" w:hAnsi="Arial" w:cs="Arial"/>
            <w:sz w:val="24"/>
            <w:szCs w:val="24"/>
          </w:rPr>
          <w:delText>r</w:delText>
        </w:r>
        <w:r w:rsidR="00AC1FC4" w:rsidRPr="009A5702" w:rsidDel="006F4C5D">
          <w:rPr>
            <w:rStyle w:val="cf01"/>
            <w:rFonts w:ascii="Arial" w:hAnsi="Arial" w:cs="Arial"/>
            <w:sz w:val="24"/>
            <w:szCs w:val="24"/>
          </w:rPr>
          <w:delText>ence and engagement from all participants who completed the study</w:delText>
        </w:r>
        <w:r w:rsidR="00AC1FC4" w:rsidRPr="00BC351B" w:rsidDel="006F4C5D">
          <w:rPr>
            <w:rStyle w:val="cf01"/>
            <w:rFonts w:ascii="Arial" w:hAnsi="Arial" w:cs="Arial"/>
            <w:color w:val="000000" w:themeColor="text1"/>
            <w:sz w:val="24"/>
            <w:szCs w:val="24"/>
          </w:rPr>
          <w:delText xml:space="preserve">. </w:delText>
        </w:r>
        <w:r w:rsidR="00EF6218" w:rsidRPr="00AA26BC" w:rsidDel="006F4C5D">
          <w:rPr>
            <w:rFonts w:ascii="Arial" w:hAnsi="Arial" w:cs="Arial"/>
            <w:color w:val="222222"/>
            <w:sz w:val="24"/>
            <w:shd w:val="clear" w:color="auto" w:fill="FFFFFF"/>
          </w:rPr>
          <w:delText>Sixteen</w:delText>
        </w:r>
        <w:r w:rsidR="00485978" w:rsidRPr="00AA26BC" w:rsidDel="006F4C5D">
          <w:rPr>
            <w:rFonts w:ascii="Arial" w:hAnsi="Arial" w:cs="Arial"/>
            <w:color w:val="222222"/>
            <w:sz w:val="24"/>
            <w:shd w:val="clear" w:color="auto" w:fill="FFFFFF"/>
          </w:rPr>
          <w:delText xml:space="preserve"> saliva samples</w:delText>
        </w:r>
        <w:r w:rsidR="00EF6218" w:rsidRPr="00AA26BC" w:rsidDel="006F4C5D">
          <w:rPr>
            <w:rFonts w:ascii="Arial" w:hAnsi="Arial" w:cs="Arial"/>
            <w:color w:val="222222"/>
            <w:sz w:val="24"/>
            <w:shd w:val="clear" w:color="auto" w:fill="FFFFFF"/>
          </w:rPr>
          <w:delText xml:space="preserve"> </w:delText>
        </w:r>
        <w:r w:rsidR="00FE30CC" w:rsidDel="006F4C5D">
          <w:rPr>
            <w:rFonts w:ascii="Arial" w:hAnsi="Arial" w:cs="Arial"/>
            <w:color w:val="222222"/>
            <w:sz w:val="24"/>
            <w:shd w:val="clear" w:color="auto" w:fill="FFFFFF"/>
          </w:rPr>
          <w:delText>and 16</w:delText>
        </w:r>
        <w:r w:rsidR="002F4939" w:rsidDel="006F4C5D">
          <w:rPr>
            <w:rFonts w:ascii="Arial" w:hAnsi="Arial" w:cs="Arial"/>
            <w:color w:val="222222"/>
            <w:sz w:val="24"/>
            <w:shd w:val="clear" w:color="auto" w:fill="FFFFFF"/>
          </w:rPr>
          <w:delText xml:space="preserve"> </w:delText>
        </w:r>
        <w:r w:rsidR="00485978" w:rsidRPr="009A5702" w:rsidDel="006F4C5D">
          <w:rPr>
            <w:rFonts w:ascii="Arial" w:hAnsi="Arial" w:cs="Arial"/>
            <w:color w:val="222222"/>
            <w:sz w:val="24"/>
            <w:shd w:val="clear" w:color="auto" w:fill="FFFFFF"/>
          </w:rPr>
          <w:delText>plasma</w:delText>
        </w:r>
        <w:r w:rsidR="00773A96" w:rsidDel="006F4C5D">
          <w:rPr>
            <w:rFonts w:ascii="Arial" w:hAnsi="Arial" w:cs="Arial"/>
            <w:color w:val="222222"/>
            <w:sz w:val="24"/>
            <w:shd w:val="clear" w:color="auto" w:fill="FFFFFF"/>
          </w:rPr>
          <w:delText>-</w:delText>
        </w:r>
        <w:r w:rsidR="00485978" w:rsidRPr="009A5702" w:rsidDel="006F4C5D">
          <w:rPr>
            <w:rFonts w:ascii="Arial" w:hAnsi="Arial" w:cs="Arial"/>
            <w:color w:val="222222"/>
            <w:sz w:val="24"/>
            <w:shd w:val="clear" w:color="auto" w:fill="FFFFFF"/>
          </w:rPr>
          <w:delText>matched samples</w:delText>
        </w:r>
        <w:r w:rsidR="00773A96" w:rsidDel="006F4C5D">
          <w:rPr>
            <w:rFonts w:ascii="Arial" w:hAnsi="Arial" w:cs="Arial"/>
            <w:color w:val="222222"/>
            <w:sz w:val="24"/>
            <w:shd w:val="clear" w:color="auto" w:fill="FFFFFF"/>
          </w:rPr>
          <w:delText xml:space="preserve"> </w:delText>
        </w:r>
        <w:r w:rsidR="002F4939" w:rsidDel="006F4C5D">
          <w:rPr>
            <w:rFonts w:ascii="Arial" w:hAnsi="Arial" w:cs="Arial"/>
            <w:color w:val="222222"/>
            <w:sz w:val="24"/>
            <w:shd w:val="clear" w:color="auto" w:fill="FFFFFF"/>
          </w:rPr>
          <w:delText>were analysed</w:delText>
        </w:r>
        <w:r w:rsidR="00773A96" w:rsidDel="006F4C5D">
          <w:rPr>
            <w:rFonts w:ascii="Arial" w:hAnsi="Arial" w:cs="Arial"/>
            <w:color w:val="222222"/>
            <w:sz w:val="24"/>
            <w:shd w:val="clear" w:color="auto" w:fill="FFFFFF"/>
          </w:rPr>
          <w:delText xml:space="preserve"> (i.e., two blood </w:delText>
        </w:r>
        <w:r w:rsidR="00F57BB3" w:rsidDel="006F4C5D">
          <w:rPr>
            <w:rFonts w:ascii="Arial" w:hAnsi="Arial" w:cs="Arial"/>
            <w:color w:val="222222"/>
            <w:sz w:val="24"/>
            <w:shd w:val="clear" w:color="auto" w:fill="FFFFFF"/>
          </w:rPr>
          <w:delText xml:space="preserve">and </w:delText>
        </w:r>
        <w:r w:rsidR="002F4939" w:rsidDel="006F4C5D">
          <w:rPr>
            <w:rFonts w:ascii="Arial" w:hAnsi="Arial" w:cs="Arial"/>
            <w:color w:val="222222"/>
            <w:sz w:val="24"/>
            <w:shd w:val="clear" w:color="auto" w:fill="FFFFFF"/>
          </w:rPr>
          <w:delText xml:space="preserve">two </w:delText>
        </w:r>
        <w:r w:rsidR="00F57BB3" w:rsidDel="006F4C5D">
          <w:rPr>
            <w:rFonts w:ascii="Arial" w:hAnsi="Arial" w:cs="Arial"/>
            <w:color w:val="222222"/>
            <w:sz w:val="24"/>
            <w:shd w:val="clear" w:color="auto" w:fill="FFFFFF"/>
          </w:rPr>
          <w:delText xml:space="preserve">saliva </w:delText>
        </w:r>
        <w:r w:rsidR="00FE30CC" w:rsidDel="006F4C5D">
          <w:rPr>
            <w:rFonts w:ascii="Arial" w:hAnsi="Arial" w:cs="Arial"/>
            <w:color w:val="222222"/>
            <w:sz w:val="24"/>
            <w:shd w:val="clear" w:color="auto" w:fill="FFFFFF"/>
          </w:rPr>
          <w:delText>sample</w:delText>
        </w:r>
        <w:r w:rsidR="00773A96" w:rsidDel="006F4C5D">
          <w:rPr>
            <w:rFonts w:ascii="Arial" w:hAnsi="Arial" w:cs="Arial"/>
            <w:color w:val="222222"/>
            <w:sz w:val="24"/>
            <w:shd w:val="clear" w:color="auto" w:fill="FFFFFF"/>
          </w:rPr>
          <w:delText>s per participant)</w:delText>
        </w:r>
        <w:r w:rsidR="00EF6218" w:rsidRPr="009A5702" w:rsidDel="006F4C5D">
          <w:rPr>
            <w:rFonts w:ascii="Arial" w:hAnsi="Arial" w:cs="Arial"/>
            <w:color w:val="222222"/>
            <w:sz w:val="24"/>
            <w:shd w:val="clear" w:color="auto" w:fill="FFFFFF"/>
          </w:rPr>
          <w:delText>.</w:delText>
        </w:r>
        <w:r w:rsidR="00AC1FC4" w:rsidRPr="009A5702" w:rsidDel="006F4C5D">
          <w:rPr>
            <w:rStyle w:val="cf01"/>
            <w:rFonts w:ascii="Arial" w:hAnsi="Arial" w:cs="Arial"/>
            <w:sz w:val="24"/>
            <w:szCs w:val="24"/>
          </w:rPr>
          <w:delText xml:space="preserve"> </w:delText>
        </w:r>
      </w:del>
    </w:p>
    <w:p w14:paraId="1854A760" w14:textId="245ED438" w:rsidR="003F605E" w:rsidRPr="00361FF6" w:rsidDel="006F4C5D" w:rsidRDefault="00E8586F" w:rsidP="005F57F0">
      <w:pPr>
        <w:pStyle w:val="Caption"/>
        <w:spacing w:after="0" w:line="360" w:lineRule="auto"/>
        <w:ind w:left="851" w:hanging="851"/>
        <w:rPr>
          <w:del w:id="176" w:author="Power Edit 6.0" w:date="2025-04-12T00:45:00Z"/>
        </w:rPr>
      </w:pPr>
      <w:del w:id="177" w:author="Power Edit 6.0" w:date="2025-04-12T00:45:00Z">
        <w:r w:rsidRPr="00D4477C" w:rsidDel="006F4C5D">
          <w:rPr>
            <w:rFonts w:ascii="Arial" w:hAnsi="Arial" w:cs="Arial"/>
            <w:sz w:val="20"/>
            <w:szCs w:val="20"/>
          </w:rPr>
          <w:delText xml:space="preserve">Table 1 </w:delText>
        </w:r>
        <w:r w:rsidR="004B38C4" w:rsidRPr="00D4477C" w:rsidDel="006F4C5D">
          <w:rPr>
            <w:rFonts w:ascii="Arial" w:hAnsi="Arial" w:cs="Arial"/>
            <w:sz w:val="20"/>
            <w:szCs w:val="20"/>
          </w:rPr>
          <w:tab/>
        </w:r>
        <w:r w:rsidR="00977362" w:rsidRPr="00D4477C" w:rsidDel="006F4C5D">
          <w:rPr>
            <w:rFonts w:ascii="Arial" w:hAnsi="Arial" w:cs="Arial"/>
            <w:b w:val="0"/>
            <w:sz w:val="20"/>
            <w:szCs w:val="20"/>
          </w:rPr>
          <w:delText xml:space="preserve">Participants age, height, </w:delText>
        </w:r>
        <w:r w:rsidR="00977362" w:rsidRPr="00361FF6" w:rsidDel="006F4C5D">
          <w:rPr>
            <w:rFonts w:ascii="Arial" w:hAnsi="Arial" w:cs="Arial"/>
            <w:b w:val="0"/>
            <w:sz w:val="20"/>
            <w:szCs w:val="20"/>
          </w:rPr>
          <w:delText>weight, calculated body mass index, reported exercise</w:delText>
        </w:r>
        <w:r w:rsidR="00065EF4" w:rsidRPr="00361FF6" w:rsidDel="006F4C5D">
          <w:rPr>
            <w:rFonts w:ascii="Arial" w:hAnsi="Arial" w:cs="Arial"/>
            <w:b w:val="0"/>
            <w:sz w:val="20"/>
            <w:szCs w:val="20"/>
          </w:rPr>
          <w:delText>,</w:delText>
        </w:r>
        <w:r w:rsidR="00977362" w:rsidRPr="00361FF6" w:rsidDel="006F4C5D">
          <w:rPr>
            <w:rFonts w:ascii="Arial" w:hAnsi="Arial" w:cs="Arial"/>
            <w:b w:val="0"/>
            <w:sz w:val="20"/>
            <w:szCs w:val="20"/>
          </w:rPr>
          <w:delText xml:space="preserve"> me</w:delText>
        </w:r>
        <w:r w:rsidR="00977362" w:rsidRPr="00361FF6" w:rsidDel="006F4C5D">
          <w:rPr>
            <w:rFonts w:ascii="Arial" w:hAnsi="Arial" w:cs="Arial"/>
            <w:b w:val="0"/>
            <w:sz w:val="20"/>
            <w:szCs w:val="20"/>
          </w:rPr>
          <w:delText>n</w:delText>
        </w:r>
        <w:r w:rsidR="00977362" w:rsidRPr="00361FF6" w:rsidDel="006F4C5D">
          <w:rPr>
            <w:rFonts w:ascii="Arial" w:hAnsi="Arial" w:cs="Arial"/>
            <w:b w:val="0"/>
            <w:sz w:val="20"/>
            <w:szCs w:val="20"/>
          </w:rPr>
          <w:delText>strual</w:delText>
        </w:r>
        <w:r w:rsidR="004B38C4" w:rsidRPr="00361FF6" w:rsidDel="006F4C5D">
          <w:rPr>
            <w:rFonts w:ascii="Arial" w:hAnsi="Arial" w:cs="Arial"/>
            <w:b w:val="0"/>
            <w:sz w:val="20"/>
            <w:szCs w:val="20"/>
          </w:rPr>
          <w:delText xml:space="preserve"> cycle length </w:delText>
        </w:r>
        <w:r w:rsidR="00065EF4" w:rsidRPr="00361FF6" w:rsidDel="006F4C5D">
          <w:rPr>
            <w:rFonts w:ascii="Arial" w:hAnsi="Arial" w:cs="Arial"/>
            <w:b w:val="0"/>
            <w:sz w:val="20"/>
            <w:szCs w:val="20"/>
          </w:rPr>
          <w:delText xml:space="preserve">and LEAF_Q score </w:delText>
        </w:r>
        <w:r w:rsidR="004B38C4" w:rsidRPr="00361FF6" w:rsidDel="006F4C5D">
          <w:rPr>
            <w:rFonts w:ascii="Arial" w:hAnsi="Arial" w:cs="Arial"/>
            <w:b w:val="0"/>
            <w:sz w:val="20"/>
            <w:szCs w:val="20"/>
          </w:rPr>
          <w:delText>by mean with standard deviation and range of reported characteristics</w:delText>
        </w:r>
        <w:r w:rsidR="003F605E" w:rsidRPr="00361FF6" w:rsidDel="006F4C5D">
          <w:rPr>
            <w:rFonts w:ascii="Arial" w:hAnsi="Arial" w:cs="Arial"/>
            <w:b w:val="0"/>
            <w:sz w:val="20"/>
            <w:szCs w:val="20"/>
          </w:rPr>
          <w:delText>.</w:delText>
        </w:r>
      </w:del>
    </w:p>
    <w:tbl>
      <w:tblPr>
        <w:tblW w:w="5272" w:type="dxa"/>
        <w:jc w:val="center"/>
        <w:tblLook w:val="04A0" w:firstRow="1" w:lastRow="0" w:firstColumn="1" w:lastColumn="0" w:noHBand="0" w:noVBand="1"/>
      </w:tblPr>
      <w:tblGrid>
        <w:gridCol w:w="2929"/>
        <w:gridCol w:w="1176"/>
        <w:gridCol w:w="1167"/>
      </w:tblGrid>
      <w:tr w:rsidR="00A35958" w:rsidRPr="00361FF6" w:rsidDel="006F4C5D" w14:paraId="23488993" w14:textId="7BBC4DA6" w:rsidTr="00E97574">
        <w:trPr>
          <w:trHeight w:val="290"/>
          <w:jc w:val="center"/>
          <w:del w:id="178" w:author="Power Edit 6.0" w:date="2025-04-12T00:45:00Z"/>
        </w:trPr>
        <w:tc>
          <w:tcPr>
            <w:tcW w:w="2929" w:type="dxa"/>
            <w:tcBorders>
              <w:bottom w:val="single" w:sz="4" w:space="0" w:color="auto"/>
            </w:tcBorders>
            <w:shd w:val="clear" w:color="auto" w:fill="auto"/>
            <w:noWrap/>
            <w:vAlign w:val="bottom"/>
            <w:hideMark/>
          </w:tcPr>
          <w:p w14:paraId="56F0E9F7" w14:textId="1A7FC4CD" w:rsidR="00E60BCA" w:rsidRPr="00361FF6" w:rsidDel="006F4C5D" w:rsidRDefault="00E60BCA" w:rsidP="00142232">
            <w:pPr>
              <w:widowControl/>
              <w:autoSpaceDE/>
              <w:autoSpaceDN/>
              <w:adjustRightInd/>
              <w:spacing w:line="360" w:lineRule="auto"/>
              <w:jc w:val="left"/>
              <w:rPr>
                <w:del w:id="179" w:author="Power Edit 6.0" w:date="2025-04-12T00:45:00Z"/>
                <w:rFonts w:ascii="Arial" w:hAnsi="Arial" w:cs="Arial"/>
                <w:b/>
                <w:sz w:val="18"/>
                <w:szCs w:val="18"/>
                <w:lang w:val="en-NZ" w:eastAsia="en-NZ"/>
              </w:rPr>
            </w:pPr>
            <w:del w:id="180" w:author="Power Edit 6.0" w:date="2025-04-12T00:45:00Z">
              <w:r w:rsidRPr="00361FF6" w:rsidDel="006F4C5D">
                <w:rPr>
                  <w:rFonts w:ascii="Arial" w:hAnsi="Arial" w:cs="Arial"/>
                  <w:b/>
                  <w:color w:val="000000"/>
                  <w:sz w:val="18"/>
                  <w:szCs w:val="18"/>
                  <w:lang w:val="en-NZ" w:eastAsia="en-NZ"/>
                </w:rPr>
                <w:delText>Characteristic</w:delText>
              </w:r>
              <w:r w:rsidR="003F605E" w:rsidRPr="00361FF6" w:rsidDel="006F4C5D">
                <w:rPr>
                  <w:rFonts w:ascii="Arial" w:hAnsi="Arial" w:cs="Arial"/>
                  <w:b/>
                  <w:color w:val="000000"/>
                  <w:sz w:val="18"/>
                  <w:szCs w:val="18"/>
                  <w:lang w:val="en-NZ" w:eastAsia="en-NZ"/>
                </w:rPr>
                <w:delText xml:space="preserve"> for 8 participants</w:delText>
              </w:r>
            </w:del>
          </w:p>
        </w:tc>
        <w:tc>
          <w:tcPr>
            <w:tcW w:w="1176" w:type="dxa"/>
            <w:tcBorders>
              <w:bottom w:val="single" w:sz="4" w:space="0" w:color="auto"/>
            </w:tcBorders>
            <w:shd w:val="clear" w:color="auto" w:fill="auto"/>
            <w:noWrap/>
            <w:vAlign w:val="bottom"/>
            <w:hideMark/>
          </w:tcPr>
          <w:p w14:paraId="5D041119" w14:textId="0D4F5891" w:rsidR="00E60BCA" w:rsidRPr="00361FF6" w:rsidDel="006F4C5D" w:rsidRDefault="00E60BCA" w:rsidP="00142232">
            <w:pPr>
              <w:widowControl/>
              <w:autoSpaceDE/>
              <w:autoSpaceDN/>
              <w:adjustRightInd/>
              <w:spacing w:line="360" w:lineRule="auto"/>
              <w:jc w:val="center"/>
              <w:rPr>
                <w:del w:id="181" w:author="Power Edit 6.0" w:date="2025-04-12T00:45:00Z"/>
                <w:rFonts w:ascii="Arial" w:hAnsi="Arial" w:cs="Arial"/>
                <w:b/>
                <w:color w:val="000000"/>
                <w:sz w:val="18"/>
                <w:szCs w:val="18"/>
                <w:lang w:val="en-NZ" w:eastAsia="en-NZ"/>
              </w:rPr>
            </w:pPr>
            <w:del w:id="182" w:author="Power Edit 6.0" w:date="2025-04-12T00:45:00Z">
              <w:r w:rsidRPr="00361FF6" w:rsidDel="006F4C5D">
                <w:rPr>
                  <w:rFonts w:ascii="Arial" w:hAnsi="Arial" w:cs="Arial"/>
                  <w:b/>
                  <w:color w:val="000000"/>
                  <w:sz w:val="18"/>
                  <w:szCs w:val="18"/>
                  <w:lang w:val="en-NZ" w:eastAsia="en-NZ"/>
                </w:rPr>
                <w:delText>Mean</w:delText>
              </w:r>
              <w:r w:rsidR="00684ADD" w:rsidRPr="00361FF6" w:rsidDel="006F4C5D">
                <w:rPr>
                  <w:rFonts w:ascii="Arial" w:hAnsi="Arial" w:cs="Arial"/>
                  <w:b/>
                  <w:color w:val="000000"/>
                  <w:sz w:val="18"/>
                  <w:szCs w:val="18"/>
                  <w:lang w:val="en-NZ" w:eastAsia="en-NZ"/>
                </w:rPr>
                <w:delText xml:space="preserve"> </w:delText>
              </w:r>
              <w:r w:rsidR="00363595" w:rsidRPr="00361FF6" w:rsidDel="006F4C5D">
                <w:rPr>
                  <w:rFonts w:ascii="Arial" w:hAnsi="Arial" w:cs="Arial"/>
                  <w:b/>
                  <w:color w:val="000000"/>
                  <w:sz w:val="18"/>
                  <w:szCs w:val="18"/>
                  <w:lang w:val="en-NZ" w:eastAsia="en-NZ"/>
                </w:rPr>
                <w:delText>±</w:delText>
              </w:r>
              <w:r w:rsidRPr="00361FF6" w:rsidDel="006F4C5D">
                <w:rPr>
                  <w:rFonts w:ascii="Arial" w:hAnsi="Arial" w:cs="Arial"/>
                  <w:b/>
                  <w:color w:val="000000"/>
                  <w:sz w:val="18"/>
                  <w:szCs w:val="18"/>
                  <w:lang w:val="en-NZ" w:eastAsia="en-NZ"/>
                </w:rPr>
                <w:delText>SD</w:delText>
              </w:r>
            </w:del>
          </w:p>
        </w:tc>
        <w:tc>
          <w:tcPr>
            <w:tcW w:w="1167" w:type="dxa"/>
            <w:tcBorders>
              <w:bottom w:val="single" w:sz="4" w:space="0" w:color="auto"/>
            </w:tcBorders>
            <w:shd w:val="clear" w:color="auto" w:fill="auto"/>
            <w:noWrap/>
            <w:vAlign w:val="bottom"/>
            <w:hideMark/>
          </w:tcPr>
          <w:p w14:paraId="0010E5B2" w14:textId="4277747A" w:rsidR="00E60BCA" w:rsidRPr="00361FF6" w:rsidDel="006F4C5D" w:rsidRDefault="00A35958" w:rsidP="00142232">
            <w:pPr>
              <w:widowControl/>
              <w:autoSpaceDE/>
              <w:autoSpaceDN/>
              <w:adjustRightInd/>
              <w:spacing w:line="360" w:lineRule="auto"/>
              <w:jc w:val="center"/>
              <w:rPr>
                <w:del w:id="183" w:author="Power Edit 6.0" w:date="2025-04-12T00:45:00Z"/>
                <w:rFonts w:ascii="Arial" w:hAnsi="Arial" w:cs="Arial"/>
                <w:b/>
                <w:color w:val="000000"/>
                <w:sz w:val="18"/>
                <w:szCs w:val="18"/>
                <w:lang w:val="en-NZ" w:eastAsia="en-NZ"/>
              </w:rPr>
            </w:pPr>
            <w:del w:id="184" w:author="Power Edit 6.0" w:date="2025-04-12T00:45:00Z">
              <w:r w:rsidRPr="00361FF6" w:rsidDel="006F4C5D">
                <w:rPr>
                  <w:rFonts w:ascii="Arial" w:hAnsi="Arial" w:cs="Arial"/>
                  <w:b/>
                  <w:color w:val="000000"/>
                  <w:sz w:val="18"/>
                  <w:szCs w:val="18"/>
                  <w:lang w:val="en-NZ" w:eastAsia="en-NZ"/>
                </w:rPr>
                <w:delText>Range</w:delText>
              </w:r>
            </w:del>
          </w:p>
        </w:tc>
      </w:tr>
      <w:tr w:rsidR="00A35958" w:rsidRPr="009B0680" w:rsidDel="006F4C5D" w14:paraId="648162AF" w14:textId="1386F4E9" w:rsidTr="00E97574">
        <w:trPr>
          <w:trHeight w:val="290"/>
          <w:jc w:val="center"/>
          <w:del w:id="185" w:author="Power Edit 6.0" w:date="2025-04-12T00:45:00Z"/>
        </w:trPr>
        <w:tc>
          <w:tcPr>
            <w:tcW w:w="2929" w:type="dxa"/>
            <w:tcBorders>
              <w:top w:val="single" w:sz="4" w:space="0" w:color="auto"/>
            </w:tcBorders>
            <w:shd w:val="clear" w:color="auto" w:fill="auto"/>
            <w:noWrap/>
            <w:vAlign w:val="bottom"/>
            <w:hideMark/>
          </w:tcPr>
          <w:p w14:paraId="30D290D1" w14:textId="2DB84D13" w:rsidR="00E60BCA" w:rsidRPr="00361FF6" w:rsidDel="006F4C5D" w:rsidRDefault="00E60BCA" w:rsidP="00142232">
            <w:pPr>
              <w:widowControl/>
              <w:autoSpaceDE/>
              <w:autoSpaceDN/>
              <w:adjustRightInd/>
              <w:spacing w:line="360" w:lineRule="auto"/>
              <w:jc w:val="left"/>
              <w:rPr>
                <w:del w:id="186" w:author="Power Edit 6.0" w:date="2025-04-12T00:45:00Z"/>
                <w:rFonts w:ascii="Arial" w:hAnsi="Arial" w:cs="Arial"/>
                <w:color w:val="000000"/>
                <w:sz w:val="18"/>
                <w:szCs w:val="18"/>
                <w:lang w:val="en-NZ" w:eastAsia="en-NZ"/>
              </w:rPr>
            </w:pPr>
            <w:del w:id="187" w:author="Power Edit 6.0" w:date="2025-04-12T00:45:00Z">
              <w:r w:rsidRPr="00361FF6" w:rsidDel="006F4C5D">
                <w:rPr>
                  <w:rFonts w:ascii="Arial" w:hAnsi="Arial" w:cs="Arial"/>
                  <w:color w:val="000000"/>
                  <w:sz w:val="18"/>
                  <w:szCs w:val="18"/>
                  <w:lang w:val="en-NZ" w:eastAsia="en-NZ"/>
                </w:rPr>
                <w:lastRenderedPageBreak/>
                <w:delText>Age (y</w:delText>
              </w:r>
              <w:r w:rsidR="00A6169E" w:rsidRPr="00361FF6" w:rsidDel="006F4C5D">
                <w:rPr>
                  <w:rFonts w:ascii="Arial" w:hAnsi="Arial" w:cs="Arial"/>
                  <w:color w:val="000000"/>
                  <w:sz w:val="18"/>
                  <w:szCs w:val="18"/>
                  <w:lang w:val="en-NZ" w:eastAsia="en-NZ"/>
                </w:rPr>
                <w:delText>ea</w:delText>
              </w:r>
              <w:r w:rsidRPr="00361FF6" w:rsidDel="006F4C5D">
                <w:rPr>
                  <w:rFonts w:ascii="Arial" w:hAnsi="Arial" w:cs="Arial"/>
                  <w:color w:val="000000"/>
                  <w:sz w:val="18"/>
                  <w:szCs w:val="18"/>
                  <w:lang w:val="en-NZ" w:eastAsia="en-NZ"/>
                </w:rPr>
                <w:delText>rs)</w:delText>
              </w:r>
            </w:del>
          </w:p>
        </w:tc>
        <w:tc>
          <w:tcPr>
            <w:tcW w:w="1176" w:type="dxa"/>
            <w:tcBorders>
              <w:top w:val="single" w:sz="4" w:space="0" w:color="auto"/>
            </w:tcBorders>
            <w:shd w:val="clear" w:color="auto" w:fill="auto"/>
            <w:noWrap/>
            <w:vAlign w:val="bottom"/>
            <w:hideMark/>
          </w:tcPr>
          <w:p w14:paraId="3D97B549" w14:textId="7AB60A83" w:rsidR="00E60BCA" w:rsidRPr="00361FF6" w:rsidDel="006F4C5D" w:rsidRDefault="00E60BCA" w:rsidP="00142232">
            <w:pPr>
              <w:widowControl/>
              <w:autoSpaceDE/>
              <w:autoSpaceDN/>
              <w:adjustRightInd/>
              <w:spacing w:line="360" w:lineRule="auto"/>
              <w:jc w:val="center"/>
              <w:rPr>
                <w:del w:id="188" w:author="Power Edit 6.0" w:date="2025-04-12T00:45:00Z"/>
                <w:rFonts w:ascii="Arial" w:hAnsi="Arial" w:cs="Arial"/>
                <w:color w:val="000000"/>
                <w:sz w:val="18"/>
                <w:szCs w:val="18"/>
                <w:lang w:val="en-NZ" w:eastAsia="en-NZ"/>
              </w:rPr>
            </w:pPr>
            <w:del w:id="189" w:author="Power Edit 6.0" w:date="2025-04-12T00:45:00Z">
              <w:r w:rsidRPr="00361FF6" w:rsidDel="006F4C5D">
                <w:rPr>
                  <w:rFonts w:ascii="Arial" w:hAnsi="Arial" w:cs="Arial"/>
                  <w:color w:val="000000"/>
                  <w:sz w:val="18"/>
                  <w:szCs w:val="18"/>
                  <w:lang w:val="en-NZ" w:eastAsia="en-NZ"/>
                </w:rPr>
                <w:delText>39.</w:delText>
              </w:r>
              <w:r w:rsidR="00684ADD" w:rsidRPr="00361FF6" w:rsidDel="006F4C5D">
                <w:rPr>
                  <w:rFonts w:ascii="Arial" w:hAnsi="Arial" w:cs="Arial"/>
                  <w:color w:val="000000"/>
                  <w:sz w:val="18"/>
                  <w:szCs w:val="18"/>
                  <w:lang w:val="en-NZ" w:eastAsia="en-NZ"/>
                </w:rPr>
                <w:delText xml:space="preserve">4 </w:delText>
              </w:r>
              <w:r w:rsidR="00363595" w:rsidRPr="00361FF6" w:rsidDel="006F4C5D">
                <w:rPr>
                  <w:rFonts w:ascii="Arial" w:hAnsi="Arial" w:cs="Arial"/>
                  <w:color w:val="000000"/>
                  <w:sz w:val="18"/>
                  <w:szCs w:val="18"/>
                  <w:lang w:val="en-NZ" w:eastAsia="en-NZ"/>
                </w:rPr>
                <w:delText>±</w:delText>
              </w:r>
              <w:r w:rsidRPr="00361FF6" w:rsidDel="006F4C5D">
                <w:rPr>
                  <w:rFonts w:ascii="Arial" w:hAnsi="Arial" w:cs="Arial"/>
                  <w:color w:val="000000"/>
                  <w:sz w:val="18"/>
                  <w:szCs w:val="18"/>
                  <w:lang w:val="en-NZ" w:eastAsia="en-NZ"/>
                </w:rPr>
                <w:delText>5.8</w:delText>
              </w:r>
            </w:del>
          </w:p>
        </w:tc>
        <w:tc>
          <w:tcPr>
            <w:tcW w:w="1167" w:type="dxa"/>
            <w:tcBorders>
              <w:top w:val="single" w:sz="4" w:space="0" w:color="auto"/>
            </w:tcBorders>
            <w:shd w:val="clear" w:color="auto" w:fill="auto"/>
            <w:noWrap/>
            <w:vAlign w:val="bottom"/>
            <w:hideMark/>
          </w:tcPr>
          <w:p w14:paraId="001298ED" w14:textId="0FBAFCF5" w:rsidR="00E60BCA" w:rsidRPr="00E97574" w:rsidDel="006F4C5D" w:rsidRDefault="00E60BCA" w:rsidP="00142232">
            <w:pPr>
              <w:widowControl/>
              <w:autoSpaceDE/>
              <w:autoSpaceDN/>
              <w:adjustRightInd/>
              <w:spacing w:line="360" w:lineRule="auto"/>
              <w:jc w:val="center"/>
              <w:rPr>
                <w:del w:id="190" w:author="Power Edit 6.0" w:date="2025-04-12T00:45:00Z"/>
                <w:rFonts w:ascii="Arial" w:hAnsi="Arial" w:cs="Arial"/>
                <w:color w:val="000000"/>
                <w:sz w:val="18"/>
                <w:szCs w:val="18"/>
                <w:lang w:val="en-NZ" w:eastAsia="en-NZ"/>
              </w:rPr>
            </w:pPr>
            <w:del w:id="191" w:author="Power Edit 6.0" w:date="2025-04-12T00:45:00Z">
              <w:r w:rsidRPr="00361FF6" w:rsidDel="006F4C5D">
                <w:rPr>
                  <w:rFonts w:ascii="Arial" w:hAnsi="Arial" w:cs="Arial"/>
                  <w:color w:val="000000"/>
                  <w:sz w:val="18"/>
                  <w:szCs w:val="18"/>
                  <w:lang w:val="en-NZ" w:eastAsia="en-NZ"/>
                </w:rPr>
                <w:delText>32</w:delText>
              </w:r>
              <w:r w:rsidR="009C7C29" w:rsidRPr="00361FF6" w:rsidDel="006F4C5D">
                <w:rPr>
                  <w:rFonts w:ascii="Arial" w:hAnsi="Arial" w:cs="Arial"/>
                  <w:color w:val="000000"/>
                  <w:sz w:val="18"/>
                  <w:szCs w:val="18"/>
                  <w:lang w:val="en-NZ" w:eastAsia="en-NZ"/>
                </w:rPr>
                <w:delText xml:space="preserve"> to </w:delText>
              </w:r>
              <w:r w:rsidRPr="00361FF6" w:rsidDel="006F4C5D">
                <w:rPr>
                  <w:rFonts w:ascii="Arial" w:hAnsi="Arial" w:cs="Arial"/>
                  <w:color w:val="000000"/>
                  <w:sz w:val="18"/>
                  <w:szCs w:val="18"/>
                  <w:lang w:val="en-NZ" w:eastAsia="en-NZ"/>
                </w:rPr>
                <w:delText>47</w:delText>
              </w:r>
            </w:del>
          </w:p>
        </w:tc>
      </w:tr>
      <w:tr w:rsidR="00A35958" w:rsidRPr="009B0680" w:rsidDel="006F4C5D" w14:paraId="53964517" w14:textId="53CDE607" w:rsidTr="00E97574">
        <w:trPr>
          <w:trHeight w:val="290"/>
          <w:jc w:val="center"/>
          <w:del w:id="192" w:author="Power Edit 6.0" w:date="2025-04-12T00:45:00Z"/>
        </w:trPr>
        <w:tc>
          <w:tcPr>
            <w:tcW w:w="2929" w:type="dxa"/>
            <w:shd w:val="clear" w:color="auto" w:fill="auto"/>
            <w:noWrap/>
            <w:vAlign w:val="bottom"/>
            <w:hideMark/>
          </w:tcPr>
          <w:p w14:paraId="52B3C252" w14:textId="0FC332BF" w:rsidR="00E60BCA" w:rsidRPr="00E97574" w:rsidDel="006F4C5D" w:rsidRDefault="00E60BCA" w:rsidP="00142232">
            <w:pPr>
              <w:widowControl/>
              <w:autoSpaceDE/>
              <w:autoSpaceDN/>
              <w:adjustRightInd/>
              <w:spacing w:line="360" w:lineRule="auto"/>
              <w:jc w:val="left"/>
              <w:rPr>
                <w:del w:id="193" w:author="Power Edit 6.0" w:date="2025-04-12T00:45:00Z"/>
                <w:rFonts w:ascii="Arial" w:hAnsi="Arial" w:cs="Arial"/>
                <w:color w:val="000000"/>
                <w:sz w:val="18"/>
                <w:szCs w:val="18"/>
                <w:lang w:val="en-NZ" w:eastAsia="en-NZ"/>
              </w:rPr>
            </w:pPr>
            <w:del w:id="194" w:author="Power Edit 6.0" w:date="2025-04-12T00:45:00Z">
              <w:r w:rsidRPr="00E97574" w:rsidDel="006F4C5D">
                <w:rPr>
                  <w:rFonts w:ascii="Arial" w:hAnsi="Arial" w:cs="Arial"/>
                  <w:color w:val="000000"/>
                  <w:sz w:val="18"/>
                  <w:szCs w:val="18"/>
                  <w:lang w:val="en-NZ" w:eastAsia="en-NZ"/>
                </w:rPr>
                <w:delText>Height (cm)</w:delText>
              </w:r>
            </w:del>
          </w:p>
        </w:tc>
        <w:tc>
          <w:tcPr>
            <w:tcW w:w="1176" w:type="dxa"/>
            <w:shd w:val="clear" w:color="auto" w:fill="auto"/>
            <w:noWrap/>
            <w:vAlign w:val="bottom"/>
            <w:hideMark/>
          </w:tcPr>
          <w:p w14:paraId="10CD8710" w14:textId="2C07B607" w:rsidR="00E60BCA" w:rsidRPr="00E97574" w:rsidDel="006F4C5D" w:rsidRDefault="00E60BCA" w:rsidP="00142232">
            <w:pPr>
              <w:widowControl/>
              <w:autoSpaceDE/>
              <w:autoSpaceDN/>
              <w:adjustRightInd/>
              <w:spacing w:line="360" w:lineRule="auto"/>
              <w:jc w:val="center"/>
              <w:rPr>
                <w:del w:id="195" w:author="Power Edit 6.0" w:date="2025-04-12T00:45:00Z"/>
                <w:rFonts w:ascii="Arial" w:hAnsi="Arial" w:cs="Arial"/>
                <w:color w:val="000000"/>
                <w:sz w:val="18"/>
                <w:szCs w:val="18"/>
                <w:lang w:val="en-NZ" w:eastAsia="en-NZ"/>
              </w:rPr>
            </w:pPr>
            <w:del w:id="196" w:author="Power Edit 6.0" w:date="2025-04-12T00:45:00Z">
              <w:r w:rsidRPr="00E97574" w:rsidDel="006F4C5D">
                <w:rPr>
                  <w:rFonts w:ascii="Arial" w:hAnsi="Arial" w:cs="Arial"/>
                  <w:color w:val="000000"/>
                  <w:sz w:val="18"/>
                  <w:szCs w:val="18"/>
                  <w:lang w:val="en-NZ" w:eastAsia="en-NZ"/>
                </w:rPr>
                <w:delText>170</w:delText>
              </w:r>
              <w:r w:rsidR="0031708A" w:rsidRPr="00E97574" w:rsidDel="006F4C5D">
                <w:rPr>
                  <w:rFonts w:ascii="Arial" w:hAnsi="Arial" w:cs="Arial"/>
                  <w:color w:val="000000"/>
                  <w:sz w:val="18"/>
                  <w:szCs w:val="18"/>
                  <w:lang w:val="en-NZ" w:eastAsia="en-NZ"/>
                </w:rPr>
                <w:delText>.0</w:delText>
              </w:r>
              <w:r w:rsidR="00684ADD" w:rsidRPr="00E97574" w:rsidDel="006F4C5D">
                <w:rPr>
                  <w:rFonts w:ascii="Arial" w:hAnsi="Arial" w:cs="Arial"/>
                  <w:color w:val="000000"/>
                  <w:sz w:val="18"/>
                  <w:szCs w:val="18"/>
                  <w:lang w:val="en-NZ" w:eastAsia="en-NZ"/>
                </w:rPr>
                <w:delText xml:space="preserve"> </w:delText>
              </w:r>
              <w:r w:rsidR="00363595" w:rsidRPr="00E97574" w:rsidDel="006F4C5D">
                <w:rPr>
                  <w:rFonts w:ascii="Arial" w:hAnsi="Arial" w:cs="Arial"/>
                  <w:color w:val="000000"/>
                  <w:sz w:val="18"/>
                  <w:szCs w:val="18"/>
                  <w:lang w:val="en-NZ" w:eastAsia="en-NZ"/>
                </w:rPr>
                <w:delText>±</w:delText>
              </w:r>
              <w:r w:rsidRPr="00E97574" w:rsidDel="006F4C5D">
                <w:rPr>
                  <w:rFonts w:ascii="Arial" w:hAnsi="Arial" w:cs="Arial"/>
                  <w:color w:val="000000"/>
                  <w:sz w:val="18"/>
                  <w:szCs w:val="18"/>
                  <w:lang w:val="en-NZ" w:eastAsia="en-NZ"/>
                </w:rPr>
                <w:delText>3.7</w:delText>
              </w:r>
            </w:del>
          </w:p>
        </w:tc>
        <w:tc>
          <w:tcPr>
            <w:tcW w:w="1167" w:type="dxa"/>
            <w:shd w:val="clear" w:color="auto" w:fill="auto"/>
            <w:noWrap/>
            <w:vAlign w:val="bottom"/>
            <w:hideMark/>
          </w:tcPr>
          <w:p w14:paraId="37C31F58" w14:textId="20A0CC64" w:rsidR="00E60BCA" w:rsidRPr="00E97574" w:rsidDel="006F4C5D" w:rsidRDefault="00E60BCA" w:rsidP="00142232">
            <w:pPr>
              <w:widowControl/>
              <w:autoSpaceDE/>
              <w:autoSpaceDN/>
              <w:adjustRightInd/>
              <w:spacing w:line="360" w:lineRule="auto"/>
              <w:jc w:val="center"/>
              <w:rPr>
                <w:del w:id="197" w:author="Power Edit 6.0" w:date="2025-04-12T00:45:00Z"/>
                <w:rFonts w:ascii="Arial" w:hAnsi="Arial" w:cs="Arial"/>
                <w:color w:val="000000"/>
                <w:sz w:val="18"/>
                <w:szCs w:val="18"/>
                <w:lang w:val="en-NZ" w:eastAsia="en-NZ"/>
              </w:rPr>
            </w:pPr>
            <w:del w:id="198" w:author="Power Edit 6.0" w:date="2025-04-12T00:45:00Z">
              <w:r w:rsidRPr="00E97574" w:rsidDel="006F4C5D">
                <w:rPr>
                  <w:rFonts w:ascii="Arial" w:hAnsi="Arial" w:cs="Arial"/>
                  <w:color w:val="000000"/>
                  <w:sz w:val="18"/>
                  <w:szCs w:val="18"/>
                  <w:lang w:val="en-NZ" w:eastAsia="en-NZ"/>
                </w:rPr>
                <w:delText>165</w:delText>
              </w:r>
              <w:r w:rsidR="009C7C29" w:rsidDel="006F4C5D">
                <w:rPr>
                  <w:rFonts w:ascii="Arial" w:hAnsi="Arial" w:cs="Arial"/>
                  <w:color w:val="000000"/>
                  <w:sz w:val="18"/>
                  <w:szCs w:val="18"/>
                  <w:lang w:val="en-NZ" w:eastAsia="en-NZ"/>
                </w:rPr>
                <w:delText xml:space="preserve"> to </w:delText>
              </w:r>
              <w:r w:rsidRPr="00E97574" w:rsidDel="006F4C5D">
                <w:rPr>
                  <w:rFonts w:ascii="Arial" w:hAnsi="Arial" w:cs="Arial"/>
                  <w:color w:val="000000"/>
                  <w:sz w:val="18"/>
                  <w:szCs w:val="18"/>
                  <w:lang w:val="en-NZ" w:eastAsia="en-NZ"/>
                </w:rPr>
                <w:delText>176</w:delText>
              </w:r>
            </w:del>
          </w:p>
        </w:tc>
      </w:tr>
      <w:tr w:rsidR="00A35958" w:rsidRPr="009B0680" w:rsidDel="006F4C5D" w14:paraId="42762947" w14:textId="3FE0CF36" w:rsidTr="00E97574">
        <w:trPr>
          <w:trHeight w:val="290"/>
          <w:jc w:val="center"/>
          <w:del w:id="199" w:author="Power Edit 6.0" w:date="2025-04-12T00:45:00Z"/>
        </w:trPr>
        <w:tc>
          <w:tcPr>
            <w:tcW w:w="2929" w:type="dxa"/>
            <w:shd w:val="clear" w:color="auto" w:fill="auto"/>
            <w:noWrap/>
            <w:vAlign w:val="bottom"/>
            <w:hideMark/>
          </w:tcPr>
          <w:p w14:paraId="46E56031" w14:textId="6AD76D59" w:rsidR="00E60BCA" w:rsidRPr="00E97574" w:rsidDel="006F4C5D" w:rsidRDefault="00E60BCA" w:rsidP="00142232">
            <w:pPr>
              <w:widowControl/>
              <w:autoSpaceDE/>
              <w:autoSpaceDN/>
              <w:adjustRightInd/>
              <w:spacing w:line="360" w:lineRule="auto"/>
              <w:jc w:val="left"/>
              <w:rPr>
                <w:del w:id="200" w:author="Power Edit 6.0" w:date="2025-04-12T00:45:00Z"/>
                <w:rFonts w:ascii="Arial" w:hAnsi="Arial" w:cs="Arial"/>
                <w:color w:val="000000"/>
                <w:sz w:val="18"/>
                <w:szCs w:val="18"/>
                <w:lang w:val="en-NZ" w:eastAsia="en-NZ"/>
              </w:rPr>
            </w:pPr>
            <w:del w:id="201" w:author="Power Edit 6.0" w:date="2025-04-12T00:45:00Z">
              <w:r w:rsidRPr="00E97574" w:rsidDel="006F4C5D">
                <w:rPr>
                  <w:rFonts w:ascii="Arial" w:hAnsi="Arial" w:cs="Arial"/>
                  <w:color w:val="000000"/>
                  <w:sz w:val="18"/>
                  <w:szCs w:val="18"/>
                  <w:lang w:val="en-NZ" w:eastAsia="en-NZ"/>
                </w:rPr>
                <w:delText>Weight (kg)</w:delText>
              </w:r>
            </w:del>
          </w:p>
        </w:tc>
        <w:tc>
          <w:tcPr>
            <w:tcW w:w="1176" w:type="dxa"/>
            <w:shd w:val="clear" w:color="auto" w:fill="auto"/>
            <w:noWrap/>
            <w:vAlign w:val="bottom"/>
            <w:hideMark/>
          </w:tcPr>
          <w:p w14:paraId="13072EC3" w14:textId="4024E264" w:rsidR="00E60BCA" w:rsidRPr="00E97574" w:rsidDel="006F4C5D" w:rsidRDefault="00E60BCA" w:rsidP="00142232">
            <w:pPr>
              <w:widowControl/>
              <w:autoSpaceDE/>
              <w:autoSpaceDN/>
              <w:adjustRightInd/>
              <w:spacing w:line="360" w:lineRule="auto"/>
              <w:jc w:val="center"/>
              <w:rPr>
                <w:del w:id="202" w:author="Power Edit 6.0" w:date="2025-04-12T00:45:00Z"/>
                <w:rFonts w:ascii="Arial" w:hAnsi="Arial" w:cs="Arial"/>
                <w:color w:val="000000"/>
                <w:sz w:val="18"/>
                <w:szCs w:val="18"/>
                <w:lang w:val="en-NZ" w:eastAsia="en-NZ"/>
              </w:rPr>
            </w:pPr>
            <w:del w:id="203" w:author="Power Edit 6.0" w:date="2025-04-12T00:45:00Z">
              <w:r w:rsidRPr="00E97574" w:rsidDel="006F4C5D">
                <w:rPr>
                  <w:rFonts w:ascii="Arial" w:hAnsi="Arial" w:cs="Arial"/>
                  <w:color w:val="000000"/>
                  <w:sz w:val="18"/>
                  <w:szCs w:val="18"/>
                  <w:lang w:val="en-NZ" w:eastAsia="en-NZ"/>
                </w:rPr>
                <w:delText>64.</w:delText>
              </w:r>
              <w:r w:rsidR="00684ADD" w:rsidRPr="00E97574" w:rsidDel="006F4C5D">
                <w:rPr>
                  <w:rFonts w:ascii="Arial" w:hAnsi="Arial" w:cs="Arial"/>
                  <w:color w:val="000000"/>
                  <w:sz w:val="18"/>
                  <w:szCs w:val="18"/>
                  <w:lang w:val="en-NZ" w:eastAsia="en-NZ"/>
                </w:rPr>
                <w:delText xml:space="preserve">8 </w:delText>
              </w:r>
              <w:r w:rsidR="008F6A39" w:rsidRPr="00E97574" w:rsidDel="006F4C5D">
                <w:rPr>
                  <w:rFonts w:ascii="Arial" w:hAnsi="Arial" w:cs="Arial"/>
                  <w:color w:val="000000"/>
                  <w:sz w:val="18"/>
                  <w:szCs w:val="18"/>
                  <w:lang w:val="en-NZ" w:eastAsia="en-NZ"/>
                </w:rPr>
                <w:delText>±</w:delText>
              </w:r>
              <w:r w:rsidRPr="00E97574" w:rsidDel="006F4C5D">
                <w:rPr>
                  <w:rFonts w:ascii="Arial" w:hAnsi="Arial" w:cs="Arial"/>
                  <w:color w:val="000000"/>
                  <w:sz w:val="18"/>
                  <w:szCs w:val="18"/>
                  <w:lang w:val="en-NZ" w:eastAsia="en-NZ"/>
                </w:rPr>
                <w:delText>6.6</w:delText>
              </w:r>
            </w:del>
          </w:p>
        </w:tc>
        <w:tc>
          <w:tcPr>
            <w:tcW w:w="1167" w:type="dxa"/>
            <w:shd w:val="clear" w:color="auto" w:fill="auto"/>
            <w:noWrap/>
            <w:vAlign w:val="bottom"/>
            <w:hideMark/>
          </w:tcPr>
          <w:p w14:paraId="1599A5B1" w14:textId="45C55F2B" w:rsidR="00E60BCA" w:rsidRPr="00E97574" w:rsidDel="006F4C5D" w:rsidRDefault="00E60BCA" w:rsidP="00142232">
            <w:pPr>
              <w:widowControl/>
              <w:autoSpaceDE/>
              <w:autoSpaceDN/>
              <w:adjustRightInd/>
              <w:spacing w:line="360" w:lineRule="auto"/>
              <w:jc w:val="center"/>
              <w:rPr>
                <w:del w:id="204" w:author="Power Edit 6.0" w:date="2025-04-12T00:45:00Z"/>
                <w:rFonts w:ascii="Arial" w:hAnsi="Arial" w:cs="Arial"/>
                <w:color w:val="000000"/>
                <w:sz w:val="18"/>
                <w:szCs w:val="18"/>
                <w:lang w:val="en-NZ" w:eastAsia="en-NZ"/>
              </w:rPr>
            </w:pPr>
            <w:del w:id="205" w:author="Power Edit 6.0" w:date="2025-04-12T00:45:00Z">
              <w:r w:rsidRPr="00E97574" w:rsidDel="006F4C5D">
                <w:rPr>
                  <w:rFonts w:ascii="Arial" w:hAnsi="Arial" w:cs="Arial"/>
                  <w:color w:val="000000"/>
                  <w:sz w:val="18"/>
                  <w:szCs w:val="18"/>
                  <w:lang w:val="en-NZ" w:eastAsia="en-NZ"/>
                </w:rPr>
                <w:delText>58</w:delText>
              </w:r>
              <w:r w:rsidR="009C7C29" w:rsidDel="006F4C5D">
                <w:rPr>
                  <w:rFonts w:ascii="Arial" w:hAnsi="Arial" w:cs="Arial"/>
                  <w:color w:val="000000"/>
                  <w:sz w:val="18"/>
                  <w:szCs w:val="18"/>
                  <w:lang w:val="en-NZ" w:eastAsia="en-NZ"/>
                </w:rPr>
                <w:delText xml:space="preserve"> to </w:delText>
              </w:r>
              <w:r w:rsidRPr="00E97574" w:rsidDel="006F4C5D">
                <w:rPr>
                  <w:rFonts w:ascii="Arial" w:hAnsi="Arial" w:cs="Arial"/>
                  <w:color w:val="000000"/>
                  <w:sz w:val="18"/>
                  <w:szCs w:val="18"/>
                  <w:lang w:val="en-NZ" w:eastAsia="en-NZ"/>
                </w:rPr>
                <w:delText>79</w:delText>
              </w:r>
            </w:del>
          </w:p>
        </w:tc>
      </w:tr>
      <w:tr w:rsidR="00A35958" w:rsidRPr="009B0680" w:rsidDel="006F4C5D" w14:paraId="1E70791C" w14:textId="5E5C4782" w:rsidTr="00E97574">
        <w:trPr>
          <w:trHeight w:val="290"/>
          <w:jc w:val="center"/>
          <w:del w:id="206" w:author="Power Edit 6.0" w:date="2025-04-12T00:45:00Z"/>
        </w:trPr>
        <w:tc>
          <w:tcPr>
            <w:tcW w:w="2929" w:type="dxa"/>
            <w:shd w:val="clear" w:color="auto" w:fill="auto"/>
            <w:noWrap/>
            <w:vAlign w:val="bottom"/>
            <w:hideMark/>
          </w:tcPr>
          <w:p w14:paraId="4A1A688D" w14:textId="2AA49351" w:rsidR="00E60BCA" w:rsidRPr="00E97574" w:rsidDel="006F4C5D" w:rsidRDefault="00E60BCA" w:rsidP="00142232">
            <w:pPr>
              <w:widowControl/>
              <w:autoSpaceDE/>
              <w:autoSpaceDN/>
              <w:adjustRightInd/>
              <w:spacing w:line="360" w:lineRule="auto"/>
              <w:jc w:val="left"/>
              <w:rPr>
                <w:del w:id="207" w:author="Power Edit 6.0" w:date="2025-04-12T00:45:00Z"/>
                <w:rFonts w:ascii="Arial" w:hAnsi="Arial" w:cs="Arial"/>
                <w:color w:val="000000"/>
                <w:sz w:val="18"/>
                <w:szCs w:val="18"/>
                <w:lang w:val="en-NZ" w:eastAsia="en-NZ"/>
              </w:rPr>
            </w:pPr>
            <w:del w:id="208" w:author="Power Edit 6.0" w:date="2025-04-12T00:45:00Z">
              <w:r w:rsidRPr="00E97574" w:rsidDel="006F4C5D">
                <w:rPr>
                  <w:rFonts w:ascii="Arial" w:hAnsi="Arial" w:cs="Arial"/>
                  <w:color w:val="000000"/>
                  <w:sz w:val="18"/>
                  <w:szCs w:val="18"/>
                  <w:lang w:val="en-NZ" w:eastAsia="en-NZ"/>
                </w:rPr>
                <w:delText>BMI</w:delText>
              </w:r>
              <w:r w:rsidR="00096F2E" w:rsidDel="006F4C5D">
                <w:rPr>
                  <w:rFonts w:ascii="Arial" w:hAnsi="Arial" w:cs="Arial"/>
                  <w:color w:val="000000"/>
                  <w:sz w:val="18"/>
                  <w:szCs w:val="18"/>
                  <w:lang w:val="en-NZ" w:eastAsia="en-NZ"/>
                </w:rPr>
                <w:delText xml:space="preserve"> (</w:delText>
              </w:r>
              <w:r w:rsidR="00D6388B" w:rsidRPr="00E97574" w:rsidDel="006F4C5D">
                <w:rPr>
                  <w:rFonts w:ascii="Arial" w:hAnsi="Arial" w:cs="Arial"/>
                  <w:color w:val="000000"/>
                  <w:sz w:val="18"/>
                  <w:szCs w:val="18"/>
                  <w:lang w:val="en-NZ" w:eastAsia="en-NZ"/>
                </w:rPr>
                <w:delText>kg/m</w:delText>
              </w:r>
              <w:r w:rsidR="00D6388B" w:rsidRPr="00E97574" w:rsidDel="006F4C5D">
                <w:rPr>
                  <w:rFonts w:ascii="Arial" w:hAnsi="Arial" w:cs="Arial"/>
                  <w:color w:val="000000"/>
                  <w:sz w:val="18"/>
                  <w:szCs w:val="18"/>
                  <w:vertAlign w:val="superscript"/>
                  <w:lang w:val="en-NZ" w:eastAsia="en-NZ"/>
                </w:rPr>
                <w:delText>2</w:delText>
              </w:r>
              <w:r w:rsidR="00096F2E" w:rsidDel="006F4C5D">
                <w:rPr>
                  <w:rFonts w:ascii="Arial" w:hAnsi="Arial" w:cs="Arial"/>
                  <w:color w:val="000000"/>
                  <w:sz w:val="18"/>
                  <w:szCs w:val="18"/>
                  <w:lang w:val="en-NZ" w:eastAsia="en-NZ"/>
                </w:rPr>
                <w:delText>)</w:delText>
              </w:r>
            </w:del>
          </w:p>
        </w:tc>
        <w:tc>
          <w:tcPr>
            <w:tcW w:w="1176" w:type="dxa"/>
            <w:shd w:val="clear" w:color="auto" w:fill="auto"/>
            <w:noWrap/>
            <w:vAlign w:val="bottom"/>
            <w:hideMark/>
          </w:tcPr>
          <w:p w14:paraId="47F6456E" w14:textId="79373BDA" w:rsidR="00E60BCA" w:rsidRPr="00E97574" w:rsidDel="006F4C5D" w:rsidRDefault="00E60BCA" w:rsidP="00142232">
            <w:pPr>
              <w:widowControl/>
              <w:autoSpaceDE/>
              <w:autoSpaceDN/>
              <w:adjustRightInd/>
              <w:spacing w:line="360" w:lineRule="auto"/>
              <w:jc w:val="center"/>
              <w:rPr>
                <w:del w:id="209" w:author="Power Edit 6.0" w:date="2025-04-12T00:45:00Z"/>
                <w:rFonts w:ascii="Arial" w:hAnsi="Arial" w:cs="Arial"/>
                <w:color w:val="000000"/>
                <w:sz w:val="18"/>
                <w:szCs w:val="18"/>
                <w:lang w:val="en-NZ" w:eastAsia="en-NZ"/>
              </w:rPr>
            </w:pPr>
            <w:del w:id="210" w:author="Power Edit 6.0" w:date="2025-04-12T00:45:00Z">
              <w:r w:rsidRPr="00E97574" w:rsidDel="006F4C5D">
                <w:rPr>
                  <w:rFonts w:ascii="Arial" w:hAnsi="Arial" w:cs="Arial"/>
                  <w:color w:val="000000"/>
                  <w:sz w:val="18"/>
                  <w:szCs w:val="18"/>
                  <w:lang w:val="en-NZ" w:eastAsia="en-NZ"/>
                </w:rPr>
                <w:delText>22.4</w:delText>
              </w:r>
              <w:r w:rsidR="00684ADD" w:rsidRPr="00E97574" w:rsidDel="006F4C5D">
                <w:rPr>
                  <w:rFonts w:ascii="Arial" w:hAnsi="Arial" w:cs="Arial"/>
                  <w:color w:val="000000"/>
                  <w:sz w:val="18"/>
                  <w:szCs w:val="18"/>
                  <w:lang w:val="en-NZ" w:eastAsia="en-NZ"/>
                </w:rPr>
                <w:delText xml:space="preserve"> </w:delText>
              </w:r>
              <w:r w:rsidR="008F6A39" w:rsidRPr="00E97574" w:rsidDel="006F4C5D">
                <w:rPr>
                  <w:rFonts w:ascii="Arial" w:hAnsi="Arial" w:cs="Arial"/>
                  <w:color w:val="000000"/>
                  <w:sz w:val="18"/>
                  <w:szCs w:val="18"/>
                  <w:lang w:val="en-NZ" w:eastAsia="en-NZ"/>
                </w:rPr>
                <w:delText>±</w:delText>
              </w:r>
              <w:r w:rsidRPr="00E97574" w:rsidDel="006F4C5D">
                <w:rPr>
                  <w:rFonts w:ascii="Arial" w:hAnsi="Arial" w:cs="Arial"/>
                  <w:color w:val="000000"/>
                  <w:sz w:val="18"/>
                  <w:szCs w:val="18"/>
                  <w:lang w:val="en-NZ" w:eastAsia="en-NZ"/>
                </w:rPr>
                <w:delText>2.</w:delText>
              </w:r>
              <w:r w:rsidR="00816FFA" w:rsidRPr="00E97574" w:rsidDel="006F4C5D">
                <w:rPr>
                  <w:rFonts w:ascii="Arial" w:hAnsi="Arial" w:cs="Arial"/>
                  <w:color w:val="000000"/>
                  <w:sz w:val="18"/>
                  <w:szCs w:val="18"/>
                  <w:lang w:val="en-NZ" w:eastAsia="en-NZ"/>
                </w:rPr>
                <w:delText>5</w:delText>
              </w:r>
            </w:del>
          </w:p>
        </w:tc>
        <w:tc>
          <w:tcPr>
            <w:tcW w:w="1167" w:type="dxa"/>
            <w:shd w:val="clear" w:color="auto" w:fill="auto"/>
            <w:noWrap/>
            <w:vAlign w:val="bottom"/>
            <w:hideMark/>
          </w:tcPr>
          <w:p w14:paraId="4DD278C8" w14:textId="7666BC8C" w:rsidR="00E60BCA" w:rsidRPr="00E97574" w:rsidDel="006F4C5D" w:rsidRDefault="00E60BCA" w:rsidP="00142232">
            <w:pPr>
              <w:widowControl/>
              <w:autoSpaceDE/>
              <w:autoSpaceDN/>
              <w:adjustRightInd/>
              <w:spacing w:line="360" w:lineRule="auto"/>
              <w:jc w:val="center"/>
              <w:rPr>
                <w:del w:id="211" w:author="Power Edit 6.0" w:date="2025-04-12T00:45:00Z"/>
                <w:rFonts w:ascii="Arial" w:hAnsi="Arial" w:cs="Arial"/>
                <w:color w:val="000000"/>
                <w:sz w:val="18"/>
                <w:szCs w:val="18"/>
                <w:lang w:val="en-NZ" w:eastAsia="en-NZ"/>
              </w:rPr>
            </w:pPr>
            <w:del w:id="212" w:author="Power Edit 6.0" w:date="2025-04-12T00:45:00Z">
              <w:r w:rsidRPr="00E97574" w:rsidDel="006F4C5D">
                <w:rPr>
                  <w:rFonts w:ascii="Arial" w:hAnsi="Arial" w:cs="Arial"/>
                  <w:color w:val="000000"/>
                  <w:sz w:val="18"/>
                  <w:szCs w:val="18"/>
                  <w:lang w:val="en-NZ" w:eastAsia="en-NZ"/>
                </w:rPr>
                <w:delText>20</w:delText>
              </w:r>
              <w:r w:rsidR="009C7C29" w:rsidDel="006F4C5D">
                <w:rPr>
                  <w:rFonts w:ascii="Arial" w:hAnsi="Arial" w:cs="Arial"/>
                  <w:color w:val="000000"/>
                  <w:sz w:val="18"/>
                  <w:szCs w:val="18"/>
                  <w:lang w:val="en-NZ" w:eastAsia="en-NZ"/>
                </w:rPr>
                <w:delText xml:space="preserve"> to </w:delText>
              </w:r>
              <w:r w:rsidRPr="00E97574" w:rsidDel="006F4C5D">
                <w:rPr>
                  <w:rFonts w:ascii="Arial" w:hAnsi="Arial" w:cs="Arial"/>
                  <w:color w:val="000000"/>
                  <w:sz w:val="18"/>
                  <w:szCs w:val="18"/>
                  <w:lang w:val="en-NZ" w:eastAsia="en-NZ"/>
                </w:rPr>
                <w:delText>27</w:delText>
              </w:r>
            </w:del>
          </w:p>
        </w:tc>
      </w:tr>
      <w:tr w:rsidR="00A35958" w:rsidRPr="009B0680" w:rsidDel="006F4C5D" w14:paraId="60DAC77C" w14:textId="218CEC87" w:rsidTr="00E97574">
        <w:trPr>
          <w:trHeight w:val="290"/>
          <w:jc w:val="center"/>
          <w:del w:id="213" w:author="Power Edit 6.0" w:date="2025-04-12T00:45:00Z"/>
        </w:trPr>
        <w:tc>
          <w:tcPr>
            <w:tcW w:w="2929" w:type="dxa"/>
            <w:shd w:val="clear" w:color="auto" w:fill="auto"/>
            <w:noWrap/>
            <w:vAlign w:val="bottom"/>
          </w:tcPr>
          <w:p w14:paraId="5BE2E297" w14:textId="775883A6" w:rsidR="00E60BCA" w:rsidRPr="00E97574" w:rsidDel="006F4C5D" w:rsidRDefault="00E60BCA" w:rsidP="00142232">
            <w:pPr>
              <w:widowControl/>
              <w:autoSpaceDE/>
              <w:autoSpaceDN/>
              <w:adjustRightInd/>
              <w:spacing w:line="360" w:lineRule="auto"/>
              <w:jc w:val="left"/>
              <w:rPr>
                <w:del w:id="214" w:author="Power Edit 6.0" w:date="2025-04-12T00:45:00Z"/>
                <w:rFonts w:ascii="Arial" w:hAnsi="Arial" w:cs="Arial"/>
                <w:color w:val="000000"/>
                <w:sz w:val="18"/>
                <w:szCs w:val="18"/>
                <w:lang w:val="en-NZ" w:eastAsia="en-NZ"/>
              </w:rPr>
            </w:pPr>
            <w:del w:id="215" w:author="Power Edit 6.0" w:date="2025-04-12T00:45:00Z">
              <w:r w:rsidRPr="00E97574" w:rsidDel="006F4C5D">
                <w:rPr>
                  <w:rFonts w:ascii="Arial" w:hAnsi="Arial" w:cs="Arial"/>
                  <w:color w:val="000000"/>
                  <w:sz w:val="18"/>
                  <w:szCs w:val="18"/>
                  <w:lang w:val="en-NZ" w:eastAsia="en-NZ"/>
                </w:rPr>
                <w:delText>Exercise (hours/week)</w:delText>
              </w:r>
            </w:del>
          </w:p>
        </w:tc>
        <w:tc>
          <w:tcPr>
            <w:tcW w:w="1176" w:type="dxa"/>
            <w:shd w:val="clear" w:color="auto" w:fill="auto"/>
            <w:noWrap/>
            <w:vAlign w:val="bottom"/>
          </w:tcPr>
          <w:p w14:paraId="7F609F9E" w14:textId="2A76DC91" w:rsidR="00E60BCA" w:rsidRPr="00E97574" w:rsidDel="006F4C5D" w:rsidRDefault="00E60BCA" w:rsidP="00142232">
            <w:pPr>
              <w:widowControl/>
              <w:autoSpaceDE/>
              <w:autoSpaceDN/>
              <w:adjustRightInd/>
              <w:spacing w:line="360" w:lineRule="auto"/>
              <w:jc w:val="center"/>
              <w:rPr>
                <w:del w:id="216" w:author="Power Edit 6.0" w:date="2025-04-12T00:45:00Z"/>
                <w:rFonts w:ascii="Arial" w:hAnsi="Arial" w:cs="Arial"/>
                <w:color w:val="000000"/>
                <w:sz w:val="18"/>
                <w:szCs w:val="18"/>
                <w:lang w:val="en-NZ" w:eastAsia="en-NZ"/>
              </w:rPr>
            </w:pPr>
            <w:del w:id="217" w:author="Power Edit 6.0" w:date="2025-04-12T00:45:00Z">
              <w:r w:rsidRPr="00E97574" w:rsidDel="006F4C5D">
                <w:rPr>
                  <w:rFonts w:ascii="Arial" w:hAnsi="Arial" w:cs="Arial"/>
                  <w:color w:val="000000"/>
                  <w:sz w:val="18"/>
                  <w:szCs w:val="18"/>
                  <w:lang w:val="en-NZ" w:eastAsia="en-NZ"/>
                </w:rPr>
                <w:delText>6.</w:delText>
              </w:r>
              <w:r w:rsidR="00684ADD" w:rsidRPr="00E97574" w:rsidDel="006F4C5D">
                <w:rPr>
                  <w:rFonts w:ascii="Arial" w:hAnsi="Arial" w:cs="Arial"/>
                  <w:color w:val="000000"/>
                  <w:sz w:val="18"/>
                  <w:szCs w:val="18"/>
                  <w:lang w:val="en-NZ" w:eastAsia="en-NZ"/>
                </w:rPr>
                <w:delText xml:space="preserve">6 </w:delText>
              </w:r>
              <w:r w:rsidR="008F6A39" w:rsidRPr="00E97574" w:rsidDel="006F4C5D">
                <w:rPr>
                  <w:rFonts w:ascii="Arial" w:hAnsi="Arial" w:cs="Arial"/>
                  <w:color w:val="000000"/>
                  <w:sz w:val="18"/>
                  <w:szCs w:val="18"/>
                  <w:lang w:val="en-NZ" w:eastAsia="en-NZ"/>
                </w:rPr>
                <w:delText>±</w:delText>
              </w:r>
              <w:r w:rsidRPr="00E97574" w:rsidDel="006F4C5D">
                <w:rPr>
                  <w:rFonts w:ascii="Arial" w:hAnsi="Arial" w:cs="Arial"/>
                  <w:color w:val="000000"/>
                  <w:sz w:val="18"/>
                  <w:szCs w:val="18"/>
                  <w:lang w:val="en-NZ" w:eastAsia="en-NZ"/>
                </w:rPr>
                <w:delText>3.</w:delText>
              </w:r>
              <w:r w:rsidR="00816FFA" w:rsidRPr="00E97574" w:rsidDel="006F4C5D">
                <w:rPr>
                  <w:rFonts w:ascii="Arial" w:hAnsi="Arial" w:cs="Arial"/>
                  <w:color w:val="000000"/>
                  <w:sz w:val="18"/>
                  <w:szCs w:val="18"/>
                  <w:lang w:val="en-NZ" w:eastAsia="en-NZ"/>
                </w:rPr>
                <w:delText>4</w:delText>
              </w:r>
            </w:del>
          </w:p>
        </w:tc>
        <w:tc>
          <w:tcPr>
            <w:tcW w:w="1167" w:type="dxa"/>
            <w:shd w:val="clear" w:color="auto" w:fill="auto"/>
            <w:noWrap/>
            <w:vAlign w:val="bottom"/>
          </w:tcPr>
          <w:p w14:paraId="38D86656" w14:textId="0777FF61" w:rsidR="00E60BCA" w:rsidRPr="00E97574" w:rsidDel="006F4C5D" w:rsidRDefault="00E60BCA" w:rsidP="00142232">
            <w:pPr>
              <w:widowControl/>
              <w:autoSpaceDE/>
              <w:autoSpaceDN/>
              <w:adjustRightInd/>
              <w:spacing w:line="360" w:lineRule="auto"/>
              <w:jc w:val="center"/>
              <w:rPr>
                <w:del w:id="218" w:author="Power Edit 6.0" w:date="2025-04-12T00:45:00Z"/>
                <w:rFonts w:ascii="Arial" w:hAnsi="Arial" w:cs="Arial"/>
                <w:color w:val="000000"/>
                <w:sz w:val="18"/>
                <w:szCs w:val="18"/>
                <w:lang w:val="en-NZ" w:eastAsia="en-NZ"/>
              </w:rPr>
            </w:pPr>
            <w:del w:id="219" w:author="Power Edit 6.0" w:date="2025-04-12T00:45:00Z">
              <w:r w:rsidRPr="00E97574" w:rsidDel="006F4C5D">
                <w:rPr>
                  <w:rFonts w:ascii="Arial" w:hAnsi="Arial" w:cs="Arial"/>
                  <w:color w:val="000000"/>
                  <w:sz w:val="18"/>
                  <w:szCs w:val="18"/>
                  <w:lang w:val="en-NZ" w:eastAsia="en-NZ"/>
                </w:rPr>
                <w:delText>2.5</w:delText>
              </w:r>
              <w:r w:rsidR="009C7C29" w:rsidDel="006F4C5D">
                <w:rPr>
                  <w:rFonts w:ascii="Arial" w:hAnsi="Arial" w:cs="Arial"/>
                  <w:color w:val="000000"/>
                  <w:sz w:val="18"/>
                  <w:szCs w:val="18"/>
                  <w:lang w:val="en-NZ" w:eastAsia="en-NZ"/>
                </w:rPr>
                <w:delText xml:space="preserve"> to </w:delText>
              </w:r>
              <w:r w:rsidRPr="00E97574" w:rsidDel="006F4C5D">
                <w:rPr>
                  <w:rFonts w:ascii="Arial" w:hAnsi="Arial" w:cs="Arial"/>
                  <w:color w:val="000000"/>
                  <w:sz w:val="18"/>
                  <w:szCs w:val="18"/>
                  <w:lang w:val="en-NZ" w:eastAsia="en-NZ"/>
                </w:rPr>
                <w:delText>11</w:delText>
              </w:r>
            </w:del>
          </w:p>
        </w:tc>
      </w:tr>
      <w:tr w:rsidR="00A35958" w:rsidRPr="009B0680" w:rsidDel="006F4C5D" w14:paraId="08345249" w14:textId="68AF6344" w:rsidTr="00E97574">
        <w:trPr>
          <w:trHeight w:val="290"/>
          <w:jc w:val="center"/>
          <w:del w:id="220" w:author="Power Edit 6.0" w:date="2025-04-12T00:45:00Z"/>
        </w:trPr>
        <w:tc>
          <w:tcPr>
            <w:tcW w:w="2929" w:type="dxa"/>
            <w:shd w:val="clear" w:color="auto" w:fill="auto"/>
            <w:noWrap/>
            <w:vAlign w:val="bottom"/>
          </w:tcPr>
          <w:p w14:paraId="2A3E2DB8" w14:textId="542C09DC" w:rsidR="00BC54DB" w:rsidRPr="00E97574" w:rsidDel="006F4C5D" w:rsidRDefault="0031708A" w:rsidP="00142232">
            <w:pPr>
              <w:widowControl/>
              <w:autoSpaceDE/>
              <w:autoSpaceDN/>
              <w:adjustRightInd/>
              <w:spacing w:line="360" w:lineRule="auto"/>
              <w:jc w:val="left"/>
              <w:rPr>
                <w:del w:id="221" w:author="Power Edit 6.0" w:date="2025-04-12T00:45:00Z"/>
                <w:rFonts w:ascii="Arial" w:hAnsi="Arial" w:cs="Arial"/>
                <w:color w:val="000000"/>
                <w:sz w:val="18"/>
                <w:szCs w:val="18"/>
                <w:lang w:val="en-NZ" w:eastAsia="en-NZ"/>
              </w:rPr>
            </w:pPr>
            <w:del w:id="222" w:author="Power Edit 6.0" w:date="2025-04-12T00:45:00Z">
              <w:r w:rsidRPr="00E97574" w:rsidDel="006F4C5D">
                <w:rPr>
                  <w:rFonts w:ascii="Arial" w:hAnsi="Arial" w:cs="Arial"/>
                  <w:color w:val="000000"/>
                  <w:sz w:val="18"/>
                  <w:szCs w:val="18"/>
                  <w:lang w:val="en-NZ" w:eastAsia="en-NZ"/>
                </w:rPr>
                <w:delText>Menstrual cycle length (days)</w:delText>
              </w:r>
            </w:del>
          </w:p>
        </w:tc>
        <w:tc>
          <w:tcPr>
            <w:tcW w:w="1176" w:type="dxa"/>
            <w:shd w:val="clear" w:color="auto" w:fill="auto"/>
            <w:noWrap/>
            <w:vAlign w:val="bottom"/>
          </w:tcPr>
          <w:p w14:paraId="2E6CAE62" w14:textId="61808244" w:rsidR="00BC54DB" w:rsidRPr="00E97574" w:rsidDel="006F4C5D" w:rsidRDefault="0031708A" w:rsidP="00142232">
            <w:pPr>
              <w:widowControl/>
              <w:autoSpaceDE/>
              <w:autoSpaceDN/>
              <w:adjustRightInd/>
              <w:spacing w:line="360" w:lineRule="auto"/>
              <w:jc w:val="center"/>
              <w:rPr>
                <w:del w:id="223" w:author="Power Edit 6.0" w:date="2025-04-12T00:45:00Z"/>
                <w:rFonts w:ascii="Arial" w:hAnsi="Arial" w:cs="Arial"/>
                <w:color w:val="000000"/>
                <w:sz w:val="18"/>
                <w:szCs w:val="18"/>
                <w:lang w:val="en-NZ" w:eastAsia="en-NZ"/>
              </w:rPr>
            </w:pPr>
            <w:del w:id="224" w:author="Power Edit 6.0" w:date="2025-04-12T00:45:00Z">
              <w:r w:rsidRPr="00E97574" w:rsidDel="006F4C5D">
                <w:rPr>
                  <w:rFonts w:ascii="Arial" w:hAnsi="Arial" w:cs="Arial"/>
                  <w:color w:val="000000"/>
                  <w:sz w:val="18"/>
                  <w:szCs w:val="18"/>
                  <w:lang w:val="en-NZ" w:eastAsia="en-NZ"/>
                </w:rPr>
                <w:delText>26.</w:delText>
              </w:r>
              <w:r w:rsidR="00684ADD" w:rsidRPr="00E97574" w:rsidDel="006F4C5D">
                <w:rPr>
                  <w:rFonts w:ascii="Arial" w:hAnsi="Arial" w:cs="Arial"/>
                  <w:color w:val="000000"/>
                  <w:sz w:val="18"/>
                  <w:szCs w:val="18"/>
                  <w:lang w:val="en-NZ" w:eastAsia="en-NZ"/>
                </w:rPr>
                <w:delText xml:space="preserve">9 </w:delText>
              </w:r>
              <w:r w:rsidR="009E504F" w:rsidRPr="00E97574" w:rsidDel="006F4C5D">
                <w:rPr>
                  <w:rFonts w:ascii="Arial" w:hAnsi="Arial" w:cs="Arial"/>
                  <w:color w:val="000000"/>
                  <w:sz w:val="18"/>
                  <w:szCs w:val="18"/>
                  <w:lang w:val="en-NZ" w:eastAsia="en-NZ"/>
                </w:rPr>
                <w:delText>±</w:delText>
              </w:r>
              <w:r w:rsidR="00410F5D" w:rsidRPr="00E97574" w:rsidDel="006F4C5D">
                <w:rPr>
                  <w:rFonts w:ascii="Arial" w:hAnsi="Arial" w:cs="Arial"/>
                  <w:color w:val="000000"/>
                  <w:sz w:val="18"/>
                  <w:szCs w:val="18"/>
                  <w:lang w:val="en-NZ" w:eastAsia="en-NZ"/>
                </w:rPr>
                <w:delText>4.4</w:delText>
              </w:r>
            </w:del>
          </w:p>
        </w:tc>
        <w:tc>
          <w:tcPr>
            <w:tcW w:w="1167" w:type="dxa"/>
            <w:shd w:val="clear" w:color="auto" w:fill="auto"/>
            <w:noWrap/>
            <w:vAlign w:val="bottom"/>
          </w:tcPr>
          <w:p w14:paraId="1A6AA478" w14:textId="7EB45F0D" w:rsidR="00BC54DB" w:rsidRPr="00E97574" w:rsidDel="006F4C5D" w:rsidRDefault="00410F5D" w:rsidP="00142232">
            <w:pPr>
              <w:widowControl/>
              <w:autoSpaceDE/>
              <w:autoSpaceDN/>
              <w:adjustRightInd/>
              <w:spacing w:line="360" w:lineRule="auto"/>
              <w:jc w:val="center"/>
              <w:rPr>
                <w:del w:id="225" w:author="Power Edit 6.0" w:date="2025-04-12T00:45:00Z"/>
                <w:rFonts w:ascii="Arial" w:hAnsi="Arial" w:cs="Arial"/>
                <w:color w:val="000000"/>
                <w:sz w:val="18"/>
                <w:szCs w:val="18"/>
                <w:lang w:val="en-NZ" w:eastAsia="en-NZ"/>
              </w:rPr>
            </w:pPr>
            <w:del w:id="226" w:author="Power Edit 6.0" w:date="2025-04-12T00:45:00Z">
              <w:r w:rsidRPr="00E97574" w:rsidDel="006F4C5D">
                <w:rPr>
                  <w:rFonts w:ascii="Arial" w:hAnsi="Arial" w:cs="Arial"/>
                  <w:color w:val="000000"/>
                  <w:sz w:val="18"/>
                  <w:szCs w:val="18"/>
                  <w:lang w:val="en-NZ" w:eastAsia="en-NZ"/>
                </w:rPr>
                <w:delText>17</w:delText>
              </w:r>
              <w:r w:rsidR="009C7C29" w:rsidDel="006F4C5D">
                <w:rPr>
                  <w:rFonts w:ascii="Arial" w:hAnsi="Arial" w:cs="Arial"/>
                  <w:color w:val="000000"/>
                  <w:sz w:val="18"/>
                  <w:szCs w:val="18"/>
                  <w:lang w:val="en-NZ" w:eastAsia="en-NZ"/>
                </w:rPr>
                <w:delText xml:space="preserve"> to </w:delText>
              </w:r>
              <w:r w:rsidRPr="00E97574" w:rsidDel="006F4C5D">
                <w:rPr>
                  <w:rFonts w:ascii="Arial" w:hAnsi="Arial" w:cs="Arial"/>
                  <w:color w:val="000000"/>
                  <w:sz w:val="18"/>
                  <w:szCs w:val="18"/>
                  <w:lang w:val="en-NZ" w:eastAsia="en-NZ"/>
                </w:rPr>
                <w:delText>42</w:delText>
              </w:r>
            </w:del>
          </w:p>
        </w:tc>
      </w:tr>
      <w:tr w:rsidR="002250DF" w:rsidRPr="009B0680" w:rsidDel="006F4C5D" w14:paraId="04799FFD" w14:textId="2365E4AC" w:rsidTr="00E97574">
        <w:trPr>
          <w:trHeight w:val="290"/>
          <w:jc w:val="center"/>
          <w:del w:id="227" w:author="Power Edit 6.0" w:date="2025-04-12T00:45:00Z"/>
        </w:trPr>
        <w:tc>
          <w:tcPr>
            <w:tcW w:w="2929" w:type="dxa"/>
            <w:shd w:val="clear" w:color="auto" w:fill="auto"/>
            <w:noWrap/>
            <w:vAlign w:val="bottom"/>
          </w:tcPr>
          <w:p w14:paraId="5BC7A8DA" w14:textId="6BFE1E2E" w:rsidR="002250DF" w:rsidRPr="00E97574" w:rsidDel="006F4C5D" w:rsidRDefault="0056006D" w:rsidP="00142232">
            <w:pPr>
              <w:widowControl/>
              <w:autoSpaceDE/>
              <w:autoSpaceDN/>
              <w:adjustRightInd/>
              <w:spacing w:line="360" w:lineRule="auto"/>
              <w:jc w:val="left"/>
              <w:rPr>
                <w:del w:id="228" w:author="Power Edit 6.0" w:date="2025-04-12T00:45:00Z"/>
                <w:rFonts w:ascii="Arial" w:hAnsi="Arial" w:cs="Arial"/>
                <w:color w:val="000000"/>
                <w:sz w:val="18"/>
                <w:szCs w:val="18"/>
                <w:lang w:val="en-NZ" w:eastAsia="en-NZ"/>
              </w:rPr>
            </w:pPr>
            <w:del w:id="229" w:author="Power Edit 6.0" w:date="2025-04-12T00:45:00Z">
              <w:r w:rsidRPr="00E97574" w:rsidDel="006F4C5D">
                <w:rPr>
                  <w:rFonts w:ascii="Arial" w:hAnsi="Arial" w:cs="Arial"/>
                  <w:color w:val="000000"/>
                  <w:sz w:val="18"/>
                  <w:szCs w:val="18"/>
                  <w:lang w:val="en-NZ" w:eastAsia="en-NZ"/>
                </w:rPr>
                <w:delText>Adherence</w:delText>
              </w:r>
            </w:del>
          </w:p>
        </w:tc>
        <w:tc>
          <w:tcPr>
            <w:tcW w:w="1176" w:type="dxa"/>
            <w:shd w:val="clear" w:color="auto" w:fill="auto"/>
            <w:noWrap/>
            <w:vAlign w:val="bottom"/>
          </w:tcPr>
          <w:p w14:paraId="15A58A44" w14:textId="0B07F996" w:rsidR="002250DF" w:rsidRPr="00E97574" w:rsidDel="006F4C5D" w:rsidRDefault="00D6218F" w:rsidP="00142232">
            <w:pPr>
              <w:widowControl/>
              <w:autoSpaceDE/>
              <w:autoSpaceDN/>
              <w:adjustRightInd/>
              <w:spacing w:line="360" w:lineRule="auto"/>
              <w:jc w:val="center"/>
              <w:rPr>
                <w:del w:id="230" w:author="Power Edit 6.0" w:date="2025-04-12T00:45:00Z"/>
                <w:rFonts w:ascii="Arial" w:hAnsi="Arial" w:cs="Arial"/>
                <w:color w:val="000000"/>
                <w:sz w:val="18"/>
                <w:szCs w:val="18"/>
                <w:lang w:val="en-NZ" w:eastAsia="en-NZ"/>
              </w:rPr>
            </w:pPr>
            <w:del w:id="231" w:author="Power Edit 6.0" w:date="2025-04-12T00:45:00Z">
              <w:r w:rsidRPr="00E97574" w:rsidDel="006F4C5D">
                <w:rPr>
                  <w:rFonts w:ascii="Arial" w:hAnsi="Arial" w:cs="Arial"/>
                  <w:color w:val="000000"/>
                  <w:sz w:val="18"/>
                  <w:szCs w:val="18"/>
                  <w:lang w:val="en-NZ" w:eastAsia="en-NZ"/>
                </w:rPr>
                <w:delText>79.8</w:delText>
              </w:r>
              <w:r w:rsidR="00C97A7E" w:rsidRPr="00E97574" w:rsidDel="006F4C5D">
                <w:rPr>
                  <w:rFonts w:ascii="Arial" w:hAnsi="Arial" w:cs="Arial"/>
                  <w:color w:val="000000"/>
                  <w:sz w:val="18"/>
                  <w:szCs w:val="18"/>
                  <w:lang w:val="en-NZ" w:eastAsia="en-NZ"/>
                </w:rPr>
                <w:delText xml:space="preserve"> ±26.1</w:delText>
              </w:r>
            </w:del>
          </w:p>
        </w:tc>
        <w:tc>
          <w:tcPr>
            <w:tcW w:w="1167" w:type="dxa"/>
            <w:shd w:val="clear" w:color="auto" w:fill="auto"/>
            <w:noWrap/>
            <w:vAlign w:val="bottom"/>
          </w:tcPr>
          <w:p w14:paraId="0AB608BB" w14:textId="295B01EF" w:rsidR="002250DF" w:rsidRPr="00E97574" w:rsidDel="006F4C5D" w:rsidRDefault="004B34EE" w:rsidP="00142232">
            <w:pPr>
              <w:widowControl/>
              <w:autoSpaceDE/>
              <w:autoSpaceDN/>
              <w:adjustRightInd/>
              <w:spacing w:line="360" w:lineRule="auto"/>
              <w:jc w:val="center"/>
              <w:rPr>
                <w:del w:id="232" w:author="Power Edit 6.0" w:date="2025-04-12T00:45:00Z"/>
                <w:rFonts w:ascii="Arial" w:hAnsi="Arial" w:cs="Arial"/>
                <w:color w:val="000000"/>
                <w:sz w:val="18"/>
                <w:szCs w:val="18"/>
                <w:lang w:val="en-NZ" w:eastAsia="en-NZ"/>
              </w:rPr>
            </w:pPr>
            <w:del w:id="233" w:author="Power Edit 6.0" w:date="2025-04-12T00:45:00Z">
              <w:r w:rsidRPr="00E97574" w:rsidDel="006F4C5D">
                <w:rPr>
                  <w:rFonts w:ascii="Arial" w:hAnsi="Arial" w:cs="Arial"/>
                  <w:color w:val="000000"/>
                  <w:sz w:val="18"/>
                  <w:szCs w:val="18"/>
                  <w:lang w:val="en-NZ" w:eastAsia="en-NZ"/>
                </w:rPr>
                <w:delText>39</w:delText>
              </w:r>
              <w:r w:rsidR="009C7C29" w:rsidDel="006F4C5D">
                <w:rPr>
                  <w:rFonts w:ascii="Arial" w:hAnsi="Arial" w:cs="Arial"/>
                  <w:color w:val="000000"/>
                  <w:sz w:val="18"/>
                  <w:szCs w:val="18"/>
                  <w:lang w:val="en-NZ" w:eastAsia="en-NZ"/>
                </w:rPr>
                <w:delText xml:space="preserve"> to </w:delText>
              </w:r>
              <w:r w:rsidRPr="00E97574" w:rsidDel="006F4C5D">
                <w:rPr>
                  <w:rFonts w:ascii="Arial" w:hAnsi="Arial" w:cs="Arial"/>
                  <w:color w:val="000000"/>
                  <w:sz w:val="18"/>
                  <w:szCs w:val="18"/>
                  <w:lang w:val="en-NZ" w:eastAsia="en-NZ"/>
                </w:rPr>
                <w:delText>100</w:delText>
              </w:r>
            </w:del>
          </w:p>
        </w:tc>
      </w:tr>
      <w:tr w:rsidR="002250DF" w:rsidRPr="009B0680" w:rsidDel="006F4C5D" w14:paraId="070AEB72" w14:textId="03D92EEC" w:rsidTr="00361FF6">
        <w:trPr>
          <w:trHeight w:val="290"/>
          <w:jc w:val="center"/>
          <w:del w:id="234" w:author="Power Edit 6.0" w:date="2025-04-12T00:45:00Z"/>
        </w:trPr>
        <w:tc>
          <w:tcPr>
            <w:tcW w:w="2929" w:type="dxa"/>
            <w:shd w:val="clear" w:color="auto" w:fill="auto"/>
            <w:noWrap/>
            <w:vAlign w:val="bottom"/>
          </w:tcPr>
          <w:p w14:paraId="5DEBCE37" w14:textId="53FBE869" w:rsidR="002250DF" w:rsidRPr="00E97574" w:rsidDel="006F4C5D" w:rsidRDefault="0056006D" w:rsidP="00142232">
            <w:pPr>
              <w:widowControl/>
              <w:autoSpaceDE/>
              <w:autoSpaceDN/>
              <w:adjustRightInd/>
              <w:spacing w:line="360" w:lineRule="auto"/>
              <w:jc w:val="left"/>
              <w:rPr>
                <w:del w:id="235" w:author="Power Edit 6.0" w:date="2025-04-12T00:45:00Z"/>
                <w:rFonts w:ascii="Arial" w:hAnsi="Arial" w:cs="Arial"/>
                <w:color w:val="000000"/>
                <w:sz w:val="18"/>
                <w:szCs w:val="18"/>
                <w:lang w:val="en-NZ" w:eastAsia="en-NZ"/>
              </w:rPr>
            </w:pPr>
            <w:del w:id="236" w:author="Power Edit 6.0" w:date="2025-04-12T00:45:00Z">
              <w:r w:rsidRPr="00E97574" w:rsidDel="006F4C5D">
                <w:rPr>
                  <w:rFonts w:ascii="Arial" w:hAnsi="Arial" w:cs="Arial"/>
                  <w:color w:val="000000"/>
                  <w:sz w:val="18"/>
                  <w:szCs w:val="18"/>
                  <w:lang w:val="en-NZ" w:eastAsia="en-NZ"/>
                </w:rPr>
                <w:delText>Engagement</w:delText>
              </w:r>
            </w:del>
          </w:p>
        </w:tc>
        <w:tc>
          <w:tcPr>
            <w:tcW w:w="1176" w:type="dxa"/>
            <w:shd w:val="clear" w:color="auto" w:fill="auto"/>
            <w:noWrap/>
            <w:vAlign w:val="bottom"/>
          </w:tcPr>
          <w:p w14:paraId="3A530606" w14:textId="368D152B" w:rsidR="002250DF" w:rsidRPr="00E97574" w:rsidDel="006F4C5D" w:rsidRDefault="00CC4A03" w:rsidP="00142232">
            <w:pPr>
              <w:widowControl/>
              <w:autoSpaceDE/>
              <w:autoSpaceDN/>
              <w:adjustRightInd/>
              <w:spacing w:line="360" w:lineRule="auto"/>
              <w:jc w:val="center"/>
              <w:rPr>
                <w:del w:id="237" w:author="Power Edit 6.0" w:date="2025-04-12T00:45:00Z"/>
                <w:rFonts w:ascii="Arial" w:hAnsi="Arial" w:cs="Arial"/>
                <w:color w:val="000000"/>
                <w:sz w:val="18"/>
                <w:szCs w:val="18"/>
                <w:lang w:val="en-NZ" w:eastAsia="en-NZ"/>
              </w:rPr>
            </w:pPr>
            <w:del w:id="238" w:author="Power Edit 6.0" w:date="2025-04-12T00:45:00Z">
              <w:r w:rsidRPr="00E97574" w:rsidDel="006F4C5D">
                <w:rPr>
                  <w:rFonts w:ascii="Arial" w:hAnsi="Arial" w:cs="Arial"/>
                  <w:color w:val="000000"/>
                  <w:sz w:val="18"/>
                  <w:szCs w:val="18"/>
                  <w:lang w:val="en-NZ" w:eastAsia="en-NZ"/>
                </w:rPr>
                <w:delText>1.6 ±1.7</w:delText>
              </w:r>
            </w:del>
          </w:p>
        </w:tc>
        <w:tc>
          <w:tcPr>
            <w:tcW w:w="1167" w:type="dxa"/>
            <w:shd w:val="clear" w:color="auto" w:fill="auto"/>
            <w:noWrap/>
            <w:vAlign w:val="bottom"/>
          </w:tcPr>
          <w:p w14:paraId="1E1AD931" w14:textId="54C0CF2F" w:rsidR="002250DF" w:rsidRPr="00E97574" w:rsidDel="006F4C5D" w:rsidRDefault="00CC4A03" w:rsidP="00142232">
            <w:pPr>
              <w:widowControl/>
              <w:autoSpaceDE/>
              <w:autoSpaceDN/>
              <w:adjustRightInd/>
              <w:spacing w:line="360" w:lineRule="auto"/>
              <w:jc w:val="center"/>
              <w:rPr>
                <w:del w:id="239" w:author="Power Edit 6.0" w:date="2025-04-12T00:45:00Z"/>
                <w:rFonts w:ascii="Arial" w:hAnsi="Arial" w:cs="Arial"/>
                <w:color w:val="000000"/>
                <w:sz w:val="18"/>
                <w:szCs w:val="18"/>
                <w:lang w:val="en-NZ" w:eastAsia="en-NZ"/>
              </w:rPr>
            </w:pPr>
            <w:del w:id="240" w:author="Power Edit 6.0" w:date="2025-04-12T00:45:00Z">
              <w:r w:rsidRPr="00E97574" w:rsidDel="006F4C5D">
                <w:rPr>
                  <w:rFonts w:ascii="Arial" w:hAnsi="Arial" w:cs="Arial"/>
                  <w:color w:val="000000"/>
                  <w:sz w:val="18"/>
                  <w:szCs w:val="18"/>
                  <w:lang w:val="en-NZ" w:eastAsia="en-NZ"/>
                </w:rPr>
                <w:delText>0</w:delText>
              </w:r>
              <w:r w:rsidR="009C7C29" w:rsidDel="006F4C5D">
                <w:rPr>
                  <w:rFonts w:ascii="Arial" w:hAnsi="Arial" w:cs="Arial"/>
                  <w:color w:val="000000"/>
                  <w:sz w:val="18"/>
                  <w:szCs w:val="18"/>
                  <w:lang w:val="en-NZ" w:eastAsia="en-NZ"/>
                </w:rPr>
                <w:delText xml:space="preserve"> to </w:delText>
              </w:r>
              <w:r w:rsidRPr="00E97574" w:rsidDel="006F4C5D">
                <w:rPr>
                  <w:rFonts w:ascii="Arial" w:hAnsi="Arial" w:cs="Arial"/>
                  <w:color w:val="000000"/>
                  <w:sz w:val="18"/>
                  <w:szCs w:val="18"/>
                  <w:lang w:val="en-NZ" w:eastAsia="en-NZ"/>
                </w:rPr>
                <w:delText>5</w:delText>
              </w:r>
            </w:del>
          </w:p>
        </w:tc>
      </w:tr>
      <w:tr w:rsidR="005B4191" w:rsidRPr="009B0680" w:rsidDel="006F4C5D" w14:paraId="12930E38" w14:textId="0485CC12" w:rsidTr="00E97574">
        <w:trPr>
          <w:trHeight w:val="290"/>
          <w:jc w:val="center"/>
          <w:del w:id="241" w:author="Power Edit 6.0" w:date="2025-04-12T00:45:00Z"/>
        </w:trPr>
        <w:tc>
          <w:tcPr>
            <w:tcW w:w="2929" w:type="dxa"/>
            <w:tcBorders>
              <w:bottom w:val="single" w:sz="4" w:space="0" w:color="auto"/>
            </w:tcBorders>
            <w:shd w:val="clear" w:color="auto" w:fill="auto"/>
            <w:noWrap/>
            <w:vAlign w:val="bottom"/>
          </w:tcPr>
          <w:p w14:paraId="69C55C43" w14:textId="49F71209" w:rsidR="005B4191" w:rsidRPr="00E97574" w:rsidDel="006F4C5D" w:rsidRDefault="005B4191" w:rsidP="00142232">
            <w:pPr>
              <w:widowControl/>
              <w:autoSpaceDE/>
              <w:autoSpaceDN/>
              <w:adjustRightInd/>
              <w:spacing w:line="360" w:lineRule="auto"/>
              <w:jc w:val="left"/>
              <w:rPr>
                <w:del w:id="242" w:author="Power Edit 6.0" w:date="2025-04-12T00:45:00Z"/>
                <w:rFonts w:ascii="Arial" w:hAnsi="Arial" w:cs="Arial"/>
                <w:color w:val="000000"/>
                <w:sz w:val="18"/>
                <w:szCs w:val="18"/>
                <w:lang w:val="en-NZ" w:eastAsia="en-NZ"/>
              </w:rPr>
            </w:pPr>
            <w:del w:id="243" w:author="Power Edit 6.0" w:date="2025-04-12T00:45:00Z">
              <w:r w:rsidDel="006F4C5D">
                <w:rPr>
                  <w:rFonts w:ascii="Arial" w:hAnsi="Arial" w:cs="Arial"/>
                  <w:color w:val="000000"/>
                  <w:sz w:val="18"/>
                  <w:szCs w:val="18"/>
                  <w:lang w:val="en-NZ" w:eastAsia="en-NZ"/>
                </w:rPr>
                <w:delText>LEAF_Q score</w:delText>
              </w:r>
            </w:del>
          </w:p>
        </w:tc>
        <w:tc>
          <w:tcPr>
            <w:tcW w:w="1176" w:type="dxa"/>
            <w:tcBorders>
              <w:bottom w:val="single" w:sz="4" w:space="0" w:color="auto"/>
            </w:tcBorders>
            <w:shd w:val="clear" w:color="auto" w:fill="auto"/>
            <w:noWrap/>
            <w:vAlign w:val="bottom"/>
          </w:tcPr>
          <w:p w14:paraId="53715E6A" w14:textId="1BEF98DE" w:rsidR="005B4191" w:rsidRPr="00E97574" w:rsidDel="006F4C5D" w:rsidRDefault="00AA1235" w:rsidP="00142232">
            <w:pPr>
              <w:widowControl/>
              <w:autoSpaceDE/>
              <w:autoSpaceDN/>
              <w:adjustRightInd/>
              <w:spacing w:line="360" w:lineRule="auto"/>
              <w:jc w:val="center"/>
              <w:rPr>
                <w:del w:id="244" w:author="Power Edit 6.0" w:date="2025-04-12T00:45:00Z"/>
                <w:rFonts w:ascii="Arial" w:hAnsi="Arial" w:cs="Arial"/>
                <w:color w:val="000000"/>
                <w:sz w:val="18"/>
                <w:szCs w:val="18"/>
                <w:lang w:val="en-NZ" w:eastAsia="en-NZ"/>
              </w:rPr>
            </w:pPr>
            <w:del w:id="245" w:author="Power Edit 6.0" w:date="2025-04-12T00:45:00Z">
              <w:r w:rsidDel="006F4C5D">
                <w:rPr>
                  <w:rFonts w:ascii="Arial" w:hAnsi="Arial" w:cs="Arial"/>
                  <w:color w:val="000000"/>
                  <w:sz w:val="18"/>
                  <w:szCs w:val="18"/>
                  <w:lang w:val="en-NZ" w:eastAsia="en-NZ"/>
                </w:rPr>
                <w:delText>3.4</w:delText>
              </w:r>
              <w:r w:rsidR="002C4D21" w:rsidDel="006F4C5D">
                <w:rPr>
                  <w:rFonts w:ascii="Arial" w:hAnsi="Arial" w:cs="Arial"/>
                  <w:color w:val="000000"/>
                  <w:sz w:val="18"/>
                  <w:szCs w:val="18"/>
                  <w:lang w:val="en-NZ" w:eastAsia="en-NZ"/>
                </w:rPr>
                <w:delText xml:space="preserve"> </w:delText>
              </w:r>
              <w:r w:rsidR="0096492D" w:rsidRPr="00E97574" w:rsidDel="006F4C5D">
                <w:rPr>
                  <w:rFonts w:ascii="Arial" w:hAnsi="Arial" w:cs="Arial"/>
                  <w:color w:val="000000"/>
                  <w:sz w:val="18"/>
                  <w:szCs w:val="18"/>
                  <w:lang w:val="en-NZ" w:eastAsia="en-NZ"/>
                </w:rPr>
                <w:delText>±</w:delText>
              </w:r>
              <w:r w:rsidDel="006F4C5D">
                <w:rPr>
                  <w:rFonts w:ascii="Arial" w:hAnsi="Arial" w:cs="Arial"/>
                  <w:color w:val="000000"/>
                  <w:sz w:val="18"/>
                  <w:szCs w:val="18"/>
                  <w:lang w:val="en-NZ" w:eastAsia="en-NZ"/>
                </w:rPr>
                <w:delText>2.4</w:delText>
              </w:r>
            </w:del>
          </w:p>
        </w:tc>
        <w:tc>
          <w:tcPr>
            <w:tcW w:w="1167" w:type="dxa"/>
            <w:tcBorders>
              <w:bottom w:val="single" w:sz="4" w:space="0" w:color="auto"/>
            </w:tcBorders>
            <w:shd w:val="clear" w:color="auto" w:fill="auto"/>
            <w:noWrap/>
            <w:vAlign w:val="bottom"/>
          </w:tcPr>
          <w:p w14:paraId="3F3FEDD0" w14:textId="09C27817" w:rsidR="005B4191" w:rsidRPr="00E97574" w:rsidDel="006F4C5D" w:rsidRDefault="002C4D21" w:rsidP="00142232">
            <w:pPr>
              <w:widowControl/>
              <w:autoSpaceDE/>
              <w:autoSpaceDN/>
              <w:adjustRightInd/>
              <w:spacing w:line="360" w:lineRule="auto"/>
              <w:jc w:val="center"/>
              <w:rPr>
                <w:del w:id="246" w:author="Power Edit 6.0" w:date="2025-04-12T00:45:00Z"/>
                <w:rFonts w:ascii="Arial" w:hAnsi="Arial" w:cs="Arial"/>
                <w:color w:val="000000"/>
                <w:sz w:val="18"/>
                <w:szCs w:val="18"/>
                <w:lang w:val="en-NZ" w:eastAsia="en-NZ"/>
              </w:rPr>
            </w:pPr>
            <w:del w:id="247" w:author="Power Edit 6.0" w:date="2025-04-12T00:45:00Z">
              <w:r w:rsidDel="006F4C5D">
                <w:rPr>
                  <w:rFonts w:ascii="Arial" w:hAnsi="Arial" w:cs="Arial"/>
                  <w:color w:val="000000"/>
                  <w:sz w:val="18"/>
                  <w:szCs w:val="18"/>
                  <w:lang w:val="en-NZ" w:eastAsia="en-NZ"/>
                </w:rPr>
                <w:delText>0 to 9</w:delText>
              </w:r>
            </w:del>
          </w:p>
        </w:tc>
      </w:tr>
    </w:tbl>
    <w:p w14:paraId="02DD54D4" w14:textId="739B66E1" w:rsidR="00007C35" w:rsidRPr="005D349E" w:rsidDel="006F4C5D" w:rsidRDefault="007D6B77" w:rsidP="00CC4332">
      <w:pPr>
        <w:widowControl/>
        <w:spacing w:line="360" w:lineRule="auto"/>
        <w:jc w:val="center"/>
        <w:rPr>
          <w:del w:id="248" w:author="Power Edit 6.0" w:date="2025-04-12T00:45:00Z"/>
          <w:rFonts w:ascii="Arial" w:hAnsi="Arial" w:cs="Arial"/>
          <w:color w:val="222222"/>
          <w:sz w:val="16"/>
          <w:szCs w:val="16"/>
          <w:shd w:val="clear" w:color="auto" w:fill="FFFFFF"/>
        </w:rPr>
      </w:pPr>
      <w:del w:id="249" w:author="Power Edit 6.0" w:date="2025-04-12T00:45:00Z">
        <w:r w:rsidRPr="005D349E" w:rsidDel="006F4C5D">
          <w:rPr>
            <w:rFonts w:ascii="Arial" w:hAnsi="Arial" w:cs="Arial"/>
            <w:color w:val="222222"/>
            <w:sz w:val="16"/>
            <w:szCs w:val="16"/>
            <w:shd w:val="clear" w:color="auto" w:fill="FFFFFF"/>
          </w:rPr>
          <w:delText>SD</w:delText>
        </w:r>
        <w:r w:rsidR="000C05F7" w:rsidDel="006F4C5D">
          <w:rPr>
            <w:rFonts w:ascii="Arial" w:hAnsi="Arial" w:cs="Arial"/>
            <w:color w:val="222222"/>
            <w:sz w:val="16"/>
            <w:szCs w:val="16"/>
            <w:shd w:val="clear" w:color="auto" w:fill="FFFFFF"/>
          </w:rPr>
          <w:delText>=</w:delText>
        </w:r>
        <w:r w:rsidRPr="005D349E" w:rsidDel="006F4C5D">
          <w:rPr>
            <w:rFonts w:ascii="Arial" w:hAnsi="Arial" w:cs="Arial"/>
            <w:color w:val="222222"/>
            <w:sz w:val="16"/>
            <w:szCs w:val="16"/>
            <w:shd w:val="clear" w:color="auto" w:fill="FFFFFF"/>
          </w:rPr>
          <w:delText>Standard Deviation</w:delText>
        </w:r>
        <w:r w:rsidR="00CF0D67" w:rsidRPr="005D349E" w:rsidDel="006F4C5D">
          <w:rPr>
            <w:rFonts w:ascii="Arial" w:hAnsi="Arial" w:cs="Arial"/>
            <w:color w:val="222222"/>
            <w:sz w:val="16"/>
            <w:szCs w:val="16"/>
            <w:shd w:val="clear" w:color="auto" w:fill="FFFFFF"/>
          </w:rPr>
          <w:delText xml:space="preserve">; </w:delText>
        </w:r>
        <w:r w:rsidRPr="005D349E" w:rsidDel="006F4C5D">
          <w:rPr>
            <w:rFonts w:ascii="Arial" w:hAnsi="Arial" w:cs="Arial"/>
            <w:color w:val="222222"/>
            <w:sz w:val="16"/>
            <w:szCs w:val="16"/>
            <w:shd w:val="clear" w:color="auto" w:fill="FFFFFF"/>
          </w:rPr>
          <w:delText>yrs</w:delText>
        </w:r>
        <w:r w:rsidR="000C05F7" w:rsidDel="006F4C5D">
          <w:rPr>
            <w:rFonts w:ascii="Arial" w:hAnsi="Arial" w:cs="Arial"/>
            <w:color w:val="222222"/>
            <w:sz w:val="16"/>
            <w:szCs w:val="16"/>
            <w:shd w:val="clear" w:color="auto" w:fill="FFFFFF"/>
          </w:rPr>
          <w:delText>=</w:delText>
        </w:r>
        <w:r w:rsidRPr="005D349E" w:rsidDel="006F4C5D">
          <w:rPr>
            <w:rFonts w:ascii="Arial" w:hAnsi="Arial" w:cs="Arial"/>
            <w:color w:val="222222"/>
            <w:sz w:val="16"/>
            <w:szCs w:val="16"/>
            <w:shd w:val="clear" w:color="auto" w:fill="FFFFFF"/>
          </w:rPr>
          <w:delText>years</w:delText>
        </w:r>
        <w:r w:rsidR="009C0428" w:rsidDel="006F4C5D">
          <w:rPr>
            <w:rFonts w:ascii="Arial" w:hAnsi="Arial" w:cs="Arial"/>
            <w:color w:val="222222"/>
            <w:sz w:val="16"/>
            <w:szCs w:val="16"/>
            <w:shd w:val="clear" w:color="auto" w:fill="FFFFFF"/>
          </w:rPr>
          <w:delText>; cm</w:delText>
        </w:r>
        <w:r w:rsidR="000C05F7" w:rsidDel="006F4C5D">
          <w:rPr>
            <w:rFonts w:ascii="Arial" w:hAnsi="Arial" w:cs="Arial"/>
            <w:color w:val="222222"/>
            <w:sz w:val="16"/>
            <w:szCs w:val="16"/>
            <w:shd w:val="clear" w:color="auto" w:fill="FFFFFF"/>
          </w:rPr>
          <w:delText>=</w:delText>
        </w:r>
        <w:r w:rsidR="009C0428" w:rsidDel="006F4C5D">
          <w:rPr>
            <w:rFonts w:ascii="Arial" w:hAnsi="Arial" w:cs="Arial"/>
            <w:color w:val="222222"/>
            <w:sz w:val="16"/>
            <w:szCs w:val="16"/>
            <w:shd w:val="clear" w:color="auto" w:fill="FFFFFF"/>
          </w:rPr>
          <w:delText>centimetres</w:delText>
        </w:r>
        <w:r w:rsidR="00CC0523" w:rsidDel="006F4C5D">
          <w:rPr>
            <w:rFonts w:ascii="Arial" w:hAnsi="Arial" w:cs="Arial"/>
            <w:color w:val="222222"/>
            <w:sz w:val="16"/>
            <w:szCs w:val="16"/>
            <w:shd w:val="clear" w:color="auto" w:fill="FFFFFF"/>
          </w:rPr>
          <w:delText xml:space="preserve">; </w:delText>
        </w:r>
        <w:r w:rsidR="00CC0523" w:rsidRPr="00CC0523" w:rsidDel="006F4C5D">
          <w:rPr>
            <w:rFonts w:ascii="Arial" w:hAnsi="Arial" w:cs="Arial"/>
            <w:color w:val="222222"/>
            <w:sz w:val="16"/>
            <w:szCs w:val="16"/>
            <w:shd w:val="clear" w:color="auto" w:fill="FFFFFF"/>
          </w:rPr>
          <w:delText>Adherence – calculated as number of days completing the sym</w:delText>
        </w:r>
        <w:r w:rsidR="00CC0523" w:rsidRPr="00CC0523" w:rsidDel="006F4C5D">
          <w:rPr>
            <w:rFonts w:ascii="Arial" w:hAnsi="Arial" w:cs="Arial"/>
            <w:color w:val="222222"/>
            <w:sz w:val="16"/>
            <w:szCs w:val="16"/>
            <w:shd w:val="clear" w:color="auto" w:fill="FFFFFF"/>
          </w:rPr>
          <w:delText>p</w:delText>
        </w:r>
        <w:r w:rsidR="00CC0523" w:rsidRPr="00CC0523" w:rsidDel="006F4C5D">
          <w:rPr>
            <w:rFonts w:ascii="Arial" w:hAnsi="Arial" w:cs="Arial"/>
            <w:color w:val="222222"/>
            <w:sz w:val="16"/>
            <w:szCs w:val="16"/>
            <w:shd w:val="clear" w:color="auto" w:fill="FFFFFF"/>
          </w:rPr>
          <w:delText xml:space="preserve">tom report divided by number of days in the study </w:delText>
        </w:r>
        <w:r w:rsidR="00476AF9" w:rsidDel="006F4C5D">
          <w:rPr>
            <w:rFonts w:ascii="Arial" w:hAnsi="Arial" w:cs="Arial"/>
            <w:color w:val="222222"/>
            <w:sz w:val="16"/>
            <w:szCs w:val="16"/>
            <w:shd w:val="clear" w:color="auto" w:fill="FFFFFF"/>
          </w:rPr>
          <w:fldChar w:fldCharType="begin"/>
        </w:r>
        <w:r w:rsidR="00476AF9" w:rsidDel="006F4C5D">
          <w:rPr>
            <w:rFonts w:ascii="Arial" w:hAnsi="Arial" w:cs="Arial"/>
            <w:color w:val="222222"/>
            <w:sz w:val="16"/>
            <w:szCs w:val="16"/>
            <w:shd w:val="clear" w:color="auto" w:fill="FFFFFF"/>
          </w:rPr>
          <w:delInstrText xml:space="preserve"> ADDIN EN.CITE &lt;EndNote&gt;&lt;Cite&gt;&lt;Author&gt;Dupuit&lt;/Author&gt;&lt;Year&gt;2023&lt;/Year&gt;&lt;RecNum&gt;271&lt;/RecNum&gt;&lt;DisplayText&gt;(Dupuit et al. 2023)&lt;/DisplayText&gt;&lt;record&gt;&lt;rec-number&gt;271&lt;/rec-number&gt;&lt;foreign-keys&gt;&lt;key app="EN" db-id="5vts9ptvnpx2sre550j5r2scz0w9f05p2v29" timestamp="1705627030"&gt;271&lt;/key&gt;&lt;/foreign-keys&gt;&lt;ref-type name="Journal Article"&gt;17&lt;/ref-type&gt;&lt;contributors&gt;&lt;authors&gt;&lt;author&gt;Dupuit, M.&lt;/author&gt;&lt;author&gt;Meignie, A.&lt;/author&gt;&lt;author&gt;Chassard, T.&lt;/author&gt;&lt;author&gt;Blanquet, L.&lt;/author&gt;&lt;author&gt;LeHeran, J.&lt;/author&gt;&lt;author&gt;Delaunay, T.&lt;/author&gt;&lt;author&gt;Bernardeau, E.&lt;/author&gt;&lt;author&gt;Toussain, J.F.&lt;/author&gt;&lt;author&gt;Duclos, M.&lt;/author&gt;&lt;author&gt;Antero, J.&lt;/author&gt;&lt;/authors&gt;&lt;/contributors&gt;&lt;titles&gt;&lt;title&gt;On-field methodological approach to monitor the menstrual cycle and hormonal phases in elite female athletes&lt;/title&gt;&lt;secondary-title&gt;International Journal of Sports Physiology and Performance&lt;/secondary-title&gt;&lt;/titles&gt;&lt;periodical&gt;&lt;full-title&gt;International Journal of Sports Physiology and Performance&lt;/full-title&gt;&lt;/periodical&gt;&lt;pages&gt;1169-1178&lt;/pages&gt;&lt;volume&gt;18&lt;/volume&gt;&lt;number&gt;10&lt;/number&gt;&lt;dates&gt;&lt;year&gt;2023&lt;/year&gt;&lt;/dates&gt;&lt;urls&gt;&lt;/urls&gt;&lt;electronic-resource-num&gt;https://doi.org/10.1123/ijspp.2022-0287&lt;/electronic-resource-num&gt;&lt;/record&gt;&lt;/Cite&gt;&lt;/EndNote&gt;</w:delInstrText>
        </w:r>
        <w:r w:rsidR="00476AF9" w:rsidDel="006F4C5D">
          <w:rPr>
            <w:rFonts w:ascii="Arial" w:hAnsi="Arial" w:cs="Arial"/>
            <w:color w:val="222222"/>
            <w:sz w:val="16"/>
            <w:szCs w:val="16"/>
            <w:shd w:val="clear" w:color="auto" w:fill="FFFFFF"/>
          </w:rPr>
          <w:fldChar w:fldCharType="separate"/>
        </w:r>
        <w:r w:rsidR="00476AF9" w:rsidDel="006F4C5D">
          <w:rPr>
            <w:rFonts w:ascii="Arial" w:hAnsi="Arial" w:cs="Arial"/>
            <w:noProof/>
            <w:color w:val="222222"/>
            <w:sz w:val="16"/>
            <w:szCs w:val="16"/>
            <w:shd w:val="clear" w:color="auto" w:fill="FFFFFF"/>
          </w:rPr>
          <w:delText>(</w:delText>
        </w:r>
        <w:r w:rsidR="001A50E3" w:rsidDel="006F4C5D">
          <w:fldChar w:fldCharType="begin"/>
        </w:r>
        <w:r w:rsidR="001A50E3" w:rsidDel="006F4C5D">
          <w:delInstrText xml:space="preserve"> HYPERLINK \l "_ENREF_10" \o "Dupuit, 20</w:delInstrText>
        </w:r>
        <w:r w:rsidR="001A50E3" w:rsidDel="006F4C5D">
          <w:delInstrText xml:space="preserve">23 #271" </w:delInstrText>
        </w:r>
        <w:r w:rsidR="001A50E3" w:rsidDel="006F4C5D">
          <w:fldChar w:fldCharType="separate"/>
        </w:r>
        <w:r w:rsidR="00F11296" w:rsidDel="006F4C5D">
          <w:rPr>
            <w:rFonts w:ascii="Arial" w:hAnsi="Arial" w:cs="Arial"/>
            <w:noProof/>
            <w:color w:val="222222"/>
            <w:sz w:val="16"/>
            <w:szCs w:val="16"/>
            <w:shd w:val="clear" w:color="auto" w:fill="FFFFFF"/>
          </w:rPr>
          <w:delText>Dupuit et al. 2023</w:delText>
        </w:r>
        <w:r w:rsidR="001A50E3" w:rsidDel="006F4C5D">
          <w:rPr>
            <w:rFonts w:ascii="Arial" w:hAnsi="Arial" w:cs="Arial"/>
            <w:noProof/>
            <w:color w:val="222222"/>
            <w:sz w:val="16"/>
            <w:szCs w:val="16"/>
            <w:shd w:val="clear" w:color="auto" w:fill="FFFFFF"/>
          </w:rPr>
          <w:fldChar w:fldCharType="end"/>
        </w:r>
        <w:r w:rsidR="00476AF9" w:rsidDel="006F4C5D">
          <w:rPr>
            <w:rFonts w:ascii="Arial" w:hAnsi="Arial" w:cs="Arial"/>
            <w:noProof/>
            <w:color w:val="222222"/>
            <w:sz w:val="16"/>
            <w:szCs w:val="16"/>
            <w:shd w:val="clear" w:color="auto" w:fill="FFFFFF"/>
          </w:rPr>
          <w:delText>)</w:delText>
        </w:r>
        <w:r w:rsidR="00476AF9" w:rsidDel="006F4C5D">
          <w:rPr>
            <w:rFonts w:ascii="Arial" w:hAnsi="Arial" w:cs="Arial"/>
            <w:color w:val="222222"/>
            <w:sz w:val="16"/>
            <w:szCs w:val="16"/>
            <w:shd w:val="clear" w:color="auto" w:fill="FFFFFF"/>
          </w:rPr>
          <w:fldChar w:fldCharType="end"/>
        </w:r>
        <w:r w:rsidR="00CC0523" w:rsidRPr="00CC0523" w:rsidDel="006F4C5D">
          <w:rPr>
            <w:rFonts w:ascii="Arial" w:hAnsi="Arial" w:cs="Arial"/>
            <w:color w:val="222222"/>
            <w:sz w:val="16"/>
            <w:szCs w:val="16"/>
            <w:shd w:val="clear" w:color="auto" w:fill="FFFFFF"/>
          </w:rPr>
          <w:delText>; *Engagement calculations - Max Cycle Length Difference (CLD) - median CLD (if greater than 10</w:delText>
        </w:r>
        <w:r w:rsidR="000C05F7" w:rsidDel="006F4C5D">
          <w:rPr>
            <w:rFonts w:ascii="Arial" w:hAnsi="Arial" w:cs="Arial"/>
            <w:color w:val="222222"/>
            <w:sz w:val="16"/>
            <w:szCs w:val="16"/>
            <w:shd w:val="clear" w:color="auto" w:fill="FFFFFF"/>
          </w:rPr>
          <w:delText>=</w:delText>
        </w:r>
        <w:r w:rsidR="00CC0523" w:rsidRPr="00CC0523" w:rsidDel="006F4C5D">
          <w:rPr>
            <w:rFonts w:ascii="Arial" w:hAnsi="Arial" w:cs="Arial"/>
            <w:color w:val="222222"/>
            <w:sz w:val="16"/>
            <w:szCs w:val="16"/>
            <w:shd w:val="clear" w:color="auto" w:fill="FFFFFF"/>
          </w:rPr>
          <w:delText xml:space="preserve">poor engagement) </w:delText>
        </w:r>
        <w:r w:rsidR="00476AF9" w:rsidDel="006F4C5D">
          <w:rPr>
            <w:rFonts w:ascii="Arial" w:hAnsi="Arial" w:cs="Arial"/>
            <w:color w:val="222222"/>
            <w:sz w:val="16"/>
            <w:szCs w:val="16"/>
            <w:shd w:val="clear" w:color="auto" w:fill="FFFFFF"/>
          </w:rPr>
          <w:fldChar w:fldCharType="begin"/>
        </w:r>
        <w:r w:rsidR="00476AF9" w:rsidDel="006F4C5D">
          <w:rPr>
            <w:rFonts w:ascii="Arial" w:hAnsi="Arial" w:cs="Arial"/>
            <w:color w:val="222222"/>
            <w:sz w:val="16"/>
            <w:szCs w:val="16"/>
            <w:shd w:val="clear" w:color="auto" w:fill="FFFFFF"/>
          </w:rPr>
          <w:delInstrText xml:space="preserve"> ADDIN EN.CITE &lt;EndNote&gt;&lt;Cite&gt;&lt;Author&gt;Li&lt;/Author&gt;&lt;Year&gt;2020&lt;/Year&gt;&lt;RecNum&gt;264&lt;/RecNum&gt;&lt;DisplayText&gt;(Li et al. 2020)&lt;/DisplayText&gt;&lt;record&gt;&lt;rec-number&gt;264&lt;/rec-number&gt;&lt;foreign-keys&gt;&lt;key app="EN" db-id="5vts9ptvnpx2sre550j5r2scz0w9f05p2v29" timestamp="1704505271"&gt;264&lt;/key&gt;&lt;/foreign-keys&gt;&lt;ref-type name="Journal Article"&gt;17&lt;/ref-type&gt;&lt;contributors&gt;&lt;authors&gt;&lt;author&gt;Li, K,&lt;/author&gt;&lt;author&gt;Urteaga, I,&lt;/author&gt;&lt;author&gt;Wiggins, CH,&lt;/author&gt;&lt;author&gt;Druet, A,&lt;/author&gt;&lt;author&gt;Shea, A,&lt;/author&gt;&lt;author&gt;Vizthum, VJ,&lt;/author&gt;&lt;author&gt;Elhadad, N,&lt;/author&gt;&lt;/authors&gt;&lt;/contributors&gt;&lt;titles&gt;&lt;title&gt;Characterizing physiological and symptomatic variation in menstrual cycles using self-tracked mobile-health data&lt;/title&gt;&lt;secondary-title&gt;NPJ Digital Medicine&lt;/secondary-title&gt;&lt;/titles&gt;&lt;periodical&gt;&lt;full-title&gt;NPJ Digital Medicine&lt;/full-title&gt;&lt;/periodical&gt;&lt;volume&gt;3&lt;/volume&gt;&lt;number&gt;79&lt;/number&gt;&lt;dates&gt;&lt;year&gt;2020&lt;/year&gt;&lt;/dates&gt;&lt;urls&gt;&lt;/urls&gt;&lt;electronic-resource-num&gt;https://doi.org/10.1038/s41746-020-0269-8&lt;/electronic-resource-num&gt;&lt;/record&gt;&lt;/Cite&gt;&lt;/EndNote&gt;</w:delInstrText>
        </w:r>
        <w:r w:rsidR="00476AF9" w:rsidDel="006F4C5D">
          <w:rPr>
            <w:rFonts w:ascii="Arial" w:hAnsi="Arial" w:cs="Arial"/>
            <w:color w:val="222222"/>
            <w:sz w:val="16"/>
            <w:szCs w:val="16"/>
            <w:shd w:val="clear" w:color="auto" w:fill="FFFFFF"/>
          </w:rPr>
          <w:fldChar w:fldCharType="separate"/>
        </w:r>
        <w:r w:rsidR="00476AF9" w:rsidDel="006F4C5D">
          <w:rPr>
            <w:rFonts w:ascii="Arial" w:hAnsi="Arial" w:cs="Arial"/>
            <w:noProof/>
            <w:color w:val="222222"/>
            <w:sz w:val="16"/>
            <w:szCs w:val="16"/>
            <w:shd w:val="clear" w:color="auto" w:fill="FFFFFF"/>
          </w:rPr>
          <w:delText>(</w:delText>
        </w:r>
        <w:r w:rsidR="001A50E3" w:rsidDel="006F4C5D">
          <w:fldChar w:fldCharType="begin"/>
        </w:r>
        <w:r w:rsidR="001A50E3" w:rsidDel="006F4C5D">
          <w:delInstrText xml:space="preserve"> HYPERLINK \l "_ENREF_18" \o "Li, 2020 #264" </w:delInstrText>
        </w:r>
        <w:r w:rsidR="001A50E3" w:rsidDel="006F4C5D">
          <w:fldChar w:fldCharType="separate"/>
        </w:r>
        <w:r w:rsidR="00F11296" w:rsidDel="006F4C5D">
          <w:rPr>
            <w:rFonts w:ascii="Arial" w:hAnsi="Arial" w:cs="Arial"/>
            <w:noProof/>
            <w:color w:val="222222"/>
            <w:sz w:val="16"/>
            <w:szCs w:val="16"/>
            <w:shd w:val="clear" w:color="auto" w:fill="FFFFFF"/>
          </w:rPr>
          <w:delText>Li et al. 2020</w:delText>
        </w:r>
        <w:r w:rsidR="001A50E3" w:rsidDel="006F4C5D">
          <w:rPr>
            <w:rFonts w:ascii="Arial" w:hAnsi="Arial" w:cs="Arial"/>
            <w:noProof/>
            <w:color w:val="222222"/>
            <w:sz w:val="16"/>
            <w:szCs w:val="16"/>
            <w:shd w:val="clear" w:color="auto" w:fill="FFFFFF"/>
          </w:rPr>
          <w:fldChar w:fldCharType="end"/>
        </w:r>
        <w:r w:rsidR="00476AF9" w:rsidDel="006F4C5D">
          <w:rPr>
            <w:rFonts w:ascii="Arial" w:hAnsi="Arial" w:cs="Arial"/>
            <w:noProof/>
            <w:color w:val="222222"/>
            <w:sz w:val="16"/>
            <w:szCs w:val="16"/>
            <w:shd w:val="clear" w:color="auto" w:fill="FFFFFF"/>
          </w:rPr>
          <w:delText>)</w:delText>
        </w:r>
        <w:r w:rsidR="00476AF9" w:rsidDel="006F4C5D">
          <w:rPr>
            <w:rFonts w:ascii="Arial" w:hAnsi="Arial" w:cs="Arial"/>
            <w:color w:val="222222"/>
            <w:sz w:val="16"/>
            <w:szCs w:val="16"/>
            <w:shd w:val="clear" w:color="auto" w:fill="FFFFFF"/>
          </w:rPr>
          <w:fldChar w:fldCharType="end"/>
        </w:r>
        <w:r w:rsidR="00CC0523" w:rsidRPr="00CC0523" w:rsidDel="006F4C5D">
          <w:rPr>
            <w:rFonts w:ascii="Arial" w:hAnsi="Arial" w:cs="Arial"/>
            <w:color w:val="222222"/>
            <w:sz w:val="16"/>
            <w:szCs w:val="16"/>
            <w:shd w:val="clear" w:color="auto" w:fill="FFFFFF"/>
          </w:rPr>
          <w:delText>.</w:delText>
        </w:r>
      </w:del>
    </w:p>
    <w:p w14:paraId="7CB82031" w14:textId="2BC6AAD1" w:rsidR="00082161" w:rsidRPr="009A5702" w:rsidDel="006F4C5D" w:rsidRDefault="00082161" w:rsidP="00142232">
      <w:pPr>
        <w:widowControl/>
        <w:spacing w:line="360" w:lineRule="auto"/>
        <w:jc w:val="left"/>
        <w:rPr>
          <w:del w:id="250" w:author="Power Edit 6.0" w:date="2025-04-12T00:45:00Z"/>
          <w:rFonts w:ascii="Arial" w:hAnsi="Arial" w:cs="Arial"/>
          <w:color w:val="222222"/>
          <w:sz w:val="24"/>
          <w:szCs w:val="24"/>
          <w:shd w:val="clear" w:color="auto" w:fill="FFFFFF"/>
        </w:rPr>
      </w:pPr>
    </w:p>
    <w:p w14:paraId="42DF73AB" w14:textId="30BE032B" w:rsidR="006301DD" w:rsidRPr="009A5702" w:rsidDel="006F4C5D" w:rsidRDefault="006301DD" w:rsidP="00142232">
      <w:pPr>
        <w:pStyle w:val="Heading2"/>
        <w:rPr>
          <w:del w:id="251" w:author="Power Edit 6.0" w:date="2025-04-12T00:45:00Z"/>
          <w:shd w:val="clear" w:color="auto" w:fill="FFFFFF"/>
        </w:rPr>
      </w:pPr>
      <w:del w:id="252" w:author="Power Edit 6.0" w:date="2025-04-12T00:45:00Z">
        <w:r w:rsidRPr="009A5702" w:rsidDel="006F4C5D">
          <w:rPr>
            <w:shd w:val="clear" w:color="auto" w:fill="FFFFFF"/>
          </w:rPr>
          <w:delText>3.</w:delText>
        </w:r>
        <w:r w:rsidR="00ED3B6B" w:rsidRPr="009A5702" w:rsidDel="006F4C5D">
          <w:rPr>
            <w:shd w:val="clear" w:color="auto" w:fill="FFFFFF"/>
          </w:rPr>
          <w:delText>2</w:delText>
        </w:r>
        <w:r w:rsidRPr="009A5702" w:rsidDel="006F4C5D">
          <w:rPr>
            <w:shd w:val="clear" w:color="auto" w:fill="FFFFFF"/>
          </w:rPr>
          <w:delText xml:space="preserve"> </w:delText>
        </w:r>
        <w:r w:rsidR="00CE44DA" w:rsidRPr="009A5702" w:rsidDel="006F4C5D">
          <w:rPr>
            <w:shd w:val="clear" w:color="auto" w:fill="FFFFFF"/>
          </w:rPr>
          <w:delText xml:space="preserve">Correlation of blood </w:delText>
        </w:r>
        <w:r w:rsidR="009E094F" w:rsidRPr="009A5702" w:rsidDel="006F4C5D">
          <w:rPr>
            <w:shd w:val="clear" w:color="auto" w:fill="FFFFFF"/>
          </w:rPr>
          <w:delText xml:space="preserve">plasma </w:delText>
        </w:r>
        <w:r w:rsidR="00CE44DA" w:rsidRPr="009A5702" w:rsidDel="006F4C5D">
          <w:rPr>
            <w:shd w:val="clear" w:color="auto" w:fill="FFFFFF"/>
          </w:rPr>
          <w:delText>and salivary measures</w:delText>
        </w:r>
      </w:del>
    </w:p>
    <w:p w14:paraId="7DD10FB0" w14:textId="3BBD236B" w:rsidR="002E0C9E" w:rsidDel="006F4C5D" w:rsidRDefault="00F34572" w:rsidP="00361FF6">
      <w:pPr>
        <w:widowControl/>
        <w:spacing w:line="360" w:lineRule="auto"/>
        <w:rPr>
          <w:del w:id="253" w:author="Power Edit 6.0" w:date="2025-04-12T00:45:00Z"/>
          <w:rFonts w:ascii="Arial" w:hAnsi="Arial" w:cs="Arial"/>
          <w:color w:val="222222"/>
          <w:sz w:val="24"/>
          <w:szCs w:val="24"/>
          <w:shd w:val="clear" w:color="auto" w:fill="FFFFFF"/>
        </w:rPr>
      </w:pPr>
      <w:del w:id="254" w:author="Power Edit 6.0" w:date="2025-04-12T00:45:00Z">
        <w:r w:rsidDel="006F4C5D">
          <w:rPr>
            <w:rFonts w:ascii="Arial" w:hAnsi="Arial" w:cs="Arial"/>
            <w:color w:val="222222"/>
            <w:sz w:val="24"/>
            <w:szCs w:val="24"/>
            <w:shd w:val="clear" w:color="auto" w:fill="FFFFFF"/>
          </w:rPr>
          <w:delText xml:space="preserve">The plasma </w:delText>
        </w:r>
        <w:r w:rsidR="00A23208" w:rsidDel="006F4C5D">
          <w:rPr>
            <w:rFonts w:ascii="Arial" w:hAnsi="Arial" w:cs="Arial"/>
            <w:color w:val="222222"/>
            <w:sz w:val="24"/>
            <w:szCs w:val="24"/>
            <w:shd w:val="clear" w:color="auto" w:fill="FFFFFF"/>
          </w:rPr>
          <w:delText xml:space="preserve">hormone </w:delText>
        </w:r>
        <w:r w:rsidR="00433870" w:rsidDel="006F4C5D">
          <w:rPr>
            <w:rFonts w:ascii="Arial" w:hAnsi="Arial" w:cs="Arial"/>
            <w:color w:val="222222"/>
            <w:sz w:val="24"/>
            <w:szCs w:val="24"/>
            <w:shd w:val="clear" w:color="auto" w:fill="FFFFFF"/>
          </w:rPr>
          <w:delText>concentration</w:delText>
        </w:r>
        <w:r w:rsidDel="006F4C5D">
          <w:rPr>
            <w:rFonts w:ascii="Arial" w:hAnsi="Arial" w:cs="Arial"/>
            <w:color w:val="222222"/>
            <w:sz w:val="24"/>
            <w:szCs w:val="24"/>
            <w:shd w:val="clear" w:color="auto" w:fill="FFFFFF"/>
          </w:rPr>
          <w:delText xml:space="preserve"> </w:delText>
        </w:r>
        <w:r w:rsidR="00433870" w:rsidDel="006F4C5D">
          <w:rPr>
            <w:rFonts w:ascii="Arial" w:hAnsi="Arial" w:cs="Arial"/>
            <w:color w:val="222222"/>
            <w:sz w:val="24"/>
            <w:szCs w:val="24"/>
            <w:shd w:val="clear" w:color="auto" w:fill="FFFFFF"/>
          </w:rPr>
          <w:delText xml:space="preserve">for </w:delText>
        </w:r>
        <w:r w:rsidR="00C70840" w:rsidDel="006F4C5D">
          <w:rPr>
            <w:rFonts w:ascii="Arial" w:hAnsi="Arial" w:cs="Arial"/>
            <w:color w:val="222222"/>
            <w:sz w:val="24"/>
            <w:szCs w:val="24"/>
            <w:shd w:val="clear" w:color="auto" w:fill="FFFFFF"/>
          </w:rPr>
          <w:delText xml:space="preserve">the </w:delText>
        </w:r>
        <w:r w:rsidR="00433870" w:rsidDel="006F4C5D">
          <w:rPr>
            <w:rFonts w:ascii="Arial" w:hAnsi="Arial" w:cs="Arial"/>
            <w:color w:val="222222"/>
            <w:sz w:val="24"/>
            <w:szCs w:val="24"/>
            <w:shd w:val="clear" w:color="auto" w:fill="FFFFFF"/>
          </w:rPr>
          <w:delText xml:space="preserve">eight participants were within normal ranges. </w:delText>
        </w:r>
        <w:r w:rsidR="00A23208" w:rsidDel="006F4C5D">
          <w:rPr>
            <w:rFonts w:ascii="Arial" w:hAnsi="Arial" w:cs="Arial"/>
            <w:color w:val="222222"/>
            <w:sz w:val="24"/>
            <w:szCs w:val="24"/>
            <w:shd w:val="clear" w:color="auto" w:fill="FFFFFF"/>
          </w:rPr>
          <w:delText>In</w:delText>
        </w:r>
        <w:r w:rsidR="00C70840" w:rsidDel="006F4C5D">
          <w:rPr>
            <w:rFonts w:ascii="Arial" w:hAnsi="Arial" w:cs="Arial"/>
            <w:color w:val="222222"/>
            <w:sz w:val="24"/>
            <w:szCs w:val="24"/>
            <w:shd w:val="clear" w:color="auto" w:fill="FFFFFF"/>
          </w:rPr>
          <w:delText xml:space="preserve"> compari</w:delText>
        </w:r>
        <w:r w:rsidR="00A23208" w:rsidDel="006F4C5D">
          <w:rPr>
            <w:rFonts w:ascii="Arial" w:hAnsi="Arial" w:cs="Arial"/>
            <w:color w:val="222222"/>
            <w:sz w:val="24"/>
            <w:szCs w:val="24"/>
            <w:shd w:val="clear" w:color="auto" w:fill="FFFFFF"/>
          </w:rPr>
          <w:delText>ng</w:delText>
        </w:r>
        <w:r w:rsidR="00C70840" w:rsidDel="006F4C5D">
          <w:rPr>
            <w:rFonts w:ascii="Arial" w:hAnsi="Arial" w:cs="Arial"/>
            <w:color w:val="222222"/>
            <w:sz w:val="24"/>
            <w:szCs w:val="24"/>
            <w:shd w:val="clear" w:color="auto" w:fill="FFFFFF"/>
          </w:rPr>
          <w:delText xml:space="preserve"> the 16 saliva samples with the 16 </w:delText>
        </w:r>
        <w:r w:rsidR="005471A3" w:rsidDel="006F4C5D">
          <w:rPr>
            <w:rFonts w:ascii="Arial" w:hAnsi="Arial" w:cs="Arial"/>
            <w:color w:val="222222"/>
            <w:sz w:val="24"/>
            <w:szCs w:val="24"/>
            <w:shd w:val="clear" w:color="auto" w:fill="FFFFFF"/>
          </w:rPr>
          <w:delText xml:space="preserve">matched </w:delText>
        </w:r>
        <w:r w:rsidR="00450336" w:rsidDel="006F4C5D">
          <w:rPr>
            <w:rFonts w:ascii="Arial" w:hAnsi="Arial" w:cs="Arial"/>
            <w:color w:val="222222"/>
            <w:sz w:val="24"/>
            <w:szCs w:val="24"/>
            <w:shd w:val="clear" w:color="auto" w:fill="FFFFFF"/>
          </w:rPr>
          <w:delText xml:space="preserve">blood </w:delText>
        </w:r>
        <w:r w:rsidR="00A347BE" w:rsidDel="006F4C5D">
          <w:rPr>
            <w:rFonts w:ascii="Arial" w:hAnsi="Arial" w:cs="Arial"/>
            <w:color w:val="222222"/>
            <w:sz w:val="24"/>
            <w:szCs w:val="24"/>
            <w:shd w:val="clear" w:color="auto" w:fill="FFFFFF"/>
          </w:rPr>
          <w:delText>plasma</w:delText>
        </w:r>
        <w:r w:rsidR="00C70840" w:rsidDel="006F4C5D">
          <w:rPr>
            <w:rFonts w:ascii="Arial" w:hAnsi="Arial" w:cs="Arial"/>
            <w:color w:val="222222"/>
            <w:sz w:val="24"/>
            <w:szCs w:val="24"/>
            <w:shd w:val="clear" w:color="auto" w:fill="FFFFFF"/>
          </w:rPr>
          <w:delText xml:space="preserve"> samples, t</w:delText>
        </w:r>
        <w:r w:rsidR="000E4961" w:rsidRPr="009A5702" w:rsidDel="006F4C5D">
          <w:rPr>
            <w:rFonts w:ascii="Arial" w:hAnsi="Arial" w:cs="Arial"/>
            <w:color w:val="222222"/>
            <w:sz w:val="24"/>
            <w:szCs w:val="24"/>
            <w:shd w:val="clear" w:color="auto" w:fill="FFFFFF"/>
          </w:rPr>
          <w:delText xml:space="preserve">here was a </w:delText>
        </w:r>
        <w:r w:rsidR="00AA2676" w:rsidDel="006F4C5D">
          <w:rPr>
            <w:rFonts w:ascii="Arial" w:hAnsi="Arial" w:cs="Arial"/>
            <w:color w:val="222222"/>
            <w:sz w:val="24"/>
            <w:szCs w:val="24"/>
            <w:shd w:val="clear" w:color="auto" w:fill="FFFFFF"/>
          </w:rPr>
          <w:delText xml:space="preserve">non-significant </w:delText>
        </w:r>
        <w:r w:rsidR="000E4961" w:rsidRPr="009A5702" w:rsidDel="006F4C5D">
          <w:rPr>
            <w:rFonts w:ascii="Arial" w:hAnsi="Arial" w:cs="Arial"/>
            <w:color w:val="222222"/>
            <w:sz w:val="24"/>
            <w:szCs w:val="24"/>
            <w:shd w:val="clear" w:color="auto" w:fill="FFFFFF"/>
          </w:rPr>
          <w:delText xml:space="preserve">weak </w:delText>
        </w:r>
        <w:r w:rsidR="000E4961" w:rsidRPr="00D93F8B" w:rsidDel="006F4C5D">
          <w:rPr>
            <w:rFonts w:ascii="Arial" w:hAnsi="Arial" w:cs="Arial"/>
            <w:color w:val="222222"/>
            <w:sz w:val="24"/>
            <w:szCs w:val="24"/>
            <w:shd w:val="clear" w:color="auto" w:fill="FFFFFF"/>
          </w:rPr>
          <w:delText>correlation for cortisol (r</w:delText>
        </w:r>
        <w:r w:rsidR="000E4961" w:rsidRPr="00D93F8B" w:rsidDel="006F4C5D">
          <w:rPr>
            <w:rFonts w:ascii="Arial" w:hAnsi="Arial" w:cs="Arial"/>
            <w:color w:val="222222"/>
            <w:sz w:val="24"/>
            <w:szCs w:val="24"/>
            <w:shd w:val="clear" w:color="auto" w:fill="FFFFFF"/>
            <w:vertAlign w:val="subscript"/>
          </w:rPr>
          <w:delText>m</w:delText>
        </w:r>
        <w:r w:rsidR="000E4961" w:rsidRPr="00D93F8B" w:rsidDel="006F4C5D">
          <w:rPr>
            <w:rFonts w:ascii="Arial" w:hAnsi="Arial" w:cs="Arial"/>
            <w:color w:val="222222"/>
            <w:sz w:val="24"/>
            <w:szCs w:val="24"/>
            <w:shd w:val="clear" w:color="auto" w:fill="FFFFFF"/>
          </w:rPr>
          <w:delText xml:space="preserve">=0.245, p=0.526, </w:delText>
        </w:r>
        <w:r w:rsidR="00C53E17" w:rsidDel="006F4C5D">
          <w:rPr>
            <w:rFonts w:ascii="Arial" w:hAnsi="Arial" w:cs="Arial"/>
            <w:color w:val="222222"/>
            <w:sz w:val="24"/>
            <w:szCs w:val="24"/>
            <w:shd w:val="clear" w:color="auto" w:fill="FFFFFF"/>
          </w:rPr>
          <w:delText>see</w:delText>
        </w:r>
        <w:r w:rsidR="000E4961" w:rsidRPr="00D93F8B" w:rsidDel="006F4C5D">
          <w:rPr>
            <w:rFonts w:ascii="Arial" w:hAnsi="Arial" w:cs="Arial"/>
            <w:color w:val="222222"/>
            <w:sz w:val="24"/>
            <w:szCs w:val="24"/>
            <w:shd w:val="clear" w:color="auto" w:fill="FFFFFF"/>
          </w:rPr>
          <w:delText xml:space="preserve"> Figure 1A).</w:delText>
        </w:r>
        <w:r w:rsidR="000E4961" w:rsidDel="006F4C5D">
          <w:rPr>
            <w:rFonts w:ascii="Arial" w:hAnsi="Arial" w:cs="Arial"/>
            <w:color w:val="222222"/>
            <w:sz w:val="24"/>
            <w:szCs w:val="24"/>
            <w:shd w:val="clear" w:color="auto" w:fill="FFFFFF"/>
          </w:rPr>
          <w:delText xml:space="preserve"> </w:delText>
        </w:r>
        <w:r w:rsidR="00DB5ACF" w:rsidRPr="009A5702" w:rsidDel="006F4C5D">
          <w:rPr>
            <w:rFonts w:ascii="Arial" w:hAnsi="Arial" w:cs="Arial"/>
            <w:color w:val="222222"/>
            <w:sz w:val="24"/>
            <w:szCs w:val="24"/>
            <w:shd w:val="clear" w:color="auto" w:fill="FFFFFF"/>
          </w:rPr>
          <w:delText xml:space="preserve">There </w:delText>
        </w:r>
        <w:r w:rsidR="0040193C" w:rsidRPr="009A5702" w:rsidDel="006F4C5D">
          <w:rPr>
            <w:rFonts w:ascii="Arial" w:hAnsi="Arial" w:cs="Arial"/>
            <w:color w:val="222222"/>
            <w:sz w:val="24"/>
            <w:szCs w:val="24"/>
            <w:shd w:val="clear" w:color="auto" w:fill="FFFFFF"/>
          </w:rPr>
          <w:delText>were</w:delText>
        </w:r>
        <w:r w:rsidR="00DB5ACF" w:rsidRPr="009A5702" w:rsidDel="006F4C5D">
          <w:rPr>
            <w:rFonts w:ascii="Arial" w:hAnsi="Arial" w:cs="Arial"/>
            <w:color w:val="222222"/>
            <w:sz w:val="24"/>
            <w:szCs w:val="24"/>
            <w:shd w:val="clear" w:color="auto" w:fill="FFFFFF"/>
          </w:rPr>
          <w:delText xml:space="preserve"> </w:delText>
        </w:r>
        <w:r w:rsidR="00DB4D39" w:rsidRPr="009A5702" w:rsidDel="006F4C5D">
          <w:rPr>
            <w:rFonts w:ascii="Arial" w:hAnsi="Arial" w:cs="Arial"/>
            <w:color w:val="222222"/>
            <w:sz w:val="24"/>
            <w:szCs w:val="24"/>
            <w:shd w:val="clear" w:color="auto" w:fill="FFFFFF"/>
          </w:rPr>
          <w:delText>s</w:delText>
        </w:r>
        <w:r w:rsidR="00DB4D39" w:rsidDel="006F4C5D">
          <w:rPr>
            <w:rFonts w:ascii="Arial" w:hAnsi="Arial" w:cs="Arial"/>
            <w:color w:val="222222"/>
            <w:sz w:val="24"/>
            <w:szCs w:val="24"/>
            <w:shd w:val="clear" w:color="auto" w:fill="FFFFFF"/>
          </w:rPr>
          <w:delText xml:space="preserve">trong </w:delText>
        </w:r>
        <w:r w:rsidR="00DB5ACF" w:rsidRPr="009A5702" w:rsidDel="006F4C5D">
          <w:rPr>
            <w:rFonts w:ascii="Arial" w:hAnsi="Arial" w:cs="Arial"/>
            <w:color w:val="222222"/>
            <w:sz w:val="24"/>
            <w:szCs w:val="24"/>
            <w:shd w:val="clear" w:color="auto" w:fill="FFFFFF"/>
          </w:rPr>
          <w:delText>positive correlation</w:delText>
        </w:r>
        <w:r w:rsidR="0040193C" w:rsidRPr="009A5702" w:rsidDel="006F4C5D">
          <w:rPr>
            <w:rFonts w:ascii="Arial" w:hAnsi="Arial" w:cs="Arial"/>
            <w:color w:val="222222"/>
            <w:sz w:val="24"/>
            <w:szCs w:val="24"/>
            <w:shd w:val="clear" w:color="auto" w:fill="FFFFFF"/>
          </w:rPr>
          <w:delText>s</w:delText>
        </w:r>
        <w:r w:rsidR="00DB5ACF" w:rsidRPr="009A5702" w:rsidDel="006F4C5D">
          <w:rPr>
            <w:rFonts w:ascii="Arial" w:hAnsi="Arial" w:cs="Arial"/>
            <w:color w:val="222222"/>
            <w:sz w:val="24"/>
            <w:szCs w:val="24"/>
            <w:shd w:val="clear" w:color="auto" w:fill="FFFFFF"/>
          </w:rPr>
          <w:delText xml:space="preserve"> between blood plasm</w:delText>
        </w:r>
        <w:r w:rsidR="009A4638" w:rsidRPr="009A5702" w:rsidDel="006F4C5D">
          <w:rPr>
            <w:rFonts w:ascii="Arial" w:hAnsi="Arial" w:cs="Arial"/>
            <w:color w:val="222222"/>
            <w:sz w:val="24"/>
            <w:szCs w:val="24"/>
            <w:shd w:val="clear" w:color="auto" w:fill="FFFFFF"/>
          </w:rPr>
          <w:delText>a</w:delText>
        </w:r>
        <w:r w:rsidR="00DB5ACF" w:rsidRPr="009A5702" w:rsidDel="006F4C5D">
          <w:rPr>
            <w:rFonts w:ascii="Arial" w:hAnsi="Arial" w:cs="Arial"/>
            <w:color w:val="222222"/>
            <w:sz w:val="24"/>
            <w:szCs w:val="24"/>
            <w:shd w:val="clear" w:color="auto" w:fill="FFFFFF"/>
          </w:rPr>
          <w:delText xml:space="preserve"> and salivary measures of progesterone (</w:delText>
        </w:r>
        <w:r w:rsidR="006C23C9" w:rsidRPr="009A5702" w:rsidDel="006F4C5D">
          <w:rPr>
            <w:rFonts w:ascii="Arial" w:hAnsi="Arial" w:cs="Arial"/>
            <w:color w:val="222222"/>
            <w:sz w:val="24"/>
            <w:szCs w:val="24"/>
            <w:shd w:val="clear" w:color="auto" w:fill="FFFFFF"/>
          </w:rPr>
          <w:delText>r</w:delText>
        </w:r>
        <w:r w:rsidR="006C23C9" w:rsidRPr="003E643D" w:rsidDel="006F4C5D">
          <w:rPr>
            <w:rFonts w:ascii="Arial" w:hAnsi="Arial" w:cs="Arial"/>
            <w:color w:val="222222"/>
            <w:sz w:val="24"/>
            <w:szCs w:val="24"/>
            <w:shd w:val="clear" w:color="auto" w:fill="FFFFFF"/>
            <w:vertAlign w:val="subscript"/>
          </w:rPr>
          <w:delText>m</w:delText>
        </w:r>
        <w:r w:rsidR="006C23C9" w:rsidRPr="009A5702" w:rsidDel="006F4C5D">
          <w:rPr>
            <w:rFonts w:ascii="Arial" w:hAnsi="Arial" w:cs="Arial"/>
            <w:color w:val="222222"/>
            <w:sz w:val="24"/>
            <w:szCs w:val="24"/>
            <w:shd w:val="clear" w:color="auto" w:fill="FFFFFF"/>
          </w:rPr>
          <w:delText>=0.96</w:delText>
        </w:r>
        <w:r w:rsidR="007E5C56" w:rsidRPr="009A5702" w:rsidDel="006F4C5D">
          <w:rPr>
            <w:rFonts w:ascii="Arial" w:hAnsi="Arial" w:cs="Arial"/>
            <w:color w:val="222222"/>
            <w:sz w:val="24"/>
            <w:szCs w:val="24"/>
            <w:shd w:val="clear" w:color="auto" w:fill="FFFFFF"/>
          </w:rPr>
          <w:delText>6</w:delText>
        </w:r>
        <w:r w:rsidR="006C23C9" w:rsidRPr="009A5702" w:rsidDel="006F4C5D">
          <w:rPr>
            <w:rFonts w:ascii="Arial" w:hAnsi="Arial" w:cs="Arial"/>
            <w:color w:val="222222"/>
            <w:sz w:val="24"/>
            <w:szCs w:val="24"/>
            <w:shd w:val="clear" w:color="auto" w:fill="FFFFFF"/>
          </w:rPr>
          <w:delText xml:space="preserve">, </w:delText>
        </w:r>
        <w:r w:rsidR="009A4638" w:rsidRPr="009A5702" w:rsidDel="006F4C5D">
          <w:rPr>
            <w:rFonts w:ascii="Arial" w:hAnsi="Arial" w:cs="Arial"/>
            <w:color w:val="222222"/>
            <w:sz w:val="24"/>
            <w:szCs w:val="24"/>
            <w:shd w:val="clear" w:color="auto" w:fill="FFFFFF"/>
          </w:rPr>
          <w:delText>p=&lt;0.00</w:delText>
        </w:r>
        <w:r w:rsidR="007F0C62" w:rsidDel="006F4C5D">
          <w:rPr>
            <w:rFonts w:ascii="Arial" w:hAnsi="Arial" w:cs="Arial"/>
            <w:color w:val="222222"/>
            <w:sz w:val="24"/>
            <w:szCs w:val="24"/>
            <w:shd w:val="clear" w:color="auto" w:fill="FFFFFF"/>
          </w:rPr>
          <w:delText>0</w:delText>
        </w:r>
        <w:r w:rsidR="009A4638" w:rsidRPr="009A5702" w:rsidDel="006F4C5D">
          <w:rPr>
            <w:rFonts w:ascii="Arial" w:hAnsi="Arial" w:cs="Arial"/>
            <w:color w:val="222222"/>
            <w:sz w:val="24"/>
            <w:szCs w:val="24"/>
            <w:shd w:val="clear" w:color="auto" w:fill="FFFFFF"/>
          </w:rPr>
          <w:delText>1</w:delText>
        </w:r>
        <w:r w:rsidR="001276DF" w:rsidRPr="009A5702" w:rsidDel="006F4C5D">
          <w:rPr>
            <w:rFonts w:ascii="Arial" w:hAnsi="Arial" w:cs="Arial"/>
            <w:color w:val="222222"/>
            <w:sz w:val="24"/>
            <w:szCs w:val="24"/>
            <w:shd w:val="clear" w:color="auto" w:fill="FFFFFF"/>
          </w:rPr>
          <w:delText>, Figure 1</w:delText>
        </w:r>
        <w:r w:rsidR="00936FB5" w:rsidRPr="009A5702" w:rsidDel="006F4C5D">
          <w:rPr>
            <w:rFonts w:ascii="Arial" w:hAnsi="Arial" w:cs="Arial"/>
            <w:color w:val="222222"/>
            <w:sz w:val="24"/>
            <w:szCs w:val="24"/>
            <w:shd w:val="clear" w:color="auto" w:fill="FFFFFF"/>
          </w:rPr>
          <w:delText>C</w:delText>
        </w:r>
        <w:r w:rsidR="00DB5ACF" w:rsidRPr="009A5702" w:rsidDel="006F4C5D">
          <w:rPr>
            <w:rFonts w:ascii="Arial" w:hAnsi="Arial" w:cs="Arial"/>
            <w:color w:val="222222"/>
            <w:sz w:val="24"/>
            <w:szCs w:val="24"/>
            <w:shd w:val="clear" w:color="auto" w:fill="FFFFFF"/>
          </w:rPr>
          <w:delText xml:space="preserve">) and </w:delText>
        </w:r>
        <w:r w:rsidR="00056E21" w:rsidDel="006F4C5D">
          <w:rPr>
            <w:rFonts w:ascii="Arial" w:hAnsi="Arial" w:cs="Arial"/>
            <w:color w:val="222222"/>
            <w:sz w:val="24"/>
            <w:szCs w:val="24"/>
            <w:shd w:val="clear" w:color="auto" w:fill="FFFFFF"/>
          </w:rPr>
          <w:delText>e</w:delText>
        </w:r>
        <w:r w:rsidR="00056E21" w:rsidRPr="009A5702" w:rsidDel="006F4C5D">
          <w:rPr>
            <w:rFonts w:ascii="Arial" w:hAnsi="Arial" w:cs="Arial"/>
            <w:color w:val="222222"/>
            <w:sz w:val="24"/>
            <w:szCs w:val="24"/>
            <w:shd w:val="clear" w:color="auto" w:fill="FFFFFF"/>
          </w:rPr>
          <w:delText>str</w:delText>
        </w:r>
        <w:r w:rsidR="00545FE5" w:rsidDel="006F4C5D">
          <w:rPr>
            <w:rFonts w:ascii="Arial" w:hAnsi="Arial" w:cs="Arial"/>
            <w:color w:val="222222"/>
            <w:sz w:val="24"/>
            <w:szCs w:val="24"/>
            <w:shd w:val="clear" w:color="auto" w:fill="FFFFFF"/>
          </w:rPr>
          <w:delText>adiol</w:delText>
        </w:r>
        <w:r w:rsidR="00056E21" w:rsidRPr="009A5702" w:rsidDel="006F4C5D">
          <w:rPr>
            <w:rFonts w:ascii="Arial" w:hAnsi="Arial" w:cs="Arial"/>
            <w:color w:val="222222"/>
            <w:sz w:val="24"/>
            <w:szCs w:val="24"/>
            <w:shd w:val="clear" w:color="auto" w:fill="FFFFFF"/>
          </w:rPr>
          <w:delText xml:space="preserve"> </w:delText>
        </w:r>
        <w:r w:rsidR="00DB5ACF" w:rsidRPr="009A5702" w:rsidDel="006F4C5D">
          <w:rPr>
            <w:rFonts w:ascii="Arial" w:hAnsi="Arial" w:cs="Arial"/>
            <w:color w:val="222222"/>
            <w:sz w:val="24"/>
            <w:szCs w:val="24"/>
            <w:shd w:val="clear" w:color="auto" w:fill="FFFFFF"/>
          </w:rPr>
          <w:delText>(</w:delText>
        </w:r>
        <w:r w:rsidR="00F10C2C" w:rsidRPr="009A5702" w:rsidDel="006F4C5D">
          <w:rPr>
            <w:rFonts w:ascii="Arial" w:hAnsi="Arial" w:cs="Arial"/>
            <w:color w:val="222222"/>
            <w:sz w:val="24"/>
            <w:szCs w:val="24"/>
            <w:shd w:val="clear" w:color="auto" w:fill="FFFFFF"/>
          </w:rPr>
          <w:delText>r</w:delText>
        </w:r>
        <w:r w:rsidR="00F10C2C" w:rsidRPr="003E643D" w:rsidDel="006F4C5D">
          <w:rPr>
            <w:rFonts w:ascii="Arial" w:hAnsi="Arial" w:cs="Arial"/>
            <w:color w:val="222222"/>
            <w:sz w:val="24"/>
            <w:szCs w:val="24"/>
            <w:shd w:val="clear" w:color="auto" w:fill="FFFFFF"/>
            <w:vertAlign w:val="subscript"/>
          </w:rPr>
          <w:delText>m</w:delText>
        </w:r>
        <w:r w:rsidR="00F10C2C" w:rsidRPr="009A5702" w:rsidDel="006F4C5D">
          <w:rPr>
            <w:rFonts w:ascii="Arial" w:hAnsi="Arial" w:cs="Arial"/>
            <w:color w:val="222222"/>
            <w:sz w:val="24"/>
            <w:szCs w:val="24"/>
            <w:shd w:val="clear" w:color="auto" w:fill="FFFFFF"/>
          </w:rPr>
          <w:delText>=</w:delText>
        </w:r>
        <w:r w:rsidR="001276DF" w:rsidRPr="009A5702" w:rsidDel="006F4C5D">
          <w:rPr>
            <w:rFonts w:ascii="Arial" w:hAnsi="Arial" w:cs="Arial"/>
            <w:color w:val="222222"/>
            <w:sz w:val="24"/>
            <w:szCs w:val="24"/>
            <w:shd w:val="clear" w:color="auto" w:fill="FFFFFF"/>
          </w:rPr>
          <w:delText>0.705, p=0.05</w:delText>
        </w:r>
        <w:r w:rsidR="007F0C62" w:rsidDel="006F4C5D">
          <w:rPr>
            <w:rFonts w:ascii="Arial" w:hAnsi="Arial" w:cs="Arial"/>
            <w:color w:val="222222"/>
            <w:sz w:val="24"/>
            <w:szCs w:val="24"/>
            <w:shd w:val="clear" w:color="auto" w:fill="FFFFFF"/>
          </w:rPr>
          <w:delText>07</w:delText>
        </w:r>
        <w:r w:rsidR="001276DF" w:rsidRPr="009A5702" w:rsidDel="006F4C5D">
          <w:rPr>
            <w:rFonts w:ascii="Arial" w:hAnsi="Arial" w:cs="Arial"/>
            <w:color w:val="222222"/>
            <w:sz w:val="24"/>
            <w:szCs w:val="24"/>
            <w:shd w:val="clear" w:color="auto" w:fill="FFFFFF"/>
          </w:rPr>
          <w:delText>, Figure 1</w:delText>
        </w:r>
        <w:r w:rsidR="00936FB5" w:rsidRPr="009A5702" w:rsidDel="006F4C5D">
          <w:rPr>
            <w:rFonts w:ascii="Arial" w:hAnsi="Arial" w:cs="Arial"/>
            <w:color w:val="222222"/>
            <w:sz w:val="24"/>
            <w:szCs w:val="24"/>
            <w:shd w:val="clear" w:color="auto" w:fill="FFFFFF"/>
          </w:rPr>
          <w:delText>B</w:delText>
        </w:r>
        <w:r w:rsidR="00DB5ACF" w:rsidRPr="009A5702" w:rsidDel="006F4C5D">
          <w:rPr>
            <w:rFonts w:ascii="Arial" w:hAnsi="Arial" w:cs="Arial"/>
            <w:color w:val="222222"/>
            <w:sz w:val="24"/>
            <w:szCs w:val="24"/>
            <w:shd w:val="clear" w:color="auto" w:fill="FFFFFF"/>
          </w:rPr>
          <w:delText>)</w:delText>
        </w:r>
        <w:r w:rsidR="002E51EB" w:rsidRPr="009A5702" w:rsidDel="006F4C5D">
          <w:rPr>
            <w:rFonts w:ascii="Arial" w:hAnsi="Arial" w:cs="Arial"/>
            <w:color w:val="222222"/>
            <w:sz w:val="24"/>
            <w:szCs w:val="24"/>
            <w:shd w:val="clear" w:color="auto" w:fill="FFFFFF"/>
          </w:rPr>
          <w:delText xml:space="preserve">. </w:delText>
        </w:r>
        <w:r w:rsidR="009A7EFB" w:rsidDel="006F4C5D">
          <w:rPr>
            <w:rFonts w:ascii="Arial" w:hAnsi="Arial" w:cs="Arial"/>
            <w:color w:val="222222"/>
            <w:sz w:val="24"/>
            <w:szCs w:val="24"/>
            <w:shd w:val="clear" w:color="auto" w:fill="FFFFFF"/>
          </w:rPr>
          <w:delText xml:space="preserve">The </w:delText>
        </w:r>
        <w:r w:rsidR="009A7EFB" w:rsidRPr="00E97574" w:rsidDel="006F4C5D">
          <w:rPr>
            <w:rFonts w:ascii="Arial" w:hAnsi="Arial" w:cs="Arial"/>
            <w:i/>
            <w:color w:val="222222"/>
            <w:sz w:val="24"/>
            <w:szCs w:val="24"/>
            <w:shd w:val="clear" w:color="auto" w:fill="FFFFFF"/>
          </w:rPr>
          <w:delText>rmcorr</w:delText>
        </w:r>
        <w:r w:rsidR="009A7EFB" w:rsidRPr="009A7EFB" w:rsidDel="006F4C5D">
          <w:rPr>
            <w:rFonts w:ascii="Arial" w:hAnsi="Arial" w:cs="Arial"/>
            <w:color w:val="222222"/>
            <w:sz w:val="24"/>
            <w:szCs w:val="24"/>
            <w:shd w:val="clear" w:color="auto" w:fill="FFFFFF"/>
          </w:rPr>
          <w:delText xml:space="preserve"> coefficient (</w:delText>
        </w:r>
        <w:r w:rsidR="009A7EFB" w:rsidRPr="009A5702" w:rsidDel="006F4C5D">
          <w:rPr>
            <w:rFonts w:ascii="Arial" w:hAnsi="Arial" w:cs="Arial"/>
            <w:color w:val="222222"/>
            <w:sz w:val="24"/>
            <w:szCs w:val="24"/>
            <w:shd w:val="clear" w:color="auto" w:fill="FFFFFF"/>
          </w:rPr>
          <w:delText>r</w:delText>
        </w:r>
        <w:r w:rsidR="009A7EFB" w:rsidRPr="003E643D" w:rsidDel="006F4C5D">
          <w:rPr>
            <w:rFonts w:ascii="Arial" w:hAnsi="Arial" w:cs="Arial"/>
            <w:color w:val="222222"/>
            <w:sz w:val="24"/>
            <w:szCs w:val="24"/>
            <w:shd w:val="clear" w:color="auto" w:fill="FFFFFF"/>
            <w:vertAlign w:val="subscript"/>
          </w:rPr>
          <w:delText>m</w:delText>
        </w:r>
        <w:r w:rsidR="009A7EFB" w:rsidRPr="009A7EFB" w:rsidDel="006F4C5D">
          <w:rPr>
            <w:rFonts w:ascii="Arial" w:hAnsi="Arial" w:cs="Arial"/>
            <w:color w:val="222222"/>
            <w:sz w:val="24"/>
            <w:szCs w:val="24"/>
            <w:shd w:val="clear" w:color="auto" w:fill="FFFFFF"/>
          </w:rPr>
          <w:delText>)</w:delText>
        </w:r>
        <w:r w:rsidR="004563C8" w:rsidDel="006F4C5D">
          <w:rPr>
            <w:rFonts w:ascii="Arial" w:hAnsi="Arial" w:cs="Arial"/>
            <w:color w:val="222222"/>
            <w:sz w:val="24"/>
            <w:szCs w:val="24"/>
            <w:shd w:val="clear" w:color="auto" w:fill="FFFFFF"/>
          </w:rPr>
          <w:delText xml:space="preserve"> represents the strength of the </w:delText>
        </w:r>
        <w:r w:rsidR="004621E9" w:rsidDel="006F4C5D">
          <w:rPr>
            <w:rFonts w:ascii="Arial" w:hAnsi="Arial" w:cs="Arial"/>
            <w:color w:val="222222"/>
            <w:sz w:val="24"/>
            <w:szCs w:val="24"/>
            <w:shd w:val="clear" w:color="auto" w:fill="FFFFFF"/>
          </w:rPr>
          <w:delText>shared</w:delText>
        </w:r>
        <w:r w:rsidR="002E0C9E" w:rsidRPr="002E0C9E" w:rsidDel="006F4C5D">
          <w:rPr>
            <w:rFonts w:ascii="Arial" w:hAnsi="Arial" w:cs="Arial"/>
            <w:color w:val="222222"/>
            <w:sz w:val="24"/>
            <w:szCs w:val="24"/>
            <w:shd w:val="clear" w:color="auto" w:fill="FFFFFF"/>
          </w:rPr>
          <w:delText xml:space="preserve"> intra-individual association between </w:delText>
        </w:r>
        <w:r w:rsidR="005E319B" w:rsidDel="006F4C5D">
          <w:rPr>
            <w:rFonts w:ascii="Arial" w:hAnsi="Arial" w:cs="Arial"/>
            <w:color w:val="222222"/>
            <w:sz w:val="24"/>
            <w:szCs w:val="24"/>
            <w:shd w:val="clear" w:color="auto" w:fill="FFFFFF"/>
          </w:rPr>
          <w:delText>blood plasma and salivary</w:delText>
        </w:r>
        <w:r w:rsidR="002E0C9E" w:rsidRPr="002E0C9E" w:rsidDel="006F4C5D">
          <w:rPr>
            <w:rFonts w:ascii="Arial" w:hAnsi="Arial" w:cs="Arial"/>
            <w:color w:val="222222"/>
            <w:sz w:val="24"/>
            <w:szCs w:val="24"/>
            <w:shd w:val="clear" w:color="auto" w:fill="FFFFFF"/>
          </w:rPr>
          <w:delText xml:space="preserve"> measures.</w:delText>
        </w:r>
        <w:r w:rsidR="00982A55" w:rsidDel="006F4C5D">
          <w:rPr>
            <w:rFonts w:ascii="Arial" w:hAnsi="Arial" w:cs="Arial"/>
            <w:color w:val="222222"/>
            <w:sz w:val="24"/>
            <w:szCs w:val="24"/>
            <w:shd w:val="clear" w:color="auto" w:fill="FFFFFF"/>
          </w:rPr>
          <w:delText xml:space="preserve"> </w:delText>
        </w:r>
        <w:r w:rsidR="009C0B57" w:rsidDel="006F4C5D">
          <w:rPr>
            <w:rFonts w:ascii="Arial" w:hAnsi="Arial" w:cs="Arial"/>
            <w:color w:val="222222"/>
            <w:sz w:val="24"/>
            <w:szCs w:val="24"/>
            <w:shd w:val="clear" w:color="auto" w:fill="FFFFFF"/>
          </w:rPr>
          <w:delText xml:space="preserve">The parallel lines represent the line of best fit </w:delText>
        </w:r>
        <w:r w:rsidR="00386D82" w:rsidDel="006F4C5D">
          <w:rPr>
            <w:rFonts w:ascii="Arial" w:hAnsi="Arial" w:cs="Arial"/>
            <w:color w:val="222222"/>
            <w:sz w:val="24"/>
            <w:szCs w:val="24"/>
            <w:shd w:val="clear" w:color="auto" w:fill="FFFFFF"/>
          </w:rPr>
          <w:delText xml:space="preserve">(or not) </w:delText>
        </w:r>
        <w:r w:rsidR="009C0B57" w:rsidDel="006F4C5D">
          <w:rPr>
            <w:rFonts w:ascii="Arial" w:hAnsi="Arial" w:cs="Arial"/>
            <w:color w:val="222222"/>
            <w:sz w:val="24"/>
            <w:szCs w:val="24"/>
            <w:shd w:val="clear" w:color="auto" w:fill="FFFFFF"/>
          </w:rPr>
          <w:delText>between</w:delText>
        </w:r>
        <w:r w:rsidR="006F28B8" w:rsidDel="006F4C5D">
          <w:rPr>
            <w:rFonts w:ascii="Arial" w:hAnsi="Arial" w:cs="Arial"/>
            <w:color w:val="222222"/>
            <w:sz w:val="24"/>
            <w:szCs w:val="24"/>
            <w:shd w:val="clear" w:color="auto" w:fill="FFFFFF"/>
          </w:rPr>
          <w:delText xml:space="preserve"> each</w:delText>
        </w:r>
        <w:r w:rsidR="009C0B57" w:rsidDel="006F4C5D">
          <w:rPr>
            <w:rFonts w:ascii="Arial" w:hAnsi="Arial" w:cs="Arial"/>
            <w:color w:val="222222"/>
            <w:sz w:val="24"/>
            <w:szCs w:val="24"/>
            <w:shd w:val="clear" w:color="auto" w:fill="FFFFFF"/>
          </w:rPr>
          <w:delText xml:space="preserve"> </w:delText>
        </w:r>
        <w:r w:rsidR="006F28B8" w:rsidDel="006F4C5D">
          <w:rPr>
            <w:rFonts w:ascii="Arial" w:hAnsi="Arial" w:cs="Arial"/>
            <w:color w:val="222222"/>
            <w:sz w:val="24"/>
            <w:szCs w:val="24"/>
            <w:shd w:val="clear" w:color="auto" w:fill="FFFFFF"/>
          </w:rPr>
          <w:delText>participants individual</w:delText>
        </w:r>
        <w:r w:rsidR="009C0B57" w:rsidDel="006F4C5D">
          <w:rPr>
            <w:rFonts w:ascii="Arial" w:hAnsi="Arial" w:cs="Arial"/>
            <w:color w:val="222222"/>
            <w:sz w:val="24"/>
            <w:szCs w:val="24"/>
            <w:shd w:val="clear" w:color="auto" w:fill="FFFFFF"/>
          </w:rPr>
          <w:delText xml:space="preserve"> data points</w:delText>
        </w:r>
        <w:r w:rsidR="00386D82" w:rsidDel="006F4C5D">
          <w:rPr>
            <w:rFonts w:ascii="Arial" w:hAnsi="Arial" w:cs="Arial"/>
            <w:color w:val="222222"/>
            <w:sz w:val="24"/>
            <w:szCs w:val="24"/>
            <w:shd w:val="clear" w:color="auto" w:fill="FFFFFF"/>
          </w:rPr>
          <w:delText xml:space="preserve"> with the common r</w:delText>
        </w:r>
        <w:r w:rsidR="00386D82" w:rsidDel="006F4C5D">
          <w:rPr>
            <w:rFonts w:ascii="Arial" w:hAnsi="Arial" w:cs="Arial"/>
            <w:color w:val="222222"/>
            <w:sz w:val="24"/>
            <w:szCs w:val="24"/>
            <w:shd w:val="clear" w:color="auto" w:fill="FFFFFF"/>
          </w:rPr>
          <w:delText>e</w:delText>
        </w:r>
        <w:r w:rsidR="00386D82" w:rsidDel="006F4C5D">
          <w:rPr>
            <w:rFonts w:ascii="Arial" w:hAnsi="Arial" w:cs="Arial"/>
            <w:color w:val="222222"/>
            <w:sz w:val="24"/>
            <w:szCs w:val="24"/>
            <w:shd w:val="clear" w:color="auto" w:fill="FFFFFF"/>
          </w:rPr>
          <w:delText>gression slope</w:delText>
        </w:r>
        <w:r w:rsidR="006F28B8" w:rsidDel="006F4C5D">
          <w:rPr>
            <w:rFonts w:ascii="Arial" w:hAnsi="Arial" w:cs="Arial"/>
            <w:color w:val="222222"/>
            <w:sz w:val="24"/>
            <w:szCs w:val="24"/>
            <w:shd w:val="clear" w:color="auto" w:fill="FFFFFF"/>
          </w:rPr>
          <w:delText>.</w:delText>
        </w:r>
      </w:del>
    </w:p>
    <w:p w14:paraId="011C3289" w14:textId="62049ECE" w:rsidR="0056384D" w:rsidDel="006F4C5D" w:rsidRDefault="0056384D" w:rsidP="00142232">
      <w:pPr>
        <w:spacing w:line="360" w:lineRule="auto"/>
        <w:rPr>
          <w:del w:id="255" w:author="Power Edit 6.0" w:date="2025-04-12T00:45:00Z"/>
          <w:rFonts w:ascii="Arial" w:hAnsi="Arial" w:cs="Arial"/>
          <w:sz w:val="24"/>
          <w:szCs w:val="24"/>
        </w:rPr>
        <w:sectPr w:rsidR="0056384D" w:rsidDel="006F4C5D" w:rsidSect="001542CE">
          <w:headerReference w:type="even" r:id="rId12"/>
          <w:footerReference w:type="default" r:id="rId13"/>
          <w:type w:val="continuous"/>
          <w:pgSz w:w="11906" w:h="16838"/>
          <w:pgMar w:top="1701" w:right="1701" w:bottom="1701" w:left="1701" w:header="283" w:footer="283" w:gutter="0"/>
          <w:lnNumType w:countBy="1" w:restart="continuous"/>
          <w:cols w:space="708"/>
          <w:docGrid w:linePitch="360"/>
        </w:sectPr>
      </w:pPr>
    </w:p>
    <w:p w14:paraId="5688C810" w14:textId="386ABB57" w:rsidR="00517D71" w:rsidRPr="009A5702" w:rsidDel="006F4C5D" w:rsidRDefault="00FF0C5F" w:rsidP="00142232">
      <w:pPr>
        <w:spacing w:line="360" w:lineRule="auto"/>
        <w:rPr>
          <w:del w:id="256" w:author="Power Edit 6.0" w:date="2025-04-12T00:45:00Z"/>
          <w:rFonts w:ascii="Arial" w:hAnsi="Arial" w:cs="Arial"/>
          <w:sz w:val="24"/>
          <w:szCs w:val="24"/>
        </w:rPr>
      </w:pPr>
      <w:del w:id="257" w:author="Power Edit 6.0" w:date="2025-04-12T00:45:00Z">
        <w:r w:rsidDel="006F4C5D">
          <w:rPr>
            <w:rFonts w:ascii="Arial" w:hAnsi="Arial" w:cs="Arial"/>
            <w:noProof/>
            <w:sz w:val="24"/>
            <w:szCs w:val="24"/>
            <w:lang w:val="en-IN" w:eastAsia="en-IN"/>
          </w:rPr>
          <w:lastRenderedPageBreak/>
          <w:drawing>
            <wp:inline distT="0" distB="0" distL="0" distR="0" wp14:anchorId="43CE7490" wp14:editId="6A265653">
              <wp:extent cx="8531860" cy="2844165"/>
              <wp:effectExtent l="0" t="0" r="2540" b="0"/>
              <wp:docPr id="647828162" name="Picture 1" descr="A graph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828162" name="Picture 1" descr="A graph on a white background&#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531860" cy="2844165"/>
                      </a:xfrm>
                      <a:prstGeom prst="rect">
                        <a:avLst/>
                      </a:prstGeom>
                    </pic:spPr>
                  </pic:pic>
                </a:graphicData>
              </a:graphic>
            </wp:inline>
          </w:drawing>
        </w:r>
      </w:del>
    </w:p>
    <w:p w14:paraId="0C058BF8" w14:textId="71A1B9F1" w:rsidR="00BE40EA" w:rsidRPr="009A5702" w:rsidDel="006F4C5D" w:rsidRDefault="00BE40EA" w:rsidP="00CC4332">
      <w:pPr>
        <w:spacing w:line="360" w:lineRule="auto"/>
        <w:jc w:val="center"/>
        <w:rPr>
          <w:del w:id="258" w:author="Power Edit 6.0" w:date="2025-04-12T00:45:00Z"/>
          <w:rFonts w:ascii="Arial" w:hAnsi="Arial" w:cs="Arial"/>
          <w:sz w:val="24"/>
          <w:szCs w:val="24"/>
        </w:rPr>
      </w:pPr>
      <w:bookmarkStart w:id="259" w:name="_Toc525620876"/>
    </w:p>
    <w:bookmarkEnd w:id="259"/>
    <w:p w14:paraId="7C4F8908" w14:textId="4BFFEC8E" w:rsidR="0011004E" w:rsidRPr="00CA61EF" w:rsidDel="006F4C5D" w:rsidRDefault="004E29C2" w:rsidP="00142232">
      <w:pPr>
        <w:pStyle w:val="Caption"/>
        <w:spacing w:after="0" w:line="360" w:lineRule="auto"/>
        <w:ind w:left="851" w:hanging="851"/>
        <w:rPr>
          <w:del w:id="260" w:author="Power Edit 6.0" w:date="2025-04-12T00:45:00Z"/>
          <w:rFonts w:ascii="Arial" w:hAnsi="Arial" w:cs="Arial"/>
          <w:sz w:val="20"/>
          <w:szCs w:val="20"/>
        </w:rPr>
      </w:pPr>
      <w:del w:id="261" w:author="Power Edit 6.0" w:date="2025-04-12T00:45:00Z">
        <w:r w:rsidRPr="00CA61EF" w:rsidDel="006F4C5D">
          <w:rPr>
            <w:rFonts w:ascii="Arial" w:hAnsi="Arial" w:cs="Arial"/>
            <w:sz w:val="20"/>
            <w:szCs w:val="20"/>
          </w:rPr>
          <w:delText xml:space="preserve">Figure </w:delText>
        </w:r>
        <w:r w:rsidR="005B5039" w:rsidRPr="00CA61EF" w:rsidDel="006F4C5D">
          <w:rPr>
            <w:rFonts w:ascii="Arial" w:hAnsi="Arial" w:cs="Arial"/>
            <w:sz w:val="20"/>
            <w:szCs w:val="20"/>
          </w:rPr>
          <w:delText>1</w:delText>
        </w:r>
        <w:r w:rsidR="00062E00" w:rsidRPr="00CA61EF" w:rsidDel="006F4C5D">
          <w:rPr>
            <w:rFonts w:ascii="Arial" w:hAnsi="Arial" w:cs="Arial"/>
            <w:sz w:val="20"/>
            <w:szCs w:val="20"/>
          </w:rPr>
          <w:delText xml:space="preserve"> </w:delText>
        </w:r>
        <w:r w:rsidR="0011004E" w:rsidRPr="00CA61EF" w:rsidDel="006F4C5D">
          <w:rPr>
            <w:rFonts w:ascii="Arial" w:hAnsi="Arial" w:cs="Arial"/>
            <w:b w:val="0"/>
            <w:sz w:val="20"/>
            <w:szCs w:val="20"/>
          </w:rPr>
          <w:delText xml:space="preserve">Repeated measures correlation plots showing the </w:delText>
        </w:r>
        <w:r w:rsidR="00E842DC" w:rsidRPr="00CA61EF" w:rsidDel="006F4C5D">
          <w:rPr>
            <w:rFonts w:ascii="Arial" w:hAnsi="Arial" w:cs="Arial"/>
            <w:b w:val="0"/>
            <w:sz w:val="20"/>
            <w:szCs w:val="20"/>
          </w:rPr>
          <w:delText xml:space="preserve">association </w:delText>
        </w:r>
        <w:r w:rsidR="0011004E" w:rsidRPr="00CA61EF" w:rsidDel="006F4C5D">
          <w:rPr>
            <w:rFonts w:ascii="Arial" w:hAnsi="Arial" w:cs="Arial"/>
            <w:b w:val="0"/>
            <w:sz w:val="20"/>
            <w:szCs w:val="20"/>
          </w:rPr>
          <w:delText xml:space="preserve">between saliva and blood measures of </w:delText>
        </w:r>
        <w:r w:rsidR="00CA121A" w:rsidRPr="00CA61EF" w:rsidDel="006F4C5D">
          <w:rPr>
            <w:rFonts w:ascii="Arial" w:hAnsi="Arial" w:cs="Arial"/>
            <w:b w:val="0"/>
            <w:sz w:val="20"/>
            <w:szCs w:val="20"/>
          </w:rPr>
          <w:delText>A</w:delText>
        </w:r>
        <w:r w:rsidR="0011004E" w:rsidRPr="00CA61EF" w:rsidDel="006F4C5D">
          <w:rPr>
            <w:rFonts w:ascii="Arial" w:hAnsi="Arial" w:cs="Arial"/>
            <w:b w:val="0"/>
            <w:sz w:val="20"/>
            <w:szCs w:val="20"/>
          </w:rPr>
          <w:delText xml:space="preserve">) cortisol, </w:delText>
        </w:r>
        <w:r w:rsidR="00CA121A" w:rsidRPr="00CA61EF" w:rsidDel="006F4C5D">
          <w:rPr>
            <w:rFonts w:ascii="Arial" w:hAnsi="Arial" w:cs="Arial"/>
            <w:b w:val="0"/>
            <w:sz w:val="20"/>
            <w:szCs w:val="20"/>
          </w:rPr>
          <w:delText>B</w:delText>
        </w:r>
        <w:r w:rsidR="0011004E" w:rsidRPr="00CA61EF" w:rsidDel="006F4C5D">
          <w:rPr>
            <w:rFonts w:ascii="Arial" w:hAnsi="Arial" w:cs="Arial"/>
            <w:b w:val="0"/>
            <w:sz w:val="20"/>
            <w:szCs w:val="20"/>
          </w:rPr>
          <w:delText>) estr</w:delText>
        </w:r>
        <w:r w:rsidR="008057E2" w:rsidDel="006F4C5D">
          <w:rPr>
            <w:rFonts w:ascii="Arial" w:hAnsi="Arial" w:cs="Arial"/>
            <w:b w:val="0"/>
            <w:sz w:val="20"/>
            <w:szCs w:val="20"/>
          </w:rPr>
          <w:delText>adiol</w:delText>
        </w:r>
        <w:r w:rsidR="0011004E" w:rsidRPr="00CA61EF" w:rsidDel="006F4C5D">
          <w:rPr>
            <w:rFonts w:ascii="Arial" w:hAnsi="Arial" w:cs="Arial"/>
            <w:b w:val="0"/>
            <w:sz w:val="20"/>
            <w:szCs w:val="20"/>
          </w:rPr>
          <w:delText xml:space="preserve"> and </w:delText>
        </w:r>
        <w:r w:rsidR="00BD67F9" w:rsidRPr="00CA61EF" w:rsidDel="006F4C5D">
          <w:rPr>
            <w:rFonts w:ascii="Arial" w:hAnsi="Arial" w:cs="Arial"/>
            <w:b w:val="0"/>
            <w:sz w:val="20"/>
            <w:szCs w:val="20"/>
          </w:rPr>
          <w:delText>C</w:delText>
        </w:r>
        <w:r w:rsidR="0011004E" w:rsidRPr="00CA61EF" w:rsidDel="006F4C5D">
          <w:rPr>
            <w:rFonts w:ascii="Arial" w:hAnsi="Arial" w:cs="Arial"/>
            <w:b w:val="0"/>
            <w:sz w:val="20"/>
            <w:szCs w:val="20"/>
          </w:rPr>
          <w:delText>) proge</w:delText>
        </w:r>
        <w:r w:rsidR="0011004E" w:rsidRPr="00CA61EF" w:rsidDel="006F4C5D">
          <w:rPr>
            <w:rFonts w:ascii="Arial" w:hAnsi="Arial" w:cs="Arial"/>
            <w:b w:val="0"/>
            <w:sz w:val="20"/>
            <w:szCs w:val="20"/>
          </w:rPr>
          <w:delText>s</w:delText>
        </w:r>
        <w:r w:rsidR="0011004E" w:rsidRPr="00CA61EF" w:rsidDel="006F4C5D">
          <w:rPr>
            <w:rFonts w:ascii="Arial" w:hAnsi="Arial" w:cs="Arial"/>
            <w:b w:val="0"/>
            <w:sz w:val="20"/>
            <w:szCs w:val="20"/>
          </w:rPr>
          <w:delText>terone</w:delText>
        </w:r>
        <w:r w:rsidR="00E842DC" w:rsidRPr="00CA61EF" w:rsidDel="006F4C5D">
          <w:rPr>
            <w:rFonts w:ascii="Arial" w:hAnsi="Arial" w:cs="Arial"/>
            <w:b w:val="0"/>
            <w:sz w:val="20"/>
            <w:szCs w:val="20"/>
          </w:rPr>
          <w:delText>,</w:delText>
        </w:r>
        <w:r w:rsidR="0011004E" w:rsidRPr="00CA61EF" w:rsidDel="006F4C5D">
          <w:rPr>
            <w:rFonts w:ascii="Arial" w:hAnsi="Arial" w:cs="Arial"/>
            <w:b w:val="0"/>
            <w:sz w:val="20"/>
            <w:szCs w:val="20"/>
          </w:rPr>
          <w:delText xml:space="preserve"> in </w:delText>
        </w:r>
        <w:r w:rsidR="007938ED" w:rsidDel="006F4C5D">
          <w:rPr>
            <w:rFonts w:ascii="Arial" w:hAnsi="Arial" w:cs="Arial"/>
            <w:b w:val="0"/>
            <w:sz w:val="20"/>
            <w:szCs w:val="20"/>
          </w:rPr>
          <w:delText xml:space="preserve">n=8 </w:delText>
        </w:r>
        <w:r w:rsidR="0011004E" w:rsidRPr="00CA61EF" w:rsidDel="006F4C5D">
          <w:rPr>
            <w:rFonts w:ascii="Arial" w:hAnsi="Arial" w:cs="Arial"/>
            <w:b w:val="0"/>
            <w:sz w:val="20"/>
            <w:szCs w:val="20"/>
          </w:rPr>
          <w:delText>female athletes.</w:delText>
        </w:r>
      </w:del>
    </w:p>
    <w:p w14:paraId="7A997320" w14:textId="3422E4EB" w:rsidR="0056384D" w:rsidDel="006F4C5D" w:rsidRDefault="0056384D" w:rsidP="00142232">
      <w:pPr>
        <w:widowControl/>
        <w:spacing w:line="360" w:lineRule="auto"/>
        <w:jc w:val="left"/>
        <w:rPr>
          <w:del w:id="262" w:author="Power Edit 6.0" w:date="2025-04-12T00:45:00Z"/>
          <w:rFonts w:ascii="Arial" w:hAnsi="Arial" w:cs="Arial"/>
          <w:sz w:val="24"/>
          <w:szCs w:val="24"/>
          <w:lang w:val="en-NZ"/>
        </w:rPr>
      </w:pPr>
    </w:p>
    <w:p w14:paraId="4BC507EB" w14:textId="39B4E356" w:rsidR="00891E58" w:rsidDel="006F4C5D" w:rsidRDefault="00891E58" w:rsidP="00142232">
      <w:pPr>
        <w:widowControl/>
        <w:spacing w:line="360" w:lineRule="auto"/>
        <w:jc w:val="left"/>
        <w:rPr>
          <w:del w:id="263" w:author="Power Edit 6.0" w:date="2025-04-12T00:45:00Z"/>
          <w:rFonts w:ascii="Arial" w:hAnsi="Arial" w:cs="Arial"/>
          <w:sz w:val="24"/>
          <w:szCs w:val="24"/>
          <w:lang w:val="en-NZ"/>
        </w:rPr>
      </w:pPr>
    </w:p>
    <w:p w14:paraId="31CB7176" w14:textId="6B823D85" w:rsidR="0056384D" w:rsidDel="006F4C5D" w:rsidRDefault="0056384D" w:rsidP="00142232">
      <w:pPr>
        <w:widowControl/>
        <w:spacing w:line="360" w:lineRule="auto"/>
        <w:jc w:val="left"/>
        <w:rPr>
          <w:del w:id="264" w:author="Power Edit 6.0" w:date="2025-04-12T00:45:00Z"/>
          <w:rFonts w:ascii="Arial" w:hAnsi="Arial" w:cs="Arial"/>
          <w:sz w:val="24"/>
          <w:szCs w:val="24"/>
          <w:lang w:val="en-NZ"/>
        </w:rPr>
        <w:sectPr w:rsidR="0056384D" w:rsidDel="006F4C5D" w:rsidSect="00361FF6">
          <w:type w:val="continuous"/>
          <w:pgSz w:w="16838" w:h="11906" w:orient="landscape"/>
          <w:pgMar w:top="1701" w:right="1701" w:bottom="1701" w:left="1701" w:header="284" w:footer="284" w:gutter="0"/>
          <w:lnNumType w:countBy="1" w:restart="continuous"/>
          <w:cols w:space="708"/>
          <w:docGrid w:linePitch="360"/>
        </w:sectPr>
      </w:pPr>
    </w:p>
    <w:p w14:paraId="2775069A" w14:textId="7E7F0B01" w:rsidR="00843E45" w:rsidRPr="009A5702" w:rsidDel="006F4C5D" w:rsidRDefault="00843E45" w:rsidP="00142232">
      <w:pPr>
        <w:widowControl/>
        <w:spacing w:line="360" w:lineRule="auto"/>
        <w:jc w:val="left"/>
        <w:rPr>
          <w:del w:id="265" w:author="Power Edit 6.0" w:date="2025-04-12T00:45:00Z"/>
          <w:rFonts w:ascii="Arial" w:hAnsi="Arial" w:cs="Arial"/>
          <w:sz w:val="24"/>
          <w:szCs w:val="24"/>
          <w:lang w:val="en-NZ"/>
        </w:rPr>
      </w:pPr>
    </w:p>
    <w:p w14:paraId="44030C97" w14:textId="10E22749" w:rsidR="006B5AAB" w:rsidRPr="009A5702" w:rsidDel="006F4C5D" w:rsidRDefault="0058404F" w:rsidP="00142232">
      <w:pPr>
        <w:pStyle w:val="Heading1"/>
        <w:rPr>
          <w:del w:id="266" w:author="Power Edit 6.0" w:date="2025-04-12T00:45:00Z"/>
        </w:rPr>
      </w:pPr>
      <w:bookmarkStart w:id="267" w:name="_Toc525620880"/>
      <w:del w:id="268" w:author="Power Edit 6.0" w:date="2025-04-12T00:45:00Z">
        <w:r w:rsidRPr="009A5702" w:rsidDel="006F4C5D">
          <w:delText xml:space="preserve">4. </w:delText>
        </w:r>
        <w:r w:rsidR="006B5AAB" w:rsidRPr="009A5702" w:rsidDel="006F4C5D">
          <w:delText>Discussion</w:delText>
        </w:r>
        <w:bookmarkEnd w:id="267"/>
      </w:del>
    </w:p>
    <w:p w14:paraId="4DB952C5" w14:textId="5FEA8FA1" w:rsidR="00196646" w:rsidRPr="003814F3" w:rsidDel="006F4C5D" w:rsidRDefault="00196646" w:rsidP="00142232">
      <w:pPr>
        <w:pStyle w:val="SMtext"/>
        <w:rPr>
          <w:del w:id="269" w:author="Power Edit 6.0" w:date="2025-04-12T00:45:00Z"/>
        </w:rPr>
      </w:pPr>
      <w:del w:id="270" w:author="Power Edit 6.0" w:date="2025-04-12T00:45:00Z">
        <w:r w:rsidRPr="00EE2F58" w:rsidDel="006F4C5D">
          <w:delText>The findings of this study were encouraging.</w:delText>
        </w:r>
        <w:r w:rsidR="00F82FB5" w:rsidRPr="00EE2F58" w:rsidDel="006F4C5D">
          <w:delText xml:space="preserve"> </w:delText>
        </w:r>
        <w:r w:rsidRPr="00EE2F58" w:rsidDel="006F4C5D">
          <w:delText xml:space="preserve">Salivary progesterone showed a strong </w:delText>
        </w:r>
        <w:r w:rsidR="001478F5" w:rsidRPr="00EE2F58" w:rsidDel="006F4C5D">
          <w:delText xml:space="preserve">positive </w:delText>
        </w:r>
        <w:r w:rsidRPr="00EE2F58" w:rsidDel="006F4C5D">
          <w:delText xml:space="preserve">correlation with </w:delText>
        </w:r>
        <w:r w:rsidR="001478F5" w:rsidRPr="00EE2F58" w:rsidDel="006F4C5D">
          <w:delText>blood</w:delText>
        </w:r>
        <w:r w:rsidRPr="00EE2F58" w:rsidDel="006F4C5D">
          <w:delText xml:space="preserve"> </w:delText>
        </w:r>
        <w:r w:rsidR="00E14BB0" w:rsidRPr="00EE2F58" w:rsidDel="006F4C5D">
          <w:delText>plasma</w:delText>
        </w:r>
        <w:r w:rsidRPr="00EE2F58" w:rsidDel="006F4C5D">
          <w:delText xml:space="preserve"> measures. This </w:delText>
        </w:r>
        <w:r w:rsidR="00773C21" w:rsidDel="006F4C5D">
          <w:delText>was</w:delText>
        </w:r>
        <w:r w:rsidRPr="00EE2F58" w:rsidDel="006F4C5D">
          <w:delText xml:space="preserve"> consistent with other work</w:delText>
        </w:r>
        <w:r w:rsidR="00FA2E6B" w:rsidDel="006F4C5D">
          <w:delText xml:space="preserve"> </w:delText>
        </w:r>
        <w:r w:rsidR="00FA2E6B" w:rsidDel="006F4C5D">
          <w:fldChar w:fldCharType="begin"/>
        </w:r>
        <w:r w:rsidR="00FA2E6B" w:rsidDel="006F4C5D">
          <w:delInstrText xml:space="preserve"> ADDIN EN.CITE &lt;EndNote&gt;&lt;Cite&gt;&lt;Author&gt;Kozloski&lt;/Author&gt;&lt;Year&gt;2014&lt;/Year&gt;&lt;RecNum&gt;125&lt;/RecNum&gt;&lt;DisplayText&gt;(Kozloski et al. 2014)&lt;/DisplayText&gt;&lt;record&gt;&lt;rec-number&gt;125&lt;/rec-number&gt;&lt;foreign-keys&gt;&lt;key app="EN" db-id="5vts9ptvnpx2sre550j5r2scz0w9f05p2v29" timestamp="1670113004"&gt;125&lt;/key&gt;&lt;/foreign-keys&gt;&lt;ref-type name="Journal Article"&gt;17&lt;/ref-type&gt;&lt;contributors&gt;&lt;authors&gt;&lt;author&gt;Kozloski, M.J. &lt;/author&gt;&lt;author&gt;Schumm, L.P.&lt;/author&gt;&lt;author&gt;McClintock, M.K.&lt;/author&gt;&lt;/authors&gt;&lt;/contributors&gt;&lt;titles&gt;&lt;title&gt;The utility and dynamics of salivary sex hormone measurements in the national social life, health and aging project, wave 2&lt;/title&gt;&lt;secondary-title&gt;Journals of Gerontology, Series B: Psychological and Social Sciences &lt;/secondary-title&gt;&lt;/titles&gt;&lt;pages&gt;S215-S228&lt;/pages&gt;&lt;volume&gt;69&lt;/volume&gt;&lt;number&gt;8&lt;/number&gt;&lt;dates&gt;&lt;year&gt;2014&lt;/year&gt;&lt;/dates&gt;&lt;urls&gt;&lt;/urls&gt;&lt;electronic-resource-num&gt;http://doi.org/10.1093/geronb/gbu123&lt;/electronic-resource-num&gt;&lt;/record&gt;&lt;/Cite&gt;&lt;/EndNote&gt;</w:delInstrText>
        </w:r>
        <w:r w:rsidR="00FA2E6B" w:rsidDel="006F4C5D">
          <w:fldChar w:fldCharType="separate"/>
        </w:r>
        <w:r w:rsidR="00FA2E6B" w:rsidDel="006F4C5D">
          <w:rPr>
            <w:noProof/>
          </w:rPr>
          <w:delText>(</w:delText>
        </w:r>
        <w:r w:rsidR="001A50E3" w:rsidDel="006F4C5D">
          <w:fldChar w:fldCharType="begin"/>
        </w:r>
        <w:r w:rsidR="001A50E3" w:rsidDel="006F4C5D">
          <w:delInstrText xml:space="preserve"> HYPERLINK \l "_ENREF_17" \o "Kozloski, 2014 #125" </w:delInstrText>
        </w:r>
        <w:r w:rsidR="001A50E3" w:rsidDel="006F4C5D">
          <w:fldChar w:fldCharType="separate"/>
        </w:r>
        <w:r w:rsidR="00F11296" w:rsidDel="006F4C5D">
          <w:rPr>
            <w:noProof/>
          </w:rPr>
          <w:delText>Kozloski et al. 2014</w:delText>
        </w:r>
        <w:r w:rsidR="001A50E3" w:rsidDel="006F4C5D">
          <w:rPr>
            <w:noProof/>
          </w:rPr>
          <w:fldChar w:fldCharType="end"/>
        </w:r>
        <w:r w:rsidR="00FA2E6B" w:rsidDel="006F4C5D">
          <w:rPr>
            <w:noProof/>
          </w:rPr>
          <w:delText>)</w:delText>
        </w:r>
        <w:r w:rsidR="00FA2E6B" w:rsidDel="006F4C5D">
          <w:fldChar w:fldCharType="end"/>
        </w:r>
        <w:r w:rsidRPr="00EE2F58" w:rsidDel="006F4C5D">
          <w:delText xml:space="preserve"> highlighting that, although salivary imm</w:delText>
        </w:r>
        <w:r w:rsidRPr="00EE2F58" w:rsidDel="006F4C5D">
          <w:delText>u</w:delText>
        </w:r>
        <w:r w:rsidRPr="00EE2F58" w:rsidDel="006F4C5D">
          <w:delText>noassays for evaluation of progesterone need further validation, the</w:delText>
        </w:r>
        <w:r w:rsidR="003E41BD" w:rsidDel="006F4C5D">
          <w:delText xml:space="preserve">re is </w:delText>
        </w:r>
        <w:r w:rsidRPr="00EE2F58" w:rsidDel="006F4C5D">
          <w:delText xml:space="preserve">value in further refining these methods. The weaker correlation observed between measures of serum and salivary </w:delText>
        </w:r>
        <w:r w:rsidR="0073373A" w:rsidDel="006F4C5D">
          <w:delText>o</w:delText>
        </w:r>
        <w:r w:rsidRPr="00EE2F58" w:rsidDel="006F4C5D">
          <w:delText xml:space="preserve">estradiol in this study </w:delText>
        </w:r>
        <w:r w:rsidR="00155008" w:rsidDel="006F4C5D">
          <w:delText>was</w:delText>
        </w:r>
        <w:r w:rsidR="00155008" w:rsidRPr="00EE2F58" w:rsidDel="006F4C5D">
          <w:delText xml:space="preserve"> </w:delText>
        </w:r>
        <w:r w:rsidRPr="00EE2F58" w:rsidDel="006F4C5D">
          <w:delText xml:space="preserve">consistent with </w:delText>
        </w:r>
        <w:r w:rsidR="00DC538C" w:rsidDel="006F4C5D">
          <w:delText>a previous study</w:delText>
        </w:r>
        <w:r w:rsidRPr="00EE2F58" w:rsidDel="006F4C5D">
          <w:delText xml:space="preserve"> </w:delText>
        </w:r>
        <w:r w:rsidR="00112C0B" w:rsidRPr="00EE2F58" w:rsidDel="006F4C5D">
          <w:fldChar w:fldCharType="begin"/>
        </w:r>
        <w:r w:rsidR="003C0C1D" w:rsidDel="006F4C5D">
          <w:delInstrText xml:space="preserve"> ADDIN EN.CITE &lt;EndNote&gt;&lt;Cite&gt;&lt;Author&gt;Kozloski&lt;/Author&gt;&lt;Year&gt;2014&lt;/Year&gt;&lt;RecNum&gt;125&lt;/RecNum&gt;&lt;DisplayText&gt;(Kozloski et al. 2014)&lt;/DisplayText&gt;&lt;record&gt;&lt;rec-number&gt;125&lt;/rec-number&gt;&lt;foreign-keys&gt;&lt;key app="EN" db-id="5vts9ptvnpx2sre550j5r2scz0w9f05p2v29" timestamp="1670113004"&gt;125&lt;/key&gt;&lt;/foreign-keys&gt;&lt;ref-type name="Journal Article"&gt;17&lt;/ref-type&gt;&lt;contributors&gt;&lt;authors&gt;&lt;author&gt;Kozloski, M.J. &lt;/author&gt;&lt;author&gt;Schumm, L.P.&lt;/author&gt;&lt;author&gt;McClintock, M.K.&lt;/author&gt;&lt;/authors&gt;&lt;/contributors&gt;&lt;titles&gt;&lt;title&gt;The utility and dynamics of salivary sex hormone measurements in the national social life, health and aging project, wave 2&lt;/title&gt;&lt;secondary-title&gt;Journals of Gerontology, Series B: Psychological and Social Sciences &lt;/secondary-title&gt;&lt;/titles&gt;&lt;pages&gt;S215-S228&lt;/pages&gt;&lt;volume&gt;69&lt;/volume&gt;&lt;number&gt;8&lt;/number&gt;&lt;dates&gt;&lt;year&gt;2014&lt;/year&gt;&lt;/dates&gt;&lt;urls&gt;&lt;/urls&gt;&lt;electronic-resource-num&gt;http://doi.org/10.1093/geronb/gbu123&lt;/electronic-resource-num&gt;&lt;/record&gt;&lt;/Cite&gt;&lt;/EndNote&gt;</w:delInstrText>
        </w:r>
        <w:r w:rsidR="00112C0B" w:rsidRPr="00EE2F58" w:rsidDel="006F4C5D">
          <w:fldChar w:fldCharType="separate"/>
        </w:r>
        <w:r w:rsidR="00112C0B" w:rsidRPr="00EE2F58" w:rsidDel="006F4C5D">
          <w:rPr>
            <w:noProof/>
          </w:rPr>
          <w:delText>(</w:delText>
        </w:r>
        <w:r w:rsidR="001A50E3" w:rsidDel="006F4C5D">
          <w:fldChar w:fldCharType="begin"/>
        </w:r>
        <w:r w:rsidR="001A50E3" w:rsidDel="006F4C5D">
          <w:delInstrText xml:space="preserve"> HYPER</w:delInstrText>
        </w:r>
        <w:r w:rsidR="001A50E3" w:rsidDel="006F4C5D">
          <w:delInstrText xml:space="preserve">LINK \l "_ENREF_17" \o "Kozloski, 2014 #125" </w:delInstrText>
        </w:r>
        <w:r w:rsidR="001A50E3" w:rsidDel="006F4C5D">
          <w:fldChar w:fldCharType="separate"/>
        </w:r>
        <w:r w:rsidR="00F11296" w:rsidRPr="00EE2F58" w:rsidDel="006F4C5D">
          <w:rPr>
            <w:noProof/>
          </w:rPr>
          <w:delText>Kozloski et al. 2014</w:delText>
        </w:r>
        <w:r w:rsidR="001A50E3" w:rsidDel="006F4C5D">
          <w:rPr>
            <w:noProof/>
          </w:rPr>
          <w:fldChar w:fldCharType="end"/>
        </w:r>
        <w:r w:rsidR="00112C0B" w:rsidRPr="00EE2F58" w:rsidDel="006F4C5D">
          <w:rPr>
            <w:noProof/>
          </w:rPr>
          <w:delText>)</w:delText>
        </w:r>
        <w:r w:rsidR="00112C0B" w:rsidRPr="00EE2F58" w:rsidDel="006F4C5D">
          <w:fldChar w:fldCharType="end"/>
        </w:r>
        <w:r w:rsidRPr="00EE2F58" w:rsidDel="006F4C5D">
          <w:delText xml:space="preserve">. The concentration of </w:delText>
        </w:r>
        <w:r w:rsidR="0073373A" w:rsidDel="006F4C5D">
          <w:delText>o</w:delText>
        </w:r>
        <w:r w:rsidR="00556E44" w:rsidRPr="00EE2F58" w:rsidDel="006F4C5D">
          <w:delText>est</w:delText>
        </w:r>
        <w:r w:rsidR="00556E44" w:rsidDel="006F4C5D">
          <w:delText>radiol</w:delText>
        </w:r>
        <w:r w:rsidRPr="00EE2F58" w:rsidDel="006F4C5D">
          <w:delText xml:space="preserve"> in saliva is only approximately 2</w:delText>
        </w:r>
        <w:r w:rsidR="001478F5" w:rsidRPr="00EE2F58" w:rsidDel="006F4C5D">
          <w:delText>–</w:delText>
        </w:r>
        <w:r w:rsidRPr="00EE2F58" w:rsidDel="006F4C5D">
          <w:delText>5% of that measured in serum</w:delText>
        </w:r>
        <w:r w:rsidR="009D57E3" w:rsidDel="006F4C5D">
          <w:delText xml:space="preserve"> and the lowest levels of </w:delText>
        </w:r>
        <w:r w:rsidR="0073373A" w:rsidDel="006F4C5D">
          <w:delText>o</w:delText>
        </w:r>
        <w:r w:rsidR="000B3DF7" w:rsidDel="006F4C5D">
          <w:delText>estradiol</w:delText>
        </w:r>
        <w:r w:rsidR="009D57E3" w:rsidDel="006F4C5D">
          <w:delText xml:space="preserve"> concentration are lower than the lowest levels of progesterone across the menstrual cycle</w:delText>
        </w:r>
        <w:r w:rsidR="00F36E46" w:rsidDel="006F4C5D">
          <w:delText xml:space="preserve"> </w:delText>
        </w:r>
        <w:r w:rsidR="00850458" w:rsidDel="006F4C5D">
          <w:fldChar w:fldCharType="begin"/>
        </w:r>
        <w:r w:rsidR="00850458" w:rsidDel="006F4C5D">
          <w:delInstrText xml:space="preserve"> ADDIN EN.CITE &lt;EndNote&gt;&lt;Cite&gt;&lt;Author&gt;Stricker&lt;/Author&gt;&lt;Year&gt;2006&lt;/Year&gt;&lt;RecNum&gt;380&lt;/RecNum&gt;&lt;DisplayText&gt;(Stricker et al. 2006)&lt;/DisplayText&gt;&lt;record&gt;&lt;rec-number&gt;380&lt;/rec-number&gt;&lt;foreign-keys&gt;&lt;key app="EN" db-id="5vts9ptvnpx2sre550j5r2scz0w9f05p2v29" timestamp="1723772891"&gt;380&lt;/key&gt;&lt;/foreign-keys&gt;&lt;ref-type name="Journal Article"&gt;17&lt;/ref-type&gt;&lt;contributors&gt;&lt;authors&gt;&lt;author&gt;Stricker, R.&lt;/author&gt;&lt;author&gt;Eberhart, R.&lt;/author&gt;&lt;author&gt;Chevailler, C.&lt;/author&gt;&lt;author&gt;Quinn, F.A.&lt;/author&gt;&lt;author&gt;Bischof, P.&lt;/author&gt;&lt;author&gt;Stricker, R.&lt;/author&gt;&lt;/authors&gt;&lt;/contributors&gt;&lt;titles&gt;&lt;title&gt;Establishment of detailed reference values for luteinizing hormone, follicle stimulating hormone, estradiol, and progesterone during different phases of the menstrual cycle on the abbott architect  analyzer&lt;/title&gt;&lt;secondary-title&gt;Clinical Chemical Laboratory Medicine&lt;/secondary-title&gt;&lt;/titles&gt;&lt;periodical&gt;&lt;full-title&gt;Clinical Chemical Laboratory Medicine&lt;/full-title&gt;&lt;/periodical&gt;&lt;pages&gt;883-87&lt;/pages&gt;&lt;volume&gt;44&lt;/volume&gt;&lt;number&gt;7&lt;/number&gt;&lt;dates&gt;&lt;year&gt;2006&lt;/year&gt;&lt;/dates&gt;&lt;urls&gt;&lt;/urls&gt;&lt;electronic-resource-num&gt;http://doi.org/10.1515/CCLM.2006.160&lt;/electronic-resource-num&gt;&lt;/record&gt;&lt;/Cite&gt;&lt;/EndNote&gt;</w:delInstrText>
        </w:r>
        <w:r w:rsidR="00850458" w:rsidDel="006F4C5D">
          <w:fldChar w:fldCharType="separate"/>
        </w:r>
        <w:r w:rsidR="00850458" w:rsidDel="006F4C5D">
          <w:rPr>
            <w:noProof/>
          </w:rPr>
          <w:delText>(</w:delText>
        </w:r>
        <w:r w:rsidR="001A50E3" w:rsidDel="006F4C5D">
          <w:fldChar w:fldCharType="begin"/>
        </w:r>
        <w:r w:rsidR="001A50E3" w:rsidDel="006F4C5D">
          <w:delInstrText xml:space="preserve"> HYPERLINK \l "_ENREF_27" \o "Stric</w:delInstrText>
        </w:r>
        <w:r w:rsidR="001A50E3" w:rsidDel="006F4C5D">
          <w:delInstrText xml:space="preserve">ker, 2006 #380" </w:delInstrText>
        </w:r>
        <w:r w:rsidR="001A50E3" w:rsidDel="006F4C5D">
          <w:fldChar w:fldCharType="separate"/>
        </w:r>
        <w:r w:rsidR="00F11296" w:rsidDel="006F4C5D">
          <w:rPr>
            <w:noProof/>
          </w:rPr>
          <w:delText>Stricker et al. 2006</w:delText>
        </w:r>
        <w:r w:rsidR="001A50E3" w:rsidDel="006F4C5D">
          <w:rPr>
            <w:noProof/>
          </w:rPr>
          <w:fldChar w:fldCharType="end"/>
        </w:r>
        <w:r w:rsidR="00850458" w:rsidDel="006F4C5D">
          <w:rPr>
            <w:noProof/>
          </w:rPr>
          <w:delText>)</w:delText>
        </w:r>
        <w:r w:rsidR="00850458" w:rsidDel="006F4C5D">
          <w:fldChar w:fldCharType="end"/>
        </w:r>
        <w:r w:rsidRPr="00EE2F58" w:rsidDel="006F4C5D">
          <w:delText xml:space="preserve">, </w:delText>
        </w:r>
        <w:r w:rsidR="00155008" w:rsidDel="006F4C5D">
          <w:delText>therefore</w:delText>
        </w:r>
        <w:r w:rsidRPr="00EE2F58" w:rsidDel="006F4C5D">
          <w:delText xml:space="preserve"> the lower analyte concentr</w:delText>
        </w:r>
        <w:r w:rsidRPr="00EE2F58" w:rsidDel="006F4C5D">
          <w:delText>a</w:delText>
        </w:r>
        <w:r w:rsidRPr="00EE2F58" w:rsidDel="006F4C5D">
          <w:delText>tions are harder to detect and require a higher specificity of the assay to min</w:delText>
        </w:r>
        <w:r w:rsidRPr="00EE2F58" w:rsidDel="006F4C5D">
          <w:delText>i</w:delText>
        </w:r>
        <w:r w:rsidRPr="00EE2F58" w:rsidDel="006F4C5D">
          <w:delText>mize interference from other substances in the sample. There are well doc</w:delText>
        </w:r>
        <w:r w:rsidRPr="00EE2F58" w:rsidDel="006F4C5D">
          <w:delText>u</w:delText>
        </w:r>
        <w:r w:rsidRPr="00EE2F58" w:rsidDel="006F4C5D">
          <w:delText>mented challenges with using immunoassays to measure hormone concentr</w:delText>
        </w:r>
        <w:r w:rsidRPr="00EE2F58" w:rsidDel="006F4C5D">
          <w:delText>a</w:delText>
        </w:r>
        <w:r w:rsidRPr="00EE2F58" w:rsidDel="006F4C5D">
          <w:delText>tions even in serum</w:delText>
        </w:r>
        <w:r w:rsidR="003E0A2E" w:rsidDel="006F4C5D">
          <w:delText>. T</w:delText>
        </w:r>
        <w:r w:rsidRPr="00EE2F58" w:rsidDel="006F4C5D">
          <w:delText xml:space="preserve">his is particularly evident in low </w:delText>
        </w:r>
        <w:r w:rsidR="0073373A" w:rsidDel="006F4C5D">
          <w:delText>o</w:delText>
        </w:r>
        <w:r w:rsidRPr="00EE2F58" w:rsidDel="006F4C5D">
          <w:delText>estr</w:delText>
        </w:r>
        <w:r w:rsidR="00297FE2" w:rsidDel="006F4C5D">
          <w:delText>adiol</w:delText>
        </w:r>
        <w:r w:rsidRPr="00EE2F58" w:rsidDel="006F4C5D">
          <w:delText xml:space="preserve"> states (e.g.</w:delText>
        </w:r>
        <w:r w:rsidR="003E0A2E" w:rsidDel="006F4C5D">
          <w:delText>,</w:delText>
        </w:r>
        <w:r w:rsidRPr="00EE2F58" w:rsidDel="006F4C5D">
          <w:delText xml:space="preserve"> follicular phase, puberty, in males) </w:delText>
        </w:r>
        <w:r w:rsidR="00112C0B" w:rsidRPr="00EE2F58" w:rsidDel="006F4C5D">
          <w:fldChar w:fldCharType="begin"/>
        </w:r>
        <w:r w:rsidR="00112C0B" w:rsidRPr="00EE2F58" w:rsidDel="006F4C5D">
          <w:delInstrText xml:space="preserve"> ADDIN EN.CITE &lt;EndNote&gt;&lt;Cite&gt;&lt;Author&gt;Lynch&lt;/Author&gt;&lt;Year&gt;2014&lt;/Year&gt;&lt;RecNum&gt;324&lt;/RecNum&gt;&lt;DisplayText&gt;(Lynch et al. 2014)&lt;/DisplayText&gt;&lt;record&gt;&lt;rec-number&gt;324&lt;/rec-number&gt;&lt;foreign-keys&gt;&lt;key app="EN" db-id="5vts9ptvnpx2sre550j5r2scz0w9f05p2v29" timestamp="1718505365"&gt;324&lt;/key&gt;&lt;/foreign-keys&gt;&lt;ref-type name="Journal Article"&gt;17&lt;/ref-type&gt;&lt;contributors&gt;&lt;authors&gt;&lt;author&gt;Lynch, K.E.&lt;/author&gt;&lt;author&gt;Mumford, S.L.&lt;/author&gt;&lt;author&gt;Schliep, K.C.&lt;/author&gt;&lt;author&gt;Whitcomb, B.W.&lt;/author&gt;&lt;author&gt;Zarek, S.M.&lt;/author&gt;&lt;author&gt;Pollack, A.Z.&lt;/author&gt;&lt;author&gt;Bertone-Johnson, E.R.&lt;/author&gt;&lt;author&gt;Danaher, M.&lt;/author&gt;&lt;author&gt;Wactawski-Wende, J.&lt;/author&gt;&lt;author&gt;Gaskins, A.J.&lt;/author&gt;&lt;author&gt;Schisterman, E.F.&lt;/author&gt;&lt;/authors&gt;&lt;/contributors&gt;&lt;titles&gt;&lt;title&gt;Assessment of anovulation in eumenorrheic women: Comparison of ovulation detection algorithms&lt;/title&gt;&lt;secondary-title&gt;Fertililty and Sterility&lt;/secondary-title&gt;&lt;/titles&gt;&lt;periodical&gt;&lt;full-title&gt;Fertililty and Sterility&lt;/full-title&gt;&lt;/periodical&gt;&lt;pages&gt;511–518.e2&lt;/pages&gt;&lt;volume&gt;102&lt;/volume&gt;&lt;dates&gt;&lt;year&gt;2014&lt;/year&gt;&lt;/dates&gt;&lt;urls&gt;&lt;/urls&gt;&lt;electronic-resource-num&gt;https://doi.org/10.1016/j.fertnstert.2014.04.035&lt;/electronic-resource-num&gt;&lt;/record&gt;&lt;/Cite&gt;&lt;/EndNote&gt;</w:delInstrText>
        </w:r>
        <w:r w:rsidR="00112C0B" w:rsidRPr="00EE2F58" w:rsidDel="006F4C5D">
          <w:fldChar w:fldCharType="separate"/>
        </w:r>
        <w:r w:rsidR="00112C0B" w:rsidRPr="00EE2F58" w:rsidDel="006F4C5D">
          <w:rPr>
            <w:noProof/>
          </w:rPr>
          <w:delText>(</w:delText>
        </w:r>
        <w:r w:rsidR="001A50E3" w:rsidDel="006F4C5D">
          <w:fldChar w:fldCharType="begin"/>
        </w:r>
        <w:r w:rsidR="001A50E3" w:rsidDel="006F4C5D">
          <w:delInstrText xml:space="preserve"> HYPERLINK \l "_ENREF_19" \o "Lynch, 2014 #324" </w:delInstrText>
        </w:r>
        <w:r w:rsidR="001A50E3" w:rsidDel="006F4C5D">
          <w:fldChar w:fldCharType="separate"/>
        </w:r>
        <w:r w:rsidR="00F11296" w:rsidRPr="00EE2F58" w:rsidDel="006F4C5D">
          <w:rPr>
            <w:noProof/>
          </w:rPr>
          <w:delText>Lynch et al. 2014</w:delText>
        </w:r>
        <w:r w:rsidR="001A50E3" w:rsidDel="006F4C5D">
          <w:rPr>
            <w:noProof/>
          </w:rPr>
          <w:fldChar w:fldCharType="end"/>
        </w:r>
        <w:r w:rsidR="00112C0B" w:rsidRPr="00EE2F58" w:rsidDel="006F4C5D">
          <w:rPr>
            <w:noProof/>
          </w:rPr>
          <w:delText>)</w:delText>
        </w:r>
        <w:r w:rsidR="00112C0B" w:rsidRPr="00EE2F58" w:rsidDel="006F4C5D">
          <w:fldChar w:fldCharType="end"/>
        </w:r>
        <w:r w:rsidRPr="00EE2F58" w:rsidDel="006F4C5D">
          <w:delText xml:space="preserve">. Studies investigating the predictive value of salivary or serum </w:delText>
        </w:r>
        <w:r w:rsidR="0073373A" w:rsidDel="006F4C5D">
          <w:delText>o</w:delText>
        </w:r>
        <w:r w:rsidRPr="003814F3" w:rsidDel="006F4C5D">
          <w:delText>estr</w:delText>
        </w:r>
        <w:r w:rsidR="00297FE2" w:rsidDel="006F4C5D">
          <w:delText>adiol</w:delText>
        </w:r>
        <w:r w:rsidRPr="003814F3" w:rsidDel="006F4C5D">
          <w:delText xml:space="preserve"> have highlighted a low correl</w:delText>
        </w:r>
        <w:r w:rsidRPr="003814F3" w:rsidDel="006F4C5D">
          <w:delText>a</w:delText>
        </w:r>
        <w:r w:rsidRPr="003814F3" w:rsidDel="006F4C5D">
          <w:delText xml:space="preserve">tion and a likely upward bias of </w:delText>
        </w:r>
        <w:r w:rsidR="0073373A" w:rsidDel="006F4C5D">
          <w:delText>o</w:delText>
        </w:r>
        <w:r w:rsidRPr="003814F3" w:rsidDel="006F4C5D">
          <w:delText>estr</w:delText>
        </w:r>
        <w:r w:rsidR="00297FE2" w:rsidDel="006F4C5D">
          <w:delText>adiol</w:delText>
        </w:r>
        <w:r w:rsidRPr="003814F3" w:rsidDel="006F4C5D">
          <w:delText xml:space="preserve"> concentration in the follicular (low </w:delText>
        </w:r>
        <w:r w:rsidR="0073373A" w:rsidDel="006F4C5D">
          <w:delText>o</w:delText>
        </w:r>
        <w:r w:rsidRPr="003814F3" w:rsidDel="006F4C5D">
          <w:delText xml:space="preserve">estrogen) phase </w:delText>
        </w:r>
        <w:r w:rsidR="00BB7DDC" w:rsidRPr="003814F3" w:rsidDel="006F4C5D">
          <w:delText>of the menstrual cycle</w:delText>
        </w:r>
        <w:r w:rsidRPr="003814F3" w:rsidDel="006F4C5D">
          <w:delText xml:space="preserve"> </w:delText>
        </w:r>
        <w:r w:rsidR="00112C0B" w:rsidRPr="003814F3" w:rsidDel="006F4C5D">
          <w:fldChar w:fldCharType="begin"/>
        </w:r>
        <w:r w:rsidR="00112C0B" w:rsidRPr="003814F3" w:rsidDel="006F4C5D">
          <w:delInstrText xml:space="preserve"> ADDIN EN.CITE &lt;EndNote&gt;&lt;Cite&gt;&lt;Author&gt;Warade&lt;/Author&gt;&lt;Year&gt;2017&lt;/Year&gt;&lt;RecNum&gt;325&lt;/RecNum&gt;&lt;DisplayText&gt;(Warade 2017)&lt;/DisplayText&gt;&lt;record&gt;&lt;rec-number&gt;325&lt;/rec-number&gt;&lt;foreign-keys&gt;&lt;key app="EN" db-id="5vts9ptvnpx2sre550j5r2scz0w9f05p2v29" timestamp="1718505589"&gt;325&lt;/key&gt;&lt;/foreign-keys&gt;&lt;ref-type name="Journal Article"&gt;17&lt;/ref-type&gt;&lt;contributors&gt;&lt;authors&gt;&lt;author&gt;Warade, J.&lt;/author&gt;&lt;/authors&gt;&lt;/contributors&gt;&lt;titles&gt;&lt;title&gt;Retrospective approach to evaluate interferences in immunoassay&lt;/title&gt;&lt;secondary-title&gt;The Electronic Journal of the International Federation of Clinical Chemistry and Laboratory Medicine&lt;/secondary-title&gt;&lt;/titles&gt;&lt;periodical&gt;&lt;full-title&gt;The Electronic Journal of the International Federation of Clinical Chemistry and Laboratory Medicine&lt;/full-title&gt;&lt;/periodical&gt;&lt;pages&gt;224-32&lt;/pages&gt;&lt;volume&gt;28&lt;/volume&gt;&lt;dates&gt;&lt;year&gt;2017&lt;/year&gt;&lt;/dates&gt;&lt;urls&gt;&lt;/urls&gt;&lt;/record&gt;&lt;/Cite&gt;&lt;/EndNote&gt;</w:delInstrText>
        </w:r>
        <w:r w:rsidR="00112C0B" w:rsidRPr="003814F3" w:rsidDel="006F4C5D">
          <w:fldChar w:fldCharType="separate"/>
        </w:r>
        <w:r w:rsidR="00112C0B" w:rsidRPr="003814F3" w:rsidDel="006F4C5D">
          <w:rPr>
            <w:noProof/>
          </w:rPr>
          <w:delText>(</w:delText>
        </w:r>
        <w:r w:rsidR="001A50E3" w:rsidDel="006F4C5D">
          <w:fldChar w:fldCharType="begin"/>
        </w:r>
        <w:r w:rsidR="001A50E3" w:rsidDel="006F4C5D">
          <w:delInstrText xml:space="preserve"> HYPERLINK \l "_ENREF_30" \o "Warade, 2017 #325" </w:delInstrText>
        </w:r>
        <w:r w:rsidR="001A50E3" w:rsidDel="006F4C5D">
          <w:fldChar w:fldCharType="separate"/>
        </w:r>
        <w:r w:rsidR="00F11296" w:rsidRPr="003814F3" w:rsidDel="006F4C5D">
          <w:rPr>
            <w:noProof/>
          </w:rPr>
          <w:delText>Warade 2017</w:delText>
        </w:r>
        <w:r w:rsidR="001A50E3" w:rsidDel="006F4C5D">
          <w:rPr>
            <w:noProof/>
          </w:rPr>
          <w:fldChar w:fldCharType="end"/>
        </w:r>
        <w:r w:rsidR="00112C0B" w:rsidRPr="003814F3" w:rsidDel="006F4C5D">
          <w:rPr>
            <w:noProof/>
          </w:rPr>
          <w:delText>)</w:delText>
        </w:r>
        <w:r w:rsidR="00112C0B" w:rsidRPr="003814F3" w:rsidDel="006F4C5D">
          <w:fldChar w:fldCharType="end"/>
        </w:r>
        <w:r w:rsidRPr="003814F3" w:rsidDel="006F4C5D">
          <w:delText>.</w:delText>
        </w:r>
        <w:r w:rsidR="00F6767A" w:rsidRPr="003814F3" w:rsidDel="006F4C5D">
          <w:delText xml:space="preserve"> </w:delText>
        </w:r>
      </w:del>
    </w:p>
    <w:p w14:paraId="444746E8" w14:textId="2627BA60" w:rsidR="0058540A" w:rsidRPr="00361FF6" w:rsidDel="006F4C5D" w:rsidRDefault="00196646" w:rsidP="00142232">
      <w:pPr>
        <w:pStyle w:val="SMtext"/>
        <w:rPr>
          <w:del w:id="271" w:author="Power Edit 6.0" w:date="2025-04-12T00:45:00Z"/>
        </w:rPr>
      </w:pPr>
      <w:del w:id="272" w:author="Power Edit 6.0" w:date="2025-04-12T00:45:00Z">
        <w:r w:rsidRPr="003814F3" w:rsidDel="006F4C5D">
          <w:delText xml:space="preserve">It was anticipated that there would be a stronger correlation between </w:delText>
        </w:r>
        <w:r w:rsidR="0010419E" w:rsidDel="006F4C5D">
          <w:delText>plasma</w:delText>
        </w:r>
        <w:r w:rsidR="0010419E" w:rsidRPr="003814F3" w:rsidDel="006F4C5D">
          <w:delText xml:space="preserve"> </w:delText>
        </w:r>
        <w:r w:rsidRPr="003814F3" w:rsidDel="006F4C5D">
          <w:delText>and salivary cortisol measures given that the assay has been validated for use in both</w:delText>
        </w:r>
        <w:r w:rsidR="0010419E" w:rsidDel="006F4C5D">
          <w:delText xml:space="preserve"> flu</w:delText>
        </w:r>
        <w:r w:rsidR="0010419E" w:rsidRPr="00361FF6" w:rsidDel="006F4C5D">
          <w:delText>ids</w:delText>
        </w:r>
        <w:r w:rsidR="004E7BAA" w:rsidRPr="00361FF6" w:rsidDel="006F4C5D">
          <w:delText xml:space="preserve">, </w:delText>
        </w:r>
        <w:r w:rsidRPr="00361FF6" w:rsidDel="006F4C5D">
          <w:delText xml:space="preserve">and </w:delText>
        </w:r>
        <w:r w:rsidR="0010419E" w:rsidRPr="00361FF6" w:rsidDel="006F4C5D">
          <w:delText>given</w:delText>
        </w:r>
        <w:r w:rsidRPr="00361FF6" w:rsidDel="006F4C5D">
          <w:delText xml:space="preserve"> salivary cortisol </w:delText>
        </w:r>
        <w:r w:rsidR="0010419E" w:rsidRPr="00361FF6" w:rsidDel="006F4C5D">
          <w:delText xml:space="preserve">is </w:delText>
        </w:r>
        <w:r w:rsidRPr="00361FF6" w:rsidDel="006F4C5D">
          <w:delText>widely u</w:delText>
        </w:r>
        <w:r w:rsidR="004A1CAB" w:rsidRPr="00361FF6" w:rsidDel="006F4C5D">
          <w:delText>tili</w:delText>
        </w:r>
        <w:r w:rsidRPr="00361FF6" w:rsidDel="006F4C5D">
          <w:delText>sed for research and dia</w:delText>
        </w:r>
        <w:r w:rsidRPr="00361FF6" w:rsidDel="006F4C5D">
          <w:delText>g</w:delText>
        </w:r>
        <w:r w:rsidRPr="00361FF6" w:rsidDel="006F4C5D">
          <w:delText xml:space="preserve">nostic purposes. </w:delText>
        </w:r>
        <w:r w:rsidR="00096E4C" w:rsidRPr="00361FF6" w:rsidDel="006F4C5D">
          <w:delText>In a meta-analysis</w:delText>
        </w:r>
        <w:r w:rsidR="002C5B25" w:rsidRPr="00361FF6" w:rsidDel="006F4C5D">
          <w:delText xml:space="preserve"> of p</w:delText>
        </w:r>
        <w:r w:rsidR="00096E4C" w:rsidRPr="00361FF6" w:rsidDel="006F4C5D">
          <w:delText xml:space="preserve">revious </w:delText>
        </w:r>
        <w:r w:rsidRPr="00361FF6" w:rsidDel="006F4C5D">
          <w:delText xml:space="preserve">studies </w:delText>
        </w:r>
        <w:r w:rsidR="006F3554" w:rsidRPr="00361FF6" w:rsidDel="006F4C5D">
          <w:delText xml:space="preserve">in adults </w:delText>
        </w:r>
        <w:r w:rsidR="002F17C6" w:rsidRPr="00361FF6" w:rsidDel="006F4C5D">
          <w:delText>employing i</w:delText>
        </w:r>
        <w:r w:rsidR="002F17C6" w:rsidRPr="00361FF6" w:rsidDel="006F4C5D">
          <w:delText>m</w:delText>
        </w:r>
        <w:r w:rsidR="002F17C6" w:rsidRPr="00361FF6" w:rsidDel="006F4C5D">
          <w:delText>munoassays</w:delText>
        </w:r>
        <w:r w:rsidR="002C5B25" w:rsidRPr="00361FF6" w:rsidDel="006F4C5D">
          <w:delText xml:space="preserve">, </w:delText>
        </w:r>
        <w:r w:rsidRPr="00361FF6" w:rsidDel="006F4C5D">
          <w:delText>higher correlation</w:delText>
        </w:r>
        <w:r w:rsidR="00F009F4" w:rsidRPr="00361FF6" w:rsidDel="006F4C5D">
          <w:delText>s</w:delText>
        </w:r>
        <w:r w:rsidRPr="00361FF6" w:rsidDel="006F4C5D">
          <w:delText xml:space="preserve"> between </w:delText>
        </w:r>
        <w:r w:rsidR="00664E5A" w:rsidRPr="00361FF6" w:rsidDel="006F4C5D">
          <w:delText xml:space="preserve">serum </w:delText>
        </w:r>
        <w:r w:rsidRPr="00361FF6" w:rsidDel="006F4C5D">
          <w:delText xml:space="preserve">and saliva </w:delText>
        </w:r>
        <w:r w:rsidR="002C5B25" w:rsidRPr="00361FF6" w:rsidDel="006F4C5D">
          <w:delText>have been reported</w:delText>
        </w:r>
        <w:r w:rsidRPr="00361FF6" w:rsidDel="006F4C5D">
          <w:delText xml:space="preserve"> </w:delText>
        </w:r>
        <w:r w:rsidR="00683947" w:rsidRPr="00361FF6" w:rsidDel="006F4C5D">
          <w:delText>(</w:delText>
        </w:r>
        <w:r w:rsidRPr="00361FF6" w:rsidDel="006F4C5D">
          <w:rPr>
            <w:i/>
            <w:iCs/>
          </w:rPr>
          <w:delText>r</w:delText>
        </w:r>
        <w:r w:rsidR="000C05F7" w:rsidRPr="00361FF6" w:rsidDel="006F4C5D">
          <w:delText>=</w:delText>
        </w:r>
        <w:r w:rsidRPr="00361FF6" w:rsidDel="006F4C5D">
          <w:delText xml:space="preserve">0.43 to </w:delText>
        </w:r>
        <w:r w:rsidRPr="00361FF6" w:rsidDel="006F4C5D">
          <w:rPr>
            <w:i/>
            <w:iCs/>
          </w:rPr>
          <w:delText>r</w:delText>
        </w:r>
        <w:r w:rsidR="000C05F7" w:rsidRPr="00361FF6" w:rsidDel="006F4C5D">
          <w:delText>=</w:delText>
        </w:r>
        <w:r w:rsidRPr="00361FF6" w:rsidDel="006F4C5D">
          <w:delText>0.82</w:delText>
        </w:r>
        <w:r w:rsidR="00683947" w:rsidRPr="00361FF6" w:rsidDel="006F4C5D">
          <w:delText>)</w:delText>
        </w:r>
        <w:r w:rsidR="004239CD" w:rsidRPr="00361FF6" w:rsidDel="006F4C5D">
          <w:delText xml:space="preserve"> when evaluated using </w:delText>
        </w:r>
        <w:r w:rsidR="007803DD" w:rsidRPr="00361FF6" w:rsidDel="006F4C5D">
          <w:delText xml:space="preserve">Pearson’s </w:delText>
        </w:r>
        <w:r w:rsidR="00AE4849" w:rsidRPr="00361FF6" w:rsidDel="006F4C5D">
          <w:delText xml:space="preserve">correlation </w:delText>
        </w:r>
        <w:r w:rsidR="007803DD" w:rsidRPr="00361FF6" w:rsidDel="006F4C5D">
          <w:delText xml:space="preserve">or Spearman’s </w:delText>
        </w:r>
        <w:r w:rsidR="00AE4849" w:rsidRPr="00361FF6" w:rsidDel="006F4C5D">
          <w:delText>rho</w:delText>
        </w:r>
        <w:r w:rsidR="007803DD" w:rsidRPr="00361FF6" w:rsidDel="006F4C5D">
          <w:delText xml:space="preserve"> </w:delText>
        </w:r>
        <w:r w:rsidR="00112C0B" w:rsidRPr="00361FF6" w:rsidDel="006F4C5D">
          <w:fldChar w:fldCharType="begin"/>
        </w:r>
        <w:r w:rsidR="00112C0B" w:rsidRPr="00361FF6" w:rsidDel="006F4C5D">
          <w:delInstrText xml:space="preserve"> ADDIN EN.CITE &lt;EndNote&gt;&lt;Cite&gt;&lt;Author&gt;Koksal&lt;/Author&gt;&lt;Year&gt;2021&lt;/Year&gt;&lt;RecNum&gt;322&lt;/RecNum&gt;&lt;DisplayText&gt;(Koksal 2021)&lt;/DisplayText&gt;&lt;record&gt;&lt;rec-number&gt;322&lt;/rec-number&gt;&lt;foreign-keys&gt;&lt;key app="EN" db-id="5vts9ptvnpx2sre550j5r2scz0w9f05p2v29" timestamp="1718504777"&gt;322&lt;/key&gt;&lt;/foreign-keys&gt;&lt;ref-type name="Journal Article"&gt;17&lt;/ref-type&gt;&lt;contributors&gt;&lt;authors&gt;&lt;author&gt;Koksal, B.&lt;/author&gt;&lt;/authors&gt;&lt;/contributors&gt;&lt;titles&gt;&lt;title&gt;Is correlation between plasma and salivary cortisol levels an important indicator of stress? A meta-analysis study&lt;/title&gt;&lt;secondary-title&gt;Acta Facultatis Medicae Naissensis&lt;/secondary-title&gt;&lt;/titles&gt;&lt;periodical&gt;&lt;full-title&gt;Acta Facultatis Medicae Naissensis&lt;/full-title&gt;&lt;/periodical&gt;&lt;pages&gt;351-59&lt;/pages&gt;&lt;volume&gt;38&lt;/volume&gt;&lt;number&gt;4&lt;/number&gt;&lt;dates&gt;&lt;year&gt;2021&lt;/year&gt;&lt;/dates&gt;&lt;urls&gt;&lt;/urls&gt;&lt;electronic-resource-num&gt;https://dx.doi.org/10.5937/afmnai38-29970&lt;/electronic-resource-num&gt;&lt;/record&gt;&lt;/Cite&gt;&lt;/EndNote&gt;</w:delInstrText>
        </w:r>
        <w:r w:rsidR="00112C0B" w:rsidRPr="00361FF6" w:rsidDel="006F4C5D">
          <w:fldChar w:fldCharType="separate"/>
        </w:r>
        <w:r w:rsidR="00112C0B" w:rsidRPr="00361FF6" w:rsidDel="006F4C5D">
          <w:rPr>
            <w:noProof/>
          </w:rPr>
          <w:delText>(</w:delText>
        </w:r>
        <w:r w:rsidR="001A50E3" w:rsidDel="006F4C5D">
          <w:fldChar w:fldCharType="begin"/>
        </w:r>
        <w:r w:rsidR="001A50E3" w:rsidDel="006F4C5D">
          <w:delInstrText xml:space="preserve"> HYPERLINK \l "_ENR</w:delInstrText>
        </w:r>
        <w:r w:rsidR="001A50E3" w:rsidDel="006F4C5D">
          <w:delInstrText xml:space="preserve">EF_15" \o "Koksal, 2021 #322" </w:delInstrText>
        </w:r>
        <w:r w:rsidR="001A50E3" w:rsidDel="006F4C5D">
          <w:fldChar w:fldCharType="separate"/>
        </w:r>
        <w:r w:rsidR="00F11296" w:rsidRPr="00361FF6" w:rsidDel="006F4C5D">
          <w:rPr>
            <w:noProof/>
          </w:rPr>
          <w:delText>Koksal 2021</w:delText>
        </w:r>
        <w:r w:rsidR="001A50E3" w:rsidDel="006F4C5D">
          <w:rPr>
            <w:noProof/>
          </w:rPr>
          <w:fldChar w:fldCharType="end"/>
        </w:r>
        <w:r w:rsidR="00112C0B" w:rsidRPr="00361FF6" w:rsidDel="006F4C5D">
          <w:rPr>
            <w:noProof/>
          </w:rPr>
          <w:delText>)</w:delText>
        </w:r>
        <w:r w:rsidR="00112C0B" w:rsidRPr="00361FF6" w:rsidDel="006F4C5D">
          <w:fldChar w:fldCharType="end"/>
        </w:r>
        <w:r w:rsidRPr="00361FF6" w:rsidDel="006F4C5D">
          <w:delText xml:space="preserve">. </w:delText>
        </w:r>
        <w:r w:rsidR="005E2C3E" w:rsidRPr="00361FF6" w:rsidDel="006F4C5D">
          <w:delText xml:space="preserve">The </w:delText>
        </w:r>
        <w:r w:rsidR="00753D5D" w:rsidRPr="00361FF6" w:rsidDel="006F4C5D">
          <w:delText>lower correlation value (</w:delText>
        </w:r>
        <w:r w:rsidR="002D77F6" w:rsidRPr="00361FF6" w:rsidDel="006F4C5D">
          <w:delText>r</w:delText>
        </w:r>
        <w:r w:rsidR="002D77F6" w:rsidRPr="00361FF6" w:rsidDel="006F4C5D">
          <w:rPr>
            <w:vertAlign w:val="subscript"/>
          </w:rPr>
          <w:delText>m</w:delText>
        </w:r>
        <w:r w:rsidR="000C05F7" w:rsidRPr="00361FF6" w:rsidDel="006F4C5D">
          <w:delText>=</w:delText>
        </w:r>
        <w:r w:rsidR="006F25F5" w:rsidRPr="00361FF6" w:rsidDel="006F4C5D">
          <w:delText>0.245</w:delText>
        </w:r>
        <w:r w:rsidR="00893C11" w:rsidRPr="00361FF6" w:rsidDel="006F4C5D">
          <w:delText>, p = 0.526</w:delText>
        </w:r>
        <w:r w:rsidR="006F25F5" w:rsidRPr="00361FF6" w:rsidDel="006F4C5D">
          <w:delText xml:space="preserve">) </w:delText>
        </w:r>
        <w:r w:rsidR="002D77F6" w:rsidRPr="00361FF6" w:rsidDel="006F4C5D">
          <w:delText>in th</w:delText>
        </w:r>
        <w:r w:rsidR="00132BF4" w:rsidRPr="00361FF6" w:rsidDel="006F4C5D">
          <w:delText>e</w:delText>
        </w:r>
        <w:r w:rsidR="002D77F6" w:rsidRPr="00361FF6" w:rsidDel="006F4C5D">
          <w:delText xml:space="preserve"> cu</w:delText>
        </w:r>
        <w:r w:rsidR="002D77F6" w:rsidRPr="00361FF6" w:rsidDel="006F4C5D">
          <w:delText>r</w:delText>
        </w:r>
        <w:r w:rsidR="002D77F6" w:rsidRPr="00361FF6" w:rsidDel="006F4C5D">
          <w:delText xml:space="preserve">rent study </w:delText>
        </w:r>
        <w:r w:rsidR="00347442" w:rsidRPr="00361FF6" w:rsidDel="006F4C5D">
          <w:delText>is likely</w:delText>
        </w:r>
        <w:r w:rsidR="0096520B" w:rsidRPr="00361FF6" w:rsidDel="006F4C5D">
          <w:delText xml:space="preserve"> due to </w:delText>
        </w:r>
        <w:r w:rsidR="00AB1F0B" w:rsidRPr="00361FF6" w:rsidDel="006F4C5D">
          <w:delText xml:space="preserve">limited power rather than </w:delText>
        </w:r>
        <w:r w:rsidR="00CB1D32" w:rsidRPr="00361FF6" w:rsidDel="006F4C5D">
          <w:delText xml:space="preserve">a flaw in </w:delText>
        </w:r>
        <w:r w:rsidR="008E26D6" w:rsidRPr="00361FF6" w:rsidDel="006F4C5D">
          <w:delText xml:space="preserve">the </w:delText>
        </w:r>
        <w:r w:rsidR="00734672" w:rsidRPr="00361FF6" w:rsidDel="006F4C5D">
          <w:delText>repeated measures</w:delText>
        </w:r>
        <w:r w:rsidR="00CB1D32" w:rsidRPr="00361FF6" w:rsidDel="006F4C5D">
          <w:delText xml:space="preserve"> statistical approach</w:delText>
        </w:r>
        <w:r w:rsidR="0086484F" w:rsidRPr="00361FF6" w:rsidDel="006F4C5D">
          <w:delText xml:space="preserve">, </w:delText>
        </w:r>
        <w:r w:rsidR="00412840" w:rsidRPr="00361FF6" w:rsidDel="006F4C5D">
          <w:delText xml:space="preserve">which is an important component of </w:delText>
        </w:r>
        <w:r w:rsidR="0099582F" w:rsidRPr="00361FF6" w:rsidDel="006F4C5D">
          <w:delText>menstrual cycle</w:delText>
        </w:r>
        <w:r w:rsidR="00734405" w:rsidRPr="00361FF6" w:rsidDel="006F4C5D">
          <w:delText xml:space="preserve"> related research</w:delText>
        </w:r>
        <w:r w:rsidR="00B02F9B" w:rsidRPr="00361FF6" w:rsidDel="006F4C5D">
          <w:delText xml:space="preserve"> </w:delText>
        </w:r>
        <w:r w:rsidR="00712083" w:rsidRPr="00361FF6" w:rsidDel="006F4C5D">
          <w:fldChar w:fldCharType="begin"/>
        </w:r>
        <w:r w:rsidR="00712083" w:rsidRPr="00361FF6" w:rsidDel="006F4C5D">
          <w:delInstrText xml:space="preserve"> ADDIN EN.CITE &lt;EndNote&gt;&lt;Cite&gt;&lt;Author&gt;Schmalenberger&lt;/Author&gt;&lt;Year&gt;2021&lt;/Year&gt;&lt;RecNum&gt;414&lt;/RecNum&gt;&lt;DisplayText&gt;(Schmalenberger et al. 2021)&lt;/DisplayText&gt;&lt;record&gt;&lt;rec-number&gt;414&lt;/rec-number&gt;&lt;foreign-keys&gt;&lt;key app="EN" db-id="5vts9ptvnpx2sre550j5r2scz0w9f05p2v29" timestamp="1732063799"&gt;414&lt;/key&gt;&lt;/foreign-keys&gt;&lt;ref-type name="Journal Article"&gt;17&lt;/ref-type&gt;&lt;contributors&gt;&lt;authors&gt;&lt;author&gt;Schmalenberger, KM.&lt;/author&gt;&lt;author&gt;Tauseef, HA.&lt;/author&gt;&lt;author&gt;Barone, JC.&lt;/author&gt;&lt;author&gt;Owens, SA.&lt;/author&gt;&lt;author&gt;Lieberman, L.&lt;/author&gt;&lt;author&gt;Jarczok, MN.&lt;/author&gt;&lt;author&gt;Girdler, SS.&lt;/author&gt;&lt;author&gt;Kiesner, J.&lt;/author&gt;&lt;author&gt;Ditzen, B.&lt;/author&gt;&lt;author&gt;Eisenlohr-Moul, TA.&lt;/author&gt;&lt;/authors&gt;&lt;/contributors&gt;&lt;titles&gt;&lt;title&gt;How to study the menstrual cycle: Practical tools and recommenations&lt;/title&gt;&lt;secondary-title&gt;Pyschoneuroendocrinology&lt;/secondary-title&gt;&lt;/titles&gt;&lt;periodical&gt;&lt;full-title&gt;Pyschoneuroendocrinology&lt;/full-title&gt;&lt;/periodical&gt;&lt;volume&gt;123&lt;/volume&gt;&lt;num-vols&gt;104895&lt;/num-vols&gt;&lt;dates&gt;&lt;year&gt;2021&lt;/year&gt;&lt;/dates&gt;&lt;urls&gt;&lt;/urls&gt;&lt;electronic-resource-num&gt;https://doi.org/10.1016/j.psyneuen.2020.104895&lt;/electronic-resource-num&gt;&lt;/record&gt;&lt;/Cite&gt;&lt;/EndNote&gt;</w:delInstrText>
        </w:r>
        <w:r w:rsidR="00712083" w:rsidRPr="00361FF6" w:rsidDel="006F4C5D">
          <w:fldChar w:fldCharType="separate"/>
        </w:r>
        <w:r w:rsidR="00712083" w:rsidRPr="00361FF6" w:rsidDel="006F4C5D">
          <w:rPr>
            <w:noProof/>
          </w:rPr>
          <w:delText>(</w:delText>
        </w:r>
        <w:r w:rsidR="001A50E3" w:rsidDel="006F4C5D">
          <w:fldChar w:fldCharType="begin"/>
        </w:r>
        <w:r w:rsidR="001A50E3" w:rsidDel="006F4C5D">
          <w:delInstrText xml:space="preserve"> HYPERLINK \l "_ENREF_24" \o "Schmalenberger, 2021 #414" </w:delInstrText>
        </w:r>
        <w:r w:rsidR="001A50E3" w:rsidDel="006F4C5D">
          <w:fldChar w:fldCharType="separate"/>
        </w:r>
        <w:r w:rsidR="00F11296" w:rsidRPr="00361FF6" w:rsidDel="006F4C5D">
          <w:rPr>
            <w:noProof/>
          </w:rPr>
          <w:delText>Schmalenberger et al. 2021</w:delText>
        </w:r>
        <w:r w:rsidR="001A50E3" w:rsidDel="006F4C5D">
          <w:rPr>
            <w:noProof/>
          </w:rPr>
          <w:fldChar w:fldCharType="end"/>
        </w:r>
        <w:r w:rsidR="00712083" w:rsidRPr="00361FF6" w:rsidDel="006F4C5D">
          <w:rPr>
            <w:noProof/>
          </w:rPr>
          <w:delText>)</w:delText>
        </w:r>
        <w:r w:rsidR="00712083" w:rsidRPr="00361FF6" w:rsidDel="006F4C5D">
          <w:fldChar w:fldCharType="end"/>
        </w:r>
        <w:r w:rsidR="00712083" w:rsidRPr="00361FF6" w:rsidDel="006F4C5D">
          <w:delText>.</w:delText>
        </w:r>
        <w:r w:rsidR="0099582F" w:rsidRPr="00361FF6" w:rsidDel="006F4C5D">
          <w:delText xml:space="preserve"> </w:delText>
        </w:r>
        <w:r w:rsidR="00A71380" w:rsidRPr="00361FF6" w:rsidDel="006F4C5D">
          <w:delText>Exploratory Pearson co</w:delText>
        </w:r>
        <w:r w:rsidR="00A71380" w:rsidRPr="00361FF6" w:rsidDel="006F4C5D">
          <w:delText>r</w:delText>
        </w:r>
        <w:r w:rsidR="00A71380" w:rsidRPr="00361FF6" w:rsidDel="006F4C5D">
          <w:delText>relations on averaged trials (r = 0.61, p = 0.1055) and first trials (r = 0.387, p = 0.343) of data in this study suggest a moderate relationship, with non-</w:delText>
        </w:r>
        <w:r w:rsidR="00A71380" w:rsidRPr="00361FF6" w:rsidDel="006F4C5D">
          <w:lastRenderedPageBreak/>
          <w:delText>significance</w:delText>
        </w:r>
        <w:r w:rsidR="00FD3439" w:rsidRPr="00361FF6" w:rsidDel="006F4C5D">
          <w:delText>, further supporting this point</w:delText>
        </w:r>
        <w:r w:rsidR="00427B17" w:rsidRPr="00361FF6" w:rsidDel="006F4C5D">
          <w:delText>.</w:delText>
        </w:r>
        <w:r w:rsidR="0001356A" w:rsidRPr="00361FF6" w:rsidDel="006F4C5D">
          <w:delText xml:space="preserve"> </w:delText>
        </w:r>
        <w:r w:rsidR="00D86313" w:rsidRPr="00361FF6" w:rsidDel="006F4C5D">
          <w:delText>P</w:delText>
        </w:r>
        <w:r w:rsidR="0094651D" w:rsidRPr="00361FF6" w:rsidDel="006F4C5D">
          <w:delText>revious</w:delText>
        </w:r>
        <w:r w:rsidR="005E143B" w:rsidRPr="00361FF6" w:rsidDel="006F4C5D">
          <w:delText xml:space="preserve"> studies</w:delText>
        </w:r>
        <w:r w:rsidR="00D86313" w:rsidRPr="00361FF6" w:rsidDel="006F4C5D">
          <w:delText xml:space="preserve"> employed different techniques</w:delText>
        </w:r>
        <w:r w:rsidR="00DC7395" w:rsidRPr="00361FF6" w:rsidDel="006F4C5D">
          <w:delText xml:space="preserve"> </w:delText>
        </w:r>
        <w:r w:rsidR="0094651D" w:rsidRPr="00361FF6" w:rsidDel="006F4C5D">
          <w:delText>includ</w:delText>
        </w:r>
        <w:r w:rsidR="005E143B" w:rsidRPr="00361FF6" w:rsidDel="006F4C5D">
          <w:delText>ing</w:delText>
        </w:r>
        <w:r w:rsidR="0094651D" w:rsidRPr="00361FF6" w:rsidDel="006F4C5D">
          <w:delText xml:space="preserve"> </w:delText>
        </w:r>
        <w:r w:rsidR="00ED6013" w:rsidRPr="00361FF6" w:rsidDel="006F4C5D">
          <w:delText xml:space="preserve">radioimmunoassay </w:delText>
        </w:r>
        <w:r w:rsidR="00BB0172" w:rsidRPr="00361FF6" w:rsidDel="006F4C5D">
          <w:delText xml:space="preserve">(RIA) </w:delText>
        </w:r>
        <w:r w:rsidR="00ED6013" w:rsidRPr="00361FF6" w:rsidDel="006F4C5D">
          <w:delText xml:space="preserve">and </w:delText>
        </w:r>
        <w:r w:rsidR="00BF3829" w:rsidRPr="00361FF6" w:rsidDel="006F4C5D">
          <w:delText>enzyme linked imm</w:delText>
        </w:r>
        <w:r w:rsidR="005E143B" w:rsidRPr="00361FF6" w:rsidDel="006F4C5D">
          <w:delText>un</w:delText>
        </w:r>
        <w:r w:rsidR="005E143B" w:rsidRPr="00361FF6" w:rsidDel="006F4C5D">
          <w:delText>o</w:delText>
        </w:r>
        <w:r w:rsidR="005E143B" w:rsidRPr="00361FF6" w:rsidDel="006F4C5D">
          <w:delText xml:space="preserve">sorbent assay (ELISA) </w:delText>
        </w:r>
        <w:r w:rsidR="002654D8" w:rsidRPr="00361FF6" w:rsidDel="006F4C5D">
          <w:fldChar w:fldCharType="begin"/>
        </w:r>
        <w:r w:rsidR="002654D8" w:rsidRPr="00361FF6" w:rsidDel="006F4C5D">
          <w:delInstrText xml:space="preserve"> ADDIN EN.CITE &lt;EndNote&gt;&lt;Cite&gt;&lt;Author&gt;Koksal&lt;/Author&gt;&lt;Year&gt;2021&lt;/Year&gt;&lt;RecNum&gt;322&lt;/RecNum&gt;&lt;DisplayText&gt;(Koksal 2021)&lt;/DisplayText&gt;&lt;record&gt;&lt;rec-number&gt;322&lt;/rec-number&gt;&lt;foreign-keys&gt;&lt;key app="EN" db-id="5vts9ptvnpx2sre550j5r2scz0w9f05p2v29" timestamp="1718504777"&gt;322&lt;/key&gt;&lt;/foreign-keys&gt;&lt;ref-type name="Journal Article"&gt;17&lt;/ref-type&gt;&lt;contributors&gt;&lt;authors&gt;&lt;author&gt;Koksal, B.&lt;/author&gt;&lt;/authors&gt;&lt;/contributors&gt;&lt;titles&gt;&lt;title&gt;Is correlation between plasma and salivary cortisol levels an important indicator of stress? A meta-analysis study&lt;/title&gt;&lt;secondary-title&gt;Acta Facultatis Medicae Naissensis&lt;/secondary-title&gt;&lt;/titles&gt;&lt;periodical&gt;&lt;full-title&gt;Acta Facultatis Medicae Naissensis&lt;/full-title&gt;&lt;/periodical&gt;&lt;pages&gt;351-59&lt;/pages&gt;&lt;volume&gt;38&lt;/volume&gt;&lt;number&gt;4&lt;/number&gt;&lt;dates&gt;&lt;year&gt;2021&lt;/year&gt;&lt;/dates&gt;&lt;urls&gt;&lt;/urls&gt;&lt;electronic-resource-num&gt;https://dx.doi.org/10.5937/afmnai38-29970&lt;/electronic-resource-num&gt;&lt;/record&gt;&lt;/Cite&gt;&lt;/EndNote&gt;</w:delInstrText>
        </w:r>
        <w:r w:rsidR="002654D8" w:rsidRPr="00361FF6" w:rsidDel="006F4C5D">
          <w:fldChar w:fldCharType="separate"/>
        </w:r>
        <w:r w:rsidR="002654D8" w:rsidRPr="00361FF6" w:rsidDel="006F4C5D">
          <w:rPr>
            <w:noProof/>
          </w:rPr>
          <w:delText>(</w:delText>
        </w:r>
        <w:r w:rsidR="001A50E3" w:rsidDel="006F4C5D">
          <w:fldChar w:fldCharType="begin"/>
        </w:r>
        <w:r w:rsidR="001A50E3" w:rsidDel="006F4C5D">
          <w:delInstrText xml:space="preserve"> HYP</w:delInstrText>
        </w:r>
        <w:r w:rsidR="001A50E3" w:rsidDel="006F4C5D">
          <w:delInstrText xml:space="preserve">ERLINK \l "_ENREF_15" \o "Koksal, 2021 #322" </w:delInstrText>
        </w:r>
        <w:r w:rsidR="001A50E3" w:rsidDel="006F4C5D">
          <w:fldChar w:fldCharType="separate"/>
        </w:r>
        <w:r w:rsidR="00F11296" w:rsidRPr="00361FF6" w:rsidDel="006F4C5D">
          <w:rPr>
            <w:noProof/>
          </w:rPr>
          <w:delText>Koksal 2021</w:delText>
        </w:r>
        <w:r w:rsidR="001A50E3" w:rsidDel="006F4C5D">
          <w:rPr>
            <w:noProof/>
          </w:rPr>
          <w:fldChar w:fldCharType="end"/>
        </w:r>
        <w:r w:rsidR="002654D8" w:rsidRPr="00361FF6" w:rsidDel="006F4C5D">
          <w:rPr>
            <w:noProof/>
          </w:rPr>
          <w:delText>)</w:delText>
        </w:r>
        <w:r w:rsidR="002654D8" w:rsidRPr="00361FF6" w:rsidDel="006F4C5D">
          <w:fldChar w:fldCharType="end"/>
        </w:r>
        <w:r w:rsidR="00DC7395" w:rsidRPr="00361FF6" w:rsidDel="006F4C5D">
          <w:delText xml:space="preserve"> </w:delText>
        </w:r>
        <w:r w:rsidR="00E16370" w:rsidRPr="00361FF6" w:rsidDel="006F4C5D">
          <w:delText>which</w:delText>
        </w:r>
        <w:r w:rsidR="00DC7395" w:rsidRPr="00361FF6" w:rsidDel="006F4C5D">
          <w:delText xml:space="preserve"> may contr</w:delText>
        </w:r>
        <w:r w:rsidR="002654D8" w:rsidRPr="00361FF6" w:rsidDel="006F4C5D">
          <w:delText>ibute to the</w:delText>
        </w:r>
        <w:r w:rsidR="00DC7395" w:rsidRPr="00361FF6" w:rsidDel="006F4C5D">
          <w:delText xml:space="preserve"> </w:delText>
        </w:r>
        <w:r w:rsidR="00B10465" w:rsidRPr="00361FF6" w:rsidDel="006F4C5D">
          <w:delText xml:space="preserve">different </w:delText>
        </w:r>
        <w:r w:rsidR="00DC7395" w:rsidRPr="00361FF6" w:rsidDel="006F4C5D">
          <w:delText>co</w:delText>
        </w:r>
        <w:r w:rsidR="00DC7395" w:rsidRPr="00361FF6" w:rsidDel="006F4C5D">
          <w:delText>r</w:delText>
        </w:r>
        <w:r w:rsidR="00DC7395" w:rsidRPr="00361FF6" w:rsidDel="006F4C5D">
          <w:delText>relation value</w:delText>
        </w:r>
        <w:r w:rsidR="00E16370" w:rsidRPr="00361FF6" w:rsidDel="006F4C5D">
          <w:delText>s recorded</w:delText>
        </w:r>
        <w:r w:rsidR="002654D8" w:rsidRPr="00361FF6" w:rsidDel="006F4C5D">
          <w:delText>.</w:delText>
        </w:r>
        <w:r w:rsidR="00D662FC" w:rsidRPr="00361FF6" w:rsidDel="006F4C5D">
          <w:delText xml:space="preserve"> There is also limited research </w:delText>
        </w:r>
        <w:r w:rsidR="000F347F" w:rsidRPr="00361FF6" w:rsidDel="006F4C5D">
          <w:delText>in females</w:delText>
        </w:r>
        <w:r w:rsidR="00C94CB5" w:rsidRPr="00361FF6" w:rsidDel="006F4C5D">
          <w:delText xml:space="preserve"> </w:delText>
        </w:r>
        <w:r w:rsidR="00FC32D0" w:rsidRPr="00361FF6" w:rsidDel="006F4C5D">
          <w:fldChar w:fldCharType="begin"/>
        </w:r>
        <w:r w:rsidR="00FC32D0" w:rsidRPr="00361FF6" w:rsidDel="006F4C5D">
          <w:delInstrText xml:space="preserve"> ADDIN EN.CITE &lt;EndNote&gt;&lt;Cite&gt;&lt;Author&gt;Konishi&lt;/Author&gt;&lt;Year&gt;2014&lt;/Year&gt;&lt;RecNum&gt;457&lt;/RecNum&gt;&lt;DisplayText&gt;(Konishi et al. 2014)&lt;/DisplayText&gt;&lt;record&gt;&lt;rec-number&gt;457&lt;/rec-number&gt;&lt;foreign-keys&gt;&lt;key app="EN" db-id="5vts9ptvnpx2sre550j5r2scz0w9f05p2v29" timestamp="1742192345"&gt;457&lt;/key&gt;&lt;/foreign-keys&gt;&lt;ref-type name="Journal Article"&gt;17&lt;/ref-type&gt;&lt;contributors&gt;&lt;authors&gt;&lt;author&gt;Konishi, S.&lt;/author&gt;&lt;author&gt;Brindle, E.&lt;/author&gt;&lt;author&gt;Guyton, A.&lt;/author&gt;&lt;author&gt;O&amp;apos; Connor, KA.&lt;/author&gt;&lt;/authors&gt;&lt;/contributors&gt;&lt;titles&gt;&lt;title&gt;Salivary concentration of progesterone and cortisol significantly differs across individuals after correcting for blood hormone values&lt;/title&gt;&lt;secondary-title&gt;American Journal of Physical Anthropology&lt;/secondary-title&gt;&lt;/titles&gt;&lt;periodical&gt;&lt;full-title&gt;American Journal of Physical Anthropology&lt;/full-title&gt;&lt;/periodical&gt;&lt;pages&gt;231-41&lt;/pages&gt;&lt;volume&gt;149&lt;/volume&gt;&lt;number&gt;2&lt;/number&gt;&lt;dates&gt;&lt;year&gt;2014&lt;/year&gt;&lt;/dates&gt;&lt;urls&gt;&lt;/urls&gt;&lt;electronic-resource-num&gt;http://doi.org/10.1002/ajpa.22114&lt;/electronic-resource-num&gt;&lt;/record&gt;&lt;/Cite&gt;&lt;/EndNote&gt;</w:delInstrText>
        </w:r>
        <w:r w:rsidR="00FC32D0" w:rsidRPr="00361FF6" w:rsidDel="006F4C5D">
          <w:fldChar w:fldCharType="separate"/>
        </w:r>
        <w:r w:rsidR="00FC32D0" w:rsidRPr="00361FF6" w:rsidDel="006F4C5D">
          <w:rPr>
            <w:noProof/>
          </w:rPr>
          <w:delText>(</w:delText>
        </w:r>
        <w:r w:rsidR="001A50E3" w:rsidDel="006F4C5D">
          <w:fldChar w:fldCharType="begin"/>
        </w:r>
        <w:r w:rsidR="001A50E3" w:rsidDel="006F4C5D">
          <w:delInstrText xml:space="preserve"> HYPERLINK \l "_ENREF_16" \o "Konishi, 2014 #457"</w:delInstrText>
        </w:r>
        <w:r w:rsidR="001A50E3" w:rsidDel="006F4C5D">
          <w:delInstrText xml:space="preserve"> </w:delInstrText>
        </w:r>
        <w:r w:rsidR="001A50E3" w:rsidDel="006F4C5D">
          <w:fldChar w:fldCharType="separate"/>
        </w:r>
        <w:r w:rsidR="00F11296" w:rsidRPr="00361FF6" w:rsidDel="006F4C5D">
          <w:rPr>
            <w:noProof/>
          </w:rPr>
          <w:delText>Konishi et al. 2014</w:delText>
        </w:r>
        <w:r w:rsidR="001A50E3" w:rsidDel="006F4C5D">
          <w:rPr>
            <w:noProof/>
          </w:rPr>
          <w:fldChar w:fldCharType="end"/>
        </w:r>
        <w:r w:rsidR="00FC32D0" w:rsidRPr="00361FF6" w:rsidDel="006F4C5D">
          <w:rPr>
            <w:noProof/>
          </w:rPr>
          <w:delText>)</w:delText>
        </w:r>
        <w:r w:rsidR="00FC32D0" w:rsidRPr="00361FF6" w:rsidDel="006F4C5D">
          <w:fldChar w:fldCharType="end"/>
        </w:r>
        <w:r w:rsidR="000F347F" w:rsidRPr="00361FF6" w:rsidDel="006F4C5D">
          <w:delText xml:space="preserve"> suggesting that there </w:delText>
        </w:r>
        <w:r w:rsidR="00D84C4E" w:rsidRPr="00361FF6" w:rsidDel="006F4C5D">
          <w:delText xml:space="preserve">are inter-individual differences and there may be high and low ‘secretors’ </w:delText>
        </w:r>
        <w:r w:rsidR="00B61305" w:rsidRPr="00361FF6" w:rsidDel="006F4C5D">
          <w:delText>of salivary progesterone and cortisol</w:delText>
        </w:r>
        <w:r w:rsidR="00C80D83" w:rsidRPr="00361FF6" w:rsidDel="006F4C5D">
          <w:delText xml:space="preserve">. </w:delText>
        </w:r>
        <w:r w:rsidR="00D62135" w:rsidRPr="00361FF6" w:rsidDel="006F4C5D">
          <w:delText>The</w:delText>
        </w:r>
        <w:r w:rsidR="00B61305" w:rsidRPr="00361FF6" w:rsidDel="006F4C5D">
          <w:delText xml:space="preserve"> concentration of these hormones in saliva differs after correcting for blood hormone values</w:delText>
        </w:r>
        <w:r w:rsidR="00FC32D0" w:rsidRPr="00361FF6" w:rsidDel="006F4C5D">
          <w:delText>.</w:delText>
        </w:r>
      </w:del>
    </w:p>
    <w:p w14:paraId="6A59BF90" w14:textId="0A3C64E9" w:rsidR="004836D5" w:rsidDel="006F4C5D" w:rsidRDefault="0058540A" w:rsidP="00142232">
      <w:pPr>
        <w:pStyle w:val="Heading3"/>
        <w:rPr>
          <w:del w:id="273" w:author="Power Edit 6.0" w:date="2025-04-12T00:45:00Z"/>
        </w:rPr>
      </w:pPr>
      <w:del w:id="274" w:author="Power Edit 6.0" w:date="2025-04-12T00:45:00Z">
        <w:r w:rsidRPr="00096F2E" w:rsidDel="006F4C5D">
          <w:delText>Benefits of the ECLIA compared with other assay techniques</w:delText>
        </w:r>
      </w:del>
    </w:p>
    <w:p w14:paraId="19C89D87" w14:textId="473C6085" w:rsidR="0058540A" w:rsidRPr="00EE2F58" w:rsidDel="006F4C5D" w:rsidRDefault="00E66D99" w:rsidP="00142232">
      <w:pPr>
        <w:spacing w:line="360" w:lineRule="auto"/>
        <w:rPr>
          <w:del w:id="275" w:author="Power Edit 6.0" w:date="2025-04-12T00:45:00Z"/>
        </w:rPr>
      </w:pPr>
      <w:del w:id="276" w:author="Power Edit 6.0" w:date="2025-04-12T00:45:00Z">
        <w:r w:rsidRPr="00825471" w:rsidDel="006F4C5D">
          <w:rPr>
            <w:rFonts w:ascii="Arial" w:hAnsi="Arial" w:cs="Arial"/>
            <w:sz w:val="24"/>
            <w:szCs w:val="24"/>
          </w:rPr>
          <w:delText>Although other methods of evaluating hormone levels exist</w:delText>
        </w:r>
        <w:r w:rsidR="001101A3" w:rsidRPr="00825471" w:rsidDel="006F4C5D">
          <w:rPr>
            <w:rFonts w:ascii="Arial" w:hAnsi="Arial" w:cs="Arial"/>
            <w:sz w:val="24"/>
            <w:szCs w:val="24"/>
          </w:rPr>
          <w:delText xml:space="preserve">, many of them are serum based </w:delText>
        </w:r>
        <w:r w:rsidR="00F7284B" w:rsidDel="006F4C5D">
          <w:rPr>
            <w:rFonts w:ascii="Arial" w:hAnsi="Arial" w:cs="Arial"/>
            <w:sz w:val="24"/>
            <w:szCs w:val="24"/>
          </w:rPr>
          <w:fldChar w:fldCharType="begin"/>
        </w:r>
        <w:r w:rsidR="005D35F4" w:rsidDel="006F4C5D">
          <w:rPr>
            <w:rFonts w:ascii="Arial" w:hAnsi="Arial" w:cs="Arial"/>
            <w:sz w:val="24"/>
            <w:szCs w:val="24"/>
          </w:rPr>
          <w:delInstrText xml:space="preserve"> ADDIN EN.CITE &lt;EndNote&gt;&lt;Cite&gt;&lt;Author&gt;Handelsman&lt;/Author&gt;&lt;Year&gt;2017&lt;/Year&gt;&lt;RecNum&gt;382&lt;/RecNum&gt;&lt;DisplayText&gt;(Handelsman 2017, Kozloski et al. 2014)&lt;/DisplayText&gt;&lt;record&gt;&lt;rec-number&gt;382&lt;/rec-number&gt;&lt;foreign-keys&gt;&lt;key app="EN" db-id="5vts9ptvnpx2sre550j5r2scz0w9f05p2v29" timestamp="1724053191"&gt;382&lt;/key&gt;&lt;/foreign-keys&gt;&lt;ref-type name="Journal Article"&gt;17&lt;/ref-type&gt;&lt;contributors&gt;&lt;authors&gt;&lt;author&gt;Handelsman, D.J.&lt;/author&gt;&lt;/authors&gt;&lt;/contributors&gt;&lt;titles&gt;&lt;title&gt;Mass spectrometry, immunoassay and valid steroid measurements in reproductive medicine and science&lt;/title&gt;&lt;secondary-title&gt;Human Reproduction&lt;/secondary-title&gt;&lt;/titles&gt;&lt;periodical&gt;&lt;full-title&gt;Human Reproduction&lt;/full-title&gt;&lt;/periodical&gt;&lt;pages&gt;1147–50&lt;/pages&gt;&lt;volume&gt;32&lt;/volume&gt;&lt;number&gt;6&lt;/number&gt;&lt;dates&gt;&lt;year&gt;2017&lt;/year&gt;&lt;/dates&gt;&lt;urls&gt;&lt;/urls&gt;&lt;electronic-resource-num&gt;http://doi.org/10.1093/humrep/dex078&lt;/electronic-resource-num&gt;&lt;/record&gt;&lt;/Cite&gt;&lt;Cite&gt;&lt;Author&gt;Kozloski&lt;/Author&gt;&lt;Year&gt;2014&lt;/Year&gt;&lt;RecNum&gt;125&lt;/RecNum&gt;&lt;record&gt;&lt;rec-number&gt;125&lt;/rec-number&gt;&lt;foreign-keys&gt;&lt;key app="EN" db-id="5vts9ptvnpx2sre550j5r2scz0w9f05p2v29" timestamp="1670113004"&gt;125&lt;/key&gt;&lt;/foreign-keys&gt;&lt;ref-type name="Journal Article"&gt;17&lt;/ref-type&gt;&lt;contributors&gt;&lt;authors&gt;&lt;author&gt;Kozloski, M.J. &lt;/author&gt;&lt;author&gt;Schumm, L.P.&lt;/author&gt;&lt;author&gt;McClintock, M.K.&lt;/author&gt;&lt;/authors&gt;&lt;/contributors&gt;&lt;titles&gt;&lt;title&gt;The utility and dynamics of salivary sex hormone measurements in the national social life, health and aging project, wave 2&lt;/title&gt;&lt;secondary-title&gt;Journals of Gerontology, Series B: Psychological and Social Sciences &lt;/secondary-title&gt;&lt;/titles&gt;&lt;pages&gt;S215-S228&lt;/pages&gt;&lt;volume&gt;69&lt;/volume&gt;&lt;number&gt;8&lt;/number&gt;&lt;dates&gt;&lt;year&gt;2014&lt;/year&gt;&lt;/dates&gt;&lt;urls&gt;&lt;/urls&gt;&lt;electronic-resource-num&gt;http://doi.org/10.1093/geronb/gbu123&lt;/electronic-resource-num&gt;&lt;/record&gt;&lt;/Cite&gt;&lt;/EndNote&gt;</w:delInstrText>
        </w:r>
        <w:r w:rsidR="00F7284B" w:rsidDel="006F4C5D">
          <w:rPr>
            <w:rFonts w:ascii="Arial" w:hAnsi="Arial" w:cs="Arial"/>
            <w:sz w:val="24"/>
            <w:szCs w:val="24"/>
          </w:rPr>
          <w:fldChar w:fldCharType="separate"/>
        </w:r>
        <w:r w:rsidR="005D35F4" w:rsidDel="006F4C5D">
          <w:rPr>
            <w:rFonts w:ascii="Arial" w:hAnsi="Arial" w:cs="Arial"/>
            <w:noProof/>
            <w:sz w:val="24"/>
            <w:szCs w:val="24"/>
          </w:rPr>
          <w:delText>(</w:delText>
        </w:r>
        <w:r w:rsidR="001A50E3" w:rsidDel="006F4C5D">
          <w:fldChar w:fldCharType="begin"/>
        </w:r>
        <w:r w:rsidR="001A50E3" w:rsidDel="006F4C5D">
          <w:delInstrText xml:space="preserve"> HYPERLINK \l "_ENREF_13" \o "Handelsman, 2017 #382" </w:delInstrText>
        </w:r>
        <w:r w:rsidR="001A50E3" w:rsidDel="006F4C5D">
          <w:fldChar w:fldCharType="separate"/>
        </w:r>
        <w:r w:rsidR="00F11296" w:rsidDel="006F4C5D">
          <w:rPr>
            <w:rFonts w:ascii="Arial" w:hAnsi="Arial" w:cs="Arial"/>
            <w:noProof/>
            <w:sz w:val="24"/>
            <w:szCs w:val="24"/>
          </w:rPr>
          <w:delText>Handelsman 2017</w:delText>
        </w:r>
        <w:r w:rsidR="001A50E3" w:rsidDel="006F4C5D">
          <w:rPr>
            <w:rFonts w:ascii="Arial" w:hAnsi="Arial" w:cs="Arial"/>
            <w:noProof/>
            <w:sz w:val="24"/>
            <w:szCs w:val="24"/>
          </w:rPr>
          <w:fldChar w:fldCharType="end"/>
        </w:r>
        <w:r w:rsidR="005D35F4" w:rsidDel="006F4C5D">
          <w:rPr>
            <w:rFonts w:ascii="Arial" w:hAnsi="Arial" w:cs="Arial"/>
            <w:noProof/>
            <w:sz w:val="24"/>
            <w:szCs w:val="24"/>
          </w:rPr>
          <w:delText xml:space="preserve">, </w:delText>
        </w:r>
        <w:r w:rsidR="001A50E3" w:rsidDel="006F4C5D">
          <w:fldChar w:fldCharType="begin"/>
        </w:r>
        <w:r w:rsidR="001A50E3" w:rsidDel="006F4C5D">
          <w:delInstrText xml:space="preserve"> HYPERLINK \l "_ENREF_17" \o "K</w:delInstrText>
        </w:r>
        <w:r w:rsidR="001A50E3" w:rsidDel="006F4C5D">
          <w:delInstrText xml:space="preserve">ozloski, 2014 #125" </w:delInstrText>
        </w:r>
        <w:r w:rsidR="001A50E3" w:rsidDel="006F4C5D">
          <w:fldChar w:fldCharType="separate"/>
        </w:r>
        <w:r w:rsidR="00F11296" w:rsidDel="006F4C5D">
          <w:rPr>
            <w:rFonts w:ascii="Arial" w:hAnsi="Arial" w:cs="Arial"/>
            <w:noProof/>
            <w:sz w:val="24"/>
            <w:szCs w:val="24"/>
          </w:rPr>
          <w:delText>Kozloski et al. 2014</w:delText>
        </w:r>
        <w:r w:rsidR="001A50E3" w:rsidDel="006F4C5D">
          <w:rPr>
            <w:rFonts w:ascii="Arial" w:hAnsi="Arial" w:cs="Arial"/>
            <w:noProof/>
            <w:sz w:val="24"/>
            <w:szCs w:val="24"/>
          </w:rPr>
          <w:fldChar w:fldCharType="end"/>
        </w:r>
        <w:r w:rsidR="005D35F4" w:rsidDel="006F4C5D">
          <w:rPr>
            <w:rFonts w:ascii="Arial" w:hAnsi="Arial" w:cs="Arial"/>
            <w:noProof/>
            <w:sz w:val="24"/>
            <w:szCs w:val="24"/>
          </w:rPr>
          <w:delText>)</w:delText>
        </w:r>
        <w:r w:rsidR="00F7284B" w:rsidDel="006F4C5D">
          <w:rPr>
            <w:rFonts w:ascii="Arial" w:hAnsi="Arial" w:cs="Arial"/>
            <w:sz w:val="24"/>
            <w:szCs w:val="24"/>
          </w:rPr>
          <w:fldChar w:fldCharType="end"/>
        </w:r>
        <w:r w:rsidR="001101A3" w:rsidRPr="00825471" w:rsidDel="006F4C5D">
          <w:rPr>
            <w:rFonts w:ascii="Arial" w:hAnsi="Arial" w:cs="Arial"/>
            <w:sz w:val="24"/>
            <w:szCs w:val="24"/>
          </w:rPr>
          <w:delText xml:space="preserve">. </w:delText>
        </w:r>
        <w:r w:rsidR="00825471" w:rsidRPr="00825471" w:rsidDel="006F4C5D">
          <w:rPr>
            <w:rFonts w:ascii="Arial" w:hAnsi="Arial" w:cs="Arial"/>
            <w:sz w:val="24"/>
            <w:szCs w:val="24"/>
          </w:rPr>
          <w:delText>There are</w:delText>
        </w:r>
        <w:r w:rsidR="000A6B92" w:rsidRPr="00825471" w:rsidDel="006F4C5D">
          <w:rPr>
            <w:rFonts w:ascii="Arial" w:hAnsi="Arial" w:cs="Arial"/>
            <w:sz w:val="24"/>
            <w:szCs w:val="24"/>
          </w:rPr>
          <w:delText xml:space="preserve"> </w:delText>
        </w:r>
        <w:r w:rsidR="00FB04DB" w:rsidRPr="0015653E" w:rsidDel="006F4C5D">
          <w:rPr>
            <w:rFonts w:ascii="Arial" w:hAnsi="Arial" w:cs="Arial"/>
            <w:sz w:val="24"/>
            <w:szCs w:val="24"/>
          </w:rPr>
          <w:delText xml:space="preserve">practical </w:delText>
        </w:r>
        <w:r w:rsidR="000A6B92" w:rsidRPr="0015653E" w:rsidDel="006F4C5D">
          <w:rPr>
            <w:rFonts w:ascii="Arial" w:hAnsi="Arial" w:cs="Arial"/>
            <w:sz w:val="24"/>
            <w:szCs w:val="24"/>
          </w:rPr>
          <w:delText>a</w:delText>
        </w:r>
        <w:r w:rsidR="000A6B92" w:rsidRPr="0015653E" w:rsidDel="006F4C5D">
          <w:rPr>
            <w:rFonts w:ascii="Arial" w:hAnsi="Arial" w:cs="Arial"/>
            <w:sz w:val="24"/>
            <w:szCs w:val="24"/>
          </w:rPr>
          <w:delText>d</w:delText>
        </w:r>
        <w:r w:rsidR="000A6B92" w:rsidRPr="0015653E" w:rsidDel="006F4C5D">
          <w:rPr>
            <w:rFonts w:ascii="Arial" w:hAnsi="Arial" w:cs="Arial"/>
            <w:sz w:val="24"/>
            <w:szCs w:val="24"/>
          </w:rPr>
          <w:delText xml:space="preserve">vantages of </w:delText>
        </w:r>
        <w:r w:rsidR="00826D77" w:rsidRPr="0015653E" w:rsidDel="006F4C5D">
          <w:rPr>
            <w:rFonts w:ascii="Arial" w:hAnsi="Arial" w:cs="Arial"/>
            <w:sz w:val="24"/>
            <w:szCs w:val="24"/>
          </w:rPr>
          <w:delText xml:space="preserve">Electro-chemiluminescence immunoassays (ECLIA) </w:delText>
        </w:r>
        <w:r w:rsidR="000B2AC2" w:rsidRPr="0015653E" w:rsidDel="006F4C5D">
          <w:rPr>
            <w:rFonts w:ascii="Arial" w:hAnsi="Arial" w:cs="Arial"/>
            <w:sz w:val="24"/>
            <w:szCs w:val="24"/>
          </w:rPr>
          <w:delText xml:space="preserve">these </w:delText>
        </w:r>
        <w:r w:rsidR="00FB04DB" w:rsidRPr="0015653E" w:rsidDel="006F4C5D">
          <w:rPr>
            <w:rFonts w:ascii="Arial" w:hAnsi="Arial" w:cs="Arial"/>
            <w:sz w:val="24"/>
            <w:szCs w:val="24"/>
          </w:rPr>
          <w:delText>include</w:delText>
        </w:r>
        <w:r w:rsidR="00657DAC" w:rsidRPr="0015653E" w:rsidDel="006F4C5D">
          <w:rPr>
            <w:rFonts w:ascii="Arial" w:hAnsi="Arial" w:cs="Arial"/>
            <w:sz w:val="24"/>
            <w:szCs w:val="24"/>
          </w:rPr>
          <w:delText>,</w:delText>
        </w:r>
        <w:r w:rsidR="00FB04DB" w:rsidRPr="0015653E" w:rsidDel="006F4C5D">
          <w:rPr>
            <w:rFonts w:ascii="Arial" w:hAnsi="Arial" w:cs="Arial"/>
            <w:sz w:val="24"/>
            <w:szCs w:val="24"/>
          </w:rPr>
          <w:delText xml:space="preserve"> </w:delText>
        </w:r>
        <w:r w:rsidR="00B92AB3" w:rsidRPr="0015653E" w:rsidDel="006F4C5D">
          <w:rPr>
            <w:rFonts w:ascii="Arial" w:hAnsi="Arial" w:cs="Arial"/>
            <w:sz w:val="24"/>
            <w:szCs w:val="24"/>
          </w:rPr>
          <w:delText>the</w:delText>
        </w:r>
        <w:r w:rsidR="00826D77" w:rsidRPr="0015653E" w:rsidDel="006F4C5D">
          <w:rPr>
            <w:rFonts w:ascii="Arial" w:hAnsi="Arial" w:cs="Arial"/>
            <w:sz w:val="24"/>
            <w:szCs w:val="24"/>
          </w:rPr>
          <w:delText xml:space="preserve"> wider linear range which allows for single-dilution measurements of conce</w:delText>
        </w:r>
        <w:r w:rsidR="00826D77" w:rsidRPr="0015653E" w:rsidDel="006F4C5D">
          <w:rPr>
            <w:rFonts w:ascii="Arial" w:hAnsi="Arial" w:cs="Arial"/>
            <w:sz w:val="24"/>
            <w:szCs w:val="24"/>
          </w:rPr>
          <w:delText>n</w:delText>
        </w:r>
        <w:r w:rsidR="00826D77" w:rsidRPr="0015653E" w:rsidDel="006F4C5D">
          <w:rPr>
            <w:rFonts w:ascii="Arial" w:hAnsi="Arial" w:cs="Arial"/>
            <w:sz w:val="24"/>
            <w:szCs w:val="24"/>
          </w:rPr>
          <w:delText>tration</w:delText>
        </w:r>
        <w:r w:rsidR="00FB7C8D" w:rsidRPr="0015653E" w:rsidDel="006F4C5D">
          <w:rPr>
            <w:rFonts w:ascii="Arial" w:hAnsi="Arial" w:cs="Arial"/>
            <w:sz w:val="24"/>
            <w:szCs w:val="24"/>
          </w:rPr>
          <w:delText>,</w:delText>
        </w:r>
        <w:r w:rsidR="00613583" w:rsidRPr="0015653E" w:rsidDel="006F4C5D">
          <w:rPr>
            <w:rFonts w:ascii="Arial" w:hAnsi="Arial" w:cs="Arial"/>
            <w:sz w:val="24"/>
            <w:szCs w:val="24"/>
          </w:rPr>
          <w:delText xml:space="preserve"> </w:delText>
        </w:r>
        <w:r w:rsidR="00FB7C8D" w:rsidRPr="0015653E" w:rsidDel="006F4C5D">
          <w:rPr>
            <w:rFonts w:ascii="Arial" w:hAnsi="Arial" w:cs="Arial"/>
            <w:sz w:val="24"/>
            <w:szCs w:val="24"/>
          </w:rPr>
          <w:delText xml:space="preserve">a smaller </w:delText>
        </w:r>
        <w:r w:rsidR="00EB2A68" w:rsidRPr="0015653E" w:rsidDel="006F4C5D">
          <w:rPr>
            <w:rFonts w:ascii="Arial" w:hAnsi="Arial" w:cs="Arial"/>
            <w:sz w:val="24"/>
            <w:szCs w:val="24"/>
          </w:rPr>
          <w:delText xml:space="preserve">sample </w:delText>
        </w:r>
        <w:r w:rsidR="00826D77" w:rsidRPr="0015653E" w:rsidDel="006F4C5D">
          <w:rPr>
            <w:rFonts w:ascii="Arial" w:hAnsi="Arial" w:cs="Arial"/>
            <w:sz w:val="24"/>
            <w:szCs w:val="24"/>
          </w:rPr>
          <w:delText xml:space="preserve">volume </w:delText>
        </w:r>
        <w:r w:rsidR="00D235BA" w:rsidRPr="0015653E" w:rsidDel="006F4C5D">
          <w:rPr>
            <w:rFonts w:ascii="Arial" w:hAnsi="Arial" w:cs="Arial"/>
            <w:sz w:val="24"/>
            <w:szCs w:val="24"/>
          </w:rPr>
          <w:delText>requirement</w:delText>
        </w:r>
        <w:r w:rsidR="00670B15" w:rsidRPr="0015653E" w:rsidDel="006F4C5D">
          <w:rPr>
            <w:rFonts w:ascii="Arial" w:hAnsi="Arial" w:cs="Arial"/>
            <w:sz w:val="24"/>
            <w:szCs w:val="24"/>
          </w:rPr>
          <w:delText xml:space="preserve"> for analysis</w:delText>
        </w:r>
        <w:r w:rsidR="00EB2A68" w:rsidRPr="0015653E" w:rsidDel="006F4C5D">
          <w:rPr>
            <w:rFonts w:ascii="Arial" w:hAnsi="Arial" w:cs="Arial"/>
            <w:sz w:val="24"/>
            <w:szCs w:val="24"/>
          </w:rPr>
          <w:delText>,</w:delText>
        </w:r>
        <w:r w:rsidR="00CC634B" w:rsidRPr="0015653E" w:rsidDel="006F4C5D">
          <w:rPr>
            <w:rFonts w:ascii="Arial" w:hAnsi="Arial" w:cs="Arial"/>
            <w:sz w:val="24"/>
            <w:szCs w:val="24"/>
          </w:rPr>
          <w:delText xml:space="preserve"> </w:delText>
        </w:r>
        <w:r w:rsidR="009D369E" w:rsidRPr="0015653E" w:rsidDel="006F4C5D">
          <w:rPr>
            <w:rFonts w:ascii="Arial" w:hAnsi="Arial" w:cs="Arial"/>
            <w:sz w:val="24"/>
            <w:szCs w:val="24"/>
          </w:rPr>
          <w:delText xml:space="preserve">and </w:delText>
        </w:r>
        <w:r w:rsidR="00282B89" w:rsidRPr="0015653E" w:rsidDel="006F4C5D">
          <w:rPr>
            <w:rFonts w:ascii="Arial" w:hAnsi="Arial" w:cs="Arial"/>
            <w:sz w:val="24"/>
            <w:szCs w:val="24"/>
          </w:rPr>
          <w:delText xml:space="preserve">the automated </w:delText>
        </w:r>
        <w:r w:rsidR="00826D77" w:rsidRPr="0015653E" w:rsidDel="006F4C5D">
          <w:rPr>
            <w:rFonts w:ascii="Arial" w:hAnsi="Arial" w:cs="Arial"/>
            <w:sz w:val="24"/>
            <w:szCs w:val="24"/>
          </w:rPr>
          <w:delText xml:space="preserve">multiplex testing platforms </w:delText>
        </w:r>
        <w:r w:rsidR="005207E0" w:rsidRPr="0015653E" w:rsidDel="006F4C5D">
          <w:rPr>
            <w:rFonts w:ascii="Arial" w:hAnsi="Arial" w:cs="Arial"/>
            <w:sz w:val="24"/>
            <w:szCs w:val="24"/>
          </w:rPr>
          <w:delText>that</w:delText>
        </w:r>
        <w:r w:rsidR="008239F7" w:rsidRPr="0015653E" w:rsidDel="006F4C5D">
          <w:rPr>
            <w:rFonts w:ascii="Arial" w:hAnsi="Arial" w:cs="Arial"/>
            <w:sz w:val="24"/>
            <w:szCs w:val="24"/>
          </w:rPr>
          <w:delText xml:space="preserve"> </w:delText>
        </w:r>
        <w:r w:rsidR="00EB2A68" w:rsidRPr="0015653E" w:rsidDel="006F4C5D">
          <w:rPr>
            <w:rFonts w:ascii="Arial" w:hAnsi="Arial" w:cs="Arial"/>
            <w:sz w:val="24"/>
            <w:szCs w:val="24"/>
          </w:rPr>
          <w:delText xml:space="preserve">support </w:delText>
        </w:r>
        <w:r w:rsidR="00CC634B" w:rsidRPr="0015653E" w:rsidDel="006F4C5D">
          <w:rPr>
            <w:rFonts w:ascii="Arial" w:hAnsi="Arial" w:cs="Arial"/>
            <w:sz w:val="24"/>
            <w:szCs w:val="24"/>
          </w:rPr>
          <w:delText>higher</w:delText>
        </w:r>
        <w:r w:rsidR="00826D77" w:rsidRPr="0015653E" w:rsidDel="006F4C5D">
          <w:rPr>
            <w:rFonts w:ascii="Arial" w:hAnsi="Arial" w:cs="Arial"/>
            <w:sz w:val="24"/>
            <w:szCs w:val="24"/>
          </w:rPr>
          <w:delText xml:space="preserve"> throughput</w:delText>
        </w:r>
        <w:r w:rsidR="007F1A18" w:rsidRPr="0015653E" w:rsidDel="006F4C5D">
          <w:rPr>
            <w:rFonts w:ascii="Arial" w:hAnsi="Arial" w:cs="Arial"/>
            <w:sz w:val="24"/>
            <w:szCs w:val="24"/>
          </w:rPr>
          <w:delText xml:space="preserve"> which </w:delText>
        </w:r>
        <w:r w:rsidR="009117EF" w:rsidRPr="0015653E" w:rsidDel="006F4C5D">
          <w:rPr>
            <w:rFonts w:ascii="Arial" w:hAnsi="Arial" w:cs="Arial"/>
            <w:sz w:val="24"/>
            <w:szCs w:val="24"/>
          </w:rPr>
          <w:delText xml:space="preserve">is more </w:delText>
        </w:r>
        <w:r w:rsidR="00061F1B" w:rsidRPr="0015653E" w:rsidDel="006F4C5D">
          <w:rPr>
            <w:rFonts w:ascii="Arial" w:hAnsi="Arial" w:cs="Arial"/>
            <w:sz w:val="24"/>
            <w:szCs w:val="24"/>
          </w:rPr>
          <w:delText xml:space="preserve">efficient </w:delText>
        </w:r>
        <w:r w:rsidR="009117EF" w:rsidRPr="0015653E" w:rsidDel="006F4C5D">
          <w:rPr>
            <w:rFonts w:ascii="Arial" w:hAnsi="Arial" w:cs="Arial"/>
            <w:sz w:val="24"/>
            <w:szCs w:val="24"/>
          </w:rPr>
          <w:delText xml:space="preserve">when </w:delText>
        </w:r>
        <w:r w:rsidR="00061F1B" w:rsidRPr="0015653E" w:rsidDel="006F4C5D">
          <w:rPr>
            <w:rFonts w:ascii="Arial" w:hAnsi="Arial" w:cs="Arial"/>
            <w:sz w:val="24"/>
            <w:szCs w:val="24"/>
          </w:rPr>
          <w:delText>processing large numbers of samples</w:delText>
        </w:r>
        <w:r w:rsidR="000A0DFA" w:rsidRPr="0015653E" w:rsidDel="006F4C5D">
          <w:rPr>
            <w:rFonts w:ascii="Arial" w:hAnsi="Arial" w:cs="Arial"/>
            <w:sz w:val="24"/>
            <w:szCs w:val="24"/>
          </w:rPr>
          <w:delText xml:space="preserve"> </w:delText>
        </w:r>
        <w:r w:rsidR="0015653E" w:rsidRPr="0015653E" w:rsidDel="006F4C5D">
          <w:rPr>
            <w:rFonts w:ascii="Arial" w:hAnsi="Arial" w:cs="Arial"/>
            <w:sz w:val="24"/>
            <w:szCs w:val="24"/>
          </w:rPr>
          <w:fldChar w:fldCharType="begin"/>
        </w:r>
        <w:r w:rsidR="0015653E" w:rsidRPr="0015653E" w:rsidDel="006F4C5D">
          <w:rPr>
            <w:rFonts w:ascii="Arial" w:hAnsi="Arial" w:cs="Arial"/>
            <w:sz w:val="24"/>
            <w:szCs w:val="24"/>
          </w:rPr>
          <w:delInstrText xml:space="preserve"> ADDIN EN.CITE &lt;EndNote&gt;&lt;Cite&gt;&lt;Author&gt;Bolton&lt;/Author&gt;&lt;Year&gt;2020&lt;/Year&gt;&lt;RecNum&gt;118&lt;/RecNum&gt;&lt;DisplayText&gt;(Bolton et al. 2020)&lt;/DisplayText&gt;&lt;record&gt;&lt;rec-number&gt;118&lt;/rec-number&gt;&lt;foreign-keys&gt;&lt;key app="EN" db-id="5vts9ptvnpx2sre550j5r2scz0w9f05p2v29" timestamp="1666767989"&gt;118&lt;/key&gt;&lt;/foreign-keys&gt;&lt;ref-type name="Journal Article"&gt;17&lt;/ref-type&gt;&lt;contributors&gt;&lt;authors&gt;&lt;author&gt;Bolton, J.B.&lt;/author&gt;&lt;author&gt;Chaudhury, S.&lt;/author&gt;&lt;author&gt;Dutta, S.&lt;/author&gt;&lt;author&gt;Gregory, S.&lt;/author&gt;&lt;/authors&gt;&lt;/contributors&gt;&lt;titles&gt;&lt;title&gt;Comparison of ELISA with electro-chemiluminescence technology for the qualitative and quantitative assessment of serological responses to vaccination&lt;/title&gt;&lt;secondary-title&gt;Malaria Journal&lt;/secondary-title&gt;&lt;/titles&gt;&lt;periodical&gt;&lt;full-title&gt;Malaria Journal&lt;/full-title&gt;&lt;/periodical&gt;&lt;volume&gt;19&lt;/volume&gt;&lt;number&gt;159&lt;/number&gt;&lt;dates&gt;&lt;year&gt;2020&lt;/year&gt;&lt;/dates&gt;&lt;urls&gt;&lt;/urls&gt;&lt;electronic-resource-num&gt;http://doi.org/10.1186/s12936-020-03225-5&lt;/electronic-resource-num&gt;&lt;/record&gt;&lt;/Cite&gt;&lt;/EndNote&gt;</w:delInstrText>
        </w:r>
        <w:r w:rsidR="0015653E" w:rsidRPr="0015653E" w:rsidDel="006F4C5D">
          <w:rPr>
            <w:rFonts w:ascii="Arial" w:hAnsi="Arial" w:cs="Arial"/>
            <w:sz w:val="24"/>
            <w:szCs w:val="24"/>
          </w:rPr>
          <w:fldChar w:fldCharType="separate"/>
        </w:r>
        <w:r w:rsidR="0015653E" w:rsidRPr="0015653E" w:rsidDel="006F4C5D">
          <w:rPr>
            <w:rFonts w:ascii="Arial" w:hAnsi="Arial" w:cs="Arial"/>
            <w:noProof/>
            <w:sz w:val="24"/>
            <w:szCs w:val="24"/>
          </w:rPr>
          <w:delText>(</w:delText>
        </w:r>
        <w:r w:rsidR="001A50E3" w:rsidDel="006F4C5D">
          <w:fldChar w:fldCharType="begin"/>
        </w:r>
        <w:r w:rsidR="001A50E3" w:rsidDel="006F4C5D">
          <w:delInstrText xml:space="preserve"> HYPERLINK \l "_ENREF_4" \o "Bolton, 2020 #118" </w:delInstrText>
        </w:r>
        <w:r w:rsidR="001A50E3" w:rsidDel="006F4C5D">
          <w:fldChar w:fldCharType="separate"/>
        </w:r>
        <w:r w:rsidR="00F11296" w:rsidRPr="0015653E" w:rsidDel="006F4C5D">
          <w:rPr>
            <w:rFonts w:ascii="Arial" w:hAnsi="Arial" w:cs="Arial"/>
            <w:noProof/>
            <w:sz w:val="24"/>
            <w:szCs w:val="24"/>
          </w:rPr>
          <w:delText>Bolton et al. 2020</w:delText>
        </w:r>
        <w:r w:rsidR="001A50E3" w:rsidDel="006F4C5D">
          <w:rPr>
            <w:rFonts w:ascii="Arial" w:hAnsi="Arial" w:cs="Arial"/>
            <w:noProof/>
            <w:sz w:val="24"/>
            <w:szCs w:val="24"/>
          </w:rPr>
          <w:fldChar w:fldCharType="end"/>
        </w:r>
        <w:r w:rsidR="0015653E" w:rsidRPr="0015653E" w:rsidDel="006F4C5D">
          <w:rPr>
            <w:rFonts w:ascii="Arial" w:hAnsi="Arial" w:cs="Arial"/>
            <w:noProof/>
            <w:sz w:val="24"/>
            <w:szCs w:val="24"/>
          </w:rPr>
          <w:delText>)</w:delText>
        </w:r>
        <w:r w:rsidR="0015653E" w:rsidRPr="0015653E" w:rsidDel="006F4C5D">
          <w:rPr>
            <w:rFonts w:ascii="Arial" w:hAnsi="Arial" w:cs="Arial"/>
            <w:sz w:val="24"/>
            <w:szCs w:val="24"/>
          </w:rPr>
          <w:fldChar w:fldCharType="end"/>
        </w:r>
        <w:r w:rsidR="00F81309" w:rsidRPr="0015653E" w:rsidDel="006F4C5D">
          <w:rPr>
            <w:rFonts w:ascii="Arial" w:hAnsi="Arial" w:cs="Arial"/>
            <w:sz w:val="24"/>
            <w:szCs w:val="24"/>
          </w:rPr>
          <w:delText>.</w:delText>
        </w:r>
        <w:r w:rsidR="00EB2A68" w:rsidRPr="0015653E" w:rsidDel="006F4C5D">
          <w:rPr>
            <w:rFonts w:ascii="Arial" w:hAnsi="Arial" w:cs="Arial"/>
            <w:sz w:val="24"/>
            <w:szCs w:val="24"/>
          </w:rPr>
          <w:delText xml:space="preserve"> </w:delText>
        </w:r>
        <w:r w:rsidR="002630FB" w:rsidRPr="0015653E" w:rsidDel="006F4C5D">
          <w:rPr>
            <w:rFonts w:ascii="Arial" w:hAnsi="Arial" w:cs="Arial"/>
            <w:sz w:val="24"/>
            <w:szCs w:val="24"/>
          </w:rPr>
          <w:delText xml:space="preserve">ECLIA </w:delText>
        </w:r>
        <w:r w:rsidR="009F65F6" w:rsidRPr="0015653E" w:rsidDel="006F4C5D">
          <w:rPr>
            <w:rFonts w:ascii="Arial" w:hAnsi="Arial" w:cs="Arial"/>
            <w:sz w:val="24"/>
            <w:szCs w:val="24"/>
          </w:rPr>
          <w:delText xml:space="preserve">has </w:delText>
        </w:r>
        <w:r w:rsidR="002630FB" w:rsidRPr="0015653E" w:rsidDel="006F4C5D">
          <w:rPr>
            <w:rFonts w:ascii="Arial" w:hAnsi="Arial" w:cs="Arial"/>
            <w:sz w:val="24"/>
            <w:szCs w:val="24"/>
          </w:rPr>
          <w:delText xml:space="preserve">also </w:delText>
        </w:r>
        <w:r w:rsidR="009F65F6" w:rsidRPr="0015653E" w:rsidDel="006F4C5D">
          <w:rPr>
            <w:rFonts w:ascii="Arial" w:hAnsi="Arial" w:cs="Arial"/>
            <w:sz w:val="24"/>
            <w:szCs w:val="24"/>
          </w:rPr>
          <w:delText xml:space="preserve">shown </w:delText>
        </w:r>
        <w:r w:rsidR="002630FB" w:rsidRPr="0015653E" w:rsidDel="006F4C5D">
          <w:rPr>
            <w:rFonts w:ascii="Arial" w:hAnsi="Arial" w:cs="Arial"/>
            <w:sz w:val="24"/>
            <w:szCs w:val="24"/>
          </w:rPr>
          <w:delText>higher sensitivity and specificity than ELISA,</w:delText>
        </w:r>
        <w:r w:rsidR="002630FB" w:rsidRPr="008E2356" w:rsidDel="006F4C5D">
          <w:rPr>
            <w:rFonts w:ascii="Arial" w:hAnsi="Arial" w:cs="Arial"/>
            <w:sz w:val="24"/>
            <w:szCs w:val="24"/>
          </w:rPr>
          <w:delText xml:space="preserve"> making it </w:delText>
        </w:r>
        <w:r w:rsidR="00F34ACB" w:rsidRPr="008E2356" w:rsidDel="006F4C5D">
          <w:rPr>
            <w:rFonts w:ascii="Arial" w:hAnsi="Arial" w:cs="Arial"/>
            <w:sz w:val="24"/>
            <w:szCs w:val="24"/>
          </w:rPr>
          <w:delText xml:space="preserve">potentially </w:delText>
        </w:r>
        <w:r w:rsidR="002630FB" w:rsidRPr="008E2356" w:rsidDel="006F4C5D">
          <w:rPr>
            <w:rFonts w:ascii="Arial" w:hAnsi="Arial" w:cs="Arial"/>
            <w:sz w:val="24"/>
            <w:szCs w:val="24"/>
          </w:rPr>
          <w:delText>more suitable for detecting low</w:delText>
        </w:r>
        <w:r w:rsidR="00A00190" w:rsidRPr="008E2356" w:rsidDel="006F4C5D">
          <w:rPr>
            <w:rFonts w:ascii="Arial" w:hAnsi="Arial" w:cs="Arial"/>
            <w:sz w:val="24"/>
            <w:szCs w:val="24"/>
          </w:rPr>
          <w:delText xml:space="preserve"> concentrations of analyte</w:delText>
        </w:r>
        <w:r w:rsidR="00362FD8" w:rsidDel="006F4C5D">
          <w:rPr>
            <w:rFonts w:ascii="Arial" w:hAnsi="Arial" w:cs="Arial"/>
            <w:sz w:val="24"/>
            <w:szCs w:val="24"/>
          </w:rPr>
          <w:delText xml:space="preserve"> </w:delText>
        </w:r>
        <w:r w:rsidR="005853E5" w:rsidDel="006F4C5D">
          <w:rPr>
            <w:rFonts w:ascii="Arial" w:hAnsi="Arial" w:cs="Arial"/>
            <w:sz w:val="24"/>
            <w:szCs w:val="24"/>
          </w:rPr>
          <w:fldChar w:fldCharType="begin"/>
        </w:r>
        <w:r w:rsidR="005853E5" w:rsidDel="006F4C5D">
          <w:rPr>
            <w:rFonts w:ascii="Arial" w:hAnsi="Arial" w:cs="Arial"/>
            <w:sz w:val="24"/>
            <w:szCs w:val="24"/>
          </w:rPr>
          <w:delInstrText xml:space="preserve"> ADDIN EN.CITE &lt;EndNote&gt;&lt;Cite&gt;&lt;Author&gt;Bolton&lt;/Author&gt;&lt;Year&gt;2020&lt;/Year&gt;&lt;RecNum&gt;118&lt;/RecNum&gt;&lt;DisplayText&gt;(Bolton et al. 2020, Chotboon et al. 2022)&lt;/DisplayText&gt;&lt;record&gt;&lt;rec-number&gt;118&lt;/rec-number&gt;&lt;foreign-keys&gt;&lt;key app="EN" db-id="5vts9ptvnpx2sre550j5r2scz0w9f05p2v29" timestamp="1666767989"&gt;118&lt;/key&gt;&lt;/foreign-keys&gt;&lt;ref-type name="Journal Article"&gt;17&lt;/ref-type&gt;&lt;contributors&gt;&lt;authors&gt;&lt;author&gt;Bolton, J.B.&lt;/author&gt;&lt;author&gt;Chaudhury, S.&lt;/author&gt;&lt;author&gt;Dutta, S.&lt;/author&gt;&lt;author&gt;Gregory, S.&lt;/author&gt;&lt;/authors&gt;&lt;/contributors&gt;&lt;titles&gt;&lt;title&gt;Comparison of ELISA with electro-chemiluminescence technology for the qualitative and quantitative assessment of serological responses to vaccination&lt;/title&gt;&lt;secondary-title&gt;Malaria Journal&lt;/secondary-title&gt;&lt;/titles&gt;&lt;periodical&gt;&lt;full-title&gt;Malaria Journal&lt;/full-title&gt;&lt;/periodical&gt;&lt;volume&gt;19&lt;/volume&gt;&lt;number&gt;159&lt;/number&gt;&lt;dates&gt;&lt;year&gt;2020&lt;/year&gt;&lt;/dates&gt;&lt;urls&gt;&lt;/urls&gt;&lt;electronic-resource-num&gt;http://doi.org/10.1186/s12936-020-03225-5&lt;/electronic-resource-num&gt;&lt;/record&gt;&lt;/Cite&gt;&lt;Cite&gt;&lt;Author&gt;Chotboon&lt;/Author&gt;&lt;Year&gt;2022&lt;/Year&gt;&lt;RecNum&gt;130&lt;/RecNum&gt;&lt;record&gt;&lt;rec-number&gt;130&lt;/rec-number&gt;&lt;foreign-keys&gt;&lt;key app="EN" db-id="5vts9ptvnpx2sre550j5r2scz0w9f05p2v29" timestamp="1672865596"&gt;130&lt;/key&gt;&lt;/foreign-keys&gt;&lt;ref-type name="Journal Article"&gt;17&lt;/ref-type&gt;&lt;contributors&gt;&lt;authors&gt;&lt;author&gt;Chotboon, C.&lt;/author&gt;&lt;author&gt;Salang, L.&lt;/author&gt;&lt;author&gt;Buppasiri, P.&lt;/author&gt;&lt;/authors&gt;&lt;/contributors&gt;&lt;titles&gt;&lt;title&gt;Association between urine and serum estradiol levels in in vitro fertilization cycles&lt;/title&gt;&lt;secondary-title&gt;Nature Scientific Reports&lt;/secondary-title&gt;&lt;/titles&gt;&lt;periodical&gt;&lt;full-title&gt;Nature Scientific Reports&lt;/full-title&gt;&lt;/periodical&gt;&lt;volume&gt;15&lt;/volume&gt;&lt;number&gt;1 &lt;/number&gt;&lt;num-vols&gt;12&lt;/num-vols&gt;&lt;dates&gt;&lt;year&gt;2022&lt;/year&gt;&lt;/dates&gt;&lt;urls&gt;&lt;/urls&gt;&lt;electronic-resource-num&gt;http://doi.org/10.1038/s41598-022-08292-z&lt;/electronic-resource-num&gt;&lt;/record&gt;&lt;/Cite&gt;&lt;/EndNote&gt;</w:delInstrText>
        </w:r>
        <w:r w:rsidR="005853E5" w:rsidDel="006F4C5D">
          <w:rPr>
            <w:rFonts w:ascii="Arial" w:hAnsi="Arial" w:cs="Arial"/>
            <w:sz w:val="24"/>
            <w:szCs w:val="24"/>
          </w:rPr>
          <w:fldChar w:fldCharType="separate"/>
        </w:r>
        <w:r w:rsidR="005853E5" w:rsidDel="006F4C5D">
          <w:rPr>
            <w:rFonts w:ascii="Arial" w:hAnsi="Arial" w:cs="Arial"/>
            <w:noProof/>
            <w:sz w:val="24"/>
            <w:szCs w:val="24"/>
          </w:rPr>
          <w:delText>(</w:delText>
        </w:r>
        <w:r w:rsidR="001A50E3" w:rsidDel="006F4C5D">
          <w:fldChar w:fldCharType="begin"/>
        </w:r>
        <w:r w:rsidR="001A50E3" w:rsidDel="006F4C5D">
          <w:delInstrText xml:space="preserve"> HYPERLINK \l "_ENREF_4" \o "Bolton</w:delInstrText>
        </w:r>
        <w:r w:rsidR="001A50E3" w:rsidDel="006F4C5D">
          <w:delInstrText xml:space="preserve">, 2020 #118" </w:delInstrText>
        </w:r>
        <w:r w:rsidR="001A50E3" w:rsidDel="006F4C5D">
          <w:fldChar w:fldCharType="separate"/>
        </w:r>
        <w:r w:rsidR="00F11296" w:rsidDel="006F4C5D">
          <w:rPr>
            <w:rFonts w:ascii="Arial" w:hAnsi="Arial" w:cs="Arial"/>
            <w:noProof/>
            <w:sz w:val="24"/>
            <w:szCs w:val="24"/>
          </w:rPr>
          <w:delText>Bolton et al. 2020</w:delText>
        </w:r>
        <w:r w:rsidR="001A50E3" w:rsidDel="006F4C5D">
          <w:rPr>
            <w:rFonts w:ascii="Arial" w:hAnsi="Arial" w:cs="Arial"/>
            <w:noProof/>
            <w:sz w:val="24"/>
            <w:szCs w:val="24"/>
          </w:rPr>
          <w:fldChar w:fldCharType="end"/>
        </w:r>
        <w:r w:rsidR="005853E5" w:rsidDel="006F4C5D">
          <w:rPr>
            <w:rFonts w:ascii="Arial" w:hAnsi="Arial" w:cs="Arial"/>
            <w:noProof/>
            <w:sz w:val="24"/>
            <w:szCs w:val="24"/>
          </w:rPr>
          <w:delText xml:space="preserve">, </w:delText>
        </w:r>
        <w:r w:rsidR="001A50E3" w:rsidDel="006F4C5D">
          <w:fldChar w:fldCharType="begin"/>
        </w:r>
        <w:r w:rsidR="001A50E3" w:rsidDel="006F4C5D">
          <w:delInstrText xml:space="preserve"> HYPERLINK \l "_ENREF_6" \o "Chotboon, 2022 #130" </w:delInstrText>
        </w:r>
        <w:r w:rsidR="001A50E3" w:rsidDel="006F4C5D">
          <w:fldChar w:fldCharType="separate"/>
        </w:r>
        <w:r w:rsidR="00F11296" w:rsidDel="006F4C5D">
          <w:rPr>
            <w:rFonts w:ascii="Arial" w:hAnsi="Arial" w:cs="Arial"/>
            <w:noProof/>
            <w:sz w:val="24"/>
            <w:szCs w:val="24"/>
          </w:rPr>
          <w:delText>Chotboon et al. 2022</w:delText>
        </w:r>
        <w:r w:rsidR="001A50E3" w:rsidDel="006F4C5D">
          <w:rPr>
            <w:rFonts w:ascii="Arial" w:hAnsi="Arial" w:cs="Arial"/>
            <w:noProof/>
            <w:sz w:val="24"/>
            <w:szCs w:val="24"/>
          </w:rPr>
          <w:fldChar w:fldCharType="end"/>
        </w:r>
        <w:r w:rsidR="005853E5" w:rsidDel="006F4C5D">
          <w:rPr>
            <w:rFonts w:ascii="Arial" w:hAnsi="Arial" w:cs="Arial"/>
            <w:noProof/>
            <w:sz w:val="24"/>
            <w:szCs w:val="24"/>
          </w:rPr>
          <w:delText>)</w:delText>
        </w:r>
        <w:r w:rsidR="005853E5" w:rsidDel="006F4C5D">
          <w:rPr>
            <w:rFonts w:ascii="Arial" w:hAnsi="Arial" w:cs="Arial"/>
            <w:sz w:val="24"/>
            <w:szCs w:val="24"/>
          </w:rPr>
          <w:fldChar w:fldCharType="end"/>
        </w:r>
        <w:r w:rsidR="002630FB" w:rsidRPr="008E2356" w:rsidDel="006F4C5D">
          <w:rPr>
            <w:rFonts w:ascii="Arial" w:hAnsi="Arial" w:cs="Arial"/>
            <w:sz w:val="24"/>
            <w:szCs w:val="24"/>
          </w:rPr>
          <w:delText>.</w:delText>
        </w:r>
        <w:r w:rsidR="007B0C3A" w:rsidRPr="008E2356" w:rsidDel="006F4C5D">
          <w:rPr>
            <w:rFonts w:ascii="Arial" w:hAnsi="Arial" w:cs="Arial"/>
            <w:sz w:val="24"/>
            <w:szCs w:val="24"/>
          </w:rPr>
          <w:delText xml:space="preserve"> </w:delText>
        </w:r>
        <w:r w:rsidR="00505055" w:rsidRPr="000A0DFA" w:rsidDel="006F4C5D">
          <w:rPr>
            <w:rFonts w:ascii="Arial" w:hAnsi="Arial" w:cs="Arial"/>
            <w:sz w:val="24"/>
            <w:szCs w:val="24"/>
          </w:rPr>
          <w:delText>All of these feature</w:delText>
        </w:r>
        <w:r w:rsidR="00154E7F" w:rsidRPr="000A0DFA" w:rsidDel="006F4C5D">
          <w:rPr>
            <w:rFonts w:ascii="Arial" w:hAnsi="Arial" w:cs="Arial"/>
            <w:sz w:val="24"/>
            <w:szCs w:val="24"/>
          </w:rPr>
          <w:delText xml:space="preserve">s are particularly beneficial </w:delText>
        </w:r>
        <w:r w:rsidR="00A94DE3" w:rsidRPr="000A0DFA" w:rsidDel="006F4C5D">
          <w:rPr>
            <w:rFonts w:ascii="Arial" w:hAnsi="Arial" w:cs="Arial"/>
            <w:sz w:val="24"/>
            <w:szCs w:val="24"/>
          </w:rPr>
          <w:delText>for ‘in-field’ research methodologies; the ability to collect multiple samples over time allows for real-time monitoring of hormone fluctuations and participants can self-collect samples without the need to visit a laboratory.</w:delText>
        </w:r>
        <w:r w:rsidR="00A94DE3" w:rsidRPr="00662E69" w:rsidDel="006F4C5D">
          <w:rPr>
            <w:rFonts w:ascii="Arial" w:hAnsi="Arial" w:cs="Arial"/>
            <w:sz w:val="24"/>
            <w:szCs w:val="24"/>
          </w:rPr>
          <w:delText xml:space="preserve"> </w:delText>
        </w:r>
      </w:del>
    </w:p>
    <w:p w14:paraId="0E6DD04B" w14:textId="63B70457" w:rsidR="00B757B1" w:rsidRPr="009A5702" w:rsidDel="006F4C5D" w:rsidRDefault="0025200A" w:rsidP="00142232">
      <w:pPr>
        <w:pStyle w:val="Heading2"/>
        <w:rPr>
          <w:del w:id="277" w:author="Power Edit 6.0" w:date="2025-04-12T00:45:00Z"/>
          <w:shd w:val="clear" w:color="auto" w:fill="FFFFFF"/>
        </w:rPr>
      </w:pPr>
      <w:del w:id="278" w:author="Power Edit 6.0" w:date="2025-04-12T00:45:00Z">
        <w:r w:rsidRPr="009A5702" w:rsidDel="006F4C5D">
          <w:rPr>
            <w:shd w:val="clear" w:color="auto" w:fill="FFFFFF"/>
          </w:rPr>
          <w:delText xml:space="preserve">4.1 </w:delText>
        </w:r>
        <w:r w:rsidR="00356DB2" w:rsidDel="006F4C5D">
          <w:rPr>
            <w:shd w:val="clear" w:color="auto" w:fill="FFFFFF"/>
          </w:rPr>
          <w:delText>Challenges and Pitfalls</w:delText>
        </w:r>
      </w:del>
    </w:p>
    <w:p w14:paraId="64465EAC" w14:textId="013CBAFB" w:rsidR="00B757B1" w:rsidRPr="00F11296" w:rsidDel="006F4C5D" w:rsidRDefault="0095039C" w:rsidP="00142232">
      <w:pPr>
        <w:pStyle w:val="SMtext"/>
        <w:rPr>
          <w:del w:id="279" w:author="Power Edit 6.0" w:date="2025-04-12T00:45:00Z"/>
          <w:lang w:val="en-US"/>
        </w:rPr>
      </w:pPr>
      <w:del w:id="280" w:author="Power Edit 6.0" w:date="2025-04-12T00:45:00Z">
        <w:r w:rsidDel="006F4C5D">
          <w:delText xml:space="preserve">Menstrual cycle phase </w:delText>
        </w:r>
        <w:r w:rsidR="00561418" w:rsidDel="006F4C5D">
          <w:delText xml:space="preserve">was estimated </w:delText>
        </w:r>
        <w:r w:rsidR="00561418" w:rsidRPr="009A5702" w:rsidDel="006F4C5D">
          <w:delText>using the backward calculation phase projection method</w:delText>
        </w:r>
        <w:r w:rsidR="005C2C78" w:rsidDel="006F4C5D">
          <w:delText xml:space="preserve"> </w:delText>
        </w:r>
        <w:r w:rsidR="00215B1C" w:rsidDel="006F4C5D">
          <w:fldChar w:fldCharType="begin"/>
        </w:r>
        <w:r w:rsidR="003C0C1D" w:rsidDel="006F4C5D">
          <w:delInstrText xml:space="preserve"> ADDIN EN.CITE &lt;EndNote&gt;&lt;Cite&gt;&lt;Author&gt;Gloe&lt;/Author&gt;&lt;Year&gt;2023&lt;/Year&gt;&lt;RecNum&gt;238&lt;/RecNum&gt;&lt;DisplayText&gt;(Gloe et al. 2023)&lt;/DisplayText&gt;&lt;record&gt;&lt;rec-number&gt;238&lt;/rec-number&gt;&lt;foreign-keys&gt;&lt;key app="EN" db-id="5vts9ptvnpx2sre550j5r2scz0w9f05p2v29" timestamp="1700979727"&gt;238&lt;/key&gt;&lt;/foreign-keys&gt;&lt;ref-type name="Journal Article"&gt;17&lt;/ref-type&gt;&lt;contributors&gt;&lt;authors&gt;&lt;author&gt;Gloe, L.M.&lt;/author&gt;&lt;author&gt;Block, S.R.&lt;/author&gt;&lt;author&gt;Klump, KL.&lt;/author&gt;&lt;author&gt;Beltz, A.&lt;/author&gt;&lt;author&gt;Moser, J.S.&lt;/author&gt;&lt;/authors&gt;&lt;/contributors&gt;&lt;titles&gt;&lt;title&gt;Determining menstrual cycle phase: An empirical examination of methodologies and recommendations for improvement in behavioral and brain sciences&lt;/title&gt;&lt;secondary-title&gt;Hormones and Behaviour&lt;/secondary-title&gt;&lt;/titles&gt;&lt;periodical&gt;&lt;full-title&gt;Hormones and Behaviour&lt;/full-title&gt;&lt;/periodical&gt;&lt;volume&gt;155&lt;/volume&gt;&lt;number&gt;105421&lt;/number&gt;&lt;num-vols&gt;105421&lt;/num-vols&gt;&lt;dates&gt;&lt;year&gt;2023&lt;/year&gt;&lt;/dates&gt;&lt;urls&gt;&lt;/urls&gt;&lt;electronic-resource-num&gt;https://dx.doi.org/10.1016/j.yhbeh.2023.105421&lt;/electronic-resource-num&gt;&lt;/record&gt;&lt;/Cite&gt;&lt;/EndNote&gt;</w:delInstrText>
        </w:r>
        <w:r w:rsidR="00215B1C" w:rsidDel="006F4C5D">
          <w:fldChar w:fldCharType="separate"/>
        </w:r>
        <w:r w:rsidR="00215B1C" w:rsidDel="006F4C5D">
          <w:rPr>
            <w:noProof/>
          </w:rPr>
          <w:delText>(</w:delText>
        </w:r>
        <w:r w:rsidR="001A50E3" w:rsidDel="006F4C5D">
          <w:fldChar w:fldCharType="begin"/>
        </w:r>
        <w:r w:rsidR="001A50E3" w:rsidDel="006F4C5D">
          <w:delInstrText xml:space="preserve"> HYPERLINK \l "_ENREF_12" \o "Gloe, 2023 #238" </w:delInstrText>
        </w:r>
        <w:r w:rsidR="001A50E3" w:rsidDel="006F4C5D">
          <w:fldChar w:fldCharType="separate"/>
        </w:r>
        <w:r w:rsidR="00F11296" w:rsidDel="006F4C5D">
          <w:rPr>
            <w:noProof/>
          </w:rPr>
          <w:delText>Gloe et al. 2023</w:delText>
        </w:r>
        <w:r w:rsidR="001A50E3" w:rsidDel="006F4C5D">
          <w:rPr>
            <w:noProof/>
          </w:rPr>
          <w:fldChar w:fldCharType="end"/>
        </w:r>
        <w:r w:rsidR="00215B1C" w:rsidDel="006F4C5D">
          <w:rPr>
            <w:noProof/>
          </w:rPr>
          <w:delText>)</w:delText>
        </w:r>
        <w:r w:rsidR="00215B1C" w:rsidDel="006F4C5D">
          <w:fldChar w:fldCharType="end"/>
        </w:r>
        <w:r w:rsidR="00CB655E" w:rsidDel="006F4C5D">
          <w:delText>. The use of this method</w:delText>
        </w:r>
        <w:r w:rsidR="009A1256" w:rsidDel="006F4C5D">
          <w:delText xml:space="preserve"> </w:delText>
        </w:r>
        <w:r w:rsidR="005C2C78" w:rsidDel="006F4C5D">
          <w:delText>limit</w:delText>
        </w:r>
        <w:r w:rsidR="009A1256" w:rsidDel="006F4C5D">
          <w:delText>s</w:delText>
        </w:r>
        <w:r w:rsidR="005C2C78" w:rsidDel="006F4C5D">
          <w:delText xml:space="preserve"> the </w:delText>
        </w:r>
        <w:r w:rsidR="003D388A" w:rsidDel="006F4C5D">
          <w:delText>accuracy of phase determination</w:delText>
        </w:r>
        <w:r w:rsidR="00D21C64" w:rsidDel="006F4C5D">
          <w:delText xml:space="preserve"> and does not allow confirmation of ovulation</w:delText>
        </w:r>
        <w:r w:rsidR="001D004B" w:rsidDel="006F4C5D">
          <w:delText xml:space="preserve">. </w:delText>
        </w:r>
        <w:r w:rsidR="00857D31" w:rsidDel="006F4C5D">
          <w:delText>Although p</w:delText>
        </w:r>
        <w:r w:rsidR="00100F5C" w:rsidDel="006F4C5D">
          <w:delText>articipants</w:delText>
        </w:r>
        <w:r w:rsidR="00B757B1" w:rsidRPr="00EE2F58" w:rsidDel="006F4C5D">
          <w:delText xml:space="preserve"> in this study were provided with careful instructions around sample collection and storage, there was no </w:delText>
        </w:r>
        <w:r w:rsidR="00857D31" w:rsidDel="006F4C5D">
          <w:delText>direct</w:delText>
        </w:r>
        <w:r w:rsidR="00B757B1" w:rsidRPr="00EE2F58" w:rsidDel="006F4C5D">
          <w:delText xml:space="preserve"> oversight of this from the research team. Poor sample collection can impact on the quality of the sample</w:delText>
        </w:r>
        <w:r w:rsidR="005A01F8" w:rsidDel="006F4C5D">
          <w:delText>. A</w:delText>
        </w:r>
        <w:r w:rsidR="00556E36" w:rsidDel="006F4C5D">
          <w:delText xml:space="preserve"> further challenge to sample quality is salivary flow rate </w:delText>
        </w:r>
        <w:r w:rsidR="00E573B5" w:rsidDel="006F4C5D">
          <w:delText>(</w:delText>
        </w:r>
        <w:r w:rsidR="00CB3782" w:rsidRPr="00CB3782" w:rsidDel="006F4C5D">
          <w:rPr>
            <w:lang w:val="en-US"/>
          </w:rPr>
          <w:delText>calculated by dividing volume</w:delText>
        </w:r>
        <w:r w:rsidR="006D51AF" w:rsidDel="006F4C5D">
          <w:rPr>
            <w:lang w:val="en-US"/>
          </w:rPr>
          <w:delText xml:space="preserve"> of sample</w:delText>
        </w:r>
        <w:r w:rsidR="00CB3782" w:rsidRPr="00CB3782" w:rsidDel="006F4C5D">
          <w:rPr>
            <w:lang w:val="en-US"/>
          </w:rPr>
          <w:delText xml:space="preserve"> by time</w:delText>
        </w:r>
        <w:r w:rsidR="00A006BE" w:rsidDel="006F4C5D">
          <w:rPr>
            <w:lang w:val="en-US"/>
          </w:rPr>
          <w:delText xml:space="preserve"> </w:delText>
        </w:r>
        <w:r w:rsidR="002C009A" w:rsidDel="006F4C5D">
          <w:rPr>
            <w:lang w:val="en-US"/>
          </w:rPr>
          <w:delText xml:space="preserve">taken to obtain </w:delText>
        </w:r>
        <w:r w:rsidR="00A006BE" w:rsidDel="006F4C5D">
          <w:rPr>
            <w:lang w:val="en-US"/>
          </w:rPr>
          <w:delText xml:space="preserve">in </w:delText>
        </w:r>
        <w:r w:rsidR="00CB3782" w:rsidRPr="00CB3782" w:rsidDel="006F4C5D">
          <w:rPr>
            <w:lang w:val="en-US"/>
          </w:rPr>
          <w:delText>min</w:delText>
        </w:r>
        <w:r w:rsidR="006D51AF" w:rsidDel="006F4C5D">
          <w:rPr>
            <w:lang w:val="en-US"/>
          </w:rPr>
          <w:delText xml:space="preserve">; </w:delText>
        </w:r>
        <w:r w:rsidR="00CB3782" w:rsidRPr="00CB3782" w:rsidDel="006F4C5D">
          <w:rPr>
            <w:lang w:val="en-US"/>
          </w:rPr>
          <w:delText>mL/min</w:delText>
        </w:r>
        <w:r w:rsidR="006D51AF" w:rsidDel="006F4C5D">
          <w:rPr>
            <w:lang w:val="en-US"/>
          </w:rPr>
          <w:delText>)</w:delText>
        </w:r>
        <w:r w:rsidR="00F83A25" w:rsidDel="006F4C5D">
          <w:rPr>
            <w:lang w:val="en-US"/>
          </w:rPr>
          <w:delText xml:space="preserve"> </w:delText>
        </w:r>
        <w:r w:rsidR="00556E36" w:rsidDel="006F4C5D">
          <w:delText>which has been inversely a</w:delText>
        </w:r>
        <w:r w:rsidR="00556E36" w:rsidDel="006F4C5D">
          <w:delText>s</w:delText>
        </w:r>
        <w:r w:rsidR="00556E36" w:rsidDel="006F4C5D">
          <w:delText xml:space="preserve">sociated with total protein concentration </w:delText>
        </w:r>
        <w:r w:rsidR="00556E36" w:rsidDel="006F4C5D">
          <w:fldChar w:fldCharType="begin"/>
        </w:r>
        <w:r w:rsidR="00556E36" w:rsidDel="006F4C5D">
          <w:delInstrText xml:space="preserve"> ADDIN EN.CITE &lt;EndNote&gt;&lt;Cite&gt;&lt;Author&gt;Walsh&lt;/Author&gt;&lt;Year&gt;2004&lt;/Year&gt;&lt;RecNum&gt;456&lt;/RecNum&gt;&lt;DisplayText&gt;(Walsh et al. 2004)&lt;/DisplayText&gt;&lt;record&gt;&lt;rec-number&gt;456&lt;/rec-number&gt;&lt;foreign-keys&gt;&lt;key app="EN" db-id="5vts9ptvnpx2sre550j5r2scz0w9f05p2v29" timestamp="1742107561"&gt;456&lt;/key&gt;&lt;/foreign-keys&gt;&lt;ref-type name="Journal Article"&gt;17&lt;/ref-type&gt;&lt;contributors&gt;&lt;authors&gt;&lt;author&gt;Walsh, NP,&lt;/author&gt;&lt;author&gt;Montague, JC,&lt;/author&gt;&lt;author&gt;Callow, N.&lt;/author&gt;&lt;author&gt;Rowlands, AV.&lt;/author&gt;&lt;/authors&gt;&lt;/contributors&gt;&lt;titles&gt;&lt;title&gt;Saliva flow rate, total protein concentration and osmolality as potential markers of whole body hydration status during progressive acute dehydration in humans&lt;/title&gt;&lt;secondary-title&gt;Archives of Oral Biology&lt;/secondary-title&gt;&lt;/titles&gt;&lt;periodical&gt;&lt;full-title&gt;Archives of Oral Biology&lt;/full-title&gt;&lt;/periodical&gt;&lt;pages&gt;149-54&lt;/pages&gt;&lt;volume&gt;49&lt;/volume&gt;&lt;number&gt;2&lt;/number&gt;&lt;dates&gt;&lt;year&gt;2004&lt;/year&gt;&lt;/dates&gt;&lt;urls&gt;&lt;/urls&gt;&lt;electronic-resource-num&gt;https://doi.org/10.1016/j.archoralbio.2003.08.001 &lt;/electronic-resource-num&gt;&lt;/record&gt;&lt;/Cite&gt;&lt;/EndNote&gt;</w:delInstrText>
        </w:r>
        <w:r w:rsidR="00556E36" w:rsidDel="006F4C5D">
          <w:fldChar w:fldCharType="separate"/>
        </w:r>
        <w:r w:rsidR="00556E36" w:rsidDel="006F4C5D">
          <w:rPr>
            <w:noProof/>
          </w:rPr>
          <w:delText>(</w:delText>
        </w:r>
        <w:r w:rsidR="001A50E3" w:rsidDel="006F4C5D">
          <w:fldChar w:fldCharType="begin"/>
        </w:r>
        <w:r w:rsidR="001A50E3" w:rsidDel="006F4C5D">
          <w:delInstrText xml:space="preserve"> HYPERLINK \l "_ENREF_29" \o "Walsh, 2004 #456" </w:delInstrText>
        </w:r>
        <w:r w:rsidR="001A50E3" w:rsidDel="006F4C5D">
          <w:fldChar w:fldCharType="separate"/>
        </w:r>
        <w:r w:rsidR="00F11296" w:rsidDel="006F4C5D">
          <w:rPr>
            <w:noProof/>
          </w:rPr>
          <w:delText>Walsh et al. 2004</w:delText>
        </w:r>
        <w:r w:rsidR="001A50E3" w:rsidDel="006F4C5D">
          <w:rPr>
            <w:noProof/>
          </w:rPr>
          <w:fldChar w:fldCharType="end"/>
        </w:r>
        <w:r w:rsidR="00556E36" w:rsidDel="006F4C5D">
          <w:rPr>
            <w:noProof/>
          </w:rPr>
          <w:delText>)</w:delText>
        </w:r>
        <w:r w:rsidR="00556E36" w:rsidDel="006F4C5D">
          <w:fldChar w:fldCharType="end"/>
        </w:r>
        <w:r w:rsidR="00060E97" w:rsidDel="006F4C5D">
          <w:delText>.</w:delText>
        </w:r>
        <w:r w:rsidR="00B61388" w:rsidDel="006F4C5D">
          <w:delText xml:space="preserve"> </w:delText>
        </w:r>
        <w:r w:rsidR="00060E97" w:rsidDel="006F4C5D">
          <w:delText>B</w:delText>
        </w:r>
        <w:r w:rsidR="00B61388" w:rsidDel="006F4C5D">
          <w:delText>oth of these fa</w:delText>
        </w:r>
        <w:r w:rsidR="00B61388" w:rsidDel="006F4C5D">
          <w:delText>c</w:delText>
        </w:r>
        <w:r w:rsidR="00B61388" w:rsidDel="006F4C5D">
          <w:delText xml:space="preserve">tors </w:delText>
        </w:r>
        <w:r w:rsidR="00B86DA7" w:rsidDel="006F4C5D">
          <w:delText xml:space="preserve">can </w:delText>
        </w:r>
        <w:r w:rsidR="00900980" w:rsidDel="006F4C5D">
          <w:delText>affect</w:delText>
        </w:r>
        <w:r w:rsidR="007B6C76" w:rsidDel="006F4C5D">
          <w:delText xml:space="preserve"> the measurement of </w:delText>
        </w:r>
        <w:r w:rsidR="00F83A25" w:rsidDel="006F4C5D">
          <w:delText>some target analyte</w:delText>
        </w:r>
        <w:r w:rsidR="00900980" w:rsidDel="006F4C5D">
          <w:delText xml:space="preserve"> concentrations</w:delText>
        </w:r>
        <w:r w:rsidR="00EA7916" w:rsidDel="006F4C5D">
          <w:delText xml:space="preserve"> </w:delText>
        </w:r>
        <w:r w:rsidR="007C1E7F" w:rsidRPr="00361FF6" w:rsidDel="006F4C5D">
          <w:fldChar w:fldCharType="begin"/>
        </w:r>
        <w:r w:rsidR="007C1E7F" w:rsidRPr="00361FF6" w:rsidDel="006F4C5D">
          <w:delInstrText xml:space="preserve"> ADDIN EN.CITE &lt;EndNote&gt;&lt;Cite&gt;&lt;Author&gt;Beltzer&lt;/Author&gt;&lt;Year&gt;2010&lt;/Year&gt;&lt;RecNum&gt;460&lt;/RecNum&gt;&lt;DisplayText&gt;(Beltzer et al. 2010, Hofman 2001)&lt;/DisplayText&gt;&lt;record&gt;&lt;rec-number&gt;460&lt;/rec-number&gt;&lt;foreign-keys&gt;&lt;key app="EN" db-id="5vts9ptvnpx2sre550j5r2scz0w9f05p2v29" timestamp="1742364778"&gt;460&lt;/key&gt;&lt;/foreign-keys&gt;&lt;ref-type name="Journal Article"&gt;17&lt;/ref-type&gt;&lt;contributors&gt;&lt;authors&gt;&lt;author&gt;Beltzer, EK.&lt;/author&gt;&lt;author&gt;Fortunato, CK.&lt;/author&gt;&lt;author&gt;Guaderma, MM.&lt;/author&gt;&lt;author&gt;Peckins, MK.&lt;/author&gt;&lt;author&gt;Garramone, BM.&lt;/author&gt;&lt;author&gt;Granger, DA.&lt;/author&gt;&lt;/authors&gt;&lt;/contributors&gt;&lt;titles&gt;&lt;title&gt;Salivary flow and alpha-amylase: Collection technique, duration, and oral fluid type&lt;/title&gt;&lt;secondary-title&gt;Physiology and Behaviour&lt;/secondary-title&gt;&lt;/titles&gt;&lt;periodical&gt;&lt;full-title&gt;Physiology and Behaviour&lt;/full-title&gt;&lt;/periodical&gt;&lt;pages&gt;289-96&lt;/pages&gt;&lt;volume&gt;101&lt;/volume&gt;&lt;number&gt;2&lt;/number&gt;&lt;dates&gt;&lt;year&gt;2010&lt;/year&gt;&lt;/dates&gt;&lt;urls&gt;&lt;/urls&gt;&lt;electronic-resource-num&gt;https://doi.org/10.1016/j.physbeh.2010.05.016&lt;/electronic-resource-num&gt;&lt;/record&gt;&lt;/Cite&gt;&lt;Cite&gt;&lt;Author&gt;Hofman&lt;/Author&gt;&lt;Year&gt;2001&lt;/Year&gt;&lt;RecNum&gt;458&lt;/RecNum&gt;&lt;record&gt;&lt;rec-number&gt;458&lt;/rec-number&gt;&lt;foreign-keys&gt;&lt;key app="EN" db-id="5vts9ptvnpx2sre550j5r2scz0w9f05p2v29" timestamp="1742194710"&gt;458&lt;/key&gt;&lt;/foreign-keys&gt;&lt;ref-type name="Journal Article"&gt;17&lt;/ref-type&gt;&lt;contributors&gt;&lt;authors&gt;&lt;author&gt;Hofman, LF.&lt;/author&gt;&lt;/authors&gt;&lt;/contributors&gt;&lt;titles&gt;&lt;title&gt;Human saliva as a diagnostic specimen&lt;/title&gt;&lt;secondary-title&gt;The Journal of Nutrition&lt;/secondary-title&gt;&lt;/titles&gt;&lt;periodical&gt;&lt;full-title&gt;The Journal of Nutrition&lt;/full-title&gt;&lt;/periodical&gt;&lt;pages&gt;1621S-1625S&lt;/pages&gt;&lt;volume&gt;131&amp;#xD;&lt;/volume&gt;&lt;number&gt;5&lt;/number&gt;&lt;dates&gt;&lt;year&gt;2001&lt;/year&gt;&lt;/dates&gt;&lt;urls&gt;&lt;/urls&gt;&lt;electronic-resource-num&gt;http://doi.org/10.1093/jn/131.5.1621S&lt;/electronic-resource-num&gt;&lt;/record&gt;&lt;/Cite&gt;&lt;/EndNote&gt;</w:delInstrText>
        </w:r>
        <w:r w:rsidR="007C1E7F" w:rsidRPr="00361FF6" w:rsidDel="006F4C5D">
          <w:fldChar w:fldCharType="separate"/>
        </w:r>
        <w:r w:rsidR="007C1E7F" w:rsidRPr="00361FF6" w:rsidDel="006F4C5D">
          <w:rPr>
            <w:noProof/>
          </w:rPr>
          <w:delText>(</w:delText>
        </w:r>
        <w:r w:rsidR="001A50E3" w:rsidDel="006F4C5D">
          <w:fldChar w:fldCharType="begin"/>
        </w:r>
        <w:r w:rsidR="001A50E3" w:rsidDel="006F4C5D">
          <w:delInstrText xml:space="preserve"> HYPERLINK \l "_ENREF_3" \o "Beltzer, 2010 #460" </w:delInstrText>
        </w:r>
        <w:r w:rsidR="001A50E3" w:rsidDel="006F4C5D">
          <w:fldChar w:fldCharType="separate"/>
        </w:r>
        <w:r w:rsidR="00F11296" w:rsidRPr="00361FF6" w:rsidDel="006F4C5D">
          <w:rPr>
            <w:noProof/>
          </w:rPr>
          <w:delText xml:space="preserve">Beltzer </w:delText>
        </w:r>
        <w:r w:rsidR="00F11296" w:rsidRPr="00361FF6" w:rsidDel="006F4C5D">
          <w:rPr>
            <w:noProof/>
          </w:rPr>
          <w:lastRenderedPageBreak/>
          <w:delText>et al. 2010</w:delText>
        </w:r>
        <w:r w:rsidR="001A50E3" w:rsidDel="006F4C5D">
          <w:rPr>
            <w:noProof/>
          </w:rPr>
          <w:fldChar w:fldCharType="end"/>
        </w:r>
        <w:r w:rsidR="007C1E7F" w:rsidRPr="00361FF6" w:rsidDel="006F4C5D">
          <w:rPr>
            <w:noProof/>
          </w:rPr>
          <w:delText xml:space="preserve">, </w:delText>
        </w:r>
        <w:r w:rsidR="001A50E3" w:rsidDel="006F4C5D">
          <w:fldChar w:fldCharType="begin"/>
        </w:r>
        <w:r w:rsidR="001A50E3" w:rsidDel="006F4C5D">
          <w:delInstrText xml:space="preserve"> HYPERLINK \l "_ENREF_14" \o "Hofman, 2001 #458"</w:delInstrText>
        </w:r>
        <w:r w:rsidR="001A50E3" w:rsidDel="006F4C5D">
          <w:delInstrText xml:space="preserve"> </w:delInstrText>
        </w:r>
        <w:r w:rsidR="001A50E3" w:rsidDel="006F4C5D">
          <w:fldChar w:fldCharType="separate"/>
        </w:r>
        <w:r w:rsidR="00F11296" w:rsidRPr="00361FF6" w:rsidDel="006F4C5D">
          <w:rPr>
            <w:noProof/>
          </w:rPr>
          <w:delText>Hofman 2001</w:delText>
        </w:r>
        <w:r w:rsidR="001A50E3" w:rsidDel="006F4C5D">
          <w:rPr>
            <w:noProof/>
          </w:rPr>
          <w:fldChar w:fldCharType="end"/>
        </w:r>
        <w:r w:rsidR="007C1E7F" w:rsidRPr="00361FF6" w:rsidDel="006F4C5D">
          <w:rPr>
            <w:noProof/>
          </w:rPr>
          <w:delText>)</w:delText>
        </w:r>
        <w:r w:rsidR="007C1E7F" w:rsidRPr="00361FF6" w:rsidDel="006F4C5D">
          <w:fldChar w:fldCharType="end"/>
        </w:r>
        <w:r w:rsidR="00685397" w:rsidRPr="00361FF6" w:rsidDel="006F4C5D">
          <w:delText>.</w:delText>
        </w:r>
        <w:r w:rsidR="00712180" w:rsidRPr="00361FF6" w:rsidDel="006F4C5D">
          <w:delText xml:space="preserve"> </w:delText>
        </w:r>
        <w:r w:rsidR="00037E7D" w:rsidRPr="00361FF6" w:rsidDel="006F4C5D">
          <w:delText>Due to</w:delText>
        </w:r>
        <w:r w:rsidR="00037E7D" w:rsidDel="006F4C5D">
          <w:delText xml:space="preserve"> the self-collect protocol employed in this study, </w:delText>
        </w:r>
        <w:r w:rsidR="002C0CC1" w:rsidDel="006F4C5D">
          <w:delText xml:space="preserve">and the </w:delText>
        </w:r>
        <w:r w:rsidR="00F004B1" w:rsidDel="006F4C5D">
          <w:delText xml:space="preserve">fact that previous </w:delText>
        </w:r>
        <w:r w:rsidR="00884499" w:rsidDel="006F4C5D">
          <w:delText>work</w:delText>
        </w:r>
        <w:r w:rsidR="00F004B1" w:rsidDel="006F4C5D">
          <w:delText xml:space="preserve"> ha</w:delText>
        </w:r>
        <w:r w:rsidR="00884499" w:rsidDel="006F4C5D">
          <w:delText>s</w:delText>
        </w:r>
        <w:r w:rsidR="00F004B1" w:rsidDel="006F4C5D">
          <w:delText xml:space="preserve"> indicated that </w:delText>
        </w:r>
        <w:r w:rsidR="00037E7D" w:rsidDel="006F4C5D">
          <w:delText xml:space="preserve">flow rate </w:delText>
        </w:r>
        <w:r w:rsidR="004A4380" w:rsidDel="006F4C5D">
          <w:delText xml:space="preserve">and total </w:delText>
        </w:r>
        <w:r w:rsidR="004A4380" w:rsidRPr="00EA2150" w:rsidDel="006F4C5D">
          <w:delText>pr</w:delText>
        </w:r>
        <w:r w:rsidR="004A4380" w:rsidRPr="00EA2150" w:rsidDel="006F4C5D">
          <w:delText>o</w:delText>
        </w:r>
        <w:r w:rsidR="004A4380" w:rsidRPr="00EA2150" w:rsidDel="006F4C5D">
          <w:delText>tein conc</w:delText>
        </w:r>
        <w:r w:rsidR="00884499" w:rsidRPr="00EA2150" w:rsidDel="006F4C5D">
          <w:delText>entration does not affect steroid hormone measurement</w:delText>
        </w:r>
        <w:r w:rsidR="004F71FA" w:rsidRPr="00EA2150" w:rsidDel="006F4C5D">
          <w:delText xml:space="preserve"> in saliva </w:delText>
        </w:r>
        <w:r w:rsidR="004F71FA" w:rsidRPr="00361FF6" w:rsidDel="006F4C5D">
          <w:delText>,</w:delText>
        </w:r>
        <w:r w:rsidR="004F71FA" w:rsidDel="006F4C5D">
          <w:delText xml:space="preserve"> </w:delText>
        </w:r>
        <w:r w:rsidR="004F71FA" w:rsidRPr="00196FD7" w:rsidDel="006F4C5D">
          <w:delText>flow rate was not measured</w:delText>
        </w:r>
        <w:r w:rsidR="00B757B1" w:rsidRPr="00196FD7" w:rsidDel="006F4C5D">
          <w:delText>.</w:delText>
        </w:r>
        <w:r w:rsidR="00B757B1" w:rsidRPr="00D3642A" w:rsidDel="006F4C5D">
          <w:delText xml:space="preserve"> </w:delText>
        </w:r>
        <w:r w:rsidR="00E43E87" w:rsidRPr="00D3642A" w:rsidDel="006F4C5D">
          <w:rPr>
            <w:rStyle w:val="cf01"/>
            <w:rFonts w:ascii="Arial" w:hAnsi="Arial" w:cs="Arial"/>
            <w:sz w:val="24"/>
            <w:szCs w:val="24"/>
          </w:rPr>
          <w:delText xml:space="preserve">Cortisol </w:delText>
        </w:r>
        <w:r w:rsidR="007515FA" w:rsidRPr="00D3642A" w:rsidDel="006F4C5D">
          <w:rPr>
            <w:rStyle w:val="cf01"/>
            <w:rFonts w:ascii="Arial" w:hAnsi="Arial" w:cs="Arial"/>
            <w:sz w:val="24"/>
            <w:szCs w:val="24"/>
          </w:rPr>
          <w:delText>was analysed from a sub-sample that had u</w:delText>
        </w:r>
        <w:r w:rsidR="007515FA" w:rsidRPr="00D3642A" w:rsidDel="006F4C5D">
          <w:rPr>
            <w:rStyle w:val="cf01"/>
            <w:rFonts w:ascii="Arial" w:hAnsi="Arial" w:cs="Arial"/>
            <w:sz w:val="24"/>
            <w:szCs w:val="24"/>
          </w:rPr>
          <w:delText>n</w:delText>
        </w:r>
        <w:r w:rsidR="007515FA" w:rsidRPr="00D3642A" w:rsidDel="006F4C5D">
          <w:rPr>
            <w:rStyle w:val="cf01"/>
            <w:rFonts w:ascii="Arial" w:hAnsi="Arial" w:cs="Arial"/>
            <w:sz w:val="24"/>
            <w:szCs w:val="24"/>
          </w:rPr>
          <w:delText xml:space="preserve">dergone </w:delText>
        </w:r>
        <w:r w:rsidR="00423D5F" w:rsidRPr="00D3642A" w:rsidDel="006F4C5D">
          <w:rPr>
            <w:rStyle w:val="cf01"/>
            <w:rFonts w:ascii="Arial" w:hAnsi="Arial" w:cs="Arial"/>
            <w:sz w:val="24"/>
            <w:szCs w:val="24"/>
          </w:rPr>
          <w:delText>a second</w:delText>
        </w:r>
        <w:r w:rsidR="00E43E87" w:rsidRPr="00D3642A" w:rsidDel="006F4C5D">
          <w:rPr>
            <w:rStyle w:val="cf01"/>
            <w:rFonts w:ascii="Arial" w:hAnsi="Arial" w:cs="Arial"/>
            <w:sz w:val="24"/>
            <w:szCs w:val="24"/>
          </w:rPr>
          <w:delText xml:space="preserve"> </w:delText>
        </w:r>
        <w:r w:rsidR="00527597" w:rsidRPr="00D3642A" w:rsidDel="006F4C5D">
          <w:rPr>
            <w:rStyle w:val="cf01"/>
            <w:rFonts w:ascii="Arial" w:hAnsi="Arial" w:cs="Arial"/>
            <w:sz w:val="24"/>
            <w:szCs w:val="24"/>
          </w:rPr>
          <w:delText>freeze-thaw cycle</w:delText>
        </w:r>
        <w:r w:rsidR="003E000E" w:rsidRPr="00D3642A" w:rsidDel="006F4C5D">
          <w:rPr>
            <w:rStyle w:val="cf01"/>
            <w:rFonts w:ascii="Arial" w:hAnsi="Arial" w:cs="Arial"/>
            <w:sz w:val="24"/>
            <w:szCs w:val="24"/>
          </w:rPr>
          <w:delText xml:space="preserve">, </w:delText>
        </w:r>
        <w:r w:rsidR="003E000E" w:rsidRPr="00D3642A" w:rsidDel="006F4C5D">
          <w:delText>as a result</w:delText>
        </w:r>
        <w:r w:rsidR="00990410" w:rsidRPr="00D3642A" w:rsidDel="006F4C5D">
          <w:delText xml:space="preserve">, </w:delText>
        </w:r>
        <w:r w:rsidR="003E000E" w:rsidRPr="00D3642A" w:rsidDel="006F4C5D">
          <w:delText xml:space="preserve">the quality of </w:delText>
        </w:r>
        <w:r w:rsidR="008F3910" w:rsidRPr="00D3642A" w:rsidDel="006F4C5D">
          <w:delText xml:space="preserve">both </w:delText>
        </w:r>
        <w:r w:rsidR="003E000E" w:rsidRPr="00D3642A" w:rsidDel="006F4C5D">
          <w:delText>sample</w:delText>
        </w:r>
        <w:r w:rsidR="00990410" w:rsidRPr="00D3642A" w:rsidDel="006F4C5D">
          <w:delText>s</w:delText>
        </w:r>
        <w:r w:rsidR="003E000E" w:rsidRPr="00D3642A" w:rsidDel="006F4C5D">
          <w:delText xml:space="preserve"> may have </w:delText>
        </w:r>
        <w:r w:rsidR="008F3910" w:rsidRPr="00D3642A" w:rsidDel="006F4C5D">
          <w:delText xml:space="preserve">been </w:delText>
        </w:r>
        <w:r w:rsidR="003E000E" w:rsidRPr="00D3642A" w:rsidDel="006F4C5D">
          <w:delText>compromised</w:delText>
        </w:r>
        <w:r w:rsidR="00990410" w:rsidRPr="00D3642A" w:rsidDel="006F4C5D">
          <w:delText xml:space="preserve"> or</w:delText>
        </w:r>
        <w:r w:rsidR="00EA5647" w:rsidRPr="00D3642A" w:rsidDel="006F4C5D">
          <w:delText>,</w:delText>
        </w:r>
        <w:r w:rsidR="00D40D72" w:rsidRPr="00D3642A" w:rsidDel="006F4C5D">
          <w:delText xml:space="preserve"> given that salivary cortisol has shown to be stable </w:delText>
        </w:r>
        <w:r w:rsidR="00D95146" w:rsidDel="006F4C5D">
          <w:delText>f</w:delText>
        </w:r>
        <w:r w:rsidR="00EE4D5D" w:rsidDel="006F4C5D">
          <w:delText xml:space="preserve">or </w:delText>
        </w:r>
        <w:r w:rsidR="00EF2E81" w:rsidDel="006F4C5D">
          <w:delText>up to f</w:delText>
        </w:r>
        <w:r w:rsidR="005C3DBB" w:rsidDel="006F4C5D">
          <w:delText>our</w:delText>
        </w:r>
        <w:r w:rsidR="00EA5647" w:rsidRPr="00D3642A" w:rsidDel="006F4C5D">
          <w:delText xml:space="preserve"> freeze-thaw cycles</w:delText>
        </w:r>
        <w:r w:rsidR="005C3DBB" w:rsidDel="006F4C5D">
          <w:delText xml:space="preserve"> </w:delText>
        </w:r>
        <w:r w:rsidR="00E1717F" w:rsidDel="006F4C5D">
          <w:fldChar w:fldCharType="begin"/>
        </w:r>
        <w:r w:rsidR="00E1717F" w:rsidDel="006F4C5D">
          <w:delInstrText xml:space="preserve"> ADDIN EN.CITE &lt;EndNote&gt;&lt;Cite&gt;&lt;Author&gt;Sontag&lt;/Author&gt;&lt;Year&gt;2023&lt;/Year&gt;&lt;RecNum&gt;425&lt;/RecNum&gt;&lt;DisplayText&gt;(Sontag et al. 2023)&lt;/DisplayText&gt;&lt;record&gt;&lt;rec-number&gt;425&lt;/rec-number&gt;&lt;foreign-keys&gt;&lt;key app="EN" db-id="5vts9ptvnpx2sre550j5r2scz0w9f05p2v29" timestamp="1733453078"&gt;425&lt;/key&gt;&lt;/foreign-keys&gt;&lt;ref-type name="Journal Article"&gt;17&lt;/ref-type&gt;&lt;contributors&gt;&lt;authors&gt;&lt;author&gt;Sontag, SA.&lt;/author&gt;&lt;author&gt;Cabarkapa, D.&lt;/author&gt;&lt;author&gt;Fry, AC. &lt;/author&gt;&lt;/authors&gt;&lt;/contributors&gt;&lt;titles&gt;&lt;title&gt;Testosterone and Cortisol Salivary Samples Are Stable Across Multiple Freeze-Thaw Cycles&lt;/title&gt;&lt;secondary-title&gt;Journal of Strength and Conditioning Research&lt;/secondary-title&gt;&lt;/titles&gt;&lt;periodical&gt;&lt;full-title&gt;Journal of Strength and Conditioning Research&lt;/full-title&gt;&lt;/periodical&gt;&lt;pages&gt;915-18&lt;/pages&gt;&lt;volume&gt;1&lt;/volume&gt;&lt;number&gt;37&lt;/number&gt;&lt;dates&gt;&lt;year&gt;2023&lt;/year&gt;&lt;/dates&gt;&lt;urls&gt;&lt;/urls&gt;&lt;electronic-resource-num&gt;http://doi.org/10.1519/JSC.0000000000004346&lt;/electronic-resource-num&gt;&lt;/record&gt;&lt;/Cite&gt;&lt;/EndNote&gt;</w:delInstrText>
        </w:r>
        <w:r w:rsidR="00E1717F" w:rsidDel="006F4C5D">
          <w:fldChar w:fldCharType="separate"/>
        </w:r>
        <w:r w:rsidR="00E1717F" w:rsidDel="006F4C5D">
          <w:rPr>
            <w:noProof/>
          </w:rPr>
          <w:delText>(</w:delText>
        </w:r>
        <w:r w:rsidR="001A50E3" w:rsidDel="006F4C5D">
          <w:fldChar w:fldCharType="begin"/>
        </w:r>
        <w:r w:rsidR="001A50E3" w:rsidDel="006F4C5D">
          <w:delInstrText xml:space="preserve"> HYPERLINK \l "_ENREF_26" \o "Sontag, 2023 #425" </w:delInstrText>
        </w:r>
        <w:r w:rsidR="001A50E3" w:rsidDel="006F4C5D">
          <w:fldChar w:fldCharType="separate"/>
        </w:r>
        <w:r w:rsidR="00F11296" w:rsidDel="006F4C5D">
          <w:rPr>
            <w:noProof/>
          </w:rPr>
          <w:delText>Sontag et al. 2023</w:delText>
        </w:r>
        <w:r w:rsidR="001A50E3" w:rsidDel="006F4C5D">
          <w:rPr>
            <w:noProof/>
          </w:rPr>
          <w:fldChar w:fldCharType="end"/>
        </w:r>
        <w:r w:rsidR="00E1717F" w:rsidDel="006F4C5D">
          <w:rPr>
            <w:noProof/>
          </w:rPr>
          <w:delText>)</w:delText>
        </w:r>
        <w:r w:rsidR="00E1717F" w:rsidDel="006F4C5D">
          <w:fldChar w:fldCharType="end"/>
        </w:r>
        <w:r w:rsidR="00CB6B86" w:rsidRPr="00D3642A" w:rsidDel="006F4C5D">
          <w:delText xml:space="preserve"> and that plasma may be more vulnerable to</w:delText>
        </w:r>
        <w:r w:rsidR="00A95F49" w:rsidRPr="00D3642A" w:rsidDel="006F4C5D">
          <w:delText xml:space="preserve"> freeze-thaw cycles </w:delText>
        </w:r>
        <w:r w:rsidR="00FB31A1" w:rsidRPr="00D3642A" w:rsidDel="006F4C5D">
          <w:fldChar w:fldCharType="begin"/>
        </w:r>
        <w:r w:rsidR="00FB31A1" w:rsidRPr="00D3642A" w:rsidDel="006F4C5D">
          <w:delInstrText xml:space="preserve"> ADDIN EN.CITE &lt;EndNote&gt;&lt;Cite&gt;&lt;Author&gt;Mitchell&lt;/Author&gt;&lt;Year&gt;2005&lt;/Year&gt;&lt;RecNum&gt;427&lt;/RecNum&gt;&lt;DisplayText&gt;(Mitchell et al. 2005)&lt;/DisplayText&gt;&lt;record&gt;&lt;rec-number&gt;427&lt;/rec-number&gt;&lt;foreign-keys&gt;&lt;key app="EN" db-id="5vts9ptvnpx2sre550j5r2scz0w9f05p2v29" timestamp="1733453538"&gt;427&lt;/key&gt;&lt;/foreign-keys&gt;&lt;ref-type name="Journal Article"&gt;17&lt;/ref-type&gt;&lt;contributors&gt;&lt;authors&gt;&lt;author&gt;Mitchell, BL.&lt;/author&gt;&lt;author&gt;Yasui, Y.&lt;/author&gt;&lt;author&gt;Li, CI.&lt;/author&gt;&lt;author&gt;Fitzpatrick, AL.&lt;/author&gt;&lt;author&gt;Lampe, PD.&lt;/author&gt;&lt;/authors&gt;&lt;/contributors&gt;&lt;titles&gt;&lt;title&gt;Impact of Freeze-thaw Cycles and Storage Time on Plasma Samples Used in Mass Spectrometry Based Biomarker Discovery Projects&lt;/title&gt;&lt;secondary-title&gt;Cancer Informatics&lt;/secondary-title&gt;&lt;/titles&gt;&lt;periodical&gt;&lt;full-title&gt;Cancer Informatics&lt;/full-title&gt;&lt;/periodical&gt;&lt;volume&gt;1&lt;/volume&gt;&lt;dates&gt;&lt;year&gt;2005&lt;/year&gt;&lt;/dates&gt;&lt;urls&gt;&lt;/urls&gt;&lt;electronic-resource-num&gt;http://doi.org/10.1177/117693510500100110&lt;/electronic-resource-num&gt;&lt;/record&gt;&lt;/Cite&gt;&lt;/EndNote&gt;</w:delInstrText>
        </w:r>
        <w:r w:rsidR="00FB31A1" w:rsidRPr="00D3642A" w:rsidDel="006F4C5D">
          <w:fldChar w:fldCharType="separate"/>
        </w:r>
        <w:r w:rsidR="00FB31A1" w:rsidRPr="00D3642A" w:rsidDel="006F4C5D">
          <w:rPr>
            <w:noProof/>
          </w:rPr>
          <w:delText>(</w:delText>
        </w:r>
        <w:r w:rsidR="001A50E3" w:rsidDel="006F4C5D">
          <w:fldChar w:fldCharType="begin"/>
        </w:r>
        <w:r w:rsidR="001A50E3" w:rsidDel="006F4C5D">
          <w:delInstrText xml:space="preserve"> HYPERLINK \l "_ENREF_22" \o "Mitchell, 2005 #427" </w:delInstrText>
        </w:r>
        <w:r w:rsidR="001A50E3" w:rsidDel="006F4C5D">
          <w:fldChar w:fldCharType="separate"/>
        </w:r>
        <w:r w:rsidR="00F11296" w:rsidRPr="00D3642A" w:rsidDel="006F4C5D">
          <w:rPr>
            <w:noProof/>
          </w:rPr>
          <w:delText>Mitchell et al. 2005</w:delText>
        </w:r>
        <w:r w:rsidR="001A50E3" w:rsidDel="006F4C5D">
          <w:rPr>
            <w:noProof/>
          </w:rPr>
          <w:fldChar w:fldCharType="end"/>
        </w:r>
        <w:r w:rsidR="00FB31A1" w:rsidRPr="00D3642A" w:rsidDel="006F4C5D">
          <w:rPr>
            <w:noProof/>
          </w:rPr>
          <w:delText>)</w:delText>
        </w:r>
        <w:r w:rsidR="00FB31A1" w:rsidRPr="00D3642A" w:rsidDel="006F4C5D">
          <w:fldChar w:fldCharType="end"/>
        </w:r>
        <w:r w:rsidR="00A95F49" w:rsidRPr="00D3642A" w:rsidDel="006F4C5D">
          <w:delText>,</w:delText>
        </w:r>
        <w:r w:rsidR="00EA5647" w:rsidRPr="00D3642A" w:rsidDel="006F4C5D">
          <w:delText xml:space="preserve"> it </w:delText>
        </w:r>
        <w:r w:rsidR="000A02A1" w:rsidRPr="00D3642A" w:rsidDel="006F4C5D">
          <w:delText>could</w:delText>
        </w:r>
        <w:r w:rsidR="00EA5647" w:rsidRPr="00D3642A" w:rsidDel="006F4C5D">
          <w:delText xml:space="preserve"> be that </w:delText>
        </w:r>
        <w:r w:rsidR="008F3910" w:rsidRPr="00D3642A" w:rsidDel="006F4C5D">
          <w:delText xml:space="preserve">saliva and serum </w:delText>
        </w:r>
        <w:r w:rsidR="00EA5647" w:rsidRPr="00D3642A" w:rsidDel="006F4C5D">
          <w:delText xml:space="preserve">responded differently to the </w:delText>
        </w:r>
        <w:r w:rsidR="00A61553" w:rsidRPr="00D3642A" w:rsidDel="006F4C5D">
          <w:delText>second freeze-thaw cycle.</w:delText>
        </w:r>
        <w:r w:rsidR="008F3910" w:rsidRPr="00D3642A" w:rsidDel="006F4C5D">
          <w:delText xml:space="preserve"> </w:delText>
        </w:r>
        <w:r w:rsidR="00A61553" w:rsidRPr="00D3642A" w:rsidDel="006F4C5D">
          <w:rPr>
            <w:rStyle w:val="cf01"/>
            <w:rFonts w:ascii="Arial" w:hAnsi="Arial" w:cs="Arial"/>
            <w:sz w:val="24"/>
            <w:szCs w:val="24"/>
          </w:rPr>
          <w:delText>T</w:delText>
        </w:r>
        <w:r w:rsidR="00B313C5" w:rsidRPr="00D3642A" w:rsidDel="006F4C5D">
          <w:rPr>
            <w:rStyle w:val="cf01"/>
            <w:rFonts w:ascii="Arial" w:hAnsi="Arial" w:cs="Arial"/>
            <w:sz w:val="24"/>
            <w:szCs w:val="24"/>
          </w:rPr>
          <w:delText xml:space="preserve">o minimise </w:delText>
        </w:r>
        <w:r w:rsidR="00095968" w:rsidRPr="00D3642A" w:rsidDel="006F4C5D">
          <w:rPr>
            <w:rStyle w:val="cf01"/>
            <w:rFonts w:ascii="Arial" w:hAnsi="Arial" w:cs="Arial"/>
            <w:sz w:val="24"/>
            <w:szCs w:val="24"/>
          </w:rPr>
          <w:delText>the risk of this occurring</w:delText>
        </w:r>
        <w:r w:rsidR="004D2152" w:rsidRPr="00D3642A" w:rsidDel="006F4C5D">
          <w:rPr>
            <w:rStyle w:val="cf01"/>
            <w:rFonts w:ascii="Arial" w:hAnsi="Arial" w:cs="Arial"/>
            <w:sz w:val="24"/>
            <w:szCs w:val="24"/>
          </w:rPr>
          <w:delText xml:space="preserve">, </w:delText>
        </w:r>
        <w:r w:rsidR="00095968" w:rsidRPr="00D3642A" w:rsidDel="006F4C5D">
          <w:rPr>
            <w:rStyle w:val="cf01"/>
            <w:rFonts w:ascii="Arial" w:hAnsi="Arial" w:cs="Arial"/>
            <w:sz w:val="24"/>
            <w:szCs w:val="24"/>
          </w:rPr>
          <w:delText>it is recommended that</w:delText>
        </w:r>
        <w:r w:rsidR="004B051F" w:rsidRPr="00D3642A" w:rsidDel="006F4C5D">
          <w:rPr>
            <w:rStyle w:val="cf01"/>
            <w:rFonts w:ascii="Arial" w:hAnsi="Arial" w:cs="Arial"/>
            <w:sz w:val="24"/>
            <w:szCs w:val="24"/>
          </w:rPr>
          <w:delText>,</w:delText>
        </w:r>
        <w:r w:rsidR="00095968" w:rsidRPr="00D3642A" w:rsidDel="006F4C5D">
          <w:rPr>
            <w:rStyle w:val="cf01"/>
            <w:rFonts w:ascii="Arial" w:hAnsi="Arial" w:cs="Arial"/>
            <w:sz w:val="24"/>
            <w:szCs w:val="24"/>
          </w:rPr>
          <w:delText xml:space="preserve"> where possible</w:delText>
        </w:r>
        <w:r w:rsidR="007056A8" w:rsidRPr="00D3642A" w:rsidDel="006F4C5D">
          <w:rPr>
            <w:rStyle w:val="cf01"/>
            <w:rFonts w:ascii="Arial" w:hAnsi="Arial" w:cs="Arial"/>
            <w:sz w:val="24"/>
            <w:szCs w:val="24"/>
          </w:rPr>
          <w:delText>,</w:delText>
        </w:r>
        <w:r w:rsidR="00095968" w:rsidRPr="00D3642A" w:rsidDel="006F4C5D">
          <w:rPr>
            <w:rStyle w:val="cf01"/>
            <w:rFonts w:ascii="Arial" w:hAnsi="Arial" w:cs="Arial"/>
            <w:sz w:val="24"/>
            <w:szCs w:val="24"/>
          </w:rPr>
          <w:delText xml:space="preserve"> at the point of</w:delText>
        </w:r>
        <w:r w:rsidR="00BF0C25" w:rsidRPr="00D3642A" w:rsidDel="006F4C5D">
          <w:rPr>
            <w:rStyle w:val="cf01"/>
            <w:rFonts w:ascii="Arial" w:hAnsi="Arial" w:cs="Arial"/>
            <w:sz w:val="24"/>
            <w:szCs w:val="24"/>
          </w:rPr>
          <w:delText xml:space="preserve"> </w:delText>
        </w:r>
        <w:r w:rsidR="00095968" w:rsidRPr="00D3642A" w:rsidDel="006F4C5D">
          <w:rPr>
            <w:rStyle w:val="cf01"/>
            <w:rFonts w:ascii="Arial" w:hAnsi="Arial" w:cs="Arial"/>
            <w:sz w:val="24"/>
            <w:szCs w:val="24"/>
          </w:rPr>
          <w:delText>collection the samples are aliquote</w:delText>
        </w:r>
        <w:r w:rsidR="0004358B" w:rsidRPr="00D3642A" w:rsidDel="006F4C5D">
          <w:rPr>
            <w:rStyle w:val="cf01"/>
            <w:rFonts w:ascii="Arial" w:hAnsi="Arial" w:cs="Arial"/>
            <w:sz w:val="24"/>
            <w:szCs w:val="24"/>
          </w:rPr>
          <w:delText xml:space="preserve">d </w:delText>
        </w:r>
        <w:r w:rsidR="00A86A14" w:rsidRPr="00D3642A" w:rsidDel="006F4C5D">
          <w:rPr>
            <w:rStyle w:val="cf01"/>
            <w:rFonts w:ascii="Arial" w:hAnsi="Arial" w:cs="Arial"/>
            <w:sz w:val="24"/>
            <w:szCs w:val="24"/>
          </w:rPr>
          <w:delText>prior to freezing.</w:delText>
        </w:r>
        <w:r w:rsidR="00BF0C25" w:rsidRPr="00D3642A" w:rsidDel="006F4C5D">
          <w:delText xml:space="preserve"> </w:delText>
        </w:r>
        <w:r w:rsidR="00100F5C" w:rsidRPr="00D3642A" w:rsidDel="006F4C5D">
          <w:delText>Although this was intended as a</w:delText>
        </w:r>
        <w:r w:rsidR="00E16436" w:rsidRPr="00D3642A" w:rsidDel="006F4C5D">
          <w:delText>n</w:delText>
        </w:r>
        <w:r w:rsidR="00F57349" w:rsidRPr="00D3642A" w:rsidDel="006F4C5D">
          <w:delText xml:space="preserve"> </w:delText>
        </w:r>
        <w:r w:rsidR="00635742" w:rsidRPr="00D3642A" w:rsidDel="006F4C5D">
          <w:delText>exploratory</w:delText>
        </w:r>
        <w:r w:rsidR="00F57349" w:rsidRPr="00D3642A" w:rsidDel="006F4C5D">
          <w:delText xml:space="preserve"> study, t</w:delText>
        </w:r>
        <w:r w:rsidR="00C64D05" w:rsidRPr="00D3642A" w:rsidDel="006F4C5D">
          <w:delText>he small sample size must also be co</w:delText>
        </w:r>
        <w:r w:rsidR="00C64D05" w:rsidRPr="00D3642A" w:rsidDel="006F4C5D">
          <w:delText>n</w:delText>
        </w:r>
        <w:r w:rsidR="00C64D05" w:rsidRPr="00D3642A" w:rsidDel="006F4C5D">
          <w:delText>sidered</w:delText>
        </w:r>
        <w:r w:rsidR="00C64D05" w:rsidDel="006F4C5D">
          <w:delText xml:space="preserve"> when interpreting these findings.</w:delText>
        </w:r>
        <w:r w:rsidR="00B757B1" w:rsidRPr="00EE2F58" w:rsidDel="006F4C5D">
          <w:delText xml:space="preserve"> </w:delText>
        </w:r>
      </w:del>
    </w:p>
    <w:p w14:paraId="6FD5A703" w14:textId="7D242DB3" w:rsidR="00FD2EAC" w:rsidRPr="009A5702" w:rsidDel="006F4C5D" w:rsidRDefault="00B757B1" w:rsidP="00142232">
      <w:pPr>
        <w:pStyle w:val="Heading1"/>
        <w:rPr>
          <w:del w:id="281" w:author="Power Edit 6.0" w:date="2025-04-12T00:45:00Z"/>
        </w:rPr>
      </w:pPr>
      <w:del w:id="282" w:author="Power Edit 6.0" w:date="2025-04-12T00:45:00Z">
        <w:r w:rsidRPr="009A5702" w:rsidDel="006F4C5D">
          <w:delText xml:space="preserve">5. </w:delText>
        </w:r>
        <w:r w:rsidR="00F70F0F" w:rsidRPr="009A5702" w:rsidDel="006F4C5D">
          <w:delText>Conclusions</w:delText>
        </w:r>
      </w:del>
    </w:p>
    <w:p w14:paraId="0662E9A9" w14:textId="680DC407" w:rsidR="00135D7A" w:rsidDel="006F4C5D" w:rsidRDefault="004822C0" w:rsidP="00142232">
      <w:pPr>
        <w:pStyle w:val="SMtext"/>
        <w:rPr>
          <w:del w:id="283" w:author="Power Edit 6.0" w:date="2025-04-12T00:45:00Z"/>
        </w:rPr>
      </w:pPr>
      <w:del w:id="284" w:author="Power Edit 6.0" w:date="2025-04-12T00:45:00Z">
        <w:r w:rsidRPr="00EE2F58" w:rsidDel="006F4C5D">
          <w:delText>Analysis of saliva samples using an automated ECLIA technique detected changes in progesterone concentration across the menstrual cycle</w:delText>
        </w:r>
        <w:r w:rsidR="0081358E" w:rsidDel="006F4C5D">
          <w:delText xml:space="preserve"> and showed strong association with serum measures</w:delText>
        </w:r>
        <w:r w:rsidRPr="00EE2F58" w:rsidDel="006F4C5D">
          <w:delText xml:space="preserve">. </w:delText>
        </w:r>
        <w:r w:rsidR="00DE01CB" w:rsidRPr="00EE2F58" w:rsidDel="006F4C5D">
          <w:delText>In a research context, salivary proge</w:delText>
        </w:r>
        <w:r w:rsidR="00DE01CB" w:rsidRPr="00EE2F58" w:rsidDel="006F4C5D">
          <w:delText>s</w:delText>
        </w:r>
        <w:r w:rsidR="00DE01CB" w:rsidRPr="00EE2F58" w:rsidDel="006F4C5D">
          <w:delText xml:space="preserve">terone has the potential to support monitoring of changes and fluctuations in sex hormones. This </w:delText>
        </w:r>
        <w:r w:rsidR="001C4C8F" w:rsidDel="006F4C5D">
          <w:delText>could</w:delText>
        </w:r>
        <w:r w:rsidR="00DE01CB" w:rsidRPr="00EE2F58" w:rsidDel="006F4C5D">
          <w:delText xml:space="preserve"> improve applied and </w:delText>
        </w:r>
        <w:r w:rsidR="00DE01CB" w:rsidRPr="00825419" w:rsidDel="006F4C5D">
          <w:delText xml:space="preserve">in-field methodologies when blood sampling is not feasible, or high frequency sampling is required and </w:delText>
        </w:r>
        <w:r w:rsidR="00C9562F" w:rsidRPr="00825419" w:rsidDel="006F4C5D">
          <w:delText>i</w:delText>
        </w:r>
        <w:r w:rsidR="00C9562F" w:rsidRPr="00825419" w:rsidDel="006F4C5D">
          <w:delText>n</w:delText>
        </w:r>
        <w:r w:rsidR="00C9562F" w:rsidRPr="00825419" w:rsidDel="006F4C5D">
          <w:delText xml:space="preserve">creases </w:delText>
        </w:r>
        <w:r w:rsidR="00DE01CB" w:rsidRPr="00825419" w:rsidDel="006F4C5D">
          <w:delText xml:space="preserve">participant burden. </w:delText>
        </w:r>
        <w:r w:rsidR="00E52780" w:rsidDel="006F4C5D">
          <w:delText xml:space="preserve">There is value in further work </w:delText>
        </w:r>
        <w:r w:rsidR="00674ED5" w:rsidDel="006F4C5D">
          <w:delText xml:space="preserve">with </w:delText>
        </w:r>
        <w:r w:rsidR="00164BD4" w:rsidDel="006F4C5D">
          <w:delText xml:space="preserve">larger studies of female participants </w:delText>
        </w:r>
        <w:r w:rsidR="00E52780" w:rsidDel="006F4C5D">
          <w:delText>to</w:delText>
        </w:r>
        <w:r w:rsidR="00DE01CB" w:rsidRPr="00825419" w:rsidDel="006F4C5D">
          <w:delText xml:space="preserve"> refine and validate this technique for female specific r</w:delText>
        </w:r>
        <w:r w:rsidR="00DE01CB" w:rsidRPr="00825419" w:rsidDel="006F4C5D">
          <w:delText>e</w:delText>
        </w:r>
        <w:r w:rsidR="00DE01CB" w:rsidRPr="00825419" w:rsidDel="006F4C5D">
          <w:delText>search</w:delText>
        </w:r>
        <w:r w:rsidR="00C439A0" w:rsidDel="006F4C5D">
          <w:delText xml:space="preserve"> </w:delText>
        </w:r>
        <w:r w:rsidR="00135D7A" w:rsidDel="006F4C5D">
          <w:delText>so that</w:delText>
        </w:r>
        <w:r w:rsidR="00022378" w:rsidRPr="00EE2F58" w:rsidDel="006F4C5D">
          <w:delText xml:space="preserve"> reliable, relevant measures are accessible to participants and can easily be adhered to.</w:delText>
        </w:r>
      </w:del>
    </w:p>
    <w:p w14:paraId="2334D50B" w14:textId="73262BFD" w:rsidR="00264E88" w:rsidDel="006F4C5D" w:rsidRDefault="00264E88" w:rsidP="00142232">
      <w:pPr>
        <w:pStyle w:val="SMtext"/>
        <w:rPr>
          <w:del w:id="285" w:author="Power Edit 6.0" w:date="2025-04-12T00:45:00Z"/>
        </w:rPr>
      </w:pPr>
    </w:p>
    <w:p w14:paraId="645D01E0" w14:textId="2F92777C" w:rsidR="00F11296" w:rsidRPr="00361FF6" w:rsidDel="006F4C5D" w:rsidRDefault="00DF43EF" w:rsidP="00361FF6">
      <w:pPr>
        <w:pStyle w:val="EndNoteBibliographyTitle"/>
        <w:spacing w:line="360" w:lineRule="auto"/>
        <w:jc w:val="left"/>
        <w:rPr>
          <w:del w:id="286" w:author="Power Edit 6.0" w:date="2025-04-12T00:45:00Z"/>
          <w:b/>
        </w:rPr>
      </w:pPr>
      <w:del w:id="287" w:author="Power Edit 6.0" w:date="2025-04-12T00:45:00Z">
        <w:r w:rsidRPr="00361FF6" w:rsidDel="006F4C5D">
          <w:rPr>
            <w:b/>
            <w:sz w:val="24"/>
            <w:szCs w:val="22"/>
          </w:rPr>
          <w:delText xml:space="preserve">6. </w:delText>
        </w:r>
        <w:r w:rsidR="00133FEF" w:rsidRPr="00361FF6" w:rsidDel="006F4C5D">
          <w:rPr>
            <w:b/>
            <w:sz w:val="24"/>
            <w:szCs w:val="22"/>
          </w:rPr>
          <w:delText>References</w:delText>
        </w:r>
        <w:bookmarkEnd w:id="110"/>
        <w:bookmarkEnd w:id="111"/>
        <w:bookmarkEnd w:id="112"/>
        <w:bookmarkEnd w:id="113"/>
        <w:r w:rsidR="00E34A44" w:rsidDel="006F4C5D">
          <w:rPr>
            <w:b/>
            <w:bCs/>
            <w:color w:val="000000" w:themeColor="text1"/>
            <w:shd w:val="clear" w:color="auto" w:fill="FFFFFF"/>
          </w:rPr>
          <w:fldChar w:fldCharType="begin"/>
        </w:r>
        <w:r w:rsidR="00E34A44" w:rsidRPr="00361FF6" w:rsidDel="006F4C5D">
          <w:rPr>
            <w:b/>
          </w:rPr>
          <w:delInstrText xml:space="preserve"> ADDIN EN.REFLIST </w:delInstrText>
        </w:r>
        <w:r w:rsidR="00E34A44" w:rsidDel="006F4C5D">
          <w:rPr>
            <w:b/>
            <w:bCs/>
            <w:color w:val="000000" w:themeColor="text1"/>
            <w:shd w:val="clear" w:color="auto" w:fill="FFFFFF"/>
          </w:rPr>
          <w:fldChar w:fldCharType="separate"/>
        </w:r>
      </w:del>
    </w:p>
    <w:p w14:paraId="17683732" w14:textId="20FE9548" w:rsidR="00F11296" w:rsidRPr="00F11296" w:rsidDel="006F4C5D" w:rsidRDefault="00F11296" w:rsidP="00361FF6">
      <w:pPr>
        <w:pStyle w:val="EndNoteBibliographyTitle"/>
        <w:spacing w:line="360" w:lineRule="auto"/>
        <w:rPr>
          <w:del w:id="288" w:author="Power Edit 6.0" w:date="2025-04-12T00:45:00Z"/>
        </w:rPr>
      </w:pPr>
    </w:p>
    <w:p w14:paraId="45E6E2F0" w14:textId="5B299CD5" w:rsidR="00F11296" w:rsidRPr="00F11296" w:rsidDel="006F4C5D" w:rsidRDefault="00F11296" w:rsidP="00361FF6">
      <w:pPr>
        <w:pStyle w:val="EndNoteBibliography"/>
        <w:spacing w:line="360" w:lineRule="auto"/>
        <w:rPr>
          <w:del w:id="289" w:author="Power Edit 6.0" w:date="2025-04-12T00:45:00Z"/>
        </w:rPr>
      </w:pPr>
      <w:bookmarkStart w:id="290" w:name="_ENREF_1"/>
      <w:del w:id="291" w:author="Power Edit 6.0" w:date="2025-04-12T00:45:00Z">
        <w:r w:rsidRPr="00F11296" w:rsidDel="006F4C5D">
          <w:delText>1.</w:delText>
        </w:r>
        <w:r w:rsidRPr="00F11296" w:rsidDel="006F4C5D">
          <w:tab/>
          <w:delText xml:space="preserve">Areta JL, Taylor HL and Koehler K. Low energy availability: History, definition and evidence of its endocrine, metabolic and physiological effects in prospective studies in females and males. </w:delText>
        </w:r>
        <w:r w:rsidRPr="00F11296" w:rsidDel="006F4C5D">
          <w:rPr>
            <w:i/>
          </w:rPr>
          <w:delText>European Journal of Applied Physiology</w:delText>
        </w:r>
        <w:r w:rsidRPr="00F11296" w:rsidDel="006F4C5D">
          <w:delText xml:space="preserve"> 2020; 121: 1-21. </w:delText>
        </w:r>
        <w:r w:rsidR="001A50E3" w:rsidDel="006F4C5D">
          <w:fldChar w:fldCharType="begin"/>
        </w:r>
        <w:r w:rsidR="001A50E3" w:rsidDel="006F4C5D">
          <w:delInstrText xml:space="preserve"> HYPERLINK "https://doi.org/10.1007/s00421-020-04516-0" </w:delInstrText>
        </w:r>
        <w:r w:rsidR="001A50E3" w:rsidDel="006F4C5D">
          <w:fldChar w:fldCharType="separate"/>
        </w:r>
        <w:r w:rsidRPr="00F11296" w:rsidDel="006F4C5D">
          <w:rPr>
            <w:rStyle w:val="Hyperlink"/>
          </w:rPr>
          <w:delText>https://doi.org/10.1007/s00421-020-04516-0</w:delText>
        </w:r>
        <w:r w:rsidR="001A50E3" w:rsidDel="006F4C5D">
          <w:rPr>
            <w:rStyle w:val="Hyperlink"/>
          </w:rPr>
          <w:fldChar w:fldCharType="end"/>
        </w:r>
        <w:r w:rsidRPr="00F11296" w:rsidDel="006F4C5D">
          <w:delText>.</w:delText>
        </w:r>
        <w:bookmarkEnd w:id="290"/>
      </w:del>
    </w:p>
    <w:p w14:paraId="2EBACB2F" w14:textId="32D01E0C" w:rsidR="00F11296" w:rsidRPr="00F11296" w:rsidDel="006F4C5D" w:rsidRDefault="00F11296" w:rsidP="00361FF6">
      <w:pPr>
        <w:pStyle w:val="EndNoteBibliography"/>
        <w:spacing w:line="360" w:lineRule="auto"/>
        <w:rPr>
          <w:del w:id="292" w:author="Power Edit 6.0" w:date="2025-04-12T00:45:00Z"/>
        </w:rPr>
      </w:pPr>
      <w:bookmarkStart w:id="293" w:name="_ENREF_2"/>
      <w:del w:id="294" w:author="Power Edit 6.0" w:date="2025-04-12T00:45:00Z">
        <w:r w:rsidRPr="00F11296" w:rsidDel="006F4C5D">
          <w:delText>2.</w:delText>
        </w:r>
        <w:r w:rsidRPr="00F11296" w:rsidDel="006F4C5D">
          <w:tab/>
          <w:delText xml:space="preserve">Bakdash JZ and Marusich LR. Repeated measures correlation. </w:delText>
        </w:r>
        <w:r w:rsidRPr="00F11296" w:rsidDel="006F4C5D">
          <w:rPr>
            <w:i/>
          </w:rPr>
          <w:delText>Frontiers in Psychology</w:delText>
        </w:r>
        <w:r w:rsidRPr="00F11296" w:rsidDel="006F4C5D">
          <w:delText xml:space="preserve"> 2017; 8. </w:delText>
        </w:r>
        <w:r w:rsidR="001A50E3" w:rsidDel="006F4C5D">
          <w:fldChar w:fldCharType="begin"/>
        </w:r>
        <w:r w:rsidR="001A50E3" w:rsidDel="006F4C5D">
          <w:delInstrText xml:space="preserve"> HYPERL</w:delInstrText>
        </w:r>
        <w:r w:rsidR="001A50E3" w:rsidDel="006F4C5D">
          <w:delInstrText xml:space="preserve">INK "https://dx.doi.org/10.3389/fpsyg.2017.00456" </w:delInstrText>
        </w:r>
        <w:r w:rsidR="001A50E3" w:rsidDel="006F4C5D">
          <w:fldChar w:fldCharType="separate"/>
        </w:r>
        <w:r w:rsidRPr="00F11296" w:rsidDel="006F4C5D">
          <w:rPr>
            <w:rStyle w:val="Hyperlink"/>
          </w:rPr>
          <w:delText>https://dx.doi.org/10.3389/fpsyg.2017.00456</w:delText>
        </w:r>
        <w:r w:rsidR="001A50E3" w:rsidDel="006F4C5D">
          <w:rPr>
            <w:rStyle w:val="Hyperlink"/>
          </w:rPr>
          <w:fldChar w:fldCharType="end"/>
        </w:r>
        <w:r w:rsidRPr="00F11296" w:rsidDel="006F4C5D">
          <w:delText>.</w:delText>
        </w:r>
        <w:bookmarkEnd w:id="293"/>
      </w:del>
    </w:p>
    <w:p w14:paraId="5885248F" w14:textId="6625026C" w:rsidR="00F11296" w:rsidRPr="00F11296" w:rsidDel="006F4C5D" w:rsidRDefault="00F11296" w:rsidP="00361FF6">
      <w:pPr>
        <w:pStyle w:val="EndNoteBibliography"/>
        <w:spacing w:line="360" w:lineRule="auto"/>
        <w:rPr>
          <w:del w:id="295" w:author="Power Edit 6.0" w:date="2025-04-12T00:45:00Z"/>
        </w:rPr>
      </w:pPr>
      <w:bookmarkStart w:id="296" w:name="_ENREF_3"/>
      <w:del w:id="297" w:author="Power Edit 6.0" w:date="2025-04-12T00:45:00Z">
        <w:r w:rsidRPr="0068278C" w:rsidDel="006F4C5D">
          <w:rPr>
            <w:lang w:val="pt-BR"/>
          </w:rPr>
          <w:lastRenderedPageBreak/>
          <w:delText>3.</w:delText>
        </w:r>
        <w:r w:rsidRPr="0068278C" w:rsidDel="006F4C5D">
          <w:rPr>
            <w:lang w:val="pt-BR"/>
          </w:rPr>
          <w:tab/>
          <w:delText xml:space="preserve">Beltzer E, Fortunato C, Guaderma M, et al. </w:delText>
        </w:r>
        <w:r w:rsidRPr="00F11296" w:rsidDel="006F4C5D">
          <w:delText xml:space="preserve">Salivary flow and alpha-amylase: Collection technique, duration, and oral fluid type. </w:delText>
        </w:r>
        <w:r w:rsidRPr="00F11296" w:rsidDel="006F4C5D">
          <w:rPr>
            <w:i/>
          </w:rPr>
          <w:delText>Physiology and Behaviour</w:delText>
        </w:r>
        <w:r w:rsidRPr="00F11296" w:rsidDel="006F4C5D">
          <w:delText xml:space="preserve"> 2010; 101: 289-296. </w:delText>
        </w:r>
        <w:r w:rsidR="001A50E3" w:rsidDel="006F4C5D">
          <w:fldChar w:fldCharType="begin"/>
        </w:r>
        <w:r w:rsidR="001A50E3" w:rsidDel="006F4C5D">
          <w:delInstrText xml:space="preserve"> HYPERLINK "https://doi.org/10.1016/j.physbeh.2010.05.016" </w:delInstrText>
        </w:r>
        <w:r w:rsidR="001A50E3" w:rsidDel="006F4C5D">
          <w:fldChar w:fldCharType="separate"/>
        </w:r>
        <w:r w:rsidRPr="00F11296" w:rsidDel="006F4C5D">
          <w:rPr>
            <w:rStyle w:val="Hyperlink"/>
          </w:rPr>
          <w:delText>https://doi.org/10.1016/j.physbeh.2010.05.016</w:delText>
        </w:r>
        <w:r w:rsidR="001A50E3" w:rsidDel="006F4C5D">
          <w:rPr>
            <w:rStyle w:val="Hyperlink"/>
          </w:rPr>
          <w:fldChar w:fldCharType="end"/>
        </w:r>
        <w:r w:rsidRPr="00F11296" w:rsidDel="006F4C5D">
          <w:delText>.</w:delText>
        </w:r>
        <w:bookmarkEnd w:id="296"/>
      </w:del>
    </w:p>
    <w:p w14:paraId="6280142C" w14:textId="57CCC040" w:rsidR="00F11296" w:rsidRPr="00F11296" w:rsidDel="006F4C5D" w:rsidRDefault="00F11296" w:rsidP="00361FF6">
      <w:pPr>
        <w:pStyle w:val="EndNoteBibliography"/>
        <w:spacing w:line="360" w:lineRule="auto"/>
        <w:rPr>
          <w:del w:id="298" w:author="Power Edit 6.0" w:date="2025-04-12T00:45:00Z"/>
        </w:rPr>
      </w:pPr>
      <w:bookmarkStart w:id="299" w:name="_ENREF_4"/>
      <w:del w:id="300" w:author="Power Edit 6.0" w:date="2025-04-12T00:45:00Z">
        <w:r w:rsidRPr="00F11296" w:rsidDel="006F4C5D">
          <w:delText>4.</w:delText>
        </w:r>
        <w:r w:rsidRPr="00F11296" w:rsidDel="006F4C5D">
          <w:tab/>
          <w:delText xml:space="preserve">Bolton JB, Chaudhury S, Dutta S, et al. Comparison of ELISA with electro-chemiluminescence technology for the qualitative and quantitative assessment of serological responses to vaccination. </w:delText>
        </w:r>
        <w:r w:rsidRPr="00F11296" w:rsidDel="006F4C5D">
          <w:rPr>
            <w:i/>
          </w:rPr>
          <w:delText>Malaria Journal</w:delText>
        </w:r>
        <w:r w:rsidRPr="00F11296" w:rsidDel="006F4C5D">
          <w:delText xml:space="preserve"> 2020; 19. </w:delText>
        </w:r>
        <w:r w:rsidR="001A50E3" w:rsidDel="006F4C5D">
          <w:fldChar w:fldCharType="begin"/>
        </w:r>
        <w:r w:rsidR="001A50E3" w:rsidDel="006F4C5D">
          <w:delInstrText xml:space="preserve"> HYPERLINK "http://doi.org/10.1186/s1</w:delInstrText>
        </w:r>
        <w:r w:rsidR="001A50E3" w:rsidDel="006F4C5D">
          <w:delInstrText xml:space="preserve">2936-020-03225-5" </w:delInstrText>
        </w:r>
        <w:r w:rsidR="001A50E3" w:rsidDel="006F4C5D">
          <w:fldChar w:fldCharType="separate"/>
        </w:r>
        <w:r w:rsidRPr="00F11296" w:rsidDel="006F4C5D">
          <w:rPr>
            <w:rStyle w:val="Hyperlink"/>
          </w:rPr>
          <w:delText>http://doi.org/10.1186/s12936-020-03225-5</w:delText>
        </w:r>
        <w:r w:rsidR="001A50E3" w:rsidDel="006F4C5D">
          <w:rPr>
            <w:rStyle w:val="Hyperlink"/>
          </w:rPr>
          <w:fldChar w:fldCharType="end"/>
        </w:r>
        <w:r w:rsidRPr="00F11296" w:rsidDel="006F4C5D">
          <w:delText>.</w:delText>
        </w:r>
        <w:bookmarkEnd w:id="299"/>
      </w:del>
    </w:p>
    <w:p w14:paraId="28FC0BF4" w14:textId="17DAE5FC" w:rsidR="00F11296" w:rsidRPr="00F11296" w:rsidDel="006F4C5D" w:rsidRDefault="00F11296" w:rsidP="00361FF6">
      <w:pPr>
        <w:pStyle w:val="EndNoteBibliography"/>
        <w:spacing w:line="360" w:lineRule="auto"/>
        <w:rPr>
          <w:del w:id="301" w:author="Power Edit 6.0" w:date="2025-04-12T00:45:00Z"/>
        </w:rPr>
      </w:pPr>
      <w:bookmarkStart w:id="302" w:name="_ENREF_5"/>
      <w:del w:id="303" w:author="Power Edit 6.0" w:date="2025-04-12T00:45:00Z">
        <w:r w:rsidRPr="00F11296" w:rsidDel="006F4C5D">
          <w:delText>5.</w:delText>
        </w:r>
        <w:r w:rsidRPr="00F11296" w:rsidDel="006F4C5D">
          <w:tab/>
          <w:delText xml:space="preserve">Bowles NP, Thosar SS, Butler MP, et al. The circadian system modulates the cortisol awakening response in humans. </w:delText>
        </w:r>
        <w:r w:rsidRPr="00F11296" w:rsidDel="006F4C5D">
          <w:rPr>
            <w:i/>
          </w:rPr>
          <w:delText>Frontiers in Neuroscience</w:delText>
        </w:r>
        <w:r w:rsidRPr="00F11296" w:rsidDel="006F4C5D">
          <w:delText xml:space="preserve"> 2022; 16. </w:delText>
        </w:r>
        <w:r w:rsidR="001A50E3" w:rsidDel="006F4C5D">
          <w:fldChar w:fldCharType="begin"/>
        </w:r>
        <w:r w:rsidR="001A50E3" w:rsidDel="006F4C5D">
          <w:delInstrText xml:space="preserve"> HYPERLINK "http://doi.org/10.3389/fnin</w:delInstrText>
        </w:r>
        <w:r w:rsidR="001A50E3" w:rsidDel="006F4C5D">
          <w:delInstrText xml:space="preserve">s.2022.995452" </w:delInstrText>
        </w:r>
        <w:r w:rsidR="001A50E3" w:rsidDel="006F4C5D">
          <w:fldChar w:fldCharType="separate"/>
        </w:r>
        <w:r w:rsidRPr="00F11296" w:rsidDel="006F4C5D">
          <w:rPr>
            <w:rStyle w:val="Hyperlink"/>
          </w:rPr>
          <w:delText>http://doi.org/10.3389/fnins.2022.995452</w:delText>
        </w:r>
        <w:r w:rsidR="001A50E3" w:rsidDel="006F4C5D">
          <w:rPr>
            <w:rStyle w:val="Hyperlink"/>
          </w:rPr>
          <w:fldChar w:fldCharType="end"/>
        </w:r>
        <w:r w:rsidRPr="00F11296" w:rsidDel="006F4C5D">
          <w:delText>.</w:delText>
        </w:r>
        <w:bookmarkEnd w:id="302"/>
      </w:del>
    </w:p>
    <w:p w14:paraId="4142F358" w14:textId="21830C81" w:rsidR="00F11296" w:rsidRPr="00F11296" w:rsidDel="006F4C5D" w:rsidRDefault="00F11296" w:rsidP="00361FF6">
      <w:pPr>
        <w:pStyle w:val="EndNoteBibliography"/>
        <w:spacing w:line="360" w:lineRule="auto"/>
        <w:rPr>
          <w:del w:id="304" w:author="Power Edit 6.0" w:date="2025-04-12T00:45:00Z"/>
        </w:rPr>
      </w:pPr>
      <w:bookmarkStart w:id="305" w:name="_ENREF_6"/>
      <w:del w:id="306" w:author="Power Edit 6.0" w:date="2025-04-12T00:45:00Z">
        <w:r w:rsidRPr="00F11296" w:rsidDel="006F4C5D">
          <w:delText>6.</w:delText>
        </w:r>
        <w:r w:rsidRPr="00F11296" w:rsidDel="006F4C5D">
          <w:tab/>
          <w:delText xml:space="preserve">Chotboon C, Salang L and Buppasiri P. Association between urine and serum estradiol levels in in vitro fertilization cycles. </w:delText>
        </w:r>
        <w:r w:rsidRPr="00F11296" w:rsidDel="006F4C5D">
          <w:rPr>
            <w:i/>
          </w:rPr>
          <w:delText>Nature Scientific Reports</w:delText>
        </w:r>
        <w:r w:rsidRPr="00F11296" w:rsidDel="006F4C5D">
          <w:delText xml:space="preserve"> 2022; 15. </w:delText>
        </w:r>
        <w:r w:rsidR="001A50E3" w:rsidDel="006F4C5D">
          <w:fldChar w:fldCharType="begin"/>
        </w:r>
        <w:r w:rsidR="001A50E3" w:rsidDel="006F4C5D">
          <w:delInstrText xml:space="preserve"> HYPERLINK "http://doi.org/10.10</w:delInstrText>
        </w:r>
        <w:r w:rsidR="001A50E3" w:rsidDel="006F4C5D">
          <w:delInstrText xml:space="preserve">38/s41598-022-08292-z" </w:delInstrText>
        </w:r>
        <w:r w:rsidR="001A50E3" w:rsidDel="006F4C5D">
          <w:fldChar w:fldCharType="separate"/>
        </w:r>
        <w:r w:rsidRPr="00F11296" w:rsidDel="006F4C5D">
          <w:rPr>
            <w:rStyle w:val="Hyperlink"/>
          </w:rPr>
          <w:delText>http://doi.org/10.1038/s41598-022-08292-z</w:delText>
        </w:r>
        <w:r w:rsidR="001A50E3" w:rsidDel="006F4C5D">
          <w:rPr>
            <w:rStyle w:val="Hyperlink"/>
          </w:rPr>
          <w:fldChar w:fldCharType="end"/>
        </w:r>
        <w:r w:rsidRPr="00F11296" w:rsidDel="006F4C5D">
          <w:delText>.</w:delText>
        </w:r>
        <w:bookmarkEnd w:id="305"/>
      </w:del>
    </w:p>
    <w:p w14:paraId="439FEAE1" w14:textId="1FE50CE8" w:rsidR="00F11296" w:rsidRPr="00F11296" w:rsidDel="006F4C5D" w:rsidRDefault="00F11296" w:rsidP="00361FF6">
      <w:pPr>
        <w:pStyle w:val="EndNoteBibliography"/>
        <w:spacing w:line="360" w:lineRule="auto"/>
        <w:rPr>
          <w:del w:id="307" w:author="Power Edit 6.0" w:date="2025-04-12T00:45:00Z"/>
        </w:rPr>
      </w:pPr>
      <w:bookmarkStart w:id="308" w:name="_ENREF_7"/>
      <w:del w:id="309" w:author="Power Edit 6.0" w:date="2025-04-12T00:45:00Z">
        <w:r w:rsidRPr="00F11296" w:rsidDel="006F4C5D">
          <w:delText>7.</w:delText>
        </w:r>
        <w:r w:rsidRPr="00F11296" w:rsidDel="006F4C5D">
          <w:tab/>
          <w:delText xml:space="preserve">Colenso-Semple L, D’Souza A, Elliott-Sale K, et al. Current evidence shows no influence of women’s menstrual cycle phase on acute strength performance or adaptations to resistance exercise training. </w:delText>
        </w:r>
        <w:r w:rsidRPr="00F11296" w:rsidDel="006F4C5D">
          <w:rPr>
            <w:i/>
          </w:rPr>
          <w:delText xml:space="preserve">Frontiers in Sports and Active Living </w:delText>
        </w:r>
        <w:r w:rsidRPr="00F11296" w:rsidDel="006F4C5D">
          <w:delText xml:space="preserve">2023; 5. </w:delText>
        </w:r>
        <w:r w:rsidR="001A50E3" w:rsidDel="006F4C5D">
          <w:fldChar w:fldCharType="begin"/>
        </w:r>
        <w:r w:rsidR="001A50E3" w:rsidDel="006F4C5D">
          <w:delInstrText xml:space="preserve"> HYPERLINK "http://doi.org/10.3389/fspor.2023.1054542" </w:delInstrText>
        </w:r>
        <w:r w:rsidR="001A50E3" w:rsidDel="006F4C5D">
          <w:fldChar w:fldCharType="separate"/>
        </w:r>
        <w:r w:rsidRPr="00F11296" w:rsidDel="006F4C5D">
          <w:rPr>
            <w:rStyle w:val="Hyperlink"/>
          </w:rPr>
          <w:delText>http://doi.org/10.3389/fspor.2023.1054542</w:delText>
        </w:r>
        <w:r w:rsidR="001A50E3" w:rsidDel="006F4C5D">
          <w:rPr>
            <w:rStyle w:val="Hyperlink"/>
          </w:rPr>
          <w:fldChar w:fldCharType="end"/>
        </w:r>
        <w:r w:rsidRPr="00F11296" w:rsidDel="006F4C5D">
          <w:delText>.</w:delText>
        </w:r>
        <w:bookmarkEnd w:id="308"/>
      </w:del>
    </w:p>
    <w:p w14:paraId="05D49D75" w14:textId="5717344F" w:rsidR="00F11296" w:rsidRPr="00F11296" w:rsidDel="006F4C5D" w:rsidRDefault="00F11296" w:rsidP="00361FF6">
      <w:pPr>
        <w:pStyle w:val="EndNoteBibliography"/>
        <w:spacing w:line="360" w:lineRule="auto"/>
        <w:rPr>
          <w:del w:id="310" w:author="Power Edit 6.0" w:date="2025-04-12T00:45:00Z"/>
        </w:rPr>
      </w:pPr>
      <w:bookmarkStart w:id="311" w:name="_ENREF_8"/>
      <w:del w:id="312" w:author="Power Edit 6.0" w:date="2025-04-12T00:45:00Z">
        <w:r w:rsidRPr="00F11296" w:rsidDel="006F4C5D">
          <w:delText>8.</w:delText>
        </w:r>
        <w:r w:rsidRPr="00F11296" w:rsidDel="006F4C5D">
          <w:tab/>
          <w:delText xml:space="preserve">Cowley ES, Olenick AA, McNulty KL, et al. "Invisible sportswomen”: The sex data gap in sport and exercise science research. </w:delText>
        </w:r>
        <w:r w:rsidRPr="00F11296" w:rsidDel="006F4C5D">
          <w:rPr>
            <w:i/>
          </w:rPr>
          <w:delText>Women in Sport and Physical Activity Journal</w:delText>
        </w:r>
        <w:r w:rsidRPr="00F11296" w:rsidDel="006F4C5D">
          <w:delText xml:space="preserve"> 2021; 29: 146-151. </w:delText>
        </w:r>
        <w:r w:rsidR="001A50E3" w:rsidDel="006F4C5D">
          <w:fldChar w:fldCharType="begin"/>
        </w:r>
        <w:r w:rsidR="001A50E3" w:rsidDel="006F4C5D">
          <w:delInstrText xml:space="preserve"> HYPERLINK "https://doi.org/10.1123/wspaj.2021-0028" </w:delInstrText>
        </w:r>
        <w:r w:rsidR="001A50E3" w:rsidDel="006F4C5D">
          <w:fldChar w:fldCharType="separate"/>
        </w:r>
        <w:r w:rsidRPr="00F11296" w:rsidDel="006F4C5D">
          <w:rPr>
            <w:rStyle w:val="Hyperlink"/>
          </w:rPr>
          <w:delText>https://doi.org/10.1123/wspaj.2021-0028</w:delText>
        </w:r>
        <w:r w:rsidR="001A50E3" w:rsidDel="006F4C5D">
          <w:rPr>
            <w:rStyle w:val="Hyperlink"/>
          </w:rPr>
          <w:fldChar w:fldCharType="end"/>
        </w:r>
        <w:r w:rsidRPr="00F11296" w:rsidDel="006F4C5D">
          <w:delText>.</w:delText>
        </w:r>
        <w:bookmarkEnd w:id="311"/>
      </w:del>
    </w:p>
    <w:p w14:paraId="254D8AC7" w14:textId="7CC4FB3F" w:rsidR="00F11296" w:rsidRPr="00F11296" w:rsidDel="006F4C5D" w:rsidRDefault="00F11296" w:rsidP="00361FF6">
      <w:pPr>
        <w:pStyle w:val="EndNoteBibliography"/>
        <w:spacing w:line="360" w:lineRule="auto"/>
        <w:rPr>
          <w:del w:id="313" w:author="Power Edit 6.0" w:date="2025-04-12T00:45:00Z"/>
        </w:rPr>
      </w:pPr>
      <w:bookmarkStart w:id="314" w:name="_ENREF_9"/>
      <w:del w:id="315" w:author="Power Edit 6.0" w:date="2025-04-12T00:45:00Z">
        <w:r w:rsidRPr="00F11296" w:rsidDel="006F4C5D">
          <w:delText>9.</w:delText>
        </w:r>
        <w:r w:rsidRPr="00F11296" w:rsidDel="006F4C5D">
          <w:tab/>
          <w:delText xml:space="preserve">De Jonge XJ, Thompson B and Han A. Methodological recommendations for menstrual cycle research in sports and exercise. </w:delText>
        </w:r>
        <w:r w:rsidRPr="00F11296" w:rsidDel="006F4C5D">
          <w:rPr>
            <w:i/>
          </w:rPr>
          <w:delText>Medicine and science in sports and exercise</w:delText>
        </w:r>
        <w:r w:rsidRPr="00F11296" w:rsidDel="006F4C5D">
          <w:delText xml:space="preserve"> 2019; 51: 2610-2617. </w:delText>
        </w:r>
        <w:r w:rsidR="001A50E3" w:rsidDel="006F4C5D">
          <w:fldChar w:fldCharType="begin"/>
        </w:r>
        <w:r w:rsidR="001A50E3" w:rsidDel="006F4C5D">
          <w:delInstrText xml:space="preserve"> HYPERLINK "http://doi.org/10.1249/MSS.0000000000002073" </w:delInstrText>
        </w:r>
        <w:r w:rsidR="001A50E3" w:rsidDel="006F4C5D">
          <w:fldChar w:fldCharType="separate"/>
        </w:r>
        <w:r w:rsidRPr="00F11296" w:rsidDel="006F4C5D">
          <w:rPr>
            <w:rStyle w:val="Hyperlink"/>
          </w:rPr>
          <w:delText>http://doi.org/10.1249/MSS.0000000000002073</w:delText>
        </w:r>
        <w:r w:rsidR="001A50E3" w:rsidDel="006F4C5D">
          <w:rPr>
            <w:rStyle w:val="Hyperlink"/>
          </w:rPr>
          <w:fldChar w:fldCharType="end"/>
        </w:r>
        <w:r w:rsidRPr="00F11296" w:rsidDel="006F4C5D">
          <w:delText>.</w:delText>
        </w:r>
        <w:bookmarkEnd w:id="314"/>
      </w:del>
    </w:p>
    <w:p w14:paraId="2857FFA7" w14:textId="5E402C42" w:rsidR="00F11296" w:rsidRPr="00F11296" w:rsidDel="006F4C5D" w:rsidRDefault="00F11296" w:rsidP="00361FF6">
      <w:pPr>
        <w:pStyle w:val="EndNoteBibliography"/>
        <w:spacing w:line="360" w:lineRule="auto"/>
        <w:rPr>
          <w:del w:id="316" w:author="Power Edit 6.0" w:date="2025-04-12T00:45:00Z"/>
        </w:rPr>
      </w:pPr>
      <w:bookmarkStart w:id="317" w:name="_ENREF_10"/>
      <w:del w:id="318" w:author="Power Edit 6.0" w:date="2025-04-12T00:45:00Z">
        <w:r w:rsidRPr="00F11296" w:rsidDel="006F4C5D">
          <w:delText>10.</w:delText>
        </w:r>
        <w:r w:rsidRPr="00F11296" w:rsidDel="006F4C5D">
          <w:tab/>
          <w:delText xml:space="preserve">Dupuit M, Meignie A, Chassard T, et al. On-field methodological approach to monitor the menstrual cycle and hormonal phases in elite female athletes. </w:delText>
        </w:r>
        <w:r w:rsidRPr="00F11296" w:rsidDel="006F4C5D">
          <w:rPr>
            <w:i/>
          </w:rPr>
          <w:delText>International Journal of Sports Physiology and Performance</w:delText>
        </w:r>
        <w:r w:rsidRPr="00F11296" w:rsidDel="006F4C5D">
          <w:delText xml:space="preserve"> 2023; 18: 1169-1178. </w:delText>
        </w:r>
        <w:r w:rsidR="001A50E3" w:rsidDel="006F4C5D">
          <w:fldChar w:fldCharType="begin"/>
        </w:r>
        <w:r w:rsidR="001A50E3" w:rsidDel="006F4C5D">
          <w:delInstrText xml:space="preserve"> HYPERLINK "https://doi.org/10.1123/ijspp.2022-</w:delInstrText>
        </w:r>
        <w:r w:rsidR="001A50E3" w:rsidDel="006F4C5D">
          <w:delInstrText xml:space="preserve">0287" </w:delInstrText>
        </w:r>
        <w:r w:rsidR="001A50E3" w:rsidDel="006F4C5D">
          <w:fldChar w:fldCharType="separate"/>
        </w:r>
        <w:r w:rsidRPr="00F11296" w:rsidDel="006F4C5D">
          <w:rPr>
            <w:rStyle w:val="Hyperlink"/>
          </w:rPr>
          <w:delText>https://doi.org/10.1123/ijspp.2022-0287</w:delText>
        </w:r>
        <w:r w:rsidR="001A50E3" w:rsidDel="006F4C5D">
          <w:rPr>
            <w:rStyle w:val="Hyperlink"/>
          </w:rPr>
          <w:fldChar w:fldCharType="end"/>
        </w:r>
        <w:r w:rsidRPr="00F11296" w:rsidDel="006F4C5D">
          <w:delText>.</w:delText>
        </w:r>
        <w:bookmarkEnd w:id="317"/>
      </w:del>
    </w:p>
    <w:p w14:paraId="7E42835A" w14:textId="2A3A8075" w:rsidR="00F11296" w:rsidRPr="00F11296" w:rsidDel="006F4C5D" w:rsidRDefault="00F11296" w:rsidP="00361FF6">
      <w:pPr>
        <w:pStyle w:val="EndNoteBibliography"/>
        <w:spacing w:line="360" w:lineRule="auto"/>
        <w:rPr>
          <w:del w:id="319" w:author="Power Edit 6.0" w:date="2025-04-12T00:45:00Z"/>
        </w:rPr>
      </w:pPr>
      <w:bookmarkStart w:id="320" w:name="_ENREF_11"/>
      <w:del w:id="321" w:author="Power Edit 6.0" w:date="2025-04-12T00:45:00Z">
        <w:r w:rsidRPr="00F11296" w:rsidDel="006F4C5D">
          <w:delText>11.</w:delText>
        </w:r>
        <w:r w:rsidRPr="00F11296" w:rsidDel="006F4C5D">
          <w:tab/>
          <w:delText xml:space="preserve">Gagnon N, Fréchette I, Mallet P, et al. Establishment of reference intervals for the salivary cortisol circadian cycle, by electrochemiluminescence (ECLIA), in healthy adults. </w:delText>
        </w:r>
        <w:r w:rsidRPr="00F11296" w:rsidDel="006F4C5D">
          <w:rPr>
            <w:i/>
          </w:rPr>
          <w:delText>Clinical Biochemistry</w:delText>
        </w:r>
        <w:r w:rsidRPr="00F11296" w:rsidDel="006F4C5D">
          <w:delText xml:space="preserve"> 2018; 54: 56-60. </w:delText>
        </w:r>
        <w:r w:rsidR="001A50E3" w:rsidDel="006F4C5D">
          <w:fldChar w:fldCharType="begin"/>
        </w:r>
        <w:r w:rsidR="001A50E3" w:rsidDel="006F4C5D">
          <w:delInstrText xml:space="preserve"> HYPERLINK "http://doi.org/10.1016/j.clinbiochem.2018.02.012" </w:delInstrText>
        </w:r>
        <w:r w:rsidR="001A50E3" w:rsidDel="006F4C5D">
          <w:fldChar w:fldCharType="separate"/>
        </w:r>
        <w:r w:rsidRPr="00F11296" w:rsidDel="006F4C5D">
          <w:rPr>
            <w:rStyle w:val="Hyperlink"/>
          </w:rPr>
          <w:delText>http://doi.org/10.1016/j.clinbiochem.2018.02.012</w:delText>
        </w:r>
        <w:r w:rsidR="001A50E3" w:rsidDel="006F4C5D">
          <w:rPr>
            <w:rStyle w:val="Hyperlink"/>
          </w:rPr>
          <w:fldChar w:fldCharType="end"/>
        </w:r>
        <w:r w:rsidRPr="00F11296" w:rsidDel="006F4C5D">
          <w:delText>.</w:delText>
        </w:r>
        <w:bookmarkEnd w:id="320"/>
      </w:del>
    </w:p>
    <w:p w14:paraId="41FEBE65" w14:textId="0F90C84E" w:rsidR="00F11296" w:rsidRPr="00F11296" w:rsidDel="006F4C5D" w:rsidRDefault="00F11296" w:rsidP="00361FF6">
      <w:pPr>
        <w:pStyle w:val="EndNoteBibliography"/>
        <w:spacing w:line="360" w:lineRule="auto"/>
        <w:rPr>
          <w:del w:id="322" w:author="Power Edit 6.0" w:date="2025-04-12T00:45:00Z"/>
        </w:rPr>
      </w:pPr>
      <w:bookmarkStart w:id="323" w:name="_ENREF_12"/>
      <w:del w:id="324" w:author="Power Edit 6.0" w:date="2025-04-12T00:45:00Z">
        <w:r w:rsidRPr="00F11296" w:rsidDel="006F4C5D">
          <w:delText>12.</w:delText>
        </w:r>
        <w:r w:rsidRPr="00F11296" w:rsidDel="006F4C5D">
          <w:tab/>
          <w:delText xml:space="preserve">Gloe LM, Block SR, Klump K, et al. Determining menstrual cycle phase: An empirical examination of methodologies and recommendations for improvement in behavioral and brain sciences. </w:delText>
        </w:r>
        <w:r w:rsidRPr="00F11296" w:rsidDel="006F4C5D">
          <w:rPr>
            <w:i/>
          </w:rPr>
          <w:delText>Hormones and Behaviour</w:delText>
        </w:r>
        <w:r w:rsidRPr="00F11296" w:rsidDel="006F4C5D">
          <w:delText xml:space="preserve"> 2023; 155. </w:delText>
        </w:r>
        <w:r w:rsidR="001A50E3" w:rsidDel="006F4C5D">
          <w:fldChar w:fldCharType="begin"/>
        </w:r>
        <w:r w:rsidR="001A50E3" w:rsidDel="006F4C5D">
          <w:delInstrText xml:space="preserve"> HYPERLINK "https://dx.doi.org/10.1016</w:delInstrText>
        </w:r>
        <w:r w:rsidR="001A50E3" w:rsidDel="006F4C5D">
          <w:delInstrText xml:space="preserve">/j.yhbeh.2023.105421" </w:delInstrText>
        </w:r>
        <w:r w:rsidR="001A50E3" w:rsidDel="006F4C5D">
          <w:fldChar w:fldCharType="separate"/>
        </w:r>
        <w:r w:rsidRPr="00F11296" w:rsidDel="006F4C5D">
          <w:rPr>
            <w:rStyle w:val="Hyperlink"/>
          </w:rPr>
          <w:delText>https://dx.doi.org/10.1016/j.yhbeh.2023.105421</w:delText>
        </w:r>
        <w:r w:rsidR="001A50E3" w:rsidDel="006F4C5D">
          <w:rPr>
            <w:rStyle w:val="Hyperlink"/>
          </w:rPr>
          <w:fldChar w:fldCharType="end"/>
        </w:r>
        <w:r w:rsidRPr="00F11296" w:rsidDel="006F4C5D">
          <w:delText>.</w:delText>
        </w:r>
        <w:bookmarkEnd w:id="323"/>
      </w:del>
    </w:p>
    <w:p w14:paraId="55DF88EF" w14:textId="0CB02853" w:rsidR="00F11296" w:rsidRPr="00F11296" w:rsidDel="006F4C5D" w:rsidRDefault="00F11296" w:rsidP="00361FF6">
      <w:pPr>
        <w:pStyle w:val="EndNoteBibliography"/>
        <w:spacing w:line="360" w:lineRule="auto"/>
        <w:rPr>
          <w:del w:id="325" w:author="Power Edit 6.0" w:date="2025-04-12T00:45:00Z"/>
        </w:rPr>
      </w:pPr>
      <w:bookmarkStart w:id="326" w:name="_ENREF_13"/>
      <w:del w:id="327" w:author="Power Edit 6.0" w:date="2025-04-12T00:45:00Z">
        <w:r w:rsidRPr="00F11296" w:rsidDel="006F4C5D">
          <w:lastRenderedPageBreak/>
          <w:delText>13.</w:delText>
        </w:r>
        <w:r w:rsidRPr="00F11296" w:rsidDel="006F4C5D">
          <w:tab/>
          <w:delText xml:space="preserve">Handelsman DJ. Mass spectrometry, immunoassay and valid steroid measurements in reproductive medicine and science. </w:delText>
        </w:r>
        <w:r w:rsidRPr="00F11296" w:rsidDel="006F4C5D">
          <w:rPr>
            <w:i/>
          </w:rPr>
          <w:delText>Human Reproduction</w:delText>
        </w:r>
        <w:r w:rsidRPr="00F11296" w:rsidDel="006F4C5D">
          <w:delText xml:space="preserve"> 2017; 32: 1147–1150. </w:delText>
        </w:r>
        <w:r w:rsidR="001A50E3" w:rsidDel="006F4C5D">
          <w:fldChar w:fldCharType="begin"/>
        </w:r>
        <w:r w:rsidR="001A50E3" w:rsidDel="006F4C5D">
          <w:delInstrText xml:space="preserve"> HYPERLINK "http://doi.o</w:delInstrText>
        </w:r>
        <w:r w:rsidR="001A50E3" w:rsidDel="006F4C5D">
          <w:delInstrText xml:space="preserve">rg/10.1093/humrep/dex078" </w:delInstrText>
        </w:r>
        <w:r w:rsidR="001A50E3" w:rsidDel="006F4C5D">
          <w:fldChar w:fldCharType="separate"/>
        </w:r>
        <w:r w:rsidRPr="00F11296" w:rsidDel="006F4C5D">
          <w:rPr>
            <w:rStyle w:val="Hyperlink"/>
          </w:rPr>
          <w:delText>http://doi.org/10.1093/humrep/dex078</w:delText>
        </w:r>
        <w:r w:rsidR="001A50E3" w:rsidDel="006F4C5D">
          <w:rPr>
            <w:rStyle w:val="Hyperlink"/>
          </w:rPr>
          <w:fldChar w:fldCharType="end"/>
        </w:r>
        <w:r w:rsidRPr="00F11296" w:rsidDel="006F4C5D">
          <w:delText>.</w:delText>
        </w:r>
        <w:bookmarkEnd w:id="326"/>
      </w:del>
    </w:p>
    <w:p w14:paraId="234CDAA9" w14:textId="0C8EA376" w:rsidR="00F11296" w:rsidRPr="00F11296" w:rsidDel="006F4C5D" w:rsidRDefault="00F11296" w:rsidP="00361FF6">
      <w:pPr>
        <w:pStyle w:val="EndNoteBibliography"/>
        <w:spacing w:line="360" w:lineRule="auto"/>
        <w:rPr>
          <w:del w:id="328" w:author="Power Edit 6.0" w:date="2025-04-12T00:45:00Z"/>
        </w:rPr>
      </w:pPr>
      <w:bookmarkStart w:id="329" w:name="_ENREF_14"/>
      <w:del w:id="330" w:author="Power Edit 6.0" w:date="2025-04-12T00:45:00Z">
        <w:r w:rsidRPr="00F11296" w:rsidDel="006F4C5D">
          <w:delText>14.</w:delText>
        </w:r>
        <w:r w:rsidRPr="00F11296" w:rsidDel="006F4C5D">
          <w:tab/>
          <w:delText xml:space="preserve">Hofman L. Human saliva as a diagnostic specimen. </w:delText>
        </w:r>
        <w:r w:rsidRPr="00F11296" w:rsidDel="006F4C5D">
          <w:rPr>
            <w:i/>
          </w:rPr>
          <w:delText>The Journal of Nutrition</w:delText>
        </w:r>
        <w:r w:rsidRPr="00F11296" w:rsidDel="006F4C5D">
          <w:delText xml:space="preserve"> 2001; 131</w:delText>
        </w:r>
      </w:del>
    </w:p>
    <w:p w14:paraId="3B8122C4" w14:textId="463B7F26" w:rsidR="00F11296" w:rsidRPr="00F11296" w:rsidDel="006F4C5D" w:rsidRDefault="00F11296" w:rsidP="00361FF6">
      <w:pPr>
        <w:pStyle w:val="EndNoteBibliography"/>
        <w:spacing w:line="360" w:lineRule="auto"/>
        <w:rPr>
          <w:del w:id="331" w:author="Power Edit 6.0" w:date="2025-04-12T00:45:00Z"/>
        </w:rPr>
      </w:pPr>
      <w:del w:id="332" w:author="Power Edit 6.0" w:date="2025-04-12T00:45:00Z">
        <w:r w:rsidRPr="00F11296" w:rsidDel="006F4C5D">
          <w:delText xml:space="preserve">1621S-1625S. </w:delText>
        </w:r>
        <w:r w:rsidR="001A50E3" w:rsidDel="006F4C5D">
          <w:fldChar w:fldCharType="begin"/>
        </w:r>
        <w:r w:rsidR="001A50E3" w:rsidDel="006F4C5D">
          <w:delInstrText xml:space="preserve"> HYPERLINK "http://doi.org/10.1093/jn/131.5.1621S" </w:delInstrText>
        </w:r>
        <w:r w:rsidR="001A50E3" w:rsidDel="006F4C5D">
          <w:fldChar w:fldCharType="separate"/>
        </w:r>
        <w:r w:rsidRPr="00F11296" w:rsidDel="006F4C5D">
          <w:rPr>
            <w:rStyle w:val="Hyperlink"/>
          </w:rPr>
          <w:delText>http://doi.org/10.1093/jn/131.5.1621S</w:delText>
        </w:r>
        <w:r w:rsidR="001A50E3" w:rsidDel="006F4C5D">
          <w:rPr>
            <w:rStyle w:val="Hyperlink"/>
          </w:rPr>
          <w:fldChar w:fldCharType="end"/>
        </w:r>
        <w:r w:rsidRPr="00F11296" w:rsidDel="006F4C5D">
          <w:delText>.</w:delText>
        </w:r>
        <w:bookmarkEnd w:id="329"/>
      </w:del>
    </w:p>
    <w:p w14:paraId="13463231" w14:textId="578E6E9B" w:rsidR="00F11296" w:rsidRPr="00F11296" w:rsidDel="006F4C5D" w:rsidRDefault="00F11296" w:rsidP="00361FF6">
      <w:pPr>
        <w:pStyle w:val="EndNoteBibliography"/>
        <w:spacing w:line="360" w:lineRule="auto"/>
        <w:rPr>
          <w:del w:id="333" w:author="Power Edit 6.0" w:date="2025-04-12T00:45:00Z"/>
        </w:rPr>
      </w:pPr>
      <w:bookmarkStart w:id="334" w:name="_ENREF_15"/>
      <w:del w:id="335" w:author="Power Edit 6.0" w:date="2025-04-12T00:45:00Z">
        <w:r w:rsidRPr="00F11296" w:rsidDel="006F4C5D">
          <w:delText>15.</w:delText>
        </w:r>
        <w:r w:rsidRPr="00F11296" w:rsidDel="006F4C5D">
          <w:tab/>
          <w:delText xml:space="preserve">Koksal B. Is correlation between plasma and salivary cortisol levels an important indicator of stress? A meta-analysis study. </w:delText>
        </w:r>
        <w:r w:rsidRPr="00F11296" w:rsidDel="006F4C5D">
          <w:rPr>
            <w:i/>
          </w:rPr>
          <w:delText>Acta Facultatis Medicae Naissensis</w:delText>
        </w:r>
        <w:r w:rsidRPr="00F11296" w:rsidDel="006F4C5D">
          <w:delText xml:space="preserve"> 2021; 38: 351-359. </w:delText>
        </w:r>
        <w:r w:rsidR="001A50E3" w:rsidDel="006F4C5D">
          <w:fldChar w:fldCharType="begin"/>
        </w:r>
        <w:r w:rsidR="001A50E3" w:rsidDel="006F4C5D">
          <w:delInstrText xml:space="preserve"> HYPERLINK "https://dx.doi.org/10.5937/afmnai38-29970" </w:delInstrText>
        </w:r>
        <w:r w:rsidR="001A50E3" w:rsidDel="006F4C5D">
          <w:fldChar w:fldCharType="separate"/>
        </w:r>
        <w:r w:rsidRPr="00F11296" w:rsidDel="006F4C5D">
          <w:rPr>
            <w:rStyle w:val="Hyperlink"/>
          </w:rPr>
          <w:delText>https://dx.doi.org/10.5937/afmnai38-29970</w:delText>
        </w:r>
        <w:r w:rsidR="001A50E3" w:rsidDel="006F4C5D">
          <w:rPr>
            <w:rStyle w:val="Hyperlink"/>
          </w:rPr>
          <w:fldChar w:fldCharType="end"/>
        </w:r>
        <w:r w:rsidRPr="00F11296" w:rsidDel="006F4C5D">
          <w:delText>.</w:delText>
        </w:r>
        <w:bookmarkEnd w:id="334"/>
      </w:del>
    </w:p>
    <w:p w14:paraId="79956503" w14:textId="762A6D1B" w:rsidR="00F11296" w:rsidRPr="00F11296" w:rsidDel="006F4C5D" w:rsidRDefault="00F11296" w:rsidP="00361FF6">
      <w:pPr>
        <w:pStyle w:val="EndNoteBibliography"/>
        <w:spacing w:line="360" w:lineRule="auto"/>
        <w:rPr>
          <w:del w:id="336" w:author="Power Edit 6.0" w:date="2025-04-12T00:45:00Z"/>
        </w:rPr>
      </w:pPr>
      <w:bookmarkStart w:id="337" w:name="_ENREF_16"/>
      <w:del w:id="338" w:author="Power Edit 6.0" w:date="2025-04-12T00:45:00Z">
        <w:r w:rsidRPr="00F11296" w:rsidDel="006F4C5D">
          <w:delText>16.</w:delText>
        </w:r>
        <w:r w:rsidRPr="00F11296" w:rsidDel="006F4C5D">
          <w:tab/>
          <w:delText xml:space="preserve">Konishi S, Brindle E, Guyton A, et al. Salivary concentration of progesterone and cortisol significantly differs across individuals after correcting for blood hormone values. </w:delText>
        </w:r>
        <w:r w:rsidRPr="00F11296" w:rsidDel="006F4C5D">
          <w:rPr>
            <w:i/>
          </w:rPr>
          <w:delText>American Journal of Physical Anthropology</w:delText>
        </w:r>
        <w:r w:rsidRPr="00F11296" w:rsidDel="006F4C5D">
          <w:delText xml:space="preserve"> 2014; 149: 231-241. </w:delText>
        </w:r>
        <w:r w:rsidR="001A50E3" w:rsidDel="006F4C5D">
          <w:fldChar w:fldCharType="begin"/>
        </w:r>
        <w:r w:rsidR="001A50E3" w:rsidDel="006F4C5D">
          <w:delInstrText xml:space="preserve"> HYPERLINK "http://doi.org/10.1002/ajpa.22114" </w:delInstrText>
        </w:r>
        <w:r w:rsidR="001A50E3" w:rsidDel="006F4C5D">
          <w:fldChar w:fldCharType="separate"/>
        </w:r>
        <w:r w:rsidRPr="00F11296" w:rsidDel="006F4C5D">
          <w:rPr>
            <w:rStyle w:val="Hyperlink"/>
          </w:rPr>
          <w:delText>http://doi.org/10.1002/ajpa.22114</w:delText>
        </w:r>
        <w:r w:rsidR="001A50E3" w:rsidDel="006F4C5D">
          <w:rPr>
            <w:rStyle w:val="Hyperlink"/>
          </w:rPr>
          <w:fldChar w:fldCharType="end"/>
        </w:r>
        <w:r w:rsidRPr="00F11296" w:rsidDel="006F4C5D">
          <w:delText>.</w:delText>
        </w:r>
        <w:bookmarkEnd w:id="337"/>
      </w:del>
    </w:p>
    <w:p w14:paraId="45425F9E" w14:textId="076FC5FD" w:rsidR="00F11296" w:rsidRPr="00F11296" w:rsidDel="006F4C5D" w:rsidRDefault="00F11296" w:rsidP="00361FF6">
      <w:pPr>
        <w:pStyle w:val="EndNoteBibliography"/>
        <w:spacing w:line="360" w:lineRule="auto"/>
        <w:rPr>
          <w:del w:id="339" w:author="Power Edit 6.0" w:date="2025-04-12T00:45:00Z"/>
        </w:rPr>
      </w:pPr>
      <w:bookmarkStart w:id="340" w:name="_ENREF_17"/>
      <w:del w:id="341" w:author="Power Edit 6.0" w:date="2025-04-12T00:45:00Z">
        <w:r w:rsidRPr="00F11296" w:rsidDel="006F4C5D">
          <w:delText>17.</w:delText>
        </w:r>
        <w:r w:rsidRPr="00F11296" w:rsidDel="006F4C5D">
          <w:tab/>
          <w:delText xml:space="preserve">Kozloski MJ, Schumm LP and McClintock MK. The utility and dynamics of salivary sex hormone measurements in the national social life, health and aging project, wave 2. </w:delText>
        </w:r>
        <w:r w:rsidRPr="00F11296" w:rsidDel="006F4C5D">
          <w:rPr>
            <w:i/>
          </w:rPr>
          <w:delText xml:space="preserve">Journals of Gerontology, Series B: Psychological and Social Sciences </w:delText>
        </w:r>
        <w:r w:rsidRPr="00F11296" w:rsidDel="006F4C5D">
          <w:delText xml:space="preserve">2014; 69: S215-S228. </w:delText>
        </w:r>
        <w:r w:rsidR="001A50E3" w:rsidDel="006F4C5D">
          <w:fldChar w:fldCharType="begin"/>
        </w:r>
        <w:r w:rsidR="001A50E3" w:rsidDel="006F4C5D">
          <w:delInstrText xml:space="preserve"> HYPERLINK "http://doi.org/10.1093/geronb/gbu123" </w:delInstrText>
        </w:r>
        <w:r w:rsidR="001A50E3" w:rsidDel="006F4C5D">
          <w:fldChar w:fldCharType="separate"/>
        </w:r>
        <w:r w:rsidRPr="00F11296" w:rsidDel="006F4C5D">
          <w:rPr>
            <w:rStyle w:val="Hyperlink"/>
          </w:rPr>
          <w:delText>http://doi.org/10.1093/geronb/gbu123</w:delText>
        </w:r>
        <w:r w:rsidR="001A50E3" w:rsidDel="006F4C5D">
          <w:rPr>
            <w:rStyle w:val="Hyperlink"/>
          </w:rPr>
          <w:fldChar w:fldCharType="end"/>
        </w:r>
        <w:r w:rsidRPr="00F11296" w:rsidDel="006F4C5D">
          <w:delText>.</w:delText>
        </w:r>
        <w:bookmarkEnd w:id="340"/>
      </w:del>
    </w:p>
    <w:p w14:paraId="7D28DB18" w14:textId="74328FE8" w:rsidR="00F11296" w:rsidRPr="00F11296" w:rsidDel="006F4C5D" w:rsidRDefault="00F11296" w:rsidP="00361FF6">
      <w:pPr>
        <w:pStyle w:val="EndNoteBibliography"/>
        <w:spacing w:line="360" w:lineRule="auto"/>
        <w:rPr>
          <w:del w:id="342" w:author="Power Edit 6.0" w:date="2025-04-12T00:45:00Z"/>
        </w:rPr>
      </w:pPr>
      <w:bookmarkStart w:id="343" w:name="_ENREF_18"/>
      <w:del w:id="344" w:author="Power Edit 6.0" w:date="2025-04-12T00:45:00Z">
        <w:r w:rsidRPr="00F11296" w:rsidDel="006F4C5D">
          <w:delText>18.</w:delText>
        </w:r>
        <w:r w:rsidRPr="00F11296" w:rsidDel="006F4C5D">
          <w:tab/>
          <w:delText xml:space="preserve">Li K, Urteaga I, Wiggins C, et al. Characterizing physiological and symptomatic variation in menstrual cycles using self-tracked mobile-health data. </w:delText>
        </w:r>
        <w:r w:rsidRPr="00F11296" w:rsidDel="006F4C5D">
          <w:rPr>
            <w:i/>
          </w:rPr>
          <w:delText>NPJ Digital Medicine</w:delText>
        </w:r>
        <w:r w:rsidRPr="00F11296" w:rsidDel="006F4C5D">
          <w:delText xml:space="preserve"> 2020; 3. </w:delText>
        </w:r>
        <w:r w:rsidR="001A50E3" w:rsidDel="006F4C5D">
          <w:fldChar w:fldCharType="begin"/>
        </w:r>
        <w:r w:rsidR="001A50E3" w:rsidDel="006F4C5D">
          <w:delInstrText xml:space="preserve"> HYPERLINK "https://doi.org/10.1038/s41746-020-0269-8" </w:delInstrText>
        </w:r>
        <w:r w:rsidR="001A50E3" w:rsidDel="006F4C5D">
          <w:fldChar w:fldCharType="separate"/>
        </w:r>
        <w:r w:rsidRPr="00F11296" w:rsidDel="006F4C5D">
          <w:rPr>
            <w:rStyle w:val="Hyperlink"/>
          </w:rPr>
          <w:delText>https://doi.org/10.1038/s41746-020-0269-8</w:delText>
        </w:r>
        <w:r w:rsidR="001A50E3" w:rsidDel="006F4C5D">
          <w:rPr>
            <w:rStyle w:val="Hyperlink"/>
          </w:rPr>
          <w:fldChar w:fldCharType="end"/>
        </w:r>
        <w:r w:rsidRPr="00F11296" w:rsidDel="006F4C5D">
          <w:delText>.</w:delText>
        </w:r>
        <w:bookmarkEnd w:id="343"/>
      </w:del>
    </w:p>
    <w:p w14:paraId="06000CA5" w14:textId="71F426A4" w:rsidR="00F11296" w:rsidRPr="00F11296" w:rsidDel="006F4C5D" w:rsidRDefault="00F11296" w:rsidP="00361FF6">
      <w:pPr>
        <w:pStyle w:val="EndNoteBibliography"/>
        <w:spacing w:line="360" w:lineRule="auto"/>
        <w:rPr>
          <w:del w:id="345" w:author="Power Edit 6.0" w:date="2025-04-12T00:45:00Z"/>
        </w:rPr>
      </w:pPr>
      <w:bookmarkStart w:id="346" w:name="_ENREF_19"/>
      <w:del w:id="347" w:author="Power Edit 6.0" w:date="2025-04-12T00:45:00Z">
        <w:r w:rsidRPr="00F11296" w:rsidDel="006F4C5D">
          <w:delText>19.</w:delText>
        </w:r>
        <w:r w:rsidRPr="00F11296" w:rsidDel="006F4C5D">
          <w:tab/>
          <w:delText xml:space="preserve">Lynch KE, Mumford SL, Schliep KC, et al. Assessment of anovulation in eumenorrheic women: Comparison of ovulation detection algorithms. </w:delText>
        </w:r>
        <w:r w:rsidRPr="00F11296" w:rsidDel="006F4C5D">
          <w:rPr>
            <w:i/>
          </w:rPr>
          <w:delText>Fertililty and Sterility</w:delText>
        </w:r>
        <w:r w:rsidRPr="00F11296" w:rsidDel="006F4C5D">
          <w:delText xml:space="preserve"> 2014; 102: 511–518.e512. </w:delText>
        </w:r>
        <w:r w:rsidR="001A50E3" w:rsidDel="006F4C5D">
          <w:fldChar w:fldCharType="begin"/>
        </w:r>
        <w:r w:rsidR="001A50E3" w:rsidDel="006F4C5D">
          <w:delInstrText xml:space="preserve"> HYPERLINK "https://doi.org/10.1016/j.fertnstert.2014.04.035" </w:delInstrText>
        </w:r>
        <w:r w:rsidR="001A50E3" w:rsidDel="006F4C5D">
          <w:fldChar w:fldCharType="separate"/>
        </w:r>
        <w:r w:rsidRPr="00F11296" w:rsidDel="006F4C5D">
          <w:rPr>
            <w:rStyle w:val="Hyperlink"/>
          </w:rPr>
          <w:delText>https://doi.org/10.1016/j.fertnstert.2014.04.035</w:delText>
        </w:r>
        <w:r w:rsidR="001A50E3" w:rsidDel="006F4C5D">
          <w:rPr>
            <w:rStyle w:val="Hyperlink"/>
          </w:rPr>
          <w:fldChar w:fldCharType="end"/>
        </w:r>
        <w:r w:rsidRPr="00F11296" w:rsidDel="006F4C5D">
          <w:delText>.</w:delText>
        </w:r>
        <w:bookmarkEnd w:id="346"/>
      </w:del>
    </w:p>
    <w:p w14:paraId="1CE845D4" w14:textId="18C31CAE" w:rsidR="00F11296" w:rsidRPr="00F11296" w:rsidDel="006F4C5D" w:rsidRDefault="00F11296" w:rsidP="00361FF6">
      <w:pPr>
        <w:pStyle w:val="EndNoteBibliography"/>
        <w:spacing w:line="360" w:lineRule="auto"/>
        <w:rPr>
          <w:del w:id="348" w:author="Power Edit 6.0" w:date="2025-04-12T00:45:00Z"/>
        </w:rPr>
      </w:pPr>
      <w:bookmarkStart w:id="349" w:name="_ENREF_20"/>
      <w:del w:id="350" w:author="Power Edit 6.0" w:date="2025-04-12T00:45:00Z">
        <w:r w:rsidRPr="00F11296" w:rsidDel="006F4C5D">
          <w:delText>20.</w:delText>
        </w:r>
        <w:r w:rsidRPr="00F11296" w:rsidDel="006F4C5D">
          <w:tab/>
          <w:delText xml:space="preserve">McKay A, Stellingwerff T and Smith E. Defining training and performance caliber: A participant classification framework. </w:delText>
        </w:r>
        <w:r w:rsidRPr="00F11296" w:rsidDel="006F4C5D">
          <w:rPr>
            <w:i/>
          </w:rPr>
          <w:delText>International Journal of Sports Physiology and Performance</w:delText>
        </w:r>
        <w:r w:rsidRPr="00F11296" w:rsidDel="006F4C5D">
          <w:delText xml:space="preserve"> 2022; 17: 317-331. </w:delText>
        </w:r>
        <w:r w:rsidR="001A50E3" w:rsidDel="006F4C5D">
          <w:fldChar w:fldCharType="begin"/>
        </w:r>
        <w:r w:rsidR="001A50E3" w:rsidDel="006F4C5D">
          <w:delInstrText xml:space="preserve"> HYPERLINK "https://dx.doi.org/10.1123/ijspp.2021-0451" </w:delInstrText>
        </w:r>
        <w:r w:rsidR="001A50E3" w:rsidDel="006F4C5D">
          <w:fldChar w:fldCharType="separate"/>
        </w:r>
        <w:r w:rsidRPr="00F11296" w:rsidDel="006F4C5D">
          <w:rPr>
            <w:rStyle w:val="Hyperlink"/>
          </w:rPr>
          <w:delText>https://dx.doi.org/10.1123/ijspp.2021-0451</w:delText>
        </w:r>
        <w:r w:rsidR="001A50E3" w:rsidDel="006F4C5D">
          <w:rPr>
            <w:rStyle w:val="Hyperlink"/>
          </w:rPr>
          <w:fldChar w:fldCharType="end"/>
        </w:r>
        <w:r w:rsidRPr="00F11296" w:rsidDel="006F4C5D">
          <w:delText>.</w:delText>
        </w:r>
        <w:bookmarkEnd w:id="349"/>
      </w:del>
    </w:p>
    <w:p w14:paraId="4C075271" w14:textId="6A3A3F60" w:rsidR="00F11296" w:rsidRPr="00F11296" w:rsidDel="006F4C5D" w:rsidRDefault="00F11296" w:rsidP="00361FF6">
      <w:pPr>
        <w:pStyle w:val="EndNoteBibliography"/>
        <w:spacing w:line="360" w:lineRule="auto"/>
        <w:rPr>
          <w:del w:id="351" w:author="Power Edit 6.0" w:date="2025-04-12T00:45:00Z"/>
        </w:rPr>
      </w:pPr>
      <w:bookmarkStart w:id="352" w:name="_ENREF_21"/>
      <w:del w:id="353" w:author="Power Edit 6.0" w:date="2025-04-12T00:45:00Z">
        <w:r w:rsidRPr="00F11296" w:rsidDel="006F4C5D">
          <w:delText>21.</w:delText>
        </w:r>
        <w:r w:rsidRPr="00F11296" w:rsidDel="006F4C5D">
          <w:tab/>
          <w:delText xml:space="preserve">Melin A, Tornberg A, Skouby S, et al. The LEAF questionnaire: A screening tool for the identification of female athletes at risk for the female athlete triad. </w:delText>
        </w:r>
        <w:r w:rsidRPr="00F11296" w:rsidDel="006F4C5D">
          <w:rPr>
            <w:i/>
          </w:rPr>
          <w:delText>British Journal of Sports Medicine</w:delText>
        </w:r>
        <w:r w:rsidRPr="00F11296" w:rsidDel="006F4C5D">
          <w:delText xml:space="preserve"> 2014; 48: 540-545. </w:delText>
        </w:r>
        <w:r w:rsidR="001A50E3" w:rsidDel="006F4C5D">
          <w:fldChar w:fldCharType="begin"/>
        </w:r>
        <w:r w:rsidR="001A50E3" w:rsidDel="006F4C5D">
          <w:delInstrText xml:space="preserve"> HYPERLINK "https://dx.doi.org/10.1136/bjsports-2013-093240" </w:delInstrText>
        </w:r>
        <w:r w:rsidR="001A50E3" w:rsidDel="006F4C5D">
          <w:fldChar w:fldCharType="separate"/>
        </w:r>
        <w:r w:rsidRPr="00F11296" w:rsidDel="006F4C5D">
          <w:rPr>
            <w:rStyle w:val="Hyperlink"/>
          </w:rPr>
          <w:delText>https://dx.doi.org/10.1136/bjsports-2013-093240</w:delText>
        </w:r>
        <w:r w:rsidR="001A50E3" w:rsidDel="006F4C5D">
          <w:rPr>
            <w:rStyle w:val="Hyperlink"/>
          </w:rPr>
          <w:fldChar w:fldCharType="end"/>
        </w:r>
        <w:r w:rsidRPr="00F11296" w:rsidDel="006F4C5D">
          <w:delText>.</w:delText>
        </w:r>
        <w:bookmarkEnd w:id="352"/>
      </w:del>
    </w:p>
    <w:p w14:paraId="3768DB0F" w14:textId="07F427F6" w:rsidR="00F11296" w:rsidRPr="00F11296" w:rsidDel="006F4C5D" w:rsidRDefault="00F11296" w:rsidP="00361FF6">
      <w:pPr>
        <w:pStyle w:val="EndNoteBibliography"/>
        <w:spacing w:line="360" w:lineRule="auto"/>
        <w:rPr>
          <w:del w:id="354" w:author="Power Edit 6.0" w:date="2025-04-12T00:45:00Z"/>
        </w:rPr>
      </w:pPr>
      <w:bookmarkStart w:id="355" w:name="_ENREF_22"/>
      <w:del w:id="356" w:author="Power Edit 6.0" w:date="2025-04-12T00:45:00Z">
        <w:r w:rsidRPr="00F11296" w:rsidDel="006F4C5D">
          <w:delText>22.</w:delText>
        </w:r>
        <w:r w:rsidRPr="00F11296" w:rsidDel="006F4C5D">
          <w:tab/>
          <w:delText xml:space="preserve">Mitchell B, Yasui Y, Li C, et al. Impact of Freeze-thaw Cycles and Storage Time on Plasma Samples Used in Mass Spectrometry Based Biomarker Discovery Projects. </w:delText>
        </w:r>
        <w:r w:rsidRPr="00F11296" w:rsidDel="006F4C5D">
          <w:rPr>
            <w:i/>
          </w:rPr>
          <w:delText>Cancer Informatics</w:delText>
        </w:r>
        <w:r w:rsidRPr="00F11296" w:rsidDel="006F4C5D">
          <w:delText xml:space="preserve"> 2005; 1. </w:delText>
        </w:r>
        <w:r w:rsidR="001A50E3" w:rsidDel="006F4C5D">
          <w:fldChar w:fldCharType="begin"/>
        </w:r>
        <w:r w:rsidR="001A50E3" w:rsidDel="006F4C5D">
          <w:delInstrText xml:space="preserve"> HYPERLINK "http://doi.or</w:delInstrText>
        </w:r>
        <w:r w:rsidR="001A50E3" w:rsidDel="006F4C5D">
          <w:delInstrText xml:space="preserve">g/10.1177/117693510500100110" </w:delInstrText>
        </w:r>
        <w:r w:rsidR="001A50E3" w:rsidDel="006F4C5D">
          <w:fldChar w:fldCharType="separate"/>
        </w:r>
        <w:r w:rsidRPr="00F11296" w:rsidDel="006F4C5D">
          <w:rPr>
            <w:rStyle w:val="Hyperlink"/>
          </w:rPr>
          <w:delText>http://doi.org/10.1177/117693510500100110</w:delText>
        </w:r>
        <w:r w:rsidR="001A50E3" w:rsidDel="006F4C5D">
          <w:rPr>
            <w:rStyle w:val="Hyperlink"/>
          </w:rPr>
          <w:fldChar w:fldCharType="end"/>
        </w:r>
        <w:r w:rsidRPr="00F11296" w:rsidDel="006F4C5D">
          <w:delText>.</w:delText>
        </w:r>
        <w:bookmarkEnd w:id="355"/>
      </w:del>
    </w:p>
    <w:p w14:paraId="7A2534E4" w14:textId="70EC550D" w:rsidR="00F11296" w:rsidRPr="00361FF6" w:rsidDel="006F4C5D" w:rsidRDefault="00F11296" w:rsidP="00361FF6">
      <w:pPr>
        <w:pStyle w:val="EndNoteBibliography"/>
        <w:spacing w:line="360" w:lineRule="auto"/>
        <w:rPr>
          <w:del w:id="357" w:author="Power Edit 6.0" w:date="2025-04-12T00:45:00Z"/>
          <w:lang w:val="pt-BR"/>
        </w:rPr>
      </w:pPr>
      <w:bookmarkStart w:id="358" w:name="_ENREF_23"/>
      <w:del w:id="359" w:author="Power Edit 6.0" w:date="2025-04-12T00:45:00Z">
        <w:r w:rsidRPr="00361FF6" w:rsidDel="006F4C5D">
          <w:rPr>
            <w:lang w:val="pt-BR"/>
          </w:rPr>
          <w:delText>23.</w:delText>
        </w:r>
        <w:r w:rsidRPr="00361FF6" w:rsidDel="006F4C5D">
          <w:rPr>
            <w:lang w:val="pt-BR"/>
          </w:rPr>
          <w:tab/>
          <w:delText>Roche. Cortisol II. Roche, 2017, p. 1-5.</w:delText>
        </w:r>
        <w:bookmarkEnd w:id="358"/>
      </w:del>
    </w:p>
    <w:p w14:paraId="696F126C" w14:textId="099D2889" w:rsidR="00F11296" w:rsidRPr="00F11296" w:rsidDel="006F4C5D" w:rsidRDefault="00F11296" w:rsidP="00361FF6">
      <w:pPr>
        <w:pStyle w:val="EndNoteBibliography"/>
        <w:spacing w:line="360" w:lineRule="auto"/>
        <w:rPr>
          <w:del w:id="360" w:author="Power Edit 6.0" w:date="2025-04-12T00:45:00Z"/>
        </w:rPr>
      </w:pPr>
      <w:bookmarkStart w:id="361" w:name="_ENREF_24"/>
      <w:del w:id="362" w:author="Power Edit 6.0" w:date="2025-04-12T00:45:00Z">
        <w:r w:rsidRPr="00F11296" w:rsidDel="006F4C5D">
          <w:lastRenderedPageBreak/>
          <w:delText>24.</w:delText>
        </w:r>
        <w:r w:rsidRPr="00F11296" w:rsidDel="006F4C5D">
          <w:tab/>
          <w:delText xml:space="preserve">Schmalenberger K, Tauseef H, Barone J, et al. How to study the menstrual cycle: Practical tools and recommenations. </w:delText>
        </w:r>
        <w:r w:rsidRPr="00F11296" w:rsidDel="006F4C5D">
          <w:rPr>
            <w:i/>
          </w:rPr>
          <w:delText>Pyschoneuroendocrinology</w:delText>
        </w:r>
        <w:r w:rsidRPr="00F11296" w:rsidDel="006F4C5D">
          <w:delText xml:space="preserve"> 2021; 123. </w:delText>
        </w:r>
        <w:r w:rsidR="001A50E3" w:rsidDel="006F4C5D">
          <w:fldChar w:fldCharType="begin"/>
        </w:r>
        <w:r w:rsidR="001A50E3" w:rsidDel="006F4C5D">
          <w:delInstrText xml:space="preserve"> HYPERLINK "https://doi.org/10.1016/j.psyneuen.2020.104895" </w:delInstrText>
        </w:r>
        <w:r w:rsidR="001A50E3" w:rsidDel="006F4C5D">
          <w:fldChar w:fldCharType="separate"/>
        </w:r>
        <w:r w:rsidRPr="00F11296" w:rsidDel="006F4C5D">
          <w:rPr>
            <w:rStyle w:val="Hyperlink"/>
          </w:rPr>
          <w:delText>https://doi.org/10.1016/j.psyneuen.2020.104895</w:delText>
        </w:r>
        <w:r w:rsidR="001A50E3" w:rsidDel="006F4C5D">
          <w:rPr>
            <w:rStyle w:val="Hyperlink"/>
          </w:rPr>
          <w:fldChar w:fldCharType="end"/>
        </w:r>
        <w:r w:rsidRPr="00F11296" w:rsidDel="006F4C5D">
          <w:delText>.</w:delText>
        </w:r>
        <w:bookmarkEnd w:id="361"/>
      </w:del>
    </w:p>
    <w:p w14:paraId="69B9F03C" w14:textId="3ECBCA02" w:rsidR="00F11296" w:rsidRPr="00F11296" w:rsidDel="006F4C5D" w:rsidRDefault="00F11296" w:rsidP="00361FF6">
      <w:pPr>
        <w:pStyle w:val="EndNoteBibliography"/>
        <w:spacing w:line="360" w:lineRule="auto"/>
        <w:rPr>
          <w:del w:id="363" w:author="Power Edit 6.0" w:date="2025-04-12T00:45:00Z"/>
        </w:rPr>
      </w:pPr>
      <w:bookmarkStart w:id="364" w:name="_ENREF_25"/>
      <w:del w:id="365" w:author="Power Edit 6.0" w:date="2025-04-12T00:45:00Z">
        <w:r w:rsidRPr="00F11296" w:rsidDel="006F4C5D">
          <w:delText>25.</w:delText>
        </w:r>
        <w:r w:rsidRPr="00F11296" w:rsidDel="006F4C5D">
          <w:tab/>
          <w:delText xml:space="preserve">Slater J, McLay-Cooke R, Brown R, et al. Female recreational exercisers at risk for low energy availability. </w:delText>
        </w:r>
        <w:r w:rsidRPr="00F11296" w:rsidDel="006F4C5D">
          <w:rPr>
            <w:i/>
          </w:rPr>
          <w:delText xml:space="preserve">International Journal of Sports Nutrition and Exercise Metabolism </w:delText>
        </w:r>
        <w:r w:rsidRPr="00F11296" w:rsidDel="006F4C5D">
          <w:delText xml:space="preserve">2016; 26: 421-427. </w:delText>
        </w:r>
        <w:r w:rsidR="001A50E3" w:rsidDel="006F4C5D">
          <w:fldChar w:fldCharType="begin"/>
        </w:r>
        <w:r w:rsidR="001A50E3" w:rsidDel="006F4C5D">
          <w:delInstrText xml:space="preserve"> HYPERLINK "http://doi.org/10.1123/ijsnem.2015-0245" </w:delInstrText>
        </w:r>
        <w:r w:rsidR="001A50E3" w:rsidDel="006F4C5D">
          <w:fldChar w:fldCharType="separate"/>
        </w:r>
        <w:r w:rsidRPr="00F11296" w:rsidDel="006F4C5D">
          <w:rPr>
            <w:rStyle w:val="Hyperlink"/>
          </w:rPr>
          <w:delText>http://doi.org/10.1123/ijsnem.2015-0245</w:delText>
        </w:r>
        <w:r w:rsidR="001A50E3" w:rsidDel="006F4C5D">
          <w:rPr>
            <w:rStyle w:val="Hyperlink"/>
          </w:rPr>
          <w:fldChar w:fldCharType="end"/>
        </w:r>
        <w:r w:rsidRPr="00F11296" w:rsidDel="006F4C5D">
          <w:delText>.</w:delText>
        </w:r>
        <w:bookmarkEnd w:id="364"/>
      </w:del>
    </w:p>
    <w:p w14:paraId="0B09D02E" w14:textId="5ED20A04" w:rsidR="00F11296" w:rsidRPr="00F11296" w:rsidDel="006F4C5D" w:rsidRDefault="00F11296" w:rsidP="00361FF6">
      <w:pPr>
        <w:pStyle w:val="EndNoteBibliography"/>
        <w:spacing w:line="360" w:lineRule="auto"/>
        <w:rPr>
          <w:del w:id="366" w:author="Power Edit 6.0" w:date="2025-04-12T00:45:00Z"/>
        </w:rPr>
      </w:pPr>
      <w:bookmarkStart w:id="367" w:name="_ENREF_26"/>
      <w:del w:id="368" w:author="Power Edit 6.0" w:date="2025-04-12T00:45:00Z">
        <w:r w:rsidRPr="00F11296" w:rsidDel="006F4C5D">
          <w:delText>26.</w:delText>
        </w:r>
        <w:r w:rsidRPr="00F11296" w:rsidDel="006F4C5D">
          <w:tab/>
          <w:delText xml:space="preserve">Sontag S, Cabarkapa D and Fry A. Testosterone and Cortisol Salivary Samples Are Stable Across Multiple Freeze-Thaw Cycles. </w:delText>
        </w:r>
        <w:r w:rsidRPr="00F11296" w:rsidDel="006F4C5D">
          <w:rPr>
            <w:i/>
          </w:rPr>
          <w:delText>Journal of Strength and Conditioning Research</w:delText>
        </w:r>
        <w:r w:rsidRPr="00F11296" w:rsidDel="006F4C5D">
          <w:delText xml:space="preserve"> 2023; 1: 915-918. </w:delText>
        </w:r>
        <w:r w:rsidR="001A50E3" w:rsidDel="006F4C5D">
          <w:fldChar w:fldCharType="begin"/>
        </w:r>
        <w:r w:rsidR="001A50E3" w:rsidDel="006F4C5D">
          <w:delInstrText xml:space="preserve"> HYPERLINK "http://doi.org/10.1519/JSC.0000000000004346" </w:delInstrText>
        </w:r>
        <w:r w:rsidR="001A50E3" w:rsidDel="006F4C5D">
          <w:fldChar w:fldCharType="separate"/>
        </w:r>
        <w:r w:rsidRPr="00F11296" w:rsidDel="006F4C5D">
          <w:rPr>
            <w:rStyle w:val="Hyperlink"/>
          </w:rPr>
          <w:delText>http://doi.org/10.1519/JSC.0000000000004346</w:delText>
        </w:r>
        <w:r w:rsidR="001A50E3" w:rsidDel="006F4C5D">
          <w:rPr>
            <w:rStyle w:val="Hyperlink"/>
          </w:rPr>
          <w:fldChar w:fldCharType="end"/>
        </w:r>
        <w:r w:rsidRPr="00F11296" w:rsidDel="006F4C5D">
          <w:delText>.</w:delText>
        </w:r>
        <w:bookmarkEnd w:id="367"/>
      </w:del>
    </w:p>
    <w:p w14:paraId="065A8015" w14:textId="049E9C34" w:rsidR="00F11296" w:rsidRPr="00F11296" w:rsidDel="006F4C5D" w:rsidRDefault="00F11296" w:rsidP="00361FF6">
      <w:pPr>
        <w:pStyle w:val="EndNoteBibliography"/>
        <w:spacing w:line="360" w:lineRule="auto"/>
        <w:rPr>
          <w:del w:id="369" w:author="Power Edit 6.0" w:date="2025-04-12T00:45:00Z"/>
        </w:rPr>
      </w:pPr>
      <w:bookmarkStart w:id="370" w:name="_ENREF_27"/>
      <w:del w:id="371" w:author="Power Edit 6.0" w:date="2025-04-12T00:45:00Z">
        <w:r w:rsidRPr="00F11296" w:rsidDel="006F4C5D">
          <w:delText>27.</w:delText>
        </w:r>
        <w:r w:rsidRPr="00F11296" w:rsidDel="006F4C5D">
          <w:tab/>
          <w:delText xml:space="preserve">Stricker R, Eberhart R, Chevailler C, et al. Establishment of detailed reference values for luteinizing hormone, follicle stimulating hormone, estradiol, and progesterone during different phases of the menstrual cycle on the abbott architect analyzer. </w:delText>
        </w:r>
        <w:r w:rsidRPr="00F11296" w:rsidDel="006F4C5D">
          <w:rPr>
            <w:i/>
          </w:rPr>
          <w:delText>Clinical Chemical Laboratory Medicine</w:delText>
        </w:r>
        <w:r w:rsidRPr="00F11296" w:rsidDel="006F4C5D">
          <w:delText xml:space="preserve"> 2006; 44: 883-887. </w:delText>
        </w:r>
        <w:r w:rsidR="001A50E3" w:rsidDel="006F4C5D">
          <w:fldChar w:fldCharType="begin"/>
        </w:r>
        <w:r w:rsidR="001A50E3" w:rsidDel="006F4C5D">
          <w:delInstrText xml:space="preserve"> HYPERLINK "http://doi.org/10.1515/CCLM.2006.160" </w:delInstrText>
        </w:r>
        <w:r w:rsidR="001A50E3" w:rsidDel="006F4C5D">
          <w:fldChar w:fldCharType="separate"/>
        </w:r>
        <w:r w:rsidRPr="00F11296" w:rsidDel="006F4C5D">
          <w:rPr>
            <w:rStyle w:val="Hyperlink"/>
          </w:rPr>
          <w:delText>http://doi.org/10.1515/CCLM.2006.160</w:delText>
        </w:r>
        <w:r w:rsidR="001A50E3" w:rsidDel="006F4C5D">
          <w:rPr>
            <w:rStyle w:val="Hyperlink"/>
          </w:rPr>
          <w:fldChar w:fldCharType="end"/>
        </w:r>
        <w:r w:rsidRPr="00F11296" w:rsidDel="006F4C5D">
          <w:delText>.</w:delText>
        </w:r>
        <w:bookmarkEnd w:id="370"/>
      </w:del>
    </w:p>
    <w:p w14:paraId="04C5F464" w14:textId="206F6E29" w:rsidR="00F11296" w:rsidRPr="00F11296" w:rsidDel="006F4C5D" w:rsidRDefault="00F11296" w:rsidP="00361FF6">
      <w:pPr>
        <w:pStyle w:val="EndNoteBibliography"/>
        <w:spacing w:line="360" w:lineRule="auto"/>
        <w:rPr>
          <w:del w:id="372" w:author="Power Edit 6.0" w:date="2025-04-12T00:45:00Z"/>
        </w:rPr>
      </w:pPr>
      <w:bookmarkStart w:id="373" w:name="_ENREF_28"/>
      <w:del w:id="374" w:author="Power Edit 6.0" w:date="2025-04-12T00:45:00Z">
        <w:r w:rsidRPr="00F11296" w:rsidDel="006F4C5D">
          <w:delText>28.</w:delText>
        </w:r>
        <w:r w:rsidRPr="00F11296" w:rsidDel="006F4C5D">
          <w:tab/>
          <w:delText xml:space="preserve">Vining R, McGinley R and Symons R. Hormones in saliva: mode of entry and consequent implications for clinical interpretation. </w:delText>
        </w:r>
        <w:r w:rsidRPr="00F11296" w:rsidDel="006F4C5D">
          <w:rPr>
            <w:i/>
          </w:rPr>
          <w:delText>Clinical Chemistry</w:delText>
        </w:r>
        <w:r w:rsidRPr="00F11296" w:rsidDel="006F4C5D">
          <w:delText xml:space="preserve"> 1983; 29: 1752-1756.</w:delText>
        </w:r>
        <w:bookmarkEnd w:id="373"/>
      </w:del>
    </w:p>
    <w:p w14:paraId="556DDE22" w14:textId="51515D64" w:rsidR="00F11296" w:rsidRPr="00F11296" w:rsidDel="006F4C5D" w:rsidRDefault="00F11296" w:rsidP="00361FF6">
      <w:pPr>
        <w:pStyle w:val="EndNoteBibliography"/>
        <w:spacing w:line="360" w:lineRule="auto"/>
        <w:rPr>
          <w:del w:id="375" w:author="Power Edit 6.0" w:date="2025-04-12T00:45:00Z"/>
        </w:rPr>
      </w:pPr>
      <w:bookmarkStart w:id="376" w:name="_ENREF_29"/>
      <w:del w:id="377" w:author="Power Edit 6.0" w:date="2025-04-12T00:45:00Z">
        <w:r w:rsidRPr="00F11296" w:rsidDel="006F4C5D">
          <w:delText>29.</w:delText>
        </w:r>
        <w:r w:rsidRPr="00F11296" w:rsidDel="006F4C5D">
          <w:tab/>
          <w:delText xml:space="preserve">Walsh N, Montague J, Callow N, et al. Saliva flow rate, total protein concentration and osmolality as potential markers of whole body hydration status during progressive acute dehydration in humans. </w:delText>
        </w:r>
        <w:r w:rsidRPr="00F11296" w:rsidDel="006F4C5D">
          <w:rPr>
            <w:i/>
          </w:rPr>
          <w:delText>Archives of Oral Biology</w:delText>
        </w:r>
        <w:r w:rsidRPr="00F11296" w:rsidDel="006F4C5D">
          <w:delText xml:space="preserve"> 2004; 49: 149-154. </w:delText>
        </w:r>
        <w:r w:rsidR="001A50E3" w:rsidDel="006F4C5D">
          <w:fldChar w:fldCharType="begin"/>
        </w:r>
        <w:r w:rsidR="001A50E3" w:rsidDel="006F4C5D">
          <w:delInstrText xml:space="preserve"> HYPERLINK "https://doi.org/10.1016/j.archoralbio.2003.08.001" </w:delInstrText>
        </w:r>
        <w:r w:rsidR="001A50E3" w:rsidDel="006F4C5D">
          <w:fldChar w:fldCharType="separate"/>
        </w:r>
        <w:r w:rsidRPr="00F11296" w:rsidDel="006F4C5D">
          <w:rPr>
            <w:rStyle w:val="Hyperlink"/>
          </w:rPr>
          <w:delText>https://doi.org/10.1016/j.archoralbio.2003.08.001</w:delText>
        </w:r>
        <w:r w:rsidR="001A50E3" w:rsidDel="006F4C5D">
          <w:rPr>
            <w:rStyle w:val="Hyperlink"/>
          </w:rPr>
          <w:fldChar w:fldCharType="end"/>
        </w:r>
        <w:r w:rsidRPr="00F11296" w:rsidDel="006F4C5D">
          <w:delText xml:space="preserve"> </w:delText>
        </w:r>
        <w:bookmarkEnd w:id="376"/>
      </w:del>
    </w:p>
    <w:p w14:paraId="5E15BC43" w14:textId="11B6EF07" w:rsidR="00F11296" w:rsidRPr="00F11296" w:rsidDel="006F4C5D" w:rsidRDefault="00F11296" w:rsidP="00361FF6">
      <w:pPr>
        <w:pStyle w:val="EndNoteBibliography"/>
        <w:spacing w:line="360" w:lineRule="auto"/>
        <w:rPr>
          <w:del w:id="378" w:author="Power Edit 6.0" w:date="2025-04-12T00:45:00Z"/>
        </w:rPr>
      </w:pPr>
      <w:bookmarkStart w:id="379" w:name="_ENREF_30"/>
      <w:del w:id="380" w:author="Power Edit 6.0" w:date="2025-04-12T00:45:00Z">
        <w:r w:rsidRPr="00F11296" w:rsidDel="006F4C5D">
          <w:delText>30.</w:delText>
        </w:r>
        <w:r w:rsidRPr="00F11296" w:rsidDel="006F4C5D">
          <w:tab/>
          <w:delText xml:space="preserve">Warade J. Retrospective approach to evaluate interferences in immunoassay. </w:delText>
        </w:r>
        <w:r w:rsidRPr="00F11296" w:rsidDel="006F4C5D">
          <w:rPr>
            <w:i/>
          </w:rPr>
          <w:delText>The Electronic Journal of the International Federation of Clinical Chemistry and Laboratory Medicine</w:delText>
        </w:r>
        <w:r w:rsidRPr="00F11296" w:rsidDel="006F4C5D">
          <w:delText xml:space="preserve"> 2017; 28: 224-232.</w:delText>
        </w:r>
        <w:bookmarkEnd w:id="379"/>
      </w:del>
    </w:p>
    <w:p w14:paraId="46CEB1DC" w14:textId="221DCD5E" w:rsidR="000C2450" w:rsidRPr="009A5702" w:rsidDel="006F4C5D" w:rsidRDefault="00E34A44" w:rsidP="00CC4332">
      <w:pPr>
        <w:widowControl/>
        <w:autoSpaceDE/>
        <w:autoSpaceDN/>
        <w:adjustRightInd/>
        <w:spacing w:line="360" w:lineRule="auto"/>
        <w:jc w:val="left"/>
        <w:rPr>
          <w:del w:id="381" w:author="Power Edit 6.0" w:date="2025-04-12T00:45:00Z"/>
          <w:rFonts w:ascii="Arial" w:hAnsi="Arial" w:cs="Arial"/>
          <w:sz w:val="24"/>
          <w:szCs w:val="24"/>
        </w:rPr>
      </w:pPr>
      <w:del w:id="382" w:author="Power Edit 6.0" w:date="2025-04-12T00:45:00Z">
        <w:r w:rsidDel="006F4C5D">
          <w:rPr>
            <w:rFonts w:ascii="Arial" w:hAnsi="Arial" w:cs="Arial"/>
            <w:sz w:val="24"/>
            <w:szCs w:val="24"/>
          </w:rPr>
          <w:fldChar w:fldCharType="end"/>
        </w:r>
        <w:r w:rsidR="00B97338" w:rsidDel="006F4C5D">
          <w:rPr>
            <w:rFonts w:ascii="Arial" w:hAnsi="Arial" w:cs="Arial"/>
            <w:b/>
            <w:bCs/>
          </w:rPr>
          <w:br w:type="page"/>
        </w:r>
      </w:del>
    </w:p>
    <w:p w14:paraId="6A5B13EB" w14:textId="0DB7825A" w:rsidR="008410FC" w:rsidDel="006F4C5D" w:rsidRDefault="008410FC" w:rsidP="00142232">
      <w:pPr>
        <w:pStyle w:val="Heading1"/>
        <w:rPr>
          <w:del w:id="383" w:author="Power Edit 6.0" w:date="2025-04-12T00:45:00Z"/>
        </w:rPr>
      </w:pPr>
      <w:del w:id="384" w:author="Power Edit 6.0" w:date="2025-04-12T00:45:00Z">
        <w:r w:rsidDel="006F4C5D">
          <w:lastRenderedPageBreak/>
          <w:delText xml:space="preserve">Data </w:delText>
        </w:r>
        <w:r w:rsidR="00B12214" w:rsidDel="006F4C5D">
          <w:delText>Availability Statement</w:delText>
        </w:r>
      </w:del>
    </w:p>
    <w:p w14:paraId="597997C4" w14:textId="4CB73DD0" w:rsidR="008410FC" w:rsidRPr="009A5702" w:rsidDel="006F4C5D" w:rsidRDefault="008410FC" w:rsidP="00142232">
      <w:pPr>
        <w:spacing w:line="360" w:lineRule="auto"/>
        <w:rPr>
          <w:del w:id="385" w:author="Power Edit 6.0" w:date="2025-04-12T00:45:00Z"/>
          <w:rFonts w:ascii="Arial" w:hAnsi="Arial" w:cs="Arial"/>
          <w:sz w:val="24"/>
          <w:szCs w:val="24"/>
        </w:rPr>
      </w:pPr>
      <w:del w:id="386" w:author="Power Edit 6.0" w:date="2025-04-12T00:45:00Z">
        <w:r w:rsidRPr="008410FC" w:rsidDel="006F4C5D">
          <w:rPr>
            <w:rFonts w:ascii="Arial" w:hAnsi="Arial" w:cs="Arial"/>
            <w:sz w:val="24"/>
            <w:szCs w:val="24"/>
          </w:rPr>
          <w:delText>The data that support the findings of this study are available from the corr</w:delText>
        </w:r>
        <w:r w:rsidRPr="008410FC" w:rsidDel="006F4C5D">
          <w:rPr>
            <w:rFonts w:ascii="Arial" w:hAnsi="Arial" w:cs="Arial"/>
            <w:sz w:val="24"/>
            <w:szCs w:val="24"/>
          </w:rPr>
          <w:delText>e</w:delText>
        </w:r>
        <w:r w:rsidRPr="008410FC" w:rsidDel="006F4C5D">
          <w:rPr>
            <w:rFonts w:ascii="Arial" w:hAnsi="Arial" w:cs="Arial"/>
            <w:sz w:val="24"/>
            <w:szCs w:val="24"/>
          </w:rPr>
          <w:delText>sponding author upon reasonable request.</w:delText>
        </w:r>
      </w:del>
    </w:p>
    <w:p w14:paraId="13BCD60B" w14:textId="2CCB3E36" w:rsidR="00956AF9" w:rsidRPr="009A5702" w:rsidDel="006F4C5D" w:rsidRDefault="00956AF9" w:rsidP="00142232">
      <w:pPr>
        <w:spacing w:line="360" w:lineRule="auto"/>
        <w:rPr>
          <w:del w:id="387" w:author="Power Edit 6.0" w:date="2025-04-12T00:45:00Z"/>
          <w:rFonts w:ascii="Arial" w:hAnsi="Arial" w:cs="Arial"/>
          <w:sz w:val="24"/>
          <w:szCs w:val="24"/>
        </w:rPr>
      </w:pPr>
    </w:p>
    <w:p w14:paraId="31D0C140" w14:textId="08804DAE" w:rsidR="00757F37" w:rsidRPr="009A5702" w:rsidDel="006F4C5D" w:rsidRDefault="00757F37" w:rsidP="00142232">
      <w:pPr>
        <w:pStyle w:val="Heading1"/>
        <w:rPr>
          <w:del w:id="388" w:author="Power Edit 6.0" w:date="2025-04-12T00:45:00Z"/>
        </w:rPr>
      </w:pPr>
      <w:del w:id="389" w:author="Power Edit 6.0" w:date="2025-04-12T00:45:00Z">
        <w:r w:rsidRPr="009A5702" w:rsidDel="006F4C5D">
          <w:delText>Conflicts of interest</w:delText>
        </w:r>
      </w:del>
    </w:p>
    <w:p w14:paraId="30928E8A" w14:textId="385A428B" w:rsidR="00757F37" w:rsidRPr="00215B1C" w:rsidDel="006F4C5D" w:rsidRDefault="00757F37" w:rsidP="00142232">
      <w:pPr>
        <w:pStyle w:val="SMtext"/>
        <w:rPr>
          <w:del w:id="390" w:author="Power Edit 6.0" w:date="2025-04-12T00:45:00Z"/>
          <w:lang w:eastAsia="en-NZ"/>
        </w:rPr>
      </w:pPr>
      <w:del w:id="391" w:author="Power Edit 6.0" w:date="2025-04-12T00:45:00Z">
        <w:r w:rsidRPr="00215B1C" w:rsidDel="006F4C5D">
          <w:delText xml:space="preserve">The authors declare that there are no competing interests associated with the research contained within this manuscript. </w:delText>
        </w:r>
        <w:r w:rsidRPr="00215B1C" w:rsidDel="006F4C5D">
          <w:rPr>
            <w:lang w:eastAsia="en-NZ"/>
          </w:rPr>
          <w:delText>The opinions expressed are those solely of the authors and do not necessarily reflect those of the Accident Co</w:delText>
        </w:r>
        <w:r w:rsidRPr="00215B1C" w:rsidDel="006F4C5D">
          <w:rPr>
            <w:lang w:eastAsia="en-NZ"/>
          </w:rPr>
          <w:delText>m</w:delText>
        </w:r>
        <w:r w:rsidRPr="00215B1C" w:rsidDel="006F4C5D">
          <w:rPr>
            <w:lang w:eastAsia="en-NZ"/>
          </w:rPr>
          <w:delText xml:space="preserve">pensation Corporation, New Zealand. </w:delText>
        </w:r>
      </w:del>
    </w:p>
    <w:p w14:paraId="379C9347" w14:textId="79B7AD47" w:rsidR="00757F37" w:rsidRPr="009A5702" w:rsidDel="006F4C5D" w:rsidRDefault="00757F37" w:rsidP="00142232">
      <w:pPr>
        <w:spacing w:line="360" w:lineRule="auto"/>
        <w:rPr>
          <w:del w:id="392" w:author="Power Edit 6.0" w:date="2025-04-12T00:45:00Z"/>
          <w:rFonts w:ascii="Arial" w:hAnsi="Arial" w:cs="Arial"/>
          <w:sz w:val="24"/>
          <w:szCs w:val="24"/>
        </w:rPr>
      </w:pPr>
    </w:p>
    <w:p w14:paraId="0CCADB45" w14:textId="32A0832F" w:rsidR="00757F37" w:rsidRPr="009A5702" w:rsidDel="006F4C5D" w:rsidRDefault="00757F37" w:rsidP="00142232">
      <w:pPr>
        <w:pStyle w:val="Heading1"/>
        <w:rPr>
          <w:del w:id="393" w:author="Power Edit 6.0" w:date="2025-04-12T00:45:00Z"/>
        </w:rPr>
      </w:pPr>
      <w:del w:id="394" w:author="Power Edit 6.0" w:date="2025-04-12T00:45:00Z">
        <w:r w:rsidRPr="009A5702" w:rsidDel="006F4C5D">
          <w:delText>Author contributions</w:delText>
        </w:r>
      </w:del>
    </w:p>
    <w:p w14:paraId="5D4AA827" w14:textId="7F8FE2D6" w:rsidR="00757F37" w:rsidRPr="009A5702" w:rsidDel="006F4C5D" w:rsidRDefault="00757F37" w:rsidP="00142232">
      <w:pPr>
        <w:pStyle w:val="NormalWeb"/>
        <w:shd w:val="clear" w:color="auto" w:fill="FFFFFF"/>
        <w:spacing w:before="0" w:beforeAutospacing="0" w:after="0" w:afterAutospacing="0" w:line="360" w:lineRule="auto"/>
        <w:rPr>
          <w:del w:id="395" w:author="Power Edit 6.0" w:date="2025-04-12T00:45:00Z"/>
          <w:rFonts w:ascii="Arial" w:hAnsi="Arial" w:cs="Arial"/>
          <w:color w:val="000000" w:themeColor="text1"/>
        </w:rPr>
      </w:pPr>
      <w:del w:id="396" w:author="Power Edit 6.0" w:date="2025-04-12T00:45:00Z">
        <w:r w:rsidRPr="009A5702" w:rsidDel="006F4C5D">
          <w:rPr>
            <w:rFonts w:ascii="Arial" w:hAnsi="Arial" w:cs="Arial"/>
            <w:color w:val="000000" w:themeColor="text1"/>
          </w:rPr>
          <w:delText>The work was carried out in the Auckland University of Technology, Roche l</w:delText>
        </w:r>
        <w:r w:rsidRPr="009A5702" w:rsidDel="006F4C5D">
          <w:rPr>
            <w:rFonts w:ascii="Arial" w:hAnsi="Arial" w:cs="Arial"/>
            <w:color w:val="000000" w:themeColor="text1"/>
          </w:rPr>
          <w:delText>a</w:delText>
        </w:r>
        <w:r w:rsidRPr="009A5702" w:rsidDel="006F4C5D">
          <w:rPr>
            <w:rFonts w:ascii="Arial" w:hAnsi="Arial" w:cs="Arial"/>
            <w:color w:val="000000" w:themeColor="text1"/>
          </w:rPr>
          <w:delText>boratory.</w:delText>
        </w:r>
      </w:del>
    </w:p>
    <w:p w14:paraId="1421C1F4" w14:textId="286D712B" w:rsidR="00757F37" w:rsidRPr="00FC3709" w:rsidDel="006F4C5D" w:rsidRDefault="00757F37" w:rsidP="00142232">
      <w:pPr>
        <w:pStyle w:val="NormalWeb"/>
        <w:shd w:val="clear" w:color="auto" w:fill="FFFFFF"/>
        <w:spacing w:before="0" w:beforeAutospacing="0" w:after="0" w:afterAutospacing="0" w:line="360" w:lineRule="auto"/>
        <w:rPr>
          <w:del w:id="397" w:author="Power Edit 6.0" w:date="2025-04-12T00:45:00Z"/>
          <w:rFonts w:ascii="Arial" w:hAnsi="Arial" w:cs="Arial"/>
          <w:b/>
          <w:bCs/>
          <w:color w:val="000000" w:themeColor="text1"/>
        </w:rPr>
      </w:pPr>
      <w:del w:id="398" w:author="Power Edit 6.0" w:date="2025-04-12T00:45:00Z">
        <w:r w:rsidRPr="00FC3709" w:rsidDel="006F4C5D">
          <w:rPr>
            <w:rFonts w:ascii="Arial" w:hAnsi="Arial" w:cs="Arial"/>
            <w:b/>
            <w:bCs/>
            <w:color w:val="000000" w:themeColor="text1"/>
          </w:rPr>
          <w:delText>CRediT statement</w:delText>
        </w:r>
      </w:del>
    </w:p>
    <w:p w14:paraId="6E1A62B0" w14:textId="6AB81DC6" w:rsidR="00757F37" w:rsidRPr="009A5702" w:rsidDel="006F4C5D" w:rsidRDefault="00757F37" w:rsidP="00142232">
      <w:pPr>
        <w:pStyle w:val="NormalWeb"/>
        <w:shd w:val="clear" w:color="auto" w:fill="FFFFFF"/>
        <w:spacing w:before="0" w:beforeAutospacing="0" w:after="0" w:afterAutospacing="0" w:line="360" w:lineRule="auto"/>
        <w:rPr>
          <w:del w:id="399" w:author="Power Edit 6.0" w:date="2025-04-12T00:45:00Z"/>
          <w:rFonts w:ascii="Arial" w:hAnsi="Arial" w:cs="Arial"/>
          <w:color w:val="000000" w:themeColor="text1"/>
        </w:rPr>
      </w:pPr>
      <w:del w:id="400" w:author="Power Edit 6.0" w:date="2025-04-12T00:45:00Z">
        <w:r w:rsidRPr="00FC3709" w:rsidDel="006F4C5D">
          <w:rPr>
            <w:rFonts w:ascii="Arial" w:hAnsi="Arial" w:cs="Arial"/>
            <w:b/>
            <w:bCs/>
            <w:color w:val="000000" w:themeColor="text1"/>
          </w:rPr>
          <w:delText>Natalie Hardaker:</w:delText>
        </w:r>
        <w:r w:rsidRPr="00FC3709" w:rsidDel="006F4C5D">
          <w:rPr>
            <w:rFonts w:ascii="Arial" w:hAnsi="Arial" w:cs="Arial"/>
            <w:color w:val="000000" w:themeColor="text1"/>
          </w:rPr>
          <w:delText xml:space="preserve"> </w:delText>
        </w:r>
        <w:r w:rsidRPr="00FC3709" w:rsidDel="006F4C5D">
          <w:rPr>
            <w:rStyle w:val="normaltextrun"/>
            <w:rFonts w:ascii="Arial" w:hAnsi="Arial" w:cs="Arial"/>
            <w:color w:val="000000"/>
            <w:shd w:val="clear" w:color="auto" w:fill="FFFFFF"/>
          </w:rPr>
          <w:delText>Conceptualization, Methodology, Resources, Investigation, Formal analysis and data curation, Writing – original draft, Writing - Review and editing</w:delText>
        </w:r>
        <w:r w:rsidR="004A6B71" w:rsidDel="006F4C5D">
          <w:rPr>
            <w:rStyle w:val="normaltextrun"/>
            <w:rFonts w:ascii="Arial" w:hAnsi="Arial" w:cs="Arial"/>
            <w:color w:val="000000"/>
            <w:shd w:val="clear" w:color="auto" w:fill="FFFFFF"/>
          </w:rPr>
          <w:delText>.</w:delText>
        </w:r>
        <w:r w:rsidRPr="00FC3709" w:rsidDel="006F4C5D">
          <w:rPr>
            <w:rStyle w:val="normaltextrun"/>
            <w:rFonts w:ascii="Arial" w:hAnsi="Arial" w:cs="Arial"/>
            <w:color w:val="000000"/>
            <w:shd w:val="clear" w:color="auto" w:fill="FFFFFF"/>
          </w:rPr>
          <w:delText xml:space="preserve"> </w:delText>
        </w:r>
        <w:r w:rsidRPr="00FC3709" w:rsidDel="006F4C5D">
          <w:rPr>
            <w:rStyle w:val="normaltextrun"/>
            <w:rFonts w:ascii="Arial" w:hAnsi="Arial" w:cs="Arial"/>
            <w:b/>
            <w:bCs/>
            <w:color w:val="000000"/>
            <w:shd w:val="clear" w:color="auto" w:fill="FFFFFF"/>
          </w:rPr>
          <w:delText>Patria Hume:</w:delText>
        </w:r>
        <w:r w:rsidRPr="00FC3709" w:rsidDel="006F4C5D">
          <w:rPr>
            <w:rStyle w:val="normaltextrun"/>
            <w:rFonts w:ascii="Arial" w:hAnsi="Arial" w:cs="Arial"/>
            <w:color w:val="000000"/>
            <w:shd w:val="clear" w:color="auto" w:fill="FFFFFF"/>
          </w:rPr>
          <w:delText xml:space="preserve"> Conceptualization and methodology, Formal analysis and data curation, Writing - Review and editing</w:delText>
        </w:r>
        <w:r w:rsidR="004A6B71" w:rsidDel="006F4C5D">
          <w:rPr>
            <w:rStyle w:val="normaltextrun"/>
            <w:rFonts w:ascii="Arial" w:hAnsi="Arial" w:cs="Arial"/>
            <w:color w:val="000000"/>
            <w:shd w:val="clear" w:color="auto" w:fill="FFFFFF"/>
          </w:rPr>
          <w:delText>.</w:delText>
        </w:r>
        <w:r w:rsidRPr="00FC3709" w:rsidDel="006F4C5D">
          <w:rPr>
            <w:rStyle w:val="normaltextrun"/>
            <w:rFonts w:ascii="Arial" w:hAnsi="Arial" w:cs="Arial"/>
            <w:color w:val="000000"/>
            <w:shd w:val="clear" w:color="auto" w:fill="FFFFFF"/>
          </w:rPr>
          <w:delText xml:space="preserve"> </w:delText>
        </w:r>
        <w:r w:rsidRPr="00FC3709" w:rsidDel="006F4C5D">
          <w:rPr>
            <w:rStyle w:val="normaltextrun"/>
            <w:rFonts w:ascii="Arial" w:hAnsi="Arial" w:cs="Arial"/>
            <w:b/>
            <w:bCs/>
            <w:color w:val="000000"/>
            <w:shd w:val="clear" w:color="auto" w:fill="FFFFFF"/>
          </w:rPr>
          <w:delText>Stacy Sims:</w:delText>
        </w:r>
        <w:r w:rsidRPr="00FC3709" w:rsidDel="006F4C5D">
          <w:rPr>
            <w:rStyle w:val="normaltextrun"/>
            <w:rFonts w:ascii="Arial" w:hAnsi="Arial" w:cs="Arial"/>
            <w:color w:val="000000"/>
            <w:shd w:val="clear" w:color="auto" w:fill="FFFFFF"/>
          </w:rPr>
          <w:delText xml:space="preserve"> Conceptualization and methodology, Formal analysis and data curation, Writing - Review and editing</w:delText>
        </w:r>
        <w:r w:rsidR="004A6B71" w:rsidDel="006F4C5D">
          <w:rPr>
            <w:rStyle w:val="normaltextrun"/>
            <w:rFonts w:ascii="Arial" w:hAnsi="Arial" w:cs="Arial"/>
            <w:color w:val="000000"/>
            <w:shd w:val="clear" w:color="auto" w:fill="FFFFFF"/>
          </w:rPr>
          <w:delText>.</w:delText>
        </w:r>
        <w:r w:rsidRPr="00FC3709" w:rsidDel="006F4C5D">
          <w:rPr>
            <w:rStyle w:val="normaltextrun"/>
            <w:rFonts w:ascii="Arial" w:hAnsi="Arial" w:cs="Arial"/>
            <w:color w:val="000000"/>
            <w:shd w:val="clear" w:color="auto" w:fill="FFFFFF"/>
          </w:rPr>
          <w:delText xml:space="preserve"> </w:delText>
        </w:r>
        <w:r w:rsidRPr="00FC3709" w:rsidDel="006F4C5D">
          <w:rPr>
            <w:rStyle w:val="normaltextrun"/>
            <w:rFonts w:ascii="Arial" w:hAnsi="Arial" w:cs="Arial"/>
            <w:b/>
            <w:bCs/>
            <w:color w:val="000000"/>
            <w:shd w:val="clear" w:color="auto" w:fill="FFFFFF"/>
          </w:rPr>
          <w:delText>Tom Stewart:</w:delText>
        </w:r>
        <w:r w:rsidRPr="00FC3709" w:rsidDel="006F4C5D">
          <w:rPr>
            <w:rStyle w:val="normaltextrun"/>
            <w:rFonts w:ascii="Arial" w:hAnsi="Arial" w:cs="Arial"/>
            <w:color w:val="000000"/>
            <w:shd w:val="clear" w:color="auto" w:fill="FFFFFF"/>
          </w:rPr>
          <w:delText xml:space="preserve"> Formal analysis and data curation, Writing - Review and editing</w:delText>
        </w:r>
        <w:r w:rsidR="004A6B71" w:rsidDel="006F4C5D">
          <w:rPr>
            <w:rStyle w:val="normaltextrun"/>
            <w:rFonts w:ascii="Arial" w:hAnsi="Arial" w:cs="Arial"/>
            <w:color w:val="000000"/>
            <w:shd w:val="clear" w:color="auto" w:fill="FFFFFF"/>
          </w:rPr>
          <w:delText>.</w:delText>
        </w:r>
        <w:r w:rsidRPr="00FC3709" w:rsidDel="006F4C5D">
          <w:rPr>
            <w:rStyle w:val="normaltextrun"/>
            <w:rFonts w:ascii="Arial" w:hAnsi="Arial" w:cs="Arial"/>
            <w:color w:val="000000"/>
            <w:shd w:val="clear" w:color="auto" w:fill="FFFFFF"/>
          </w:rPr>
          <w:delText xml:space="preserve"> </w:delText>
        </w:r>
        <w:r w:rsidRPr="00FC3709" w:rsidDel="006F4C5D">
          <w:rPr>
            <w:rStyle w:val="normaltextrun"/>
            <w:rFonts w:ascii="Arial" w:hAnsi="Arial" w:cs="Arial"/>
            <w:b/>
            <w:bCs/>
            <w:color w:val="000000"/>
            <w:shd w:val="clear" w:color="auto" w:fill="FFFFFF"/>
          </w:rPr>
          <w:delText>Doug King:</w:delText>
        </w:r>
        <w:r w:rsidRPr="00FC3709" w:rsidDel="006F4C5D">
          <w:rPr>
            <w:rStyle w:val="normaltextrun"/>
            <w:rFonts w:ascii="Arial" w:hAnsi="Arial" w:cs="Arial"/>
            <w:color w:val="000000"/>
            <w:shd w:val="clear" w:color="auto" w:fill="FFFFFF"/>
          </w:rPr>
          <w:delText xml:space="preserve"> Writing - Review and editing</w:delText>
        </w:r>
        <w:r w:rsidR="004A6B71" w:rsidDel="006F4C5D">
          <w:rPr>
            <w:rStyle w:val="normaltextrun"/>
            <w:rFonts w:ascii="Arial" w:hAnsi="Arial" w:cs="Arial"/>
            <w:color w:val="000000"/>
            <w:shd w:val="clear" w:color="auto" w:fill="FFFFFF"/>
          </w:rPr>
          <w:delText>.</w:delText>
        </w:r>
      </w:del>
    </w:p>
    <w:p w14:paraId="0548EADC" w14:textId="345B2D91" w:rsidR="00757F37" w:rsidRPr="009A5702" w:rsidDel="006F4C5D" w:rsidRDefault="00757F37" w:rsidP="00142232">
      <w:pPr>
        <w:pStyle w:val="SMtext"/>
        <w:rPr>
          <w:del w:id="401" w:author="Power Edit 6.0" w:date="2025-04-12T00:45:00Z"/>
        </w:rPr>
      </w:pPr>
    </w:p>
    <w:p w14:paraId="5966A335" w14:textId="30A1CDF6" w:rsidR="00757F37" w:rsidRPr="009A5702" w:rsidDel="006F4C5D" w:rsidRDefault="00757F37" w:rsidP="00142232">
      <w:pPr>
        <w:pStyle w:val="SMtext"/>
        <w:rPr>
          <w:del w:id="402" w:author="Power Edit 6.0" w:date="2025-04-12T00:45:00Z"/>
        </w:rPr>
      </w:pPr>
      <w:del w:id="403" w:author="Power Edit 6.0" w:date="2025-04-12T00:45:00Z">
        <w:r w:rsidRPr="009A5702" w:rsidDel="006F4C5D">
          <w:delText>All authors approved the final version of the manuscript and agree to be a</w:delText>
        </w:r>
        <w:r w:rsidRPr="009A5702" w:rsidDel="006F4C5D">
          <w:delText>c</w:delText>
        </w:r>
        <w:r w:rsidRPr="009A5702" w:rsidDel="006F4C5D">
          <w:delText xml:space="preserve">countable for all aspects of the work in ensuring that questions related to the accuracy or integrity of any part of the work are appropriately investigated and resolved. </w:delText>
        </w:r>
        <w:r w:rsidRPr="009A5702" w:rsidDel="006F4C5D">
          <w:rPr>
            <w:color w:val="000000"/>
            <w:shd w:val="clear" w:color="auto" w:fill="FFFFFF"/>
          </w:rPr>
          <w:delText>All persons designated as authors qualify for authorship, and all those who qualify for authorship are listed</w:delText>
        </w:r>
        <w:r w:rsidRPr="009A5702" w:rsidDel="006F4C5D">
          <w:delText>.</w:delText>
        </w:r>
      </w:del>
    </w:p>
    <w:p w14:paraId="1D28BED5" w14:textId="4A67353A" w:rsidR="00757F37" w:rsidRPr="009A5702" w:rsidDel="006F4C5D" w:rsidRDefault="00757F37" w:rsidP="00142232">
      <w:pPr>
        <w:spacing w:line="360" w:lineRule="auto"/>
        <w:rPr>
          <w:del w:id="404" w:author="Power Edit 6.0" w:date="2025-04-12T00:45:00Z"/>
          <w:rFonts w:ascii="Arial" w:hAnsi="Arial" w:cs="Arial"/>
          <w:sz w:val="24"/>
          <w:szCs w:val="24"/>
          <w:highlight w:val="cyan"/>
        </w:rPr>
      </w:pPr>
    </w:p>
    <w:p w14:paraId="3F2DB304" w14:textId="4C693E29" w:rsidR="00757F37" w:rsidRPr="009A5702" w:rsidDel="006F4C5D" w:rsidRDefault="00757F37" w:rsidP="00142232">
      <w:pPr>
        <w:pStyle w:val="Heading1"/>
        <w:rPr>
          <w:del w:id="405" w:author="Power Edit 6.0" w:date="2025-04-12T00:45:00Z"/>
        </w:rPr>
      </w:pPr>
      <w:del w:id="406" w:author="Power Edit 6.0" w:date="2025-04-12T00:45:00Z">
        <w:r w:rsidRPr="009A5702" w:rsidDel="006F4C5D">
          <w:delText>Funding statement</w:delText>
        </w:r>
      </w:del>
    </w:p>
    <w:p w14:paraId="57397EC9" w14:textId="38305AB1" w:rsidR="00757F37" w:rsidRPr="009A5702" w:rsidDel="006F4C5D" w:rsidRDefault="00757F37" w:rsidP="00142232">
      <w:pPr>
        <w:pStyle w:val="SMtext"/>
        <w:rPr>
          <w:del w:id="407" w:author="Power Edit 6.0" w:date="2025-04-12T00:45:00Z"/>
        </w:rPr>
      </w:pPr>
      <w:del w:id="408" w:author="Power Edit 6.0" w:date="2025-04-12T00:45:00Z">
        <w:r w:rsidRPr="009A5702" w:rsidDel="006F4C5D">
          <w:delText>Funding for this study was provided by a PhD fees scholarship for Natalie Hardaker from the Accident Compensation Corporation (ACC).</w:delText>
        </w:r>
      </w:del>
    </w:p>
    <w:p w14:paraId="4EB4C233" w14:textId="321404CE" w:rsidR="00757F37" w:rsidRPr="009A5702" w:rsidDel="006F4C5D" w:rsidRDefault="00757F37" w:rsidP="00142232">
      <w:pPr>
        <w:spacing w:line="360" w:lineRule="auto"/>
        <w:rPr>
          <w:del w:id="409" w:author="Power Edit 6.0" w:date="2025-04-12T00:45:00Z"/>
          <w:rFonts w:ascii="Arial" w:hAnsi="Arial" w:cs="Arial"/>
          <w:sz w:val="24"/>
          <w:szCs w:val="24"/>
          <w:highlight w:val="cyan"/>
        </w:rPr>
      </w:pPr>
    </w:p>
    <w:p w14:paraId="078B033C" w14:textId="08E1BE9B" w:rsidR="00757F37" w:rsidRPr="009A5702" w:rsidDel="006F4C5D" w:rsidRDefault="00757F37" w:rsidP="00142232">
      <w:pPr>
        <w:pStyle w:val="Heading2"/>
        <w:rPr>
          <w:del w:id="410" w:author="Power Edit 6.0" w:date="2025-04-12T00:45:00Z"/>
        </w:rPr>
      </w:pPr>
      <w:del w:id="411" w:author="Power Edit 6.0" w:date="2025-04-12T00:45:00Z">
        <w:r w:rsidRPr="009A5702" w:rsidDel="006F4C5D">
          <w:lastRenderedPageBreak/>
          <w:delText>Acknowledgements</w:delText>
        </w:r>
      </w:del>
    </w:p>
    <w:p w14:paraId="7B07CD11" w14:textId="4C488A0C" w:rsidR="00757F37" w:rsidRPr="009A5702" w:rsidDel="006F4C5D" w:rsidRDefault="00757F37" w:rsidP="00142232">
      <w:pPr>
        <w:pStyle w:val="SMtext"/>
        <w:rPr>
          <w:del w:id="412" w:author="Power Edit 6.0" w:date="2025-04-12T00:45:00Z"/>
          <w:lang w:eastAsia="en-NZ"/>
        </w:rPr>
      </w:pPr>
      <w:del w:id="413" w:author="Power Edit 6.0" w:date="2025-04-12T00:45:00Z">
        <w:r w:rsidRPr="009A5702" w:rsidDel="006F4C5D">
          <w:rPr>
            <w:lang w:eastAsia="en-NZ"/>
          </w:rPr>
          <w:delText>The authors wish to acknowledge and thank Juno Barnett-Collins for her assi</w:delText>
        </w:r>
        <w:r w:rsidRPr="009A5702" w:rsidDel="006F4C5D">
          <w:rPr>
            <w:lang w:eastAsia="en-NZ"/>
          </w:rPr>
          <w:delText>s</w:delText>
        </w:r>
        <w:r w:rsidRPr="009A5702" w:rsidDel="006F4C5D">
          <w:rPr>
            <w:lang w:eastAsia="en-NZ"/>
          </w:rPr>
          <w:delText>tance with the study logistics and preparation and analysis of samples in the laboratory.</w:delText>
        </w:r>
      </w:del>
    </w:p>
    <w:p w14:paraId="401BD03D" w14:textId="15E4C50E" w:rsidR="00547AF8" w:rsidDel="006F4C5D" w:rsidRDefault="00547AF8" w:rsidP="00142232">
      <w:pPr>
        <w:spacing w:line="360" w:lineRule="auto"/>
        <w:rPr>
          <w:del w:id="414" w:author="Power Edit 6.0" w:date="2025-04-12T00:45:00Z"/>
          <w:rFonts w:ascii="Arial" w:hAnsi="Arial" w:cs="Arial"/>
          <w:sz w:val="24"/>
          <w:szCs w:val="24"/>
        </w:rPr>
        <w:sectPr w:rsidR="00547AF8" w:rsidDel="006F4C5D" w:rsidSect="00097BAF">
          <w:type w:val="continuous"/>
          <w:pgSz w:w="11906" w:h="16838"/>
          <w:pgMar w:top="1701" w:right="1701" w:bottom="1701" w:left="1701" w:header="283" w:footer="283" w:gutter="0"/>
          <w:lnNumType w:countBy="1" w:restart="continuous"/>
          <w:cols w:space="708"/>
          <w:docGrid w:linePitch="360"/>
        </w:sectPr>
      </w:pPr>
    </w:p>
    <w:p w14:paraId="5602DC06" w14:textId="33C30483" w:rsidR="00DB7D0F" w:rsidDel="006F4C5D" w:rsidRDefault="00DB7D0F">
      <w:pPr>
        <w:widowControl/>
        <w:autoSpaceDE/>
        <w:autoSpaceDN/>
        <w:adjustRightInd/>
        <w:jc w:val="left"/>
        <w:rPr>
          <w:del w:id="415" w:author="Power Edit 6.0" w:date="2025-04-12T00:45:00Z"/>
          <w:rFonts w:ascii="Arial" w:hAnsi="Arial" w:cs="Arial"/>
          <w:sz w:val="24"/>
          <w:szCs w:val="24"/>
        </w:rPr>
      </w:pPr>
      <w:del w:id="416" w:author="Power Edit 6.0" w:date="2025-04-12T00:45:00Z">
        <w:r w:rsidDel="006F4C5D">
          <w:rPr>
            <w:rFonts w:ascii="Arial" w:hAnsi="Arial" w:cs="Arial"/>
            <w:sz w:val="24"/>
            <w:szCs w:val="24"/>
          </w:rPr>
          <w:lastRenderedPageBreak/>
          <w:br w:type="page"/>
        </w:r>
      </w:del>
    </w:p>
    <w:p w14:paraId="531D551E" w14:textId="77777777" w:rsidR="0040570D" w:rsidRDefault="00AC2161" w:rsidP="00AC2161">
      <w:bookmarkStart w:id="417" w:name="_GoBack"/>
      <w:bookmarkEnd w:id="417"/>
      <w:r w:rsidRPr="00A54997">
        <w:rPr>
          <w:b/>
        </w:rPr>
        <w:lastRenderedPageBreak/>
        <w:t xml:space="preserve">Supplementary </w:t>
      </w:r>
      <w:r>
        <w:rPr>
          <w:b/>
        </w:rPr>
        <w:t>material</w:t>
      </w:r>
      <w:r w:rsidRPr="00A54997">
        <w:t xml:space="preserve"> </w:t>
      </w:r>
    </w:p>
    <w:p w14:paraId="44598735" w14:textId="1052CA08" w:rsidR="00AC2161" w:rsidRPr="00A54997" w:rsidRDefault="00AC2161" w:rsidP="00AC2161">
      <w:pPr>
        <w:rPr>
          <w:i/>
          <w:iCs/>
        </w:rPr>
      </w:pPr>
      <w:r w:rsidRPr="00A54997">
        <w:t>LEAF_Q questions and instructions</w:t>
      </w:r>
      <w:r>
        <w:t>.</w:t>
      </w:r>
    </w:p>
    <w:p w14:paraId="39A4C276" w14:textId="77777777" w:rsidR="00AC2161" w:rsidRPr="00C536B3" w:rsidRDefault="00AC2161" w:rsidP="00AC2161">
      <w:pPr>
        <w:rPr>
          <w:sz w:val="20"/>
        </w:rPr>
      </w:pPr>
      <w:r w:rsidRPr="00C536B3">
        <w:rPr>
          <w:sz w:val="20"/>
        </w:rPr>
        <w:t>The low energy availability in females questionnaire (LEAF –Q), focuses on physiological symptoms of insufficient energy intake.</w:t>
      </w:r>
      <w:r w:rsidRPr="00C536B3">
        <w:rPr>
          <w:spacing w:val="40"/>
          <w:sz w:val="20"/>
        </w:rPr>
        <w:t xml:space="preserve"> </w:t>
      </w:r>
      <w:r w:rsidRPr="00C536B3">
        <w:rPr>
          <w:sz w:val="20"/>
        </w:rPr>
        <w:t>The following pages contain questions regarding injuries, gastrointestinal and</w:t>
      </w:r>
      <w:r w:rsidRPr="00C536B3">
        <w:rPr>
          <w:spacing w:val="-4"/>
          <w:sz w:val="20"/>
        </w:rPr>
        <w:t xml:space="preserve"> </w:t>
      </w:r>
      <w:r w:rsidRPr="00C536B3">
        <w:rPr>
          <w:sz w:val="20"/>
        </w:rPr>
        <w:t>reproductive</w:t>
      </w:r>
      <w:r w:rsidRPr="00C536B3">
        <w:rPr>
          <w:spacing w:val="-3"/>
          <w:sz w:val="20"/>
        </w:rPr>
        <w:t xml:space="preserve"> </w:t>
      </w:r>
      <w:r w:rsidRPr="00C536B3">
        <w:rPr>
          <w:sz w:val="20"/>
        </w:rPr>
        <w:t>function.</w:t>
      </w:r>
      <w:r w:rsidRPr="00C536B3">
        <w:rPr>
          <w:spacing w:val="-2"/>
          <w:sz w:val="20"/>
        </w:rPr>
        <w:t xml:space="preserve"> </w:t>
      </w:r>
      <w:r w:rsidRPr="00C536B3">
        <w:rPr>
          <w:sz w:val="20"/>
        </w:rPr>
        <w:t>We</w:t>
      </w:r>
      <w:r w:rsidRPr="00C536B3">
        <w:rPr>
          <w:spacing w:val="-2"/>
          <w:sz w:val="20"/>
        </w:rPr>
        <w:t xml:space="preserve"> </w:t>
      </w:r>
      <w:r w:rsidRPr="00C536B3">
        <w:rPr>
          <w:sz w:val="20"/>
        </w:rPr>
        <w:t>appreciate</w:t>
      </w:r>
      <w:r w:rsidRPr="00C536B3">
        <w:rPr>
          <w:spacing w:val="-6"/>
          <w:sz w:val="20"/>
        </w:rPr>
        <w:t xml:space="preserve"> </w:t>
      </w:r>
      <w:r w:rsidRPr="00C536B3">
        <w:rPr>
          <w:sz w:val="20"/>
        </w:rPr>
        <w:t>you</w:t>
      </w:r>
      <w:r w:rsidRPr="00C536B3">
        <w:rPr>
          <w:spacing w:val="-4"/>
          <w:sz w:val="20"/>
        </w:rPr>
        <w:t xml:space="preserve"> </w:t>
      </w:r>
      <w:r w:rsidRPr="00C536B3">
        <w:rPr>
          <w:sz w:val="20"/>
        </w:rPr>
        <w:t>taking the</w:t>
      </w:r>
      <w:r w:rsidRPr="00C536B3">
        <w:rPr>
          <w:spacing w:val="-2"/>
          <w:sz w:val="20"/>
        </w:rPr>
        <w:t xml:space="preserve"> </w:t>
      </w:r>
      <w:r w:rsidRPr="00C536B3">
        <w:rPr>
          <w:sz w:val="20"/>
        </w:rPr>
        <w:t>time</w:t>
      </w:r>
      <w:r w:rsidRPr="00C536B3">
        <w:rPr>
          <w:spacing w:val="-2"/>
          <w:sz w:val="20"/>
        </w:rPr>
        <w:t xml:space="preserve"> </w:t>
      </w:r>
      <w:r w:rsidRPr="00C536B3">
        <w:rPr>
          <w:sz w:val="20"/>
        </w:rPr>
        <w:t>to</w:t>
      </w:r>
      <w:r w:rsidRPr="00C536B3">
        <w:rPr>
          <w:spacing w:val="-4"/>
          <w:sz w:val="20"/>
        </w:rPr>
        <w:t xml:space="preserve"> </w:t>
      </w:r>
      <w:r w:rsidRPr="00C536B3">
        <w:rPr>
          <w:sz w:val="20"/>
        </w:rPr>
        <w:t>fill</w:t>
      </w:r>
      <w:r w:rsidRPr="00C536B3">
        <w:rPr>
          <w:spacing w:val="-2"/>
          <w:sz w:val="20"/>
        </w:rPr>
        <w:t xml:space="preserve"> </w:t>
      </w:r>
      <w:r w:rsidRPr="00C536B3">
        <w:rPr>
          <w:sz w:val="20"/>
        </w:rPr>
        <w:t>out</w:t>
      </w:r>
      <w:r w:rsidRPr="00C536B3">
        <w:rPr>
          <w:spacing w:val="-2"/>
          <w:sz w:val="20"/>
        </w:rPr>
        <w:t xml:space="preserve"> </w:t>
      </w:r>
      <w:r w:rsidRPr="00C536B3">
        <w:rPr>
          <w:sz w:val="20"/>
        </w:rPr>
        <w:t>the</w:t>
      </w:r>
      <w:r w:rsidRPr="00C536B3">
        <w:rPr>
          <w:spacing w:val="-2"/>
          <w:sz w:val="20"/>
        </w:rPr>
        <w:t xml:space="preserve"> </w:t>
      </w:r>
      <w:r w:rsidRPr="00C536B3">
        <w:rPr>
          <w:sz w:val="20"/>
        </w:rPr>
        <w:t>LEAF-Q</w:t>
      </w:r>
      <w:r w:rsidRPr="00C536B3">
        <w:rPr>
          <w:spacing w:val="-2"/>
          <w:sz w:val="20"/>
        </w:rPr>
        <w:t xml:space="preserve"> </w:t>
      </w:r>
      <w:r w:rsidRPr="00C536B3">
        <w:rPr>
          <w:sz w:val="20"/>
        </w:rPr>
        <w:t>and</w:t>
      </w:r>
      <w:r w:rsidRPr="00C536B3">
        <w:rPr>
          <w:spacing w:val="-3"/>
          <w:sz w:val="20"/>
        </w:rPr>
        <w:t xml:space="preserve"> </w:t>
      </w:r>
      <w:r w:rsidRPr="00C536B3">
        <w:rPr>
          <w:sz w:val="20"/>
        </w:rPr>
        <w:t>the</w:t>
      </w:r>
      <w:r w:rsidRPr="00C536B3">
        <w:rPr>
          <w:spacing w:val="-2"/>
          <w:sz w:val="20"/>
        </w:rPr>
        <w:t xml:space="preserve"> </w:t>
      </w:r>
      <w:r w:rsidRPr="00C536B3">
        <w:rPr>
          <w:sz w:val="20"/>
        </w:rPr>
        <w:t>reply</w:t>
      </w:r>
      <w:r w:rsidRPr="00C536B3">
        <w:rPr>
          <w:spacing w:val="-2"/>
          <w:sz w:val="20"/>
        </w:rPr>
        <w:t xml:space="preserve"> </w:t>
      </w:r>
      <w:r w:rsidRPr="00C536B3">
        <w:rPr>
          <w:sz w:val="20"/>
        </w:rPr>
        <w:t>will</w:t>
      </w:r>
      <w:r w:rsidRPr="00C536B3">
        <w:rPr>
          <w:spacing w:val="-2"/>
          <w:sz w:val="20"/>
        </w:rPr>
        <w:t xml:space="preserve"> </w:t>
      </w:r>
      <w:r w:rsidRPr="00C536B3">
        <w:rPr>
          <w:sz w:val="20"/>
        </w:rPr>
        <w:t>be treated as confidential.</w:t>
      </w:r>
    </w:p>
    <w:p w14:paraId="00C50A47" w14:textId="77777777" w:rsidR="00AC2161" w:rsidRPr="00C536B3" w:rsidRDefault="00AC2161" w:rsidP="00AC2161">
      <w:pPr>
        <w:rPr>
          <w:sz w:val="20"/>
        </w:rPr>
      </w:pPr>
    </w:p>
    <w:p w14:paraId="2227FE5E" w14:textId="77777777" w:rsidR="00AC2161" w:rsidRPr="00C536B3" w:rsidRDefault="00AC2161" w:rsidP="00AC2161">
      <w:pPr>
        <w:rPr>
          <w:sz w:val="20"/>
        </w:rPr>
      </w:pPr>
      <w:r w:rsidRPr="00C536B3">
        <w:rPr>
          <w:sz w:val="20"/>
        </w:rPr>
        <w:t xml:space="preserve">Unique Study Code: </w:t>
      </w:r>
    </w:p>
    <w:p w14:paraId="735614F1" w14:textId="77777777" w:rsidR="00AC2161" w:rsidRPr="00C536B3" w:rsidRDefault="00AC2161" w:rsidP="00AC2161">
      <w:pPr>
        <w:rPr>
          <w:sz w:val="20"/>
        </w:rPr>
      </w:pPr>
      <w:r w:rsidRPr="00C536B3">
        <w:rPr>
          <w:sz w:val="20"/>
        </w:rPr>
        <w:t xml:space="preserve">Address: </w:t>
      </w:r>
    </w:p>
    <w:p w14:paraId="486E611E" w14:textId="77777777" w:rsidR="00AC2161" w:rsidRPr="00C536B3" w:rsidRDefault="00AC2161" w:rsidP="00AC2161">
      <w:pPr>
        <w:rPr>
          <w:sz w:val="20"/>
        </w:rPr>
      </w:pPr>
      <w:r w:rsidRPr="00C536B3">
        <w:rPr>
          <w:sz w:val="20"/>
        </w:rPr>
        <w:t xml:space="preserve">E-mail: </w:t>
      </w:r>
    </w:p>
    <w:p w14:paraId="4D908BFF" w14:textId="77777777" w:rsidR="00AC2161" w:rsidRPr="00C536B3" w:rsidRDefault="00AC2161" w:rsidP="00AC2161">
      <w:pPr>
        <w:rPr>
          <w:sz w:val="20"/>
        </w:rPr>
      </w:pPr>
      <w:r w:rsidRPr="00C536B3">
        <w:rPr>
          <w:sz w:val="20"/>
        </w:rPr>
        <w:t>Mobile:</w:t>
      </w:r>
    </w:p>
    <w:p w14:paraId="3D579625" w14:textId="77777777" w:rsidR="00AC2161" w:rsidRPr="00C536B3" w:rsidRDefault="00AC2161" w:rsidP="00AC2161">
      <w:pPr>
        <w:rPr>
          <w:sz w:val="20"/>
        </w:rPr>
      </w:pPr>
      <w:r w:rsidRPr="00C536B3">
        <w:rPr>
          <w:sz w:val="20"/>
        </w:rPr>
        <w:t xml:space="preserve">Occupation: </w:t>
      </w:r>
    </w:p>
    <w:p w14:paraId="6427E17B" w14:textId="77777777" w:rsidR="00AC2161" w:rsidRPr="00C536B3" w:rsidRDefault="00AC2161" w:rsidP="00AC2161">
      <w:pPr>
        <w:rPr>
          <w:sz w:val="20"/>
        </w:rPr>
      </w:pPr>
      <w:r w:rsidRPr="00C536B3">
        <w:rPr>
          <w:sz w:val="20"/>
        </w:rPr>
        <w:t xml:space="preserve">Education: </w:t>
      </w:r>
    </w:p>
    <w:p w14:paraId="690215EE" w14:textId="77777777" w:rsidR="00AC2161" w:rsidRPr="00C536B3" w:rsidRDefault="00AC2161" w:rsidP="00AC2161">
      <w:pPr>
        <w:rPr>
          <w:sz w:val="20"/>
        </w:rPr>
      </w:pPr>
      <w:r w:rsidRPr="00C536B3">
        <w:rPr>
          <w:sz w:val="20"/>
        </w:rPr>
        <w:t xml:space="preserve">Age: (years) </w:t>
      </w:r>
    </w:p>
    <w:p w14:paraId="10103B08" w14:textId="77777777" w:rsidR="00AC2161" w:rsidRPr="00C536B3" w:rsidRDefault="00AC2161" w:rsidP="00AC2161">
      <w:pPr>
        <w:rPr>
          <w:sz w:val="20"/>
        </w:rPr>
      </w:pPr>
      <w:r w:rsidRPr="00C536B3">
        <w:rPr>
          <w:sz w:val="20"/>
        </w:rPr>
        <w:t xml:space="preserve">Height: (cm) </w:t>
      </w:r>
    </w:p>
    <w:p w14:paraId="59B56724" w14:textId="77777777" w:rsidR="00AC2161" w:rsidRPr="00C536B3" w:rsidRDefault="00AC2161" w:rsidP="00AC2161">
      <w:pPr>
        <w:rPr>
          <w:sz w:val="20"/>
        </w:rPr>
      </w:pPr>
      <w:r w:rsidRPr="00C536B3">
        <w:rPr>
          <w:sz w:val="20"/>
        </w:rPr>
        <w:t xml:space="preserve">Weight: (kg) </w:t>
      </w:r>
    </w:p>
    <w:p w14:paraId="1F42A3A0" w14:textId="77777777" w:rsidR="00AC2161" w:rsidRPr="00C536B3" w:rsidRDefault="00AC2161" w:rsidP="00AC2161">
      <w:pPr>
        <w:rPr>
          <w:sz w:val="20"/>
        </w:rPr>
      </w:pPr>
    </w:p>
    <w:p w14:paraId="5A8BF8E8" w14:textId="77777777" w:rsidR="00AC2161" w:rsidRPr="00C536B3" w:rsidRDefault="00AC2161" w:rsidP="00AC2161">
      <w:pPr>
        <w:rPr>
          <w:sz w:val="20"/>
        </w:rPr>
      </w:pPr>
      <w:r w:rsidRPr="00C536B3">
        <w:rPr>
          <w:sz w:val="20"/>
        </w:rPr>
        <w:t>Your highest weight with your present height: (kg) (excluding pregnancy)?</w:t>
      </w:r>
    </w:p>
    <w:p w14:paraId="46D8B692" w14:textId="77777777" w:rsidR="00AC2161" w:rsidRPr="00C536B3" w:rsidRDefault="00AC2161" w:rsidP="00AC2161">
      <w:pPr>
        <w:rPr>
          <w:sz w:val="20"/>
        </w:rPr>
      </w:pPr>
      <w:r w:rsidRPr="00C536B3">
        <w:rPr>
          <w:sz w:val="20"/>
        </w:rPr>
        <w:t>Your lowest weight with your present height: (kg)?</w:t>
      </w:r>
    </w:p>
    <w:p w14:paraId="02E0D429" w14:textId="77777777" w:rsidR="00AC2161" w:rsidRPr="00C536B3" w:rsidRDefault="00AC2161" w:rsidP="00AC2161">
      <w:pPr>
        <w:rPr>
          <w:sz w:val="20"/>
        </w:rPr>
      </w:pPr>
      <w:r w:rsidRPr="00C536B3">
        <w:rPr>
          <w:sz w:val="20"/>
        </w:rPr>
        <w:t xml:space="preserve">What is your desired weight (kg)? </w:t>
      </w:r>
    </w:p>
    <w:p w14:paraId="0637E990" w14:textId="77777777" w:rsidR="00AC2161" w:rsidRPr="00C536B3" w:rsidRDefault="00AC2161" w:rsidP="00AC2161">
      <w:pPr>
        <w:contextualSpacing/>
        <w:rPr>
          <w:sz w:val="20"/>
        </w:rPr>
      </w:pPr>
      <w:r w:rsidRPr="00C536B3">
        <w:rPr>
          <w:sz w:val="20"/>
        </w:rPr>
        <w:t xml:space="preserve">Do you smoke? </w:t>
      </w:r>
    </w:p>
    <w:p w14:paraId="2A07E36D" w14:textId="77777777" w:rsidR="00AC2161" w:rsidRPr="00C536B3" w:rsidRDefault="00AC2161" w:rsidP="008126CE">
      <w:pPr>
        <w:pStyle w:val="ListParagraph"/>
        <w:numPr>
          <w:ilvl w:val="0"/>
          <w:numId w:val="8"/>
        </w:numPr>
        <w:spacing w:after="0" w:line="240" w:lineRule="auto"/>
        <w:ind w:left="714" w:hanging="357"/>
        <w:rPr>
          <w:sz w:val="20"/>
          <w:szCs w:val="20"/>
        </w:rPr>
      </w:pPr>
      <w:r w:rsidRPr="00C536B3">
        <w:rPr>
          <w:sz w:val="20"/>
          <w:szCs w:val="20"/>
        </w:rPr>
        <w:t xml:space="preserve">Yes </w:t>
      </w:r>
    </w:p>
    <w:p w14:paraId="0BAC9A38" w14:textId="77777777" w:rsidR="00AC2161" w:rsidRPr="00C536B3" w:rsidRDefault="00AC2161" w:rsidP="008126CE">
      <w:pPr>
        <w:pStyle w:val="ListParagraph"/>
        <w:numPr>
          <w:ilvl w:val="0"/>
          <w:numId w:val="8"/>
        </w:numPr>
        <w:spacing w:after="0" w:line="240" w:lineRule="auto"/>
        <w:ind w:left="714" w:hanging="357"/>
        <w:rPr>
          <w:sz w:val="20"/>
          <w:szCs w:val="20"/>
        </w:rPr>
      </w:pPr>
      <w:r w:rsidRPr="00C536B3">
        <w:rPr>
          <w:sz w:val="20"/>
          <w:szCs w:val="20"/>
        </w:rPr>
        <w:t>No</w:t>
      </w:r>
    </w:p>
    <w:p w14:paraId="77A50176" w14:textId="77777777" w:rsidR="00AC2161" w:rsidRPr="00C536B3" w:rsidRDefault="00AC2161" w:rsidP="00AC2161">
      <w:pPr>
        <w:rPr>
          <w:sz w:val="20"/>
        </w:rPr>
      </w:pPr>
      <w:r w:rsidRPr="00C536B3">
        <w:rPr>
          <w:sz w:val="20"/>
        </w:rPr>
        <w:t xml:space="preserve">Do you use any medication (excluding oral contraceptives)? </w:t>
      </w:r>
    </w:p>
    <w:p w14:paraId="10360D62" w14:textId="77777777" w:rsidR="00AC2161" w:rsidRPr="00C536B3" w:rsidRDefault="00AC2161" w:rsidP="008126CE">
      <w:pPr>
        <w:pStyle w:val="ListParagraph"/>
        <w:numPr>
          <w:ilvl w:val="0"/>
          <w:numId w:val="9"/>
        </w:numPr>
        <w:spacing w:after="0" w:line="240" w:lineRule="auto"/>
        <w:rPr>
          <w:sz w:val="20"/>
          <w:szCs w:val="20"/>
        </w:rPr>
      </w:pPr>
      <w:r w:rsidRPr="00C536B3">
        <w:rPr>
          <w:sz w:val="20"/>
          <w:szCs w:val="20"/>
        </w:rPr>
        <w:t xml:space="preserve">Yes </w:t>
      </w:r>
    </w:p>
    <w:p w14:paraId="04AC2E10" w14:textId="77777777" w:rsidR="00AC2161" w:rsidRPr="00C536B3" w:rsidRDefault="00AC2161" w:rsidP="008126CE">
      <w:pPr>
        <w:pStyle w:val="ListParagraph"/>
        <w:numPr>
          <w:ilvl w:val="0"/>
          <w:numId w:val="9"/>
        </w:numPr>
        <w:spacing w:after="0" w:line="240" w:lineRule="auto"/>
        <w:rPr>
          <w:sz w:val="20"/>
          <w:szCs w:val="20"/>
        </w:rPr>
      </w:pPr>
      <w:r w:rsidRPr="00C536B3">
        <w:rPr>
          <w:sz w:val="20"/>
          <w:szCs w:val="20"/>
        </w:rPr>
        <w:t xml:space="preserve">No </w:t>
      </w:r>
    </w:p>
    <w:p w14:paraId="5C6FDDE6" w14:textId="77777777" w:rsidR="00AC2161" w:rsidRPr="00C536B3" w:rsidRDefault="00AC2161" w:rsidP="00AC2161">
      <w:pPr>
        <w:rPr>
          <w:sz w:val="20"/>
        </w:rPr>
      </w:pPr>
      <w:r w:rsidRPr="00C536B3">
        <w:rPr>
          <w:sz w:val="20"/>
        </w:rPr>
        <w:t xml:space="preserve">If yes, what kind of medication? </w:t>
      </w:r>
    </w:p>
    <w:p w14:paraId="4AA0A256" w14:textId="77777777" w:rsidR="00AC2161" w:rsidRPr="00C536B3" w:rsidRDefault="00AC2161" w:rsidP="00AC2161">
      <w:pPr>
        <w:rPr>
          <w:sz w:val="20"/>
        </w:rPr>
      </w:pPr>
      <w:r w:rsidRPr="00C536B3">
        <w:rPr>
          <w:sz w:val="20"/>
        </w:rPr>
        <w:t>Your normal amount of training (average) – number of hours per week and what kind of exercise, such as running, swimming, cycling, strength training, technique training etc. (‘training’ is any kind of physical activity)</w:t>
      </w:r>
    </w:p>
    <w:p w14:paraId="0F8098A8" w14:textId="77777777" w:rsidR="00AC2161" w:rsidRPr="00C536B3" w:rsidRDefault="00AC2161" w:rsidP="00AC2161">
      <w:pPr>
        <w:rPr>
          <w:sz w:val="20"/>
        </w:rPr>
      </w:pPr>
    </w:p>
    <w:p w14:paraId="536D2F96" w14:textId="77777777" w:rsidR="00AC2161" w:rsidRPr="00C536B3" w:rsidRDefault="00AC2161" w:rsidP="00AC2161">
      <w:pPr>
        <w:rPr>
          <w:sz w:val="20"/>
        </w:rPr>
      </w:pPr>
      <w:r w:rsidRPr="00C536B3">
        <w:rPr>
          <w:sz w:val="20"/>
        </w:rPr>
        <w:t>Comments or further information regarding exercise:</w:t>
      </w:r>
    </w:p>
    <w:p w14:paraId="1EC75D12" w14:textId="77777777" w:rsidR="00AC2161" w:rsidRPr="00C536B3" w:rsidRDefault="00AC2161" w:rsidP="00AC2161">
      <w:pPr>
        <w:rPr>
          <w:sz w:val="20"/>
        </w:rPr>
      </w:pPr>
    </w:p>
    <w:p w14:paraId="614A2B44" w14:textId="77777777" w:rsidR="00AC2161" w:rsidRPr="00C536B3" w:rsidRDefault="00AC2161" w:rsidP="00AC2161">
      <w:pPr>
        <w:rPr>
          <w:sz w:val="20"/>
        </w:rPr>
      </w:pPr>
      <w:r w:rsidRPr="00C536B3">
        <w:rPr>
          <w:sz w:val="20"/>
        </w:rPr>
        <w:t>1.</w:t>
      </w:r>
      <w:r w:rsidRPr="00C536B3">
        <w:rPr>
          <w:sz w:val="20"/>
        </w:rPr>
        <w:tab/>
        <w:t>Injuries</w:t>
      </w:r>
    </w:p>
    <w:p w14:paraId="756AC497" w14:textId="77777777" w:rsidR="00AC2161" w:rsidRPr="00C536B3" w:rsidRDefault="00AC2161" w:rsidP="00AC2161">
      <w:pPr>
        <w:rPr>
          <w:sz w:val="20"/>
        </w:rPr>
      </w:pPr>
      <w:r w:rsidRPr="00C536B3">
        <w:rPr>
          <w:sz w:val="20"/>
        </w:rPr>
        <w:t xml:space="preserve">A: Have you had absences from your training, or participation in competitions during the last year due to injuries? </w:t>
      </w:r>
    </w:p>
    <w:p w14:paraId="1C04BC7C" w14:textId="77777777" w:rsidR="00AC2161" w:rsidRPr="00C536B3" w:rsidRDefault="00AC2161" w:rsidP="008126CE">
      <w:pPr>
        <w:pStyle w:val="ListParagraph"/>
        <w:numPr>
          <w:ilvl w:val="0"/>
          <w:numId w:val="10"/>
        </w:numPr>
        <w:spacing w:after="0" w:line="240" w:lineRule="auto"/>
        <w:rPr>
          <w:sz w:val="20"/>
          <w:szCs w:val="20"/>
        </w:rPr>
      </w:pPr>
      <w:r w:rsidRPr="00C536B3">
        <w:rPr>
          <w:sz w:val="20"/>
          <w:szCs w:val="20"/>
        </w:rPr>
        <w:t xml:space="preserve">No, not at all </w:t>
      </w:r>
    </w:p>
    <w:p w14:paraId="7CBF9C9D" w14:textId="77777777" w:rsidR="00AC2161" w:rsidRPr="00C536B3" w:rsidRDefault="00AC2161" w:rsidP="008126CE">
      <w:pPr>
        <w:pStyle w:val="ListParagraph"/>
        <w:numPr>
          <w:ilvl w:val="0"/>
          <w:numId w:val="10"/>
        </w:numPr>
        <w:spacing w:after="0" w:line="240" w:lineRule="auto"/>
        <w:rPr>
          <w:sz w:val="20"/>
          <w:szCs w:val="20"/>
        </w:rPr>
      </w:pPr>
      <w:r w:rsidRPr="00C536B3">
        <w:rPr>
          <w:sz w:val="20"/>
          <w:szCs w:val="20"/>
        </w:rPr>
        <w:t xml:space="preserve">Yes, once or twice </w:t>
      </w:r>
    </w:p>
    <w:p w14:paraId="5DE81C62" w14:textId="77777777" w:rsidR="00AC2161" w:rsidRPr="00C536B3" w:rsidRDefault="00AC2161" w:rsidP="008126CE">
      <w:pPr>
        <w:pStyle w:val="ListParagraph"/>
        <w:numPr>
          <w:ilvl w:val="0"/>
          <w:numId w:val="10"/>
        </w:numPr>
        <w:spacing w:after="0" w:line="240" w:lineRule="auto"/>
        <w:rPr>
          <w:sz w:val="20"/>
          <w:szCs w:val="20"/>
        </w:rPr>
      </w:pPr>
      <w:r w:rsidRPr="00C536B3">
        <w:rPr>
          <w:sz w:val="20"/>
          <w:szCs w:val="20"/>
        </w:rPr>
        <w:t xml:space="preserve">Yes, three or four times </w:t>
      </w:r>
    </w:p>
    <w:p w14:paraId="2C95C46E" w14:textId="77777777" w:rsidR="00AC2161" w:rsidRPr="00C536B3" w:rsidRDefault="00AC2161" w:rsidP="008126CE">
      <w:pPr>
        <w:pStyle w:val="ListParagraph"/>
        <w:numPr>
          <w:ilvl w:val="0"/>
          <w:numId w:val="10"/>
        </w:numPr>
        <w:spacing w:after="0" w:line="240" w:lineRule="auto"/>
        <w:rPr>
          <w:sz w:val="20"/>
          <w:szCs w:val="20"/>
        </w:rPr>
      </w:pPr>
      <w:r w:rsidRPr="00C536B3">
        <w:rPr>
          <w:sz w:val="20"/>
          <w:szCs w:val="20"/>
        </w:rPr>
        <w:t xml:space="preserve">Yes, five times or more </w:t>
      </w:r>
    </w:p>
    <w:p w14:paraId="089D67DC" w14:textId="77777777" w:rsidR="00AC2161" w:rsidRPr="00C536B3" w:rsidRDefault="00AC2161" w:rsidP="00AC2161">
      <w:pPr>
        <w:rPr>
          <w:sz w:val="20"/>
        </w:rPr>
      </w:pPr>
      <w:r w:rsidRPr="00C536B3">
        <w:rPr>
          <w:sz w:val="20"/>
        </w:rPr>
        <w:t xml:space="preserve">A1: If yes, for how many days absence from training or participation in competition due to injuries have you had in the last year? </w:t>
      </w:r>
    </w:p>
    <w:p w14:paraId="19A629BB" w14:textId="77777777" w:rsidR="00AC2161" w:rsidRPr="00C536B3" w:rsidRDefault="00AC2161" w:rsidP="008126CE">
      <w:pPr>
        <w:pStyle w:val="ListParagraph"/>
        <w:numPr>
          <w:ilvl w:val="0"/>
          <w:numId w:val="11"/>
        </w:numPr>
        <w:spacing w:after="0" w:line="240" w:lineRule="auto"/>
        <w:rPr>
          <w:sz w:val="20"/>
          <w:szCs w:val="20"/>
        </w:rPr>
      </w:pPr>
      <w:r w:rsidRPr="00C536B3">
        <w:rPr>
          <w:sz w:val="20"/>
          <w:szCs w:val="20"/>
        </w:rPr>
        <w:t xml:space="preserve">1-7 days </w:t>
      </w:r>
    </w:p>
    <w:p w14:paraId="169BB75D" w14:textId="77777777" w:rsidR="00AC2161" w:rsidRPr="00C536B3" w:rsidRDefault="00AC2161" w:rsidP="008126CE">
      <w:pPr>
        <w:pStyle w:val="ListParagraph"/>
        <w:numPr>
          <w:ilvl w:val="0"/>
          <w:numId w:val="11"/>
        </w:numPr>
        <w:spacing w:after="0" w:line="240" w:lineRule="auto"/>
        <w:rPr>
          <w:sz w:val="20"/>
          <w:szCs w:val="20"/>
        </w:rPr>
      </w:pPr>
      <w:r w:rsidRPr="00C536B3">
        <w:rPr>
          <w:sz w:val="20"/>
          <w:szCs w:val="20"/>
        </w:rPr>
        <w:t xml:space="preserve">8-14 days </w:t>
      </w:r>
    </w:p>
    <w:p w14:paraId="6ED628C0" w14:textId="77777777" w:rsidR="00AC2161" w:rsidRPr="00C536B3" w:rsidRDefault="00AC2161" w:rsidP="008126CE">
      <w:pPr>
        <w:pStyle w:val="ListParagraph"/>
        <w:numPr>
          <w:ilvl w:val="0"/>
          <w:numId w:val="11"/>
        </w:numPr>
        <w:spacing w:after="0" w:line="240" w:lineRule="auto"/>
        <w:rPr>
          <w:sz w:val="20"/>
          <w:szCs w:val="20"/>
        </w:rPr>
      </w:pPr>
      <w:r w:rsidRPr="00C536B3">
        <w:rPr>
          <w:sz w:val="20"/>
          <w:szCs w:val="20"/>
        </w:rPr>
        <w:t xml:space="preserve">15-21 days </w:t>
      </w:r>
    </w:p>
    <w:p w14:paraId="28E62FE8" w14:textId="77777777" w:rsidR="00AC2161" w:rsidRPr="00C536B3" w:rsidRDefault="00AC2161" w:rsidP="008126CE">
      <w:pPr>
        <w:pStyle w:val="ListParagraph"/>
        <w:numPr>
          <w:ilvl w:val="0"/>
          <w:numId w:val="11"/>
        </w:numPr>
        <w:spacing w:after="0" w:line="240" w:lineRule="auto"/>
        <w:rPr>
          <w:sz w:val="20"/>
          <w:szCs w:val="20"/>
        </w:rPr>
      </w:pPr>
      <w:r w:rsidRPr="00C536B3">
        <w:rPr>
          <w:sz w:val="20"/>
          <w:szCs w:val="20"/>
        </w:rPr>
        <w:t xml:space="preserve">22 days or more </w:t>
      </w:r>
    </w:p>
    <w:p w14:paraId="21C8AF53" w14:textId="77777777" w:rsidR="00AC2161" w:rsidRPr="00C536B3" w:rsidRDefault="00AC2161" w:rsidP="00AC2161">
      <w:pPr>
        <w:rPr>
          <w:sz w:val="20"/>
        </w:rPr>
      </w:pPr>
    </w:p>
    <w:p w14:paraId="2AFAC70A" w14:textId="77777777" w:rsidR="00AC2161" w:rsidRPr="00C536B3" w:rsidRDefault="00AC2161" w:rsidP="00AC2161">
      <w:pPr>
        <w:rPr>
          <w:sz w:val="20"/>
        </w:rPr>
      </w:pPr>
      <w:r w:rsidRPr="00C536B3">
        <w:rPr>
          <w:sz w:val="20"/>
        </w:rPr>
        <w:t xml:space="preserve">A2: If yes, what kind of injuries have you had in the last year? </w:t>
      </w:r>
    </w:p>
    <w:p w14:paraId="71B293D6" w14:textId="77777777" w:rsidR="00AC2161" w:rsidRPr="00C536B3" w:rsidRDefault="00AC2161" w:rsidP="00AC2161">
      <w:pPr>
        <w:rPr>
          <w:sz w:val="20"/>
        </w:rPr>
      </w:pPr>
    </w:p>
    <w:p w14:paraId="6ADE6456" w14:textId="77777777" w:rsidR="00AC2161" w:rsidRPr="00C536B3" w:rsidRDefault="00AC2161" w:rsidP="00AC2161">
      <w:pPr>
        <w:rPr>
          <w:sz w:val="20"/>
        </w:rPr>
      </w:pPr>
    </w:p>
    <w:p w14:paraId="70BC3126" w14:textId="77777777" w:rsidR="00AC2161" w:rsidRPr="00C536B3" w:rsidRDefault="00AC2161" w:rsidP="00AC2161">
      <w:pPr>
        <w:rPr>
          <w:sz w:val="20"/>
        </w:rPr>
      </w:pPr>
      <w:r w:rsidRPr="00C536B3">
        <w:rPr>
          <w:sz w:val="20"/>
        </w:rPr>
        <w:t>Comments or further information regarding injuries:</w:t>
      </w:r>
    </w:p>
    <w:p w14:paraId="7EB66D05" w14:textId="77777777" w:rsidR="00AC2161" w:rsidRPr="00C536B3" w:rsidRDefault="00AC2161" w:rsidP="00AC2161">
      <w:pPr>
        <w:rPr>
          <w:sz w:val="20"/>
        </w:rPr>
      </w:pPr>
    </w:p>
    <w:p w14:paraId="37816083" w14:textId="77777777" w:rsidR="00AC2161" w:rsidRPr="00C536B3" w:rsidRDefault="00AC2161" w:rsidP="00AC2161">
      <w:pPr>
        <w:rPr>
          <w:sz w:val="20"/>
        </w:rPr>
      </w:pPr>
    </w:p>
    <w:p w14:paraId="796059A1" w14:textId="77777777" w:rsidR="00AC2161" w:rsidRPr="00C536B3" w:rsidRDefault="00AC2161" w:rsidP="00AC2161">
      <w:pPr>
        <w:ind w:left="426" w:hanging="426"/>
        <w:rPr>
          <w:sz w:val="20"/>
        </w:rPr>
      </w:pPr>
      <w:r w:rsidRPr="00C536B3">
        <w:rPr>
          <w:sz w:val="20"/>
        </w:rPr>
        <w:t>2.</w:t>
      </w:r>
      <w:r w:rsidRPr="00C536B3">
        <w:rPr>
          <w:sz w:val="20"/>
        </w:rPr>
        <w:tab/>
        <w:t>Gastrointestinal function</w:t>
      </w:r>
    </w:p>
    <w:p w14:paraId="005B5FBE" w14:textId="77777777" w:rsidR="00AC2161" w:rsidRPr="00C536B3" w:rsidRDefault="00AC2161" w:rsidP="008126CE">
      <w:pPr>
        <w:pStyle w:val="ListParagraph"/>
        <w:numPr>
          <w:ilvl w:val="0"/>
          <w:numId w:val="12"/>
        </w:numPr>
        <w:spacing w:after="0" w:line="240" w:lineRule="auto"/>
        <w:rPr>
          <w:sz w:val="20"/>
          <w:szCs w:val="20"/>
        </w:rPr>
      </w:pPr>
      <w:r w:rsidRPr="00C536B3">
        <w:rPr>
          <w:sz w:val="20"/>
          <w:szCs w:val="20"/>
        </w:rPr>
        <w:lastRenderedPageBreak/>
        <w:t xml:space="preserve">A: Do you feel gaseous or bloated when you do not have your period? </w:t>
      </w:r>
    </w:p>
    <w:p w14:paraId="4C749F04" w14:textId="77777777" w:rsidR="00AC2161" w:rsidRPr="00C536B3" w:rsidRDefault="00AC2161" w:rsidP="008126CE">
      <w:pPr>
        <w:pStyle w:val="ListParagraph"/>
        <w:numPr>
          <w:ilvl w:val="0"/>
          <w:numId w:val="12"/>
        </w:numPr>
        <w:spacing w:after="0" w:line="240" w:lineRule="auto"/>
        <w:rPr>
          <w:sz w:val="20"/>
          <w:szCs w:val="20"/>
        </w:rPr>
      </w:pPr>
      <w:r w:rsidRPr="00C536B3">
        <w:rPr>
          <w:sz w:val="20"/>
          <w:szCs w:val="20"/>
        </w:rPr>
        <w:t xml:space="preserve">Yes, several times a day </w:t>
      </w:r>
    </w:p>
    <w:p w14:paraId="31052FA0" w14:textId="77777777" w:rsidR="00AC2161" w:rsidRPr="00C536B3" w:rsidRDefault="00AC2161" w:rsidP="008126CE">
      <w:pPr>
        <w:pStyle w:val="ListParagraph"/>
        <w:numPr>
          <w:ilvl w:val="0"/>
          <w:numId w:val="12"/>
        </w:numPr>
        <w:spacing w:after="0" w:line="240" w:lineRule="auto"/>
        <w:rPr>
          <w:sz w:val="20"/>
          <w:szCs w:val="20"/>
        </w:rPr>
      </w:pPr>
      <w:r w:rsidRPr="00C536B3">
        <w:rPr>
          <w:sz w:val="20"/>
          <w:szCs w:val="20"/>
        </w:rPr>
        <w:t xml:space="preserve">Yes, several times a week </w:t>
      </w:r>
    </w:p>
    <w:p w14:paraId="2F00E6D1" w14:textId="77777777" w:rsidR="00AC2161" w:rsidRPr="00C536B3" w:rsidRDefault="00AC2161" w:rsidP="008126CE">
      <w:pPr>
        <w:pStyle w:val="ListParagraph"/>
        <w:numPr>
          <w:ilvl w:val="0"/>
          <w:numId w:val="12"/>
        </w:numPr>
        <w:spacing w:after="0" w:line="240" w:lineRule="auto"/>
        <w:rPr>
          <w:sz w:val="20"/>
          <w:szCs w:val="20"/>
        </w:rPr>
      </w:pPr>
      <w:r w:rsidRPr="00C536B3">
        <w:rPr>
          <w:sz w:val="20"/>
          <w:szCs w:val="20"/>
        </w:rPr>
        <w:t xml:space="preserve">Yes, once or twice a week or more seldom </w:t>
      </w:r>
    </w:p>
    <w:p w14:paraId="50A3A3A9" w14:textId="77777777" w:rsidR="00AC2161" w:rsidRPr="00C536B3" w:rsidRDefault="00AC2161" w:rsidP="008126CE">
      <w:pPr>
        <w:pStyle w:val="ListParagraph"/>
        <w:numPr>
          <w:ilvl w:val="0"/>
          <w:numId w:val="12"/>
        </w:numPr>
        <w:spacing w:after="0" w:line="240" w:lineRule="auto"/>
        <w:rPr>
          <w:sz w:val="20"/>
          <w:szCs w:val="20"/>
        </w:rPr>
      </w:pPr>
      <w:r w:rsidRPr="00C536B3">
        <w:rPr>
          <w:sz w:val="20"/>
          <w:szCs w:val="20"/>
        </w:rPr>
        <w:t xml:space="preserve">Rarely or never </w:t>
      </w:r>
    </w:p>
    <w:p w14:paraId="30CA6C07" w14:textId="77777777" w:rsidR="00AC2161" w:rsidRPr="00C536B3" w:rsidRDefault="00AC2161" w:rsidP="00AC2161">
      <w:pPr>
        <w:rPr>
          <w:sz w:val="20"/>
        </w:rPr>
      </w:pPr>
    </w:p>
    <w:p w14:paraId="609F1604" w14:textId="77777777" w:rsidR="00AC2161" w:rsidRPr="00C536B3" w:rsidRDefault="00AC2161" w:rsidP="00AC2161">
      <w:pPr>
        <w:tabs>
          <w:tab w:val="left" w:pos="426"/>
        </w:tabs>
        <w:rPr>
          <w:sz w:val="20"/>
        </w:rPr>
      </w:pPr>
      <w:r w:rsidRPr="00C536B3">
        <w:rPr>
          <w:sz w:val="20"/>
        </w:rPr>
        <w:t xml:space="preserve">B: </w:t>
      </w:r>
      <w:r w:rsidRPr="00C536B3">
        <w:rPr>
          <w:sz w:val="20"/>
        </w:rPr>
        <w:tab/>
        <w:t xml:space="preserve">Do you get cramps or stomach aches that are not related to your menstruation? </w:t>
      </w:r>
    </w:p>
    <w:p w14:paraId="521C909D" w14:textId="77777777" w:rsidR="00AC2161" w:rsidRPr="00C536B3" w:rsidRDefault="00AC2161" w:rsidP="008126CE">
      <w:pPr>
        <w:pStyle w:val="ListParagraph"/>
        <w:numPr>
          <w:ilvl w:val="0"/>
          <w:numId w:val="13"/>
        </w:numPr>
        <w:spacing w:after="0" w:line="240" w:lineRule="auto"/>
        <w:rPr>
          <w:sz w:val="20"/>
          <w:szCs w:val="20"/>
        </w:rPr>
      </w:pPr>
      <w:r w:rsidRPr="00C536B3">
        <w:rPr>
          <w:sz w:val="20"/>
          <w:szCs w:val="20"/>
        </w:rPr>
        <w:t xml:space="preserve">Yes, several times a day </w:t>
      </w:r>
    </w:p>
    <w:p w14:paraId="2CE4A5DC" w14:textId="77777777" w:rsidR="00AC2161" w:rsidRPr="00C536B3" w:rsidRDefault="00AC2161" w:rsidP="008126CE">
      <w:pPr>
        <w:pStyle w:val="ListParagraph"/>
        <w:numPr>
          <w:ilvl w:val="0"/>
          <w:numId w:val="13"/>
        </w:numPr>
        <w:spacing w:after="0" w:line="240" w:lineRule="auto"/>
        <w:rPr>
          <w:sz w:val="20"/>
          <w:szCs w:val="20"/>
        </w:rPr>
      </w:pPr>
      <w:r w:rsidRPr="00C536B3">
        <w:rPr>
          <w:sz w:val="20"/>
          <w:szCs w:val="20"/>
        </w:rPr>
        <w:t xml:space="preserve">Yes, several times a week </w:t>
      </w:r>
    </w:p>
    <w:p w14:paraId="5ABBC60E" w14:textId="77777777" w:rsidR="00AC2161" w:rsidRPr="00C536B3" w:rsidRDefault="00AC2161" w:rsidP="008126CE">
      <w:pPr>
        <w:pStyle w:val="ListParagraph"/>
        <w:numPr>
          <w:ilvl w:val="0"/>
          <w:numId w:val="13"/>
        </w:numPr>
        <w:spacing w:after="0" w:line="240" w:lineRule="auto"/>
        <w:rPr>
          <w:sz w:val="20"/>
          <w:szCs w:val="20"/>
        </w:rPr>
      </w:pPr>
      <w:r w:rsidRPr="00C536B3">
        <w:rPr>
          <w:sz w:val="20"/>
          <w:szCs w:val="20"/>
        </w:rPr>
        <w:t xml:space="preserve">Yes, once or twice a week or more seldom </w:t>
      </w:r>
    </w:p>
    <w:p w14:paraId="70A9FED2" w14:textId="77777777" w:rsidR="00AC2161" w:rsidRPr="00C536B3" w:rsidRDefault="00AC2161" w:rsidP="008126CE">
      <w:pPr>
        <w:pStyle w:val="ListParagraph"/>
        <w:numPr>
          <w:ilvl w:val="0"/>
          <w:numId w:val="13"/>
        </w:numPr>
        <w:spacing w:after="0" w:line="240" w:lineRule="auto"/>
        <w:rPr>
          <w:sz w:val="20"/>
          <w:szCs w:val="20"/>
        </w:rPr>
      </w:pPr>
      <w:r w:rsidRPr="00C536B3">
        <w:rPr>
          <w:sz w:val="20"/>
          <w:szCs w:val="20"/>
        </w:rPr>
        <w:t xml:space="preserve">Rarely </w:t>
      </w:r>
    </w:p>
    <w:p w14:paraId="44A1A22B" w14:textId="77777777" w:rsidR="00AC2161" w:rsidRPr="00C536B3" w:rsidRDefault="00AC2161" w:rsidP="008126CE">
      <w:pPr>
        <w:pStyle w:val="ListParagraph"/>
        <w:numPr>
          <w:ilvl w:val="0"/>
          <w:numId w:val="13"/>
        </w:numPr>
        <w:spacing w:after="0" w:line="240" w:lineRule="auto"/>
        <w:rPr>
          <w:sz w:val="20"/>
          <w:szCs w:val="20"/>
        </w:rPr>
      </w:pPr>
      <w:r w:rsidRPr="00C536B3">
        <w:rPr>
          <w:sz w:val="20"/>
          <w:szCs w:val="20"/>
        </w:rPr>
        <w:t>Never</w:t>
      </w:r>
    </w:p>
    <w:p w14:paraId="07D72A69" w14:textId="77777777" w:rsidR="00AC2161" w:rsidRPr="00C536B3" w:rsidRDefault="00AC2161" w:rsidP="00AC2161">
      <w:pPr>
        <w:rPr>
          <w:sz w:val="20"/>
        </w:rPr>
      </w:pPr>
    </w:p>
    <w:p w14:paraId="6482A900" w14:textId="77777777" w:rsidR="00AC2161" w:rsidRPr="00C536B3" w:rsidRDefault="00AC2161" w:rsidP="00AC2161">
      <w:pPr>
        <w:ind w:left="426" w:hanging="426"/>
        <w:rPr>
          <w:sz w:val="20"/>
        </w:rPr>
      </w:pPr>
      <w:r w:rsidRPr="00C536B3">
        <w:rPr>
          <w:sz w:val="20"/>
        </w:rPr>
        <w:t xml:space="preserve">C: </w:t>
      </w:r>
      <w:r w:rsidRPr="00C536B3">
        <w:rPr>
          <w:sz w:val="20"/>
        </w:rPr>
        <w:tab/>
        <w:t xml:space="preserve">On average how often do you have bowel movements? </w:t>
      </w:r>
    </w:p>
    <w:p w14:paraId="039A614F" w14:textId="77777777" w:rsidR="00AC2161" w:rsidRPr="00C536B3" w:rsidRDefault="00AC2161" w:rsidP="008126CE">
      <w:pPr>
        <w:pStyle w:val="ListParagraph"/>
        <w:numPr>
          <w:ilvl w:val="0"/>
          <w:numId w:val="14"/>
        </w:numPr>
        <w:spacing w:after="0" w:line="240" w:lineRule="auto"/>
        <w:rPr>
          <w:sz w:val="20"/>
          <w:szCs w:val="20"/>
        </w:rPr>
      </w:pPr>
      <w:r w:rsidRPr="00C536B3">
        <w:rPr>
          <w:sz w:val="20"/>
          <w:szCs w:val="20"/>
        </w:rPr>
        <w:t xml:space="preserve">Several times a day </w:t>
      </w:r>
    </w:p>
    <w:p w14:paraId="5493D449" w14:textId="77777777" w:rsidR="00AC2161" w:rsidRPr="00C536B3" w:rsidRDefault="00AC2161" w:rsidP="008126CE">
      <w:pPr>
        <w:pStyle w:val="ListParagraph"/>
        <w:numPr>
          <w:ilvl w:val="0"/>
          <w:numId w:val="14"/>
        </w:numPr>
        <w:spacing w:after="0" w:line="240" w:lineRule="auto"/>
        <w:rPr>
          <w:sz w:val="20"/>
          <w:szCs w:val="20"/>
        </w:rPr>
      </w:pPr>
      <w:r w:rsidRPr="00C536B3">
        <w:rPr>
          <w:sz w:val="20"/>
          <w:szCs w:val="20"/>
        </w:rPr>
        <w:t xml:space="preserve">Once a day </w:t>
      </w:r>
    </w:p>
    <w:p w14:paraId="4643E463" w14:textId="77777777" w:rsidR="00AC2161" w:rsidRPr="00C536B3" w:rsidRDefault="00AC2161" w:rsidP="008126CE">
      <w:pPr>
        <w:pStyle w:val="ListParagraph"/>
        <w:numPr>
          <w:ilvl w:val="0"/>
          <w:numId w:val="14"/>
        </w:numPr>
        <w:spacing w:after="0" w:line="240" w:lineRule="auto"/>
        <w:rPr>
          <w:sz w:val="20"/>
          <w:szCs w:val="20"/>
        </w:rPr>
      </w:pPr>
      <w:r w:rsidRPr="00C536B3">
        <w:rPr>
          <w:sz w:val="20"/>
          <w:szCs w:val="20"/>
        </w:rPr>
        <w:t xml:space="preserve">Every second day </w:t>
      </w:r>
    </w:p>
    <w:p w14:paraId="359D8B13" w14:textId="77777777" w:rsidR="00AC2161" w:rsidRPr="00C536B3" w:rsidRDefault="00AC2161" w:rsidP="008126CE">
      <w:pPr>
        <w:pStyle w:val="ListParagraph"/>
        <w:numPr>
          <w:ilvl w:val="0"/>
          <w:numId w:val="14"/>
        </w:numPr>
        <w:spacing w:after="0" w:line="240" w:lineRule="auto"/>
        <w:rPr>
          <w:sz w:val="20"/>
          <w:szCs w:val="20"/>
        </w:rPr>
      </w:pPr>
      <w:r w:rsidRPr="00C536B3">
        <w:rPr>
          <w:sz w:val="20"/>
          <w:szCs w:val="20"/>
        </w:rPr>
        <w:t xml:space="preserve">Twice a week </w:t>
      </w:r>
    </w:p>
    <w:p w14:paraId="77ED1AF6" w14:textId="77777777" w:rsidR="00AC2161" w:rsidRPr="00C536B3" w:rsidRDefault="00AC2161" w:rsidP="008126CE">
      <w:pPr>
        <w:pStyle w:val="ListParagraph"/>
        <w:numPr>
          <w:ilvl w:val="0"/>
          <w:numId w:val="14"/>
        </w:numPr>
        <w:spacing w:after="0" w:line="240" w:lineRule="auto"/>
        <w:rPr>
          <w:sz w:val="20"/>
          <w:szCs w:val="20"/>
        </w:rPr>
      </w:pPr>
      <w:r w:rsidRPr="00C536B3">
        <w:rPr>
          <w:sz w:val="20"/>
          <w:szCs w:val="20"/>
        </w:rPr>
        <w:t xml:space="preserve">Once a week or more rarely </w:t>
      </w:r>
    </w:p>
    <w:p w14:paraId="5E303F02" w14:textId="77777777" w:rsidR="00AC2161" w:rsidRPr="00C536B3" w:rsidRDefault="00AC2161" w:rsidP="00AC2161">
      <w:pPr>
        <w:rPr>
          <w:sz w:val="20"/>
        </w:rPr>
      </w:pPr>
    </w:p>
    <w:p w14:paraId="7BEE2270" w14:textId="77777777" w:rsidR="00AC2161" w:rsidRPr="00C536B3" w:rsidRDefault="00AC2161" w:rsidP="00AC2161">
      <w:pPr>
        <w:ind w:left="426" w:hanging="426"/>
        <w:rPr>
          <w:sz w:val="20"/>
        </w:rPr>
      </w:pPr>
      <w:r w:rsidRPr="00C536B3">
        <w:rPr>
          <w:sz w:val="20"/>
        </w:rPr>
        <w:t xml:space="preserve">D: </w:t>
      </w:r>
      <w:r w:rsidRPr="00C536B3">
        <w:rPr>
          <w:sz w:val="20"/>
        </w:rPr>
        <w:tab/>
        <w:t xml:space="preserve">How would you describe your normal stool? </w:t>
      </w:r>
    </w:p>
    <w:p w14:paraId="79AC2669" w14:textId="77777777" w:rsidR="00AC2161" w:rsidRPr="00C536B3" w:rsidRDefault="00AC2161" w:rsidP="008126CE">
      <w:pPr>
        <w:pStyle w:val="ListParagraph"/>
        <w:numPr>
          <w:ilvl w:val="0"/>
          <w:numId w:val="15"/>
        </w:numPr>
        <w:spacing w:after="0" w:line="240" w:lineRule="auto"/>
        <w:rPr>
          <w:sz w:val="20"/>
          <w:szCs w:val="20"/>
        </w:rPr>
      </w:pPr>
      <w:r w:rsidRPr="00C536B3">
        <w:rPr>
          <w:sz w:val="20"/>
          <w:szCs w:val="20"/>
        </w:rPr>
        <w:t xml:space="preserve">Normal (soft) </w:t>
      </w:r>
    </w:p>
    <w:p w14:paraId="5C4A7092" w14:textId="77777777" w:rsidR="00AC2161" w:rsidRPr="00C536B3" w:rsidRDefault="00AC2161" w:rsidP="008126CE">
      <w:pPr>
        <w:pStyle w:val="ListParagraph"/>
        <w:numPr>
          <w:ilvl w:val="0"/>
          <w:numId w:val="15"/>
        </w:numPr>
        <w:spacing w:after="0" w:line="240" w:lineRule="auto"/>
        <w:rPr>
          <w:sz w:val="20"/>
          <w:szCs w:val="20"/>
        </w:rPr>
      </w:pPr>
      <w:r w:rsidRPr="00C536B3">
        <w:rPr>
          <w:sz w:val="20"/>
          <w:szCs w:val="20"/>
        </w:rPr>
        <w:t xml:space="preserve">Diarrhoea-like (watery) </w:t>
      </w:r>
    </w:p>
    <w:p w14:paraId="2ECD7691" w14:textId="77777777" w:rsidR="00AC2161" w:rsidRPr="00C536B3" w:rsidRDefault="00AC2161" w:rsidP="008126CE">
      <w:pPr>
        <w:pStyle w:val="ListParagraph"/>
        <w:numPr>
          <w:ilvl w:val="0"/>
          <w:numId w:val="15"/>
        </w:numPr>
        <w:spacing w:after="0" w:line="240" w:lineRule="auto"/>
        <w:rPr>
          <w:sz w:val="20"/>
          <w:szCs w:val="20"/>
        </w:rPr>
      </w:pPr>
      <w:r w:rsidRPr="00C536B3">
        <w:rPr>
          <w:sz w:val="20"/>
          <w:szCs w:val="20"/>
        </w:rPr>
        <w:t xml:space="preserve">Hard and dry </w:t>
      </w:r>
    </w:p>
    <w:p w14:paraId="1B4A773D" w14:textId="77777777" w:rsidR="00AC2161" w:rsidRPr="00C536B3" w:rsidRDefault="00AC2161" w:rsidP="00AC2161">
      <w:pPr>
        <w:rPr>
          <w:sz w:val="20"/>
        </w:rPr>
      </w:pPr>
    </w:p>
    <w:p w14:paraId="12CD1B7B" w14:textId="77777777" w:rsidR="00AC2161" w:rsidRPr="00C536B3" w:rsidRDefault="00AC2161" w:rsidP="00AC2161">
      <w:pPr>
        <w:rPr>
          <w:sz w:val="20"/>
        </w:rPr>
      </w:pPr>
      <w:r w:rsidRPr="00C536B3">
        <w:rPr>
          <w:sz w:val="20"/>
        </w:rPr>
        <w:t>Comments regarding gastrointestinal function:</w:t>
      </w:r>
    </w:p>
    <w:p w14:paraId="61A3F9A0" w14:textId="77777777" w:rsidR="00AC2161" w:rsidRPr="00C536B3" w:rsidRDefault="00AC2161" w:rsidP="00AC2161">
      <w:pPr>
        <w:rPr>
          <w:sz w:val="20"/>
        </w:rPr>
      </w:pPr>
    </w:p>
    <w:p w14:paraId="6AAC54F3" w14:textId="77777777" w:rsidR="00AC2161" w:rsidRPr="00C536B3" w:rsidRDefault="00AC2161" w:rsidP="00AC2161">
      <w:pPr>
        <w:rPr>
          <w:sz w:val="20"/>
        </w:rPr>
      </w:pPr>
      <w:r w:rsidRPr="00C536B3">
        <w:rPr>
          <w:sz w:val="20"/>
        </w:rPr>
        <w:t xml:space="preserve">3.1 Use of contraceptives </w:t>
      </w:r>
    </w:p>
    <w:p w14:paraId="7043E8B5" w14:textId="77777777" w:rsidR="00AC2161" w:rsidRPr="00C536B3" w:rsidRDefault="00AC2161" w:rsidP="00AC2161">
      <w:pPr>
        <w:rPr>
          <w:sz w:val="20"/>
        </w:rPr>
      </w:pPr>
      <w:r w:rsidRPr="00C536B3">
        <w:rPr>
          <w:sz w:val="20"/>
        </w:rPr>
        <w:t xml:space="preserve">A: Do you use oral contraceptives? </w:t>
      </w:r>
    </w:p>
    <w:p w14:paraId="7843604F" w14:textId="77777777" w:rsidR="00AC2161" w:rsidRPr="00C536B3" w:rsidRDefault="00AC2161" w:rsidP="008126CE">
      <w:pPr>
        <w:pStyle w:val="ListParagraph"/>
        <w:numPr>
          <w:ilvl w:val="0"/>
          <w:numId w:val="16"/>
        </w:numPr>
        <w:spacing w:after="0" w:line="240" w:lineRule="auto"/>
        <w:rPr>
          <w:sz w:val="20"/>
          <w:szCs w:val="20"/>
        </w:rPr>
      </w:pPr>
      <w:r w:rsidRPr="00C536B3">
        <w:rPr>
          <w:sz w:val="20"/>
          <w:szCs w:val="20"/>
        </w:rPr>
        <w:t xml:space="preserve">Yes </w:t>
      </w:r>
    </w:p>
    <w:p w14:paraId="4BD2C0F1" w14:textId="77777777" w:rsidR="00AC2161" w:rsidRPr="00C536B3" w:rsidRDefault="00AC2161" w:rsidP="008126CE">
      <w:pPr>
        <w:pStyle w:val="ListParagraph"/>
        <w:numPr>
          <w:ilvl w:val="0"/>
          <w:numId w:val="16"/>
        </w:numPr>
        <w:spacing w:after="0" w:line="240" w:lineRule="auto"/>
        <w:rPr>
          <w:sz w:val="20"/>
          <w:szCs w:val="20"/>
        </w:rPr>
      </w:pPr>
      <w:r w:rsidRPr="00C536B3">
        <w:rPr>
          <w:sz w:val="20"/>
          <w:szCs w:val="20"/>
        </w:rPr>
        <w:t xml:space="preserve">No </w:t>
      </w:r>
    </w:p>
    <w:p w14:paraId="6F40BC55" w14:textId="77777777" w:rsidR="00AC2161" w:rsidRPr="00C536B3" w:rsidRDefault="00AC2161" w:rsidP="00AC2161">
      <w:pPr>
        <w:rPr>
          <w:sz w:val="20"/>
        </w:rPr>
      </w:pPr>
    </w:p>
    <w:p w14:paraId="21860077" w14:textId="77777777" w:rsidR="00AC2161" w:rsidRPr="00C536B3" w:rsidRDefault="00AC2161" w:rsidP="00AC2161">
      <w:pPr>
        <w:rPr>
          <w:sz w:val="20"/>
        </w:rPr>
      </w:pPr>
      <w:r w:rsidRPr="00C536B3">
        <w:rPr>
          <w:sz w:val="20"/>
        </w:rPr>
        <w:t xml:space="preserve">A1: If yes, why do you use oral contraceptives? </w:t>
      </w:r>
    </w:p>
    <w:p w14:paraId="2CCCAB2D" w14:textId="77777777" w:rsidR="00AC2161" w:rsidRPr="00C536B3" w:rsidRDefault="00AC2161" w:rsidP="008126CE">
      <w:pPr>
        <w:pStyle w:val="ListParagraph"/>
        <w:numPr>
          <w:ilvl w:val="0"/>
          <w:numId w:val="17"/>
        </w:numPr>
        <w:spacing w:after="0" w:line="240" w:lineRule="auto"/>
        <w:rPr>
          <w:sz w:val="20"/>
          <w:szCs w:val="20"/>
        </w:rPr>
      </w:pPr>
      <w:r w:rsidRPr="00C536B3">
        <w:rPr>
          <w:sz w:val="20"/>
          <w:szCs w:val="20"/>
        </w:rPr>
        <w:t xml:space="preserve">Contraception </w:t>
      </w:r>
    </w:p>
    <w:p w14:paraId="42CF9DF0" w14:textId="77777777" w:rsidR="00AC2161" w:rsidRPr="00C536B3" w:rsidRDefault="00AC2161" w:rsidP="008126CE">
      <w:pPr>
        <w:pStyle w:val="ListParagraph"/>
        <w:numPr>
          <w:ilvl w:val="0"/>
          <w:numId w:val="17"/>
        </w:numPr>
        <w:spacing w:after="0" w:line="240" w:lineRule="auto"/>
        <w:rPr>
          <w:sz w:val="20"/>
          <w:szCs w:val="20"/>
        </w:rPr>
      </w:pPr>
      <w:r w:rsidRPr="00C536B3">
        <w:rPr>
          <w:sz w:val="20"/>
          <w:szCs w:val="20"/>
        </w:rPr>
        <w:t xml:space="preserve">Reduction of menstruation pains </w:t>
      </w:r>
    </w:p>
    <w:p w14:paraId="31EAC9B1" w14:textId="77777777" w:rsidR="00AC2161" w:rsidRPr="00C536B3" w:rsidRDefault="00AC2161" w:rsidP="008126CE">
      <w:pPr>
        <w:pStyle w:val="ListParagraph"/>
        <w:numPr>
          <w:ilvl w:val="0"/>
          <w:numId w:val="17"/>
        </w:numPr>
        <w:spacing w:after="0" w:line="240" w:lineRule="auto"/>
        <w:rPr>
          <w:sz w:val="20"/>
          <w:szCs w:val="20"/>
        </w:rPr>
      </w:pPr>
      <w:r w:rsidRPr="00C536B3">
        <w:rPr>
          <w:sz w:val="20"/>
          <w:szCs w:val="20"/>
        </w:rPr>
        <w:t xml:space="preserve">Reduction of bleeding </w:t>
      </w:r>
    </w:p>
    <w:p w14:paraId="17486C69" w14:textId="77777777" w:rsidR="00AC2161" w:rsidRPr="00C536B3" w:rsidRDefault="00AC2161" w:rsidP="008126CE">
      <w:pPr>
        <w:pStyle w:val="ListParagraph"/>
        <w:numPr>
          <w:ilvl w:val="0"/>
          <w:numId w:val="17"/>
        </w:numPr>
        <w:spacing w:after="0" w:line="240" w:lineRule="auto"/>
        <w:rPr>
          <w:sz w:val="20"/>
          <w:szCs w:val="20"/>
        </w:rPr>
      </w:pPr>
      <w:r w:rsidRPr="00C536B3">
        <w:rPr>
          <w:sz w:val="20"/>
          <w:szCs w:val="20"/>
        </w:rPr>
        <w:t>To regulate the menstrual cycle in relation to performances etc.</w:t>
      </w:r>
    </w:p>
    <w:p w14:paraId="5073BB34" w14:textId="77777777" w:rsidR="00AC2161" w:rsidRPr="00C536B3" w:rsidRDefault="00AC2161" w:rsidP="008126CE">
      <w:pPr>
        <w:pStyle w:val="ListParagraph"/>
        <w:numPr>
          <w:ilvl w:val="0"/>
          <w:numId w:val="17"/>
        </w:numPr>
        <w:spacing w:after="0" w:line="240" w:lineRule="auto"/>
        <w:rPr>
          <w:sz w:val="20"/>
          <w:szCs w:val="20"/>
        </w:rPr>
      </w:pPr>
      <w:r w:rsidRPr="00C536B3">
        <w:rPr>
          <w:sz w:val="20"/>
          <w:szCs w:val="20"/>
        </w:rPr>
        <w:t xml:space="preserve">Otherwise, menstruation stops </w:t>
      </w:r>
    </w:p>
    <w:p w14:paraId="02E1A98A" w14:textId="77777777" w:rsidR="00AC2161" w:rsidRPr="00C536B3" w:rsidRDefault="00AC2161" w:rsidP="008126CE">
      <w:pPr>
        <w:pStyle w:val="ListParagraph"/>
        <w:numPr>
          <w:ilvl w:val="0"/>
          <w:numId w:val="17"/>
        </w:numPr>
        <w:spacing w:after="0" w:line="240" w:lineRule="auto"/>
        <w:rPr>
          <w:sz w:val="20"/>
          <w:szCs w:val="20"/>
        </w:rPr>
      </w:pPr>
      <w:r w:rsidRPr="00C536B3">
        <w:rPr>
          <w:sz w:val="20"/>
          <w:szCs w:val="20"/>
        </w:rPr>
        <w:t xml:space="preserve">Other </w:t>
      </w:r>
    </w:p>
    <w:p w14:paraId="2631B8F9" w14:textId="77777777" w:rsidR="00AC2161" w:rsidRPr="00C536B3" w:rsidRDefault="00AC2161" w:rsidP="00AC2161">
      <w:pPr>
        <w:rPr>
          <w:sz w:val="20"/>
        </w:rPr>
      </w:pPr>
      <w:r w:rsidRPr="00C536B3">
        <w:rPr>
          <w:sz w:val="20"/>
        </w:rPr>
        <w:tab/>
      </w:r>
    </w:p>
    <w:p w14:paraId="5C91F7E2" w14:textId="77777777" w:rsidR="00AC2161" w:rsidRPr="00C536B3" w:rsidRDefault="00AC2161" w:rsidP="00AC2161">
      <w:pPr>
        <w:rPr>
          <w:sz w:val="20"/>
        </w:rPr>
      </w:pPr>
      <w:r w:rsidRPr="00C536B3">
        <w:rPr>
          <w:sz w:val="20"/>
        </w:rPr>
        <w:t xml:space="preserve">A2: If no, have you used oral contraceptives in the past? </w:t>
      </w:r>
    </w:p>
    <w:p w14:paraId="66DF7842" w14:textId="77777777" w:rsidR="00AC2161" w:rsidRPr="00C536B3" w:rsidRDefault="00AC2161" w:rsidP="008126CE">
      <w:pPr>
        <w:pStyle w:val="ListParagraph"/>
        <w:numPr>
          <w:ilvl w:val="0"/>
          <w:numId w:val="18"/>
        </w:numPr>
        <w:spacing w:after="0" w:line="240" w:lineRule="auto"/>
        <w:rPr>
          <w:sz w:val="20"/>
          <w:szCs w:val="20"/>
        </w:rPr>
      </w:pPr>
      <w:r w:rsidRPr="00C536B3">
        <w:rPr>
          <w:sz w:val="20"/>
          <w:szCs w:val="20"/>
        </w:rPr>
        <w:t xml:space="preserve">Yes </w:t>
      </w:r>
    </w:p>
    <w:p w14:paraId="2615700B" w14:textId="77777777" w:rsidR="00AC2161" w:rsidRPr="00C536B3" w:rsidRDefault="00AC2161" w:rsidP="008126CE">
      <w:pPr>
        <w:pStyle w:val="ListParagraph"/>
        <w:numPr>
          <w:ilvl w:val="0"/>
          <w:numId w:val="18"/>
        </w:numPr>
        <w:spacing w:after="0" w:line="240" w:lineRule="auto"/>
        <w:rPr>
          <w:sz w:val="20"/>
          <w:szCs w:val="20"/>
        </w:rPr>
      </w:pPr>
      <w:r w:rsidRPr="00C536B3">
        <w:rPr>
          <w:sz w:val="20"/>
          <w:szCs w:val="20"/>
        </w:rPr>
        <w:t xml:space="preserve">No </w:t>
      </w:r>
    </w:p>
    <w:p w14:paraId="1F781756" w14:textId="77777777" w:rsidR="00AC2161" w:rsidRPr="00C536B3" w:rsidRDefault="00AC2161" w:rsidP="00AC2161">
      <w:pPr>
        <w:rPr>
          <w:sz w:val="20"/>
        </w:rPr>
      </w:pPr>
    </w:p>
    <w:p w14:paraId="5D2400B4" w14:textId="77777777" w:rsidR="00AC2161" w:rsidRPr="00C536B3" w:rsidRDefault="00AC2161" w:rsidP="00AC2161">
      <w:pPr>
        <w:rPr>
          <w:sz w:val="20"/>
        </w:rPr>
      </w:pPr>
      <w:r w:rsidRPr="00C536B3">
        <w:rPr>
          <w:sz w:val="20"/>
        </w:rPr>
        <w:t xml:space="preserve">A2:1: If yes, when and for how long? </w:t>
      </w:r>
    </w:p>
    <w:p w14:paraId="493BD7A6" w14:textId="77777777" w:rsidR="00AC2161" w:rsidRPr="00C536B3" w:rsidRDefault="00AC2161" w:rsidP="00AC2161">
      <w:pPr>
        <w:rPr>
          <w:sz w:val="20"/>
        </w:rPr>
      </w:pPr>
    </w:p>
    <w:p w14:paraId="17CCE87A" w14:textId="77777777" w:rsidR="00AC2161" w:rsidRPr="00C536B3" w:rsidRDefault="00AC2161" w:rsidP="00AC2161">
      <w:pPr>
        <w:rPr>
          <w:sz w:val="20"/>
        </w:rPr>
      </w:pPr>
      <w:r w:rsidRPr="00C536B3">
        <w:rPr>
          <w:sz w:val="20"/>
        </w:rPr>
        <w:t xml:space="preserve">B: Do you use any other kind of hormonal contraceptives? (e.g., hormonal implant or coil) </w:t>
      </w:r>
    </w:p>
    <w:p w14:paraId="2AFF5CC0" w14:textId="77777777" w:rsidR="00AC2161" w:rsidRPr="00C536B3" w:rsidRDefault="00AC2161" w:rsidP="008126CE">
      <w:pPr>
        <w:pStyle w:val="ListParagraph"/>
        <w:numPr>
          <w:ilvl w:val="0"/>
          <w:numId w:val="19"/>
        </w:numPr>
        <w:spacing w:after="0" w:line="240" w:lineRule="auto"/>
        <w:rPr>
          <w:sz w:val="20"/>
          <w:szCs w:val="20"/>
        </w:rPr>
      </w:pPr>
      <w:r w:rsidRPr="00C536B3">
        <w:rPr>
          <w:sz w:val="20"/>
          <w:szCs w:val="20"/>
        </w:rPr>
        <w:t>Yes</w:t>
      </w:r>
    </w:p>
    <w:p w14:paraId="2195EFB8" w14:textId="77777777" w:rsidR="00AC2161" w:rsidRPr="00C536B3" w:rsidRDefault="00AC2161" w:rsidP="008126CE">
      <w:pPr>
        <w:pStyle w:val="ListParagraph"/>
        <w:numPr>
          <w:ilvl w:val="0"/>
          <w:numId w:val="19"/>
        </w:numPr>
        <w:spacing w:after="0" w:line="240" w:lineRule="auto"/>
        <w:rPr>
          <w:sz w:val="20"/>
          <w:szCs w:val="20"/>
        </w:rPr>
      </w:pPr>
      <w:r w:rsidRPr="00C536B3">
        <w:rPr>
          <w:sz w:val="20"/>
          <w:szCs w:val="20"/>
        </w:rPr>
        <w:t xml:space="preserve">No </w:t>
      </w:r>
    </w:p>
    <w:p w14:paraId="101A21A4" w14:textId="77777777" w:rsidR="00AC2161" w:rsidRPr="00C536B3" w:rsidRDefault="00AC2161" w:rsidP="00AC2161">
      <w:pPr>
        <w:rPr>
          <w:sz w:val="20"/>
        </w:rPr>
      </w:pPr>
    </w:p>
    <w:p w14:paraId="5589421B" w14:textId="77777777" w:rsidR="00AC2161" w:rsidRPr="00C536B3" w:rsidRDefault="00AC2161" w:rsidP="00AC2161">
      <w:pPr>
        <w:rPr>
          <w:sz w:val="20"/>
        </w:rPr>
      </w:pPr>
      <w:r w:rsidRPr="00C536B3">
        <w:rPr>
          <w:sz w:val="20"/>
        </w:rPr>
        <w:t xml:space="preserve">B1: If yes, what kind? </w:t>
      </w:r>
    </w:p>
    <w:p w14:paraId="0DB9E220" w14:textId="77777777" w:rsidR="00AC2161" w:rsidRPr="00C536B3" w:rsidRDefault="00AC2161" w:rsidP="008126CE">
      <w:pPr>
        <w:pStyle w:val="ListParagraph"/>
        <w:numPr>
          <w:ilvl w:val="0"/>
          <w:numId w:val="20"/>
        </w:numPr>
        <w:spacing w:after="0" w:line="240" w:lineRule="auto"/>
        <w:rPr>
          <w:sz w:val="20"/>
          <w:szCs w:val="20"/>
        </w:rPr>
      </w:pPr>
      <w:r w:rsidRPr="00C536B3">
        <w:rPr>
          <w:sz w:val="20"/>
          <w:szCs w:val="20"/>
        </w:rPr>
        <w:t xml:space="preserve">Hormonal patches </w:t>
      </w:r>
    </w:p>
    <w:p w14:paraId="2F2490B6" w14:textId="77777777" w:rsidR="00AC2161" w:rsidRPr="00C536B3" w:rsidRDefault="00AC2161" w:rsidP="008126CE">
      <w:pPr>
        <w:pStyle w:val="ListParagraph"/>
        <w:numPr>
          <w:ilvl w:val="0"/>
          <w:numId w:val="20"/>
        </w:numPr>
        <w:spacing w:after="0" w:line="240" w:lineRule="auto"/>
        <w:rPr>
          <w:sz w:val="20"/>
          <w:szCs w:val="20"/>
        </w:rPr>
      </w:pPr>
      <w:r w:rsidRPr="00C536B3">
        <w:rPr>
          <w:sz w:val="20"/>
          <w:szCs w:val="20"/>
        </w:rPr>
        <w:t xml:space="preserve">Hormonal ring </w:t>
      </w:r>
    </w:p>
    <w:p w14:paraId="28D05A9A" w14:textId="77777777" w:rsidR="00AC2161" w:rsidRPr="00C536B3" w:rsidRDefault="00AC2161" w:rsidP="008126CE">
      <w:pPr>
        <w:pStyle w:val="ListParagraph"/>
        <w:numPr>
          <w:ilvl w:val="0"/>
          <w:numId w:val="20"/>
        </w:numPr>
        <w:spacing w:after="0" w:line="240" w:lineRule="auto"/>
        <w:rPr>
          <w:sz w:val="20"/>
          <w:szCs w:val="20"/>
        </w:rPr>
      </w:pPr>
      <w:r w:rsidRPr="00C536B3">
        <w:rPr>
          <w:sz w:val="20"/>
          <w:szCs w:val="20"/>
        </w:rPr>
        <w:lastRenderedPageBreak/>
        <w:t xml:space="preserve">Hormonal coil </w:t>
      </w:r>
    </w:p>
    <w:p w14:paraId="5C30A088" w14:textId="77777777" w:rsidR="00AC2161" w:rsidRPr="00C536B3" w:rsidRDefault="00AC2161" w:rsidP="008126CE">
      <w:pPr>
        <w:pStyle w:val="ListParagraph"/>
        <w:numPr>
          <w:ilvl w:val="0"/>
          <w:numId w:val="20"/>
        </w:numPr>
        <w:spacing w:after="0" w:line="240" w:lineRule="auto"/>
        <w:rPr>
          <w:sz w:val="20"/>
          <w:szCs w:val="20"/>
        </w:rPr>
      </w:pPr>
      <w:r w:rsidRPr="00C536B3">
        <w:rPr>
          <w:sz w:val="20"/>
          <w:szCs w:val="20"/>
        </w:rPr>
        <w:t xml:space="preserve">Hormonal implant </w:t>
      </w:r>
    </w:p>
    <w:p w14:paraId="508B7266" w14:textId="77777777" w:rsidR="00AC2161" w:rsidRPr="00C536B3" w:rsidRDefault="00AC2161" w:rsidP="008126CE">
      <w:pPr>
        <w:pStyle w:val="ListParagraph"/>
        <w:numPr>
          <w:ilvl w:val="0"/>
          <w:numId w:val="20"/>
        </w:numPr>
        <w:spacing w:after="0" w:line="240" w:lineRule="auto"/>
        <w:rPr>
          <w:sz w:val="20"/>
          <w:szCs w:val="20"/>
        </w:rPr>
      </w:pPr>
      <w:r w:rsidRPr="00C536B3">
        <w:rPr>
          <w:sz w:val="20"/>
          <w:szCs w:val="20"/>
        </w:rPr>
        <w:t xml:space="preserve">Other </w:t>
      </w:r>
    </w:p>
    <w:p w14:paraId="10B0899A" w14:textId="77777777" w:rsidR="00AC2161" w:rsidRPr="00C536B3" w:rsidRDefault="00AC2161" w:rsidP="00AC2161">
      <w:pPr>
        <w:rPr>
          <w:sz w:val="20"/>
        </w:rPr>
      </w:pPr>
    </w:p>
    <w:p w14:paraId="5F9B848D" w14:textId="77777777" w:rsidR="00AC2161" w:rsidRPr="00C536B3" w:rsidRDefault="00AC2161" w:rsidP="00AC2161">
      <w:pPr>
        <w:rPr>
          <w:sz w:val="20"/>
        </w:rPr>
      </w:pPr>
      <w:r w:rsidRPr="00C536B3">
        <w:rPr>
          <w:sz w:val="20"/>
        </w:rPr>
        <w:t>3.2 Menstrual function</w:t>
      </w:r>
    </w:p>
    <w:p w14:paraId="6C390A7C" w14:textId="77777777" w:rsidR="00AC2161" w:rsidRPr="00C536B3" w:rsidRDefault="00AC2161" w:rsidP="00AC2161">
      <w:pPr>
        <w:rPr>
          <w:sz w:val="20"/>
        </w:rPr>
      </w:pPr>
      <w:r w:rsidRPr="00C536B3">
        <w:rPr>
          <w:sz w:val="20"/>
        </w:rPr>
        <w:t xml:space="preserve">A: How old were when you had your first period? </w:t>
      </w:r>
    </w:p>
    <w:p w14:paraId="63541B26" w14:textId="77777777" w:rsidR="00AC2161" w:rsidRPr="00C536B3" w:rsidRDefault="00AC2161" w:rsidP="008126CE">
      <w:pPr>
        <w:pStyle w:val="ListParagraph"/>
        <w:numPr>
          <w:ilvl w:val="0"/>
          <w:numId w:val="21"/>
        </w:numPr>
        <w:spacing w:after="0" w:line="240" w:lineRule="auto"/>
        <w:rPr>
          <w:sz w:val="20"/>
          <w:szCs w:val="20"/>
        </w:rPr>
      </w:pPr>
      <w:r w:rsidRPr="00C536B3">
        <w:rPr>
          <w:sz w:val="20"/>
          <w:szCs w:val="20"/>
        </w:rPr>
        <w:t xml:space="preserve">11 years or younger </w:t>
      </w:r>
    </w:p>
    <w:p w14:paraId="2CA2746C" w14:textId="77777777" w:rsidR="00AC2161" w:rsidRPr="00C536B3" w:rsidRDefault="00AC2161" w:rsidP="008126CE">
      <w:pPr>
        <w:pStyle w:val="ListParagraph"/>
        <w:numPr>
          <w:ilvl w:val="0"/>
          <w:numId w:val="21"/>
        </w:numPr>
        <w:spacing w:after="0" w:line="240" w:lineRule="auto"/>
        <w:rPr>
          <w:sz w:val="20"/>
          <w:szCs w:val="20"/>
        </w:rPr>
      </w:pPr>
      <w:r w:rsidRPr="00C536B3">
        <w:rPr>
          <w:sz w:val="20"/>
          <w:szCs w:val="20"/>
        </w:rPr>
        <w:t xml:space="preserve">12-14 years </w:t>
      </w:r>
    </w:p>
    <w:p w14:paraId="6F59111F" w14:textId="77777777" w:rsidR="00AC2161" w:rsidRPr="00C536B3" w:rsidRDefault="00AC2161" w:rsidP="008126CE">
      <w:pPr>
        <w:pStyle w:val="ListParagraph"/>
        <w:numPr>
          <w:ilvl w:val="0"/>
          <w:numId w:val="21"/>
        </w:numPr>
        <w:spacing w:after="0" w:line="240" w:lineRule="auto"/>
        <w:rPr>
          <w:sz w:val="20"/>
          <w:szCs w:val="20"/>
        </w:rPr>
      </w:pPr>
      <w:r w:rsidRPr="00C536B3">
        <w:rPr>
          <w:sz w:val="20"/>
          <w:szCs w:val="20"/>
        </w:rPr>
        <w:t xml:space="preserve">15 years or older </w:t>
      </w:r>
    </w:p>
    <w:p w14:paraId="46F2D3D0" w14:textId="77777777" w:rsidR="00AC2161" w:rsidRPr="00C536B3" w:rsidRDefault="00AC2161" w:rsidP="008126CE">
      <w:pPr>
        <w:pStyle w:val="ListParagraph"/>
        <w:numPr>
          <w:ilvl w:val="0"/>
          <w:numId w:val="21"/>
        </w:numPr>
        <w:spacing w:after="0" w:line="240" w:lineRule="auto"/>
        <w:rPr>
          <w:sz w:val="20"/>
          <w:szCs w:val="20"/>
        </w:rPr>
      </w:pPr>
      <w:r w:rsidRPr="00C536B3">
        <w:rPr>
          <w:sz w:val="20"/>
          <w:szCs w:val="20"/>
        </w:rPr>
        <w:t xml:space="preserve">I don’t remember </w:t>
      </w:r>
    </w:p>
    <w:p w14:paraId="6CB4AEA6" w14:textId="77777777" w:rsidR="00AC2161" w:rsidRPr="00C536B3" w:rsidRDefault="00AC2161" w:rsidP="008126CE">
      <w:pPr>
        <w:pStyle w:val="ListParagraph"/>
        <w:numPr>
          <w:ilvl w:val="0"/>
          <w:numId w:val="21"/>
        </w:numPr>
        <w:spacing w:after="0" w:line="240" w:lineRule="auto"/>
        <w:rPr>
          <w:sz w:val="20"/>
          <w:szCs w:val="20"/>
        </w:rPr>
      </w:pPr>
      <w:r w:rsidRPr="00C536B3">
        <w:rPr>
          <w:sz w:val="20"/>
          <w:szCs w:val="20"/>
        </w:rPr>
        <w:t>I have never menstruated (If you have answered “I have never menstruated” there are no fu</w:t>
      </w:r>
      <w:r w:rsidRPr="00C536B3">
        <w:rPr>
          <w:sz w:val="20"/>
          <w:szCs w:val="20"/>
        </w:rPr>
        <w:t>r</w:t>
      </w:r>
      <w:r w:rsidRPr="00C536B3">
        <w:rPr>
          <w:sz w:val="20"/>
          <w:szCs w:val="20"/>
        </w:rPr>
        <w:t xml:space="preserve">ther questions to answer) </w:t>
      </w:r>
    </w:p>
    <w:p w14:paraId="6A9CF935" w14:textId="77777777" w:rsidR="00AC2161" w:rsidRPr="00C536B3" w:rsidRDefault="00AC2161" w:rsidP="00AC2161">
      <w:pPr>
        <w:rPr>
          <w:sz w:val="20"/>
        </w:rPr>
      </w:pPr>
    </w:p>
    <w:p w14:paraId="23115D78" w14:textId="77777777" w:rsidR="00AC2161" w:rsidRPr="00C536B3" w:rsidRDefault="00AC2161" w:rsidP="00AC2161">
      <w:pPr>
        <w:rPr>
          <w:sz w:val="20"/>
        </w:rPr>
      </w:pPr>
      <w:r w:rsidRPr="00C536B3">
        <w:rPr>
          <w:sz w:val="20"/>
        </w:rPr>
        <w:t xml:space="preserve">B: Did your first menstruation come naturally (by itself)? </w:t>
      </w:r>
    </w:p>
    <w:p w14:paraId="6C3B77B1" w14:textId="77777777" w:rsidR="00AC2161" w:rsidRPr="00C536B3" w:rsidRDefault="00AC2161" w:rsidP="008126CE">
      <w:pPr>
        <w:pStyle w:val="ListParagraph"/>
        <w:numPr>
          <w:ilvl w:val="0"/>
          <w:numId w:val="22"/>
        </w:numPr>
        <w:spacing w:after="0" w:line="240" w:lineRule="auto"/>
        <w:rPr>
          <w:sz w:val="20"/>
          <w:szCs w:val="20"/>
        </w:rPr>
      </w:pPr>
      <w:r w:rsidRPr="00C536B3">
        <w:rPr>
          <w:sz w:val="20"/>
          <w:szCs w:val="20"/>
        </w:rPr>
        <w:t xml:space="preserve">Yes </w:t>
      </w:r>
    </w:p>
    <w:p w14:paraId="406BBCDC" w14:textId="77777777" w:rsidR="00AC2161" w:rsidRPr="00C536B3" w:rsidRDefault="00AC2161" w:rsidP="008126CE">
      <w:pPr>
        <w:pStyle w:val="ListParagraph"/>
        <w:numPr>
          <w:ilvl w:val="0"/>
          <w:numId w:val="22"/>
        </w:numPr>
        <w:spacing w:after="0" w:line="240" w:lineRule="auto"/>
        <w:rPr>
          <w:sz w:val="20"/>
          <w:szCs w:val="20"/>
        </w:rPr>
      </w:pPr>
      <w:r w:rsidRPr="00C536B3">
        <w:rPr>
          <w:sz w:val="20"/>
          <w:szCs w:val="20"/>
        </w:rPr>
        <w:t xml:space="preserve">No </w:t>
      </w:r>
    </w:p>
    <w:p w14:paraId="00390BA2" w14:textId="77777777" w:rsidR="00AC2161" w:rsidRPr="00C536B3" w:rsidRDefault="00AC2161" w:rsidP="008126CE">
      <w:pPr>
        <w:pStyle w:val="ListParagraph"/>
        <w:numPr>
          <w:ilvl w:val="0"/>
          <w:numId w:val="22"/>
        </w:numPr>
        <w:spacing w:after="0" w:line="240" w:lineRule="auto"/>
        <w:rPr>
          <w:sz w:val="20"/>
          <w:szCs w:val="20"/>
        </w:rPr>
      </w:pPr>
      <w:r w:rsidRPr="00C536B3">
        <w:rPr>
          <w:sz w:val="20"/>
          <w:szCs w:val="20"/>
        </w:rPr>
        <w:t xml:space="preserve">I don’t remember </w:t>
      </w:r>
    </w:p>
    <w:p w14:paraId="277FF2CF" w14:textId="77777777" w:rsidR="00AC2161" w:rsidRPr="00C536B3" w:rsidRDefault="00AC2161" w:rsidP="00AC2161">
      <w:pPr>
        <w:rPr>
          <w:sz w:val="20"/>
        </w:rPr>
      </w:pPr>
    </w:p>
    <w:p w14:paraId="7292C870" w14:textId="77777777" w:rsidR="00AC2161" w:rsidRPr="00C536B3" w:rsidRDefault="00AC2161" w:rsidP="00AC2161">
      <w:pPr>
        <w:rPr>
          <w:sz w:val="20"/>
        </w:rPr>
      </w:pPr>
      <w:r w:rsidRPr="00C536B3">
        <w:rPr>
          <w:sz w:val="20"/>
        </w:rPr>
        <w:t xml:space="preserve">B1: If no, what kind of treatment was used to start your menstrual cycle? </w:t>
      </w:r>
    </w:p>
    <w:p w14:paraId="042065BB" w14:textId="77777777" w:rsidR="00AC2161" w:rsidRPr="00C536B3" w:rsidRDefault="00AC2161" w:rsidP="008126CE">
      <w:pPr>
        <w:pStyle w:val="ListParagraph"/>
        <w:numPr>
          <w:ilvl w:val="0"/>
          <w:numId w:val="23"/>
        </w:numPr>
        <w:spacing w:after="0" w:line="240" w:lineRule="auto"/>
        <w:rPr>
          <w:sz w:val="20"/>
          <w:szCs w:val="20"/>
        </w:rPr>
      </w:pPr>
      <w:r w:rsidRPr="00C536B3">
        <w:rPr>
          <w:sz w:val="20"/>
          <w:szCs w:val="20"/>
        </w:rPr>
        <w:t xml:space="preserve">Hormonal treatment </w:t>
      </w:r>
    </w:p>
    <w:p w14:paraId="69EB5FEB" w14:textId="77777777" w:rsidR="00AC2161" w:rsidRPr="00C536B3" w:rsidRDefault="00AC2161" w:rsidP="008126CE">
      <w:pPr>
        <w:pStyle w:val="ListParagraph"/>
        <w:numPr>
          <w:ilvl w:val="0"/>
          <w:numId w:val="23"/>
        </w:numPr>
        <w:spacing w:after="0" w:line="240" w:lineRule="auto"/>
        <w:rPr>
          <w:sz w:val="20"/>
          <w:szCs w:val="20"/>
        </w:rPr>
      </w:pPr>
      <w:r w:rsidRPr="00C536B3">
        <w:rPr>
          <w:sz w:val="20"/>
          <w:szCs w:val="20"/>
        </w:rPr>
        <w:t xml:space="preserve">Weight gain </w:t>
      </w:r>
    </w:p>
    <w:p w14:paraId="05CBA1ED" w14:textId="77777777" w:rsidR="00AC2161" w:rsidRPr="00C536B3" w:rsidRDefault="00AC2161" w:rsidP="008126CE">
      <w:pPr>
        <w:pStyle w:val="ListParagraph"/>
        <w:numPr>
          <w:ilvl w:val="0"/>
          <w:numId w:val="23"/>
        </w:numPr>
        <w:spacing w:after="0" w:line="240" w:lineRule="auto"/>
        <w:rPr>
          <w:sz w:val="20"/>
          <w:szCs w:val="20"/>
        </w:rPr>
      </w:pPr>
      <w:r w:rsidRPr="00C536B3">
        <w:rPr>
          <w:sz w:val="20"/>
          <w:szCs w:val="20"/>
        </w:rPr>
        <w:t xml:space="preserve">Reduced amount of exercise </w:t>
      </w:r>
    </w:p>
    <w:p w14:paraId="700FB59F" w14:textId="77777777" w:rsidR="00AC2161" w:rsidRPr="00C536B3" w:rsidRDefault="00AC2161" w:rsidP="008126CE">
      <w:pPr>
        <w:pStyle w:val="ListParagraph"/>
        <w:numPr>
          <w:ilvl w:val="0"/>
          <w:numId w:val="23"/>
        </w:numPr>
        <w:spacing w:after="0" w:line="240" w:lineRule="auto"/>
        <w:rPr>
          <w:sz w:val="20"/>
          <w:szCs w:val="20"/>
        </w:rPr>
      </w:pPr>
      <w:r w:rsidRPr="00C536B3">
        <w:rPr>
          <w:sz w:val="20"/>
          <w:szCs w:val="20"/>
        </w:rPr>
        <w:t xml:space="preserve">Other </w:t>
      </w:r>
    </w:p>
    <w:p w14:paraId="25B77B44" w14:textId="77777777" w:rsidR="00AC2161" w:rsidRPr="00C536B3" w:rsidRDefault="00AC2161" w:rsidP="00AC2161">
      <w:pPr>
        <w:rPr>
          <w:sz w:val="20"/>
        </w:rPr>
      </w:pPr>
    </w:p>
    <w:p w14:paraId="0B00A5C4" w14:textId="77777777" w:rsidR="00AC2161" w:rsidRPr="00C536B3" w:rsidRDefault="00AC2161" w:rsidP="00AC2161">
      <w:pPr>
        <w:rPr>
          <w:sz w:val="20"/>
        </w:rPr>
      </w:pPr>
      <w:r w:rsidRPr="00C536B3">
        <w:rPr>
          <w:sz w:val="20"/>
        </w:rPr>
        <w:t xml:space="preserve">C: Do you have normal menstruation)  </w:t>
      </w:r>
    </w:p>
    <w:p w14:paraId="32E3FD50" w14:textId="77777777" w:rsidR="00AC2161" w:rsidRPr="00C536B3" w:rsidRDefault="00AC2161" w:rsidP="008126CE">
      <w:pPr>
        <w:pStyle w:val="ListParagraph"/>
        <w:numPr>
          <w:ilvl w:val="0"/>
          <w:numId w:val="24"/>
        </w:numPr>
        <w:spacing w:after="0" w:line="240" w:lineRule="auto"/>
        <w:rPr>
          <w:sz w:val="20"/>
          <w:szCs w:val="20"/>
        </w:rPr>
      </w:pPr>
      <w:r w:rsidRPr="00C536B3">
        <w:rPr>
          <w:sz w:val="20"/>
          <w:szCs w:val="20"/>
        </w:rPr>
        <w:t xml:space="preserve">Yes </w:t>
      </w:r>
    </w:p>
    <w:p w14:paraId="6F79A6DF" w14:textId="77777777" w:rsidR="00AC2161" w:rsidRPr="00C536B3" w:rsidRDefault="00AC2161" w:rsidP="008126CE">
      <w:pPr>
        <w:pStyle w:val="ListParagraph"/>
        <w:numPr>
          <w:ilvl w:val="0"/>
          <w:numId w:val="24"/>
        </w:numPr>
        <w:spacing w:after="0" w:line="240" w:lineRule="auto"/>
        <w:rPr>
          <w:sz w:val="20"/>
          <w:szCs w:val="20"/>
        </w:rPr>
      </w:pPr>
      <w:r w:rsidRPr="00C536B3">
        <w:rPr>
          <w:sz w:val="20"/>
          <w:szCs w:val="20"/>
        </w:rPr>
        <w:t>No (go to question C6)</w:t>
      </w:r>
    </w:p>
    <w:p w14:paraId="2903BDC9" w14:textId="77777777" w:rsidR="00AC2161" w:rsidRPr="00C536B3" w:rsidRDefault="00AC2161" w:rsidP="008126CE">
      <w:pPr>
        <w:pStyle w:val="ListParagraph"/>
        <w:numPr>
          <w:ilvl w:val="0"/>
          <w:numId w:val="24"/>
        </w:numPr>
        <w:spacing w:after="0" w:line="240" w:lineRule="auto"/>
        <w:rPr>
          <w:sz w:val="20"/>
          <w:szCs w:val="20"/>
        </w:rPr>
      </w:pPr>
      <w:r w:rsidRPr="00C536B3">
        <w:rPr>
          <w:sz w:val="20"/>
          <w:szCs w:val="20"/>
        </w:rPr>
        <w:t xml:space="preserve">I don’t know (go to question C6) </w:t>
      </w:r>
    </w:p>
    <w:p w14:paraId="0F949CC4" w14:textId="77777777" w:rsidR="00AC2161" w:rsidRPr="00C536B3" w:rsidRDefault="00AC2161" w:rsidP="00AC2161">
      <w:pPr>
        <w:rPr>
          <w:sz w:val="20"/>
        </w:rPr>
      </w:pPr>
    </w:p>
    <w:p w14:paraId="534ECF63" w14:textId="77777777" w:rsidR="00AC2161" w:rsidRPr="00C536B3" w:rsidRDefault="00AC2161" w:rsidP="00AC2161">
      <w:pPr>
        <w:rPr>
          <w:sz w:val="20"/>
        </w:rPr>
      </w:pPr>
      <w:r w:rsidRPr="00C536B3">
        <w:rPr>
          <w:sz w:val="20"/>
        </w:rPr>
        <w:t xml:space="preserve">C1: If yes, when was your last period? </w:t>
      </w:r>
    </w:p>
    <w:p w14:paraId="1176EE0C" w14:textId="77777777" w:rsidR="00AC2161" w:rsidRPr="00C536B3" w:rsidRDefault="00AC2161" w:rsidP="008126CE">
      <w:pPr>
        <w:pStyle w:val="ListParagraph"/>
        <w:numPr>
          <w:ilvl w:val="0"/>
          <w:numId w:val="25"/>
        </w:numPr>
        <w:spacing w:after="0" w:line="240" w:lineRule="auto"/>
        <w:rPr>
          <w:sz w:val="20"/>
          <w:szCs w:val="20"/>
        </w:rPr>
      </w:pPr>
      <w:r w:rsidRPr="00C536B3">
        <w:rPr>
          <w:sz w:val="20"/>
          <w:szCs w:val="20"/>
        </w:rPr>
        <w:t xml:space="preserve">0-4 weeks ago </w:t>
      </w:r>
    </w:p>
    <w:p w14:paraId="1A96F71D" w14:textId="77777777" w:rsidR="00AC2161" w:rsidRPr="00C536B3" w:rsidRDefault="00AC2161" w:rsidP="008126CE">
      <w:pPr>
        <w:pStyle w:val="ListParagraph"/>
        <w:numPr>
          <w:ilvl w:val="0"/>
          <w:numId w:val="25"/>
        </w:numPr>
        <w:spacing w:after="0" w:line="240" w:lineRule="auto"/>
        <w:rPr>
          <w:sz w:val="20"/>
          <w:szCs w:val="20"/>
        </w:rPr>
      </w:pPr>
      <w:r w:rsidRPr="00C536B3">
        <w:rPr>
          <w:sz w:val="20"/>
          <w:szCs w:val="20"/>
        </w:rPr>
        <w:t xml:space="preserve">1-2 months ago </w:t>
      </w:r>
    </w:p>
    <w:p w14:paraId="2C92C238" w14:textId="77777777" w:rsidR="00AC2161" w:rsidRPr="00C536B3" w:rsidRDefault="00AC2161" w:rsidP="008126CE">
      <w:pPr>
        <w:pStyle w:val="ListParagraph"/>
        <w:numPr>
          <w:ilvl w:val="0"/>
          <w:numId w:val="25"/>
        </w:numPr>
        <w:spacing w:after="0" w:line="240" w:lineRule="auto"/>
        <w:rPr>
          <w:sz w:val="20"/>
          <w:szCs w:val="20"/>
        </w:rPr>
      </w:pPr>
      <w:r w:rsidRPr="00C536B3">
        <w:rPr>
          <w:sz w:val="20"/>
          <w:szCs w:val="20"/>
        </w:rPr>
        <w:t xml:space="preserve">3-4 months ago </w:t>
      </w:r>
    </w:p>
    <w:p w14:paraId="1531980B" w14:textId="77777777" w:rsidR="00AC2161" w:rsidRPr="00C536B3" w:rsidRDefault="00AC2161" w:rsidP="008126CE">
      <w:pPr>
        <w:pStyle w:val="ListParagraph"/>
        <w:numPr>
          <w:ilvl w:val="0"/>
          <w:numId w:val="25"/>
        </w:numPr>
        <w:spacing w:after="0" w:line="240" w:lineRule="auto"/>
        <w:rPr>
          <w:sz w:val="20"/>
          <w:szCs w:val="20"/>
        </w:rPr>
      </w:pPr>
      <w:r w:rsidRPr="00C536B3">
        <w:rPr>
          <w:sz w:val="20"/>
          <w:szCs w:val="20"/>
        </w:rPr>
        <w:t xml:space="preserve">5 months ago or more </w:t>
      </w:r>
    </w:p>
    <w:p w14:paraId="2AA28C3A" w14:textId="77777777" w:rsidR="00AC2161" w:rsidRPr="00C536B3" w:rsidRDefault="00AC2161" w:rsidP="00AC2161">
      <w:pPr>
        <w:rPr>
          <w:sz w:val="20"/>
        </w:rPr>
      </w:pPr>
    </w:p>
    <w:p w14:paraId="38EA69AF" w14:textId="77777777" w:rsidR="00AC2161" w:rsidRPr="00C536B3" w:rsidRDefault="00AC2161" w:rsidP="00AC2161">
      <w:pPr>
        <w:rPr>
          <w:sz w:val="20"/>
        </w:rPr>
      </w:pPr>
      <w:r w:rsidRPr="00C536B3">
        <w:rPr>
          <w:sz w:val="20"/>
        </w:rPr>
        <w:t xml:space="preserve">C2: If yes, are your periods regular? (Every 28th to 34th day) </w:t>
      </w:r>
    </w:p>
    <w:p w14:paraId="13E52589" w14:textId="77777777" w:rsidR="00AC2161" w:rsidRPr="00C536B3" w:rsidRDefault="00AC2161" w:rsidP="008126CE">
      <w:pPr>
        <w:pStyle w:val="ListParagraph"/>
        <w:numPr>
          <w:ilvl w:val="0"/>
          <w:numId w:val="26"/>
        </w:numPr>
        <w:spacing w:after="0" w:line="240" w:lineRule="auto"/>
        <w:rPr>
          <w:sz w:val="20"/>
          <w:szCs w:val="20"/>
        </w:rPr>
      </w:pPr>
      <w:r w:rsidRPr="00C536B3">
        <w:rPr>
          <w:sz w:val="20"/>
          <w:szCs w:val="20"/>
        </w:rPr>
        <w:t xml:space="preserve">Yes, most of the time </w:t>
      </w:r>
    </w:p>
    <w:p w14:paraId="58DDACC5" w14:textId="77777777" w:rsidR="00AC2161" w:rsidRPr="00C536B3" w:rsidRDefault="00AC2161" w:rsidP="008126CE">
      <w:pPr>
        <w:pStyle w:val="ListParagraph"/>
        <w:numPr>
          <w:ilvl w:val="0"/>
          <w:numId w:val="26"/>
        </w:numPr>
        <w:spacing w:after="0" w:line="240" w:lineRule="auto"/>
        <w:rPr>
          <w:sz w:val="20"/>
          <w:szCs w:val="20"/>
        </w:rPr>
      </w:pPr>
      <w:r w:rsidRPr="00C536B3">
        <w:rPr>
          <w:sz w:val="20"/>
          <w:szCs w:val="20"/>
        </w:rPr>
        <w:t xml:space="preserve">No, mostly not </w:t>
      </w:r>
    </w:p>
    <w:p w14:paraId="4B39DDA7" w14:textId="77777777" w:rsidR="00AC2161" w:rsidRPr="00C536B3" w:rsidRDefault="00AC2161" w:rsidP="00AC2161">
      <w:pPr>
        <w:rPr>
          <w:sz w:val="20"/>
        </w:rPr>
      </w:pPr>
    </w:p>
    <w:p w14:paraId="05F93294" w14:textId="77777777" w:rsidR="00AC2161" w:rsidRPr="00C536B3" w:rsidRDefault="00AC2161" w:rsidP="00AC2161">
      <w:pPr>
        <w:rPr>
          <w:sz w:val="20"/>
        </w:rPr>
      </w:pPr>
      <w:r w:rsidRPr="00C536B3">
        <w:rPr>
          <w:sz w:val="20"/>
        </w:rPr>
        <w:t xml:space="preserve">C3: If yes, for how many days do you normally bleed? </w:t>
      </w:r>
    </w:p>
    <w:p w14:paraId="44160240" w14:textId="77777777" w:rsidR="00AC2161" w:rsidRPr="00C536B3" w:rsidRDefault="00AC2161" w:rsidP="008126CE">
      <w:pPr>
        <w:pStyle w:val="ListParagraph"/>
        <w:numPr>
          <w:ilvl w:val="0"/>
          <w:numId w:val="27"/>
        </w:numPr>
        <w:spacing w:after="0" w:line="240" w:lineRule="auto"/>
        <w:rPr>
          <w:sz w:val="20"/>
          <w:szCs w:val="20"/>
        </w:rPr>
      </w:pPr>
      <w:r w:rsidRPr="00C536B3">
        <w:rPr>
          <w:sz w:val="20"/>
          <w:szCs w:val="20"/>
        </w:rPr>
        <w:t xml:space="preserve">1-2 days </w:t>
      </w:r>
    </w:p>
    <w:p w14:paraId="1B612AB8" w14:textId="77777777" w:rsidR="00AC2161" w:rsidRPr="00C536B3" w:rsidRDefault="00AC2161" w:rsidP="008126CE">
      <w:pPr>
        <w:pStyle w:val="ListParagraph"/>
        <w:numPr>
          <w:ilvl w:val="0"/>
          <w:numId w:val="27"/>
        </w:numPr>
        <w:spacing w:after="0" w:line="240" w:lineRule="auto"/>
        <w:rPr>
          <w:sz w:val="20"/>
          <w:szCs w:val="20"/>
        </w:rPr>
      </w:pPr>
      <w:r w:rsidRPr="00C536B3">
        <w:rPr>
          <w:sz w:val="20"/>
          <w:szCs w:val="20"/>
        </w:rPr>
        <w:t xml:space="preserve">3-4 days </w:t>
      </w:r>
    </w:p>
    <w:p w14:paraId="79B083AC" w14:textId="77777777" w:rsidR="00AC2161" w:rsidRPr="00C536B3" w:rsidRDefault="00AC2161" w:rsidP="008126CE">
      <w:pPr>
        <w:pStyle w:val="ListParagraph"/>
        <w:numPr>
          <w:ilvl w:val="0"/>
          <w:numId w:val="27"/>
        </w:numPr>
        <w:spacing w:after="0" w:line="240" w:lineRule="auto"/>
        <w:rPr>
          <w:sz w:val="20"/>
          <w:szCs w:val="20"/>
        </w:rPr>
      </w:pPr>
      <w:r w:rsidRPr="00C536B3">
        <w:rPr>
          <w:sz w:val="20"/>
          <w:szCs w:val="20"/>
        </w:rPr>
        <w:t xml:space="preserve">5-6 days </w:t>
      </w:r>
    </w:p>
    <w:p w14:paraId="03B84B7C" w14:textId="77777777" w:rsidR="00AC2161" w:rsidRPr="00C536B3" w:rsidRDefault="00AC2161" w:rsidP="008126CE">
      <w:pPr>
        <w:pStyle w:val="ListParagraph"/>
        <w:numPr>
          <w:ilvl w:val="0"/>
          <w:numId w:val="27"/>
        </w:numPr>
        <w:spacing w:after="0" w:line="240" w:lineRule="auto"/>
        <w:rPr>
          <w:sz w:val="20"/>
          <w:szCs w:val="20"/>
        </w:rPr>
      </w:pPr>
      <w:r w:rsidRPr="00C536B3">
        <w:rPr>
          <w:sz w:val="20"/>
          <w:szCs w:val="20"/>
        </w:rPr>
        <w:t xml:space="preserve">7-8 days </w:t>
      </w:r>
    </w:p>
    <w:p w14:paraId="50347A09" w14:textId="77777777" w:rsidR="00AC2161" w:rsidRPr="00C536B3" w:rsidRDefault="00AC2161" w:rsidP="008126CE">
      <w:pPr>
        <w:pStyle w:val="ListParagraph"/>
        <w:numPr>
          <w:ilvl w:val="0"/>
          <w:numId w:val="27"/>
        </w:numPr>
        <w:spacing w:after="0" w:line="240" w:lineRule="auto"/>
        <w:rPr>
          <w:sz w:val="20"/>
          <w:szCs w:val="20"/>
        </w:rPr>
      </w:pPr>
      <w:r w:rsidRPr="00C536B3">
        <w:rPr>
          <w:sz w:val="20"/>
          <w:szCs w:val="20"/>
        </w:rPr>
        <w:t xml:space="preserve">9 days or more </w:t>
      </w:r>
    </w:p>
    <w:p w14:paraId="083A88A2" w14:textId="77777777" w:rsidR="00AC2161" w:rsidRPr="00C536B3" w:rsidRDefault="00AC2161" w:rsidP="00AC2161">
      <w:pPr>
        <w:rPr>
          <w:sz w:val="20"/>
        </w:rPr>
      </w:pPr>
    </w:p>
    <w:p w14:paraId="48986EC4" w14:textId="77777777" w:rsidR="00AC2161" w:rsidRPr="00C536B3" w:rsidRDefault="00AC2161" w:rsidP="00AC2161">
      <w:pPr>
        <w:rPr>
          <w:sz w:val="20"/>
        </w:rPr>
      </w:pPr>
      <w:r w:rsidRPr="00C536B3">
        <w:rPr>
          <w:sz w:val="20"/>
        </w:rPr>
        <w:t xml:space="preserve">C4: If yes, have you ever had problems with heavy menstrual bleeding? </w:t>
      </w:r>
    </w:p>
    <w:p w14:paraId="1ADE2CB9" w14:textId="77777777" w:rsidR="00AC2161" w:rsidRPr="00C536B3" w:rsidRDefault="00AC2161" w:rsidP="008126CE">
      <w:pPr>
        <w:pStyle w:val="ListParagraph"/>
        <w:numPr>
          <w:ilvl w:val="0"/>
          <w:numId w:val="28"/>
        </w:numPr>
        <w:spacing w:after="0" w:line="240" w:lineRule="auto"/>
        <w:rPr>
          <w:sz w:val="20"/>
          <w:szCs w:val="20"/>
        </w:rPr>
      </w:pPr>
      <w:r w:rsidRPr="00C536B3">
        <w:rPr>
          <w:sz w:val="20"/>
          <w:szCs w:val="20"/>
        </w:rPr>
        <w:t xml:space="preserve">Yes </w:t>
      </w:r>
    </w:p>
    <w:p w14:paraId="58666EAD" w14:textId="77777777" w:rsidR="00AC2161" w:rsidRPr="00C536B3" w:rsidRDefault="00AC2161" w:rsidP="008126CE">
      <w:pPr>
        <w:pStyle w:val="ListParagraph"/>
        <w:numPr>
          <w:ilvl w:val="0"/>
          <w:numId w:val="28"/>
        </w:numPr>
        <w:spacing w:after="0" w:line="240" w:lineRule="auto"/>
        <w:rPr>
          <w:sz w:val="20"/>
          <w:szCs w:val="20"/>
        </w:rPr>
      </w:pPr>
      <w:r w:rsidRPr="00C536B3">
        <w:rPr>
          <w:sz w:val="20"/>
          <w:szCs w:val="20"/>
        </w:rPr>
        <w:t xml:space="preserve">No </w:t>
      </w:r>
    </w:p>
    <w:p w14:paraId="6CB0C8E6" w14:textId="77777777" w:rsidR="00AC2161" w:rsidRPr="00C536B3" w:rsidRDefault="00AC2161" w:rsidP="00AC2161">
      <w:pPr>
        <w:rPr>
          <w:sz w:val="20"/>
        </w:rPr>
      </w:pPr>
    </w:p>
    <w:p w14:paraId="55180887" w14:textId="77777777" w:rsidR="00AC2161" w:rsidRPr="00C536B3" w:rsidRDefault="00AC2161" w:rsidP="00AC2161">
      <w:pPr>
        <w:rPr>
          <w:sz w:val="20"/>
        </w:rPr>
      </w:pPr>
      <w:r w:rsidRPr="00C536B3">
        <w:rPr>
          <w:sz w:val="20"/>
        </w:rPr>
        <w:t xml:space="preserve">C5: If yes, how many periods have you had during the last year? </w:t>
      </w:r>
    </w:p>
    <w:p w14:paraId="160C0F51" w14:textId="77777777" w:rsidR="00AC2161" w:rsidRPr="00C536B3" w:rsidRDefault="00AC2161" w:rsidP="00AC2161">
      <w:pPr>
        <w:rPr>
          <w:sz w:val="20"/>
        </w:rPr>
      </w:pPr>
      <w:r w:rsidRPr="00C536B3">
        <w:rPr>
          <w:sz w:val="20"/>
        </w:rPr>
        <w:t xml:space="preserve">12 or more </w:t>
      </w:r>
    </w:p>
    <w:p w14:paraId="67B45BF5" w14:textId="77777777" w:rsidR="00AC2161" w:rsidRPr="00C536B3" w:rsidRDefault="00AC2161" w:rsidP="008126CE">
      <w:pPr>
        <w:pStyle w:val="ListParagraph"/>
        <w:numPr>
          <w:ilvl w:val="0"/>
          <w:numId w:val="29"/>
        </w:numPr>
        <w:spacing w:after="0" w:line="240" w:lineRule="auto"/>
        <w:rPr>
          <w:sz w:val="20"/>
          <w:szCs w:val="20"/>
        </w:rPr>
      </w:pPr>
      <w:r w:rsidRPr="00C536B3">
        <w:rPr>
          <w:sz w:val="20"/>
          <w:szCs w:val="20"/>
        </w:rPr>
        <w:t xml:space="preserve">9-11 </w:t>
      </w:r>
    </w:p>
    <w:p w14:paraId="0D38B56D" w14:textId="77777777" w:rsidR="00AC2161" w:rsidRPr="00C536B3" w:rsidRDefault="00AC2161" w:rsidP="008126CE">
      <w:pPr>
        <w:pStyle w:val="ListParagraph"/>
        <w:numPr>
          <w:ilvl w:val="0"/>
          <w:numId w:val="29"/>
        </w:numPr>
        <w:spacing w:after="0" w:line="240" w:lineRule="auto"/>
        <w:rPr>
          <w:sz w:val="20"/>
          <w:szCs w:val="20"/>
        </w:rPr>
      </w:pPr>
      <w:r w:rsidRPr="00C536B3">
        <w:rPr>
          <w:sz w:val="20"/>
          <w:szCs w:val="20"/>
        </w:rPr>
        <w:lastRenderedPageBreak/>
        <w:t xml:space="preserve">6-8 </w:t>
      </w:r>
    </w:p>
    <w:p w14:paraId="5394CDE5" w14:textId="77777777" w:rsidR="00AC2161" w:rsidRPr="00C536B3" w:rsidRDefault="00AC2161" w:rsidP="008126CE">
      <w:pPr>
        <w:pStyle w:val="ListParagraph"/>
        <w:numPr>
          <w:ilvl w:val="0"/>
          <w:numId w:val="29"/>
        </w:numPr>
        <w:spacing w:after="0" w:line="240" w:lineRule="auto"/>
        <w:rPr>
          <w:sz w:val="20"/>
          <w:szCs w:val="20"/>
        </w:rPr>
      </w:pPr>
      <w:r w:rsidRPr="00C536B3">
        <w:rPr>
          <w:sz w:val="20"/>
          <w:szCs w:val="20"/>
        </w:rPr>
        <w:t xml:space="preserve">3-5 </w:t>
      </w:r>
    </w:p>
    <w:p w14:paraId="0EABA5FB" w14:textId="77777777" w:rsidR="00AC2161" w:rsidRPr="00C536B3" w:rsidRDefault="00AC2161" w:rsidP="008126CE">
      <w:pPr>
        <w:pStyle w:val="ListParagraph"/>
        <w:numPr>
          <w:ilvl w:val="0"/>
          <w:numId w:val="29"/>
        </w:numPr>
        <w:spacing w:after="0" w:line="240" w:lineRule="auto"/>
        <w:rPr>
          <w:sz w:val="20"/>
          <w:szCs w:val="20"/>
        </w:rPr>
      </w:pPr>
      <w:r w:rsidRPr="00C536B3">
        <w:rPr>
          <w:sz w:val="20"/>
          <w:szCs w:val="20"/>
        </w:rPr>
        <w:t>0-2</w:t>
      </w:r>
    </w:p>
    <w:p w14:paraId="6A0B5537" w14:textId="77777777" w:rsidR="00AC2161" w:rsidRPr="00C536B3" w:rsidRDefault="00AC2161" w:rsidP="00AC2161">
      <w:pPr>
        <w:rPr>
          <w:sz w:val="20"/>
        </w:rPr>
      </w:pPr>
    </w:p>
    <w:p w14:paraId="4FD10050" w14:textId="77777777" w:rsidR="00AC2161" w:rsidRPr="00C536B3" w:rsidRDefault="00AC2161" w:rsidP="00AC2161">
      <w:pPr>
        <w:rPr>
          <w:sz w:val="20"/>
        </w:rPr>
      </w:pPr>
      <w:r w:rsidRPr="00C536B3">
        <w:rPr>
          <w:sz w:val="20"/>
        </w:rPr>
        <w:t xml:space="preserve">C6: If no or “I don’t remember”, when did you have your last period? </w:t>
      </w:r>
    </w:p>
    <w:p w14:paraId="2005D508" w14:textId="77777777" w:rsidR="00AC2161" w:rsidRPr="00C536B3" w:rsidRDefault="00AC2161" w:rsidP="008126CE">
      <w:pPr>
        <w:pStyle w:val="ListParagraph"/>
        <w:numPr>
          <w:ilvl w:val="0"/>
          <w:numId w:val="30"/>
        </w:numPr>
        <w:spacing w:after="0" w:line="240" w:lineRule="auto"/>
        <w:rPr>
          <w:sz w:val="20"/>
          <w:szCs w:val="20"/>
        </w:rPr>
      </w:pPr>
      <w:r w:rsidRPr="00C536B3">
        <w:rPr>
          <w:sz w:val="20"/>
          <w:szCs w:val="20"/>
        </w:rPr>
        <w:t xml:space="preserve">2-3 months ago </w:t>
      </w:r>
    </w:p>
    <w:p w14:paraId="1ACA50D3" w14:textId="77777777" w:rsidR="00AC2161" w:rsidRPr="00C536B3" w:rsidRDefault="00AC2161" w:rsidP="008126CE">
      <w:pPr>
        <w:pStyle w:val="ListParagraph"/>
        <w:numPr>
          <w:ilvl w:val="0"/>
          <w:numId w:val="30"/>
        </w:numPr>
        <w:spacing w:after="0" w:line="240" w:lineRule="auto"/>
        <w:rPr>
          <w:sz w:val="20"/>
          <w:szCs w:val="20"/>
        </w:rPr>
      </w:pPr>
      <w:r w:rsidRPr="00C536B3">
        <w:rPr>
          <w:sz w:val="20"/>
          <w:szCs w:val="20"/>
        </w:rPr>
        <w:t xml:space="preserve">4-5 months ago </w:t>
      </w:r>
    </w:p>
    <w:p w14:paraId="5E8B7BFA" w14:textId="77777777" w:rsidR="00AC2161" w:rsidRPr="00C536B3" w:rsidRDefault="00AC2161" w:rsidP="008126CE">
      <w:pPr>
        <w:pStyle w:val="ListParagraph"/>
        <w:numPr>
          <w:ilvl w:val="0"/>
          <w:numId w:val="30"/>
        </w:numPr>
        <w:spacing w:after="0" w:line="240" w:lineRule="auto"/>
        <w:rPr>
          <w:sz w:val="20"/>
          <w:szCs w:val="20"/>
        </w:rPr>
      </w:pPr>
      <w:r w:rsidRPr="00C536B3">
        <w:rPr>
          <w:sz w:val="20"/>
          <w:szCs w:val="20"/>
        </w:rPr>
        <w:t xml:space="preserve">6 months ago or more </w:t>
      </w:r>
    </w:p>
    <w:p w14:paraId="2820110B" w14:textId="77777777" w:rsidR="00AC2161" w:rsidRPr="00C536B3" w:rsidRDefault="00AC2161" w:rsidP="008126CE">
      <w:pPr>
        <w:pStyle w:val="ListParagraph"/>
        <w:numPr>
          <w:ilvl w:val="0"/>
          <w:numId w:val="30"/>
        </w:numPr>
        <w:spacing w:after="0" w:line="240" w:lineRule="auto"/>
        <w:rPr>
          <w:sz w:val="20"/>
          <w:szCs w:val="20"/>
        </w:rPr>
      </w:pPr>
      <w:r w:rsidRPr="00C536B3">
        <w:rPr>
          <w:sz w:val="20"/>
          <w:szCs w:val="20"/>
        </w:rPr>
        <w:t>I am pregnant therefore I do not menstruate</w:t>
      </w:r>
    </w:p>
    <w:p w14:paraId="713AAA0F" w14:textId="77777777" w:rsidR="00AC2161" w:rsidRPr="00C536B3" w:rsidRDefault="00AC2161" w:rsidP="00AC2161">
      <w:pPr>
        <w:rPr>
          <w:sz w:val="20"/>
        </w:rPr>
      </w:pPr>
    </w:p>
    <w:p w14:paraId="729B0432" w14:textId="77777777" w:rsidR="00AC2161" w:rsidRPr="00C536B3" w:rsidRDefault="00AC2161" w:rsidP="00AC2161">
      <w:pPr>
        <w:rPr>
          <w:sz w:val="20"/>
        </w:rPr>
      </w:pPr>
      <w:r w:rsidRPr="00C536B3">
        <w:rPr>
          <w:sz w:val="20"/>
        </w:rPr>
        <w:t xml:space="preserve">D: Have your periods ever stopped for 3 consecutive months or longer (besides pregnancy)? </w:t>
      </w:r>
    </w:p>
    <w:p w14:paraId="3FFCF105" w14:textId="77777777" w:rsidR="00AC2161" w:rsidRPr="00C536B3" w:rsidRDefault="00AC2161" w:rsidP="008126CE">
      <w:pPr>
        <w:pStyle w:val="ListParagraph"/>
        <w:numPr>
          <w:ilvl w:val="0"/>
          <w:numId w:val="31"/>
        </w:numPr>
        <w:spacing w:after="0" w:line="240" w:lineRule="auto"/>
        <w:rPr>
          <w:sz w:val="20"/>
          <w:szCs w:val="20"/>
        </w:rPr>
      </w:pPr>
      <w:r w:rsidRPr="00C536B3">
        <w:rPr>
          <w:sz w:val="20"/>
          <w:szCs w:val="20"/>
        </w:rPr>
        <w:t>No, never</w:t>
      </w:r>
    </w:p>
    <w:p w14:paraId="65B71439" w14:textId="77777777" w:rsidR="00AC2161" w:rsidRPr="00C536B3" w:rsidRDefault="00AC2161" w:rsidP="008126CE">
      <w:pPr>
        <w:pStyle w:val="ListParagraph"/>
        <w:numPr>
          <w:ilvl w:val="0"/>
          <w:numId w:val="31"/>
        </w:numPr>
        <w:spacing w:after="0" w:line="240" w:lineRule="auto"/>
        <w:rPr>
          <w:sz w:val="20"/>
          <w:szCs w:val="20"/>
        </w:rPr>
      </w:pPr>
      <w:r w:rsidRPr="00C536B3">
        <w:rPr>
          <w:sz w:val="20"/>
          <w:szCs w:val="20"/>
        </w:rPr>
        <w:t xml:space="preserve">Yes, it has happened before </w:t>
      </w:r>
    </w:p>
    <w:p w14:paraId="3B8FAC85" w14:textId="77777777" w:rsidR="00AC2161" w:rsidRPr="00C536B3" w:rsidRDefault="00AC2161" w:rsidP="008126CE">
      <w:pPr>
        <w:pStyle w:val="ListParagraph"/>
        <w:numPr>
          <w:ilvl w:val="0"/>
          <w:numId w:val="31"/>
        </w:numPr>
        <w:spacing w:after="0" w:line="240" w:lineRule="auto"/>
        <w:rPr>
          <w:sz w:val="20"/>
          <w:szCs w:val="20"/>
        </w:rPr>
      </w:pPr>
      <w:r w:rsidRPr="00C536B3">
        <w:rPr>
          <w:sz w:val="20"/>
          <w:szCs w:val="20"/>
        </w:rPr>
        <w:t xml:space="preserve">Yes, that’s the situation now </w:t>
      </w:r>
    </w:p>
    <w:p w14:paraId="11DA2DAE" w14:textId="77777777" w:rsidR="00AC2161" w:rsidRPr="00C536B3" w:rsidRDefault="00AC2161" w:rsidP="00AC2161">
      <w:pPr>
        <w:rPr>
          <w:sz w:val="20"/>
        </w:rPr>
      </w:pPr>
    </w:p>
    <w:p w14:paraId="7A172AFF" w14:textId="77777777" w:rsidR="00AC2161" w:rsidRPr="00C536B3" w:rsidRDefault="00AC2161" w:rsidP="00AC2161">
      <w:pPr>
        <w:rPr>
          <w:sz w:val="20"/>
        </w:rPr>
      </w:pPr>
      <w:r w:rsidRPr="00C536B3">
        <w:rPr>
          <w:sz w:val="20"/>
        </w:rPr>
        <w:t>E: Do you experience that your menstruation changes when you increase your exercise intensity, fr</w:t>
      </w:r>
      <w:r w:rsidRPr="00C536B3">
        <w:rPr>
          <w:sz w:val="20"/>
        </w:rPr>
        <w:t>e</w:t>
      </w:r>
      <w:r w:rsidRPr="00C536B3">
        <w:rPr>
          <w:sz w:val="20"/>
        </w:rPr>
        <w:t xml:space="preserve">quency or duration? </w:t>
      </w:r>
    </w:p>
    <w:p w14:paraId="65D98114" w14:textId="77777777" w:rsidR="00AC2161" w:rsidRPr="00C536B3" w:rsidRDefault="00AC2161" w:rsidP="008126CE">
      <w:pPr>
        <w:pStyle w:val="ListParagraph"/>
        <w:numPr>
          <w:ilvl w:val="0"/>
          <w:numId w:val="32"/>
        </w:numPr>
        <w:spacing w:after="0" w:line="240" w:lineRule="auto"/>
        <w:rPr>
          <w:sz w:val="20"/>
          <w:szCs w:val="20"/>
        </w:rPr>
      </w:pPr>
      <w:r w:rsidRPr="00C536B3">
        <w:rPr>
          <w:sz w:val="20"/>
          <w:szCs w:val="20"/>
        </w:rPr>
        <w:t>Yes</w:t>
      </w:r>
    </w:p>
    <w:p w14:paraId="6439D3A0" w14:textId="77777777" w:rsidR="00AC2161" w:rsidRPr="00C536B3" w:rsidRDefault="00AC2161" w:rsidP="008126CE">
      <w:pPr>
        <w:pStyle w:val="ListParagraph"/>
        <w:numPr>
          <w:ilvl w:val="0"/>
          <w:numId w:val="32"/>
        </w:numPr>
        <w:spacing w:after="0" w:line="240" w:lineRule="auto"/>
        <w:rPr>
          <w:sz w:val="20"/>
          <w:szCs w:val="20"/>
        </w:rPr>
      </w:pPr>
      <w:r w:rsidRPr="00C536B3">
        <w:rPr>
          <w:sz w:val="20"/>
          <w:szCs w:val="20"/>
        </w:rPr>
        <w:t xml:space="preserve">No </w:t>
      </w:r>
    </w:p>
    <w:p w14:paraId="19788887" w14:textId="77777777" w:rsidR="00AC2161" w:rsidRPr="00C536B3" w:rsidRDefault="00AC2161" w:rsidP="00AC2161">
      <w:pPr>
        <w:rPr>
          <w:sz w:val="20"/>
        </w:rPr>
      </w:pPr>
    </w:p>
    <w:p w14:paraId="401A6FFF" w14:textId="77777777" w:rsidR="00AC2161" w:rsidRPr="00C536B3" w:rsidRDefault="00AC2161" w:rsidP="00AC2161">
      <w:pPr>
        <w:rPr>
          <w:sz w:val="20"/>
        </w:rPr>
      </w:pPr>
      <w:r w:rsidRPr="00C536B3">
        <w:rPr>
          <w:sz w:val="20"/>
        </w:rPr>
        <w:t xml:space="preserve">E1: If yes, how? (Check one or more options) </w:t>
      </w:r>
    </w:p>
    <w:p w14:paraId="51475204" w14:textId="77777777" w:rsidR="00AC2161" w:rsidRPr="00C536B3" w:rsidRDefault="00AC2161" w:rsidP="008126CE">
      <w:pPr>
        <w:pStyle w:val="ListParagraph"/>
        <w:numPr>
          <w:ilvl w:val="0"/>
          <w:numId w:val="33"/>
        </w:numPr>
        <w:spacing w:after="0" w:line="240" w:lineRule="auto"/>
        <w:rPr>
          <w:sz w:val="20"/>
          <w:szCs w:val="20"/>
        </w:rPr>
      </w:pPr>
      <w:r w:rsidRPr="00C536B3">
        <w:rPr>
          <w:sz w:val="20"/>
          <w:szCs w:val="20"/>
        </w:rPr>
        <w:t xml:space="preserve">I bleed less </w:t>
      </w:r>
    </w:p>
    <w:p w14:paraId="38224F20" w14:textId="77777777" w:rsidR="00AC2161" w:rsidRPr="00C536B3" w:rsidRDefault="00AC2161" w:rsidP="008126CE">
      <w:pPr>
        <w:pStyle w:val="ListParagraph"/>
        <w:numPr>
          <w:ilvl w:val="0"/>
          <w:numId w:val="33"/>
        </w:numPr>
        <w:spacing w:after="0" w:line="240" w:lineRule="auto"/>
        <w:rPr>
          <w:sz w:val="20"/>
          <w:szCs w:val="20"/>
        </w:rPr>
      </w:pPr>
      <w:r w:rsidRPr="00C536B3">
        <w:rPr>
          <w:sz w:val="20"/>
          <w:szCs w:val="20"/>
        </w:rPr>
        <w:t xml:space="preserve">I bleed fewer days </w:t>
      </w:r>
    </w:p>
    <w:p w14:paraId="17425924" w14:textId="77777777" w:rsidR="00AC2161" w:rsidRPr="00C536B3" w:rsidRDefault="00AC2161" w:rsidP="008126CE">
      <w:pPr>
        <w:pStyle w:val="ListParagraph"/>
        <w:numPr>
          <w:ilvl w:val="0"/>
          <w:numId w:val="33"/>
        </w:numPr>
        <w:spacing w:after="0" w:line="240" w:lineRule="auto"/>
        <w:rPr>
          <w:sz w:val="20"/>
          <w:szCs w:val="20"/>
        </w:rPr>
      </w:pPr>
      <w:r w:rsidRPr="00C536B3">
        <w:rPr>
          <w:sz w:val="20"/>
          <w:szCs w:val="20"/>
        </w:rPr>
        <w:t xml:space="preserve">My menstruations stops </w:t>
      </w:r>
    </w:p>
    <w:p w14:paraId="67627DBC" w14:textId="77777777" w:rsidR="00AC2161" w:rsidRPr="00C536B3" w:rsidRDefault="00AC2161" w:rsidP="008126CE">
      <w:pPr>
        <w:pStyle w:val="ListParagraph"/>
        <w:numPr>
          <w:ilvl w:val="0"/>
          <w:numId w:val="33"/>
        </w:numPr>
        <w:spacing w:after="0" w:line="240" w:lineRule="auto"/>
        <w:rPr>
          <w:sz w:val="20"/>
          <w:szCs w:val="20"/>
        </w:rPr>
      </w:pPr>
      <w:r w:rsidRPr="00C536B3">
        <w:rPr>
          <w:sz w:val="20"/>
          <w:szCs w:val="20"/>
        </w:rPr>
        <w:t xml:space="preserve">I bleed more </w:t>
      </w:r>
    </w:p>
    <w:p w14:paraId="487E9653" w14:textId="77777777" w:rsidR="00AC2161" w:rsidRPr="00C536B3" w:rsidRDefault="00AC2161" w:rsidP="008126CE">
      <w:pPr>
        <w:pStyle w:val="ListParagraph"/>
        <w:numPr>
          <w:ilvl w:val="0"/>
          <w:numId w:val="33"/>
        </w:numPr>
        <w:spacing w:after="0" w:line="240" w:lineRule="auto"/>
        <w:rPr>
          <w:sz w:val="20"/>
          <w:szCs w:val="20"/>
        </w:rPr>
      </w:pPr>
      <w:r w:rsidRPr="00C536B3">
        <w:rPr>
          <w:sz w:val="20"/>
          <w:szCs w:val="20"/>
        </w:rPr>
        <w:t>I bleed more days</w:t>
      </w:r>
    </w:p>
    <w:p w14:paraId="4DC3B583" w14:textId="31DB7561" w:rsidR="0040570D" w:rsidRDefault="0040570D">
      <w:pPr>
        <w:widowControl/>
        <w:autoSpaceDE/>
        <w:autoSpaceDN/>
        <w:adjustRightInd/>
        <w:jc w:val="left"/>
        <w:rPr>
          <w:rFonts w:ascii="Arial" w:hAnsi="Arial" w:cs="Arial"/>
          <w:sz w:val="24"/>
          <w:szCs w:val="24"/>
        </w:rPr>
      </w:pPr>
      <w:r>
        <w:rPr>
          <w:rFonts w:ascii="Arial" w:hAnsi="Arial" w:cs="Arial"/>
          <w:sz w:val="24"/>
          <w:szCs w:val="24"/>
        </w:rPr>
        <w:br w:type="page"/>
      </w:r>
    </w:p>
    <w:p w14:paraId="4B32E0C8" w14:textId="0E559BCB" w:rsidR="006E4B7C" w:rsidRPr="001825FB" w:rsidRDefault="00F75525" w:rsidP="00C95174">
      <w:pPr>
        <w:spacing w:line="360" w:lineRule="auto"/>
        <w:rPr>
          <w:rFonts w:ascii="Arial" w:hAnsi="Arial" w:cs="Arial"/>
          <w:b/>
          <w:bCs/>
          <w:szCs w:val="22"/>
        </w:rPr>
      </w:pPr>
      <w:r w:rsidRPr="001825FB">
        <w:rPr>
          <w:rFonts w:ascii="Arial" w:hAnsi="Arial" w:cs="Arial"/>
          <w:b/>
          <w:bCs/>
          <w:szCs w:val="22"/>
        </w:rPr>
        <w:lastRenderedPageBreak/>
        <w:t xml:space="preserve">Supplementary material </w:t>
      </w:r>
    </w:p>
    <w:p w14:paraId="1A8F4478" w14:textId="441B303B" w:rsidR="00956AF9" w:rsidRPr="009A5702" w:rsidRDefault="00F75525" w:rsidP="00C95174">
      <w:pPr>
        <w:spacing w:line="360" w:lineRule="auto"/>
        <w:rPr>
          <w:rFonts w:ascii="Arial" w:hAnsi="Arial" w:cs="Arial"/>
          <w:sz w:val="24"/>
          <w:szCs w:val="24"/>
        </w:rPr>
      </w:pPr>
      <w:r>
        <w:rPr>
          <w:noProof/>
          <w:lang w:val="en-IN" w:eastAsia="en-IN"/>
        </w:rPr>
        <w:drawing>
          <wp:inline distT="0" distB="0" distL="0" distR="0" wp14:anchorId="1780740D" wp14:editId="35F0E134">
            <wp:extent cx="5162397" cy="7493000"/>
            <wp:effectExtent l="0" t="0" r="635" b="0"/>
            <wp:docPr id="20358790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879032" name=""/>
                    <pic:cNvPicPr/>
                  </pic:nvPicPr>
                  <pic:blipFill>
                    <a:blip r:embed="rId15"/>
                    <a:stretch>
                      <a:fillRect/>
                    </a:stretch>
                  </pic:blipFill>
                  <pic:spPr>
                    <a:xfrm>
                      <a:off x="0" y="0"/>
                      <a:ext cx="5166814" cy="7499412"/>
                    </a:xfrm>
                    <a:prstGeom prst="rect">
                      <a:avLst/>
                    </a:prstGeom>
                  </pic:spPr>
                </pic:pic>
              </a:graphicData>
            </a:graphic>
          </wp:inline>
        </w:drawing>
      </w:r>
    </w:p>
    <w:sectPr w:rsidR="00956AF9" w:rsidRPr="009A5702" w:rsidSect="00AC2161">
      <w:type w:val="continuous"/>
      <w:pgSz w:w="11906" w:h="16838"/>
      <w:pgMar w:top="1701" w:right="1701" w:bottom="1701" w:left="1701" w:header="283" w:footer="283"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C17F25" w14:textId="77777777" w:rsidR="001A50E3" w:rsidRDefault="001A50E3" w:rsidP="005F5EF6">
      <w:r>
        <w:separator/>
      </w:r>
    </w:p>
  </w:endnote>
  <w:endnote w:type="continuationSeparator" w:id="0">
    <w:p w14:paraId="454BF126" w14:textId="77777777" w:rsidR="001A50E3" w:rsidRDefault="001A50E3" w:rsidP="005F5EF6">
      <w:r>
        <w:continuationSeparator/>
      </w:r>
    </w:p>
  </w:endnote>
  <w:endnote w:type="continuationNotice" w:id="1">
    <w:p w14:paraId="7A5EE01E" w14:textId="77777777" w:rsidR="001A50E3" w:rsidRDefault="001A50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MetaPlusBold-Roman">
    <w:charset w:val="00"/>
    <w:family w:val="swiss"/>
    <w:pitch w:val="variable"/>
    <w:sig w:usb0="000000AF" w:usb1="10002048" w:usb2="00000000" w:usb3="00000000" w:csb0="00000001" w:csb1="00000000"/>
  </w:font>
  <w:font w:name="Frutiger LT Pro 67 Bold Cn">
    <w:altName w:val="Calibri"/>
    <w:panose1 w:val="00000000000000000000"/>
    <w:charset w:val="00"/>
    <w:family w:val="swiss"/>
    <w:notTrueType/>
    <w:pitch w:val="default"/>
    <w:sig w:usb0="00000003" w:usb1="00000000" w:usb2="00000000" w:usb3="00000000" w:csb0="00000001" w:csb1="00000000"/>
  </w:font>
  <w:font w:name="Frutiger LT Pro">
    <w:altName w:val="Calibri"/>
    <w:panose1 w:val="00000000000000000000"/>
    <w:charset w:val="00"/>
    <w:family w:val="swiss"/>
    <w:notTrueType/>
    <w:pitch w:val="default"/>
    <w:sig w:usb0="00000003" w:usb1="00000000" w:usb2="00000000" w:usb3="00000000" w:csb0="00000001" w:csb1="00000000"/>
  </w:font>
  <w:font w:name="TradeGothicNextLTPro-Rg">
    <w:altName w:val="Microsoft YaHei"/>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SabonLTStd-Roman">
    <w:altName w:val="Yu Gothic"/>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1403206"/>
      <w:docPartObj>
        <w:docPartGallery w:val="Page Numbers (Bottom of Page)"/>
        <w:docPartUnique/>
      </w:docPartObj>
    </w:sdtPr>
    <w:sdtEndPr>
      <w:rPr>
        <w:noProof/>
      </w:rPr>
    </w:sdtEndPr>
    <w:sdtContent>
      <w:p w14:paraId="7C78615C" w14:textId="6747E9A5" w:rsidR="00442FAD" w:rsidRDefault="00442FAD">
        <w:pPr>
          <w:pStyle w:val="Footer"/>
          <w:jc w:val="right"/>
        </w:pPr>
        <w:r>
          <w:fldChar w:fldCharType="begin"/>
        </w:r>
        <w:r>
          <w:instrText xml:space="preserve"> PAGE   \* MERGEFORMAT </w:instrText>
        </w:r>
        <w:r>
          <w:fldChar w:fldCharType="separate"/>
        </w:r>
        <w:r w:rsidR="006F4C5D">
          <w:rPr>
            <w:noProof/>
          </w:rPr>
          <w:t>19</w:t>
        </w:r>
        <w:r>
          <w:rPr>
            <w:noProof/>
          </w:rPr>
          <w:fldChar w:fldCharType="end"/>
        </w:r>
      </w:p>
    </w:sdtContent>
  </w:sdt>
  <w:p w14:paraId="313BFE88" w14:textId="77777777" w:rsidR="00442FAD" w:rsidRDefault="00442F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2AD21C" w14:textId="77777777" w:rsidR="001A50E3" w:rsidRDefault="001A50E3" w:rsidP="005F5EF6">
      <w:r>
        <w:separator/>
      </w:r>
    </w:p>
  </w:footnote>
  <w:footnote w:type="continuationSeparator" w:id="0">
    <w:p w14:paraId="46CBBEF0" w14:textId="77777777" w:rsidR="001A50E3" w:rsidRDefault="001A50E3" w:rsidP="005F5EF6">
      <w:r>
        <w:continuationSeparator/>
      </w:r>
    </w:p>
  </w:footnote>
  <w:footnote w:type="continuationNotice" w:id="1">
    <w:p w14:paraId="7F66E9B1" w14:textId="77777777" w:rsidR="001A50E3" w:rsidRDefault="001A50E3"/>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745C40" w14:textId="26421F55" w:rsidR="00442FAD" w:rsidRDefault="00442FAD" w:rsidP="00E2716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54288">
      <w:rPr>
        <w:rStyle w:val="PageNumber"/>
        <w:noProof/>
      </w:rPr>
      <w:t>13</w:t>
    </w:r>
    <w:r>
      <w:rPr>
        <w:rStyle w:val="PageNumber"/>
      </w:rPr>
      <w:fldChar w:fldCharType="end"/>
    </w:r>
  </w:p>
  <w:p w14:paraId="3803CFE7" w14:textId="77777777" w:rsidR="00442FAD" w:rsidRDefault="00442FAD" w:rsidP="00E2716C">
    <w:pPr>
      <w:pStyle w:val="Header"/>
      <w:ind w:right="360"/>
      <w:rPr>
        <w:rStyle w:val="PageNumber"/>
      </w:rPr>
    </w:pPr>
  </w:p>
  <w:p w14:paraId="054BA3CB" w14:textId="77777777" w:rsidR="00442FAD" w:rsidRDefault="00442FAD" w:rsidP="00E2716C"/>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E7BA1"/>
    <w:multiLevelType w:val="hybridMultilevel"/>
    <w:tmpl w:val="64C0B28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nsid w:val="01E30997"/>
    <w:multiLevelType w:val="hybridMultilevel"/>
    <w:tmpl w:val="2506DD0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nsid w:val="02A34505"/>
    <w:multiLevelType w:val="hybridMultilevel"/>
    <w:tmpl w:val="09986BB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nsid w:val="047356BB"/>
    <w:multiLevelType w:val="hybridMultilevel"/>
    <w:tmpl w:val="1FAEDD6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nsid w:val="0D286602"/>
    <w:multiLevelType w:val="hybridMultilevel"/>
    <w:tmpl w:val="73088B5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nsid w:val="0E8779DB"/>
    <w:multiLevelType w:val="hybridMultilevel"/>
    <w:tmpl w:val="C7F832CC"/>
    <w:lvl w:ilvl="0" w:tplc="02524EF8">
      <w:start w:val="1"/>
      <w:numFmt w:val="bullet"/>
      <w:pStyle w:val="SM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nsid w:val="16102370"/>
    <w:multiLevelType w:val="multilevel"/>
    <w:tmpl w:val="8E640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72172C7"/>
    <w:multiLevelType w:val="hybridMultilevel"/>
    <w:tmpl w:val="2BE8E8C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nsid w:val="1B0A12BA"/>
    <w:multiLevelType w:val="hybridMultilevel"/>
    <w:tmpl w:val="37D4454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nsid w:val="1E3803A0"/>
    <w:multiLevelType w:val="hybridMultilevel"/>
    <w:tmpl w:val="8152939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nsid w:val="28EE717F"/>
    <w:multiLevelType w:val="singleLevel"/>
    <w:tmpl w:val="FC501BDA"/>
    <w:lvl w:ilvl="0">
      <w:start w:val="1"/>
      <w:numFmt w:val="decimal"/>
      <w:pStyle w:val="ListNumber2"/>
      <w:lvlText w:val="%1."/>
      <w:legacy w:legacy="1" w:legacySpace="0" w:legacyIndent="283"/>
      <w:lvlJc w:val="left"/>
      <w:pPr>
        <w:ind w:left="567" w:hanging="283"/>
      </w:pPr>
    </w:lvl>
  </w:abstractNum>
  <w:abstractNum w:abstractNumId="11">
    <w:nsid w:val="35734C54"/>
    <w:multiLevelType w:val="multilevel"/>
    <w:tmpl w:val="21B0E81A"/>
    <w:lvl w:ilvl="0">
      <w:start w:val="1"/>
      <w:numFmt w:val="decimal"/>
      <w:pStyle w:val="ListNumber"/>
      <w:lvlText w:val="%1."/>
      <w:lvlJc w:val="left"/>
      <w:pPr>
        <w:tabs>
          <w:tab w:val="num" w:pos="360"/>
        </w:tabs>
        <w:ind w:left="360" w:hanging="360"/>
      </w:pPr>
    </w:lvl>
    <w:lvl w:ilvl="1" w:tentative="1">
      <w:start w:val="1"/>
      <w:numFmt w:val="lowerLetter"/>
      <w:lvlText w:val="%2."/>
      <w:lvlJc w:val="left"/>
      <w:pPr>
        <w:tabs>
          <w:tab w:val="num" w:pos="1080"/>
        </w:tabs>
        <w:ind w:left="1080" w:hanging="360"/>
      </w:pPr>
    </w:lvl>
    <w:lvl w:ilvl="2" w:tentative="1">
      <w:start w:val="1"/>
      <w:numFmt w:val="lowerRoman"/>
      <w:lvlText w:val="%3."/>
      <w:lvlJc w:val="right"/>
      <w:pPr>
        <w:tabs>
          <w:tab w:val="num" w:pos="1800"/>
        </w:tabs>
        <w:ind w:left="1800" w:hanging="180"/>
      </w:pPr>
    </w:lvl>
    <w:lvl w:ilvl="3" w:tentative="1">
      <w:start w:val="1"/>
      <w:numFmt w:val="decimal"/>
      <w:lvlText w:val="%4."/>
      <w:lvlJc w:val="left"/>
      <w:pPr>
        <w:tabs>
          <w:tab w:val="num" w:pos="2520"/>
        </w:tabs>
        <w:ind w:left="2520" w:hanging="360"/>
      </w:pPr>
    </w:lvl>
    <w:lvl w:ilvl="4" w:tentative="1">
      <w:start w:val="1"/>
      <w:numFmt w:val="lowerLetter"/>
      <w:lvlText w:val="%5."/>
      <w:lvlJc w:val="left"/>
      <w:pPr>
        <w:tabs>
          <w:tab w:val="num" w:pos="3240"/>
        </w:tabs>
        <w:ind w:left="3240" w:hanging="360"/>
      </w:pPr>
    </w:lvl>
    <w:lvl w:ilvl="5" w:tentative="1">
      <w:start w:val="1"/>
      <w:numFmt w:val="lowerRoman"/>
      <w:lvlText w:val="%6."/>
      <w:lvlJc w:val="right"/>
      <w:pPr>
        <w:tabs>
          <w:tab w:val="num" w:pos="3960"/>
        </w:tabs>
        <w:ind w:left="3960" w:hanging="180"/>
      </w:pPr>
    </w:lvl>
    <w:lvl w:ilvl="6" w:tentative="1">
      <w:start w:val="1"/>
      <w:numFmt w:val="decimal"/>
      <w:lvlText w:val="%7."/>
      <w:lvlJc w:val="left"/>
      <w:pPr>
        <w:tabs>
          <w:tab w:val="num" w:pos="4680"/>
        </w:tabs>
        <w:ind w:left="4680" w:hanging="360"/>
      </w:pPr>
    </w:lvl>
    <w:lvl w:ilvl="7" w:tentative="1">
      <w:start w:val="1"/>
      <w:numFmt w:val="lowerLetter"/>
      <w:lvlText w:val="%8."/>
      <w:lvlJc w:val="left"/>
      <w:pPr>
        <w:tabs>
          <w:tab w:val="num" w:pos="5400"/>
        </w:tabs>
        <w:ind w:left="5400" w:hanging="360"/>
      </w:pPr>
    </w:lvl>
    <w:lvl w:ilvl="8" w:tentative="1">
      <w:start w:val="1"/>
      <w:numFmt w:val="lowerRoman"/>
      <w:lvlText w:val="%9."/>
      <w:lvlJc w:val="right"/>
      <w:pPr>
        <w:tabs>
          <w:tab w:val="num" w:pos="6120"/>
        </w:tabs>
        <w:ind w:left="6120" w:hanging="180"/>
      </w:pPr>
    </w:lvl>
  </w:abstractNum>
  <w:abstractNum w:abstractNumId="12">
    <w:nsid w:val="363B3DD7"/>
    <w:multiLevelType w:val="hybridMultilevel"/>
    <w:tmpl w:val="D4B22B7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nsid w:val="37F31DC4"/>
    <w:multiLevelType w:val="hybridMultilevel"/>
    <w:tmpl w:val="1AE883A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nsid w:val="3E6E3E06"/>
    <w:multiLevelType w:val="hybridMultilevel"/>
    <w:tmpl w:val="51D4A8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nsid w:val="3F2A7D7F"/>
    <w:multiLevelType w:val="hybridMultilevel"/>
    <w:tmpl w:val="A942E34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nsid w:val="417B415E"/>
    <w:multiLevelType w:val="hybridMultilevel"/>
    <w:tmpl w:val="D3B0A90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nsid w:val="431B23FE"/>
    <w:multiLevelType w:val="hybridMultilevel"/>
    <w:tmpl w:val="01E2B99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nsid w:val="451E5ADA"/>
    <w:multiLevelType w:val="hybridMultilevel"/>
    <w:tmpl w:val="49C45B7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nsid w:val="4A7126FB"/>
    <w:multiLevelType w:val="hybridMultilevel"/>
    <w:tmpl w:val="3AE6DDA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nsid w:val="4E0A125A"/>
    <w:multiLevelType w:val="hybridMultilevel"/>
    <w:tmpl w:val="9A7C343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nsid w:val="4F023613"/>
    <w:multiLevelType w:val="hybridMultilevel"/>
    <w:tmpl w:val="67209A6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2">
    <w:nsid w:val="55573385"/>
    <w:multiLevelType w:val="hybridMultilevel"/>
    <w:tmpl w:val="5A2CCCC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nsid w:val="5BF643BC"/>
    <w:multiLevelType w:val="hybridMultilevel"/>
    <w:tmpl w:val="9E14DAE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nsid w:val="5FDA7B5A"/>
    <w:multiLevelType w:val="multilevel"/>
    <w:tmpl w:val="466AB8D4"/>
    <w:lvl w:ilvl="0">
      <w:start w:val="1"/>
      <w:numFmt w:val="decimal"/>
      <w:lvlText w:val="%1"/>
      <w:lvlJc w:val="left"/>
      <w:pPr>
        <w:ind w:left="432" w:hanging="432"/>
      </w:pPr>
    </w:lvl>
    <w:lvl w:ilvl="1">
      <w:start w:val="1"/>
      <w:numFmt w:val="decimal"/>
      <w:lvlText w:val="%1.%2"/>
      <w:lvlJc w:val="left"/>
      <w:pPr>
        <w:ind w:left="576" w:hanging="576"/>
      </w:pPr>
      <w:rPr>
        <w:i/>
      </w:r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5">
    <w:nsid w:val="64E626BD"/>
    <w:multiLevelType w:val="hybridMultilevel"/>
    <w:tmpl w:val="D26E861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6">
    <w:nsid w:val="6AF03537"/>
    <w:multiLevelType w:val="singleLevel"/>
    <w:tmpl w:val="1C788F92"/>
    <w:lvl w:ilvl="0">
      <w:numFmt w:val="decimal"/>
      <w:pStyle w:val="ListBullet2"/>
      <w:lvlText w:val="*"/>
      <w:lvlJc w:val="left"/>
    </w:lvl>
  </w:abstractNum>
  <w:abstractNum w:abstractNumId="27">
    <w:nsid w:val="6C025482"/>
    <w:multiLevelType w:val="hybridMultilevel"/>
    <w:tmpl w:val="7848057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8">
    <w:nsid w:val="6F85131E"/>
    <w:multiLevelType w:val="hybridMultilevel"/>
    <w:tmpl w:val="4D60CAB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9">
    <w:nsid w:val="70360B0F"/>
    <w:multiLevelType w:val="hybridMultilevel"/>
    <w:tmpl w:val="DF36A35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0">
    <w:nsid w:val="70D6057B"/>
    <w:multiLevelType w:val="hybridMultilevel"/>
    <w:tmpl w:val="D4FA0BF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1">
    <w:nsid w:val="752D010D"/>
    <w:multiLevelType w:val="hybridMultilevel"/>
    <w:tmpl w:val="07E64C5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2">
    <w:nsid w:val="7EB23A35"/>
    <w:multiLevelType w:val="hybridMultilevel"/>
    <w:tmpl w:val="BEAC7EA0"/>
    <w:lvl w:ilvl="0" w:tplc="50960014">
      <w:start w:val="1"/>
      <w:numFmt w:val="bullet"/>
      <w:pStyle w:val="ListBullet"/>
      <w:lvlText w:val="•"/>
      <w:lvlJc w:val="left"/>
      <w:pPr>
        <w:tabs>
          <w:tab w:val="num" w:pos="0"/>
        </w:tabs>
        <w:ind w:left="198" w:hanging="198"/>
      </w:pPr>
      <w:rPr>
        <w:rFonts w:ascii="Times New Roman" w:hAnsi="Times New Roman" w:cs="Times New Roman" w:hint="default"/>
      </w:rPr>
    </w:lvl>
    <w:lvl w:ilvl="1" w:tplc="0C090003" w:tentative="1">
      <w:start w:val="1"/>
      <w:numFmt w:val="bullet"/>
      <w:lvlText w:val="o"/>
      <w:lvlJc w:val="left"/>
      <w:pPr>
        <w:tabs>
          <w:tab w:val="num" w:pos="1440"/>
        </w:tabs>
        <w:ind w:left="1440" w:hanging="360"/>
      </w:pPr>
      <w:rPr>
        <w:rFonts w:ascii="Courier New" w:hAnsi="Courier New" w:cs="Wingdings"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Wingdings"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Wingdings" w:hint="default"/>
      </w:rPr>
    </w:lvl>
    <w:lvl w:ilvl="8" w:tplc="0C090005" w:tentative="1">
      <w:start w:val="1"/>
      <w:numFmt w:val="bullet"/>
      <w:lvlText w:val=""/>
      <w:lvlJc w:val="left"/>
      <w:pPr>
        <w:tabs>
          <w:tab w:val="num" w:pos="6480"/>
        </w:tabs>
        <w:ind w:left="6480" w:hanging="360"/>
      </w:pPr>
      <w:rPr>
        <w:rFonts w:ascii="Wingdings" w:hAnsi="Wingdings" w:hint="default"/>
      </w:rPr>
    </w:lvl>
  </w:abstractNum>
  <w:num w:numId="1">
    <w:abstractNumId w:val="32"/>
  </w:num>
  <w:num w:numId="2">
    <w:abstractNumId w:val="26"/>
    <w:lvlOverride w:ilvl="0">
      <w:lvl w:ilvl="0">
        <w:start w:val="1"/>
        <w:numFmt w:val="bullet"/>
        <w:pStyle w:val="ListBullet2"/>
        <w:lvlText w:val="-"/>
        <w:legacy w:legacy="1" w:legacySpace="0" w:legacyIndent="283"/>
        <w:lvlJc w:val="left"/>
        <w:pPr>
          <w:ind w:left="566" w:hanging="283"/>
        </w:pPr>
        <w:rPr>
          <w:rFonts w:ascii="Times New Roman" w:hAnsi="Times New Roman" w:hint="default"/>
        </w:rPr>
      </w:lvl>
    </w:lvlOverride>
  </w:num>
  <w:num w:numId="3">
    <w:abstractNumId w:val="11"/>
  </w:num>
  <w:num w:numId="4">
    <w:abstractNumId w:val="10"/>
  </w:num>
  <w:num w:numId="5">
    <w:abstractNumId w:val="24"/>
  </w:num>
  <w:num w:numId="6">
    <w:abstractNumId w:val="5"/>
  </w:num>
  <w:num w:numId="7">
    <w:abstractNumId w:val="6"/>
  </w:num>
  <w:num w:numId="8">
    <w:abstractNumId w:val="30"/>
  </w:num>
  <w:num w:numId="9">
    <w:abstractNumId w:val="12"/>
  </w:num>
  <w:num w:numId="10">
    <w:abstractNumId w:val="29"/>
  </w:num>
  <w:num w:numId="11">
    <w:abstractNumId w:val="20"/>
  </w:num>
  <w:num w:numId="12">
    <w:abstractNumId w:val="4"/>
  </w:num>
  <w:num w:numId="13">
    <w:abstractNumId w:val="15"/>
  </w:num>
  <w:num w:numId="14">
    <w:abstractNumId w:val="7"/>
  </w:num>
  <w:num w:numId="15">
    <w:abstractNumId w:val="31"/>
  </w:num>
  <w:num w:numId="16">
    <w:abstractNumId w:val="19"/>
  </w:num>
  <w:num w:numId="17">
    <w:abstractNumId w:val="18"/>
  </w:num>
  <w:num w:numId="18">
    <w:abstractNumId w:val="17"/>
  </w:num>
  <w:num w:numId="19">
    <w:abstractNumId w:val="0"/>
  </w:num>
  <w:num w:numId="20">
    <w:abstractNumId w:val="1"/>
  </w:num>
  <w:num w:numId="21">
    <w:abstractNumId w:val="28"/>
  </w:num>
  <w:num w:numId="22">
    <w:abstractNumId w:val="13"/>
  </w:num>
  <w:num w:numId="23">
    <w:abstractNumId w:val="25"/>
  </w:num>
  <w:num w:numId="24">
    <w:abstractNumId w:val="9"/>
  </w:num>
  <w:num w:numId="25">
    <w:abstractNumId w:val="8"/>
  </w:num>
  <w:num w:numId="26">
    <w:abstractNumId w:val="16"/>
  </w:num>
  <w:num w:numId="27">
    <w:abstractNumId w:val="23"/>
  </w:num>
  <w:num w:numId="28">
    <w:abstractNumId w:val="14"/>
  </w:num>
  <w:num w:numId="29">
    <w:abstractNumId w:val="2"/>
  </w:num>
  <w:num w:numId="30">
    <w:abstractNumId w:val="3"/>
  </w:num>
  <w:num w:numId="31">
    <w:abstractNumId w:val="22"/>
  </w:num>
  <w:num w:numId="32">
    <w:abstractNumId w:val="21"/>
  </w:num>
  <w:num w:numId="33">
    <w:abstractNumId w:val="27"/>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activeWritingStyle w:appName="MSWord" w:lang="en-CA" w:vendorID="64" w:dllVersion="0" w:nlCheck="1" w:checkStyle="0"/>
  <w:activeWritingStyle w:appName="MSWord" w:lang="en-US" w:vendorID="64" w:dllVersion="0" w:nlCheck="1" w:checkStyle="0"/>
  <w:activeWritingStyle w:appName="MSWord" w:lang="en-NZ" w:vendorID="64" w:dllVersion="0" w:nlCheck="1" w:checkStyle="0"/>
  <w:activeWritingStyle w:appName="MSWord" w:lang="en-GB" w:vendorID="64" w:dllVersion="0" w:nlCheck="1" w:checkStyle="0"/>
  <w:activeWritingStyle w:appName="MSWord" w:lang="en-AU" w:vendorID="64" w:dllVersion="0" w:nlCheck="1" w:checkStyle="0"/>
  <w:activeWritingStyle w:appName="MSWord" w:lang="en-US" w:vendorID="64" w:dllVersion="131078" w:nlCheck="1" w:checkStyle="1"/>
  <w:activeWritingStyle w:appName="MSWord" w:lang="en-AU"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autoHyphenation/>
  <w:hyphenationZone w:val="454"/>
  <w:doNotHyphenateCaps/>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age Vancouver CopySM&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vts9ptvnpx2sre550j5r2scz0w9f05p2v29&quot;&gt;PhD by Chapter&lt;record-ids&gt;&lt;item&gt;37&lt;/item&gt;&lt;item&gt;118&lt;/item&gt;&lt;item&gt;125&lt;/item&gt;&lt;item&gt;130&lt;/item&gt;&lt;item&gt;151&lt;/item&gt;&lt;item&gt;208&lt;/item&gt;&lt;item&gt;229&lt;/item&gt;&lt;item&gt;238&lt;/item&gt;&lt;item&gt;264&lt;/item&gt;&lt;item&gt;271&lt;/item&gt;&lt;item&gt;277&lt;/item&gt;&lt;item&gt;322&lt;/item&gt;&lt;item&gt;324&lt;/item&gt;&lt;item&gt;325&lt;/item&gt;&lt;item&gt;327&lt;/item&gt;&lt;item&gt;365&lt;/item&gt;&lt;item&gt;380&lt;/item&gt;&lt;item&gt;382&lt;/item&gt;&lt;item&gt;383&lt;/item&gt;&lt;item&gt;388&lt;/item&gt;&lt;item&gt;413&lt;/item&gt;&lt;item&gt;414&lt;/item&gt;&lt;item&gt;425&lt;/item&gt;&lt;item&gt;427&lt;/item&gt;&lt;item&gt;431&lt;/item&gt;&lt;item&gt;456&lt;/item&gt;&lt;item&gt;457&lt;/item&gt;&lt;item&gt;458&lt;/item&gt;&lt;item&gt;459&lt;/item&gt;&lt;item&gt;460&lt;/item&gt;&lt;/record-ids&gt;&lt;/item&gt;&lt;/Libraries&gt;"/>
  </w:docVars>
  <w:rsids>
    <w:rsidRoot w:val="0041737E"/>
    <w:rsid w:val="0000004F"/>
    <w:rsid w:val="000004CB"/>
    <w:rsid w:val="00000945"/>
    <w:rsid w:val="000011BC"/>
    <w:rsid w:val="00001226"/>
    <w:rsid w:val="00001466"/>
    <w:rsid w:val="000015ED"/>
    <w:rsid w:val="0000188D"/>
    <w:rsid w:val="00001B41"/>
    <w:rsid w:val="00001D1B"/>
    <w:rsid w:val="0000242A"/>
    <w:rsid w:val="0000255A"/>
    <w:rsid w:val="00002B25"/>
    <w:rsid w:val="00002DF6"/>
    <w:rsid w:val="00002FAD"/>
    <w:rsid w:val="0000302F"/>
    <w:rsid w:val="000035A1"/>
    <w:rsid w:val="0000365A"/>
    <w:rsid w:val="00003BC7"/>
    <w:rsid w:val="000041B3"/>
    <w:rsid w:val="000049AD"/>
    <w:rsid w:val="00004C26"/>
    <w:rsid w:val="0000542D"/>
    <w:rsid w:val="00005522"/>
    <w:rsid w:val="000057F9"/>
    <w:rsid w:val="00005C4D"/>
    <w:rsid w:val="00005CFD"/>
    <w:rsid w:val="00005E95"/>
    <w:rsid w:val="00005EA4"/>
    <w:rsid w:val="00005F79"/>
    <w:rsid w:val="000064EF"/>
    <w:rsid w:val="00006B1B"/>
    <w:rsid w:val="00007362"/>
    <w:rsid w:val="00007649"/>
    <w:rsid w:val="00007653"/>
    <w:rsid w:val="000079D8"/>
    <w:rsid w:val="00007AAA"/>
    <w:rsid w:val="00007C35"/>
    <w:rsid w:val="00010A11"/>
    <w:rsid w:val="00010DF8"/>
    <w:rsid w:val="0001128D"/>
    <w:rsid w:val="00011462"/>
    <w:rsid w:val="000114EF"/>
    <w:rsid w:val="000115E6"/>
    <w:rsid w:val="000116E4"/>
    <w:rsid w:val="00011862"/>
    <w:rsid w:val="00012056"/>
    <w:rsid w:val="00012160"/>
    <w:rsid w:val="00012253"/>
    <w:rsid w:val="000125D0"/>
    <w:rsid w:val="000125E3"/>
    <w:rsid w:val="000128EC"/>
    <w:rsid w:val="000129BC"/>
    <w:rsid w:val="00012AED"/>
    <w:rsid w:val="00013395"/>
    <w:rsid w:val="0001356A"/>
    <w:rsid w:val="0001389E"/>
    <w:rsid w:val="00013F6D"/>
    <w:rsid w:val="000141C9"/>
    <w:rsid w:val="00014433"/>
    <w:rsid w:val="000147BB"/>
    <w:rsid w:val="0001494B"/>
    <w:rsid w:val="00015117"/>
    <w:rsid w:val="00015734"/>
    <w:rsid w:val="00015753"/>
    <w:rsid w:val="00015822"/>
    <w:rsid w:val="00015A0E"/>
    <w:rsid w:val="000166E2"/>
    <w:rsid w:val="000166E4"/>
    <w:rsid w:val="000167B5"/>
    <w:rsid w:val="00016860"/>
    <w:rsid w:val="00016B47"/>
    <w:rsid w:val="00016CC3"/>
    <w:rsid w:val="00016DB5"/>
    <w:rsid w:val="00017136"/>
    <w:rsid w:val="00017217"/>
    <w:rsid w:val="0001774C"/>
    <w:rsid w:val="00017CF3"/>
    <w:rsid w:val="00017E3A"/>
    <w:rsid w:val="00017FB0"/>
    <w:rsid w:val="000206BA"/>
    <w:rsid w:val="00020B8C"/>
    <w:rsid w:val="000211FB"/>
    <w:rsid w:val="0002135C"/>
    <w:rsid w:val="0002213E"/>
    <w:rsid w:val="00022156"/>
    <w:rsid w:val="0002216E"/>
    <w:rsid w:val="00022358"/>
    <w:rsid w:val="00022378"/>
    <w:rsid w:val="000223E1"/>
    <w:rsid w:val="00022DA9"/>
    <w:rsid w:val="00023047"/>
    <w:rsid w:val="00023616"/>
    <w:rsid w:val="000237E3"/>
    <w:rsid w:val="00023F2D"/>
    <w:rsid w:val="00024483"/>
    <w:rsid w:val="0002466B"/>
    <w:rsid w:val="0002480D"/>
    <w:rsid w:val="0002484E"/>
    <w:rsid w:val="0002491F"/>
    <w:rsid w:val="00024D9C"/>
    <w:rsid w:val="00024E85"/>
    <w:rsid w:val="000253FB"/>
    <w:rsid w:val="0002592D"/>
    <w:rsid w:val="00026199"/>
    <w:rsid w:val="000266FE"/>
    <w:rsid w:val="000267A8"/>
    <w:rsid w:val="00026841"/>
    <w:rsid w:val="00026921"/>
    <w:rsid w:val="000275C7"/>
    <w:rsid w:val="00027749"/>
    <w:rsid w:val="00027810"/>
    <w:rsid w:val="0002787A"/>
    <w:rsid w:val="00027B59"/>
    <w:rsid w:val="00027F5B"/>
    <w:rsid w:val="000303BC"/>
    <w:rsid w:val="00030519"/>
    <w:rsid w:val="00030577"/>
    <w:rsid w:val="00030C0A"/>
    <w:rsid w:val="000314ED"/>
    <w:rsid w:val="000315BD"/>
    <w:rsid w:val="00031804"/>
    <w:rsid w:val="000318D1"/>
    <w:rsid w:val="00031910"/>
    <w:rsid w:val="00031992"/>
    <w:rsid w:val="00031BEF"/>
    <w:rsid w:val="00031C7F"/>
    <w:rsid w:val="00031D51"/>
    <w:rsid w:val="00031EC9"/>
    <w:rsid w:val="00031EF1"/>
    <w:rsid w:val="00031F5B"/>
    <w:rsid w:val="00032378"/>
    <w:rsid w:val="000325E2"/>
    <w:rsid w:val="00032962"/>
    <w:rsid w:val="00032C40"/>
    <w:rsid w:val="00033473"/>
    <w:rsid w:val="0003397B"/>
    <w:rsid w:val="00033A07"/>
    <w:rsid w:val="00033EBE"/>
    <w:rsid w:val="00033F24"/>
    <w:rsid w:val="00033F45"/>
    <w:rsid w:val="0003427A"/>
    <w:rsid w:val="00034576"/>
    <w:rsid w:val="00034A18"/>
    <w:rsid w:val="00034B88"/>
    <w:rsid w:val="000356EB"/>
    <w:rsid w:val="00035778"/>
    <w:rsid w:val="0003581D"/>
    <w:rsid w:val="00035984"/>
    <w:rsid w:val="00035A61"/>
    <w:rsid w:val="00035ED9"/>
    <w:rsid w:val="0003609C"/>
    <w:rsid w:val="00036328"/>
    <w:rsid w:val="0003656F"/>
    <w:rsid w:val="000368A5"/>
    <w:rsid w:val="00036A2D"/>
    <w:rsid w:val="0003740F"/>
    <w:rsid w:val="0003743C"/>
    <w:rsid w:val="0003776D"/>
    <w:rsid w:val="00037877"/>
    <w:rsid w:val="00037A19"/>
    <w:rsid w:val="00037D95"/>
    <w:rsid w:val="00037E7D"/>
    <w:rsid w:val="00040056"/>
    <w:rsid w:val="00040212"/>
    <w:rsid w:val="00040413"/>
    <w:rsid w:val="000404A5"/>
    <w:rsid w:val="00040673"/>
    <w:rsid w:val="00040A6E"/>
    <w:rsid w:val="00040C48"/>
    <w:rsid w:val="00040F6C"/>
    <w:rsid w:val="0004106D"/>
    <w:rsid w:val="00041255"/>
    <w:rsid w:val="000416C8"/>
    <w:rsid w:val="00041E82"/>
    <w:rsid w:val="0004232C"/>
    <w:rsid w:val="00042491"/>
    <w:rsid w:val="000424BD"/>
    <w:rsid w:val="0004263D"/>
    <w:rsid w:val="00042C28"/>
    <w:rsid w:val="0004358B"/>
    <w:rsid w:val="000436B3"/>
    <w:rsid w:val="000438CB"/>
    <w:rsid w:val="000439AD"/>
    <w:rsid w:val="00043C36"/>
    <w:rsid w:val="00043D95"/>
    <w:rsid w:val="00044089"/>
    <w:rsid w:val="0004413A"/>
    <w:rsid w:val="00044205"/>
    <w:rsid w:val="000443E1"/>
    <w:rsid w:val="000444BA"/>
    <w:rsid w:val="00044521"/>
    <w:rsid w:val="00044A98"/>
    <w:rsid w:val="0004572A"/>
    <w:rsid w:val="00046212"/>
    <w:rsid w:val="0004643D"/>
    <w:rsid w:val="0004686F"/>
    <w:rsid w:val="000473C9"/>
    <w:rsid w:val="000474FE"/>
    <w:rsid w:val="00047A93"/>
    <w:rsid w:val="00047C9D"/>
    <w:rsid w:val="00047FB3"/>
    <w:rsid w:val="00050170"/>
    <w:rsid w:val="00050209"/>
    <w:rsid w:val="00050219"/>
    <w:rsid w:val="000503E9"/>
    <w:rsid w:val="000506AF"/>
    <w:rsid w:val="00051058"/>
    <w:rsid w:val="000510CF"/>
    <w:rsid w:val="000510F0"/>
    <w:rsid w:val="0005199B"/>
    <w:rsid w:val="00051E72"/>
    <w:rsid w:val="00052093"/>
    <w:rsid w:val="000521B5"/>
    <w:rsid w:val="000528C4"/>
    <w:rsid w:val="00052D2A"/>
    <w:rsid w:val="00052F92"/>
    <w:rsid w:val="000536F6"/>
    <w:rsid w:val="00053A92"/>
    <w:rsid w:val="00053BBA"/>
    <w:rsid w:val="000541F3"/>
    <w:rsid w:val="00054228"/>
    <w:rsid w:val="0005437B"/>
    <w:rsid w:val="00054882"/>
    <w:rsid w:val="00054A6F"/>
    <w:rsid w:val="00055C44"/>
    <w:rsid w:val="00056335"/>
    <w:rsid w:val="000568FE"/>
    <w:rsid w:val="000569A2"/>
    <w:rsid w:val="00056E21"/>
    <w:rsid w:val="00056EF8"/>
    <w:rsid w:val="00057805"/>
    <w:rsid w:val="00060068"/>
    <w:rsid w:val="000600E1"/>
    <w:rsid w:val="000602C2"/>
    <w:rsid w:val="00060401"/>
    <w:rsid w:val="00060519"/>
    <w:rsid w:val="00060A11"/>
    <w:rsid w:val="00060C3B"/>
    <w:rsid w:val="00060E97"/>
    <w:rsid w:val="00061358"/>
    <w:rsid w:val="000617E3"/>
    <w:rsid w:val="000617F1"/>
    <w:rsid w:val="000617F5"/>
    <w:rsid w:val="00061817"/>
    <w:rsid w:val="00061A56"/>
    <w:rsid w:val="00061AB8"/>
    <w:rsid w:val="00061F1B"/>
    <w:rsid w:val="000623C0"/>
    <w:rsid w:val="000625B2"/>
    <w:rsid w:val="00062E00"/>
    <w:rsid w:val="000639AE"/>
    <w:rsid w:val="00063E5F"/>
    <w:rsid w:val="00064888"/>
    <w:rsid w:val="000649DC"/>
    <w:rsid w:val="00064BDF"/>
    <w:rsid w:val="00065420"/>
    <w:rsid w:val="00065A1A"/>
    <w:rsid w:val="00065E5C"/>
    <w:rsid w:val="00065EF4"/>
    <w:rsid w:val="000660BA"/>
    <w:rsid w:val="000662D1"/>
    <w:rsid w:val="000662E3"/>
    <w:rsid w:val="00066B7C"/>
    <w:rsid w:val="00067014"/>
    <w:rsid w:val="000672D2"/>
    <w:rsid w:val="000675FA"/>
    <w:rsid w:val="000677B0"/>
    <w:rsid w:val="00067AB3"/>
    <w:rsid w:val="00067AF0"/>
    <w:rsid w:val="00067C04"/>
    <w:rsid w:val="00070060"/>
    <w:rsid w:val="0007035F"/>
    <w:rsid w:val="000705C0"/>
    <w:rsid w:val="00070731"/>
    <w:rsid w:val="000707ED"/>
    <w:rsid w:val="00070842"/>
    <w:rsid w:val="00070860"/>
    <w:rsid w:val="00070EC8"/>
    <w:rsid w:val="00071B1A"/>
    <w:rsid w:val="00072288"/>
    <w:rsid w:val="000726E5"/>
    <w:rsid w:val="00072702"/>
    <w:rsid w:val="00072C4D"/>
    <w:rsid w:val="00072DA4"/>
    <w:rsid w:val="00073250"/>
    <w:rsid w:val="000732F3"/>
    <w:rsid w:val="000733D0"/>
    <w:rsid w:val="00073470"/>
    <w:rsid w:val="0007382F"/>
    <w:rsid w:val="00073AAB"/>
    <w:rsid w:val="00073CBF"/>
    <w:rsid w:val="00073FBB"/>
    <w:rsid w:val="00074614"/>
    <w:rsid w:val="00074956"/>
    <w:rsid w:val="000749C8"/>
    <w:rsid w:val="00074DA0"/>
    <w:rsid w:val="00074DFD"/>
    <w:rsid w:val="00075351"/>
    <w:rsid w:val="0007558B"/>
    <w:rsid w:val="00075599"/>
    <w:rsid w:val="000756F8"/>
    <w:rsid w:val="0007585C"/>
    <w:rsid w:val="00075CCB"/>
    <w:rsid w:val="00075D21"/>
    <w:rsid w:val="00075EBD"/>
    <w:rsid w:val="00076756"/>
    <w:rsid w:val="000767ED"/>
    <w:rsid w:val="000769D3"/>
    <w:rsid w:val="00076EB0"/>
    <w:rsid w:val="00076FEE"/>
    <w:rsid w:val="0007772C"/>
    <w:rsid w:val="00077A5E"/>
    <w:rsid w:val="00077D8A"/>
    <w:rsid w:val="000805E0"/>
    <w:rsid w:val="0008067F"/>
    <w:rsid w:val="00080787"/>
    <w:rsid w:val="000808D5"/>
    <w:rsid w:val="00080C1C"/>
    <w:rsid w:val="00080D4C"/>
    <w:rsid w:val="000814BF"/>
    <w:rsid w:val="00081A24"/>
    <w:rsid w:val="00081B47"/>
    <w:rsid w:val="00082161"/>
    <w:rsid w:val="00082257"/>
    <w:rsid w:val="00082401"/>
    <w:rsid w:val="00082747"/>
    <w:rsid w:val="000827F4"/>
    <w:rsid w:val="00082A7B"/>
    <w:rsid w:val="00082E4A"/>
    <w:rsid w:val="00082F5F"/>
    <w:rsid w:val="00083099"/>
    <w:rsid w:val="00083312"/>
    <w:rsid w:val="000834D1"/>
    <w:rsid w:val="00083605"/>
    <w:rsid w:val="000836FE"/>
    <w:rsid w:val="00084B0F"/>
    <w:rsid w:val="000859AE"/>
    <w:rsid w:val="00086AEC"/>
    <w:rsid w:val="00086AF7"/>
    <w:rsid w:val="00086B0D"/>
    <w:rsid w:val="00087173"/>
    <w:rsid w:val="0008717B"/>
    <w:rsid w:val="0008736E"/>
    <w:rsid w:val="00087396"/>
    <w:rsid w:val="00087C72"/>
    <w:rsid w:val="000900D6"/>
    <w:rsid w:val="00090782"/>
    <w:rsid w:val="00090CC1"/>
    <w:rsid w:val="00091394"/>
    <w:rsid w:val="000918EC"/>
    <w:rsid w:val="0009192F"/>
    <w:rsid w:val="000919BE"/>
    <w:rsid w:val="00091A07"/>
    <w:rsid w:val="00091B32"/>
    <w:rsid w:val="00091C24"/>
    <w:rsid w:val="00091CA1"/>
    <w:rsid w:val="00091F42"/>
    <w:rsid w:val="00091F63"/>
    <w:rsid w:val="00092836"/>
    <w:rsid w:val="000929DB"/>
    <w:rsid w:val="00092A00"/>
    <w:rsid w:val="00092C88"/>
    <w:rsid w:val="00092D6D"/>
    <w:rsid w:val="00092E6E"/>
    <w:rsid w:val="000933B8"/>
    <w:rsid w:val="00093B68"/>
    <w:rsid w:val="0009411F"/>
    <w:rsid w:val="000942F4"/>
    <w:rsid w:val="00094853"/>
    <w:rsid w:val="0009529A"/>
    <w:rsid w:val="0009539C"/>
    <w:rsid w:val="00095413"/>
    <w:rsid w:val="0009545B"/>
    <w:rsid w:val="000957C2"/>
    <w:rsid w:val="000958DD"/>
    <w:rsid w:val="00095968"/>
    <w:rsid w:val="00095ACF"/>
    <w:rsid w:val="00095BA8"/>
    <w:rsid w:val="00095F09"/>
    <w:rsid w:val="000960F2"/>
    <w:rsid w:val="000967CD"/>
    <w:rsid w:val="00096B87"/>
    <w:rsid w:val="00096E4C"/>
    <w:rsid w:val="00096F2E"/>
    <w:rsid w:val="00096F49"/>
    <w:rsid w:val="00096F71"/>
    <w:rsid w:val="00096FF5"/>
    <w:rsid w:val="0009708C"/>
    <w:rsid w:val="00097508"/>
    <w:rsid w:val="0009782A"/>
    <w:rsid w:val="00097B36"/>
    <w:rsid w:val="00097BAF"/>
    <w:rsid w:val="000A02A1"/>
    <w:rsid w:val="000A0416"/>
    <w:rsid w:val="000A0550"/>
    <w:rsid w:val="000A0BDF"/>
    <w:rsid w:val="000A0DFA"/>
    <w:rsid w:val="000A111A"/>
    <w:rsid w:val="000A12F7"/>
    <w:rsid w:val="000A15DA"/>
    <w:rsid w:val="000A165D"/>
    <w:rsid w:val="000A1999"/>
    <w:rsid w:val="000A2227"/>
    <w:rsid w:val="000A26E5"/>
    <w:rsid w:val="000A27A6"/>
    <w:rsid w:val="000A31D3"/>
    <w:rsid w:val="000A38F1"/>
    <w:rsid w:val="000A3B14"/>
    <w:rsid w:val="000A3B25"/>
    <w:rsid w:val="000A3D84"/>
    <w:rsid w:val="000A4093"/>
    <w:rsid w:val="000A43D0"/>
    <w:rsid w:val="000A4CA6"/>
    <w:rsid w:val="000A4D05"/>
    <w:rsid w:val="000A4D0F"/>
    <w:rsid w:val="000A52DA"/>
    <w:rsid w:val="000A5589"/>
    <w:rsid w:val="000A5997"/>
    <w:rsid w:val="000A6716"/>
    <w:rsid w:val="000A6930"/>
    <w:rsid w:val="000A6B92"/>
    <w:rsid w:val="000A6F98"/>
    <w:rsid w:val="000A702A"/>
    <w:rsid w:val="000A70DF"/>
    <w:rsid w:val="000A71B2"/>
    <w:rsid w:val="000A72E9"/>
    <w:rsid w:val="000A7563"/>
    <w:rsid w:val="000A79A6"/>
    <w:rsid w:val="000A7AB1"/>
    <w:rsid w:val="000A7CC7"/>
    <w:rsid w:val="000A7EB9"/>
    <w:rsid w:val="000B095E"/>
    <w:rsid w:val="000B0C31"/>
    <w:rsid w:val="000B101D"/>
    <w:rsid w:val="000B1439"/>
    <w:rsid w:val="000B167B"/>
    <w:rsid w:val="000B18EA"/>
    <w:rsid w:val="000B199C"/>
    <w:rsid w:val="000B19B2"/>
    <w:rsid w:val="000B1A31"/>
    <w:rsid w:val="000B1A76"/>
    <w:rsid w:val="000B1C81"/>
    <w:rsid w:val="000B1D01"/>
    <w:rsid w:val="000B1D7F"/>
    <w:rsid w:val="000B1F13"/>
    <w:rsid w:val="000B2284"/>
    <w:rsid w:val="000B294A"/>
    <w:rsid w:val="000B2AC2"/>
    <w:rsid w:val="000B3081"/>
    <w:rsid w:val="000B3599"/>
    <w:rsid w:val="000B35FF"/>
    <w:rsid w:val="000B3787"/>
    <w:rsid w:val="000B3AB0"/>
    <w:rsid w:val="000B3DF7"/>
    <w:rsid w:val="000B3E24"/>
    <w:rsid w:val="000B436B"/>
    <w:rsid w:val="000B4A0D"/>
    <w:rsid w:val="000B4AF1"/>
    <w:rsid w:val="000B5116"/>
    <w:rsid w:val="000B53F9"/>
    <w:rsid w:val="000B545F"/>
    <w:rsid w:val="000B5DCA"/>
    <w:rsid w:val="000B5EE7"/>
    <w:rsid w:val="000B5FAF"/>
    <w:rsid w:val="000B63E9"/>
    <w:rsid w:val="000B66A2"/>
    <w:rsid w:val="000B66A6"/>
    <w:rsid w:val="000B6879"/>
    <w:rsid w:val="000B6A2C"/>
    <w:rsid w:val="000B6A60"/>
    <w:rsid w:val="000B6C07"/>
    <w:rsid w:val="000B6DF9"/>
    <w:rsid w:val="000B6F82"/>
    <w:rsid w:val="000B70B2"/>
    <w:rsid w:val="000B7560"/>
    <w:rsid w:val="000B7593"/>
    <w:rsid w:val="000B75F6"/>
    <w:rsid w:val="000B77F4"/>
    <w:rsid w:val="000B788D"/>
    <w:rsid w:val="000B7D03"/>
    <w:rsid w:val="000B7FE7"/>
    <w:rsid w:val="000C00C0"/>
    <w:rsid w:val="000C05F7"/>
    <w:rsid w:val="000C06A3"/>
    <w:rsid w:val="000C0EB0"/>
    <w:rsid w:val="000C1116"/>
    <w:rsid w:val="000C1117"/>
    <w:rsid w:val="000C11A3"/>
    <w:rsid w:val="000C1543"/>
    <w:rsid w:val="000C1C24"/>
    <w:rsid w:val="000C1C5D"/>
    <w:rsid w:val="000C1C6C"/>
    <w:rsid w:val="000C1D81"/>
    <w:rsid w:val="000C1EB5"/>
    <w:rsid w:val="000C2450"/>
    <w:rsid w:val="000C24A8"/>
    <w:rsid w:val="000C2863"/>
    <w:rsid w:val="000C28F3"/>
    <w:rsid w:val="000C2C54"/>
    <w:rsid w:val="000C3103"/>
    <w:rsid w:val="000C32ED"/>
    <w:rsid w:val="000C3628"/>
    <w:rsid w:val="000C37DD"/>
    <w:rsid w:val="000C3AE4"/>
    <w:rsid w:val="000C41F7"/>
    <w:rsid w:val="000C4500"/>
    <w:rsid w:val="000C46D7"/>
    <w:rsid w:val="000C487E"/>
    <w:rsid w:val="000C49BB"/>
    <w:rsid w:val="000C4B2A"/>
    <w:rsid w:val="000C4E32"/>
    <w:rsid w:val="000C589F"/>
    <w:rsid w:val="000C5942"/>
    <w:rsid w:val="000C5AFB"/>
    <w:rsid w:val="000C5B53"/>
    <w:rsid w:val="000C5E51"/>
    <w:rsid w:val="000C6204"/>
    <w:rsid w:val="000C63C3"/>
    <w:rsid w:val="000C6428"/>
    <w:rsid w:val="000C674A"/>
    <w:rsid w:val="000C6954"/>
    <w:rsid w:val="000C6A9A"/>
    <w:rsid w:val="000C7353"/>
    <w:rsid w:val="000C78B8"/>
    <w:rsid w:val="000C7D9F"/>
    <w:rsid w:val="000D039E"/>
    <w:rsid w:val="000D076C"/>
    <w:rsid w:val="000D07D1"/>
    <w:rsid w:val="000D07EA"/>
    <w:rsid w:val="000D08BD"/>
    <w:rsid w:val="000D0B5D"/>
    <w:rsid w:val="000D0BB3"/>
    <w:rsid w:val="000D0C67"/>
    <w:rsid w:val="000D0DD1"/>
    <w:rsid w:val="000D0DD9"/>
    <w:rsid w:val="000D0E7C"/>
    <w:rsid w:val="000D144E"/>
    <w:rsid w:val="000D1B3C"/>
    <w:rsid w:val="000D1DB1"/>
    <w:rsid w:val="000D21CE"/>
    <w:rsid w:val="000D24E7"/>
    <w:rsid w:val="000D251C"/>
    <w:rsid w:val="000D29D0"/>
    <w:rsid w:val="000D2DAF"/>
    <w:rsid w:val="000D2E65"/>
    <w:rsid w:val="000D3051"/>
    <w:rsid w:val="000D3165"/>
    <w:rsid w:val="000D4091"/>
    <w:rsid w:val="000D472B"/>
    <w:rsid w:val="000D4B8C"/>
    <w:rsid w:val="000D515C"/>
    <w:rsid w:val="000D5394"/>
    <w:rsid w:val="000D5486"/>
    <w:rsid w:val="000D57CD"/>
    <w:rsid w:val="000D58C9"/>
    <w:rsid w:val="000D5977"/>
    <w:rsid w:val="000D6121"/>
    <w:rsid w:val="000D6143"/>
    <w:rsid w:val="000D646E"/>
    <w:rsid w:val="000D6596"/>
    <w:rsid w:val="000D66B5"/>
    <w:rsid w:val="000D6FD5"/>
    <w:rsid w:val="000D7154"/>
    <w:rsid w:val="000D74C1"/>
    <w:rsid w:val="000D7780"/>
    <w:rsid w:val="000D7D48"/>
    <w:rsid w:val="000D7E2E"/>
    <w:rsid w:val="000D7F67"/>
    <w:rsid w:val="000D7F71"/>
    <w:rsid w:val="000E00CD"/>
    <w:rsid w:val="000E0135"/>
    <w:rsid w:val="000E0382"/>
    <w:rsid w:val="000E0A0B"/>
    <w:rsid w:val="000E0E45"/>
    <w:rsid w:val="000E1370"/>
    <w:rsid w:val="000E13FE"/>
    <w:rsid w:val="000E1554"/>
    <w:rsid w:val="000E1906"/>
    <w:rsid w:val="000E1948"/>
    <w:rsid w:val="000E1D4B"/>
    <w:rsid w:val="000E21C1"/>
    <w:rsid w:val="000E3505"/>
    <w:rsid w:val="000E3DEA"/>
    <w:rsid w:val="000E4204"/>
    <w:rsid w:val="000E487B"/>
    <w:rsid w:val="000E4961"/>
    <w:rsid w:val="000E4972"/>
    <w:rsid w:val="000E4B2F"/>
    <w:rsid w:val="000E4F69"/>
    <w:rsid w:val="000E4FDE"/>
    <w:rsid w:val="000E50F3"/>
    <w:rsid w:val="000E522A"/>
    <w:rsid w:val="000E547C"/>
    <w:rsid w:val="000E5760"/>
    <w:rsid w:val="000E5801"/>
    <w:rsid w:val="000E58AF"/>
    <w:rsid w:val="000E5FB0"/>
    <w:rsid w:val="000E5FF6"/>
    <w:rsid w:val="000E6917"/>
    <w:rsid w:val="000E6D7C"/>
    <w:rsid w:val="000E6E41"/>
    <w:rsid w:val="000E6E8D"/>
    <w:rsid w:val="000E6FC6"/>
    <w:rsid w:val="000E7263"/>
    <w:rsid w:val="000E77DA"/>
    <w:rsid w:val="000E79D9"/>
    <w:rsid w:val="000E7BDF"/>
    <w:rsid w:val="000E7D62"/>
    <w:rsid w:val="000F02F0"/>
    <w:rsid w:val="000F0563"/>
    <w:rsid w:val="000F05C3"/>
    <w:rsid w:val="000F0FCC"/>
    <w:rsid w:val="000F10F4"/>
    <w:rsid w:val="000F1BCD"/>
    <w:rsid w:val="000F1C9A"/>
    <w:rsid w:val="000F20F1"/>
    <w:rsid w:val="000F227C"/>
    <w:rsid w:val="000F240B"/>
    <w:rsid w:val="000F347F"/>
    <w:rsid w:val="000F3881"/>
    <w:rsid w:val="000F3C5E"/>
    <w:rsid w:val="000F3ED6"/>
    <w:rsid w:val="000F419A"/>
    <w:rsid w:val="000F44C0"/>
    <w:rsid w:val="000F4631"/>
    <w:rsid w:val="000F4B8A"/>
    <w:rsid w:val="000F52D6"/>
    <w:rsid w:val="000F53B9"/>
    <w:rsid w:val="000F5B61"/>
    <w:rsid w:val="000F5DE9"/>
    <w:rsid w:val="000F5E14"/>
    <w:rsid w:val="000F63B8"/>
    <w:rsid w:val="000F6408"/>
    <w:rsid w:val="000F6432"/>
    <w:rsid w:val="000F665D"/>
    <w:rsid w:val="000F6A68"/>
    <w:rsid w:val="000F6B7E"/>
    <w:rsid w:val="000F6D0F"/>
    <w:rsid w:val="000F6DFC"/>
    <w:rsid w:val="000F6EF4"/>
    <w:rsid w:val="000F6FAE"/>
    <w:rsid w:val="000F72F1"/>
    <w:rsid w:val="000F7900"/>
    <w:rsid w:val="000F7906"/>
    <w:rsid w:val="000F7CA9"/>
    <w:rsid w:val="000F7CF1"/>
    <w:rsid w:val="000F7E1C"/>
    <w:rsid w:val="000F7F1C"/>
    <w:rsid w:val="001002D2"/>
    <w:rsid w:val="00100321"/>
    <w:rsid w:val="001006A3"/>
    <w:rsid w:val="0010079C"/>
    <w:rsid w:val="00100A33"/>
    <w:rsid w:val="00100F5C"/>
    <w:rsid w:val="0010117D"/>
    <w:rsid w:val="00101414"/>
    <w:rsid w:val="001016B4"/>
    <w:rsid w:val="00101743"/>
    <w:rsid w:val="00101DDA"/>
    <w:rsid w:val="00101F65"/>
    <w:rsid w:val="00101F7B"/>
    <w:rsid w:val="00102117"/>
    <w:rsid w:val="001021B4"/>
    <w:rsid w:val="00102385"/>
    <w:rsid w:val="001028BF"/>
    <w:rsid w:val="0010298C"/>
    <w:rsid w:val="00102B48"/>
    <w:rsid w:val="00102C02"/>
    <w:rsid w:val="00102D00"/>
    <w:rsid w:val="001036E9"/>
    <w:rsid w:val="00103A64"/>
    <w:rsid w:val="00103CCD"/>
    <w:rsid w:val="00103D50"/>
    <w:rsid w:val="0010419E"/>
    <w:rsid w:val="0010479F"/>
    <w:rsid w:val="001049E9"/>
    <w:rsid w:val="00104C0E"/>
    <w:rsid w:val="00104E93"/>
    <w:rsid w:val="00104EA0"/>
    <w:rsid w:val="00104FF9"/>
    <w:rsid w:val="00105286"/>
    <w:rsid w:val="00105A63"/>
    <w:rsid w:val="00106030"/>
    <w:rsid w:val="00106058"/>
    <w:rsid w:val="0010607F"/>
    <w:rsid w:val="00106585"/>
    <w:rsid w:val="00106996"/>
    <w:rsid w:val="00106A35"/>
    <w:rsid w:val="001070FC"/>
    <w:rsid w:val="0010759C"/>
    <w:rsid w:val="001076BC"/>
    <w:rsid w:val="00107727"/>
    <w:rsid w:val="00107751"/>
    <w:rsid w:val="00107ACD"/>
    <w:rsid w:val="00107B74"/>
    <w:rsid w:val="0011003A"/>
    <w:rsid w:val="0011004E"/>
    <w:rsid w:val="001101A3"/>
    <w:rsid w:val="001104A1"/>
    <w:rsid w:val="001104F7"/>
    <w:rsid w:val="0011079D"/>
    <w:rsid w:val="001107BA"/>
    <w:rsid w:val="00110A1B"/>
    <w:rsid w:val="00110EE3"/>
    <w:rsid w:val="00110F47"/>
    <w:rsid w:val="00111394"/>
    <w:rsid w:val="00111A7D"/>
    <w:rsid w:val="00111A87"/>
    <w:rsid w:val="00111BA2"/>
    <w:rsid w:val="00111F0A"/>
    <w:rsid w:val="001124FD"/>
    <w:rsid w:val="0011283A"/>
    <w:rsid w:val="00112C0B"/>
    <w:rsid w:val="001137E6"/>
    <w:rsid w:val="00113D18"/>
    <w:rsid w:val="001141C7"/>
    <w:rsid w:val="001147EB"/>
    <w:rsid w:val="001152BE"/>
    <w:rsid w:val="001152FE"/>
    <w:rsid w:val="0011530E"/>
    <w:rsid w:val="00115473"/>
    <w:rsid w:val="001156C4"/>
    <w:rsid w:val="0011582D"/>
    <w:rsid w:val="001158D0"/>
    <w:rsid w:val="001159D7"/>
    <w:rsid w:val="00115E9E"/>
    <w:rsid w:val="00115EBB"/>
    <w:rsid w:val="001163DC"/>
    <w:rsid w:val="00116480"/>
    <w:rsid w:val="001164BA"/>
    <w:rsid w:val="00116C67"/>
    <w:rsid w:val="00116CBD"/>
    <w:rsid w:val="00117180"/>
    <w:rsid w:val="00117790"/>
    <w:rsid w:val="0012030F"/>
    <w:rsid w:val="001209C6"/>
    <w:rsid w:val="00120AA0"/>
    <w:rsid w:val="00121307"/>
    <w:rsid w:val="00121326"/>
    <w:rsid w:val="001218ED"/>
    <w:rsid w:val="00121A71"/>
    <w:rsid w:val="00121AAF"/>
    <w:rsid w:val="00121B20"/>
    <w:rsid w:val="00121DC1"/>
    <w:rsid w:val="001220BD"/>
    <w:rsid w:val="001223D5"/>
    <w:rsid w:val="001225F6"/>
    <w:rsid w:val="00122844"/>
    <w:rsid w:val="00122AEC"/>
    <w:rsid w:val="00122DA7"/>
    <w:rsid w:val="0012321B"/>
    <w:rsid w:val="00123379"/>
    <w:rsid w:val="0012337E"/>
    <w:rsid w:val="0012348E"/>
    <w:rsid w:val="0012358F"/>
    <w:rsid w:val="00123793"/>
    <w:rsid w:val="00123A44"/>
    <w:rsid w:val="00123CBC"/>
    <w:rsid w:val="00123CEF"/>
    <w:rsid w:val="00123D9D"/>
    <w:rsid w:val="00123DEB"/>
    <w:rsid w:val="001245B8"/>
    <w:rsid w:val="00124D64"/>
    <w:rsid w:val="00124D92"/>
    <w:rsid w:val="00124EA6"/>
    <w:rsid w:val="00124FF0"/>
    <w:rsid w:val="001252EE"/>
    <w:rsid w:val="00125421"/>
    <w:rsid w:val="00125A58"/>
    <w:rsid w:val="00126199"/>
    <w:rsid w:val="00126387"/>
    <w:rsid w:val="001263AD"/>
    <w:rsid w:val="0012664E"/>
    <w:rsid w:val="0012727A"/>
    <w:rsid w:val="0012744A"/>
    <w:rsid w:val="00127565"/>
    <w:rsid w:val="001276DF"/>
    <w:rsid w:val="00127B63"/>
    <w:rsid w:val="00127BBF"/>
    <w:rsid w:val="001311F6"/>
    <w:rsid w:val="001312A5"/>
    <w:rsid w:val="0013187B"/>
    <w:rsid w:val="00132015"/>
    <w:rsid w:val="00132315"/>
    <w:rsid w:val="00132606"/>
    <w:rsid w:val="00132A8D"/>
    <w:rsid w:val="00132B7A"/>
    <w:rsid w:val="00132BF4"/>
    <w:rsid w:val="001330CF"/>
    <w:rsid w:val="0013323C"/>
    <w:rsid w:val="00133FEF"/>
    <w:rsid w:val="00134086"/>
    <w:rsid w:val="00134645"/>
    <w:rsid w:val="0013491B"/>
    <w:rsid w:val="00134A08"/>
    <w:rsid w:val="00134D1F"/>
    <w:rsid w:val="00134E46"/>
    <w:rsid w:val="001351A3"/>
    <w:rsid w:val="00135225"/>
    <w:rsid w:val="0013538E"/>
    <w:rsid w:val="001356F0"/>
    <w:rsid w:val="00135AA4"/>
    <w:rsid w:val="00135D7A"/>
    <w:rsid w:val="001361DA"/>
    <w:rsid w:val="0013673F"/>
    <w:rsid w:val="00136E88"/>
    <w:rsid w:val="001372D8"/>
    <w:rsid w:val="00137566"/>
    <w:rsid w:val="00137671"/>
    <w:rsid w:val="00137833"/>
    <w:rsid w:val="00137987"/>
    <w:rsid w:val="00137A5E"/>
    <w:rsid w:val="00137E61"/>
    <w:rsid w:val="00140351"/>
    <w:rsid w:val="001405EC"/>
    <w:rsid w:val="0014066E"/>
    <w:rsid w:val="00140A40"/>
    <w:rsid w:val="00140F44"/>
    <w:rsid w:val="0014104B"/>
    <w:rsid w:val="00141333"/>
    <w:rsid w:val="001416C2"/>
    <w:rsid w:val="00141706"/>
    <w:rsid w:val="001418AC"/>
    <w:rsid w:val="00141D6C"/>
    <w:rsid w:val="00141DEC"/>
    <w:rsid w:val="00142232"/>
    <w:rsid w:val="00142AD5"/>
    <w:rsid w:val="00142EBC"/>
    <w:rsid w:val="00143043"/>
    <w:rsid w:val="001443AD"/>
    <w:rsid w:val="001445E6"/>
    <w:rsid w:val="00144805"/>
    <w:rsid w:val="00144E6C"/>
    <w:rsid w:val="001452B2"/>
    <w:rsid w:val="0014546F"/>
    <w:rsid w:val="00145484"/>
    <w:rsid w:val="00145584"/>
    <w:rsid w:val="00145911"/>
    <w:rsid w:val="00145A94"/>
    <w:rsid w:val="00146332"/>
    <w:rsid w:val="0014647A"/>
    <w:rsid w:val="0014660D"/>
    <w:rsid w:val="00146DC9"/>
    <w:rsid w:val="001470B7"/>
    <w:rsid w:val="00147573"/>
    <w:rsid w:val="0014765E"/>
    <w:rsid w:val="00147894"/>
    <w:rsid w:val="001478F5"/>
    <w:rsid w:val="001478FD"/>
    <w:rsid w:val="00150146"/>
    <w:rsid w:val="00150286"/>
    <w:rsid w:val="00150356"/>
    <w:rsid w:val="001506BF"/>
    <w:rsid w:val="00150AC5"/>
    <w:rsid w:val="00150B9C"/>
    <w:rsid w:val="00150CA6"/>
    <w:rsid w:val="00151328"/>
    <w:rsid w:val="00151388"/>
    <w:rsid w:val="001513E3"/>
    <w:rsid w:val="00151435"/>
    <w:rsid w:val="001514B9"/>
    <w:rsid w:val="00151515"/>
    <w:rsid w:val="001519B0"/>
    <w:rsid w:val="00151C19"/>
    <w:rsid w:val="00151C20"/>
    <w:rsid w:val="00151C7F"/>
    <w:rsid w:val="00151E41"/>
    <w:rsid w:val="00152843"/>
    <w:rsid w:val="00152B79"/>
    <w:rsid w:val="00152BD4"/>
    <w:rsid w:val="00152C8A"/>
    <w:rsid w:val="00152DEA"/>
    <w:rsid w:val="00153043"/>
    <w:rsid w:val="00153173"/>
    <w:rsid w:val="001536F1"/>
    <w:rsid w:val="00153788"/>
    <w:rsid w:val="001537F4"/>
    <w:rsid w:val="00153A2D"/>
    <w:rsid w:val="00153D26"/>
    <w:rsid w:val="001542CE"/>
    <w:rsid w:val="001545C7"/>
    <w:rsid w:val="001545DF"/>
    <w:rsid w:val="001547DC"/>
    <w:rsid w:val="001549DE"/>
    <w:rsid w:val="00154C01"/>
    <w:rsid w:val="00154D39"/>
    <w:rsid w:val="00154E7F"/>
    <w:rsid w:val="00155008"/>
    <w:rsid w:val="00155014"/>
    <w:rsid w:val="001552F8"/>
    <w:rsid w:val="00155334"/>
    <w:rsid w:val="00155A94"/>
    <w:rsid w:val="00155B5D"/>
    <w:rsid w:val="00155FCC"/>
    <w:rsid w:val="00156332"/>
    <w:rsid w:val="00156499"/>
    <w:rsid w:val="0015653E"/>
    <w:rsid w:val="0015684D"/>
    <w:rsid w:val="00156906"/>
    <w:rsid w:val="00156BAE"/>
    <w:rsid w:val="00157394"/>
    <w:rsid w:val="001575C8"/>
    <w:rsid w:val="00157E65"/>
    <w:rsid w:val="00157F75"/>
    <w:rsid w:val="00160033"/>
    <w:rsid w:val="001605B9"/>
    <w:rsid w:val="0016070E"/>
    <w:rsid w:val="00160B0E"/>
    <w:rsid w:val="00160C7F"/>
    <w:rsid w:val="00160E76"/>
    <w:rsid w:val="001611BF"/>
    <w:rsid w:val="00161221"/>
    <w:rsid w:val="00161278"/>
    <w:rsid w:val="00161A63"/>
    <w:rsid w:val="001626C6"/>
    <w:rsid w:val="00162D15"/>
    <w:rsid w:val="00163027"/>
    <w:rsid w:val="0016369C"/>
    <w:rsid w:val="00164055"/>
    <w:rsid w:val="001640CB"/>
    <w:rsid w:val="001645BF"/>
    <w:rsid w:val="00164BD4"/>
    <w:rsid w:val="00165061"/>
    <w:rsid w:val="0016560E"/>
    <w:rsid w:val="001659E5"/>
    <w:rsid w:val="00165C0A"/>
    <w:rsid w:val="00165F0B"/>
    <w:rsid w:val="0016744C"/>
    <w:rsid w:val="0016751C"/>
    <w:rsid w:val="00167BBF"/>
    <w:rsid w:val="00167EFE"/>
    <w:rsid w:val="00170280"/>
    <w:rsid w:val="00170843"/>
    <w:rsid w:val="00170A25"/>
    <w:rsid w:val="00170A4E"/>
    <w:rsid w:val="0017121A"/>
    <w:rsid w:val="0017152C"/>
    <w:rsid w:val="00171C62"/>
    <w:rsid w:val="00171E0E"/>
    <w:rsid w:val="001721A9"/>
    <w:rsid w:val="001725E2"/>
    <w:rsid w:val="0017276E"/>
    <w:rsid w:val="00172A40"/>
    <w:rsid w:val="001730BC"/>
    <w:rsid w:val="00173179"/>
    <w:rsid w:val="00173329"/>
    <w:rsid w:val="00173547"/>
    <w:rsid w:val="001736CD"/>
    <w:rsid w:val="001747AE"/>
    <w:rsid w:val="0017490B"/>
    <w:rsid w:val="00174B6B"/>
    <w:rsid w:val="00174BE5"/>
    <w:rsid w:val="00174D62"/>
    <w:rsid w:val="00174F28"/>
    <w:rsid w:val="00174F5F"/>
    <w:rsid w:val="0017524C"/>
    <w:rsid w:val="0017525F"/>
    <w:rsid w:val="001752E7"/>
    <w:rsid w:val="001754AB"/>
    <w:rsid w:val="00175E1B"/>
    <w:rsid w:val="0017602A"/>
    <w:rsid w:val="0017635C"/>
    <w:rsid w:val="00176A3B"/>
    <w:rsid w:val="00176B31"/>
    <w:rsid w:val="00176BFA"/>
    <w:rsid w:val="00176DF1"/>
    <w:rsid w:val="00177112"/>
    <w:rsid w:val="0017723C"/>
    <w:rsid w:val="00177336"/>
    <w:rsid w:val="0017744F"/>
    <w:rsid w:val="0017774C"/>
    <w:rsid w:val="00177AF1"/>
    <w:rsid w:val="00177D97"/>
    <w:rsid w:val="001802D9"/>
    <w:rsid w:val="001805F8"/>
    <w:rsid w:val="00180D65"/>
    <w:rsid w:val="00180DD9"/>
    <w:rsid w:val="00181170"/>
    <w:rsid w:val="00181515"/>
    <w:rsid w:val="00181EBC"/>
    <w:rsid w:val="0018219C"/>
    <w:rsid w:val="001822F3"/>
    <w:rsid w:val="001824F0"/>
    <w:rsid w:val="001825FB"/>
    <w:rsid w:val="00182ABB"/>
    <w:rsid w:val="00182DD2"/>
    <w:rsid w:val="00182E3C"/>
    <w:rsid w:val="00182FC6"/>
    <w:rsid w:val="00182FCE"/>
    <w:rsid w:val="0018326C"/>
    <w:rsid w:val="00183319"/>
    <w:rsid w:val="0018342C"/>
    <w:rsid w:val="0018393A"/>
    <w:rsid w:val="00183AA2"/>
    <w:rsid w:val="0018433A"/>
    <w:rsid w:val="00184613"/>
    <w:rsid w:val="00184950"/>
    <w:rsid w:val="00184C6E"/>
    <w:rsid w:val="00184CEB"/>
    <w:rsid w:val="00184EEB"/>
    <w:rsid w:val="00185485"/>
    <w:rsid w:val="00185948"/>
    <w:rsid w:val="00185BA4"/>
    <w:rsid w:val="00185C49"/>
    <w:rsid w:val="00185F17"/>
    <w:rsid w:val="001860C9"/>
    <w:rsid w:val="001863C2"/>
    <w:rsid w:val="00186B26"/>
    <w:rsid w:val="00186E8A"/>
    <w:rsid w:val="00186ECD"/>
    <w:rsid w:val="001877A7"/>
    <w:rsid w:val="0018787C"/>
    <w:rsid w:val="001878AC"/>
    <w:rsid w:val="00187A32"/>
    <w:rsid w:val="00187D10"/>
    <w:rsid w:val="00187FEB"/>
    <w:rsid w:val="001901A9"/>
    <w:rsid w:val="001901D4"/>
    <w:rsid w:val="0019030D"/>
    <w:rsid w:val="001903CA"/>
    <w:rsid w:val="001904BF"/>
    <w:rsid w:val="00190646"/>
    <w:rsid w:val="0019069A"/>
    <w:rsid w:val="00190BDD"/>
    <w:rsid w:val="001910B3"/>
    <w:rsid w:val="00191D01"/>
    <w:rsid w:val="00191E37"/>
    <w:rsid w:val="00191FBE"/>
    <w:rsid w:val="00191FF8"/>
    <w:rsid w:val="0019215C"/>
    <w:rsid w:val="00192353"/>
    <w:rsid w:val="00192525"/>
    <w:rsid w:val="00192A68"/>
    <w:rsid w:val="00192A90"/>
    <w:rsid w:val="00192AA4"/>
    <w:rsid w:val="0019326F"/>
    <w:rsid w:val="00193335"/>
    <w:rsid w:val="001933C7"/>
    <w:rsid w:val="00193DE0"/>
    <w:rsid w:val="00193FB4"/>
    <w:rsid w:val="0019407D"/>
    <w:rsid w:val="001943E0"/>
    <w:rsid w:val="0019443A"/>
    <w:rsid w:val="001944DC"/>
    <w:rsid w:val="001948D1"/>
    <w:rsid w:val="0019490F"/>
    <w:rsid w:val="0019496A"/>
    <w:rsid w:val="00194AF4"/>
    <w:rsid w:val="00194FAC"/>
    <w:rsid w:val="00195243"/>
    <w:rsid w:val="00195765"/>
    <w:rsid w:val="00195D01"/>
    <w:rsid w:val="00195FF9"/>
    <w:rsid w:val="0019622D"/>
    <w:rsid w:val="0019660A"/>
    <w:rsid w:val="00196646"/>
    <w:rsid w:val="00196FD7"/>
    <w:rsid w:val="0019718B"/>
    <w:rsid w:val="001977C9"/>
    <w:rsid w:val="001979D6"/>
    <w:rsid w:val="001A02C1"/>
    <w:rsid w:val="001A0443"/>
    <w:rsid w:val="001A07A9"/>
    <w:rsid w:val="001A099B"/>
    <w:rsid w:val="001A09A0"/>
    <w:rsid w:val="001A0DD8"/>
    <w:rsid w:val="001A0E45"/>
    <w:rsid w:val="001A0E76"/>
    <w:rsid w:val="001A125D"/>
    <w:rsid w:val="001A16BE"/>
    <w:rsid w:val="001A1749"/>
    <w:rsid w:val="001A1E5E"/>
    <w:rsid w:val="001A1F72"/>
    <w:rsid w:val="001A2070"/>
    <w:rsid w:val="001A2280"/>
    <w:rsid w:val="001A2527"/>
    <w:rsid w:val="001A281E"/>
    <w:rsid w:val="001A2B7A"/>
    <w:rsid w:val="001A2CDA"/>
    <w:rsid w:val="001A37A0"/>
    <w:rsid w:val="001A394C"/>
    <w:rsid w:val="001A3AF3"/>
    <w:rsid w:val="001A3CD9"/>
    <w:rsid w:val="001A3E5B"/>
    <w:rsid w:val="001A40C8"/>
    <w:rsid w:val="001A4342"/>
    <w:rsid w:val="001A50E3"/>
    <w:rsid w:val="001A5250"/>
    <w:rsid w:val="001A52D5"/>
    <w:rsid w:val="001A532C"/>
    <w:rsid w:val="001A54AD"/>
    <w:rsid w:val="001A55C5"/>
    <w:rsid w:val="001A589B"/>
    <w:rsid w:val="001A5C58"/>
    <w:rsid w:val="001A64F1"/>
    <w:rsid w:val="001A6613"/>
    <w:rsid w:val="001A6625"/>
    <w:rsid w:val="001A6899"/>
    <w:rsid w:val="001A6922"/>
    <w:rsid w:val="001A6AF7"/>
    <w:rsid w:val="001A7421"/>
    <w:rsid w:val="001A75C5"/>
    <w:rsid w:val="001A7A02"/>
    <w:rsid w:val="001A7CA8"/>
    <w:rsid w:val="001A7EEE"/>
    <w:rsid w:val="001B0069"/>
    <w:rsid w:val="001B01D3"/>
    <w:rsid w:val="001B058A"/>
    <w:rsid w:val="001B0E44"/>
    <w:rsid w:val="001B0EED"/>
    <w:rsid w:val="001B17A5"/>
    <w:rsid w:val="001B1B99"/>
    <w:rsid w:val="001B1C18"/>
    <w:rsid w:val="001B1DD6"/>
    <w:rsid w:val="001B1E1A"/>
    <w:rsid w:val="001B1E61"/>
    <w:rsid w:val="001B1F9A"/>
    <w:rsid w:val="001B22AF"/>
    <w:rsid w:val="001B2AAB"/>
    <w:rsid w:val="001B320E"/>
    <w:rsid w:val="001B3348"/>
    <w:rsid w:val="001B3BB9"/>
    <w:rsid w:val="001B403E"/>
    <w:rsid w:val="001B406C"/>
    <w:rsid w:val="001B4104"/>
    <w:rsid w:val="001B4600"/>
    <w:rsid w:val="001B4844"/>
    <w:rsid w:val="001B4CBF"/>
    <w:rsid w:val="001B5031"/>
    <w:rsid w:val="001B5077"/>
    <w:rsid w:val="001B56A6"/>
    <w:rsid w:val="001B59A5"/>
    <w:rsid w:val="001B5AD7"/>
    <w:rsid w:val="001B5CAA"/>
    <w:rsid w:val="001B5CB3"/>
    <w:rsid w:val="001B5F1E"/>
    <w:rsid w:val="001B673F"/>
    <w:rsid w:val="001B6AF3"/>
    <w:rsid w:val="001B6F30"/>
    <w:rsid w:val="001B771C"/>
    <w:rsid w:val="001B7880"/>
    <w:rsid w:val="001B7B86"/>
    <w:rsid w:val="001B7DDC"/>
    <w:rsid w:val="001C0811"/>
    <w:rsid w:val="001C094C"/>
    <w:rsid w:val="001C0A31"/>
    <w:rsid w:val="001C0DFF"/>
    <w:rsid w:val="001C11B9"/>
    <w:rsid w:val="001C12B4"/>
    <w:rsid w:val="001C1E22"/>
    <w:rsid w:val="001C1EC1"/>
    <w:rsid w:val="001C1F61"/>
    <w:rsid w:val="001C1FB3"/>
    <w:rsid w:val="001C213F"/>
    <w:rsid w:val="001C22A0"/>
    <w:rsid w:val="001C2C8B"/>
    <w:rsid w:val="001C2F95"/>
    <w:rsid w:val="001C323B"/>
    <w:rsid w:val="001C32A3"/>
    <w:rsid w:val="001C3692"/>
    <w:rsid w:val="001C40BF"/>
    <w:rsid w:val="001C4756"/>
    <w:rsid w:val="001C47BD"/>
    <w:rsid w:val="001C47EC"/>
    <w:rsid w:val="001C4AF0"/>
    <w:rsid w:val="001C4C8F"/>
    <w:rsid w:val="001C4FBC"/>
    <w:rsid w:val="001C521D"/>
    <w:rsid w:val="001C5766"/>
    <w:rsid w:val="001C5B93"/>
    <w:rsid w:val="001C640A"/>
    <w:rsid w:val="001C6FAF"/>
    <w:rsid w:val="001C705A"/>
    <w:rsid w:val="001C7237"/>
    <w:rsid w:val="001C7C92"/>
    <w:rsid w:val="001C7D73"/>
    <w:rsid w:val="001D004B"/>
    <w:rsid w:val="001D04CF"/>
    <w:rsid w:val="001D07DF"/>
    <w:rsid w:val="001D091E"/>
    <w:rsid w:val="001D09E8"/>
    <w:rsid w:val="001D14C3"/>
    <w:rsid w:val="001D14EF"/>
    <w:rsid w:val="001D1BF8"/>
    <w:rsid w:val="001D1D23"/>
    <w:rsid w:val="001D23F5"/>
    <w:rsid w:val="001D2D6F"/>
    <w:rsid w:val="001D2E10"/>
    <w:rsid w:val="001D3248"/>
    <w:rsid w:val="001D3422"/>
    <w:rsid w:val="001D46A7"/>
    <w:rsid w:val="001D4D71"/>
    <w:rsid w:val="001D4FD2"/>
    <w:rsid w:val="001D5037"/>
    <w:rsid w:val="001D5402"/>
    <w:rsid w:val="001D540D"/>
    <w:rsid w:val="001D5641"/>
    <w:rsid w:val="001D5731"/>
    <w:rsid w:val="001D5741"/>
    <w:rsid w:val="001D574A"/>
    <w:rsid w:val="001D5B79"/>
    <w:rsid w:val="001D5C27"/>
    <w:rsid w:val="001D5DE8"/>
    <w:rsid w:val="001D63ED"/>
    <w:rsid w:val="001D688C"/>
    <w:rsid w:val="001D71BD"/>
    <w:rsid w:val="001D72FF"/>
    <w:rsid w:val="001D730D"/>
    <w:rsid w:val="001D750E"/>
    <w:rsid w:val="001D77D3"/>
    <w:rsid w:val="001D794A"/>
    <w:rsid w:val="001D7ABB"/>
    <w:rsid w:val="001D7CE0"/>
    <w:rsid w:val="001D7EB8"/>
    <w:rsid w:val="001E0463"/>
    <w:rsid w:val="001E0A4A"/>
    <w:rsid w:val="001E0B53"/>
    <w:rsid w:val="001E1232"/>
    <w:rsid w:val="001E1569"/>
    <w:rsid w:val="001E1CA9"/>
    <w:rsid w:val="001E1D61"/>
    <w:rsid w:val="001E2887"/>
    <w:rsid w:val="001E3038"/>
    <w:rsid w:val="001E3621"/>
    <w:rsid w:val="001E3734"/>
    <w:rsid w:val="001E3D2C"/>
    <w:rsid w:val="001E3E87"/>
    <w:rsid w:val="001E46E2"/>
    <w:rsid w:val="001E48C4"/>
    <w:rsid w:val="001E4EA7"/>
    <w:rsid w:val="001E50B1"/>
    <w:rsid w:val="001E5212"/>
    <w:rsid w:val="001E569C"/>
    <w:rsid w:val="001E581C"/>
    <w:rsid w:val="001E5856"/>
    <w:rsid w:val="001E58B1"/>
    <w:rsid w:val="001E5C95"/>
    <w:rsid w:val="001E60D5"/>
    <w:rsid w:val="001E6162"/>
    <w:rsid w:val="001E65F6"/>
    <w:rsid w:val="001E67B7"/>
    <w:rsid w:val="001E6BA1"/>
    <w:rsid w:val="001E6C01"/>
    <w:rsid w:val="001E6E8D"/>
    <w:rsid w:val="001E6FA4"/>
    <w:rsid w:val="001E70D5"/>
    <w:rsid w:val="001E725B"/>
    <w:rsid w:val="001E775A"/>
    <w:rsid w:val="001E7AE0"/>
    <w:rsid w:val="001E7CCC"/>
    <w:rsid w:val="001F0BC0"/>
    <w:rsid w:val="001F0E02"/>
    <w:rsid w:val="001F0F3B"/>
    <w:rsid w:val="001F184A"/>
    <w:rsid w:val="001F18B8"/>
    <w:rsid w:val="001F18FE"/>
    <w:rsid w:val="001F1F0A"/>
    <w:rsid w:val="001F21A3"/>
    <w:rsid w:val="001F21E2"/>
    <w:rsid w:val="001F2A19"/>
    <w:rsid w:val="001F2B0C"/>
    <w:rsid w:val="001F2C35"/>
    <w:rsid w:val="001F2C52"/>
    <w:rsid w:val="001F301E"/>
    <w:rsid w:val="001F3046"/>
    <w:rsid w:val="001F32B4"/>
    <w:rsid w:val="001F3336"/>
    <w:rsid w:val="001F3519"/>
    <w:rsid w:val="001F3F35"/>
    <w:rsid w:val="001F3F38"/>
    <w:rsid w:val="001F3F86"/>
    <w:rsid w:val="001F3F88"/>
    <w:rsid w:val="001F4089"/>
    <w:rsid w:val="001F43ED"/>
    <w:rsid w:val="001F4443"/>
    <w:rsid w:val="001F465F"/>
    <w:rsid w:val="001F4ACB"/>
    <w:rsid w:val="001F4BA5"/>
    <w:rsid w:val="001F4C79"/>
    <w:rsid w:val="001F4D43"/>
    <w:rsid w:val="001F4DA7"/>
    <w:rsid w:val="001F53AE"/>
    <w:rsid w:val="001F54AA"/>
    <w:rsid w:val="001F5743"/>
    <w:rsid w:val="001F5A8D"/>
    <w:rsid w:val="001F5AF0"/>
    <w:rsid w:val="001F5D79"/>
    <w:rsid w:val="001F5E11"/>
    <w:rsid w:val="001F5FD7"/>
    <w:rsid w:val="001F62EF"/>
    <w:rsid w:val="001F663A"/>
    <w:rsid w:val="001F74C3"/>
    <w:rsid w:val="001F76CC"/>
    <w:rsid w:val="001F7839"/>
    <w:rsid w:val="001F7E3B"/>
    <w:rsid w:val="001F7ECF"/>
    <w:rsid w:val="001F7F4A"/>
    <w:rsid w:val="002004E2"/>
    <w:rsid w:val="00200847"/>
    <w:rsid w:val="00200982"/>
    <w:rsid w:val="00200B04"/>
    <w:rsid w:val="00200FB2"/>
    <w:rsid w:val="0020129A"/>
    <w:rsid w:val="002012D1"/>
    <w:rsid w:val="002015F1"/>
    <w:rsid w:val="002017F1"/>
    <w:rsid w:val="002018FD"/>
    <w:rsid w:val="00201F96"/>
    <w:rsid w:val="00201FE6"/>
    <w:rsid w:val="00202055"/>
    <w:rsid w:val="00202230"/>
    <w:rsid w:val="00202A2A"/>
    <w:rsid w:val="00202F98"/>
    <w:rsid w:val="0020313D"/>
    <w:rsid w:val="00203323"/>
    <w:rsid w:val="00203A4D"/>
    <w:rsid w:val="00203CAD"/>
    <w:rsid w:val="00203D0D"/>
    <w:rsid w:val="00203FCD"/>
    <w:rsid w:val="0020412A"/>
    <w:rsid w:val="002043EE"/>
    <w:rsid w:val="002045D9"/>
    <w:rsid w:val="00204DDC"/>
    <w:rsid w:val="00204F54"/>
    <w:rsid w:val="002050F6"/>
    <w:rsid w:val="00205360"/>
    <w:rsid w:val="0020561C"/>
    <w:rsid w:val="002057C9"/>
    <w:rsid w:val="00205803"/>
    <w:rsid w:val="00205AFD"/>
    <w:rsid w:val="00205B8E"/>
    <w:rsid w:val="00206207"/>
    <w:rsid w:val="002062B0"/>
    <w:rsid w:val="00206474"/>
    <w:rsid w:val="00206605"/>
    <w:rsid w:val="00206854"/>
    <w:rsid w:val="00206859"/>
    <w:rsid w:val="002070D8"/>
    <w:rsid w:val="00207241"/>
    <w:rsid w:val="00207279"/>
    <w:rsid w:val="00207720"/>
    <w:rsid w:val="002078AA"/>
    <w:rsid w:val="00207A88"/>
    <w:rsid w:val="00207F2B"/>
    <w:rsid w:val="002101E8"/>
    <w:rsid w:val="0021020B"/>
    <w:rsid w:val="00210B50"/>
    <w:rsid w:val="00210D5C"/>
    <w:rsid w:val="00211334"/>
    <w:rsid w:val="0021172F"/>
    <w:rsid w:val="002118C5"/>
    <w:rsid w:val="00211985"/>
    <w:rsid w:val="00211BD7"/>
    <w:rsid w:val="0021202A"/>
    <w:rsid w:val="002125F7"/>
    <w:rsid w:val="002128E7"/>
    <w:rsid w:val="002130AC"/>
    <w:rsid w:val="00213192"/>
    <w:rsid w:val="00213419"/>
    <w:rsid w:val="00213603"/>
    <w:rsid w:val="00213A1E"/>
    <w:rsid w:val="00213FEB"/>
    <w:rsid w:val="0021431E"/>
    <w:rsid w:val="0021451D"/>
    <w:rsid w:val="00214DDD"/>
    <w:rsid w:val="00215221"/>
    <w:rsid w:val="002152F8"/>
    <w:rsid w:val="0021534C"/>
    <w:rsid w:val="00215385"/>
    <w:rsid w:val="0021559A"/>
    <w:rsid w:val="002155C8"/>
    <w:rsid w:val="00215732"/>
    <w:rsid w:val="00215947"/>
    <w:rsid w:val="00215B1C"/>
    <w:rsid w:val="00216C20"/>
    <w:rsid w:val="002203F0"/>
    <w:rsid w:val="00220D94"/>
    <w:rsid w:val="0022101F"/>
    <w:rsid w:val="0022124B"/>
    <w:rsid w:val="002213AD"/>
    <w:rsid w:val="002218E0"/>
    <w:rsid w:val="00221B8D"/>
    <w:rsid w:val="00221C9E"/>
    <w:rsid w:val="00222203"/>
    <w:rsid w:val="00222371"/>
    <w:rsid w:val="002226FB"/>
    <w:rsid w:val="00222989"/>
    <w:rsid w:val="00222DD5"/>
    <w:rsid w:val="0022318F"/>
    <w:rsid w:val="00223567"/>
    <w:rsid w:val="00223972"/>
    <w:rsid w:val="00223BE7"/>
    <w:rsid w:val="00223DCC"/>
    <w:rsid w:val="00223FE7"/>
    <w:rsid w:val="002242E0"/>
    <w:rsid w:val="00224815"/>
    <w:rsid w:val="00224861"/>
    <w:rsid w:val="00224C96"/>
    <w:rsid w:val="00225042"/>
    <w:rsid w:val="002250DF"/>
    <w:rsid w:val="002253B1"/>
    <w:rsid w:val="00225534"/>
    <w:rsid w:val="002259A8"/>
    <w:rsid w:val="002261EE"/>
    <w:rsid w:val="00226447"/>
    <w:rsid w:val="002266B0"/>
    <w:rsid w:val="0022685D"/>
    <w:rsid w:val="00227230"/>
    <w:rsid w:val="0022727B"/>
    <w:rsid w:val="0022753F"/>
    <w:rsid w:val="00227762"/>
    <w:rsid w:val="00227A37"/>
    <w:rsid w:val="00227AA0"/>
    <w:rsid w:val="00230220"/>
    <w:rsid w:val="002307C7"/>
    <w:rsid w:val="00230807"/>
    <w:rsid w:val="00230851"/>
    <w:rsid w:val="002308F2"/>
    <w:rsid w:val="00230B46"/>
    <w:rsid w:val="002311A3"/>
    <w:rsid w:val="00231762"/>
    <w:rsid w:val="002317D7"/>
    <w:rsid w:val="00231A0B"/>
    <w:rsid w:val="00231AB3"/>
    <w:rsid w:val="00231C28"/>
    <w:rsid w:val="00231D1C"/>
    <w:rsid w:val="002322A7"/>
    <w:rsid w:val="00232426"/>
    <w:rsid w:val="002325E4"/>
    <w:rsid w:val="002327CF"/>
    <w:rsid w:val="002327F6"/>
    <w:rsid w:val="0023284B"/>
    <w:rsid w:val="00232A0E"/>
    <w:rsid w:val="00232A2C"/>
    <w:rsid w:val="00232B59"/>
    <w:rsid w:val="00232DA6"/>
    <w:rsid w:val="00232F2B"/>
    <w:rsid w:val="002338B6"/>
    <w:rsid w:val="00233A25"/>
    <w:rsid w:val="00233A7E"/>
    <w:rsid w:val="00233DBB"/>
    <w:rsid w:val="00234480"/>
    <w:rsid w:val="002348F0"/>
    <w:rsid w:val="00234B8D"/>
    <w:rsid w:val="00234C01"/>
    <w:rsid w:val="00234C97"/>
    <w:rsid w:val="00235311"/>
    <w:rsid w:val="002357B8"/>
    <w:rsid w:val="002359FF"/>
    <w:rsid w:val="00235D74"/>
    <w:rsid w:val="002360A4"/>
    <w:rsid w:val="002361F1"/>
    <w:rsid w:val="002363BF"/>
    <w:rsid w:val="002364D6"/>
    <w:rsid w:val="00236804"/>
    <w:rsid w:val="0023693C"/>
    <w:rsid w:val="00236985"/>
    <w:rsid w:val="00236BCB"/>
    <w:rsid w:val="00237471"/>
    <w:rsid w:val="0023757C"/>
    <w:rsid w:val="00237638"/>
    <w:rsid w:val="00237A22"/>
    <w:rsid w:val="00237F62"/>
    <w:rsid w:val="002402DB"/>
    <w:rsid w:val="002410C4"/>
    <w:rsid w:val="00241200"/>
    <w:rsid w:val="0024161E"/>
    <w:rsid w:val="0024197F"/>
    <w:rsid w:val="00241B2E"/>
    <w:rsid w:val="00241F5E"/>
    <w:rsid w:val="00241FCF"/>
    <w:rsid w:val="0024298F"/>
    <w:rsid w:val="00242A7F"/>
    <w:rsid w:val="00242E19"/>
    <w:rsid w:val="0024327F"/>
    <w:rsid w:val="00243CC9"/>
    <w:rsid w:val="0024424E"/>
    <w:rsid w:val="002442EC"/>
    <w:rsid w:val="00244BB6"/>
    <w:rsid w:val="00244F6D"/>
    <w:rsid w:val="00245985"/>
    <w:rsid w:val="00246291"/>
    <w:rsid w:val="00246436"/>
    <w:rsid w:val="00246682"/>
    <w:rsid w:val="00246685"/>
    <w:rsid w:val="002466EA"/>
    <w:rsid w:val="00246CFC"/>
    <w:rsid w:val="0024735C"/>
    <w:rsid w:val="002474E9"/>
    <w:rsid w:val="0024752B"/>
    <w:rsid w:val="00247711"/>
    <w:rsid w:val="0024773A"/>
    <w:rsid w:val="0024786C"/>
    <w:rsid w:val="00247A45"/>
    <w:rsid w:val="00247B20"/>
    <w:rsid w:val="00250358"/>
    <w:rsid w:val="002504DC"/>
    <w:rsid w:val="00250752"/>
    <w:rsid w:val="00250798"/>
    <w:rsid w:val="00250AF8"/>
    <w:rsid w:val="00250C19"/>
    <w:rsid w:val="00251B28"/>
    <w:rsid w:val="0025200A"/>
    <w:rsid w:val="002520C1"/>
    <w:rsid w:val="00252851"/>
    <w:rsid w:val="00252E59"/>
    <w:rsid w:val="002530F6"/>
    <w:rsid w:val="0025312A"/>
    <w:rsid w:val="00253652"/>
    <w:rsid w:val="00253B62"/>
    <w:rsid w:val="00253C8A"/>
    <w:rsid w:val="00253E29"/>
    <w:rsid w:val="00254027"/>
    <w:rsid w:val="002541C7"/>
    <w:rsid w:val="00254540"/>
    <w:rsid w:val="00254718"/>
    <w:rsid w:val="00254822"/>
    <w:rsid w:val="00254E61"/>
    <w:rsid w:val="00255186"/>
    <w:rsid w:val="002555DD"/>
    <w:rsid w:val="0025563D"/>
    <w:rsid w:val="00255756"/>
    <w:rsid w:val="00255B72"/>
    <w:rsid w:val="00255E93"/>
    <w:rsid w:val="002564EE"/>
    <w:rsid w:val="00257295"/>
    <w:rsid w:val="00257506"/>
    <w:rsid w:val="00257695"/>
    <w:rsid w:val="00257B65"/>
    <w:rsid w:val="00260134"/>
    <w:rsid w:val="0026094B"/>
    <w:rsid w:val="00260BD9"/>
    <w:rsid w:val="00260DBD"/>
    <w:rsid w:val="00261089"/>
    <w:rsid w:val="002610D4"/>
    <w:rsid w:val="00261272"/>
    <w:rsid w:val="00261A16"/>
    <w:rsid w:val="00262CE5"/>
    <w:rsid w:val="00262DE7"/>
    <w:rsid w:val="002630FB"/>
    <w:rsid w:val="0026353E"/>
    <w:rsid w:val="00263967"/>
    <w:rsid w:val="002639A0"/>
    <w:rsid w:val="00263C0E"/>
    <w:rsid w:val="00263DC5"/>
    <w:rsid w:val="002643CA"/>
    <w:rsid w:val="00264595"/>
    <w:rsid w:val="002645DF"/>
    <w:rsid w:val="00264722"/>
    <w:rsid w:val="00264E88"/>
    <w:rsid w:val="002650DE"/>
    <w:rsid w:val="0026548B"/>
    <w:rsid w:val="002654D8"/>
    <w:rsid w:val="00265820"/>
    <w:rsid w:val="002659CD"/>
    <w:rsid w:val="00265C89"/>
    <w:rsid w:val="0026624A"/>
    <w:rsid w:val="00266301"/>
    <w:rsid w:val="00266601"/>
    <w:rsid w:val="00266769"/>
    <w:rsid w:val="00266962"/>
    <w:rsid w:val="002669CD"/>
    <w:rsid w:val="00266B5F"/>
    <w:rsid w:val="00266B74"/>
    <w:rsid w:val="00266E55"/>
    <w:rsid w:val="00266F1C"/>
    <w:rsid w:val="00267019"/>
    <w:rsid w:val="002670AB"/>
    <w:rsid w:val="0026711D"/>
    <w:rsid w:val="00267272"/>
    <w:rsid w:val="0026727A"/>
    <w:rsid w:val="00267C1E"/>
    <w:rsid w:val="00267D35"/>
    <w:rsid w:val="00267DF7"/>
    <w:rsid w:val="00271030"/>
    <w:rsid w:val="00271083"/>
    <w:rsid w:val="00271481"/>
    <w:rsid w:val="0027174C"/>
    <w:rsid w:val="00271F24"/>
    <w:rsid w:val="00272235"/>
    <w:rsid w:val="00272452"/>
    <w:rsid w:val="00272617"/>
    <w:rsid w:val="00272E54"/>
    <w:rsid w:val="002730E9"/>
    <w:rsid w:val="00273139"/>
    <w:rsid w:val="002734FC"/>
    <w:rsid w:val="002735CE"/>
    <w:rsid w:val="002736BD"/>
    <w:rsid w:val="002736E2"/>
    <w:rsid w:val="00273AE0"/>
    <w:rsid w:val="002742F1"/>
    <w:rsid w:val="00274300"/>
    <w:rsid w:val="002744F7"/>
    <w:rsid w:val="0027460B"/>
    <w:rsid w:val="002748A8"/>
    <w:rsid w:val="002748EC"/>
    <w:rsid w:val="00274984"/>
    <w:rsid w:val="00274F10"/>
    <w:rsid w:val="00274F7E"/>
    <w:rsid w:val="00274FB4"/>
    <w:rsid w:val="00275280"/>
    <w:rsid w:val="0027633C"/>
    <w:rsid w:val="002763E1"/>
    <w:rsid w:val="002765A8"/>
    <w:rsid w:val="00276B82"/>
    <w:rsid w:val="00276EFD"/>
    <w:rsid w:val="00277018"/>
    <w:rsid w:val="002771C4"/>
    <w:rsid w:val="00277243"/>
    <w:rsid w:val="00277263"/>
    <w:rsid w:val="002776C9"/>
    <w:rsid w:val="002779EC"/>
    <w:rsid w:val="00277B14"/>
    <w:rsid w:val="00277E49"/>
    <w:rsid w:val="0028027D"/>
    <w:rsid w:val="00280303"/>
    <w:rsid w:val="0028059D"/>
    <w:rsid w:val="00280866"/>
    <w:rsid w:val="00280BE4"/>
    <w:rsid w:val="00280E40"/>
    <w:rsid w:val="002810F4"/>
    <w:rsid w:val="002812EB"/>
    <w:rsid w:val="00281300"/>
    <w:rsid w:val="00281564"/>
    <w:rsid w:val="0028169C"/>
    <w:rsid w:val="002816CD"/>
    <w:rsid w:val="00281797"/>
    <w:rsid w:val="0028184C"/>
    <w:rsid w:val="002818DC"/>
    <w:rsid w:val="00281E5D"/>
    <w:rsid w:val="00282B89"/>
    <w:rsid w:val="00282C0E"/>
    <w:rsid w:val="00282C92"/>
    <w:rsid w:val="00282EBF"/>
    <w:rsid w:val="0028308A"/>
    <w:rsid w:val="00283601"/>
    <w:rsid w:val="002838FF"/>
    <w:rsid w:val="00283EA7"/>
    <w:rsid w:val="00284C4E"/>
    <w:rsid w:val="00284DCA"/>
    <w:rsid w:val="00284EE1"/>
    <w:rsid w:val="00284F3A"/>
    <w:rsid w:val="00285058"/>
    <w:rsid w:val="00285501"/>
    <w:rsid w:val="002855DD"/>
    <w:rsid w:val="0028595F"/>
    <w:rsid w:val="00285D94"/>
    <w:rsid w:val="0028618B"/>
    <w:rsid w:val="002861F8"/>
    <w:rsid w:val="00286CC1"/>
    <w:rsid w:val="00286D16"/>
    <w:rsid w:val="00287A56"/>
    <w:rsid w:val="00287E72"/>
    <w:rsid w:val="00290093"/>
    <w:rsid w:val="00290170"/>
    <w:rsid w:val="002906CF"/>
    <w:rsid w:val="00290A7F"/>
    <w:rsid w:val="002910B4"/>
    <w:rsid w:val="00291778"/>
    <w:rsid w:val="00291973"/>
    <w:rsid w:val="00291B71"/>
    <w:rsid w:val="00291E62"/>
    <w:rsid w:val="00292023"/>
    <w:rsid w:val="0029230D"/>
    <w:rsid w:val="002923CE"/>
    <w:rsid w:val="002926F9"/>
    <w:rsid w:val="002934A5"/>
    <w:rsid w:val="0029357E"/>
    <w:rsid w:val="00293704"/>
    <w:rsid w:val="00294173"/>
    <w:rsid w:val="002946C8"/>
    <w:rsid w:val="002948F2"/>
    <w:rsid w:val="00295250"/>
    <w:rsid w:val="002953E6"/>
    <w:rsid w:val="002960E2"/>
    <w:rsid w:val="00296313"/>
    <w:rsid w:val="00296C1B"/>
    <w:rsid w:val="00296D32"/>
    <w:rsid w:val="00296E18"/>
    <w:rsid w:val="00296EBB"/>
    <w:rsid w:val="0029729B"/>
    <w:rsid w:val="002974A5"/>
    <w:rsid w:val="0029777F"/>
    <w:rsid w:val="00297FE2"/>
    <w:rsid w:val="002A04BA"/>
    <w:rsid w:val="002A04F0"/>
    <w:rsid w:val="002A055E"/>
    <w:rsid w:val="002A06D5"/>
    <w:rsid w:val="002A0945"/>
    <w:rsid w:val="002A0965"/>
    <w:rsid w:val="002A0A26"/>
    <w:rsid w:val="002A0F57"/>
    <w:rsid w:val="002A1028"/>
    <w:rsid w:val="002A1F9B"/>
    <w:rsid w:val="002A23FF"/>
    <w:rsid w:val="002A275F"/>
    <w:rsid w:val="002A2A91"/>
    <w:rsid w:val="002A2D89"/>
    <w:rsid w:val="002A2DA7"/>
    <w:rsid w:val="002A2F60"/>
    <w:rsid w:val="002A3322"/>
    <w:rsid w:val="002A48C4"/>
    <w:rsid w:val="002A4960"/>
    <w:rsid w:val="002A49E4"/>
    <w:rsid w:val="002A4E5D"/>
    <w:rsid w:val="002A4E99"/>
    <w:rsid w:val="002A529E"/>
    <w:rsid w:val="002A574F"/>
    <w:rsid w:val="002A57C1"/>
    <w:rsid w:val="002A57C9"/>
    <w:rsid w:val="002A595A"/>
    <w:rsid w:val="002A5B47"/>
    <w:rsid w:val="002A64CB"/>
    <w:rsid w:val="002A6900"/>
    <w:rsid w:val="002A6A93"/>
    <w:rsid w:val="002A6D68"/>
    <w:rsid w:val="002A6E04"/>
    <w:rsid w:val="002A6E5A"/>
    <w:rsid w:val="002A726D"/>
    <w:rsid w:val="002A7329"/>
    <w:rsid w:val="002A7500"/>
    <w:rsid w:val="002A7517"/>
    <w:rsid w:val="002A77E2"/>
    <w:rsid w:val="002A7855"/>
    <w:rsid w:val="002A7A31"/>
    <w:rsid w:val="002A7BF3"/>
    <w:rsid w:val="002A7D94"/>
    <w:rsid w:val="002A7DD4"/>
    <w:rsid w:val="002A7F5A"/>
    <w:rsid w:val="002B06F6"/>
    <w:rsid w:val="002B0AA7"/>
    <w:rsid w:val="002B0ADF"/>
    <w:rsid w:val="002B0C60"/>
    <w:rsid w:val="002B127A"/>
    <w:rsid w:val="002B14F2"/>
    <w:rsid w:val="002B1A9B"/>
    <w:rsid w:val="002B1FB1"/>
    <w:rsid w:val="002B238F"/>
    <w:rsid w:val="002B2985"/>
    <w:rsid w:val="002B323C"/>
    <w:rsid w:val="002B343B"/>
    <w:rsid w:val="002B3C39"/>
    <w:rsid w:val="002B4859"/>
    <w:rsid w:val="002B4BEC"/>
    <w:rsid w:val="002B4FB2"/>
    <w:rsid w:val="002B5073"/>
    <w:rsid w:val="002B5516"/>
    <w:rsid w:val="002B571B"/>
    <w:rsid w:val="002B5997"/>
    <w:rsid w:val="002B59A1"/>
    <w:rsid w:val="002B5CA1"/>
    <w:rsid w:val="002B620C"/>
    <w:rsid w:val="002B63DE"/>
    <w:rsid w:val="002B658C"/>
    <w:rsid w:val="002B67FE"/>
    <w:rsid w:val="002B70F0"/>
    <w:rsid w:val="002B7254"/>
    <w:rsid w:val="002B72FD"/>
    <w:rsid w:val="002B7609"/>
    <w:rsid w:val="002B7822"/>
    <w:rsid w:val="002B7CE7"/>
    <w:rsid w:val="002C009A"/>
    <w:rsid w:val="002C011A"/>
    <w:rsid w:val="002C0B2F"/>
    <w:rsid w:val="002C0CC1"/>
    <w:rsid w:val="002C14F4"/>
    <w:rsid w:val="002C172A"/>
    <w:rsid w:val="002C1EC4"/>
    <w:rsid w:val="002C1F2C"/>
    <w:rsid w:val="002C2203"/>
    <w:rsid w:val="002C27C9"/>
    <w:rsid w:val="002C2C0E"/>
    <w:rsid w:val="002C2EA8"/>
    <w:rsid w:val="002C365A"/>
    <w:rsid w:val="002C371C"/>
    <w:rsid w:val="002C3D6A"/>
    <w:rsid w:val="002C4064"/>
    <w:rsid w:val="002C4117"/>
    <w:rsid w:val="002C412F"/>
    <w:rsid w:val="002C43CF"/>
    <w:rsid w:val="002C43F3"/>
    <w:rsid w:val="002C442B"/>
    <w:rsid w:val="002C4866"/>
    <w:rsid w:val="002C49AF"/>
    <w:rsid w:val="002C4D21"/>
    <w:rsid w:val="002C516C"/>
    <w:rsid w:val="002C521C"/>
    <w:rsid w:val="002C540E"/>
    <w:rsid w:val="002C58F9"/>
    <w:rsid w:val="002C5B25"/>
    <w:rsid w:val="002C6250"/>
    <w:rsid w:val="002C64A5"/>
    <w:rsid w:val="002C66CA"/>
    <w:rsid w:val="002C6790"/>
    <w:rsid w:val="002C68D8"/>
    <w:rsid w:val="002C7776"/>
    <w:rsid w:val="002C7BAB"/>
    <w:rsid w:val="002C7C37"/>
    <w:rsid w:val="002C7E98"/>
    <w:rsid w:val="002D03CA"/>
    <w:rsid w:val="002D099B"/>
    <w:rsid w:val="002D0C1C"/>
    <w:rsid w:val="002D0C33"/>
    <w:rsid w:val="002D106A"/>
    <w:rsid w:val="002D11FD"/>
    <w:rsid w:val="002D129B"/>
    <w:rsid w:val="002D1313"/>
    <w:rsid w:val="002D1804"/>
    <w:rsid w:val="002D23B3"/>
    <w:rsid w:val="002D29FA"/>
    <w:rsid w:val="002D2AEF"/>
    <w:rsid w:val="002D2E67"/>
    <w:rsid w:val="002D2FEE"/>
    <w:rsid w:val="002D358A"/>
    <w:rsid w:val="002D37CF"/>
    <w:rsid w:val="002D3805"/>
    <w:rsid w:val="002D3915"/>
    <w:rsid w:val="002D4050"/>
    <w:rsid w:val="002D41D0"/>
    <w:rsid w:val="002D42CC"/>
    <w:rsid w:val="002D44A5"/>
    <w:rsid w:val="002D4610"/>
    <w:rsid w:val="002D465D"/>
    <w:rsid w:val="002D483E"/>
    <w:rsid w:val="002D48C3"/>
    <w:rsid w:val="002D51EC"/>
    <w:rsid w:val="002D5409"/>
    <w:rsid w:val="002D5A1B"/>
    <w:rsid w:val="002D604F"/>
    <w:rsid w:val="002D621C"/>
    <w:rsid w:val="002D69AD"/>
    <w:rsid w:val="002D6A11"/>
    <w:rsid w:val="002D7119"/>
    <w:rsid w:val="002D72EC"/>
    <w:rsid w:val="002D75D9"/>
    <w:rsid w:val="002D77F6"/>
    <w:rsid w:val="002D7B30"/>
    <w:rsid w:val="002D7C06"/>
    <w:rsid w:val="002E0690"/>
    <w:rsid w:val="002E06ED"/>
    <w:rsid w:val="002E09AA"/>
    <w:rsid w:val="002E0C9E"/>
    <w:rsid w:val="002E0D05"/>
    <w:rsid w:val="002E177C"/>
    <w:rsid w:val="002E1B34"/>
    <w:rsid w:val="002E1CDB"/>
    <w:rsid w:val="002E1FD9"/>
    <w:rsid w:val="002E22F3"/>
    <w:rsid w:val="002E2782"/>
    <w:rsid w:val="002E2D84"/>
    <w:rsid w:val="002E31E4"/>
    <w:rsid w:val="002E3813"/>
    <w:rsid w:val="002E3A22"/>
    <w:rsid w:val="002E3D6D"/>
    <w:rsid w:val="002E3FF0"/>
    <w:rsid w:val="002E4478"/>
    <w:rsid w:val="002E47BA"/>
    <w:rsid w:val="002E4BC6"/>
    <w:rsid w:val="002E4C51"/>
    <w:rsid w:val="002E4C55"/>
    <w:rsid w:val="002E51EB"/>
    <w:rsid w:val="002E56F8"/>
    <w:rsid w:val="002E57C4"/>
    <w:rsid w:val="002E5D34"/>
    <w:rsid w:val="002E5DC2"/>
    <w:rsid w:val="002E6152"/>
    <w:rsid w:val="002E6686"/>
    <w:rsid w:val="002E6A18"/>
    <w:rsid w:val="002E6A30"/>
    <w:rsid w:val="002E6E06"/>
    <w:rsid w:val="002E70DC"/>
    <w:rsid w:val="002E71C5"/>
    <w:rsid w:val="002E7366"/>
    <w:rsid w:val="002E73A4"/>
    <w:rsid w:val="002E7568"/>
    <w:rsid w:val="002E79AB"/>
    <w:rsid w:val="002E7EC6"/>
    <w:rsid w:val="002F01CE"/>
    <w:rsid w:val="002F0228"/>
    <w:rsid w:val="002F071F"/>
    <w:rsid w:val="002F0833"/>
    <w:rsid w:val="002F0AF3"/>
    <w:rsid w:val="002F0FAC"/>
    <w:rsid w:val="002F15F7"/>
    <w:rsid w:val="002F1768"/>
    <w:rsid w:val="002F17C6"/>
    <w:rsid w:val="002F1833"/>
    <w:rsid w:val="002F19F0"/>
    <w:rsid w:val="002F1D30"/>
    <w:rsid w:val="002F234B"/>
    <w:rsid w:val="002F23F6"/>
    <w:rsid w:val="002F2629"/>
    <w:rsid w:val="002F2E2B"/>
    <w:rsid w:val="002F3838"/>
    <w:rsid w:val="002F39DD"/>
    <w:rsid w:val="002F3EEC"/>
    <w:rsid w:val="002F3F0A"/>
    <w:rsid w:val="002F4587"/>
    <w:rsid w:val="002F465A"/>
    <w:rsid w:val="002F4939"/>
    <w:rsid w:val="002F4BE7"/>
    <w:rsid w:val="002F4D56"/>
    <w:rsid w:val="002F4DF8"/>
    <w:rsid w:val="002F5082"/>
    <w:rsid w:val="002F5131"/>
    <w:rsid w:val="002F56F0"/>
    <w:rsid w:val="002F5843"/>
    <w:rsid w:val="002F599B"/>
    <w:rsid w:val="002F5CB1"/>
    <w:rsid w:val="002F5D65"/>
    <w:rsid w:val="002F6082"/>
    <w:rsid w:val="002F61C5"/>
    <w:rsid w:val="002F63CF"/>
    <w:rsid w:val="002F6498"/>
    <w:rsid w:val="002F6F03"/>
    <w:rsid w:val="002F737D"/>
    <w:rsid w:val="002F7758"/>
    <w:rsid w:val="002F7B82"/>
    <w:rsid w:val="003007FE"/>
    <w:rsid w:val="00300860"/>
    <w:rsid w:val="00300862"/>
    <w:rsid w:val="00301634"/>
    <w:rsid w:val="00301A0E"/>
    <w:rsid w:val="003029B1"/>
    <w:rsid w:val="00302AF7"/>
    <w:rsid w:val="00302B6E"/>
    <w:rsid w:val="00302CE6"/>
    <w:rsid w:val="00302D5E"/>
    <w:rsid w:val="0030325D"/>
    <w:rsid w:val="003032EF"/>
    <w:rsid w:val="003037DE"/>
    <w:rsid w:val="00303979"/>
    <w:rsid w:val="003039EB"/>
    <w:rsid w:val="00303A4C"/>
    <w:rsid w:val="00304202"/>
    <w:rsid w:val="00304580"/>
    <w:rsid w:val="003046C4"/>
    <w:rsid w:val="00304721"/>
    <w:rsid w:val="00304CFB"/>
    <w:rsid w:val="00305362"/>
    <w:rsid w:val="00305924"/>
    <w:rsid w:val="00305B05"/>
    <w:rsid w:val="003062D3"/>
    <w:rsid w:val="00306978"/>
    <w:rsid w:val="00307102"/>
    <w:rsid w:val="00307203"/>
    <w:rsid w:val="00307274"/>
    <w:rsid w:val="003072B1"/>
    <w:rsid w:val="00307B3C"/>
    <w:rsid w:val="00307DD1"/>
    <w:rsid w:val="00310254"/>
    <w:rsid w:val="00310332"/>
    <w:rsid w:val="003105D0"/>
    <w:rsid w:val="00310716"/>
    <w:rsid w:val="003109E6"/>
    <w:rsid w:val="0031104B"/>
    <w:rsid w:val="00311597"/>
    <w:rsid w:val="00311641"/>
    <w:rsid w:val="00311C2A"/>
    <w:rsid w:val="00312135"/>
    <w:rsid w:val="0031233E"/>
    <w:rsid w:val="003124A9"/>
    <w:rsid w:val="00312788"/>
    <w:rsid w:val="00312AE7"/>
    <w:rsid w:val="00312FCC"/>
    <w:rsid w:val="00313D1C"/>
    <w:rsid w:val="003143F7"/>
    <w:rsid w:val="0031454B"/>
    <w:rsid w:val="00314A03"/>
    <w:rsid w:val="00314B7C"/>
    <w:rsid w:val="00314C20"/>
    <w:rsid w:val="00315336"/>
    <w:rsid w:val="003153B6"/>
    <w:rsid w:val="00315885"/>
    <w:rsid w:val="00315C6A"/>
    <w:rsid w:val="003162F0"/>
    <w:rsid w:val="003165A9"/>
    <w:rsid w:val="0031684D"/>
    <w:rsid w:val="0031708A"/>
    <w:rsid w:val="0031715F"/>
    <w:rsid w:val="003171A7"/>
    <w:rsid w:val="00317448"/>
    <w:rsid w:val="003174DE"/>
    <w:rsid w:val="003178FC"/>
    <w:rsid w:val="00317954"/>
    <w:rsid w:val="0031796B"/>
    <w:rsid w:val="003179CA"/>
    <w:rsid w:val="00317BCD"/>
    <w:rsid w:val="00317FA9"/>
    <w:rsid w:val="003200D6"/>
    <w:rsid w:val="00320179"/>
    <w:rsid w:val="0032018C"/>
    <w:rsid w:val="0032051D"/>
    <w:rsid w:val="00320880"/>
    <w:rsid w:val="00320AA8"/>
    <w:rsid w:val="00320D10"/>
    <w:rsid w:val="00321081"/>
    <w:rsid w:val="003210D2"/>
    <w:rsid w:val="003210ED"/>
    <w:rsid w:val="00321452"/>
    <w:rsid w:val="0032171F"/>
    <w:rsid w:val="00321801"/>
    <w:rsid w:val="003219E7"/>
    <w:rsid w:val="00321DAE"/>
    <w:rsid w:val="003224A3"/>
    <w:rsid w:val="00322575"/>
    <w:rsid w:val="003226A8"/>
    <w:rsid w:val="003226EC"/>
    <w:rsid w:val="003229A6"/>
    <w:rsid w:val="00322ABD"/>
    <w:rsid w:val="00322D92"/>
    <w:rsid w:val="00323119"/>
    <w:rsid w:val="00323133"/>
    <w:rsid w:val="0032319E"/>
    <w:rsid w:val="003231CE"/>
    <w:rsid w:val="003233A4"/>
    <w:rsid w:val="003233EF"/>
    <w:rsid w:val="00323AE5"/>
    <w:rsid w:val="0032458D"/>
    <w:rsid w:val="0032496B"/>
    <w:rsid w:val="00324E49"/>
    <w:rsid w:val="003254AE"/>
    <w:rsid w:val="0032592B"/>
    <w:rsid w:val="00325DE0"/>
    <w:rsid w:val="00325EF5"/>
    <w:rsid w:val="00326133"/>
    <w:rsid w:val="00326445"/>
    <w:rsid w:val="00326628"/>
    <w:rsid w:val="00326A34"/>
    <w:rsid w:val="00326D10"/>
    <w:rsid w:val="0032725E"/>
    <w:rsid w:val="003274A6"/>
    <w:rsid w:val="003276EF"/>
    <w:rsid w:val="00327B34"/>
    <w:rsid w:val="00330284"/>
    <w:rsid w:val="003305B2"/>
    <w:rsid w:val="00330620"/>
    <w:rsid w:val="003313A2"/>
    <w:rsid w:val="003313E5"/>
    <w:rsid w:val="00331809"/>
    <w:rsid w:val="00331E89"/>
    <w:rsid w:val="00331F5A"/>
    <w:rsid w:val="00331F7B"/>
    <w:rsid w:val="00332557"/>
    <w:rsid w:val="00332B22"/>
    <w:rsid w:val="00332C6F"/>
    <w:rsid w:val="00332E00"/>
    <w:rsid w:val="0033315C"/>
    <w:rsid w:val="003331DE"/>
    <w:rsid w:val="00333630"/>
    <w:rsid w:val="00333749"/>
    <w:rsid w:val="003337BA"/>
    <w:rsid w:val="00333B24"/>
    <w:rsid w:val="00333C13"/>
    <w:rsid w:val="00333C93"/>
    <w:rsid w:val="00333CA9"/>
    <w:rsid w:val="003342AC"/>
    <w:rsid w:val="003342C9"/>
    <w:rsid w:val="0033467A"/>
    <w:rsid w:val="00334A67"/>
    <w:rsid w:val="0033509E"/>
    <w:rsid w:val="00335326"/>
    <w:rsid w:val="00335E8C"/>
    <w:rsid w:val="003361E4"/>
    <w:rsid w:val="003364E4"/>
    <w:rsid w:val="00336522"/>
    <w:rsid w:val="003366AB"/>
    <w:rsid w:val="003367CD"/>
    <w:rsid w:val="003368EA"/>
    <w:rsid w:val="00336CD0"/>
    <w:rsid w:val="00336DCD"/>
    <w:rsid w:val="00336EE6"/>
    <w:rsid w:val="00336F04"/>
    <w:rsid w:val="00336F05"/>
    <w:rsid w:val="00336F22"/>
    <w:rsid w:val="00337422"/>
    <w:rsid w:val="003374C7"/>
    <w:rsid w:val="00337789"/>
    <w:rsid w:val="00337806"/>
    <w:rsid w:val="00337DE6"/>
    <w:rsid w:val="00340486"/>
    <w:rsid w:val="003405F9"/>
    <w:rsid w:val="003406EB"/>
    <w:rsid w:val="003409DE"/>
    <w:rsid w:val="00340B90"/>
    <w:rsid w:val="00340CA6"/>
    <w:rsid w:val="00340D69"/>
    <w:rsid w:val="00340D74"/>
    <w:rsid w:val="00340E43"/>
    <w:rsid w:val="00341625"/>
    <w:rsid w:val="0034165F"/>
    <w:rsid w:val="00341747"/>
    <w:rsid w:val="00342542"/>
    <w:rsid w:val="00342581"/>
    <w:rsid w:val="003427F6"/>
    <w:rsid w:val="00342B54"/>
    <w:rsid w:val="00343A08"/>
    <w:rsid w:val="003441B6"/>
    <w:rsid w:val="00344422"/>
    <w:rsid w:val="0034445E"/>
    <w:rsid w:val="003448FE"/>
    <w:rsid w:val="003449E7"/>
    <w:rsid w:val="003452C6"/>
    <w:rsid w:val="003452D9"/>
    <w:rsid w:val="00345494"/>
    <w:rsid w:val="0034566F"/>
    <w:rsid w:val="0034569D"/>
    <w:rsid w:val="003457C3"/>
    <w:rsid w:val="003457E1"/>
    <w:rsid w:val="003459EE"/>
    <w:rsid w:val="00346241"/>
    <w:rsid w:val="00346F8D"/>
    <w:rsid w:val="00346FEA"/>
    <w:rsid w:val="00347367"/>
    <w:rsid w:val="003473EA"/>
    <w:rsid w:val="00347442"/>
    <w:rsid w:val="0034788F"/>
    <w:rsid w:val="00347DC3"/>
    <w:rsid w:val="00347F65"/>
    <w:rsid w:val="00347FAE"/>
    <w:rsid w:val="00350B0A"/>
    <w:rsid w:val="00350DB3"/>
    <w:rsid w:val="00351293"/>
    <w:rsid w:val="0035135C"/>
    <w:rsid w:val="003518D6"/>
    <w:rsid w:val="00351B6B"/>
    <w:rsid w:val="0035221D"/>
    <w:rsid w:val="00352712"/>
    <w:rsid w:val="0035278A"/>
    <w:rsid w:val="003528E3"/>
    <w:rsid w:val="00352B9F"/>
    <w:rsid w:val="00352E82"/>
    <w:rsid w:val="00352F8B"/>
    <w:rsid w:val="003531DC"/>
    <w:rsid w:val="00353544"/>
    <w:rsid w:val="0035355C"/>
    <w:rsid w:val="00353A38"/>
    <w:rsid w:val="00353A41"/>
    <w:rsid w:val="00353B28"/>
    <w:rsid w:val="00353E74"/>
    <w:rsid w:val="00353F49"/>
    <w:rsid w:val="003543DC"/>
    <w:rsid w:val="0035454D"/>
    <w:rsid w:val="003549F0"/>
    <w:rsid w:val="00354A58"/>
    <w:rsid w:val="00354B10"/>
    <w:rsid w:val="00354C88"/>
    <w:rsid w:val="00354CBF"/>
    <w:rsid w:val="003550B2"/>
    <w:rsid w:val="00355214"/>
    <w:rsid w:val="00355387"/>
    <w:rsid w:val="00355453"/>
    <w:rsid w:val="003555B4"/>
    <w:rsid w:val="00355D5C"/>
    <w:rsid w:val="00355FB7"/>
    <w:rsid w:val="00356143"/>
    <w:rsid w:val="00356ACC"/>
    <w:rsid w:val="00356DB2"/>
    <w:rsid w:val="00356E9D"/>
    <w:rsid w:val="003572A4"/>
    <w:rsid w:val="00357432"/>
    <w:rsid w:val="00357446"/>
    <w:rsid w:val="00357B1D"/>
    <w:rsid w:val="00357B6A"/>
    <w:rsid w:val="00357BAF"/>
    <w:rsid w:val="00357C42"/>
    <w:rsid w:val="00357EB3"/>
    <w:rsid w:val="003600F9"/>
    <w:rsid w:val="003602A7"/>
    <w:rsid w:val="00360D2C"/>
    <w:rsid w:val="00361246"/>
    <w:rsid w:val="00361299"/>
    <w:rsid w:val="00361486"/>
    <w:rsid w:val="0036149E"/>
    <w:rsid w:val="0036179D"/>
    <w:rsid w:val="003617A0"/>
    <w:rsid w:val="003617E2"/>
    <w:rsid w:val="00361B66"/>
    <w:rsid w:val="00361BBC"/>
    <w:rsid w:val="00361D48"/>
    <w:rsid w:val="00361FF6"/>
    <w:rsid w:val="003624CD"/>
    <w:rsid w:val="0036253C"/>
    <w:rsid w:val="00362C39"/>
    <w:rsid w:val="00362F1F"/>
    <w:rsid w:val="00362FD8"/>
    <w:rsid w:val="0036328A"/>
    <w:rsid w:val="003634A7"/>
    <w:rsid w:val="00363595"/>
    <w:rsid w:val="003636DA"/>
    <w:rsid w:val="00363822"/>
    <w:rsid w:val="00363903"/>
    <w:rsid w:val="00363F0A"/>
    <w:rsid w:val="00363FD4"/>
    <w:rsid w:val="003647A3"/>
    <w:rsid w:val="00364C44"/>
    <w:rsid w:val="00364CEB"/>
    <w:rsid w:val="00364DA9"/>
    <w:rsid w:val="00365076"/>
    <w:rsid w:val="003652FD"/>
    <w:rsid w:val="003653E9"/>
    <w:rsid w:val="00365457"/>
    <w:rsid w:val="00365A5E"/>
    <w:rsid w:val="00366098"/>
    <w:rsid w:val="00366F38"/>
    <w:rsid w:val="0036714E"/>
    <w:rsid w:val="00367628"/>
    <w:rsid w:val="00367632"/>
    <w:rsid w:val="00367FF4"/>
    <w:rsid w:val="003711F9"/>
    <w:rsid w:val="003712AD"/>
    <w:rsid w:val="0037186C"/>
    <w:rsid w:val="00372107"/>
    <w:rsid w:val="003723A9"/>
    <w:rsid w:val="0037270C"/>
    <w:rsid w:val="00372779"/>
    <w:rsid w:val="00372902"/>
    <w:rsid w:val="00372B42"/>
    <w:rsid w:val="00372D71"/>
    <w:rsid w:val="00372ECE"/>
    <w:rsid w:val="00373178"/>
    <w:rsid w:val="0037317B"/>
    <w:rsid w:val="003731CA"/>
    <w:rsid w:val="00373423"/>
    <w:rsid w:val="00373A8E"/>
    <w:rsid w:val="00373DC3"/>
    <w:rsid w:val="00373FCD"/>
    <w:rsid w:val="00374740"/>
    <w:rsid w:val="00374790"/>
    <w:rsid w:val="00374942"/>
    <w:rsid w:val="00374B44"/>
    <w:rsid w:val="00375B19"/>
    <w:rsid w:val="00375CA2"/>
    <w:rsid w:val="00375DAD"/>
    <w:rsid w:val="00375FBC"/>
    <w:rsid w:val="00376194"/>
    <w:rsid w:val="00376598"/>
    <w:rsid w:val="003766D1"/>
    <w:rsid w:val="00376716"/>
    <w:rsid w:val="00376A2B"/>
    <w:rsid w:val="00376B77"/>
    <w:rsid w:val="0037779E"/>
    <w:rsid w:val="00377882"/>
    <w:rsid w:val="00380056"/>
    <w:rsid w:val="003801DF"/>
    <w:rsid w:val="003809D3"/>
    <w:rsid w:val="003809F5"/>
    <w:rsid w:val="00380B5C"/>
    <w:rsid w:val="00380C87"/>
    <w:rsid w:val="0038102C"/>
    <w:rsid w:val="003813CB"/>
    <w:rsid w:val="003814F3"/>
    <w:rsid w:val="00381EFF"/>
    <w:rsid w:val="00382137"/>
    <w:rsid w:val="00382567"/>
    <w:rsid w:val="00382F3C"/>
    <w:rsid w:val="00383005"/>
    <w:rsid w:val="00383009"/>
    <w:rsid w:val="00383347"/>
    <w:rsid w:val="003839BE"/>
    <w:rsid w:val="00383E37"/>
    <w:rsid w:val="003841BB"/>
    <w:rsid w:val="0038453A"/>
    <w:rsid w:val="003847DA"/>
    <w:rsid w:val="00385099"/>
    <w:rsid w:val="003850D3"/>
    <w:rsid w:val="003851B9"/>
    <w:rsid w:val="0038521F"/>
    <w:rsid w:val="003854F8"/>
    <w:rsid w:val="003857F0"/>
    <w:rsid w:val="0038618C"/>
    <w:rsid w:val="0038640F"/>
    <w:rsid w:val="00386A2B"/>
    <w:rsid w:val="00386C29"/>
    <w:rsid w:val="00386D82"/>
    <w:rsid w:val="00386E62"/>
    <w:rsid w:val="00386EC7"/>
    <w:rsid w:val="00387075"/>
    <w:rsid w:val="00387171"/>
    <w:rsid w:val="00387347"/>
    <w:rsid w:val="00387351"/>
    <w:rsid w:val="003875D7"/>
    <w:rsid w:val="00387B18"/>
    <w:rsid w:val="0039003C"/>
    <w:rsid w:val="00390174"/>
    <w:rsid w:val="003901AF"/>
    <w:rsid w:val="0039025B"/>
    <w:rsid w:val="0039039A"/>
    <w:rsid w:val="003911E8"/>
    <w:rsid w:val="00391425"/>
    <w:rsid w:val="003919AA"/>
    <w:rsid w:val="003919B2"/>
    <w:rsid w:val="00391DDD"/>
    <w:rsid w:val="00391EFA"/>
    <w:rsid w:val="00391F12"/>
    <w:rsid w:val="003921ED"/>
    <w:rsid w:val="0039223C"/>
    <w:rsid w:val="003922DC"/>
    <w:rsid w:val="00392303"/>
    <w:rsid w:val="00392522"/>
    <w:rsid w:val="003926CC"/>
    <w:rsid w:val="00392BAC"/>
    <w:rsid w:val="00392F42"/>
    <w:rsid w:val="00393017"/>
    <w:rsid w:val="00393155"/>
    <w:rsid w:val="003931AE"/>
    <w:rsid w:val="003935BA"/>
    <w:rsid w:val="00393DA8"/>
    <w:rsid w:val="00393E14"/>
    <w:rsid w:val="00393ECC"/>
    <w:rsid w:val="00393F34"/>
    <w:rsid w:val="003944F1"/>
    <w:rsid w:val="00394511"/>
    <w:rsid w:val="0039452A"/>
    <w:rsid w:val="00394AE8"/>
    <w:rsid w:val="00394B0A"/>
    <w:rsid w:val="00394D48"/>
    <w:rsid w:val="00395041"/>
    <w:rsid w:val="00395164"/>
    <w:rsid w:val="003951BD"/>
    <w:rsid w:val="003958B0"/>
    <w:rsid w:val="003958F9"/>
    <w:rsid w:val="003964F7"/>
    <w:rsid w:val="0039664E"/>
    <w:rsid w:val="00396903"/>
    <w:rsid w:val="003969E8"/>
    <w:rsid w:val="00396F7B"/>
    <w:rsid w:val="00397003"/>
    <w:rsid w:val="00397118"/>
    <w:rsid w:val="0039724A"/>
    <w:rsid w:val="00397520"/>
    <w:rsid w:val="00397DF1"/>
    <w:rsid w:val="00397E47"/>
    <w:rsid w:val="00397EDC"/>
    <w:rsid w:val="003A00B4"/>
    <w:rsid w:val="003A011E"/>
    <w:rsid w:val="003A024D"/>
    <w:rsid w:val="003A030A"/>
    <w:rsid w:val="003A0645"/>
    <w:rsid w:val="003A0D42"/>
    <w:rsid w:val="003A0ED4"/>
    <w:rsid w:val="003A1099"/>
    <w:rsid w:val="003A118F"/>
    <w:rsid w:val="003A15E8"/>
    <w:rsid w:val="003A1AEA"/>
    <w:rsid w:val="003A1D5E"/>
    <w:rsid w:val="003A2828"/>
    <w:rsid w:val="003A287F"/>
    <w:rsid w:val="003A2DD4"/>
    <w:rsid w:val="003A33D5"/>
    <w:rsid w:val="003A3665"/>
    <w:rsid w:val="003A3A3E"/>
    <w:rsid w:val="003A406E"/>
    <w:rsid w:val="003A423F"/>
    <w:rsid w:val="003A4316"/>
    <w:rsid w:val="003A4599"/>
    <w:rsid w:val="003A48E4"/>
    <w:rsid w:val="003A4A0C"/>
    <w:rsid w:val="003A4E22"/>
    <w:rsid w:val="003A5035"/>
    <w:rsid w:val="003A553E"/>
    <w:rsid w:val="003A5A2D"/>
    <w:rsid w:val="003A5CC2"/>
    <w:rsid w:val="003A60A0"/>
    <w:rsid w:val="003A613C"/>
    <w:rsid w:val="003A654F"/>
    <w:rsid w:val="003A6860"/>
    <w:rsid w:val="003A6AB0"/>
    <w:rsid w:val="003A71F7"/>
    <w:rsid w:val="003A7ED9"/>
    <w:rsid w:val="003A7F4B"/>
    <w:rsid w:val="003B00CA"/>
    <w:rsid w:val="003B0557"/>
    <w:rsid w:val="003B0B26"/>
    <w:rsid w:val="003B0DD8"/>
    <w:rsid w:val="003B0E76"/>
    <w:rsid w:val="003B0EDA"/>
    <w:rsid w:val="003B0F1D"/>
    <w:rsid w:val="003B1144"/>
    <w:rsid w:val="003B133B"/>
    <w:rsid w:val="003B1561"/>
    <w:rsid w:val="003B1C76"/>
    <w:rsid w:val="003B2275"/>
    <w:rsid w:val="003B23E7"/>
    <w:rsid w:val="003B2832"/>
    <w:rsid w:val="003B2989"/>
    <w:rsid w:val="003B34FD"/>
    <w:rsid w:val="003B3A8C"/>
    <w:rsid w:val="003B3D2E"/>
    <w:rsid w:val="003B3FD7"/>
    <w:rsid w:val="003B4014"/>
    <w:rsid w:val="003B420A"/>
    <w:rsid w:val="003B4752"/>
    <w:rsid w:val="003B4781"/>
    <w:rsid w:val="003B4796"/>
    <w:rsid w:val="003B48A3"/>
    <w:rsid w:val="003B4A75"/>
    <w:rsid w:val="003B4C01"/>
    <w:rsid w:val="003B4E5B"/>
    <w:rsid w:val="003B501C"/>
    <w:rsid w:val="003B511B"/>
    <w:rsid w:val="003B514E"/>
    <w:rsid w:val="003B5174"/>
    <w:rsid w:val="003B5194"/>
    <w:rsid w:val="003B55F3"/>
    <w:rsid w:val="003B642D"/>
    <w:rsid w:val="003B66F0"/>
    <w:rsid w:val="003B6705"/>
    <w:rsid w:val="003B6738"/>
    <w:rsid w:val="003B67BA"/>
    <w:rsid w:val="003B6805"/>
    <w:rsid w:val="003B6EF8"/>
    <w:rsid w:val="003B7102"/>
    <w:rsid w:val="003B73E0"/>
    <w:rsid w:val="003B770D"/>
    <w:rsid w:val="003B7898"/>
    <w:rsid w:val="003B7F4E"/>
    <w:rsid w:val="003C0C1D"/>
    <w:rsid w:val="003C0DEE"/>
    <w:rsid w:val="003C0F5B"/>
    <w:rsid w:val="003C12BA"/>
    <w:rsid w:val="003C14D0"/>
    <w:rsid w:val="003C156A"/>
    <w:rsid w:val="003C17D0"/>
    <w:rsid w:val="003C19C5"/>
    <w:rsid w:val="003C1B5F"/>
    <w:rsid w:val="003C1C68"/>
    <w:rsid w:val="003C1E64"/>
    <w:rsid w:val="003C1F32"/>
    <w:rsid w:val="003C285E"/>
    <w:rsid w:val="003C29A8"/>
    <w:rsid w:val="003C2D2E"/>
    <w:rsid w:val="003C3240"/>
    <w:rsid w:val="003C35AF"/>
    <w:rsid w:val="003C386F"/>
    <w:rsid w:val="003C3D32"/>
    <w:rsid w:val="003C3F6C"/>
    <w:rsid w:val="003C3FC2"/>
    <w:rsid w:val="003C4044"/>
    <w:rsid w:val="003C4B1A"/>
    <w:rsid w:val="003C5122"/>
    <w:rsid w:val="003C515B"/>
    <w:rsid w:val="003C54AE"/>
    <w:rsid w:val="003C55C2"/>
    <w:rsid w:val="003C55F1"/>
    <w:rsid w:val="003C5851"/>
    <w:rsid w:val="003C5AC0"/>
    <w:rsid w:val="003C5AF4"/>
    <w:rsid w:val="003C5BE1"/>
    <w:rsid w:val="003C5BF6"/>
    <w:rsid w:val="003C6228"/>
    <w:rsid w:val="003C68AD"/>
    <w:rsid w:val="003C6A94"/>
    <w:rsid w:val="003C6C30"/>
    <w:rsid w:val="003C6D7A"/>
    <w:rsid w:val="003C748F"/>
    <w:rsid w:val="003C7567"/>
    <w:rsid w:val="003C77F0"/>
    <w:rsid w:val="003C7A6C"/>
    <w:rsid w:val="003C7AFB"/>
    <w:rsid w:val="003C7D32"/>
    <w:rsid w:val="003D0DB6"/>
    <w:rsid w:val="003D1388"/>
    <w:rsid w:val="003D14BA"/>
    <w:rsid w:val="003D19D0"/>
    <w:rsid w:val="003D19E5"/>
    <w:rsid w:val="003D1C4C"/>
    <w:rsid w:val="003D20E0"/>
    <w:rsid w:val="003D20FC"/>
    <w:rsid w:val="003D21FF"/>
    <w:rsid w:val="003D249A"/>
    <w:rsid w:val="003D255A"/>
    <w:rsid w:val="003D36D8"/>
    <w:rsid w:val="003D388A"/>
    <w:rsid w:val="003D3B5B"/>
    <w:rsid w:val="003D3F70"/>
    <w:rsid w:val="003D42F5"/>
    <w:rsid w:val="003D43DE"/>
    <w:rsid w:val="003D455B"/>
    <w:rsid w:val="003D49F2"/>
    <w:rsid w:val="003D5014"/>
    <w:rsid w:val="003D505A"/>
    <w:rsid w:val="003D50C5"/>
    <w:rsid w:val="003D5960"/>
    <w:rsid w:val="003D5AE7"/>
    <w:rsid w:val="003D6371"/>
    <w:rsid w:val="003D65C8"/>
    <w:rsid w:val="003D6846"/>
    <w:rsid w:val="003D69B5"/>
    <w:rsid w:val="003D6AF5"/>
    <w:rsid w:val="003D6E0F"/>
    <w:rsid w:val="003D70B6"/>
    <w:rsid w:val="003D784E"/>
    <w:rsid w:val="003D7B77"/>
    <w:rsid w:val="003D7DFA"/>
    <w:rsid w:val="003D7EEA"/>
    <w:rsid w:val="003E000E"/>
    <w:rsid w:val="003E0591"/>
    <w:rsid w:val="003E0A2E"/>
    <w:rsid w:val="003E0A49"/>
    <w:rsid w:val="003E0E6A"/>
    <w:rsid w:val="003E0FAA"/>
    <w:rsid w:val="003E0FAF"/>
    <w:rsid w:val="003E1137"/>
    <w:rsid w:val="003E18E8"/>
    <w:rsid w:val="003E1A6C"/>
    <w:rsid w:val="003E1BDC"/>
    <w:rsid w:val="003E1BF7"/>
    <w:rsid w:val="003E1CC6"/>
    <w:rsid w:val="003E27ED"/>
    <w:rsid w:val="003E2C9A"/>
    <w:rsid w:val="003E300D"/>
    <w:rsid w:val="003E30FE"/>
    <w:rsid w:val="003E3BAC"/>
    <w:rsid w:val="003E3C66"/>
    <w:rsid w:val="003E402E"/>
    <w:rsid w:val="003E41BD"/>
    <w:rsid w:val="003E44F7"/>
    <w:rsid w:val="003E47CC"/>
    <w:rsid w:val="003E4BA9"/>
    <w:rsid w:val="003E4E03"/>
    <w:rsid w:val="003E51F7"/>
    <w:rsid w:val="003E52C9"/>
    <w:rsid w:val="003E57C4"/>
    <w:rsid w:val="003E59BF"/>
    <w:rsid w:val="003E5A17"/>
    <w:rsid w:val="003E5A66"/>
    <w:rsid w:val="003E5F2B"/>
    <w:rsid w:val="003E5F6B"/>
    <w:rsid w:val="003E604E"/>
    <w:rsid w:val="003E626E"/>
    <w:rsid w:val="003E643D"/>
    <w:rsid w:val="003E66CD"/>
    <w:rsid w:val="003E67A8"/>
    <w:rsid w:val="003E67FE"/>
    <w:rsid w:val="003E6B8B"/>
    <w:rsid w:val="003E715C"/>
    <w:rsid w:val="003E7318"/>
    <w:rsid w:val="003E7833"/>
    <w:rsid w:val="003E7D89"/>
    <w:rsid w:val="003F01D4"/>
    <w:rsid w:val="003F0204"/>
    <w:rsid w:val="003F0316"/>
    <w:rsid w:val="003F0A48"/>
    <w:rsid w:val="003F0CE8"/>
    <w:rsid w:val="003F1276"/>
    <w:rsid w:val="003F127E"/>
    <w:rsid w:val="003F2423"/>
    <w:rsid w:val="003F27B1"/>
    <w:rsid w:val="003F2B08"/>
    <w:rsid w:val="003F306F"/>
    <w:rsid w:val="003F30A7"/>
    <w:rsid w:val="003F326A"/>
    <w:rsid w:val="003F3CEE"/>
    <w:rsid w:val="003F3F16"/>
    <w:rsid w:val="003F3F92"/>
    <w:rsid w:val="003F40EF"/>
    <w:rsid w:val="003F4AB7"/>
    <w:rsid w:val="003F4CE3"/>
    <w:rsid w:val="003F4E2E"/>
    <w:rsid w:val="003F5005"/>
    <w:rsid w:val="003F5F7E"/>
    <w:rsid w:val="003F5F84"/>
    <w:rsid w:val="003F5FF2"/>
    <w:rsid w:val="003F604A"/>
    <w:rsid w:val="003F605E"/>
    <w:rsid w:val="003F66FD"/>
    <w:rsid w:val="003F6919"/>
    <w:rsid w:val="003F6B12"/>
    <w:rsid w:val="003F6DAA"/>
    <w:rsid w:val="003F6E29"/>
    <w:rsid w:val="003F70E6"/>
    <w:rsid w:val="003F7185"/>
    <w:rsid w:val="003F7365"/>
    <w:rsid w:val="003F7C63"/>
    <w:rsid w:val="00400329"/>
    <w:rsid w:val="00400557"/>
    <w:rsid w:val="00400989"/>
    <w:rsid w:val="00400F30"/>
    <w:rsid w:val="00401358"/>
    <w:rsid w:val="0040193C"/>
    <w:rsid w:val="00401FCB"/>
    <w:rsid w:val="00402598"/>
    <w:rsid w:val="0040280F"/>
    <w:rsid w:val="0040284B"/>
    <w:rsid w:val="00402AED"/>
    <w:rsid w:val="00402C03"/>
    <w:rsid w:val="00402DA4"/>
    <w:rsid w:val="00402FFB"/>
    <w:rsid w:val="0040343F"/>
    <w:rsid w:val="00403776"/>
    <w:rsid w:val="00404000"/>
    <w:rsid w:val="00404074"/>
    <w:rsid w:val="00404412"/>
    <w:rsid w:val="004049B1"/>
    <w:rsid w:val="00404A48"/>
    <w:rsid w:val="00404BFC"/>
    <w:rsid w:val="0040525E"/>
    <w:rsid w:val="004052BE"/>
    <w:rsid w:val="004055A7"/>
    <w:rsid w:val="004056D8"/>
    <w:rsid w:val="0040570D"/>
    <w:rsid w:val="004057BA"/>
    <w:rsid w:val="004057FF"/>
    <w:rsid w:val="00405A0E"/>
    <w:rsid w:val="00405F40"/>
    <w:rsid w:val="004060CD"/>
    <w:rsid w:val="00406541"/>
    <w:rsid w:val="0040667C"/>
    <w:rsid w:val="004066C6"/>
    <w:rsid w:val="0040691B"/>
    <w:rsid w:val="00406BA5"/>
    <w:rsid w:val="0040720D"/>
    <w:rsid w:val="00407236"/>
    <w:rsid w:val="004072D7"/>
    <w:rsid w:val="00407E92"/>
    <w:rsid w:val="00407E9B"/>
    <w:rsid w:val="00407F29"/>
    <w:rsid w:val="0041024B"/>
    <w:rsid w:val="004102AE"/>
    <w:rsid w:val="004103DE"/>
    <w:rsid w:val="00410519"/>
    <w:rsid w:val="004107BA"/>
    <w:rsid w:val="0041094E"/>
    <w:rsid w:val="00410F5D"/>
    <w:rsid w:val="00411AC8"/>
    <w:rsid w:val="00412840"/>
    <w:rsid w:val="0041290C"/>
    <w:rsid w:val="00412A12"/>
    <w:rsid w:val="00412BFB"/>
    <w:rsid w:val="00413181"/>
    <w:rsid w:val="004135CE"/>
    <w:rsid w:val="00413DC6"/>
    <w:rsid w:val="00414158"/>
    <w:rsid w:val="00414626"/>
    <w:rsid w:val="00414753"/>
    <w:rsid w:val="00414A4D"/>
    <w:rsid w:val="00414C46"/>
    <w:rsid w:val="00414D1D"/>
    <w:rsid w:val="00414F72"/>
    <w:rsid w:val="0041503A"/>
    <w:rsid w:val="00415145"/>
    <w:rsid w:val="00415408"/>
    <w:rsid w:val="00415600"/>
    <w:rsid w:val="0041569D"/>
    <w:rsid w:val="00415C9C"/>
    <w:rsid w:val="00415DAD"/>
    <w:rsid w:val="00416365"/>
    <w:rsid w:val="00416861"/>
    <w:rsid w:val="00416EAD"/>
    <w:rsid w:val="0041700D"/>
    <w:rsid w:val="004172BE"/>
    <w:rsid w:val="0041737E"/>
    <w:rsid w:val="004173C3"/>
    <w:rsid w:val="00417452"/>
    <w:rsid w:val="004174D5"/>
    <w:rsid w:val="004175F5"/>
    <w:rsid w:val="00417916"/>
    <w:rsid w:val="00417D99"/>
    <w:rsid w:val="00417E3E"/>
    <w:rsid w:val="00417F3B"/>
    <w:rsid w:val="00420267"/>
    <w:rsid w:val="004203DD"/>
    <w:rsid w:val="00420FA7"/>
    <w:rsid w:val="0042173A"/>
    <w:rsid w:val="00421E4F"/>
    <w:rsid w:val="004220DE"/>
    <w:rsid w:val="0042246D"/>
    <w:rsid w:val="00422624"/>
    <w:rsid w:val="00422A14"/>
    <w:rsid w:val="00423466"/>
    <w:rsid w:val="00423893"/>
    <w:rsid w:val="004239CD"/>
    <w:rsid w:val="004239D9"/>
    <w:rsid w:val="00423BE3"/>
    <w:rsid w:val="00423D5F"/>
    <w:rsid w:val="00424027"/>
    <w:rsid w:val="0042405D"/>
    <w:rsid w:val="00424377"/>
    <w:rsid w:val="00424425"/>
    <w:rsid w:val="00424729"/>
    <w:rsid w:val="00424998"/>
    <w:rsid w:val="00424AE5"/>
    <w:rsid w:val="00424B8D"/>
    <w:rsid w:val="00424B9F"/>
    <w:rsid w:val="00424DBF"/>
    <w:rsid w:val="004250DB"/>
    <w:rsid w:val="00425784"/>
    <w:rsid w:val="0042635A"/>
    <w:rsid w:val="00426435"/>
    <w:rsid w:val="004264F6"/>
    <w:rsid w:val="00426542"/>
    <w:rsid w:val="004269B8"/>
    <w:rsid w:val="00426AB7"/>
    <w:rsid w:val="0042722F"/>
    <w:rsid w:val="004273F1"/>
    <w:rsid w:val="004273FB"/>
    <w:rsid w:val="004274AA"/>
    <w:rsid w:val="00427763"/>
    <w:rsid w:val="00427A6F"/>
    <w:rsid w:val="00427B17"/>
    <w:rsid w:val="00427F4A"/>
    <w:rsid w:val="0043039F"/>
    <w:rsid w:val="00430B7E"/>
    <w:rsid w:val="00430C91"/>
    <w:rsid w:val="00430CE9"/>
    <w:rsid w:val="00430E53"/>
    <w:rsid w:val="00430EE5"/>
    <w:rsid w:val="00430FA6"/>
    <w:rsid w:val="00431054"/>
    <w:rsid w:val="00431455"/>
    <w:rsid w:val="00431847"/>
    <w:rsid w:val="004319ED"/>
    <w:rsid w:val="00431C2A"/>
    <w:rsid w:val="00431EA5"/>
    <w:rsid w:val="00431EC7"/>
    <w:rsid w:val="00431F8B"/>
    <w:rsid w:val="004322A3"/>
    <w:rsid w:val="00432373"/>
    <w:rsid w:val="00432412"/>
    <w:rsid w:val="0043279F"/>
    <w:rsid w:val="00432A8C"/>
    <w:rsid w:val="00432B06"/>
    <w:rsid w:val="00432D6E"/>
    <w:rsid w:val="00433870"/>
    <w:rsid w:val="00433E23"/>
    <w:rsid w:val="004345AD"/>
    <w:rsid w:val="00434ADD"/>
    <w:rsid w:val="0043514A"/>
    <w:rsid w:val="004352DF"/>
    <w:rsid w:val="004357F0"/>
    <w:rsid w:val="00435BF4"/>
    <w:rsid w:val="00435D0F"/>
    <w:rsid w:val="00436AFA"/>
    <w:rsid w:val="0043716A"/>
    <w:rsid w:val="00437245"/>
    <w:rsid w:val="00437361"/>
    <w:rsid w:val="00437962"/>
    <w:rsid w:val="00437A3F"/>
    <w:rsid w:val="004400C0"/>
    <w:rsid w:val="0044016A"/>
    <w:rsid w:val="00440249"/>
    <w:rsid w:val="00440B9E"/>
    <w:rsid w:val="00440C32"/>
    <w:rsid w:val="00441194"/>
    <w:rsid w:val="004412C1"/>
    <w:rsid w:val="00441407"/>
    <w:rsid w:val="004415AB"/>
    <w:rsid w:val="00441702"/>
    <w:rsid w:val="0044170B"/>
    <w:rsid w:val="0044194E"/>
    <w:rsid w:val="00441A69"/>
    <w:rsid w:val="00441B3F"/>
    <w:rsid w:val="00441C93"/>
    <w:rsid w:val="00442701"/>
    <w:rsid w:val="004428AD"/>
    <w:rsid w:val="00442A9A"/>
    <w:rsid w:val="00442F2B"/>
    <w:rsid w:val="00442FAD"/>
    <w:rsid w:val="004433AE"/>
    <w:rsid w:val="00443844"/>
    <w:rsid w:val="00443D24"/>
    <w:rsid w:val="00444637"/>
    <w:rsid w:val="004446A0"/>
    <w:rsid w:val="004448B5"/>
    <w:rsid w:val="00444E1D"/>
    <w:rsid w:val="004450FD"/>
    <w:rsid w:val="00446786"/>
    <w:rsid w:val="00446A55"/>
    <w:rsid w:val="00446AA5"/>
    <w:rsid w:val="00446E71"/>
    <w:rsid w:val="0044724C"/>
    <w:rsid w:val="00447780"/>
    <w:rsid w:val="00447D0B"/>
    <w:rsid w:val="004501C2"/>
    <w:rsid w:val="0045020B"/>
    <w:rsid w:val="00450336"/>
    <w:rsid w:val="004509D9"/>
    <w:rsid w:val="00450A4E"/>
    <w:rsid w:val="00450B44"/>
    <w:rsid w:val="00450E55"/>
    <w:rsid w:val="00450E89"/>
    <w:rsid w:val="00451031"/>
    <w:rsid w:val="0045111C"/>
    <w:rsid w:val="004518FA"/>
    <w:rsid w:val="00451C26"/>
    <w:rsid w:val="00451D80"/>
    <w:rsid w:val="004523C3"/>
    <w:rsid w:val="00452692"/>
    <w:rsid w:val="00452A45"/>
    <w:rsid w:val="00453444"/>
    <w:rsid w:val="00453832"/>
    <w:rsid w:val="0045394D"/>
    <w:rsid w:val="0045395C"/>
    <w:rsid w:val="00453C43"/>
    <w:rsid w:val="00454288"/>
    <w:rsid w:val="00454391"/>
    <w:rsid w:val="0045486F"/>
    <w:rsid w:val="004549B2"/>
    <w:rsid w:val="00454CA8"/>
    <w:rsid w:val="00454F5B"/>
    <w:rsid w:val="00455630"/>
    <w:rsid w:val="00455F10"/>
    <w:rsid w:val="0045635A"/>
    <w:rsid w:val="0045638A"/>
    <w:rsid w:val="004563C8"/>
    <w:rsid w:val="00456B28"/>
    <w:rsid w:val="00456CF4"/>
    <w:rsid w:val="0045734F"/>
    <w:rsid w:val="00457A97"/>
    <w:rsid w:val="00457BCE"/>
    <w:rsid w:val="0046034B"/>
    <w:rsid w:val="00460691"/>
    <w:rsid w:val="0046083D"/>
    <w:rsid w:val="004608B5"/>
    <w:rsid w:val="00460B14"/>
    <w:rsid w:val="00460F76"/>
    <w:rsid w:val="00461421"/>
    <w:rsid w:val="004614FB"/>
    <w:rsid w:val="004617C0"/>
    <w:rsid w:val="00461FA3"/>
    <w:rsid w:val="004621E9"/>
    <w:rsid w:val="00462481"/>
    <w:rsid w:val="00463052"/>
    <w:rsid w:val="004630D9"/>
    <w:rsid w:val="00463592"/>
    <w:rsid w:val="004637C1"/>
    <w:rsid w:val="00463DDF"/>
    <w:rsid w:val="004641BC"/>
    <w:rsid w:val="004641CC"/>
    <w:rsid w:val="00464285"/>
    <w:rsid w:val="004642FF"/>
    <w:rsid w:val="00464472"/>
    <w:rsid w:val="0046463D"/>
    <w:rsid w:val="0046492B"/>
    <w:rsid w:val="00464A27"/>
    <w:rsid w:val="00464AD1"/>
    <w:rsid w:val="00464D7D"/>
    <w:rsid w:val="00464D90"/>
    <w:rsid w:val="00465128"/>
    <w:rsid w:val="00465266"/>
    <w:rsid w:val="004653B9"/>
    <w:rsid w:val="00465422"/>
    <w:rsid w:val="004657E5"/>
    <w:rsid w:val="00465B1C"/>
    <w:rsid w:val="00465CB1"/>
    <w:rsid w:val="00465CFC"/>
    <w:rsid w:val="00465DB9"/>
    <w:rsid w:val="004660A7"/>
    <w:rsid w:val="00466368"/>
    <w:rsid w:val="004668B0"/>
    <w:rsid w:val="00467052"/>
    <w:rsid w:val="0046779D"/>
    <w:rsid w:val="0046796A"/>
    <w:rsid w:val="00467C79"/>
    <w:rsid w:val="0047039F"/>
    <w:rsid w:val="004704A2"/>
    <w:rsid w:val="00470E8D"/>
    <w:rsid w:val="00471308"/>
    <w:rsid w:val="00471424"/>
    <w:rsid w:val="00471C6A"/>
    <w:rsid w:val="00471F55"/>
    <w:rsid w:val="004728F0"/>
    <w:rsid w:val="00472A53"/>
    <w:rsid w:val="00472A7C"/>
    <w:rsid w:val="00472CDD"/>
    <w:rsid w:val="00472CF2"/>
    <w:rsid w:val="00472FF6"/>
    <w:rsid w:val="00473335"/>
    <w:rsid w:val="00473849"/>
    <w:rsid w:val="00473993"/>
    <w:rsid w:val="00473BE6"/>
    <w:rsid w:val="00473BFE"/>
    <w:rsid w:val="00474316"/>
    <w:rsid w:val="0047447F"/>
    <w:rsid w:val="004746F8"/>
    <w:rsid w:val="0047471B"/>
    <w:rsid w:val="0047503F"/>
    <w:rsid w:val="00475310"/>
    <w:rsid w:val="004753A0"/>
    <w:rsid w:val="00475454"/>
    <w:rsid w:val="00475D24"/>
    <w:rsid w:val="00475F18"/>
    <w:rsid w:val="0047669D"/>
    <w:rsid w:val="004768A2"/>
    <w:rsid w:val="004769B1"/>
    <w:rsid w:val="00476AF9"/>
    <w:rsid w:val="00476FDB"/>
    <w:rsid w:val="004773B1"/>
    <w:rsid w:val="00477548"/>
    <w:rsid w:val="004775E4"/>
    <w:rsid w:val="0047761B"/>
    <w:rsid w:val="00477979"/>
    <w:rsid w:val="00477B3C"/>
    <w:rsid w:val="00477D93"/>
    <w:rsid w:val="00477E0C"/>
    <w:rsid w:val="004805B4"/>
    <w:rsid w:val="00480714"/>
    <w:rsid w:val="00480716"/>
    <w:rsid w:val="0048084B"/>
    <w:rsid w:val="00480955"/>
    <w:rsid w:val="00480976"/>
    <w:rsid w:val="0048119C"/>
    <w:rsid w:val="004812A3"/>
    <w:rsid w:val="0048143E"/>
    <w:rsid w:val="0048166C"/>
    <w:rsid w:val="00481751"/>
    <w:rsid w:val="00481F46"/>
    <w:rsid w:val="00482093"/>
    <w:rsid w:val="004821E0"/>
    <w:rsid w:val="004822C0"/>
    <w:rsid w:val="004822D4"/>
    <w:rsid w:val="0048236F"/>
    <w:rsid w:val="00482B75"/>
    <w:rsid w:val="00482B8C"/>
    <w:rsid w:val="00482E67"/>
    <w:rsid w:val="00483037"/>
    <w:rsid w:val="004832C8"/>
    <w:rsid w:val="004834E4"/>
    <w:rsid w:val="004836D5"/>
    <w:rsid w:val="004837B0"/>
    <w:rsid w:val="00483D20"/>
    <w:rsid w:val="00484129"/>
    <w:rsid w:val="00484644"/>
    <w:rsid w:val="00484842"/>
    <w:rsid w:val="00484B1C"/>
    <w:rsid w:val="00484DF5"/>
    <w:rsid w:val="00484FE4"/>
    <w:rsid w:val="00485172"/>
    <w:rsid w:val="00485978"/>
    <w:rsid w:val="00485E1D"/>
    <w:rsid w:val="0048698C"/>
    <w:rsid w:val="00486AB1"/>
    <w:rsid w:val="00486FA5"/>
    <w:rsid w:val="00487198"/>
    <w:rsid w:val="00487497"/>
    <w:rsid w:val="004877C0"/>
    <w:rsid w:val="004878B7"/>
    <w:rsid w:val="004878EE"/>
    <w:rsid w:val="00487DAC"/>
    <w:rsid w:val="00490084"/>
    <w:rsid w:val="00490332"/>
    <w:rsid w:val="00490365"/>
    <w:rsid w:val="00490699"/>
    <w:rsid w:val="004909A8"/>
    <w:rsid w:val="00490AEE"/>
    <w:rsid w:val="00490B87"/>
    <w:rsid w:val="004914AE"/>
    <w:rsid w:val="00491602"/>
    <w:rsid w:val="00491636"/>
    <w:rsid w:val="00491837"/>
    <w:rsid w:val="00491E38"/>
    <w:rsid w:val="00491EF1"/>
    <w:rsid w:val="0049224C"/>
    <w:rsid w:val="00492701"/>
    <w:rsid w:val="00492719"/>
    <w:rsid w:val="004927D5"/>
    <w:rsid w:val="00492A76"/>
    <w:rsid w:val="00493085"/>
    <w:rsid w:val="004933B1"/>
    <w:rsid w:val="0049366B"/>
    <w:rsid w:val="00493AA1"/>
    <w:rsid w:val="00493B98"/>
    <w:rsid w:val="004942E7"/>
    <w:rsid w:val="00494D24"/>
    <w:rsid w:val="0049563F"/>
    <w:rsid w:val="00495B75"/>
    <w:rsid w:val="00495D7D"/>
    <w:rsid w:val="004961F3"/>
    <w:rsid w:val="00496494"/>
    <w:rsid w:val="004966F8"/>
    <w:rsid w:val="0049674E"/>
    <w:rsid w:val="00496882"/>
    <w:rsid w:val="004968BF"/>
    <w:rsid w:val="0049750D"/>
    <w:rsid w:val="004977D7"/>
    <w:rsid w:val="004979A7"/>
    <w:rsid w:val="00497D2F"/>
    <w:rsid w:val="00497E63"/>
    <w:rsid w:val="004A03E7"/>
    <w:rsid w:val="004A0578"/>
    <w:rsid w:val="004A0856"/>
    <w:rsid w:val="004A0AC6"/>
    <w:rsid w:val="004A0F77"/>
    <w:rsid w:val="004A128D"/>
    <w:rsid w:val="004A137F"/>
    <w:rsid w:val="004A1394"/>
    <w:rsid w:val="004A185B"/>
    <w:rsid w:val="004A1CAB"/>
    <w:rsid w:val="004A1E54"/>
    <w:rsid w:val="004A2322"/>
    <w:rsid w:val="004A259C"/>
    <w:rsid w:val="004A2606"/>
    <w:rsid w:val="004A2814"/>
    <w:rsid w:val="004A3114"/>
    <w:rsid w:val="004A3170"/>
    <w:rsid w:val="004A31FC"/>
    <w:rsid w:val="004A3735"/>
    <w:rsid w:val="004A3789"/>
    <w:rsid w:val="004A3C88"/>
    <w:rsid w:val="004A3F82"/>
    <w:rsid w:val="004A4380"/>
    <w:rsid w:val="004A4511"/>
    <w:rsid w:val="004A469B"/>
    <w:rsid w:val="004A47EA"/>
    <w:rsid w:val="004A4A6F"/>
    <w:rsid w:val="004A4AE4"/>
    <w:rsid w:val="004A4CFA"/>
    <w:rsid w:val="004A4E0D"/>
    <w:rsid w:val="004A4FE8"/>
    <w:rsid w:val="004A50A7"/>
    <w:rsid w:val="004A5202"/>
    <w:rsid w:val="004A52CF"/>
    <w:rsid w:val="004A537D"/>
    <w:rsid w:val="004A58F1"/>
    <w:rsid w:val="004A59EF"/>
    <w:rsid w:val="004A5B6A"/>
    <w:rsid w:val="004A5BB5"/>
    <w:rsid w:val="004A5F63"/>
    <w:rsid w:val="004A63FA"/>
    <w:rsid w:val="004A667E"/>
    <w:rsid w:val="004A6A7B"/>
    <w:rsid w:val="004A6B71"/>
    <w:rsid w:val="004A6C5B"/>
    <w:rsid w:val="004A6EB2"/>
    <w:rsid w:val="004A6EBC"/>
    <w:rsid w:val="004A6F57"/>
    <w:rsid w:val="004A7301"/>
    <w:rsid w:val="004A7C0B"/>
    <w:rsid w:val="004A7D3B"/>
    <w:rsid w:val="004B0238"/>
    <w:rsid w:val="004B0344"/>
    <w:rsid w:val="004B03DD"/>
    <w:rsid w:val="004B051F"/>
    <w:rsid w:val="004B0663"/>
    <w:rsid w:val="004B0749"/>
    <w:rsid w:val="004B0A93"/>
    <w:rsid w:val="004B1A2F"/>
    <w:rsid w:val="004B1C2A"/>
    <w:rsid w:val="004B22AB"/>
    <w:rsid w:val="004B29A4"/>
    <w:rsid w:val="004B2A99"/>
    <w:rsid w:val="004B2EF5"/>
    <w:rsid w:val="004B2F8D"/>
    <w:rsid w:val="004B34EE"/>
    <w:rsid w:val="004B3615"/>
    <w:rsid w:val="004B38C4"/>
    <w:rsid w:val="004B3931"/>
    <w:rsid w:val="004B3CBA"/>
    <w:rsid w:val="004B4353"/>
    <w:rsid w:val="004B43AC"/>
    <w:rsid w:val="004B4657"/>
    <w:rsid w:val="004B4B4C"/>
    <w:rsid w:val="004B4C0F"/>
    <w:rsid w:val="004B4D08"/>
    <w:rsid w:val="004B4D38"/>
    <w:rsid w:val="004B4F4E"/>
    <w:rsid w:val="004B54EC"/>
    <w:rsid w:val="004B55FD"/>
    <w:rsid w:val="004B5658"/>
    <w:rsid w:val="004B5999"/>
    <w:rsid w:val="004B5A0B"/>
    <w:rsid w:val="004B5E0E"/>
    <w:rsid w:val="004B5ED7"/>
    <w:rsid w:val="004B600E"/>
    <w:rsid w:val="004B64E8"/>
    <w:rsid w:val="004B661D"/>
    <w:rsid w:val="004B66B3"/>
    <w:rsid w:val="004B6885"/>
    <w:rsid w:val="004B6BBB"/>
    <w:rsid w:val="004B7734"/>
    <w:rsid w:val="004B7B12"/>
    <w:rsid w:val="004B7FAE"/>
    <w:rsid w:val="004C014E"/>
    <w:rsid w:val="004C037C"/>
    <w:rsid w:val="004C04D7"/>
    <w:rsid w:val="004C0C5F"/>
    <w:rsid w:val="004C0C6C"/>
    <w:rsid w:val="004C0E40"/>
    <w:rsid w:val="004C126B"/>
    <w:rsid w:val="004C1578"/>
    <w:rsid w:val="004C15EA"/>
    <w:rsid w:val="004C15EB"/>
    <w:rsid w:val="004C1708"/>
    <w:rsid w:val="004C18BF"/>
    <w:rsid w:val="004C18C2"/>
    <w:rsid w:val="004C1B08"/>
    <w:rsid w:val="004C2048"/>
    <w:rsid w:val="004C23CE"/>
    <w:rsid w:val="004C2C17"/>
    <w:rsid w:val="004C2DAB"/>
    <w:rsid w:val="004C3256"/>
    <w:rsid w:val="004C34C0"/>
    <w:rsid w:val="004C41C5"/>
    <w:rsid w:val="004C42D1"/>
    <w:rsid w:val="004C4871"/>
    <w:rsid w:val="004C4C2F"/>
    <w:rsid w:val="004C4CC8"/>
    <w:rsid w:val="004C4F50"/>
    <w:rsid w:val="004C50F1"/>
    <w:rsid w:val="004C5624"/>
    <w:rsid w:val="004C59E5"/>
    <w:rsid w:val="004C5CBD"/>
    <w:rsid w:val="004C5EFE"/>
    <w:rsid w:val="004C6017"/>
    <w:rsid w:val="004C625C"/>
    <w:rsid w:val="004C62B6"/>
    <w:rsid w:val="004C64CD"/>
    <w:rsid w:val="004C6561"/>
    <w:rsid w:val="004C6655"/>
    <w:rsid w:val="004C67F0"/>
    <w:rsid w:val="004C6C5D"/>
    <w:rsid w:val="004C6CBC"/>
    <w:rsid w:val="004C6CF7"/>
    <w:rsid w:val="004C7032"/>
    <w:rsid w:val="004C77C7"/>
    <w:rsid w:val="004C789D"/>
    <w:rsid w:val="004C7D78"/>
    <w:rsid w:val="004C7DDC"/>
    <w:rsid w:val="004C7E88"/>
    <w:rsid w:val="004D00E1"/>
    <w:rsid w:val="004D0960"/>
    <w:rsid w:val="004D0CDE"/>
    <w:rsid w:val="004D124A"/>
    <w:rsid w:val="004D13AF"/>
    <w:rsid w:val="004D1AC3"/>
    <w:rsid w:val="004D1FF8"/>
    <w:rsid w:val="004D2152"/>
    <w:rsid w:val="004D216C"/>
    <w:rsid w:val="004D2542"/>
    <w:rsid w:val="004D2615"/>
    <w:rsid w:val="004D26B0"/>
    <w:rsid w:val="004D2AA4"/>
    <w:rsid w:val="004D2E6A"/>
    <w:rsid w:val="004D32A3"/>
    <w:rsid w:val="004D3525"/>
    <w:rsid w:val="004D3789"/>
    <w:rsid w:val="004D394E"/>
    <w:rsid w:val="004D3988"/>
    <w:rsid w:val="004D3B41"/>
    <w:rsid w:val="004D4357"/>
    <w:rsid w:val="004D43B0"/>
    <w:rsid w:val="004D44E5"/>
    <w:rsid w:val="004D4759"/>
    <w:rsid w:val="004D4841"/>
    <w:rsid w:val="004D48FF"/>
    <w:rsid w:val="004D4DCB"/>
    <w:rsid w:val="004D5320"/>
    <w:rsid w:val="004D53F0"/>
    <w:rsid w:val="004D5A6D"/>
    <w:rsid w:val="004D5B3F"/>
    <w:rsid w:val="004D5DB6"/>
    <w:rsid w:val="004D5E89"/>
    <w:rsid w:val="004D5E92"/>
    <w:rsid w:val="004D5EF5"/>
    <w:rsid w:val="004D6299"/>
    <w:rsid w:val="004D637E"/>
    <w:rsid w:val="004D6BEE"/>
    <w:rsid w:val="004D73C9"/>
    <w:rsid w:val="004D76E4"/>
    <w:rsid w:val="004E0243"/>
    <w:rsid w:val="004E0741"/>
    <w:rsid w:val="004E0E77"/>
    <w:rsid w:val="004E10AD"/>
    <w:rsid w:val="004E13B6"/>
    <w:rsid w:val="004E158B"/>
    <w:rsid w:val="004E1E24"/>
    <w:rsid w:val="004E1F83"/>
    <w:rsid w:val="004E23D2"/>
    <w:rsid w:val="004E287B"/>
    <w:rsid w:val="004E29C2"/>
    <w:rsid w:val="004E2AA4"/>
    <w:rsid w:val="004E2CB3"/>
    <w:rsid w:val="004E2EAE"/>
    <w:rsid w:val="004E32C2"/>
    <w:rsid w:val="004E4725"/>
    <w:rsid w:val="004E47A6"/>
    <w:rsid w:val="004E4820"/>
    <w:rsid w:val="004E4A7B"/>
    <w:rsid w:val="004E4D08"/>
    <w:rsid w:val="004E4D91"/>
    <w:rsid w:val="004E4F08"/>
    <w:rsid w:val="004E4F8B"/>
    <w:rsid w:val="004E51FD"/>
    <w:rsid w:val="004E521C"/>
    <w:rsid w:val="004E53D2"/>
    <w:rsid w:val="004E58E7"/>
    <w:rsid w:val="004E5909"/>
    <w:rsid w:val="004E6461"/>
    <w:rsid w:val="004E67F7"/>
    <w:rsid w:val="004E6A17"/>
    <w:rsid w:val="004E6E07"/>
    <w:rsid w:val="004E71B0"/>
    <w:rsid w:val="004E7352"/>
    <w:rsid w:val="004E740B"/>
    <w:rsid w:val="004E7635"/>
    <w:rsid w:val="004E773D"/>
    <w:rsid w:val="004E7BA5"/>
    <w:rsid w:val="004E7BAA"/>
    <w:rsid w:val="004E7F8F"/>
    <w:rsid w:val="004F00A9"/>
    <w:rsid w:val="004F011F"/>
    <w:rsid w:val="004F0838"/>
    <w:rsid w:val="004F086F"/>
    <w:rsid w:val="004F0B4C"/>
    <w:rsid w:val="004F111C"/>
    <w:rsid w:val="004F12FB"/>
    <w:rsid w:val="004F143D"/>
    <w:rsid w:val="004F16C4"/>
    <w:rsid w:val="004F1D5D"/>
    <w:rsid w:val="004F1E36"/>
    <w:rsid w:val="004F2156"/>
    <w:rsid w:val="004F232C"/>
    <w:rsid w:val="004F292A"/>
    <w:rsid w:val="004F2A3A"/>
    <w:rsid w:val="004F34B3"/>
    <w:rsid w:val="004F3B8D"/>
    <w:rsid w:val="004F3B9D"/>
    <w:rsid w:val="004F4363"/>
    <w:rsid w:val="004F4D7B"/>
    <w:rsid w:val="004F5055"/>
    <w:rsid w:val="004F5773"/>
    <w:rsid w:val="004F5866"/>
    <w:rsid w:val="004F5967"/>
    <w:rsid w:val="004F6B02"/>
    <w:rsid w:val="004F6BE2"/>
    <w:rsid w:val="004F6DA2"/>
    <w:rsid w:val="004F70F3"/>
    <w:rsid w:val="004F71FA"/>
    <w:rsid w:val="004F7B3C"/>
    <w:rsid w:val="004F7D96"/>
    <w:rsid w:val="004F7F4B"/>
    <w:rsid w:val="005005BA"/>
    <w:rsid w:val="00500D0A"/>
    <w:rsid w:val="0050105C"/>
    <w:rsid w:val="00501101"/>
    <w:rsid w:val="0050127F"/>
    <w:rsid w:val="005012AB"/>
    <w:rsid w:val="005012AF"/>
    <w:rsid w:val="005013C4"/>
    <w:rsid w:val="005021C0"/>
    <w:rsid w:val="005029BB"/>
    <w:rsid w:val="00502B60"/>
    <w:rsid w:val="00503471"/>
    <w:rsid w:val="005038CF"/>
    <w:rsid w:val="00503BEE"/>
    <w:rsid w:val="00503D52"/>
    <w:rsid w:val="0050411F"/>
    <w:rsid w:val="00504246"/>
    <w:rsid w:val="005047A3"/>
    <w:rsid w:val="0050495F"/>
    <w:rsid w:val="00504B78"/>
    <w:rsid w:val="00504FEA"/>
    <w:rsid w:val="00505055"/>
    <w:rsid w:val="0050550B"/>
    <w:rsid w:val="00505594"/>
    <w:rsid w:val="005055A4"/>
    <w:rsid w:val="00505669"/>
    <w:rsid w:val="00505693"/>
    <w:rsid w:val="0050590B"/>
    <w:rsid w:val="00505A70"/>
    <w:rsid w:val="00505C6C"/>
    <w:rsid w:val="00505CF8"/>
    <w:rsid w:val="00505D99"/>
    <w:rsid w:val="005061FE"/>
    <w:rsid w:val="0050634F"/>
    <w:rsid w:val="00506595"/>
    <w:rsid w:val="005067A7"/>
    <w:rsid w:val="00506B52"/>
    <w:rsid w:val="00506C08"/>
    <w:rsid w:val="00506D9F"/>
    <w:rsid w:val="00506E50"/>
    <w:rsid w:val="0050727E"/>
    <w:rsid w:val="00507440"/>
    <w:rsid w:val="005079B9"/>
    <w:rsid w:val="00507B5F"/>
    <w:rsid w:val="00507FC2"/>
    <w:rsid w:val="005100B6"/>
    <w:rsid w:val="0051061F"/>
    <w:rsid w:val="0051097B"/>
    <w:rsid w:val="00510D89"/>
    <w:rsid w:val="00510E31"/>
    <w:rsid w:val="005120EF"/>
    <w:rsid w:val="00512BCE"/>
    <w:rsid w:val="00512F38"/>
    <w:rsid w:val="00513290"/>
    <w:rsid w:val="0051356A"/>
    <w:rsid w:val="00513A98"/>
    <w:rsid w:val="00513ABB"/>
    <w:rsid w:val="00513EB3"/>
    <w:rsid w:val="005146C6"/>
    <w:rsid w:val="00514888"/>
    <w:rsid w:val="00514AB2"/>
    <w:rsid w:val="00514B0C"/>
    <w:rsid w:val="00514C3E"/>
    <w:rsid w:val="00515004"/>
    <w:rsid w:val="005150DB"/>
    <w:rsid w:val="00515204"/>
    <w:rsid w:val="00515325"/>
    <w:rsid w:val="00515C31"/>
    <w:rsid w:val="005162C8"/>
    <w:rsid w:val="005165E3"/>
    <w:rsid w:val="005169A2"/>
    <w:rsid w:val="005169C6"/>
    <w:rsid w:val="00516D28"/>
    <w:rsid w:val="00516E31"/>
    <w:rsid w:val="005174C4"/>
    <w:rsid w:val="00517765"/>
    <w:rsid w:val="0051792F"/>
    <w:rsid w:val="00517B0D"/>
    <w:rsid w:val="00517D71"/>
    <w:rsid w:val="00520348"/>
    <w:rsid w:val="005207E0"/>
    <w:rsid w:val="005209C2"/>
    <w:rsid w:val="005214B8"/>
    <w:rsid w:val="00521B0E"/>
    <w:rsid w:val="00521DFE"/>
    <w:rsid w:val="00521EEE"/>
    <w:rsid w:val="0052211B"/>
    <w:rsid w:val="005224EB"/>
    <w:rsid w:val="005225FF"/>
    <w:rsid w:val="00522690"/>
    <w:rsid w:val="005226E2"/>
    <w:rsid w:val="005235C5"/>
    <w:rsid w:val="0052382A"/>
    <w:rsid w:val="00523FA7"/>
    <w:rsid w:val="00524128"/>
    <w:rsid w:val="00524209"/>
    <w:rsid w:val="00524405"/>
    <w:rsid w:val="0052442F"/>
    <w:rsid w:val="0052471B"/>
    <w:rsid w:val="00524E86"/>
    <w:rsid w:val="00524FF4"/>
    <w:rsid w:val="00525137"/>
    <w:rsid w:val="005253AC"/>
    <w:rsid w:val="005253B9"/>
    <w:rsid w:val="005259A5"/>
    <w:rsid w:val="00525E9F"/>
    <w:rsid w:val="00525FC6"/>
    <w:rsid w:val="00526972"/>
    <w:rsid w:val="00527056"/>
    <w:rsid w:val="00527597"/>
    <w:rsid w:val="00527664"/>
    <w:rsid w:val="00527A85"/>
    <w:rsid w:val="00527D0F"/>
    <w:rsid w:val="00527E07"/>
    <w:rsid w:val="00527F64"/>
    <w:rsid w:val="00530B70"/>
    <w:rsid w:val="0053164B"/>
    <w:rsid w:val="00531908"/>
    <w:rsid w:val="00531AFC"/>
    <w:rsid w:val="005320E5"/>
    <w:rsid w:val="00532247"/>
    <w:rsid w:val="00532338"/>
    <w:rsid w:val="00532A80"/>
    <w:rsid w:val="0053410B"/>
    <w:rsid w:val="00534299"/>
    <w:rsid w:val="0053434E"/>
    <w:rsid w:val="00534354"/>
    <w:rsid w:val="0053441C"/>
    <w:rsid w:val="00534646"/>
    <w:rsid w:val="00534846"/>
    <w:rsid w:val="005348F0"/>
    <w:rsid w:val="00534E18"/>
    <w:rsid w:val="00534E9B"/>
    <w:rsid w:val="00534F48"/>
    <w:rsid w:val="00534FE1"/>
    <w:rsid w:val="005350E2"/>
    <w:rsid w:val="00535102"/>
    <w:rsid w:val="0053542D"/>
    <w:rsid w:val="00535CAE"/>
    <w:rsid w:val="00536246"/>
    <w:rsid w:val="00536586"/>
    <w:rsid w:val="00536CF2"/>
    <w:rsid w:val="00536FE0"/>
    <w:rsid w:val="005377DE"/>
    <w:rsid w:val="00537881"/>
    <w:rsid w:val="005401D3"/>
    <w:rsid w:val="0054060F"/>
    <w:rsid w:val="00540840"/>
    <w:rsid w:val="00540907"/>
    <w:rsid w:val="00540ABA"/>
    <w:rsid w:val="00540C15"/>
    <w:rsid w:val="00540CD1"/>
    <w:rsid w:val="00541989"/>
    <w:rsid w:val="00541C22"/>
    <w:rsid w:val="00541D15"/>
    <w:rsid w:val="005423E5"/>
    <w:rsid w:val="00542B96"/>
    <w:rsid w:val="005430FE"/>
    <w:rsid w:val="005435B1"/>
    <w:rsid w:val="0054368D"/>
    <w:rsid w:val="00543B68"/>
    <w:rsid w:val="00543C3D"/>
    <w:rsid w:val="005440D0"/>
    <w:rsid w:val="005443EC"/>
    <w:rsid w:val="0054446D"/>
    <w:rsid w:val="00544F07"/>
    <w:rsid w:val="0054533D"/>
    <w:rsid w:val="0054536E"/>
    <w:rsid w:val="00545874"/>
    <w:rsid w:val="00545CD4"/>
    <w:rsid w:val="00545FE5"/>
    <w:rsid w:val="005462E5"/>
    <w:rsid w:val="00546C17"/>
    <w:rsid w:val="005471A3"/>
    <w:rsid w:val="0054734A"/>
    <w:rsid w:val="0054734F"/>
    <w:rsid w:val="005473EC"/>
    <w:rsid w:val="00547A03"/>
    <w:rsid w:val="00547AF8"/>
    <w:rsid w:val="005500CC"/>
    <w:rsid w:val="005502EE"/>
    <w:rsid w:val="00550573"/>
    <w:rsid w:val="005507E7"/>
    <w:rsid w:val="00550A9E"/>
    <w:rsid w:val="0055160A"/>
    <w:rsid w:val="00551F72"/>
    <w:rsid w:val="0055225A"/>
    <w:rsid w:val="0055234F"/>
    <w:rsid w:val="005525A7"/>
    <w:rsid w:val="00552F68"/>
    <w:rsid w:val="00552FB6"/>
    <w:rsid w:val="00553280"/>
    <w:rsid w:val="00553294"/>
    <w:rsid w:val="005533E6"/>
    <w:rsid w:val="005535A7"/>
    <w:rsid w:val="00553738"/>
    <w:rsid w:val="005539F1"/>
    <w:rsid w:val="00553B31"/>
    <w:rsid w:val="00553C9D"/>
    <w:rsid w:val="00553FA5"/>
    <w:rsid w:val="00554223"/>
    <w:rsid w:val="005547F7"/>
    <w:rsid w:val="005549CB"/>
    <w:rsid w:val="00554A69"/>
    <w:rsid w:val="00554AF1"/>
    <w:rsid w:val="00554D01"/>
    <w:rsid w:val="00555253"/>
    <w:rsid w:val="00555352"/>
    <w:rsid w:val="00555724"/>
    <w:rsid w:val="00555D1C"/>
    <w:rsid w:val="00555D62"/>
    <w:rsid w:val="00555E1D"/>
    <w:rsid w:val="00555E32"/>
    <w:rsid w:val="00555EAD"/>
    <w:rsid w:val="00556216"/>
    <w:rsid w:val="005568E9"/>
    <w:rsid w:val="0055694D"/>
    <w:rsid w:val="00556B8A"/>
    <w:rsid w:val="00556BD8"/>
    <w:rsid w:val="00556E36"/>
    <w:rsid w:val="00556E44"/>
    <w:rsid w:val="005573A9"/>
    <w:rsid w:val="005575A6"/>
    <w:rsid w:val="00557630"/>
    <w:rsid w:val="00557AD0"/>
    <w:rsid w:val="00557BC1"/>
    <w:rsid w:val="00557C62"/>
    <w:rsid w:val="0056006D"/>
    <w:rsid w:val="0056027E"/>
    <w:rsid w:val="0056055D"/>
    <w:rsid w:val="00560755"/>
    <w:rsid w:val="00560CD5"/>
    <w:rsid w:val="00560DE0"/>
    <w:rsid w:val="00560DFB"/>
    <w:rsid w:val="00561083"/>
    <w:rsid w:val="0056112D"/>
    <w:rsid w:val="00561418"/>
    <w:rsid w:val="00561897"/>
    <w:rsid w:val="00561920"/>
    <w:rsid w:val="00561E9D"/>
    <w:rsid w:val="00561ED3"/>
    <w:rsid w:val="00561F49"/>
    <w:rsid w:val="0056305F"/>
    <w:rsid w:val="005633AB"/>
    <w:rsid w:val="00563822"/>
    <w:rsid w:val="0056384D"/>
    <w:rsid w:val="0056395F"/>
    <w:rsid w:val="005641A3"/>
    <w:rsid w:val="005643AE"/>
    <w:rsid w:val="00564D30"/>
    <w:rsid w:val="00564E84"/>
    <w:rsid w:val="005653BF"/>
    <w:rsid w:val="00565434"/>
    <w:rsid w:val="005659C9"/>
    <w:rsid w:val="005659CD"/>
    <w:rsid w:val="00565C00"/>
    <w:rsid w:val="00566023"/>
    <w:rsid w:val="0056663D"/>
    <w:rsid w:val="00566889"/>
    <w:rsid w:val="00566AC5"/>
    <w:rsid w:val="00566BBA"/>
    <w:rsid w:val="00567A8B"/>
    <w:rsid w:val="00567AA9"/>
    <w:rsid w:val="00567F81"/>
    <w:rsid w:val="00570304"/>
    <w:rsid w:val="00570426"/>
    <w:rsid w:val="0057047A"/>
    <w:rsid w:val="005706D4"/>
    <w:rsid w:val="00570A4F"/>
    <w:rsid w:val="0057111E"/>
    <w:rsid w:val="00571181"/>
    <w:rsid w:val="005723D8"/>
    <w:rsid w:val="00572473"/>
    <w:rsid w:val="00572C20"/>
    <w:rsid w:val="00572E1B"/>
    <w:rsid w:val="005738C3"/>
    <w:rsid w:val="005739B1"/>
    <w:rsid w:val="00574B25"/>
    <w:rsid w:val="00574B8F"/>
    <w:rsid w:val="00574C5E"/>
    <w:rsid w:val="00574D6C"/>
    <w:rsid w:val="00574E17"/>
    <w:rsid w:val="00574E98"/>
    <w:rsid w:val="005750CF"/>
    <w:rsid w:val="00575678"/>
    <w:rsid w:val="00575A3D"/>
    <w:rsid w:val="00575ADC"/>
    <w:rsid w:val="00575BA0"/>
    <w:rsid w:val="00575C0E"/>
    <w:rsid w:val="00575F3C"/>
    <w:rsid w:val="00575F68"/>
    <w:rsid w:val="005761FC"/>
    <w:rsid w:val="005763E0"/>
    <w:rsid w:val="00577561"/>
    <w:rsid w:val="00577C7F"/>
    <w:rsid w:val="005805E5"/>
    <w:rsid w:val="0058080B"/>
    <w:rsid w:val="00580DE8"/>
    <w:rsid w:val="00580F71"/>
    <w:rsid w:val="00581A03"/>
    <w:rsid w:val="00581FC7"/>
    <w:rsid w:val="0058231A"/>
    <w:rsid w:val="00582D50"/>
    <w:rsid w:val="005832A2"/>
    <w:rsid w:val="00583396"/>
    <w:rsid w:val="005839F0"/>
    <w:rsid w:val="00583A66"/>
    <w:rsid w:val="00583DB8"/>
    <w:rsid w:val="00584043"/>
    <w:rsid w:val="0058404F"/>
    <w:rsid w:val="0058440E"/>
    <w:rsid w:val="005846CE"/>
    <w:rsid w:val="005847E4"/>
    <w:rsid w:val="00584932"/>
    <w:rsid w:val="00584E30"/>
    <w:rsid w:val="005853E5"/>
    <w:rsid w:val="0058540A"/>
    <w:rsid w:val="00585525"/>
    <w:rsid w:val="00585E24"/>
    <w:rsid w:val="00585EA7"/>
    <w:rsid w:val="00586484"/>
    <w:rsid w:val="00586509"/>
    <w:rsid w:val="00586710"/>
    <w:rsid w:val="00586DF6"/>
    <w:rsid w:val="00586E9F"/>
    <w:rsid w:val="00586F28"/>
    <w:rsid w:val="0058773A"/>
    <w:rsid w:val="005878AA"/>
    <w:rsid w:val="00587A79"/>
    <w:rsid w:val="00590091"/>
    <w:rsid w:val="00590A95"/>
    <w:rsid w:val="00590CBF"/>
    <w:rsid w:val="00590E38"/>
    <w:rsid w:val="0059107D"/>
    <w:rsid w:val="00591488"/>
    <w:rsid w:val="005919FA"/>
    <w:rsid w:val="00591DD3"/>
    <w:rsid w:val="005926D4"/>
    <w:rsid w:val="00592780"/>
    <w:rsid w:val="005929A3"/>
    <w:rsid w:val="00592B70"/>
    <w:rsid w:val="00592DC2"/>
    <w:rsid w:val="00592DD3"/>
    <w:rsid w:val="00592F6B"/>
    <w:rsid w:val="00592FF6"/>
    <w:rsid w:val="0059343E"/>
    <w:rsid w:val="005938A9"/>
    <w:rsid w:val="00593BFE"/>
    <w:rsid w:val="00593F97"/>
    <w:rsid w:val="00594003"/>
    <w:rsid w:val="00594404"/>
    <w:rsid w:val="00594441"/>
    <w:rsid w:val="005948A6"/>
    <w:rsid w:val="0059495F"/>
    <w:rsid w:val="00594AFE"/>
    <w:rsid w:val="00594F97"/>
    <w:rsid w:val="005951CC"/>
    <w:rsid w:val="00595304"/>
    <w:rsid w:val="005958D5"/>
    <w:rsid w:val="00595A10"/>
    <w:rsid w:val="00595AF6"/>
    <w:rsid w:val="00596507"/>
    <w:rsid w:val="00596774"/>
    <w:rsid w:val="00596836"/>
    <w:rsid w:val="00596FB9"/>
    <w:rsid w:val="0059729E"/>
    <w:rsid w:val="0059773D"/>
    <w:rsid w:val="00597FE4"/>
    <w:rsid w:val="005A01F8"/>
    <w:rsid w:val="005A02B7"/>
    <w:rsid w:val="005A055E"/>
    <w:rsid w:val="005A06AC"/>
    <w:rsid w:val="005A08C9"/>
    <w:rsid w:val="005A08EA"/>
    <w:rsid w:val="005A0C37"/>
    <w:rsid w:val="005A1207"/>
    <w:rsid w:val="005A1670"/>
    <w:rsid w:val="005A1BE8"/>
    <w:rsid w:val="005A1F91"/>
    <w:rsid w:val="005A22EA"/>
    <w:rsid w:val="005A254D"/>
    <w:rsid w:val="005A2AE5"/>
    <w:rsid w:val="005A2E97"/>
    <w:rsid w:val="005A306D"/>
    <w:rsid w:val="005A356E"/>
    <w:rsid w:val="005A371C"/>
    <w:rsid w:val="005A3A46"/>
    <w:rsid w:val="005A3BDF"/>
    <w:rsid w:val="005A3C69"/>
    <w:rsid w:val="005A3DF6"/>
    <w:rsid w:val="005A3E50"/>
    <w:rsid w:val="005A4BC3"/>
    <w:rsid w:val="005A4BFE"/>
    <w:rsid w:val="005A4D30"/>
    <w:rsid w:val="005A4F4C"/>
    <w:rsid w:val="005A50A6"/>
    <w:rsid w:val="005A524C"/>
    <w:rsid w:val="005A53A9"/>
    <w:rsid w:val="005A55B9"/>
    <w:rsid w:val="005A586B"/>
    <w:rsid w:val="005A5879"/>
    <w:rsid w:val="005A5966"/>
    <w:rsid w:val="005A5A98"/>
    <w:rsid w:val="005A5BAD"/>
    <w:rsid w:val="005A5D73"/>
    <w:rsid w:val="005A5F52"/>
    <w:rsid w:val="005A6193"/>
    <w:rsid w:val="005A66DA"/>
    <w:rsid w:val="005A6745"/>
    <w:rsid w:val="005A6A38"/>
    <w:rsid w:val="005A6B6E"/>
    <w:rsid w:val="005A6DE8"/>
    <w:rsid w:val="005A722E"/>
    <w:rsid w:val="005A7841"/>
    <w:rsid w:val="005A7BBE"/>
    <w:rsid w:val="005A7F9A"/>
    <w:rsid w:val="005B0F96"/>
    <w:rsid w:val="005B1871"/>
    <w:rsid w:val="005B1A97"/>
    <w:rsid w:val="005B299E"/>
    <w:rsid w:val="005B2E7B"/>
    <w:rsid w:val="005B36AD"/>
    <w:rsid w:val="005B3D6C"/>
    <w:rsid w:val="005B4191"/>
    <w:rsid w:val="005B4A61"/>
    <w:rsid w:val="005B4AB9"/>
    <w:rsid w:val="005B4B04"/>
    <w:rsid w:val="005B5039"/>
    <w:rsid w:val="005B52B9"/>
    <w:rsid w:val="005B573C"/>
    <w:rsid w:val="005B59E0"/>
    <w:rsid w:val="005B5B45"/>
    <w:rsid w:val="005B612E"/>
    <w:rsid w:val="005B6462"/>
    <w:rsid w:val="005B64AA"/>
    <w:rsid w:val="005B67F2"/>
    <w:rsid w:val="005B69EF"/>
    <w:rsid w:val="005B73B7"/>
    <w:rsid w:val="005B77C9"/>
    <w:rsid w:val="005B7950"/>
    <w:rsid w:val="005B7A16"/>
    <w:rsid w:val="005B7A9D"/>
    <w:rsid w:val="005B7C46"/>
    <w:rsid w:val="005B7E3A"/>
    <w:rsid w:val="005B7FC0"/>
    <w:rsid w:val="005C02CE"/>
    <w:rsid w:val="005C032E"/>
    <w:rsid w:val="005C0570"/>
    <w:rsid w:val="005C06C1"/>
    <w:rsid w:val="005C088B"/>
    <w:rsid w:val="005C0B34"/>
    <w:rsid w:val="005C0EF7"/>
    <w:rsid w:val="005C13EE"/>
    <w:rsid w:val="005C158F"/>
    <w:rsid w:val="005C15A0"/>
    <w:rsid w:val="005C1790"/>
    <w:rsid w:val="005C17CE"/>
    <w:rsid w:val="005C1C4A"/>
    <w:rsid w:val="005C1E8A"/>
    <w:rsid w:val="005C201A"/>
    <w:rsid w:val="005C219D"/>
    <w:rsid w:val="005C2458"/>
    <w:rsid w:val="005C28A6"/>
    <w:rsid w:val="005C2C78"/>
    <w:rsid w:val="005C2CB2"/>
    <w:rsid w:val="005C2CEE"/>
    <w:rsid w:val="005C306F"/>
    <w:rsid w:val="005C33BD"/>
    <w:rsid w:val="005C3DBB"/>
    <w:rsid w:val="005C41DF"/>
    <w:rsid w:val="005C45E9"/>
    <w:rsid w:val="005C4BEF"/>
    <w:rsid w:val="005C4F1F"/>
    <w:rsid w:val="005C5265"/>
    <w:rsid w:val="005C6072"/>
    <w:rsid w:val="005C646E"/>
    <w:rsid w:val="005C64E1"/>
    <w:rsid w:val="005C65B3"/>
    <w:rsid w:val="005C6C5C"/>
    <w:rsid w:val="005C7060"/>
    <w:rsid w:val="005C7093"/>
    <w:rsid w:val="005C725E"/>
    <w:rsid w:val="005C728A"/>
    <w:rsid w:val="005C74F6"/>
    <w:rsid w:val="005C753B"/>
    <w:rsid w:val="005C78CD"/>
    <w:rsid w:val="005C7D9C"/>
    <w:rsid w:val="005D0382"/>
    <w:rsid w:val="005D04BA"/>
    <w:rsid w:val="005D076E"/>
    <w:rsid w:val="005D084D"/>
    <w:rsid w:val="005D0892"/>
    <w:rsid w:val="005D08D5"/>
    <w:rsid w:val="005D0A5C"/>
    <w:rsid w:val="005D10AD"/>
    <w:rsid w:val="005D1247"/>
    <w:rsid w:val="005D15F3"/>
    <w:rsid w:val="005D164D"/>
    <w:rsid w:val="005D1FD0"/>
    <w:rsid w:val="005D2001"/>
    <w:rsid w:val="005D2072"/>
    <w:rsid w:val="005D21CA"/>
    <w:rsid w:val="005D26FF"/>
    <w:rsid w:val="005D2717"/>
    <w:rsid w:val="005D282F"/>
    <w:rsid w:val="005D2FB3"/>
    <w:rsid w:val="005D30D8"/>
    <w:rsid w:val="005D321F"/>
    <w:rsid w:val="005D3351"/>
    <w:rsid w:val="005D349E"/>
    <w:rsid w:val="005D35F4"/>
    <w:rsid w:val="005D3606"/>
    <w:rsid w:val="005D3C8A"/>
    <w:rsid w:val="005D3D42"/>
    <w:rsid w:val="005D3D8D"/>
    <w:rsid w:val="005D3E68"/>
    <w:rsid w:val="005D4010"/>
    <w:rsid w:val="005D407D"/>
    <w:rsid w:val="005D429B"/>
    <w:rsid w:val="005D4826"/>
    <w:rsid w:val="005D4935"/>
    <w:rsid w:val="005D52EC"/>
    <w:rsid w:val="005D5320"/>
    <w:rsid w:val="005D57D7"/>
    <w:rsid w:val="005D586B"/>
    <w:rsid w:val="005D5A7D"/>
    <w:rsid w:val="005D66F4"/>
    <w:rsid w:val="005D6AE9"/>
    <w:rsid w:val="005D6C3D"/>
    <w:rsid w:val="005D7547"/>
    <w:rsid w:val="005D7693"/>
    <w:rsid w:val="005D7B55"/>
    <w:rsid w:val="005D7CBF"/>
    <w:rsid w:val="005D7E2F"/>
    <w:rsid w:val="005E02A9"/>
    <w:rsid w:val="005E04D9"/>
    <w:rsid w:val="005E0548"/>
    <w:rsid w:val="005E069E"/>
    <w:rsid w:val="005E07EF"/>
    <w:rsid w:val="005E13C0"/>
    <w:rsid w:val="005E143B"/>
    <w:rsid w:val="005E1654"/>
    <w:rsid w:val="005E19D7"/>
    <w:rsid w:val="005E1BD2"/>
    <w:rsid w:val="005E1DE0"/>
    <w:rsid w:val="005E25AE"/>
    <w:rsid w:val="005E27C2"/>
    <w:rsid w:val="005E286F"/>
    <w:rsid w:val="005E2C3E"/>
    <w:rsid w:val="005E2FD2"/>
    <w:rsid w:val="005E300D"/>
    <w:rsid w:val="005E319B"/>
    <w:rsid w:val="005E3878"/>
    <w:rsid w:val="005E3913"/>
    <w:rsid w:val="005E3B09"/>
    <w:rsid w:val="005E3E50"/>
    <w:rsid w:val="005E4239"/>
    <w:rsid w:val="005E4295"/>
    <w:rsid w:val="005E431C"/>
    <w:rsid w:val="005E45AA"/>
    <w:rsid w:val="005E480F"/>
    <w:rsid w:val="005E4854"/>
    <w:rsid w:val="005E4BCB"/>
    <w:rsid w:val="005E4D7A"/>
    <w:rsid w:val="005E542C"/>
    <w:rsid w:val="005E5B4C"/>
    <w:rsid w:val="005E5C71"/>
    <w:rsid w:val="005E5E9F"/>
    <w:rsid w:val="005E5F3A"/>
    <w:rsid w:val="005E6248"/>
    <w:rsid w:val="005E62CE"/>
    <w:rsid w:val="005E630C"/>
    <w:rsid w:val="005E660C"/>
    <w:rsid w:val="005E6EFD"/>
    <w:rsid w:val="005E7109"/>
    <w:rsid w:val="005E7599"/>
    <w:rsid w:val="005E76A3"/>
    <w:rsid w:val="005E7792"/>
    <w:rsid w:val="005E7AF4"/>
    <w:rsid w:val="005E7B0A"/>
    <w:rsid w:val="005E7B38"/>
    <w:rsid w:val="005E7D3E"/>
    <w:rsid w:val="005E7DFC"/>
    <w:rsid w:val="005E7E29"/>
    <w:rsid w:val="005F03F0"/>
    <w:rsid w:val="005F0C1F"/>
    <w:rsid w:val="005F0F94"/>
    <w:rsid w:val="005F1158"/>
    <w:rsid w:val="005F166F"/>
    <w:rsid w:val="005F1772"/>
    <w:rsid w:val="005F18C9"/>
    <w:rsid w:val="005F21E9"/>
    <w:rsid w:val="005F2F3E"/>
    <w:rsid w:val="005F31B6"/>
    <w:rsid w:val="005F3500"/>
    <w:rsid w:val="005F38A0"/>
    <w:rsid w:val="005F38F8"/>
    <w:rsid w:val="005F3A87"/>
    <w:rsid w:val="005F3DE6"/>
    <w:rsid w:val="005F4456"/>
    <w:rsid w:val="005F4819"/>
    <w:rsid w:val="005F49CB"/>
    <w:rsid w:val="005F4FF3"/>
    <w:rsid w:val="005F5124"/>
    <w:rsid w:val="005F5371"/>
    <w:rsid w:val="005F53D4"/>
    <w:rsid w:val="005F5489"/>
    <w:rsid w:val="005F56FF"/>
    <w:rsid w:val="005F57F0"/>
    <w:rsid w:val="005F5B53"/>
    <w:rsid w:val="005F5BCF"/>
    <w:rsid w:val="005F5EF6"/>
    <w:rsid w:val="005F62BB"/>
    <w:rsid w:val="005F63DE"/>
    <w:rsid w:val="005F7232"/>
    <w:rsid w:val="005F7928"/>
    <w:rsid w:val="005F7DB1"/>
    <w:rsid w:val="006001BB"/>
    <w:rsid w:val="0060085A"/>
    <w:rsid w:val="00600C60"/>
    <w:rsid w:val="00600C80"/>
    <w:rsid w:val="00600D76"/>
    <w:rsid w:val="0060104B"/>
    <w:rsid w:val="00601301"/>
    <w:rsid w:val="006013C7"/>
    <w:rsid w:val="006016BD"/>
    <w:rsid w:val="00601773"/>
    <w:rsid w:val="00601DD1"/>
    <w:rsid w:val="006021EA"/>
    <w:rsid w:val="00602499"/>
    <w:rsid w:val="006025B5"/>
    <w:rsid w:val="0060274A"/>
    <w:rsid w:val="006028E7"/>
    <w:rsid w:val="0060297A"/>
    <w:rsid w:val="00602B4F"/>
    <w:rsid w:val="00603054"/>
    <w:rsid w:val="0060369E"/>
    <w:rsid w:val="00603867"/>
    <w:rsid w:val="006038D5"/>
    <w:rsid w:val="00603A48"/>
    <w:rsid w:val="00604072"/>
    <w:rsid w:val="0060409E"/>
    <w:rsid w:val="006043AB"/>
    <w:rsid w:val="00604988"/>
    <w:rsid w:val="00604A3A"/>
    <w:rsid w:val="00604DC7"/>
    <w:rsid w:val="00605484"/>
    <w:rsid w:val="006055AE"/>
    <w:rsid w:val="0060591C"/>
    <w:rsid w:val="00605A28"/>
    <w:rsid w:val="00605A92"/>
    <w:rsid w:val="00605AE9"/>
    <w:rsid w:val="00606007"/>
    <w:rsid w:val="00606162"/>
    <w:rsid w:val="00606221"/>
    <w:rsid w:val="006064F9"/>
    <w:rsid w:val="00606D02"/>
    <w:rsid w:val="0060765E"/>
    <w:rsid w:val="0060776B"/>
    <w:rsid w:val="00607898"/>
    <w:rsid w:val="00607975"/>
    <w:rsid w:val="00607B5C"/>
    <w:rsid w:val="00607E57"/>
    <w:rsid w:val="00607EE6"/>
    <w:rsid w:val="00610295"/>
    <w:rsid w:val="00610529"/>
    <w:rsid w:val="0061096A"/>
    <w:rsid w:val="006109D5"/>
    <w:rsid w:val="00610A61"/>
    <w:rsid w:val="00610C8B"/>
    <w:rsid w:val="00611878"/>
    <w:rsid w:val="00611AC1"/>
    <w:rsid w:val="00611B32"/>
    <w:rsid w:val="00611C91"/>
    <w:rsid w:val="006126C7"/>
    <w:rsid w:val="00612932"/>
    <w:rsid w:val="00613066"/>
    <w:rsid w:val="006134B6"/>
    <w:rsid w:val="00613583"/>
    <w:rsid w:val="006135FF"/>
    <w:rsid w:val="006138E9"/>
    <w:rsid w:val="00613A35"/>
    <w:rsid w:val="00613D0F"/>
    <w:rsid w:val="00613DF3"/>
    <w:rsid w:val="00613F77"/>
    <w:rsid w:val="00613FB9"/>
    <w:rsid w:val="00614575"/>
    <w:rsid w:val="0061484C"/>
    <w:rsid w:val="00614F42"/>
    <w:rsid w:val="00614FB4"/>
    <w:rsid w:val="0061509C"/>
    <w:rsid w:val="0061540B"/>
    <w:rsid w:val="0061566C"/>
    <w:rsid w:val="006157B3"/>
    <w:rsid w:val="00615AF5"/>
    <w:rsid w:val="00615AFA"/>
    <w:rsid w:val="00615C91"/>
    <w:rsid w:val="00615DD1"/>
    <w:rsid w:val="00616030"/>
    <w:rsid w:val="00616542"/>
    <w:rsid w:val="006177F7"/>
    <w:rsid w:val="0061784C"/>
    <w:rsid w:val="00617860"/>
    <w:rsid w:val="00617BA8"/>
    <w:rsid w:val="00617DD0"/>
    <w:rsid w:val="0062025F"/>
    <w:rsid w:val="006205CD"/>
    <w:rsid w:val="0062086A"/>
    <w:rsid w:val="00620D2D"/>
    <w:rsid w:val="00620DF2"/>
    <w:rsid w:val="00620F60"/>
    <w:rsid w:val="006216F1"/>
    <w:rsid w:val="00621734"/>
    <w:rsid w:val="00621855"/>
    <w:rsid w:val="0062242C"/>
    <w:rsid w:val="00622611"/>
    <w:rsid w:val="00622879"/>
    <w:rsid w:val="00622C1F"/>
    <w:rsid w:val="006232E6"/>
    <w:rsid w:val="00623450"/>
    <w:rsid w:val="0062386F"/>
    <w:rsid w:val="00623F39"/>
    <w:rsid w:val="006243C7"/>
    <w:rsid w:val="006247E0"/>
    <w:rsid w:val="00624989"/>
    <w:rsid w:val="00624C08"/>
    <w:rsid w:val="00625DF3"/>
    <w:rsid w:val="00625E8E"/>
    <w:rsid w:val="00625EC0"/>
    <w:rsid w:val="00625F22"/>
    <w:rsid w:val="0062626F"/>
    <w:rsid w:val="006263A2"/>
    <w:rsid w:val="006263FE"/>
    <w:rsid w:val="00626C40"/>
    <w:rsid w:val="00626ECB"/>
    <w:rsid w:val="00626FD4"/>
    <w:rsid w:val="006270E4"/>
    <w:rsid w:val="006271D0"/>
    <w:rsid w:val="006276E5"/>
    <w:rsid w:val="00627EF5"/>
    <w:rsid w:val="00627F44"/>
    <w:rsid w:val="0063003C"/>
    <w:rsid w:val="006301DD"/>
    <w:rsid w:val="0063113F"/>
    <w:rsid w:val="006312B4"/>
    <w:rsid w:val="00631D43"/>
    <w:rsid w:val="00632111"/>
    <w:rsid w:val="00632ABA"/>
    <w:rsid w:val="00633297"/>
    <w:rsid w:val="00633471"/>
    <w:rsid w:val="00633495"/>
    <w:rsid w:val="00634454"/>
    <w:rsid w:val="00634761"/>
    <w:rsid w:val="00635664"/>
    <w:rsid w:val="00635742"/>
    <w:rsid w:val="006359CE"/>
    <w:rsid w:val="00635E4D"/>
    <w:rsid w:val="0063602F"/>
    <w:rsid w:val="006360A4"/>
    <w:rsid w:val="006360EA"/>
    <w:rsid w:val="0063610C"/>
    <w:rsid w:val="00636BA9"/>
    <w:rsid w:val="006370A4"/>
    <w:rsid w:val="006374AB"/>
    <w:rsid w:val="00637720"/>
    <w:rsid w:val="00637AA7"/>
    <w:rsid w:val="00637F38"/>
    <w:rsid w:val="006402F0"/>
    <w:rsid w:val="00640337"/>
    <w:rsid w:val="00640501"/>
    <w:rsid w:val="006405A5"/>
    <w:rsid w:val="0064061A"/>
    <w:rsid w:val="006406B7"/>
    <w:rsid w:val="006406F2"/>
    <w:rsid w:val="00640B55"/>
    <w:rsid w:val="00640C82"/>
    <w:rsid w:val="00640EA0"/>
    <w:rsid w:val="0064107F"/>
    <w:rsid w:val="00641622"/>
    <w:rsid w:val="006417BC"/>
    <w:rsid w:val="00641C46"/>
    <w:rsid w:val="00641C92"/>
    <w:rsid w:val="00641EF1"/>
    <w:rsid w:val="006423F1"/>
    <w:rsid w:val="0064243F"/>
    <w:rsid w:val="006424AF"/>
    <w:rsid w:val="006424C9"/>
    <w:rsid w:val="006425CF"/>
    <w:rsid w:val="0064261B"/>
    <w:rsid w:val="00642DE0"/>
    <w:rsid w:val="006437DC"/>
    <w:rsid w:val="00643AEC"/>
    <w:rsid w:val="00643CF2"/>
    <w:rsid w:val="00644022"/>
    <w:rsid w:val="0064408E"/>
    <w:rsid w:val="0064454D"/>
    <w:rsid w:val="00644C8C"/>
    <w:rsid w:val="006451D5"/>
    <w:rsid w:val="006457FD"/>
    <w:rsid w:val="0064594B"/>
    <w:rsid w:val="006459B1"/>
    <w:rsid w:val="00645EFD"/>
    <w:rsid w:val="0064635F"/>
    <w:rsid w:val="006464A5"/>
    <w:rsid w:val="00646867"/>
    <w:rsid w:val="00646B87"/>
    <w:rsid w:val="00646C99"/>
    <w:rsid w:val="00647050"/>
    <w:rsid w:val="00647873"/>
    <w:rsid w:val="00647886"/>
    <w:rsid w:val="00647E72"/>
    <w:rsid w:val="00650487"/>
    <w:rsid w:val="006510B9"/>
    <w:rsid w:val="006511F9"/>
    <w:rsid w:val="00651561"/>
    <w:rsid w:val="00651B2B"/>
    <w:rsid w:val="00651F23"/>
    <w:rsid w:val="006523E6"/>
    <w:rsid w:val="00652845"/>
    <w:rsid w:val="00652862"/>
    <w:rsid w:val="00652F0D"/>
    <w:rsid w:val="0065304B"/>
    <w:rsid w:val="006532A8"/>
    <w:rsid w:val="006533B4"/>
    <w:rsid w:val="00653B61"/>
    <w:rsid w:val="00654518"/>
    <w:rsid w:val="006546BD"/>
    <w:rsid w:val="00654988"/>
    <w:rsid w:val="00654AF2"/>
    <w:rsid w:val="00654BD2"/>
    <w:rsid w:val="00655AB2"/>
    <w:rsid w:val="006560CD"/>
    <w:rsid w:val="0065641B"/>
    <w:rsid w:val="00656424"/>
    <w:rsid w:val="006565C6"/>
    <w:rsid w:val="006566AA"/>
    <w:rsid w:val="006566D2"/>
    <w:rsid w:val="006569F7"/>
    <w:rsid w:val="00656A43"/>
    <w:rsid w:val="00657B71"/>
    <w:rsid w:val="00657DAC"/>
    <w:rsid w:val="00657DC4"/>
    <w:rsid w:val="00657F06"/>
    <w:rsid w:val="00660602"/>
    <w:rsid w:val="00660734"/>
    <w:rsid w:val="00660ACB"/>
    <w:rsid w:val="006617CD"/>
    <w:rsid w:val="00661EA7"/>
    <w:rsid w:val="006627D1"/>
    <w:rsid w:val="006627F5"/>
    <w:rsid w:val="00662940"/>
    <w:rsid w:val="00662AE7"/>
    <w:rsid w:val="00662EAB"/>
    <w:rsid w:val="006631FD"/>
    <w:rsid w:val="006632A1"/>
    <w:rsid w:val="006632CB"/>
    <w:rsid w:val="00663395"/>
    <w:rsid w:val="006634FE"/>
    <w:rsid w:val="00663577"/>
    <w:rsid w:val="0066358F"/>
    <w:rsid w:val="00663637"/>
    <w:rsid w:val="0066444A"/>
    <w:rsid w:val="006645C7"/>
    <w:rsid w:val="0066489D"/>
    <w:rsid w:val="00664B0D"/>
    <w:rsid w:val="00664C7B"/>
    <w:rsid w:val="00664E5A"/>
    <w:rsid w:val="00665273"/>
    <w:rsid w:val="00665559"/>
    <w:rsid w:val="006656B7"/>
    <w:rsid w:val="00665D20"/>
    <w:rsid w:val="00665D38"/>
    <w:rsid w:val="00665D4E"/>
    <w:rsid w:val="00665D5F"/>
    <w:rsid w:val="0066603F"/>
    <w:rsid w:val="00666605"/>
    <w:rsid w:val="00666690"/>
    <w:rsid w:val="00666A33"/>
    <w:rsid w:val="00666B0D"/>
    <w:rsid w:val="00666C95"/>
    <w:rsid w:val="00667628"/>
    <w:rsid w:val="00667A21"/>
    <w:rsid w:val="0067023F"/>
    <w:rsid w:val="006703CD"/>
    <w:rsid w:val="00670A60"/>
    <w:rsid w:val="00670B15"/>
    <w:rsid w:val="00670D39"/>
    <w:rsid w:val="00670DCD"/>
    <w:rsid w:val="0067126B"/>
    <w:rsid w:val="00671AAB"/>
    <w:rsid w:val="00671BF2"/>
    <w:rsid w:val="00671CEB"/>
    <w:rsid w:val="00671EB8"/>
    <w:rsid w:val="006720AE"/>
    <w:rsid w:val="006723A3"/>
    <w:rsid w:val="00672768"/>
    <w:rsid w:val="00672BC0"/>
    <w:rsid w:val="00672C38"/>
    <w:rsid w:val="00672CB0"/>
    <w:rsid w:val="00672CDF"/>
    <w:rsid w:val="00672DA8"/>
    <w:rsid w:val="00673040"/>
    <w:rsid w:val="00673278"/>
    <w:rsid w:val="006734CB"/>
    <w:rsid w:val="0067351C"/>
    <w:rsid w:val="0067362E"/>
    <w:rsid w:val="0067377C"/>
    <w:rsid w:val="00673786"/>
    <w:rsid w:val="00673DF1"/>
    <w:rsid w:val="0067438A"/>
    <w:rsid w:val="0067459E"/>
    <w:rsid w:val="0067499B"/>
    <w:rsid w:val="00674ED5"/>
    <w:rsid w:val="00674FC0"/>
    <w:rsid w:val="00674FF7"/>
    <w:rsid w:val="006757E4"/>
    <w:rsid w:val="006758E7"/>
    <w:rsid w:val="00675E8D"/>
    <w:rsid w:val="006765FE"/>
    <w:rsid w:val="00676797"/>
    <w:rsid w:val="006768F2"/>
    <w:rsid w:val="00676A6A"/>
    <w:rsid w:val="00676FBF"/>
    <w:rsid w:val="00676FDE"/>
    <w:rsid w:val="00677000"/>
    <w:rsid w:val="00677BC5"/>
    <w:rsid w:val="00677ED4"/>
    <w:rsid w:val="00677F21"/>
    <w:rsid w:val="006802C4"/>
    <w:rsid w:val="0068093E"/>
    <w:rsid w:val="00680B7B"/>
    <w:rsid w:val="00680EC8"/>
    <w:rsid w:val="00680FE1"/>
    <w:rsid w:val="00681056"/>
    <w:rsid w:val="0068109D"/>
    <w:rsid w:val="006814ED"/>
    <w:rsid w:val="00681798"/>
    <w:rsid w:val="006818ED"/>
    <w:rsid w:val="00681A54"/>
    <w:rsid w:val="00681DB1"/>
    <w:rsid w:val="0068278C"/>
    <w:rsid w:val="0068288C"/>
    <w:rsid w:val="00682BDB"/>
    <w:rsid w:val="0068338E"/>
    <w:rsid w:val="006833EA"/>
    <w:rsid w:val="00683484"/>
    <w:rsid w:val="006834F5"/>
    <w:rsid w:val="00683854"/>
    <w:rsid w:val="00683947"/>
    <w:rsid w:val="0068397F"/>
    <w:rsid w:val="00683B59"/>
    <w:rsid w:val="00683FF8"/>
    <w:rsid w:val="0068404B"/>
    <w:rsid w:val="006843DB"/>
    <w:rsid w:val="0068475D"/>
    <w:rsid w:val="00684ADD"/>
    <w:rsid w:val="00685324"/>
    <w:rsid w:val="00685366"/>
    <w:rsid w:val="00685397"/>
    <w:rsid w:val="006856E3"/>
    <w:rsid w:val="00685BE6"/>
    <w:rsid w:val="00685D90"/>
    <w:rsid w:val="00685EAF"/>
    <w:rsid w:val="00685FCC"/>
    <w:rsid w:val="006861BC"/>
    <w:rsid w:val="006863AF"/>
    <w:rsid w:val="0068688B"/>
    <w:rsid w:val="00686F5B"/>
    <w:rsid w:val="00687199"/>
    <w:rsid w:val="00687A2A"/>
    <w:rsid w:val="00687C62"/>
    <w:rsid w:val="00687C94"/>
    <w:rsid w:val="00687D43"/>
    <w:rsid w:val="00690025"/>
    <w:rsid w:val="00690EEB"/>
    <w:rsid w:val="006911A1"/>
    <w:rsid w:val="006916E7"/>
    <w:rsid w:val="00692071"/>
    <w:rsid w:val="00692D2A"/>
    <w:rsid w:val="00693036"/>
    <w:rsid w:val="00693517"/>
    <w:rsid w:val="006935E1"/>
    <w:rsid w:val="00693978"/>
    <w:rsid w:val="00693A21"/>
    <w:rsid w:val="00693AE8"/>
    <w:rsid w:val="00693F07"/>
    <w:rsid w:val="00694137"/>
    <w:rsid w:val="006941D7"/>
    <w:rsid w:val="0069428C"/>
    <w:rsid w:val="00694293"/>
    <w:rsid w:val="00694348"/>
    <w:rsid w:val="0069467A"/>
    <w:rsid w:val="00694CD6"/>
    <w:rsid w:val="00694F2B"/>
    <w:rsid w:val="0069511D"/>
    <w:rsid w:val="006954AE"/>
    <w:rsid w:val="006955B8"/>
    <w:rsid w:val="00695B14"/>
    <w:rsid w:val="00695B17"/>
    <w:rsid w:val="00695B4F"/>
    <w:rsid w:val="00695C5F"/>
    <w:rsid w:val="00695F0E"/>
    <w:rsid w:val="006961AB"/>
    <w:rsid w:val="006966E4"/>
    <w:rsid w:val="0069677C"/>
    <w:rsid w:val="0069698F"/>
    <w:rsid w:val="00696B74"/>
    <w:rsid w:val="00696C95"/>
    <w:rsid w:val="00696D03"/>
    <w:rsid w:val="00696D08"/>
    <w:rsid w:val="00696F8D"/>
    <w:rsid w:val="0069736E"/>
    <w:rsid w:val="00697548"/>
    <w:rsid w:val="006976FC"/>
    <w:rsid w:val="006A042E"/>
    <w:rsid w:val="006A0B95"/>
    <w:rsid w:val="006A0D83"/>
    <w:rsid w:val="006A0DE9"/>
    <w:rsid w:val="006A1775"/>
    <w:rsid w:val="006A1984"/>
    <w:rsid w:val="006A19FB"/>
    <w:rsid w:val="006A1BB5"/>
    <w:rsid w:val="006A1D58"/>
    <w:rsid w:val="006A1EC8"/>
    <w:rsid w:val="006A2598"/>
    <w:rsid w:val="006A2882"/>
    <w:rsid w:val="006A2A01"/>
    <w:rsid w:val="006A2B2D"/>
    <w:rsid w:val="006A2CBF"/>
    <w:rsid w:val="006A2E9C"/>
    <w:rsid w:val="006A2F28"/>
    <w:rsid w:val="006A30A2"/>
    <w:rsid w:val="006A3A69"/>
    <w:rsid w:val="006A3B88"/>
    <w:rsid w:val="006A4630"/>
    <w:rsid w:val="006A47E4"/>
    <w:rsid w:val="006A4A90"/>
    <w:rsid w:val="006A4C64"/>
    <w:rsid w:val="006A51F8"/>
    <w:rsid w:val="006A5553"/>
    <w:rsid w:val="006A59AF"/>
    <w:rsid w:val="006A5C0C"/>
    <w:rsid w:val="006A609D"/>
    <w:rsid w:val="006A6173"/>
    <w:rsid w:val="006A621D"/>
    <w:rsid w:val="006A629B"/>
    <w:rsid w:val="006A6767"/>
    <w:rsid w:val="006A6998"/>
    <w:rsid w:val="006A6DD0"/>
    <w:rsid w:val="006A71C1"/>
    <w:rsid w:val="006A72E9"/>
    <w:rsid w:val="006A7695"/>
    <w:rsid w:val="006A76E5"/>
    <w:rsid w:val="006A79EC"/>
    <w:rsid w:val="006A7A5B"/>
    <w:rsid w:val="006A7B48"/>
    <w:rsid w:val="006A7C6D"/>
    <w:rsid w:val="006A7C83"/>
    <w:rsid w:val="006B04D9"/>
    <w:rsid w:val="006B0AD6"/>
    <w:rsid w:val="006B0E0B"/>
    <w:rsid w:val="006B10FB"/>
    <w:rsid w:val="006B1295"/>
    <w:rsid w:val="006B1360"/>
    <w:rsid w:val="006B1431"/>
    <w:rsid w:val="006B170D"/>
    <w:rsid w:val="006B1829"/>
    <w:rsid w:val="006B182A"/>
    <w:rsid w:val="006B1D8B"/>
    <w:rsid w:val="006B2073"/>
    <w:rsid w:val="006B2727"/>
    <w:rsid w:val="006B2DD0"/>
    <w:rsid w:val="006B2E8B"/>
    <w:rsid w:val="006B2F8A"/>
    <w:rsid w:val="006B367F"/>
    <w:rsid w:val="006B4758"/>
    <w:rsid w:val="006B47F6"/>
    <w:rsid w:val="006B541D"/>
    <w:rsid w:val="006B5AAB"/>
    <w:rsid w:val="006B5B63"/>
    <w:rsid w:val="006B67C5"/>
    <w:rsid w:val="006B68DB"/>
    <w:rsid w:val="006B6A89"/>
    <w:rsid w:val="006B6EAD"/>
    <w:rsid w:val="006B6F97"/>
    <w:rsid w:val="006B7660"/>
    <w:rsid w:val="006B7953"/>
    <w:rsid w:val="006B7C7E"/>
    <w:rsid w:val="006C02C5"/>
    <w:rsid w:val="006C083E"/>
    <w:rsid w:val="006C0861"/>
    <w:rsid w:val="006C1019"/>
    <w:rsid w:val="006C17E8"/>
    <w:rsid w:val="006C17FE"/>
    <w:rsid w:val="006C2246"/>
    <w:rsid w:val="006C23C9"/>
    <w:rsid w:val="006C278A"/>
    <w:rsid w:val="006C2805"/>
    <w:rsid w:val="006C29AB"/>
    <w:rsid w:val="006C33E9"/>
    <w:rsid w:val="006C345D"/>
    <w:rsid w:val="006C3A57"/>
    <w:rsid w:val="006C3BA0"/>
    <w:rsid w:val="006C3DCD"/>
    <w:rsid w:val="006C41C6"/>
    <w:rsid w:val="006C41ED"/>
    <w:rsid w:val="006C4445"/>
    <w:rsid w:val="006C4603"/>
    <w:rsid w:val="006C4B36"/>
    <w:rsid w:val="006C4DB9"/>
    <w:rsid w:val="006C4E35"/>
    <w:rsid w:val="006C57FD"/>
    <w:rsid w:val="006C5A34"/>
    <w:rsid w:val="006C5F08"/>
    <w:rsid w:val="006C620A"/>
    <w:rsid w:val="006C6C8A"/>
    <w:rsid w:val="006C7031"/>
    <w:rsid w:val="006C70FC"/>
    <w:rsid w:val="006C7498"/>
    <w:rsid w:val="006C75A2"/>
    <w:rsid w:val="006C7716"/>
    <w:rsid w:val="006C7CB8"/>
    <w:rsid w:val="006D024D"/>
    <w:rsid w:val="006D04C8"/>
    <w:rsid w:val="006D08D0"/>
    <w:rsid w:val="006D0B7F"/>
    <w:rsid w:val="006D0D59"/>
    <w:rsid w:val="006D10E7"/>
    <w:rsid w:val="006D1458"/>
    <w:rsid w:val="006D147D"/>
    <w:rsid w:val="006D1506"/>
    <w:rsid w:val="006D1521"/>
    <w:rsid w:val="006D1853"/>
    <w:rsid w:val="006D1996"/>
    <w:rsid w:val="006D1A34"/>
    <w:rsid w:val="006D1B2C"/>
    <w:rsid w:val="006D1B5A"/>
    <w:rsid w:val="006D1C9A"/>
    <w:rsid w:val="006D24E3"/>
    <w:rsid w:val="006D289B"/>
    <w:rsid w:val="006D2B4A"/>
    <w:rsid w:val="006D30BC"/>
    <w:rsid w:val="006D43BB"/>
    <w:rsid w:val="006D444D"/>
    <w:rsid w:val="006D4974"/>
    <w:rsid w:val="006D4B6E"/>
    <w:rsid w:val="006D4BD8"/>
    <w:rsid w:val="006D4C47"/>
    <w:rsid w:val="006D4EBA"/>
    <w:rsid w:val="006D518D"/>
    <w:rsid w:val="006D51AF"/>
    <w:rsid w:val="006D527F"/>
    <w:rsid w:val="006D53B2"/>
    <w:rsid w:val="006D53EC"/>
    <w:rsid w:val="006D548A"/>
    <w:rsid w:val="006D553C"/>
    <w:rsid w:val="006D58DA"/>
    <w:rsid w:val="006D5F9F"/>
    <w:rsid w:val="006D6361"/>
    <w:rsid w:val="006D63A1"/>
    <w:rsid w:val="006D68F5"/>
    <w:rsid w:val="006D6954"/>
    <w:rsid w:val="006D6A7E"/>
    <w:rsid w:val="006D6ED0"/>
    <w:rsid w:val="006D6F78"/>
    <w:rsid w:val="006D6FDC"/>
    <w:rsid w:val="006D77D8"/>
    <w:rsid w:val="006D7CFD"/>
    <w:rsid w:val="006E02AE"/>
    <w:rsid w:val="006E0878"/>
    <w:rsid w:val="006E09BC"/>
    <w:rsid w:val="006E0A03"/>
    <w:rsid w:val="006E0DD2"/>
    <w:rsid w:val="006E0E69"/>
    <w:rsid w:val="006E1030"/>
    <w:rsid w:val="006E1222"/>
    <w:rsid w:val="006E192C"/>
    <w:rsid w:val="006E1FBA"/>
    <w:rsid w:val="006E23F8"/>
    <w:rsid w:val="006E271D"/>
    <w:rsid w:val="006E29DF"/>
    <w:rsid w:val="006E2CC4"/>
    <w:rsid w:val="006E2D54"/>
    <w:rsid w:val="006E3230"/>
    <w:rsid w:val="006E380E"/>
    <w:rsid w:val="006E3D4B"/>
    <w:rsid w:val="006E4270"/>
    <w:rsid w:val="006E4293"/>
    <w:rsid w:val="006E49A8"/>
    <w:rsid w:val="006E4B7C"/>
    <w:rsid w:val="006E4BD7"/>
    <w:rsid w:val="006E4E24"/>
    <w:rsid w:val="006E5722"/>
    <w:rsid w:val="006E5CF5"/>
    <w:rsid w:val="006E6318"/>
    <w:rsid w:val="006E637B"/>
    <w:rsid w:val="006E63A6"/>
    <w:rsid w:val="006E641B"/>
    <w:rsid w:val="006E6991"/>
    <w:rsid w:val="006E6A16"/>
    <w:rsid w:val="006E6B4F"/>
    <w:rsid w:val="006E6FB1"/>
    <w:rsid w:val="006E72D8"/>
    <w:rsid w:val="006E75C9"/>
    <w:rsid w:val="006E778E"/>
    <w:rsid w:val="006F009E"/>
    <w:rsid w:val="006F034E"/>
    <w:rsid w:val="006F0486"/>
    <w:rsid w:val="006F04C6"/>
    <w:rsid w:val="006F06B3"/>
    <w:rsid w:val="006F08ED"/>
    <w:rsid w:val="006F091F"/>
    <w:rsid w:val="006F0A48"/>
    <w:rsid w:val="006F0D7D"/>
    <w:rsid w:val="006F0F11"/>
    <w:rsid w:val="006F105B"/>
    <w:rsid w:val="006F10F1"/>
    <w:rsid w:val="006F155E"/>
    <w:rsid w:val="006F18B2"/>
    <w:rsid w:val="006F1DBF"/>
    <w:rsid w:val="006F25F5"/>
    <w:rsid w:val="006F2615"/>
    <w:rsid w:val="006F2700"/>
    <w:rsid w:val="006F28B8"/>
    <w:rsid w:val="006F2B3B"/>
    <w:rsid w:val="006F2B69"/>
    <w:rsid w:val="006F2C2E"/>
    <w:rsid w:val="006F31BB"/>
    <w:rsid w:val="006F33FD"/>
    <w:rsid w:val="006F3554"/>
    <w:rsid w:val="006F364C"/>
    <w:rsid w:val="006F3BC9"/>
    <w:rsid w:val="006F3D72"/>
    <w:rsid w:val="006F3E54"/>
    <w:rsid w:val="006F449F"/>
    <w:rsid w:val="006F4556"/>
    <w:rsid w:val="006F4583"/>
    <w:rsid w:val="006F4633"/>
    <w:rsid w:val="006F469D"/>
    <w:rsid w:val="006F4C26"/>
    <w:rsid w:val="006F4C5D"/>
    <w:rsid w:val="006F4C8E"/>
    <w:rsid w:val="006F4E85"/>
    <w:rsid w:val="006F5140"/>
    <w:rsid w:val="006F547A"/>
    <w:rsid w:val="006F5552"/>
    <w:rsid w:val="006F5A29"/>
    <w:rsid w:val="006F5B1C"/>
    <w:rsid w:val="006F5D24"/>
    <w:rsid w:val="006F5D76"/>
    <w:rsid w:val="006F62F4"/>
    <w:rsid w:val="006F6623"/>
    <w:rsid w:val="006F6CA6"/>
    <w:rsid w:val="006F6D76"/>
    <w:rsid w:val="006F6E31"/>
    <w:rsid w:val="006F6F79"/>
    <w:rsid w:val="006F7486"/>
    <w:rsid w:val="006F7A3E"/>
    <w:rsid w:val="006F7DEF"/>
    <w:rsid w:val="006F7FEC"/>
    <w:rsid w:val="0070017E"/>
    <w:rsid w:val="007003EB"/>
    <w:rsid w:val="007009B4"/>
    <w:rsid w:val="00700A21"/>
    <w:rsid w:val="00700B26"/>
    <w:rsid w:val="0070107E"/>
    <w:rsid w:val="007014E2"/>
    <w:rsid w:val="00701520"/>
    <w:rsid w:val="00701961"/>
    <w:rsid w:val="00702272"/>
    <w:rsid w:val="00702323"/>
    <w:rsid w:val="00702622"/>
    <w:rsid w:val="00702FF2"/>
    <w:rsid w:val="007031A2"/>
    <w:rsid w:val="00703467"/>
    <w:rsid w:val="007037BF"/>
    <w:rsid w:val="007039F8"/>
    <w:rsid w:val="007040A9"/>
    <w:rsid w:val="00704295"/>
    <w:rsid w:val="007045B2"/>
    <w:rsid w:val="007047D2"/>
    <w:rsid w:val="00704D88"/>
    <w:rsid w:val="00704DAB"/>
    <w:rsid w:val="00704EC6"/>
    <w:rsid w:val="00705235"/>
    <w:rsid w:val="00705288"/>
    <w:rsid w:val="0070560D"/>
    <w:rsid w:val="007056A8"/>
    <w:rsid w:val="00705A27"/>
    <w:rsid w:val="00705BB5"/>
    <w:rsid w:val="00705E56"/>
    <w:rsid w:val="007060DB"/>
    <w:rsid w:val="007064D3"/>
    <w:rsid w:val="00706554"/>
    <w:rsid w:val="00706843"/>
    <w:rsid w:val="00706BBB"/>
    <w:rsid w:val="007077C2"/>
    <w:rsid w:val="0070785C"/>
    <w:rsid w:val="007078CC"/>
    <w:rsid w:val="007079C1"/>
    <w:rsid w:val="00707ED0"/>
    <w:rsid w:val="007103A8"/>
    <w:rsid w:val="007103FA"/>
    <w:rsid w:val="0071067F"/>
    <w:rsid w:val="00710F15"/>
    <w:rsid w:val="00710F8B"/>
    <w:rsid w:val="00710F91"/>
    <w:rsid w:val="00711264"/>
    <w:rsid w:val="00711286"/>
    <w:rsid w:val="007114B7"/>
    <w:rsid w:val="00711A32"/>
    <w:rsid w:val="00711EB1"/>
    <w:rsid w:val="00711F99"/>
    <w:rsid w:val="0071202D"/>
    <w:rsid w:val="00712083"/>
    <w:rsid w:val="00712180"/>
    <w:rsid w:val="00712401"/>
    <w:rsid w:val="0071276D"/>
    <w:rsid w:val="007127E2"/>
    <w:rsid w:val="00712D32"/>
    <w:rsid w:val="0071300A"/>
    <w:rsid w:val="0071399B"/>
    <w:rsid w:val="00713D40"/>
    <w:rsid w:val="00715402"/>
    <w:rsid w:val="00715526"/>
    <w:rsid w:val="00715E05"/>
    <w:rsid w:val="0071602F"/>
    <w:rsid w:val="0071622C"/>
    <w:rsid w:val="007163D2"/>
    <w:rsid w:val="007165CA"/>
    <w:rsid w:val="007168CD"/>
    <w:rsid w:val="007168D4"/>
    <w:rsid w:val="00716A88"/>
    <w:rsid w:val="00716E31"/>
    <w:rsid w:val="00716F31"/>
    <w:rsid w:val="00717659"/>
    <w:rsid w:val="00717C67"/>
    <w:rsid w:val="007200E3"/>
    <w:rsid w:val="007204DD"/>
    <w:rsid w:val="00720976"/>
    <w:rsid w:val="007209C2"/>
    <w:rsid w:val="00721436"/>
    <w:rsid w:val="007214BF"/>
    <w:rsid w:val="00721528"/>
    <w:rsid w:val="00721946"/>
    <w:rsid w:val="00721A4D"/>
    <w:rsid w:val="00721E41"/>
    <w:rsid w:val="0072208F"/>
    <w:rsid w:val="007223F8"/>
    <w:rsid w:val="00722560"/>
    <w:rsid w:val="0072263F"/>
    <w:rsid w:val="00722BCC"/>
    <w:rsid w:val="00723216"/>
    <w:rsid w:val="0072325F"/>
    <w:rsid w:val="00723311"/>
    <w:rsid w:val="007234CA"/>
    <w:rsid w:val="007237CB"/>
    <w:rsid w:val="00724164"/>
    <w:rsid w:val="0072455E"/>
    <w:rsid w:val="00724BC1"/>
    <w:rsid w:val="00724F64"/>
    <w:rsid w:val="00725BB2"/>
    <w:rsid w:val="00725DAA"/>
    <w:rsid w:val="00725E13"/>
    <w:rsid w:val="007260DC"/>
    <w:rsid w:val="00726101"/>
    <w:rsid w:val="00726877"/>
    <w:rsid w:val="00726969"/>
    <w:rsid w:val="00726B10"/>
    <w:rsid w:val="00726CFD"/>
    <w:rsid w:val="00727015"/>
    <w:rsid w:val="007272BC"/>
    <w:rsid w:val="007275D8"/>
    <w:rsid w:val="00727859"/>
    <w:rsid w:val="0073037F"/>
    <w:rsid w:val="00730386"/>
    <w:rsid w:val="007304A4"/>
    <w:rsid w:val="0073055A"/>
    <w:rsid w:val="00730F7A"/>
    <w:rsid w:val="0073135C"/>
    <w:rsid w:val="007316BF"/>
    <w:rsid w:val="007317A5"/>
    <w:rsid w:val="00731AFD"/>
    <w:rsid w:val="00731F92"/>
    <w:rsid w:val="007321A0"/>
    <w:rsid w:val="00732375"/>
    <w:rsid w:val="00732559"/>
    <w:rsid w:val="007325A1"/>
    <w:rsid w:val="0073262B"/>
    <w:rsid w:val="00732A7C"/>
    <w:rsid w:val="00732B3E"/>
    <w:rsid w:val="00732E1E"/>
    <w:rsid w:val="00733021"/>
    <w:rsid w:val="00733543"/>
    <w:rsid w:val="0073373A"/>
    <w:rsid w:val="00733E78"/>
    <w:rsid w:val="00734405"/>
    <w:rsid w:val="007344C9"/>
    <w:rsid w:val="00734672"/>
    <w:rsid w:val="00734688"/>
    <w:rsid w:val="007347F3"/>
    <w:rsid w:val="00734BD5"/>
    <w:rsid w:val="00734C86"/>
    <w:rsid w:val="00734F58"/>
    <w:rsid w:val="00735272"/>
    <w:rsid w:val="00735364"/>
    <w:rsid w:val="00735AFB"/>
    <w:rsid w:val="00735E2F"/>
    <w:rsid w:val="0073699C"/>
    <w:rsid w:val="0073699E"/>
    <w:rsid w:val="00736C39"/>
    <w:rsid w:val="00736F5C"/>
    <w:rsid w:val="00737B44"/>
    <w:rsid w:val="00737C2C"/>
    <w:rsid w:val="00740441"/>
    <w:rsid w:val="0074051B"/>
    <w:rsid w:val="007406E1"/>
    <w:rsid w:val="00740887"/>
    <w:rsid w:val="00740922"/>
    <w:rsid w:val="00740B91"/>
    <w:rsid w:val="00740CB6"/>
    <w:rsid w:val="0074140D"/>
    <w:rsid w:val="00741468"/>
    <w:rsid w:val="0074178E"/>
    <w:rsid w:val="007419A4"/>
    <w:rsid w:val="00741E0C"/>
    <w:rsid w:val="0074216F"/>
    <w:rsid w:val="007422E2"/>
    <w:rsid w:val="007425A3"/>
    <w:rsid w:val="007425E8"/>
    <w:rsid w:val="00742C9F"/>
    <w:rsid w:val="0074324E"/>
    <w:rsid w:val="007438BC"/>
    <w:rsid w:val="0074430D"/>
    <w:rsid w:val="007445C9"/>
    <w:rsid w:val="0074469F"/>
    <w:rsid w:val="007446BA"/>
    <w:rsid w:val="00744D96"/>
    <w:rsid w:val="00744FA4"/>
    <w:rsid w:val="0074551B"/>
    <w:rsid w:val="007455AE"/>
    <w:rsid w:val="007459DE"/>
    <w:rsid w:val="00745A44"/>
    <w:rsid w:val="00745A63"/>
    <w:rsid w:val="0074636B"/>
    <w:rsid w:val="00746990"/>
    <w:rsid w:val="00746AAF"/>
    <w:rsid w:val="00746DF4"/>
    <w:rsid w:val="00746E11"/>
    <w:rsid w:val="00746F68"/>
    <w:rsid w:val="00746F6D"/>
    <w:rsid w:val="0074736C"/>
    <w:rsid w:val="007475D4"/>
    <w:rsid w:val="0074769F"/>
    <w:rsid w:val="00747726"/>
    <w:rsid w:val="00747CF3"/>
    <w:rsid w:val="00747EE3"/>
    <w:rsid w:val="00750D16"/>
    <w:rsid w:val="00750D51"/>
    <w:rsid w:val="0075123E"/>
    <w:rsid w:val="007515FA"/>
    <w:rsid w:val="007516CF"/>
    <w:rsid w:val="00751C03"/>
    <w:rsid w:val="00751C81"/>
    <w:rsid w:val="00751D9D"/>
    <w:rsid w:val="0075214D"/>
    <w:rsid w:val="00752548"/>
    <w:rsid w:val="00752694"/>
    <w:rsid w:val="00752BAD"/>
    <w:rsid w:val="00752EF9"/>
    <w:rsid w:val="007530DC"/>
    <w:rsid w:val="0075318E"/>
    <w:rsid w:val="007532A3"/>
    <w:rsid w:val="00753A42"/>
    <w:rsid w:val="00753A4E"/>
    <w:rsid w:val="00753D5D"/>
    <w:rsid w:val="007542DF"/>
    <w:rsid w:val="007549DD"/>
    <w:rsid w:val="00754F18"/>
    <w:rsid w:val="00754F53"/>
    <w:rsid w:val="00755214"/>
    <w:rsid w:val="0075540A"/>
    <w:rsid w:val="00755745"/>
    <w:rsid w:val="00755C72"/>
    <w:rsid w:val="00755D9F"/>
    <w:rsid w:val="0075627D"/>
    <w:rsid w:val="007564C5"/>
    <w:rsid w:val="007565F7"/>
    <w:rsid w:val="007567C6"/>
    <w:rsid w:val="00756C22"/>
    <w:rsid w:val="00757151"/>
    <w:rsid w:val="00757529"/>
    <w:rsid w:val="00757EC8"/>
    <w:rsid w:val="00757F37"/>
    <w:rsid w:val="00760182"/>
    <w:rsid w:val="00760774"/>
    <w:rsid w:val="0076086D"/>
    <w:rsid w:val="00760BDD"/>
    <w:rsid w:val="0076148B"/>
    <w:rsid w:val="007614CD"/>
    <w:rsid w:val="007619DB"/>
    <w:rsid w:val="00761F48"/>
    <w:rsid w:val="007623B2"/>
    <w:rsid w:val="007627B0"/>
    <w:rsid w:val="00762F1F"/>
    <w:rsid w:val="00763436"/>
    <w:rsid w:val="00763761"/>
    <w:rsid w:val="00764045"/>
    <w:rsid w:val="00764126"/>
    <w:rsid w:val="00764498"/>
    <w:rsid w:val="00764622"/>
    <w:rsid w:val="007650FA"/>
    <w:rsid w:val="0076550F"/>
    <w:rsid w:val="00765678"/>
    <w:rsid w:val="00765745"/>
    <w:rsid w:val="00765BDE"/>
    <w:rsid w:val="00765C5C"/>
    <w:rsid w:val="00765D84"/>
    <w:rsid w:val="00765DC0"/>
    <w:rsid w:val="00765F9E"/>
    <w:rsid w:val="00766228"/>
    <w:rsid w:val="00766348"/>
    <w:rsid w:val="007666E1"/>
    <w:rsid w:val="00766C2D"/>
    <w:rsid w:val="00766DE5"/>
    <w:rsid w:val="00766FE7"/>
    <w:rsid w:val="00767321"/>
    <w:rsid w:val="007674B9"/>
    <w:rsid w:val="007675CE"/>
    <w:rsid w:val="00767A35"/>
    <w:rsid w:val="00767A9E"/>
    <w:rsid w:val="00767C77"/>
    <w:rsid w:val="00767FC6"/>
    <w:rsid w:val="0077010A"/>
    <w:rsid w:val="00770501"/>
    <w:rsid w:val="0077097F"/>
    <w:rsid w:val="007709DF"/>
    <w:rsid w:val="00770A71"/>
    <w:rsid w:val="00770CC3"/>
    <w:rsid w:val="00771013"/>
    <w:rsid w:val="00771142"/>
    <w:rsid w:val="007711FB"/>
    <w:rsid w:val="007714A6"/>
    <w:rsid w:val="00771983"/>
    <w:rsid w:val="007719F5"/>
    <w:rsid w:val="00771A73"/>
    <w:rsid w:val="00771DB0"/>
    <w:rsid w:val="00771F5A"/>
    <w:rsid w:val="00772070"/>
    <w:rsid w:val="007721C4"/>
    <w:rsid w:val="0077221C"/>
    <w:rsid w:val="00772328"/>
    <w:rsid w:val="00772AB8"/>
    <w:rsid w:val="0077306F"/>
    <w:rsid w:val="0077319E"/>
    <w:rsid w:val="0077332C"/>
    <w:rsid w:val="00773379"/>
    <w:rsid w:val="007733DD"/>
    <w:rsid w:val="00773517"/>
    <w:rsid w:val="007739AE"/>
    <w:rsid w:val="00773A96"/>
    <w:rsid w:val="00773BB8"/>
    <w:rsid w:val="00773C21"/>
    <w:rsid w:val="00773D81"/>
    <w:rsid w:val="00773E68"/>
    <w:rsid w:val="00773F35"/>
    <w:rsid w:val="00774498"/>
    <w:rsid w:val="00774A9D"/>
    <w:rsid w:val="00774D3A"/>
    <w:rsid w:val="00774E44"/>
    <w:rsid w:val="00775226"/>
    <w:rsid w:val="00775692"/>
    <w:rsid w:val="007757B1"/>
    <w:rsid w:val="00775FC7"/>
    <w:rsid w:val="007764AD"/>
    <w:rsid w:val="00776521"/>
    <w:rsid w:val="00776D0D"/>
    <w:rsid w:val="00776D52"/>
    <w:rsid w:val="0077730B"/>
    <w:rsid w:val="0077752C"/>
    <w:rsid w:val="00777979"/>
    <w:rsid w:val="00777BB6"/>
    <w:rsid w:val="00777CC4"/>
    <w:rsid w:val="007803DD"/>
    <w:rsid w:val="00780A10"/>
    <w:rsid w:val="007816EB"/>
    <w:rsid w:val="007817E1"/>
    <w:rsid w:val="00781A8A"/>
    <w:rsid w:val="00781C9D"/>
    <w:rsid w:val="00781D36"/>
    <w:rsid w:val="00781E6F"/>
    <w:rsid w:val="00781EA8"/>
    <w:rsid w:val="00782154"/>
    <w:rsid w:val="00782C3D"/>
    <w:rsid w:val="00782DD9"/>
    <w:rsid w:val="00783823"/>
    <w:rsid w:val="007838E3"/>
    <w:rsid w:val="00783D07"/>
    <w:rsid w:val="00784379"/>
    <w:rsid w:val="00784567"/>
    <w:rsid w:val="00784AE9"/>
    <w:rsid w:val="00784E7B"/>
    <w:rsid w:val="007850FC"/>
    <w:rsid w:val="00785288"/>
    <w:rsid w:val="0078529A"/>
    <w:rsid w:val="00785782"/>
    <w:rsid w:val="00785FAB"/>
    <w:rsid w:val="00786083"/>
    <w:rsid w:val="0078635A"/>
    <w:rsid w:val="00786946"/>
    <w:rsid w:val="00786980"/>
    <w:rsid w:val="00786B65"/>
    <w:rsid w:val="00786C03"/>
    <w:rsid w:val="007871E5"/>
    <w:rsid w:val="00787245"/>
    <w:rsid w:val="00787B31"/>
    <w:rsid w:val="00787F7F"/>
    <w:rsid w:val="00790066"/>
    <w:rsid w:val="007900D0"/>
    <w:rsid w:val="007901E6"/>
    <w:rsid w:val="00790218"/>
    <w:rsid w:val="0079063F"/>
    <w:rsid w:val="007907E4"/>
    <w:rsid w:val="007908D3"/>
    <w:rsid w:val="00790BE4"/>
    <w:rsid w:val="00790C9D"/>
    <w:rsid w:val="00791035"/>
    <w:rsid w:val="007910FD"/>
    <w:rsid w:val="0079116A"/>
    <w:rsid w:val="007914A6"/>
    <w:rsid w:val="007914BC"/>
    <w:rsid w:val="0079175C"/>
    <w:rsid w:val="00792209"/>
    <w:rsid w:val="00792445"/>
    <w:rsid w:val="007928FC"/>
    <w:rsid w:val="00792A57"/>
    <w:rsid w:val="00792B38"/>
    <w:rsid w:val="00792BAC"/>
    <w:rsid w:val="00792C60"/>
    <w:rsid w:val="00792D3E"/>
    <w:rsid w:val="00792F1B"/>
    <w:rsid w:val="00793157"/>
    <w:rsid w:val="0079328D"/>
    <w:rsid w:val="00793684"/>
    <w:rsid w:val="007938ED"/>
    <w:rsid w:val="00793AEF"/>
    <w:rsid w:val="007941D5"/>
    <w:rsid w:val="00794792"/>
    <w:rsid w:val="00794D07"/>
    <w:rsid w:val="00794F97"/>
    <w:rsid w:val="007954F1"/>
    <w:rsid w:val="00795522"/>
    <w:rsid w:val="00795D75"/>
    <w:rsid w:val="00795D7C"/>
    <w:rsid w:val="00795D8E"/>
    <w:rsid w:val="0079612B"/>
    <w:rsid w:val="00796191"/>
    <w:rsid w:val="007962C3"/>
    <w:rsid w:val="00796A57"/>
    <w:rsid w:val="00797180"/>
    <w:rsid w:val="00797250"/>
    <w:rsid w:val="007974B7"/>
    <w:rsid w:val="00797886"/>
    <w:rsid w:val="00797A46"/>
    <w:rsid w:val="007A0409"/>
    <w:rsid w:val="007A0654"/>
    <w:rsid w:val="007A0CAC"/>
    <w:rsid w:val="007A0DCD"/>
    <w:rsid w:val="007A13D4"/>
    <w:rsid w:val="007A14ED"/>
    <w:rsid w:val="007A24D2"/>
    <w:rsid w:val="007A289E"/>
    <w:rsid w:val="007A28B2"/>
    <w:rsid w:val="007A2A25"/>
    <w:rsid w:val="007A2BA9"/>
    <w:rsid w:val="007A2BC7"/>
    <w:rsid w:val="007A2BCF"/>
    <w:rsid w:val="007A3119"/>
    <w:rsid w:val="007A33A5"/>
    <w:rsid w:val="007A3759"/>
    <w:rsid w:val="007A3839"/>
    <w:rsid w:val="007A3A39"/>
    <w:rsid w:val="007A3B60"/>
    <w:rsid w:val="007A3BAC"/>
    <w:rsid w:val="007A3CCE"/>
    <w:rsid w:val="007A40A7"/>
    <w:rsid w:val="007A48FB"/>
    <w:rsid w:val="007A4B58"/>
    <w:rsid w:val="007A4C9D"/>
    <w:rsid w:val="007A4DE9"/>
    <w:rsid w:val="007A4E98"/>
    <w:rsid w:val="007A524F"/>
    <w:rsid w:val="007A5254"/>
    <w:rsid w:val="007A53EF"/>
    <w:rsid w:val="007A54B5"/>
    <w:rsid w:val="007A556B"/>
    <w:rsid w:val="007A58C5"/>
    <w:rsid w:val="007A58D0"/>
    <w:rsid w:val="007A5931"/>
    <w:rsid w:val="007A5B33"/>
    <w:rsid w:val="007A677F"/>
    <w:rsid w:val="007A7006"/>
    <w:rsid w:val="007A7481"/>
    <w:rsid w:val="007A7981"/>
    <w:rsid w:val="007A7A5B"/>
    <w:rsid w:val="007A7A6A"/>
    <w:rsid w:val="007A7B76"/>
    <w:rsid w:val="007A7DA0"/>
    <w:rsid w:val="007B0021"/>
    <w:rsid w:val="007B00B3"/>
    <w:rsid w:val="007B0251"/>
    <w:rsid w:val="007B032A"/>
    <w:rsid w:val="007B08EB"/>
    <w:rsid w:val="007B0977"/>
    <w:rsid w:val="007B0C3A"/>
    <w:rsid w:val="007B0CED"/>
    <w:rsid w:val="007B1258"/>
    <w:rsid w:val="007B15CC"/>
    <w:rsid w:val="007B18FB"/>
    <w:rsid w:val="007B239D"/>
    <w:rsid w:val="007B26B2"/>
    <w:rsid w:val="007B2A21"/>
    <w:rsid w:val="007B2DA1"/>
    <w:rsid w:val="007B2F42"/>
    <w:rsid w:val="007B30E9"/>
    <w:rsid w:val="007B38B7"/>
    <w:rsid w:val="007B3954"/>
    <w:rsid w:val="007B3A31"/>
    <w:rsid w:val="007B3B58"/>
    <w:rsid w:val="007B40F4"/>
    <w:rsid w:val="007B4686"/>
    <w:rsid w:val="007B4F62"/>
    <w:rsid w:val="007B54E3"/>
    <w:rsid w:val="007B5CA2"/>
    <w:rsid w:val="007B5CC9"/>
    <w:rsid w:val="007B5D58"/>
    <w:rsid w:val="007B5EB0"/>
    <w:rsid w:val="007B61D6"/>
    <w:rsid w:val="007B6303"/>
    <w:rsid w:val="007B6C41"/>
    <w:rsid w:val="007B6C76"/>
    <w:rsid w:val="007B6DBA"/>
    <w:rsid w:val="007B6E4C"/>
    <w:rsid w:val="007B701F"/>
    <w:rsid w:val="007B71F7"/>
    <w:rsid w:val="007B760F"/>
    <w:rsid w:val="007B7977"/>
    <w:rsid w:val="007C03CE"/>
    <w:rsid w:val="007C03EA"/>
    <w:rsid w:val="007C07C7"/>
    <w:rsid w:val="007C0AF3"/>
    <w:rsid w:val="007C0C47"/>
    <w:rsid w:val="007C0CA6"/>
    <w:rsid w:val="007C0EDE"/>
    <w:rsid w:val="007C14D1"/>
    <w:rsid w:val="007C1553"/>
    <w:rsid w:val="007C1A6C"/>
    <w:rsid w:val="007C1DB4"/>
    <w:rsid w:val="007C1E7F"/>
    <w:rsid w:val="007C216A"/>
    <w:rsid w:val="007C261E"/>
    <w:rsid w:val="007C2733"/>
    <w:rsid w:val="007C28B8"/>
    <w:rsid w:val="007C2939"/>
    <w:rsid w:val="007C3309"/>
    <w:rsid w:val="007C33BF"/>
    <w:rsid w:val="007C3481"/>
    <w:rsid w:val="007C3859"/>
    <w:rsid w:val="007C3CC3"/>
    <w:rsid w:val="007C48F1"/>
    <w:rsid w:val="007C49B6"/>
    <w:rsid w:val="007C4CD7"/>
    <w:rsid w:val="007C4E9F"/>
    <w:rsid w:val="007C5123"/>
    <w:rsid w:val="007C5CD4"/>
    <w:rsid w:val="007C61DF"/>
    <w:rsid w:val="007C62A7"/>
    <w:rsid w:val="007C6504"/>
    <w:rsid w:val="007C667E"/>
    <w:rsid w:val="007C69F7"/>
    <w:rsid w:val="007C6D4E"/>
    <w:rsid w:val="007C7191"/>
    <w:rsid w:val="007C7741"/>
    <w:rsid w:val="007C7C2A"/>
    <w:rsid w:val="007C7DE4"/>
    <w:rsid w:val="007D00C3"/>
    <w:rsid w:val="007D0201"/>
    <w:rsid w:val="007D043B"/>
    <w:rsid w:val="007D05C1"/>
    <w:rsid w:val="007D0ABC"/>
    <w:rsid w:val="007D0C64"/>
    <w:rsid w:val="007D1209"/>
    <w:rsid w:val="007D1415"/>
    <w:rsid w:val="007D1475"/>
    <w:rsid w:val="007D1506"/>
    <w:rsid w:val="007D18C6"/>
    <w:rsid w:val="007D19CB"/>
    <w:rsid w:val="007D1C92"/>
    <w:rsid w:val="007D225A"/>
    <w:rsid w:val="007D249F"/>
    <w:rsid w:val="007D2778"/>
    <w:rsid w:val="007D2B17"/>
    <w:rsid w:val="007D2E59"/>
    <w:rsid w:val="007D2EA2"/>
    <w:rsid w:val="007D2F2E"/>
    <w:rsid w:val="007D31FC"/>
    <w:rsid w:val="007D3260"/>
    <w:rsid w:val="007D32F0"/>
    <w:rsid w:val="007D3310"/>
    <w:rsid w:val="007D388C"/>
    <w:rsid w:val="007D3940"/>
    <w:rsid w:val="007D3958"/>
    <w:rsid w:val="007D3977"/>
    <w:rsid w:val="007D3CFD"/>
    <w:rsid w:val="007D405A"/>
    <w:rsid w:val="007D4450"/>
    <w:rsid w:val="007D46B3"/>
    <w:rsid w:val="007D4756"/>
    <w:rsid w:val="007D4C0C"/>
    <w:rsid w:val="007D4E10"/>
    <w:rsid w:val="007D4E65"/>
    <w:rsid w:val="007D4FB6"/>
    <w:rsid w:val="007D4FC9"/>
    <w:rsid w:val="007D56A0"/>
    <w:rsid w:val="007D5735"/>
    <w:rsid w:val="007D5A23"/>
    <w:rsid w:val="007D5C92"/>
    <w:rsid w:val="007D63D4"/>
    <w:rsid w:val="007D648D"/>
    <w:rsid w:val="007D6B77"/>
    <w:rsid w:val="007D6D33"/>
    <w:rsid w:val="007D6EA1"/>
    <w:rsid w:val="007D6EDF"/>
    <w:rsid w:val="007D7247"/>
    <w:rsid w:val="007D7605"/>
    <w:rsid w:val="007D7D4F"/>
    <w:rsid w:val="007D7E35"/>
    <w:rsid w:val="007E0150"/>
    <w:rsid w:val="007E0DCD"/>
    <w:rsid w:val="007E1212"/>
    <w:rsid w:val="007E15CE"/>
    <w:rsid w:val="007E1DA8"/>
    <w:rsid w:val="007E1F5A"/>
    <w:rsid w:val="007E25DD"/>
    <w:rsid w:val="007E2924"/>
    <w:rsid w:val="007E2B06"/>
    <w:rsid w:val="007E2CF9"/>
    <w:rsid w:val="007E2DF4"/>
    <w:rsid w:val="007E2E56"/>
    <w:rsid w:val="007E30BE"/>
    <w:rsid w:val="007E376A"/>
    <w:rsid w:val="007E42E1"/>
    <w:rsid w:val="007E4325"/>
    <w:rsid w:val="007E4C64"/>
    <w:rsid w:val="007E4C6E"/>
    <w:rsid w:val="007E4EF2"/>
    <w:rsid w:val="007E5243"/>
    <w:rsid w:val="007E5369"/>
    <w:rsid w:val="007E58DE"/>
    <w:rsid w:val="007E5AA8"/>
    <w:rsid w:val="007E5C56"/>
    <w:rsid w:val="007E5CDD"/>
    <w:rsid w:val="007E5E82"/>
    <w:rsid w:val="007E5FB6"/>
    <w:rsid w:val="007E6131"/>
    <w:rsid w:val="007E61D5"/>
    <w:rsid w:val="007E6449"/>
    <w:rsid w:val="007E681D"/>
    <w:rsid w:val="007E6967"/>
    <w:rsid w:val="007E6D7F"/>
    <w:rsid w:val="007E6F03"/>
    <w:rsid w:val="007E72E5"/>
    <w:rsid w:val="007E753A"/>
    <w:rsid w:val="007E7755"/>
    <w:rsid w:val="007E7917"/>
    <w:rsid w:val="007E79AE"/>
    <w:rsid w:val="007E7E93"/>
    <w:rsid w:val="007F07F4"/>
    <w:rsid w:val="007F0C62"/>
    <w:rsid w:val="007F11B5"/>
    <w:rsid w:val="007F16E2"/>
    <w:rsid w:val="007F1814"/>
    <w:rsid w:val="007F1A18"/>
    <w:rsid w:val="007F1BE5"/>
    <w:rsid w:val="007F1D09"/>
    <w:rsid w:val="007F222E"/>
    <w:rsid w:val="007F244F"/>
    <w:rsid w:val="007F24EE"/>
    <w:rsid w:val="007F26A5"/>
    <w:rsid w:val="007F26C6"/>
    <w:rsid w:val="007F270F"/>
    <w:rsid w:val="007F328E"/>
    <w:rsid w:val="007F3422"/>
    <w:rsid w:val="007F37BF"/>
    <w:rsid w:val="007F3BA1"/>
    <w:rsid w:val="007F42EF"/>
    <w:rsid w:val="007F441D"/>
    <w:rsid w:val="007F4422"/>
    <w:rsid w:val="007F457F"/>
    <w:rsid w:val="007F475D"/>
    <w:rsid w:val="007F481E"/>
    <w:rsid w:val="007F5001"/>
    <w:rsid w:val="007F5006"/>
    <w:rsid w:val="007F524A"/>
    <w:rsid w:val="007F54F9"/>
    <w:rsid w:val="007F5870"/>
    <w:rsid w:val="007F5B49"/>
    <w:rsid w:val="007F6127"/>
    <w:rsid w:val="007F638F"/>
    <w:rsid w:val="007F64F0"/>
    <w:rsid w:val="007F67BB"/>
    <w:rsid w:val="007F6A4B"/>
    <w:rsid w:val="007F7092"/>
    <w:rsid w:val="007F74EF"/>
    <w:rsid w:val="007F76E4"/>
    <w:rsid w:val="007F78B3"/>
    <w:rsid w:val="007F78D0"/>
    <w:rsid w:val="007F7B10"/>
    <w:rsid w:val="007F7DA6"/>
    <w:rsid w:val="00800114"/>
    <w:rsid w:val="008001AD"/>
    <w:rsid w:val="0080048A"/>
    <w:rsid w:val="00800662"/>
    <w:rsid w:val="008009BE"/>
    <w:rsid w:val="00800C22"/>
    <w:rsid w:val="00800D59"/>
    <w:rsid w:val="008012CA"/>
    <w:rsid w:val="00801591"/>
    <w:rsid w:val="008015D0"/>
    <w:rsid w:val="0080163C"/>
    <w:rsid w:val="00801B8F"/>
    <w:rsid w:val="00801D1E"/>
    <w:rsid w:val="00801E80"/>
    <w:rsid w:val="0080267D"/>
    <w:rsid w:val="0080285F"/>
    <w:rsid w:val="008028AE"/>
    <w:rsid w:val="008029B3"/>
    <w:rsid w:val="008033C9"/>
    <w:rsid w:val="008033F0"/>
    <w:rsid w:val="00803677"/>
    <w:rsid w:val="00803F23"/>
    <w:rsid w:val="0080416F"/>
    <w:rsid w:val="00804179"/>
    <w:rsid w:val="00804849"/>
    <w:rsid w:val="00804940"/>
    <w:rsid w:val="008049AF"/>
    <w:rsid w:val="00804BA4"/>
    <w:rsid w:val="008053A2"/>
    <w:rsid w:val="008055A9"/>
    <w:rsid w:val="0080571B"/>
    <w:rsid w:val="008057E2"/>
    <w:rsid w:val="00805D46"/>
    <w:rsid w:val="00805F8D"/>
    <w:rsid w:val="008060BE"/>
    <w:rsid w:val="008060D6"/>
    <w:rsid w:val="00806287"/>
    <w:rsid w:val="0080648E"/>
    <w:rsid w:val="00806545"/>
    <w:rsid w:val="008065BE"/>
    <w:rsid w:val="008066E7"/>
    <w:rsid w:val="008071F4"/>
    <w:rsid w:val="0080724B"/>
    <w:rsid w:val="0080783F"/>
    <w:rsid w:val="00807E82"/>
    <w:rsid w:val="00810402"/>
    <w:rsid w:val="0081041B"/>
    <w:rsid w:val="00810498"/>
    <w:rsid w:val="008105DD"/>
    <w:rsid w:val="008107C9"/>
    <w:rsid w:val="008110AA"/>
    <w:rsid w:val="00811559"/>
    <w:rsid w:val="00811824"/>
    <w:rsid w:val="00811C3D"/>
    <w:rsid w:val="00811CE0"/>
    <w:rsid w:val="00811DB9"/>
    <w:rsid w:val="00811FCF"/>
    <w:rsid w:val="0081216A"/>
    <w:rsid w:val="0081236D"/>
    <w:rsid w:val="008126CE"/>
    <w:rsid w:val="00812CD3"/>
    <w:rsid w:val="00813017"/>
    <w:rsid w:val="0081325D"/>
    <w:rsid w:val="00813446"/>
    <w:rsid w:val="0081358E"/>
    <w:rsid w:val="00813752"/>
    <w:rsid w:val="00813809"/>
    <w:rsid w:val="00813A58"/>
    <w:rsid w:val="00813CEA"/>
    <w:rsid w:val="00814803"/>
    <w:rsid w:val="0081485D"/>
    <w:rsid w:val="008148D3"/>
    <w:rsid w:val="0081494C"/>
    <w:rsid w:val="00814A90"/>
    <w:rsid w:val="00814CA6"/>
    <w:rsid w:val="0081522B"/>
    <w:rsid w:val="0081573F"/>
    <w:rsid w:val="0081601B"/>
    <w:rsid w:val="008162F1"/>
    <w:rsid w:val="0081642D"/>
    <w:rsid w:val="0081644C"/>
    <w:rsid w:val="00816930"/>
    <w:rsid w:val="00816D1C"/>
    <w:rsid w:val="00816DE6"/>
    <w:rsid w:val="00816FFA"/>
    <w:rsid w:val="00817237"/>
    <w:rsid w:val="008172EB"/>
    <w:rsid w:val="008172ED"/>
    <w:rsid w:val="008175BD"/>
    <w:rsid w:val="008176FC"/>
    <w:rsid w:val="008178E1"/>
    <w:rsid w:val="00817A19"/>
    <w:rsid w:val="00817FCA"/>
    <w:rsid w:val="008204F8"/>
    <w:rsid w:val="00820B96"/>
    <w:rsid w:val="00820C27"/>
    <w:rsid w:val="008216FA"/>
    <w:rsid w:val="00821741"/>
    <w:rsid w:val="00821C42"/>
    <w:rsid w:val="00821E3F"/>
    <w:rsid w:val="008220EF"/>
    <w:rsid w:val="00822853"/>
    <w:rsid w:val="00822A2F"/>
    <w:rsid w:val="00822AC0"/>
    <w:rsid w:val="00822D65"/>
    <w:rsid w:val="00822EBC"/>
    <w:rsid w:val="00823343"/>
    <w:rsid w:val="00823526"/>
    <w:rsid w:val="008235FA"/>
    <w:rsid w:val="008239F7"/>
    <w:rsid w:val="00823C2A"/>
    <w:rsid w:val="0082415D"/>
    <w:rsid w:val="0082492B"/>
    <w:rsid w:val="00825419"/>
    <w:rsid w:val="00825471"/>
    <w:rsid w:val="00825747"/>
    <w:rsid w:val="00825872"/>
    <w:rsid w:val="00825D0A"/>
    <w:rsid w:val="00826256"/>
    <w:rsid w:val="00826444"/>
    <w:rsid w:val="00826919"/>
    <w:rsid w:val="00826A77"/>
    <w:rsid w:val="00826D77"/>
    <w:rsid w:val="00827092"/>
    <w:rsid w:val="00827203"/>
    <w:rsid w:val="00827318"/>
    <w:rsid w:val="008278B3"/>
    <w:rsid w:val="00827AF0"/>
    <w:rsid w:val="00827B82"/>
    <w:rsid w:val="0083092F"/>
    <w:rsid w:val="008316CB"/>
    <w:rsid w:val="008317E2"/>
    <w:rsid w:val="0083186F"/>
    <w:rsid w:val="0083187C"/>
    <w:rsid w:val="00831F69"/>
    <w:rsid w:val="0083252C"/>
    <w:rsid w:val="0083280B"/>
    <w:rsid w:val="008329E1"/>
    <w:rsid w:val="00832A43"/>
    <w:rsid w:val="00832AB6"/>
    <w:rsid w:val="00832C23"/>
    <w:rsid w:val="00832E91"/>
    <w:rsid w:val="00832F6E"/>
    <w:rsid w:val="00833386"/>
    <w:rsid w:val="00833569"/>
    <w:rsid w:val="0083370C"/>
    <w:rsid w:val="008339CC"/>
    <w:rsid w:val="00833E10"/>
    <w:rsid w:val="00834120"/>
    <w:rsid w:val="00834664"/>
    <w:rsid w:val="0083492A"/>
    <w:rsid w:val="00834B79"/>
    <w:rsid w:val="00834E74"/>
    <w:rsid w:val="00834E8E"/>
    <w:rsid w:val="00834F26"/>
    <w:rsid w:val="0083522B"/>
    <w:rsid w:val="008352E5"/>
    <w:rsid w:val="008353F4"/>
    <w:rsid w:val="00835A7C"/>
    <w:rsid w:val="00835FD9"/>
    <w:rsid w:val="0083600C"/>
    <w:rsid w:val="00836284"/>
    <w:rsid w:val="008363D9"/>
    <w:rsid w:val="00836ADD"/>
    <w:rsid w:val="00836B66"/>
    <w:rsid w:val="00836C2B"/>
    <w:rsid w:val="00836C74"/>
    <w:rsid w:val="00836EE9"/>
    <w:rsid w:val="0083705F"/>
    <w:rsid w:val="00837070"/>
    <w:rsid w:val="0083718D"/>
    <w:rsid w:val="00837483"/>
    <w:rsid w:val="00837537"/>
    <w:rsid w:val="00837587"/>
    <w:rsid w:val="00837647"/>
    <w:rsid w:val="00837819"/>
    <w:rsid w:val="0083787B"/>
    <w:rsid w:val="0084016D"/>
    <w:rsid w:val="008401DA"/>
    <w:rsid w:val="008404AD"/>
    <w:rsid w:val="00840538"/>
    <w:rsid w:val="0084063D"/>
    <w:rsid w:val="00840B87"/>
    <w:rsid w:val="00840BB6"/>
    <w:rsid w:val="008410FC"/>
    <w:rsid w:val="00841255"/>
    <w:rsid w:val="0084140C"/>
    <w:rsid w:val="00841500"/>
    <w:rsid w:val="008415E4"/>
    <w:rsid w:val="008416E2"/>
    <w:rsid w:val="00841850"/>
    <w:rsid w:val="00841D14"/>
    <w:rsid w:val="00841ED7"/>
    <w:rsid w:val="00841F10"/>
    <w:rsid w:val="0084218C"/>
    <w:rsid w:val="0084221A"/>
    <w:rsid w:val="0084226A"/>
    <w:rsid w:val="0084235A"/>
    <w:rsid w:val="008429E1"/>
    <w:rsid w:val="00842DCB"/>
    <w:rsid w:val="008432E9"/>
    <w:rsid w:val="00843547"/>
    <w:rsid w:val="0084362F"/>
    <w:rsid w:val="008439AA"/>
    <w:rsid w:val="00843A65"/>
    <w:rsid w:val="00843C53"/>
    <w:rsid w:val="00843D03"/>
    <w:rsid w:val="00843D78"/>
    <w:rsid w:val="00843E45"/>
    <w:rsid w:val="00843EC6"/>
    <w:rsid w:val="00843F40"/>
    <w:rsid w:val="00844215"/>
    <w:rsid w:val="008442E6"/>
    <w:rsid w:val="00844313"/>
    <w:rsid w:val="008443BE"/>
    <w:rsid w:val="0084460B"/>
    <w:rsid w:val="008457A2"/>
    <w:rsid w:val="00845934"/>
    <w:rsid w:val="00845AD6"/>
    <w:rsid w:val="00845B42"/>
    <w:rsid w:val="00845DC6"/>
    <w:rsid w:val="00845E1B"/>
    <w:rsid w:val="008461C0"/>
    <w:rsid w:val="008463FC"/>
    <w:rsid w:val="0084668F"/>
    <w:rsid w:val="00846EC5"/>
    <w:rsid w:val="00846F60"/>
    <w:rsid w:val="0084726C"/>
    <w:rsid w:val="0084759C"/>
    <w:rsid w:val="008475A3"/>
    <w:rsid w:val="008478DA"/>
    <w:rsid w:val="00847946"/>
    <w:rsid w:val="008479C2"/>
    <w:rsid w:val="00847B1C"/>
    <w:rsid w:val="00847B62"/>
    <w:rsid w:val="0085022E"/>
    <w:rsid w:val="00850458"/>
    <w:rsid w:val="00850D08"/>
    <w:rsid w:val="00850FB8"/>
    <w:rsid w:val="00850FE8"/>
    <w:rsid w:val="008511AA"/>
    <w:rsid w:val="008512CD"/>
    <w:rsid w:val="0085155D"/>
    <w:rsid w:val="008515ED"/>
    <w:rsid w:val="008515F0"/>
    <w:rsid w:val="008515F4"/>
    <w:rsid w:val="008516C8"/>
    <w:rsid w:val="00851A9D"/>
    <w:rsid w:val="00851ADB"/>
    <w:rsid w:val="00851BAB"/>
    <w:rsid w:val="00851C43"/>
    <w:rsid w:val="00851CE0"/>
    <w:rsid w:val="0085238E"/>
    <w:rsid w:val="00852754"/>
    <w:rsid w:val="008527DB"/>
    <w:rsid w:val="00852EF7"/>
    <w:rsid w:val="008533C1"/>
    <w:rsid w:val="0085343E"/>
    <w:rsid w:val="00853A77"/>
    <w:rsid w:val="00853EF2"/>
    <w:rsid w:val="00853FBD"/>
    <w:rsid w:val="00853FFC"/>
    <w:rsid w:val="008541F5"/>
    <w:rsid w:val="00854253"/>
    <w:rsid w:val="0085463B"/>
    <w:rsid w:val="008547D3"/>
    <w:rsid w:val="00854B1A"/>
    <w:rsid w:val="00854E02"/>
    <w:rsid w:val="00855565"/>
    <w:rsid w:val="00855C89"/>
    <w:rsid w:val="00855FAA"/>
    <w:rsid w:val="008563AE"/>
    <w:rsid w:val="008567C2"/>
    <w:rsid w:val="00856B87"/>
    <w:rsid w:val="00856D73"/>
    <w:rsid w:val="00856DFF"/>
    <w:rsid w:val="00856EBA"/>
    <w:rsid w:val="00856ED8"/>
    <w:rsid w:val="0085731E"/>
    <w:rsid w:val="008576CF"/>
    <w:rsid w:val="00857C7A"/>
    <w:rsid w:val="00857D31"/>
    <w:rsid w:val="00857DF6"/>
    <w:rsid w:val="008600FB"/>
    <w:rsid w:val="00860104"/>
    <w:rsid w:val="008601F5"/>
    <w:rsid w:val="00860399"/>
    <w:rsid w:val="0086114B"/>
    <w:rsid w:val="008613CE"/>
    <w:rsid w:val="008619BB"/>
    <w:rsid w:val="008619D0"/>
    <w:rsid w:val="00861AC7"/>
    <w:rsid w:val="00861D59"/>
    <w:rsid w:val="00862477"/>
    <w:rsid w:val="00862C16"/>
    <w:rsid w:val="00862FC5"/>
    <w:rsid w:val="00863240"/>
    <w:rsid w:val="008632FF"/>
    <w:rsid w:val="0086333E"/>
    <w:rsid w:val="00863979"/>
    <w:rsid w:val="008639B6"/>
    <w:rsid w:val="008640C6"/>
    <w:rsid w:val="00864115"/>
    <w:rsid w:val="0086484F"/>
    <w:rsid w:val="00864F71"/>
    <w:rsid w:val="00864F86"/>
    <w:rsid w:val="00865844"/>
    <w:rsid w:val="00865852"/>
    <w:rsid w:val="00866162"/>
    <w:rsid w:val="00866720"/>
    <w:rsid w:val="00866863"/>
    <w:rsid w:val="00867424"/>
    <w:rsid w:val="00867444"/>
    <w:rsid w:val="00867767"/>
    <w:rsid w:val="008677E8"/>
    <w:rsid w:val="00867B90"/>
    <w:rsid w:val="008701CB"/>
    <w:rsid w:val="00870257"/>
    <w:rsid w:val="008706E2"/>
    <w:rsid w:val="00870C2F"/>
    <w:rsid w:val="008716CA"/>
    <w:rsid w:val="00871824"/>
    <w:rsid w:val="00871F59"/>
    <w:rsid w:val="00872246"/>
    <w:rsid w:val="0087278C"/>
    <w:rsid w:val="00872B1F"/>
    <w:rsid w:val="00872BC7"/>
    <w:rsid w:val="008731CE"/>
    <w:rsid w:val="008733B4"/>
    <w:rsid w:val="008736E4"/>
    <w:rsid w:val="00873B2D"/>
    <w:rsid w:val="008742E2"/>
    <w:rsid w:val="008743DD"/>
    <w:rsid w:val="00874528"/>
    <w:rsid w:val="008746EB"/>
    <w:rsid w:val="0087506B"/>
    <w:rsid w:val="008751CA"/>
    <w:rsid w:val="00875319"/>
    <w:rsid w:val="00875BCA"/>
    <w:rsid w:val="00875EB4"/>
    <w:rsid w:val="0087655A"/>
    <w:rsid w:val="00876890"/>
    <w:rsid w:val="00876A7B"/>
    <w:rsid w:val="00876CCA"/>
    <w:rsid w:val="00876E92"/>
    <w:rsid w:val="00877476"/>
    <w:rsid w:val="00877964"/>
    <w:rsid w:val="00877CF0"/>
    <w:rsid w:val="00877E8F"/>
    <w:rsid w:val="0088069D"/>
    <w:rsid w:val="00880B27"/>
    <w:rsid w:val="00880B69"/>
    <w:rsid w:val="00880F6B"/>
    <w:rsid w:val="008811BD"/>
    <w:rsid w:val="00881247"/>
    <w:rsid w:val="008815A5"/>
    <w:rsid w:val="0088182F"/>
    <w:rsid w:val="00881D39"/>
    <w:rsid w:val="008820B9"/>
    <w:rsid w:val="00882586"/>
    <w:rsid w:val="00882A6D"/>
    <w:rsid w:val="00882F38"/>
    <w:rsid w:val="008830C2"/>
    <w:rsid w:val="008830E1"/>
    <w:rsid w:val="00883496"/>
    <w:rsid w:val="00883EAC"/>
    <w:rsid w:val="008840AE"/>
    <w:rsid w:val="008840B2"/>
    <w:rsid w:val="00884217"/>
    <w:rsid w:val="00884499"/>
    <w:rsid w:val="00884778"/>
    <w:rsid w:val="00885C4B"/>
    <w:rsid w:val="0088617F"/>
    <w:rsid w:val="0088623A"/>
    <w:rsid w:val="008866AE"/>
    <w:rsid w:val="008869EE"/>
    <w:rsid w:val="00886CD4"/>
    <w:rsid w:val="0088700C"/>
    <w:rsid w:val="00887206"/>
    <w:rsid w:val="008877D6"/>
    <w:rsid w:val="00887A1A"/>
    <w:rsid w:val="00887A1F"/>
    <w:rsid w:val="00887A27"/>
    <w:rsid w:val="00887F76"/>
    <w:rsid w:val="008903A0"/>
    <w:rsid w:val="00890BCF"/>
    <w:rsid w:val="00890F76"/>
    <w:rsid w:val="00890FEA"/>
    <w:rsid w:val="008912E2"/>
    <w:rsid w:val="008914A0"/>
    <w:rsid w:val="00891610"/>
    <w:rsid w:val="00891622"/>
    <w:rsid w:val="00891CB6"/>
    <w:rsid w:val="00891D41"/>
    <w:rsid w:val="00891DCA"/>
    <w:rsid w:val="00891E58"/>
    <w:rsid w:val="00892033"/>
    <w:rsid w:val="008925C0"/>
    <w:rsid w:val="00892792"/>
    <w:rsid w:val="0089287B"/>
    <w:rsid w:val="00892B29"/>
    <w:rsid w:val="00892DFE"/>
    <w:rsid w:val="00892F9D"/>
    <w:rsid w:val="00893267"/>
    <w:rsid w:val="008933B1"/>
    <w:rsid w:val="0089348E"/>
    <w:rsid w:val="00893781"/>
    <w:rsid w:val="0089396F"/>
    <w:rsid w:val="00893A5C"/>
    <w:rsid w:val="00893BD0"/>
    <w:rsid w:val="00893C11"/>
    <w:rsid w:val="00893C74"/>
    <w:rsid w:val="00893DFB"/>
    <w:rsid w:val="00894478"/>
    <w:rsid w:val="00894C0C"/>
    <w:rsid w:val="00894EB8"/>
    <w:rsid w:val="00894F75"/>
    <w:rsid w:val="00895355"/>
    <w:rsid w:val="008953D5"/>
    <w:rsid w:val="008953DD"/>
    <w:rsid w:val="00895406"/>
    <w:rsid w:val="00895698"/>
    <w:rsid w:val="0089579A"/>
    <w:rsid w:val="008959B6"/>
    <w:rsid w:val="00895C45"/>
    <w:rsid w:val="00896218"/>
    <w:rsid w:val="008962B2"/>
    <w:rsid w:val="008964D9"/>
    <w:rsid w:val="00896890"/>
    <w:rsid w:val="00896C50"/>
    <w:rsid w:val="00896E65"/>
    <w:rsid w:val="00896EBF"/>
    <w:rsid w:val="00897031"/>
    <w:rsid w:val="00897124"/>
    <w:rsid w:val="00897243"/>
    <w:rsid w:val="0089738C"/>
    <w:rsid w:val="008976A4"/>
    <w:rsid w:val="0089772E"/>
    <w:rsid w:val="008977A2"/>
    <w:rsid w:val="0089781D"/>
    <w:rsid w:val="008A0214"/>
    <w:rsid w:val="008A02F0"/>
    <w:rsid w:val="008A04D8"/>
    <w:rsid w:val="008A04E6"/>
    <w:rsid w:val="008A05EA"/>
    <w:rsid w:val="008A08C5"/>
    <w:rsid w:val="008A0957"/>
    <w:rsid w:val="008A0B82"/>
    <w:rsid w:val="008A106B"/>
    <w:rsid w:val="008A182E"/>
    <w:rsid w:val="008A1873"/>
    <w:rsid w:val="008A19E7"/>
    <w:rsid w:val="008A1D49"/>
    <w:rsid w:val="008A1DC7"/>
    <w:rsid w:val="008A1F26"/>
    <w:rsid w:val="008A218D"/>
    <w:rsid w:val="008A21D5"/>
    <w:rsid w:val="008A25DC"/>
    <w:rsid w:val="008A27B7"/>
    <w:rsid w:val="008A2DD4"/>
    <w:rsid w:val="008A348B"/>
    <w:rsid w:val="008A3A99"/>
    <w:rsid w:val="008A3B84"/>
    <w:rsid w:val="008A3D1F"/>
    <w:rsid w:val="008A3EBE"/>
    <w:rsid w:val="008A4051"/>
    <w:rsid w:val="008A42F4"/>
    <w:rsid w:val="008A445F"/>
    <w:rsid w:val="008A4519"/>
    <w:rsid w:val="008A45DA"/>
    <w:rsid w:val="008A479A"/>
    <w:rsid w:val="008A47F8"/>
    <w:rsid w:val="008A4903"/>
    <w:rsid w:val="008A50A9"/>
    <w:rsid w:val="008A56BD"/>
    <w:rsid w:val="008A5880"/>
    <w:rsid w:val="008A591D"/>
    <w:rsid w:val="008A6078"/>
    <w:rsid w:val="008A614F"/>
    <w:rsid w:val="008A61A3"/>
    <w:rsid w:val="008A621C"/>
    <w:rsid w:val="008A6499"/>
    <w:rsid w:val="008A6521"/>
    <w:rsid w:val="008A6575"/>
    <w:rsid w:val="008A6740"/>
    <w:rsid w:val="008A68BA"/>
    <w:rsid w:val="008A6920"/>
    <w:rsid w:val="008A738A"/>
    <w:rsid w:val="008A75B8"/>
    <w:rsid w:val="008A7A8F"/>
    <w:rsid w:val="008B0075"/>
    <w:rsid w:val="008B0734"/>
    <w:rsid w:val="008B07AE"/>
    <w:rsid w:val="008B0B6B"/>
    <w:rsid w:val="008B0F97"/>
    <w:rsid w:val="008B11D8"/>
    <w:rsid w:val="008B12CD"/>
    <w:rsid w:val="008B14AD"/>
    <w:rsid w:val="008B15E0"/>
    <w:rsid w:val="008B1C3E"/>
    <w:rsid w:val="008B1C90"/>
    <w:rsid w:val="008B1DB0"/>
    <w:rsid w:val="008B1F84"/>
    <w:rsid w:val="008B2112"/>
    <w:rsid w:val="008B22B7"/>
    <w:rsid w:val="008B22E1"/>
    <w:rsid w:val="008B26DA"/>
    <w:rsid w:val="008B2985"/>
    <w:rsid w:val="008B2ED7"/>
    <w:rsid w:val="008B3018"/>
    <w:rsid w:val="008B3153"/>
    <w:rsid w:val="008B31B4"/>
    <w:rsid w:val="008B38C3"/>
    <w:rsid w:val="008B3BAC"/>
    <w:rsid w:val="008B3C2E"/>
    <w:rsid w:val="008B3D03"/>
    <w:rsid w:val="008B3DC9"/>
    <w:rsid w:val="008B4581"/>
    <w:rsid w:val="008B4BAB"/>
    <w:rsid w:val="008B52D4"/>
    <w:rsid w:val="008B54B2"/>
    <w:rsid w:val="008B581E"/>
    <w:rsid w:val="008B5CF3"/>
    <w:rsid w:val="008B612E"/>
    <w:rsid w:val="008B65CE"/>
    <w:rsid w:val="008B6746"/>
    <w:rsid w:val="008B6782"/>
    <w:rsid w:val="008B6950"/>
    <w:rsid w:val="008B6B90"/>
    <w:rsid w:val="008B6E8B"/>
    <w:rsid w:val="008B6F76"/>
    <w:rsid w:val="008B7353"/>
    <w:rsid w:val="008B782E"/>
    <w:rsid w:val="008B79A5"/>
    <w:rsid w:val="008B7D5D"/>
    <w:rsid w:val="008B7F2C"/>
    <w:rsid w:val="008C019A"/>
    <w:rsid w:val="008C0A69"/>
    <w:rsid w:val="008C0E41"/>
    <w:rsid w:val="008C130D"/>
    <w:rsid w:val="008C1491"/>
    <w:rsid w:val="008C1A7B"/>
    <w:rsid w:val="008C1F61"/>
    <w:rsid w:val="008C2237"/>
    <w:rsid w:val="008C2A59"/>
    <w:rsid w:val="008C33AE"/>
    <w:rsid w:val="008C3B44"/>
    <w:rsid w:val="008C3F15"/>
    <w:rsid w:val="008C4082"/>
    <w:rsid w:val="008C429C"/>
    <w:rsid w:val="008C4614"/>
    <w:rsid w:val="008C46B1"/>
    <w:rsid w:val="008C4703"/>
    <w:rsid w:val="008C4DA0"/>
    <w:rsid w:val="008C4F2F"/>
    <w:rsid w:val="008C51A5"/>
    <w:rsid w:val="008C52BC"/>
    <w:rsid w:val="008C52BF"/>
    <w:rsid w:val="008C62D8"/>
    <w:rsid w:val="008C74F6"/>
    <w:rsid w:val="008C79F2"/>
    <w:rsid w:val="008C7F54"/>
    <w:rsid w:val="008C7F96"/>
    <w:rsid w:val="008C7FFA"/>
    <w:rsid w:val="008D0225"/>
    <w:rsid w:val="008D0957"/>
    <w:rsid w:val="008D0B32"/>
    <w:rsid w:val="008D0BAD"/>
    <w:rsid w:val="008D0D84"/>
    <w:rsid w:val="008D0EF7"/>
    <w:rsid w:val="008D15A8"/>
    <w:rsid w:val="008D177D"/>
    <w:rsid w:val="008D198D"/>
    <w:rsid w:val="008D2872"/>
    <w:rsid w:val="008D29A9"/>
    <w:rsid w:val="008D2BDE"/>
    <w:rsid w:val="008D2C7E"/>
    <w:rsid w:val="008D2DE2"/>
    <w:rsid w:val="008D2FED"/>
    <w:rsid w:val="008D3353"/>
    <w:rsid w:val="008D3680"/>
    <w:rsid w:val="008D39A6"/>
    <w:rsid w:val="008D3E48"/>
    <w:rsid w:val="008D40F0"/>
    <w:rsid w:val="008D4429"/>
    <w:rsid w:val="008D45F3"/>
    <w:rsid w:val="008D4716"/>
    <w:rsid w:val="008D48D3"/>
    <w:rsid w:val="008D4BB2"/>
    <w:rsid w:val="008D5039"/>
    <w:rsid w:val="008D5793"/>
    <w:rsid w:val="008D5A9A"/>
    <w:rsid w:val="008D5EB9"/>
    <w:rsid w:val="008D618B"/>
    <w:rsid w:val="008D6A08"/>
    <w:rsid w:val="008D6C8C"/>
    <w:rsid w:val="008D7B60"/>
    <w:rsid w:val="008D7CDB"/>
    <w:rsid w:val="008D7FC8"/>
    <w:rsid w:val="008E0B93"/>
    <w:rsid w:val="008E0F94"/>
    <w:rsid w:val="008E1195"/>
    <w:rsid w:val="008E1402"/>
    <w:rsid w:val="008E17F1"/>
    <w:rsid w:val="008E181B"/>
    <w:rsid w:val="008E1ADB"/>
    <w:rsid w:val="008E1D7F"/>
    <w:rsid w:val="008E1ED9"/>
    <w:rsid w:val="008E20E8"/>
    <w:rsid w:val="008E2356"/>
    <w:rsid w:val="008E269E"/>
    <w:rsid w:val="008E26D6"/>
    <w:rsid w:val="008E2B73"/>
    <w:rsid w:val="008E2BAA"/>
    <w:rsid w:val="008E2F4D"/>
    <w:rsid w:val="008E3055"/>
    <w:rsid w:val="008E4242"/>
    <w:rsid w:val="008E42FF"/>
    <w:rsid w:val="008E4980"/>
    <w:rsid w:val="008E4B72"/>
    <w:rsid w:val="008E4CA3"/>
    <w:rsid w:val="008E541E"/>
    <w:rsid w:val="008E546E"/>
    <w:rsid w:val="008E5EA7"/>
    <w:rsid w:val="008E61E2"/>
    <w:rsid w:val="008E6353"/>
    <w:rsid w:val="008E669E"/>
    <w:rsid w:val="008E6BA6"/>
    <w:rsid w:val="008E6CDA"/>
    <w:rsid w:val="008E6D75"/>
    <w:rsid w:val="008E7087"/>
    <w:rsid w:val="008E70C1"/>
    <w:rsid w:val="008E710B"/>
    <w:rsid w:val="008E772D"/>
    <w:rsid w:val="008E795E"/>
    <w:rsid w:val="008E7BB7"/>
    <w:rsid w:val="008E7C00"/>
    <w:rsid w:val="008E7C30"/>
    <w:rsid w:val="008E7EBC"/>
    <w:rsid w:val="008E7F43"/>
    <w:rsid w:val="008E7FE6"/>
    <w:rsid w:val="008F006E"/>
    <w:rsid w:val="008F0244"/>
    <w:rsid w:val="008F0411"/>
    <w:rsid w:val="008F04FC"/>
    <w:rsid w:val="008F06AB"/>
    <w:rsid w:val="008F06FF"/>
    <w:rsid w:val="008F0B4D"/>
    <w:rsid w:val="008F0B86"/>
    <w:rsid w:val="008F0C2E"/>
    <w:rsid w:val="008F0C8E"/>
    <w:rsid w:val="008F0CE4"/>
    <w:rsid w:val="008F12D6"/>
    <w:rsid w:val="008F1CD3"/>
    <w:rsid w:val="008F2378"/>
    <w:rsid w:val="008F2449"/>
    <w:rsid w:val="008F2503"/>
    <w:rsid w:val="008F253A"/>
    <w:rsid w:val="008F2AC9"/>
    <w:rsid w:val="008F2B8F"/>
    <w:rsid w:val="008F2C09"/>
    <w:rsid w:val="008F3059"/>
    <w:rsid w:val="008F3131"/>
    <w:rsid w:val="008F318A"/>
    <w:rsid w:val="008F3216"/>
    <w:rsid w:val="008F3262"/>
    <w:rsid w:val="008F36A6"/>
    <w:rsid w:val="008F36DA"/>
    <w:rsid w:val="008F3881"/>
    <w:rsid w:val="008F38F2"/>
    <w:rsid w:val="008F3910"/>
    <w:rsid w:val="008F3995"/>
    <w:rsid w:val="008F3DF8"/>
    <w:rsid w:val="008F3ECC"/>
    <w:rsid w:val="008F4360"/>
    <w:rsid w:val="008F4D7B"/>
    <w:rsid w:val="008F51CD"/>
    <w:rsid w:val="008F5323"/>
    <w:rsid w:val="008F5EA2"/>
    <w:rsid w:val="008F5ED5"/>
    <w:rsid w:val="008F61E2"/>
    <w:rsid w:val="008F69F1"/>
    <w:rsid w:val="008F6A39"/>
    <w:rsid w:val="008F6B8B"/>
    <w:rsid w:val="008F6EF2"/>
    <w:rsid w:val="008F73CE"/>
    <w:rsid w:val="008F7435"/>
    <w:rsid w:val="008F7571"/>
    <w:rsid w:val="008F75F8"/>
    <w:rsid w:val="008F7AE2"/>
    <w:rsid w:val="008F7DB3"/>
    <w:rsid w:val="008F7DF1"/>
    <w:rsid w:val="00900638"/>
    <w:rsid w:val="0090089A"/>
    <w:rsid w:val="00900980"/>
    <w:rsid w:val="00900996"/>
    <w:rsid w:val="00900D29"/>
    <w:rsid w:val="009011DF"/>
    <w:rsid w:val="0090130C"/>
    <w:rsid w:val="009016ED"/>
    <w:rsid w:val="009018AA"/>
    <w:rsid w:val="00901988"/>
    <w:rsid w:val="00901AA1"/>
    <w:rsid w:val="00901ADC"/>
    <w:rsid w:val="00901BF3"/>
    <w:rsid w:val="0090280D"/>
    <w:rsid w:val="00902AFB"/>
    <w:rsid w:val="00902E29"/>
    <w:rsid w:val="009033BE"/>
    <w:rsid w:val="009034FC"/>
    <w:rsid w:val="009035C1"/>
    <w:rsid w:val="009039A0"/>
    <w:rsid w:val="00903A43"/>
    <w:rsid w:val="009041A7"/>
    <w:rsid w:val="009042DC"/>
    <w:rsid w:val="00904472"/>
    <w:rsid w:val="009044BC"/>
    <w:rsid w:val="00904A1B"/>
    <w:rsid w:val="00904D80"/>
    <w:rsid w:val="0090525E"/>
    <w:rsid w:val="009056E1"/>
    <w:rsid w:val="00905B0B"/>
    <w:rsid w:val="00905C02"/>
    <w:rsid w:val="00905C03"/>
    <w:rsid w:val="00905E19"/>
    <w:rsid w:val="009063EB"/>
    <w:rsid w:val="00906657"/>
    <w:rsid w:val="00906732"/>
    <w:rsid w:val="009069ED"/>
    <w:rsid w:val="00906E19"/>
    <w:rsid w:val="00907442"/>
    <w:rsid w:val="00907771"/>
    <w:rsid w:val="00907C93"/>
    <w:rsid w:val="00907DBC"/>
    <w:rsid w:val="00907FD7"/>
    <w:rsid w:val="00910661"/>
    <w:rsid w:val="00910983"/>
    <w:rsid w:val="009109A2"/>
    <w:rsid w:val="0091129D"/>
    <w:rsid w:val="00911405"/>
    <w:rsid w:val="00911708"/>
    <w:rsid w:val="009117EF"/>
    <w:rsid w:val="00911858"/>
    <w:rsid w:val="00911F78"/>
    <w:rsid w:val="00912609"/>
    <w:rsid w:val="0091299C"/>
    <w:rsid w:val="00912A97"/>
    <w:rsid w:val="00912D42"/>
    <w:rsid w:val="00912E95"/>
    <w:rsid w:val="00912F30"/>
    <w:rsid w:val="00912F39"/>
    <w:rsid w:val="0091350E"/>
    <w:rsid w:val="00913BA7"/>
    <w:rsid w:val="00913BC3"/>
    <w:rsid w:val="00913CF7"/>
    <w:rsid w:val="0091439D"/>
    <w:rsid w:val="009145DA"/>
    <w:rsid w:val="009145FB"/>
    <w:rsid w:val="00914933"/>
    <w:rsid w:val="009149DF"/>
    <w:rsid w:val="00914C36"/>
    <w:rsid w:val="00914E66"/>
    <w:rsid w:val="009154DE"/>
    <w:rsid w:val="00915638"/>
    <w:rsid w:val="00915DAC"/>
    <w:rsid w:val="009167F3"/>
    <w:rsid w:val="00916E3C"/>
    <w:rsid w:val="00917000"/>
    <w:rsid w:val="00917734"/>
    <w:rsid w:val="009178A4"/>
    <w:rsid w:val="00917983"/>
    <w:rsid w:val="00917BDD"/>
    <w:rsid w:val="009201A0"/>
    <w:rsid w:val="00920359"/>
    <w:rsid w:val="00920412"/>
    <w:rsid w:val="00920709"/>
    <w:rsid w:val="00920A81"/>
    <w:rsid w:val="009210E8"/>
    <w:rsid w:val="0092118B"/>
    <w:rsid w:val="009213D0"/>
    <w:rsid w:val="0092178E"/>
    <w:rsid w:val="00921BF8"/>
    <w:rsid w:val="00921C45"/>
    <w:rsid w:val="00921CF5"/>
    <w:rsid w:val="00921E9C"/>
    <w:rsid w:val="00921EA3"/>
    <w:rsid w:val="009221A0"/>
    <w:rsid w:val="0092220D"/>
    <w:rsid w:val="009228FA"/>
    <w:rsid w:val="0092305A"/>
    <w:rsid w:val="0092332C"/>
    <w:rsid w:val="00923845"/>
    <w:rsid w:val="00923848"/>
    <w:rsid w:val="00923D9D"/>
    <w:rsid w:val="00923FD8"/>
    <w:rsid w:val="00923FE7"/>
    <w:rsid w:val="00924053"/>
    <w:rsid w:val="00924157"/>
    <w:rsid w:val="009243C0"/>
    <w:rsid w:val="009248F5"/>
    <w:rsid w:val="00924C92"/>
    <w:rsid w:val="00924FD3"/>
    <w:rsid w:val="00925544"/>
    <w:rsid w:val="0092566F"/>
    <w:rsid w:val="00925672"/>
    <w:rsid w:val="00925AE1"/>
    <w:rsid w:val="00925FE1"/>
    <w:rsid w:val="009263AB"/>
    <w:rsid w:val="009269FD"/>
    <w:rsid w:val="00926A45"/>
    <w:rsid w:val="00926B26"/>
    <w:rsid w:val="00927107"/>
    <w:rsid w:val="009277F8"/>
    <w:rsid w:val="00927968"/>
    <w:rsid w:val="009279FD"/>
    <w:rsid w:val="00930365"/>
    <w:rsid w:val="0093036B"/>
    <w:rsid w:val="009303AE"/>
    <w:rsid w:val="00930826"/>
    <w:rsid w:val="00931373"/>
    <w:rsid w:val="0093164B"/>
    <w:rsid w:val="00931CD4"/>
    <w:rsid w:val="00931DB1"/>
    <w:rsid w:val="0093213F"/>
    <w:rsid w:val="00932338"/>
    <w:rsid w:val="0093238D"/>
    <w:rsid w:val="009328A7"/>
    <w:rsid w:val="0093310F"/>
    <w:rsid w:val="00933222"/>
    <w:rsid w:val="009333D3"/>
    <w:rsid w:val="009333E4"/>
    <w:rsid w:val="009334BC"/>
    <w:rsid w:val="0093357A"/>
    <w:rsid w:val="00933693"/>
    <w:rsid w:val="00933A31"/>
    <w:rsid w:val="00933A9A"/>
    <w:rsid w:val="00934553"/>
    <w:rsid w:val="0093459C"/>
    <w:rsid w:val="00935408"/>
    <w:rsid w:val="009355AB"/>
    <w:rsid w:val="00935A6C"/>
    <w:rsid w:val="00935CDD"/>
    <w:rsid w:val="00935CF4"/>
    <w:rsid w:val="00935EAE"/>
    <w:rsid w:val="009361B5"/>
    <w:rsid w:val="009361F4"/>
    <w:rsid w:val="0093659D"/>
    <w:rsid w:val="009369A4"/>
    <w:rsid w:val="00936A2D"/>
    <w:rsid w:val="00936C30"/>
    <w:rsid w:val="00936C6A"/>
    <w:rsid w:val="00936FB5"/>
    <w:rsid w:val="0093700C"/>
    <w:rsid w:val="00937075"/>
    <w:rsid w:val="009371B6"/>
    <w:rsid w:val="009375DF"/>
    <w:rsid w:val="00937A5B"/>
    <w:rsid w:val="00937A9F"/>
    <w:rsid w:val="00937CB1"/>
    <w:rsid w:val="00940010"/>
    <w:rsid w:val="00940229"/>
    <w:rsid w:val="0094039F"/>
    <w:rsid w:val="00940417"/>
    <w:rsid w:val="00940619"/>
    <w:rsid w:val="00940777"/>
    <w:rsid w:val="009413C8"/>
    <w:rsid w:val="009418A4"/>
    <w:rsid w:val="00941DF0"/>
    <w:rsid w:val="00942242"/>
    <w:rsid w:val="0094241D"/>
    <w:rsid w:val="0094249F"/>
    <w:rsid w:val="009434C3"/>
    <w:rsid w:val="009434E9"/>
    <w:rsid w:val="0094350B"/>
    <w:rsid w:val="00943848"/>
    <w:rsid w:val="0094395C"/>
    <w:rsid w:val="00944171"/>
    <w:rsid w:val="00944436"/>
    <w:rsid w:val="0094468D"/>
    <w:rsid w:val="009454D3"/>
    <w:rsid w:val="00945B75"/>
    <w:rsid w:val="00945BC1"/>
    <w:rsid w:val="00945D09"/>
    <w:rsid w:val="00945F8A"/>
    <w:rsid w:val="0094613B"/>
    <w:rsid w:val="00946501"/>
    <w:rsid w:val="0094651D"/>
    <w:rsid w:val="00946768"/>
    <w:rsid w:val="009469CA"/>
    <w:rsid w:val="00946B14"/>
    <w:rsid w:val="00946D76"/>
    <w:rsid w:val="00947274"/>
    <w:rsid w:val="0094734C"/>
    <w:rsid w:val="00947422"/>
    <w:rsid w:val="00947681"/>
    <w:rsid w:val="00947B0A"/>
    <w:rsid w:val="00947E15"/>
    <w:rsid w:val="00950226"/>
    <w:rsid w:val="00950351"/>
    <w:rsid w:val="00950393"/>
    <w:rsid w:val="0095039C"/>
    <w:rsid w:val="00950470"/>
    <w:rsid w:val="0095081A"/>
    <w:rsid w:val="00950B09"/>
    <w:rsid w:val="00951100"/>
    <w:rsid w:val="00951278"/>
    <w:rsid w:val="00951360"/>
    <w:rsid w:val="00951FE8"/>
    <w:rsid w:val="00952132"/>
    <w:rsid w:val="00952147"/>
    <w:rsid w:val="00952279"/>
    <w:rsid w:val="00952A5B"/>
    <w:rsid w:val="00952C17"/>
    <w:rsid w:val="00952C83"/>
    <w:rsid w:val="00952D1C"/>
    <w:rsid w:val="00952E1E"/>
    <w:rsid w:val="00952FC9"/>
    <w:rsid w:val="00953138"/>
    <w:rsid w:val="0095384B"/>
    <w:rsid w:val="00953AEF"/>
    <w:rsid w:val="00953D1A"/>
    <w:rsid w:val="00954063"/>
    <w:rsid w:val="009542C7"/>
    <w:rsid w:val="0095431E"/>
    <w:rsid w:val="0095455F"/>
    <w:rsid w:val="00954C40"/>
    <w:rsid w:val="00954E2B"/>
    <w:rsid w:val="00954E49"/>
    <w:rsid w:val="009554CE"/>
    <w:rsid w:val="00955730"/>
    <w:rsid w:val="009563B8"/>
    <w:rsid w:val="009564C1"/>
    <w:rsid w:val="00956593"/>
    <w:rsid w:val="009569AB"/>
    <w:rsid w:val="009569B0"/>
    <w:rsid w:val="009569E6"/>
    <w:rsid w:val="00956AF9"/>
    <w:rsid w:val="00956B52"/>
    <w:rsid w:val="00956D33"/>
    <w:rsid w:val="009570E4"/>
    <w:rsid w:val="0095770C"/>
    <w:rsid w:val="00957D82"/>
    <w:rsid w:val="00957DE5"/>
    <w:rsid w:val="00957F19"/>
    <w:rsid w:val="00957F61"/>
    <w:rsid w:val="00960280"/>
    <w:rsid w:val="0096043B"/>
    <w:rsid w:val="0096095B"/>
    <w:rsid w:val="00960D86"/>
    <w:rsid w:val="00960FF6"/>
    <w:rsid w:val="00961144"/>
    <w:rsid w:val="009613B9"/>
    <w:rsid w:val="009614C4"/>
    <w:rsid w:val="00961957"/>
    <w:rsid w:val="00961E25"/>
    <w:rsid w:val="00961E49"/>
    <w:rsid w:val="009624A6"/>
    <w:rsid w:val="00962766"/>
    <w:rsid w:val="009627B8"/>
    <w:rsid w:val="009627D7"/>
    <w:rsid w:val="009628A1"/>
    <w:rsid w:val="00962AAB"/>
    <w:rsid w:val="00962C4A"/>
    <w:rsid w:val="009630BF"/>
    <w:rsid w:val="009631A8"/>
    <w:rsid w:val="0096325A"/>
    <w:rsid w:val="00963318"/>
    <w:rsid w:val="009639B9"/>
    <w:rsid w:val="009643FD"/>
    <w:rsid w:val="00964880"/>
    <w:rsid w:val="0096492D"/>
    <w:rsid w:val="00964DF1"/>
    <w:rsid w:val="00964F2C"/>
    <w:rsid w:val="00964FE9"/>
    <w:rsid w:val="0096520B"/>
    <w:rsid w:val="009653FE"/>
    <w:rsid w:val="00965668"/>
    <w:rsid w:val="0096584E"/>
    <w:rsid w:val="0096599B"/>
    <w:rsid w:val="00965FD1"/>
    <w:rsid w:val="0096616C"/>
    <w:rsid w:val="009661ED"/>
    <w:rsid w:val="009662A0"/>
    <w:rsid w:val="0096657D"/>
    <w:rsid w:val="0096658E"/>
    <w:rsid w:val="009665C9"/>
    <w:rsid w:val="00966AF1"/>
    <w:rsid w:val="00966D48"/>
    <w:rsid w:val="00966E99"/>
    <w:rsid w:val="009671FD"/>
    <w:rsid w:val="00967816"/>
    <w:rsid w:val="009701C1"/>
    <w:rsid w:val="0097020E"/>
    <w:rsid w:val="009702EC"/>
    <w:rsid w:val="00971563"/>
    <w:rsid w:val="00971993"/>
    <w:rsid w:val="00972041"/>
    <w:rsid w:val="009723AD"/>
    <w:rsid w:val="0097254B"/>
    <w:rsid w:val="009727EF"/>
    <w:rsid w:val="00972A23"/>
    <w:rsid w:val="00972C20"/>
    <w:rsid w:val="009731B7"/>
    <w:rsid w:val="0097322F"/>
    <w:rsid w:val="00973761"/>
    <w:rsid w:val="00973AB8"/>
    <w:rsid w:val="00973C4D"/>
    <w:rsid w:val="0097410E"/>
    <w:rsid w:val="00974272"/>
    <w:rsid w:val="009744CF"/>
    <w:rsid w:val="00974A80"/>
    <w:rsid w:val="00974BB9"/>
    <w:rsid w:val="00974CA0"/>
    <w:rsid w:val="00974E0B"/>
    <w:rsid w:val="00974F13"/>
    <w:rsid w:val="00975041"/>
    <w:rsid w:val="009756B8"/>
    <w:rsid w:val="009756DC"/>
    <w:rsid w:val="00975B41"/>
    <w:rsid w:val="0097640F"/>
    <w:rsid w:val="0097655E"/>
    <w:rsid w:val="00976719"/>
    <w:rsid w:val="009767CE"/>
    <w:rsid w:val="009769A3"/>
    <w:rsid w:val="00977354"/>
    <w:rsid w:val="00977362"/>
    <w:rsid w:val="00977591"/>
    <w:rsid w:val="00977968"/>
    <w:rsid w:val="00977FAB"/>
    <w:rsid w:val="00980499"/>
    <w:rsid w:val="00980695"/>
    <w:rsid w:val="00980F3E"/>
    <w:rsid w:val="009810A4"/>
    <w:rsid w:val="00981124"/>
    <w:rsid w:val="00981282"/>
    <w:rsid w:val="009813F4"/>
    <w:rsid w:val="009819A7"/>
    <w:rsid w:val="00981BD6"/>
    <w:rsid w:val="009820AD"/>
    <w:rsid w:val="00982160"/>
    <w:rsid w:val="009824FD"/>
    <w:rsid w:val="00982666"/>
    <w:rsid w:val="00982A55"/>
    <w:rsid w:val="00982B42"/>
    <w:rsid w:val="00982C5B"/>
    <w:rsid w:val="00982E1A"/>
    <w:rsid w:val="00982E2D"/>
    <w:rsid w:val="00983281"/>
    <w:rsid w:val="009832C2"/>
    <w:rsid w:val="00983B50"/>
    <w:rsid w:val="00983BD8"/>
    <w:rsid w:val="0098449F"/>
    <w:rsid w:val="009849B2"/>
    <w:rsid w:val="009849F8"/>
    <w:rsid w:val="009857EE"/>
    <w:rsid w:val="00985856"/>
    <w:rsid w:val="009859E7"/>
    <w:rsid w:val="00985A61"/>
    <w:rsid w:val="00985CF8"/>
    <w:rsid w:val="00986123"/>
    <w:rsid w:val="0098653D"/>
    <w:rsid w:val="00986592"/>
    <w:rsid w:val="0098684E"/>
    <w:rsid w:val="00986933"/>
    <w:rsid w:val="00986B64"/>
    <w:rsid w:val="00986C22"/>
    <w:rsid w:val="00986FFF"/>
    <w:rsid w:val="009873FE"/>
    <w:rsid w:val="00987AC8"/>
    <w:rsid w:val="00990410"/>
    <w:rsid w:val="009908BE"/>
    <w:rsid w:val="00990928"/>
    <w:rsid w:val="00990962"/>
    <w:rsid w:val="00990967"/>
    <w:rsid w:val="00990CF5"/>
    <w:rsid w:val="00990E7A"/>
    <w:rsid w:val="00991224"/>
    <w:rsid w:val="0099122D"/>
    <w:rsid w:val="0099126F"/>
    <w:rsid w:val="009912AB"/>
    <w:rsid w:val="00991733"/>
    <w:rsid w:val="009919D6"/>
    <w:rsid w:val="00991DC8"/>
    <w:rsid w:val="009920DF"/>
    <w:rsid w:val="00992108"/>
    <w:rsid w:val="009924AC"/>
    <w:rsid w:val="00992E33"/>
    <w:rsid w:val="00993211"/>
    <w:rsid w:val="00993760"/>
    <w:rsid w:val="00993F23"/>
    <w:rsid w:val="00994237"/>
    <w:rsid w:val="009944CB"/>
    <w:rsid w:val="00994D4A"/>
    <w:rsid w:val="00994E91"/>
    <w:rsid w:val="00994EEF"/>
    <w:rsid w:val="00994F9E"/>
    <w:rsid w:val="0099582F"/>
    <w:rsid w:val="009958E2"/>
    <w:rsid w:val="00995A90"/>
    <w:rsid w:val="00995F8F"/>
    <w:rsid w:val="00996626"/>
    <w:rsid w:val="009968B0"/>
    <w:rsid w:val="0099698A"/>
    <w:rsid w:val="00996A67"/>
    <w:rsid w:val="00996E34"/>
    <w:rsid w:val="0099753F"/>
    <w:rsid w:val="009979EE"/>
    <w:rsid w:val="009A0478"/>
    <w:rsid w:val="009A0497"/>
    <w:rsid w:val="009A0B7F"/>
    <w:rsid w:val="009A0CAD"/>
    <w:rsid w:val="009A0E9E"/>
    <w:rsid w:val="009A11B0"/>
    <w:rsid w:val="009A1256"/>
    <w:rsid w:val="009A1546"/>
    <w:rsid w:val="009A1F7A"/>
    <w:rsid w:val="009A2589"/>
    <w:rsid w:val="009A2B2C"/>
    <w:rsid w:val="009A34DE"/>
    <w:rsid w:val="009A368E"/>
    <w:rsid w:val="009A36EB"/>
    <w:rsid w:val="009A3C3D"/>
    <w:rsid w:val="009A3CC4"/>
    <w:rsid w:val="009A4638"/>
    <w:rsid w:val="009A5702"/>
    <w:rsid w:val="009A57DF"/>
    <w:rsid w:val="009A597C"/>
    <w:rsid w:val="009A5D90"/>
    <w:rsid w:val="009A6139"/>
    <w:rsid w:val="009A6915"/>
    <w:rsid w:val="009A6F1A"/>
    <w:rsid w:val="009A700E"/>
    <w:rsid w:val="009A78CB"/>
    <w:rsid w:val="009A7AF4"/>
    <w:rsid w:val="009A7AF7"/>
    <w:rsid w:val="009A7EFB"/>
    <w:rsid w:val="009A7F62"/>
    <w:rsid w:val="009B02E0"/>
    <w:rsid w:val="009B02FA"/>
    <w:rsid w:val="009B0332"/>
    <w:rsid w:val="009B0680"/>
    <w:rsid w:val="009B0738"/>
    <w:rsid w:val="009B11F8"/>
    <w:rsid w:val="009B1269"/>
    <w:rsid w:val="009B12AD"/>
    <w:rsid w:val="009B1937"/>
    <w:rsid w:val="009B1E41"/>
    <w:rsid w:val="009B210C"/>
    <w:rsid w:val="009B2288"/>
    <w:rsid w:val="009B2709"/>
    <w:rsid w:val="009B2D61"/>
    <w:rsid w:val="009B3070"/>
    <w:rsid w:val="009B35D3"/>
    <w:rsid w:val="009B35F3"/>
    <w:rsid w:val="009B365C"/>
    <w:rsid w:val="009B3937"/>
    <w:rsid w:val="009B3B14"/>
    <w:rsid w:val="009B3CE5"/>
    <w:rsid w:val="009B4122"/>
    <w:rsid w:val="009B4992"/>
    <w:rsid w:val="009B4B84"/>
    <w:rsid w:val="009B4C15"/>
    <w:rsid w:val="009B4F21"/>
    <w:rsid w:val="009B52C0"/>
    <w:rsid w:val="009B54E9"/>
    <w:rsid w:val="009B575E"/>
    <w:rsid w:val="009B5DB5"/>
    <w:rsid w:val="009B6482"/>
    <w:rsid w:val="009B671C"/>
    <w:rsid w:val="009B67CD"/>
    <w:rsid w:val="009B6EDC"/>
    <w:rsid w:val="009B729E"/>
    <w:rsid w:val="009B75E0"/>
    <w:rsid w:val="009B76A7"/>
    <w:rsid w:val="009B79B1"/>
    <w:rsid w:val="009B7C3B"/>
    <w:rsid w:val="009C0060"/>
    <w:rsid w:val="009C0288"/>
    <w:rsid w:val="009C0428"/>
    <w:rsid w:val="009C063F"/>
    <w:rsid w:val="009C0ACD"/>
    <w:rsid w:val="009C0B57"/>
    <w:rsid w:val="009C0C47"/>
    <w:rsid w:val="009C0EB7"/>
    <w:rsid w:val="009C1085"/>
    <w:rsid w:val="009C14C9"/>
    <w:rsid w:val="009C1F8B"/>
    <w:rsid w:val="009C1FE4"/>
    <w:rsid w:val="009C1FF4"/>
    <w:rsid w:val="009C20DE"/>
    <w:rsid w:val="009C20F2"/>
    <w:rsid w:val="009C22F7"/>
    <w:rsid w:val="009C23A6"/>
    <w:rsid w:val="009C292E"/>
    <w:rsid w:val="009C2B26"/>
    <w:rsid w:val="009C2CE7"/>
    <w:rsid w:val="009C32D3"/>
    <w:rsid w:val="009C3441"/>
    <w:rsid w:val="009C3471"/>
    <w:rsid w:val="009C3E02"/>
    <w:rsid w:val="009C42AB"/>
    <w:rsid w:val="009C4332"/>
    <w:rsid w:val="009C4921"/>
    <w:rsid w:val="009C4E44"/>
    <w:rsid w:val="009C4FDC"/>
    <w:rsid w:val="009C54FD"/>
    <w:rsid w:val="009C569B"/>
    <w:rsid w:val="009C5703"/>
    <w:rsid w:val="009C65BE"/>
    <w:rsid w:val="009C660E"/>
    <w:rsid w:val="009C68B7"/>
    <w:rsid w:val="009C7089"/>
    <w:rsid w:val="009C721D"/>
    <w:rsid w:val="009C7A03"/>
    <w:rsid w:val="009C7C29"/>
    <w:rsid w:val="009C7E17"/>
    <w:rsid w:val="009C7FEB"/>
    <w:rsid w:val="009D05F3"/>
    <w:rsid w:val="009D0774"/>
    <w:rsid w:val="009D0E04"/>
    <w:rsid w:val="009D11DC"/>
    <w:rsid w:val="009D13D3"/>
    <w:rsid w:val="009D179C"/>
    <w:rsid w:val="009D2138"/>
    <w:rsid w:val="009D243D"/>
    <w:rsid w:val="009D247D"/>
    <w:rsid w:val="009D259C"/>
    <w:rsid w:val="009D29ED"/>
    <w:rsid w:val="009D2CC5"/>
    <w:rsid w:val="009D2D6F"/>
    <w:rsid w:val="009D3148"/>
    <w:rsid w:val="009D3163"/>
    <w:rsid w:val="009D344E"/>
    <w:rsid w:val="009D3647"/>
    <w:rsid w:val="009D369E"/>
    <w:rsid w:val="009D381C"/>
    <w:rsid w:val="009D396F"/>
    <w:rsid w:val="009D39B7"/>
    <w:rsid w:val="009D4125"/>
    <w:rsid w:val="009D4167"/>
    <w:rsid w:val="009D4590"/>
    <w:rsid w:val="009D46D5"/>
    <w:rsid w:val="009D4A83"/>
    <w:rsid w:val="009D546F"/>
    <w:rsid w:val="009D5587"/>
    <w:rsid w:val="009D5672"/>
    <w:rsid w:val="009D57E3"/>
    <w:rsid w:val="009D5A5A"/>
    <w:rsid w:val="009D5E56"/>
    <w:rsid w:val="009D5FD6"/>
    <w:rsid w:val="009D639E"/>
    <w:rsid w:val="009D671B"/>
    <w:rsid w:val="009D6A0F"/>
    <w:rsid w:val="009D6CE3"/>
    <w:rsid w:val="009D6D9F"/>
    <w:rsid w:val="009D6F54"/>
    <w:rsid w:val="009D7440"/>
    <w:rsid w:val="009D7598"/>
    <w:rsid w:val="009D785B"/>
    <w:rsid w:val="009D78CA"/>
    <w:rsid w:val="009D7B13"/>
    <w:rsid w:val="009D7C0B"/>
    <w:rsid w:val="009E011A"/>
    <w:rsid w:val="009E0465"/>
    <w:rsid w:val="009E04EC"/>
    <w:rsid w:val="009E0576"/>
    <w:rsid w:val="009E06A7"/>
    <w:rsid w:val="009E072E"/>
    <w:rsid w:val="009E094F"/>
    <w:rsid w:val="009E0CF1"/>
    <w:rsid w:val="009E1549"/>
    <w:rsid w:val="009E287A"/>
    <w:rsid w:val="009E309D"/>
    <w:rsid w:val="009E3456"/>
    <w:rsid w:val="009E3488"/>
    <w:rsid w:val="009E3AAE"/>
    <w:rsid w:val="009E413B"/>
    <w:rsid w:val="009E424C"/>
    <w:rsid w:val="009E426C"/>
    <w:rsid w:val="009E48ED"/>
    <w:rsid w:val="009E4CC3"/>
    <w:rsid w:val="009E504F"/>
    <w:rsid w:val="009E5071"/>
    <w:rsid w:val="009E530E"/>
    <w:rsid w:val="009E5579"/>
    <w:rsid w:val="009E5E16"/>
    <w:rsid w:val="009E652C"/>
    <w:rsid w:val="009E6788"/>
    <w:rsid w:val="009E6BA8"/>
    <w:rsid w:val="009E6CC1"/>
    <w:rsid w:val="009E6D47"/>
    <w:rsid w:val="009E7098"/>
    <w:rsid w:val="009E73BF"/>
    <w:rsid w:val="009E7493"/>
    <w:rsid w:val="009E7635"/>
    <w:rsid w:val="009E7E54"/>
    <w:rsid w:val="009F03F3"/>
    <w:rsid w:val="009F04C3"/>
    <w:rsid w:val="009F0B2B"/>
    <w:rsid w:val="009F0C29"/>
    <w:rsid w:val="009F0D43"/>
    <w:rsid w:val="009F1000"/>
    <w:rsid w:val="009F134D"/>
    <w:rsid w:val="009F1ABC"/>
    <w:rsid w:val="009F20A5"/>
    <w:rsid w:val="009F22E2"/>
    <w:rsid w:val="009F246E"/>
    <w:rsid w:val="009F24B7"/>
    <w:rsid w:val="009F252F"/>
    <w:rsid w:val="009F2917"/>
    <w:rsid w:val="009F2D09"/>
    <w:rsid w:val="009F2F37"/>
    <w:rsid w:val="009F2FA4"/>
    <w:rsid w:val="009F3036"/>
    <w:rsid w:val="009F3225"/>
    <w:rsid w:val="009F3418"/>
    <w:rsid w:val="009F3B84"/>
    <w:rsid w:val="009F3BE8"/>
    <w:rsid w:val="009F41E7"/>
    <w:rsid w:val="009F45F2"/>
    <w:rsid w:val="009F48C0"/>
    <w:rsid w:val="009F4D93"/>
    <w:rsid w:val="009F4DE3"/>
    <w:rsid w:val="009F5334"/>
    <w:rsid w:val="009F5AF2"/>
    <w:rsid w:val="009F5E3E"/>
    <w:rsid w:val="009F63D2"/>
    <w:rsid w:val="009F65F6"/>
    <w:rsid w:val="009F6D73"/>
    <w:rsid w:val="009F70A3"/>
    <w:rsid w:val="009F748A"/>
    <w:rsid w:val="009F796A"/>
    <w:rsid w:val="009F79AB"/>
    <w:rsid w:val="009F7A02"/>
    <w:rsid w:val="009F7B71"/>
    <w:rsid w:val="009F7D2E"/>
    <w:rsid w:val="00A00190"/>
    <w:rsid w:val="00A006BE"/>
    <w:rsid w:val="00A00763"/>
    <w:rsid w:val="00A007D4"/>
    <w:rsid w:val="00A008F1"/>
    <w:rsid w:val="00A00989"/>
    <w:rsid w:val="00A00B52"/>
    <w:rsid w:val="00A00D6E"/>
    <w:rsid w:val="00A010B3"/>
    <w:rsid w:val="00A01447"/>
    <w:rsid w:val="00A01943"/>
    <w:rsid w:val="00A01BCB"/>
    <w:rsid w:val="00A02128"/>
    <w:rsid w:val="00A02273"/>
    <w:rsid w:val="00A02337"/>
    <w:rsid w:val="00A02369"/>
    <w:rsid w:val="00A02CD9"/>
    <w:rsid w:val="00A03241"/>
    <w:rsid w:val="00A03FE3"/>
    <w:rsid w:val="00A0411D"/>
    <w:rsid w:val="00A0498E"/>
    <w:rsid w:val="00A04A39"/>
    <w:rsid w:val="00A04A3F"/>
    <w:rsid w:val="00A05350"/>
    <w:rsid w:val="00A05595"/>
    <w:rsid w:val="00A056EC"/>
    <w:rsid w:val="00A060CF"/>
    <w:rsid w:val="00A062A0"/>
    <w:rsid w:val="00A0657E"/>
    <w:rsid w:val="00A06588"/>
    <w:rsid w:val="00A06841"/>
    <w:rsid w:val="00A06FA9"/>
    <w:rsid w:val="00A0711F"/>
    <w:rsid w:val="00A07722"/>
    <w:rsid w:val="00A077B4"/>
    <w:rsid w:val="00A1048C"/>
    <w:rsid w:val="00A10A00"/>
    <w:rsid w:val="00A112B4"/>
    <w:rsid w:val="00A1134E"/>
    <w:rsid w:val="00A113EA"/>
    <w:rsid w:val="00A11659"/>
    <w:rsid w:val="00A1176C"/>
    <w:rsid w:val="00A118E0"/>
    <w:rsid w:val="00A11926"/>
    <w:rsid w:val="00A119DD"/>
    <w:rsid w:val="00A119F3"/>
    <w:rsid w:val="00A11E65"/>
    <w:rsid w:val="00A12128"/>
    <w:rsid w:val="00A1284E"/>
    <w:rsid w:val="00A12899"/>
    <w:rsid w:val="00A128A5"/>
    <w:rsid w:val="00A12CB1"/>
    <w:rsid w:val="00A12CB2"/>
    <w:rsid w:val="00A12D9D"/>
    <w:rsid w:val="00A12EAB"/>
    <w:rsid w:val="00A133B8"/>
    <w:rsid w:val="00A134BA"/>
    <w:rsid w:val="00A135CE"/>
    <w:rsid w:val="00A135D0"/>
    <w:rsid w:val="00A13740"/>
    <w:rsid w:val="00A13BE2"/>
    <w:rsid w:val="00A147C1"/>
    <w:rsid w:val="00A14974"/>
    <w:rsid w:val="00A14A61"/>
    <w:rsid w:val="00A14E6A"/>
    <w:rsid w:val="00A153F2"/>
    <w:rsid w:val="00A15567"/>
    <w:rsid w:val="00A1581A"/>
    <w:rsid w:val="00A15900"/>
    <w:rsid w:val="00A15904"/>
    <w:rsid w:val="00A1598C"/>
    <w:rsid w:val="00A15A6E"/>
    <w:rsid w:val="00A15BCC"/>
    <w:rsid w:val="00A15DD9"/>
    <w:rsid w:val="00A16A06"/>
    <w:rsid w:val="00A17041"/>
    <w:rsid w:val="00A17849"/>
    <w:rsid w:val="00A17FB1"/>
    <w:rsid w:val="00A2004F"/>
    <w:rsid w:val="00A203E1"/>
    <w:rsid w:val="00A205C7"/>
    <w:rsid w:val="00A20A68"/>
    <w:rsid w:val="00A20B5B"/>
    <w:rsid w:val="00A214BB"/>
    <w:rsid w:val="00A219F7"/>
    <w:rsid w:val="00A21BD0"/>
    <w:rsid w:val="00A2267D"/>
    <w:rsid w:val="00A22796"/>
    <w:rsid w:val="00A22AA6"/>
    <w:rsid w:val="00A22EC1"/>
    <w:rsid w:val="00A22F51"/>
    <w:rsid w:val="00A23208"/>
    <w:rsid w:val="00A23DD3"/>
    <w:rsid w:val="00A23E02"/>
    <w:rsid w:val="00A242B1"/>
    <w:rsid w:val="00A24801"/>
    <w:rsid w:val="00A24EC1"/>
    <w:rsid w:val="00A25146"/>
    <w:rsid w:val="00A2521B"/>
    <w:rsid w:val="00A2550B"/>
    <w:rsid w:val="00A25617"/>
    <w:rsid w:val="00A26343"/>
    <w:rsid w:val="00A26A80"/>
    <w:rsid w:val="00A26AD4"/>
    <w:rsid w:val="00A26C6E"/>
    <w:rsid w:val="00A2701D"/>
    <w:rsid w:val="00A270B7"/>
    <w:rsid w:val="00A27655"/>
    <w:rsid w:val="00A27673"/>
    <w:rsid w:val="00A276E9"/>
    <w:rsid w:val="00A27E0D"/>
    <w:rsid w:val="00A27EF8"/>
    <w:rsid w:val="00A30134"/>
    <w:rsid w:val="00A3017A"/>
    <w:rsid w:val="00A307AD"/>
    <w:rsid w:val="00A30C49"/>
    <w:rsid w:val="00A31072"/>
    <w:rsid w:val="00A313E5"/>
    <w:rsid w:val="00A31A2C"/>
    <w:rsid w:val="00A31ABE"/>
    <w:rsid w:val="00A31EA9"/>
    <w:rsid w:val="00A31EEE"/>
    <w:rsid w:val="00A320CD"/>
    <w:rsid w:val="00A3278F"/>
    <w:rsid w:val="00A32B8E"/>
    <w:rsid w:val="00A32D90"/>
    <w:rsid w:val="00A32FBC"/>
    <w:rsid w:val="00A33272"/>
    <w:rsid w:val="00A3383B"/>
    <w:rsid w:val="00A33966"/>
    <w:rsid w:val="00A33FCA"/>
    <w:rsid w:val="00A346D8"/>
    <w:rsid w:val="00A347BE"/>
    <w:rsid w:val="00A34872"/>
    <w:rsid w:val="00A34BBE"/>
    <w:rsid w:val="00A351FA"/>
    <w:rsid w:val="00A3523C"/>
    <w:rsid w:val="00A356B2"/>
    <w:rsid w:val="00A35755"/>
    <w:rsid w:val="00A35958"/>
    <w:rsid w:val="00A3596D"/>
    <w:rsid w:val="00A35AC9"/>
    <w:rsid w:val="00A35B59"/>
    <w:rsid w:val="00A35C1C"/>
    <w:rsid w:val="00A35E1B"/>
    <w:rsid w:val="00A369B9"/>
    <w:rsid w:val="00A36FAD"/>
    <w:rsid w:val="00A372AB"/>
    <w:rsid w:val="00A37854"/>
    <w:rsid w:val="00A40414"/>
    <w:rsid w:val="00A40A81"/>
    <w:rsid w:val="00A410C7"/>
    <w:rsid w:val="00A4117E"/>
    <w:rsid w:val="00A411A3"/>
    <w:rsid w:val="00A411B9"/>
    <w:rsid w:val="00A412EE"/>
    <w:rsid w:val="00A4167A"/>
    <w:rsid w:val="00A41A3A"/>
    <w:rsid w:val="00A41C32"/>
    <w:rsid w:val="00A41EEE"/>
    <w:rsid w:val="00A4205E"/>
    <w:rsid w:val="00A420B6"/>
    <w:rsid w:val="00A425EC"/>
    <w:rsid w:val="00A428DF"/>
    <w:rsid w:val="00A42E2C"/>
    <w:rsid w:val="00A43178"/>
    <w:rsid w:val="00A439AE"/>
    <w:rsid w:val="00A43F68"/>
    <w:rsid w:val="00A43FE1"/>
    <w:rsid w:val="00A44078"/>
    <w:rsid w:val="00A44395"/>
    <w:rsid w:val="00A446AE"/>
    <w:rsid w:val="00A4523B"/>
    <w:rsid w:val="00A4532C"/>
    <w:rsid w:val="00A45680"/>
    <w:rsid w:val="00A45947"/>
    <w:rsid w:val="00A45A8F"/>
    <w:rsid w:val="00A45EF0"/>
    <w:rsid w:val="00A45EF2"/>
    <w:rsid w:val="00A46472"/>
    <w:rsid w:val="00A4647E"/>
    <w:rsid w:val="00A464D0"/>
    <w:rsid w:val="00A46589"/>
    <w:rsid w:val="00A4774E"/>
    <w:rsid w:val="00A47907"/>
    <w:rsid w:val="00A479FD"/>
    <w:rsid w:val="00A47D87"/>
    <w:rsid w:val="00A5000B"/>
    <w:rsid w:val="00A500A8"/>
    <w:rsid w:val="00A505DE"/>
    <w:rsid w:val="00A50865"/>
    <w:rsid w:val="00A5088D"/>
    <w:rsid w:val="00A51260"/>
    <w:rsid w:val="00A51301"/>
    <w:rsid w:val="00A51F64"/>
    <w:rsid w:val="00A51F72"/>
    <w:rsid w:val="00A5216F"/>
    <w:rsid w:val="00A525E3"/>
    <w:rsid w:val="00A52D63"/>
    <w:rsid w:val="00A52E6B"/>
    <w:rsid w:val="00A532B8"/>
    <w:rsid w:val="00A535FC"/>
    <w:rsid w:val="00A53613"/>
    <w:rsid w:val="00A53C0A"/>
    <w:rsid w:val="00A54277"/>
    <w:rsid w:val="00A544A9"/>
    <w:rsid w:val="00A54B48"/>
    <w:rsid w:val="00A54EA6"/>
    <w:rsid w:val="00A55387"/>
    <w:rsid w:val="00A55532"/>
    <w:rsid w:val="00A55884"/>
    <w:rsid w:val="00A55CDD"/>
    <w:rsid w:val="00A55D26"/>
    <w:rsid w:val="00A5628C"/>
    <w:rsid w:val="00A56611"/>
    <w:rsid w:val="00A56696"/>
    <w:rsid w:val="00A56748"/>
    <w:rsid w:val="00A56C12"/>
    <w:rsid w:val="00A56D5E"/>
    <w:rsid w:val="00A56F13"/>
    <w:rsid w:val="00A56F93"/>
    <w:rsid w:val="00A5731B"/>
    <w:rsid w:val="00A57387"/>
    <w:rsid w:val="00A57635"/>
    <w:rsid w:val="00A57718"/>
    <w:rsid w:val="00A577DD"/>
    <w:rsid w:val="00A578F0"/>
    <w:rsid w:val="00A57DDF"/>
    <w:rsid w:val="00A57DE2"/>
    <w:rsid w:val="00A602B5"/>
    <w:rsid w:val="00A606CC"/>
    <w:rsid w:val="00A611C2"/>
    <w:rsid w:val="00A6144A"/>
    <w:rsid w:val="00A61553"/>
    <w:rsid w:val="00A6169E"/>
    <w:rsid w:val="00A617A5"/>
    <w:rsid w:val="00A61B71"/>
    <w:rsid w:val="00A61D01"/>
    <w:rsid w:val="00A6243D"/>
    <w:rsid w:val="00A6263F"/>
    <w:rsid w:val="00A6291F"/>
    <w:rsid w:val="00A62B31"/>
    <w:rsid w:val="00A630C9"/>
    <w:rsid w:val="00A63102"/>
    <w:rsid w:val="00A6327B"/>
    <w:rsid w:val="00A63A9F"/>
    <w:rsid w:val="00A63E79"/>
    <w:rsid w:val="00A64279"/>
    <w:rsid w:val="00A6458D"/>
    <w:rsid w:val="00A6480A"/>
    <w:rsid w:val="00A648D3"/>
    <w:rsid w:val="00A649B5"/>
    <w:rsid w:val="00A64B73"/>
    <w:rsid w:val="00A64C1D"/>
    <w:rsid w:val="00A64E84"/>
    <w:rsid w:val="00A651B3"/>
    <w:rsid w:val="00A652D7"/>
    <w:rsid w:val="00A657D5"/>
    <w:rsid w:val="00A65E12"/>
    <w:rsid w:val="00A65EAC"/>
    <w:rsid w:val="00A661A1"/>
    <w:rsid w:val="00A66729"/>
    <w:rsid w:val="00A66B5D"/>
    <w:rsid w:val="00A66CA7"/>
    <w:rsid w:val="00A6772B"/>
    <w:rsid w:val="00A67C11"/>
    <w:rsid w:val="00A67E13"/>
    <w:rsid w:val="00A70451"/>
    <w:rsid w:val="00A706B5"/>
    <w:rsid w:val="00A7087F"/>
    <w:rsid w:val="00A708A1"/>
    <w:rsid w:val="00A70904"/>
    <w:rsid w:val="00A70A55"/>
    <w:rsid w:val="00A70A94"/>
    <w:rsid w:val="00A70F7E"/>
    <w:rsid w:val="00A71352"/>
    <w:rsid w:val="00A71380"/>
    <w:rsid w:val="00A7146D"/>
    <w:rsid w:val="00A717B3"/>
    <w:rsid w:val="00A7198A"/>
    <w:rsid w:val="00A71F09"/>
    <w:rsid w:val="00A729B2"/>
    <w:rsid w:val="00A72B33"/>
    <w:rsid w:val="00A72DAB"/>
    <w:rsid w:val="00A72DCD"/>
    <w:rsid w:val="00A73181"/>
    <w:rsid w:val="00A73305"/>
    <w:rsid w:val="00A73399"/>
    <w:rsid w:val="00A735CA"/>
    <w:rsid w:val="00A73BAC"/>
    <w:rsid w:val="00A73CDD"/>
    <w:rsid w:val="00A74027"/>
    <w:rsid w:val="00A746A5"/>
    <w:rsid w:val="00A74B61"/>
    <w:rsid w:val="00A74BCE"/>
    <w:rsid w:val="00A74BD3"/>
    <w:rsid w:val="00A74F2C"/>
    <w:rsid w:val="00A750A6"/>
    <w:rsid w:val="00A75BE4"/>
    <w:rsid w:val="00A75DC5"/>
    <w:rsid w:val="00A75E92"/>
    <w:rsid w:val="00A76027"/>
    <w:rsid w:val="00A76029"/>
    <w:rsid w:val="00A760E7"/>
    <w:rsid w:val="00A766E7"/>
    <w:rsid w:val="00A76973"/>
    <w:rsid w:val="00A77683"/>
    <w:rsid w:val="00A776F2"/>
    <w:rsid w:val="00A779A9"/>
    <w:rsid w:val="00A77BF5"/>
    <w:rsid w:val="00A804A4"/>
    <w:rsid w:val="00A8065A"/>
    <w:rsid w:val="00A808B7"/>
    <w:rsid w:val="00A80A9B"/>
    <w:rsid w:val="00A80CF3"/>
    <w:rsid w:val="00A81200"/>
    <w:rsid w:val="00A8142D"/>
    <w:rsid w:val="00A8187E"/>
    <w:rsid w:val="00A818E1"/>
    <w:rsid w:val="00A81B0A"/>
    <w:rsid w:val="00A81F73"/>
    <w:rsid w:val="00A82360"/>
    <w:rsid w:val="00A823C0"/>
    <w:rsid w:val="00A823E0"/>
    <w:rsid w:val="00A82494"/>
    <w:rsid w:val="00A82F24"/>
    <w:rsid w:val="00A83570"/>
    <w:rsid w:val="00A836E7"/>
    <w:rsid w:val="00A83A7F"/>
    <w:rsid w:val="00A83C72"/>
    <w:rsid w:val="00A83D40"/>
    <w:rsid w:val="00A83DE1"/>
    <w:rsid w:val="00A83F1A"/>
    <w:rsid w:val="00A846EE"/>
    <w:rsid w:val="00A847C0"/>
    <w:rsid w:val="00A8480D"/>
    <w:rsid w:val="00A84AB7"/>
    <w:rsid w:val="00A84CA1"/>
    <w:rsid w:val="00A84F7A"/>
    <w:rsid w:val="00A856F3"/>
    <w:rsid w:val="00A856F7"/>
    <w:rsid w:val="00A85841"/>
    <w:rsid w:val="00A8588D"/>
    <w:rsid w:val="00A861E7"/>
    <w:rsid w:val="00A86A14"/>
    <w:rsid w:val="00A86F49"/>
    <w:rsid w:val="00A871AC"/>
    <w:rsid w:val="00A87226"/>
    <w:rsid w:val="00A87760"/>
    <w:rsid w:val="00A877EA"/>
    <w:rsid w:val="00A877FE"/>
    <w:rsid w:val="00A87989"/>
    <w:rsid w:val="00A90530"/>
    <w:rsid w:val="00A90820"/>
    <w:rsid w:val="00A90DCC"/>
    <w:rsid w:val="00A91068"/>
    <w:rsid w:val="00A91409"/>
    <w:rsid w:val="00A91A2D"/>
    <w:rsid w:val="00A91BAC"/>
    <w:rsid w:val="00A921DC"/>
    <w:rsid w:val="00A9220F"/>
    <w:rsid w:val="00A924E8"/>
    <w:rsid w:val="00A926FE"/>
    <w:rsid w:val="00A92729"/>
    <w:rsid w:val="00A92BE6"/>
    <w:rsid w:val="00A93076"/>
    <w:rsid w:val="00A93318"/>
    <w:rsid w:val="00A93557"/>
    <w:rsid w:val="00A93772"/>
    <w:rsid w:val="00A93FA1"/>
    <w:rsid w:val="00A941A8"/>
    <w:rsid w:val="00A941ED"/>
    <w:rsid w:val="00A94813"/>
    <w:rsid w:val="00A948D6"/>
    <w:rsid w:val="00A94DE3"/>
    <w:rsid w:val="00A95080"/>
    <w:rsid w:val="00A9511E"/>
    <w:rsid w:val="00A95445"/>
    <w:rsid w:val="00A9585E"/>
    <w:rsid w:val="00A958A9"/>
    <w:rsid w:val="00A9595B"/>
    <w:rsid w:val="00A95B6F"/>
    <w:rsid w:val="00A95C6C"/>
    <w:rsid w:val="00A95F41"/>
    <w:rsid w:val="00A95F49"/>
    <w:rsid w:val="00A96237"/>
    <w:rsid w:val="00A964A8"/>
    <w:rsid w:val="00A9684C"/>
    <w:rsid w:val="00A9684D"/>
    <w:rsid w:val="00A96D9D"/>
    <w:rsid w:val="00A97093"/>
    <w:rsid w:val="00A9713B"/>
    <w:rsid w:val="00A97823"/>
    <w:rsid w:val="00A97C89"/>
    <w:rsid w:val="00AA0169"/>
    <w:rsid w:val="00AA0A35"/>
    <w:rsid w:val="00AA0C08"/>
    <w:rsid w:val="00AA0C8C"/>
    <w:rsid w:val="00AA10D9"/>
    <w:rsid w:val="00AA10F8"/>
    <w:rsid w:val="00AA11A8"/>
    <w:rsid w:val="00AA1235"/>
    <w:rsid w:val="00AA125B"/>
    <w:rsid w:val="00AA13F5"/>
    <w:rsid w:val="00AA1552"/>
    <w:rsid w:val="00AA1E83"/>
    <w:rsid w:val="00AA1EC4"/>
    <w:rsid w:val="00AA210B"/>
    <w:rsid w:val="00AA222F"/>
    <w:rsid w:val="00AA23AB"/>
    <w:rsid w:val="00AA2430"/>
    <w:rsid w:val="00AA2676"/>
    <w:rsid w:val="00AA26BC"/>
    <w:rsid w:val="00AA26D5"/>
    <w:rsid w:val="00AA2B68"/>
    <w:rsid w:val="00AA30E0"/>
    <w:rsid w:val="00AA3406"/>
    <w:rsid w:val="00AA369A"/>
    <w:rsid w:val="00AA3718"/>
    <w:rsid w:val="00AA38D8"/>
    <w:rsid w:val="00AA3A64"/>
    <w:rsid w:val="00AA4295"/>
    <w:rsid w:val="00AA4307"/>
    <w:rsid w:val="00AA461F"/>
    <w:rsid w:val="00AA491E"/>
    <w:rsid w:val="00AA49B9"/>
    <w:rsid w:val="00AA4B00"/>
    <w:rsid w:val="00AA4BA9"/>
    <w:rsid w:val="00AA4C9B"/>
    <w:rsid w:val="00AA53EC"/>
    <w:rsid w:val="00AA5946"/>
    <w:rsid w:val="00AA5E62"/>
    <w:rsid w:val="00AA5F88"/>
    <w:rsid w:val="00AA5F8F"/>
    <w:rsid w:val="00AA60C4"/>
    <w:rsid w:val="00AA636A"/>
    <w:rsid w:val="00AA64A9"/>
    <w:rsid w:val="00AA6534"/>
    <w:rsid w:val="00AA659A"/>
    <w:rsid w:val="00AA6664"/>
    <w:rsid w:val="00AA68E5"/>
    <w:rsid w:val="00AA69BC"/>
    <w:rsid w:val="00AA7006"/>
    <w:rsid w:val="00AA734B"/>
    <w:rsid w:val="00AA73B6"/>
    <w:rsid w:val="00AA75BB"/>
    <w:rsid w:val="00AA76AB"/>
    <w:rsid w:val="00AA7A04"/>
    <w:rsid w:val="00AA7EE0"/>
    <w:rsid w:val="00AB003C"/>
    <w:rsid w:val="00AB0073"/>
    <w:rsid w:val="00AB00BF"/>
    <w:rsid w:val="00AB0500"/>
    <w:rsid w:val="00AB05BD"/>
    <w:rsid w:val="00AB06B1"/>
    <w:rsid w:val="00AB0CB2"/>
    <w:rsid w:val="00AB15AD"/>
    <w:rsid w:val="00AB16F0"/>
    <w:rsid w:val="00AB170D"/>
    <w:rsid w:val="00AB1A56"/>
    <w:rsid w:val="00AB1D83"/>
    <w:rsid w:val="00AB1E60"/>
    <w:rsid w:val="00AB1F0B"/>
    <w:rsid w:val="00AB1FA9"/>
    <w:rsid w:val="00AB2078"/>
    <w:rsid w:val="00AB20FE"/>
    <w:rsid w:val="00AB2389"/>
    <w:rsid w:val="00AB2776"/>
    <w:rsid w:val="00AB27C8"/>
    <w:rsid w:val="00AB2928"/>
    <w:rsid w:val="00AB2B40"/>
    <w:rsid w:val="00AB31CE"/>
    <w:rsid w:val="00AB3982"/>
    <w:rsid w:val="00AB3A2B"/>
    <w:rsid w:val="00AB3D96"/>
    <w:rsid w:val="00AB3DFE"/>
    <w:rsid w:val="00AB3F07"/>
    <w:rsid w:val="00AB3FC7"/>
    <w:rsid w:val="00AB4163"/>
    <w:rsid w:val="00AB4265"/>
    <w:rsid w:val="00AB46D6"/>
    <w:rsid w:val="00AB47D1"/>
    <w:rsid w:val="00AB4B0B"/>
    <w:rsid w:val="00AB4E3D"/>
    <w:rsid w:val="00AB50BF"/>
    <w:rsid w:val="00AB546C"/>
    <w:rsid w:val="00AB5675"/>
    <w:rsid w:val="00AB57E3"/>
    <w:rsid w:val="00AB58BA"/>
    <w:rsid w:val="00AB5E1F"/>
    <w:rsid w:val="00AB668F"/>
    <w:rsid w:val="00AB6DA4"/>
    <w:rsid w:val="00AB6DEB"/>
    <w:rsid w:val="00AB74B9"/>
    <w:rsid w:val="00AB75C7"/>
    <w:rsid w:val="00AB7709"/>
    <w:rsid w:val="00AB7930"/>
    <w:rsid w:val="00AB7A9A"/>
    <w:rsid w:val="00AB7D23"/>
    <w:rsid w:val="00AB7D6E"/>
    <w:rsid w:val="00AC06DB"/>
    <w:rsid w:val="00AC0918"/>
    <w:rsid w:val="00AC13CC"/>
    <w:rsid w:val="00AC14C1"/>
    <w:rsid w:val="00AC1DE0"/>
    <w:rsid w:val="00AC1FC4"/>
    <w:rsid w:val="00AC2161"/>
    <w:rsid w:val="00AC260C"/>
    <w:rsid w:val="00AC296D"/>
    <w:rsid w:val="00AC2DD2"/>
    <w:rsid w:val="00AC2E24"/>
    <w:rsid w:val="00AC3271"/>
    <w:rsid w:val="00AC3670"/>
    <w:rsid w:val="00AC369E"/>
    <w:rsid w:val="00AC3980"/>
    <w:rsid w:val="00AC3AE1"/>
    <w:rsid w:val="00AC3CAF"/>
    <w:rsid w:val="00AC3F7E"/>
    <w:rsid w:val="00AC4955"/>
    <w:rsid w:val="00AC595E"/>
    <w:rsid w:val="00AC5D9D"/>
    <w:rsid w:val="00AC5DB3"/>
    <w:rsid w:val="00AC6461"/>
    <w:rsid w:val="00AC6A86"/>
    <w:rsid w:val="00AC6C82"/>
    <w:rsid w:val="00AC7382"/>
    <w:rsid w:val="00AC76FB"/>
    <w:rsid w:val="00AC7A47"/>
    <w:rsid w:val="00AC7B96"/>
    <w:rsid w:val="00AC7C2B"/>
    <w:rsid w:val="00AC7CC4"/>
    <w:rsid w:val="00AD01ED"/>
    <w:rsid w:val="00AD0406"/>
    <w:rsid w:val="00AD04C6"/>
    <w:rsid w:val="00AD059C"/>
    <w:rsid w:val="00AD0628"/>
    <w:rsid w:val="00AD0E12"/>
    <w:rsid w:val="00AD1231"/>
    <w:rsid w:val="00AD1634"/>
    <w:rsid w:val="00AD186D"/>
    <w:rsid w:val="00AD1FCF"/>
    <w:rsid w:val="00AD2036"/>
    <w:rsid w:val="00AD24DA"/>
    <w:rsid w:val="00AD263F"/>
    <w:rsid w:val="00AD3185"/>
    <w:rsid w:val="00AD31AA"/>
    <w:rsid w:val="00AD34A7"/>
    <w:rsid w:val="00AD39E6"/>
    <w:rsid w:val="00AD3C6C"/>
    <w:rsid w:val="00AD42C6"/>
    <w:rsid w:val="00AD45D0"/>
    <w:rsid w:val="00AD4740"/>
    <w:rsid w:val="00AD47E2"/>
    <w:rsid w:val="00AD56C8"/>
    <w:rsid w:val="00AD58FB"/>
    <w:rsid w:val="00AD5DD8"/>
    <w:rsid w:val="00AD60FC"/>
    <w:rsid w:val="00AD6995"/>
    <w:rsid w:val="00AD6A47"/>
    <w:rsid w:val="00AD6A63"/>
    <w:rsid w:val="00AD6E06"/>
    <w:rsid w:val="00AE006F"/>
    <w:rsid w:val="00AE0726"/>
    <w:rsid w:val="00AE0741"/>
    <w:rsid w:val="00AE0B13"/>
    <w:rsid w:val="00AE0BCC"/>
    <w:rsid w:val="00AE0DB0"/>
    <w:rsid w:val="00AE112C"/>
    <w:rsid w:val="00AE12BC"/>
    <w:rsid w:val="00AE18A4"/>
    <w:rsid w:val="00AE1CAD"/>
    <w:rsid w:val="00AE24BD"/>
    <w:rsid w:val="00AE25C4"/>
    <w:rsid w:val="00AE2B66"/>
    <w:rsid w:val="00AE2D12"/>
    <w:rsid w:val="00AE38B9"/>
    <w:rsid w:val="00AE39AA"/>
    <w:rsid w:val="00AE3C69"/>
    <w:rsid w:val="00AE3D29"/>
    <w:rsid w:val="00AE3ECE"/>
    <w:rsid w:val="00AE4077"/>
    <w:rsid w:val="00AE4152"/>
    <w:rsid w:val="00AE4849"/>
    <w:rsid w:val="00AE493B"/>
    <w:rsid w:val="00AE4CEC"/>
    <w:rsid w:val="00AE4EE8"/>
    <w:rsid w:val="00AE548F"/>
    <w:rsid w:val="00AE5B71"/>
    <w:rsid w:val="00AE5E93"/>
    <w:rsid w:val="00AE63D3"/>
    <w:rsid w:val="00AE7200"/>
    <w:rsid w:val="00AE7252"/>
    <w:rsid w:val="00AE7569"/>
    <w:rsid w:val="00AE7918"/>
    <w:rsid w:val="00AE7A6C"/>
    <w:rsid w:val="00AE7A94"/>
    <w:rsid w:val="00AF0180"/>
    <w:rsid w:val="00AF0227"/>
    <w:rsid w:val="00AF03C3"/>
    <w:rsid w:val="00AF0A65"/>
    <w:rsid w:val="00AF0C54"/>
    <w:rsid w:val="00AF0F03"/>
    <w:rsid w:val="00AF1292"/>
    <w:rsid w:val="00AF14C0"/>
    <w:rsid w:val="00AF2682"/>
    <w:rsid w:val="00AF2689"/>
    <w:rsid w:val="00AF284A"/>
    <w:rsid w:val="00AF369F"/>
    <w:rsid w:val="00AF3842"/>
    <w:rsid w:val="00AF3C97"/>
    <w:rsid w:val="00AF404B"/>
    <w:rsid w:val="00AF4276"/>
    <w:rsid w:val="00AF4BB4"/>
    <w:rsid w:val="00AF5304"/>
    <w:rsid w:val="00AF57D6"/>
    <w:rsid w:val="00AF5ABC"/>
    <w:rsid w:val="00AF5BC8"/>
    <w:rsid w:val="00AF5D5E"/>
    <w:rsid w:val="00AF611F"/>
    <w:rsid w:val="00AF62C9"/>
    <w:rsid w:val="00AF6439"/>
    <w:rsid w:val="00AF64F3"/>
    <w:rsid w:val="00AF6DB2"/>
    <w:rsid w:val="00AF708D"/>
    <w:rsid w:val="00AF761F"/>
    <w:rsid w:val="00AF77E1"/>
    <w:rsid w:val="00AF7E2C"/>
    <w:rsid w:val="00B002B4"/>
    <w:rsid w:val="00B00377"/>
    <w:rsid w:val="00B0048C"/>
    <w:rsid w:val="00B004B9"/>
    <w:rsid w:val="00B00641"/>
    <w:rsid w:val="00B007A9"/>
    <w:rsid w:val="00B00869"/>
    <w:rsid w:val="00B00E84"/>
    <w:rsid w:val="00B00EEC"/>
    <w:rsid w:val="00B010AC"/>
    <w:rsid w:val="00B015A1"/>
    <w:rsid w:val="00B0165F"/>
    <w:rsid w:val="00B01C93"/>
    <w:rsid w:val="00B01EB2"/>
    <w:rsid w:val="00B01FBD"/>
    <w:rsid w:val="00B0250D"/>
    <w:rsid w:val="00B02CC0"/>
    <w:rsid w:val="00B02EB6"/>
    <w:rsid w:val="00B02F9B"/>
    <w:rsid w:val="00B033B7"/>
    <w:rsid w:val="00B0342C"/>
    <w:rsid w:val="00B03B27"/>
    <w:rsid w:val="00B03FD2"/>
    <w:rsid w:val="00B0421E"/>
    <w:rsid w:val="00B042F0"/>
    <w:rsid w:val="00B0439A"/>
    <w:rsid w:val="00B04490"/>
    <w:rsid w:val="00B0452D"/>
    <w:rsid w:val="00B04B07"/>
    <w:rsid w:val="00B052C4"/>
    <w:rsid w:val="00B061E0"/>
    <w:rsid w:val="00B0691E"/>
    <w:rsid w:val="00B06AED"/>
    <w:rsid w:val="00B06E2F"/>
    <w:rsid w:val="00B0710D"/>
    <w:rsid w:val="00B075C5"/>
    <w:rsid w:val="00B07643"/>
    <w:rsid w:val="00B076E6"/>
    <w:rsid w:val="00B079E5"/>
    <w:rsid w:val="00B07CAC"/>
    <w:rsid w:val="00B07D2A"/>
    <w:rsid w:val="00B07F34"/>
    <w:rsid w:val="00B102EB"/>
    <w:rsid w:val="00B10465"/>
    <w:rsid w:val="00B105E2"/>
    <w:rsid w:val="00B1078D"/>
    <w:rsid w:val="00B10BEE"/>
    <w:rsid w:val="00B10D51"/>
    <w:rsid w:val="00B10DCB"/>
    <w:rsid w:val="00B10EA9"/>
    <w:rsid w:val="00B10F80"/>
    <w:rsid w:val="00B1149E"/>
    <w:rsid w:val="00B11710"/>
    <w:rsid w:val="00B11FEC"/>
    <w:rsid w:val="00B120CC"/>
    <w:rsid w:val="00B121F0"/>
    <w:rsid w:val="00B12214"/>
    <w:rsid w:val="00B1244D"/>
    <w:rsid w:val="00B127E4"/>
    <w:rsid w:val="00B129A0"/>
    <w:rsid w:val="00B13211"/>
    <w:rsid w:val="00B133B5"/>
    <w:rsid w:val="00B135BB"/>
    <w:rsid w:val="00B13626"/>
    <w:rsid w:val="00B1394F"/>
    <w:rsid w:val="00B139FF"/>
    <w:rsid w:val="00B13B0A"/>
    <w:rsid w:val="00B13D65"/>
    <w:rsid w:val="00B13FC2"/>
    <w:rsid w:val="00B14394"/>
    <w:rsid w:val="00B143B4"/>
    <w:rsid w:val="00B151C0"/>
    <w:rsid w:val="00B15DED"/>
    <w:rsid w:val="00B165D6"/>
    <w:rsid w:val="00B16BEA"/>
    <w:rsid w:val="00B1724B"/>
    <w:rsid w:val="00B1730E"/>
    <w:rsid w:val="00B17571"/>
    <w:rsid w:val="00B179AB"/>
    <w:rsid w:val="00B179D8"/>
    <w:rsid w:val="00B17A0C"/>
    <w:rsid w:val="00B17C9D"/>
    <w:rsid w:val="00B205DA"/>
    <w:rsid w:val="00B208CF"/>
    <w:rsid w:val="00B21035"/>
    <w:rsid w:val="00B2113A"/>
    <w:rsid w:val="00B219D6"/>
    <w:rsid w:val="00B21AB0"/>
    <w:rsid w:val="00B21D40"/>
    <w:rsid w:val="00B224C3"/>
    <w:rsid w:val="00B22573"/>
    <w:rsid w:val="00B226C8"/>
    <w:rsid w:val="00B22826"/>
    <w:rsid w:val="00B22902"/>
    <w:rsid w:val="00B22A1F"/>
    <w:rsid w:val="00B22A70"/>
    <w:rsid w:val="00B22ADD"/>
    <w:rsid w:val="00B22B64"/>
    <w:rsid w:val="00B22D2E"/>
    <w:rsid w:val="00B231BF"/>
    <w:rsid w:val="00B23226"/>
    <w:rsid w:val="00B237D9"/>
    <w:rsid w:val="00B23BEC"/>
    <w:rsid w:val="00B23E08"/>
    <w:rsid w:val="00B23E73"/>
    <w:rsid w:val="00B24565"/>
    <w:rsid w:val="00B24B68"/>
    <w:rsid w:val="00B24BA7"/>
    <w:rsid w:val="00B24FFC"/>
    <w:rsid w:val="00B2508A"/>
    <w:rsid w:val="00B25592"/>
    <w:rsid w:val="00B255B1"/>
    <w:rsid w:val="00B25C48"/>
    <w:rsid w:val="00B25F30"/>
    <w:rsid w:val="00B26054"/>
    <w:rsid w:val="00B260E0"/>
    <w:rsid w:val="00B2611D"/>
    <w:rsid w:val="00B26288"/>
    <w:rsid w:val="00B264FC"/>
    <w:rsid w:val="00B2688F"/>
    <w:rsid w:val="00B269DF"/>
    <w:rsid w:val="00B26A01"/>
    <w:rsid w:val="00B26BE0"/>
    <w:rsid w:val="00B270DD"/>
    <w:rsid w:val="00B276AF"/>
    <w:rsid w:val="00B2781B"/>
    <w:rsid w:val="00B278E0"/>
    <w:rsid w:val="00B27E10"/>
    <w:rsid w:val="00B303F3"/>
    <w:rsid w:val="00B30442"/>
    <w:rsid w:val="00B30532"/>
    <w:rsid w:val="00B30943"/>
    <w:rsid w:val="00B30EAE"/>
    <w:rsid w:val="00B312F7"/>
    <w:rsid w:val="00B313C5"/>
    <w:rsid w:val="00B314E8"/>
    <w:rsid w:val="00B316D0"/>
    <w:rsid w:val="00B31B66"/>
    <w:rsid w:val="00B31F7E"/>
    <w:rsid w:val="00B3297B"/>
    <w:rsid w:val="00B33AE7"/>
    <w:rsid w:val="00B33CAE"/>
    <w:rsid w:val="00B33D15"/>
    <w:rsid w:val="00B33E6A"/>
    <w:rsid w:val="00B342EA"/>
    <w:rsid w:val="00B34481"/>
    <w:rsid w:val="00B34518"/>
    <w:rsid w:val="00B3460A"/>
    <w:rsid w:val="00B34B54"/>
    <w:rsid w:val="00B358A1"/>
    <w:rsid w:val="00B35D1C"/>
    <w:rsid w:val="00B361BD"/>
    <w:rsid w:val="00B3634D"/>
    <w:rsid w:val="00B36451"/>
    <w:rsid w:val="00B368D0"/>
    <w:rsid w:val="00B36DA1"/>
    <w:rsid w:val="00B37124"/>
    <w:rsid w:val="00B3733A"/>
    <w:rsid w:val="00B373A2"/>
    <w:rsid w:val="00B37424"/>
    <w:rsid w:val="00B37A2C"/>
    <w:rsid w:val="00B37C8B"/>
    <w:rsid w:val="00B37CB7"/>
    <w:rsid w:val="00B40851"/>
    <w:rsid w:val="00B408F4"/>
    <w:rsid w:val="00B40A1B"/>
    <w:rsid w:val="00B40B42"/>
    <w:rsid w:val="00B40B79"/>
    <w:rsid w:val="00B40EAA"/>
    <w:rsid w:val="00B415CD"/>
    <w:rsid w:val="00B41AD4"/>
    <w:rsid w:val="00B42191"/>
    <w:rsid w:val="00B4224B"/>
    <w:rsid w:val="00B4256D"/>
    <w:rsid w:val="00B428CC"/>
    <w:rsid w:val="00B42C93"/>
    <w:rsid w:val="00B42DFF"/>
    <w:rsid w:val="00B435FF"/>
    <w:rsid w:val="00B43808"/>
    <w:rsid w:val="00B43B14"/>
    <w:rsid w:val="00B43C26"/>
    <w:rsid w:val="00B43C66"/>
    <w:rsid w:val="00B44485"/>
    <w:rsid w:val="00B453A3"/>
    <w:rsid w:val="00B456B5"/>
    <w:rsid w:val="00B45E89"/>
    <w:rsid w:val="00B46217"/>
    <w:rsid w:val="00B462DB"/>
    <w:rsid w:val="00B46A0B"/>
    <w:rsid w:val="00B513DF"/>
    <w:rsid w:val="00B51502"/>
    <w:rsid w:val="00B51567"/>
    <w:rsid w:val="00B51B89"/>
    <w:rsid w:val="00B51F6C"/>
    <w:rsid w:val="00B5220A"/>
    <w:rsid w:val="00B522D4"/>
    <w:rsid w:val="00B52329"/>
    <w:rsid w:val="00B5235E"/>
    <w:rsid w:val="00B525A3"/>
    <w:rsid w:val="00B52DD3"/>
    <w:rsid w:val="00B52FC2"/>
    <w:rsid w:val="00B5322A"/>
    <w:rsid w:val="00B533F7"/>
    <w:rsid w:val="00B53482"/>
    <w:rsid w:val="00B534AF"/>
    <w:rsid w:val="00B5385F"/>
    <w:rsid w:val="00B53B3A"/>
    <w:rsid w:val="00B53E9A"/>
    <w:rsid w:val="00B53EC2"/>
    <w:rsid w:val="00B540EE"/>
    <w:rsid w:val="00B548FE"/>
    <w:rsid w:val="00B54F71"/>
    <w:rsid w:val="00B55253"/>
    <w:rsid w:val="00B5592A"/>
    <w:rsid w:val="00B55BAD"/>
    <w:rsid w:val="00B55C7E"/>
    <w:rsid w:val="00B55E93"/>
    <w:rsid w:val="00B55F2F"/>
    <w:rsid w:val="00B56046"/>
    <w:rsid w:val="00B56361"/>
    <w:rsid w:val="00B569A5"/>
    <w:rsid w:val="00B569D2"/>
    <w:rsid w:val="00B5773F"/>
    <w:rsid w:val="00B600E9"/>
    <w:rsid w:val="00B6011D"/>
    <w:rsid w:val="00B6039E"/>
    <w:rsid w:val="00B60678"/>
    <w:rsid w:val="00B607B9"/>
    <w:rsid w:val="00B61129"/>
    <w:rsid w:val="00B61290"/>
    <w:rsid w:val="00B61305"/>
    <w:rsid w:val="00B61388"/>
    <w:rsid w:val="00B614DA"/>
    <w:rsid w:val="00B6180C"/>
    <w:rsid w:val="00B61C66"/>
    <w:rsid w:val="00B62118"/>
    <w:rsid w:val="00B62438"/>
    <w:rsid w:val="00B6317E"/>
    <w:rsid w:val="00B63265"/>
    <w:rsid w:val="00B637FE"/>
    <w:rsid w:val="00B63955"/>
    <w:rsid w:val="00B63FC0"/>
    <w:rsid w:val="00B642FB"/>
    <w:rsid w:val="00B6454C"/>
    <w:rsid w:val="00B645D2"/>
    <w:rsid w:val="00B64863"/>
    <w:rsid w:val="00B64C6B"/>
    <w:rsid w:val="00B650EE"/>
    <w:rsid w:val="00B6570E"/>
    <w:rsid w:val="00B65C06"/>
    <w:rsid w:val="00B65DB9"/>
    <w:rsid w:val="00B65E0E"/>
    <w:rsid w:val="00B65F50"/>
    <w:rsid w:val="00B6638B"/>
    <w:rsid w:val="00B663D4"/>
    <w:rsid w:val="00B66889"/>
    <w:rsid w:val="00B66A0F"/>
    <w:rsid w:val="00B66DD4"/>
    <w:rsid w:val="00B66FC1"/>
    <w:rsid w:val="00B677A5"/>
    <w:rsid w:val="00B67F82"/>
    <w:rsid w:val="00B702A1"/>
    <w:rsid w:val="00B7035A"/>
    <w:rsid w:val="00B70426"/>
    <w:rsid w:val="00B70575"/>
    <w:rsid w:val="00B70762"/>
    <w:rsid w:val="00B70885"/>
    <w:rsid w:val="00B70CC1"/>
    <w:rsid w:val="00B70E4A"/>
    <w:rsid w:val="00B7107B"/>
    <w:rsid w:val="00B7137E"/>
    <w:rsid w:val="00B7172F"/>
    <w:rsid w:val="00B719C9"/>
    <w:rsid w:val="00B71CBC"/>
    <w:rsid w:val="00B72AF8"/>
    <w:rsid w:val="00B72ECE"/>
    <w:rsid w:val="00B73027"/>
    <w:rsid w:val="00B730C3"/>
    <w:rsid w:val="00B730F9"/>
    <w:rsid w:val="00B73288"/>
    <w:rsid w:val="00B735F0"/>
    <w:rsid w:val="00B73616"/>
    <w:rsid w:val="00B736A9"/>
    <w:rsid w:val="00B73851"/>
    <w:rsid w:val="00B7397C"/>
    <w:rsid w:val="00B73ABC"/>
    <w:rsid w:val="00B73B76"/>
    <w:rsid w:val="00B742F7"/>
    <w:rsid w:val="00B7440C"/>
    <w:rsid w:val="00B74447"/>
    <w:rsid w:val="00B74D10"/>
    <w:rsid w:val="00B75196"/>
    <w:rsid w:val="00B757B1"/>
    <w:rsid w:val="00B75D5A"/>
    <w:rsid w:val="00B75EA4"/>
    <w:rsid w:val="00B76927"/>
    <w:rsid w:val="00B76988"/>
    <w:rsid w:val="00B77A2B"/>
    <w:rsid w:val="00B77C40"/>
    <w:rsid w:val="00B77E4C"/>
    <w:rsid w:val="00B77F08"/>
    <w:rsid w:val="00B802B9"/>
    <w:rsid w:val="00B80780"/>
    <w:rsid w:val="00B80788"/>
    <w:rsid w:val="00B8101D"/>
    <w:rsid w:val="00B81342"/>
    <w:rsid w:val="00B8177F"/>
    <w:rsid w:val="00B818C0"/>
    <w:rsid w:val="00B819AE"/>
    <w:rsid w:val="00B81DD3"/>
    <w:rsid w:val="00B826E3"/>
    <w:rsid w:val="00B8298C"/>
    <w:rsid w:val="00B82A69"/>
    <w:rsid w:val="00B82C74"/>
    <w:rsid w:val="00B8304B"/>
    <w:rsid w:val="00B832BD"/>
    <w:rsid w:val="00B836C0"/>
    <w:rsid w:val="00B836EC"/>
    <w:rsid w:val="00B83B8B"/>
    <w:rsid w:val="00B8476A"/>
    <w:rsid w:val="00B84C35"/>
    <w:rsid w:val="00B85665"/>
    <w:rsid w:val="00B8577A"/>
    <w:rsid w:val="00B8588F"/>
    <w:rsid w:val="00B8641B"/>
    <w:rsid w:val="00B8642D"/>
    <w:rsid w:val="00B86544"/>
    <w:rsid w:val="00B86890"/>
    <w:rsid w:val="00B86DA7"/>
    <w:rsid w:val="00B87151"/>
    <w:rsid w:val="00B871CE"/>
    <w:rsid w:val="00B87337"/>
    <w:rsid w:val="00B875EB"/>
    <w:rsid w:val="00B87893"/>
    <w:rsid w:val="00B900CF"/>
    <w:rsid w:val="00B905A6"/>
    <w:rsid w:val="00B90724"/>
    <w:rsid w:val="00B9109F"/>
    <w:rsid w:val="00B910BF"/>
    <w:rsid w:val="00B911C0"/>
    <w:rsid w:val="00B915BC"/>
    <w:rsid w:val="00B91640"/>
    <w:rsid w:val="00B91763"/>
    <w:rsid w:val="00B91A68"/>
    <w:rsid w:val="00B921E7"/>
    <w:rsid w:val="00B921F5"/>
    <w:rsid w:val="00B92AB3"/>
    <w:rsid w:val="00B92FB9"/>
    <w:rsid w:val="00B93006"/>
    <w:rsid w:val="00B930D8"/>
    <w:rsid w:val="00B93271"/>
    <w:rsid w:val="00B937CE"/>
    <w:rsid w:val="00B93D95"/>
    <w:rsid w:val="00B94060"/>
    <w:rsid w:val="00B943BD"/>
    <w:rsid w:val="00B94662"/>
    <w:rsid w:val="00B9484C"/>
    <w:rsid w:val="00B94960"/>
    <w:rsid w:val="00B9499C"/>
    <w:rsid w:val="00B94BE8"/>
    <w:rsid w:val="00B94DB2"/>
    <w:rsid w:val="00B9517A"/>
    <w:rsid w:val="00B9526C"/>
    <w:rsid w:val="00B957D0"/>
    <w:rsid w:val="00B95DEC"/>
    <w:rsid w:val="00B95DFD"/>
    <w:rsid w:val="00B9669F"/>
    <w:rsid w:val="00B96FDA"/>
    <w:rsid w:val="00B970D4"/>
    <w:rsid w:val="00B9717D"/>
    <w:rsid w:val="00B9722C"/>
    <w:rsid w:val="00B97338"/>
    <w:rsid w:val="00B9743D"/>
    <w:rsid w:val="00B97682"/>
    <w:rsid w:val="00B97AD2"/>
    <w:rsid w:val="00BA023D"/>
    <w:rsid w:val="00BA030F"/>
    <w:rsid w:val="00BA0356"/>
    <w:rsid w:val="00BA0592"/>
    <w:rsid w:val="00BA07A2"/>
    <w:rsid w:val="00BA0985"/>
    <w:rsid w:val="00BA0A8D"/>
    <w:rsid w:val="00BA0AE4"/>
    <w:rsid w:val="00BA0BD6"/>
    <w:rsid w:val="00BA100C"/>
    <w:rsid w:val="00BA1508"/>
    <w:rsid w:val="00BA16E1"/>
    <w:rsid w:val="00BA1B41"/>
    <w:rsid w:val="00BA1EDF"/>
    <w:rsid w:val="00BA23E2"/>
    <w:rsid w:val="00BA2475"/>
    <w:rsid w:val="00BA284A"/>
    <w:rsid w:val="00BA28AA"/>
    <w:rsid w:val="00BA2938"/>
    <w:rsid w:val="00BA2B1E"/>
    <w:rsid w:val="00BA2DBF"/>
    <w:rsid w:val="00BA2E31"/>
    <w:rsid w:val="00BA2E34"/>
    <w:rsid w:val="00BA3237"/>
    <w:rsid w:val="00BA38B6"/>
    <w:rsid w:val="00BA3BEE"/>
    <w:rsid w:val="00BA3CCE"/>
    <w:rsid w:val="00BA3DD4"/>
    <w:rsid w:val="00BA3F08"/>
    <w:rsid w:val="00BA405C"/>
    <w:rsid w:val="00BA4582"/>
    <w:rsid w:val="00BA461D"/>
    <w:rsid w:val="00BA464A"/>
    <w:rsid w:val="00BA48FE"/>
    <w:rsid w:val="00BA4929"/>
    <w:rsid w:val="00BA495B"/>
    <w:rsid w:val="00BA5004"/>
    <w:rsid w:val="00BA51B2"/>
    <w:rsid w:val="00BA57F1"/>
    <w:rsid w:val="00BA5D1D"/>
    <w:rsid w:val="00BA5D2D"/>
    <w:rsid w:val="00BA66AE"/>
    <w:rsid w:val="00BA6776"/>
    <w:rsid w:val="00BA6929"/>
    <w:rsid w:val="00BA69BA"/>
    <w:rsid w:val="00BA6C3E"/>
    <w:rsid w:val="00BA6D5B"/>
    <w:rsid w:val="00BA782A"/>
    <w:rsid w:val="00BA7B3F"/>
    <w:rsid w:val="00BB0172"/>
    <w:rsid w:val="00BB02C2"/>
    <w:rsid w:val="00BB030D"/>
    <w:rsid w:val="00BB03BC"/>
    <w:rsid w:val="00BB05D4"/>
    <w:rsid w:val="00BB142B"/>
    <w:rsid w:val="00BB255B"/>
    <w:rsid w:val="00BB2B40"/>
    <w:rsid w:val="00BB31E8"/>
    <w:rsid w:val="00BB3569"/>
    <w:rsid w:val="00BB38D1"/>
    <w:rsid w:val="00BB38EA"/>
    <w:rsid w:val="00BB3C09"/>
    <w:rsid w:val="00BB3C87"/>
    <w:rsid w:val="00BB3D4C"/>
    <w:rsid w:val="00BB4083"/>
    <w:rsid w:val="00BB488B"/>
    <w:rsid w:val="00BB4A5E"/>
    <w:rsid w:val="00BB4B26"/>
    <w:rsid w:val="00BB4BBA"/>
    <w:rsid w:val="00BB5864"/>
    <w:rsid w:val="00BB60CB"/>
    <w:rsid w:val="00BB6345"/>
    <w:rsid w:val="00BB6608"/>
    <w:rsid w:val="00BB68C1"/>
    <w:rsid w:val="00BB6B4B"/>
    <w:rsid w:val="00BB702A"/>
    <w:rsid w:val="00BB7359"/>
    <w:rsid w:val="00BB77AC"/>
    <w:rsid w:val="00BB7D29"/>
    <w:rsid w:val="00BB7DDC"/>
    <w:rsid w:val="00BC0172"/>
    <w:rsid w:val="00BC019B"/>
    <w:rsid w:val="00BC0AA5"/>
    <w:rsid w:val="00BC0C7E"/>
    <w:rsid w:val="00BC0F12"/>
    <w:rsid w:val="00BC10EF"/>
    <w:rsid w:val="00BC1660"/>
    <w:rsid w:val="00BC1754"/>
    <w:rsid w:val="00BC1899"/>
    <w:rsid w:val="00BC1986"/>
    <w:rsid w:val="00BC19CC"/>
    <w:rsid w:val="00BC1A7B"/>
    <w:rsid w:val="00BC1C03"/>
    <w:rsid w:val="00BC1C74"/>
    <w:rsid w:val="00BC1C7B"/>
    <w:rsid w:val="00BC1D64"/>
    <w:rsid w:val="00BC2083"/>
    <w:rsid w:val="00BC2370"/>
    <w:rsid w:val="00BC28CB"/>
    <w:rsid w:val="00BC2DFC"/>
    <w:rsid w:val="00BC351B"/>
    <w:rsid w:val="00BC3934"/>
    <w:rsid w:val="00BC3B37"/>
    <w:rsid w:val="00BC4319"/>
    <w:rsid w:val="00BC4451"/>
    <w:rsid w:val="00BC4648"/>
    <w:rsid w:val="00BC4723"/>
    <w:rsid w:val="00BC475F"/>
    <w:rsid w:val="00BC49A7"/>
    <w:rsid w:val="00BC4DB1"/>
    <w:rsid w:val="00BC4DCB"/>
    <w:rsid w:val="00BC5208"/>
    <w:rsid w:val="00BC54CB"/>
    <w:rsid w:val="00BC54DB"/>
    <w:rsid w:val="00BC55B1"/>
    <w:rsid w:val="00BC564B"/>
    <w:rsid w:val="00BC5714"/>
    <w:rsid w:val="00BC58D5"/>
    <w:rsid w:val="00BC5C5C"/>
    <w:rsid w:val="00BC5CD0"/>
    <w:rsid w:val="00BC5E5D"/>
    <w:rsid w:val="00BC614D"/>
    <w:rsid w:val="00BC6343"/>
    <w:rsid w:val="00BC6425"/>
    <w:rsid w:val="00BC6ACA"/>
    <w:rsid w:val="00BC779C"/>
    <w:rsid w:val="00BC7A97"/>
    <w:rsid w:val="00BC7AB8"/>
    <w:rsid w:val="00BC7B4C"/>
    <w:rsid w:val="00BC7F74"/>
    <w:rsid w:val="00BD01E9"/>
    <w:rsid w:val="00BD01F0"/>
    <w:rsid w:val="00BD06CD"/>
    <w:rsid w:val="00BD179A"/>
    <w:rsid w:val="00BD1ACF"/>
    <w:rsid w:val="00BD1EBE"/>
    <w:rsid w:val="00BD2035"/>
    <w:rsid w:val="00BD22B0"/>
    <w:rsid w:val="00BD23B3"/>
    <w:rsid w:val="00BD274E"/>
    <w:rsid w:val="00BD2828"/>
    <w:rsid w:val="00BD2994"/>
    <w:rsid w:val="00BD2CF0"/>
    <w:rsid w:val="00BD3291"/>
    <w:rsid w:val="00BD32FF"/>
    <w:rsid w:val="00BD347B"/>
    <w:rsid w:val="00BD348B"/>
    <w:rsid w:val="00BD350C"/>
    <w:rsid w:val="00BD3588"/>
    <w:rsid w:val="00BD3726"/>
    <w:rsid w:val="00BD38BF"/>
    <w:rsid w:val="00BD3B9F"/>
    <w:rsid w:val="00BD3E9D"/>
    <w:rsid w:val="00BD3EB5"/>
    <w:rsid w:val="00BD4580"/>
    <w:rsid w:val="00BD45B0"/>
    <w:rsid w:val="00BD49EC"/>
    <w:rsid w:val="00BD4C6B"/>
    <w:rsid w:val="00BD4D4D"/>
    <w:rsid w:val="00BD4E80"/>
    <w:rsid w:val="00BD4EE7"/>
    <w:rsid w:val="00BD5A05"/>
    <w:rsid w:val="00BD5D16"/>
    <w:rsid w:val="00BD6116"/>
    <w:rsid w:val="00BD651F"/>
    <w:rsid w:val="00BD67B3"/>
    <w:rsid w:val="00BD67F9"/>
    <w:rsid w:val="00BD6C66"/>
    <w:rsid w:val="00BD6FA1"/>
    <w:rsid w:val="00BD7075"/>
    <w:rsid w:val="00BD7D12"/>
    <w:rsid w:val="00BD7F78"/>
    <w:rsid w:val="00BE000A"/>
    <w:rsid w:val="00BE0D93"/>
    <w:rsid w:val="00BE1882"/>
    <w:rsid w:val="00BE18F4"/>
    <w:rsid w:val="00BE19A4"/>
    <w:rsid w:val="00BE1A3E"/>
    <w:rsid w:val="00BE1D5F"/>
    <w:rsid w:val="00BE2394"/>
    <w:rsid w:val="00BE261C"/>
    <w:rsid w:val="00BE28C1"/>
    <w:rsid w:val="00BE2F34"/>
    <w:rsid w:val="00BE30AA"/>
    <w:rsid w:val="00BE34BD"/>
    <w:rsid w:val="00BE3C6D"/>
    <w:rsid w:val="00BE3D6F"/>
    <w:rsid w:val="00BE3DA9"/>
    <w:rsid w:val="00BE40EA"/>
    <w:rsid w:val="00BE433A"/>
    <w:rsid w:val="00BE438C"/>
    <w:rsid w:val="00BE46EB"/>
    <w:rsid w:val="00BE4835"/>
    <w:rsid w:val="00BE490C"/>
    <w:rsid w:val="00BE49C2"/>
    <w:rsid w:val="00BE4A12"/>
    <w:rsid w:val="00BE4AC7"/>
    <w:rsid w:val="00BE4FEB"/>
    <w:rsid w:val="00BE5198"/>
    <w:rsid w:val="00BE5417"/>
    <w:rsid w:val="00BE5A67"/>
    <w:rsid w:val="00BE5B82"/>
    <w:rsid w:val="00BE62FA"/>
    <w:rsid w:val="00BE6898"/>
    <w:rsid w:val="00BE6952"/>
    <w:rsid w:val="00BE6AB0"/>
    <w:rsid w:val="00BE6CA9"/>
    <w:rsid w:val="00BE7254"/>
    <w:rsid w:val="00BE79DC"/>
    <w:rsid w:val="00BE7E5B"/>
    <w:rsid w:val="00BF01BE"/>
    <w:rsid w:val="00BF01E4"/>
    <w:rsid w:val="00BF03A4"/>
    <w:rsid w:val="00BF0560"/>
    <w:rsid w:val="00BF06A2"/>
    <w:rsid w:val="00BF0B68"/>
    <w:rsid w:val="00BF0C25"/>
    <w:rsid w:val="00BF0DE2"/>
    <w:rsid w:val="00BF102E"/>
    <w:rsid w:val="00BF1097"/>
    <w:rsid w:val="00BF1223"/>
    <w:rsid w:val="00BF1729"/>
    <w:rsid w:val="00BF198B"/>
    <w:rsid w:val="00BF1A0D"/>
    <w:rsid w:val="00BF1B58"/>
    <w:rsid w:val="00BF1FD8"/>
    <w:rsid w:val="00BF1FF0"/>
    <w:rsid w:val="00BF213B"/>
    <w:rsid w:val="00BF21BC"/>
    <w:rsid w:val="00BF22E8"/>
    <w:rsid w:val="00BF235A"/>
    <w:rsid w:val="00BF2556"/>
    <w:rsid w:val="00BF2657"/>
    <w:rsid w:val="00BF2A35"/>
    <w:rsid w:val="00BF2D03"/>
    <w:rsid w:val="00BF2EAD"/>
    <w:rsid w:val="00BF3362"/>
    <w:rsid w:val="00BF345F"/>
    <w:rsid w:val="00BF3547"/>
    <w:rsid w:val="00BF3551"/>
    <w:rsid w:val="00BF3829"/>
    <w:rsid w:val="00BF39D6"/>
    <w:rsid w:val="00BF4714"/>
    <w:rsid w:val="00BF4FF8"/>
    <w:rsid w:val="00BF50F0"/>
    <w:rsid w:val="00BF5507"/>
    <w:rsid w:val="00BF5919"/>
    <w:rsid w:val="00BF62C2"/>
    <w:rsid w:val="00BF638B"/>
    <w:rsid w:val="00BF67A1"/>
    <w:rsid w:val="00BF6B5E"/>
    <w:rsid w:val="00BF6C5D"/>
    <w:rsid w:val="00BF6E6C"/>
    <w:rsid w:val="00BF6E7D"/>
    <w:rsid w:val="00BF6EAE"/>
    <w:rsid w:val="00BF6F46"/>
    <w:rsid w:val="00BF7214"/>
    <w:rsid w:val="00BF7435"/>
    <w:rsid w:val="00BF7773"/>
    <w:rsid w:val="00BF77AC"/>
    <w:rsid w:val="00BF7E41"/>
    <w:rsid w:val="00C00A00"/>
    <w:rsid w:val="00C00C48"/>
    <w:rsid w:val="00C00CC5"/>
    <w:rsid w:val="00C011AD"/>
    <w:rsid w:val="00C018C7"/>
    <w:rsid w:val="00C01951"/>
    <w:rsid w:val="00C01F80"/>
    <w:rsid w:val="00C021FA"/>
    <w:rsid w:val="00C0240F"/>
    <w:rsid w:val="00C02AC8"/>
    <w:rsid w:val="00C03146"/>
    <w:rsid w:val="00C033DC"/>
    <w:rsid w:val="00C03B2B"/>
    <w:rsid w:val="00C03D90"/>
    <w:rsid w:val="00C03E21"/>
    <w:rsid w:val="00C03F08"/>
    <w:rsid w:val="00C04095"/>
    <w:rsid w:val="00C041F7"/>
    <w:rsid w:val="00C04902"/>
    <w:rsid w:val="00C04B38"/>
    <w:rsid w:val="00C0541E"/>
    <w:rsid w:val="00C054DE"/>
    <w:rsid w:val="00C05655"/>
    <w:rsid w:val="00C05850"/>
    <w:rsid w:val="00C05BCF"/>
    <w:rsid w:val="00C05E99"/>
    <w:rsid w:val="00C06418"/>
    <w:rsid w:val="00C06552"/>
    <w:rsid w:val="00C06D72"/>
    <w:rsid w:val="00C070A7"/>
    <w:rsid w:val="00C07317"/>
    <w:rsid w:val="00C0763F"/>
    <w:rsid w:val="00C078D0"/>
    <w:rsid w:val="00C079FF"/>
    <w:rsid w:val="00C07A13"/>
    <w:rsid w:val="00C07AF1"/>
    <w:rsid w:val="00C07DC4"/>
    <w:rsid w:val="00C07E40"/>
    <w:rsid w:val="00C07F9C"/>
    <w:rsid w:val="00C07FE0"/>
    <w:rsid w:val="00C109DA"/>
    <w:rsid w:val="00C10A77"/>
    <w:rsid w:val="00C10C55"/>
    <w:rsid w:val="00C10C73"/>
    <w:rsid w:val="00C10CBD"/>
    <w:rsid w:val="00C11448"/>
    <w:rsid w:val="00C118CF"/>
    <w:rsid w:val="00C11C6B"/>
    <w:rsid w:val="00C11FD3"/>
    <w:rsid w:val="00C12D91"/>
    <w:rsid w:val="00C13174"/>
    <w:rsid w:val="00C139C1"/>
    <w:rsid w:val="00C1442E"/>
    <w:rsid w:val="00C146AB"/>
    <w:rsid w:val="00C148B8"/>
    <w:rsid w:val="00C14A35"/>
    <w:rsid w:val="00C152FC"/>
    <w:rsid w:val="00C15752"/>
    <w:rsid w:val="00C157E6"/>
    <w:rsid w:val="00C15E65"/>
    <w:rsid w:val="00C162CA"/>
    <w:rsid w:val="00C16552"/>
    <w:rsid w:val="00C1666B"/>
    <w:rsid w:val="00C16888"/>
    <w:rsid w:val="00C17035"/>
    <w:rsid w:val="00C17230"/>
    <w:rsid w:val="00C17578"/>
    <w:rsid w:val="00C17A1F"/>
    <w:rsid w:val="00C17B21"/>
    <w:rsid w:val="00C17D9B"/>
    <w:rsid w:val="00C2003E"/>
    <w:rsid w:val="00C2015C"/>
    <w:rsid w:val="00C20249"/>
    <w:rsid w:val="00C203E5"/>
    <w:rsid w:val="00C2062A"/>
    <w:rsid w:val="00C20824"/>
    <w:rsid w:val="00C20C03"/>
    <w:rsid w:val="00C21102"/>
    <w:rsid w:val="00C21114"/>
    <w:rsid w:val="00C2139D"/>
    <w:rsid w:val="00C218A7"/>
    <w:rsid w:val="00C21A09"/>
    <w:rsid w:val="00C22064"/>
    <w:rsid w:val="00C2255B"/>
    <w:rsid w:val="00C227D8"/>
    <w:rsid w:val="00C22A04"/>
    <w:rsid w:val="00C22A59"/>
    <w:rsid w:val="00C22BD1"/>
    <w:rsid w:val="00C23913"/>
    <w:rsid w:val="00C23AD5"/>
    <w:rsid w:val="00C24345"/>
    <w:rsid w:val="00C2484C"/>
    <w:rsid w:val="00C249C9"/>
    <w:rsid w:val="00C252DA"/>
    <w:rsid w:val="00C253D5"/>
    <w:rsid w:val="00C2587A"/>
    <w:rsid w:val="00C258FA"/>
    <w:rsid w:val="00C259C5"/>
    <w:rsid w:val="00C263CF"/>
    <w:rsid w:val="00C2711E"/>
    <w:rsid w:val="00C2749D"/>
    <w:rsid w:val="00C274C1"/>
    <w:rsid w:val="00C274E7"/>
    <w:rsid w:val="00C2756B"/>
    <w:rsid w:val="00C2761E"/>
    <w:rsid w:val="00C279BC"/>
    <w:rsid w:val="00C30149"/>
    <w:rsid w:val="00C303DC"/>
    <w:rsid w:val="00C3059C"/>
    <w:rsid w:val="00C310AD"/>
    <w:rsid w:val="00C317BF"/>
    <w:rsid w:val="00C326AA"/>
    <w:rsid w:val="00C32A09"/>
    <w:rsid w:val="00C330B2"/>
    <w:rsid w:val="00C3310A"/>
    <w:rsid w:val="00C33523"/>
    <w:rsid w:val="00C33757"/>
    <w:rsid w:val="00C3377A"/>
    <w:rsid w:val="00C33A55"/>
    <w:rsid w:val="00C33C06"/>
    <w:rsid w:val="00C33E7C"/>
    <w:rsid w:val="00C33F0A"/>
    <w:rsid w:val="00C33FEE"/>
    <w:rsid w:val="00C3461F"/>
    <w:rsid w:val="00C347E1"/>
    <w:rsid w:val="00C34C20"/>
    <w:rsid w:val="00C35098"/>
    <w:rsid w:val="00C351A7"/>
    <w:rsid w:val="00C35454"/>
    <w:rsid w:val="00C3552B"/>
    <w:rsid w:val="00C35719"/>
    <w:rsid w:val="00C357DA"/>
    <w:rsid w:val="00C35B00"/>
    <w:rsid w:val="00C35C6E"/>
    <w:rsid w:val="00C35E2C"/>
    <w:rsid w:val="00C36706"/>
    <w:rsid w:val="00C36B19"/>
    <w:rsid w:val="00C36DB5"/>
    <w:rsid w:val="00C37595"/>
    <w:rsid w:val="00C375D3"/>
    <w:rsid w:val="00C37A4F"/>
    <w:rsid w:val="00C37AE3"/>
    <w:rsid w:val="00C40514"/>
    <w:rsid w:val="00C40623"/>
    <w:rsid w:val="00C40B38"/>
    <w:rsid w:val="00C4119E"/>
    <w:rsid w:val="00C413D8"/>
    <w:rsid w:val="00C414CC"/>
    <w:rsid w:val="00C4167A"/>
    <w:rsid w:val="00C41683"/>
    <w:rsid w:val="00C4197D"/>
    <w:rsid w:val="00C41BD1"/>
    <w:rsid w:val="00C42152"/>
    <w:rsid w:val="00C42ECF"/>
    <w:rsid w:val="00C431FB"/>
    <w:rsid w:val="00C43277"/>
    <w:rsid w:val="00C438F0"/>
    <w:rsid w:val="00C439A0"/>
    <w:rsid w:val="00C43DE3"/>
    <w:rsid w:val="00C43E7C"/>
    <w:rsid w:val="00C44199"/>
    <w:rsid w:val="00C441DC"/>
    <w:rsid w:val="00C442E9"/>
    <w:rsid w:val="00C444CD"/>
    <w:rsid w:val="00C4473A"/>
    <w:rsid w:val="00C447C2"/>
    <w:rsid w:val="00C44BD9"/>
    <w:rsid w:val="00C44C2F"/>
    <w:rsid w:val="00C44E12"/>
    <w:rsid w:val="00C44EC0"/>
    <w:rsid w:val="00C44F91"/>
    <w:rsid w:val="00C45336"/>
    <w:rsid w:val="00C455C6"/>
    <w:rsid w:val="00C459CB"/>
    <w:rsid w:val="00C45DED"/>
    <w:rsid w:val="00C465AF"/>
    <w:rsid w:val="00C46790"/>
    <w:rsid w:val="00C467A7"/>
    <w:rsid w:val="00C468DA"/>
    <w:rsid w:val="00C46B78"/>
    <w:rsid w:val="00C4767A"/>
    <w:rsid w:val="00C477B8"/>
    <w:rsid w:val="00C477C8"/>
    <w:rsid w:val="00C4792D"/>
    <w:rsid w:val="00C4795D"/>
    <w:rsid w:val="00C47AFF"/>
    <w:rsid w:val="00C47F8C"/>
    <w:rsid w:val="00C501EE"/>
    <w:rsid w:val="00C5057C"/>
    <w:rsid w:val="00C5071A"/>
    <w:rsid w:val="00C50A1B"/>
    <w:rsid w:val="00C50A23"/>
    <w:rsid w:val="00C50B58"/>
    <w:rsid w:val="00C50BC5"/>
    <w:rsid w:val="00C50C3D"/>
    <w:rsid w:val="00C50E14"/>
    <w:rsid w:val="00C50EC0"/>
    <w:rsid w:val="00C50FCA"/>
    <w:rsid w:val="00C51322"/>
    <w:rsid w:val="00C51460"/>
    <w:rsid w:val="00C51663"/>
    <w:rsid w:val="00C519DB"/>
    <w:rsid w:val="00C51E44"/>
    <w:rsid w:val="00C51F7D"/>
    <w:rsid w:val="00C52154"/>
    <w:rsid w:val="00C5234D"/>
    <w:rsid w:val="00C5258C"/>
    <w:rsid w:val="00C52769"/>
    <w:rsid w:val="00C52B49"/>
    <w:rsid w:val="00C52D29"/>
    <w:rsid w:val="00C52EF0"/>
    <w:rsid w:val="00C53127"/>
    <w:rsid w:val="00C5315D"/>
    <w:rsid w:val="00C53244"/>
    <w:rsid w:val="00C534E5"/>
    <w:rsid w:val="00C5366E"/>
    <w:rsid w:val="00C53823"/>
    <w:rsid w:val="00C538BE"/>
    <w:rsid w:val="00C539E2"/>
    <w:rsid w:val="00C53B42"/>
    <w:rsid w:val="00C53B46"/>
    <w:rsid w:val="00C53E17"/>
    <w:rsid w:val="00C53EFF"/>
    <w:rsid w:val="00C545C4"/>
    <w:rsid w:val="00C545CD"/>
    <w:rsid w:val="00C54978"/>
    <w:rsid w:val="00C54CD9"/>
    <w:rsid w:val="00C54E65"/>
    <w:rsid w:val="00C54F7D"/>
    <w:rsid w:val="00C550D5"/>
    <w:rsid w:val="00C551F0"/>
    <w:rsid w:val="00C556B4"/>
    <w:rsid w:val="00C55AE1"/>
    <w:rsid w:val="00C55B12"/>
    <w:rsid w:val="00C55C09"/>
    <w:rsid w:val="00C55D10"/>
    <w:rsid w:val="00C56137"/>
    <w:rsid w:val="00C5622A"/>
    <w:rsid w:val="00C562FD"/>
    <w:rsid w:val="00C56766"/>
    <w:rsid w:val="00C56988"/>
    <w:rsid w:val="00C569A0"/>
    <w:rsid w:val="00C56B30"/>
    <w:rsid w:val="00C56E93"/>
    <w:rsid w:val="00C57402"/>
    <w:rsid w:val="00C57717"/>
    <w:rsid w:val="00C57805"/>
    <w:rsid w:val="00C5791B"/>
    <w:rsid w:val="00C57FA1"/>
    <w:rsid w:val="00C605F0"/>
    <w:rsid w:val="00C60CBF"/>
    <w:rsid w:val="00C60F85"/>
    <w:rsid w:val="00C610A0"/>
    <w:rsid w:val="00C612C2"/>
    <w:rsid w:val="00C61380"/>
    <w:rsid w:val="00C61883"/>
    <w:rsid w:val="00C618C7"/>
    <w:rsid w:val="00C61A0F"/>
    <w:rsid w:val="00C61BB6"/>
    <w:rsid w:val="00C61D17"/>
    <w:rsid w:val="00C61ECC"/>
    <w:rsid w:val="00C62246"/>
    <w:rsid w:val="00C6256C"/>
    <w:rsid w:val="00C6269F"/>
    <w:rsid w:val="00C62E85"/>
    <w:rsid w:val="00C63988"/>
    <w:rsid w:val="00C64137"/>
    <w:rsid w:val="00C64B1D"/>
    <w:rsid w:val="00C64D05"/>
    <w:rsid w:val="00C64DBD"/>
    <w:rsid w:val="00C6559F"/>
    <w:rsid w:val="00C6584E"/>
    <w:rsid w:val="00C65918"/>
    <w:rsid w:val="00C65E56"/>
    <w:rsid w:val="00C6634E"/>
    <w:rsid w:val="00C669CD"/>
    <w:rsid w:val="00C66C51"/>
    <w:rsid w:val="00C66E8D"/>
    <w:rsid w:val="00C66F82"/>
    <w:rsid w:val="00C671A4"/>
    <w:rsid w:val="00C67257"/>
    <w:rsid w:val="00C672FF"/>
    <w:rsid w:val="00C6792B"/>
    <w:rsid w:val="00C67A0E"/>
    <w:rsid w:val="00C67B0C"/>
    <w:rsid w:val="00C67D1A"/>
    <w:rsid w:val="00C67DFD"/>
    <w:rsid w:val="00C70840"/>
    <w:rsid w:val="00C70D86"/>
    <w:rsid w:val="00C70E77"/>
    <w:rsid w:val="00C70F4F"/>
    <w:rsid w:val="00C714F1"/>
    <w:rsid w:val="00C715E6"/>
    <w:rsid w:val="00C715EE"/>
    <w:rsid w:val="00C72091"/>
    <w:rsid w:val="00C72421"/>
    <w:rsid w:val="00C724C0"/>
    <w:rsid w:val="00C7263E"/>
    <w:rsid w:val="00C72AA8"/>
    <w:rsid w:val="00C7314F"/>
    <w:rsid w:val="00C73A02"/>
    <w:rsid w:val="00C73B7F"/>
    <w:rsid w:val="00C73F73"/>
    <w:rsid w:val="00C743AD"/>
    <w:rsid w:val="00C745D7"/>
    <w:rsid w:val="00C74912"/>
    <w:rsid w:val="00C74A43"/>
    <w:rsid w:val="00C74C13"/>
    <w:rsid w:val="00C75363"/>
    <w:rsid w:val="00C757BD"/>
    <w:rsid w:val="00C75D3F"/>
    <w:rsid w:val="00C76134"/>
    <w:rsid w:val="00C763B0"/>
    <w:rsid w:val="00C7674C"/>
    <w:rsid w:val="00C76969"/>
    <w:rsid w:val="00C76BCA"/>
    <w:rsid w:val="00C76D3F"/>
    <w:rsid w:val="00C76E5B"/>
    <w:rsid w:val="00C76EA3"/>
    <w:rsid w:val="00C77C3F"/>
    <w:rsid w:val="00C77CB9"/>
    <w:rsid w:val="00C77E93"/>
    <w:rsid w:val="00C77FEF"/>
    <w:rsid w:val="00C80056"/>
    <w:rsid w:val="00C800D4"/>
    <w:rsid w:val="00C8046C"/>
    <w:rsid w:val="00C805D9"/>
    <w:rsid w:val="00C80A53"/>
    <w:rsid w:val="00C80C93"/>
    <w:rsid w:val="00C80D83"/>
    <w:rsid w:val="00C810C4"/>
    <w:rsid w:val="00C811ED"/>
    <w:rsid w:val="00C814B8"/>
    <w:rsid w:val="00C81FFA"/>
    <w:rsid w:val="00C82429"/>
    <w:rsid w:val="00C82560"/>
    <w:rsid w:val="00C83111"/>
    <w:rsid w:val="00C8379C"/>
    <w:rsid w:val="00C838F4"/>
    <w:rsid w:val="00C83946"/>
    <w:rsid w:val="00C83A72"/>
    <w:rsid w:val="00C840A8"/>
    <w:rsid w:val="00C84224"/>
    <w:rsid w:val="00C843B0"/>
    <w:rsid w:val="00C84405"/>
    <w:rsid w:val="00C845DD"/>
    <w:rsid w:val="00C84774"/>
    <w:rsid w:val="00C847CE"/>
    <w:rsid w:val="00C84F87"/>
    <w:rsid w:val="00C851B8"/>
    <w:rsid w:val="00C855FB"/>
    <w:rsid w:val="00C858CF"/>
    <w:rsid w:val="00C8612F"/>
    <w:rsid w:val="00C861A7"/>
    <w:rsid w:val="00C8621F"/>
    <w:rsid w:val="00C8670C"/>
    <w:rsid w:val="00C86978"/>
    <w:rsid w:val="00C86F38"/>
    <w:rsid w:val="00C87048"/>
    <w:rsid w:val="00C870F4"/>
    <w:rsid w:val="00C8715A"/>
    <w:rsid w:val="00C876CA"/>
    <w:rsid w:val="00C876F0"/>
    <w:rsid w:val="00C87C0B"/>
    <w:rsid w:val="00C87EF2"/>
    <w:rsid w:val="00C909E9"/>
    <w:rsid w:val="00C90A2B"/>
    <w:rsid w:val="00C90D87"/>
    <w:rsid w:val="00C90E74"/>
    <w:rsid w:val="00C9114C"/>
    <w:rsid w:val="00C91A33"/>
    <w:rsid w:val="00C91C09"/>
    <w:rsid w:val="00C920DF"/>
    <w:rsid w:val="00C92837"/>
    <w:rsid w:val="00C92CC0"/>
    <w:rsid w:val="00C93079"/>
    <w:rsid w:val="00C930FF"/>
    <w:rsid w:val="00C933A2"/>
    <w:rsid w:val="00C93513"/>
    <w:rsid w:val="00C936F5"/>
    <w:rsid w:val="00C939FB"/>
    <w:rsid w:val="00C93B59"/>
    <w:rsid w:val="00C93F34"/>
    <w:rsid w:val="00C94B0D"/>
    <w:rsid w:val="00C94CB5"/>
    <w:rsid w:val="00C95174"/>
    <w:rsid w:val="00C95268"/>
    <w:rsid w:val="00C954A4"/>
    <w:rsid w:val="00C9562F"/>
    <w:rsid w:val="00C9593F"/>
    <w:rsid w:val="00C9620D"/>
    <w:rsid w:val="00C96637"/>
    <w:rsid w:val="00C966C8"/>
    <w:rsid w:val="00C96A76"/>
    <w:rsid w:val="00C96FB7"/>
    <w:rsid w:val="00C96FC7"/>
    <w:rsid w:val="00C97216"/>
    <w:rsid w:val="00C979B7"/>
    <w:rsid w:val="00C97A7E"/>
    <w:rsid w:val="00C97B5C"/>
    <w:rsid w:val="00C97D82"/>
    <w:rsid w:val="00C97E99"/>
    <w:rsid w:val="00CA00F4"/>
    <w:rsid w:val="00CA010D"/>
    <w:rsid w:val="00CA0150"/>
    <w:rsid w:val="00CA01E5"/>
    <w:rsid w:val="00CA121A"/>
    <w:rsid w:val="00CA164D"/>
    <w:rsid w:val="00CA178C"/>
    <w:rsid w:val="00CA18AC"/>
    <w:rsid w:val="00CA1A58"/>
    <w:rsid w:val="00CA1AE8"/>
    <w:rsid w:val="00CA2BBC"/>
    <w:rsid w:val="00CA2CA0"/>
    <w:rsid w:val="00CA2FEF"/>
    <w:rsid w:val="00CA3418"/>
    <w:rsid w:val="00CA34BA"/>
    <w:rsid w:val="00CA4138"/>
    <w:rsid w:val="00CA4226"/>
    <w:rsid w:val="00CA4813"/>
    <w:rsid w:val="00CA50B4"/>
    <w:rsid w:val="00CA50D2"/>
    <w:rsid w:val="00CA5461"/>
    <w:rsid w:val="00CA598F"/>
    <w:rsid w:val="00CA5B4E"/>
    <w:rsid w:val="00CA61EF"/>
    <w:rsid w:val="00CA6292"/>
    <w:rsid w:val="00CA62F0"/>
    <w:rsid w:val="00CA6855"/>
    <w:rsid w:val="00CA6BC7"/>
    <w:rsid w:val="00CA6BEE"/>
    <w:rsid w:val="00CA7006"/>
    <w:rsid w:val="00CA74AA"/>
    <w:rsid w:val="00CA7507"/>
    <w:rsid w:val="00CA7554"/>
    <w:rsid w:val="00CA75C3"/>
    <w:rsid w:val="00CA7653"/>
    <w:rsid w:val="00CA7875"/>
    <w:rsid w:val="00CA7920"/>
    <w:rsid w:val="00CA7B1C"/>
    <w:rsid w:val="00CA7E30"/>
    <w:rsid w:val="00CA7E69"/>
    <w:rsid w:val="00CA7EC9"/>
    <w:rsid w:val="00CB0171"/>
    <w:rsid w:val="00CB0700"/>
    <w:rsid w:val="00CB08A7"/>
    <w:rsid w:val="00CB08F3"/>
    <w:rsid w:val="00CB0C23"/>
    <w:rsid w:val="00CB0E59"/>
    <w:rsid w:val="00CB1183"/>
    <w:rsid w:val="00CB149E"/>
    <w:rsid w:val="00CB1D32"/>
    <w:rsid w:val="00CB1D5F"/>
    <w:rsid w:val="00CB208C"/>
    <w:rsid w:val="00CB21F3"/>
    <w:rsid w:val="00CB23A4"/>
    <w:rsid w:val="00CB2422"/>
    <w:rsid w:val="00CB2806"/>
    <w:rsid w:val="00CB2A57"/>
    <w:rsid w:val="00CB2B95"/>
    <w:rsid w:val="00CB2BD5"/>
    <w:rsid w:val="00CB2DA7"/>
    <w:rsid w:val="00CB2E7B"/>
    <w:rsid w:val="00CB2EED"/>
    <w:rsid w:val="00CB2F47"/>
    <w:rsid w:val="00CB3782"/>
    <w:rsid w:val="00CB3D0D"/>
    <w:rsid w:val="00CB3D2A"/>
    <w:rsid w:val="00CB3F01"/>
    <w:rsid w:val="00CB41E7"/>
    <w:rsid w:val="00CB465A"/>
    <w:rsid w:val="00CB4695"/>
    <w:rsid w:val="00CB4A96"/>
    <w:rsid w:val="00CB4CD9"/>
    <w:rsid w:val="00CB4D89"/>
    <w:rsid w:val="00CB4DF2"/>
    <w:rsid w:val="00CB4EFE"/>
    <w:rsid w:val="00CB50A5"/>
    <w:rsid w:val="00CB50FB"/>
    <w:rsid w:val="00CB617F"/>
    <w:rsid w:val="00CB63B4"/>
    <w:rsid w:val="00CB655E"/>
    <w:rsid w:val="00CB6577"/>
    <w:rsid w:val="00CB6B86"/>
    <w:rsid w:val="00CB6BB9"/>
    <w:rsid w:val="00CB6F48"/>
    <w:rsid w:val="00CB70F2"/>
    <w:rsid w:val="00CB7214"/>
    <w:rsid w:val="00CB73FB"/>
    <w:rsid w:val="00CB74F9"/>
    <w:rsid w:val="00CB763C"/>
    <w:rsid w:val="00CB76C4"/>
    <w:rsid w:val="00CB7706"/>
    <w:rsid w:val="00CB7779"/>
    <w:rsid w:val="00CB7802"/>
    <w:rsid w:val="00CB783E"/>
    <w:rsid w:val="00CB7BF5"/>
    <w:rsid w:val="00CB7C5A"/>
    <w:rsid w:val="00CB7DB2"/>
    <w:rsid w:val="00CB7DEE"/>
    <w:rsid w:val="00CB7E4C"/>
    <w:rsid w:val="00CC0444"/>
    <w:rsid w:val="00CC0523"/>
    <w:rsid w:val="00CC0DDE"/>
    <w:rsid w:val="00CC1034"/>
    <w:rsid w:val="00CC1AC4"/>
    <w:rsid w:val="00CC1B7E"/>
    <w:rsid w:val="00CC1DAB"/>
    <w:rsid w:val="00CC1E16"/>
    <w:rsid w:val="00CC2256"/>
    <w:rsid w:val="00CC2486"/>
    <w:rsid w:val="00CC2497"/>
    <w:rsid w:val="00CC2688"/>
    <w:rsid w:val="00CC277E"/>
    <w:rsid w:val="00CC2853"/>
    <w:rsid w:val="00CC2ECE"/>
    <w:rsid w:val="00CC3235"/>
    <w:rsid w:val="00CC3611"/>
    <w:rsid w:val="00CC37D7"/>
    <w:rsid w:val="00CC3FCA"/>
    <w:rsid w:val="00CC41CA"/>
    <w:rsid w:val="00CC4315"/>
    <w:rsid w:val="00CC4332"/>
    <w:rsid w:val="00CC4532"/>
    <w:rsid w:val="00CC45F9"/>
    <w:rsid w:val="00CC48CA"/>
    <w:rsid w:val="00CC4917"/>
    <w:rsid w:val="00CC4A03"/>
    <w:rsid w:val="00CC4A48"/>
    <w:rsid w:val="00CC4A5A"/>
    <w:rsid w:val="00CC4A66"/>
    <w:rsid w:val="00CC4AAB"/>
    <w:rsid w:val="00CC4CE3"/>
    <w:rsid w:val="00CC53AC"/>
    <w:rsid w:val="00CC6011"/>
    <w:rsid w:val="00CC634B"/>
    <w:rsid w:val="00CC6BFF"/>
    <w:rsid w:val="00CC6C80"/>
    <w:rsid w:val="00CC6FEB"/>
    <w:rsid w:val="00CC716F"/>
    <w:rsid w:val="00CC798D"/>
    <w:rsid w:val="00CC7ED8"/>
    <w:rsid w:val="00CD05E3"/>
    <w:rsid w:val="00CD0AEF"/>
    <w:rsid w:val="00CD145B"/>
    <w:rsid w:val="00CD1969"/>
    <w:rsid w:val="00CD1B18"/>
    <w:rsid w:val="00CD1B5C"/>
    <w:rsid w:val="00CD1F41"/>
    <w:rsid w:val="00CD1FFF"/>
    <w:rsid w:val="00CD20D2"/>
    <w:rsid w:val="00CD2226"/>
    <w:rsid w:val="00CD2355"/>
    <w:rsid w:val="00CD2A07"/>
    <w:rsid w:val="00CD2E60"/>
    <w:rsid w:val="00CD2ECF"/>
    <w:rsid w:val="00CD32B9"/>
    <w:rsid w:val="00CD37E7"/>
    <w:rsid w:val="00CD3B8A"/>
    <w:rsid w:val="00CD3CCB"/>
    <w:rsid w:val="00CD3F8B"/>
    <w:rsid w:val="00CD4266"/>
    <w:rsid w:val="00CD4362"/>
    <w:rsid w:val="00CD4971"/>
    <w:rsid w:val="00CD4B4D"/>
    <w:rsid w:val="00CD4D2D"/>
    <w:rsid w:val="00CD53AF"/>
    <w:rsid w:val="00CD5C7A"/>
    <w:rsid w:val="00CD5DF1"/>
    <w:rsid w:val="00CD6C02"/>
    <w:rsid w:val="00CD6D73"/>
    <w:rsid w:val="00CD6DD2"/>
    <w:rsid w:val="00CD6DE6"/>
    <w:rsid w:val="00CD6F7E"/>
    <w:rsid w:val="00CD72A6"/>
    <w:rsid w:val="00CD78DF"/>
    <w:rsid w:val="00CD7C22"/>
    <w:rsid w:val="00CE0477"/>
    <w:rsid w:val="00CE05C6"/>
    <w:rsid w:val="00CE099B"/>
    <w:rsid w:val="00CE0A96"/>
    <w:rsid w:val="00CE0B1C"/>
    <w:rsid w:val="00CE0DB6"/>
    <w:rsid w:val="00CE0FBC"/>
    <w:rsid w:val="00CE1623"/>
    <w:rsid w:val="00CE190C"/>
    <w:rsid w:val="00CE1C6B"/>
    <w:rsid w:val="00CE2632"/>
    <w:rsid w:val="00CE30EB"/>
    <w:rsid w:val="00CE317B"/>
    <w:rsid w:val="00CE3444"/>
    <w:rsid w:val="00CE3D7D"/>
    <w:rsid w:val="00CE3F71"/>
    <w:rsid w:val="00CE40EE"/>
    <w:rsid w:val="00CE4276"/>
    <w:rsid w:val="00CE44DA"/>
    <w:rsid w:val="00CE4634"/>
    <w:rsid w:val="00CE4998"/>
    <w:rsid w:val="00CE4B50"/>
    <w:rsid w:val="00CE4BD8"/>
    <w:rsid w:val="00CE50A7"/>
    <w:rsid w:val="00CE5106"/>
    <w:rsid w:val="00CE53C6"/>
    <w:rsid w:val="00CE55DE"/>
    <w:rsid w:val="00CE5E3C"/>
    <w:rsid w:val="00CE6004"/>
    <w:rsid w:val="00CE60BE"/>
    <w:rsid w:val="00CE6407"/>
    <w:rsid w:val="00CE648A"/>
    <w:rsid w:val="00CE6F37"/>
    <w:rsid w:val="00CE6F39"/>
    <w:rsid w:val="00CE7077"/>
    <w:rsid w:val="00CE72B9"/>
    <w:rsid w:val="00CE732A"/>
    <w:rsid w:val="00CE74D1"/>
    <w:rsid w:val="00CE76C8"/>
    <w:rsid w:val="00CE7741"/>
    <w:rsid w:val="00CE77D5"/>
    <w:rsid w:val="00CE7B8C"/>
    <w:rsid w:val="00CE7D95"/>
    <w:rsid w:val="00CF0183"/>
    <w:rsid w:val="00CF04D8"/>
    <w:rsid w:val="00CF0535"/>
    <w:rsid w:val="00CF081D"/>
    <w:rsid w:val="00CF099A"/>
    <w:rsid w:val="00CF09F3"/>
    <w:rsid w:val="00CF0C2E"/>
    <w:rsid w:val="00CF0D67"/>
    <w:rsid w:val="00CF0DF9"/>
    <w:rsid w:val="00CF112C"/>
    <w:rsid w:val="00CF11C3"/>
    <w:rsid w:val="00CF132A"/>
    <w:rsid w:val="00CF1BBC"/>
    <w:rsid w:val="00CF1BDF"/>
    <w:rsid w:val="00CF1DF7"/>
    <w:rsid w:val="00CF24E6"/>
    <w:rsid w:val="00CF28A4"/>
    <w:rsid w:val="00CF3424"/>
    <w:rsid w:val="00CF34B3"/>
    <w:rsid w:val="00CF36B1"/>
    <w:rsid w:val="00CF3703"/>
    <w:rsid w:val="00CF374C"/>
    <w:rsid w:val="00CF3813"/>
    <w:rsid w:val="00CF3869"/>
    <w:rsid w:val="00CF387E"/>
    <w:rsid w:val="00CF3CF0"/>
    <w:rsid w:val="00CF404F"/>
    <w:rsid w:val="00CF418A"/>
    <w:rsid w:val="00CF41C7"/>
    <w:rsid w:val="00CF42FF"/>
    <w:rsid w:val="00CF456F"/>
    <w:rsid w:val="00CF4B0F"/>
    <w:rsid w:val="00CF50C4"/>
    <w:rsid w:val="00CF5684"/>
    <w:rsid w:val="00CF5B79"/>
    <w:rsid w:val="00CF5BD5"/>
    <w:rsid w:val="00CF5BFE"/>
    <w:rsid w:val="00CF5DA7"/>
    <w:rsid w:val="00CF676D"/>
    <w:rsid w:val="00CF67BF"/>
    <w:rsid w:val="00CF6C7C"/>
    <w:rsid w:val="00CF732F"/>
    <w:rsid w:val="00CF7542"/>
    <w:rsid w:val="00CF7570"/>
    <w:rsid w:val="00CF7960"/>
    <w:rsid w:val="00CF7C33"/>
    <w:rsid w:val="00CF7DA1"/>
    <w:rsid w:val="00CF7F8E"/>
    <w:rsid w:val="00D00006"/>
    <w:rsid w:val="00D00505"/>
    <w:rsid w:val="00D0084B"/>
    <w:rsid w:val="00D00950"/>
    <w:rsid w:val="00D009E4"/>
    <w:rsid w:val="00D00A78"/>
    <w:rsid w:val="00D00C25"/>
    <w:rsid w:val="00D01490"/>
    <w:rsid w:val="00D0154D"/>
    <w:rsid w:val="00D015AD"/>
    <w:rsid w:val="00D0161B"/>
    <w:rsid w:val="00D01622"/>
    <w:rsid w:val="00D018F4"/>
    <w:rsid w:val="00D01AC0"/>
    <w:rsid w:val="00D02CC2"/>
    <w:rsid w:val="00D03085"/>
    <w:rsid w:val="00D035F7"/>
    <w:rsid w:val="00D03996"/>
    <w:rsid w:val="00D03F6E"/>
    <w:rsid w:val="00D04750"/>
    <w:rsid w:val="00D049C5"/>
    <w:rsid w:val="00D04AE4"/>
    <w:rsid w:val="00D04CF5"/>
    <w:rsid w:val="00D04F07"/>
    <w:rsid w:val="00D05368"/>
    <w:rsid w:val="00D05504"/>
    <w:rsid w:val="00D055F7"/>
    <w:rsid w:val="00D05827"/>
    <w:rsid w:val="00D05B0E"/>
    <w:rsid w:val="00D061E5"/>
    <w:rsid w:val="00D063A4"/>
    <w:rsid w:val="00D063D3"/>
    <w:rsid w:val="00D067D9"/>
    <w:rsid w:val="00D0687A"/>
    <w:rsid w:val="00D06D38"/>
    <w:rsid w:val="00D07224"/>
    <w:rsid w:val="00D07619"/>
    <w:rsid w:val="00D07A64"/>
    <w:rsid w:val="00D07F81"/>
    <w:rsid w:val="00D10775"/>
    <w:rsid w:val="00D1081D"/>
    <w:rsid w:val="00D109A8"/>
    <w:rsid w:val="00D111C9"/>
    <w:rsid w:val="00D11470"/>
    <w:rsid w:val="00D1165A"/>
    <w:rsid w:val="00D1165C"/>
    <w:rsid w:val="00D11D39"/>
    <w:rsid w:val="00D11DB8"/>
    <w:rsid w:val="00D11DDD"/>
    <w:rsid w:val="00D11E42"/>
    <w:rsid w:val="00D11FB5"/>
    <w:rsid w:val="00D12316"/>
    <w:rsid w:val="00D12757"/>
    <w:rsid w:val="00D1381F"/>
    <w:rsid w:val="00D1390F"/>
    <w:rsid w:val="00D13CC6"/>
    <w:rsid w:val="00D13F5B"/>
    <w:rsid w:val="00D14CC6"/>
    <w:rsid w:val="00D14F5D"/>
    <w:rsid w:val="00D155D1"/>
    <w:rsid w:val="00D15622"/>
    <w:rsid w:val="00D15631"/>
    <w:rsid w:val="00D16D5F"/>
    <w:rsid w:val="00D16EE8"/>
    <w:rsid w:val="00D175C6"/>
    <w:rsid w:val="00D1775C"/>
    <w:rsid w:val="00D17999"/>
    <w:rsid w:val="00D1F3FA"/>
    <w:rsid w:val="00D2054D"/>
    <w:rsid w:val="00D205DD"/>
    <w:rsid w:val="00D2070C"/>
    <w:rsid w:val="00D20D6E"/>
    <w:rsid w:val="00D20E43"/>
    <w:rsid w:val="00D20E5D"/>
    <w:rsid w:val="00D20F52"/>
    <w:rsid w:val="00D21141"/>
    <w:rsid w:val="00D211C7"/>
    <w:rsid w:val="00D21270"/>
    <w:rsid w:val="00D216FD"/>
    <w:rsid w:val="00D21C64"/>
    <w:rsid w:val="00D222CA"/>
    <w:rsid w:val="00D22497"/>
    <w:rsid w:val="00D22682"/>
    <w:rsid w:val="00D22D85"/>
    <w:rsid w:val="00D23230"/>
    <w:rsid w:val="00D23415"/>
    <w:rsid w:val="00D23572"/>
    <w:rsid w:val="00D235BA"/>
    <w:rsid w:val="00D23BAF"/>
    <w:rsid w:val="00D23F36"/>
    <w:rsid w:val="00D2417F"/>
    <w:rsid w:val="00D24AD6"/>
    <w:rsid w:val="00D24E19"/>
    <w:rsid w:val="00D24E1F"/>
    <w:rsid w:val="00D253F8"/>
    <w:rsid w:val="00D254D7"/>
    <w:rsid w:val="00D25B2A"/>
    <w:rsid w:val="00D25E65"/>
    <w:rsid w:val="00D25F6E"/>
    <w:rsid w:val="00D26276"/>
    <w:rsid w:val="00D2638A"/>
    <w:rsid w:val="00D2642D"/>
    <w:rsid w:val="00D26528"/>
    <w:rsid w:val="00D267A0"/>
    <w:rsid w:val="00D269B5"/>
    <w:rsid w:val="00D27034"/>
    <w:rsid w:val="00D27166"/>
    <w:rsid w:val="00D27C5A"/>
    <w:rsid w:val="00D30197"/>
    <w:rsid w:val="00D305DC"/>
    <w:rsid w:val="00D306CA"/>
    <w:rsid w:val="00D30ABC"/>
    <w:rsid w:val="00D30C6D"/>
    <w:rsid w:val="00D30C74"/>
    <w:rsid w:val="00D30FEB"/>
    <w:rsid w:val="00D314AD"/>
    <w:rsid w:val="00D316C4"/>
    <w:rsid w:val="00D31A9E"/>
    <w:rsid w:val="00D322DA"/>
    <w:rsid w:val="00D32593"/>
    <w:rsid w:val="00D325D4"/>
    <w:rsid w:val="00D32BBB"/>
    <w:rsid w:val="00D32F77"/>
    <w:rsid w:val="00D33261"/>
    <w:rsid w:val="00D3328D"/>
    <w:rsid w:val="00D33B77"/>
    <w:rsid w:val="00D341F0"/>
    <w:rsid w:val="00D341FF"/>
    <w:rsid w:val="00D3438A"/>
    <w:rsid w:val="00D34C14"/>
    <w:rsid w:val="00D34F08"/>
    <w:rsid w:val="00D35032"/>
    <w:rsid w:val="00D35353"/>
    <w:rsid w:val="00D353F6"/>
    <w:rsid w:val="00D355A5"/>
    <w:rsid w:val="00D3567C"/>
    <w:rsid w:val="00D35A2D"/>
    <w:rsid w:val="00D35A43"/>
    <w:rsid w:val="00D3610F"/>
    <w:rsid w:val="00D362C3"/>
    <w:rsid w:val="00D3642A"/>
    <w:rsid w:val="00D3699F"/>
    <w:rsid w:val="00D36C02"/>
    <w:rsid w:val="00D3794A"/>
    <w:rsid w:val="00D37CBF"/>
    <w:rsid w:val="00D403EE"/>
    <w:rsid w:val="00D40568"/>
    <w:rsid w:val="00D40716"/>
    <w:rsid w:val="00D40762"/>
    <w:rsid w:val="00D40A2E"/>
    <w:rsid w:val="00D40D72"/>
    <w:rsid w:val="00D40FA5"/>
    <w:rsid w:val="00D41049"/>
    <w:rsid w:val="00D41501"/>
    <w:rsid w:val="00D41F14"/>
    <w:rsid w:val="00D421BB"/>
    <w:rsid w:val="00D4246D"/>
    <w:rsid w:val="00D425C4"/>
    <w:rsid w:val="00D43741"/>
    <w:rsid w:val="00D43846"/>
    <w:rsid w:val="00D439CD"/>
    <w:rsid w:val="00D43B54"/>
    <w:rsid w:val="00D43CCB"/>
    <w:rsid w:val="00D4445E"/>
    <w:rsid w:val="00D4477C"/>
    <w:rsid w:val="00D44B1A"/>
    <w:rsid w:val="00D44E1F"/>
    <w:rsid w:val="00D44EDE"/>
    <w:rsid w:val="00D44F03"/>
    <w:rsid w:val="00D4533F"/>
    <w:rsid w:val="00D45608"/>
    <w:rsid w:val="00D4581C"/>
    <w:rsid w:val="00D4583F"/>
    <w:rsid w:val="00D460B3"/>
    <w:rsid w:val="00D46AF3"/>
    <w:rsid w:val="00D46CEF"/>
    <w:rsid w:val="00D46E1D"/>
    <w:rsid w:val="00D46F1B"/>
    <w:rsid w:val="00D471CC"/>
    <w:rsid w:val="00D47272"/>
    <w:rsid w:val="00D47875"/>
    <w:rsid w:val="00D506A9"/>
    <w:rsid w:val="00D506B2"/>
    <w:rsid w:val="00D50749"/>
    <w:rsid w:val="00D5099A"/>
    <w:rsid w:val="00D51521"/>
    <w:rsid w:val="00D5190F"/>
    <w:rsid w:val="00D51F38"/>
    <w:rsid w:val="00D52007"/>
    <w:rsid w:val="00D521FE"/>
    <w:rsid w:val="00D52770"/>
    <w:rsid w:val="00D52A65"/>
    <w:rsid w:val="00D53212"/>
    <w:rsid w:val="00D532AD"/>
    <w:rsid w:val="00D5418D"/>
    <w:rsid w:val="00D541FA"/>
    <w:rsid w:val="00D54546"/>
    <w:rsid w:val="00D54DF7"/>
    <w:rsid w:val="00D552ED"/>
    <w:rsid w:val="00D55322"/>
    <w:rsid w:val="00D553F3"/>
    <w:rsid w:val="00D55454"/>
    <w:rsid w:val="00D55697"/>
    <w:rsid w:val="00D557D7"/>
    <w:rsid w:val="00D5595E"/>
    <w:rsid w:val="00D55B62"/>
    <w:rsid w:val="00D55CC7"/>
    <w:rsid w:val="00D55DCA"/>
    <w:rsid w:val="00D55F12"/>
    <w:rsid w:val="00D5601D"/>
    <w:rsid w:val="00D56100"/>
    <w:rsid w:val="00D563AE"/>
    <w:rsid w:val="00D566C0"/>
    <w:rsid w:val="00D56748"/>
    <w:rsid w:val="00D567B0"/>
    <w:rsid w:val="00D56C86"/>
    <w:rsid w:val="00D56E5B"/>
    <w:rsid w:val="00D571CA"/>
    <w:rsid w:val="00D57255"/>
    <w:rsid w:val="00D5731A"/>
    <w:rsid w:val="00D576DF"/>
    <w:rsid w:val="00D5773D"/>
    <w:rsid w:val="00D5775B"/>
    <w:rsid w:val="00D5781D"/>
    <w:rsid w:val="00D5794E"/>
    <w:rsid w:val="00D57AB3"/>
    <w:rsid w:val="00D57C1C"/>
    <w:rsid w:val="00D60471"/>
    <w:rsid w:val="00D6049E"/>
    <w:rsid w:val="00D608B3"/>
    <w:rsid w:val="00D60992"/>
    <w:rsid w:val="00D60F4D"/>
    <w:rsid w:val="00D610EC"/>
    <w:rsid w:val="00D61451"/>
    <w:rsid w:val="00D6192A"/>
    <w:rsid w:val="00D61A22"/>
    <w:rsid w:val="00D61EA5"/>
    <w:rsid w:val="00D61EAF"/>
    <w:rsid w:val="00D6205C"/>
    <w:rsid w:val="00D62135"/>
    <w:rsid w:val="00D6218F"/>
    <w:rsid w:val="00D62573"/>
    <w:rsid w:val="00D6270D"/>
    <w:rsid w:val="00D63155"/>
    <w:rsid w:val="00D63160"/>
    <w:rsid w:val="00D6331B"/>
    <w:rsid w:val="00D6334C"/>
    <w:rsid w:val="00D6335D"/>
    <w:rsid w:val="00D634B2"/>
    <w:rsid w:val="00D6388B"/>
    <w:rsid w:val="00D6406A"/>
    <w:rsid w:val="00D64757"/>
    <w:rsid w:val="00D6560E"/>
    <w:rsid w:val="00D65F36"/>
    <w:rsid w:val="00D660E6"/>
    <w:rsid w:val="00D6614F"/>
    <w:rsid w:val="00D661D7"/>
    <w:rsid w:val="00D662FC"/>
    <w:rsid w:val="00D66359"/>
    <w:rsid w:val="00D66723"/>
    <w:rsid w:val="00D66FAB"/>
    <w:rsid w:val="00D6743A"/>
    <w:rsid w:val="00D6775D"/>
    <w:rsid w:val="00D6786E"/>
    <w:rsid w:val="00D67A40"/>
    <w:rsid w:val="00D67A42"/>
    <w:rsid w:val="00D67B01"/>
    <w:rsid w:val="00D67C51"/>
    <w:rsid w:val="00D67C5D"/>
    <w:rsid w:val="00D67CE4"/>
    <w:rsid w:val="00D70168"/>
    <w:rsid w:val="00D7018D"/>
    <w:rsid w:val="00D701C6"/>
    <w:rsid w:val="00D7078E"/>
    <w:rsid w:val="00D70A98"/>
    <w:rsid w:val="00D70AB5"/>
    <w:rsid w:val="00D712C3"/>
    <w:rsid w:val="00D7176A"/>
    <w:rsid w:val="00D71977"/>
    <w:rsid w:val="00D71DD8"/>
    <w:rsid w:val="00D71E0F"/>
    <w:rsid w:val="00D7211F"/>
    <w:rsid w:val="00D72896"/>
    <w:rsid w:val="00D728EF"/>
    <w:rsid w:val="00D73380"/>
    <w:rsid w:val="00D733F2"/>
    <w:rsid w:val="00D7375A"/>
    <w:rsid w:val="00D73AFC"/>
    <w:rsid w:val="00D73B01"/>
    <w:rsid w:val="00D73E67"/>
    <w:rsid w:val="00D74208"/>
    <w:rsid w:val="00D744E8"/>
    <w:rsid w:val="00D744FB"/>
    <w:rsid w:val="00D748ED"/>
    <w:rsid w:val="00D74AE3"/>
    <w:rsid w:val="00D74F1F"/>
    <w:rsid w:val="00D751AC"/>
    <w:rsid w:val="00D753E6"/>
    <w:rsid w:val="00D754A1"/>
    <w:rsid w:val="00D75C8A"/>
    <w:rsid w:val="00D761AA"/>
    <w:rsid w:val="00D76432"/>
    <w:rsid w:val="00D76694"/>
    <w:rsid w:val="00D76A79"/>
    <w:rsid w:val="00D77126"/>
    <w:rsid w:val="00D773FB"/>
    <w:rsid w:val="00D77503"/>
    <w:rsid w:val="00D77742"/>
    <w:rsid w:val="00D806F3"/>
    <w:rsid w:val="00D808E8"/>
    <w:rsid w:val="00D81005"/>
    <w:rsid w:val="00D8129F"/>
    <w:rsid w:val="00D81320"/>
    <w:rsid w:val="00D81760"/>
    <w:rsid w:val="00D821CE"/>
    <w:rsid w:val="00D82273"/>
    <w:rsid w:val="00D829B5"/>
    <w:rsid w:val="00D82F36"/>
    <w:rsid w:val="00D82F39"/>
    <w:rsid w:val="00D8316C"/>
    <w:rsid w:val="00D83472"/>
    <w:rsid w:val="00D83929"/>
    <w:rsid w:val="00D83CA8"/>
    <w:rsid w:val="00D83E3E"/>
    <w:rsid w:val="00D83E55"/>
    <w:rsid w:val="00D8411C"/>
    <w:rsid w:val="00D84373"/>
    <w:rsid w:val="00D844BA"/>
    <w:rsid w:val="00D844DA"/>
    <w:rsid w:val="00D84967"/>
    <w:rsid w:val="00D84B17"/>
    <w:rsid w:val="00D84C4E"/>
    <w:rsid w:val="00D84CA0"/>
    <w:rsid w:val="00D85140"/>
    <w:rsid w:val="00D85A1A"/>
    <w:rsid w:val="00D86313"/>
    <w:rsid w:val="00D86764"/>
    <w:rsid w:val="00D86F73"/>
    <w:rsid w:val="00D87009"/>
    <w:rsid w:val="00D87536"/>
    <w:rsid w:val="00D87706"/>
    <w:rsid w:val="00D8779C"/>
    <w:rsid w:val="00D877A7"/>
    <w:rsid w:val="00D900F9"/>
    <w:rsid w:val="00D90197"/>
    <w:rsid w:val="00D90245"/>
    <w:rsid w:val="00D90585"/>
    <w:rsid w:val="00D907B2"/>
    <w:rsid w:val="00D908B7"/>
    <w:rsid w:val="00D90E5E"/>
    <w:rsid w:val="00D90E93"/>
    <w:rsid w:val="00D90F7A"/>
    <w:rsid w:val="00D9102F"/>
    <w:rsid w:val="00D91186"/>
    <w:rsid w:val="00D9123E"/>
    <w:rsid w:val="00D91253"/>
    <w:rsid w:val="00D912A5"/>
    <w:rsid w:val="00D91359"/>
    <w:rsid w:val="00D91624"/>
    <w:rsid w:val="00D918BD"/>
    <w:rsid w:val="00D91C6F"/>
    <w:rsid w:val="00D91FFD"/>
    <w:rsid w:val="00D92486"/>
    <w:rsid w:val="00D9268F"/>
    <w:rsid w:val="00D9353E"/>
    <w:rsid w:val="00D935F2"/>
    <w:rsid w:val="00D93735"/>
    <w:rsid w:val="00D938D2"/>
    <w:rsid w:val="00D93ADD"/>
    <w:rsid w:val="00D93C14"/>
    <w:rsid w:val="00D93E2F"/>
    <w:rsid w:val="00D93EF4"/>
    <w:rsid w:val="00D93F8B"/>
    <w:rsid w:val="00D94201"/>
    <w:rsid w:val="00D94365"/>
    <w:rsid w:val="00D943F8"/>
    <w:rsid w:val="00D94532"/>
    <w:rsid w:val="00D94752"/>
    <w:rsid w:val="00D947CC"/>
    <w:rsid w:val="00D94838"/>
    <w:rsid w:val="00D94AD2"/>
    <w:rsid w:val="00D94DBD"/>
    <w:rsid w:val="00D95146"/>
    <w:rsid w:val="00D952D5"/>
    <w:rsid w:val="00D95457"/>
    <w:rsid w:val="00D95560"/>
    <w:rsid w:val="00D95884"/>
    <w:rsid w:val="00D9595D"/>
    <w:rsid w:val="00D968F1"/>
    <w:rsid w:val="00D96AB9"/>
    <w:rsid w:val="00D96FC4"/>
    <w:rsid w:val="00D970EA"/>
    <w:rsid w:val="00D9748F"/>
    <w:rsid w:val="00D97985"/>
    <w:rsid w:val="00DA0121"/>
    <w:rsid w:val="00DA0531"/>
    <w:rsid w:val="00DA0972"/>
    <w:rsid w:val="00DA0A23"/>
    <w:rsid w:val="00DA0B22"/>
    <w:rsid w:val="00DA0D82"/>
    <w:rsid w:val="00DA14BD"/>
    <w:rsid w:val="00DA1778"/>
    <w:rsid w:val="00DA1869"/>
    <w:rsid w:val="00DA1F52"/>
    <w:rsid w:val="00DA2123"/>
    <w:rsid w:val="00DA2231"/>
    <w:rsid w:val="00DA2B63"/>
    <w:rsid w:val="00DA2DD5"/>
    <w:rsid w:val="00DA31F9"/>
    <w:rsid w:val="00DA3469"/>
    <w:rsid w:val="00DA36FC"/>
    <w:rsid w:val="00DA3D48"/>
    <w:rsid w:val="00DA3F8D"/>
    <w:rsid w:val="00DA45A4"/>
    <w:rsid w:val="00DA48B0"/>
    <w:rsid w:val="00DA500D"/>
    <w:rsid w:val="00DA525D"/>
    <w:rsid w:val="00DA5743"/>
    <w:rsid w:val="00DA5CA5"/>
    <w:rsid w:val="00DA6164"/>
    <w:rsid w:val="00DA674C"/>
    <w:rsid w:val="00DA6B59"/>
    <w:rsid w:val="00DA6D5F"/>
    <w:rsid w:val="00DA6DDA"/>
    <w:rsid w:val="00DA705F"/>
    <w:rsid w:val="00DA7126"/>
    <w:rsid w:val="00DA715D"/>
    <w:rsid w:val="00DA734C"/>
    <w:rsid w:val="00DA7352"/>
    <w:rsid w:val="00DA7556"/>
    <w:rsid w:val="00DA7A6D"/>
    <w:rsid w:val="00DA7BC8"/>
    <w:rsid w:val="00DB0135"/>
    <w:rsid w:val="00DB015B"/>
    <w:rsid w:val="00DB04A5"/>
    <w:rsid w:val="00DB06F6"/>
    <w:rsid w:val="00DB0BF1"/>
    <w:rsid w:val="00DB129E"/>
    <w:rsid w:val="00DB14D3"/>
    <w:rsid w:val="00DB1A93"/>
    <w:rsid w:val="00DB1C45"/>
    <w:rsid w:val="00DB286F"/>
    <w:rsid w:val="00DB29FB"/>
    <w:rsid w:val="00DB2C2B"/>
    <w:rsid w:val="00DB2CB7"/>
    <w:rsid w:val="00DB3051"/>
    <w:rsid w:val="00DB33F5"/>
    <w:rsid w:val="00DB3573"/>
    <w:rsid w:val="00DB3688"/>
    <w:rsid w:val="00DB39FB"/>
    <w:rsid w:val="00DB3AD8"/>
    <w:rsid w:val="00DB3B08"/>
    <w:rsid w:val="00DB3B8C"/>
    <w:rsid w:val="00DB4687"/>
    <w:rsid w:val="00DB469A"/>
    <w:rsid w:val="00DB4A45"/>
    <w:rsid w:val="00DB4A6D"/>
    <w:rsid w:val="00DB4D39"/>
    <w:rsid w:val="00DB4F34"/>
    <w:rsid w:val="00DB57EF"/>
    <w:rsid w:val="00DB5854"/>
    <w:rsid w:val="00DB5981"/>
    <w:rsid w:val="00DB5ACF"/>
    <w:rsid w:val="00DB5C43"/>
    <w:rsid w:val="00DB5C44"/>
    <w:rsid w:val="00DB5FE5"/>
    <w:rsid w:val="00DB61D3"/>
    <w:rsid w:val="00DB6220"/>
    <w:rsid w:val="00DB6301"/>
    <w:rsid w:val="00DB66AB"/>
    <w:rsid w:val="00DB67A9"/>
    <w:rsid w:val="00DB68ED"/>
    <w:rsid w:val="00DB7167"/>
    <w:rsid w:val="00DB7BE8"/>
    <w:rsid w:val="00DB7BF5"/>
    <w:rsid w:val="00DB7CE4"/>
    <w:rsid w:val="00DB7D0F"/>
    <w:rsid w:val="00DB7ED4"/>
    <w:rsid w:val="00DC03C1"/>
    <w:rsid w:val="00DC06CC"/>
    <w:rsid w:val="00DC0CB4"/>
    <w:rsid w:val="00DC0F37"/>
    <w:rsid w:val="00DC1897"/>
    <w:rsid w:val="00DC1963"/>
    <w:rsid w:val="00DC2617"/>
    <w:rsid w:val="00DC2979"/>
    <w:rsid w:val="00DC32A8"/>
    <w:rsid w:val="00DC36A6"/>
    <w:rsid w:val="00DC3D8C"/>
    <w:rsid w:val="00DC4067"/>
    <w:rsid w:val="00DC427C"/>
    <w:rsid w:val="00DC4404"/>
    <w:rsid w:val="00DC48F7"/>
    <w:rsid w:val="00DC4E12"/>
    <w:rsid w:val="00DC52FD"/>
    <w:rsid w:val="00DC538C"/>
    <w:rsid w:val="00DC53F9"/>
    <w:rsid w:val="00DC5A97"/>
    <w:rsid w:val="00DC5AA3"/>
    <w:rsid w:val="00DC6052"/>
    <w:rsid w:val="00DC6302"/>
    <w:rsid w:val="00DC683F"/>
    <w:rsid w:val="00DC68CC"/>
    <w:rsid w:val="00DC6A1C"/>
    <w:rsid w:val="00DC6BC9"/>
    <w:rsid w:val="00DC6E3D"/>
    <w:rsid w:val="00DC7395"/>
    <w:rsid w:val="00DC73C5"/>
    <w:rsid w:val="00DC7595"/>
    <w:rsid w:val="00DC77EC"/>
    <w:rsid w:val="00DC7889"/>
    <w:rsid w:val="00DC78C8"/>
    <w:rsid w:val="00DC7AFF"/>
    <w:rsid w:val="00DC7C55"/>
    <w:rsid w:val="00DC7EF7"/>
    <w:rsid w:val="00DD00A2"/>
    <w:rsid w:val="00DD01B8"/>
    <w:rsid w:val="00DD0257"/>
    <w:rsid w:val="00DD19E3"/>
    <w:rsid w:val="00DD24F0"/>
    <w:rsid w:val="00DD261E"/>
    <w:rsid w:val="00DD27E9"/>
    <w:rsid w:val="00DD2828"/>
    <w:rsid w:val="00DD2C25"/>
    <w:rsid w:val="00DD2D21"/>
    <w:rsid w:val="00DD3114"/>
    <w:rsid w:val="00DD3B08"/>
    <w:rsid w:val="00DD45FF"/>
    <w:rsid w:val="00DD4897"/>
    <w:rsid w:val="00DD48E5"/>
    <w:rsid w:val="00DD4F4F"/>
    <w:rsid w:val="00DD5033"/>
    <w:rsid w:val="00DD5381"/>
    <w:rsid w:val="00DD5454"/>
    <w:rsid w:val="00DD54F3"/>
    <w:rsid w:val="00DD554B"/>
    <w:rsid w:val="00DD611C"/>
    <w:rsid w:val="00DD6389"/>
    <w:rsid w:val="00DD67E0"/>
    <w:rsid w:val="00DD6AA1"/>
    <w:rsid w:val="00DD70CF"/>
    <w:rsid w:val="00DD72D6"/>
    <w:rsid w:val="00DD7B5E"/>
    <w:rsid w:val="00DD7C5E"/>
    <w:rsid w:val="00DD7E12"/>
    <w:rsid w:val="00DD7F89"/>
    <w:rsid w:val="00DE01CB"/>
    <w:rsid w:val="00DE020E"/>
    <w:rsid w:val="00DE0362"/>
    <w:rsid w:val="00DE049D"/>
    <w:rsid w:val="00DE091B"/>
    <w:rsid w:val="00DE0989"/>
    <w:rsid w:val="00DE149C"/>
    <w:rsid w:val="00DE15B6"/>
    <w:rsid w:val="00DE1881"/>
    <w:rsid w:val="00DE1996"/>
    <w:rsid w:val="00DE230B"/>
    <w:rsid w:val="00DE2669"/>
    <w:rsid w:val="00DE2A2D"/>
    <w:rsid w:val="00DE2EB6"/>
    <w:rsid w:val="00DE2EEB"/>
    <w:rsid w:val="00DE32DA"/>
    <w:rsid w:val="00DE35C5"/>
    <w:rsid w:val="00DE393C"/>
    <w:rsid w:val="00DE3AE1"/>
    <w:rsid w:val="00DE3BDC"/>
    <w:rsid w:val="00DE43A5"/>
    <w:rsid w:val="00DE4A1E"/>
    <w:rsid w:val="00DE4D46"/>
    <w:rsid w:val="00DE4D67"/>
    <w:rsid w:val="00DE4E77"/>
    <w:rsid w:val="00DE4F0C"/>
    <w:rsid w:val="00DE4F2B"/>
    <w:rsid w:val="00DE54D0"/>
    <w:rsid w:val="00DE57FB"/>
    <w:rsid w:val="00DE5882"/>
    <w:rsid w:val="00DE59C7"/>
    <w:rsid w:val="00DE5B91"/>
    <w:rsid w:val="00DE5ED3"/>
    <w:rsid w:val="00DE6452"/>
    <w:rsid w:val="00DE6497"/>
    <w:rsid w:val="00DE67F2"/>
    <w:rsid w:val="00DE7348"/>
    <w:rsid w:val="00DE7412"/>
    <w:rsid w:val="00DE79FA"/>
    <w:rsid w:val="00DE7C64"/>
    <w:rsid w:val="00DE7EBE"/>
    <w:rsid w:val="00DF0061"/>
    <w:rsid w:val="00DF0B35"/>
    <w:rsid w:val="00DF0B8B"/>
    <w:rsid w:val="00DF0EB7"/>
    <w:rsid w:val="00DF10AC"/>
    <w:rsid w:val="00DF1175"/>
    <w:rsid w:val="00DF14FC"/>
    <w:rsid w:val="00DF1C8E"/>
    <w:rsid w:val="00DF20B7"/>
    <w:rsid w:val="00DF24A5"/>
    <w:rsid w:val="00DF25A9"/>
    <w:rsid w:val="00DF27F1"/>
    <w:rsid w:val="00DF2CBF"/>
    <w:rsid w:val="00DF2D7B"/>
    <w:rsid w:val="00DF33AD"/>
    <w:rsid w:val="00DF3481"/>
    <w:rsid w:val="00DF38C9"/>
    <w:rsid w:val="00DF3AC8"/>
    <w:rsid w:val="00DF3E31"/>
    <w:rsid w:val="00DF43EF"/>
    <w:rsid w:val="00DF4A2B"/>
    <w:rsid w:val="00DF53A4"/>
    <w:rsid w:val="00DF546A"/>
    <w:rsid w:val="00DF55BC"/>
    <w:rsid w:val="00DF56B9"/>
    <w:rsid w:val="00DF5CD4"/>
    <w:rsid w:val="00DF5F1D"/>
    <w:rsid w:val="00DF6880"/>
    <w:rsid w:val="00DF6A42"/>
    <w:rsid w:val="00DF6C5B"/>
    <w:rsid w:val="00DF742B"/>
    <w:rsid w:val="00DF74F8"/>
    <w:rsid w:val="00DF753B"/>
    <w:rsid w:val="00DF7CE9"/>
    <w:rsid w:val="00E00089"/>
    <w:rsid w:val="00E003B9"/>
    <w:rsid w:val="00E00940"/>
    <w:rsid w:val="00E00C4F"/>
    <w:rsid w:val="00E00F26"/>
    <w:rsid w:val="00E011ED"/>
    <w:rsid w:val="00E01322"/>
    <w:rsid w:val="00E0182A"/>
    <w:rsid w:val="00E0188C"/>
    <w:rsid w:val="00E01B61"/>
    <w:rsid w:val="00E02612"/>
    <w:rsid w:val="00E026A2"/>
    <w:rsid w:val="00E02706"/>
    <w:rsid w:val="00E0290B"/>
    <w:rsid w:val="00E02AB4"/>
    <w:rsid w:val="00E02D87"/>
    <w:rsid w:val="00E02DDD"/>
    <w:rsid w:val="00E02E9F"/>
    <w:rsid w:val="00E03E7A"/>
    <w:rsid w:val="00E049D6"/>
    <w:rsid w:val="00E04D10"/>
    <w:rsid w:val="00E05CB7"/>
    <w:rsid w:val="00E0624B"/>
    <w:rsid w:val="00E0641B"/>
    <w:rsid w:val="00E06625"/>
    <w:rsid w:val="00E06782"/>
    <w:rsid w:val="00E068C1"/>
    <w:rsid w:val="00E06A54"/>
    <w:rsid w:val="00E06B80"/>
    <w:rsid w:val="00E074BB"/>
    <w:rsid w:val="00E07503"/>
    <w:rsid w:val="00E0754D"/>
    <w:rsid w:val="00E0758B"/>
    <w:rsid w:val="00E07E0A"/>
    <w:rsid w:val="00E07E9E"/>
    <w:rsid w:val="00E100B2"/>
    <w:rsid w:val="00E10248"/>
    <w:rsid w:val="00E10675"/>
    <w:rsid w:val="00E108FD"/>
    <w:rsid w:val="00E10952"/>
    <w:rsid w:val="00E10B43"/>
    <w:rsid w:val="00E10E06"/>
    <w:rsid w:val="00E10E0D"/>
    <w:rsid w:val="00E10EFF"/>
    <w:rsid w:val="00E11415"/>
    <w:rsid w:val="00E114DE"/>
    <w:rsid w:val="00E116A8"/>
    <w:rsid w:val="00E11779"/>
    <w:rsid w:val="00E11DC6"/>
    <w:rsid w:val="00E11E1F"/>
    <w:rsid w:val="00E12037"/>
    <w:rsid w:val="00E12592"/>
    <w:rsid w:val="00E127E7"/>
    <w:rsid w:val="00E12A5A"/>
    <w:rsid w:val="00E12BED"/>
    <w:rsid w:val="00E12DE7"/>
    <w:rsid w:val="00E13135"/>
    <w:rsid w:val="00E13169"/>
    <w:rsid w:val="00E13432"/>
    <w:rsid w:val="00E135F6"/>
    <w:rsid w:val="00E13C02"/>
    <w:rsid w:val="00E13C14"/>
    <w:rsid w:val="00E13DBB"/>
    <w:rsid w:val="00E14485"/>
    <w:rsid w:val="00E149F0"/>
    <w:rsid w:val="00E14AD1"/>
    <w:rsid w:val="00E14BB0"/>
    <w:rsid w:val="00E14E69"/>
    <w:rsid w:val="00E150FF"/>
    <w:rsid w:val="00E15453"/>
    <w:rsid w:val="00E1559D"/>
    <w:rsid w:val="00E15914"/>
    <w:rsid w:val="00E159A6"/>
    <w:rsid w:val="00E160CD"/>
    <w:rsid w:val="00E162CA"/>
    <w:rsid w:val="00E16370"/>
    <w:rsid w:val="00E16436"/>
    <w:rsid w:val="00E16676"/>
    <w:rsid w:val="00E16968"/>
    <w:rsid w:val="00E169CC"/>
    <w:rsid w:val="00E16A95"/>
    <w:rsid w:val="00E16F1A"/>
    <w:rsid w:val="00E16F2C"/>
    <w:rsid w:val="00E17003"/>
    <w:rsid w:val="00E1717F"/>
    <w:rsid w:val="00E173CC"/>
    <w:rsid w:val="00E17865"/>
    <w:rsid w:val="00E17F40"/>
    <w:rsid w:val="00E20065"/>
    <w:rsid w:val="00E2041D"/>
    <w:rsid w:val="00E20CB7"/>
    <w:rsid w:val="00E210A9"/>
    <w:rsid w:val="00E211DD"/>
    <w:rsid w:val="00E21BDD"/>
    <w:rsid w:val="00E21F37"/>
    <w:rsid w:val="00E2228A"/>
    <w:rsid w:val="00E223EB"/>
    <w:rsid w:val="00E225B6"/>
    <w:rsid w:val="00E227E0"/>
    <w:rsid w:val="00E22D57"/>
    <w:rsid w:val="00E2370F"/>
    <w:rsid w:val="00E23866"/>
    <w:rsid w:val="00E238AE"/>
    <w:rsid w:val="00E242E0"/>
    <w:rsid w:val="00E244F2"/>
    <w:rsid w:val="00E2455E"/>
    <w:rsid w:val="00E247D1"/>
    <w:rsid w:val="00E24FD4"/>
    <w:rsid w:val="00E253A3"/>
    <w:rsid w:val="00E254AA"/>
    <w:rsid w:val="00E26076"/>
    <w:rsid w:val="00E260B3"/>
    <w:rsid w:val="00E26527"/>
    <w:rsid w:val="00E2686F"/>
    <w:rsid w:val="00E26F03"/>
    <w:rsid w:val="00E26F14"/>
    <w:rsid w:val="00E2716C"/>
    <w:rsid w:val="00E27BEC"/>
    <w:rsid w:val="00E301BD"/>
    <w:rsid w:val="00E30239"/>
    <w:rsid w:val="00E30251"/>
    <w:rsid w:val="00E30423"/>
    <w:rsid w:val="00E30503"/>
    <w:rsid w:val="00E306ED"/>
    <w:rsid w:val="00E308B8"/>
    <w:rsid w:val="00E30A3A"/>
    <w:rsid w:val="00E30D55"/>
    <w:rsid w:val="00E310D5"/>
    <w:rsid w:val="00E317DE"/>
    <w:rsid w:val="00E3195A"/>
    <w:rsid w:val="00E31F04"/>
    <w:rsid w:val="00E31FA7"/>
    <w:rsid w:val="00E32415"/>
    <w:rsid w:val="00E32560"/>
    <w:rsid w:val="00E32666"/>
    <w:rsid w:val="00E331AF"/>
    <w:rsid w:val="00E33FB6"/>
    <w:rsid w:val="00E3407E"/>
    <w:rsid w:val="00E3435A"/>
    <w:rsid w:val="00E3436C"/>
    <w:rsid w:val="00E343E7"/>
    <w:rsid w:val="00E345B8"/>
    <w:rsid w:val="00E34751"/>
    <w:rsid w:val="00E347AF"/>
    <w:rsid w:val="00E34A44"/>
    <w:rsid w:val="00E34A49"/>
    <w:rsid w:val="00E34A76"/>
    <w:rsid w:val="00E34B7B"/>
    <w:rsid w:val="00E34D6A"/>
    <w:rsid w:val="00E3523A"/>
    <w:rsid w:val="00E354AC"/>
    <w:rsid w:val="00E35AE6"/>
    <w:rsid w:val="00E35B2B"/>
    <w:rsid w:val="00E3618A"/>
    <w:rsid w:val="00E361A6"/>
    <w:rsid w:val="00E36ADE"/>
    <w:rsid w:val="00E36FF0"/>
    <w:rsid w:val="00E37376"/>
    <w:rsid w:val="00E378FA"/>
    <w:rsid w:val="00E37DBA"/>
    <w:rsid w:val="00E37E70"/>
    <w:rsid w:val="00E37EC8"/>
    <w:rsid w:val="00E40440"/>
    <w:rsid w:val="00E4090F"/>
    <w:rsid w:val="00E40960"/>
    <w:rsid w:val="00E40C51"/>
    <w:rsid w:val="00E410ED"/>
    <w:rsid w:val="00E413B6"/>
    <w:rsid w:val="00E4144D"/>
    <w:rsid w:val="00E414C8"/>
    <w:rsid w:val="00E4184F"/>
    <w:rsid w:val="00E4196B"/>
    <w:rsid w:val="00E41A7B"/>
    <w:rsid w:val="00E41B83"/>
    <w:rsid w:val="00E42367"/>
    <w:rsid w:val="00E42706"/>
    <w:rsid w:val="00E4278D"/>
    <w:rsid w:val="00E42815"/>
    <w:rsid w:val="00E42F32"/>
    <w:rsid w:val="00E4365D"/>
    <w:rsid w:val="00E43C30"/>
    <w:rsid w:val="00E43E87"/>
    <w:rsid w:val="00E4418E"/>
    <w:rsid w:val="00E441C6"/>
    <w:rsid w:val="00E4432C"/>
    <w:rsid w:val="00E44441"/>
    <w:rsid w:val="00E444E0"/>
    <w:rsid w:val="00E44816"/>
    <w:rsid w:val="00E448E1"/>
    <w:rsid w:val="00E449C4"/>
    <w:rsid w:val="00E44BF3"/>
    <w:rsid w:val="00E45082"/>
    <w:rsid w:val="00E45354"/>
    <w:rsid w:val="00E45D6A"/>
    <w:rsid w:val="00E460D4"/>
    <w:rsid w:val="00E462AD"/>
    <w:rsid w:val="00E46673"/>
    <w:rsid w:val="00E4668A"/>
    <w:rsid w:val="00E46734"/>
    <w:rsid w:val="00E46F19"/>
    <w:rsid w:val="00E470F1"/>
    <w:rsid w:val="00E478C8"/>
    <w:rsid w:val="00E478C9"/>
    <w:rsid w:val="00E4791E"/>
    <w:rsid w:val="00E479A8"/>
    <w:rsid w:val="00E47E55"/>
    <w:rsid w:val="00E50000"/>
    <w:rsid w:val="00E502CE"/>
    <w:rsid w:val="00E50334"/>
    <w:rsid w:val="00E50365"/>
    <w:rsid w:val="00E505EC"/>
    <w:rsid w:val="00E5142E"/>
    <w:rsid w:val="00E516A3"/>
    <w:rsid w:val="00E51984"/>
    <w:rsid w:val="00E5220A"/>
    <w:rsid w:val="00E522C8"/>
    <w:rsid w:val="00E52780"/>
    <w:rsid w:val="00E5295E"/>
    <w:rsid w:val="00E52DBB"/>
    <w:rsid w:val="00E53365"/>
    <w:rsid w:val="00E534C0"/>
    <w:rsid w:val="00E53F07"/>
    <w:rsid w:val="00E53F8F"/>
    <w:rsid w:val="00E54163"/>
    <w:rsid w:val="00E54289"/>
    <w:rsid w:val="00E5479A"/>
    <w:rsid w:val="00E54B95"/>
    <w:rsid w:val="00E54CE6"/>
    <w:rsid w:val="00E550F9"/>
    <w:rsid w:val="00E55186"/>
    <w:rsid w:val="00E553F2"/>
    <w:rsid w:val="00E5557D"/>
    <w:rsid w:val="00E55702"/>
    <w:rsid w:val="00E557F3"/>
    <w:rsid w:val="00E559A7"/>
    <w:rsid w:val="00E55A09"/>
    <w:rsid w:val="00E55F7E"/>
    <w:rsid w:val="00E562A4"/>
    <w:rsid w:val="00E563A4"/>
    <w:rsid w:val="00E563DA"/>
    <w:rsid w:val="00E56B6C"/>
    <w:rsid w:val="00E573B5"/>
    <w:rsid w:val="00E57609"/>
    <w:rsid w:val="00E57707"/>
    <w:rsid w:val="00E57831"/>
    <w:rsid w:val="00E57A8B"/>
    <w:rsid w:val="00E57B95"/>
    <w:rsid w:val="00E57E0F"/>
    <w:rsid w:val="00E57E3E"/>
    <w:rsid w:val="00E57F13"/>
    <w:rsid w:val="00E57F36"/>
    <w:rsid w:val="00E60BCA"/>
    <w:rsid w:val="00E60DA0"/>
    <w:rsid w:val="00E60E03"/>
    <w:rsid w:val="00E60FB8"/>
    <w:rsid w:val="00E616C3"/>
    <w:rsid w:val="00E6180D"/>
    <w:rsid w:val="00E61C3F"/>
    <w:rsid w:val="00E62204"/>
    <w:rsid w:val="00E629FC"/>
    <w:rsid w:val="00E62A2F"/>
    <w:rsid w:val="00E62A47"/>
    <w:rsid w:val="00E62B50"/>
    <w:rsid w:val="00E62B82"/>
    <w:rsid w:val="00E63807"/>
    <w:rsid w:val="00E63816"/>
    <w:rsid w:val="00E63A7E"/>
    <w:rsid w:val="00E63CF8"/>
    <w:rsid w:val="00E640B3"/>
    <w:rsid w:val="00E640C9"/>
    <w:rsid w:val="00E641B6"/>
    <w:rsid w:val="00E64324"/>
    <w:rsid w:val="00E648B0"/>
    <w:rsid w:val="00E64979"/>
    <w:rsid w:val="00E658E9"/>
    <w:rsid w:val="00E65BE8"/>
    <w:rsid w:val="00E65E28"/>
    <w:rsid w:val="00E65E36"/>
    <w:rsid w:val="00E65FBC"/>
    <w:rsid w:val="00E6614A"/>
    <w:rsid w:val="00E6689B"/>
    <w:rsid w:val="00E66922"/>
    <w:rsid w:val="00E66AD7"/>
    <w:rsid w:val="00E66D99"/>
    <w:rsid w:val="00E66E6A"/>
    <w:rsid w:val="00E67C38"/>
    <w:rsid w:val="00E67C9C"/>
    <w:rsid w:val="00E67D0C"/>
    <w:rsid w:val="00E70101"/>
    <w:rsid w:val="00E70305"/>
    <w:rsid w:val="00E704E1"/>
    <w:rsid w:val="00E70540"/>
    <w:rsid w:val="00E70560"/>
    <w:rsid w:val="00E7063C"/>
    <w:rsid w:val="00E70733"/>
    <w:rsid w:val="00E70BC4"/>
    <w:rsid w:val="00E7109D"/>
    <w:rsid w:val="00E7135C"/>
    <w:rsid w:val="00E713FF"/>
    <w:rsid w:val="00E7149A"/>
    <w:rsid w:val="00E71B11"/>
    <w:rsid w:val="00E71C9F"/>
    <w:rsid w:val="00E720A7"/>
    <w:rsid w:val="00E7237A"/>
    <w:rsid w:val="00E72645"/>
    <w:rsid w:val="00E72704"/>
    <w:rsid w:val="00E72897"/>
    <w:rsid w:val="00E72E6C"/>
    <w:rsid w:val="00E73602"/>
    <w:rsid w:val="00E73B02"/>
    <w:rsid w:val="00E73BFE"/>
    <w:rsid w:val="00E73D9B"/>
    <w:rsid w:val="00E73ED4"/>
    <w:rsid w:val="00E74041"/>
    <w:rsid w:val="00E7428E"/>
    <w:rsid w:val="00E74543"/>
    <w:rsid w:val="00E74624"/>
    <w:rsid w:val="00E749CA"/>
    <w:rsid w:val="00E74E5F"/>
    <w:rsid w:val="00E754FA"/>
    <w:rsid w:val="00E75610"/>
    <w:rsid w:val="00E75617"/>
    <w:rsid w:val="00E7593D"/>
    <w:rsid w:val="00E75984"/>
    <w:rsid w:val="00E75B31"/>
    <w:rsid w:val="00E76341"/>
    <w:rsid w:val="00E76A68"/>
    <w:rsid w:val="00E76C1B"/>
    <w:rsid w:val="00E76FAB"/>
    <w:rsid w:val="00E77354"/>
    <w:rsid w:val="00E773E7"/>
    <w:rsid w:val="00E775A4"/>
    <w:rsid w:val="00E778B9"/>
    <w:rsid w:val="00E77E4A"/>
    <w:rsid w:val="00E80B13"/>
    <w:rsid w:val="00E816F1"/>
    <w:rsid w:val="00E81750"/>
    <w:rsid w:val="00E81B5D"/>
    <w:rsid w:val="00E81BDE"/>
    <w:rsid w:val="00E81CBC"/>
    <w:rsid w:val="00E822FA"/>
    <w:rsid w:val="00E82484"/>
    <w:rsid w:val="00E8255C"/>
    <w:rsid w:val="00E8265F"/>
    <w:rsid w:val="00E83245"/>
    <w:rsid w:val="00E834E8"/>
    <w:rsid w:val="00E8369F"/>
    <w:rsid w:val="00E839DB"/>
    <w:rsid w:val="00E83A89"/>
    <w:rsid w:val="00E83AAC"/>
    <w:rsid w:val="00E83E88"/>
    <w:rsid w:val="00E83EC7"/>
    <w:rsid w:val="00E83FC7"/>
    <w:rsid w:val="00E842DC"/>
    <w:rsid w:val="00E84523"/>
    <w:rsid w:val="00E847D7"/>
    <w:rsid w:val="00E84A78"/>
    <w:rsid w:val="00E84B84"/>
    <w:rsid w:val="00E84CB0"/>
    <w:rsid w:val="00E85114"/>
    <w:rsid w:val="00E851B6"/>
    <w:rsid w:val="00E852E4"/>
    <w:rsid w:val="00E8586F"/>
    <w:rsid w:val="00E85B60"/>
    <w:rsid w:val="00E85B86"/>
    <w:rsid w:val="00E85D4A"/>
    <w:rsid w:val="00E85EBB"/>
    <w:rsid w:val="00E85EEB"/>
    <w:rsid w:val="00E86082"/>
    <w:rsid w:val="00E86D0A"/>
    <w:rsid w:val="00E86D88"/>
    <w:rsid w:val="00E86DAC"/>
    <w:rsid w:val="00E86DF3"/>
    <w:rsid w:val="00E86FCA"/>
    <w:rsid w:val="00E87C32"/>
    <w:rsid w:val="00E90216"/>
    <w:rsid w:val="00E90634"/>
    <w:rsid w:val="00E9096F"/>
    <w:rsid w:val="00E909BB"/>
    <w:rsid w:val="00E90DFC"/>
    <w:rsid w:val="00E91F99"/>
    <w:rsid w:val="00E9200C"/>
    <w:rsid w:val="00E92105"/>
    <w:rsid w:val="00E922ED"/>
    <w:rsid w:val="00E92394"/>
    <w:rsid w:val="00E925F8"/>
    <w:rsid w:val="00E92A6D"/>
    <w:rsid w:val="00E92CAB"/>
    <w:rsid w:val="00E92F0C"/>
    <w:rsid w:val="00E9320F"/>
    <w:rsid w:val="00E93383"/>
    <w:rsid w:val="00E934F1"/>
    <w:rsid w:val="00E93648"/>
    <w:rsid w:val="00E9380D"/>
    <w:rsid w:val="00E93BA8"/>
    <w:rsid w:val="00E93CDF"/>
    <w:rsid w:val="00E940ED"/>
    <w:rsid w:val="00E949CF"/>
    <w:rsid w:val="00E94D52"/>
    <w:rsid w:val="00E94F9F"/>
    <w:rsid w:val="00E94FCE"/>
    <w:rsid w:val="00E9504E"/>
    <w:rsid w:val="00E95497"/>
    <w:rsid w:val="00E957A7"/>
    <w:rsid w:val="00E95943"/>
    <w:rsid w:val="00E95BE7"/>
    <w:rsid w:val="00E95C05"/>
    <w:rsid w:val="00E95F72"/>
    <w:rsid w:val="00E9604B"/>
    <w:rsid w:val="00E960E3"/>
    <w:rsid w:val="00E96111"/>
    <w:rsid w:val="00E96160"/>
    <w:rsid w:val="00E962F5"/>
    <w:rsid w:val="00E965B6"/>
    <w:rsid w:val="00E966D2"/>
    <w:rsid w:val="00E973C4"/>
    <w:rsid w:val="00E97574"/>
    <w:rsid w:val="00E97678"/>
    <w:rsid w:val="00E976AA"/>
    <w:rsid w:val="00E97960"/>
    <w:rsid w:val="00E97D03"/>
    <w:rsid w:val="00E97FFD"/>
    <w:rsid w:val="00EA0762"/>
    <w:rsid w:val="00EA07EA"/>
    <w:rsid w:val="00EA08D5"/>
    <w:rsid w:val="00EA0DF8"/>
    <w:rsid w:val="00EA11DB"/>
    <w:rsid w:val="00EA14A1"/>
    <w:rsid w:val="00EA187E"/>
    <w:rsid w:val="00EA1CFE"/>
    <w:rsid w:val="00EA2150"/>
    <w:rsid w:val="00EA2542"/>
    <w:rsid w:val="00EA315F"/>
    <w:rsid w:val="00EA370E"/>
    <w:rsid w:val="00EA44A3"/>
    <w:rsid w:val="00EA47F7"/>
    <w:rsid w:val="00EA4DF9"/>
    <w:rsid w:val="00EA4F07"/>
    <w:rsid w:val="00EA55C3"/>
    <w:rsid w:val="00EA5647"/>
    <w:rsid w:val="00EA5678"/>
    <w:rsid w:val="00EA5992"/>
    <w:rsid w:val="00EA5AC1"/>
    <w:rsid w:val="00EA65DC"/>
    <w:rsid w:val="00EA698D"/>
    <w:rsid w:val="00EA71A1"/>
    <w:rsid w:val="00EA762F"/>
    <w:rsid w:val="00EA7736"/>
    <w:rsid w:val="00EA7916"/>
    <w:rsid w:val="00EB006B"/>
    <w:rsid w:val="00EB0435"/>
    <w:rsid w:val="00EB0C2B"/>
    <w:rsid w:val="00EB0C87"/>
    <w:rsid w:val="00EB0FAE"/>
    <w:rsid w:val="00EB17DD"/>
    <w:rsid w:val="00EB1810"/>
    <w:rsid w:val="00EB190B"/>
    <w:rsid w:val="00EB1A4C"/>
    <w:rsid w:val="00EB1CF9"/>
    <w:rsid w:val="00EB2142"/>
    <w:rsid w:val="00EB24BA"/>
    <w:rsid w:val="00EB2595"/>
    <w:rsid w:val="00EB2A68"/>
    <w:rsid w:val="00EB2D5C"/>
    <w:rsid w:val="00EB2D6D"/>
    <w:rsid w:val="00EB2F13"/>
    <w:rsid w:val="00EB313E"/>
    <w:rsid w:val="00EB33D3"/>
    <w:rsid w:val="00EB3629"/>
    <w:rsid w:val="00EB3F48"/>
    <w:rsid w:val="00EB40ED"/>
    <w:rsid w:val="00EB4347"/>
    <w:rsid w:val="00EB4397"/>
    <w:rsid w:val="00EB4685"/>
    <w:rsid w:val="00EB4C69"/>
    <w:rsid w:val="00EB4CD0"/>
    <w:rsid w:val="00EB4E8F"/>
    <w:rsid w:val="00EB53B8"/>
    <w:rsid w:val="00EB53CE"/>
    <w:rsid w:val="00EB54CF"/>
    <w:rsid w:val="00EB55E9"/>
    <w:rsid w:val="00EB5613"/>
    <w:rsid w:val="00EB585F"/>
    <w:rsid w:val="00EB5ED4"/>
    <w:rsid w:val="00EB5EDE"/>
    <w:rsid w:val="00EB634C"/>
    <w:rsid w:val="00EB65CB"/>
    <w:rsid w:val="00EB6BD7"/>
    <w:rsid w:val="00EB6C54"/>
    <w:rsid w:val="00EB6D28"/>
    <w:rsid w:val="00EB704C"/>
    <w:rsid w:val="00EB717B"/>
    <w:rsid w:val="00EB76B5"/>
    <w:rsid w:val="00EB77CB"/>
    <w:rsid w:val="00EB7886"/>
    <w:rsid w:val="00EB7BF2"/>
    <w:rsid w:val="00EB7FF7"/>
    <w:rsid w:val="00EC0091"/>
    <w:rsid w:val="00EC0125"/>
    <w:rsid w:val="00EC01D1"/>
    <w:rsid w:val="00EC04C7"/>
    <w:rsid w:val="00EC09CA"/>
    <w:rsid w:val="00EC12FD"/>
    <w:rsid w:val="00EC1603"/>
    <w:rsid w:val="00EC1AA9"/>
    <w:rsid w:val="00EC1ADD"/>
    <w:rsid w:val="00EC1C63"/>
    <w:rsid w:val="00EC1CAE"/>
    <w:rsid w:val="00EC1EA2"/>
    <w:rsid w:val="00EC1FDF"/>
    <w:rsid w:val="00EC3186"/>
    <w:rsid w:val="00EC32EB"/>
    <w:rsid w:val="00EC3929"/>
    <w:rsid w:val="00EC3A36"/>
    <w:rsid w:val="00EC3CE0"/>
    <w:rsid w:val="00EC3F6B"/>
    <w:rsid w:val="00EC4155"/>
    <w:rsid w:val="00EC471A"/>
    <w:rsid w:val="00EC483F"/>
    <w:rsid w:val="00EC4AAD"/>
    <w:rsid w:val="00EC4CE3"/>
    <w:rsid w:val="00EC4CEA"/>
    <w:rsid w:val="00EC5331"/>
    <w:rsid w:val="00EC54FC"/>
    <w:rsid w:val="00EC5817"/>
    <w:rsid w:val="00EC5B81"/>
    <w:rsid w:val="00EC5E8B"/>
    <w:rsid w:val="00EC6349"/>
    <w:rsid w:val="00EC69F8"/>
    <w:rsid w:val="00EC6B20"/>
    <w:rsid w:val="00EC6BAE"/>
    <w:rsid w:val="00EC6C42"/>
    <w:rsid w:val="00EC73C2"/>
    <w:rsid w:val="00EC7695"/>
    <w:rsid w:val="00EC76AB"/>
    <w:rsid w:val="00EC777A"/>
    <w:rsid w:val="00EC78F4"/>
    <w:rsid w:val="00EC7F42"/>
    <w:rsid w:val="00ED0031"/>
    <w:rsid w:val="00ED02DE"/>
    <w:rsid w:val="00ED07A3"/>
    <w:rsid w:val="00ED0936"/>
    <w:rsid w:val="00ED0AA5"/>
    <w:rsid w:val="00ED0F50"/>
    <w:rsid w:val="00ED121B"/>
    <w:rsid w:val="00ED135F"/>
    <w:rsid w:val="00ED16EB"/>
    <w:rsid w:val="00ED197D"/>
    <w:rsid w:val="00ED1B58"/>
    <w:rsid w:val="00ED1B9D"/>
    <w:rsid w:val="00ED1F87"/>
    <w:rsid w:val="00ED2119"/>
    <w:rsid w:val="00ED2577"/>
    <w:rsid w:val="00ED28CE"/>
    <w:rsid w:val="00ED2985"/>
    <w:rsid w:val="00ED2FF8"/>
    <w:rsid w:val="00ED3304"/>
    <w:rsid w:val="00ED332D"/>
    <w:rsid w:val="00ED36BA"/>
    <w:rsid w:val="00ED3B6B"/>
    <w:rsid w:val="00ED4744"/>
    <w:rsid w:val="00ED4983"/>
    <w:rsid w:val="00ED4D04"/>
    <w:rsid w:val="00ED4D17"/>
    <w:rsid w:val="00ED4FBC"/>
    <w:rsid w:val="00ED51E0"/>
    <w:rsid w:val="00ED5489"/>
    <w:rsid w:val="00ED5895"/>
    <w:rsid w:val="00ED5B7C"/>
    <w:rsid w:val="00ED5E3A"/>
    <w:rsid w:val="00ED6013"/>
    <w:rsid w:val="00ED62FF"/>
    <w:rsid w:val="00ED64C0"/>
    <w:rsid w:val="00ED654B"/>
    <w:rsid w:val="00ED6830"/>
    <w:rsid w:val="00ED69C2"/>
    <w:rsid w:val="00ED6AC9"/>
    <w:rsid w:val="00ED7270"/>
    <w:rsid w:val="00ED742E"/>
    <w:rsid w:val="00ED764C"/>
    <w:rsid w:val="00ED7723"/>
    <w:rsid w:val="00ED7847"/>
    <w:rsid w:val="00ED7F7E"/>
    <w:rsid w:val="00EE00B6"/>
    <w:rsid w:val="00EE0313"/>
    <w:rsid w:val="00EE0A9C"/>
    <w:rsid w:val="00EE1005"/>
    <w:rsid w:val="00EE1864"/>
    <w:rsid w:val="00EE2B6E"/>
    <w:rsid w:val="00EE2F58"/>
    <w:rsid w:val="00EE2FBC"/>
    <w:rsid w:val="00EE3039"/>
    <w:rsid w:val="00EE31F7"/>
    <w:rsid w:val="00EE3448"/>
    <w:rsid w:val="00EE359C"/>
    <w:rsid w:val="00EE35F4"/>
    <w:rsid w:val="00EE3655"/>
    <w:rsid w:val="00EE4025"/>
    <w:rsid w:val="00EE43EA"/>
    <w:rsid w:val="00EE45EC"/>
    <w:rsid w:val="00EE4C4B"/>
    <w:rsid w:val="00EE4D5D"/>
    <w:rsid w:val="00EE4E11"/>
    <w:rsid w:val="00EE501F"/>
    <w:rsid w:val="00EE507F"/>
    <w:rsid w:val="00EE511F"/>
    <w:rsid w:val="00EE5192"/>
    <w:rsid w:val="00EE52AB"/>
    <w:rsid w:val="00EE5672"/>
    <w:rsid w:val="00EE56B7"/>
    <w:rsid w:val="00EE62F6"/>
    <w:rsid w:val="00EE630E"/>
    <w:rsid w:val="00EE7224"/>
    <w:rsid w:val="00EE747F"/>
    <w:rsid w:val="00EE74A5"/>
    <w:rsid w:val="00EE7526"/>
    <w:rsid w:val="00EE7684"/>
    <w:rsid w:val="00EE7779"/>
    <w:rsid w:val="00EE779F"/>
    <w:rsid w:val="00EE7A55"/>
    <w:rsid w:val="00EF0105"/>
    <w:rsid w:val="00EF054E"/>
    <w:rsid w:val="00EF05CE"/>
    <w:rsid w:val="00EF070D"/>
    <w:rsid w:val="00EF09F4"/>
    <w:rsid w:val="00EF11F8"/>
    <w:rsid w:val="00EF1383"/>
    <w:rsid w:val="00EF18DC"/>
    <w:rsid w:val="00EF1B9E"/>
    <w:rsid w:val="00EF1C51"/>
    <w:rsid w:val="00EF1E33"/>
    <w:rsid w:val="00EF211D"/>
    <w:rsid w:val="00EF27B4"/>
    <w:rsid w:val="00EF2802"/>
    <w:rsid w:val="00EF2822"/>
    <w:rsid w:val="00EF2D8F"/>
    <w:rsid w:val="00EF2E81"/>
    <w:rsid w:val="00EF303C"/>
    <w:rsid w:val="00EF304F"/>
    <w:rsid w:val="00EF3261"/>
    <w:rsid w:val="00EF45C9"/>
    <w:rsid w:val="00EF46BB"/>
    <w:rsid w:val="00EF4BA5"/>
    <w:rsid w:val="00EF4D30"/>
    <w:rsid w:val="00EF56AD"/>
    <w:rsid w:val="00EF57A7"/>
    <w:rsid w:val="00EF6218"/>
    <w:rsid w:val="00EF63F5"/>
    <w:rsid w:val="00EF689C"/>
    <w:rsid w:val="00EF68C7"/>
    <w:rsid w:val="00EF6ADF"/>
    <w:rsid w:val="00EF6AF8"/>
    <w:rsid w:val="00EF6CE8"/>
    <w:rsid w:val="00EF6CF9"/>
    <w:rsid w:val="00EF7198"/>
    <w:rsid w:val="00EF7279"/>
    <w:rsid w:val="00EF7712"/>
    <w:rsid w:val="00EF7D7F"/>
    <w:rsid w:val="00F00395"/>
    <w:rsid w:val="00F004B1"/>
    <w:rsid w:val="00F007EC"/>
    <w:rsid w:val="00F0096E"/>
    <w:rsid w:val="00F009F4"/>
    <w:rsid w:val="00F00A25"/>
    <w:rsid w:val="00F00AEE"/>
    <w:rsid w:val="00F014AB"/>
    <w:rsid w:val="00F0178C"/>
    <w:rsid w:val="00F01CF1"/>
    <w:rsid w:val="00F01FEF"/>
    <w:rsid w:val="00F0222D"/>
    <w:rsid w:val="00F025BC"/>
    <w:rsid w:val="00F029A5"/>
    <w:rsid w:val="00F02E02"/>
    <w:rsid w:val="00F035CF"/>
    <w:rsid w:val="00F0386F"/>
    <w:rsid w:val="00F038A0"/>
    <w:rsid w:val="00F03AF4"/>
    <w:rsid w:val="00F03B95"/>
    <w:rsid w:val="00F03BB7"/>
    <w:rsid w:val="00F03F1A"/>
    <w:rsid w:val="00F04184"/>
    <w:rsid w:val="00F045E7"/>
    <w:rsid w:val="00F047FD"/>
    <w:rsid w:val="00F04A8A"/>
    <w:rsid w:val="00F04CFA"/>
    <w:rsid w:val="00F05476"/>
    <w:rsid w:val="00F05A47"/>
    <w:rsid w:val="00F05BC5"/>
    <w:rsid w:val="00F05D1C"/>
    <w:rsid w:val="00F05D64"/>
    <w:rsid w:val="00F05D7C"/>
    <w:rsid w:val="00F06367"/>
    <w:rsid w:val="00F063CB"/>
    <w:rsid w:val="00F0656F"/>
    <w:rsid w:val="00F06873"/>
    <w:rsid w:val="00F068A0"/>
    <w:rsid w:val="00F06B98"/>
    <w:rsid w:val="00F06CB2"/>
    <w:rsid w:val="00F072C5"/>
    <w:rsid w:val="00F07760"/>
    <w:rsid w:val="00F07869"/>
    <w:rsid w:val="00F07CDE"/>
    <w:rsid w:val="00F101F6"/>
    <w:rsid w:val="00F103E1"/>
    <w:rsid w:val="00F10C2C"/>
    <w:rsid w:val="00F10E64"/>
    <w:rsid w:val="00F1104F"/>
    <w:rsid w:val="00F11296"/>
    <w:rsid w:val="00F113B8"/>
    <w:rsid w:val="00F11606"/>
    <w:rsid w:val="00F11930"/>
    <w:rsid w:val="00F124A4"/>
    <w:rsid w:val="00F1262A"/>
    <w:rsid w:val="00F12D6C"/>
    <w:rsid w:val="00F13328"/>
    <w:rsid w:val="00F134ED"/>
    <w:rsid w:val="00F13642"/>
    <w:rsid w:val="00F136DF"/>
    <w:rsid w:val="00F137FC"/>
    <w:rsid w:val="00F13B9F"/>
    <w:rsid w:val="00F13C67"/>
    <w:rsid w:val="00F13DBF"/>
    <w:rsid w:val="00F14875"/>
    <w:rsid w:val="00F14ADC"/>
    <w:rsid w:val="00F14AFD"/>
    <w:rsid w:val="00F14B1F"/>
    <w:rsid w:val="00F14D27"/>
    <w:rsid w:val="00F14EAD"/>
    <w:rsid w:val="00F14FCB"/>
    <w:rsid w:val="00F15677"/>
    <w:rsid w:val="00F15978"/>
    <w:rsid w:val="00F15B61"/>
    <w:rsid w:val="00F16CF6"/>
    <w:rsid w:val="00F16DC4"/>
    <w:rsid w:val="00F16DCB"/>
    <w:rsid w:val="00F16E3E"/>
    <w:rsid w:val="00F170FF"/>
    <w:rsid w:val="00F1736A"/>
    <w:rsid w:val="00F17591"/>
    <w:rsid w:val="00F17E78"/>
    <w:rsid w:val="00F201BE"/>
    <w:rsid w:val="00F20211"/>
    <w:rsid w:val="00F205D5"/>
    <w:rsid w:val="00F206C2"/>
    <w:rsid w:val="00F208E5"/>
    <w:rsid w:val="00F20917"/>
    <w:rsid w:val="00F217ED"/>
    <w:rsid w:val="00F219B7"/>
    <w:rsid w:val="00F223AC"/>
    <w:rsid w:val="00F227D8"/>
    <w:rsid w:val="00F2349A"/>
    <w:rsid w:val="00F2379A"/>
    <w:rsid w:val="00F23A09"/>
    <w:rsid w:val="00F23AE9"/>
    <w:rsid w:val="00F23B1C"/>
    <w:rsid w:val="00F23FAA"/>
    <w:rsid w:val="00F24145"/>
    <w:rsid w:val="00F241EF"/>
    <w:rsid w:val="00F245B0"/>
    <w:rsid w:val="00F2462D"/>
    <w:rsid w:val="00F2463C"/>
    <w:rsid w:val="00F250BF"/>
    <w:rsid w:val="00F25690"/>
    <w:rsid w:val="00F25A7D"/>
    <w:rsid w:val="00F25AF4"/>
    <w:rsid w:val="00F25B46"/>
    <w:rsid w:val="00F25B89"/>
    <w:rsid w:val="00F25C1C"/>
    <w:rsid w:val="00F25C8A"/>
    <w:rsid w:val="00F25D46"/>
    <w:rsid w:val="00F25FC8"/>
    <w:rsid w:val="00F25FEB"/>
    <w:rsid w:val="00F267DA"/>
    <w:rsid w:val="00F268CD"/>
    <w:rsid w:val="00F26A1C"/>
    <w:rsid w:val="00F26E25"/>
    <w:rsid w:val="00F26EBE"/>
    <w:rsid w:val="00F27640"/>
    <w:rsid w:val="00F27738"/>
    <w:rsid w:val="00F2775D"/>
    <w:rsid w:val="00F277CA"/>
    <w:rsid w:val="00F27C95"/>
    <w:rsid w:val="00F27CB6"/>
    <w:rsid w:val="00F27CBB"/>
    <w:rsid w:val="00F3029D"/>
    <w:rsid w:val="00F30648"/>
    <w:rsid w:val="00F30D1F"/>
    <w:rsid w:val="00F31825"/>
    <w:rsid w:val="00F31F6E"/>
    <w:rsid w:val="00F3211F"/>
    <w:rsid w:val="00F3249A"/>
    <w:rsid w:val="00F32CCB"/>
    <w:rsid w:val="00F32E34"/>
    <w:rsid w:val="00F334CD"/>
    <w:rsid w:val="00F33B76"/>
    <w:rsid w:val="00F33BEC"/>
    <w:rsid w:val="00F33C3F"/>
    <w:rsid w:val="00F33C7F"/>
    <w:rsid w:val="00F33F77"/>
    <w:rsid w:val="00F34572"/>
    <w:rsid w:val="00F34628"/>
    <w:rsid w:val="00F34838"/>
    <w:rsid w:val="00F34ACB"/>
    <w:rsid w:val="00F34CF5"/>
    <w:rsid w:val="00F34D59"/>
    <w:rsid w:val="00F34D74"/>
    <w:rsid w:val="00F34EEB"/>
    <w:rsid w:val="00F34FA9"/>
    <w:rsid w:val="00F360A5"/>
    <w:rsid w:val="00F363E5"/>
    <w:rsid w:val="00F36659"/>
    <w:rsid w:val="00F366C6"/>
    <w:rsid w:val="00F3679B"/>
    <w:rsid w:val="00F36E46"/>
    <w:rsid w:val="00F37106"/>
    <w:rsid w:val="00F37123"/>
    <w:rsid w:val="00F37C81"/>
    <w:rsid w:val="00F40094"/>
    <w:rsid w:val="00F40660"/>
    <w:rsid w:val="00F40FC3"/>
    <w:rsid w:val="00F417E1"/>
    <w:rsid w:val="00F41A4C"/>
    <w:rsid w:val="00F41F57"/>
    <w:rsid w:val="00F41FD0"/>
    <w:rsid w:val="00F42143"/>
    <w:rsid w:val="00F424C0"/>
    <w:rsid w:val="00F424D6"/>
    <w:rsid w:val="00F424E7"/>
    <w:rsid w:val="00F42541"/>
    <w:rsid w:val="00F430D0"/>
    <w:rsid w:val="00F43B85"/>
    <w:rsid w:val="00F443A6"/>
    <w:rsid w:val="00F443B9"/>
    <w:rsid w:val="00F446E9"/>
    <w:rsid w:val="00F447A7"/>
    <w:rsid w:val="00F44925"/>
    <w:rsid w:val="00F44980"/>
    <w:rsid w:val="00F44A33"/>
    <w:rsid w:val="00F44BBD"/>
    <w:rsid w:val="00F45417"/>
    <w:rsid w:val="00F455CD"/>
    <w:rsid w:val="00F45C17"/>
    <w:rsid w:val="00F45D29"/>
    <w:rsid w:val="00F45D50"/>
    <w:rsid w:val="00F46495"/>
    <w:rsid w:val="00F46859"/>
    <w:rsid w:val="00F46A0C"/>
    <w:rsid w:val="00F46A5E"/>
    <w:rsid w:val="00F46CEE"/>
    <w:rsid w:val="00F47116"/>
    <w:rsid w:val="00F473A0"/>
    <w:rsid w:val="00F4764E"/>
    <w:rsid w:val="00F47797"/>
    <w:rsid w:val="00F47A8F"/>
    <w:rsid w:val="00F47B90"/>
    <w:rsid w:val="00F47DD5"/>
    <w:rsid w:val="00F501B3"/>
    <w:rsid w:val="00F5040C"/>
    <w:rsid w:val="00F50884"/>
    <w:rsid w:val="00F5119A"/>
    <w:rsid w:val="00F513D7"/>
    <w:rsid w:val="00F514F2"/>
    <w:rsid w:val="00F51543"/>
    <w:rsid w:val="00F515D4"/>
    <w:rsid w:val="00F51693"/>
    <w:rsid w:val="00F518BF"/>
    <w:rsid w:val="00F519A4"/>
    <w:rsid w:val="00F51C0C"/>
    <w:rsid w:val="00F51E69"/>
    <w:rsid w:val="00F520E5"/>
    <w:rsid w:val="00F52371"/>
    <w:rsid w:val="00F523A2"/>
    <w:rsid w:val="00F5240F"/>
    <w:rsid w:val="00F525F8"/>
    <w:rsid w:val="00F5281A"/>
    <w:rsid w:val="00F52A84"/>
    <w:rsid w:val="00F52C5C"/>
    <w:rsid w:val="00F52C95"/>
    <w:rsid w:val="00F52D44"/>
    <w:rsid w:val="00F54023"/>
    <w:rsid w:val="00F542A2"/>
    <w:rsid w:val="00F54B49"/>
    <w:rsid w:val="00F54F70"/>
    <w:rsid w:val="00F55241"/>
    <w:rsid w:val="00F561EC"/>
    <w:rsid w:val="00F56333"/>
    <w:rsid w:val="00F56EB8"/>
    <w:rsid w:val="00F5730C"/>
    <w:rsid w:val="00F57349"/>
    <w:rsid w:val="00F574E0"/>
    <w:rsid w:val="00F5774A"/>
    <w:rsid w:val="00F57854"/>
    <w:rsid w:val="00F57886"/>
    <w:rsid w:val="00F57BB3"/>
    <w:rsid w:val="00F57FA1"/>
    <w:rsid w:val="00F60221"/>
    <w:rsid w:val="00F607AF"/>
    <w:rsid w:val="00F6093A"/>
    <w:rsid w:val="00F60E60"/>
    <w:rsid w:val="00F60F98"/>
    <w:rsid w:val="00F6129C"/>
    <w:rsid w:val="00F6132B"/>
    <w:rsid w:val="00F61896"/>
    <w:rsid w:val="00F61B90"/>
    <w:rsid w:val="00F61F05"/>
    <w:rsid w:val="00F621D8"/>
    <w:rsid w:val="00F623E0"/>
    <w:rsid w:val="00F62844"/>
    <w:rsid w:val="00F62B16"/>
    <w:rsid w:val="00F62BD0"/>
    <w:rsid w:val="00F62CBE"/>
    <w:rsid w:val="00F63340"/>
    <w:rsid w:val="00F63A57"/>
    <w:rsid w:val="00F63C84"/>
    <w:rsid w:val="00F63D83"/>
    <w:rsid w:val="00F63ED8"/>
    <w:rsid w:val="00F6475D"/>
    <w:rsid w:val="00F64BCC"/>
    <w:rsid w:val="00F64D29"/>
    <w:rsid w:val="00F650D1"/>
    <w:rsid w:val="00F657C5"/>
    <w:rsid w:val="00F65B57"/>
    <w:rsid w:val="00F66286"/>
    <w:rsid w:val="00F66550"/>
    <w:rsid w:val="00F673DC"/>
    <w:rsid w:val="00F6764F"/>
    <w:rsid w:val="00F6767A"/>
    <w:rsid w:val="00F67A2C"/>
    <w:rsid w:val="00F67B46"/>
    <w:rsid w:val="00F67C2F"/>
    <w:rsid w:val="00F700A5"/>
    <w:rsid w:val="00F702D5"/>
    <w:rsid w:val="00F7031F"/>
    <w:rsid w:val="00F7040C"/>
    <w:rsid w:val="00F7040E"/>
    <w:rsid w:val="00F706B8"/>
    <w:rsid w:val="00F70751"/>
    <w:rsid w:val="00F7086B"/>
    <w:rsid w:val="00F70884"/>
    <w:rsid w:val="00F708D0"/>
    <w:rsid w:val="00F70C7F"/>
    <w:rsid w:val="00F70C91"/>
    <w:rsid w:val="00F70E65"/>
    <w:rsid w:val="00F70F0F"/>
    <w:rsid w:val="00F711C0"/>
    <w:rsid w:val="00F715AA"/>
    <w:rsid w:val="00F7172B"/>
    <w:rsid w:val="00F71A2A"/>
    <w:rsid w:val="00F71E17"/>
    <w:rsid w:val="00F72025"/>
    <w:rsid w:val="00F7244D"/>
    <w:rsid w:val="00F72797"/>
    <w:rsid w:val="00F7284B"/>
    <w:rsid w:val="00F72CC9"/>
    <w:rsid w:val="00F7304B"/>
    <w:rsid w:val="00F737C0"/>
    <w:rsid w:val="00F73858"/>
    <w:rsid w:val="00F73862"/>
    <w:rsid w:val="00F73EF5"/>
    <w:rsid w:val="00F73FBB"/>
    <w:rsid w:val="00F7416E"/>
    <w:rsid w:val="00F748BB"/>
    <w:rsid w:val="00F74AEB"/>
    <w:rsid w:val="00F74BA1"/>
    <w:rsid w:val="00F750DF"/>
    <w:rsid w:val="00F753B3"/>
    <w:rsid w:val="00F753CF"/>
    <w:rsid w:val="00F75525"/>
    <w:rsid w:val="00F75B31"/>
    <w:rsid w:val="00F76E05"/>
    <w:rsid w:val="00F76E51"/>
    <w:rsid w:val="00F76E71"/>
    <w:rsid w:val="00F779B6"/>
    <w:rsid w:val="00F77CEC"/>
    <w:rsid w:val="00F77E0F"/>
    <w:rsid w:val="00F77E98"/>
    <w:rsid w:val="00F807F5"/>
    <w:rsid w:val="00F80AB2"/>
    <w:rsid w:val="00F80ACD"/>
    <w:rsid w:val="00F80ADD"/>
    <w:rsid w:val="00F80DDD"/>
    <w:rsid w:val="00F81259"/>
    <w:rsid w:val="00F81309"/>
    <w:rsid w:val="00F81CA1"/>
    <w:rsid w:val="00F81DCC"/>
    <w:rsid w:val="00F81E90"/>
    <w:rsid w:val="00F82689"/>
    <w:rsid w:val="00F8281C"/>
    <w:rsid w:val="00F829A4"/>
    <w:rsid w:val="00F82AC3"/>
    <w:rsid w:val="00F82BED"/>
    <w:rsid w:val="00F82FB5"/>
    <w:rsid w:val="00F8310D"/>
    <w:rsid w:val="00F8335E"/>
    <w:rsid w:val="00F833B8"/>
    <w:rsid w:val="00F835B3"/>
    <w:rsid w:val="00F83A25"/>
    <w:rsid w:val="00F83EF7"/>
    <w:rsid w:val="00F84671"/>
    <w:rsid w:val="00F8486C"/>
    <w:rsid w:val="00F848A7"/>
    <w:rsid w:val="00F857A2"/>
    <w:rsid w:val="00F857FC"/>
    <w:rsid w:val="00F85B15"/>
    <w:rsid w:val="00F85DF2"/>
    <w:rsid w:val="00F85EC0"/>
    <w:rsid w:val="00F86213"/>
    <w:rsid w:val="00F863BA"/>
    <w:rsid w:val="00F86428"/>
    <w:rsid w:val="00F86C60"/>
    <w:rsid w:val="00F86E17"/>
    <w:rsid w:val="00F87019"/>
    <w:rsid w:val="00F871AE"/>
    <w:rsid w:val="00F87248"/>
    <w:rsid w:val="00F877C4"/>
    <w:rsid w:val="00F87C1E"/>
    <w:rsid w:val="00F87D7C"/>
    <w:rsid w:val="00F87ECE"/>
    <w:rsid w:val="00F90347"/>
    <w:rsid w:val="00F907C3"/>
    <w:rsid w:val="00F90815"/>
    <w:rsid w:val="00F90B99"/>
    <w:rsid w:val="00F90C1F"/>
    <w:rsid w:val="00F90F23"/>
    <w:rsid w:val="00F91193"/>
    <w:rsid w:val="00F912B0"/>
    <w:rsid w:val="00F91510"/>
    <w:rsid w:val="00F915CB"/>
    <w:rsid w:val="00F916A8"/>
    <w:rsid w:val="00F91770"/>
    <w:rsid w:val="00F91BB0"/>
    <w:rsid w:val="00F91DD2"/>
    <w:rsid w:val="00F9222A"/>
    <w:rsid w:val="00F9244E"/>
    <w:rsid w:val="00F92B75"/>
    <w:rsid w:val="00F92B7A"/>
    <w:rsid w:val="00F92BF9"/>
    <w:rsid w:val="00F92C2E"/>
    <w:rsid w:val="00F93681"/>
    <w:rsid w:val="00F94079"/>
    <w:rsid w:val="00F94234"/>
    <w:rsid w:val="00F9430E"/>
    <w:rsid w:val="00F9432F"/>
    <w:rsid w:val="00F94477"/>
    <w:rsid w:val="00F94591"/>
    <w:rsid w:val="00F94ACD"/>
    <w:rsid w:val="00F94B11"/>
    <w:rsid w:val="00F94C80"/>
    <w:rsid w:val="00F94DBC"/>
    <w:rsid w:val="00F94FAA"/>
    <w:rsid w:val="00F95351"/>
    <w:rsid w:val="00F954D2"/>
    <w:rsid w:val="00F956C0"/>
    <w:rsid w:val="00F95878"/>
    <w:rsid w:val="00F95AAC"/>
    <w:rsid w:val="00F9649D"/>
    <w:rsid w:val="00F96552"/>
    <w:rsid w:val="00F96933"/>
    <w:rsid w:val="00F96A22"/>
    <w:rsid w:val="00F96F56"/>
    <w:rsid w:val="00F97423"/>
    <w:rsid w:val="00F97680"/>
    <w:rsid w:val="00F976E7"/>
    <w:rsid w:val="00F97EED"/>
    <w:rsid w:val="00F97F09"/>
    <w:rsid w:val="00FA0119"/>
    <w:rsid w:val="00FA0582"/>
    <w:rsid w:val="00FA0679"/>
    <w:rsid w:val="00FA095D"/>
    <w:rsid w:val="00FA0D77"/>
    <w:rsid w:val="00FA0DF9"/>
    <w:rsid w:val="00FA1181"/>
    <w:rsid w:val="00FA1483"/>
    <w:rsid w:val="00FA1944"/>
    <w:rsid w:val="00FA223C"/>
    <w:rsid w:val="00FA24DE"/>
    <w:rsid w:val="00FA2970"/>
    <w:rsid w:val="00FA2CE5"/>
    <w:rsid w:val="00FA2E6B"/>
    <w:rsid w:val="00FA3044"/>
    <w:rsid w:val="00FA3234"/>
    <w:rsid w:val="00FA334A"/>
    <w:rsid w:val="00FA36C5"/>
    <w:rsid w:val="00FA39C4"/>
    <w:rsid w:val="00FA4143"/>
    <w:rsid w:val="00FA4296"/>
    <w:rsid w:val="00FA439F"/>
    <w:rsid w:val="00FA43F3"/>
    <w:rsid w:val="00FA45A5"/>
    <w:rsid w:val="00FA4743"/>
    <w:rsid w:val="00FA47E2"/>
    <w:rsid w:val="00FA5A81"/>
    <w:rsid w:val="00FA5BB4"/>
    <w:rsid w:val="00FA61EB"/>
    <w:rsid w:val="00FA61F5"/>
    <w:rsid w:val="00FA65E7"/>
    <w:rsid w:val="00FA6A30"/>
    <w:rsid w:val="00FA6BC2"/>
    <w:rsid w:val="00FA707F"/>
    <w:rsid w:val="00FA7196"/>
    <w:rsid w:val="00FA76FD"/>
    <w:rsid w:val="00FA7C4E"/>
    <w:rsid w:val="00FA7DF3"/>
    <w:rsid w:val="00FB0133"/>
    <w:rsid w:val="00FB021F"/>
    <w:rsid w:val="00FB02C5"/>
    <w:rsid w:val="00FB04DB"/>
    <w:rsid w:val="00FB071C"/>
    <w:rsid w:val="00FB0917"/>
    <w:rsid w:val="00FB0D94"/>
    <w:rsid w:val="00FB116C"/>
    <w:rsid w:val="00FB1266"/>
    <w:rsid w:val="00FB16F6"/>
    <w:rsid w:val="00FB17FF"/>
    <w:rsid w:val="00FB216B"/>
    <w:rsid w:val="00FB2576"/>
    <w:rsid w:val="00FB2980"/>
    <w:rsid w:val="00FB2A52"/>
    <w:rsid w:val="00FB31A1"/>
    <w:rsid w:val="00FB3F54"/>
    <w:rsid w:val="00FB48FC"/>
    <w:rsid w:val="00FB4ACA"/>
    <w:rsid w:val="00FB4B52"/>
    <w:rsid w:val="00FB4B53"/>
    <w:rsid w:val="00FB522F"/>
    <w:rsid w:val="00FB53EA"/>
    <w:rsid w:val="00FB57DF"/>
    <w:rsid w:val="00FB5C75"/>
    <w:rsid w:val="00FB5E2A"/>
    <w:rsid w:val="00FB5F74"/>
    <w:rsid w:val="00FB60E3"/>
    <w:rsid w:val="00FB6379"/>
    <w:rsid w:val="00FB6498"/>
    <w:rsid w:val="00FB67DF"/>
    <w:rsid w:val="00FB6973"/>
    <w:rsid w:val="00FB6AD1"/>
    <w:rsid w:val="00FB6D8C"/>
    <w:rsid w:val="00FB6DF4"/>
    <w:rsid w:val="00FB7639"/>
    <w:rsid w:val="00FB7C8D"/>
    <w:rsid w:val="00FC0941"/>
    <w:rsid w:val="00FC0A03"/>
    <w:rsid w:val="00FC0AF0"/>
    <w:rsid w:val="00FC0B41"/>
    <w:rsid w:val="00FC0B4D"/>
    <w:rsid w:val="00FC0FC1"/>
    <w:rsid w:val="00FC119B"/>
    <w:rsid w:val="00FC11F4"/>
    <w:rsid w:val="00FC1204"/>
    <w:rsid w:val="00FC1918"/>
    <w:rsid w:val="00FC1A77"/>
    <w:rsid w:val="00FC1BF0"/>
    <w:rsid w:val="00FC2170"/>
    <w:rsid w:val="00FC22A9"/>
    <w:rsid w:val="00FC2585"/>
    <w:rsid w:val="00FC25C4"/>
    <w:rsid w:val="00FC3101"/>
    <w:rsid w:val="00FC3123"/>
    <w:rsid w:val="00FC32D0"/>
    <w:rsid w:val="00FC3709"/>
    <w:rsid w:val="00FC3AF2"/>
    <w:rsid w:val="00FC3DB7"/>
    <w:rsid w:val="00FC4170"/>
    <w:rsid w:val="00FC4654"/>
    <w:rsid w:val="00FC4B4D"/>
    <w:rsid w:val="00FC4CC7"/>
    <w:rsid w:val="00FC4E49"/>
    <w:rsid w:val="00FC50C4"/>
    <w:rsid w:val="00FC56B1"/>
    <w:rsid w:val="00FC5749"/>
    <w:rsid w:val="00FC5BEC"/>
    <w:rsid w:val="00FC6215"/>
    <w:rsid w:val="00FC637C"/>
    <w:rsid w:val="00FC64C3"/>
    <w:rsid w:val="00FC681C"/>
    <w:rsid w:val="00FC6BD4"/>
    <w:rsid w:val="00FC6D8C"/>
    <w:rsid w:val="00FC74BE"/>
    <w:rsid w:val="00FC780F"/>
    <w:rsid w:val="00FC7C03"/>
    <w:rsid w:val="00FC7C61"/>
    <w:rsid w:val="00FD09EB"/>
    <w:rsid w:val="00FD0C8F"/>
    <w:rsid w:val="00FD12C3"/>
    <w:rsid w:val="00FD173B"/>
    <w:rsid w:val="00FD1B26"/>
    <w:rsid w:val="00FD1FEF"/>
    <w:rsid w:val="00FD2118"/>
    <w:rsid w:val="00FD21C1"/>
    <w:rsid w:val="00FD2472"/>
    <w:rsid w:val="00FD253B"/>
    <w:rsid w:val="00FD29C2"/>
    <w:rsid w:val="00FD2B1B"/>
    <w:rsid w:val="00FD2BD9"/>
    <w:rsid w:val="00FD2DE8"/>
    <w:rsid w:val="00FD2EAC"/>
    <w:rsid w:val="00FD301D"/>
    <w:rsid w:val="00FD3439"/>
    <w:rsid w:val="00FD377A"/>
    <w:rsid w:val="00FD3895"/>
    <w:rsid w:val="00FD392E"/>
    <w:rsid w:val="00FD3987"/>
    <w:rsid w:val="00FD3A04"/>
    <w:rsid w:val="00FD3A0A"/>
    <w:rsid w:val="00FD3B05"/>
    <w:rsid w:val="00FD3C07"/>
    <w:rsid w:val="00FD3F4E"/>
    <w:rsid w:val="00FD42B0"/>
    <w:rsid w:val="00FD4320"/>
    <w:rsid w:val="00FD44E6"/>
    <w:rsid w:val="00FD4B64"/>
    <w:rsid w:val="00FD4C2B"/>
    <w:rsid w:val="00FD4E31"/>
    <w:rsid w:val="00FD4FCE"/>
    <w:rsid w:val="00FD5256"/>
    <w:rsid w:val="00FD53EB"/>
    <w:rsid w:val="00FD54C4"/>
    <w:rsid w:val="00FD597A"/>
    <w:rsid w:val="00FD5C74"/>
    <w:rsid w:val="00FD5EC4"/>
    <w:rsid w:val="00FD651D"/>
    <w:rsid w:val="00FD671A"/>
    <w:rsid w:val="00FD6BE7"/>
    <w:rsid w:val="00FD6DD7"/>
    <w:rsid w:val="00FD78E2"/>
    <w:rsid w:val="00FD7B25"/>
    <w:rsid w:val="00FD7BB6"/>
    <w:rsid w:val="00FD7C99"/>
    <w:rsid w:val="00FD7D66"/>
    <w:rsid w:val="00FD7EBA"/>
    <w:rsid w:val="00FD7F4D"/>
    <w:rsid w:val="00FE02E7"/>
    <w:rsid w:val="00FE0C1F"/>
    <w:rsid w:val="00FE0C50"/>
    <w:rsid w:val="00FE0D15"/>
    <w:rsid w:val="00FE131A"/>
    <w:rsid w:val="00FE1A04"/>
    <w:rsid w:val="00FE1D0D"/>
    <w:rsid w:val="00FE2573"/>
    <w:rsid w:val="00FE2662"/>
    <w:rsid w:val="00FE274C"/>
    <w:rsid w:val="00FE280C"/>
    <w:rsid w:val="00FE2947"/>
    <w:rsid w:val="00FE29E6"/>
    <w:rsid w:val="00FE2B60"/>
    <w:rsid w:val="00FE30CC"/>
    <w:rsid w:val="00FE30DF"/>
    <w:rsid w:val="00FE32ED"/>
    <w:rsid w:val="00FE3FA6"/>
    <w:rsid w:val="00FE417B"/>
    <w:rsid w:val="00FE437A"/>
    <w:rsid w:val="00FE4E3C"/>
    <w:rsid w:val="00FE4EAD"/>
    <w:rsid w:val="00FE50A4"/>
    <w:rsid w:val="00FE532B"/>
    <w:rsid w:val="00FE5486"/>
    <w:rsid w:val="00FE5596"/>
    <w:rsid w:val="00FE5670"/>
    <w:rsid w:val="00FE5768"/>
    <w:rsid w:val="00FE63D2"/>
    <w:rsid w:val="00FE692A"/>
    <w:rsid w:val="00FE6C4C"/>
    <w:rsid w:val="00FE70D8"/>
    <w:rsid w:val="00FE770A"/>
    <w:rsid w:val="00FE78D6"/>
    <w:rsid w:val="00FE791C"/>
    <w:rsid w:val="00FE7A84"/>
    <w:rsid w:val="00FF08D6"/>
    <w:rsid w:val="00FF0C5F"/>
    <w:rsid w:val="00FF0CD1"/>
    <w:rsid w:val="00FF0FE1"/>
    <w:rsid w:val="00FF15C7"/>
    <w:rsid w:val="00FF15EF"/>
    <w:rsid w:val="00FF1774"/>
    <w:rsid w:val="00FF1A4F"/>
    <w:rsid w:val="00FF1CAF"/>
    <w:rsid w:val="00FF1DC1"/>
    <w:rsid w:val="00FF1DDE"/>
    <w:rsid w:val="00FF24A2"/>
    <w:rsid w:val="00FF2D29"/>
    <w:rsid w:val="00FF375E"/>
    <w:rsid w:val="00FF3777"/>
    <w:rsid w:val="00FF377C"/>
    <w:rsid w:val="00FF3799"/>
    <w:rsid w:val="00FF38DA"/>
    <w:rsid w:val="00FF3B2E"/>
    <w:rsid w:val="00FF3BC4"/>
    <w:rsid w:val="00FF3CB1"/>
    <w:rsid w:val="00FF3F0A"/>
    <w:rsid w:val="00FF4249"/>
    <w:rsid w:val="00FF42CB"/>
    <w:rsid w:val="00FF433D"/>
    <w:rsid w:val="00FF470E"/>
    <w:rsid w:val="00FF4927"/>
    <w:rsid w:val="00FF4C9A"/>
    <w:rsid w:val="00FF4D8C"/>
    <w:rsid w:val="00FF516A"/>
    <w:rsid w:val="00FF53F2"/>
    <w:rsid w:val="00FF5492"/>
    <w:rsid w:val="00FF5A5B"/>
    <w:rsid w:val="00FF5B34"/>
    <w:rsid w:val="00FF5CBB"/>
    <w:rsid w:val="00FF627E"/>
    <w:rsid w:val="00FF6348"/>
    <w:rsid w:val="00FF6650"/>
    <w:rsid w:val="00FF6A89"/>
    <w:rsid w:val="00FF6ADD"/>
    <w:rsid w:val="00FF6DEF"/>
    <w:rsid w:val="00FF7DDE"/>
    <w:rsid w:val="00FF7EA7"/>
    <w:rsid w:val="00FF7FB2"/>
    <w:rsid w:val="013078F7"/>
    <w:rsid w:val="03279362"/>
    <w:rsid w:val="04132CDA"/>
    <w:rsid w:val="04B4164A"/>
    <w:rsid w:val="069F7C5C"/>
    <w:rsid w:val="075F608B"/>
    <w:rsid w:val="0845283A"/>
    <w:rsid w:val="0A4D29DE"/>
    <w:rsid w:val="0BE8FA3F"/>
    <w:rsid w:val="0C5E22A4"/>
    <w:rsid w:val="0CCB963D"/>
    <w:rsid w:val="10E7EBB9"/>
    <w:rsid w:val="12583BC3"/>
    <w:rsid w:val="1957FE00"/>
    <w:rsid w:val="1B3F3059"/>
    <w:rsid w:val="1EC38026"/>
    <w:rsid w:val="1EEC8666"/>
    <w:rsid w:val="1F10867A"/>
    <w:rsid w:val="20ACDE0F"/>
    <w:rsid w:val="242EB961"/>
    <w:rsid w:val="24E089C5"/>
    <w:rsid w:val="2665ECC5"/>
    <w:rsid w:val="27A6D936"/>
    <w:rsid w:val="299F134A"/>
    <w:rsid w:val="2B6A6B73"/>
    <w:rsid w:val="2CD6B40C"/>
    <w:rsid w:val="2E47E3BA"/>
    <w:rsid w:val="307170A3"/>
    <w:rsid w:val="307A590B"/>
    <w:rsid w:val="3376D1CE"/>
    <w:rsid w:val="3463EC2A"/>
    <w:rsid w:val="371A21C7"/>
    <w:rsid w:val="37DC173B"/>
    <w:rsid w:val="37E9AB25"/>
    <w:rsid w:val="392D6EF5"/>
    <w:rsid w:val="3A28CA47"/>
    <w:rsid w:val="3AA644BC"/>
    <w:rsid w:val="3CFC8609"/>
    <w:rsid w:val="3D7B4BB4"/>
    <w:rsid w:val="428837A6"/>
    <w:rsid w:val="46230B39"/>
    <w:rsid w:val="468CC1FA"/>
    <w:rsid w:val="49D34864"/>
    <w:rsid w:val="4AFB2B1B"/>
    <w:rsid w:val="4D70C599"/>
    <w:rsid w:val="4F8972F9"/>
    <w:rsid w:val="5099C46A"/>
    <w:rsid w:val="547F3655"/>
    <w:rsid w:val="54F25528"/>
    <w:rsid w:val="556BC6B9"/>
    <w:rsid w:val="556E0387"/>
    <w:rsid w:val="55F095A1"/>
    <w:rsid w:val="5A6B20FF"/>
    <w:rsid w:val="61334848"/>
    <w:rsid w:val="624329A9"/>
    <w:rsid w:val="6280B2A3"/>
    <w:rsid w:val="62FDFD60"/>
    <w:rsid w:val="6440000B"/>
    <w:rsid w:val="6451C0AD"/>
    <w:rsid w:val="666D91F8"/>
    <w:rsid w:val="680DBFFB"/>
    <w:rsid w:val="6967D338"/>
    <w:rsid w:val="6AC10231"/>
    <w:rsid w:val="6C1E08D5"/>
    <w:rsid w:val="6D3FCAC6"/>
    <w:rsid w:val="6E934C4D"/>
    <w:rsid w:val="6EBA0E64"/>
    <w:rsid w:val="71DD40AF"/>
    <w:rsid w:val="7346BEBA"/>
    <w:rsid w:val="798DB9A4"/>
    <w:rsid w:val="7A19166B"/>
    <w:rsid w:val="7BEBA7FA"/>
    <w:rsid w:val="7C01BE13"/>
    <w:rsid w:val="7CD56BD0"/>
    <w:rsid w:val="7CF044B7"/>
    <w:rsid w:val="7F0289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CB9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nhideWhenUsed="0" w:qFormat="1"/>
    <w:lsdException w:name="Emphasis" w:semiHidden="0" w:uiPriority="20" w:unhideWhenUsed="0" w:qFormat="1"/>
    <w:lsdException w:name="Plain Text" w:uiPriority="99"/>
    <w:lsdException w:name="Normal (Web)"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D66"/>
    <w:pPr>
      <w:widowControl w:val="0"/>
      <w:autoSpaceDE w:val="0"/>
      <w:autoSpaceDN w:val="0"/>
      <w:adjustRightInd w:val="0"/>
      <w:jc w:val="both"/>
    </w:pPr>
    <w:rPr>
      <w:rFonts w:asciiTheme="minorHAnsi" w:hAnsiTheme="minorHAnsi"/>
      <w:sz w:val="22"/>
    </w:rPr>
  </w:style>
  <w:style w:type="paragraph" w:styleId="Heading1">
    <w:name w:val="heading 1"/>
    <w:basedOn w:val="Normal"/>
    <w:next w:val="Normal"/>
    <w:link w:val="Heading1Char"/>
    <w:autoRedefine/>
    <w:qFormat/>
    <w:rsid w:val="00404BFC"/>
    <w:pPr>
      <w:keepNext/>
      <w:spacing w:line="360" w:lineRule="auto"/>
      <w:outlineLvl w:val="0"/>
    </w:pPr>
    <w:rPr>
      <w:rFonts w:ascii="Arial" w:hAnsi="Arial" w:cs="Arial"/>
      <w:b/>
      <w:bCs/>
      <w:color w:val="000000" w:themeColor="text1"/>
      <w:sz w:val="24"/>
      <w:szCs w:val="24"/>
      <w:shd w:val="clear" w:color="auto" w:fill="FFFFFF"/>
    </w:rPr>
  </w:style>
  <w:style w:type="paragraph" w:styleId="Heading2">
    <w:name w:val="heading 2"/>
    <w:basedOn w:val="Heading3"/>
    <w:next w:val="Normal"/>
    <w:autoRedefine/>
    <w:qFormat/>
    <w:rsid w:val="00096F2E"/>
    <w:pPr>
      <w:jc w:val="left"/>
      <w:outlineLvl w:val="1"/>
    </w:pPr>
    <w:rPr>
      <w:rFonts w:cstheme="minorHAnsi"/>
      <w:b/>
      <w:i w:val="0"/>
      <w:iCs/>
      <w:color w:val="auto"/>
      <w:lang w:eastAsia="en-NZ"/>
    </w:rPr>
  </w:style>
  <w:style w:type="paragraph" w:styleId="Heading3">
    <w:name w:val="heading 3"/>
    <w:basedOn w:val="Normal"/>
    <w:next w:val="Normal"/>
    <w:autoRedefine/>
    <w:qFormat/>
    <w:rsid w:val="00D04AE4"/>
    <w:pPr>
      <w:keepNext/>
      <w:keepLines/>
      <w:tabs>
        <w:tab w:val="left" w:pos="2061"/>
      </w:tabs>
      <w:spacing w:after="120" w:line="360" w:lineRule="auto"/>
      <w:outlineLvl w:val="2"/>
    </w:pPr>
    <w:rPr>
      <w:rFonts w:ascii="Arial" w:hAnsi="Arial" w:cs="Arial"/>
      <w:i/>
      <w:color w:val="000000" w:themeColor="text1"/>
      <w:sz w:val="24"/>
      <w:szCs w:val="24"/>
      <w:lang w:val="en-NZ"/>
    </w:rPr>
  </w:style>
  <w:style w:type="paragraph" w:styleId="Heading4">
    <w:name w:val="heading 4"/>
    <w:basedOn w:val="Normal"/>
    <w:next w:val="Normal"/>
    <w:qFormat/>
    <w:rsid w:val="00610757"/>
    <w:pPr>
      <w:keepNext/>
      <w:numPr>
        <w:ilvl w:val="3"/>
        <w:numId w:val="5"/>
      </w:numPr>
      <w:outlineLvl w:val="3"/>
    </w:pPr>
    <w:rPr>
      <w:rFonts w:ascii="Arial" w:hAnsi="Arial" w:cs="Arial"/>
      <w:color w:val="FFFFFF"/>
      <w:sz w:val="32"/>
    </w:rPr>
  </w:style>
  <w:style w:type="paragraph" w:styleId="Heading5">
    <w:name w:val="heading 5"/>
    <w:basedOn w:val="Normal"/>
    <w:next w:val="Normal"/>
    <w:qFormat/>
    <w:rsid w:val="00610757"/>
    <w:pPr>
      <w:keepNext/>
      <w:numPr>
        <w:ilvl w:val="4"/>
        <w:numId w:val="5"/>
      </w:numPr>
      <w:spacing w:before="40"/>
      <w:outlineLvl w:val="4"/>
    </w:pPr>
    <w:rPr>
      <w:rFonts w:ascii="Arial" w:hAnsi="Arial" w:cs="Arial"/>
      <w:b/>
      <w:bCs/>
      <w:color w:val="FFFFFF"/>
    </w:rPr>
  </w:style>
  <w:style w:type="paragraph" w:styleId="Heading6">
    <w:name w:val="heading 6"/>
    <w:basedOn w:val="Normal"/>
    <w:next w:val="Normal"/>
    <w:qFormat/>
    <w:rsid w:val="00610757"/>
    <w:pPr>
      <w:numPr>
        <w:ilvl w:val="5"/>
        <w:numId w:val="5"/>
      </w:numPr>
      <w:spacing w:before="240" w:after="60"/>
      <w:outlineLvl w:val="5"/>
    </w:pPr>
    <w:rPr>
      <w:b/>
      <w:bCs/>
      <w:szCs w:val="22"/>
    </w:rPr>
  </w:style>
  <w:style w:type="paragraph" w:styleId="Heading7">
    <w:name w:val="heading 7"/>
    <w:basedOn w:val="Normal"/>
    <w:next w:val="Normal"/>
    <w:qFormat/>
    <w:rsid w:val="00610757"/>
    <w:pPr>
      <w:numPr>
        <w:ilvl w:val="6"/>
        <w:numId w:val="5"/>
      </w:numPr>
      <w:spacing w:before="240" w:after="60"/>
      <w:outlineLvl w:val="6"/>
    </w:pPr>
    <w:rPr>
      <w:sz w:val="24"/>
      <w:szCs w:val="24"/>
    </w:rPr>
  </w:style>
  <w:style w:type="paragraph" w:styleId="Heading8">
    <w:name w:val="heading 8"/>
    <w:basedOn w:val="Normal"/>
    <w:next w:val="Normal"/>
    <w:qFormat/>
    <w:rsid w:val="00610757"/>
    <w:pPr>
      <w:numPr>
        <w:ilvl w:val="7"/>
        <w:numId w:val="5"/>
      </w:numPr>
      <w:spacing w:before="240" w:after="60"/>
      <w:outlineLvl w:val="7"/>
    </w:pPr>
    <w:rPr>
      <w:i/>
      <w:iCs/>
      <w:sz w:val="24"/>
      <w:szCs w:val="24"/>
    </w:rPr>
  </w:style>
  <w:style w:type="paragraph" w:styleId="Heading9">
    <w:name w:val="heading 9"/>
    <w:basedOn w:val="Normal"/>
    <w:next w:val="Normal"/>
    <w:qFormat/>
    <w:rsid w:val="00610757"/>
    <w:pPr>
      <w:numPr>
        <w:ilvl w:val="8"/>
        <w:numId w:val="5"/>
      </w:numPr>
      <w:spacing w:before="240" w:after="60"/>
      <w:outlineLvl w:val="8"/>
    </w:pPr>
    <w:rPr>
      <w:rFonts w:ascii="Arial" w:hAnsi="Arial"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04BFC"/>
    <w:rPr>
      <w:rFonts w:ascii="Arial" w:hAnsi="Arial" w:cs="Arial"/>
      <w:b/>
      <w:bCs/>
      <w:color w:val="000000" w:themeColor="text1"/>
      <w:sz w:val="24"/>
      <w:szCs w:val="24"/>
    </w:rPr>
  </w:style>
  <w:style w:type="character" w:styleId="Hyperlink">
    <w:name w:val="Hyperlink"/>
    <w:basedOn w:val="DefaultParagraphFont"/>
    <w:uiPriority w:val="99"/>
    <w:rsid w:val="00610757"/>
    <w:rPr>
      <w:noProof/>
      <w:color w:val="0000FF"/>
      <w:u w:val="single"/>
    </w:rPr>
  </w:style>
  <w:style w:type="paragraph" w:customStyle="1" w:styleId="Summary">
    <w:name w:val="Summary"/>
    <w:basedOn w:val="Abstract"/>
    <w:rsid w:val="00610757"/>
    <w:pPr>
      <w:ind w:hanging="5"/>
    </w:pPr>
  </w:style>
  <w:style w:type="paragraph" w:customStyle="1" w:styleId="Abstract">
    <w:name w:val="Abstract"/>
    <w:basedOn w:val="Normal"/>
    <w:rsid w:val="00610757"/>
    <w:pPr>
      <w:spacing w:after="60"/>
      <w:ind w:hanging="6"/>
    </w:pPr>
    <w:rPr>
      <w:rFonts w:ascii="Arial" w:hAnsi="Arial"/>
      <w:sz w:val="20"/>
    </w:rPr>
  </w:style>
  <w:style w:type="paragraph" w:styleId="TOC1">
    <w:name w:val="toc 1"/>
    <w:basedOn w:val="Normal"/>
    <w:next w:val="Normal"/>
    <w:autoRedefine/>
    <w:uiPriority w:val="39"/>
    <w:qFormat/>
    <w:rsid w:val="00D96AB9"/>
    <w:pPr>
      <w:tabs>
        <w:tab w:val="right" w:pos="10490"/>
      </w:tabs>
    </w:pPr>
    <w:rPr>
      <w:sz w:val="20"/>
    </w:rPr>
  </w:style>
  <w:style w:type="paragraph" w:styleId="ListBullet">
    <w:name w:val="List Bullet"/>
    <w:basedOn w:val="Normal"/>
    <w:link w:val="ListBulletChar"/>
    <w:rsid w:val="00610757"/>
    <w:pPr>
      <w:numPr>
        <w:numId w:val="1"/>
      </w:numPr>
    </w:pPr>
  </w:style>
  <w:style w:type="character" w:customStyle="1" w:styleId="ListBulletChar">
    <w:name w:val="List Bullet Char"/>
    <w:basedOn w:val="DefaultParagraphFont"/>
    <w:link w:val="ListBullet"/>
    <w:rsid w:val="00610757"/>
    <w:rPr>
      <w:rFonts w:asciiTheme="minorHAnsi" w:hAnsiTheme="minorHAnsi"/>
      <w:sz w:val="22"/>
    </w:rPr>
  </w:style>
  <w:style w:type="paragraph" w:customStyle="1" w:styleId="FigureTable">
    <w:name w:val="Figure/Table"/>
    <w:basedOn w:val="Normal"/>
    <w:rsid w:val="00610757"/>
    <w:pPr>
      <w:keepNext/>
      <w:keepLines/>
    </w:pPr>
    <w:rPr>
      <w:rFonts w:ascii="Arial Narrow" w:hAnsi="Arial Narrow" w:cs="Arial"/>
      <w:snapToGrid w:val="0"/>
      <w:sz w:val="20"/>
    </w:rPr>
  </w:style>
  <w:style w:type="paragraph" w:customStyle="1" w:styleId="Reference">
    <w:name w:val="Reference"/>
    <w:basedOn w:val="Normal"/>
    <w:next w:val="Normal"/>
    <w:rsid w:val="00610757"/>
    <w:pPr>
      <w:numPr>
        <w:ilvl w:val="12"/>
      </w:numPr>
      <w:ind w:left="266" w:hanging="266"/>
      <w:jc w:val="left"/>
    </w:pPr>
    <w:rPr>
      <w:sz w:val="20"/>
    </w:rPr>
  </w:style>
  <w:style w:type="character" w:styleId="PageNumber">
    <w:name w:val="page number"/>
    <w:basedOn w:val="DefaultParagraphFont"/>
    <w:rsid w:val="00610757"/>
  </w:style>
  <w:style w:type="character" w:styleId="FollowedHyperlink">
    <w:name w:val="FollowedHyperlink"/>
    <w:basedOn w:val="DefaultParagraphFont"/>
    <w:uiPriority w:val="99"/>
    <w:rsid w:val="00610757"/>
    <w:rPr>
      <w:color w:val="800080"/>
      <w:u w:val="single"/>
    </w:rPr>
  </w:style>
  <w:style w:type="paragraph" w:styleId="EndnoteText">
    <w:name w:val="endnote text"/>
    <w:basedOn w:val="Normal"/>
    <w:semiHidden/>
    <w:rsid w:val="00610757"/>
    <w:rPr>
      <w:sz w:val="20"/>
    </w:rPr>
  </w:style>
  <w:style w:type="character" w:styleId="EndnoteReference">
    <w:name w:val="endnote reference"/>
    <w:basedOn w:val="DefaultParagraphFont"/>
    <w:semiHidden/>
    <w:rsid w:val="00610757"/>
    <w:rPr>
      <w:vertAlign w:val="superscript"/>
    </w:rPr>
  </w:style>
  <w:style w:type="paragraph" w:styleId="FootnoteText">
    <w:name w:val="footnote text"/>
    <w:basedOn w:val="Normal"/>
    <w:semiHidden/>
    <w:rsid w:val="00610757"/>
    <w:rPr>
      <w:sz w:val="20"/>
    </w:rPr>
  </w:style>
  <w:style w:type="character" w:styleId="FootnoteReference">
    <w:name w:val="footnote reference"/>
    <w:basedOn w:val="DefaultParagraphFont"/>
    <w:semiHidden/>
    <w:rsid w:val="00610757"/>
    <w:rPr>
      <w:vertAlign w:val="superscript"/>
    </w:rPr>
  </w:style>
  <w:style w:type="character" w:styleId="CommentReference">
    <w:name w:val="annotation reference"/>
    <w:basedOn w:val="DefaultParagraphFont"/>
    <w:semiHidden/>
    <w:rsid w:val="00610757"/>
    <w:rPr>
      <w:sz w:val="16"/>
      <w:szCs w:val="16"/>
    </w:rPr>
  </w:style>
  <w:style w:type="paragraph" w:styleId="CommentText">
    <w:name w:val="annotation text"/>
    <w:basedOn w:val="Normal"/>
    <w:semiHidden/>
    <w:rsid w:val="00610757"/>
    <w:rPr>
      <w:sz w:val="20"/>
    </w:rPr>
  </w:style>
  <w:style w:type="paragraph" w:customStyle="1" w:styleId="Address">
    <w:name w:val="Address"/>
    <w:basedOn w:val="Normal"/>
    <w:rsid w:val="00610757"/>
    <w:pPr>
      <w:spacing w:before="60"/>
      <w:jc w:val="left"/>
    </w:pPr>
    <w:rPr>
      <w:rFonts w:ascii="Arial" w:hAnsi="Arial"/>
      <w:sz w:val="16"/>
    </w:rPr>
  </w:style>
  <w:style w:type="paragraph" w:customStyle="1" w:styleId="Author">
    <w:name w:val="Author"/>
    <w:basedOn w:val="Normal"/>
    <w:next w:val="Normal"/>
    <w:rsid w:val="00610757"/>
    <w:pPr>
      <w:spacing w:before="60"/>
    </w:pPr>
    <w:rPr>
      <w:rFonts w:ascii="Arial" w:hAnsi="Arial"/>
      <w:color w:val="000080"/>
      <w:sz w:val="20"/>
    </w:rPr>
  </w:style>
  <w:style w:type="paragraph" w:styleId="ListBullet2">
    <w:name w:val="List Bullet 2"/>
    <w:basedOn w:val="Normal"/>
    <w:autoRedefine/>
    <w:rsid w:val="00610757"/>
    <w:pPr>
      <w:numPr>
        <w:numId w:val="2"/>
      </w:numPr>
    </w:pPr>
  </w:style>
  <w:style w:type="paragraph" w:styleId="ListNumber">
    <w:name w:val="List Number"/>
    <w:basedOn w:val="Normal"/>
    <w:rsid w:val="00610757"/>
    <w:pPr>
      <w:numPr>
        <w:numId w:val="3"/>
      </w:numPr>
    </w:pPr>
  </w:style>
  <w:style w:type="paragraph" w:styleId="ListNumber2">
    <w:name w:val="List Number 2"/>
    <w:basedOn w:val="Normal"/>
    <w:rsid w:val="00610757"/>
    <w:pPr>
      <w:numPr>
        <w:numId w:val="4"/>
      </w:numPr>
    </w:pPr>
  </w:style>
  <w:style w:type="paragraph" w:styleId="BalloonText">
    <w:name w:val="Balloon Text"/>
    <w:basedOn w:val="Normal"/>
    <w:semiHidden/>
    <w:rsid w:val="00610757"/>
    <w:rPr>
      <w:rFonts w:ascii="Tahoma" w:hAnsi="Tahoma" w:cs="Tahoma"/>
      <w:sz w:val="16"/>
      <w:szCs w:val="16"/>
    </w:rPr>
  </w:style>
  <w:style w:type="paragraph" w:styleId="Caption">
    <w:name w:val="caption"/>
    <w:basedOn w:val="Normal"/>
    <w:next w:val="Normal"/>
    <w:qFormat/>
    <w:rsid w:val="00626FD4"/>
    <w:pPr>
      <w:spacing w:after="120"/>
    </w:pPr>
    <w:rPr>
      <w:rFonts w:ascii="Arial Narrow" w:hAnsi="Arial Narrow"/>
      <w:b/>
      <w:bCs/>
      <w:szCs w:val="22"/>
    </w:rPr>
  </w:style>
  <w:style w:type="paragraph" w:styleId="CommentSubject">
    <w:name w:val="annotation subject"/>
    <w:basedOn w:val="CommentText"/>
    <w:next w:val="CommentText"/>
    <w:semiHidden/>
    <w:rsid w:val="00610757"/>
    <w:rPr>
      <w:b/>
      <w:bCs/>
    </w:rPr>
  </w:style>
  <w:style w:type="paragraph" w:styleId="DocumentMap">
    <w:name w:val="Document Map"/>
    <w:basedOn w:val="Normal"/>
    <w:semiHidden/>
    <w:rsid w:val="00610757"/>
    <w:pPr>
      <w:shd w:val="clear" w:color="auto" w:fill="000080"/>
    </w:pPr>
    <w:rPr>
      <w:rFonts w:ascii="Tahoma" w:hAnsi="Tahoma" w:cs="Tahoma"/>
    </w:rPr>
  </w:style>
  <w:style w:type="paragraph" w:styleId="Footer">
    <w:name w:val="footer"/>
    <w:basedOn w:val="Normal"/>
    <w:link w:val="FooterChar"/>
    <w:uiPriority w:val="99"/>
    <w:rsid w:val="00610757"/>
    <w:pPr>
      <w:tabs>
        <w:tab w:val="center" w:pos="4153"/>
        <w:tab w:val="right" w:pos="8306"/>
      </w:tabs>
    </w:pPr>
  </w:style>
  <w:style w:type="character" w:customStyle="1" w:styleId="FooterChar">
    <w:name w:val="Footer Char"/>
    <w:basedOn w:val="DefaultParagraphFont"/>
    <w:link w:val="Footer"/>
    <w:uiPriority w:val="99"/>
    <w:rsid w:val="00441702"/>
    <w:rPr>
      <w:sz w:val="22"/>
    </w:rPr>
  </w:style>
  <w:style w:type="paragraph" w:styleId="Index1">
    <w:name w:val="index 1"/>
    <w:basedOn w:val="Normal"/>
    <w:next w:val="Normal"/>
    <w:autoRedefine/>
    <w:semiHidden/>
    <w:rsid w:val="00610757"/>
    <w:pPr>
      <w:ind w:left="220" w:hanging="220"/>
    </w:pPr>
  </w:style>
  <w:style w:type="paragraph" w:styleId="Index2">
    <w:name w:val="index 2"/>
    <w:basedOn w:val="Normal"/>
    <w:next w:val="Normal"/>
    <w:autoRedefine/>
    <w:semiHidden/>
    <w:rsid w:val="00610757"/>
    <w:pPr>
      <w:ind w:left="440" w:hanging="220"/>
    </w:pPr>
  </w:style>
  <w:style w:type="paragraph" w:styleId="Index3">
    <w:name w:val="index 3"/>
    <w:basedOn w:val="Normal"/>
    <w:next w:val="Normal"/>
    <w:autoRedefine/>
    <w:semiHidden/>
    <w:rsid w:val="00610757"/>
    <w:pPr>
      <w:ind w:left="660" w:hanging="220"/>
    </w:pPr>
  </w:style>
  <w:style w:type="paragraph" w:styleId="Index4">
    <w:name w:val="index 4"/>
    <w:basedOn w:val="Normal"/>
    <w:next w:val="Normal"/>
    <w:autoRedefine/>
    <w:semiHidden/>
    <w:rsid w:val="00610757"/>
    <w:pPr>
      <w:ind w:left="880" w:hanging="220"/>
    </w:pPr>
  </w:style>
  <w:style w:type="paragraph" w:styleId="Index5">
    <w:name w:val="index 5"/>
    <w:basedOn w:val="Normal"/>
    <w:next w:val="Normal"/>
    <w:autoRedefine/>
    <w:semiHidden/>
    <w:rsid w:val="00610757"/>
    <w:pPr>
      <w:ind w:left="1100" w:hanging="220"/>
    </w:pPr>
  </w:style>
  <w:style w:type="paragraph" w:styleId="Index6">
    <w:name w:val="index 6"/>
    <w:basedOn w:val="Normal"/>
    <w:next w:val="Normal"/>
    <w:autoRedefine/>
    <w:semiHidden/>
    <w:rsid w:val="00610757"/>
    <w:pPr>
      <w:ind w:left="1320" w:hanging="220"/>
    </w:pPr>
  </w:style>
  <w:style w:type="paragraph" w:styleId="Index7">
    <w:name w:val="index 7"/>
    <w:basedOn w:val="Normal"/>
    <w:next w:val="Normal"/>
    <w:autoRedefine/>
    <w:semiHidden/>
    <w:rsid w:val="00610757"/>
    <w:pPr>
      <w:ind w:left="1540" w:hanging="220"/>
    </w:pPr>
  </w:style>
  <w:style w:type="paragraph" w:styleId="Index8">
    <w:name w:val="index 8"/>
    <w:basedOn w:val="Normal"/>
    <w:next w:val="Normal"/>
    <w:autoRedefine/>
    <w:semiHidden/>
    <w:rsid w:val="00610757"/>
    <w:pPr>
      <w:ind w:left="1760" w:hanging="220"/>
    </w:pPr>
  </w:style>
  <w:style w:type="paragraph" w:styleId="Index9">
    <w:name w:val="index 9"/>
    <w:basedOn w:val="Normal"/>
    <w:next w:val="Normal"/>
    <w:autoRedefine/>
    <w:semiHidden/>
    <w:rsid w:val="00610757"/>
    <w:pPr>
      <w:ind w:left="1980" w:hanging="220"/>
    </w:pPr>
  </w:style>
  <w:style w:type="paragraph" w:styleId="IndexHeading">
    <w:name w:val="index heading"/>
    <w:basedOn w:val="Normal"/>
    <w:next w:val="Index1"/>
    <w:semiHidden/>
    <w:rsid w:val="00610757"/>
    <w:rPr>
      <w:rFonts w:ascii="Arial" w:hAnsi="Arial" w:cs="Arial"/>
      <w:b/>
      <w:bCs/>
    </w:rPr>
  </w:style>
  <w:style w:type="paragraph" w:styleId="MacroText">
    <w:name w:val="macro"/>
    <w:semiHidden/>
    <w:rsid w:val="00610757"/>
    <w:pPr>
      <w:tabs>
        <w:tab w:val="left" w:pos="480"/>
        <w:tab w:val="left" w:pos="960"/>
        <w:tab w:val="left" w:pos="1440"/>
        <w:tab w:val="left" w:pos="1920"/>
        <w:tab w:val="left" w:pos="2400"/>
        <w:tab w:val="left" w:pos="2880"/>
        <w:tab w:val="left" w:pos="3360"/>
        <w:tab w:val="left" w:pos="3840"/>
        <w:tab w:val="left" w:pos="4320"/>
      </w:tabs>
      <w:spacing w:before="120"/>
      <w:jc w:val="both"/>
    </w:pPr>
    <w:rPr>
      <w:rFonts w:ascii="Courier New" w:hAnsi="Courier New" w:cs="Courier New"/>
    </w:rPr>
  </w:style>
  <w:style w:type="paragraph" w:styleId="PlainText">
    <w:name w:val="Plain Text"/>
    <w:basedOn w:val="Normal"/>
    <w:link w:val="PlainTextChar"/>
    <w:uiPriority w:val="99"/>
    <w:rsid w:val="00610757"/>
    <w:rPr>
      <w:rFonts w:ascii="Courier New" w:hAnsi="Courier New" w:cs="Courier New"/>
      <w:sz w:val="20"/>
    </w:rPr>
  </w:style>
  <w:style w:type="character" w:customStyle="1" w:styleId="PlainTextChar">
    <w:name w:val="Plain Text Char"/>
    <w:basedOn w:val="DefaultParagraphFont"/>
    <w:link w:val="PlainText"/>
    <w:uiPriority w:val="99"/>
    <w:rsid w:val="00BF1097"/>
    <w:rPr>
      <w:rFonts w:ascii="Courier New" w:hAnsi="Courier New" w:cs="Courier New"/>
    </w:rPr>
  </w:style>
  <w:style w:type="paragraph" w:styleId="TableofAuthorities">
    <w:name w:val="table of authorities"/>
    <w:basedOn w:val="Normal"/>
    <w:next w:val="Normal"/>
    <w:semiHidden/>
    <w:rsid w:val="00610757"/>
    <w:pPr>
      <w:ind w:left="220" w:hanging="220"/>
    </w:pPr>
  </w:style>
  <w:style w:type="paragraph" w:styleId="TableofFigures">
    <w:name w:val="table of figures"/>
    <w:basedOn w:val="Normal"/>
    <w:next w:val="Normal"/>
    <w:semiHidden/>
    <w:rsid w:val="00610757"/>
    <w:pPr>
      <w:ind w:left="440" w:hanging="440"/>
    </w:pPr>
  </w:style>
  <w:style w:type="paragraph" w:styleId="Title">
    <w:name w:val="Title"/>
    <w:basedOn w:val="Normal"/>
    <w:qFormat/>
    <w:rsid w:val="00610757"/>
    <w:pPr>
      <w:spacing w:before="60"/>
      <w:jc w:val="left"/>
    </w:pPr>
    <w:rPr>
      <w:rFonts w:ascii="Arial" w:hAnsi="Arial"/>
      <w:bCs/>
      <w:color w:val="000080"/>
      <w:sz w:val="28"/>
    </w:rPr>
  </w:style>
  <w:style w:type="paragraph" w:styleId="TOAHeading">
    <w:name w:val="toa heading"/>
    <w:basedOn w:val="Normal"/>
    <w:next w:val="Normal"/>
    <w:semiHidden/>
    <w:rsid w:val="00610757"/>
    <w:rPr>
      <w:rFonts w:ascii="Arial" w:hAnsi="Arial" w:cs="Arial"/>
      <w:b/>
      <w:bCs/>
      <w:sz w:val="24"/>
      <w:szCs w:val="24"/>
    </w:rPr>
  </w:style>
  <w:style w:type="paragraph" w:styleId="TOC2">
    <w:name w:val="toc 2"/>
    <w:basedOn w:val="TOC1"/>
    <w:next w:val="Normal"/>
    <w:autoRedefine/>
    <w:uiPriority w:val="39"/>
    <w:qFormat/>
    <w:rsid w:val="00D96AB9"/>
    <w:pPr>
      <w:ind w:left="284"/>
    </w:pPr>
  </w:style>
  <w:style w:type="paragraph" w:styleId="TOC3">
    <w:name w:val="toc 3"/>
    <w:basedOn w:val="Normal"/>
    <w:next w:val="Normal"/>
    <w:autoRedefine/>
    <w:uiPriority w:val="39"/>
    <w:qFormat/>
    <w:rsid w:val="00D96AB9"/>
    <w:pPr>
      <w:tabs>
        <w:tab w:val="right" w:pos="10490"/>
      </w:tabs>
      <w:ind w:left="567"/>
      <w:jc w:val="left"/>
    </w:pPr>
    <w:rPr>
      <w:sz w:val="20"/>
    </w:rPr>
  </w:style>
  <w:style w:type="paragraph" w:styleId="TOC4">
    <w:name w:val="toc 4"/>
    <w:basedOn w:val="Normal"/>
    <w:next w:val="Normal"/>
    <w:autoRedefine/>
    <w:semiHidden/>
    <w:rsid w:val="00610757"/>
    <w:pPr>
      <w:ind w:left="660"/>
    </w:pPr>
  </w:style>
  <w:style w:type="paragraph" w:styleId="TOC5">
    <w:name w:val="toc 5"/>
    <w:basedOn w:val="Normal"/>
    <w:next w:val="Normal"/>
    <w:autoRedefine/>
    <w:semiHidden/>
    <w:rsid w:val="00610757"/>
    <w:pPr>
      <w:ind w:left="880"/>
    </w:pPr>
  </w:style>
  <w:style w:type="paragraph" w:styleId="TOC6">
    <w:name w:val="toc 6"/>
    <w:basedOn w:val="Normal"/>
    <w:next w:val="Normal"/>
    <w:autoRedefine/>
    <w:semiHidden/>
    <w:rsid w:val="00610757"/>
    <w:pPr>
      <w:ind w:left="1100"/>
    </w:pPr>
  </w:style>
  <w:style w:type="paragraph" w:styleId="TOC7">
    <w:name w:val="toc 7"/>
    <w:basedOn w:val="Normal"/>
    <w:next w:val="Normal"/>
    <w:autoRedefine/>
    <w:semiHidden/>
    <w:rsid w:val="00610757"/>
    <w:pPr>
      <w:ind w:left="1320"/>
    </w:pPr>
  </w:style>
  <w:style w:type="paragraph" w:styleId="TOC8">
    <w:name w:val="toc 8"/>
    <w:basedOn w:val="Normal"/>
    <w:next w:val="Normal"/>
    <w:autoRedefine/>
    <w:semiHidden/>
    <w:rsid w:val="00610757"/>
    <w:pPr>
      <w:ind w:left="1540"/>
    </w:pPr>
  </w:style>
  <w:style w:type="paragraph" w:styleId="TOC9">
    <w:name w:val="toc 9"/>
    <w:basedOn w:val="Normal"/>
    <w:next w:val="Normal"/>
    <w:autoRedefine/>
    <w:semiHidden/>
    <w:rsid w:val="00610757"/>
    <w:pPr>
      <w:ind w:left="1760"/>
    </w:pPr>
  </w:style>
  <w:style w:type="paragraph" w:styleId="Header">
    <w:name w:val="header"/>
    <w:basedOn w:val="Normal"/>
    <w:link w:val="HeaderChar"/>
    <w:rsid w:val="00610757"/>
    <w:pPr>
      <w:tabs>
        <w:tab w:val="center" w:pos="4153"/>
        <w:tab w:val="right" w:pos="8306"/>
      </w:tabs>
    </w:pPr>
  </w:style>
  <w:style w:type="character" w:customStyle="1" w:styleId="HeaderChar">
    <w:name w:val="Header Char"/>
    <w:basedOn w:val="DefaultParagraphFont"/>
    <w:link w:val="Header"/>
    <w:uiPriority w:val="99"/>
    <w:rsid w:val="00E70540"/>
    <w:rPr>
      <w:sz w:val="22"/>
    </w:rPr>
  </w:style>
  <w:style w:type="paragraph" w:styleId="Revision">
    <w:name w:val="Revision"/>
    <w:hidden/>
    <w:uiPriority w:val="99"/>
    <w:semiHidden/>
    <w:rsid w:val="007D19CB"/>
    <w:rPr>
      <w:sz w:val="22"/>
    </w:rPr>
  </w:style>
  <w:style w:type="paragraph" w:styleId="ListParagraph">
    <w:name w:val="List Paragraph"/>
    <w:basedOn w:val="Normal"/>
    <w:link w:val="ListParagraphChar"/>
    <w:uiPriority w:val="1"/>
    <w:qFormat/>
    <w:rsid w:val="00075EBD"/>
    <w:pPr>
      <w:widowControl/>
      <w:autoSpaceDE/>
      <w:autoSpaceDN/>
      <w:adjustRightInd/>
      <w:spacing w:after="200" w:line="276" w:lineRule="auto"/>
      <w:ind w:left="720"/>
      <w:contextualSpacing/>
      <w:jc w:val="left"/>
    </w:pPr>
    <w:rPr>
      <w:rFonts w:eastAsiaTheme="minorEastAsia" w:cstheme="minorBidi"/>
      <w:szCs w:val="22"/>
      <w:lang w:val="en-AU" w:eastAsia="zh-CN"/>
    </w:rPr>
  </w:style>
  <w:style w:type="paragraph" w:customStyle="1" w:styleId="Default">
    <w:name w:val="Default"/>
    <w:rsid w:val="00362F1F"/>
    <w:pPr>
      <w:autoSpaceDE w:val="0"/>
      <w:autoSpaceDN w:val="0"/>
      <w:adjustRightInd w:val="0"/>
    </w:pPr>
    <w:rPr>
      <w:rFonts w:ascii="Arial" w:hAnsi="Arial" w:cs="Arial"/>
      <w:color w:val="000000"/>
      <w:sz w:val="24"/>
      <w:szCs w:val="24"/>
      <w:lang w:val="en-NZ" w:eastAsia="en-IE"/>
    </w:rPr>
  </w:style>
  <w:style w:type="character" w:customStyle="1" w:styleId="Afflink">
    <w:name w:val="Aff link"/>
    <w:rsid w:val="0087655A"/>
    <w:rPr>
      <w:rFonts w:ascii="Times New Roman" w:hAnsi="Times New Roman"/>
      <w:dstrike w:val="0"/>
      <w:color w:val="FF0000"/>
      <w:sz w:val="24"/>
      <w:vertAlign w:val="superscript"/>
    </w:rPr>
  </w:style>
  <w:style w:type="paragraph" w:customStyle="1" w:styleId="Affiliation">
    <w:name w:val="Affiliation"/>
    <w:basedOn w:val="Normal"/>
    <w:rsid w:val="0087655A"/>
    <w:pPr>
      <w:widowControl/>
      <w:autoSpaceDE/>
      <w:autoSpaceDN/>
      <w:adjustRightInd/>
      <w:spacing w:line="480" w:lineRule="auto"/>
      <w:ind w:firstLine="170"/>
      <w:jc w:val="center"/>
    </w:pPr>
  </w:style>
  <w:style w:type="paragraph" w:customStyle="1" w:styleId="AuthorGroup">
    <w:name w:val="Author Group"/>
    <w:basedOn w:val="Normal"/>
    <w:rsid w:val="0087655A"/>
    <w:pPr>
      <w:widowControl/>
      <w:autoSpaceDE/>
      <w:autoSpaceDN/>
      <w:adjustRightInd/>
      <w:spacing w:line="480" w:lineRule="auto"/>
      <w:ind w:firstLine="170"/>
      <w:jc w:val="center"/>
    </w:pPr>
    <w:rPr>
      <w:sz w:val="24"/>
    </w:rPr>
  </w:style>
  <w:style w:type="character" w:customStyle="1" w:styleId="Initialmiddle">
    <w:name w:val="Initial middle"/>
    <w:rsid w:val="0087655A"/>
    <w:rPr>
      <w:rFonts w:ascii="Times New Roman" w:hAnsi="Times New Roman"/>
      <w:dstrike w:val="0"/>
      <w:color w:val="FF0000"/>
      <w:sz w:val="24"/>
      <w:vertAlign w:val="baseline"/>
    </w:rPr>
  </w:style>
  <w:style w:type="character" w:customStyle="1" w:styleId="Givenname">
    <w:name w:val="Given name"/>
    <w:rsid w:val="0087655A"/>
    <w:rPr>
      <w:color w:val="FF0000"/>
      <w:sz w:val="24"/>
    </w:rPr>
  </w:style>
  <w:style w:type="paragraph" w:customStyle="1" w:styleId="figureheading">
    <w:name w:val="figure heading"/>
    <w:basedOn w:val="Normal"/>
    <w:autoRedefine/>
    <w:qFormat/>
    <w:rsid w:val="00AB2928"/>
    <w:pPr>
      <w:widowControl/>
      <w:autoSpaceDE/>
      <w:autoSpaceDN/>
      <w:adjustRightInd/>
      <w:spacing w:line="360" w:lineRule="auto"/>
      <w:jc w:val="center"/>
    </w:pPr>
    <w:rPr>
      <w:bCs/>
    </w:rPr>
  </w:style>
  <w:style w:type="paragraph" w:styleId="BodyTextIndent">
    <w:name w:val="Body Text Indent"/>
    <w:basedOn w:val="Normal"/>
    <w:link w:val="BodyTextIndentChar"/>
    <w:rsid w:val="00015734"/>
    <w:pPr>
      <w:widowControl/>
      <w:autoSpaceDE/>
      <w:autoSpaceDN/>
      <w:adjustRightInd/>
    </w:pPr>
    <w:rPr>
      <w:rFonts w:ascii="MetaPlusBold-Roman" w:hAnsi="MetaPlusBold-Roman"/>
      <w:sz w:val="52"/>
      <w:lang w:val="en-AU"/>
    </w:rPr>
  </w:style>
  <w:style w:type="character" w:customStyle="1" w:styleId="BodyTextIndentChar">
    <w:name w:val="Body Text Indent Char"/>
    <w:basedOn w:val="DefaultParagraphFont"/>
    <w:link w:val="BodyTextIndent"/>
    <w:rsid w:val="00015734"/>
    <w:rPr>
      <w:rFonts w:ascii="MetaPlusBold-Roman" w:hAnsi="MetaPlusBold-Roman"/>
      <w:sz w:val="52"/>
      <w:lang w:val="en-AU"/>
    </w:rPr>
  </w:style>
  <w:style w:type="paragraph" w:styleId="NormalWeb">
    <w:name w:val="Normal (Web)"/>
    <w:basedOn w:val="Normal"/>
    <w:link w:val="NormalWebChar"/>
    <w:uiPriority w:val="99"/>
    <w:unhideWhenUsed/>
    <w:rsid w:val="00561897"/>
    <w:pPr>
      <w:widowControl/>
      <w:autoSpaceDE/>
      <w:autoSpaceDN/>
      <w:adjustRightInd/>
      <w:spacing w:before="100" w:beforeAutospacing="1" w:after="100" w:afterAutospacing="1"/>
      <w:jc w:val="left"/>
    </w:pPr>
    <w:rPr>
      <w:rFonts w:eastAsiaTheme="minorEastAsia"/>
      <w:sz w:val="24"/>
      <w:szCs w:val="24"/>
      <w:lang w:val="en-NZ" w:eastAsia="en-NZ"/>
    </w:rPr>
  </w:style>
  <w:style w:type="paragraph" w:customStyle="1" w:styleId="Pa2">
    <w:name w:val="Pa2"/>
    <w:basedOn w:val="Default"/>
    <w:next w:val="Default"/>
    <w:uiPriority w:val="99"/>
    <w:rsid w:val="00BE4AC7"/>
    <w:pPr>
      <w:spacing w:line="191" w:lineRule="atLeast"/>
    </w:pPr>
    <w:rPr>
      <w:rFonts w:ascii="Frutiger LT Pro 67 Bold Cn" w:hAnsi="Frutiger LT Pro 67 Bold Cn" w:cs="Times New Roman"/>
      <w:color w:val="auto"/>
      <w:lang w:eastAsia="en-US"/>
    </w:rPr>
  </w:style>
  <w:style w:type="paragraph" w:customStyle="1" w:styleId="Pa9">
    <w:name w:val="Pa9"/>
    <w:basedOn w:val="Default"/>
    <w:next w:val="Default"/>
    <w:uiPriority w:val="99"/>
    <w:rsid w:val="00BE4AC7"/>
    <w:pPr>
      <w:spacing w:line="191" w:lineRule="atLeast"/>
    </w:pPr>
    <w:rPr>
      <w:rFonts w:ascii="Frutiger LT Pro" w:hAnsi="Frutiger LT Pro" w:cs="Times New Roman"/>
      <w:color w:val="auto"/>
      <w:lang w:eastAsia="en-US"/>
    </w:rPr>
  </w:style>
  <w:style w:type="paragraph" w:customStyle="1" w:styleId="EndNoteBibliographyTitle">
    <w:name w:val="EndNote Bibliography Title"/>
    <w:basedOn w:val="Normal"/>
    <w:link w:val="EndNoteBibliographyTitleChar"/>
    <w:rsid w:val="00871F59"/>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871F59"/>
    <w:rPr>
      <w:rFonts w:ascii="Arial" w:hAnsi="Arial" w:cs="Arial"/>
      <w:noProof/>
      <w:sz w:val="22"/>
    </w:rPr>
  </w:style>
  <w:style w:type="paragraph" w:customStyle="1" w:styleId="EndNoteBibliography">
    <w:name w:val="EndNote Bibliography"/>
    <w:basedOn w:val="Normal"/>
    <w:link w:val="EndNoteBibliographyChar"/>
    <w:autoRedefine/>
    <w:qFormat/>
    <w:rsid w:val="00912F30"/>
    <w:rPr>
      <w:rFonts w:ascii="Arial" w:hAnsi="Arial" w:cs="Arial"/>
      <w:noProof/>
    </w:rPr>
  </w:style>
  <w:style w:type="character" w:customStyle="1" w:styleId="EndNoteBibliographyChar">
    <w:name w:val="EndNote Bibliography Char"/>
    <w:basedOn w:val="DefaultParagraphFont"/>
    <w:link w:val="EndNoteBibliography"/>
    <w:rsid w:val="00912F30"/>
    <w:rPr>
      <w:rFonts w:ascii="Arial" w:hAnsi="Arial" w:cs="Arial"/>
      <w:noProof/>
      <w:sz w:val="22"/>
    </w:rPr>
  </w:style>
  <w:style w:type="paragraph" w:customStyle="1" w:styleId="SMtext">
    <w:name w:val="SM text"/>
    <w:basedOn w:val="Normal"/>
    <w:autoRedefine/>
    <w:qFormat/>
    <w:rsid w:val="000B3DF7"/>
    <w:pPr>
      <w:widowControl/>
      <w:spacing w:line="360" w:lineRule="auto"/>
    </w:pPr>
    <w:rPr>
      <w:rFonts w:ascii="Arial" w:eastAsia="TradeGothicNextLTPro-Rg" w:hAnsi="Arial" w:cs="Arial"/>
      <w:sz w:val="24"/>
      <w:szCs w:val="24"/>
      <w:lang w:val="en-NZ"/>
    </w:rPr>
  </w:style>
  <w:style w:type="table" w:styleId="TableGrid">
    <w:name w:val="Table Grid"/>
    <w:basedOn w:val="TableNormal"/>
    <w:rsid w:val="000015E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sid w:val="00D3794A"/>
    <w:rPr>
      <w:rFonts w:ascii="Arial Narrow" w:hAnsi="Arial Narrow"/>
      <w:b/>
      <w:bCs/>
      <w:i w:val="0"/>
      <w:color w:val="000000" w:themeColor="text1"/>
      <w:sz w:val="22"/>
    </w:rPr>
  </w:style>
  <w:style w:type="paragraph" w:customStyle="1" w:styleId="msonormal0">
    <w:name w:val="msonormal"/>
    <w:basedOn w:val="Normal"/>
    <w:rsid w:val="00B51567"/>
    <w:pPr>
      <w:widowControl/>
      <w:autoSpaceDE/>
      <w:autoSpaceDN/>
      <w:adjustRightInd/>
      <w:spacing w:before="100" w:beforeAutospacing="1" w:after="100" w:afterAutospacing="1"/>
      <w:jc w:val="left"/>
    </w:pPr>
    <w:rPr>
      <w:sz w:val="24"/>
      <w:szCs w:val="24"/>
      <w:lang w:val="en-NZ" w:eastAsia="en-NZ"/>
    </w:rPr>
  </w:style>
  <w:style w:type="paragraph" w:customStyle="1" w:styleId="font5">
    <w:name w:val="font5"/>
    <w:basedOn w:val="Normal"/>
    <w:rsid w:val="00B51567"/>
    <w:pPr>
      <w:widowControl/>
      <w:autoSpaceDE/>
      <w:autoSpaceDN/>
      <w:adjustRightInd/>
      <w:spacing w:before="100" w:beforeAutospacing="1" w:after="100" w:afterAutospacing="1"/>
      <w:jc w:val="left"/>
    </w:pPr>
    <w:rPr>
      <w:rFonts w:ascii="Tahoma" w:hAnsi="Tahoma" w:cs="Tahoma"/>
      <w:color w:val="000000"/>
      <w:sz w:val="18"/>
      <w:szCs w:val="18"/>
      <w:lang w:val="en-NZ" w:eastAsia="en-NZ"/>
    </w:rPr>
  </w:style>
  <w:style w:type="paragraph" w:customStyle="1" w:styleId="font6">
    <w:name w:val="font6"/>
    <w:basedOn w:val="Normal"/>
    <w:rsid w:val="00B51567"/>
    <w:pPr>
      <w:widowControl/>
      <w:autoSpaceDE/>
      <w:autoSpaceDN/>
      <w:adjustRightInd/>
      <w:spacing w:before="100" w:beforeAutospacing="1" w:after="100" w:afterAutospacing="1"/>
      <w:jc w:val="left"/>
    </w:pPr>
    <w:rPr>
      <w:rFonts w:ascii="Tahoma" w:hAnsi="Tahoma" w:cs="Tahoma"/>
      <w:b/>
      <w:bCs/>
      <w:color w:val="000000"/>
      <w:sz w:val="18"/>
      <w:szCs w:val="18"/>
      <w:lang w:val="en-NZ" w:eastAsia="en-NZ"/>
    </w:rPr>
  </w:style>
  <w:style w:type="paragraph" w:customStyle="1" w:styleId="font7">
    <w:name w:val="font7"/>
    <w:basedOn w:val="Normal"/>
    <w:rsid w:val="00B51567"/>
    <w:pPr>
      <w:widowControl/>
      <w:autoSpaceDE/>
      <w:autoSpaceDN/>
      <w:adjustRightInd/>
      <w:spacing w:before="100" w:beforeAutospacing="1" w:after="100" w:afterAutospacing="1"/>
      <w:jc w:val="left"/>
    </w:pPr>
    <w:rPr>
      <w:rFonts w:ascii="Tahoma" w:hAnsi="Tahoma" w:cs="Tahoma"/>
      <w:color w:val="000000"/>
      <w:sz w:val="18"/>
      <w:szCs w:val="18"/>
      <w:lang w:val="en-NZ" w:eastAsia="en-NZ"/>
    </w:rPr>
  </w:style>
  <w:style w:type="paragraph" w:customStyle="1" w:styleId="font8">
    <w:name w:val="font8"/>
    <w:basedOn w:val="Normal"/>
    <w:rsid w:val="00B51567"/>
    <w:pPr>
      <w:widowControl/>
      <w:autoSpaceDE/>
      <w:autoSpaceDN/>
      <w:adjustRightInd/>
      <w:spacing w:before="100" w:beforeAutospacing="1" w:after="100" w:afterAutospacing="1"/>
      <w:jc w:val="left"/>
    </w:pPr>
    <w:rPr>
      <w:rFonts w:ascii="Tahoma" w:hAnsi="Tahoma" w:cs="Tahoma"/>
      <w:b/>
      <w:bCs/>
      <w:color w:val="000000"/>
      <w:sz w:val="18"/>
      <w:szCs w:val="18"/>
      <w:lang w:val="en-NZ" w:eastAsia="en-NZ"/>
    </w:rPr>
  </w:style>
  <w:style w:type="paragraph" w:customStyle="1" w:styleId="font9">
    <w:name w:val="font9"/>
    <w:basedOn w:val="Normal"/>
    <w:rsid w:val="00B51567"/>
    <w:pPr>
      <w:widowControl/>
      <w:autoSpaceDE/>
      <w:autoSpaceDN/>
      <w:adjustRightInd/>
      <w:spacing w:before="100" w:beforeAutospacing="1" w:after="100" w:afterAutospacing="1"/>
      <w:jc w:val="left"/>
    </w:pPr>
    <w:rPr>
      <w:rFonts w:ascii="Tahoma" w:hAnsi="Tahoma" w:cs="Tahoma"/>
      <w:color w:val="000000"/>
      <w:sz w:val="18"/>
      <w:szCs w:val="18"/>
      <w:lang w:val="en-NZ" w:eastAsia="en-NZ"/>
    </w:rPr>
  </w:style>
  <w:style w:type="paragraph" w:customStyle="1" w:styleId="font10">
    <w:name w:val="font10"/>
    <w:basedOn w:val="Normal"/>
    <w:rsid w:val="00B51567"/>
    <w:pPr>
      <w:widowControl/>
      <w:autoSpaceDE/>
      <w:autoSpaceDN/>
      <w:adjustRightInd/>
      <w:spacing w:before="100" w:beforeAutospacing="1" w:after="100" w:afterAutospacing="1"/>
      <w:jc w:val="left"/>
    </w:pPr>
    <w:rPr>
      <w:rFonts w:ascii="Tahoma" w:hAnsi="Tahoma" w:cs="Tahoma"/>
      <w:b/>
      <w:bCs/>
      <w:color w:val="000000"/>
      <w:sz w:val="18"/>
      <w:szCs w:val="18"/>
      <w:lang w:val="en-NZ" w:eastAsia="en-NZ"/>
    </w:rPr>
  </w:style>
  <w:style w:type="paragraph" w:customStyle="1" w:styleId="xl65">
    <w:name w:val="xl65"/>
    <w:basedOn w:val="Normal"/>
    <w:rsid w:val="00B51567"/>
    <w:pPr>
      <w:widowControl/>
      <w:pBdr>
        <w:top w:val="single" w:sz="12" w:space="0" w:color="008000"/>
        <w:bottom w:val="single" w:sz="8" w:space="0" w:color="008000"/>
      </w:pBdr>
      <w:autoSpaceDE/>
      <w:autoSpaceDN/>
      <w:adjustRightInd/>
      <w:spacing w:before="100" w:beforeAutospacing="1" w:after="100" w:afterAutospacing="1"/>
      <w:jc w:val="left"/>
      <w:textAlignment w:val="center"/>
    </w:pPr>
    <w:rPr>
      <w:b/>
      <w:bCs/>
      <w:sz w:val="24"/>
      <w:szCs w:val="24"/>
      <w:lang w:val="en-NZ" w:eastAsia="en-NZ"/>
    </w:rPr>
  </w:style>
  <w:style w:type="paragraph" w:customStyle="1" w:styleId="xl66">
    <w:name w:val="xl66"/>
    <w:basedOn w:val="Normal"/>
    <w:rsid w:val="00B51567"/>
    <w:pPr>
      <w:widowControl/>
      <w:autoSpaceDE/>
      <w:autoSpaceDN/>
      <w:adjustRightInd/>
      <w:spacing w:before="100" w:beforeAutospacing="1" w:after="100" w:afterAutospacing="1"/>
      <w:jc w:val="left"/>
      <w:textAlignment w:val="center"/>
    </w:pPr>
    <w:rPr>
      <w:sz w:val="24"/>
      <w:szCs w:val="24"/>
      <w:lang w:val="en-NZ" w:eastAsia="en-NZ"/>
    </w:rPr>
  </w:style>
  <w:style w:type="paragraph" w:customStyle="1" w:styleId="xl67">
    <w:name w:val="xl67"/>
    <w:basedOn w:val="Normal"/>
    <w:rsid w:val="00B51567"/>
    <w:pPr>
      <w:widowControl/>
      <w:autoSpaceDE/>
      <w:autoSpaceDN/>
      <w:adjustRightInd/>
      <w:spacing w:before="100" w:beforeAutospacing="1" w:after="100" w:afterAutospacing="1"/>
      <w:jc w:val="left"/>
      <w:textAlignment w:val="center"/>
    </w:pPr>
    <w:rPr>
      <w:b/>
      <w:bCs/>
      <w:sz w:val="24"/>
      <w:szCs w:val="24"/>
      <w:lang w:val="en-NZ" w:eastAsia="en-NZ"/>
    </w:rPr>
  </w:style>
  <w:style w:type="paragraph" w:customStyle="1" w:styleId="xl68">
    <w:name w:val="xl68"/>
    <w:basedOn w:val="Normal"/>
    <w:rsid w:val="00B51567"/>
    <w:pPr>
      <w:widowControl/>
      <w:autoSpaceDE/>
      <w:autoSpaceDN/>
      <w:adjustRightInd/>
      <w:spacing w:before="100" w:beforeAutospacing="1" w:after="100" w:afterAutospacing="1"/>
      <w:jc w:val="left"/>
      <w:textAlignment w:val="center"/>
    </w:pPr>
    <w:rPr>
      <w:b/>
      <w:bCs/>
      <w:color w:val="000000"/>
      <w:sz w:val="24"/>
      <w:szCs w:val="24"/>
      <w:lang w:val="en-NZ" w:eastAsia="en-NZ"/>
    </w:rPr>
  </w:style>
  <w:style w:type="paragraph" w:customStyle="1" w:styleId="xl69">
    <w:name w:val="xl69"/>
    <w:basedOn w:val="Normal"/>
    <w:rsid w:val="00B51567"/>
    <w:pPr>
      <w:widowControl/>
      <w:shd w:val="clear" w:color="000000" w:fill="92D050"/>
      <w:autoSpaceDE/>
      <w:autoSpaceDN/>
      <w:adjustRightInd/>
      <w:spacing w:before="100" w:beforeAutospacing="1" w:after="100" w:afterAutospacing="1"/>
      <w:jc w:val="left"/>
      <w:textAlignment w:val="center"/>
    </w:pPr>
    <w:rPr>
      <w:sz w:val="24"/>
      <w:szCs w:val="24"/>
      <w:lang w:val="en-NZ" w:eastAsia="en-NZ"/>
    </w:rPr>
  </w:style>
  <w:style w:type="paragraph" w:customStyle="1" w:styleId="xl70">
    <w:name w:val="xl70"/>
    <w:basedOn w:val="Normal"/>
    <w:rsid w:val="00B51567"/>
    <w:pPr>
      <w:widowControl/>
      <w:shd w:val="clear" w:color="000000" w:fill="C6E0B4"/>
      <w:autoSpaceDE/>
      <w:autoSpaceDN/>
      <w:adjustRightInd/>
      <w:spacing w:before="100" w:beforeAutospacing="1" w:after="100" w:afterAutospacing="1"/>
      <w:jc w:val="left"/>
      <w:textAlignment w:val="center"/>
    </w:pPr>
    <w:rPr>
      <w:sz w:val="24"/>
      <w:szCs w:val="24"/>
      <w:lang w:val="en-NZ" w:eastAsia="en-NZ"/>
    </w:rPr>
  </w:style>
  <w:style w:type="paragraph" w:customStyle="1" w:styleId="xl71">
    <w:name w:val="xl71"/>
    <w:basedOn w:val="Normal"/>
    <w:rsid w:val="00B51567"/>
    <w:pPr>
      <w:widowControl/>
      <w:autoSpaceDE/>
      <w:autoSpaceDN/>
      <w:adjustRightInd/>
      <w:spacing w:before="100" w:beforeAutospacing="1" w:after="100" w:afterAutospacing="1"/>
      <w:jc w:val="left"/>
      <w:textAlignment w:val="top"/>
    </w:pPr>
    <w:rPr>
      <w:sz w:val="24"/>
      <w:szCs w:val="24"/>
      <w:lang w:val="en-NZ" w:eastAsia="en-NZ"/>
    </w:rPr>
  </w:style>
  <w:style w:type="paragraph" w:customStyle="1" w:styleId="xl72">
    <w:name w:val="xl72"/>
    <w:basedOn w:val="Normal"/>
    <w:rsid w:val="00B51567"/>
    <w:pPr>
      <w:widowControl/>
      <w:shd w:val="clear" w:color="000000" w:fill="FFFF00"/>
      <w:autoSpaceDE/>
      <w:autoSpaceDN/>
      <w:adjustRightInd/>
      <w:spacing w:before="100" w:beforeAutospacing="1" w:after="100" w:afterAutospacing="1"/>
      <w:jc w:val="left"/>
      <w:textAlignment w:val="center"/>
    </w:pPr>
    <w:rPr>
      <w:color w:val="FF0000"/>
      <w:sz w:val="24"/>
      <w:szCs w:val="24"/>
      <w:lang w:val="en-NZ" w:eastAsia="en-NZ"/>
    </w:rPr>
  </w:style>
  <w:style w:type="paragraph" w:customStyle="1" w:styleId="xl73">
    <w:name w:val="xl73"/>
    <w:basedOn w:val="Normal"/>
    <w:rsid w:val="00B51567"/>
    <w:pPr>
      <w:widowControl/>
      <w:shd w:val="clear" w:color="000000" w:fill="D9D9D9"/>
      <w:autoSpaceDE/>
      <w:autoSpaceDN/>
      <w:adjustRightInd/>
      <w:spacing w:before="100" w:beforeAutospacing="1" w:after="100" w:afterAutospacing="1"/>
      <w:jc w:val="left"/>
      <w:textAlignment w:val="top"/>
    </w:pPr>
    <w:rPr>
      <w:sz w:val="24"/>
      <w:szCs w:val="24"/>
      <w:lang w:val="en-NZ" w:eastAsia="en-NZ"/>
    </w:rPr>
  </w:style>
  <w:style w:type="paragraph" w:customStyle="1" w:styleId="xl74">
    <w:name w:val="xl74"/>
    <w:basedOn w:val="Normal"/>
    <w:rsid w:val="00B51567"/>
    <w:pPr>
      <w:widowControl/>
      <w:shd w:val="clear" w:color="000000" w:fill="D9D9D9"/>
      <w:autoSpaceDE/>
      <w:autoSpaceDN/>
      <w:adjustRightInd/>
      <w:spacing w:before="100" w:beforeAutospacing="1" w:after="100" w:afterAutospacing="1"/>
      <w:jc w:val="left"/>
      <w:textAlignment w:val="center"/>
    </w:pPr>
    <w:rPr>
      <w:sz w:val="24"/>
      <w:szCs w:val="24"/>
      <w:lang w:val="en-NZ" w:eastAsia="en-NZ"/>
    </w:rPr>
  </w:style>
  <w:style w:type="paragraph" w:customStyle="1" w:styleId="xl75">
    <w:name w:val="xl75"/>
    <w:basedOn w:val="Normal"/>
    <w:rsid w:val="00B51567"/>
    <w:pPr>
      <w:widowControl/>
      <w:pBdr>
        <w:top w:val="single" w:sz="12" w:space="0" w:color="008000"/>
        <w:bottom w:val="single" w:sz="8" w:space="0" w:color="008000"/>
      </w:pBdr>
      <w:autoSpaceDE/>
      <w:autoSpaceDN/>
      <w:adjustRightInd/>
      <w:spacing w:before="100" w:beforeAutospacing="1" w:after="100" w:afterAutospacing="1"/>
      <w:ind w:firstLineChars="700" w:firstLine="700"/>
      <w:jc w:val="left"/>
      <w:textAlignment w:val="center"/>
    </w:pPr>
    <w:rPr>
      <w:b/>
      <w:bCs/>
      <w:sz w:val="24"/>
      <w:szCs w:val="24"/>
      <w:lang w:val="en-NZ" w:eastAsia="en-NZ"/>
    </w:rPr>
  </w:style>
  <w:style w:type="paragraph" w:styleId="TOCHeading">
    <w:name w:val="TOC Heading"/>
    <w:basedOn w:val="Heading1"/>
    <w:next w:val="Normal"/>
    <w:uiPriority w:val="39"/>
    <w:unhideWhenUsed/>
    <w:qFormat/>
    <w:rsid w:val="000C3103"/>
    <w:pPr>
      <w:keepLines/>
      <w:spacing w:before="240" w:line="240" w:lineRule="auto"/>
      <w:outlineLvl w:val="9"/>
    </w:pPr>
    <w:rPr>
      <w:rFonts w:asciiTheme="majorHAnsi" w:eastAsiaTheme="majorEastAsia" w:hAnsiTheme="majorHAnsi" w:cstheme="majorBidi"/>
      <w:b w:val="0"/>
      <w:bCs w:val="0"/>
      <w:color w:val="365F91" w:themeColor="accent1" w:themeShade="BF"/>
      <w:sz w:val="32"/>
      <w:szCs w:val="32"/>
    </w:rPr>
  </w:style>
  <w:style w:type="paragraph" w:customStyle="1" w:styleId="COVERDate">
    <w:name w:val="COVER: Date"/>
    <w:rsid w:val="000C3103"/>
    <w:pPr>
      <w:spacing w:before="120"/>
    </w:pPr>
    <w:rPr>
      <w:rFonts w:ascii="Verdana" w:hAnsi="Verdana"/>
      <w:color w:val="808080"/>
      <w:sz w:val="36"/>
      <w:szCs w:val="24"/>
      <w:lang w:val="en-NZ" w:eastAsia="en-NZ"/>
    </w:rPr>
  </w:style>
  <w:style w:type="paragraph" w:customStyle="1" w:styleId="SMbullet">
    <w:name w:val="SM bullet"/>
    <w:basedOn w:val="ListParagraph"/>
    <w:autoRedefine/>
    <w:qFormat/>
    <w:rsid w:val="00C414CC"/>
    <w:pPr>
      <w:numPr>
        <w:numId w:val="6"/>
      </w:numPr>
      <w:spacing w:after="0" w:line="360" w:lineRule="auto"/>
      <w:ind w:left="284" w:hanging="284"/>
    </w:pPr>
    <w:rPr>
      <w:rFonts w:cstheme="minorHAnsi"/>
    </w:rPr>
  </w:style>
  <w:style w:type="paragraph" w:styleId="BodyText">
    <w:name w:val="Body Text"/>
    <w:basedOn w:val="Normal"/>
    <w:link w:val="BodyTextChar"/>
    <w:unhideWhenUsed/>
    <w:rsid w:val="00F12D6C"/>
    <w:pPr>
      <w:spacing w:after="120"/>
    </w:pPr>
  </w:style>
  <w:style w:type="character" w:customStyle="1" w:styleId="BodyTextChar">
    <w:name w:val="Body Text Char"/>
    <w:basedOn w:val="DefaultParagraphFont"/>
    <w:link w:val="BodyText"/>
    <w:rsid w:val="00F12D6C"/>
    <w:rPr>
      <w:sz w:val="22"/>
    </w:rPr>
  </w:style>
  <w:style w:type="paragraph" w:customStyle="1" w:styleId="SMpara">
    <w:name w:val="SMpara"/>
    <w:basedOn w:val="Normal"/>
    <w:autoRedefine/>
    <w:qFormat/>
    <w:rsid w:val="007031A2"/>
    <w:pPr>
      <w:spacing w:line="360" w:lineRule="auto"/>
      <w:ind w:firstLine="284"/>
    </w:pPr>
    <w:rPr>
      <w:szCs w:val="22"/>
    </w:rPr>
  </w:style>
  <w:style w:type="character" w:customStyle="1" w:styleId="UnresolvedMention1">
    <w:name w:val="Unresolved Mention1"/>
    <w:basedOn w:val="DefaultParagraphFont"/>
    <w:uiPriority w:val="99"/>
    <w:semiHidden/>
    <w:unhideWhenUsed/>
    <w:rsid w:val="00606221"/>
    <w:rPr>
      <w:color w:val="808080"/>
      <w:shd w:val="clear" w:color="auto" w:fill="E6E6E6"/>
    </w:rPr>
  </w:style>
  <w:style w:type="character" w:customStyle="1" w:styleId="Mention1">
    <w:name w:val="Mention1"/>
    <w:basedOn w:val="DefaultParagraphFont"/>
    <w:uiPriority w:val="99"/>
    <w:semiHidden/>
    <w:unhideWhenUsed/>
    <w:rsid w:val="00286D16"/>
    <w:rPr>
      <w:color w:val="2B579A"/>
      <w:shd w:val="clear" w:color="auto" w:fill="E6E6E6"/>
    </w:rPr>
  </w:style>
  <w:style w:type="character" w:customStyle="1" w:styleId="UnresolvedMention2">
    <w:name w:val="Unresolved Mention2"/>
    <w:basedOn w:val="DefaultParagraphFont"/>
    <w:uiPriority w:val="99"/>
    <w:semiHidden/>
    <w:unhideWhenUsed/>
    <w:rsid w:val="0077221C"/>
    <w:rPr>
      <w:color w:val="605E5C"/>
      <w:shd w:val="clear" w:color="auto" w:fill="E1DFDD"/>
    </w:rPr>
  </w:style>
  <w:style w:type="character" w:styleId="Emphasis">
    <w:name w:val="Emphasis"/>
    <w:basedOn w:val="DefaultParagraphFont"/>
    <w:uiPriority w:val="20"/>
    <w:qFormat/>
    <w:rsid w:val="003926CC"/>
    <w:rPr>
      <w:i/>
      <w:iCs/>
    </w:rPr>
  </w:style>
  <w:style w:type="character" w:customStyle="1" w:styleId="UnresolvedMention">
    <w:name w:val="Unresolved Mention"/>
    <w:basedOn w:val="DefaultParagraphFont"/>
    <w:uiPriority w:val="99"/>
    <w:semiHidden/>
    <w:unhideWhenUsed/>
    <w:rsid w:val="00296C1B"/>
    <w:rPr>
      <w:color w:val="605E5C"/>
      <w:shd w:val="clear" w:color="auto" w:fill="E1DFDD"/>
    </w:rPr>
  </w:style>
  <w:style w:type="paragraph" w:customStyle="1" w:styleId="Response">
    <w:name w:val="Response"/>
    <w:basedOn w:val="Normal"/>
    <w:rsid w:val="00AF0A65"/>
    <w:pPr>
      <w:widowControl/>
      <w:autoSpaceDE/>
      <w:autoSpaceDN/>
      <w:adjustRightInd/>
      <w:spacing w:after="120"/>
      <w:ind w:left="357"/>
    </w:pPr>
    <w:rPr>
      <w:rFonts w:ascii="Calibri" w:hAnsi="Calibri"/>
      <w:sz w:val="20"/>
      <w:szCs w:val="24"/>
      <w:lang w:val="en-GB"/>
    </w:rPr>
  </w:style>
  <w:style w:type="character" w:customStyle="1" w:styleId="ListParagraphChar">
    <w:name w:val="List Paragraph Char"/>
    <w:basedOn w:val="DefaultParagraphFont"/>
    <w:link w:val="ListParagraph"/>
    <w:uiPriority w:val="34"/>
    <w:rsid w:val="00AF0A65"/>
    <w:rPr>
      <w:rFonts w:asciiTheme="minorHAnsi" w:eastAsiaTheme="minorEastAsia" w:hAnsiTheme="minorHAnsi" w:cstheme="minorBidi"/>
      <w:sz w:val="22"/>
      <w:szCs w:val="22"/>
      <w:lang w:val="en-AU" w:eastAsia="zh-CN"/>
    </w:rPr>
  </w:style>
  <w:style w:type="paragraph" w:customStyle="1" w:styleId="Response2">
    <w:name w:val="Response 2"/>
    <w:basedOn w:val="Response"/>
    <w:qFormat/>
    <w:rsid w:val="00D71DD8"/>
    <w:pPr>
      <w:ind w:left="720"/>
    </w:pPr>
  </w:style>
  <w:style w:type="character" w:customStyle="1" w:styleId="cf01">
    <w:name w:val="cf01"/>
    <w:basedOn w:val="DefaultParagraphFont"/>
    <w:rsid w:val="00F2462D"/>
    <w:rPr>
      <w:rFonts w:ascii="Segoe UI" w:hAnsi="Segoe UI" w:cs="Segoe UI" w:hint="default"/>
      <w:sz w:val="18"/>
      <w:szCs w:val="18"/>
    </w:rPr>
  </w:style>
  <w:style w:type="character" w:customStyle="1" w:styleId="NormalWebChar">
    <w:name w:val="Normal (Web) Char"/>
    <w:basedOn w:val="DefaultParagraphFont"/>
    <w:link w:val="NormalWeb"/>
    <w:uiPriority w:val="99"/>
    <w:rsid w:val="007E6449"/>
    <w:rPr>
      <w:rFonts w:asciiTheme="minorHAnsi" w:eastAsiaTheme="minorEastAsia" w:hAnsiTheme="minorHAnsi"/>
      <w:sz w:val="24"/>
      <w:szCs w:val="24"/>
      <w:lang w:val="en-NZ" w:eastAsia="en-NZ"/>
    </w:rPr>
  </w:style>
  <w:style w:type="character" w:customStyle="1" w:styleId="normaltextrun">
    <w:name w:val="normaltextrun"/>
    <w:basedOn w:val="DefaultParagraphFont"/>
    <w:rsid w:val="007E6449"/>
  </w:style>
  <w:style w:type="character" w:customStyle="1" w:styleId="Mention">
    <w:name w:val="Mention"/>
    <w:basedOn w:val="DefaultParagraphFont"/>
    <w:uiPriority w:val="99"/>
    <w:unhideWhenUsed/>
    <w:rsid w:val="00CB0700"/>
    <w:rPr>
      <w:color w:val="2B579A"/>
      <w:shd w:val="clear" w:color="auto" w:fill="E1DFDD"/>
    </w:rPr>
  </w:style>
  <w:style w:type="character" w:styleId="LineNumber">
    <w:name w:val="line number"/>
    <w:basedOn w:val="DefaultParagraphFont"/>
    <w:semiHidden/>
    <w:unhideWhenUsed/>
    <w:rsid w:val="00071B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nhideWhenUsed="0" w:qFormat="1"/>
    <w:lsdException w:name="Emphasis" w:semiHidden="0" w:uiPriority="20" w:unhideWhenUsed="0" w:qFormat="1"/>
    <w:lsdException w:name="Plain Text" w:uiPriority="99"/>
    <w:lsdException w:name="Normal (Web)"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D66"/>
    <w:pPr>
      <w:widowControl w:val="0"/>
      <w:autoSpaceDE w:val="0"/>
      <w:autoSpaceDN w:val="0"/>
      <w:adjustRightInd w:val="0"/>
      <w:jc w:val="both"/>
    </w:pPr>
    <w:rPr>
      <w:rFonts w:asciiTheme="minorHAnsi" w:hAnsiTheme="minorHAnsi"/>
      <w:sz w:val="22"/>
    </w:rPr>
  </w:style>
  <w:style w:type="paragraph" w:styleId="Heading1">
    <w:name w:val="heading 1"/>
    <w:basedOn w:val="Normal"/>
    <w:next w:val="Normal"/>
    <w:link w:val="Heading1Char"/>
    <w:autoRedefine/>
    <w:qFormat/>
    <w:rsid w:val="00404BFC"/>
    <w:pPr>
      <w:keepNext/>
      <w:spacing w:line="360" w:lineRule="auto"/>
      <w:outlineLvl w:val="0"/>
    </w:pPr>
    <w:rPr>
      <w:rFonts w:ascii="Arial" w:hAnsi="Arial" w:cs="Arial"/>
      <w:b/>
      <w:bCs/>
      <w:color w:val="000000" w:themeColor="text1"/>
      <w:sz w:val="24"/>
      <w:szCs w:val="24"/>
      <w:shd w:val="clear" w:color="auto" w:fill="FFFFFF"/>
    </w:rPr>
  </w:style>
  <w:style w:type="paragraph" w:styleId="Heading2">
    <w:name w:val="heading 2"/>
    <w:basedOn w:val="Heading3"/>
    <w:next w:val="Normal"/>
    <w:autoRedefine/>
    <w:qFormat/>
    <w:rsid w:val="00096F2E"/>
    <w:pPr>
      <w:jc w:val="left"/>
      <w:outlineLvl w:val="1"/>
    </w:pPr>
    <w:rPr>
      <w:rFonts w:cstheme="minorHAnsi"/>
      <w:b/>
      <w:i w:val="0"/>
      <w:iCs/>
      <w:color w:val="auto"/>
      <w:lang w:eastAsia="en-NZ"/>
    </w:rPr>
  </w:style>
  <w:style w:type="paragraph" w:styleId="Heading3">
    <w:name w:val="heading 3"/>
    <w:basedOn w:val="Normal"/>
    <w:next w:val="Normal"/>
    <w:autoRedefine/>
    <w:qFormat/>
    <w:rsid w:val="00D04AE4"/>
    <w:pPr>
      <w:keepNext/>
      <w:keepLines/>
      <w:tabs>
        <w:tab w:val="left" w:pos="2061"/>
      </w:tabs>
      <w:spacing w:after="120" w:line="360" w:lineRule="auto"/>
      <w:outlineLvl w:val="2"/>
    </w:pPr>
    <w:rPr>
      <w:rFonts w:ascii="Arial" w:hAnsi="Arial" w:cs="Arial"/>
      <w:i/>
      <w:color w:val="000000" w:themeColor="text1"/>
      <w:sz w:val="24"/>
      <w:szCs w:val="24"/>
      <w:lang w:val="en-NZ"/>
    </w:rPr>
  </w:style>
  <w:style w:type="paragraph" w:styleId="Heading4">
    <w:name w:val="heading 4"/>
    <w:basedOn w:val="Normal"/>
    <w:next w:val="Normal"/>
    <w:qFormat/>
    <w:rsid w:val="00610757"/>
    <w:pPr>
      <w:keepNext/>
      <w:numPr>
        <w:ilvl w:val="3"/>
        <w:numId w:val="5"/>
      </w:numPr>
      <w:outlineLvl w:val="3"/>
    </w:pPr>
    <w:rPr>
      <w:rFonts w:ascii="Arial" w:hAnsi="Arial" w:cs="Arial"/>
      <w:color w:val="FFFFFF"/>
      <w:sz w:val="32"/>
    </w:rPr>
  </w:style>
  <w:style w:type="paragraph" w:styleId="Heading5">
    <w:name w:val="heading 5"/>
    <w:basedOn w:val="Normal"/>
    <w:next w:val="Normal"/>
    <w:qFormat/>
    <w:rsid w:val="00610757"/>
    <w:pPr>
      <w:keepNext/>
      <w:numPr>
        <w:ilvl w:val="4"/>
        <w:numId w:val="5"/>
      </w:numPr>
      <w:spacing w:before="40"/>
      <w:outlineLvl w:val="4"/>
    </w:pPr>
    <w:rPr>
      <w:rFonts w:ascii="Arial" w:hAnsi="Arial" w:cs="Arial"/>
      <w:b/>
      <w:bCs/>
      <w:color w:val="FFFFFF"/>
    </w:rPr>
  </w:style>
  <w:style w:type="paragraph" w:styleId="Heading6">
    <w:name w:val="heading 6"/>
    <w:basedOn w:val="Normal"/>
    <w:next w:val="Normal"/>
    <w:qFormat/>
    <w:rsid w:val="00610757"/>
    <w:pPr>
      <w:numPr>
        <w:ilvl w:val="5"/>
        <w:numId w:val="5"/>
      </w:numPr>
      <w:spacing w:before="240" w:after="60"/>
      <w:outlineLvl w:val="5"/>
    </w:pPr>
    <w:rPr>
      <w:b/>
      <w:bCs/>
      <w:szCs w:val="22"/>
    </w:rPr>
  </w:style>
  <w:style w:type="paragraph" w:styleId="Heading7">
    <w:name w:val="heading 7"/>
    <w:basedOn w:val="Normal"/>
    <w:next w:val="Normal"/>
    <w:qFormat/>
    <w:rsid w:val="00610757"/>
    <w:pPr>
      <w:numPr>
        <w:ilvl w:val="6"/>
        <w:numId w:val="5"/>
      </w:numPr>
      <w:spacing w:before="240" w:after="60"/>
      <w:outlineLvl w:val="6"/>
    </w:pPr>
    <w:rPr>
      <w:sz w:val="24"/>
      <w:szCs w:val="24"/>
    </w:rPr>
  </w:style>
  <w:style w:type="paragraph" w:styleId="Heading8">
    <w:name w:val="heading 8"/>
    <w:basedOn w:val="Normal"/>
    <w:next w:val="Normal"/>
    <w:qFormat/>
    <w:rsid w:val="00610757"/>
    <w:pPr>
      <w:numPr>
        <w:ilvl w:val="7"/>
        <w:numId w:val="5"/>
      </w:numPr>
      <w:spacing w:before="240" w:after="60"/>
      <w:outlineLvl w:val="7"/>
    </w:pPr>
    <w:rPr>
      <w:i/>
      <w:iCs/>
      <w:sz w:val="24"/>
      <w:szCs w:val="24"/>
    </w:rPr>
  </w:style>
  <w:style w:type="paragraph" w:styleId="Heading9">
    <w:name w:val="heading 9"/>
    <w:basedOn w:val="Normal"/>
    <w:next w:val="Normal"/>
    <w:qFormat/>
    <w:rsid w:val="00610757"/>
    <w:pPr>
      <w:numPr>
        <w:ilvl w:val="8"/>
        <w:numId w:val="5"/>
      </w:numPr>
      <w:spacing w:before="240" w:after="60"/>
      <w:outlineLvl w:val="8"/>
    </w:pPr>
    <w:rPr>
      <w:rFonts w:ascii="Arial" w:hAnsi="Arial"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04BFC"/>
    <w:rPr>
      <w:rFonts w:ascii="Arial" w:hAnsi="Arial" w:cs="Arial"/>
      <w:b/>
      <w:bCs/>
      <w:color w:val="000000" w:themeColor="text1"/>
      <w:sz w:val="24"/>
      <w:szCs w:val="24"/>
    </w:rPr>
  </w:style>
  <w:style w:type="character" w:styleId="Hyperlink">
    <w:name w:val="Hyperlink"/>
    <w:basedOn w:val="DefaultParagraphFont"/>
    <w:uiPriority w:val="99"/>
    <w:rsid w:val="00610757"/>
    <w:rPr>
      <w:noProof/>
      <w:color w:val="0000FF"/>
      <w:u w:val="single"/>
    </w:rPr>
  </w:style>
  <w:style w:type="paragraph" w:customStyle="1" w:styleId="Summary">
    <w:name w:val="Summary"/>
    <w:basedOn w:val="Abstract"/>
    <w:rsid w:val="00610757"/>
    <w:pPr>
      <w:ind w:hanging="5"/>
    </w:pPr>
  </w:style>
  <w:style w:type="paragraph" w:customStyle="1" w:styleId="Abstract">
    <w:name w:val="Abstract"/>
    <w:basedOn w:val="Normal"/>
    <w:rsid w:val="00610757"/>
    <w:pPr>
      <w:spacing w:after="60"/>
      <w:ind w:hanging="6"/>
    </w:pPr>
    <w:rPr>
      <w:rFonts w:ascii="Arial" w:hAnsi="Arial"/>
      <w:sz w:val="20"/>
    </w:rPr>
  </w:style>
  <w:style w:type="paragraph" w:styleId="TOC1">
    <w:name w:val="toc 1"/>
    <w:basedOn w:val="Normal"/>
    <w:next w:val="Normal"/>
    <w:autoRedefine/>
    <w:uiPriority w:val="39"/>
    <w:qFormat/>
    <w:rsid w:val="00D96AB9"/>
    <w:pPr>
      <w:tabs>
        <w:tab w:val="right" w:pos="10490"/>
      </w:tabs>
    </w:pPr>
    <w:rPr>
      <w:sz w:val="20"/>
    </w:rPr>
  </w:style>
  <w:style w:type="paragraph" w:styleId="ListBullet">
    <w:name w:val="List Bullet"/>
    <w:basedOn w:val="Normal"/>
    <w:link w:val="ListBulletChar"/>
    <w:rsid w:val="00610757"/>
    <w:pPr>
      <w:numPr>
        <w:numId w:val="1"/>
      </w:numPr>
    </w:pPr>
  </w:style>
  <w:style w:type="character" w:customStyle="1" w:styleId="ListBulletChar">
    <w:name w:val="List Bullet Char"/>
    <w:basedOn w:val="DefaultParagraphFont"/>
    <w:link w:val="ListBullet"/>
    <w:rsid w:val="00610757"/>
    <w:rPr>
      <w:rFonts w:asciiTheme="minorHAnsi" w:hAnsiTheme="minorHAnsi"/>
      <w:sz w:val="22"/>
    </w:rPr>
  </w:style>
  <w:style w:type="paragraph" w:customStyle="1" w:styleId="FigureTable">
    <w:name w:val="Figure/Table"/>
    <w:basedOn w:val="Normal"/>
    <w:rsid w:val="00610757"/>
    <w:pPr>
      <w:keepNext/>
      <w:keepLines/>
    </w:pPr>
    <w:rPr>
      <w:rFonts w:ascii="Arial Narrow" w:hAnsi="Arial Narrow" w:cs="Arial"/>
      <w:snapToGrid w:val="0"/>
      <w:sz w:val="20"/>
    </w:rPr>
  </w:style>
  <w:style w:type="paragraph" w:customStyle="1" w:styleId="Reference">
    <w:name w:val="Reference"/>
    <w:basedOn w:val="Normal"/>
    <w:next w:val="Normal"/>
    <w:rsid w:val="00610757"/>
    <w:pPr>
      <w:numPr>
        <w:ilvl w:val="12"/>
      </w:numPr>
      <w:ind w:left="266" w:hanging="266"/>
      <w:jc w:val="left"/>
    </w:pPr>
    <w:rPr>
      <w:sz w:val="20"/>
    </w:rPr>
  </w:style>
  <w:style w:type="character" w:styleId="PageNumber">
    <w:name w:val="page number"/>
    <w:basedOn w:val="DefaultParagraphFont"/>
    <w:rsid w:val="00610757"/>
  </w:style>
  <w:style w:type="character" w:styleId="FollowedHyperlink">
    <w:name w:val="FollowedHyperlink"/>
    <w:basedOn w:val="DefaultParagraphFont"/>
    <w:uiPriority w:val="99"/>
    <w:rsid w:val="00610757"/>
    <w:rPr>
      <w:color w:val="800080"/>
      <w:u w:val="single"/>
    </w:rPr>
  </w:style>
  <w:style w:type="paragraph" w:styleId="EndnoteText">
    <w:name w:val="endnote text"/>
    <w:basedOn w:val="Normal"/>
    <w:semiHidden/>
    <w:rsid w:val="00610757"/>
    <w:rPr>
      <w:sz w:val="20"/>
    </w:rPr>
  </w:style>
  <w:style w:type="character" w:styleId="EndnoteReference">
    <w:name w:val="endnote reference"/>
    <w:basedOn w:val="DefaultParagraphFont"/>
    <w:semiHidden/>
    <w:rsid w:val="00610757"/>
    <w:rPr>
      <w:vertAlign w:val="superscript"/>
    </w:rPr>
  </w:style>
  <w:style w:type="paragraph" w:styleId="FootnoteText">
    <w:name w:val="footnote text"/>
    <w:basedOn w:val="Normal"/>
    <w:semiHidden/>
    <w:rsid w:val="00610757"/>
    <w:rPr>
      <w:sz w:val="20"/>
    </w:rPr>
  </w:style>
  <w:style w:type="character" w:styleId="FootnoteReference">
    <w:name w:val="footnote reference"/>
    <w:basedOn w:val="DefaultParagraphFont"/>
    <w:semiHidden/>
    <w:rsid w:val="00610757"/>
    <w:rPr>
      <w:vertAlign w:val="superscript"/>
    </w:rPr>
  </w:style>
  <w:style w:type="character" w:styleId="CommentReference">
    <w:name w:val="annotation reference"/>
    <w:basedOn w:val="DefaultParagraphFont"/>
    <w:semiHidden/>
    <w:rsid w:val="00610757"/>
    <w:rPr>
      <w:sz w:val="16"/>
      <w:szCs w:val="16"/>
    </w:rPr>
  </w:style>
  <w:style w:type="paragraph" w:styleId="CommentText">
    <w:name w:val="annotation text"/>
    <w:basedOn w:val="Normal"/>
    <w:semiHidden/>
    <w:rsid w:val="00610757"/>
    <w:rPr>
      <w:sz w:val="20"/>
    </w:rPr>
  </w:style>
  <w:style w:type="paragraph" w:customStyle="1" w:styleId="Address">
    <w:name w:val="Address"/>
    <w:basedOn w:val="Normal"/>
    <w:rsid w:val="00610757"/>
    <w:pPr>
      <w:spacing w:before="60"/>
      <w:jc w:val="left"/>
    </w:pPr>
    <w:rPr>
      <w:rFonts w:ascii="Arial" w:hAnsi="Arial"/>
      <w:sz w:val="16"/>
    </w:rPr>
  </w:style>
  <w:style w:type="paragraph" w:customStyle="1" w:styleId="Author">
    <w:name w:val="Author"/>
    <w:basedOn w:val="Normal"/>
    <w:next w:val="Normal"/>
    <w:rsid w:val="00610757"/>
    <w:pPr>
      <w:spacing w:before="60"/>
    </w:pPr>
    <w:rPr>
      <w:rFonts w:ascii="Arial" w:hAnsi="Arial"/>
      <w:color w:val="000080"/>
      <w:sz w:val="20"/>
    </w:rPr>
  </w:style>
  <w:style w:type="paragraph" w:styleId="ListBullet2">
    <w:name w:val="List Bullet 2"/>
    <w:basedOn w:val="Normal"/>
    <w:autoRedefine/>
    <w:rsid w:val="00610757"/>
    <w:pPr>
      <w:numPr>
        <w:numId w:val="2"/>
      </w:numPr>
    </w:pPr>
  </w:style>
  <w:style w:type="paragraph" w:styleId="ListNumber">
    <w:name w:val="List Number"/>
    <w:basedOn w:val="Normal"/>
    <w:rsid w:val="00610757"/>
    <w:pPr>
      <w:numPr>
        <w:numId w:val="3"/>
      </w:numPr>
    </w:pPr>
  </w:style>
  <w:style w:type="paragraph" w:styleId="ListNumber2">
    <w:name w:val="List Number 2"/>
    <w:basedOn w:val="Normal"/>
    <w:rsid w:val="00610757"/>
    <w:pPr>
      <w:numPr>
        <w:numId w:val="4"/>
      </w:numPr>
    </w:pPr>
  </w:style>
  <w:style w:type="paragraph" w:styleId="BalloonText">
    <w:name w:val="Balloon Text"/>
    <w:basedOn w:val="Normal"/>
    <w:semiHidden/>
    <w:rsid w:val="00610757"/>
    <w:rPr>
      <w:rFonts w:ascii="Tahoma" w:hAnsi="Tahoma" w:cs="Tahoma"/>
      <w:sz w:val="16"/>
      <w:szCs w:val="16"/>
    </w:rPr>
  </w:style>
  <w:style w:type="paragraph" w:styleId="Caption">
    <w:name w:val="caption"/>
    <w:basedOn w:val="Normal"/>
    <w:next w:val="Normal"/>
    <w:qFormat/>
    <w:rsid w:val="00626FD4"/>
    <w:pPr>
      <w:spacing w:after="120"/>
    </w:pPr>
    <w:rPr>
      <w:rFonts w:ascii="Arial Narrow" w:hAnsi="Arial Narrow"/>
      <w:b/>
      <w:bCs/>
      <w:szCs w:val="22"/>
    </w:rPr>
  </w:style>
  <w:style w:type="paragraph" w:styleId="CommentSubject">
    <w:name w:val="annotation subject"/>
    <w:basedOn w:val="CommentText"/>
    <w:next w:val="CommentText"/>
    <w:semiHidden/>
    <w:rsid w:val="00610757"/>
    <w:rPr>
      <w:b/>
      <w:bCs/>
    </w:rPr>
  </w:style>
  <w:style w:type="paragraph" w:styleId="DocumentMap">
    <w:name w:val="Document Map"/>
    <w:basedOn w:val="Normal"/>
    <w:semiHidden/>
    <w:rsid w:val="00610757"/>
    <w:pPr>
      <w:shd w:val="clear" w:color="auto" w:fill="000080"/>
    </w:pPr>
    <w:rPr>
      <w:rFonts w:ascii="Tahoma" w:hAnsi="Tahoma" w:cs="Tahoma"/>
    </w:rPr>
  </w:style>
  <w:style w:type="paragraph" w:styleId="Footer">
    <w:name w:val="footer"/>
    <w:basedOn w:val="Normal"/>
    <w:link w:val="FooterChar"/>
    <w:uiPriority w:val="99"/>
    <w:rsid w:val="00610757"/>
    <w:pPr>
      <w:tabs>
        <w:tab w:val="center" w:pos="4153"/>
        <w:tab w:val="right" w:pos="8306"/>
      </w:tabs>
    </w:pPr>
  </w:style>
  <w:style w:type="character" w:customStyle="1" w:styleId="FooterChar">
    <w:name w:val="Footer Char"/>
    <w:basedOn w:val="DefaultParagraphFont"/>
    <w:link w:val="Footer"/>
    <w:uiPriority w:val="99"/>
    <w:rsid w:val="00441702"/>
    <w:rPr>
      <w:sz w:val="22"/>
    </w:rPr>
  </w:style>
  <w:style w:type="paragraph" w:styleId="Index1">
    <w:name w:val="index 1"/>
    <w:basedOn w:val="Normal"/>
    <w:next w:val="Normal"/>
    <w:autoRedefine/>
    <w:semiHidden/>
    <w:rsid w:val="00610757"/>
    <w:pPr>
      <w:ind w:left="220" w:hanging="220"/>
    </w:pPr>
  </w:style>
  <w:style w:type="paragraph" w:styleId="Index2">
    <w:name w:val="index 2"/>
    <w:basedOn w:val="Normal"/>
    <w:next w:val="Normal"/>
    <w:autoRedefine/>
    <w:semiHidden/>
    <w:rsid w:val="00610757"/>
    <w:pPr>
      <w:ind w:left="440" w:hanging="220"/>
    </w:pPr>
  </w:style>
  <w:style w:type="paragraph" w:styleId="Index3">
    <w:name w:val="index 3"/>
    <w:basedOn w:val="Normal"/>
    <w:next w:val="Normal"/>
    <w:autoRedefine/>
    <w:semiHidden/>
    <w:rsid w:val="00610757"/>
    <w:pPr>
      <w:ind w:left="660" w:hanging="220"/>
    </w:pPr>
  </w:style>
  <w:style w:type="paragraph" w:styleId="Index4">
    <w:name w:val="index 4"/>
    <w:basedOn w:val="Normal"/>
    <w:next w:val="Normal"/>
    <w:autoRedefine/>
    <w:semiHidden/>
    <w:rsid w:val="00610757"/>
    <w:pPr>
      <w:ind w:left="880" w:hanging="220"/>
    </w:pPr>
  </w:style>
  <w:style w:type="paragraph" w:styleId="Index5">
    <w:name w:val="index 5"/>
    <w:basedOn w:val="Normal"/>
    <w:next w:val="Normal"/>
    <w:autoRedefine/>
    <w:semiHidden/>
    <w:rsid w:val="00610757"/>
    <w:pPr>
      <w:ind w:left="1100" w:hanging="220"/>
    </w:pPr>
  </w:style>
  <w:style w:type="paragraph" w:styleId="Index6">
    <w:name w:val="index 6"/>
    <w:basedOn w:val="Normal"/>
    <w:next w:val="Normal"/>
    <w:autoRedefine/>
    <w:semiHidden/>
    <w:rsid w:val="00610757"/>
    <w:pPr>
      <w:ind w:left="1320" w:hanging="220"/>
    </w:pPr>
  </w:style>
  <w:style w:type="paragraph" w:styleId="Index7">
    <w:name w:val="index 7"/>
    <w:basedOn w:val="Normal"/>
    <w:next w:val="Normal"/>
    <w:autoRedefine/>
    <w:semiHidden/>
    <w:rsid w:val="00610757"/>
    <w:pPr>
      <w:ind w:left="1540" w:hanging="220"/>
    </w:pPr>
  </w:style>
  <w:style w:type="paragraph" w:styleId="Index8">
    <w:name w:val="index 8"/>
    <w:basedOn w:val="Normal"/>
    <w:next w:val="Normal"/>
    <w:autoRedefine/>
    <w:semiHidden/>
    <w:rsid w:val="00610757"/>
    <w:pPr>
      <w:ind w:left="1760" w:hanging="220"/>
    </w:pPr>
  </w:style>
  <w:style w:type="paragraph" w:styleId="Index9">
    <w:name w:val="index 9"/>
    <w:basedOn w:val="Normal"/>
    <w:next w:val="Normal"/>
    <w:autoRedefine/>
    <w:semiHidden/>
    <w:rsid w:val="00610757"/>
    <w:pPr>
      <w:ind w:left="1980" w:hanging="220"/>
    </w:pPr>
  </w:style>
  <w:style w:type="paragraph" w:styleId="IndexHeading">
    <w:name w:val="index heading"/>
    <w:basedOn w:val="Normal"/>
    <w:next w:val="Index1"/>
    <w:semiHidden/>
    <w:rsid w:val="00610757"/>
    <w:rPr>
      <w:rFonts w:ascii="Arial" w:hAnsi="Arial" w:cs="Arial"/>
      <w:b/>
      <w:bCs/>
    </w:rPr>
  </w:style>
  <w:style w:type="paragraph" w:styleId="MacroText">
    <w:name w:val="macro"/>
    <w:semiHidden/>
    <w:rsid w:val="00610757"/>
    <w:pPr>
      <w:tabs>
        <w:tab w:val="left" w:pos="480"/>
        <w:tab w:val="left" w:pos="960"/>
        <w:tab w:val="left" w:pos="1440"/>
        <w:tab w:val="left" w:pos="1920"/>
        <w:tab w:val="left" w:pos="2400"/>
        <w:tab w:val="left" w:pos="2880"/>
        <w:tab w:val="left" w:pos="3360"/>
        <w:tab w:val="left" w:pos="3840"/>
        <w:tab w:val="left" w:pos="4320"/>
      </w:tabs>
      <w:spacing w:before="120"/>
      <w:jc w:val="both"/>
    </w:pPr>
    <w:rPr>
      <w:rFonts w:ascii="Courier New" w:hAnsi="Courier New" w:cs="Courier New"/>
    </w:rPr>
  </w:style>
  <w:style w:type="paragraph" w:styleId="PlainText">
    <w:name w:val="Plain Text"/>
    <w:basedOn w:val="Normal"/>
    <w:link w:val="PlainTextChar"/>
    <w:uiPriority w:val="99"/>
    <w:rsid w:val="00610757"/>
    <w:rPr>
      <w:rFonts w:ascii="Courier New" w:hAnsi="Courier New" w:cs="Courier New"/>
      <w:sz w:val="20"/>
    </w:rPr>
  </w:style>
  <w:style w:type="character" w:customStyle="1" w:styleId="PlainTextChar">
    <w:name w:val="Plain Text Char"/>
    <w:basedOn w:val="DefaultParagraphFont"/>
    <w:link w:val="PlainText"/>
    <w:uiPriority w:val="99"/>
    <w:rsid w:val="00BF1097"/>
    <w:rPr>
      <w:rFonts w:ascii="Courier New" w:hAnsi="Courier New" w:cs="Courier New"/>
    </w:rPr>
  </w:style>
  <w:style w:type="paragraph" w:styleId="TableofAuthorities">
    <w:name w:val="table of authorities"/>
    <w:basedOn w:val="Normal"/>
    <w:next w:val="Normal"/>
    <w:semiHidden/>
    <w:rsid w:val="00610757"/>
    <w:pPr>
      <w:ind w:left="220" w:hanging="220"/>
    </w:pPr>
  </w:style>
  <w:style w:type="paragraph" w:styleId="TableofFigures">
    <w:name w:val="table of figures"/>
    <w:basedOn w:val="Normal"/>
    <w:next w:val="Normal"/>
    <w:semiHidden/>
    <w:rsid w:val="00610757"/>
    <w:pPr>
      <w:ind w:left="440" w:hanging="440"/>
    </w:pPr>
  </w:style>
  <w:style w:type="paragraph" w:styleId="Title">
    <w:name w:val="Title"/>
    <w:basedOn w:val="Normal"/>
    <w:qFormat/>
    <w:rsid w:val="00610757"/>
    <w:pPr>
      <w:spacing w:before="60"/>
      <w:jc w:val="left"/>
    </w:pPr>
    <w:rPr>
      <w:rFonts w:ascii="Arial" w:hAnsi="Arial"/>
      <w:bCs/>
      <w:color w:val="000080"/>
      <w:sz w:val="28"/>
    </w:rPr>
  </w:style>
  <w:style w:type="paragraph" w:styleId="TOAHeading">
    <w:name w:val="toa heading"/>
    <w:basedOn w:val="Normal"/>
    <w:next w:val="Normal"/>
    <w:semiHidden/>
    <w:rsid w:val="00610757"/>
    <w:rPr>
      <w:rFonts w:ascii="Arial" w:hAnsi="Arial" w:cs="Arial"/>
      <w:b/>
      <w:bCs/>
      <w:sz w:val="24"/>
      <w:szCs w:val="24"/>
    </w:rPr>
  </w:style>
  <w:style w:type="paragraph" w:styleId="TOC2">
    <w:name w:val="toc 2"/>
    <w:basedOn w:val="TOC1"/>
    <w:next w:val="Normal"/>
    <w:autoRedefine/>
    <w:uiPriority w:val="39"/>
    <w:qFormat/>
    <w:rsid w:val="00D96AB9"/>
    <w:pPr>
      <w:ind w:left="284"/>
    </w:pPr>
  </w:style>
  <w:style w:type="paragraph" w:styleId="TOC3">
    <w:name w:val="toc 3"/>
    <w:basedOn w:val="Normal"/>
    <w:next w:val="Normal"/>
    <w:autoRedefine/>
    <w:uiPriority w:val="39"/>
    <w:qFormat/>
    <w:rsid w:val="00D96AB9"/>
    <w:pPr>
      <w:tabs>
        <w:tab w:val="right" w:pos="10490"/>
      </w:tabs>
      <w:ind w:left="567"/>
      <w:jc w:val="left"/>
    </w:pPr>
    <w:rPr>
      <w:sz w:val="20"/>
    </w:rPr>
  </w:style>
  <w:style w:type="paragraph" w:styleId="TOC4">
    <w:name w:val="toc 4"/>
    <w:basedOn w:val="Normal"/>
    <w:next w:val="Normal"/>
    <w:autoRedefine/>
    <w:semiHidden/>
    <w:rsid w:val="00610757"/>
    <w:pPr>
      <w:ind w:left="660"/>
    </w:pPr>
  </w:style>
  <w:style w:type="paragraph" w:styleId="TOC5">
    <w:name w:val="toc 5"/>
    <w:basedOn w:val="Normal"/>
    <w:next w:val="Normal"/>
    <w:autoRedefine/>
    <w:semiHidden/>
    <w:rsid w:val="00610757"/>
    <w:pPr>
      <w:ind w:left="880"/>
    </w:pPr>
  </w:style>
  <w:style w:type="paragraph" w:styleId="TOC6">
    <w:name w:val="toc 6"/>
    <w:basedOn w:val="Normal"/>
    <w:next w:val="Normal"/>
    <w:autoRedefine/>
    <w:semiHidden/>
    <w:rsid w:val="00610757"/>
    <w:pPr>
      <w:ind w:left="1100"/>
    </w:pPr>
  </w:style>
  <w:style w:type="paragraph" w:styleId="TOC7">
    <w:name w:val="toc 7"/>
    <w:basedOn w:val="Normal"/>
    <w:next w:val="Normal"/>
    <w:autoRedefine/>
    <w:semiHidden/>
    <w:rsid w:val="00610757"/>
    <w:pPr>
      <w:ind w:left="1320"/>
    </w:pPr>
  </w:style>
  <w:style w:type="paragraph" w:styleId="TOC8">
    <w:name w:val="toc 8"/>
    <w:basedOn w:val="Normal"/>
    <w:next w:val="Normal"/>
    <w:autoRedefine/>
    <w:semiHidden/>
    <w:rsid w:val="00610757"/>
    <w:pPr>
      <w:ind w:left="1540"/>
    </w:pPr>
  </w:style>
  <w:style w:type="paragraph" w:styleId="TOC9">
    <w:name w:val="toc 9"/>
    <w:basedOn w:val="Normal"/>
    <w:next w:val="Normal"/>
    <w:autoRedefine/>
    <w:semiHidden/>
    <w:rsid w:val="00610757"/>
    <w:pPr>
      <w:ind w:left="1760"/>
    </w:pPr>
  </w:style>
  <w:style w:type="paragraph" w:styleId="Header">
    <w:name w:val="header"/>
    <w:basedOn w:val="Normal"/>
    <w:link w:val="HeaderChar"/>
    <w:rsid w:val="00610757"/>
    <w:pPr>
      <w:tabs>
        <w:tab w:val="center" w:pos="4153"/>
        <w:tab w:val="right" w:pos="8306"/>
      </w:tabs>
    </w:pPr>
  </w:style>
  <w:style w:type="character" w:customStyle="1" w:styleId="HeaderChar">
    <w:name w:val="Header Char"/>
    <w:basedOn w:val="DefaultParagraphFont"/>
    <w:link w:val="Header"/>
    <w:uiPriority w:val="99"/>
    <w:rsid w:val="00E70540"/>
    <w:rPr>
      <w:sz w:val="22"/>
    </w:rPr>
  </w:style>
  <w:style w:type="paragraph" w:styleId="Revision">
    <w:name w:val="Revision"/>
    <w:hidden/>
    <w:uiPriority w:val="99"/>
    <w:semiHidden/>
    <w:rsid w:val="007D19CB"/>
    <w:rPr>
      <w:sz w:val="22"/>
    </w:rPr>
  </w:style>
  <w:style w:type="paragraph" w:styleId="ListParagraph">
    <w:name w:val="List Paragraph"/>
    <w:basedOn w:val="Normal"/>
    <w:link w:val="ListParagraphChar"/>
    <w:uiPriority w:val="1"/>
    <w:qFormat/>
    <w:rsid w:val="00075EBD"/>
    <w:pPr>
      <w:widowControl/>
      <w:autoSpaceDE/>
      <w:autoSpaceDN/>
      <w:adjustRightInd/>
      <w:spacing w:after="200" w:line="276" w:lineRule="auto"/>
      <w:ind w:left="720"/>
      <w:contextualSpacing/>
      <w:jc w:val="left"/>
    </w:pPr>
    <w:rPr>
      <w:rFonts w:eastAsiaTheme="minorEastAsia" w:cstheme="minorBidi"/>
      <w:szCs w:val="22"/>
      <w:lang w:val="en-AU" w:eastAsia="zh-CN"/>
    </w:rPr>
  </w:style>
  <w:style w:type="paragraph" w:customStyle="1" w:styleId="Default">
    <w:name w:val="Default"/>
    <w:rsid w:val="00362F1F"/>
    <w:pPr>
      <w:autoSpaceDE w:val="0"/>
      <w:autoSpaceDN w:val="0"/>
      <w:adjustRightInd w:val="0"/>
    </w:pPr>
    <w:rPr>
      <w:rFonts w:ascii="Arial" w:hAnsi="Arial" w:cs="Arial"/>
      <w:color w:val="000000"/>
      <w:sz w:val="24"/>
      <w:szCs w:val="24"/>
      <w:lang w:val="en-NZ" w:eastAsia="en-IE"/>
    </w:rPr>
  </w:style>
  <w:style w:type="character" w:customStyle="1" w:styleId="Afflink">
    <w:name w:val="Aff link"/>
    <w:rsid w:val="0087655A"/>
    <w:rPr>
      <w:rFonts w:ascii="Times New Roman" w:hAnsi="Times New Roman"/>
      <w:dstrike w:val="0"/>
      <w:color w:val="FF0000"/>
      <w:sz w:val="24"/>
      <w:vertAlign w:val="superscript"/>
    </w:rPr>
  </w:style>
  <w:style w:type="paragraph" w:customStyle="1" w:styleId="Affiliation">
    <w:name w:val="Affiliation"/>
    <w:basedOn w:val="Normal"/>
    <w:rsid w:val="0087655A"/>
    <w:pPr>
      <w:widowControl/>
      <w:autoSpaceDE/>
      <w:autoSpaceDN/>
      <w:adjustRightInd/>
      <w:spacing w:line="480" w:lineRule="auto"/>
      <w:ind w:firstLine="170"/>
      <w:jc w:val="center"/>
    </w:pPr>
  </w:style>
  <w:style w:type="paragraph" w:customStyle="1" w:styleId="AuthorGroup">
    <w:name w:val="Author Group"/>
    <w:basedOn w:val="Normal"/>
    <w:rsid w:val="0087655A"/>
    <w:pPr>
      <w:widowControl/>
      <w:autoSpaceDE/>
      <w:autoSpaceDN/>
      <w:adjustRightInd/>
      <w:spacing w:line="480" w:lineRule="auto"/>
      <w:ind w:firstLine="170"/>
      <w:jc w:val="center"/>
    </w:pPr>
    <w:rPr>
      <w:sz w:val="24"/>
    </w:rPr>
  </w:style>
  <w:style w:type="character" w:customStyle="1" w:styleId="Initialmiddle">
    <w:name w:val="Initial middle"/>
    <w:rsid w:val="0087655A"/>
    <w:rPr>
      <w:rFonts w:ascii="Times New Roman" w:hAnsi="Times New Roman"/>
      <w:dstrike w:val="0"/>
      <w:color w:val="FF0000"/>
      <w:sz w:val="24"/>
      <w:vertAlign w:val="baseline"/>
    </w:rPr>
  </w:style>
  <w:style w:type="character" w:customStyle="1" w:styleId="Givenname">
    <w:name w:val="Given name"/>
    <w:rsid w:val="0087655A"/>
    <w:rPr>
      <w:color w:val="FF0000"/>
      <w:sz w:val="24"/>
    </w:rPr>
  </w:style>
  <w:style w:type="paragraph" w:customStyle="1" w:styleId="figureheading">
    <w:name w:val="figure heading"/>
    <w:basedOn w:val="Normal"/>
    <w:autoRedefine/>
    <w:qFormat/>
    <w:rsid w:val="00AB2928"/>
    <w:pPr>
      <w:widowControl/>
      <w:autoSpaceDE/>
      <w:autoSpaceDN/>
      <w:adjustRightInd/>
      <w:spacing w:line="360" w:lineRule="auto"/>
      <w:jc w:val="center"/>
    </w:pPr>
    <w:rPr>
      <w:bCs/>
    </w:rPr>
  </w:style>
  <w:style w:type="paragraph" w:styleId="BodyTextIndent">
    <w:name w:val="Body Text Indent"/>
    <w:basedOn w:val="Normal"/>
    <w:link w:val="BodyTextIndentChar"/>
    <w:rsid w:val="00015734"/>
    <w:pPr>
      <w:widowControl/>
      <w:autoSpaceDE/>
      <w:autoSpaceDN/>
      <w:adjustRightInd/>
    </w:pPr>
    <w:rPr>
      <w:rFonts w:ascii="MetaPlusBold-Roman" w:hAnsi="MetaPlusBold-Roman"/>
      <w:sz w:val="52"/>
      <w:lang w:val="en-AU"/>
    </w:rPr>
  </w:style>
  <w:style w:type="character" w:customStyle="1" w:styleId="BodyTextIndentChar">
    <w:name w:val="Body Text Indent Char"/>
    <w:basedOn w:val="DefaultParagraphFont"/>
    <w:link w:val="BodyTextIndent"/>
    <w:rsid w:val="00015734"/>
    <w:rPr>
      <w:rFonts w:ascii="MetaPlusBold-Roman" w:hAnsi="MetaPlusBold-Roman"/>
      <w:sz w:val="52"/>
      <w:lang w:val="en-AU"/>
    </w:rPr>
  </w:style>
  <w:style w:type="paragraph" w:styleId="NormalWeb">
    <w:name w:val="Normal (Web)"/>
    <w:basedOn w:val="Normal"/>
    <w:link w:val="NormalWebChar"/>
    <w:uiPriority w:val="99"/>
    <w:unhideWhenUsed/>
    <w:rsid w:val="00561897"/>
    <w:pPr>
      <w:widowControl/>
      <w:autoSpaceDE/>
      <w:autoSpaceDN/>
      <w:adjustRightInd/>
      <w:spacing w:before="100" w:beforeAutospacing="1" w:after="100" w:afterAutospacing="1"/>
      <w:jc w:val="left"/>
    </w:pPr>
    <w:rPr>
      <w:rFonts w:eastAsiaTheme="minorEastAsia"/>
      <w:sz w:val="24"/>
      <w:szCs w:val="24"/>
      <w:lang w:val="en-NZ" w:eastAsia="en-NZ"/>
    </w:rPr>
  </w:style>
  <w:style w:type="paragraph" w:customStyle="1" w:styleId="Pa2">
    <w:name w:val="Pa2"/>
    <w:basedOn w:val="Default"/>
    <w:next w:val="Default"/>
    <w:uiPriority w:val="99"/>
    <w:rsid w:val="00BE4AC7"/>
    <w:pPr>
      <w:spacing w:line="191" w:lineRule="atLeast"/>
    </w:pPr>
    <w:rPr>
      <w:rFonts w:ascii="Frutiger LT Pro 67 Bold Cn" w:hAnsi="Frutiger LT Pro 67 Bold Cn" w:cs="Times New Roman"/>
      <w:color w:val="auto"/>
      <w:lang w:eastAsia="en-US"/>
    </w:rPr>
  </w:style>
  <w:style w:type="paragraph" w:customStyle="1" w:styleId="Pa9">
    <w:name w:val="Pa9"/>
    <w:basedOn w:val="Default"/>
    <w:next w:val="Default"/>
    <w:uiPriority w:val="99"/>
    <w:rsid w:val="00BE4AC7"/>
    <w:pPr>
      <w:spacing w:line="191" w:lineRule="atLeast"/>
    </w:pPr>
    <w:rPr>
      <w:rFonts w:ascii="Frutiger LT Pro" w:hAnsi="Frutiger LT Pro" w:cs="Times New Roman"/>
      <w:color w:val="auto"/>
      <w:lang w:eastAsia="en-US"/>
    </w:rPr>
  </w:style>
  <w:style w:type="paragraph" w:customStyle="1" w:styleId="EndNoteBibliographyTitle">
    <w:name w:val="EndNote Bibliography Title"/>
    <w:basedOn w:val="Normal"/>
    <w:link w:val="EndNoteBibliographyTitleChar"/>
    <w:rsid w:val="00871F59"/>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871F59"/>
    <w:rPr>
      <w:rFonts w:ascii="Arial" w:hAnsi="Arial" w:cs="Arial"/>
      <w:noProof/>
      <w:sz w:val="22"/>
    </w:rPr>
  </w:style>
  <w:style w:type="paragraph" w:customStyle="1" w:styleId="EndNoteBibliography">
    <w:name w:val="EndNote Bibliography"/>
    <w:basedOn w:val="Normal"/>
    <w:link w:val="EndNoteBibliographyChar"/>
    <w:autoRedefine/>
    <w:qFormat/>
    <w:rsid w:val="00912F30"/>
    <w:rPr>
      <w:rFonts w:ascii="Arial" w:hAnsi="Arial" w:cs="Arial"/>
      <w:noProof/>
    </w:rPr>
  </w:style>
  <w:style w:type="character" w:customStyle="1" w:styleId="EndNoteBibliographyChar">
    <w:name w:val="EndNote Bibliography Char"/>
    <w:basedOn w:val="DefaultParagraphFont"/>
    <w:link w:val="EndNoteBibliography"/>
    <w:rsid w:val="00912F30"/>
    <w:rPr>
      <w:rFonts w:ascii="Arial" w:hAnsi="Arial" w:cs="Arial"/>
      <w:noProof/>
      <w:sz w:val="22"/>
    </w:rPr>
  </w:style>
  <w:style w:type="paragraph" w:customStyle="1" w:styleId="SMtext">
    <w:name w:val="SM text"/>
    <w:basedOn w:val="Normal"/>
    <w:autoRedefine/>
    <w:qFormat/>
    <w:rsid w:val="000B3DF7"/>
    <w:pPr>
      <w:widowControl/>
      <w:spacing w:line="360" w:lineRule="auto"/>
    </w:pPr>
    <w:rPr>
      <w:rFonts w:ascii="Arial" w:eastAsia="TradeGothicNextLTPro-Rg" w:hAnsi="Arial" w:cs="Arial"/>
      <w:sz w:val="24"/>
      <w:szCs w:val="24"/>
      <w:lang w:val="en-NZ"/>
    </w:rPr>
  </w:style>
  <w:style w:type="table" w:styleId="TableGrid">
    <w:name w:val="Table Grid"/>
    <w:basedOn w:val="TableNormal"/>
    <w:rsid w:val="000015E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sid w:val="00D3794A"/>
    <w:rPr>
      <w:rFonts w:ascii="Arial Narrow" w:hAnsi="Arial Narrow"/>
      <w:b/>
      <w:bCs/>
      <w:i w:val="0"/>
      <w:color w:val="000000" w:themeColor="text1"/>
      <w:sz w:val="22"/>
    </w:rPr>
  </w:style>
  <w:style w:type="paragraph" w:customStyle="1" w:styleId="msonormal0">
    <w:name w:val="msonormal"/>
    <w:basedOn w:val="Normal"/>
    <w:rsid w:val="00B51567"/>
    <w:pPr>
      <w:widowControl/>
      <w:autoSpaceDE/>
      <w:autoSpaceDN/>
      <w:adjustRightInd/>
      <w:spacing w:before="100" w:beforeAutospacing="1" w:after="100" w:afterAutospacing="1"/>
      <w:jc w:val="left"/>
    </w:pPr>
    <w:rPr>
      <w:sz w:val="24"/>
      <w:szCs w:val="24"/>
      <w:lang w:val="en-NZ" w:eastAsia="en-NZ"/>
    </w:rPr>
  </w:style>
  <w:style w:type="paragraph" w:customStyle="1" w:styleId="font5">
    <w:name w:val="font5"/>
    <w:basedOn w:val="Normal"/>
    <w:rsid w:val="00B51567"/>
    <w:pPr>
      <w:widowControl/>
      <w:autoSpaceDE/>
      <w:autoSpaceDN/>
      <w:adjustRightInd/>
      <w:spacing w:before="100" w:beforeAutospacing="1" w:after="100" w:afterAutospacing="1"/>
      <w:jc w:val="left"/>
    </w:pPr>
    <w:rPr>
      <w:rFonts w:ascii="Tahoma" w:hAnsi="Tahoma" w:cs="Tahoma"/>
      <w:color w:val="000000"/>
      <w:sz w:val="18"/>
      <w:szCs w:val="18"/>
      <w:lang w:val="en-NZ" w:eastAsia="en-NZ"/>
    </w:rPr>
  </w:style>
  <w:style w:type="paragraph" w:customStyle="1" w:styleId="font6">
    <w:name w:val="font6"/>
    <w:basedOn w:val="Normal"/>
    <w:rsid w:val="00B51567"/>
    <w:pPr>
      <w:widowControl/>
      <w:autoSpaceDE/>
      <w:autoSpaceDN/>
      <w:adjustRightInd/>
      <w:spacing w:before="100" w:beforeAutospacing="1" w:after="100" w:afterAutospacing="1"/>
      <w:jc w:val="left"/>
    </w:pPr>
    <w:rPr>
      <w:rFonts w:ascii="Tahoma" w:hAnsi="Tahoma" w:cs="Tahoma"/>
      <w:b/>
      <w:bCs/>
      <w:color w:val="000000"/>
      <w:sz w:val="18"/>
      <w:szCs w:val="18"/>
      <w:lang w:val="en-NZ" w:eastAsia="en-NZ"/>
    </w:rPr>
  </w:style>
  <w:style w:type="paragraph" w:customStyle="1" w:styleId="font7">
    <w:name w:val="font7"/>
    <w:basedOn w:val="Normal"/>
    <w:rsid w:val="00B51567"/>
    <w:pPr>
      <w:widowControl/>
      <w:autoSpaceDE/>
      <w:autoSpaceDN/>
      <w:adjustRightInd/>
      <w:spacing w:before="100" w:beforeAutospacing="1" w:after="100" w:afterAutospacing="1"/>
      <w:jc w:val="left"/>
    </w:pPr>
    <w:rPr>
      <w:rFonts w:ascii="Tahoma" w:hAnsi="Tahoma" w:cs="Tahoma"/>
      <w:color w:val="000000"/>
      <w:sz w:val="18"/>
      <w:szCs w:val="18"/>
      <w:lang w:val="en-NZ" w:eastAsia="en-NZ"/>
    </w:rPr>
  </w:style>
  <w:style w:type="paragraph" w:customStyle="1" w:styleId="font8">
    <w:name w:val="font8"/>
    <w:basedOn w:val="Normal"/>
    <w:rsid w:val="00B51567"/>
    <w:pPr>
      <w:widowControl/>
      <w:autoSpaceDE/>
      <w:autoSpaceDN/>
      <w:adjustRightInd/>
      <w:spacing w:before="100" w:beforeAutospacing="1" w:after="100" w:afterAutospacing="1"/>
      <w:jc w:val="left"/>
    </w:pPr>
    <w:rPr>
      <w:rFonts w:ascii="Tahoma" w:hAnsi="Tahoma" w:cs="Tahoma"/>
      <w:b/>
      <w:bCs/>
      <w:color w:val="000000"/>
      <w:sz w:val="18"/>
      <w:szCs w:val="18"/>
      <w:lang w:val="en-NZ" w:eastAsia="en-NZ"/>
    </w:rPr>
  </w:style>
  <w:style w:type="paragraph" w:customStyle="1" w:styleId="font9">
    <w:name w:val="font9"/>
    <w:basedOn w:val="Normal"/>
    <w:rsid w:val="00B51567"/>
    <w:pPr>
      <w:widowControl/>
      <w:autoSpaceDE/>
      <w:autoSpaceDN/>
      <w:adjustRightInd/>
      <w:spacing w:before="100" w:beforeAutospacing="1" w:after="100" w:afterAutospacing="1"/>
      <w:jc w:val="left"/>
    </w:pPr>
    <w:rPr>
      <w:rFonts w:ascii="Tahoma" w:hAnsi="Tahoma" w:cs="Tahoma"/>
      <w:color w:val="000000"/>
      <w:sz w:val="18"/>
      <w:szCs w:val="18"/>
      <w:lang w:val="en-NZ" w:eastAsia="en-NZ"/>
    </w:rPr>
  </w:style>
  <w:style w:type="paragraph" w:customStyle="1" w:styleId="font10">
    <w:name w:val="font10"/>
    <w:basedOn w:val="Normal"/>
    <w:rsid w:val="00B51567"/>
    <w:pPr>
      <w:widowControl/>
      <w:autoSpaceDE/>
      <w:autoSpaceDN/>
      <w:adjustRightInd/>
      <w:spacing w:before="100" w:beforeAutospacing="1" w:after="100" w:afterAutospacing="1"/>
      <w:jc w:val="left"/>
    </w:pPr>
    <w:rPr>
      <w:rFonts w:ascii="Tahoma" w:hAnsi="Tahoma" w:cs="Tahoma"/>
      <w:b/>
      <w:bCs/>
      <w:color w:val="000000"/>
      <w:sz w:val="18"/>
      <w:szCs w:val="18"/>
      <w:lang w:val="en-NZ" w:eastAsia="en-NZ"/>
    </w:rPr>
  </w:style>
  <w:style w:type="paragraph" w:customStyle="1" w:styleId="xl65">
    <w:name w:val="xl65"/>
    <w:basedOn w:val="Normal"/>
    <w:rsid w:val="00B51567"/>
    <w:pPr>
      <w:widowControl/>
      <w:pBdr>
        <w:top w:val="single" w:sz="12" w:space="0" w:color="008000"/>
        <w:bottom w:val="single" w:sz="8" w:space="0" w:color="008000"/>
      </w:pBdr>
      <w:autoSpaceDE/>
      <w:autoSpaceDN/>
      <w:adjustRightInd/>
      <w:spacing w:before="100" w:beforeAutospacing="1" w:after="100" w:afterAutospacing="1"/>
      <w:jc w:val="left"/>
      <w:textAlignment w:val="center"/>
    </w:pPr>
    <w:rPr>
      <w:b/>
      <w:bCs/>
      <w:sz w:val="24"/>
      <w:szCs w:val="24"/>
      <w:lang w:val="en-NZ" w:eastAsia="en-NZ"/>
    </w:rPr>
  </w:style>
  <w:style w:type="paragraph" w:customStyle="1" w:styleId="xl66">
    <w:name w:val="xl66"/>
    <w:basedOn w:val="Normal"/>
    <w:rsid w:val="00B51567"/>
    <w:pPr>
      <w:widowControl/>
      <w:autoSpaceDE/>
      <w:autoSpaceDN/>
      <w:adjustRightInd/>
      <w:spacing w:before="100" w:beforeAutospacing="1" w:after="100" w:afterAutospacing="1"/>
      <w:jc w:val="left"/>
      <w:textAlignment w:val="center"/>
    </w:pPr>
    <w:rPr>
      <w:sz w:val="24"/>
      <w:szCs w:val="24"/>
      <w:lang w:val="en-NZ" w:eastAsia="en-NZ"/>
    </w:rPr>
  </w:style>
  <w:style w:type="paragraph" w:customStyle="1" w:styleId="xl67">
    <w:name w:val="xl67"/>
    <w:basedOn w:val="Normal"/>
    <w:rsid w:val="00B51567"/>
    <w:pPr>
      <w:widowControl/>
      <w:autoSpaceDE/>
      <w:autoSpaceDN/>
      <w:adjustRightInd/>
      <w:spacing w:before="100" w:beforeAutospacing="1" w:after="100" w:afterAutospacing="1"/>
      <w:jc w:val="left"/>
      <w:textAlignment w:val="center"/>
    </w:pPr>
    <w:rPr>
      <w:b/>
      <w:bCs/>
      <w:sz w:val="24"/>
      <w:szCs w:val="24"/>
      <w:lang w:val="en-NZ" w:eastAsia="en-NZ"/>
    </w:rPr>
  </w:style>
  <w:style w:type="paragraph" w:customStyle="1" w:styleId="xl68">
    <w:name w:val="xl68"/>
    <w:basedOn w:val="Normal"/>
    <w:rsid w:val="00B51567"/>
    <w:pPr>
      <w:widowControl/>
      <w:autoSpaceDE/>
      <w:autoSpaceDN/>
      <w:adjustRightInd/>
      <w:spacing w:before="100" w:beforeAutospacing="1" w:after="100" w:afterAutospacing="1"/>
      <w:jc w:val="left"/>
      <w:textAlignment w:val="center"/>
    </w:pPr>
    <w:rPr>
      <w:b/>
      <w:bCs/>
      <w:color w:val="000000"/>
      <w:sz w:val="24"/>
      <w:szCs w:val="24"/>
      <w:lang w:val="en-NZ" w:eastAsia="en-NZ"/>
    </w:rPr>
  </w:style>
  <w:style w:type="paragraph" w:customStyle="1" w:styleId="xl69">
    <w:name w:val="xl69"/>
    <w:basedOn w:val="Normal"/>
    <w:rsid w:val="00B51567"/>
    <w:pPr>
      <w:widowControl/>
      <w:shd w:val="clear" w:color="000000" w:fill="92D050"/>
      <w:autoSpaceDE/>
      <w:autoSpaceDN/>
      <w:adjustRightInd/>
      <w:spacing w:before="100" w:beforeAutospacing="1" w:after="100" w:afterAutospacing="1"/>
      <w:jc w:val="left"/>
      <w:textAlignment w:val="center"/>
    </w:pPr>
    <w:rPr>
      <w:sz w:val="24"/>
      <w:szCs w:val="24"/>
      <w:lang w:val="en-NZ" w:eastAsia="en-NZ"/>
    </w:rPr>
  </w:style>
  <w:style w:type="paragraph" w:customStyle="1" w:styleId="xl70">
    <w:name w:val="xl70"/>
    <w:basedOn w:val="Normal"/>
    <w:rsid w:val="00B51567"/>
    <w:pPr>
      <w:widowControl/>
      <w:shd w:val="clear" w:color="000000" w:fill="C6E0B4"/>
      <w:autoSpaceDE/>
      <w:autoSpaceDN/>
      <w:adjustRightInd/>
      <w:spacing w:before="100" w:beforeAutospacing="1" w:after="100" w:afterAutospacing="1"/>
      <w:jc w:val="left"/>
      <w:textAlignment w:val="center"/>
    </w:pPr>
    <w:rPr>
      <w:sz w:val="24"/>
      <w:szCs w:val="24"/>
      <w:lang w:val="en-NZ" w:eastAsia="en-NZ"/>
    </w:rPr>
  </w:style>
  <w:style w:type="paragraph" w:customStyle="1" w:styleId="xl71">
    <w:name w:val="xl71"/>
    <w:basedOn w:val="Normal"/>
    <w:rsid w:val="00B51567"/>
    <w:pPr>
      <w:widowControl/>
      <w:autoSpaceDE/>
      <w:autoSpaceDN/>
      <w:adjustRightInd/>
      <w:spacing w:before="100" w:beforeAutospacing="1" w:after="100" w:afterAutospacing="1"/>
      <w:jc w:val="left"/>
      <w:textAlignment w:val="top"/>
    </w:pPr>
    <w:rPr>
      <w:sz w:val="24"/>
      <w:szCs w:val="24"/>
      <w:lang w:val="en-NZ" w:eastAsia="en-NZ"/>
    </w:rPr>
  </w:style>
  <w:style w:type="paragraph" w:customStyle="1" w:styleId="xl72">
    <w:name w:val="xl72"/>
    <w:basedOn w:val="Normal"/>
    <w:rsid w:val="00B51567"/>
    <w:pPr>
      <w:widowControl/>
      <w:shd w:val="clear" w:color="000000" w:fill="FFFF00"/>
      <w:autoSpaceDE/>
      <w:autoSpaceDN/>
      <w:adjustRightInd/>
      <w:spacing w:before="100" w:beforeAutospacing="1" w:after="100" w:afterAutospacing="1"/>
      <w:jc w:val="left"/>
      <w:textAlignment w:val="center"/>
    </w:pPr>
    <w:rPr>
      <w:color w:val="FF0000"/>
      <w:sz w:val="24"/>
      <w:szCs w:val="24"/>
      <w:lang w:val="en-NZ" w:eastAsia="en-NZ"/>
    </w:rPr>
  </w:style>
  <w:style w:type="paragraph" w:customStyle="1" w:styleId="xl73">
    <w:name w:val="xl73"/>
    <w:basedOn w:val="Normal"/>
    <w:rsid w:val="00B51567"/>
    <w:pPr>
      <w:widowControl/>
      <w:shd w:val="clear" w:color="000000" w:fill="D9D9D9"/>
      <w:autoSpaceDE/>
      <w:autoSpaceDN/>
      <w:adjustRightInd/>
      <w:spacing w:before="100" w:beforeAutospacing="1" w:after="100" w:afterAutospacing="1"/>
      <w:jc w:val="left"/>
      <w:textAlignment w:val="top"/>
    </w:pPr>
    <w:rPr>
      <w:sz w:val="24"/>
      <w:szCs w:val="24"/>
      <w:lang w:val="en-NZ" w:eastAsia="en-NZ"/>
    </w:rPr>
  </w:style>
  <w:style w:type="paragraph" w:customStyle="1" w:styleId="xl74">
    <w:name w:val="xl74"/>
    <w:basedOn w:val="Normal"/>
    <w:rsid w:val="00B51567"/>
    <w:pPr>
      <w:widowControl/>
      <w:shd w:val="clear" w:color="000000" w:fill="D9D9D9"/>
      <w:autoSpaceDE/>
      <w:autoSpaceDN/>
      <w:adjustRightInd/>
      <w:spacing w:before="100" w:beforeAutospacing="1" w:after="100" w:afterAutospacing="1"/>
      <w:jc w:val="left"/>
      <w:textAlignment w:val="center"/>
    </w:pPr>
    <w:rPr>
      <w:sz w:val="24"/>
      <w:szCs w:val="24"/>
      <w:lang w:val="en-NZ" w:eastAsia="en-NZ"/>
    </w:rPr>
  </w:style>
  <w:style w:type="paragraph" w:customStyle="1" w:styleId="xl75">
    <w:name w:val="xl75"/>
    <w:basedOn w:val="Normal"/>
    <w:rsid w:val="00B51567"/>
    <w:pPr>
      <w:widowControl/>
      <w:pBdr>
        <w:top w:val="single" w:sz="12" w:space="0" w:color="008000"/>
        <w:bottom w:val="single" w:sz="8" w:space="0" w:color="008000"/>
      </w:pBdr>
      <w:autoSpaceDE/>
      <w:autoSpaceDN/>
      <w:adjustRightInd/>
      <w:spacing w:before="100" w:beforeAutospacing="1" w:after="100" w:afterAutospacing="1"/>
      <w:ind w:firstLineChars="700" w:firstLine="700"/>
      <w:jc w:val="left"/>
      <w:textAlignment w:val="center"/>
    </w:pPr>
    <w:rPr>
      <w:b/>
      <w:bCs/>
      <w:sz w:val="24"/>
      <w:szCs w:val="24"/>
      <w:lang w:val="en-NZ" w:eastAsia="en-NZ"/>
    </w:rPr>
  </w:style>
  <w:style w:type="paragraph" w:styleId="TOCHeading">
    <w:name w:val="TOC Heading"/>
    <w:basedOn w:val="Heading1"/>
    <w:next w:val="Normal"/>
    <w:uiPriority w:val="39"/>
    <w:unhideWhenUsed/>
    <w:qFormat/>
    <w:rsid w:val="000C3103"/>
    <w:pPr>
      <w:keepLines/>
      <w:spacing w:before="240" w:line="240" w:lineRule="auto"/>
      <w:outlineLvl w:val="9"/>
    </w:pPr>
    <w:rPr>
      <w:rFonts w:asciiTheme="majorHAnsi" w:eastAsiaTheme="majorEastAsia" w:hAnsiTheme="majorHAnsi" w:cstheme="majorBidi"/>
      <w:b w:val="0"/>
      <w:bCs w:val="0"/>
      <w:color w:val="365F91" w:themeColor="accent1" w:themeShade="BF"/>
      <w:sz w:val="32"/>
      <w:szCs w:val="32"/>
    </w:rPr>
  </w:style>
  <w:style w:type="paragraph" w:customStyle="1" w:styleId="COVERDate">
    <w:name w:val="COVER: Date"/>
    <w:rsid w:val="000C3103"/>
    <w:pPr>
      <w:spacing w:before="120"/>
    </w:pPr>
    <w:rPr>
      <w:rFonts w:ascii="Verdana" w:hAnsi="Verdana"/>
      <w:color w:val="808080"/>
      <w:sz w:val="36"/>
      <w:szCs w:val="24"/>
      <w:lang w:val="en-NZ" w:eastAsia="en-NZ"/>
    </w:rPr>
  </w:style>
  <w:style w:type="paragraph" w:customStyle="1" w:styleId="SMbullet">
    <w:name w:val="SM bullet"/>
    <w:basedOn w:val="ListParagraph"/>
    <w:autoRedefine/>
    <w:qFormat/>
    <w:rsid w:val="00C414CC"/>
    <w:pPr>
      <w:numPr>
        <w:numId w:val="6"/>
      </w:numPr>
      <w:spacing w:after="0" w:line="360" w:lineRule="auto"/>
      <w:ind w:left="284" w:hanging="284"/>
    </w:pPr>
    <w:rPr>
      <w:rFonts w:cstheme="minorHAnsi"/>
    </w:rPr>
  </w:style>
  <w:style w:type="paragraph" w:styleId="BodyText">
    <w:name w:val="Body Text"/>
    <w:basedOn w:val="Normal"/>
    <w:link w:val="BodyTextChar"/>
    <w:unhideWhenUsed/>
    <w:rsid w:val="00F12D6C"/>
    <w:pPr>
      <w:spacing w:after="120"/>
    </w:pPr>
  </w:style>
  <w:style w:type="character" w:customStyle="1" w:styleId="BodyTextChar">
    <w:name w:val="Body Text Char"/>
    <w:basedOn w:val="DefaultParagraphFont"/>
    <w:link w:val="BodyText"/>
    <w:rsid w:val="00F12D6C"/>
    <w:rPr>
      <w:sz w:val="22"/>
    </w:rPr>
  </w:style>
  <w:style w:type="paragraph" w:customStyle="1" w:styleId="SMpara">
    <w:name w:val="SMpara"/>
    <w:basedOn w:val="Normal"/>
    <w:autoRedefine/>
    <w:qFormat/>
    <w:rsid w:val="007031A2"/>
    <w:pPr>
      <w:spacing w:line="360" w:lineRule="auto"/>
      <w:ind w:firstLine="284"/>
    </w:pPr>
    <w:rPr>
      <w:szCs w:val="22"/>
    </w:rPr>
  </w:style>
  <w:style w:type="character" w:customStyle="1" w:styleId="UnresolvedMention1">
    <w:name w:val="Unresolved Mention1"/>
    <w:basedOn w:val="DefaultParagraphFont"/>
    <w:uiPriority w:val="99"/>
    <w:semiHidden/>
    <w:unhideWhenUsed/>
    <w:rsid w:val="00606221"/>
    <w:rPr>
      <w:color w:val="808080"/>
      <w:shd w:val="clear" w:color="auto" w:fill="E6E6E6"/>
    </w:rPr>
  </w:style>
  <w:style w:type="character" w:customStyle="1" w:styleId="Mention1">
    <w:name w:val="Mention1"/>
    <w:basedOn w:val="DefaultParagraphFont"/>
    <w:uiPriority w:val="99"/>
    <w:semiHidden/>
    <w:unhideWhenUsed/>
    <w:rsid w:val="00286D16"/>
    <w:rPr>
      <w:color w:val="2B579A"/>
      <w:shd w:val="clear" w:color="auto" w:fill="E6E6E6"/>
    </w:rPr>
  </w:style>
  <w:style w:type="character" w:customStyle="1" w:styleId="UnresolvedMention2">
    <w:name w:val="Unresolved Mention2"/>
    <w:basedOn w:val="DefaultParagraphFont"/>
    <w:uiPriority w:val="99"/>
    <w:semiHidden/>
    <w:unhideWhenUsed/>
    <w:rsid w:val="0077221C"/>
    <w:rPr>
      <w:color w:val="605E5C"/>
      <w:shd w:val="clear" w:color="auto" w:fill="E1DFDD"/>
    </w:rPr>
  </w:style>
  <w:style w:type="character" w:styleId="Emphasis">
    <w:name w:val="Emphasis"/>
    <w:basedOn w:val="DefaultParagraphFont"/>
    <w:uiPriority w:val="20"/>
    <w:qFormat/>
    <w:rsid w:val="003926CC"/>
    <w:rPr>
      <w:i/>
      <w:iCs/>
    </w:rPr>
  </w:style>
  <w:style w:type="character" w:customStyle="1" w:styleId="UnresolvedMention">
    <w:name w:val="Unresolved Mention"/>
    <w:basedOn w:val="DefaultParagraphFont"/>
    <w:uiPriority w:val="99"/>
    <w:semiHidden/>
    <w:unhideWhenUsed/>
    <w:rsid w:val="00296C1B"/>
    <w:rPr>
      <w:color w:val="605E5C"/>
      <w:shd w:val="clear" w:color="auto" w:fill="E1DFDD"/>
    </w:rPr>
  </w:style>
  <w:style w:type="paragraph" w:customStyle="1" w:styleId="Response">
    <w:name w:val="Response"/>
    <w:basedOn w:val="Normal"/>
    <w:rsid w:val="00AF0A65"/>
    <w:pPr>
      <w:widowControl/>
      <w:autoSpaceDE/>
      <w:autoSpaceDN/>
      <w:adjustRightInd/>
      <w:spacing w:after="120"/>
      <w:ind w:left="357"/>
    </w:pPr>
    <w:rPr>
      <w:rFonts w:ascii="Calibri" w:hAnsi="Calibri"/>
      <w:sz w:val="20"/>
      <w:szCs w:val="24"/>
      <w:lang w:val="en-GB"/>
    </w:rPr>
  </w:style>
  <w:style w:type="character" w:customStyle="1" w:styleId="ListParagraphChar">
    <w:name w:val="List Paragraph Char"/>
    <w:basedOn w:val="DefaultParagraphFont"/>
    <w:link w:val="ListParagraph"/>
    <w:uiPriority w:val="34"/>
    <w:rsid w:val="00AF0A65"/>
    <w:rPr>
      <w:rFonts w:asciiTheme="minorHAnsi" w:eastAsiaTheme="minorEastAsia" w:hAnsiTheme="minorHAnsi" w:cstheme="minorBidi"/>
      <w:sz w:val="22"/>
      <w:szCs w:val="22"/>
      <w:lang w:val="en-AU" w:eastAsia="zh-CN"/>
    </w:rPr>
  </w:style>
  <w:style w:type="paragraph" w:customStyle="1" w:styleId="Response2">
    <w:name w:val="Response 2"/>
    <w:basedOn w:val="Response"/>
    <w:qFormat/>
    <w:rsid w:val="00D71DD8"/>
    <w:pPr>
      <w:ind w:left="720"/>
    </w:pPr>
  </w:style>
  <w:style w:type="character" w:customStyle="1" w:styleId="cf01">
    <w:name w:val="cf01"/>
    <w:basedOn w:val="DefaultParagraphFont"/>
    <w:rsid w:val="00F2462D"/>
    <w:rPr>
      <w:rFonts w:ascii="Segoe UI" w:hAnsi="Segoe UI" w:cs="Segoe UI" w:hint="default"/>
      <w:sz w:val="18"/>
      <w:szCs w:val="18"/>
    </w:rPr>
  </w:style>
  <w:style w:type="character" w:customStyle="1" w:styleId="NormalWebChar">
    <w:name w:val="Normal (Web) Char"/>
    <w:basedOn w:val="DefaultParagraphFont"/>
    <w:link w:val="NormalWeb"/>
    <w:uiPriority w:val="99"/>
    <w:rsid w:val="007E6449"/>
    <w:rPr>
      <w:rFonts w:asciiTheme="minorHAnsi" w:eastAsiaTheme="minorEastAsia" w:hAnsiTheme="minorHAnsi"/>
      <w:sz w:val="24"/>
      <w:szCs w:val="24"/>
      <w:lang w:val="en-NZ" w:eastAsia="en-NZ"/>
    </w:rPr>
  </w:style>
  <w:style w:type="character" w:customStyle="1" w:styleId="normaltextrun">
    <w:name w:val="normaltextrun"/>
    <w:basedOn w:val="DefaultParagraphFont"/>
    <w:rsid w:val="007E6449"/>
  </w:style>
  <w:style w:type="character" w:customStyle="1" w:styleId="Mention">
    <w:name w:val="Mention"/>
    <w:basedOn w:val="DefaultParagraphFont"/>
    <w:uiPriority w:val="99"/>
    <w:unhideWhenUsed/>
    <w:rsid w:val="00CB0700"/>
    <w:rPr>
      <w:color w:val="2B579A"/>
      <w:shd w:val="clear" w:color="auto" w:fill="E1DFDD"/>
    </w:rPr>
  </w:style>
  <w:style w:type="character" w:styleId="LineNumber">
    <w:name w:val="line number"/>
    <w:basedOn w:val="DefaultParagraphFont"/>
    <w:semiHidden/>
    <w:unhideWhenUsed/>
    <w:rsid w:val="00071B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16850">
      <w:bodyDiv w:val="1"/>
      <w:marLeft w:val="0"/>
      <w:marRight w:val="0"/>
      <w:marTop w:val="0"/>
      <w:marBottom w:val="0"/>
      <w:divBdr>
        <w:top w:val="none" w:sz="0" w:space="0" w:color="auto"/>
        <w:left w:val="none" w:sz="0" w:space="0" w:color="auto"/>
        <w:bottom w:val="none" w:sz="0" w:space="0" w:color="auto"/>
        <w:right w:val="none" w:sz="0" w:space="0" w:color="auto"/>
      </w:divBdr>
      <w:divsChild>
        <w:div w:id="11181862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5761261">
      <w:bodyDiv w:val="1"/>
      <w:marLeft w:val="0"/>
      <w:marRight w:val="0"/>
      <w:marTop w:val="0"/>
      <w:marBottom w:val="0"/>
      <w:divBdr>
        <w:top w:val="none" w:sz="0" w:space="0" w:color="auto"/>
        <w:left w:val="none" w:sz="0" w:space="0" w:color="auto"/>
        <w:bottom w:val="none" w:sz="0" w:space="0" w:color="auto"/>
        <w:right w:val="none" w:sz="0" w:space="0" w:color="auto"/>
      </w:divBdr>
    </w:div>
    <w:div w:id="74859010">
      <w:bodyDiv w:val="1"/>
      <w:marLeft w:val="0"/>
      <w:marRight w:val="0"/>
      <w:marTop w:val="0"/>
      <w:marBottom w:val="0"/>
      <w:divBdr>
        <w:top w:val="none" w:sz="0" w:space="0" w:color="auto"/>
        <w:left w:val="none" w:sz="0" w:space="0" w:color="auto"/>
        <w:bottom w:val="none" w:sz="0" w:space="0" w:color="auto"/>
        <w:right w:val="none" w:sz="0" w:space="0" w:color="auto"/>
      </w:divBdr>
      <w:divsChild>
        <w:div w:id="169430917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6289853">
      <w:bodyDiv w:val="1"/>
      <w:marLeft w:val="0"/>
      <w:marRight w:val="0"/>
      <w:marTop w:val="0"/>
      <w:marBottom w:val="0"/>
      <w:divBdr>
        <w:top w:val="none" w:sz="0" w:space="0" w:color="auto"/>
        <w:left w:val="none" w:sz="0" w:space="0" w:color="auto"/>
        <w:bottom w:val="none" w:sz="0" w:space="0" w:color="auto"/>
        <w:right w:val="none" w:sz="0" w:space="0" w:color="auto"/>
      </w:divBdr>
    </w:div>
    <w:div w:id="122161277">
      <w:bodyDiv w:val="1"/>
      <w:marLeft w:val="0"/>
      <w:marRight w:val="0"/>
      <w:marTop w:val="0"/>
      <w:marBottom w:val="0"/>
      <w:divBdr>
        <w:top w:val="none" w:sz="0" w:space="0" w:color="auto"/>
        <w:left w:val="none" w:sz="0" w:space="0" w:color="auto"/>
        <w:bottom w:val="none" w:sz="0" w:space="0" w:color="auto"/>
        <w:right w:val="none" w:sz="0" w:space="0" w:color="auto"/>
      </w:divBdr>
      <w:divsChild>
        <w:div w:id="798189406">
          <w:marLeft w:val="0"/>
          <w:marRight w:val="0"/>
          <w:marTop w:val="0"/>
          <w:marBottom w:val="0"/>
          <w:divBdr>
            <w:top w:val="none" w:sz="0" w:space="0" w:color="auto"/>
            <w:left w:val="none" w:sz="0" w:space="0" w:color="auto"/>
            <w:bottom w:val="none" w:sz="0" w:space="0" w:color="auto"/>
            <w:right w:val="none" w:sz="0" w:space="0" w:color="auto"/>
          </w:divBdr>
          <w:divsChild>
            <w:div w:id="2031298110">
              <w:marLeft w:val="0"/>
              <w:marRight w:val="0"/>
              <w:marTop w:val="0"/>
              <w:marBottom w:val="0"/>
              <w:divBdr>
                <w:top w:val="none" w:sz="0" w:space="0" w:color="auto"/>
                <w:left w:val="none" w:sz="0" w:space="0" w:color="auto"/>
                <w:bottom w:val="none" w:sz="0" w:space="0" w:color="auto"/>
                <w:right w:val="none" w:sz="0" w:space="0" w:color="auto"/>
              </w:divBdr>
              <w:divsChild>
                <w:div w:id="50346855">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1427799476">
          <w:marLeft w:val="0"/>
          <w:marRight w:val="0"/>
          <w:marTop w:val="0"/>
          <w:marBottom w:val="0"/>
          <w:divBdr>
            <w:top w:val="none" w:sz="0" w:space="0" w:color="auto"/>
            <w:left w:val="none" w:sz="0" w:space="0" w:color="auto"/>
            <w:bottom w:val="none" w:sz="0" w:space="0" w:color="auto"/>
            <w:right w:val="none" w:sz="0" w:space="0" w:color="auto"/>
          </w:divBdr>
          <w:divsChild>
            <w:div w:id="660886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130529">
      <w:bodyDiv w:val="1"/>
      <w:marLeft w:val="0"/>
      <w:marRight w:val="0"/>
      <w:marTop w:val="0"/>
      <w:marBottom w:val="0"/>
      <w:divBdr>
        <w:top w:val="none" w:sz="0" w:space="0" w:color="auto"/>
        <w:left w:val="none" w:sz="0" w:space="0" w:color="auto"/>
        <w:bottom w:val="none" w:sz="0" w:space="0" w:color="auto"/>
        <w:right w:val="none" w:sz="0" w:space="0" w:color="auto"/>
      </w:divBdr>
    </w:div>
    <w:div w:id="158620207">
      <w:bodyDiv w:val="1"/>
      <w:marLeft w:val="0"/>
      <w:marRight w:val="0"/>
      <w:marTop w:val="0"/>
      <w:marBottom w:val="0"/>
      <w:divBdr>
        <w:top w:val="none" w:sz="0" w:space="0" w:color="auto"/>
        <w:left w:val="none" w:sz="0" w:space="0" w:color="auto"/>
        <w:bottom w:val="none" w:sz="0" w:space="0" w:color="auto"/>
        <w:right w:val="none" w:sz="0" w:space="0" w:color="auto"/>
      </w:divBdr>
    </w:div>
    <w:div w:id="171919104">
      <w:bodyDiv w:val="1"/>
      <w:marLeft w:val="0"/>
      <w:marRight w:val="0"/>
      <w:marTop w:val="0"/>
      <w:marBottom w:val="0"/>
      <w:divBdr>
        <w:top w:val="none" w:sz="0" w:space="0" w:color="auto"/>
        <w:left w:val="none" w:sz="0" w:space="0" w:color="auto"/>
        <w:bottom w:val="none" w:sz="0" w:space="0" w:color="auto"/>
        <w:right w:val="none" w:sz="0" w:space="0" w:color="auto"/>
      </w:divBdr>
    </w:div>
    <w:div w:id="228417407">
      <w:bodyDiv w:val="1"/>
      <w:marLeft w:val="0"/>
      <w:marRight w:val="0"/>
      <w:marTop w:val="0"/>
      <w:marBottom w:val="0"/>
      <w:divBdr>
        <w:top w:val="none" w:sz="0" w:space="0" w:color="auto"/>
        <w:left w:val="none" w:sz="0" w:space="0" w:color="auto"/>
        <w:bottom w:val="none" w:sz="0" w:space="0" w:color="auto"/>
        <w:right w:val="none" w:sz="0" w:space="0" w:color="auto"/>
      </w:divBdr>
    </w:div>
    <w:div w:id="248543250">
      <w:bodyDiv w:val="1"/>
      <w:marLeft w:val="0"/>
      <w:marRight w:val="0"/>
      <w:marTop w:val="0"/>
      <w:marBottom w:val="0"/>
      <w:divBdr>
        <w:top w:val="none" w:sz="0" w:space="0" w:color="auto"/>
        <w:left w:val="none" w:sz="0" w:space="0" w:color="auto"/>
        <w:bottom w:val="none" w:sz="0" w:space="0" w:color="auto"/>
        <w:right w:val="none" w:sz="0" w:space="0" w:color="auto"/>
      </w:divBdr>
    </w:div>
    <w:div w:id="251861350">
      <w:bodyDiv w:val="1"/>
      <w:marLeft w:val="0"/>
      <w:marRight w:val="0"/>
      <w:marTop w:val="0"/>
      <w:marBottom w:val="0"/>
      <w:divBdr>
        <w:top w:val="none" w:sz="0" w:space="0" w:color="auto"/>
        <w:left w:val="none" w:sz="0" w:space="0" w:color="auto"/>
        <w:bottom w:val="none" w:sz="0" w:space="0" w:color="auto"/>
        <w:right w:val="none" w:sz="0" w:space="0" w:color="auto"/>
      </w:divBdr>
    </w:div>
    <w:div w:id="275605057">
      <w:bodyDiv w:val="1"/>
      <w:marLeft w:val="0"/>
      <w:marRight w:val="0"/>
      <w:marTop w:val="0"/>
      <w:marBottom w:val="0"/>
      <w:divBdr>
        <w:top w:val="none" w:sz="0" w:space="0" w:color="auto"/>
        <w:left w:val="none" w:sz="0" w:space="0" w:color="auto"/>
        <w:bottom w:val="none" w:sz="0" w:space="0" w:color="auto"/>
        <w:right w:val="none" w:sz="0" w:space="0" w:color="auto"/>
      </w:divBdr>
    </w:div>
    <w:div w:id="286666227">
      <w:bodyDiv w:val="1"/>
      <w:marLeft w:val="0"/>
      <w:marRight w:val="0"/>
      <w:marTop w:val="0"/>
      <w:marBottom w:val="0"/>
      <w:divBdr>
        <w:top w:val="none" w:sz="0" w:space="0" w:color="auto"/>
        <w:left w:val="none" w:sz="0" w:space="0" w:color="auto"/>
        <w:bottom w:val="none" w:sz="0" w:space="0" w:color="auto"/>
        <w:right w:val="none" w:sz="0" w:space="0" w:color="auto"/>
      </w:divBdr>
    </w:div>
    <w:div w:id="315769334">
      <w:bodyDiv w:val="1"/>
      <w:marLeft w:val="0"/>
      <w:marRight w:val="0"/>
      <w:marTop w:val="0"/>
      <w:marBottom w:val="0"/>
      <w:divBdr>
        <w:top w:val="none" w:sz="0" w:space="0" w:color="auto"/>
        <w:left w:val="none" w:sz="0" w:space="0" w:color="auto"/>
        <w:bottom w:val="none" w:sz="0" w:space="0" w:color="auto"/>
        <w:right w:val="none" w:sz="0" w:space="0" w:color="auto"/>
      </w:divBdr>
    </w:div>
    <w:div w:id="352460305">
      <w:bodyDiv w:val="1"/>
      <w:marLeft w:val="0"/>
      <w:marRight w:val="0"/>
      <w:marTop w:val="0"/>
      <w:marBottom w:val="0"/>
      <w:divBdr>
        <w:top w:val="none" w:sz="0" w:space="0" w:color="auto"/>
        <w:left w:val="none" w:sz="0" w:space="0" w:color="auto"/>
        <w:bottom w:val="none" w:sz="0" w:space="0" w:color="auto"/>
        <w:right w:val="none" w:sz="0" w:space="0" w:color="auto"/>
      </w:divBdr>
    </w:div>
    <w:div w:id="366954448">
      <w:bodyDiv w:val="1"/>
      <w:marLeft w:val="0"/>
      <w:marRight w:val="0"/>
      <w:marTop w:val="0"/>
      <w:marBottom w:val="0"/>
      <w:divBdr>
        <w:top w:val="none" w:sz="0" w:space="0" w:color="auto"/>
        <w:left w:val="none" w:sz="0" w:space="0" w:color="auto"/>
        <w:bottom w:val="none" w:sz="0" w:space="0" w:color="auto"/>
        <w:right w:val="none" w:sz="0" w:space="0" w:color="auto"/>
      </w:divBdr>
    </w:div>
    <w:div w:id="369456743">
      <w:bodyDiv w:val="1"/>
      <w:marLeft w:val="0"/>
      <w:marRight w:val="0"/>
      <w:marTop w:val="0"/>
      <w:marBottom w:val="0"/>
      <w:divBdr>
        <w:top w:val="none" w:sz="0" w:space="0" w:color="auto"/>
        <w:left w:val="none" w:sz="0" w:space="0" w:color="auto"/>
        <w:bottom w:val="none" w:sz="0" w:space="0" w:color="auto"/>
        <w:right w:val="none" w:sz="0" w:space="0" w:color="auto"/>
      </w:divBdr>
      <w:divsChild>
        <w:div w:id="1216164985">
          <w:marLeft w:val="0"/>
          <w:marRight w:val="0"/>
          <w:marTop w:val="0"/>
          <w:marBottom w:val="0"/>
          <w:divBdr>
            <w:top w:val="none" w:sz="0" w:space="0" w:color="auto"/>
            <w:left w:val="none" w:sz="0" w:space="0" w:color="auto"/>
            <w:bottom w:val="none" w:sz="0" w:space="0" w:color="auto"/>
            <w:right w:val="none" w:sz="0" w:space="0" w:color="auto"/>
          </w:divBdr>
          <w:divsChild>
            <w:div w:id="608781545">
              <w:marLeft w:val="0"/>
              <w:marRight w:val="0"/>
              <w:marTop w:val="0"/>
              <w:marBottom w:val="0"/>
              <w:divBdr>
                <w:top w:val="none" w:sz="0" w:space="0" w:color="auto"/>
                <w:left w:val="none" w:sz="0" w:space="0" w:color="auto"/>
                <w:bottom w:val="none" w:sz="0" w:space="0" w:color="auto"/>
                <w:right w:val="none" w:sz="0" w:space="0" w:color="auto"/>
              </w:divBdr>
            </w:div>
            <w:div w:id="1082678806">
              <w:marLeft w:val="0"/>
              <w:marRight w:val="0"/>
              <w:marTop w:val="0"/>
              <w:marBottom w:val="0"/>
              <w:divBdr>
                <w:top w:val="none" w:sz="0" w:space="0" w:color="auto"/>
                <w:left w:val="none" w:sz="0" w:space="0" w:color="auto"/>
                <w:bottom w:val="none" w:sz="0" w:space="0" w:color="auto"/>
                <w:right w:val="none" w:sz="0" w:space="0" w:color="auto"/>
              </w:divBdr>
            </w:div>
            <w:div w:id="1116027684">
              <w:marLeft w:val="0"/>
              <w:marRight w:val="0"/>
              <w:marTop w:val="0"/>
              <w:marBottom w:val="0"/>
              <w:divBdr>
                <w:top w:val="none" w:sz="0" w:space="0" w:color="auto"/>
                <w:left w:val="none" w:sz="0" w:space="0" w:color="auto"/>
                <w:bottom w:val="none" w:sz="0" w:space="0" w:color="auto"/>
                <w:right w:val="none" w:sz="0" w:space="0" w:color="auto"/>
              </w:divBdr>
            </w:div>
            <w:div w:id="1686324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3890544">
      <w:bodyDiv w:val="1"/>
      <w:marLeft w:val="0"/>
      <w:marRight w:val="0"/>
      <w:marTop w:val="0"/>
      <w:marBottom w:val="0"/>
      <w:divBdr>
        <w:top w:val="none" w:sz="0" w:space="0" w:color="auto"/>
        <w:left w:val="none" w:sz="0" w:space="0" w:color="auto"/>
        <w:bottom w:val="none" w:sz="0" w:space="0" w:color="auto"/>
        <w:right w:val="none" w:sz="0" w:space="0" w:color="auto"/>
      </w:divBdr>
    </w:div>
    <w:div w:id="414329881">
      <w:bodyDiv w:val="1"/>
      <w:marLeft w:val="0"/>
      <w:marRight w:val="0"/>
      <w:marTop w:val="0"/>
      <w:marBottom w:val="0"/>
      <w:divBdr>
        <w:top w:val="none" w:sz="0" w:space="0" w:color="auto"/>
        <w:left w:val="none" w:sz="0" w:space="0" w:color="auto"/>
        <w:bottom w:val="none" w:sz="0" w:space="0" w:color="auto"/>
        <w:right w:val="none" w:sz="0" w:space="0" w:color="auto"/>
      </w:divBdr>
    </w:div>
    <w:div w:id="422117529">
      <w:bodyDiv w:val="1"/>
      <w:marLeft w:val="0"/>
      <w:marRight w:val="0"/>
      <w:marTop w:val="0"/>
      <w:marBottom w:val="0"/>
      <w:divBdr>
        <w:top w:val="none" w:sz="0" w:space="0" w:color="auto"/>
        <w:left w:val="none" w:sz="0" w:space="0" w:color="auto"/>
        <w:bottom w:val="none" w:sz="0" w:space="0" w:color="auto"/>
        <w:right w:val="none" w:sz="0" w:space="0" w:color="auto"/>
      </w:divBdr>
    </w:div>
    <w:div w:id="430510863">
      <w:bodyDiv w:val="1"/>
      <w:marLeft w:val="0"/>
      <w:marRight w:val="0"/>
      <w:marTop w:val="0"/>
      <w:marBottom w:val="0"/>
      <w:divBdr>
        <w:top w:val="none" w:sz="0" w:space="0" w:color="auto"/>
        <w:left w:val="none" w:sz="0" w:space="0" w:color="auto"/>
        <w:bottom w:val="none" w:sz="0" w:space="0" w:color="auto"/>
        <w:right w:val="none" w:sz="0" w:space="0" w:color="auto"/>
      </w:divBdr>
      <w:divsChild>
        <w:div w:id="186602515">
          <w:marLeft w:val="0"/>
          <w:marRight w:val="0"/>
          <w:marTop w:val="0"/>
          <w:marBottom w:val="0"/>
          <w:divBdr>
            <w:top w:val="none" w:sz="0" w:space="0" w:color="auto"/>
            <w:left w:val="none" w:sz="0" w:space="0" w:color="auto"/>
            <w:bottom w:val="none" w:sz="0" w:space="0" w:color="auto"/>
            <w:right w:val="none" w:sz="0" w:space="0" w:color="auto"/>
          </w:divBdr>
        </w:div>
        <w:div w:id="212430648">
          <w:marLeft w:val="0"/>
          <w:marRight w:val="0"/>
          <w:marTop w:val="0"/>
          <w:marBottom w:val="0"/>
          <w:divBdr>
            <w:top w:val="none" w:sz="0" w:space="0" w:color="auto"/>
            <w:left w:val="none" w:sz="0" w:space="0" w:color="auto"/>
            <w:bottom w:val="none" w:sz="0" w:space="0" w:color="auto"/>
            <w:right w:val="none" w:sz="0" w:space="0" w:color="auto"/>
          </w:divBdr>
        </w:div>
        <w:div w:id="1325011686">
          <w:marLeft w:val="0"/>
          <w:marRight w:val="0"/>
          <w:marTop w:val="0"/>
          <w:marBottom w:val="0"/>
          <w:divBdr>
            <w:top w:val="none" w:sz="0" w:space="0" w:color="auto"/>
            <w:left w:val="none" w:sz="0" w:space="0" w:color="auto"/>
            <w:bottom w:val="none" w:sz="0" w:space="0" w:color="auto"/>
            <w:right w:val="none" w:sz="0" w:space="0" w:color="auto"/>
          </w:divBdr>
        </w:div>
        <w:div w:id="2004114792">
          <w:marLeft w:val="0"/>
          <w:marRight w:val="0"/>
          <w:marTop w:val="0"/>
          <w:marBottom w:val="0"/>
          <w:divBdr>
            <w:top w:val="none" w:sz="0" w:space="0" w:color="auto"/>
            <w:left w:val="none" w:sz="0" w:space="0" w:color="auto"/>
            <w:bottom w:val="none" w:sz="0" w:space="0" w:color="auto"/>
            <w:right w:val="none" w:sz="0" w:space="0" w:color="auto"/>
          </w:divBdr>
        </w:div>
      </w:divsChild>
    </w:div>
    <w:div w:id="455682492">
      <w:bodyDiv w:val="1"/>
      <w:marLeft w:val="0"/>
      <w:marRight w:val="0"/>
      <w:marTop w:val="0"/>
      <w:marBottom w:val="0"/>
      <w:divBdr>
        <w:top w:val="none" w:sz="0" w:space="0" w:color="auto"/>
        <w:left w:val="none" w:sz="0" w:space="0" w:color="auto"/>
        <w:bottom w:val="none" w:sz="0" w:space="0" w:color="auto"/>
        <w:right w:val="none" w:sz="0" w:space="0" w:color="auto"/>
      </w:divBdr>
    </w:div>
    <w:div w:id="457992182">
      <w:bodyDiv w:val="1"/>
      <w:marLeft w:val="0"/>
      <w:marRight w:val="0"/>
      <w:marTop w:val="0"/>
      <w:marBottom w:val="0"/>
      <w:divBdr>
        <w:top w:val="none" w:sz="0" w:space="0" w:color="auto"/>
        <w:left w:val="none" w:sz="0" w:space="0" w:color="auto"/>
        <w:bottom w:val="none" w:sz="0" w:space="0" w:color="auto"/>
        <w:right w:val="none" w:sz="0" w:space="0" w:color="auto"/>
      </w:divBdr>
    </w:div>
    <w:div w:id="478956397">
      <w:bodyDiv w:val="1"/>
      <w:marLeft w:val="0"/>
      <w:marRight w:val="0"/>
      <w:marTop w:val="0"/>
      <w:marBottom w:val="0"/>
      <w:divBdr>
        <w:top w:val="none" w:sz="0" w:space="0" w:color="auto"/>
        <w:left w:val="none" w:sz="0" w:space="0" w:color="auto"/>
        <w:bottom w:val="none" w:sz="0" w:space="0" w:color="auto"/>
        <w:right w:val="none" w:sz="0" w:space="0" w:color="auto"/>
      </w:divBdr>
    </w:div>
    <w:div w:id="509563434">
      <w:bodyDiv w:val="1"/>
      <w:marLeft w:val="0"/>
      <w:marRight w:val="0"/>
      <w:marTop w:val="0"/>
      <w:marBottom w:val="0"/>
      <w:divBdr>
        <w:top w:val="none" w:sz="0" w:space="0" w:color="auto"/>
        <w:left w:val="none" w:sz="0" w:space="0" w:color="auto"/>
        <w:bottom w:val="none" w:sz="0" w:space="0" w:color="auto"/>
        <w:right w:val="none" w:sz="0" w:space="0" w:color="auto"/>
      </w:divBdr>
    </w:div>
    <w:div w:id="518545435">
      <w:bodyDiv w:val="1"/>
      <w:marLeft w:val="0"/>
      <w:marRight w:val="0"/>
      <w:marTop w:val="0"/>
      <w:marBottom w:val="0"/>
      <w:divBdr>
        <w:top w:val="none" w:sz="0" w:space="0" w:color="auto"/>
        <w:left w:val="none" w:sz="0" w:space="0" w:color="auto"/>
        <w:bottom w:val="none" w:sz="0" w:space="0" w:color="auto"/>
        <w:right w:val="none" w:sz="0" w:space="0" w:color="auto"/>
      </w:divBdr>
    </w:div>
    <w:div w:id="545527241">
      <w:bodyDiv w:val="1"/>
      <w:marLeft w:val="0"/>
      <w:marRight w:val="0"/>
      <w:marTop w:val="0"/>
      <w:marBottom w:val="0"/>
      <w:divBdr>
        <w:top w:val="none" w:sz="0" w:space="0" w:color="auto"/>
        <w:left w:val="none" w:sz="0" w:space="0" w:color="auto"/>
        <w:bottom w:val="none" w:sz="0" w:space="0" w:color="auto"/>
        <w:right w:val="none" w:sz="0" w:space="0" w:color="auto"/>
      </w:divBdr>
    </w:div>
    <w:div w:id="557017328">
      <w:bodyDiv w:val="1"/>
      <w:marLeft w:val="0"/>
      <w:marRight w:val="0"/>
      <w:marTop w:val="0"/>
      <w:marBottom w:val="0"/>
      <w:divBdr>
        <w:top w:val="none" w:sz="0" w:space="0" w:color="auto"/>
        <w:left w:val="none" w:sz="0" w:space="0" w:color="auto"/>
        <w:bottom w:val="none" w:sz="0" w:space="0" w:color="auto"/>
        <w:right w:val="none" w:sz="0" w:space="0" w:color="auto"/>
      </w:divBdr>
      <w:divsChild>
        <w:div w:id="823358413">
          <w:marLeft w:val="0"/>
          <w:marRight w:val="0"/>
          <w:marTop w:val="0"/>
          <w:marBottom w:val="0"/>
          <w:divBdr>
            <w:top w:val="none" w:sz="0" w:space="0" w:color="auto"/>
            <w:left w:val="none" w:sz="0" w:space="0" w:color="auto"/>
            <w:bottom w:val="none" w:sz="0" w:space="0" w:color="auto"/>
            <w:right w:val="none" w:sz="0" w:space="0" w:color="auto"/>
          </w:divBdr>
          <w:divsChild>
            <w:div w:id="379983822">
              <w:marLeft w:val="0"/>
              <w:marRight w:val="0"/>
              <w:marTop w:val="0"/>
              <w:marBottom w:val="0"/>
              <w:divBdr>
                <w:top w:val="none" w:sz="0" w:space="0" w:color="auto"/>
                <w:left w:val="none" w:sz="0" w:space="0" w:color="auto"/>
                <w:bottom w:val="none" w:sz="0" w:space="0" w:color="auto"/>
                <w:right w:val="none" w:sz="0" w:space="0" w:color="auto"/>
              </w:divBdr>
            </w:div>
            <w:div w:id="437868699">
              <w:marLeft w:val="0"/>
              <w:marRight w:val="0"/>
              <w:marTop w:val="0"/>
              <w:marBottom w:val="0"/>
              <w:divBdr>
                <w:top w:val="none" w:sz="0" w:space="0" w:color="auto"/>
                <w:left w:val="none" w:sz="0" w:space="0" w:color="auto"/>
                <w:bottom w:val="none" w:sz="0" w:space="0" w:color="auto"/>
                <w:right w:val="none" w:sz="0" w:space="0" w:color="auto"/>
              </w:divBdr>
            </w:div>
            <w:div w:id="1107235659">
              <w:marLeft w:val="0"/>
              <w:marRight w:val="0"/>
              <w:marTop w:val="0"/>
              <w:marBottom w:val="0"/>
              <w:divBdr>
                <w:top w:val="none" w:sz="0" w:space="0" w:color="auto"/>
                <w:left w:val="none" w:sz="0" w:space="0" w:color="auto"/>
                <w:bottom w:val="none" w:sz="0" w:space="0" w:color="auto"/>
                <w:right w:val="none" w:sz="0" w:space="0" w:color="auto"/>
              </w:divBdr>
            </w:div>
            <w:div w:id="1307710890">
              <w:marLeft w:val="0"/>
              <w:marRight w:val="0"/>
              <w:marTop w:val="0"/>
              <w:marBottom w:val="0"/>
              <w:divBdr>
                <w:top w:val="none" w:sz="0" w:space="0" w:color="auto"/>
                <w:left w:val="none" w:sz="0" w:space="0" w:color="auto"/>
                <w:bottom w:val="none" w:sz="0" w:space="0" w:color="auto"/>
                <w:right w:val="none" w:sz="0" w:space="0" w:color="auto"/>
              </w:divBdr>
            </w:div>
            <w:div w:id="1553466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288280">
      <w:bodyDiv w:val="1"/>
      <w:marLeft w:val="0"/>
      <w:marRight w:val="0"/>
      <w:marTop w:val="0"/>
      <w:marBottom w:val="0"/>
      <w:divBdr>
        <w:top w:val="none" w:sz="0" w:space="0" w:color="auto"/>
        <w:left w:val="none" w:sz="0" w:space="0" w:color="auto"/>
        <w:bottom w:val="none" w:sz="0" w:space="0" w:color="auto"/>
        <w:right w:val="none" w:sz="0" w:space="0" w:color="auto"/>
      </w:divBdr>
    </w:div>
    <w:div w:id="684212715">
      <w:bodyDiv w:val="1"/>
      <w:marLeft w:val="0"/>
      <w:marRight w:val="0"/>
      <w:marTop w:val="0"/>
      <w:marBottom w:val="0"/>
      <w:divBdr>
        <w:top w:val="none" w:sz="0" w:space="0" w:color="auto"/>
        <w:left w:val="none" w:sz="0" w:space="0" w:color="auto"/>
        <w:bottom w:val="none" w:sz="0" w:space="0" w:color="auto"/>
        <w:right w:val="none" w:sz="0" w:space="0" w:color="auto"/>
      </w:divBdr>
    </w:div>
    <w:div w:id="688679899">
      <w:bodyDiv w:val="1"/>
      <w:marLeft w:val="0"/>
      <w:marRight w:val="0"/>
      <w:marTop w:val="0"/>
      <w:marBottom w:val="0"/>
      <w:divBdr>
        <w:top w:val="none" w:sz="0" w:space="0" w:color="auto"/>
        <w:left w:val="none" w:sz="0" w:space="0" w:color="auto"/>
        <w:bottom w:val="none" w:sz="0" w:space="0" w:color="auto"/>
        <w:right w:val="none" w:sz="0" w:space="0" w:color="auto"/>
      </w:divBdr>
    </w:div>
    <w:div w:id="731923324">
      <w:bodyDiv w:val="1"/>
      <w:marLeft w:val="0"/>
      <w:marRight w:val="0"/>
      <w:marTop w:val="0"/>
      <w:marBottom w:val="0"/>
      <w:divBdr>
        <w:top w:val="none" w:sz="0" w:space="0" w:color="auto"/>
        <w:left w:val="none" w:sz="0" w:space="0" w:color="auto"/>
        <w:bottom w:val="none" w:sz="0" w:space="0" w:color="auto"/>
        <w:right w:val="none" w:sz="0" w:space="0" w:color="auto"/>
      </w:divBdr>
    </w:div>
    <w:div w:id="772937818">
      <w:bodyDiv w:val="1"/>
      <w:marLeft w:val="0"/>
      <w:marRight w:val="0"/>
      <w:marTop w:val="0"/>
      <w:marBottom w:val="0"/>
      <w:divBdr>
        <w:top w:val="none" w:sz="0" w:space="0" w:color="auto"/>
        <w:left w:val="none" w:sz="0" w:space="0" w:color="auto"/>
        <w:bottom w:val="none" w:sz="0" w:space="0" w:color="auto"/>
        <w:right w:val="none" w:sz="0" w:space="0" w:color="auto"/>
      </w:divBdr>
      <w:divsChild>
        <w:div w:id="116459686">
          <w:marLeft w:val="0"/>
          <w:marRight w:val="0"/>
          <w:marTop w:val="0"/>
          <w:marBottom w:val="0"/>
          <w:divBdr>
            <w:top w:val="none" w:sz="0" w:space="0" w:color="auto"/>
            <w:left w:val="none" w:sz="0" w:space="0" w:color="auto"/>
            <w:bottom w:val="none" w:sz="0" w:space="0" w:color="auto"/>
            <w:right w:val="none" w:sz="0" w:space="0" w:color="auto"/>
          </w:divBdr>
        </w:div>
        <w:div w:id="1184978569">
          <w:marLeft w:val="0"/>
          <w:marRight w:val="0"/>
          <w:marTop w:val="0"/>
          <w:marBottom w:val="0"/>
          <w:divBdr>
            <w:top w:val="none" w:sz="0" w:space="0" w:color="auto"/>
            <w:left w:val="none" w:sz="0" w:space="0" w:color="auto"/>
            <w:bottom w:val="none" w:sz="0" w:space="0" w:color="auto"/>
            <w:right w:val="none" w:sz="0" w:space="0" w:color="auto"/>
          </w:divBdr>
        </w:div>
        <w:div w:id="1288777329">
          <w:marLeft w:val="0"/>
          <w:marRight w:val="0"/>
          <w:marTop w:val="0"/>
          <w:marBottom w:val="0"/>
          <w:divBdr>
            <w:top w:val="none" w:sz="0" w:space="0" w:color="auto"/>
            <w:left w:val="none" w:sz="0" w:space="0" w:color="auto"/>
            <w:bottom w:val="none" w:sz="0" w:space="0" w:color="auto"/>
            <w:right w:val="none" w:sz="0" w:space="0" w:color="auto"/>
          </w:divBdr>
        </w:div>
        <w:div w:id="1447388570">
          <w:marLeft w:val="0"/>
          <w:marRight w:val="0"/>
          <w:marTop w:val="0"/>
          <w:marBottom w:val="0"/>
          <w:divBdr>
            <w:top w:val="none" w:sz="0" w:space="0" w:color="auto"/>
            <w:left w:val="none" w:sz="0" w:space="0" w:color="auto"/>
            <w:bottom w:val="none" w:sz="0" w:space="0" w:color="auto"/>
            <w:right w:val="none" w:sz="0" w:space="0" w:color="auto"/>
          </w:divBdr>
        </w:div>
        <w:div w:id="1914049295">
          <w:marLeft w:val="0"/>
          <w:marRight w:val="0"/>
          <w:marTop w:val="0"/>
          <w:marBottom w:val="0"/>
          <w:divBdr>
            <w:top w:val="none" w:sz="0" w:space="0" w:color="auto"/>
            <w:left w:val="none" w:sz="0" w:space="0" w:color="auto"/>
            <w:bottom w:val="none" w:sz="0" w:space="0" w:color="auto"/>
            <w:right w:val="none" w:sz="0" w:space="0" w:color="auto"/>
          </w:divBdr>
        </w:div>
        <w:div w:id="2027322153">
          <w:marLeft w:val="0"/>
          <w:marRight w:val="0"/>
          <w:marTop w:val="0"/>
          <w:marBottom w:val="0"/>
          <w:divBdr>
            <w:top w:val="none" w:sz="0" w:space="0" w:color="auto"/>
            <w:left w:val="none" w:sz="0" w:space="0" w:color="auto"/>
            <w:bottom w:val="none" w:sz="0" w:space="0" w:color="auto"/>
            <w:right w:val="none" w:sz="0" w:space="0" w:color="auto"/>
          </w:divBdr>
        </w:div>
        <w:div w:id="2142918002">
          <w:marLeft w:val="0"/>
          <w:marRight w:val="0"/>
          <w:marTop w:val="0"/>
          <w:marBottom w:val="0"/>
          <w:divBdr>
            <w:top w:val="none" w:sz="0" w:space="0" w:color="auto"/>
            <w:left w:val="none" w:sz="0" w:space="0" w:color="auto"/>
            <w:bottom w:val="none" w:sz="0" w:space="0" w:color="auto"/>
            <w:right w:val="none" w:sz="0" w:space="0" w:color="auto"/>
          </w:divBdr>
        </w:div>
      </w:divsChild>
    </w:div>
    <w:div w:id="786894117">
      <w:bodyDiv w:val="1"/>
      <w:marLeft w:val="0"/>
      <w:marRight w:val="0"/>
      <w:marTop w:val="0"/>
      <w:marBottom w:val="0"/>
      <w:divBdr>
        <w:top w:val="none" w:sz="0" w:space="0" w:color="auto"/>
        <w:left w:val="none" w:sz="0" w:space="0" w:color="auto"/>
        <w:bottom w:val="none" w:sz="0" w:space="0" w:color="auto"/>
        <w:right w:val="none" w:sz="0" w:space="0" w:color="auto"/>
      </w:divBdr>
    </w:div>
    <w:div w:id="817574952">
      <w:bodyDiv w:val="1"/>
      <w:marLeft w:val="0"/>
      <w:marRight w:val="0"/>
      <w:marTop w:val="0"/>
      <w:marBottom w:val="0"/>
      <w:divBdr>
        <w:top w:val="none" w:sz="0" w:space="0" w:color="auto"/>
        <w:left w:val="none" w:sz="0" w:space="0" w:color="auto"/>
        <w:bottom w:val="none" w:sz="0" w:space="0" w:color="auto"/>
        <w:right w:val="none" w:sz="0" w:space="0" w:color="auto"/>
      </w:divBdr>
    </w:div>
    <w:div w:id="822770363">
      <w:bodyDiv w:val="1"/>
      <w:marLeft w:val="0"/>
      <w:marRight w:val="0"/>
      <w:marTop w:val="0"/>
      <w:marBottom w:val="0"/>
      <w:divBdr>
        <w:top w:val="none" w:sz="0" w:space="0" w:color="auto"/>
        <w:left w:val="none" w:sz="0" w:space="0" w:color="auto"/>
        <w:bottom w:val="none" w:sz="0" w:space="0" w:color="auto"/>
        <w:right w:val="none" w:sz="0" w:space="0" w:color="auto"/>
      </w:divBdr>
    </w:div>
    <w:div w:id="918949927">
      <w:bodyDiv w:val="1"/>
      <w:marLeft w:val="0"/>
      <w:marRight w:val="0"/>
      <w:marTop w:val="0"/>
      <w:marBottom w:val="0"/>
      <w:divBdr>
        <w:top w:val="none" w:sz="0" w:space="0" w:color="auto"/>
        <w:left w:val="none" w:sz="0" w:space="0" w:color="auto"/>
        <w:bottom w:val="none" w:sz="0" w:space="0" w:color="auto"/>
        <w:right w:val="none" w:sz="0" w:space="0" w:color="auto"/>
      </w:divBdr>
    </w:div>
    <w:div w:id="997266325">
      <w:bodyDiv w:val="1"/>
      <w:marLeft w:val="0"/>
      <w:marRight w:val="0"/>
      <w:marTop w:val="0"/>
      <w:marBottom w:val="0"/>
      <w:divBdr>
        <w:top w:val="none" w:sz="0" w:space="0" w:color="auto"/>
        <w:left w:val="none" w:sz="0" w:space="0" w:color="auto"/>
        <w:bottom w:val="none" w:sz="0" w:space="0" w:color="auto"/>
        <w:right w:val="none" w:sz="0" w:space="0" w:color="auto"/>
      </w:divBdr>
    </w:div>
    <w:div w:id="1006597905">
      <w:bodyDiv w:val="1"/>
      <w:marLeft w:val="0"/>
      <w:marRight w:val="0"/>
      <w:marTop w:val="0"/>
      <w:marBottom w:val="0"/>
      <w:divBdr>
        <w:top w:val="none" w:sz="0" w:space="0" w:color="auto"/>
        <w:left w:val="none" w:sz="0" w:space="0" w:color="auto"/>
        <w:bottom w:val="none" w:sz="0" w:space="0" w:color="auto"/>
        <w:right w:val="none" w:sz="0" w:space="0" w:color="auto"/>
      </w:divBdr>
      <w:divsChild>
        <w:div w:id="94791502">
          <w:marLeft w:val="1051"/>
          <w:marRight w:val="0"/>
          <w:marTop w:val="40"/>
          <w:marBottom w:val="0"/>
          <w:divBdr>
            <w:top w:val="none" w:sz="0" w:space="0" w:color="auto"/>
            <w:left w:val="none" w:sz="0" w:space="0" w:color="auto"/>
            <w:bottom w:val="none" w:sz="0" w:space="0" w:color="auto"/>
            <w:right w:val="none" w:sz="0" w:space="0" w:color="auto"/>
          </w:divBdr>
        </w:div>
        <w:div w:id="364602604">
          <w:marLeft w:val="590"/>
          <w:marRight w:val="0"/>
          <w:marTop w:val="100"/>
          <w:marBottom w:val="0"/>
          <w:divBdr>
            <w:top w:val="none" w:sz="0" w:space="0" w:color="auto"/>
            <w:left w:val="none" w:sz="0" w:space="0" w:color="auto"/>
            <w:bottom w:val="none" w:sz="0" w:space="0" w:color="auto"/>
            <w:right w:val="none" w:sz="0" w:space="0" w:color="auto"/>
          </w:divBdr>
        </w:div>
        <w:div w:id="414863125">
          <w:marLeft w:val="590"/>
          <w:marRight w:val="0"/>
          <w:marTop w:val="100"/>
          <w:marBottom w:val="0"/>
          <w:divBdr>
            <w:top w:val="none" w:sz="0" w:space="0" w:color="auto"/>
            <w:left w:val="none" w:sz="0" w:space="0" w:color="auto"/>
            <w:bottom w:val="none" w:sz="0" w:space="0" w:color="auto"/>
            <w:right w:val="none" w:sz="0" w:space="0" w:color="auto"/>
          </w:divBdr>
        </w:div>
        <w:div w:id="644701039">
          <w:marLeft w:val="1051"/>
          <w:marRight w:val="0"/>
          <w:marTop w:val="40"/>
          <w:marBottom w:val="0"/>
          <w:divBdr>
            <w:top w:val="none" w:sz="0" w:space="0" w:color="auto"/>
            <w:left w:val="none" w:sz="0" w:space="0" w:color="auto"/>
            <w:bottom w:val="none" w:sz="0" w:space="0" w:color="auto"/>
            <w:right w:val="none" w:sz="0" w:space="0" w:color="auto"/>
          </w:divBdr>
        </w:div>
        <w:div w:id="681932275">
          <w:marLeft w:val="1051"/>
          <w:marRight w:val="0"/>
          <w:marTop w:val="40"/>
          <w:marBottom w:val="0"/>
          <w:divBdr>
            <w:top w:val="none" w:sz="0" w:space="0" w:color="auto"/>
            <w:left w:val="none" w:sz="0" w:space="0" w:color="auto"/>
            <w:bottom w:val="none" w:sz="0" w:space="0" w:color="auto"/>
            <w:right w:val="none" w:sz="0" w:space="0" w:color="auto"/>
          </w:divBdr>
        </w:div>
        <w:div w:id="878249919">
          <w:marLeft w:val="1051"/>
          <w:marRight w:val="0"/>
          <w:marTop w:val="40"/>
          <w:marBottom w:val="0"/>
          <w:divBdr>
            <w:top w:val="none" w:sz="0" w:space="0" w:color="auto"/>
            <w:left w:val="none" w:sz="0" w:space="0" w:color="auto"/>
            <w:bottom w:val="none" w:sz="0" w:space="0" w:color="auto"/>
            <w:right w:val="none" w:sz="0" w:space="0" w:color="auto"/>
          </w:divBdr>
        </w:div>
        <w:div w:id="1250700813">
          <w:marLeft w:val="590"/>
          <w:marRight w:val="0"/>
          <w:marTop w:val="100"/>
          <w:marBottom w:val="0"/>
          <w:divBdr>
            <w:top w:val="none" w:sz="0" w:space="0" w:color="auto"/>
            <w:left w:val="none" w:sz="0" w:space="0" w:color="auto"/>
            <w:bottom w:val="none" w:sz="0" w:space="0" w:color="auto"/>
            <w:right w:val="none" w:sz="0" w:space="0" w:color="auto"/>
          </w:divBdr>
        </w:div>
        <w:div w:id="1680041160">
          <w:marLeft w:val="590"/>
          <w:marRight w:val="0"/>
          <w:marTop w:val="100"/>
          <w:marBottom w:val="0"/>
          <w:divBdr>
            <w:top w:val="none" w:sz="0" w:space="0" w:color="auto"/>
            <w:left w:val="none" w:sz="0" w:space="0" w:color="auto"/>
            <w:bottom w:val="none" w:sz="0" w:space="0" w:color="auto"/>
            <w:right w:val="none" w:sz="0" w:space="0" w:color="auto"/>
          </w:divBdr>
        </w:div>
        <w:div w:id="1915778921">
          <w:marLeft w:val="590"/>
          <w:marRight w:val="0"/>
          <w:marTop w:val="100"/>
          <w:marBottom w:val="0"/>
          <w:divBdr>
            <w:top w:val="none" w:sz="0" w:space="0" w:color="auto"/>
            <w:left w:val="none" w:sz="0" w:space="0" w:color="auto"/>
            <w:bottom w:val="none" w:sz="0" w:space="0" w:color="auto"/>
            <w:right w:val="none" w:sz="0" w:space="0" w:color="auto"/>
          </w:divBdr>
        </w:div>
        <w:div w:id="1922063057">
          <w:marLeft w:val="1051"/>
          <w:marRight w:val="0"/>
          <w:marTop w:val="40"/>
          <w:marBottom w:val="0"/>
          <w:divBdr>
            <w:top w:val="none" w:sz="0" w:space="0" w:color="auto"/>
            <w:left w:val="none" w:sz="0" w:space="0" w:color="auto"/>
            <w:bottom w:val="none" w:sz="0" w:space="0" w:color="auto"/>
            <w:right w:val="none" w:sz="0" w:space="0" w:color="auto"/>
          </w:divBdr>
        </w:div>
      </w:divsChild>
    </w:div>
    <w:div w:id="1025249294">
      <w:bodyDiv w:val="1"/>
      <w:marLeft w:val="0"/>
      <w:marRight w:val="0"/>
      <w:marTop w:val="0"/>
      <w:marBottom w:val="0"/>
      <w:divBdr>
        <w:top w:val="none" w:sz="0" w:space="0" w:color="auto"/>
        <w:left w:val="none" w:sz="0" w:space="0" w:color="auto"/>
        <w:bottom w:val="none" w:sz="0" w:space="0" w:color="auto"/>
        <w:right w:val="none" w:sz="0" w:space="0" w:color="auto"/>
      </w:divBdr>
    </w:div>
    <w:div w:id="1025865366">
      <w:bodyDiv w:val="1"/>
      <w:marLeft w:val="0"/>
      <w:marRight w:val="0"/>
      <w:marTop w:val="0"/>
      <w:marBottom w:val="0"/>
      <w:divBdr>
        <w:top w:val="none" w:sz="0" w:space="0" w:color="auto"/>
        <w:left w:val="none" w:sz="0" w:space="0" w:color="auto"/>
        <w:bottom w:val="none" w:sz="0" w:space="0" w:color="auto"/>
        <w:right w:val="none" w:sz="0" w:space="0" w:color="auto"/>
      </w:divBdr>
    </w:div>
    <w:div w:id="1091244035">
      <w:bodyDiv w:val="1"/>
      <w:marLeft w:val="0"/>
      <w:marRight w:val="0"/>
      <w:marTop w:val="0"/>
      <w:marBottom w:val="0"/>
      <w:divBdr>
        <w:top w:val="none" w:sz="0" w:space="0" w:color="auto"/>
        <w:left w:val="none" w:sz="0" w:space="0" w:color="auto"/>
        <w:bottom w:val="none" w:sz="0" w:space="0" w:color="auto"/>
        <w:right w:val="none" w:sz="0" w:space="0" w:color="auto"/>
      </w:divBdr>
    </w:div>
    <w:div w:id="1092821619">
      <w:bodyDiv w:val="1"/>
      <w:marLeft w:val="0"/>
      <w:marRight w:val="0"/>
      <w:marTop w:val="0"/>
      <w:marBottom w:val="0"/>
      <w:divBdr>
        <w:top w:val="none" w:sz="0" w:space="0" w:color="auto"/>
        <w:left w:val="none" w:sz="0" w:space="0" w:color="auto"/>
        <w:bottom w:val="none" w:sz="0" w:space="0" w:color="auto"/>
        <w:right w:val="none" w:sz="0" w:space="0" w:color="auto"/>
      </w:divBdr>
    </w:div>
    <w:div w:id="1117942097">
      <w:bodyDiv w:val="1"/>
      <w:marLeft w:val="0"/>
      <w:marRight w:val="0"/>
      <w:marTop w:val="0"/>
      <w:marBottom w:val="0"/>
      <w:divBdr>
        <w:top w:val="none" w:sz="0" w:space="0" w:color="auto"/>
        <w:left w:val="none" w:sz="0" w:space="0" w:color="auto"/>
        <w:bottom w:val="none" w:sz="0" w:space="0" w:color="auto"/>
        <w:right w:val="none" w:sz="0" w:space="0" w:color="auto"/>
      </w:divBdr>
    </w:div>
    <w:div w:id="1225027686">
      <w:bodyDiv w:val="1"/>
      <w:marLeft w:val="0"/>
      <w:marRight w:val="0"/>
      <w:marTop w:val="0"/>
      <w:marBottom w:val="0"/>
      <w:divBdr>
        <w:top w:val="none" w:sz="0" w:space="0" w:color="auto"/>
        <w:left w:val="none" w:sz="0" w:space="0" w:color="auto"/>
        <w:bottom w:val="none" w:sz="0" w:space="0" w:color="auto"/>
        <w:right w:val="none" w:sz="0" w:space="0" w:color="auto"/>
      </w:divBdr>
    </w:div>
    <w:div w:id="1242444357">
      <w:bodyDiv w:val="1"/>
      <w:marLeft w:val="0"/>
      <w:marRight w:val="0"/>
      <w:marTop w:val="0"/>
      <w:marBottom w:val="0"/>
      <w:divBdr>
        <w:top w:val="none" w:sz="0" w:space="0" w:color="auto"/>
        <w:left w:val="none" w:sz="0" w:space="0" w:color="auto"/>
        <w:bottom w:val="none" w:sz="0" w:space="0" w:color="auto"/>
        <w:right w:val="none" w:sz="0" w:space="0" w:color="auto"/>
      </w:divBdr>
      <w:divsChild>
        <w:div w:id="251625143">
          <w:marLeft w:val="590"/>
          <w:marRight w:val="0"/>
          <w:marTop w:val="100"/>
          <w:marBottom w:val="0"/>
          <w:divBdr>
            <w:top w:val="none" w:sz="0" w:space="0" w:color="auto"/>
            <w:left w:val="none" w:sz="0" w:space="0" w:color="auto"/>
            <w:bottom w:val="none" w:sz="0" w:space="0" w:color="auto"/>
            <w:right w:val="none" w:sz="0" w:space="0" w:color="auto"/>
          </w:divBdr>
        </w:div>
        <w:div w:id="414279701">
          <w:marLeft w:val="590"/>
          <w:marRight w:val="0"/>
          <w:marTop w:val="100"/>
          <w:marBottom w:val="0"/>
          <w:divBdr>
            <w:top w:val="none" w:sz="0" w:space="0" w:color="auto"/>
            <w:left w:val="none" w:sz="0" w:space="0" w:color="auto"/>
            <w:bottom w:val="none" w:sz="0" w:space="0" w:color="auto"/>
            <w:right w:val="none" w:sz="0" w:space="0" w:color="auto"/>
          </w:divBdr>
        </w:div>
        <w:div w:id="708534081">
          <w:marLeft w:val="1051"/>
          <w:marRight w:val="0"/>
          <w:marTop w:val="40"/>
          <w:marBottom w:val="0"/>
          <w:divBdr>
            <w:top w:val="none" w:sz="0" w:space="0" w:color="auto"/>
            <w:left w:val="none" w:sz="0" w:space="0" w:color="auto"/>
            <w:bottom w:val="none" w:sz="0" w:space="0" w:color="auto"/>
            <w:right w:val="none" w:sz="0" w:space="0" w:color="auto"/>
          </w:divBdr>
        </w:div>
        <w:div w:id="1102070739">
          <w:marLeft w:val="590"/>
          <w:marRight w:val="0"/>
          <w:marTop w:val="100"/>
          <w:marBottom w:val="0"/>
          <w:divBdr>
            <w:top w:val="none" w:sz="0" w:space="0" w:color="auto"/>
            <w:left w:val="none" w:sz="0" w:space="0" w:color="auto"/>
            <w:bottom w:val="none" w:sz="0" w:space="0" w:color="auto"/>
            <w:right w:val="none" w:sz="0" w:space="0" w:color="auto"/>
          </w:divBdr>
        </w:div>
        <w:div w:id="1472790921">
          <w:marLeft w:val="1051"/>
          <w:marRight w:val="0"/>
          <w:marTop w:val="40"/>
          <w:marBottom w:val="0"/>
          <w:divBdr>
            <w:top w:val="none" w:sz="0" w:space="0" w:color="auto"/>
            <w:left w:val="none" w:sz="0" w:space="0" w:color="auto"/>
            <w:bottom w:val="none" w:sz="0" w:space="0" w:color="auto"/>
            <w:right w:val="none" w:sz="0" w:space="0" w:color="auto"/>
          </w:divBdr>
        </w:div>
        <w:div w:id="1520267088">
          <w:marLeft w:val="1051"/>
          <w:marRight w:val="0"/>
          <w:marTop w:val="40"/>
          <w:marBottom w:val="0"/>
          <w:divBdr>
            <w:top w:val="none" w:sz="0" w:space="0" w:color="auto"/>
            <w:left w:val="none" w:sz="0" w:space="0" w:color="auto"/>
            <w:bottom w:val="none" w:sz="0" w:space="0" w:color="auto"/>
            <w:right w:val="none" w:sz="0" w:space="0" w:color="auto"/>
          </w:divBdr>
        </w:div>
        <w:div w:id="1600093445">
          <w:marLeft w:val="590"/>
          <w:marRight w:val="0"/>
          <w:marTop w:val="100"/>
          <w:marBottom w:val="0"/>
          <w:divBdr>
            <w:top w:val="none" w:sz="0" w:space="0" w:color="auto"/>
            <w:left w:val="none" w:sz="0" w:space="0" w:color="auto"/>
            <w:bottom w:val="none" w:sz="0" w:space="0" w:color="auto"/>
            <w:right w:val="none" w:sz="0" w:space="0" w:color="auto"/>
          </w:divBdr>
        </w:div>
        <w:div w:id="1661542693">
          <w:marLeft w:val="1051"/>
          <w:marRight w:val="0"/>
          <w:marTop w:val="40"/>
          <w:marBottom w:val="0"/>
          <w:divBdr>
            <w:top w:val="none" w:sz="0" w:space="0" w:color="auto"/>
            <w:left w:val="none" w:sz="0" w:space="0" w:color="auto"/>
            <w:bottom w:val="none" w:sz="0" w:space="0" w:color="auto"/>
            <w:right w:val="none" w:sz="0" w:space="0" w:color="auto"/>
          </w:divBdr>
        </w:div>
        <w:div w:id="1904759252">
          <w:marLeft w:val="1051"/>
          <w:marRight w:val="0"/>
          <w:marTop w:val="40"/>
          <w:marBottom w:val="0"/>
          <w:divBdr>
            <w:top w:val="none" w:sz="0" w:space="0" w:color="auto"/>
            <w:left w:val="none" w:sz="0" w:space="0" w:color="auto"/>
            <w:bottom w:val="none" w:sz="0" w:space="0" w:color="auto"/>
            <w:right w:val="none" w:sz="0" w:space="0" w:color="auto"/>
          </w:divBdr>
        </w:div>
      </w:divsChild>
    </w:div>
    <w:div w:id="1278758571">
      <w:bodyDiv w:val="1"/>
      <w:marLeft w:val="0"/>
      <w:marRight w:val="0"/>
      <w:marTop w:val="0"/>
      <w:marBottom w:val="0"/>
      <w:divBdr>
        <w:top w:val="none" w:sz="0" w:space="0" w:color="auto"/>
        <w:left w:val="none" w:sz="0" w:space="0" w:color="auto"/>
        <w:bottom w:val="none" w:sz="0" w:space="0" w:color="auto"/>
        <w:right w:val="none" w:sz="0" w:space="0" w:color="auto"/>
      </w:divBdr>
    </w:div>
    <w:div w:id="1318681954">
      <w:bodyDiv w:val="1"/>
      <w:marLeft w:val="0"/>
      <w:marRight w:val="0"/>
      <w:marTop w:val="0"/>
      <w:marBottom w:val="0"/>
      <w:divBdr>
        <w:top w:val="none" w:sz="0" w:space="0" w:color="auto"/>
        <w:left w:val="none" w:sz="0" w:space="0" w:color="auto"/>
        <w:bottom w:val="none" w:sz="0" w:space="0" w:color="auto"/>
        <w:right w:val="none" w:sz="0" w:space="0" w:color="auto"/>
      </w:divBdr>
      <w:divsChild>
        <w:div w:id="1693916726">
          <w:marLeft w:val="0"/>
          <w:marRight w:val="0"/>
          <w:marTop w:val="0"/>
          <w:marBottom w:val="0"/>
          <w:divBdr>
            <w:top w:val="none" w:sz="0" w:space="0" w:color="auto"/>
            <w:left w:val="none" w:sz="0" w:space="0" w:color="auto"/>
            <w:bottom w:val="none" w:sz="0" w:space="0" w:color="auto"/>
            <w:right w:val="none" w:sz="0" w:space="0" w:color="auto"/>
          </w:divBdr>
        </w:div>
      </w:divsChild>
    </w:div>
    <w:div w:id="1338579335">
      <w:bodyDiv w:val="1"/>
      <w:marLeft w:val="0"/>
      <w:marRight w:val="0"/>
      <w:marTop w:val="0"/>
      <w:marBottom w:val="0"/>
      <w:divBdr>
        <w:top w:val="none" w:sz="0" w:space="0" w:color="auto"/>
        <w:left w:val="none" w:sz="0" w:space="0" w:color="auto"/>
        <w:bottom w:val="none" w:sz="0" w:space="0" w:color="auto"/>
        <w:right w:val="none" w:sz="0" w:space="0" w:color="auto"/>
      </w:divBdr>
    </w:div>
    <w:div w:id="1411582941">
      <w:bodyDiv w:val="1"/>
      <w:marLeft w:val="0"/>
      <w:marRight w:val="0"/>
      <w:marTop w:val="0"/>
      <w:marBottom w:val="0"/>
      <w:divBdr>
        <w:top w:val="none" w:sz="0" w:space="0" w:color="auto"/>
        <w:left w:val="none" w:sz="0" w:space="0" w:color="auto"/>
        <w:bottom w:val="none" w:sz="0" w:space="0" w:color="auto"/>
        <w:right w:val="none" w:sz="0" w:space="0" w:color="auto"/>
      </w:divBdr>
      <w:divsChild>
        <w:div w:id="76369543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61412908">
      <w:bodyDiv w:val="1"/>
      <w:marLeft w:val="0"/>
      <w:marRight w:val="0"/>
      <w:marTop w:val="0"/>
      <w:marBottom w:val="0"/>
      <w:divBdr>
        <w:top w:val="none" w:sz="0" w:space="0" w:color="auto"/>
        <w:left w:val="none" w:sz="0" w:space="0" w:color="auto"/>
        <w:bottom w:val="none" w:sz="0" w:space="0" w:color="auto"/>
        <w:right w:val="none" w:sz="0" w:space="0" w:color="auto"/>
      </w:divBdr>
      <w:divsChild>
        <w:div w:id="822234627">
          <w:marLeft w:val="0"/>
          <w:marRight w:val="0"/>
          <w:marTop w:val="0"/>
          <w:marBottom w:val="0"/>
          <w:divBdr>
            <w:top w:val="none" w:sz="0" w:space="0" w:color="auto"/>
            <w:left w:val="none" w:sz="0" w:space="0" w:color="auto"/>
            <w:bottom w:val="none" w:sz="0" w:space="0" w:color="auto"/>
            <w:right w:val="none" w:sz="0" w:space="0" w:color="auto"/>
          </w:divBdr>
          <w:divsChild>
            <w:div w:id="116220180">
              <w:marLeft w:val="0"/>
              <w:marRight w:val="0"/>
              <w:marTop w:val="0"/>
              <w:marBottom w:val="0"/>
              <w:divBdr>
                <w:top w:val="none" w:sz="0" w:space="0" w:color="auto"/>
                <w:left w:val="none" w:sz="0" w:space="0" w:color="auto"/>
                <w:bottom w:val="none" w:sz="0" w:space="0" w:color="auto"/>
                <w:right w:val="none" w:sz="0" w:space="0" w:color="auto"/>
              </w:divBdr>
            </w:div>
            <w:div w:id="142502033">
              <w:marLeft w:val="0"/>
              <w:marRight w:val="0"/>
              <w:marTop w:val="0"/>
              <w:marBottom w:val="0"/>
              <w:divBdr>
                <w:top w:val="none" w:sz="0" w:space="0" w:color="auto"/>
                <w:left w:val="none" w:sz="0" w:space="0" w:color="auto"/>
                <w:bottom w:val="none" w:sz="0" w:space="0" w:color="auto"/>
                <w:right w:val="none" w:sz="0" w:space="0" w:color="auto"/>
              </w:divBdr>
            </w:div>
            <w:div w:id="338773165">
              <w:marLeft w:val="0"/>
              <w:marRight w:val="0"/>
              <w:marTop w:val="0"/>
              <w:marBottom w:val="0"/>
              <w:divBdr>
                <w:top w:val="none" w:sz="0" w:space="0" w:color="auto"/>
                <w:left w:val="none" w:sz="0" w:space="0" w:color="auto"/>
                <w:bottom w:val="none" w:sz="0" w:space="0" w:color="auto"/>
                <w:right w:val="none" w:sz="0" w:space="0" w:color="auto"/>
              </w:divBdr>
            </w:div>
            <w:div w:id="518007965">
              <w:marLeft w:val="0"/>
              <w:marRight w:val="0"/>
              <w:marTop w:val="0"/>
              <w:marBottom w:val="0"/>
              <w:divBdr>
                <w:top w:val="none" w:sz="0" w:space="0" w:color="auto"/>
                <w:left w:val="none" w:sz="0" w:space="0" w:color="auto"/>
                <w:bottom w:val="none" w:sz="0" w:space="0" w:color="auto"/>
                <w:right w:val="none" w:sz="0" w:space="0" w:color="auto"/>
              </w:divBdr>
            </w:div>
            <w:div w:id="1161121177">
              <w:marLeft w:val="0"/>
              <w:marRight w:val="0"/>
              <w:marTop w:val="0"/>
              <w:marBottom w:val="0"/>
              <w:divBdr>
                <w:top w:val="none" w:sz="0" w:space="0" w:color="auto"/>
                <w:left w:val="none" w:sz="0" w:space="0" w:color="auto"/>
                <w:bottom w:val="none" w:sz="0" w:space="0" w:color="auto"/>
                <w:right w:val="none" w:sz="0" w:space="0" w:color="auto"/>
              </w:divBdr>
            </w:div>
            <w:div w:id="1286153414">
              <w:marLeft w:val="0"/>
              <w:marRight w:val="0"/>
              <w:marTop w:val="0"/>
              <w:marBottom w:val="0"/>
              <w:divBdr>
                <w:top w:val="none" w:sz="0" w:space="0" w:color="auto"/>
                <w:left w:val="none" w:sz="0" w:space="0" w:color="auto"/>
                <w:bottom w:val="none" w:sz="0" w:space="0" w:color="auto"/>
                <w:right w:val="none" w:sz="0" w:space="0" w:color="auto"/>
              </w:divBdr>
            </w:div>
            <w:div w:id="1892812640">
              <w:marLeft w:val="0"/>
              <w:marRight w:val="0"/>
              <w:marTop w:val="0"/>
              <w:marBottom w:val="0"/>
              <w:divBdr>
                <w:top w:val="none" w:sz="0" w:space="0" w:color="auto"/>
                <w:left w:val="none" w:sz="0" w:space="0" w:color="auto"/>
                <w:bottom w:val="none" w:sz="0" w:space="0" w:color="auto"/>
                <w:right w:val="none" w:sz="0" w:space="0" w:color="auto"/>
              </w:divBdr>
            </w:div>
            <w:div w:id="1942687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395747">
      <w:bodyDiv w:val="1"/>
      <w:marLeft w:val="0"/>
      <w:marRight w:val="0"/>
      <w:marTop w:val="0"/>
      <w:marBottom w:val="0"/>
      <w:divBdr>
        <w:top w:val="none" w:sz="0" w:space="0" w:color="auto"/>
        <w:left w:val="none" w:sz="0" w:space="0" w:color="auto"/>
        <w:bottom w:val="none" w:sz="0" w:space="0" w:color="auto"/>
        <w:right w:val="none" w:sz="0" w:space="0" w:color="auto"/>
      </w:divBdr>
    </w:div>
    <w:div w:id="1497264203">
      <w:bodyDiv w:val="1"/>
      <w:marLeft w:val="0"/>
      <w:marRight w:val="0"/>
      <w:marTop w:val="0"/>
      <w:marBottom w:val="0"/>
      <w:divBdr>
        <w:top w:val="none" w:sz="0" w:space="0" w:color="auto"/>
        <w:left w:val="none" w:sz="0" w:space="0" w:color="auto"/>
        <w:bottom w:val="none" w:sz="0" w:space="0" w:color="auto"/>
        <w:right w:val="none" w:sz="0" w:space="0" w:color="auto"/>
      </w:divBdr>
      <w:divsChild>
        <w:div w:id="970402204">
          <w:marLeft w:val="0"/>
          <w:marRight w:val="0"/>
          <w:marTop w:val="0"/>
          <w:marBottom w:val="0"/>
          <w:divBdr>
            <w:top w:val="none" w:sz="0" w:space="0" w:color="auto"/>
            <w:left w:val="none" w:sz="0" w:space="0" w:color="auto"/>
            <w:bottom w:val="none" w:sz="0" w:space="0" w:color="auto"/>
            <w:right w:val="none" w:sz="0" w:space="0" w:color="auto"/>
          </w:divBdr>
          <w:divsChild>
            <w:div w:id="19431376">
              <w:marLeft w:val="0"/>
              <w:marRight w:val="0"/>
              <w:marTop w:val="0"/>
              <w:marBottom w:val="0"/>
              <w:divBdr>
                <w:top w:val="none" w:sz="0" w:space="0" w:color="auto"/>
                <w:left w:val="none" w:sz="0" w:space="0" w:color="auto"/>
                <w:bottom w:val="none" w:sz="0" w:space="0" w:color="auto"/>
                <w:right w:val="none" w:sz="0" w:space="0" w:color="auto"/>
              </w:divBdr>
            </w:div>
            <w:div w:id="139007891">
              <w:marLeft w:val="0"/>
              <w:marRight w:val="0"/>
              <w:marTop w:val="0"/>
              <w:marBottom w:val="0"/>
              <w:divBdr>
                <w:top w:val="none" w:sz="0" w:space="0" w:color="auto"/>
                <w:left w:val="none" w:sz="0" w:space="0" w:color="auto"/>
                <w:bottom w:val="none" w:sz="0" w:space="0" w:color="auto"/>
                <w:right w:val="none" w:sz="0" w:space="0" w:color="auto"/>
              </w:divBdr>
            </w:div>
            <w:div w:id="304824633">
              <w:marLeft w:val="0"/>
              <w:marRight w:val="0"/>
              <w:marTop w:val="0"/>
              <w:marBottom w:val="0"/>
              <w:divBdr>
                <w:top w:val="none" w:sz="0" w:space="0" w:color="auto"/>
                <w:left w:val="none" w:sz="0" w:space="0" w:color="auto"/>
                <w:bottom w:val="none" w:sz="0" w:space="0" w:color="auto"/>
                <w:right w:val="none" w:sz="0" w:space="0" w:color="auto"/>
              </w:divBdr>
            </w:div>
            <w:div w:id="329450410">
              <w:marLeft w:val="0"/>
              <w:marRight w:val="0"/>
              <w:marTop w:val="0"/>
              <w:marBottom w:val="0"/>
              <w:divBdr>
                <w:top w:val="none" w:sz="0" w:space="0" w:color="auto"/>
                <w:left w:val="none" w:sz="0" w:space="0" w:color="auto"/>
                <w:bottom w:val="none" w:sz="0" w:space="0" w:color="auto"/>
                <w:right w:val="none" w:sz="0" w:space="0" w:color="auto"/>
              </w:divBdr>
            </w:div>
            <w:div w:id="953438270">
              <w:marLeft w:val="0"/>
              <w:marRight w:val="0"/>
              <w:marTop w:val="0"/>
              <w:marBottom w:val="0"/>
              <w:divBdr>
                <w:top w:val="none" w:sz="0" w:space="0" w:color="auto"/>
                <w:left w:val="none" w:sz="0" w:space="0" w:color="auto"/>
                <w:bottom w:val="none" w:sz="0" w:space="0" w:color="auto"/>
                <w:right w:val="none" w:sz="0" w:space="0" w:color="auto"/>
              </w:divBdr>
            </w:div>
            <w:div w:id="1586302360">
              <w:marLeft w:val="0"/>
              <w:marRight w:val="0"/>
              <w:marTop w:val="0"/>
              <w:marBottom w:val="0"/>
              <w:divBdr>
                <w:top w:val="none" w:sz="0" w:space="0" w:color="auto"/>
                <w:left w:val="none" w:sz="0" w:space="0" w:color="auto"/>
                <w:bottom w:val="none" w:sz="0" w:space="0" w:color="auto"/>
                <w:right w:val="none" w:sz="0" w:space="0" w:color="auto"/>
              </w:divBdr>
            </w:div>
            <w:div w:id="1813328039">
              <w:marLeft w:val="0"/>
              <w:marRight w:val="0"/>
              <w:marTop w:val="0"/>
              <w:marBottom w:val="0"/>
              <w:divBdr>
                <w:top w:val="none" w:sz="0" w:space="0" w:color="auto"/>
                <w:left w:val="none" w:sz="0" w:space="0" w:color="auto"/>
                <w:bottom w:val="none" w:sz="0" w:space="0" w:color="auto"/>
                <w:right w:val="none" w:sz="0" w:space="0" w:color="auto"/>
              </w:divBdr>
            </w:div>
            <w:div w:id="187977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777836">
      <w:bodyDiv w:val="1"/>
      <w:marLeft w:val="0"/>
      <w:marRight w:val="0"/>
      <w:marTop w:val="0"/>
      <w:marBottom w:val="0"/>
      <w:divBdr>
        <w:top w:val="none" w:sz="0" w:space="0" w:color="auto"/>
        <w:left w:val="none" w:sz="0" w:space="0" w:color="auto"/>
        <w:bottom w:val="none" w:sz="0" w:space="0" w:color="auto"/>
        <w:right w:val="none" w:sz="0" w:space="0" w:color="auto"/>
      </w:divBdr>
      <w:divsChild>
        <w:div w:id="209816296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25844846">
      <w:bodyDiv w:val="1"/>
      <w:marLeft w:val="0"/>
      <w:marRight w:val="0"/>
      <w:marTop w:val="0"/>
      <w:marBottom w:val="0"/>
      <w:divBdr>
        <w:top w:val="none" w:sz="0" w:space="0" w:color="auto"/>
        <w:left w:val="none" w:sz="0" w:space="0" w:color="auto"/>
        <w:bottom w:val="none" w:sz="0" w:space="0" w:color="auto"/>
        <w:right w:val="none" w:sz="0" w:space="0" w:color="auto"/>
      </w:divBdr>
      <w:divsChild>
        <w:div w:id="755400619">
          <w:marLeft w:val="1051"/>
          <w:marRight w:val="0"/>
          <w:marTop w:val="40"/>
          <w:marBottom w:val="0"/>
          <w:divBdr>
            <w:top w:val="none" w:sz="0" w:space="0" w:color="auto"/>
            <w:left w:val="none" w:sz="0" w:space="0" w:color="auto"/>
            <w:bottom w:val="none" w:sz="0" w:space="0" w:color="auto"/>
            <w:right w:val="none" w:sz="0" w:space="0" w:color="auto"/>
          </w:divBdr>
        </w:div>
      </w:divsChild>
    </w:div>
    <w:div w:id="1658264545">
      <w:bodyDiv w:val="1"/>
      <w:marLeft w:val="0"/>
      <w:marRight w:val="0"/>
      <w:marTop w:val="0"/>
      <w:marBottom w:val="0"/>
      <w:divBdr>
        <w:top w:val="none" w:sz="0" w:space="0" w:color="auto"/>
        <w:left w:val="none" w:sz="0" w:space="0" w:color="auto"/>
        <w:bottom w:val="none" w:sz="0" w:space="0" w:color="auto"/>
        <w:right w:val="none" w:sz="0" w:space="0" w:color="auto"/>
      </w:divBdr>
    </w:div>
    <w:div w:id="1706369240">
      <w:bodyDiv w:val="1"/>
      <w:marLeft w:val="0"/>
      <w:marRight w:val="0"/>
      <w:marTop w:val="0"/>
      <w:marBottom w:val="0"/>
      <w:divBdr>
        <w:top w:val="none" w:sz="0" w:space="0" w:color="auto"/>
        <w:left w:val="none" w:sz="0" w:space="0" w:color="auto"/>
        <w:bottom w:val="none" w:sz="0" w:space="0" w:color="auto"/>
        <w:right w:val="none" w:sz="0" w:space="0" w:color="auto"/>
      </w:divBdr>
    </w:div>
    <w:div w:id="1743406197">
      <w:bodyDiv w:val="1"/>
      <w:marLeft w:val="0"/>
      <w:marRight w:val="0"/>
      <w:marTop w:val="0"/>
      <w:marBottom w:val="0"/>
      <w:divBdr>
        <w:top w:val="none" w:sz="0" w:space="0" w:color="auto"/>
        <w:left w:val="none" w:sz="0" w:space="0" w:color="auto"/>
        <w:bottom w:val="none" w:sz="0" w:space="0" w:color="auto"/>
        <w:right w:val="none" w:sz="0" w:space="0" w:color="auto"/>
      </w:divBdr>
    </w:div>
    <w:div w:id="1746535361">
      <w:bodyDiv w:val="1"/>
      <w:marLeft w:val="0"/>
      <w:marRight w:val="0"/>
      <w:marTop w:val="0"/>
      <w:marBottom w:val="0"/>
      <w:divBdr>
        <w:top w:val="none" w:sz="0" w:space="0" w:color="auto"/>
        <w:left w:val="none" w:sz="0" w:space="0" w:color="auto"/>
        <w:bottom w:val="none" w:sz="0" w:space="0" w:color="auto"/>
        <w:right w:val="none" w:sz="0" w:space="0" w:color="auto"/>
      </w:divBdr>
    </w:div>
    <w:div w:id="1754861953">
      <w:bodyDiv w:val="1"/>
      <w:marLeft w:val="0"/>
      <w:marRight w:val="0"/>
      <w:marTop w:val="0"/>
      <w:marBottom w:val="0"/>
      <w:divBdr>
        <w:top w:val="none" w:sz="0" w:space="0" w:color="auto"/>
        <w:left w:val="none" w:sz="0" w:space="0" w:color="auto"/>
        <w:bottom w:val="none" w:sz="0" w:space="0" w:color="auto"/>
        <w:right w:val="none" w:sz="0" w:space="0" w:color="auto"/>
      </w:divBdr>
    </w:div>
    <w:div w:id="1757433933">
      <w:bodyDiv w:val="1"/>
      <w:marLeft w:val="0"/>
      <w:marRight w:val="0"/>
      <w:marTop w:val="0"/>
      <w:marBottom w:val="0"/>
      <w:divBdr>
        <w:top w:val="none" w:sz="0" w:space="0" w:color="auto"/>
        <w:left w:val="none" w:sz="0" w:space="0" w:color="auto"/>
        <w:bottom w:val="none" w:sz="0" w:space="0" w:color="auto"/>
        <w:right w:val="none" w:sz="0" w:space="0" w:color="auto"/>
      </w:divBdr>
      <w:divsChild>
        <w:div w:id="1774012364">
          <w:marLeft w:val="0"/>
          <w:marRight w:val="0"/>
          <w:marTop w:val="0"/>
          <w:marBottom w:val="0"/>
          <w:divBdr>
            <w:top w:val="none" w:sz="0" w:space="0" w:color="auto"/>
            <w:left w:val="none" w:sz="0" w:space="0" w:color="auto"/>
            <w:bottom w:val="none" w:sz="0" w:space="0" w:color="auto"/>
            <w:right w:val="none" w:sz="0" w:space="0" w:color="auto"/>
          </w:divBdr>
          <w:divsChild>
            <w:div w:id="154299316">
              <w:marLeft w:val="0"/>
              <w:marRight w:val="0"/>
              <w:marTop w:val="0"/>
              <w:marBottom w:val="0"/>
              <w:divBdr>
                <w:top w:val="none" w:sz="0" w:space="0" w:color="auto"/>
                <w:left w:val="none" w:sz="0" w:space="0" w:color="auto"/>
                <w:bottom w:val="none" w:sz="0" w:space="0" w:color="auto"/>
                <w:right w:val="none" w:sz="0" w:space="0" w:color="auto"/>
              </w:divBdr>
            </w:div>
            <w:div w:id="318769654">
              <w:marLeft w:val="0"/>
              <w:marRight w:val="0"/>
              <w:marTop w:val="0"/>
              <w:marBottom w:val="0"/>
              <w:divBdr>
                <w:top w:val="none" w:sz="0" w:space="0" w:color="auto"/>
                <w:left w:val="none" w:sz="0" w:space="0" w:color="auto"/>
                <w:bottom w:val="none" w:sz="0" w:space="0" w:color="auto"/>
                <w:right w:val="none" w:sz="0" w:space="0" w:color="auto"/>
              </w:divBdr>
            </w:div>
            <w:div w:id="836384485">
              <w:marLeft w:val="0"/>
              <w:marRight w:val="0"/>
              <w:marTop w:val="0"/>
              <w:marBottom w:val="0"/>
              <w:divBdr>
                <w:top w:val="none" w:sz="0" w:space="0" w:color="auto"/>
                <w:left w:val="none" w:sz="0" w:space="0" w:color="auto"/>
                <w:bottom w:val="none" w:sz="0" w:space="0" w:color="auto"/>
                <w:right w:val="none" w:sz="0" w:space="0" w:color="auto"/>
              </w:divBdr>
            </w:div>
            <w:div w:id="99248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8715838">
      <w:bodyDiv w:val="1"/>
      <w:marLeft w:val="0"/>
      <w:marRight w:val="0"/>
      <w:marTop w:val="0"/>
      <w:marBottom w:val="0"/>
      <w:divBdr>
        <w:top w:val="none" w:sz="0" w:space="0" w:color="auto"/>
        <w:left w:val="none" w:sz="0" w:space="0" w:color="auto"/>
        <w:bottom w:val="none" w:sz="0" w:space="0" w:color="auto"/>
        <w:right w:val="none" w:sz="0" w:space="0" w:color="auto"/>
      </w:divBdr>
    </w:div>
    <w:div w:id="1810825663">
      <w:bodyDiv w:val="1"/>
      <w:marLeft w:val="0"/>
      <w:marRight w:val="0"/>
      <w:marTop w:val="0"/>
      <w:marBottom w:val="0"/>
      <w:divBdr>
        <w:top w:val="none" w:sz="0" w:space="0" w:color="auto"/>
        <w:left w:val="none" w:sz="0" w:space="0" w:color="auto"/>
        <w:bottom w:val="none" w:sz="0" w:space="0" w:color="auto"/>
        <w:right w:val="none" w:sz="0" w:space="0" w:color="auto"/>
      </w:divBdr>
    </w:div>
    <w:div w:id="1814370641">
      <w:bodyDiv w:val="1"/>
      <w:marLeft w:val="0"/>
      <w:marRight w:val="0"/>
      <w:marTop w:val="0"/>
      <w:marBottom w:val="0"/>
      <w:divBdr>
        <w:top w:val="none" w:sz="0" w:space="0" w:color="auto"/>
        <w:left w:val="none" w:sz="0" w:space="0" w:color="auto"/>
        <w:bottom w:val="none" w:sz="0" w:space="0" w:color="auto"/>
        <w:right w:val="none" w:sz="0" w:space="0" w:color="auto"/>
      </w:divBdr>
    </w:div>
    <w:div w:id="1846705382">
      <w:bodyDiv w:val="1"/>
      <w:marLeft w:val="0"/>
      <w:marRight w:val="0"/>
      <w:marTop w:val="0"/>
      <w:marBottom w:val="0"/>
      <w:divBdr>
        <w:top w:val="none" w:sz="0" w:space="0" w:color="auto"/>
        <w:left w:val="none" w:sz="0" w:space="0" w:color="auto"/>
        <w:bottom w:val="none" w:sz="0" w:space="0" w:color="auto"/>
        <w:right w:val="none" w:sz="0" w:space="0" w:color="auto"/>
      </w:divBdr>
    </w:div>
    <w:div w:id="1943026452">
      <w:bodyDiv w:val="1"/>
      <w:marLeft w:val="0"/>
      <w:marRight w:val="0"/>
      <w:marTop w:val="0"/>
      <w:marBottom w:val="0"/>
      <w:divBdr>
        <w:top w:val="none" w:sz="0" w:space="0" w:color="auto"/>
        <w:left w:val="none" w:sz="0" w:space="0" w:color="auto"/>
        <w:bottom w:val="none" w:sz="0" w:space="0" w:color="auto"/>
        <w:right w:val="none" w:sz="0" w:space="0" w:color="auto"/>
      </w:divBdr>
    </w:div>
    <w:div w:id="1953398528">
      <w:bodyDiv w:val="1"/>
      <w:marLeft w:val="0"/>
      <w:marRight w:val="0"/>
      <w:marTop w:val="0"/>
      <w:marBottom w:val="0"/>
      <w:divBdr>
        <w:top w:val="none" w:sz="0" w:space="0" w:color="auto"/>
        <w:left w:val="none" w:sz="0" w:space="0" w:color="auto"/>
        <w:bottom w:val="none" w:sz="0" w:space="0" w:color="auto"/>
        <w:right w:val="none" w:sz="0" w:space="0" w:color="auto"/>
      </w:divBdr>
    </w:div>
    <w:div w:id="1978219272">
      <w:bodyDiv w:val="1"/>
      <w:marLeft w:val="0"/>
      <w:marRight w:val="0"/>
      <w:marTop w:val="0"/>
      <w:marBottom w:val="0"/>
      <w:divBdr>
        <w:top w:val="none" w:sz="0" w:space="0" w:color="auto"/>
        <w:left w:val="none" w:sz="0" w:space="0" w:color="auto"/>
        <w:bottom w:val="none" w:sz="0" w:space="0" w:color="auto"/>
        <w:right w:val="none" w:sz="0" w:space="0" w:color="auto"/>
      </w:divBdr>
    </w:div>
    <w:div w:id="1982692519">
      <w:bodyDiv w:val="1"/>
      <w:marLeft w:val="0"/>
      <w:marRight w:val="0"/>
      <w:marTop w:val="0"/>
      <w:marBottom w:val="0"/>
      <w:divBdr>
        <w:top w:val="none" w:sz="0" w:space="0" w:color="auto"/>
        <w:left w:val="none" w:sz="0" w:space="0" w:color="auto"/>
        <w:bottom w:val="none" w:sz="0" w:space="0" w:color="auto"/>
        <w:right w:val="none" w:sz="0" w:space="0" w:color="auto"/>
      </w:divBdr>
    </w:div>
    <w:div w:id="2015570090">
      <w:bodyDiv w:val="1"/>
      <w:marLeft w:val="0"/>
      <w:marRight w:val="0"/>
      <w:marTop w:val="0"/>
      <w:marBottom w:val="0"/>
      <w:divBdr>
        <w:top w:val="none" w:sz="0" w:space="0" w:color="auto"/>
        <w:left w:val="none" w:sz="0" w:space="0" w:color="auto"/>
        <w:bottom w:val="none" w:sz="0" w:space="0" w:color="auto"/>
        <w:right w:val="none" w:sz="0" w:space="0" w:color="auto"/>
      </w:divBdr>
    </w:div>
    <w:div w:id="2035618282">
      <w:bodyDiv w:val="1"/>
      <w:marLeft w:val="0"/>
      <w:marRight w:val="0"/>
      <w:marTop w:val="0"/>
      <w:marBottom w:val="0"/>
      <w:divBdr>
        <w:top w:val="none" w:sz="0" w:space="0" w:color="auto"/>
        <w:left w:val="none" w:sz="0" w:space="0" w:color="auto"/>
        <w:bottom w:val="none" w:sz="0" w:space="0" w:color="auto"/>
        <w:right w:val="none" w:sz="0" w:space="0" w:color="auto"/>
      </w:divBdr>
    </w:div>
    <w:div w:id="2073310735">
      <w:bodyDiv w:val="1"/>
      <w:marLeft w:val="0"/>
      <w:marRight w:val="0"/>
      <w:marTop w:val="0"/>
      <w:marBottom w:val="0"/>
      <w:divBdr>
        <w:top w:val="none" w:sz="0" w:space="0" w:color="auto"/>
        <w:left w:val="none" w:sz="0" w:space="0" w:color="auto"/>
        <w:bottom w:val="none" w:sz="0" w:space="0" w:color="auto"/>
        <w:right w:val="none" w:sz="0" w:space="0" w:color="auto"/>
      </w:divBdr>
    </w:div>
    <w:div w:id="2098479482">
      <w:bodyDiv w:val="1"/>
      <w:marLeft w:val="0"/>
      <w:marRight w:val="0"/>
      <w:marTop w:val="0"/>
      <w:marBottom w:val="0"/>
      <w:divBdr>
        <w:top w:val="none" w:sz="0" w:space="0" w:color="auto"/>
        <w:left w:val="none" w:sz="0" w:space="0" w:color="auto"/>
        <w:bottom w:val="none" w:sz="0" w:space="0" w:color="auto"/>
        <w:right w:val="none" w:sz="0" w:space="0" w:color="auto"/>
      </w:divBdr>
    </w:div>
    <w:div w:id="2128308712">
      <w:bodyDiv w:val="1"/>
      <w:marLeft w:val="0"/>
      <w:marRight w:val="0"/>
      <w:marTop w:val="0"/>
      <w:marBottom w:val="0"/>
      <w:divBdr>
        <w:top w:val="none" w:sz="0" w:space="0" w:color="auto"/>
        <w:left w:val="none" w:sz="0" w:space="0" w:color="auto"/>
        <w:bottom w:val="none" w:sz="0" w:space="0" w:color="auto"/>
        <w:right w:val="none" w:sz="0" w:space="0" w:color="auto"/>
      </w:divBdr>
      <w:divsChild>
        <w:div w:id="1169826842">
          <w:marLeft w:val="0"/>
          <w:marRight w:val="0"/>
          <w:marTop w:val="0"/>
          <w:marBottom w:val="0"/>
          <w:divBdr>
            <w:top w:val="none" w:sz="0" w:space="0" w:color="auto"/>
            <w:left w:val="none" w:sz="0" w:space="0" w:color="auto"/>
            <w:bottom w:val="none" w:sz="0" w:space="0" w:color="auto"/>
            <w:right w:val="none" w:sz="0" w:space="0" w:color="auto"/>
          </w:divBdr>
          <w:divsChild>
            <w:div w:id="218593080">
              <w:marLeft w:val="0"/>
              <w:marRight w:val="0"/>
              <w:marTop w:val="0"/>
              <w:marBottom w:val="0"/>
              <w:divBdr>
                <w:top w:val="none" w:sz="0" w:space="0" w:color="auto"/>
                <w:left w:val="none" w:sz="0" w:space="0" w:color="auto"/>
                <w:bottom w:val="none" w:sz="0" w:space="0" w:color="auto"/>
                <w:right w:val="none" w:sz="0" w:space="0" w:color="auto"/>
              </w:divBdr>
              <w:divsChild>
                <w:div w:id="1563979470">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1608468101">
          <w:marLeft w:val="0"/>
          <w:marRight w:val="0"/>
          <w:marTop w:val="0"/>
          <w:marBottom w:val="0"/>
          <w:divBdr>
            <w:top w:val="none" w:sz="0" w:space="0" w:color="auto"/>
            <w:left w:val="none" w:sz="0" w:space="0" w:color="auto"/>
            <w:bottom w:val="none" w:sz="0" w:space="0" w:color="auto"/>
            <w:right w:val="none" w:sz="0" w:space="0" w:color="auto"/>
          </w:divBdr>
          <w:divsChild>
            <w:div w:id="975524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042199c-4244-458c-9b2f-d05fe2cc52d1">
      <Terms xmlns="http://schemas.microsoft.com/office/infopath/2007/PartnerControls"/>
    </lcf76f155ced4ddcb4097134ff3c332f>
    <TaxCatchAll xmlns="aedb77f4-0838-4893-9e6c-1950fb6dc475" xsi:nil="true"/>
    <SharedWithUsers xmlns="aedb77f4-0838-4893-9e6c-1950fb6dc475">
      <UserInfo>
        <DisplayName>Tom Stewart</DisplayName>
        <AccountId>27</AccountId>
        <AccountType/>
      </UserInfo>
    </SharedWithUsers>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D9D3A35CDE268469CA29E5A2E4DB102" ma:contentTypeVersion="19" ma:contentTypeDescription="Create a new document." ma:contentTypeScope="" ma:versionID="5dfd711831f1ca7aa956599c9f791a5e">
  <xsd:schema xmlns:xsd="http://www.w3.org/2001/XMLSchema" xmlns:xs="http://www.w3.org/2001/XMLSchema" xmlns:p="http://schemas.microsoft.com/office/2006/metadata/properties" xmlns:ns1="http://schemas.microsoft.com/sharepoint/v3" xmlns:ns2="e042199c-4244-458c-9b2f-d05fe2cc52d1" xmlns:ns3="aedb77f4-0838-4893-9e6c-1950fb6dc475" targetNamespace="http://schemas.microsoft.com/office/2006/metadata/properties" ma:root="true" ma:fieldsID="ab07da6a42da40cbfb84f46d962ea825" ns1:_="" ns2:_="" ns3:_="">
    <xsd:import namespace="http://schemas.microsoft.com/sharepoint/v3"/>
    <xsd:import namespace="e042199c-4244-458c-9b2f-d05fe2cc52d1"/>
    <xsd:import namespace="aedb77f4-0838-4893-9e6c-1950fb6dc47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5" nillable="true" ma:displayName="Unified Compliance Policy Properties" ma:hidden="true" ma:internalName="_ip_UnifiedCompliancePolicyProperties">
      <xsd:simpleType>
        <xsd:restriction base="dms:Note"/>
      </xsd:simpleType>
    </xsd:element>
    <xsd:element name="_ip_UnifiedCompliancePolicyUIAction" ma:index="2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42199c-4244-458c-9b2f-d05fe2cc52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490d87cd-ec7d-4fd9-8d9f-27dff7dbbc7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edb77f4-0838-4893-9e6c-1950fb6dc475"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e67f2cad-df9c-4e9a-aba5-b97533c7cf31}" ma:internalName="TaxCatchAll" ma:showField="CatchAllData" ma:web="aedb77f4-0838-4893-9e6c-1950fb6dc475">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019654-2DFB-4AFD-A918-0D8EDCE6D859}">
  <ds:schemaRefs>
    <ds:schemaRef ds:uri="http://schemas.microsoft.com/office/2006/metadata/properties"/>
    <ds:schemaRef ds:uri="http://schemas.microsoft.com/office/infopath/2007/PartnerControls"/>
    <ds:schemaRef ds:uri="e042199c-4244-458c-9b2f-d05fe2cc52d1"/>
    <ds:schemaRef ds:uri="aedb77f4-0838-4893-9e6c-1950fb6dc475"/>
    <ds:schemaRef ds:uri="http://schemas.microsoft.com/sharepoint/v3"/>
  </ds:schemaRefs>
</ds:datastoreItem>
</file>

<file path=customXml/itemProps2.xml><?xml version="1.0" encoding="utf-8"?>
<ds:datastoreItem xmlns:ds="http://schemas.openxmlformats.org/officeDocument/2006/customXml" ds:itemID="{014B4A2B-5D1E-46DA-861A-A32A467433CD}">
  <ds:schemaRefs>
    <ds:schemaRef ds:uri="http://schemas.microsoft.com/sharepoint/v3/contenttype/forms"/>
  </ds:schemaRefs>
</ds:datastoreItem>
</file>

<file path=customXml/itemProps3.xml><?xml version="1.0" encoding="utf-8"?>
<ds:datastoreItem xmlns:ds="http://schemas.openxmlformats.org/officeDocument/2006/customXml" ds:itemID="{8CEC779D-328A-4DB5-94CF-3030036C84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042199c-4244-458c-9b2f-d05fe2cc52d1"/>
    <ds:schemaRef ds:uri="aedb77f4-0838-4893-9e6c-1950fb6dc4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6E4E592-6B3A-444F-B175-D7E80C7A3E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45</TotalTime>
  <Pages>24</Pages>
  <Words>12741</Words>
  <Characters>72624</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Effects Went Away at the 2013 Annual Meeting of the European College of Sport Science</vt:lpstr>
    </vt:vector>
  </TitlesOfParts>
  <Company>AUT University</Company>
  <LinksUpToDate>false</LinksUpToDate>
  <CharactersWithSpaces>85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s Went Away at the 2013 Annual Meeting of the European College of Sport Science</dc:title>
  <dc:subject/>
  <dc:creator>Natalie Hardaker</dc:creator>
  <cp:keywords/>
  <dc:description/>
  <cp:lastModifiedBy>Power Edit 6.0</cp:lastModifiedBy>
  <cp:revision>825</cp:revision>
  <cp:lastPrinted>2018-06-14T04:15:00Z</cp:lastPrinted>
  <dcterms:created xsi:type="dcterms:W3CDTF">2024-08-16T04:13:00Z</dcterms:created>
  <dcterms:modified xsi:type="dcterms:W3CDTF">2025-04-11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9D3A35CDE268469CA29E5A2E4DB102</vt:lpwstr>
  </property>
  <property fmtid="{D5CDD505-2E9C-101B-9397-08002B2CF9AE}" pid="3" name="MediaServiceImageTags">
    <vt:lpwstr/>
  </property>
  <property fmtid="{D5CDD505-2E9C-101B-9397-08002B2CF9AE}" pid="4" name="MSIP_Label_e6cd0942-8d27-4cf6-a327-a2a5798e4a3f_Enabled">
    <vt:lpwstr>true</vt:lpwstr>
  </property>
  <property fmtid="{D5CDD505-2E9C-101B-9397-08002B2CF9AE}" pid="5" name="MSIP_Label_e6cd0942-8d27-4cf6-a327-a2a5798e4a3f_SetDate">
    <vt:lpwstr>2024-05-29T01:00:20Z</vt:lpwstr>
  </property>
  <property fmtid="{D5CDD505-2E9C-101B-9397-08002B2CF9AE}" pid="6" name="MSIP_Label_e6cd0942-8d27-4cf6-a327-a2a5798e4a3f_Method">
    <vt:lpwstr>Privileged</vt:lpwstr>
  </property>
  <property fmtid="{D5CDD505-2E9C-101B-9397-08002B2CF9AE}" pid="7" name="MSIP_Label_e6cd0942-8d27-4cf6-a327-a2a5798e4a3f_Name">
    <vt:lpwstr>UNCLASSIFIED</vt:lpwstr>
  </property>
  <property fmtid="{D5CDD505-2E9C-101B-9397-08002B2CF9AE}" pid="8" name="MSIP_Label_e6cd0942-8d27-4cf6-a327-a2a5798e4a3f_SiteId">
    <vt:lpwstr>8506768f-a7d1-475b-901c-fc1c222f496a</vt:lpwstr>
  </property>
  <property fmtid="{D5CDD505-2E9C-101B-9397-08002B2CF9AE}" pid="9" name="MSIP_Label_e6cd0942-8d27-4cf6-a327-a2a5798e4a3f_ActionId">
    <vt:lpwstr>d80ec0ff-8ff5-40f6-bb05-eb9cd80a158e</vt:lpwstr>
  </property>
  <property fmtid="{D5CDD505-2E9C-101B-9397-08002B2CF9AE}" pid="10" name="MSIP_Label_e6cd0942-8d27-4cf6-a327-a2a5798e4a3f_ContentBits">
    <vt:lpwstr>0</vt:lpwstr>
  </property>
</Properties>
</file>